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7E96B" w14:textId="42ADD0C5" w:rsidR="000E77B2" w:rsidRPr="000E77B2" w:rsidRDefault="0011144B" w:rsidP="000E77B2">
      <w:pPr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Additional </w:t>
      </w:r>
      <w:r w:rsidR="009D6DF9">
        <w:rPr>
          <w:sz w:val="24"/>
          <w:szCs w:val="24"/>
        </w:rPr>
        <w:t>f</w:t>
      </w:r>
      <w:r>
        <w:rPr>
          <w:sz w:val="24"/>
          <w:szCs w:val="24"/>
        </w:rPr>
        <w:t>ile</w:t>
      </w:r>
      <w:r w:rsidR="000E77B2">
        <w:rPr>
          <w:sz w:val="24"/>
          <w:szCs w:val="24"/>
        </w:rPr>
        <w:t xml:space="preserve"> 2</w:t>
      </w:r>
      <w:r>
        <w:rPr>
          <w:sz w:val="24"/>
          <w:szCs w:val="24"/>
        </w:rPr>
        <w:t>: Results of quality evaluation</w:t>
      </w:r>
    </w:p>
    <w:p w14:paraId="3EA8E166" w14:textId="2339E0D6" w:rsidR="00203293" w:rsidRDefault="00203293" w:rsidP="00203293">
      <w:r>
        <w:t>Studies that report on the referral rate (Table 1) and/or loss to follow-up rates (Table 2) as outcomes from screening step 1 were evaluated on quality. Studies that report on both outcomes are listed in both tables and indicated with a gray background. A star was awarded to studies meeting each quality evaluation criterion.</w:t>
      </w:r>
      <w:r w:rsidRPr="00203293">
        <w:t xml:space="preserve"> </w:t>
      </w:r>
    </w:p>
    <w:p w14:paraId="732FCB03" w14:textId="128D3092" w:rsidR="00203293" w:rsidRDefault="00203293" w:rsidP="00203293">
      <w:r>
        <w:t xml:space="preserve">Criteria are: </w:t>
      </w:r>
    </w:p>
    <w:p w14:paraId="0B8C306C" w14:textId="3512CFCB" w:rsidR="00203293" w:rsidRDefault="002A48EE" w:rsidP="00203293">
      <w:pPr>
        <w:pStyle w:val="ListParagraph"/>
        <w:numPr>
          <w:ilvl w:val="0"/>
          <w:numId w:val="1"/>
        </w:numPr>
      </w:pPr>
      <w:r>
        <w:t>T</w:t>
      </w:r>
      <w:r w:rsidR="00203293">
        <w:t>he community was described from which all infants were drawn</w:t>
      </w:r>
    </w:p>
    <w:p w14:paraId="1ED7A45C" w14:textId="7CC07F80" w:rsidR="00203293" w:rsidRDefault="00203293" w:rsidP="00203293">
      <w:pPr>
        <w:pStyle w:val="ListParagraph"/>
        <w:numPr>
          <w:ilvl w:val="0"/>
          <w:numId w:val="1"/>
        </w:numPr>
      </w:pPr>
      <w:r w:rsidRPr="00203293">
        <w:t>The sample size was 1000 or more for each group described</w:t>
      </w:r>
    </w:p>
    <w:p w14:paraId="7FE84DE1" w14:textId="199ED535" w:rsidR="00203293" w:rsidRDefault="00203293" w:rsidP="00203293">
      <w:pPr>
        <w:pStyle w:val="ListParagraph"/>
        <w:numPr>
          <w:ilvl w:val="0"/>
          <w:numId w:val="1"/>
        </w:numPr>
      </w:pPr>
      <w:r w:rsidRPr="00203293">
        <w:t>The coverage rate was described and was 95% or more, as recommended by the Joint Committee of Infant Hearing.</w:t>
      </w:r>
    </w:p>
    <w:p w14:paraId="7D65FEE8" w14:textId="2080AD92" w:rsidR="00203293" w:rsidRDefault="00203293" w:rsidP="00203293">
      <w:pPr>
        <w:pStyle w:val="ListParagraph"/>
        <w:numPr>
          <w:ilvl w:val="0"/>
          <w:numId w:val="1"/>
        </w:numPr>
      </w:pPr>
      <w:r w:rsidRPr="00203293">
        <w:t>The infants included were described with respect to risk factors, NICU admission, well babies, all babies born, etc.</w:t>
      </w:r>
    </w:p>
    <w:p w14:paraId="6A01533F" w14:textId="485D24A0" w:rsidR="00203293" w:rsidRDefault="00203293" w:rsidP="00203293">
      <w:pPr>
        <w:pStyle w:val="ListParagraph"/>
        <w:numPr>
          <w:ilvl w:val="0"/>
          <w:numId w:val="1"/>
        </w:numPr>
      </w:pPr>
      <w:r w:rsidRPr="00203293">
        <w:t>The screening protocol was described and included at least four of the five following factors: infant age at screening, test method, number of screens performed in screening step 1, the test device, and referral criteria (If not automatic) including one or both ears</w:t>
      </w:r>
      <w:r>
        <w:t>.</w:t>
      </w:r>
    </w:p>
    <w:p w14:paraId="3852E066" w14:textId="7116D938" w:rsidR="00203293" w:rsidRDefault="00203293" w:rsidP="00203293">
      <w:pPr>
        <w:pStyle w:val="ListParagraph"/>
        <w:numPr>
          <w:ilvl w:val="0"/>
          <w:numId w:val="1"/>
        </w:numPr>
      </w:pPr>
      <w:r w:rsidRPr="00203293">
        <w:t xml:space="preserve">The method for collecting data was described (e.g., paper records, centralized database, </w:t>
      </w:r>
      <w:proofErr w:type="spellStart"/>
      <w:r w:rsidRPr="00203293">
        <w:t>etc</w:t>
      </w:r>
      <w:proofErr w:type="spellEnd"/>
      <w:r w:rsidRPr="00203293">
        <w:t>).</w:t>
      </w:r>
    </w:p>
    <w:p w14:paraId="14983427" w14:textId="337E523F" w:rsidR="00203293" w:rsidRDefault="00203293" w:rsidP="00203293">
      <w:pPr>
        <w:pStyle w:val="ListParagraph"/>
        <w:numPr>
          <w:ilvl w:val="0"/>
          <w:numId w:val="1"/>
        </w:numPr>
      </w:pPr>
      <w:r w:rsidRPr="00203293">
        <w:t>The criteria for determining loss to follow-up (or nonattendance) was described</w:t>
      </w:r>
      <w:r>
        <w:t xml:space="preserve"> (Table 2 only)</w:t>
      </w:r>
    </w:p>
    <w:p w14:paraId="65C0BC15" w14:textId="10260F7C" w:rsidR="003C6360" w:rsidRDefault="0083497D">
      <w:r w:rsidRPr="003B5223">
        <w:rPr>
          <w:b/>
          <w:bCs/>
        </w:rPr>
        <w:t xml:space="preserve">Table </w:t>
      </w:r>
      <w:r w:rsidR="000E77B2" w:rsidRPr="003B5223">
        <w:rPr>
          <w:b/>
          <w:bCs/>
        </w:rPr>
        <w:t>1</w:t>
      </w:r>
      <w:r w:rsidRPr="003B5223">
        <w:rPr>
          <w:b/>
          <w:bCs/>
        </w:rPr>
        <w:t xml:space="preserve">. </w:t>
      </w:r>
      <w:r w:rsidR="00D76313" w:rsidRPr="003B5223">
        <w:rPr>
          <w:b/>
          <w:bCs/>
        </w:rPr>
        <w:t>R</w:t>
      </w:r>
      <w:r w:rsidR="007F3DD9" w:rsidRPr="003B5223">
        <w:rPr>
          <w:b/>
          <w:bCs/>
        </w:rPr>
        <w:t xml:space="preserve">esults of the quality evaluation </w:t>
      </w:r>
      <w:r w:rsidR="00D76313" w:rsidRPr="003B5223">
        <w:rPr>
          <w:b/>
          <w:bCs/>
        </w:rPr>
        <w:t xml:space="preserve">for the included studies </w:t>
      </w:r>
      <w:r w:rsidR="00E073EE" w:rsidRPr="003B5223">
        <w:rPr>
          <w:b/>
          <w:bCs/>
        </w:rPr>
        <w:t xml:space="preserve">that measure </w:t>
      </w:r>
      <w:r w:rsidR="00D76313" w:rsidRPr="003B5223">
        <w:rPr>
          <w:b/>
          <w:bCs/>
        </w:rPr>
        <w:t>the referral rate from screening step 1</w:t>
      </w:r>
      <w:r w:rsidR="00E073EE" w:rsidRPr="003B5223">
        <w:rPr>
          <w:b/>
          <w:bCs/>
        </w:rPr>
        <w:t>.</w:t>
      </w:r>
      <w:r w:rsidR="0099042B">
        <w:t xml:space="preserve"> </w:t>
      </w:r>
    </w:p>
    <w:tbl>
      <w:tblPr>
        <w:tblStyle w:val="TableGrid"/>
        <w:tblW w:w="9180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3600"/>
        <w:gridCol w:w="990"/>
        <w:gridCol w:w="720"/>
        <w:gridCol w:w="900"/>
        <w:gridCol w:w="720"/>
        <w:gridCol w:w="900"/>
        <w:gridCol w:w="900"/>
        <w:gridCol w:w="450"/>
      </w:tblGrid>
      <w:tr w:rsidR="003C6360" w:rsidRPr="00CE6730" w14:paraId="752F0FB2" w14:textId="77777777" w:rsidTr="007E4D4A">
        <w:tc>
          <w:tcPr>
            <w:tcW w:w="3600" w:type="dxa"/>
            <w:vMerge w:val="restart"/>
            <w:vAlign w:val="bottom"/>
          </w:tcPr>
          <w:p w14:paraId="640871A8" w14:textId="7E722487" w:rsidR="003C6360" w:rsidRPr="00CE6730" w:rsidRDefault="007E4D4A" w:rsidP="007E4D4A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uthor/s (year)</w:t>
            </w:r>
          </w:p>
        </w:tc>
        <w:tc>
          <w:tcPr>
            <w:tcW w:w="5580" w:type="dxa"/>
            <w:gridSpan w:val="7"/>
            <w:vAlign w:val="center"/>
          </w:tcPr>
          <w:p w14:paraId="096D4773" w14:textId="39490EB8" w:rsidR="003C6360" w:rsidRDefault="003C6360" w:rsidP="00CE673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Quality </w:t>
            </w:r>
            <w:r w:rsidR="007E4D4A">
              <w:rPr>
                <w:b/>
                <w:bCs/>
                <w:sz w:val="16"/>
                <w:szCs w:val="16"/>
              </w:rPr>
              <w:t>e</w:t>
            </w:r>
            <w:r>
              <w:rPr>
                <w:b/>
                <w:bCs/>
                <w:sz w:val="16"/>
                <w:szCs w:val="16"/>
              </w:rPr>
              <w:t>valuation</w:t>
            </w:r>
            <w:r w:rsidR="00890F53">
              <w:rPr>
                <w:b/>
                <w:bCs/>
                <w:sz w:val="16"/>
                <w:szCs w:val="16"/>
              </w:rPr>
              <w:t xml:space="preserve"> </w:t>
            </w:r>
            <w:r w:rsidR="007E4D4A">
              <w:rPr>
                <w:b/>
                <w:bCs/>
                <w:sz w:val="16"/>
                <w:szCs w:val="16"/>
              </w:rPr>
              <w:t>of</w:t>
            </w:r>
            <w:r w:rsidR="00890F53">
              <w:rPr>
                <w:b/>
                <w:bCs/>
                <w:sz w:val="16"/>
                <w:szCs w:val="16"/>
              </w:rPr>
              <w:t xml:space="preserve"> </w:t>
            </w:r>
            <w:r w:rsidR="007E4D4A">
              <w:rPr>
                <w:b/>
                <w:bCs/>
                <w:sz w:val="16"/>
                <w:szCs w:val="16"/>
              </w:rPr>
              <w:t>studies that measure r</w:t>
            </w:r>
            <w:r w:rsidR="00890F53">
              <w:rPr>
                <w:b/>
                <w:bCs/>
                <w:sz w:val="16"/>
                <w:szCs w:val="16"/>
              </w:rPr>
              <w:t xml:space="preserve">eferral </w:t>
            </w:r>
            <w:r w:rsidR="007E4D4A">
              <w:rPr>
                <w:b/>
                <w:bCs/>
                <w:sz w:val="16"/>
                <w:szCs w:val="16"/>
              </w:rPr>
              <w:t>r</w:t>
            </w:r>
            <w:r w:rsidR="00890F53">
              <w:rPr>
                <w:b/>
                <w:bCs/>
                <w:sz w:val="16"/>
                <w:szCs w:val="16"/>
              </w:rPr>
              <w:t>ate</w:t>
            </w:r>
          </w:p>
        </w:tc>
      </w:tr>
      <w:tr w:rsidR="003C6360" w:rsidRPr="00CE6730" w14:paraId="14B3D564" w14:textId="6502D58D" w:rsidTr="007E4D4A">
        <w:tc>
          <w:tcPr>
            <w:tcW w:w="3600" w:type="dxa"/>
            <w:vMerge/>
          </w:tcPr>
          <w:p w14:paraId="5E3F19B3" w14:textId="77777777" w:rsidR="003C6360" w:rsidRPr="00CE6730" w:rsidRDefault="003C6360" w:rsidP="006B018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14:paraId="35C9C11E" w14:textId="2F796983" w:rsidR="003C6360" w:rsidRPr="00CE6730" w:rsidRDefault="007E4D4A" w:rsidP="007E4D4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(1) </w:t>
            </w:r>
            <w:r w:rsidR="003C6360" w:rsidRPr="00CE6730">
              <w:rPr>
                <w:b/>
                <w:bCs/>
                <w:sz w:val="16"/>
                <w:szCs w:val="16"/>
              </w:rPr>
              <w:t>Community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AFE4527" w14:textId="4DB2C358" w:rsidR="003C6360" w:rsidRPr="00CE6730" w:rsidRDefault="007E4D4A" w:rsidP="007E4D4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(2) </w:t>
            </w:r>
            <w:r w:rsidR="003C6360" w:rsidRPr="00CE6730">
              <w:rPr>
                <w:b/>
                <w:bCs/>
                <w:sz w:val="16"/>
                <w:szCs w:val="16"/>
              </w:rPr>
              <w:t>Sample</w:t>
            </w:r>
          </w:p>
          <w:p w14:paraId="1802749E" w14:textId="3FE44CD3" w:rsidR="003C6360" w:rsidRPr="00CE6730" w:rsidRDefault="003C6360" w:rsidP="007E4D4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cstheme="minorHAnsi"/>
                <w:b/>
                <w:bCs/>
                <w:sz w:val="16"/>
                <w:szCs w:val="16"/>
              </w:rPr>
              <w:t>≥</w:t>
            </w:r>
            <w:r w:rsidRPr="00CE6730">
              <w:rPr>
                <w:b/>
                <w:bCs/>
                <w:sz w:val="16"/>
                <w:szCs w:val="16"/>
              </w:rPr>
              <w:t xml:space="preserve"> 1000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31408746" w14:textId="4260A087" w:rsidR="003C6360" w:rsidRPr="00CE6730" w:rsidRDefault="007E4D4A" w:rsidP="007E4D4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(3) </w:t>
            </w:r>
            <w:r w:rsidR="003C6360" w:rsidRPr="00CE6730">
              <w:rPr>
                <w:b/>
                <w:bCs/>
                <w:sz w:val="16"/>
                <w:szCs w:val="16"/>
              </w:rPr>
              <w:t xml:space="preserve">Coverage </w:t>
            </w:r>
            <w:r w:rsidR="003C6360">
              <w:rPr>
                <w:rFonts w:cstheme="minorHAnsi"/>
                <w:b/>
                <w:bCs/>
                <w:sz w:val="16"/>
                <w:szCs w:val="16"/>
              </w:rPr>
              <w:t>≥</w:t>
            </w:r>
            <w:r w:rsidR="003C6360" w:rsidRPr="00CE6730">
              <w:rPr>
                <w:b/>
                <w:bCs/>
                <w:sz w:val="16"/>
                <w:szCs w:val="16"/>
              </w:rPr>
              <w:t>95%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139252E9" w14:textId="412C1E8F" w:rsidR="003C6360" w:rsidRPr="00CE6730" w:rsidRDefault="007E4D4A" w:rsidP="007E4D4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(4) </w:t>
            </w:r>
            <w:r w:rsidR="003C6360" w:rsidRPr="00CE6730">
              <w:rPr>
                <w:b/>
                <w:bCs/>
                <w:sz w:val="16"/>
                <w:szCs w:val="16"/>
              </w:rPr>
              <w:t>Infant group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6F837D3F" w14:textId="110C61F3" w:rsidR="003C6360" w:rsidRPr="00CE6730" w:rsidRDefault="007E4D4A" w:rsidP="007E4D4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(5) </w:t>
            </w:r>
            <w:r w:rsidR="003C6360" w:rsidRPr="00CE6730">
              <w:rPr>
                <w:b/>
                <w:bCs/>
                <w:sz w:val="16"/>
                <w:szCs w:val="16"/>
              </w:rPr>
              <w:t>Protocol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</w:tcPr>
          <w:p w14:paraId="18114EF1" w14:textId="77777777" w:rsidR="007E4D4A" w:rsidRDefault="007E4D4A" w:rsidP="007E4D4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6)</w:t>
            </w:r>
          </w:p>
          <w:p w14:paraId="2268DA77" w14:textId="34255A98" w:rsidR="003C6360" w:rsidRPr="00CE6730" w:rsidRDefault="003C6360" w:rsidP="007E4D4A">
            <w:pPr>
              <w:jc w:val="center"/>
              <w:rPr>
                <w:b/>
                <w:bCs/>
                <w:sz w:val="16"/>
                <w:szCs w:val="16"/>
              </w:rPr>
            </w:pPr>
            <w:r w:rsidRPr="00CE6730">
              <w:rPr>
                <w:b/>
                <w:bCs/>
                <w:sz w:val="16"/>
                <w:szCs w:val="16"/>
              </w:rPr>
              <w:t>Data collection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4ECC9BA2" w14:textId="0AAFDD45" w:rsidR="003C6360" w:rsidRPr="00CE6730" w:rsidRDefault="003C6360" w:rsidP="00CE6730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#</w:t>
            </w:r>
          </w:p>
        </w:tc>
      </w:tr>
      <w:tr w:rsidR="001A7817" w:rsidRPr="00CE6730" w14:paraId="2CE317A9" w14:textId="77777777" w:rsidTr="007E4D4A">
        <w:tc>
          <w:tcPr>
            <w:tcW w:w="3600" w:type="dxa"/>
          </w:tcPr>
          <w:p w14:paraId="6958A00B" w14:textId="039E92A0" w:rsidR="001A7817" w:rsidRDefault="001A7817" w:rsidP="00354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Akinpelu&lt;/Author&gt;&lt;Year&gt;2019&lt;/Year&gt;&lt;RecNum&gt;1&lt;/RecNum&gt;&lt;DisplayText&gt;Akinpelu et al. (2019)&lt;/DisplayText&gt;&lt;record&gt;&lt;rec-number&gt;1&lt;/rec-number&gt;&lt;foreign-keys&gt;&lt;key app="EN" db-id="davdrx2anw952xexrt0xpfpbwwdwv0wvfw9z" timestamp="1621163840"&gt;1&lt;/key&gt;&lt;/foreign-keys&gt;&lt;ref-type name="Journal Article"&gt;17&lt;/ref-type&gt;&lt;contributors&gt;&lt;authors&gt;&lt;author&gt;Akinpelu, O. V.&lt;/author&gt;&lt;author&gt;Funnell, W. R. J.&lt;/author&gt;&lt;author&gt;Daniel, S. J.&lt;/author&gt;&lt;/authors&gt;&lt;/contributors&gt;&lt;titles&gt;&lt;title&gt;High-frequency otoacoustic emissions in universal newborn hearing screening&lt;/title&gt;&lt;secondary-title&gt;International Journal of Pediatric Otorhinolaryngology&lt;/secondary-title&gt;&lt;short-title&gt;High-frequency otoacoustic emissions in universal newborn hearing screening&lt;/short-title&gt;&lt;/titles&gt;&lt;periodical&gt;&lt;full-title&gt;International Journal of Pediatric Otorhinolaryngology&lt;/full-title&gt;&lt;/periodical&gt;&lt;pages&gt;109659&lt;/pages&gt;&lt;volume&gt;127&lt;/volume&gt;&lt;keywords&gt;&lt;keyword&gt;Audiometry, Evoked Response&lt;/keyword&gt;&lt;keyword&gt;Birth Weight&lt;/keyword&gt;&lt;keyword&gt;False Positive Reactions&lt;/keyword&gt;&lt;keyword&gt;Female&lt;/keyword&gt;&lt;keyword&gt;Gestational Age&lt;/keyword&gt;&lt;keyword&gt;*Hearing Tests/mt [Methods]&lt;/keyword&gt;&lt;keyword&gt;Humans&lt;/keyword&gt;&lt;keyword&gt;Infant, Newborn&lt;/keyword&gt;&lt;keyword&gt;Male&lt;/keyword&gt;&lt;keyword&gt;*Neonatal Screening/mt [Methods]&lt;/keyword&gt;&lt;keyword&gt;*Otoacoustic Emissions, Spontaneous&lt;/keyword&gt;&lt;keyword&gt;Signal-To-Noise Ratio&lt;/keyword&gt;&lt;/keywords&gt;&lt;dates&gt;&lt;year&gt;2019&lt;/year&gt;&lt;pub-dates&gt;&lt;date&gt;Dec&lt;/date&gt;&lt;/pub-dates&gt;&lt;/dates&gt;&lt;isbn&gt;1872-8464&lt;/isbn&gt;&lt;accession-num&gt;31493551&lt;/accession-num&gt;&lt;urls&gt;&lt;related-urls&gt;&lt;url&gt;https://ovidsp.ovid.com/ovidweb.cgi?T=JS&amp;amp;CSC=Y&amp;amp;NEWS=N&amp;amp;PAGE=fulltext&amp;amp;D=med16&amp;amp;AN=31493551&lt;/url&gt;&lt;/related-urls&gt;&lt;/urls&gt;&lt;electronic-resource-num&gt;https://dx.doi.org/10.1016/j.ijporl.2019.109659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Akinpelu et al. (201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vAlign w:val="center"/>
          </w:tcPr>
          <w:p w14:paraId="0800B1AC" w14:textId="2BB33E8A" w:rsidR="001A7817" w:rsidRDefault="001A7817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ACC7A3" w14:textId="77777777" w:rsidR="001A7817" w:rsidRPr="00CE6730" w:rsidRDefault="001A7817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737BE1" w14:textId="77777777" w:rsidR="001A7817" w:rsidRPr="00CE6730" w:rsidRDefault="001A7817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641B0A" w14:textId="167303C9" w:rsidR="001A7817" w:rsidRDefault="001A7817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6E203C" w14:textId="5564ECB7" w:rsidR="001A7817" w:rsidRDefault="001A7817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vAlign w:val="center"/>
          </w:tcPr>
          <w:p w14:paraId="03D749DC" w14:textId="1BDA1940" w:rsidR="001A7817" w:rsidRDefault="001A7817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753928E7" w14:textId="19076DE4" w:rsidR="001A7817" w:rsidRDefault="001A7817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3C6360" w:rsidRPr="00CE6730" w14:paraId="24A9A194" w14:textId="77777777" w:rsidTr="007E4D4A">
        <w:tc>
          <w:tcPr>
            <w:tcW w:w="3600" w:type="dxa"/>
          </w:tcPr>
          <w:p w14:paraId="4E2E343E" w14:textId="522E79E7" w:rsidR="003C6360" w:rsidRPr="00CE6730" w:rsidRDefault="003C6360" w:rsidP="00354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BcnNsYW48L0F1dGhvcj48WWVh
cj4yMDEzPC9ZZWFyPjxSZWNOdW0+MTQyPC9SZWNOdW0+PERpc3BsYXlUZXh0PkFyc2xhbiBldCBh
bC4gKDIwMTMpPC9EaXNwbGF5VGV4dD48cmVjb3JkPjxyZWMtbnVtYmVyPjE0MjwvcmVjLW51bWJl
cj48Zm9yZWlnbi1rZXlzPjxrZXkgYXBwPSJFTiIgZGItaWQ9ImUyZjJ4djl6Z2VldnZpZWVwNTE1
dDJ4bnh4cjBzZHJ4MndzOSIgdGltZXN0YW1wPSIxNjEzMDQyNjk4Ij4xNDI8L2tleT48L2ZvcmVp
Z24ta2V5cz48cmVmLXR5cGUgbmFtZT0iSm91cm5hbCBBcnRpY2xlIj4xNzwvcmVmLXR5cGU+PGNv
bnRyaWJ1dG9ycz48YXV0aG9ycz48YXV0aG9yPkFyc2xhbiwgUy48L2F1dGhvcj48YXV0aG9yPklz
aWssIEEuIFUuPC9hdXRob3I+PGF1dGhvcj5JbWFtb2dsdSwgTS48L2F1dGhvcj48YXV0aG9yPlRv
cGJhcywgTS48L2F1dGhvcj48YXV0aG9yPkFzbGFuLCBZLjwvYXV0aG9yPjxhdXRob3I+VXJhbCwg
QS48L2F1dGhvcj48L2F1dGhvcnM+PC9jb250cmlidXRvcnM+PHRpdGxlcz48dGl0bGU+VW5pdmVy
c2FsIG5ld2Jvcm4gaGVhcmluZyBzY3JlZW5pbmc7IGF1dG9tYXRlZCB0cmFuc2llbnQgZXZva2Vk
IG90b2Fjb3VzdGljIGVtaXNzaW9uczwvdGl0bGU+PHNlY29uZGFyeS10aXRsZT5CLUVudDwvc2Vj
b25kYXJ5LXRpdGxlPjwvdGl0bGVzPjxwZXJpb2RpY2FsPjxmdWxsLXRpdGxlPkItRU5UPC9mdWxs
LXRpdGxlPjwvcGVyaW9kaWNhbD48cGFnZXM+MTIyLTEzMTwvcGFnZXM+PHZvbHVtZT45PC92b2x1
bWU+PG51bWJlcj4yPC9udW1iZXI+PGtleXdvcmRzPjxrZXl3b3JkPipIZWFyaW5nIExvc3MsIFNl
bnNvcmluZXVyYWwvZGkgW0RpYWdub3Npc108L2tleXdvcmQ+PGtleXdvcmQ+KkhlYXJpbmcgTG9z
cywgU2Vuc29yaW5ldXJhbC9lcCBbRXBpZGVtaW9sb2d5XTwva2V5d29yZD48a2V5d29yZD5IdW1h
bnM8L2tleXdvcmQ+PGtleXdvcmQ+SW5mYW50LCBOZXdib3JuPC9rZXl3b3JkPjxrZXl3b3JkPipO
ZW9uYXRhbCBTY3JlZW5pbmc8L2tleXdvcmQ+PGtleXdvcmQ+Kk90b2Fjb3VzdGljIEVtaXNzaW9u
cywgU3BvbnRhbmVvdXM8L2tleXdvcmQ+PGtleXdvcmQ+UHJldmFsZW5jZTwva2V5d29yZD48a2V5
d29yZD5SaXNrIEZhY3RvcnM8L2tleXdvcmQ+PGtleXdvcmQ+VHVya2V5L2VwIFtFcGlkZW1pb2xv
Z3ldPC9rZXl3b3JkPjwva2V5d29yZHM+PGRhdGVzPjx5ZWFyPjIwMTM8L3llYXI+PC9kYXRlcz48
aXNibj4xNzgxLTc4Mlg8L2lzYm4+PGFjY2Vzc2lvbi1udW0+MjM5MDkxMTk8L2FjY2Vzc2lvbi1u
dW0+PHVybHM+PHJlbGF0ZWQtdXJscz48dXJsPmh0dHA6Ly9vdmlkc3Aub3ZpZC5jb20vb3ZpZHdl
Yi5jZ2k/VD1KUyZhbXA7Q1NDPVkmYW1wO05FV1M9TiZhbXA7UEFHRT1mdWxsdGV4dCZhbXA7RD1t
ZWQ5JmFtcDtBTj0yMzkwOTExOWh0dHA6Ly9wbXQtZXUuaG9zdGVkLmV4bGlicmlzZ3JvdXAuY29t
L29wZW51cmwvNDZLSUJfSU5TVC80NktJQl9JTlNUX3NlcnZpY2VzX3BhZ2U/c2lkPU9WSUQ6bWVk
bGluZSZhbXA7aWQ9cG1pZDoyMzkwOTExOSZhbXA7aWQ9ZG9pOiZhbXA7aXNzbj0xNzgxLTc4Mlgm
YW1wO2lzYm49JmFtcDt2b2x1bWU9OSZhbXA7aXNzdWU9MiZhbXA7c3BhZ2U9MTIyJmFtcDtwYWdl
cz0xMjItMzEmYW1wO2RhdGU9MjAxMyZhbXA7dGl0bGU9Qi1FTlQmYW1wO2F0aXRsZT1Vbml2ZXJz
YWwrbmV3Ym9ybitoZWFyaW5nK3NjcmVlbmluZyUzQithdXRvbWF0ZWQrdHJhbnNpZW50K2V2b2tl
ZCtvdG9hY291c3RpYytlbWlzc2lvbnMuJmFtcDthdWxhc3Q9QXJzbGFuJmFtcDtwaWQ9JTNDYXV0
aG9yJTNFQXJzbGFuK1MlM0JJc2lrK0FVJTNCSW1hbW9nbHUrTSUzQlRvcGJhcytNJTNCQXNsYW4r
WSUzQlVyYWwrQSUzQyUyRmF1dGhvciUzRSUzQ0FOJTNFMjM5MDkxMTklM0MlMkZBTiUzRSUzQ0RU
JTNFSm91cm5hbCtBcnRpY2xlJTNDJTJGRFQlM0U8L3VybD48L3JlbGF0ZWQtdXJscz48L3VybHM+
PGN1c3RvbTQ+IEFsbGlzb24gQWxsaXNvbiBhbmQgQW5kcmVhPC9jdXN0b200PjwvcmVjb3JkPjwv
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BcnNsYW48L0F1dGhvcj48WWVh
cj4yMDEzPC9ZZWFyPjxSZWNOdW0+MTQyPC9SZWNOdW0+PERpc3BsYXlUZXh0PkFyc2xhbiBldCBh
bC4gKDIwMTMpPC9EaXNwbGF5VGV4dD48cmVjb3JkPjxyZWMtbnVtYmVyPjE0MjwvcmVjLW51bWJl
cj48Zm9yZWlnbi1rZXlzPjxrZXkgYXBwPSJFTiIgZGItaWQ9ImUyZjJ4djl6Z2VldnZpZWVwNTE1
dDJ4bnh4cjBzZHJ4MndzOSIgdGltZXN0YW1wPSIxNjEzMDQyNjk4Ij4xNDI8L2tleT48L2ZvcmVp
Z24ta2V5cz48cmVmLXR5cGUgbmFtZT0iSm91cm5hbCBBcnRpY2xlIj4xNzwvcmVmLXR5cGU+PGNv
bnRyaWJ1dG9ycz48YXV0aG9ycz48YXV0aG9yPkFyc2xhbiwgUy48L2F1dGhvcj48YXV0aG9yPklz
aWssIEEuIFUuPC9hdXRob3I+PGF1dGhvcj5JbWFtb2dsdSwgTS48L2F1dGhvcj48YXV0aG9yPlRv
cGJhcywgTS48L2F1dGhvcj48YXV0aG9yPkFzbGFuLCBZLjwvYXV0aG9yPjxhdXRob3I+VXJhbCwg
QS48L2F1dGhvcj48L2F1dGhvcnM+PC9jb250cmlidXRvcnM+PHRpdGxlcz48dGl0bGU+VW5pdmVy
c2FsIG5ld2Jvcm4gaGVhcmluZyBzY3JlZW5pbmc7IGF1dG9tYXRlZCB0cmFuc2llbnQgZXZva2Vk
IG90b2Fjb3VzdGljIGVtaXNzaW9uczwvdGl0bGU+PHNlY29uZGFyeS10aXRsZT5CLUVudDwvc2Vj
b25kYXJ5LXRpdGxlPjwvdGl0bGVzPjxwZXJpb2RpY2FsPjxmdWxsLXRpdGxlPkItRU5UPC9mdWxs
LXRpdGxlPjwvcGVyaW9kaWNhbD48cGFnZXM+MTIyLTEzMTwvcGFnZXM+PHZvbHVtZT45PC92b2x1
bWU+PG51bWJlcj4yPC9udW1iZXI+PGtleXdvcmRzPjxrZXl3b3JkPipIZWFyaW5nIExvc3MsIFNl
bnNvcmluZXVyYWwvZGkgW0RpYWdub3Npc108L2tleXdvcmQ+PGtleXdvcmQ+KkhlYXJpbmcgTG9z
cywgU2Vuc29yaW5ldXJhbC9lcCBbRXBpZGVtaW9sb2d5XTwva2V5d29yZD48a2V5d29yZD5IdW1h
bnM8L2tleXdvcmQ+PGtleXdvcmQ+SW5mYW50LCBOZXdib3JuPC9rZXl3b3JkPjxrZXl3b3JkPipO
ZW9uYXRhbCBTY3JlZW5pbmc8L2tleXdvcmQ+PGtleXdvcmQ+Kk90b2Fjb3VzdGljIEVtaXNzaW9u
cywgU3BvbnRhbmVvdXM8L2tleXdvcmQ+PGtleXdvcmQ+UHJldmFsZW5jZTwva2V5d29yZD48a2V5
d29yZD5SaXNrIEZhY3RvcnM8L2tleXdvcmQ+PGtleXdvcmQ+VHVya2V5L2VwIFtFcGlkZW1pb2xv
Z3ldPC9rZXl3b3JkPjwva2V5d29yZHM+PGRhdGVzPjx5ZWFyPjIwMTM8L3llYXI+PC9kYXRlcz48
aXNibj4xNzgxLTc4Mlg8L2lzYm4+PGFjY2Vzc2lvbi1udW0+MjM5MDkxMTk8L2FjY2Vzc2lvbi1u
dW0+PHVybHM+PHJlbGF0ZWQtdXJscz48dXJsPmh0dHA6Ly9vdmlkc3Aub3ZpZC5jb20vb3ZpZHdl
Yi5jZ2k/VD1KUyZhbXA7Q1NDPVkmYW1wO05FV1M9TiZhbXA7UEFHRT1mdWxsdGV4dCZhbXA7RD1t
ZWQ5JmFtcDtBTj0yMzkwOTExOWh0dHA6Ly9wbXQtZXUuaG9zdGVkLmV4bGlicmlzZ3JvdXAuY29t
L29wZW51cmwvNDZLSUJfSU5TVC80NktJQl9JTlNUX3NlcnZpY2VzX3BhZ2U/c2lkPU9WSUQ6bWVk
bGluZSZhbXA7aWQ9cG1pZDoyMzkwOTExOSZhbXA7aWQ9ZG9pOiZhbXA7aXNzbj0xNzgxLTc4Mlgm
YW1wO2lzYm49JmFtcDt2b2x1bWU9OSZhbXA7aXNzdWU9MiZhbXA7c3BhZ2U9MTIyJmFtcDtwYWdl
cz0xMjItMzEmYW1wO2RhdGU9MjAxMyZhbXA7dGl0bGU9Qi1FTlQmYW1wO2F0aXRsZT1Vbml2ZXJz
YWwrbmV3Ym9ybitoZWFyaW5nK3NjcmVlbmluZyUzQithdXRvbWF0ZWQrdHJhbnNpZW50K2V2b2tl
ZCtvdG9hY291c3RpYytlbWlzc2lvbnMuJmFtcDthdWxhc3Q9QXJzbGFuJmFtcDtwaWQ9JTNDYXV0
aG9yJTNFQXJzbGFuK1MlM0JJc2lrK0FVJTNCSW1hbW9nbHUrTSUzQlRvcGJhcytNJTNCQXNsYW4r
WSUzQlVyYWwrQSUzQyUyRmF1dGhvciUzRSUzQ0FOJTNFMjM5MDkxMTklM0MlMkZBTiUzRSUzQ0RU
JTNFSm91cm5hbCtBcnRpY2xlJTNDJTJGRFQlM0U8L3VybD48L3JlbGF0ZWQtdXJscz48L3VybHM+
PGN1c3RvbTQ+IEFsbGlzb24gQWxsaXNvbiBhbmQgQW5kcmVhPC9jdXN0b200PjwvcmVjb3JkPjwv
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Arslan et al. (201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vAlign w:val="center"/>
          </w:tcPr>
          <w:p w14:paraId="5D9713FA" w14:textId="39168393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E6356A" w14:textId="77777777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9BE3F3" w14:textId="77777777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849CD8" w14:textId="3294ECC4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81F3D1" w14:textId="164BF6FF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vAlign w:val="center"/>
          </w:tcPr>
          <w:p w14:paraId="0E73819B" w14:textId="7B4F4C4E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003FC146" w14:textId="5D435A13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3C6360" w:rsidRPr="00CE6730" w14:paraId="19E8B72C" w14:textId="54C190DC" w:rsidTr="007E4D4A">
        <w:tc>
          <w:tcPr>
            <w:tcW w:w="3600" w:type="dxa"/>
            <w:shd w:val="clear" w:color="auto" w:fill="E7E6E6" w:themeFill="background2"/>
          </w:tcPr>
          <w:p w14:paraId="520E0710" w14:textId="7D0AA5DC" w:rsidR="003C6360" w:rsidRPr="00CE6730" w:rsidRDefault="003C6360" w:rsidP="00354518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BdWd1c3RpbmU8L0F1dGhvcj48
WWVhcj4yMDE0PC9ZZWFyPjxSZWNOdW0+MTA8L1JlY051bT48RGlzcGxheVRleHQ+QXVndXN0aW5l
IGV0IGFsLiAoMjAxNCk8L0Rpc3BsYXlUZXh0PjxyZWNvcmQ+PHJlYy1udW1iZXI+MTA8L3JlYy1u
dW1iZXI+PGZvcmVpZ24ta2V5cz48a2V5IGFwcD0iRU4iIGRiLWlkPSJlMmYyeHY5emdlZXZ2aWVl
cDUxNXQyeG54eHIwc2RyeDJ3czkiIHRpbWVzdGFtcD0iMTYxMjk2MzU3OCI+MTA8L2tleT48L2Zv
cmVpZ24ta2V5cz48cmVmLXR5cGUgbmFtZT0iSm91cm5hbCBBcnRpY2xlIj4xNzwvcmVmLXR5cGU+
PGNvbnRyaWJ1dG9ycz48YXV0aG9ycz48YXV0aG9yPkF1Z3VzdGluZSwgQS4gTS48L2F1dGhvcj48
YXV0aG9yPkphbmEsIEEuIEsuPC9hdXRob3I+PGF1dGhvcj5LdXJ1dmlsbGEsIEsuIEEuPC9hdXRo
b3I+PGF1dGhvcj5EYW5kYSwgUy48L2F1dGhvcj48YXV0aG9yPkxlcGNoYSwgQS48L2F1dGhvcj48
YXV0aG9yPkViZW5lemVyLCBKLjwvYXV0aG9yPjxhdXRob3I+UGF1bCwgUi4gUi48L2F1dGhvcj48
YXV0aG9yPlR5YWdpLCBBLjwvYXV0aG9yPjxhdXRob3I+QmFscmFqLCBBLjwvYXV0aG9yPjwvYXV0
aG9ycz48L2NvbnRyaWJ1dG9ycz48dGl0bGVzPjx0aXRsZT5OZW9uYXRhbCBoZWFyaW5nIHNjcmVl
bmluZy0tZXhwZXJpZW5jZSBmcm9tIGEgdGVydGlhcnkgY2FyZSBob3NwaXRhbCBpbiBzb3V0aGVy
biBJbmRpYTwvdGl0bGU+PHNlY29uZGFyeS10aXRsZT5JbmRpYW4gUGVkaWF0cmljczwvc2Vjb25k
YXJ5LXRpdGxlPjwvdGl0bGVzPjxwZXJpb2RpY2FsPjxmdWxsLXRpdGxlPkluZGlhbiBQZWRpYXRy
aWNzPC9mdWxsLXRpdGxlPjwvcGVyaW9kaWNhbD48cGFnZXM+MTc5LTE4MzwvcGFnZXM+PHZvbHVt
ZT41MTwvdm9sdW1lPjxudW1iZXI+MzwvbnVtYmVyPjxrZXl3b3Jkcz48a2V5d29yZD5Fdm9rZWQg
UG90ZW50aWFscywgQXVkaXRvcnksIEJyYWluIFN0ZW0vcGggW1BoeXNpb2xvZ3ldPC9rZXl3b3Jk
PjxrZXl3b3JkPipIZWFyaW5nIExvc3MvZGkgW0RpYWdub3Npc108L2tleXdvcmQ+PGtleXdvcmQ+
SGVhcmluZyBMb3NzL2VwIFtFcGlkZW1pb2xvZ3ldPC9rZXl3b3JkPjxrZXl3b3JkPipIZWFyaW5n
IFRlc3RzL210IFtNZXRob2RzXTwva2V5d29yZD48a2V5d29yZD5IdW1hbnM8L2tleXdvcmQ+PGtl
eXdvcmQ+SW5kaWEvZXAgW0VwaWRlbWlvbG9neV08L2tleXdvcmQ+PGtleXdvcmQ+SW5mYW50LCBO
ZXdib3JuPC9rZXl3b3JkPjxrZXl3b3JkPipOZW9uYXRhbCBTY3JlZW5pbmcvbXQgW01ldGhvZHNd
PC9rZXl3b3JkPjxrZXl3b3JkPlByZXZhbGVuY2U8L2tleXdvcmQ+PGtleXdvcmQ+UmlzayBGYWN0
b3JzPC9rZXl3b3JkPjxrZXl3b3JkPlRlcnRpYXJ5IEhlYWx0aGNhcmU8L2tleXdvcmQ+PC9rZXl3
b3Jkcz48ZGF0ZXM+PHllYXI+MjAxNDwveWVhcj48cHViLWRhdGVzPjxkYXRlPk1hcjwvZGF0ZT48
L3B1Yi1kYXRlcz48L2RhdGVzPjxpc2JuPjA5NzQtNzU1OTwvaXNibj48YWNjZXNzaW9uLW51bT4y
NDI3Nzk2NjwvYWNjZXNzaW9uLW51bT48dXJscz48cmVsYXRlZC11cmxzPjx1cmw+aHR0cDovL292
aWRzcC5vdmlkLmNvbS9vdmlkd2ViLmNnaT9UPUpTJmFtcDtDU0M9WSZhbXA7TkVXUz1OJmFtcDtQ
QUdFPWZ1bGx0ZXh0JmFtcDtEPW1lZDEwJmFtcDtBTj0yNDI3Nzk2Nmh0dHA6Ly9wbXQtZXUuaG9z
dGVkLmV4bGlicmlzZ3JvdXAuY29tL29wZW51cmwvNDZLSUJfSU5TVC80NktJQl9JTlNUX3NlcnZp
Y2VzX3BhZ2U/c2lkPU9WSUQ6bWVkbGluZSZhbXA7aWQ9cG1pZDoyNDI3Nzk2NiZhbXA7aWQ9ZG9p
OiZhbXA7aXNzbj0wMDE5LTYwNjEmYW1wO2lzYm49JmFtcDt2b2x1bWU9NTEmYW1wO2lzc3VlPTMm
YW1wO3NwYWdlPTE3OSZhbXA7cGFnZXM9MTc5LTgzJmFtcDtkYXRlPTIwMTQmYW1wO3RpdGxlPUlu
ZGlhbitQZWRpYXRyaWNzJmFtcDthdGl0bGU9TmVvbmF0YWwraGVhcmluZytzY3JlZW5pbmctLWV4
cGVyaWVuY2UrZnJvbSthK3RlcnRpYXJ5K2NhcmUraG9zcGl0YWwraW4rc291dGhlcm4rSW5kaWEu
JmFtcDthdWxhc3Q9QXVndXN0aW5lJmFtcDtwaWQ9JTNDYXV0aG9yJTNFQXVndXN0aW5lK0FNJTNC
SmFuYStBSyUzQkt1cnV2aWxsYStLQSUzQkRhbmRhK1MlM0JMZXBjaGErQSUzQkViZW5lemVyK0ol
M0JQYXVsK1JSJTNCVHlhZ2krQSUzQkJhbHJhaitBJTNDJTJGYXV0aG9yJTNFJTNDQU4lM0UyNDI3
Nzk2NiUzQyUyRkFOJTNFJTNDRFQlM0VKb3VybmFsK0FydGljbGUlM0MlMkZEVCUzRTwvdXJsPjwv
cmVsYXRlZC11cmxzPjwvdXJscz48Y3VzdG9tND4gQWxsaXNvbiBBbGxpc29uIGFuZCBBbmRyZWE8
L2N1c3RvbTQ+PC9yZWNvcmQ+PC9DaXRlPjwvRW5kTm90ZT5=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BdWd1c3RpbmU8L0F1dGhvcj48
WWVhcj4yMDE0PC9ZZWFyPjxSZWNOdW0+MTA8L1JlY051bT48RGlzcGxheVRleHQ+QXVndXN0aW5l
IGV0IGFsLiAoMjAxNCk8L0Rpc3BsYXlUZXh0PjxyZWNvcmQ+PHJlYy1udW1iZXI+MTA8L3JlYy1u
dW1iZXI+PGZvcmVpZ24ta2V5cz48a2V5IGFwcD0iRU4iIGRiLWlkPSJlMmYyeHY5emdlZXZ2aWVl
cDUxNXQyeG54eHIwc2RyeDJ3czkiIHRpbWVzdGFtcD0iMTYxMjk2MzU3OCI+MTA8L2tleT48L2Zv
cmVpZ24ta2V5cz48cmVmLXR5cGUgbmFtZT0iSm91cm5hbCBBcnRpY2xlIj4xNzwvcmVmLXR5cGU+
PGNvbnRyaWJ1dG9ycz48YXV0aG9ycz48YXV0aG9yPkF1Z3VzdGluZSwgQS4gTS48L2F1dGhvcj48
YXV0aG9yPkphbmEsIEEuIEsuPC9hdXRob3I+PGF1dGhvcj5LdXJ1dmlsbGEsIEsuIEEuPC9hdXRo
b3I+PGF1dGhvcj5EYW5kYSwgUy48L2F1dGhvcj48YXV0aG9yPkxlcGNoYSwgQS48L2F1dGhvcj48
YXV0aG9yPkViZW5lemVyLCBKLjwvYXV0aG9yPjxhdXRob3I+UGF1bCwgUi4gUi48L2F1dGhvcj48
YXV0aG9yPlR5YWdpLCBBLjwvYXV0aG9yPjxhdXRob3I+QmFscmFqLCBBLjwvYXV0aG9yPjwvYXV0
aG9ycz48L2NvbnRyaWJ1dG9ycz48dGl0bGVzPjx0aXRsZT5OZW9uYXRhbCBoZWFyaW5nIHNjcmVl
bmluZy0tZXhwZXJpZW5jZSBmcm9tIGEgdGVydGlhcnkgY2FyZSBob3NwaXRhbCBpbiBzb3V0aGVy
biBJbmRpYTwvdGl0bGU+PHNlY29uZGFyeS10aXRsZT5JbmRpYW4gUGVkaWF0cmljczwvc2Vjb25k
YXJ5LXRpdGxlPjwvdGl0bGVzPjxwZXJpb2RpY2FsPjxmdWxsLXRpdGxlPkluZGlhbiBQZWRpYXRy
aWNzPC9mdWxsLXRpdGxlPjwvcGVyaW9kaWNhbD48cGFnZXM+MTc5LTE4MzwvcGFnZXM+PHZvbHVt
ZT41MTwvdm9sdW1lPjxudW1iZXI+MzwvbnVtYmVyPjxrZXl3b3Jkcz48a2V5d29yZD5Fdm9rZWQg
UG90ZW50aWFscywgQXVkaXRvcnksIEJyYWluIFN0ZW0vcGggW1BoeXNpb2xvZ3ldPC9rZXl3b3Jk
PjxrZXl3b3JkPipIZWFyaW5nIExvc3MvZGkgW0RpYWdub3Npc108L2tleXdvcmQ+PGtleXdvcmQ+
SGVhcmluZyBMb3NzL2VwIFtFcGlkZW1pb2xvZ3ldPC9rZXl3b3JkPjxrZXl3b3JkPipIZWFyaW5n
IFRlc3RzL210IFtNZXRob2RzXTwva2V5d29yZD48a2V5d29yZD5IdW1hbnM8L2tleXdvcmQ+PGtl
eXdvcmQ+SW5kaWEvZXAgW0VwaWRlbWlvbG9neV08L2tleXdvcmQ+PGtleXdvcmQ+SW5mYW50LCBO
ZXdib3JuPC9rZXl3b3JkPjxrZXl3b3JkPipOZW9uYXRhbCBTY3JlZW5pbmcvbXQgW01ldGhvZHNd
PC9rZXl3b3JkPjxrZXl3b3JkPlByZXZhbGVuY2U8L2tleXdvcmQ+PGtleXdvcmQ+UmlzayBGYWN0
b3JzPC9rZXl3b3JkPjxrZXl3b3JkPlRlcnRpYXJ5IEhlYWx0aGNhcmU8L2tleXdvcmQ+PC9rZXl3
b3Jkcz48ZGF0ZXM+PHllYXI+MjAxNDwveWVhcj48cHViLWRhdGVzPjxkYXRlPk1hcjwvZGF0ZT48
L3B1Yi1kYXRlcz48L2RhdGVzPjxpc2JuPjA5NzQtNzU1OTwvaXNibj48YWNjZXNzaW9uLW51bT4y
NDI3Nzk2NjwvYWNjZXNzaW9uLW51bT48dXJscz48cmVsYXRlZC11cmxzPjx1cmw+aHR0cDovL292
aWRzcC5vdmlkLmNvbS9vdmlkd2ViLmNnaT9UPUpTJmFtcDtDU0M9WSZhbXA7TkVXUz1OJmFtcDtQ
QUdFPWZ1bGx0ZXh0JmFtcDtEPW1lZDEwJmFtcDtBTj0yNDI3Nzk2Nmh0dHA6Ly9wbXQtZXUuaG9z
dGVkLmV4bGlicmlzZ3JvdXAuY29tL29wZW51cmwvNDZLSUJfSU5TVC80NktJQl9JTlNUX3NlcnZp
Y2VzX3BhZ2U/c2lkPU9WSUQ6bWVkbGluZSZhbXA7aWQ9cG1pZDoyNDI3Nzk2NiZhbXA7aWQ9ZG9p
OiZhbXA7aXNzbj0wMDE5LTYwNjEmYW1wO2lzYm49JmFtcDt2b2x1bWU9NTEmYW1wO2lzc3VlPTMm
YW1wO3NwYWdlPTE3OSZhbXA7cGFnZXM9MTc5LTgzJmFtcDtkYXRlPTIwMTQmYW1wO3RpdGxlPUlu
ZGlhbitQZWRpYXRyaWNzJmFtcDthdGl0bGU9TmVvbmF0YWwraGVhcmluZytzY3JlZW5pbmctLWV4
cGVyaWVuY2UrZnJvbSthK3RlcnRpYXJ5K2NhcmUraG9zcGl0YWwraW4rc291dGhlcm4rSW5kaWEu
JmFtcDthdWxhc3Q9QXVndXN0aW5lJmFtcDtwaWQ9JTNDYXV0aG9yJTNFQXVndXN0aW5lK0FNJTNC
SmFuYStBSyUzQkt1cnV2aWxsYStLQSUzQkRhbmRhK1MlM0JMZXBjaGErQSUzQkViZW5lemVyK0ol
M0JQYXVsK1JSJTNCVHlhZ2krQSUzQkJhbHJhaitBJTNDJTJGYXV0aG9yJTNFJTNDQU4lM0UyNDI3
Nzk2NiUzQyUyRkFOJTNFJTNDRFQlM0VKb3VybmFsK0FydGljbGUlM0MlMkZEVCUzRTwvdXJsPjwv
cmVsYXRlZC11cmxzPjwvdXJscz48Y3VzdG9tND4gQWxsaXNvbiBBbGxpc29uIGFuZCBBbmRyZWE8
L2N1c3RvbTQ+PC9yZWNvcmQ+PC9DaXRlPjwvRW5kTm90ZT5=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Augustine et al. (2014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F31D151" w14:textId="3902858E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5380ED5" w14:textId="61AB903C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29DC557" w14:textId="79C02159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9A86AC8" w14:textId="6B18073D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D153BC6" w14:textId="461F04C6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2A2C87D" w14:textId="0C41A1C2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0C842A75" w14:textId="2CE13293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5</w:t>
            </w:r>
          </w:p>
        </w:tc>
      </w:tr>
      <w:tr w:rsidR="003C6360" w:rsidRPr="00CE6730" w14:paraId="2CB4D63A" w14:textId="2E1BA51D" w:rsidTr="007E4D4A">
        <w:tc>
          <w:tcPr>
            <w:tcW w:w="3600" w:type="dxa"/>
            <w:shd w:val="clear" w:color="auto" w:fill="E7E6E6" w:themeFill="background2"/>
          </w:tcPr>
          <w:p w14:paraId="0FC7DA9E" w14:textId="55142A35" w:rsidR="003C6360" w:rsidRPr="00CE6730" w:rsidRDefault="003C6360" w:rsidP="00354518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CYXJrZXI8L0F1dGhvcj48WWVh
cj4yMDEzPC9ZZWFyPjxSZWNOdW0+MTM8L1JlY051bT48RGlzcGxheVRleHQ+QmFya2VyIGV0IGFs
LiAoMjAxMyk8L0Rpc3BsYXlUZXh0PjxyZWNvcmQ+PHJlYy1udW1iZXI+MTM8L3JlYy1udW1iZXI+
PGZvcmVpZ24ta2V5cz48a2V5IGFwcD0iRU4iIGRiLWlkPSJlMmYyeHY5emdlZXZ2aWVlcDUxNXQy
eG54eHIwc2RyeDJ3czkiIHRpbWVzdGFtcD0iMTYxMjk2MzU3OCI+MTM8L2tleT48L2ZvcmVpZ24t
a2V5cz48cmVmLXR5cGUgbmFtZT0iSm91cm5hbCBBcnRpY2xlIj4xNzwvcmVmLXR5cGU+PGNvbnRy
aWJ1dG9ycz48YXV0aG9ycz48YXV0aG9yPkJhcmtlciwgTS4gSi48L2F1dGhvcj48YXV0aG9yPkh1
Z2hlcywgRS4gSy48L2F1dGhvcj48YXV0aG9yPldha2UsIE0uPC9hdXRob3I+PC9hdXRob3JzPjwv
Y29udHJpYnV0b3JzPjx0aXRsZXM+PHRpdGxlPk5JQ1Utb25seSB2ZXJzdXMgdW5pdmVyc2FsIHNj
cmVlbmluZyBmb3IgbmV3Ym9ybiBoZWFyaW5nIGxvc3M6IFBvcHVsYXRpb24gYXVkaXQ8L3RpdGxl
PjxzZWNvbmRhcnktdGl0bGU+Sm91cm5hbCBvZiBQYWVkaWF0cmljcyAmYW1wOyBDaGlsZCBIZWFs
dGg8L3NlY29uZGFyeS10aXRsZT48L3RpdGxlcz48cGVyaW9kaWNhbD48ZnVsbC10aXRsZT5Kb3Vy
bmFsIG9mIFBhZWRpYXRyaWNzICZhbXA7IENoaWxkIEhlYWx0aDwvZnVsbC10aXRsZT48L3Blcmlv
ZGljYWw+PHBhZ2VzPkU3NC03OTwvcGFnZXM+PHZvbHVtZT40OTwvdm9sdW1lPjxudW1iZXI+MTwv
bnVtYmVyPjxrZXl3b3Jkcz48a2V5d29yZD5Fdm9rZWQgUG90ZW50aWFscywgQXVkaXRvcnksIEJy
YWluIFN0ZW08L2tleXdvcmQ+PGtleXdvcmQ+Rm9sbG93LVVwIFN0dWRpZXM8L2tleXdvcmQ+PGtl
eXdvcmQ+SGVhbHRoIENhcmUgU3VydmV5czwva2V5d29yZD48a2V5d29yZD5IZWFyaW5nIExvc3Mv
Y24gW0Nvbmdlbml0YWxdPC9rZXl3b3JkPjxrZXl3b3JkPipIZWFyaW5nIExvc3MvZGkgW0RpYWdu
b3Npc108L2tleXdvcmQ+PGtleXdvcmQ+SHVtYW5zPC9rZXl3b3JkPjxrZXl3b3JkPkluZmFudCwg
TmV3Ym9ybjwva2V5d29yZD48a2V5d29yZD4qSW50ZW5zaXZlIENhcmUgVW5pdHMsIE5lb25hdGFs
PC9rZXl3b3JkPjxrZXl3b3JkPk1lZGljYWwgQXVkaXQ8L2tleXdvcmQ+PGtleXdvcmQ+TmVvbmF0
YWwgU2NyZWVuaW5nL210IFtNZXRob2RzXTwva2V5d29yZD48a2V5d29yZD4qTmVvbmF0YWwgU2Ny
ZWVuaW5nL29nIFtPcmdhbml6YXRpb24gJmFtcDsgQWRtaW5pc3RyYXRpb25dPC9rZXl3b3JkPjxr
ZXl3b3JkPlByb2dyYW0gRXZhbHVhdGlvbjwva2V5d29yZD48a2V5d29yZD5SZWZlcnJhbCBhbmQg
Q29uc3VsdGF0aW9uPC9rZXl3b3JkPjxrZXl3b3JkPlZpY3RvcmlhPC9rZXl3b3JkPjwva2V5d29y
ZHM+PGRhdGVzPjx5ZWFyPjIwMTM8L3llYXI+PHB1Yi1kYXRlcz48ZGF0ZT5KYW48L2RhdGU+PC9w
dWItZGF0ZXM+PC9kYXRlcz48aXNibj4xNDQwLTE3NTQ8L2lzYm4+PGFjY2Vzc2lvbi1udW0+MjI1
MzA4Mzk8L2FjY2Vzc2lvbi1udW0+PHVybHM+PHJlbGF0ZWQtdXJscz48dXJsPmh0dHA6Ly9vdmlk
c3Aub3ZpZC5jb20vb3ZpZHdlYi5jZ2k/VD1KUyZhbXA7Q1NDPVkmYW1wO05FV1M9TiZhbXA7UEFH
RT1mdWxsdGV4dCZhbXA7RD1tZWQ5JmFtcDtBTj0yMjUzMDgzOWh0dHA6Ly9wbXQtZXUuaG9zdGVk
LmV4bGlicmlzZ3JvdXAuY29tL29wZW51cmwvNDZLSUJfSU5TVC80NktJQl9JTlNUX3NlcnZpY2Vz
X3BhZ2U/c2lkPU9WSUQ6bWVkbGluZSZhbXA7aWQ9cG1pZDoyMjUzMDgzOSZhbXA7aWQ9ZG9pOjEw
LjExMTElMkZqLjE0NDAtMTc1NC4yMDEyLjAyNDcyLngmYW1wO2lzc249MTAzNC00ODEwJmFtcDtp
c2JuPSZhbXA7dm9sdW1lPTQ5JmFtcDtpc3N1ZT0xJmFtcDtzcGFnZT1FNzQmYW1wO3BhZ2VzPUU3
NC05JmFtcDtkYXRlPTIwMTMmYW1wO3RpdGxlPUpvdXJuYWwrb2YrUGFlZGlhdHJpY3MrJTI2K0No
aWxkK0hlYWx0aCZhbXA7YXRpdGxlPU5JQ1Utb25seSt2ZXJzdXMrdW5pdmVyc2FsK3NjcmVlbmlu
Zytmb3IrbmV3Ym9ybitoZWFyaW5nK2xvc3MlM0ErUG9wdWxhdGlvbithdWRpdC4mYW1wO2F1bGFz
dD1CYXJrZXImYW1wO3BpZD0lM0NhdXRob3IlM0VCYXJrZXIrTUolM0JIdWdoZXMrRUslM0JXYWtl
K00lM0MlMkZhdXRob3IlM0UlM0NBTiUzRTIyNTMwODM5JTNDJTJGQU4lM0UlM0NEVCUzRUNvbXBh
cmF0aXZlK1N0dWR5JTNDJTJGRFQlM0U8L3VybD48dXJsPmh0dHBzOi8vb25saW5lbGlicmFyeS53
aWxleS5jb20vZG9pL3BkZi8xMC4xMTExL2ouMTQ0MC0xNzU0LjIwMTIuMDI0NzIueDwvdXJsPjwv
cmVsYXRlZC11cmxzPjwvdXJscz48Y3VzdG9tND4gQWxsaXNvbiBBbGxpc29uIGFuZCBBbmRyZWE8
L2N1c3RvbTQ+PGVsZWN0cm9uaWMtcmVzb3VyY2UtbnVtPmh0dHBzOi8vZHguZG9pLm9yZy8xMC4x
MTExL2ouMTQ0MC0xNzU0LjIwMTIuMDI0NzIueDwvZWxlY3Ryb25pYy1yZXNvdXJjZS1udW0+PC9y
ZWNvcmQ+PC9DaXRlPjwvRW5kTm90ZT4A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CYXJrZXI8L0F1dGhvcj48WWVh
cj4yMDEzPC9ZZWFyPjxSZWNOdW0+MTM8L1JlY051bT48RGlzcGxheVRleHQ+QmFya2VyIGV0IGFs
LiAoMjAxMyk8L0Rpc3BsYXlUZXh0PjxyZWNvcmQ+PHJlYy1udW1iZXI+MTM8L3JlYy1udW1iZXI+
PGZvcmVpZ24ta2V5cz48a2V5IGFwcD0iRU4iIGRiLWlkPSJlMmYyeHY5emdlZXZ2aWVlcDUxNXQy
eG54eHIwc2RyeDJ3czkiIHRpbWVzdGFtcD0iMTYxMjk2MzU3OCI+MTM8L2tleT48L2ZvcmVpZ24t
a2V5cz48cmVmLXR5cGUgbmFtZT0iSm91cm5hbCBBcnRpY2xlIj4xNzwvcmVmLXR5cGU+PGNvbnRy
aWJ1dG9ycz48YXV0aG9ycz48YXV0aG9yPkJhcmtlciwgTS4gSi48L2F1dGhvcj48YXV0aG9yPkh1
Z2hlcywgRS4gSy48L2F1dGhvcj48YXV0aG9yPldha2UsIE0uPC9hdXRob3I+PC9hdXRob3JzPjwv
Y29udHJpYnV0b3JzPjx0aXRsZXM+PHRpdGxlPk5JQ1Utb25seSB2ZXJzdXMgdW5pdmVyc2FsIHNj
cmVlbmluZyBmb3IgbmV3Ym9ybiBoZWFyaW5nIGxvc3M6IFBvcHVsYXRpb24gYXVkaXQ8L3RpdGxl
PjxzZWNvbmRhcnktdGl0bGU+Sm91cm5hbCBvZiBQYWVkaWF0cmljcyAmYW1wOyBDaGlsZCBIZWFs
dGg8L3NlY29uZGFyeS10aXRsZT48L3RpdGxlcz48cGVyaW9kaWNhbD48ZnVsbC10aXRsZT5Kb3Vy
bmFsIG9mIFBhZWRpYXRyaWNzICZhbXA7IENoaWxkIEhlYWx0aDwvZnVsbC10aXRsZT48L3Blcmlv
ZGljYWw+PHBhZ2VzPkU3NC03OTwvcGFnZXM+PHZvbHVtZT40OTwvdm9sdW1lPjxudW1iZXI+MTwv
bnVtYmVyPjxrZXl3b3Jkcz48a2V5d29yZD5Fdm9rZWQgUG90ZW50aWFscywgQXVkaXRvcnksIEJy
YWluIFN0ZW08L2tleXdvcmQ+PGtleXdvcmQ+Rm9sbG93LVVwIFN0dWRpZXM8L2tleXdvcmQ+PGtl
eXdvcmQ+SGVhbHRoIENhcmUgU3VydmV5czwva2V5d29yZD48a2V5d29yZD5IZWFyaW5nIExvc3Mv
Y24gW0Nvbmdlbml0YWxdPC9rZXl3b3JkPjxrZXl3b3JkPipIZWFyaW5nIExvc3MvZGkgW0RpYWdu
b3Npc108L2tleXdvcmQ+PGtleXdvcmQ+SHVtYW5zPC9rZXl3b3JkPjxrZXl3b3JkPkluZmFudCwg
TmV3Ym9ybjwva2V5d29yZD48a2V5d29yZD4qSW50ZW5zaXZlIENhcmUgVW5pdHMsIE5lb25hdGFs
PC9rZXl3b3JkPjxrZXl3b3JkPk1lZGljYWwgQXVkaXQ8L2tleXdvcmQ+PGtleXdvcmQ+TmVvbmF0
YWwgU2NyZWVuaW5nL210IFtNZXRob2RzXTwva2V5d29yZD48a2V5d29yZD4qTmVvbmF0YWwgU2Ny
ZWVuaW5nL29nIFtPcmdhbml6YXRpb24gJmFtcDsgQWRtaW5pc3RyYXRpb25dPC9rZXl3b3JkPjxr
ZXl3b3JkPlByb2dyYW0gRXZhbHVhdGlvbjwva2V5d29yZD48a2V5d29yZD5SZWZlcnJhbCBhbmQg
Q29uc3VsdGF0aW9uPC9rZXl3b3JkPjxrZXl3b3JkPlZpY3RvcmlhPC9rZXl3b3JkPjwva2V5d29y
ZHM+PGRhdGVzPjx5ZWFyPjIwMTM8L3llYXI+PHB1Yi1kYXRlcz48ZGF0ZT5KYW48L2RhdGU+PC9w
dWItZGF0ZXM+PC9kYXRlcz48aXNibj4xNDQwLTE3NTQ8L2lzYm4+PGFjY2Vzc2lvbi1udW0+MjI1
MzA4Mzk8L2FjY2Vzc2lvbi1udW0+PHVybHM+PHJlbGF0ZWQtdXJscz48dXJsPmh0dHA6Ly9vdmlk
c3Aub3ZpZC5jb20vb3ZpZHdlYi5jZ2k/VD1KUyZhbXA7Q1NDPVkmYW1wO05FV1M9TiZhbXA7UEFH
RT1mdWxsdGV4dCZhbXA7RD1tZWQ5JmFtcDtBTj0yMjUzMDgzOWh0dHA6Ly9wbXQtZXUuaG9zdGVk
LmV4bGlicmlzZ3JvdXAuY29tL29wZW51cmwvNDZLSUJfSU5TVC80NktJQl9JTlNUX3NlcnZpY2Vz
X3BhZ2U/c2lkPU9WSUQ6bWVkbGluZSZhbXA7aWQ9cG1pZDoyMjUzMDgzOSZhbXA7aWQ9ZG9pOjEw
LjExMTElMkZqLjE0NDAtMTc1NC4yMDEyLjAyNDcyLngmYW1wO2lzc249MTAzNC00ODEwJmFtcDtp
c2JuPSZhbXA7dm9sdW1lPTQ5JmFtcDtpc3N1ZT0xJmFtcDtzcGFnZT1FNzQmYW1wO3BhZ2VzPUU3
NC05JmFtcDtkYXRlPTIwMTMmYW1wO3RpdGxlPUpvdXJuYWwrb2YrUGFlZGlhdHJpY3MrJTI2K0No
aWxkK0hlYWx0aCZhbXA7YXRpdGxlPU5JQ1Utb25seSt2ZXJzdXMrdW5pdmVyc2FsK3NjcmVlbmlu
Zytmb3IrbmV3Ym9ybitoZWFyaW5nK2xvc3MlM0ErUG9wdWxhdGlvbithdWRpdC4mYW1wO2F1bGFz
dD1CYXJrZXImYW1wO3BpZD0lM0NhdXRob3IlM0VCYXJrZXIrTUolM0JIdWdoZXMrRUslM0JXYWtl
K00lM0MlMkZhdXRob3IlM0UlM0NBTiUzRTIyNTMwODM5JTNDJTJGQU4lM0UlM0NEVCUzRUNvbXBh
cmF0aXZlK1N0dWR5JTNDJTJGRFQlM0U8L3VybD48dXJsPmh0dHBzOi8vb25saW5lbGlicmFyeS53
aWxleS5jb20vZG9pL3BkZi8xMC4xMTExL2ouMTQ0MC0xNzU0LjIwMTIuMDI0NzIueDwvdXJsPjwv
cmVsYXRlZC11cmxzPjwvdXJscz48Y3VzdG9tND4gQWxsaXNvbiBBbGxpc29uIGFuZCBBbmRyZWE8
L2N1c3RvbTQ+PGVsZWN0cm9uaWMtcmVzb3VyY2UtbnVtPmh0dHBzOi8vZHguZG9pLm9yZy8xMC4x
MTExL2ouMTQ0MC0xNzU0LjIwMTIuMDI0NzIueDwvZWxlY3Ryb25pYy1yZXNvdXJjZS1udW0+PC9y
ZWNvcmQ+PC9DaXRlPjwvRW5kTm90ZT4A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Barker et al. (2013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11AABC1" w14:textId="3863FADA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73BC21C" w14:textId="59219D89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A929273" w14:textId="4CE749D8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40928E8" w14:textId="5A0333D3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E733209" w14:textId="2D7D3133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4535085" w14:textId="3003E376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31ECF2DF" w14:textId="565DEDA5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5</w:t>
            </w:r>
          </w:p>
        </w:tc>
      </w:tr>
      <w:tr w:rsidR="003C6360" w:rsidRPr="00CE6730" w14:paraId="5DFB67B8" w14:textId="77777777" w:rsidTr="007E4D4A">
        <w:tc>
          <w:tcPr>
            <w:tcW w:w="3600" w:type="dxa"/>
            <w:shd w:val="clear" w:color="auto" w:fill="E7E6E6" w:themeFill="background2"/>
          </w:tcPr>
          <w:p w14:paraId="5F93606C" w14:textId="2AD78E16" w:rsidR="003C6360" w:rsidRPr="00CE6730" w:rsidRDefault="003C6360" w:rsidP="00354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CZW5pdG8tT3JlamFzPC9BdXRo
b3I+PFllYXI+MjAwODwvWWVhcj48UmVjTnVtPjE1PC9SZWNOdW0+PERpc3BsYXlUZXh0PkJlbml0
by1PcmVqYXMgZXQgYWwuICgyMDA4KTwvRGlzcGxheVRleHQ+PHJlY29yZD48cmVjLW51bWJlcj4x
NTwvcmVjLW51bWJlcj48Zm9yZWlnbi1rZXlzPjxrZXkgYXBwPSJFTiIgZGItaWQ9ImUyZjJ4djl6
Z2VldnZpZWVwNTE1dDJ4bnh4cjBzZHJ4MndzOSIgdGltZXN0YW1wPSIxNjEyOTYzNTc4Ij4xNTwv
a2V5PjwvZm9yZWlnbi1rZXlzPjxyZWYtdHlwZSBuYW1lPSJKb3VybmFsIEFydGljbGUiPjE3PC9y
ZWYtdHlwZT48Y29udHJpYnV0b3JzPjxhdXRob3JzPjxhdXRob3I+QmVuaXRvLU9yZWphcywgSi4g
SS48L2F1dGhvcj48YXV0aG9yPlJhbWlyZXosIEIuPC9hdXRob3I+PGF1dGhvcj5Nb3JhaXMsIEQu
PC9hdXRob3I+PGF1dGhvcj5BbG1hcmF6LCBBLjwvYXV0aG9yPjxhdXRob3I+RmVybmFuZGV6LUNh
bHZvLCBKLiBMLjwvYXV0aG9yPjwvYXV0aG9ycz48L2NvbnRyaWJ1dG9ycz48dGl0bGVzPjx0aXRs
ZT5Db21wYXJpc29uIG9mIHR3by1zdGVwIHRyYW5zaWVudCBldm9rZWQgb3RvYWNvdXN0aWMgZW1p
c3Npb25zIChURU9BRSkgYW5kIGF1dG9tYXRlZCBhdWRpdG9yeSBicmFpbnN0ZW0gcmVzcG9uc2Ug
KEFBQlIpIGZvciB1bml2ZXJzYWwgbmV3Ym9ybiBoZWFyaW5nIHNjcmVlbmluZyBwcm9ncmFtczwv
dGl0bGU+PHNlY29uZGFyeS10aXRsZT5JbnRlcm5hdGlvbmFsIEpvdXJuYWwgb2YgUGVkaWF0cmlj
IE90b3JoaW5vbGFyeW5nb2xvZ3k8L3NlY29uZGFyeS10aXRsZT48L3RpdGxlcz48cGVyaW9kaWNh
bD48ZnVsbC10aXRsZT5JbnRlcm5hdGlvbmFsIEpvdXJuYWwgb2YgUGVkaWF0cmljIE90b3JoaW5v
bGFyeW5nb2xvZ3k8L2Z1bGwtdGl0bGU+PC9wZXJpb2RpY2FsPjxwYWdlcz4xMTkzLTEyMDE8L3Bh
Z2VzPjx2b2x1bWU+NzI8L3ZvbHVtZT48bnVtYmVyPjg8L251bWJlcj48a2V5d29yZHM+PGtleXdv
cmQ+QXVkaW9tZXRyeSwgRXZva2VkIFJlc3BvbnNlL2VjIFtFY29ub21pY3NdPC9rZXl3b3JkPjxr
ZXl3b3JkPipBdWRpb21ldHJ5LCBFdm9rZWQgUmVzcG9uc2U8L2tleXdvcmQ+PGtleXdvcmQ+RXZv
a2VkIFBvdGVudGlhbHMsIEF1ZGl0b3J5LCBCcmFpbiBTdGVtPC9rZXl3b3JkPjxrZXl3b3JkPipI
ZWFyaW5nIERpc29yZGVycy9kaSBbRGlhZ25vc2lzXTwva2V5d29yZD48a2V5d29yZD5IZWFyaW5n
IFRlc3RzL2VjIFtFY29ub21pY3NdPC9rZXl3b3JkPjxrZXl3b3JkPipIZWFyaW5nIFRlc3RzPC9r
ZXl3b3JkPjxrZXl3b3JkPkh1bWFuczwva2V5d29yZD48a2V5d29yZD5JbmZhbnQsIE5ld2Jvcm48
L2tleXdvcmQ+PGtleXdvcmQ+TmVvbmF0YWwgU2NyZWVuaW5nL2VjIFtFY29ub21pY3NdPC9rZXl3
b3JkPjxrZXl3b3JkPipOZW9uYXRhbCBTY3JlZW5pbmc8L2tleXdvcmQ+PGtleXdvcmQ+T3RvYWNv
dXN0aWMgRW1pc3Npb25zLCBTcG9udGFuZW91czwva2V5d29yZD48L2tleXdvcmRzPjxkYXRlcz48
eWVhcj4yMDA4PC95ZWFyPjxwdWItZGF0ZXM+PGRhdGU+QXVnPC9kYXRlPjwvcHViLWRhdGVzPjwv
ZGF0ZXM+PGlzYm4+MDE2NS01ODc2PC9pc2JuPjxhY2Nlc3Npb24tbnVtPjE4NTUwMTgwPC9hY2Nl
c3Npb24tbnVtPjx1cmxzPjxyZWxhdGVkLXVybHM+PHVybD5odHRwOi8vb3ZpZHNwLm92aWQuY29t
L292aWR3ZWIuY2dpP1Q9SlMmYW1wO0NTQz1ZJmFtcDtORVdTPU4mYW1wO1BBR0U9ZnVsbHRleHQm
YW1wO0Q9bWVkNiZhbXA7QU49MTg1NTAxODBodHRwOi8vcG10LWV1Lmhvc3RlZC5leGxpYnJpc2dy
b3VwLmNvbS9vcGVudXJsLzQ2S0lCX0lOU1QvNDZLSUJfSU5TVF9zZXJ2aWNlc19wYWdlP3NpZD1P
VklEOm1lZGxpbmUmYW1wO2lkPXBtaWQ6MTg1NTAxODAmYW1wO2lkPWRvaToxMC4xMDE2JTJGai5p
anBvcmwuMjAwOC4wNC4wMTEmYW1wO2lzc249MDE2NS01ODc2JmFtcDtpc2JuPSZhbXA7dm9sdW1l
PTcyJmFtcDtpc3N1ZT04JmFtcDtzcGFnZT0xMTkzJmFtcDtwYWdlcz0xMTkzLTIwMSZhbXA7ZGF0
ZT0yMDA4JmFtcDt0aXRsZT1JbnRlcm5hdGlvbmFsK0pvdXJuYWwrb2YrUGVkaWF0cmljK090b3Jo
aW5vbGFyeW5nb2xvZ3kmYW1wO2F0aXRsZT1Db21wYXJpc29uK29mK3R3by1zdGVwK3RyYW5zaWVu
dCtldm9rZWQrb3RvYWNvdXN0aWMrZW1pc3Npb25zKyUyOFRFT0FFJTI5K2FuZCthdXRvbWF0ZWQr
YXVkaXRvcnkrYnJhaW5zdGVtK3Jlc3BvbnNlKyUyOEFBQlIlMjkrZm9yK3VuaXZlcnNhbCtuZXdi
b3JuK2hlYXJpbmcrc2NyZWVuaW5nK3Byb2dyYW1zLiZhbXA7YXVsYXN0PUJlbml0by1PcmVqYXMm
YW1wO3BpZD0lM0NhdXRob3IlM0VCZW5pdG8tT3JlamFzK0pJJTNCUmFtaXJleitCJTNCTW9yYWlz
K0QlM0JBbG1hcmF6K0ElM0JGZXJuYW5kZXotQ2Fsdm8rSkwlM0MlMkZhdXRob3IlM0UlM0NBTiUz
RTE4NTUwMTgwJTNDJTJGQU4lM0UlM0NEVCUzRUNvbXBhcmF0aXZlK1N0dWR5JTNDJTJGRFQlM0U8
L3VybD48dXJsPmh0dHBzOi8vd3d3LnNjaWVuY2VkaXJlY3QuY29tL3NjaWVuY2UvYXJ0aWNsZS9w
aWkvUzAxNjU1ODc2MDgwMDE4NzA/dmlhJTNEaWh1YjwvdXJsPjwvcmVsYXRlZC11cmxzPjwvdXJs
cz48Y3VzdG9tND4gQWxsaXNvbiBBbGxpc29uIGFuZCBBbmRyZWE8L2N1c3RvbTQ+PGVsZWN0cm9u
aWMtcmVzb3VyY2UtbnVtPmh0dHBzOi8vZHguZG9pLm9yZy8xMC4xMDE2L2ouaWpwb3JsLjIwMDgu
MDQuMDExPC9lbGVjdHJvbmljLXJlc291cmNlLW51bT48L3JlY29yZD48L0NpdGU+PC9FbmROb3Rl
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CZW5pdG8tT3JlamFzPC9BdXRo
b3I+PFllYXI+MjAwODwvWWVhcj48UmVjTnVtPjE1PC9SZWNOdW0+PERpc3BsYXlUZXh0PkJlbml0
by1PcmVqYXMgZXQgYWwuICgyMDA4KTwvRGlzcGxheVRleHQ+PHJlY29yZD48cmVjLW51bWJlcj4x
NTwvcmVjLW51bWJlcj48Zm9yZWlnbi1rZXlzPjxrZXkgYXBwPSJFTiIgZGItaWQ9ImUyZjJ4djl6
Z2VldnZpZWVwNTE1dDJ4bnh4cjBzZHJ4MndzOSIgdGltZXN0YW1wPSIxNjEyOTYzNTc4Ij4xNTwv
a2V5PjwvZm9yZWlnbi1rZXlzPjxyZWYtdHlwZSBuYW1lPSJKb3VybmFsIEFydGljbGUiPjE3PC9y
ZWYtdHlwZT48Y29udHJpYnV0b3JzPjxhdXRob3JzPjxhdXRob3I+QmVuaXRvLU9yZWphcywgSi4g
SS48L2F1dGhvcj48YXV0aG9yPlJhbWlyZXosIEIuPC9hdXRob3I+PGF1dGhvcj5Nb3JhaXMsIEQu
PC9hdXRob3I+PGF1dGhvcj5BbG1hcmF6LCBBLjwvYXV0aG9yPjxhdXRob3I+RmVybmFuZGV6LUNh
bHZvLCBKLiBMLjwvYXV0aG9yPjwvYXV0aG9ycz48L2NvbnRyaWJ1dG9ycz48dGl0bGVzPjx0aXRs
ZT5Db21wYXJpc29uIG9mIHR3by1zdGVwIHRyYW5zaWVudCBldm9rZWQgb3RvYWNvdXN0aWMgZW1p
c3Npb25zIChURU9BRSkgYW5kIGF1dG9tYXRlZCBhdWRpdG9yeSBicmFpbnN0ZW0gcmVzcG9uc2Ug
KEFBQlIpIGZvciB1bml2ZXJzYWwgbmV3Ym9ybiBoZWFyaW5nIHNjcmVlbmluZyBwcm9ncmFtczwv
dGl0bGU+PHNlY29uZGFyeS10aXRsZT5JbnRlcm5hdGlvbmFsIEpvdXJuYWwgb2YgUGVkaWF0cmlj
IE90b3JoaW5vbGFyeW5nb2xvZ3k8L3NlY29uZGFyeS10aXRsZT48L3RpdGxlcz48cGVyaW9kaWNh
bD48ZnVsbC10aXRsZT5JbnRlcm5hdGlvbmFsIEpvdXJuYWwgb2YgUGVkaWF0cmljIE90b3JoaW5v
bGFyeW5nb2xvZ3k8L2Z1bGwtdGl0bGU+PC9wZXJpb2RpY2FsPjxwYWdlcz4xMTkzLTEyMDE8L3Bh
Z2VzPjx2b2x1bWU+NzI8L3ZvbHVtZT48bnVtYmVyPjg8L251bWJlcj48a2V5d29yZHM+PGtleXdv
cmQ+QXVkaW9tZXRyeSwgRXZva2VkIFJlc3BvbnNlL2VjIFtFY29ub21pY3NdPC9rZXl3b3JkPjxr
ZXl3b3JkPipBdWRpb21ldHJ5LCBFdm9rZWQgUmVzcG9uc2U8L2tleXdvcmQ+PGtleXdvcmQ+RXZv
a2VkIFBvdGVudGlhbHMsIEF1ZGl0b3J5LCBCcmFpbiBTdGVtPC9rZXl3b3JkPjxrZXl3b3JkPipI
ZWFyaW5nIERpc29yZGVycy9kaSBbRGlhZ25vc2lzXTwva2V5d29yZD48a2V5d29yZD5IZWFyaW5n
IFRlc3RzL2VjIFtFY29ub21pY3NdPC9rZXl3b3JkPjxrZXl3b3JkPipIZWFyaW5nIFRlc3RzPC9r
ZXl3b3JkPjxrZXl3b3JkPkh1bWFuczwva2V5d29yZD48a2V5d29yZD5JbmZhbnQsIE5ld2Jvcm48
L2tleXdvcmQ+PGtleXdvcmQ+TmVvbmF0YWwgU2NyZWVuaW5nL2VjIFtFY29ub21pY3NdPC9rZXl3
b3JkPjxrZXl3b3JkPipOZW9uYXRhbCBTY3JlZW5pbmc8L2tleXdvcmQ+PGtleXdvcmQ+T3RvYWNv
dXN0aWMgRW1pc3Npb25zLCBTcG9udGFuZW91czwva2V5d29yZD48L2tleXdvcmRzPjxkYXRlcz48
eWVhcj4yMDA4PC95ZWFyPjxwdWItZGF0ZXM+PGRhdGU+QXVnPC9kYXRlPjwvcHViLWRhdGVzPjwv
ZGF0ZXM+PGlzYm4+MDE2NS01ODc2PC9pc2JuPjxhY2Nlc3Npb24tbnVtPjE4NTUwMTgwPC9hY2Nl
c3Npb24tbnVtPjx1cmxzPjxyZWxhdGVkLXVybHM+PHVybD5odHRwOi8vb3ZpZHNwLm92aWQuY29t
L292aWR3ZWIuY2dpP1Q9SlMmYW1wO0NTQz1ZJmFtcDtORVdTPU4mYW1wO1BBR0U9ZnVsbHRleHQm
YW1wO0Q9bWVkNiZhbXA7QU49MTg1NTAxODBodHRwOi8vcG10LWV1Lmhvc3RlZC5leGxpYnJpc2dy
b3VwLmNvbS9vcGVudXJsLzQ2S0lCX0lOU1QvNDZLSUJfSU5TVF9zZXJ2aWNlc19wYWdlP3NpZD1P
VklEOm1lZGxpbmUmYW1wO2lkPXBtaWQ6MTg1NTAxODAmYW1wO2lkPWRvaToxMC4xMDE2JTJGai5p
anBvcmwuMjAwOC4wNC4wMTEmYW1wO2lzc249MDE2NS01ODc2JmFtcDtpc2JuPSZhbXA7dm9sdW1l
PTcyJmFtcDtpc3N1ZT04JmFtcDtzcGFnZT0xMTkzJmFtcDtwYWdlcz0xMTkzLTIwMSZhbXA7ZGF0
ZT0yMDA4JmFtcDt0aXRsZT1JbnRlcm5hdGlvbmFsK0pvdXJuYWwrb2YrUGVkaWF0cmljK090b3Jo
aW5vbGFyeW5nb2xvZ3kmYW1wO2F0aXRsZT1Db21wYXJpc29uK29mK3R3by1zdGVwK3RyYW5zaWVu
dCtldm9rZWQrb3RvYWNvdXN0aWMrZW1pc3Npb25zKyUyOFRFT0FFJTI5K2FuZCthdXRvbWF0ZWQr
YXVkaXRvcnkrYnJhaW5zdGVtK3Jlc3BvbnNlKyUyOEFBQlIlMjkrZm9yK3VuaXZlcnNhbCtuZXdi
b3JuK2hlYXJpbmcrc2NyZWVuaW5nK3Byb2dyYW1zLiZhbXA7YXVsYXN0PUJlbml0by1PcmVqYXMm
YW1wO3BpZD0lM0NhdXRob3IlM0VCZW5pdG8tT3JlamFzK0pJJTNCUmFtaXJleitCJTNCTW9yYWlz
K0QlM0JBbG1hcmF6K0ElM0JGZXJuYW5kZXotQ2Fsdm8rSkwlM0MlMkZhdXRob3IlM0UlM0NBTiUz
RTE4NTUwMTgwJTNDJTJGQU4lM0UlM0NEVCUzRUNvbXBhcmF0aXZlK1N0dWR5JTNDJTJGRFQlM0U8
L3VybD48dXJsPmh0dHBzOi8vd3d3LnNjaWVuY2VkaXJlY3QuY29tL3NjaWVuY2UvYXJ0aWNsZS9w
aWkvUzAxNjU1ODc2MDgwMDE4NzA/dmlhJTNEaWh1YjwvdXJsPjwvcmVsYXRlZC11cmxzPjwvdXJs
cz48Y3VzdG9tND4gQWxsaXNvbiBBbGxpc29uIGFuZCBBbmRyZWE8L2N1c3RvbTQ+PGVsZWN0cm9u
aWMtcmVzb3VyY2UtbnVtPmh0dHBzOi8vZHguZG9pLm9yZy8xMC4xMDE2L2ouaWpwb3JsLjIwMDgu
MDQuMDExPC9lbGVjdHJvbmljLXJlc291cmNlLW51bT48L3JlY29yZD48L0NpdGU+PC9FbmROb3Rl
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Benito-Orejas et al. (200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3E6F1D7" w14:textId="50556DAC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DD8A072" w14:textId="3CA99D37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A8FF900" w14:textId="7C644704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05048B2" w14:textId="2E055A77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301AA61" w14:textId="1E6C645E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1F243A6" w14:textId="3F533B85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561A0D2C" w14:textId="363D155B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3C6360" w:rsidRPr="00CE6730" w14:paraId="4B92B157" w14:textId="77777777" w:rsidTr="007E4D4A">
        <w:tc>
          <w:tcPr>
            <w:tcW w:w="3600" w:type="dxa"/>
          </w:tcPr>
          <w:p w14:paraId="607477E9" w14:textId="115905F6" w:rsidR="003C6360" w:rsidRDefault="003C6360" w:rsidP="00354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CZXJuaW5nZXI8L0F1dGhvcj48
WWVhcj4yMDExPC9ZZWFyPjxSZWNOdW0+MTY8L1JlY051bT48RGlzcGxheVRleHQ+QmVybmluZ2Vy
IGFuZCBXZXN0bGluZyAoMjAxMSk8L0Rpc3BsYXlUZXh0PjxyZWNvcmQ+PHJlYy1udW1iZXI+MTY8
L3JlYy1udW1iZXI+PGZvcmVpZ24ta2V5cz48a2V5IGFwcD0iRU4iIGRiLWlkPSJlMmYyeHY5emdl
ZXZ2aWVlcDUxNXQyeG54eHIwc2RyeDJ3czkiIHRpbWVzdGFtcD0iMTYxMjk2MzU3OCI+MTY8L2tl
eT48L2ZvcmVpZ24ta2V5cz48cmVmLXR5cGUgbmFtZT0iSm91cm5hbCBBcnRpY2xlIj4xNzwvcmVm
LXR5cGU+PGNvbnRyaWJ1dG9ycz48YXV0aG9ycz48YXV0aG9yPkJlcm5pbmdlciwgRS48L2F1dGhv
cj48YXV0aG9yPldlc3RsaW5nLCBCLjwvYXV0aG9yPjwvYXV0aG9ycz48L2NvbnRyaWJ1dG9ycz48
dGl0bGVzPjx0aXRsZT5PdXRjb21lIG9mIGEgdW5pdmVyc2FsIG5ld2Jvcm4gaGVhcmluZy1zY3Jl
ZW5pbmcgcHJvZ3JhbW1lIGJhc2VkIG9uIG11bHRpcGxlIHRyYW5zaWVudC1ldm9rZWQgb3RvYWNv
dXN0aWMgZW1pc3Npb25zIGFuZCBjbGluaWNhbCBicmFpbnN0ZW0gcmVzcG9uc2UgYXVkaW9tZXRy
eTwvdGl0bGU+PHNlY29uZGFyeS10aXRsZT5BY3RhIE90by1MYXJ5bmdvbG9naWNhPC9zZWNvbmRh
cnktdGl0bGU+PC90aXRsZXM+PHBlcmlvZGljYWw+PGZ1bGwtdGl0bGU+QWN0YSBPdG8tTGFyeW5n
b2xvZ2ljYTwvZnVsbC10aXRsZT48L3BlcmlvZGljYWw+PHBhZ2VzPjcyOC03Mzk8L3BhZ2VzPjx2
b2x1bWU+MTMxPC92b2x1bWU+PG51bWJlcj43PC9udW1iZXI+PGtleXdvcmRzPjxrZXl3b3JkPkFj
b3VzdGljIFN0aW11bGF0aW9uPC9rZXl3b3JkPjxrZXl3b3JkPipBdWRpb21ldHJ5L210IFtNZXRo
b2RzXTwva2V5d29yZD48a2V5d29yZD4qQnJhaW4gU3RlbS9wcCBbUGh5c2lvcGF0aG9sb2d5XTwv
a2V5d29yZD48a2V5d29yZD5DaGlsZCwgUHJlc2Nob29sPC9rZXl3b3JkPjxrZXl3b3JkPkRpc2Vh
c2UgUHJvZ3Jlc3Npb248L2tleXdvcmQ+PGtleXdvcmQ+RmVtYWxlPC9rZXl3b3JkPjxrZXl3b3Jk
PkZvbGxvdy1VcCBTdHVkaWVzPC9rZXl3b3JkPjxrZXl3b3JkPkhlYXJpbmcgTG9zcywgQmlsYXRl
cmFsL2NuIFtDb25nZW5pdGFsXTwva2V5d29yZD48a2V5d29yZD4qSGVhcmluZyBMb3NzLCBCaWxh
dGVyYWwvZGkgW0RpYWdub3Npc108L2tleXdvcmQ+PGtleXdvcmQ+SGVhcmluZyBMb3NzLCBCaWxh
dGVyYWwvcHAgW1BoeXNpb3BhdGhvbG9neV08L2tleXdvcmQ+PGtleXdvcmQ+SGVhcmluZyBMb3Nz
LCBTZW5zb3JpbmV1cmFsL2NuIFtDb25nZW5pdGFsXTwva2V5d29yZD48a2V5d29yZD4qSGVhcmlu
ZyBMb3NzLCBTZW5zb3JpbmV1cmFsL2RpIFtEaWFnbm9zaXNdPC9rZXl3b3JkPjxrZXl3b3JkPkhl
YXJpbmcgTG9zcywgU2Vuc29yaW5ldXJhbC9wcCBbUGh5c2lvcGF0aG9sb2d5XTwva2V5d29yZD48
a2V5d29yZD5IdW1hbnM8L2tleXdvcmQ+PGtleXdvcmQ+SW5mYW50PC9rZXl3b3JkPjxrZXl3b3Jk
PkluZmFudCwgTmV3Ym9ybjwva2V5d29yZD48a2V5d29yZD5NYWxlPC9rZXl3b3JkPjxrZXl3b3Jk
PipOZW9uYXRhbCBTY3JlZW5pbmcvbXQgW01ldGhvZHNdPC9rZXl3b3JkPjxrZXl3b3JkPipPdG9h
Y291c3RpYyBFbWlzc2lvbnMsIFNwb250YW5lb3VzL3BoIFtQaHlzaW9sb2d5XTwva2V5d29yZD48
a2V5d29yZD5Qcm9nbm9zaXM8L2tleXdvcmQ+PGtleXdvcmQ+VGltZSBGYWN0b3JzPC9rZXl3b3Jk
Pjwva2V5d29yZHM+PGRhdGVzPjx5ZWFyPjIwMTE8L3llYXI+PHB1Yi1kYXRlcz48ZGF0ZT5KdWw8
L2RhdGU+PC9wdWItZGF0ZXM+PC9kYXRlcz48aXNibj4xNjUxLTIyNTE8L2lzYm4+PGFjY2Vzc2lv
bi1udW0+MjE0NjYyNjI8L2FjY2Vzc2lvbi1udW0+PHVybHM+PHJlbGF0ZWQtdXJscz48dXJsPmh0
dHA6Ly9vdmlkc3Aub3ZpZC5jb20vb3ZpZHdlYi5jZ2k/VD1KUyZhbXA7Q1NDPVkmYW1wO05FV1M9
TiZhbXA7UEFHRT1mdWxsdGV4dCZhbXA7RD1tZWQ3JmFtcDtBTj0yMTQ2NjI2Mmh0dHA6Ly9wbXQt
ZXUuaG9zdGVkLmV4bGlicmlzZ3JvdXAuY29tL29wZW51cmwvNDZLSUJfSU5TVC80NktJQl9JTlNU
X3NlcnZpY2VzX3BhZ2U/c2lkPU9WSUQ6bWVkbGluZSZhbXA7aWQ9cG1pZDoyMTQ2NjI2MiZhbXA7
aWQ9ZG9pOjEwLjMxMDklMkYwMDAxNjQ4OS4yMDExLjU1NDQ0MCZhbXA7aXNzbj0wMDAxLTY0ODkm
YW1wO2lzYm49JmFtcDt2b2x1bWU9MTMxJmFtcDtpc3N1ZT03JmFtcDtzcGFnZT03MjgmYW1wO3Bh
Z2VzPTcyOC0zOSZhbXA7ZGF0ZT0yMDExJmFtcDt0aXRsZT1BY3RhK090by1MYXJ5bmdvbG9naWNh
JmFtcDthdGl0bGU9T3V0Y29tZStvZithK3VuaXZlcnNhbCtuZXdib3JuK2hlYXJpbmctc2NyZWVu
aW5nK3Byb2dyYW1tZStiYXNlZCtvbittdWx0aXBsZSt0cmFuc2llbnQtZXZva2VkK290b2Fjb3Vz
dGljK2VtaXNzaW9ucythbmQrY2xpbmljYWwrYnJhaW5zdGVtK3Jlc3BvbnNlK2F1ZGlvbWV0cnku
JmFtcDthdWxhc3Q9QmVybmluZ2VyJmFtcDtwaWQ9JTNDYXV0aG9yJTNFQmVybmluZ2VyK0UlM0JX
ZXN0bGluZytCJTNDJTJGYXV0aG9yJTNFJTNDQU4lM0UyMTQ2NjI2MiUzQyUyRkFOJTNFJTNDRFQl
M0VDb21wYXJhdGl2ZStTdHVkeSUzQyUyRkRUJTNFPC91cmw+PHVybD5odHRwczovL3d3dy50YW5k
Zm9ubGluZS5jb20vZG9pL3BkZi8xMC4zMTA5LzAwMDE2NDg5LjIwMTEuNTU0NDQwP25lZWRBY2Nl
c3M9dHJ1ZTwvdXJsPjwvcmVsYXRlZC11cmxzPjwvdXJscz48Y3VzdG9tND4gQWxsaXNvbiBBbGxp
c29uIGFuZCBBbmRyZWE8L2N1c3RvbTQ+PGVsZWN0cm9uaWMtcmVzb3VyY2UtbnVtPmh0dHBzOi8v
ZHguZG9pLm9yZy8xMC4zMTA5LzAwMDE2NDg5LjIwMTEuNTU0NDQwPC9lbGVjdHJvbmljLXJlc291
cmNlLW51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CZXJuaW5nZXI8L0F1dGhvcj48
WWVhcj4yMDExPC9ZZWFyPjxSZWNOdW0+MTY8L1JlY051bT48RGlzcGxheVRleHQ+QmVybmluZ2Vy
IGFuZCBXZXN0bGluZyAoMjAxMSk8L0Rpc3BsYXlUZXh0PjxyZWNvcmQ+PHJlYy1udW1iZXI+MTY8
L3JlYy1udW1iZXI+PGZvcmVpZ24ta2V5cz48a2V5IGFwcD0iRU4iIGRiLWlkPSJlMmYyeHY5emdl
ZXZ2aWVlcDUxNXQyeG54eHIwc2RyeDJ3czkiIHRpbWVzdGFtcD0iMTYxMjk2MzU3OCI+MTY8L2tl
eT48L2ZvcmVpZ24ta2V5cz48cmVmLXR5cGUgbmFtZT0iSm91cm5hbCBBcnRpY2xlIj4xNzwvcmVm
LXR5cGU+PGNvbnRyaWJ1dG9ycz48YXV0aG9ycz48YXV0aG9yPkJlcm5pbmdlciwgRS48L2F1dGhv
cj48YXV0aG9yPldlc3RsaW5nLCBCLjwvYXV0aG9yPjwvYXV0aG9ycz48L2NvbnRyaWJ1dG9ycz48
dGl0bGVzPjx0aXRsZT5PdXRjb21lIG9mIGEgdW5pdmVyc2FsIG5ld2Jvcm4gaGVhcmluZy1zY3Jl
ZW5pbmcgcHJvZ3JhbW1lIGJhc2VkIG9uIG11bHRpcGxlIHRyYW5zaWVudC1ldm9rZWQgb3RvYWNv
dXN0aWMgZW1pc3Npb25zIGFuZCBjbGluaWNhbCBicmFpbnN0ZW0gcmVzcG9uc2UgYXVkaW9tZXRy
eTwvdGl0bGU+PHNlY29uZGFyeS10aXRsZT5BY3RhIE90by1MYXJ5bmdvbG9naWNhPC9zZWNvbmRh
cnktdGl0bGU+PC90aXRsZXM+PHBlcmlvZGljYWw+PGZ1bGwtdGl0bGU+QWN0YSBPdG8tTGFyeW5n
b2xvZ2ljYTwvZnVsbC10aXRsZT48L3BlcmlvZGljYWw+PHBhZ2VzPjcyOC03Mzk8L3BhZ2VzPjx2
b2x1bWU+MTMxPC92b2x1bWU+PG51bWJlcj43PC9udW1iZXI+PGtleXdvcmRzPjxrZXl3b3JkPkFj
b3VzdGljIFN0aW11bGF0aW9uPC9rZXl3b3JkPjxrZXl3b3JkPipBdWRpb21ldHJ5L210IFtNZXRo
b2RzXTwva2V5d29yZD48a2V5d29yZD4qQnJhaW4gU3RlbS9wcCBbUGh5c2lvcGF0aG9sb2d5XTwv
a2V5d29yZD48a2V5d29yZD5DaGlsZCwgUHJlc2Nob29sPC9rZXl3b3JkPjxrZXl3b3JkPkRpc2Vh
c2UgUHJvZ3Jlc3Npb248L2tleXdvcmQ+PGtleXdvcmQ+RmVtYWxlPC9rZXl3b3JkPjxrZXl3b3Jk
PkZvbGxvdy1VcCBTdHVkaWVzPC9rZXl3b3JkPjxrZXl3b3JkPkhlYXJpbmcgTG9zcywgQmlsYXRl
cmFsL2NuIFtDb25nZW5pdGFsXTwva2V5d29yZD48a2V5d29yZD4qSGVhcmluZyBMb3NzLCBCaWxh
dGVyYWwvZGkgW0RpYWdub3Npc108L2tleXdvcmQ+PGtleXdvcmQ+SGVhcmluZyBMb3NzLCBCaWxh
dGVyYWwvcHAgW1BoeXNpb3BhdGhvbG9neV08L2tleXdvcmQ+PGtleXdvcmQ+SGVhcmluZyBMb3Nz
LCBTZW5zb3JpbmV1cmFsL2NuIFtDb25nZW5pdGFsXTwva2V5d29yZD48a2V5d29yZD4qSGVhcmlu
ZyBMb3NzLCBTZW5zb3JpbmV1cmFsL2RpIFtEaWFnbm9zaXNdPC9rZXl3b3JkPjxrZXl3b3JkPkhl
YXJpbmcgTG9zcywgU2Vuc29yaW5ldXJhbC9wcCBbUGh5c2lvcGF0aG9sb2d5XTwva2V5d29yZD48
a2V5d29yZD5IdW1hbnM8L2tleXdvcmQ+PGtleXdvcmQ+SW5mYW50PC9rZXl3b3JkPjxrZXl3b3Jk
PkluZmFudCwgTmV3Ym9ybjwva2V5d29yZD48a2V5d29yZD5NYWxlPC9rZXl3b3JkPjxrZXl3b3Jk
PipOZW9uYXRhbCBTY3JlZW5pbmcvbXQgW01ldGhvZHNdPC9rZXl3b3JkPjxrZXl3b3JkPipPdG9h
Y291c3RpYyBFbWlzc2lvbnMsIFNwb250YW5lb3VzL3BoIFtQaHlzaW9sb2d5XTwva2V5d29yZD48
a2V5d29yZD5Qcm9nbm9zaXM8L2tleXdvcmQ+PGtleXdvcmQ+VGltZSBGYWN0b3JzPC9rZXl3b3Jk
Pjwva2V5d29yZHM+PGRhdGVzPjx5ZWFyPjIwMTE8L3llYXI+PHB1Yi1kYXRlcz48ZGF0ZT5KdWw8
L2RhdGU+PC9wdWItZGF0ZXM+PC9kYXRlcz48aXNibj4xNjUxLTIyNTE8L2lzYm4+PGFjY2Vzc2lv
bi1udW0+MjE0NjYyNjI8L2FjY2Vzc2lvbi1udW0+PHVybHM+PHJlbGF0ZWQtdXJscz48dXJsPmh0
dHA6Ly9vdmlkc3Aub3ZpZC5jb20vb3ZpZHdlYi5jZ2k/VD1KUyZhbXA7Q1NDPVkmYW1wO05FV1M9
TiZhbXA7UEFHRT1mdWxsdGV4dCZhbXA7RD1tZWQ3JmFtcDtBTj0yMTQ2NjI2Mmh0dHA6Ly9wbXQt
ZXUuaG9zdGVkLmV4bGlicmlzZ3JvdXAuY29tL29wZW51cmwvNDZLSUJfSU5TVC80NktJQl9JTlNU
X3NlcnZpY2VzX3BhZ2U/c2lkPU9WSUQ6bWVkbGluZSZhbXA7aWQ9cG1pZDoyMTQ2NjI2MiZhbXA7
aWQ9ZG9pOjEwLjMxMDklMkYwMDAxNjQ4OS4yMDExLjU1NDQ0MCZhbXA7aXNzbj0wMDAxLTY0ODkm
YW1wO2lzYm49JmFtcDt2b2x1bWU9MTMxJmFtcDtpc3N1ZT03JmFtcDtzcGFnZT03MjgmYW1wO3Bh
Z2VzPTcyOC0zOSZhbXA7ZGF0ZT0yMDExJmFtcDt0aXRsZT1BY3RhK090by1MYXJ5bmdvbG9naWNh
JmFtcDthdGl0bGU9T3V0Y29tZStvZithK3VuaXZlcnNhbCtuZXdib3JuK2hlYXJpbmctc2NyZWVu
aW5nK3Byb2dyYW1tZStiYXNlZCtvbittdWx0aXBsZSt0cmFuc2llbnQtZXZva2VkK290b2Fjb3Vz
dGljK2VtaXNzaW9ucythbmQrY2xpbmljYWwrYnJhaW5zdGVtK3Jlc3BvbnNlK2F1ZGlvbWV0cnku
JmFtcDthdWxhc3Q9QmVybmluZ2VyJmFtcDtwaWQ9JTNDYXV0aG9yJTNFQmVybmluZ2VyK0UlM0JX
ZXN0bGluZytCJTNDJTJGYXV0aG9yJTNFJTNDQU4lM0UyMTQ2NjI2MiUzQyUyRkFOJTNFJTNDRFQl
M0VDb21wYXJhdGl2ZStTdHVkeSUzQyUyRkRUJTNFPC91cmw+PHVybD5odHRwczovL3d3dy50YW5k
Zm9ubGluZS5jb20vZG9pL3BkZi8xMC4zMTA5LzAwMDE2NDg5LjIwMTEuNTU0NDQwP25lZWRBY2Nl
c3M9dHJ1ZTwvdXJsPjwvcmVsYXRlZC11cmxzPjwvdXJscz48Y3VzdG9tND4gQWxsaXNvbiBBbGxp
c29uIGFuZCBBbmRyZWE8L2N1c3RvbTQ+PGVsZWN0cm9uaWMtcmVzb3VyY2UtbnVtPmh0dHBzOi8v
ZHguZG9pLm9yZy8xMC4zMTA5LzAwMDE2NDg5LjIwMTEuNTU0NDQwPC9lbGVjdHJvbmljLXJlc291
cmNlLW51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Berninger and Westling (201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29004E" w14:textId="785D3F17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DA84D" w14:textId="52010D56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E3E1B" w14:textId="771F4131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16B20" w14:textId="77777777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4771E1" w14:textId="0514F9E1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E8BAFA" w14:textId="10C2D0A2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3259D46D" w14:textId="60690D56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1A7817" w:rsidRPr="00CE6730" w14:paraId="7DD2187A" w14:textId="77777777" w:rsidTr="007E4D4A">
        <w:tc>
          <w:tcPr>
            <w:tcW w:w="3600" w:type="dxa"/>
          </w:tcPr>
          <w:p w14:paraId="13555839" w14:textId="4F149576" w:rsidR="001A7817" w:rsidRDefault="001A7817" w:rsidP="00354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Bishnoi&lt;/Author&gt;&lt;Year&gt;2019&lt;/Year&gt;&lt;RecNum&gt;2&lt;/RecNum&gt;&lt;DisplayText&gt;Bishnoi et al. (2019)&lt;/DisplayText&gt;&lt;record&gt;&lt;rec-number&gt;2&lt;/rec-number&gt;&lt;foreign-keys&gt;&lt;key app="EN" db-id="davdrx2anw952xexrt0xpfpbwwdwv0wvfw9z" timestamp="1621163840"&gt;2&lt;/key&gt;&lt;/foreign-keys&gt;&lt;ref-type name="Journal Article"&gt;17&lt;/ref-type&gt;&lt;contributors&gt;&lt;authors&gt;&lt;author&gt;Bishnoi, R.&lt;/author&gt;&lt;author&gt;Baghel, S.&lt;/author&gt;&lt;author&gt;Agarwal, S.&lt;/author&gt;&lt;author&gt;Sharma, S.&lt;/author&gt;&lt;/authors&gt;&lt;/contributors&gt;&lt;titles&gt;&lt;title&gt;Newborn Hearing Screening: Time to Act!&lt;/title&gt;&lt;secondary-title&gt;Indian Journal of Otolaryngology &amp;amp; Head &amp;amp; Neck Surgery&lt;/secondary-title&gt;&lt;short-title&gt;Newborn Hearing Screening: Time to Act!&lt;/short-title&gt;&lt;/titles&gt;&lt;periodical&gt;&lt;full-title&gt;Indian Journal of Otolaryngology &amp;amp; Head &amp;amp; Neck Surgery&lt;/full-title&gt;&lt;/periodical&gt;&lt;pages&gt;1296-1299&lt;/pages&gt;&lt;volume&gt;71&lt;/volume&gt;&lt;number&gt;Suppl 2&lt;/number&gt;&lt;dates&gt;&lt;year&gt;2019&lt;/year&gt;&lt;pub-dates&gt;&lt;date&gt;Nov&lt;/date&gt;&lt;/pub-dates&gt;&lt;/dates&gt;&lt;isbn&gt;2231-3796&lt;/isbn&gt;&lt;accession-num&gt;31750168&lt;/accession-num&gt;&lt;urls&gt;&lt;related-urls&gt;&lt;url&gt;https://ovidsp.ovid.com/ovidweb.cgi?T=JS&amp;amp;CSC=Y&amp;amp;NEWS=N&amp;amp;PAGE=fulltext&amp;amp;D=pmnm4&amp;amp;AN=31750168&lt;/url&gt;&lt;url&gt;https://link.springer.com/content/pdf/10.1007/s12070-018-1352-1.pdf&lt;/url&gt;&lt;/related-urls&gt;&lt;/urls&gt;&lt;electronic-resource-num&gt;https://dx.doi.org/10.1007/s12070-018-1352-1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Bishnoi et al. (201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C263C2D" w14:textId="77777777" w:rsidR="001A7817" w:rsidRDefault="001A7817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F7066" w14:textId="77777777" w:rsidR="001A7817" w:rsidRDefault="001A7817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E7E208" w14:textId="77777777" w:rsidR="001A7817" w:rsidRDefault="001A7817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712D1" w14:textId="5581AF57" w:rsidR="001A7817" w:rsidRPr="00CE6730" w:rsidRDefault="001A7817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F9A177" w14:textId="77777777" w:rsidR="001A7817" w:rsidRDefault="001A7817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DB3F4EC" w14:textId="77777777" w:rsidR="001A7817" w:rsidRDefault="001A7817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3BC7DF66" w14:textId="6B3090D1" w:rsidR="001A7817" w:rsidRDefault="001A7817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C6360" w:rsidRPr="00CE6730" w14:paraId="535ACF34" w14:textId="31ED9259" w:rsidTr="007E4D4A">
        <w:tc>
          <w:tcPr>
            <w:tcW w:w="3600" w:type="dxa"/>
            <w:shd w:val="clear" w:color="auto" w:fill="E7E6E6" w:themeFill="background2"/>
          </w:tcPr>
          <w:p w14:paraId="308B4B15" w14:textId="40D370C9" w:rsidR="003C6360" w:rsidRPr="00CE6730" w:rsidRDefault="003C6360" w:rsidP="00354518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/>
            </w:r>
            <w:r w:rsidRPr="00CE6730">
              <w:rPr>
                <w:sz w:val="16"/>
                <w:szCs w:val="16"/>
              </w:rPr>
              <w:instrText xml:space="preserve"> ADDIN EN.CITE &lt;EndNote&gt;&lt;Cite AuthorYear="1"&gt;&lt;Author&gt;Botelho&lt;/Author&gt;&lt;Year&gt;2010&lt;/Year&gt;&lt;RecNum&gt;17&lt;/RecNum&gt;&lt;DisplayText&gt;Botelho et al. (2010)&lt;/DisplayText&gt;&lt;record&gt;&lt;rec-number&gt;17&lt;/rec-number&gt;&lt;foreign-keys&gt;&lt;key app="EN" db-id="e2f2xv9zgeevvieep515t2xnxxr0sdrx2ws9" timestamp="1612963578"&gt;17&lt;/key&gt;&lt;/foreign-keys&gt;&lt;ref-type name="Journal Article"&gt;17&lt;/ref-type&gt;&lt;contributors&gt;&lt;authors&gt;&lt;author&gt;Botelho, Marilia Silva e Nunes&lt;/author&gt;&lt;author&gt;Silva, Virginia Braz da&lt;/author&gt;&lt;author&gt;Arruda, Luana da Silva&lt;/author&gt;&lt;author&gt;Kuniyoshi, Isabel Cristiane&lt;/author&gt;&lt;author&gt;Oliveira, Lourdes Lebre Redes de&lt;/author&gt;&lt;author&gt;Oliveira, Anderson Souza de&lt;/author&gt;&lt;/authors&gt;&lt;/contributors&gt;&lt;titles&gt;&lt;title&gt;Newborn hearing screening in the Limiar Clinic in Porto Velho - Rondonia&lt;/title&gt;&lt;secondary-title&gt;Brazilian journal of otorhinolaryngology&lt;/secondary-title&gt;&lt;/titles&gt;&lt;periodical&gt;&lt;full-title&gt;Brazilian journal of otorhinolaryngology&lt;/full-title&gt;&lt;/periodical&gt;&lt;pages&gt;605-610&lt;/pages&gt;&lt;volume&gt;76&lt;/volume&gt;&lt;number&gt;5&lt;/number&gt;&lt;keywords&gt;&lt;keyword&gt;Brazil&lt;/keyword&gt;&lt;keyword&gt;Female&lt;/keyword&gt;&lt;keyword&gt;Hearing Loss&lt;/keyword&gt;&lt;keyword&gt;Hearing Tests&lt;/keyword&gt;&lt;keyword&gt;Humans&lt;/keyword&gt;&lt;keyword&gt;Hyperbilirubinemia, Neonatal&lt;/keyword&gt;&lt;keyword&gt;Infant, Newborn&lt;/keyword&gt;&lt;keyword&gt;Male&lt;/keyword&gt;&lt;keyword&gt;Neonatal Screening&lt;/keyword&gt;&lt;keyword&gt;Otoacoustic Emissions, Spontaneous&lt;/keyword&gt;&lt;keyword&gt;Prevalence&lt;/keyword&gt;&lt;keyword&gt;Retrospective Studies&lt;/keyword&gt;&lt;keyword&gt;Risk Factors&lt;/keyword&gt;&lt;keyword&gt;complications&lt;/keyword&gt;&lt;keyword&gt;epidemiology&lt;/keyword&gt;&lt;keyword&gt;etiology&lt;/keyword&gt;&lt;keyword&gt;methods&lt;/keyword&gt;&lt;keyword&gt;statistics &amp;amp; numerical data&lt;/keyword&gt;&lt;/keywords&gt;&lt;dates&gt;&lt;year&gt;2010&lt;/year&gt;&lt;/dates&gt;&lt;urls&gt;&lt;related-urls&gt;&lt;url&gt;https://www.sciencedirect.com/science/article/pii/S1808869415309174?via%3Dihub&lt;/url&gt;&lt;/related-urls&gt;&lt;/urls&gt;&lt;custom4&gt;R-Allison  Valeria&lt;/custom4&gt;&lt;language&gt;eng&lt;/language&gt;&lt;/record&gt;&lt;/Cite&gt;&lt;/EndNote&gt;</w:instrText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Botelho et al. (2010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ACC4090" w14:textId="677349B5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8D5CFA5" w14:textId="36728E99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D8BC62D" w14:textId="6008D06A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63EB95C" w14:textId="0848EE1F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F59F8EE" w14:textId="4D305064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9AF9BB4" w14:textId="6EE0B5EF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048F637F" w14:textId="6C72AE4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4</w:t>
            </w:r>
          </w:p>
        </w:tc>
      </w:tr>
      <w:tr w:rsidR="003C6360" w:rsidRPr="00CE6730" w14:paraId="1B966E3E" w14:textId="77777777" w:rsidTr="007E4D4A">
        <w:tc>
          <w:tcPr>
            <w:tcW w:w="3600" w:type="dxa"/>
          </w:tcPr>
          <w:p w14:paraId="325F1396" w14:textId="095C8F1D" w:rsidR="003C6360" w:rsidRPr="00CE6730" w:rsidRDefault="003C6360" w:rsidP="00354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Burdzgla&lt;/Author&gt;&lt;Year&gt;2007&lt;/Year&gt;&lt;RecNum&gt;109&lt;/RecNum&gt;&lt;DisplayText&gt;Burdzgla et al. (2007)&lt;/DisplayText&gt;&lt;record&gt;&lt;rec-number&gt;109&lt;/rec-number&gt;&lt;foreign-keys&gt;&lt;key app="EN" db-id="e2f2xv9zgeevvieep515t2xnxxr0sdrx2ws9" timestamp="1612963746"&gt;109&lt;/key&gt;&lt;/foreign-keys&gt;&lt;ref-type name="Journal Article"&gt;17&lt;/ref-type&gt;&lt;contributors&gt;&lt;authors&gt;&lt;author&gt;Burdzgla, I.&lt;/author&gt;&lt;author&gt;Pietsch, M.&lt;/author&gt;&lt;author&gt;Chkhartishvili, B.&lt;/author&gt;&lt;author&gt;Kevanishvili, Z.&lt;/author&gt;&lt;/authors&gt;&lt;/contributors&gt;&lt;titles&gt;&lt;title&gt;The proper time for hearing screening in newborns&lt;/title&gt;&lt;secondary-title&gt;Georgian Medical News&lt;/secondary-title&gt;&lt;/titles&gt;&lt;periodical&gt;&lt;full-title&gt;Georgian Medical News&lt;/full-title&gt;&lt;/periodical&gt;&lt;pages&gt;24-27&lt;/pages&gt;&lt;number&gt;144&lt;/number&gt;&lt;keywords&gt;&lt;keyword&gt;*Hearing Disorders/di [Diagnosis]&lt;/keyword&gt;&lt;keyword&gt;*Hearing Disorders/ep [Epidemiology]&lt;/keyword&gt;&lt;keyword&gt;*Neonatal Screening&lt;/keyword&gt;&lt;keyword&gt;Age Factors&lt;/keyword&gt;&lt;keyword&gt;Humans&lt;/keyword&gt;&lt;keyword&gt;Infant, Newborn&lt;/keyword&gt;&lt;keyword&gt;Speech Perception&lt;/keyword&gt;&lt;/keywords&gt;&lt;dates&gt;&lt;year&gt;2007&lt;/year&gt;&lt;/dates&gt;&lt;isbn&gt;1512-0112&lt;/isbn&gt;&lt;urls&gt;&lt;related-urls&gt;&lt;url&gt;http://ovidsp.ovid.com/ovidweb.cgi?T=JS&amp;amp;CSC=Y&amp;amp;NEWS=N&amp;amp;PAGE=fulltext&amp;amp;D=med5&amp;amp;AN=17473328http://pmt-eu.hosted.exlibrisgroup.com/openurl/46KIB_INST/46KIB_INST_services_page?sid=OVID:medline&amp;amp;id=pmid:17473328&amp;amp;id=doi:&amp;amp;issn=1512-0112&amp;amp;isbn=&amp;amp;volume=&amp;amp;issue=144&amp;amp;spage=&lt;/url&gt;&lt;/related-urls&gt;&lt;/urls&gt;&lt;custom4&gt; Valeria&lt;/custom4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Burdzgla et al. (200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7F2B4D" w14:textId="77777777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ACD93B" w14:textId="77777777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165F04" w14:textId="7777777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47C0DE" w14:textId="1CCA8A8E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BEE920" w14:textId="7777777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0260CB" w14:textId="77777777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28482271" w14:textId="1F330812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C6360" w:rsidRPr="00CE6730" w14:paraId="326AAAA2" w14:textId="77777777" w:rsidTr="007E4D4A">
        <w:tc>
          <w:tcPr>
            <w:tcW w:w="3600" w:type="dxa"/>
          </w:tcPr>
          <w:p w14:paraId="5C9354B1" w14:textId="0EC79A90" w:rsidR="003C6360" w:rsidRPr="00CE6730" w:rsidRDefault="003C6360" w:rsidP="00354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DaGFsa2lhZGFraXM8L0F1dGhv
cj48WWVhcj4yMDE0PC9ZZWFyPjxSZWNOdW0+MTEwPC9SZWNOdW0+PERpc3BsYXlUZXh0PkNoYWxr
aWFkYWtpcyBldCBhbC4gKDIwMTQpPC9EaXNwbGF5VGV4dD48cmVjb3JkPjxyZWMtbnVtYmVyPjEx
MDwvcmVjLW51bWJlcj48Zm9yZWlnbi1rZXlzPjxrZXkgYXBwPSJFTiIgZGItaWQ9ImUyZjJ4djl6
Z2VldnZpZWVwNTE1dDJ4bnh4cjBzZHJ4MndzOSIgdGltZXN0YW1wPSIxNjEyOTYzNzQ2Ij4xMTA8
L2tleT48L2ZvcmVpZ24ta2V5cz48cmVmLXR5cGUgbmFtZT0iSm91cm5hbCBBcnRpY2xlIj4xNzwv
cmVmLXR5cGU+PGNvbnRyaWJ1dG9ycz48YXV0aG9ycz48YXV0aG9yPkNoYWxraWFkYWtpcywgVmFz
aWxpb3MgRi48L2F1dGhvcj48YXV0aG9yPkdlcmFtYXMsIElvYW5uaXM8L2F1dGhvcj48YXV0aG9y
Pk1hcmFuZ291ZGFraXMsIFBhdmxvczwvYXV0aG9yPjxhdXRob3I+S2FuZGlsb3JvcywgRGltaXRy
aW9zPC9hdXRob3I+PGF1dGhvcj5WbGFzdGFyYWtvcywgUGV0cm9zPC9hdXRob3I+PGF1dGhvcj5O
aWtvbG9wb3Vsb3MsIFRob21hcyBQLjwvYXV0aG9yPjwvYXV0aG9ycz48L2NvbnRyaWJ1dG9ycz48
YXV0aC1hZGRyZXNzPjJuZCBVbml2ZXJzaXR5IEVOVCBEZXBhcnRtZW50LCBBdHRpa28gSG9zcGl0
YWwsIEF0aGVucywgR3JlZWNlLjwvYXV0aC1hZGRyZXNzPjx0aXRsZXM+PHRpdGxlPk5FT05BVEFM
IEhFQVJJTkcgU0NSRUVOSU5HIElOIElOVEVOU0lWRSBDQVJFIFVOSVRTPC90aXRsZT48c2Vjb25k
YXJ5LXRpdGxlPkpvdXJuYWwgb2YgSGVhcmluZyBTY2llbmNlPC9zZWNvbmRhcnktdGl0bGU+PC90
aXRsZXM+PHBlcmlvZGljYWw+PGZ1bGwtdGl0bGU+Sm91cm5hbCBvZiBIZWFyaW5nIFNjaWVuY2U8
L2Z1bGwtdGl0bGU+PC9wZXJpb2RpY2FsPjxwYWdlcz45LTE2PC9wYWdlcz48dm9sdW1lPjQ8L3Zv
bHVtZT48bnVtYmVyPjI8L251bWJlcj48a2V5d29yZHM+PGtleXdvcmQ+SGVhcmluZyBTY3JlZW5p
bmcgLS0gSW4gSW5mYW5jeSBhbmQgQ2hpbGRob29kPC9rZXl3b3JkPjxrZXl3b3JkPkludGVuc2l2
ZSBDYXJlIFVuaXRzLCBOZW9uYXRhbDwva2V5d29yZD48a2V5d29yZD5IZWFyaW5nIERpc29yZGVy
cyAtLSBEaWFnbm9zaXMgLS0gSW4gSW5mYW5jeSBhbmQgQ2hpbGRob29kPC9rZXl3b3JkPjxrZXl3
b3JkPkhlYXJpbmcgRGlzb3JkZXJzIC0tIEVwaWRlbWlvbG9neSAtLSBJbiBJbmZhbmN5IGFuZCBD
aGlsZGhvb2Q8L2tleXdvcmQ+PGtleXdvcmQ+SHVtYW48L2tleXdvcmQ+PGtleXdvcmQ+SW5mYW50
LCBOZXdib3JuPC9rZXl3b3JkPjxrZXl3b3JkPlByb3NwZWN0aXZlIFN0dWRpZXM8L2tleXdvcmQ+
PGtleXdvcmQ+T3RvYWNvdXN0aWMgRW1pc3Npb25zLCBFdm9rZWQ8L2tleXdvcmQ+PGtleXdvcmQ+
T3Rvc2NvcHk8L2tleXdvcmQ+PGtleXdvcmQ+RGlhZ25vc2lzLCBPdG9yaGlub2xhcnluZ29sb2dp
Yzwva2V5d29yZD48a2V5d29yZD5EYXRhIEFuYWx5c2lzIFNvZnR3YXJlPC9rZXl3b3JkPjxrZXl3
b3JkPk1hbGU8L2tleXdvcmQ+PGtleXdvcmQ+RmVtYWxlPC9rZXl3b3JkPjxrZXl3b3JkPlJpc2sg
QXNzZXNzbWVudDwva2V5d29yZD48a2V5d29yZD5TZXggRmFjdG9yczwva2V5d29yZD48a2V5d29y
ZD5Fdm9rZWQgUG90ZW50aWFscywgQXVkaXRvcnksIEJyYWluc3RlbTwva2V5d29yZD48L2tleXdv
cmRzPjxkYXRlcz48eWVhcj4yMDE0PC95ZWFyPjwvZGF0ZXM+PHB1Ymxpc2hlcj5JbnN0aXR1dGUg
b2YgU2Vuc29yeSBPcmdhbnM8L3B1Ymxpc2hlcj48aXNibj4yMDgzLTM4OVg8L2lzYm4+PGFjY2Vz
c2lvbi1udW0+MTA3ODE2NDc2LiBMYW5ndWFnZTogRW5nbGlzaC4gRW50cnkgRGF0ZTogMjAxNDA5
MDcuIFJldmlzaW9uIERhdGU6IDIwMTUwODIwLiBQdWJsaWNhdGlvbiBUeXBlOiBKb3VybmFsIEFy
dGljbGU8L2FjY2Vzc2lvbi1udW0+PHVybHM+PHJlbGF0ZWQtdXJscz48dXJsPmh0dHA6Ly9wcm94
eS5raWIua2kuc2UvbG9naW4/dXJsPWh0dHA6Ly9zZWFyY2guZWJzY29ob3N0LmNvbS9sb2dpbi5h
c3B4P2RpcmVjdD10cnVlJmFtcDtkYj1jaW4yMCZhbXA7QU49MTA3ODE2NDc2JmFtcDtzaXRlPWVo
b3N0LWxpdmU8L3VybD48L3JlbGF0ZWQtdXJscz48L3VybHM+PGN1c3RvbTQ+IEFsbGlzb24gQWxs
aXNvbiBhbmQgQW5kcmVhPC9jdXN0b200PjxyZW1vdGUtZGF0YWJhc2UtbmFtZT5jaW4yMDwvcmVt
b3RlLWRhdGFiYXNlLW5hbWU+PHJlbW90ZS1kYXRhYmFzZS1wcm92aWRlcj5FQlNDT2hvc3Q8L3Jl
bW90ZS1kYXRhYmFzZS1wcm92aWRlcj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DaGFsa2lhZGFraXM8L0F1dGhv
cj48WWVhcj4yMDE0PC9ZZWFyPjxSZWNOdW0+MTEwPC9SZWNOdW0+PERpc3BsYXlUZXh0PkNoYWxr
aWFkYWtpcyBldCBhbC4gKDIwMTQpPC9EaXNwbGF5VGV4dD48cmVjb3JkPjxyZWMtbnVtYmVyPjEx
MDwvcmVjLW51bWJlcj48Zm9yZWlnbi1rZXlzPjxrZXkgYXBwPSJFTiIgZGItaWQ9ImUyZjJ4djl6
Z2VldnZpZWVwNTE1dDJ4bnh4cjBzZHJ4MndzOSIgdGltZXN0YW1wPSIxNjEyOTYzNzQ2Ij4xMTA8
L2tleT48L2ZvcmVpZ24ta2V5cz48cmVmLXR5cGUgbmFtZT0iSm91cm5hbCBBcnRpY2xlIj4xNzwv
cmVmLXR5cGU+PGNvbnRyaWJ1dG9ycz48YXV0aG9ycz48YXV0aG9yPkNoYWxraWFkYWtpcywgVmFz
aWxpb3MgRi48L2F1dGhvcj48YXV0aG9yPkdlcmFtYXMsIElvYW5uaXM8L2F1dGhvcj48YXV0aG9y
Pk1hcmFuZ291ZGFraXMsIFBhdmxvczwvYXV0aG9yPjxhdXRob3I+S2FuZGlsb3JvcywgRGltaXRy
aW9zPC9hdXRob3I+PGF1dGhvcj5WbGFzdGFyYWtvcywgUGV0cm9zPC9hdXRob3I+PGF1dGhvcj5O
aWtvbG9wb3Vsb3MsIFRob21hcyBQLjwvYXV0aG9yPjwvYXV0aG9ycz48L2NvbnRyaWJ1dG9ycz48
YXV0aC1hZGRyZXNzPjJuZCBVbml2ZXJzaXR5IEVOVCBEZXBhcnRtZW50LCBBdHRpa28gSG9zcGl0
YWwsIEF0aGVucywgR3JlZWNlLjwvYXV0aC1hZGRyZXNzPjx0aXRsZXM+PHRpdGxlPk5FT05BVEFM
IEhFQVJJTkcgU0NSRUVOSU5HIElOIElOVEVOU0lWRSBDQVJFIFVOSVRTPC90aXRsZT48c2Vjb25k
YXJ5LXRpdGxlPkpvdXJuYWwgb2YgSGVhcmluZyBTY2llbmNlPC9zZWNvbmRhcnktdGl0bGU+PC90
aXRsZXM+PHBlcmlvZGljYWw+PGZ1bGwtdGl0bGU+Sm91cm5hbCBvZiBIZWFyaW5nIFNjaWVuY2U8
L2Z1bGwtdGl0bGU+PC9wZXJpb2RpY2FsPjxwYWdlcz45LTE2PC9wYWdlcz48dm9sdW1lPjQ8L3Zv
bHVtZT48bnVtYmVyPjI8L251bWJlcj48a2V5d29yZHM+PGtleXdvcmQ+SGVhcmluZyBTY3JlZW5p
bmcgLS0gSW4gSW5mYW5jeSBhbmQgQ2hpbGRob29kPC9rZXl3b3JkPjxrZXl3b3JkPkludGVuc2l2
ZSBDYXJlIFVuaXRzLCBOZW9uYXRhbDwva2V5d29yZD48a2V5d29yZD5IZWFyaW5nIERpc29yZGVy
cyAtLSBEaWFnbm9zaXMgLS0gSW4gSW5mYW5jeSBhbmQgQ2hpbGRob29kPC9rZXl3b3JkPjxrZXl3
b3JkPkhlYXJpbmcgRGlzb3JkZXJzIC0tIEVwaWRlbWlvbG9neSAtLSBJbiBJbmZhbmN5IGFuZCBD
aGlsZGhvb2Q8L2tleXdvcmQ+PGtleXdvcmQ+SHVtYW48L2tleXdvcmQ+PGtleXdvcmQ+SW5mYW50
LCBOZXdib3JuPC9rZXl3b3JkPjxrZXl3b3JkPlByb3NwZWN0aXZlIFN0dWRpZXM8L2tleXdvcmQ+
PGtleXdvcmQ+T3RvYWNvdXN0aWMgRW1pc3Npb25zLCBFdm9rZWQ8L2tleXdvcmQ+PGtleXdvcmQ+
T3Rvc2NvcHk8L2tleXdvcmQ+PGtleXdvcmQ+RGlhZ25vc2lzLCBPdG9yaGlub2xhcnluZ29sb2dp
Yzwva2V5d29yZD48a2V5d29yZD5EYXRhIEFuYWx5c2lzIFNvZnR3YXJlPC9rZXl3b3JkPjxrZXl3
b3JkPk1hbGU8L2tleXdvcmQ+PGtleXdvcmQ+RmVtYWxlPC9rZXl3b3JkPjxrZXl3b3JkPlJpc2sg
QXNzZXNzbWVudDwva2V5d29yZD48a2V5d29yZD5TZXggRmFjdG9yczwva2V5d29yZD48a2V5d29y
ZD5Fdm9rZWQgUG90ZW50aWFscywgQXVkaXRvcnksIEJyYWluc3RlbTwva2V5d29yZD48L2tleXdv
cmRzPjxkYXRlcz48eWVhcj4yMDE0PC95ZWFyPjwvZGF0ZXM+PHB1Ymxpc2hlcj5JbnN0aXR1dGUg
b2YgU2Vuc29yeSBPcmdhbnM8L3B1Ymxpc2hlcj48aXNibj4yMDgzLTM4OVg8L2lzYm4+PGFjY2Vz
c2lvbi1udW0+MTA3ODE2NDc2LiBMYW5ndWFnZTogRW5nbGlzaC4gRW50cnkgRGF0ZTogMjAxNDA5
MDcuIFJldmlzaW9uIERhdGU6IDIwMTUwODIwLiBQdWJsaWNhdGlvbiBUeXBlOiBKb3VybmFsIEFy
dGljbGU8L2FjY2Vzc2lvbi1udW0+PHVybHM+PHJlbGF0ZWQtdXJscz48dXJsPmh0dHA6Ly9wcm94
eS5raWIua2kuc2UvbG9naW4/dXJsPWh0dHA6Ly9zZWFyY2guZWJzY29ob3N0LmNvbS9sb2dpbi5h
c3B4P2RpcmVjdD10cnVlJmFtcDtkYj1jaW4yMCZhbXA7QU49MTA3ODE2NDc2JmFtcDtzaXRlPWVo
b3N0LWxpdmU8L3VybD48L3JlbGF0ZWQtdXJscz48L3VybHM+PGN1c3RvbTQ+IEFsbGlzb24gQWxs
aXNvbiBhbmQgQW5kcmVhPC9jdXN0b200PjxyZW1vdGUtZGF0YWJhc2UtbmFtZT5jaW4yMDwvcmVt
b3RlLWRhdGFiYXNlLW5hbWU+PHJlbW90ZS1kYXRhYmFzZS1wcm92aWRlcj5FQlNDT2hvc3Q8L3Jl
bW90ZS1kYXRhYmFzZS1wcm92aWRlcj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Chalkiadakis et al. (201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250483" w14:textId="2C4A4CDE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2AD2E1" w14:textId="77777777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8F1E7" w14:textId="7777777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527F8" w14:textId="4AE10AE9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2B5B5D" w14:textId="366C7911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55CEBCE" w14:textId="77777777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38CF22B1" w14:textId="03C9659F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C6360" w:rsidRPr="00CE6730" w14:paraId="38B1D99B" w14:textId="77777777" w:rsidTr="007E4D4A">
        <w:tc>
          <w:tcPr>
            <w:tcW w:w="3600" w:type="dxa"/>
          </w:tcPr>
          <w:p w14:paraId="443EE4DF" w14:textId="0DAE4C1D" w:rsidR="003C6360" w:rsidRDefault="003C6360" w:rsidP="00354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DaGFuPC9BdXRob3I+PFllYXI+
MjAxNTwvWWVhcj48UmVjTnVtPjExMTwvUmVjTnVtPjxEaXNwbGF5VGV4dD5DaGFuIGV0IGFsLiAo
MjAxNSk8L0Rpc3BsYXlUZXh0PjxyZWNvcmQ+PHJlYy1udW1iZXI+MTExPC9yZWMtbnVtYmVyPjxm
b3JlaWduLWtleXM+PGtleSBhcHA9IkVOIiBkYi1pZD0iZTJmMnh2OXpnZWV2dmllZXA1MTV0Mnhu
eHhyMHNkcngyd3M5IiB0aW1lc3RhbXA9IjE2MTI5NjM3NDYiPjExMTwva2V5PjwvZm9yZWlnbi1r
ZXlzPjxyZWYtdHlwZSBuYW1lPSJKb3VybmFsIEFydGljbGUiPjE3PC9yZWYtdHlwZT48Y29udHJp
YnV0b3JzPjxhdXRob3JzPjxhdXRob3I+Q2hhbiwgSy4gVC48L2F1dGhvcj48YXV0aG9yPldvbmcs
IEUuIEMuPC9hdXRob3I+PGF1dGhvcj5MYXcsIEMuIFcuPC9hdXRob3I+PGF1dGhvcj5DaG9uZywg
SC4gTS48L2F1dGhvcj48YXV0aG9yPk1jUGhlcnNvbiwgQi48L2F1dGhvcj48L2F1dGhvcnM+PC9j
b250cmlidXRvcnM+PHRpdGxlcz48dGl0bGU+SW1wcm92aW5nIG5ld2Jvcm4gaGVhcmluZyBzY3Jl
ZW5pbmc6IEFyZSBhdXRvbWF0ZWQgYXVkaXRvcnkgYnJhaW5zdGVtIHJlc3BvbnNlIGVhciBpbnNl
cnRzIGFuIGVmZmVjdGl2ZSBvcHRpb24/PC90aXRsZT48c2Vjb25kYXJ5LXRpdGxlPkludGVybmF0
aW9uYWwgam91cm5hbCBvZiBwZWRpYXRyaWMgb3Rvcmhpbm9sYXJ5bmdvbG9neTwvc2Vjb25kYXJ5
LXRpdGxlPjwvdGl0bGVzPjxwZXJpb2RpY2FsPjxmdWxsLXRpdGxlPkludGVybmF0aW9uYWwgSm91
cm5hbCBvZiBQZWRpYXRyaWMgT3Rvcmhpbm9sYXJ5bmdvbG9neTwvZnVsbC10aXRsZT48L3Blcmlv
ZGljYWw+PHBhZ2VzPjE5MjAtMTkyNTwvcGFnZXM+PHZvbHVtZT43OTwvdm9sdW1lPjxudW1iZXI+
MTE8L251bWJlcj48a2V5d29yZHM+PGtleXdvcmQ+KkV2b2tlZCBQb3RlbnRpYWxzLCBBdWRpdG9y
eSwgQnJhaW4gU3RlbS9waCBbUGh5c2k8L2tleXdvcmQ+PGtleXdvcmQ+KkhlYXJpbmcgTG9zcy9k
aSBbRGlhZ25vc2lzXTwva2V5d29yZD48a2V5d29yZD4qSGVhcmluZyBUZXN0cy9pcyBbSW5zdHJ1
bWVudGF0aW9uXTwva2V5d29yZD48a2V5d29yZD4qTmVvbmF0YWwgU2NyZWVuaW5nL2lzIFtJbnN0
cnVtZW50YXRpb25dPC9rZXl3b3JkPjxrZXl3b3JkPipPdG9hY291c3RpYyBFbWlzc2lvbnMsIFNw
b250YW5lb3VzL3BoIFtQaHlzaW9sb2d5PC9rZXl3b3JkPjxrZXl3b3JkPkNvc3QtQmVuZWZpdCBB
bmFseXNpczwva2V5d29yZD48a2V5d29yZD5Dcm9zcy1TZWN0aW9uYWwgU3R1ZGllczwva2V5d29y
ZD48a2V5d29yZD5GZW1hbGU8L2tleXdvcmQ+PGtleXdvcmQ+SG9uZyBLb25nPC9rZXl3b3JkPjxr
ZXl3b3JkPkh1bWFuczwva2V5d29yZD48a2V5d29yZD5JbmZhbnQsIE5ld2Jvcm48L2tleXdvcmQ+
PGtleXdvcmQ+TWFsZTwva2V5d29yZD48a2V5d29yZD5SZXByb2R1Y2liaWxpdHkgb2YgUmVzdWx0
czwva2V5d29yZD48L2tleXdvcmRzPjxkYXRlcz48eWVhcj4yMDE1PC95ZWFyPjwvZGF0ZXM+PGlz
Ym4+MTg3Mi04NDY0PC9pc2JuPjx1cmxzPjxyZWxhdGVkLXVybHM+PHVybD5odHRwOi8vb3ZpZHNw
Lm92aWQuY29tL292aWR3ZWIuY2dpP1Q9SlMmYW1wO0NTQz1ZJmFtcDtORVdTPU4mYW1wO1BBR0U9
ZnVsbHRleHQmYW1wO0Q9bWVkMTEmYW1wO0FOPTI2NDEyNDU5aHR0cDovL3BtdC1ldS5ob3N0ZWQu
ZXhsaWJyaXNncm91cC5jb20vb3BlbnVybC80NktJQl9JTlNULzQ2S0lCX0lOU1Rfc2VydmljZXNf
cGFnZT9zaWQ9T1ZJRDptZWRsaW5lJmFtcDtpZD1wbWlkOjI2NDEyNDU5JmFtcDtpZD1kb2k6MTAu
MTAxNiUyRmouaWpwb3JsLjIwMTUuMDkuMDA4JmFtcDtpc3NuPTAxNjUtNTg3NjwvdXJsPjx1cmw+
aHR0cHM6Ly93d3cuc2NpZW5jZWRpcmVjdC5jb20vc2NpZW5jZS9hcnRpY2xlL3BpaS9TMDE2NTU4
NzYxNTAwNDU1Mz92aWElM0RpaHViPC91cmw+PC9yZWxhdGVkLXVybHM+PC91cmxzPjxjdXN0b200
PiBWYWxlcmlhPC9jdXN0b200PjxlbGVjdHJvbmljLXJlc291cmNlLW51bT5odHRwczovL2R4LmRv
aS5vcmcvMTAuMTAxNi9qLmlqcG9ybC4yMDE1LjA5LjAwODwvZWxlY3Ryb25pYy1yZXNvdXJjZS1u
dW0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DaGFuPC9BdXRob3I+PFllYXI+
MjAxNTwvWWVhcj48UmVjTnVtPjExMTwvUmVjTnVtPjxEaXNwbGF5VGV4dD5DaGFuIGV0IGFsLiAo
MjAxNSk8L0Rpc3BsYXlUZXh0PjxyZWNvcmQ+PHJlYy1udW1iZXI+MTExPC9yZWMtbnVtYmVyPjxm
b3JlaWduLWtleXM+PGtleSBhcHA9IkVOIiBkYi1pZD0iZTJmMnh2OXpnZWV2dmllZXA1MTV0Mnhu
eHhyMHNkcngyd3M5IiB0aW1lc3RhbXA9IjE2MTI5NjM3NDYiPjExMTwva2V5PjwvZm9yZWlnbi1r
ZXlzPjxyZWYtdHlwZSBuYW1lPSJKb3VybmFsIEFydGljbGUiPjE3PC9yZWYtdHlwZT48Y29udHJp
YnV0b3JzPjxhdXRob3JzPjxhdXRob3I+Q2hhbiwgSy4gVC48L2F1dGhvcj48YXV0aG9yPldvbmcs
IEUuIEMuPC9hdXRob3I+PGF1dGhvcj5MYXcsIEMuIFcuPC9hdXRob3I+PGF1dGhvcj5DaG9uZywg
SC4gTS48L2F1dGhvcj48YXV0aG9yPk1jUGhlcnNvbiwgQi48L2F1dGhvcj48L2F1dGhvcnM+PC9j
b250cmlidXRvcnM+PHRpdGxlcz48dGl0bGU+SW1wcm92aW5nIG5ld2Jvcm4gaGVhcmluZyBzY3Jl
ZW5pbmc6IEFyZSBhdXRvbWF0ZWQgYXVkaXRvcnkgYnJhaW5zdGVtIHJlc3BvbnNlIGVhciBpbnNl
cnRzIGFuIGVmZmVjdGl2ZSBvcHRpb24/PC90aXRsZT48c2Vjb25kYXJ5LXRpdGxlPkludGVybmF0
aW9uYWwgam91cm5hbCBvZiBwZWRpYXRyaWMgb3Rvcmhpbm9sYXJ5bmdvbG9neTwvc2Vjb25kYXJ5
LXRpdGxlPjwvdGl0bGVzPjxwZXJpb2RpY2FsPjxmdWxsLXRpdGxlPkludGVybmF0aW9uYWwgSm91
cm5hbCBvZiBQZWRpYXRyaWMgT3Rvcmhpbm9sYXJ5bmdvbG9neTwvZnVsbC10aXRsZT48L3Blcmlv
ZGljYWw+PHBhZ2VzPjE5MjAtMTkyNTwvcGFnZXM+PHZvbHVtZT43OTwvdm9sdW1lPjxudW1iZXI+
MTE8L251bWJlcj48a2V5d29yZHM+PGtleXdvcmQ+KkV2b2tlZCBQb3RlbnRpYWxzLCBBdWRpdG9y
eSwgQnJhaW4gU3RlbS9waCBbUGh5c2k8L2tleXdvcmQ+PGtleXdvcmQ+KkhlYXJpbmcgTG9zcy9k
aSBbRGlhZ25vc2lzXTwva2V5d29yZD48a2V5d29yZD4qSGVhcmluZyBUZXN0cy9pcyBbSW5zdHJ1
bWVudGF0aW9uXTwva2V5d29yZD48a2V5d29yZD4qTmVvbmF0YWwgU2NyZWVuaW5nL2lzIFtJbnN0
cnVtZW50YXRpb25dPC9rZXl3b3JkPjxrZXl3b3JkPipPdG9hY291c3RpYyBFbWlzc2lvbnMsIFNw
b250YW5lb3VzL3BoIFtQaHlzaW9sb2d5PC9rZXl3b3JkPjxrZXl3b3JkPkNvc3QtQmVuZWZpdCBB
bmFseXNpczwva2V5d29yZD48a2V5d29yZD5Dcm9zcy1TZWN0aW9uYWwgU3R1ZGllczwva2V5d29y
ZD48a2V5d29yZD5GZW1hbGU8L2tleXdvcmQ+PGtleXdvcmQ+SG9uZyBLb25nPC9rZXl3b3JkPjxr
ZXl3b3JkPkh1bWFuczwva2V5d29yZD48a2V5d29yZD5JbmZhbnQsIE5ld2Jvcm48L2tleXdvcmQ+
PGtleXdvcmQ+TWFsZTwva2V5d29yZD48a2V5d29yZD5SZXByb2R1Y2liaWxpdHkgb2YgUmVzdWx0
czwva2V5d29yZD48L2tleXdvcmRzPjxkYXRlcz48eWVhcj4yMDE1PC95ZWFyPjwvZGF0ZXM+PGlz
Ym4+MTg3Mi04NDY0PC9pc2JuPjx1cmxzPjxyZWxhdGVkLXVybHM+PHVybD5odHRwOi8vb3ZpZHNw
Lm92aWQuY29tL292aWR3ZWIuY2dpP1Q9SlMmYW1wO0NTQz1ZJmFtcDtORVdTPU4mYW1wO1BBR0U9
ZnVsbHRleHQmYW1wO0Q9bWVkMTEmYW1wO0FOPTI2NDEyNDU5aHR0cDovL3BtdC1ldS5ob3N0ZWQu
ZXhsaWJyaXNncm91cC5jb20vb3BlbnVybC80NktJQl9JTlNULzQ2S0lCX0lOU1Rfc2VydmljZXNf
cGFnZT9zaWQ9T1ZJRDptZWRsaW5lJmFtcDtpZD1wbWlkOjI2NDEyNDU5JmFtcDtpZD1kb2k6MTAu
MTAxNiUyRmouaWpwb3JsLjIwMTUuMDkuMDA4JmFtcDtpc3NuPTAxNjUtNTg3NjwvdXJsPjx1cmw+
aHR0cHM6Ly93d3cuc2NpZW5jZWRpcmVjdC5jb20vc2NpZW5jZS9hcnRpY2xlL3BpaS9TMDE2NTU4
NzYxNTAwNDU1Mz92aWElM0RpaHViPC91cmw+PC9yZWxhdGVkLXVybHM+PC91cmxzPjxjdXN0b200
PiBWYWxlcmlhPC9jdXN0b200PjxlbGVjdHJvbmljLXJlc291cmNlLW51bT5odHRwczovL2R4LmRv
aS5vcmcvMTAuMTAxNi9qLmlqcG9ybC4yMDE1LjA5LjAwODwvZWxlY3Ryb25pYy1yZXNvdXJjZS1u
dW0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Chan et al. (201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BDF2A3C" w14:textId="3973AFB3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416DC" w14:textId="77777777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DF8AC" w14:textId="7777777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C9B6F9" w14:textId="7A6D54A5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7D5C27" w14:textId="4F55251E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A451B02" w14:textId="77777777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782A0991" w14:textId="604C3863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1A7817" w:rsidRPr="00CE6730" w14:paraId="1EE2FC33" w14:textId="77777777" w:rsidTr="007E4D4A">
        <w:tc>
          <w:tcPr>
            <w:tcW w:w="3600" w:type="dxa"/>
          </w:tcPr>
          <w:p w14:paraId="767BE260" w14:textId="1F492DE5" w:rsidR="001A7817" w:rsidRDefault="001A7817" w:rsidP="0035451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DaGFuZzwvQXV0aG9yPjxZZWFy
PjIwMjA8L1llYXI+PFJlY051bT4zPC9SZWNOdW0+PERpc3BsYXlUZXh0PkNoYW5nIGV0IGFsLiAo
MjAyMCksIENodW5nIGV0IGFsLiAoMjAxOSksIENodW5nIGV0IGFsLiAoMjAyMCk8L0Rpc3BsYXlU
ZXh0PjxyZWNvcmQ+PHJlYy1udW1iZXI+MzwvcmVjLW51bWJlcj48Zm9yZWlnbi1rZXlzPjxrZXkg
YXBwPSJFTiIgZGItaWQ9ImRhdmRyeDJhbnc5NTJ4ZXhydDB4cGZwYnd3ZHd2MHd2Znc5eiIgdGlt
ZXN0YW1wPSIxNjIxMTYzODQwIj4zPC9rZXk+PC9mb3JlaWduLWtleXM+PHJlZi10eXBlIG5hbWU9
IkpvdXJuYWwgQXJ0aWNsZSI+MTc8L3JlZi10eXBlPjxjb250cmlidXRvcnM+PGF1dGhvcnM+PGF1
dGhvcj5DaGFuZywgSi48L2F1dGhvcj48YXV0aG9yPk9oLCBTLiBILjwvYXV0aG9yPjxhdXRob3I+
UGFyaywgUy4gSy48L2F1dGhvcj48L2F1dGhvcnM+PC9jb250cmlidXRvcnM+PHRpdGxlcz48dGl0
bGU+Q29tcGFyaXNvbiBvZiBuZXdib3JuIGhlYXJpbmcgc2NyZWVuaW5nIHJlc3VsdHMgYmV0d2Vl
biB3ZWxsIGJhYmllcyBhbmQgbmVvbmF0ZXMgYWRtaXR0ZWQgdG8gdGhlIG5lb25hdGFsIGludGVu
c2l2ZSBjYXJlIHVuaXQgZm9yIG1vcmUgdGhhbiA1IGRheXM6IEFuYWx5c2lzIGJhc2VkIG9uIHRo
ZSBuYXRpb25hbCBkYXRhYmFzZSBpbiBLb3JlYSBmb3IgOSB5ZWFyczwvdGl0bGU+PHNlY29uZGFy
eS10aXRsZT5QTG9TIE9ORSBbRWxlY3Ryb25pYyBSZXNvdXJjZV08L3NlY29uZGFyeS10aXRsZT48
c2hvcnQtdGl0bGU+Q29tcGFyaXNvbiBvZiBuZXdib3JuIGhlYXJpbmcgc2NyZWVuaW5nIHJlc3Vs
dHMgYmV0d2VlbiB3ZWxsIGJhYmllcyBhbmQgbmVvbmF0ZXMgYWRtaXR0ZWQgdG8gdGhlIG5lb25h
dGFsIGludGVuc2l2ZSBjYXJlIHVuaXQgZm9yIG1vcmUgdGhhbiA1IGRheXM6IEFuYWx5c2lzIGJh
c2VkIG9uIHRoZSBuYXRpb25hbCBkYXRhYmFzZSBpbiBLb3JlYSBmb3IgOSB5ZWFyczwvc2hvcnQt
dGl0bGU+PC90aXRsZXM+PHBlcmlvZGljYWw+PGZ1bGwtdGl0bGU+UExvUyBPTkUgW0VsZWN0cm9u
aWMgUmVzb3VyY2VdPC9mdWxsLXRpdGxlPjwvcGVyaW9kaWNhbD48cGFnZXM+ZTAyMzUwMTk8L3Bh
Z2VzPjx2b2x1bWU+MTU8L3ZvbHVtZT48bnVtYmVyPjY8L251bWJlcj48ZGF0ZXM+PHllYXI+MjAy
MDwveWVhcj48L2RhdGVzPjxpc2JuPjE5MzItNjIwMzwvaXNibj48YWNjZXNzaW9uLW51bT4zMjU1
OTIyNzwvYWNjZXNzaW9uLW51bT48dXJscz48cmVsYXRlZC11cmxzPjx1cmw+aHR0cHM6Ly9vdmlk
c3Aub3ZpZC5jb20vb3ZpZHdlYi5jZ2k/VD1KUyZhbXA7Q1NDPVkmYW1wO05FV1M9TiZhbXA7UEFH
RT1mdWxsdGV4dCZhbXA7RD1wbW5tJmFtcDtBTj0zMjU1OTIyNzwvdXJsPjx1cmw+aHR0cHM6Ly93
d3cubmNiaS5ubG0ubmloLmdvdi9wbWMvYXJ0aWNsZXMvUE1DNzMwNDYwNC9wZGYvcG9uZS4wMjM1
MDE5LnBkZjwvdXJsPjwvcmVsYXRlZC11cmxzPjwvdXJscz48ZWxlY3Ryb25pYy1yZXNvdXJjZS1u
dW0+aHR0cHM6Ly9keC5kb2kub3JnLzEwLjEzNzEvam91cm5hbC5wb25lLjAyMzUwMTk8L2VsZWN0
cm9uaWMtcmVzb3VyY2UtbnVtPjwvcmVjb3JkPjwvQ2l0ZT48Q2l0ZSBBdXRob3JZZWFyPSIxIj48
QXV0aG9yPkNodW5nPC9BdXRob3I+PFllYXI+MjAxOTwvWWVhcj48UmVjTnVtPjQ8L1JlY051bT48
cmVjb3JkPjxyZWMtbnVtYmVyPjQ8L3JlYy1udW1iZXI+PGZvcmVpZ24ta2V5cz48a2V5IGFwcD0i
RU4iIGRiLWlkPSJkYXZkcngyYW53OTUyeGV4cnQweHBmcGJ3d2R3djB3dmZ3OXoiIHRpbWVzdGFt
cD0iMTYyMTE2Mzg0MCI+NDwva2V5PjwvZm9yZWlnbi1rZXlzPjxyZWYtdHlwZSBuYW1lPSJKb3Vy
bmFsIEFydGljbGUiPjE3PC9yZWYtdHlwZT48Y29udHJpYnV0b3JzPjxhdXRob3JzPjxhdXRob3I+
Q2h1bmcsIFkuIFMuPC9hdXRob3I+PGF1dGhvcj5PaCwgUy4gSC48L2F1dGhvcj48YXV0aG9yPlBh
cmssIFMuIEsuPC9hdXRob3I+PC9hdXRob3JzPjwvY29udHJpYnV0b3JzPjx0aXRsZXM+PHRpdGxl
PlJlZmVycmFsIHJhdGVzIGZvciBuZXdib3JuIGhlYXJpbmcgc2NyZWVuaW5nIGJhc2VkIG9uIHRo
ZSB0ZXN0IHRpbWU8L3RpdGxlPjxzZWNvbmRhcnktdGl0bGU+SW50ZXJuYXRpb25hbCBKb3VybmFs
IG9mIFBlZGlhdHJpYyBPdG9yaGlub2xhcnluZ29sb2d5PC9zZWNvbmRhcnktdGl0bGU+PHNob3J0
LXRpdGxlPlJlZmVycmFsIHJhdGVzIGZvciBuZXdib3JuIGhlYXJpbmcgc2NyZWVuaW5nIGJhc2Vk
IG9uIHRoZSB0ZXN0IHRpbWU8L3Nob3J0LXRpdGxlPjwvdGl0bGVzPjxwZXJpb2RpY2FsPjxmdWxs
LXRpdGxlPkludGVybmF0aW9uYWwgSm91cm5hbCBvZiBQZWRpYXRyaWMgT3Rvcmhpbm9sYXJ5bmdv
bG9neTwvZnVsbC10aXRsZT48L3BlcmlvZGljYWw+PHBhZ2VzPjEwOTY2NDwvcGFnZXM+PHZvbHVt
ZT4xMjc8L3ZvbHVtZT48a2V5d29yZHM+PGtleXdvcmQ+QWdlIEZhY3RvcnM8L2tleXdvcmQ+PGtl
eXdvcmQ+KkhlYXJpbmcgTG9zcy9kaSBbRGlhZ25vc2lzXTwva2V5d29yZD48a2V5d29yZD4qSGVh
cmluZyBMb3NzL2VwIFtFcGlkZW1pb2xvZ3ldPC9rZXl3b3JkPjxrZXl3b3JkPkhlYXJpbmcgVGVz
dHM8L2tleXdvcmQ+PGtleXdvcmQ+SHVtYW5zPC9rZXl3b3JkPjxrZXl3b3JkPkluZmFudDwva2V5
d29yZD48a2V5d29yZD5JbmZhbnQsIE5ld2Jvcm48L2tleXdvcmQ+PGtleXdvcmQ+SW50ZW5zaXZl
IENhcmUgVW5pdHMsIE5lb25hdGFsPC9rZXl3b3JkPjxrZXl3b3JkPipOZW9uYXRhbCBTY3JlZW5p
bmc8L2tleXdvcmQ+PGtleXdvcmQ+KlJlZmVycmFsIGFuZCBDb25zdWx0YXRpb24vc24gW1N0YXRp
c3RpY3MgJmFtcDsgTnVtZXJpY2FsIERhdGFdPC9rZXl3b3JkPjxrZXl3b3JkPlJlcHVibGljIG9m
IEtvcmVhL2VwIFtFcGlkZW1pb2xvZ3ldPC9rZXl3b3JkPjxrZXl3b3JkPlJldHJvc3BlY3RpdmUg
U3R1ZGllczwva2V5d29yZD48a2V5d29yZD5UaW1lIEZhY3RvcnM8L2tleXdvcmQ+PC9rZXl3b3Jk
cz48ZGF0ZXM+PHllYXI+MjAxOTwveWVhcj48cHViLWRhdGVzPjxkYXRlPkRlYzwvZGF0ZT48L3B1
Yi1kYXRlcz48L2RhdGVzPjxpc2JuPjE4NzItODQ2NDwvaXNibj48YWNjZXNzaW9uLW51bT4zMTUy
MTg4OTwvYWNjZXNzaW9uLW51bT48dXJscz48cmVsYXRlZC11cmxzPjx1cmw+aHR0cHM6Ly9vdmlk
c3Aub3ZpZC5jb20vb3ZpZHdlYi5jZ2k/VD1KUyZhbXA7Q1NDPVkmYW1wO05FV1M9TiZhbXA7UEFH
RT1mdWxsdGV4dCZhbXA7RD1tZWQxNiZhbXA7QU49MzE1MjE4ODk8L3VybD48L3JlbGF0ZWQtdXJs
cz48L3VybHM+PGVsZWN0cm9uaWMtcmVzb3VyY2UtbnVtPmh0dHBzOi8vZHguZG9pLm9yZy8xMC4x
MDE2L2ouaWpwb3JsLjIwMTkuMTA5NjY0PC9lbGVjdHJvbmljLXJlc291cmNlLW51bT48L3JlY29y
ZD48L0NpdGU+PENpdGUgQXV0aG9yWWVhcj0iMSI+PEF1dGhvcj5DaHVuZzwvQXV0aG9yPjxZZWFy
PjIwMjA8L1llYXI+PFJlY051bT41PC9SZWNOdW0+PHJlY29yZD48cmVjLW51bWJlcj41PC9yZWMt
bnVtYmVyPjxmb3JlaWduLWtleXM+PGtleSBhcHA9IkVOIiBkYi1pZD0iZGF2ZHJ4MmFudzk1Mnhl
eHJ0MHhwZnBid3dkd3Ywd3Zmdzl6IiB0aW1lc3RhbXA9IjE2MjExNjM4NDAiPjU8L2tleT48L2Zv
cmVpZ24ta2V5cz48cmVmLXR5cGUgbmFtZT0iSm91cm5hbCBBcnRpY2xlIj4xNzwvcmVmLXR5cGU+
PGNvbnRyaWJ1dG9ycz48YXV0aG9ycz48YXV0aG9yPkNodW5nLCBZLiBTLjwvYXV0aG9yPjxhdXRo
b3I+T2gsIFMuIEguPC9hdXRob3I+PGF1dGhvcj5QYXJrLCBTLiBLLjwvYXV0aG9yPjwvYXV0aG9y
cz48L2NvbnRyaWJ1dG9ycz48dGl0bGVzPjx0aXRsZT5SZXN1bHRzIG9mIGEgR292ZXJubWVudC1z
dXBwb3J0ZWQgTmV3Ym9ybiBIZWFyaW5nIFNjcmVlbmluZyBQaWxvdCBQcm9qZWN0IGluIHRoZSAx
NyBDaXRpZXMgYW5kIFByb3ZpbmNlcyBmcm9tIDIwMTQgdG8gMjAxOCBpbiBLb3JlYTwvdGl0bGU+
PHNlY29uZGFyeS10aXRsZT5Kb3VybmFsIG9mIEtvcmVhbiBNZWRpY2FsIFNjaWVuY2U8L3NlY29u
ZGFyeS10aXRsZT48c2hvcnQtdGl0bGU+UmVzdWx0cyBvZiBhIEdvdmVybm1lbnQtc3VwcG9ydGVk
IE5ld2Jvcm4gSGVhcmluZyBTY3JlZW5pbmcgUGlsb3QgUHJvamVjdCBpbiB0aGUgMTcgQ2l0aWVz
IGFuZCBQcm92aW5jZXMgZnJvbSAyMDE0IHRvIDIwMTggaW4gS29yZWE8L3Nob3J0LXRpdGxlPjwv
dGl0bGVzPjxwZXJpb2RpY2FsPjxmdWxsLXRpdGxlPkpvdXJuYWwgb2YgS29yZWFuIE1lZGljYWwg
U2NpZW5jZTwvZnVsbC10aXRsZT48L3BlcmlvZGljYWw+PHBhZ2VzPmUyNTE8L3BhZ2VzPjx2b2x1
bWU+MzU8L3ZvbHVtZT48bnVtYmVyPjMxPC9udW1iZXI+PGRhdGVzPjx5ZWFyPjIwMjA8L3llYXI+
PHB1Yi1kYXRlcz48ZGF0ZT5BdWcgMTA8L2RhdGU+PC9wdWItZGF0ZXM+PC9kYXRlcz48aXNibj4x
NTk4LTYzNTc8L2lzYm4+PGFjY2Vzc2lvbi1udW0+MzI3NzY3MjA8L2FjY2Vzc2lvbi1udW0+PHVy
bHM+PHJlbGF0ZWQtdXJscz48dXJsPmh0dHBzOi8vb3ZpZHNwLm92aWQuY29tL292aWR3ZWIuY2dp
P1Q9SlMmYW1wO0NTQz1ZJmFtcDtORVdTPU4mYW1wO1BBR0U9ZnVsbHRleHQmYW1wO0Q9cHJlbTEm
YW1wO0FOPTMyNzc2NzIwPC91cmw+PHVybD5odHRwczovL3d3dy5uY2JpLm5sbS5uaWguZ292L3Bt
Yy9hcnRpY2xlcy9QTUM3NDE2MDAyL3BkZi9qa21zLTM1LWUyNTEucGRmPC91cmw+PC9yZWxhdGVk
LXVybHM+PC91cmxzPjxlbGVjdHJvbmljLXJlc291cmNlLW51bT5odHRwczovL2R4LmRvaS5vcmcv
MTAuMzM0Ni9qa21zLjIwMjAuMzUuZTI1MTwvZWxlY3Ryb25pYy1yZXNvdXJjZS1udW0+PC9yZWNv
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DaGFuZzwvQXV0aG9yPjxZZWFy
PjIwMjA8L1llYXI+PFJlY051bT4zPC9SZWNOdW0+PERpc3BsYXlUZXh0PkNoYW5nIGV0IGFsLiAo
MjAyMCksIENodW5nIGV0IGFsLiAoMjAxOSksIENodW5nIGV0IGFsLiAoMjAyMCk8L0Rpc3BsYXlU
ZXh0PjxyZWNvcmQ+PHJlYy1udW1iZXI+MzwvcmVjLW51bWJlcj48Zm9yZWlnbi1rZXlzPjxrZXkg
YXBwPSJFTiIgZGItaWQ9ImRhdmRyeDJhbnc5NTJ4ZXhydDB4cGZwYnd3ZHd2MHd2Znc5eiIgdGlt
ZXN0YW1wPSIxNjIxMTYzODQwIj4zPC9rZXk+PC9mb3JlaWduLWtleXM+PHJlZi10eXBlIG5hbWU9
IkpvdXJuYWwgQXJ0aWNsZSI+MTc8L3JlZi10eXBlPjxjb250cmlidXRvcnM+PGF1dGhvcnM+PGF1
dGhvcj5DaGFuZywgSi48L2F1dGhvcj48YXV0aG9yPk9oLCBTLiBILjwvYXV0aG9yPjxhdXRob3I+
UGFyaywgUy4gSy48L2F1dGhvcj48L2F1dGhvcnM+PC9jb250cmlidXRvcnM+PHRpdGxlcz48dGl0
bGU+Q29tcGFyaXNvbiBvZiBuZXdib3JuIGhlYXJpbmcgc2NyZWVuaW5nIHJlc3VsdHMgYmV0d2Vl
biB3ZWxsIGJhYmllcyBhbmQgbmVvbmF0ZXMgYWRtaXR0ZWQgdG8gdGhlIG5lb25hdGFsIGludGVu
c2l2ZSBjYXJlIHVuaXQgZm9yIG1vcmUgdGhhbiA1IGRheXM6IEFuYWx5c2lzIGJhc2VkIG9uIHRo
ZSBuYXRpb25hbCBkYXRhYmFzZSBpbiBLb3JlYSBmb3IgOSB5ZWFyczwvdGl0bGU+PHNlY29uZGFy
eS10aXRsZT5QTG9TIE9ORSBbRWxlY3Ryb25pYyBSZXNvdXJjZV08L3NlY29uZGFyeS10aXRsZT48
c2hvcnQtdGl0bGU+Q29tcGFyaXNvbiBvZiBuZXdib3JuIGhlYXJpbmcgc2NyZWVuaW5nIHJlc3Vs
dHMgYmV0d2VlbiB3ZWxsIGJhYmllcyBhbmQgbmVvbmF0ZXMgYWRtaXR0ZWQgdG8gdGhlIG5lb25h
dGFsIGludGVuc2l2ZSBjYXJlIHVuaXQgZm9yIG1vcmUgdGhhbiA1IGRheXM6IEFuYWx5c2lzIGJh
c2VkIG9uIHRoZSBuYXRpb25hbCBkYXRhYmFzZSBpbiBLb3JlYSBmb3IgOSB5ZWFyczwvc2hvcnQt
dGl0bGU+PC90aXRsZXM+PHBlcmlvZGljYWw+PGZ1bGwtdGl0bGU+UExvUyBPTkUgW0VsZWN0cm9u
aWMgUmVzb3VyY2VdPC9mdWxsLXRpdGxlPjwvcGVyaW9kaWNhbD48cGFnZXM+ZTAyMzUwMTk8L3Bh
Z2VzPjx2b2x1bWU+MTU8L3ZvbHVtZT48bnVtYmVyPjY8L251bWJlcj48ZGF0ZXM+PHllYXI+MjAy
MDwveWVhcj48L2RhdGVzPjxpc2JuPjE5MzItNjIwMzwvaXNibj48YWNjZXNzaW9uLW51bT4zMjU1
OTIyNzwvYWNjZXNzaW9uLW51bT48dXJscz48cmVsYXRlZC11cmxzPjx1cmw+aHR0cHM6Ly9vdmlk
c3Aub3ZpZC5jb20vb3ZpZHdlYi5jZ2k/VD1KUyZhbXA7Q1NDPVkmYW1wO05FV1M9TiZhbXA7UEFH
RT1mdWxsdGV4dCZhbXA7RD1wbW5tJmFtcDtBTj0zMjU1OTIyNzwvdXJsPjx1cmw+aHR0cHM6Ly93
d3cubmNiaS5ubG0ubmloLmdvdi9wbWMvYXJ0aWNsZXMvUE1DNzMwNDYwNC9wZGYvcG9uZS4wMjM1
MDE5LnBkZjwvdXJsPjwvcmVsYXRlZC11cmxzPjwvdXJscz48ZWxlY3Ryb25pYy1yZXNvdXJjZS1u
dW0+aHR0cHM6Ly9keC5kb2kub3JnLzEwLjEzNzEvam91cm5hbC5wb25lLjAyMzUwMTk8L2VsZWN0
cm9uaWMtcmVzb3VyY2UtbnVtPjwvcmVjb3JkPjwvQ2l0ZT48Q2l0ZSBBdXRob3JZZWFyPSIxIj48
QXV0aG9yPkNodW5nPC9BdXRob3I+PFllYXI+MjAxOTwvWWVhcj48UmVjTnVtPjQ8L1JlY051bT48
cmVjb3JkPjxyZWMtbnVtYmVyPjQ8L3JlYy1udW1iZXI+PGZvcmVpZ24ta2V5cz48a2V5IGFwcD0i
RU4iIGRiLWlkPSJkYXZkcngyYW53OTUyeGV4cnQweHBmcGJ3d2R3djB3dmZ3OXoiIHRpbWVzdGFt
cD0iMTYyMTE2Mzg0MCI+NDwva2V5PjwvZm9yZWlnbi1rZXlzPjxyZWYtdHlwZSBuYW1lPSJKb3Vy
bmFsIEFydGljbGUiPjE3PC9yZWYtdHlwZT48Y29udHJpYnV0b3JzPjxhdXRob3JzPjxhdXRob3I+
Q2h1bmcsIFkuIFMuPC9hdXRob3I+PGF1dGhvcj5PaCwgUy4gSC48L2F1dGhvcj48YXV0aG9yPlBh
cmssIFMuIEsuPC9hdXRob3I+PC9hdXRob3JzPjwvY29udHJpYnV0b3JzPjx0aXRsZXM+PHRpdGxl
PlJlZmVycmFsIHJhdGVzIGZvciBuZXdib3JuIGhlYXJpbmcgc2NyZWVuaW5nIGJhc2VkIG9uIHRo
ZSB0ZXN0IHRpbWU8L3RpdGxlPjxzZWNvbmRhcnktdGl0bGU+SW50ZXJuYXRpb25hbCBKb3VybmFs
IG9mIFBlZGlhdHJpYyBPdG9yaGlub2xhcnluZ29sb2d5PC9zZWNvbmRhcnktdGl0bGU+PHNob3J0
LXRpdGxlPlJlZmVycmFsIHJhdGVzIGZvciBuZXdib3JuIGhlYXJpbmcgc2NyZWVuaW5nIGJhc2Vk
IG9uIHRoZSB0ZXN0IHRpbWU8L3Nob3J0LXRpdGxlPjwvdGl0bGVzPjxwZXJpb2RpY2FsPjxmdWxs
LXRpdGxlPkludGVybmF0aW9uYWwgSm91cm5hbCBvZiBQZWRpYXRyaWMgT3Rvcmhpbm9sYXJ5bmdv
bG9neTwvZnVsbC10aXRsZT48L3BlcmlvZGljYWw+PHBhZ2VzPjEwOTY2NDwvcGFnZXM+PHZvbHVt
ZT4xMjc8L3ZvbHVtZT48a2V5d29yZHM+PGtleXdvcmQ+QWdlIEZhY3RvcnM8L2tleXdvcmQ+PGtl
eXdvcmQ+KkhlYXJpbmcgTG9zcy9kaSBbRGlhZ25vc2lzXTwva2V5d29yZD48a2V5d29yZD4qSGVh
cmluZyBMb3NzL2VwIFtFcGlkZW1pb2xvZ3ldPC9rZXl3b3JkPjxrZXl3b3JkPkhlYXJpbmcgVGVz
dHM8L2tleXdvcmQ+PGtleXdvcmQ+SHVtYW5zPC9rZXl3b3JkPjxrZXl3b3JkPkluZmFudDwva2V5
d29yZD48a2V5d29yZD5JbmZhbnQsIE5ld2Jvcm48L2tleXdvcmQ+PGtleXdvcmQ+SW50ZW5zaXZl
IENhcmUgVW5pdHMsIE5lb25hdGFsPC9rZXl3b3JkPjxrZXl3b3JkPipOZW9uYXRhbCBTY3JlZW5p
bmc8L2tleXdvcmQ+PGtleXdvcmQ+KlJlZmVycmFsIGFuZCBDb25zdWx0YXRpb24vc24gW1N0YXRp
c3RpY3MgJmFtcDsgTnVtZXJpY2FsIERhdGFdPC9rZXl3b3JkPjxrZXl3b3JkPlJlcHVibGljIG9m
IEtvcmVhL2VwIFtFcGlkZW1pb2xvZ3ldPC9rZXl3b3JkPjxrZXl3b3JkPlJldHJvc3BlY3RpdmUg
U3R1ZGllczwva2V5d29yZD48a2V5d29yZD5UaW1lIEZhY3RvcnM8L2tleXdvcmQ+PC9rZXl3b3Jk
cz48ZGF0ZXM+PHllYXI+MjAxOTwveWVhcj48cHViLWRhdGVzPjxkYXRlPkRlYzwvZGF0ZT48L3B1
Yi1kYXRlcz48L2RhdGVzPjxpc2JuPjE4NzItODQ2NDwvaXNibj48YWNjZXNzaW9uLW51bT4zMTUy
MTg4OTwvYWNjZXNzaW9uLW51bT48dXJscz48cmVsYXRlZC11cmxzPjx1cmw+aHR0cHM6Ly9vdmlk
c3Aub3ZpZC5jb20vb3ZpZHdlYi5jZ2k/VD1KUyZhbXA7Q1NDPVkmYW1wO05FV1M9TiZhbXA7UEFH
RT1mdWxsdGV4dCZhbXA7RD1tZWQxNiZhbXA7QU49MzE1MjE4ODk8L3VybD48L3JlbGF0ZWQtdXJs
cz48L3VybHM+PGVsZWN0cm9uaWMtcmVzb3VyY2UtbnVtPmh0dHBzOi8vZHguZG9pLm9yZy8xMC4x
MDE2L2ouaWpwb3JsLjIwMTkuMTA5NjY0PC9lbGVjdHJvbmljLXJlc291cmNlLW51bT48L3JlY29y
ZD48L0NpdGU+PENpdGUgQXV0aG9yWWVhcj0iMSI+PEF1dGhvcj5DaHVuZzwvQXV0aG9yPjxZZWFy
PjIwMjA8L1llYXI+PFJlY051bT41PC9SZWNOdW0+PHJlY29yZD48cmVjLW51bWJlcj41PC9yZWMt
bnVtYmVyPjxmb3JlaWduLWtleXM+PGtleSBhcHA9IkVOIiBkYi1pZD0iZGF2ZHJ4MmFudzk1Mnhl
eHJ0MHhwZnBid3dkd3Ywd3Zmdzl6IiB0aW1lc3RhbXA9IjE2MjExNjM4NDAiPjU8L2tleT48L2Zv
cmVpZ24ta2V5cz48cmVmLXR5cGUgbmFtZT0iSm91cm5hbCBBcnRpY2xlIj4xNzwvcmVmLXR5cGU+
PGNvbnRyaWJ1dG9ycz48YXV0aG9ycz48YXV0aG9yPkNodW5nLCBZLiBTLjwvYXV0aG9yPjxhdXRo
b3I+T2gsIFMuIEguPC9hdXRob3I+PGF1dGhvcj5QYXJrLCBTLiBLLjwvYXV0aG9yPjwvYXV0aG9y
cz48L2NvbnRyaWJ1dG9ycz48dGl0bGVzPjx0aXRsZT5SZXN1bHRzIG9mIGEgR292ZXJubWVudC1z
dXBwb3J0ZWQgTmV3Ym9ybiBIZWFyaW5nIFNjcmVlbmluZyBQaWxvdCBQcm9qZWN0IGluIHRoZSAx
NyBDaXRpZXMgYW5kIFByb3ZpbmNlcyBmcm9tIDIwMTQgdG8gMjAxOCBpbiBLb3JlYTwvdGl0bGU+
PHNlY29uZGFyeS10aXRsZT5Kb3VybmFsIG9mIEtvcmVhbiBNZWRpY2FsIFNjaWVuY2U8L3NlY29u
ZGFyeS10aXRsZT48c2hvcnQtdGl0bGU+UmVzdWx0cyBvZiBhIEdvdmVybm1lbnQtc3VwcG9ydGVk
IE5ld2Jvcm4gSGVhcmluZyBTY3JlZW5pbmcgUGlsb3QgUHJvamVjdCBpbiB0aGUgMTcgQ2l0aWVz
IGFuZCBQcm92aW5jZXMgZnJvbSAyMDE0IHRvIDIwMTggaW4gS29yZWE8L3Nob3J0LXRpdGxlPjwv
dGl0bGVzPjxwZXJpb2RpY2FsPjxmdWxsLXRpdGxlPkpvdXJuYWwgb2YgS29yZWFuIE1lZGljYWwg
U2NpZW5jZTwvZnVsbC10aXRsZT48L3BlcmlvZGljYWw+PHBhZ2VzPmUyNTE8L3BhZ2VzPjx2b2x1
bWU+MzU8L3ZvbHVtZT48bnVtYmVyPjMxPC9udW1iZXI+PGRhdGVzPjx5ZWFyPjIwMjA8L3llYXI+
PHB1Yi1kYXRlcz48ZGF0ZT5BdWcgMTA8L2RhdGU+PC9wdWItZGF0ZXM+PC9kYXRlcz48aXNibj4x
NTk4LTYzNTc8L2lzYm4+PGFjY2Vzc2lvbi1udW0+MzI3NzY3MjA8L2FjY2Vzc2lvbi1udW0+PHVy
bHM+PHJlbGF0ZWQtdXJscz48dXJsPmh0dHBzOi8vb3ZpZHNwLm92aWQuY29tL292aWR3ZWIuY2dp
P1Q9SlMmYW1wO0NTQz1ZJmFtcDtORVdTPU4mYW1wO1BBR0U9ZnVsbHRleHQmYW1wO0Q9cHJlbTEm
YW1wO0FOPTMyNzc2NzIwPC91cmw+PHVybD5odHRwczovL3d3dy5uY2JpLm5sbS5uaWguZ292L3Bt
Yy9hcnRpY2xlcy9QTUM3NDE2MDAyL3BkZi9qa21zLTM1LWUyNTEucGRmPC91cmw+PC9yZWxhdGVk
LXVybHM+PC91cmxzPjxlbGVjdHJvbmljLXJlc291cmNlLW51bT5odHRwczovL2R4LmRvaS5vcmcv
MTAuMzM0Ni9qa21zLjIwMjAuMzUuZTI1MTwvZWxlY3Ryb25pYy1yZXNvdXJjZS1udW0+PC9yZWNv
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Chang et al. (2020), Chung et al. (2019), Chung et al. (202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A87164" w14:textId="25865771" w:rsidR="001A7817" w:rsidRDefault="001A7817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12CE31" w14:textId="2DD54159" w:rsidR="001A7817" w:rsidRPr="00CE6730" w:rsidRDefault="001A7817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CDE81" w14:textId="77777777" w:rsidR="001A7817" w:rsidRPr="00CE6730" w:rsidRDefault="001A7817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70D741" w14:textId="6938CF1E" w:rsidR="001A7817" w:rsidRDefault="001A7817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E8AAA" w14:textId="77777777" w:rsidR="001A7817" w:rsidRDefault="001A7817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A1A827D" w14:textId="436E9F4B" w:rsidR="001A7817" w:rsidRPr="00CE6730" w:rsidRDefault="001A7817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360CAA03" w14:textId="05E1E195" w:rsidR="001A7817" w:rsidRDefault="001A7817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3C6360" w:rsidRPr="00CE6730" w14:paraId="7CFB04B7" w14:textId="090B845C" w:rsidTr="007E4D4A">
        <w:tc>
          <w:tcPr>
            <w:tcW w:w="3600" w:type="dxa"/>
            <w:shd w:val="clear" w:color="auto" w:fill="E7E6E6" w:themeFill="background2"/>
          </w:tcPr>
          <w:p w14:paraId="360EABA7" w14:textId="4725A71B" w:rsidR="003C6360" w:rsidRPr="00CE6730" w:rsidRDefault="003C6360" w:rsidP="00354518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DaGVuPC9BdXRob3I+PFllYXI+
MjAxMjwvWWVhcj48UmVjTnVtPjIxPC9SZWNOdW0+PERpc3BsYXlUZXh0PkNoZW4gZXQgYWwuICgy
MDEyKTwvRGlzcGxheVRleHQ+PHJlY29yZD48cmVjLW51bWJlcj4yMTwvcmVjLW51bWJlcj48Zm9y
ZWlnbi1rZXlzPjxrZXkgYXBwPSJFTiIgZGItaWQ9ImUyZjJ4djl6Z2VldnZpZWVwNTE1dDJ4bnh4
cjBzZHJ4MndzOSIgdGltZXN0YW1wPSIxNjEyOTYzNTc4Ij4yMTwva2V5PjwvZm9yZWlnbi1rZXlz
PjxyZWYtdHlwZSBuYW1lPSJKb3VybmFsIEFydGljbGUiPjE3PC9yZWYtdHlwZT48Y29udHJpYnV0
b3JzPjxhdXRob3JzPjxhdXRob3I+Q2hlbiwgRy48L2F1dGhvcj48YXV0aG9yPllpLCBYLjwvYXV0
aG9yPjxhdXRob3I+Q2hlbiwgUC48L2F1dGhvcj48YXV0aG9yPkRvbmcsIEouPC9hdXRob3I+PGF1
dGhvcj5ZYW5nLCBHLjwvYXV0aG9yPjxhdXRob3I+RnUsIFMuPC9hdXRob3I+PC9hdXRob3JzPjwv
Y29udHJpYnV0b3JzPjx0aXRsZXM+PHRpdGxlPkEgbGFyZ2Utc2NhbGUgbmV3Ym9ybiBoZWFyaW5n
IHNjcmVlbmluZyBpbiBydXJhbCBhcmVhcyBpbiBDaGluYTwvdGl0bGU+PHNlY29uZGFyeS10aXRs
ZT5JbnRlcm5hdGlvbmFsIEpvdXJuYWwgb2YgUGVkaWF0cmljIE90b3JoaW5vbGFyeW5nb2xvZ3k8
L3NlY29uZGFyeS10aXRsZT48L3RpdGxlcz48cGVyaW9kaWNhbD48ZnVsbC10aXRsZT5JbnRlcm5h
dGlvbmFsIEpvdXJuYWwgb2YgUGVkaWF0cmljIE90b3JoaW5vbGFyeW5nb2xvZ3k8L2Z1bGwtdGl0
bGU+PC9wZXJpb2RpY2FsPjxwYWdlcz4xNzcxLTE3NzQ8L3BhZ2VzPjx2b2x1bWU+NzY8L3ZvbHVt
ZT48bnVtYmVyPjEyPC9udW1iZXI+PGtleXdvcmRzPjxrZXl3b3JkPkFjb3VzdGljIEltcGVkYW5j
ZSBUZXN0cy9tdCBbTWV0aG9kc108L2tleXdvcmQ+PGtleXdvcmQ+Q2hpbmE8L2tleXdvcmQ+PGtl
eXdvcmQ+Q29ob3J0IFN0dWRpZXM8L2tleXdvcmQ+PGtleXdvcmQ+RWFybHkgRGlhZ25vc2lzPC9r
ZXl3b3JkPjxrZXl3b3JkPipFdm9rZWQgUG90ZW50aWFscywgQXVkaXRvcnksIEJyYWluIFN0ZW08
L2tleXdvcmQ+PGtleXdvcmQ+RmVtYWxlPC9rZXl3b3JkPjxrZXl3b3JkPipIZWFyaW5nIExvc3Mv
Y24gW0Nvbmdlbml0YWxdPC9rZXl3b3JkPjxrZXl3b3JkPipIZWFyaW5nIExvc3MvZGkgW0RpYWdu
b3Npc108L2tleXdvcmQ+PGtleXdvcmQ+SGVhcmluZyBUZXN0cy9tdCBbTWV0aG9kc108L2tleXdv
cmQ+PGtleXdvcmQ+SHVtYW5zPC9rZXl3b3JkPjxrZXl3b3JkPkluZmFudCwgTmV3Ym9ybjwva2V5
d29yZD48a2V5d29yZD5NYWxlPC9rZXl3b3JkPjxrZXl3b3JkPipOZW9uYXRhbCBTY3JlZW5pbmcv
b2cgW09yZ2FuaXphdGlvbiAmYW1wOyBBZG1pbmlzdHJhdGlvbl08L2tleXdvcmQ+PGtleXdvcmQ+
Kk90b2Fjb3VzdGljIEVtaXNzaW9ucywgU3BvbnRhbmVvdXMvcGggW1BoeXNpb2xvZ3ldPC9rZXl3
b3JkPjxrZXl3b3JkPlByb2dyYW0gRXZhbHVhdGlvbjwva2V5d29yZD48a2V5d29yZD5SdXJhbCBQ
b3B1bGF0aW9uPC9rZXl3b3JkPjwva2V5d29yZHM+PGRhdGVzPjx5ZWFyPjIwMTI8L3llYXI+PHB1
Yi1kYXRlcz48ZGF0ZT5EZWM8L2RhdGU+PC9wdWItZGF0ZXM+PC9kYXRlcz48aXNibj4xODcyLTg0
NjQ8L2lzYm4+PGFjY2Vzc2lvbi1udW0+MjI5NTQzODQ8L2FjY2Vzc2lvbi1udW0+PHVybHM+PHJl
bGF0ZWQtdXJscz48dXJsPmh0dHA6Ly9vdmlkc3Aub3ZpZC5jb20vb3ZpZHdlYi5jZ2k/VD1KUyZh
bXA7Q1NDPVkmYW1wO05FV1M9TiZhbXA7UEFHRT1mdWxsdGV4dCZhbXA7RD1tZWQ4JmFtcDtBTj0y
Mjk1NDM4NGh0dHA6Ly9wbXQtZXUuaG9zdGVkLmV4bGlicmlzZ3JvdXAuY29tL29wZW51cmwvNDZL
SUJfSU5TVC80NktJQl9JTlNUX3NlcnZpY2VzX3BhZ2U/c2lkPU9WSUQ6bWVkbGluZSZhbXA7aWQ9
cG1pZDoyMjk1NDM4NCZhbXA7aWQ9ZG9pOjEwLjEwMTYlMkZqLmlqcG9ybC4yMDEyLjA4LjAyMSZh
bXA7aXNzbj0wMTY1LTU4NzYmYW1wO2lzYm49JmFtcDt2b2x1bWU9NzYmYW1wO2lzc3VlPTEyJmFt
cDtzcGFnZT0xNzcxJmFtcDtwYWdlcz0xNzcxLTQmYW1wO2RhdGU9MjAxMiZhbXA7dGl0bGU9SW50
ZXJuYXRpb25hbCtKb3VybmFsK29mK1BlZGlhdHJpYytPdG9yaGlub2xhcnluZ29sb2d5JmFtcDth
dGl0bGU9QStsYXJnZS1zY2FsZStuZXdib3JuK2hlYXJpbmcrc2NyZWVuaW5nK2luK3J1cmFsK2Fy
ZWFzK2luK0NoaW5hLiZhbXA7YXVsYXN0PUNoZW4mYW1wO3BpZD0lM0NhdXRob3IlM0VDaGVuK0cl
M0JZaStYJTNCQ2hlbitQJTNCRG9uZytKJTNCWWFuZytHJTNCRnUrUyUzQyUyRmF1dGhvciUzRSUz
Q0FOJTNFMjI5NTQzODQlM0MlMkZBTiUzRSUzQ0RUJTNFSm91cm5hbCtBcnRpY2xlJTNDJTJGRFQl
M0U8L3VybD48dXJsPmh0dHBzOi8vd3d3LnNjaWVuY2VkaXJlY3QuY29tL3NjaWVuY2UvYXJ0aWNs
ZS9waWkvUzAxNjU1ODc2MTIwMDQ4MDY/dmlhJTNEaWh1YjwvdXJsPjwvcmVsYXRlZC11cmxzPjwv
dXJscz48Y3VzdG9tND4gQWxsaXNvbiBBbGxpc29uIGFuZCBBbmRyZWE8L2N1c3RvbTQ+PGVsZWN0
cm9uaWMtcmVzb3VyY2UtbnVtPmh0dHBzOi8vZHguZG9pLm9yZy8xMC4xMDE2L2ouaWpwb3JsLjIw
MTIuMDguMDIxPC9lbGVjdHJvbmljLXJlc291cmNlLW51bT48L3JlY29yZD48L0NpdGU+PC9FbmRO
b3RlPgB=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DaGVuPC9BdXRob3I+PFllYXI+
MjAxMjwvWWVhcj48UmVjTnVtPjIxPC9SZWNOdW0+PERpc3BsYXlUZXh0PkNoZW4gZXQgYWwuICgy
MDEyKTwvRGlzcGxheVRleHQ+PHJlY29yZD48cmVjLW51bWJlcj4yMTwvcmVjLW51bWJlcj48Zm9y
ZWlnbi1rZXlzPjxrZXkgYXBwPSJFTiIgZGItaWQ9ImUyZjJ4djl6Z2VldnZpZWVwNTE1dDJ4bnh4
cjBzZHJ4MndzOSIgdGltZXN0YW1wPSIxNjEyOTYzNTc4Ij4yMTwva2V5PjwvZm9yZWlnbi1rZXlz
PjxyZWYtdHlwZSBuYW1lPSJKb3VybmFsIEFydGljbGUiPjE3PC9yZWYtdHlwZT48Y29udHJpYnV0
b3JzPjxhdXRob3JzPjxhdXRob3I+Q2hlbiwgRy48L2F1dGhvcj48YXV0aG9yPllpLCBYLjwvYXV0
aG9yPjxhdXRob3I+Q2hlbiwgUC48L2F1dGhvcj48YXV0aG9yPkRvbmcsIEouPC9hdXRob3I+PGF1
dGhvcj5ZYW5nLCBHLjwvYXV0aG9yPjxhdXRob3I+RnUsIFMuPC9hdXRob3I+PC9hdXRob3JzPjwv
Y29udHJpYnV0b3JzPjx0aXRsZXM+PHRpdGxlPkEgbGFyZ2Utc2NhbGUgbmV3Ym9ybiBoZWFyaW5n
IHNjcmVlbmluZyBpbiBydXJhbCBhcmVhcyBpbiBDaGluYTwvdGl0bGU+PHNlY29uZGFyeS10aXRs
ZT5JbnRlcm5hdGlvbmFsIEpvdXJuYWwgb2YgUGVkaWF0cmljIE90b3JoaW5vbGFyeW5nb2xvZ3k8
L3NlY29uZGFyeS10aXRsZT48L3RpdGxlcz48cGVyaW9kaWNhbD48ZnVsbC10aXRsZT5JbnRlcm5h
dGlvbmFsIEpvdXJuYWwgb2YgUGVkaWF0cmljIE90b3JoaW5vbGFyeW5nb2xvZ3k8L2Z1bGwtdGl0
bGU+PC9wZXJpb2RpY2FsPjxwYWdlcz4xNzcxLTE3NzQ8L3BhZ2VzPjx2b2x1bWU+NzY8L3ZvbHVt
ZT48bnVtYmVyPjEyPC9udW1iZXI+PGtleXdvcmRzPjxrZXl3b3JkPkFjb3VzdGljIEltcGVkYW5j
ZSBUZXN0cy9tdCBbTWV0aG9kc108L2tleXdvcmQ+PGtleXdvcmQ+Q2hpbmE8L2tleXdvcmQ+PGtl
eXdvcmQ+Q29ob3J0IFN0dWRpZXM8L2tleXdvcmQ+PGtleXdvcmQ+RWFybHkgRGlhZ25vc2lzPC9r
ZXl3b3JkPjxrZXl3b3JkPipFdm9rZWQgUG90ZW50aWFscywgQXVkaXRvcnksIEJyYWluIFN0ZW08
L2tleXdvcmQ+PGtleXdvcmQ+RmVtYWxlPC9rZXl3b3JkPjxrZXl3b3JkPipIZWFyaW5nIExvc3Mv
Y24gW0Nvbmdlbml0YWxdPC9rZXl3b3JkPjxrZXl3b3JkPipIZWFyaW5nIExvc3MvZGkgW0RpYWdu
b3Npc108L2tleXdvcmQ+PGtleXdvcmQ+SGVhcmluZyBUZXN0cy9tdCBbTWV0aG9kc108L2tleXdv
cmQ+PGtleXdvcmQ+SHVtYW5zPC9rZXl3b3JkPjxrZXl3b3JkPkluZmFudCwgTmV3Ym9ybjwva2V5
d29yZD48a2V5d29yZD5NYWxlPC9rZXl3b3JkPjxrZXl3b3JkPipOZW9uYXRhbCBTY3JlZW5pbmcv
b2cgW09yZ2FuaXphdGlvbiAmYW1wOyBBZG1pbmlzdHJhdGlvbl08L2tleXdvcmQ+PGtleXdvcmQ+
Kk90b2Fjb3VzdGljIEVtaXNzaW9ucywgU3BvbnRhbmVvdXMvcGggW1BoeXNpb2xvZ3ldPC9rZXl3
b3JkPjxrZXl3b3JkPlByb2dyYW0gRXZhbHVhdGlvbjwva2V5d29yZD48a2V5d29yZD5SdXJhbCBQ
b3B1bGF0aW9uPC9rZXl3b3JkPjwva2V5d29yZHM+PGRhdGVzPjx5ZWFyPjIwMTI8L3llYXI+PHB1
Yi1kYXRlcz48ZGF0ZT5EZWM8L2RhdGU+PC9wdWItZGF0ZXM+PC9kYXRlcz48aXNibj4xODcyLTg0
NjQ8L2lzYm4+PGFjY2Vzc2lvbi1udW0+MjI5NTQzODQ8L2FjY2Vzc2lvbi1udW0+PHVybHM+PHJl
bGF0ZWQtdXJscz48dXJsPmh0dHA6Ly9vdmlkc3Aub3ZpZC5jb20vb3ZpZHdlYi5jZ2k/VD1KUyZh
bXA7Q1NDPVkmYW1wO05FV1M9TiZhbXA7UEFHRT1mdWxsdGV4dCZhbXA7RD1tZWQ4JmFtcDtBTj0y
Mjk1NDM4NGh0dHA6Ly9wbXQtZXUuaG9zdGVkLmV4bGlicmlzZ3JvdXAuY29tL29wZW51cmwvNDZL
SUJfSU5TVC80NktJQl9JTlNUX3NlcnZpY2VzX3BhZ2U/c2lkPU9WSUQ6bWVkbGluZSZhbXA7aWQ9
cG1pZDoyMjk1NDM4NCZhbXA7aWQ9ZG9pOjEwLjEwMTYlMkZqLmlqcG9ybC4yMDEyLjA4LjAyMSZh
bXA7aXNzbj0wMTY1LTU4NzYmYW1wO2lzYm49JmFtcDt2b2x1bWU9NzYmYW1wO2lzc3VlPTEyJmFt
cDtzcGFnZT0xNzcxJmFtcDtwYWdlcz0xNzcxLTQmYW1wO2RhdGU9MjAxMiZhbXA7dGl0bGU9SW50
ZXJuYXRpb25hbCtKb3VybmFsK29mK1BlZGlhdHJpYytPdG9yaGlub2xhcnluZ29sb2d5JmFtcDth
dGl0bGU9QStsYXJnZS1zY2FsZStuZXdib3JuK2hlYXJpbmcrc2NyZWVuaW5nK2luK3J1cmFsK2Fy
ZWFzK2luK0NoaW5hLiZhbXA7YXVsYXN0PUNoZW4mYW1wO3BpZD0lM0NhdXRob3IlM0VDaGVuK0cl
M0JZaStYJTNCQ2hlbitQJTNCRG9uZytKJTNCWWFuZytHJTNCRnUrUyUzQyUyRmF1dGhvciUzRSUz
Q0FOJTNFMjI5NTQzODQlM0MlMkZBTiUzRSUzQ0RUJTNFSm91cm5hbCtBcnRpY2xlJTNDJTJGRFQl
M0U8L3VybD48dXJsPmh0dHBzOi8vd3d3LnNjaWVuY2VkaXJlY3QuY29tL3NjaWVuY2UvYXJ0aWNs
ZS9waWkvUzAxNjU1ODc2MTIwMDQ4MDY/dmlhJTNEaWh1YjwvdXJsPjwvcmVsYXRlZC11cmxzPjwv
dXJscz48Y3VzdG9tND4gQWxsaXNvbiBBbGxpc29uIGFuZCBBbmRyZWE8L2N1c3RvbTQ+PGVsZWN0
cm9uaWMtcmVzb3VyY2UtbnVtPmh0dHBzOi8vZHguZG9pLm9yZy8xMC4xMDE2L2ouaWpwb3JsLjIw
MTIuMDguMDIxPC9lbGVjdHJvbmljLXJlc291cmNlLW51bT48L3JlY29yZD48L0NpdGU+PC9FbmRO
b3RlPgB=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Chen et al. (2012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BDBE5F4" w14:textId="22CEACC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E11BBFF" w14:textId="0F5F89DA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966174E" w14:textId="5F382C49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C98D3F2" w14:textId="08E619DC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E079EC4" w14:textId="0907E04A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562935A" w14:textId="0E341C5A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707F2813" w14:textId="142623DF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2</w:t>
            </w:r>
          </w:p>
        </w:tc>
      </w:tr>
      <w:tr w:rsidR="003C6360" w:rsidRPr="00CE6730" w14:paraId="5D115651" w14:textId="795E9198" w:rsidTr="007E4D4A">
        <w:tc>
          <w:tcPr>
            <w:tcW w:w="3600" w:type="dxa"/>
          </w:tcPr>
          <w:p w14:paraId="44F0CEED" w14:textId="2E8C069A" w:rsidR="003C6360" w:rsidRPr="00CE6730" w:rsidRDefault="003C6360" w:rsidP="005E748A">
            <w:pPr>
              <w:tabs>
                <w:tab w:val="right" w:pos="2389"/>
              </w:tabs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DaW9yYmE8L0F1dGhvcj48WWVh
cj4yMDA4PC9ZZWFyPjxSZWNOdW0+MjI8L1JlY051bT48RGlzcGxheVRleHQ+Q2lvcmJhIGV0IGFs
LiAoMjAwOCksIENpb3JiYSBldCBhbC4gKDIwMDcpPC9EaXNwbGF5VGV4dD48cmVjb3JkPjxyZWMt
bnVtYmVyPjIyPC9yZWMtbnVtYmVyPjxmb3JlaWduLWtleXM+PGtleSBhcHA9IkVOIiBkYi1pZD0i
ZTJmMnh2OXpnZWV2dmllZXA1MTV0MnhueHhyMHNkcngyd3M5IiB0aW1lc3RhbXA9IjE2MTI5NjM1
NzgiPjIyPC9rZXk+PC9mb3JlaWduLWtleXM+PHJlZi10eXBlIG5hbWU9IkpvdXJuYWwgQXJ0aWNs
ZSI+MTc8L3JlZi10eXBlPjxjb250cmlidXRvcnM+PGF1dGhvcnM+PGF1dGhvcj5DaW9yYmEsIEEu
PC9hdXRob3I+PGF1dGhvcj5IYXR6b3BvdWxvcywgUy48L2F1dGhvcj48YXV0aG9yPkJ1c2ksIE0u
PC9hdXRob3I+PGF1dGhvcj5HdWVycmluaSwgUC48L2F1dGhvcj48YXV0aG9yPlBldHJ1Y2NlbGxp
LCBKLjwvYXV0aG9yPjxhdXRob3I+TWFydGluaSwgQS48L2F1dGhvcj48L2F1dGhvcnM+PC9jb250
cmlidXRvcnM+PHRpdGxlcz48dGl0bGU+VGhlIHVuaXZlcnNhbCBuZXdib3JuIGhlYXJpbmcgc2Ny
ZWVuaW5nIHByb2dyYW0gYXQgdGhlIFVuaXZlcnNpdHkgSG9zcGl0YWwgb2YgRmVycmFyYTogZm9j
dXMgb24gY29zdHMgYW5kIHNvZnR3YXJlIHNvbHV0aW9uczwvdGl0bGU+PHNlY29uZGFyeS10aXRs
ZT5JbnRlcm5hdGlvbmFsIEpvdXJuYWwgb2YgUGVkaWF0cmljIE90b3JoaW5vbGFyeW5nb2xvZ3k8
L3NlY29uZGFyeS10aXRsZT48L3RpdGxlcz48cGVyaW9kaWNhbD48ZnVsbC10aXRsZT5JbnRlcm5h
dGlvbmFsIEpvdXJuYWwgb2YgUGVkaWF0cmljIE90b3JoaW5vbGFyeW5nb2xvZ3k8L2Z1bGwtdGl0
bGU+PC9wZXJpb2RpY2FsPjxwYWdlcz44MDctODE2PC9wYWdlcz48dm9sdW1lPjcyPC92b2x1bWU+
PG51bWJlcj42PC9udW1iZXI+PGtleXdvcmRzPjxrZXl3b3JkPipEYXRhYmFzZSBNYW5hZ2VtZW50
IFN5c3RlbXMvZWMgW0Vjb25vbWljc108L2tleXdvcmQ+PGtleXdvcmQ+RGVhZm5lc3MvZGkgW0Rp
YWdub3Npc108L2tleXdvcmQ+PGtleXdvcmQ+RGVhZm5lc3MvZXAgW0VwaWRlbWlvbG9neV08L2tl
eXdvcmQ+PGtleXdvcmQ+KkhlYXJpbmcgVGVzdHMvZWMgW0Vjb25vbWljc108L2tleXdvcmQ+PGtl
eXdvcmQ+SG9zcGl0YWxzLCBVbml2ZXJzaXR5PC9rZXl3b3JkPjxrZXl3b3JkPkh1bWFuczwva2V5
d29yZD48a2V5d29yZD5JbmZhbnQsIE5ld2Jvcm48L2tleXdvcmQ+PGtleXdvcmQ+SW50ZW5zaXZl
IENhcmUgVW5pdHMsIE5lb25hdGFsPC9rZXl3b3JkPjxrZXl3b3JkPkl0YWx5PC9rZXl3b3JkPjxr
ZXl3b3JkPipOZW9uYXRhbCBTY3JlZW5pbmcvZWMgW0Vjb25vbWljc108L2tleXdvcmQ+PGtleXdv
cmQ+U29mdHdhcmU8L2tleXdvcmQ+PC9rZXl3b3Jkcz48ZGF0ZXM+PHllYXI+MjAwODwveWVhcj48
cHViLWRhdGVzPjxkYXRlPkp1bjwvZGF0ZT48L3B1Yi1kYXRlcz48L2RhdGVzPjxpc2JuPjAxNjUt
NTg3NjwvaXNibj48YWNjZXNzaW9uLW51bT4xODM5NTI3MDwvYWNjZXNzaW9uLW51bT48dXJscz48
cmVsYXRlZC11cmxzPjx1cmw+aHR0cDovL292aWRzcC5vdmlkLmNvbS9vdmlkd2ViLmNnaT9UPUpT
JmFtcDtDU0M9WSZhbXA7TkVXUz1OJmFtcDtQQUdFPWZ1bGx0ZXh0JmFtcDtEPW1lZDYmYW1wO0FO
PTE4Mzk1MjcwaHR0cDovL3BtdC1ldS5ob3N0ZWQuZXhsaWJyaXNncm91cC5jb20vb3BlbnVybC80
NktJQl9JTlNULzQ2S0lCX0lOU1Rfc2VydmljZXNfcGFnZT9zaWQ9T1ZJRDptZWRsaW5lJmFtcDtp
ZD1wbWlkOjE4Mzk1MjcwJmFtcDtpZD1kb2k6MTAuMTAxNiUyRmouaWpwb3JsLjIwMDguMDIuMDEx
JmFtcDtpc3NuPTAxNjUtNTg3NiZhbXA7aXNibj0mYW1wO3ZvbHVtZT03MiZhbXA7aXNzdWU9NiZh
bXA7c3BhZ2U9ODA3JmFtcDtwYWdlcz04MDctMTYmYW1wO2RhdGU9MjAwOCZhbXA7dGl0bGU9SW50
ZXJuYXRpb25hbCtKb3VybmFsK29mK1BlZGlhdHJpYytPdG9yaGlub2xhcnluZ29sb2d5JmFtcDth
dGl0bGU9VGhlK3VuaXZlcnNhbCtuZXdib3JuK2hlYXJpbmcrc2NyZWVuaW5nK3Byb2dyYW0rYXQr
dGhlK1VuaXZlcnNpdHkrSG9zcGl0YWwrb2YrRmVycmFyYSUzQStmb2N1cytvbitjb3N0cythbmQr
c29mdHdhcmUrc29sdXRpb25zLiZhbXA7YXVsYXN0PUNpb3JiYSZhbXA7cGlkPSUzQ2F1dGhvciUz
RUNpb3JiYStBJTNCSGF0em9wb3Vsb3MrUyUzQkJ1c2krTSUzQkd1ZXJyaW5pK1AlM0JQZXRydWNj
ZWxsaStKJTNCTWFydGluaStBJTNDJTJGYXV0aG9yJTNFJTNDQU4lM0UxODM5NTI3MCUzQyUyRkFO
JTNFJTNDRFQlM0VKb3VybmFsK0FydGljbGUlM0MlMkZEVCUzRTwvdXJsPjx1cmw+aHR0cHM6Ly93
d3cuc2NpZW5jZWRpcmVjdC5jb20vc2NpZW5jZS9hcnRpY2xlL3BpaS9TMDE2NTU4NzYwODAwMDgw
Mz92aWElM0RpaHViPC91cmw+PC9yZWxhdGVkLXVybHM+PC91cmxzPjxjdXN0b200PiBBbGxpc29u
IEFsbGlzb24gYW5kIEFuZHJlYTwvY3VzdG9tND48ZWxlY3Ryb25pYy1yZXNvdXJjZS1udW0+aHR0
cHM6Ly9keC5kb2kub3JnLzEwLjEwMTYvai5panBvcmwuMjAwOC4wMi4wMTE8L2VsZWN0cm9uaWMt
cmVzb3VyY2UtbnVtPjwvcmVjb3JkPjwvQ2l0ZT48Q2l0ZSBBdXRob3JZZWFyPSIxIj48QXV0aG9y
PkNpb3JiYTwvQXV0aG9yPjxZZWFyPjIwMDc8L1llYXI+PFJlY051bT4yMzwvUmVjTnVtPjxyZWNv
cmQ+PHJlYy1udW1iZXI+MjM8L3JlYy1udW1iZXI+PGZvcmVpZ24ta2V5cz48a2V5IGFwcD0iRU4i
IGRiLWlkPSJlMmYyeHY5emdlZXZ2aWVlcDUxNXQyeG54eHIwc2RyeDJ3czkiIHRpbWVzdGFtcD0i
MTYxMjk2MzU3OCI+MjM8L2tleT48L2ZvcmVpZ24ta2V5cz48cmVmLXR5cGUgbmFtZT0iSm91cm5h
bCBBcnRpY2xlIj4xNzwvcmVmLXR5cGU+PGNvbnRyaWJ1dG9ycz48YXV0aG9ycz48YXV0aG9yPkNp
b3JiYSwgQS48L2F1dGhvcj48YXV0aG9yPkhhdHpvcG91bG9zLCBTLjwvYXV0aG9yPjxhdXRob3I+
Q2FtdXJyaSwgTC48L2F1dGhvcj48YXV0aG9yPk5lZ29zc2ksIEwuPC9hdXRob3I+PGF1dGhvcj5S
b3NzaSwgTS48L2F1dGhvcj48YXV0aG9yPkNvc3NvLCBELjwvYXV0aG9yPjxhdXRob3I+UGV0cnVj
Y2VsbGksIEouPC9hdXRob3I+PGF1dGhvcj5NYXJ0aW5pLCBBLjwvYXV0aG9yPjwvYXV0aG9ycz48
L2NvbnRyaWJ1dG9ycz48dGl0bGVzPjx0aXRsZT5OZW9uYXRhbCBuZXdib3JuIGhlYXJpbmcgc2Ny
ZWVuaW5nOiBmb3VyIHllYXJzJmFwb3M7IGV4cGVyaWVuY2UgYXQgRmVycmFyYSBVbml2ZXJzaXR5
IEhvc3BpdGFsIChDSEVBUCBwcm9qZWN0KTogcGFydCAxPC90aXRsZT48c2Vjb25kYXJ5LXRpdGxl
PkFjdGEgT3Rvcmhpbm9sYXJ5bmdvbG9naWNhIEl0YWxpY2E8L3NlY29uZGFyeS10aXRsZT48L3Rp
dGxlcz48cGVyaW9kaWNhbD48ZnVsbC10aXRsZT5BY3RhIE90b3JoaW5vbGFyeW5nb2xvZ2ljYSBJ
dGFsaWNhPC9mdWxsLXRpdGxlPjwvcGVyaW9kaWNhbD48cGFnZXM+MTAtMTY8L3BhZ2VzPjx2b2x1
bWU+Mjc8L3ZvbHVtZT48bnVtYmVyPjE8L251bWJlcj48a2V5d29yZHM+PGtleXdvcmQ+Q29zdHMg
YW5kIENvc3QgQW5hbHlzaXM8L2tleXdvcmQ+PGtleXdvcmQ+SGVhcmluZyBEaXNvcmRlcnMvZGkg
W0RpYWdub3Npc108L2tleXdvcmQ+PGtleXdvcmQ+SGVhcmluZyBEaXNvcmRlcnMvZWMgW0Vjb25v
bWljc108L2tleXdvcmQ+PGtleXdvcmQ+KkhlYXJpbmcgRGlzb3JkZXJzL2VwIFtFcGlkZW1pb2xv
Z3ldPC9rZXl3b3JkPjxrZXl3b3JkPkhvc3BpdGFscywgVW5pdmVyc2l0eTwva2V5d29yZD48a2V5
d29yZD5IdW1hbnM8L2tleXdvcmQ+PGtleXdvcmQ+SW5mYW50PC9rZXl3b3JkPjxrZXl3b3JkPklu
ZmFudCwgTmV3Ym9ybjwva2V5d29yZD48a2V5d29yZD5JdGFseS9lcCBbRXBpZGVtaW9sb2d5XTwv
a2V5d29yZD48a2V5d29yZD5OZW9uYXRhbCBTY3JlZW5pbmcvZWMgW0Vjb25vbWljc108L2tleXdv
cmQ+PGtleXdvcmQ+Kk5lb25hdGFsIFNjcmVlbmluZzwva2V5d29yZD48L2tleXdvcmRzPjxkYXRl
cz48eWVhcj4yMDA3PC95ZWFyPjxwdWItZGF0ZXM+PGRhdGU+RmViPC9kYXRlPjwvcHViLWRhdGVz
PjwvZGF0ZXM+PGlzYm4+MDM5Mi0xMDBYPC9pc2JuPjxhY2Nlc3Npb24tbnVtPjE3NjAxMjA1PC9h
Y2Nlc3Npb24tbnVtPjx1cmxzPjxyZWxhdGVkLXVybHM+PHVybD5odHRwOi8vb3ZpZHNwLm92aWQu
Y29tL292aWR3ZWIuY2dpP1Q9SlMmYW1wO0NTQz1ZJmFtcDtORVdTPU4mYW1wO1BBR0U9ZnVsbHRl
eHQmYW1wO0Q9bWVkNSZhbXA7QU49MTc2MDEyMDVodHRwOi8vcG10LWV1Lmhvc3RlZC5leGxpYnJp
c2dyb3VwLmNvbS9vcGVudXJsLzQ2S0lCX0lOU1QvNDZLSUJfSU5TVF9zZXJ2aWNlc19wYWdlP3Np
ZD1PVklEOm1lZGxpbmUmYW1wO2lkPXBtaWQ6MTc2MDEyMDUmYW1wO2lkPWRvaTomYW1wO2lzc249
MDM5Mi0xMDBYJmFtcDtpc2JuPSZhbXA7dm9sdW1lPTI3JmFtcDtpc3N1ZT0xJmFtcDtzcGFnZT0x
MCZhbXA7cGFnZXM9MTAtNiZhbXA7ZGF0ZT0yMDA3JmFtcDt0aXRsZT1BY3RhK090b3JoaW5vbGFy
eW5nb2xvZ2ljYStJdGFsaWNhJmFtcDthdGl0bGU9TmVvbmF0YWwrbmV3Ym9ybitoZWFyaW5nK3Nj
cmVlbmluZyUzQStmb3VyK3llYXJzJTI3K2V4cGVyaWVuY2UrYXQrRmVycmFyYStVbml2ZXJzaXR5
K0hvc3BpdGFsKyUyOENIRUFQK3Byb2plY3QlMjklM0ErcGFydCsxLiZhbXA7YXVsYXN0PUNpb3Ji
YSZhbXA7cGlkPSUzQ2F1dGhvciUzRUNpb3JiYStBJTNCSGF0em9wb3Vsb3MrUyUzQkNhbXVycmkr
TCUzQk5lZ29zc2krTCUzQlJvc3NpK00lM0JDb3NzbytEJTNCUGV0cnVjY2VsbGkrSiUzQk1hcnRp
bmkrQSUzQyUyRmF1dGhvciUzRSUzQ0FOJTNFMTc2MDEyMDUlM0MlMkZBTiUzRSUzQ0RUJTNFSm91
cm5hbCtBcnRpY2xlJTNDJTJGRFQlM0U8L3VybD48dXJsPmh0dHBzOi8vd3d3Lm5jYmkubmxtLm5p
aC5nb3YvcG1jL2FydGljbGVzL1BNQzI2NDAwMTYvcGRmLzAzOTItMTAwWC4yNy4wMTAucGRmPC91
cmw+PC9yZWxhdGVkLXVybHM+PC91cmxzPjxjdXN0b200PiBBbGxpc29uIEFsbGlzb24gYW5kIEFu
ZHJlYTwvY3VzdG9tND48L3JlY29yZD48L0NpdGU+PC9FbmROb3RlPgB=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DaW9yYmE8L0F1dGhvcj48WWVh
cj4yMDA4PC9ZZWFyPjxSZWNOdW0+MjI8L1JlY051bT48RGlzcGxheVRleHQ+Q2lvcmJhIGV0IGFs
LiAoMjAwOCksIENpb3JiYSBldCBhbC4gKDIwMDcpPC9EaXNwbGF5VGV4dD48cmVjb3JkPjxyZWMt
bnVtYmVyPjIyPC9yZWMtbnVtYmVyPjxmb3JlaWduLWtleXM+PGtleSBhcHA9IkVOIiBkYi1pZD0i
ZTJmMnh2OXpnZWV2dmllZXA1MTV0MnhueHhyMHNkcngyd3M5IiB0aW1lc3RhbXA9IjE2MTI5NjM1
NzgiPjIyPC9rZXk+PC9mb3JlaWduLWtleXM+PHJlZi10eXBlIG5hbWU9IkpvdXJuYWwgQXJ0aWNs
ZSI+MTc8L3JlZi10eXBlPjxjb250cmlidXRvcnM+PGF1dGhvcnM+PGF1dGhvcj5DaW9yYmEsIEEu
PC9hdXRob3I+PGF1dGhvcj5IYXR6b3BvdWxvcywgUy48L2F1dGhvcj48YXV0aG9yPkJ1c2ksIE0u
PC9hdXRob3I+PGF1dGhvcj5HdWVycmluaSwgUC48L2F1dGhvcj48YXV0aG9yPlBldHJ1Y2NlbGxp
LCBKLjwvYXV0aG9yPjxhdXRob3I+TWFydGluaSwgQS48L2F1dGhvcj48L2F1dGhvcnM+PC9jb250
cmlidXRvcnM+PHRpdGxlcz48dGl0bGU+VGhlIHVuaXZlcnNhbCBuZXdib3JuIGhlYXJpbmcgc2Ny
ZWVuaW5nIHByb2dyYW0gYXQgdGhlIFVuaXZlcnNpdHkgSG9zcGl0YWwgb2YgRmVycmFyYTogZm9j
dXMgb24gY29zdHMgYW5kIHNvZnR3YXJlIHNvbHV0aW9uczwvdGl0bGU+PHNlY29uZGFyeS10aXRs
ZT5JbnRlcm5hdGlvbmFsIEpvdXJuYWwgb2YgUGVkaWF0cmljIE90b3JoaW5vbGFyeW5nb2xvZ3k8
L3NlY29uZGFyeS10aXRsZT48L3RpdGxlcz48cGVyaW9kaWNhbD48ZnVsbC10aXRsZT5JbnRlcm5h
dGlvbmFsIEpvdXJuYWwgb2YgUGVkaWF0cmljIE90b3JoaW5vbGFyeW5nb2xvZ3k8L2Z1bGwtdGl0
bGU+PC9wZXJpb2RpY2FsPjxwYWdlcz44MDctODE2PC9wYWdlcz48dm9sdW1lPjcyPC92b2x1bWU+
PG51bWJlcj42PC9udW1iZXI+PGtleXdvcmRzPjxrZXl3b3JkPipEYXRhYmFzZSBNYW5hZ2VtZW50
IFN5c3RlbXMvZWMgW0Vjb25vbWljc108L2tleXdvcmQ+PGtleXdvcmQ+RGVhZm5lc3MvZGkgW0Rp
YWdub3Npc108L2tleXdvcmQ+PGtleXdvcmQ+RGVhZm5lc3MvZXAgW0VwaWRlbWlvbG9neV08L2tl
eXdvcmQ+PGtleXdvcmQ+KkhlYXJpbmcgVGVzdHMvZWMgW0Vjb25vbWljc108L2tleXdvcmQ+PGtl
eXdvcmQ+SG9zcGl0YWxzLCBVbml2ZXJzaXR5PC9rZXl3b3JkPjxrZXl3b3JkPkh1bWFuczwva2V5
d29yZD48a2V5d29yZD5JbmZhbnQsIE5ld2Jvcm48L2tleXdvcmQ+PGtleXdvcmQ+SW50ZW5zaXZl
IENhcmUgVW5pdHMsIE5lb25hdGFsPC9rZXl3b3JkPjxrZXl3b3JkPkl0YWx5PC9rZXl3b3JkPjxr
ZXl3b3JkPipOZW9uYXRhbCBTY3JlZW5pbmcvZWMgW0Vjb25vbWljc108L2tleXdvcmQ+PGtleXdv
cmQ+U29mdHdhcmU8L2tleXdvcmQ+PC9rZXl3b3Jkcz48ZGF0ZXM+PHllYXI+MjAwODwveWVhcj48
cHViLWRhdGVzPjxkYXRlPkp1bjwvZGF0ZT48L3B1Yi1kYXRlcz48L2RhdGVzPjxpc2JuPjAxNjUt
NTg3NjwvaXNibj48YWNjZXNzaW9uLW51bT4xODM5NTI3MDwvYWNjZXNzaW9uLW51bT48dXJscz48
cmVsYXRlZC11cmxzPjx1cmw+aHR0cDovL292aWRzcC5vdmlkLmNvbS9vdmlkd2ViLmNnaT9UPUpT
JmFtcDtDU0M9WSZhbXA7TkVXUz1OJmFtcDtQQUdFPWZ1bGx0ZXh0JmFtcDtEPW1lZDYmYW1wO0FO
PTE4Mzk1MjcwaHR0cDovL3BtdC1ldS5ob3N0ZWQuZXhsaWJyaXNncm91cC5jb20vb3BlbnVybC80
NktJQl9JTlNULzQ2S0lCX0lOU1Rfc2VydmljZXNfcGFnZT9zaWQ9T1ZJRDptZWRsaW5lJmFtcDtp
ZD1wbWlkOjE4Mzk1MjcwJmFtcDtpZD1kb2k6MTAuMTAxNiUyRmouaWpwb3JsLjIwMDguMDIuMDEx
JmFtcDtpc3NuPTAxNjUtNTg3NiZhbXA7aXNibj0mYW1wO3ZvbHVtZT03MiZhbXA7aXNzdWU9NiZh
bXA7c3BhZ2U9ODA3JmFtcDtwYWdlcz04MDctMTYmYW1wO2RhdGU9MjAwOCZhbXA7dGl0bGU9SW50
ZXJuYXRpb25hbCtKb3VybmFsK29mK1BlZGlhdHJpYytPdG9yaGlub2xhcnluZ29sb2d5JmFtcDth
dGl0bGU9VGhlK3VuaXZlcnNhbCtuZXdib3JuK2hlYXJpbmcrc2NyZWVuaW5nK3Byb2dyYW0rYXQr
dGhlK1VuaXZlcnNpdHkrSG9zcGl0YWwrb2YrRmVycmFyYSUzQStmb2N1cytvbitjb3N0cythbmQr
c29mdHdhcmUrc29sdXRpb25zLiZhbXA7YXVsYXN0PUNpb3JiYSZhbXA7cGlkPSUzQ2F1dGhvciUz
RUNpb3JiYStBJTNCSGF0em9wb3Vsb3MrUyUzQkJ1c2krTSUzQkd1ZXJyaW5pK1AlM0JQZXRydWNj
ZWxsaStKJTNCTWFydGluaStBJTNDJTJGYXV0aG9yJTNFJTNDQU4lM0UxODM5NTI3MCUzQyUyRkFO
JTNFJTNDRFQlM0VKb3VybmFsK0FydGljbGUlM0MlMkZEVCUzRTwvdXJsPjx1cmw+aHR0cHM6Ly93
d3cuc2NpZW5jZWRpcmVjdC5jb20vc2NpZW5jZS9hcnRpY2xlL3BpaS9TMDE2NTU4NzYwODAwMDgw
Mz92aWElM0RpaHViPC91cmw+PC9yZWxhdGVkLXVybHM+PC91cmxzPjxjdXN0b200PiBBbGxpc29u
IEFsbGlzb24gYW5kIEFuZHJlYTwvY3VzdG9tND48ZWxlY3Ryb25pYy1yZXNvdXJjZS1udW0+aHR0
cHM6Ly9keC5kb2kub3JnLzEwLjEwMTYvai5panBvcmwuMjAwOC4wMi4wMTE8L2VsZWN0cm9uaWMt
cmVzb3VyY2UtbnVtPjwvcmVjb3JkPjwvQ2l0ZT48Q2l0ZSBBdXRob3JZZWFyPSIxIj48QXV0aG9y
PkNpb3JiYTwvQXV0aG9yPjxZZWFyPjIwMDc8L1llYXI+PFJlY051bT4yMzwvUmVjTnVtPjxyZWNv
cmQ+PHJlYy1udW1iZXI+MjM8L3JlYy1udW1iZXI+PGZvcmVpZ24ta2V5cz48a2V5IGFwcD0iRU4i
IGRiLWlkPSJlMmYyeHY5emdlZXZ2aWVlcDUxNXQyeG54eHIwc2RyeDJ3czkiIHRpbWVzdGFtcD0i
MTYxMjk2MzU3OCI+MjM8L2tleT48L2ZvcmVpZ24ta2V5cz48cmVmLXR5cGUgbmFtZT0iSm91cm5h
bCBBcnRpY2xlIj4xNzwvcmVmLXR5cGU+PGNvbnRyaWJ1dG9ycz48YXV0aG9ycz48YXV0aG9yPkNp
b3JiYSwgQS48L2F1dGhvcj48YXV0aG9yPkhhdHpvcG91bG9zLCBTLjwvYXV0aG9yPjxhdXRob3I+
Q2FtdXJyaSwgTC48L2F1dGhvcj48YXV0aG9yPk5lZ29zc2ksIEwuPC9hdXRob3I+PGF1dGhvcj5S
b3NzaSwgTS48L2F1dGhvcj48YXV0aG9yPkNvc3NvLCBELjwvYXV0aG9yPjxhdXRob3I+UGV0cnVj
Y2VsbGksIEouPC9hdXRob3I+PGF1dGhvcj5NYXJ0aW5pLCBBLjwvYXV0aG9yPjwvYXV0aG9ycz48
L2NvbnRyaWJ1dG9ycz48dGl0bGVzPjx0aXRsZT5OZW9uYXRhbCBuZXdib3JuIGhlYXJpbmcgc2Ny
ZWVuaW5nOiBmb3VyIHllYXJzJmFwb3M7IGV4cGVyaWVuY2UgYXQgRmVycmFyYSBVbml2ZXJzaXR5
IEhvc3BpdGFsIChDSEVBUCBwcm9qZWN0KTogcGFydCAxPC90aXRsZT48c2Vjb25kYXJ5LXRpdGxl
PkFjdGEgT3Rvcmhpbm9sYXJ5bmdvbG9naWNhIEl0YWxpY2E8L3NlY29uZGFyeS10aXRsZT48L3Rp
dGxlcz48cGVyaW9kaWNhbD48ZnVsbC10aXRsZT5BY3RhIE90b3JoaW5vbGFyeW5nb2xvZ2ljYSBJ
dGFsaWNhPC9mdWxsLXRpdGxlPjwvcGVyaW9kaWNhbD48cGFnZXM+MTAtMTY8L3BhZ2VzPjx2b2x1
bWU+Mjc8L3ZvbHVtZT48bnVtYmVyPjE8L251bWJlcj48a2V5d29yZHM+PGtleXdvcmQ+Q29zdHMg
YW5kIENvc3QgQW5hbHlzaXM8L2tleXdvcmQ+PGtleXdvcmQ+SGVhcmluZyBEaXNvcmRlcnMvZGkg
W0RpYWdub3Npc108L2tleXdvcmQ+PGtleXdvcmQ+SGVhcmluZyBEaXNvcmRlcnMvZWMgW0Vjb25v
bWljc108L2tleXdvcmQ+PGtleXdvcmQ+KkhlYXJpbmcgRGlzb3JkZXJzL2VwIFtFcGlkZW1pb2xv
Z3ldPC9rZXl3b3JkPjxrZXl3b3JkPkhvc3BpdGFscywgVW5pdmVyc2l0eTwva2V5d29yZD48a2V5
d29yZD5IdW1hbnM8L2tleXdvcmQ+PGtleXdvcmQ+SW5mYW50PC9rZXl3b3JkPjxrZXl3b3JkPklu
ZmFudCwgTmV3Ym9ybjwva2V5d29yZD48a2V5d29yZD5JdGFseS9lcCBbRXBpZGVtaW9sb2d5XTwv
a2V5d29yZD48a2V5d29yZD5OZW9uYXRhbCBTY3JlZW5pbmcvZWMgW0Vjb25vbWljc108L2tleXdv
cmQ+PGtleXdvcmQ+Kk5lb25hdGFsIFNjcmVlbmluZzwva2V5d29yZD48L2tleXdvcmRzPjxkYXRl
cz48eWVhcj4yMDA3PC95ZWFyPjxwdWItZGF0ZXM+PGRhdGU+RmViPC9kYXRlPjwvcHViLWRhdGVz
PjwvZGF0ZXM+PGlzYm4+MDM5Mi0xMDBYPC9pc2JuPjxhY2Nlc3Npb24tbnVtPjE3NjAxMjA1PC9h
Y2Nlc3Npb24tbnVtPjx1cmxzPjxyZWxhdGVkLXVybHM+PHVybD5odHRwOi8vb3ZpZHNwLm92aWQu
Y29tL292aWR3ZWIuY2dpP1Q9SlMmYW1wO0NTQz1ZJmFtcDtORVdTPU4mYW1wO1BBR0U9ZnVsbHRl
eHQmYW1wO0Q9bWVkNSZhbXA7QU49MTc2MDEyMDVodHRwOi8vcG10LWV1Lmhvc3RlZC5leGxpYnJp
c2dyb3VwLmNvbS9vcGVudXJsLzQ2S0lCX0lOU1QvNDZLSUJfSU5TVF9zZXJ2aWNlc19wYWdlP3Np
ZD1PVklEOm1lZGxpbmUmYW1wO2lkPXBtaWQ6MTc2MDEyMDUmYW1wO2lkPWRvaTomYW1wO2lzc249
MDM5Mi0xMDBYJmFtcDtpc2JuPSZhbXA7dm9sdW1lPTI3JmFtcDtpc3N1ZT0xJmFtcDtzcGFnZT0x
MCZhbXA7cGFnZXM9MTAtNiZhbXA7ZGF0ZT0yMDA3JmFtcDt0aXRsZT1BY3RhK090b3JoaW5vbGFy
eW5nb2xvZ2ljYStJdGFsaWNhJmFtcDthdGl0bGU9TmVvbmF0YWwrbmV3Ym9ybitoZWFyaW5nK3Nj
cmVlbmluZyUzQStmb3VyK3llYXJzJTI3K2V4cGVyaWVuY2UrYXQrRmVycmFyYStVbml2ZXJzaXR5
K0hvc3BpdGFsKyUyOENIRUFQK3Byb2plY3QlMjklM0ErcGFydCsxLiZhbXA7YXVsYXN0PUNpb3Ji
YSZhbXA7cGlkPSUzQ2F1dGhvciUzRUNpb3JiYStBJTNCSGF0em9wb3Vsb3MrUyUzQkNhbXVycmkr
TCUzQk5lZ29zc2krTCUzQlJvc3NpK00lM0JDb3NzbytEJTNCUGV0cnVjY2VsbGkrSiUzQk1hcnRp
bmkrQSUzQyUyRmF1dGhvciUzRSUzQ0FOJTNFMTc2MDEyMDUlM0MlMkZBTiUzRSUzQ0RUJTNFSm91
cm5hbCtBcnRpY2xlJTNDJTJGRFQlM0U8L3VybD48dXJsPmh0dHBzOi8vd3d3Lm5jYmkubmxtLm5p
aC5nb3YvcG1jL2FydGljbGVzL1BNQzI2NDAwMTYvcGRmLzAzOTItMTAwWC4yNy4wMTAucGRmPC91
cmw+PC9yZWxhdGVkLXVybHM+PC91cmxzPjxjdXN0b200PiBBbGxpc29uIEFsbGlzb24gYW5kIEFu
ZHJlYTwvY3VzdG9tND48L3JlY29yZD48L0NpdGU+PC9FbmROb3RlPgB=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Ciorba et al. (2008), Ciorba et al. (2007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3F2A0B" w14:textId="46A6D58E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CE0EE" w14:textId="14E6F573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DEABF" w14:textId="00305548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736487" w14:textId="1C32101A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438EE" w14:textId="5944618E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68CA8A" w14:textId="6FA0FA82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566FBA3E" w14:textId="163ADF4E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4</w:t>
            </w:r>
          </w:p>
        </w:tc>
      </w:tr>
      <w:tr w:rsidR="003C6360" w:rsidRPr="00CE6730" w14:paraId="4BE9C5AA" w14:textId="0FF09C0F" w:rsidTr="007E4D4A">
        <w:tc>
          <w:tcPr>
            <w:tcW w:w="3600" w:type="dxa"/>
          </w:tcPr>
          <w:p w14:paraId="3B416CC7" w14:textId="4F8ED341" w:rsidR="003C6360" w:rsidRPr="00CE6730" w:rsidRDefault="003C6360" w:rsidP="005E748A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/>
            </w:r>
            <w:r w:rsidRPr="00CE6730">
              <w:rPr>
                <w:sz w:val="16"/>
                <w:szCs w:val="16"/>
              </w:rPr>
              <w:instrText xml:space="preserve"> ADDIN EN.CITE &lt;EndNote&gt;&lt;Cite AuthorYear="1"&gt;&lt;Author&gt;Clemens&lt;/Author&gt;&lt;Year&gt;2001&lt;/Year&gt;&lt;RecNum&gt;143&lt;/RecNum&gt;&lt;DisplayText&gt;Clemens and Davis (2001)&lt;/DisplayText&gt;&lt;record&gt;&lt;rec-number&gt;143&lt;/rec-number&gt;&lt;foreign-keys&gt;&lt;key app="EN" db-id="e2f2xv9zgeevvieep515t2xnxxr0sdrx2ws9" timestamp="1613070239"&gt;143&lt;/key&gt;&lt;/foreign-keys&gt;&lt;ref-type name="Journal Article"&gt;17&lt;/ref-type&gt;&lt;contributors&gt;&lt;authors&gt;&lt;author&gt;Clemens, C. J.&lt;/author&gt;&lt;author&gt;Davis, S. A.&lt;/author&gt;&lt;/authors&gt;&lt;/contributors&gt;&lt;titles&gt;&lt;title&gt;Minimizing false-positives in universal newborn hearing screening: a simple solution&lt;/title&gt;&lt;secondary-title&gt;Pediatrics&lt;/secondary-title&gt;&lt;/titles&gt;&lt;periodical&gt;&lt;full-title&gt;Pediatrics&lt;/full-title&gt;&lt;/periodical&gt;&lt;pages&gt;E29&lt;/pages&gt;&lt;volume&gt;107&lt;/volume&gt;&lt;number&gt;3&lt;/number&gt;&lt;keywords&gt;&lt;keyword&gt;Audiometry, Evoked Response&lt;/keyword&gt;&lt;keyword&gt;False Positive Reactions&lt;/keyword&gt;&lt;keyword&gt;*Hearing Tests&lt;/keyword&gt;&lt;keyword&gt;Humans&lt;/keyword&gt;&lt;keyword&gt;Infant, Newborn&lt;/keyword&gt;&lt;keyword&gt;*Neonatal Screening&lt;/keyword&gt;&lt;keyword&gt;Predictive Value of Tests&lt;/keyword&gt;&lt;/keywords&gt;&lt;dates&gt;&lt;year&gt;2001&lt;/year&gt;&lt;pub-dates&gt;&lt;date&gt;Mar&lt;/date&gt;&lt;/pub-dates&gt;&lt;/dates&gt;&lt;isbn&gt;1098-4275&lt;/isbn&gt;&lt;accession-num&gt;11230610&lt;/accession-num&gt;&lt;urls&gt;&lt;related-urls&gt;&lt;url&gt;http://ovidsp.ovid.com/ovidweb.cgi?T=JS&amp;amp;CSC=Y&amp;amp;NEWS=N&amp;amp;PAGE=fulltext&amp;amp;D=med4&amp;amp;AN=11230610http://pmt-eu.hosted.exlibrisgroup.com/openurl/46KIB_INST/46KIB_INST_services_page?sid=OVID:medline&amp;amp;id=pmid:11230610&amp;amp;id=doi:&amp;amp;issn=0031-4005&amp;amp;isbn=&amp;amp;volume=107&amp;amp;issue=3&amp;amp;spage=E29&amp;amp;pages=E29&amp;amp;date=2001&amp;amp;title=Pediatrics&amp;amp;atitle=Minimizing+false-positives+in+universal+newborn+hearing+screening%3A+a+simple+solution.&amp;amp;aulast=Clemens&amp;amp;pid=%3Cauthor%3EClemens+CJ%3BDavis+SA%3C%2Fauthor%3E%3CAN%3E11230610%3C%2FAN%3E%3CDT%3EJournal+Article%3C%2FDT%3E&lt;/url&gt;&lt;url&gt;https://pediatrics.aappublications.org/content/pediatrics/107/3/e29.full.pdf&lt;/url&gt;&lt;/related-urls&gt;&lt;/urls&gt;&lt;custom4&gt; Allison Allison and Andrea&lt;/custom4&gt;&lt;/record&gt;&lt;/Cite&gt;&lt;/EndNote&gt;</w:instrText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Clemens and Davis (2001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F6E163" w14:textId="49A4236B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17DAA" w14:textId="5B028BA0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EAF69" w14:textId="79A23DFA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C2204" w14:textId="435B44A8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1C93F" w14:textId="1A9407A5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924EE8" w14:textId="6A6CA2D2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5BB3FD84" w14:textId="6B957D23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6</w:t>
            </w:r>
          </w:p>
        </w:tc>
      </w:tr>
      <w:tr w:rsidR="003C6360" w:rsidRPr="00CE6730" w14:paraId="3202530D" w14:textId="33DFCD6A" w:rsidTr="007E4D4A">
        <w:tc>
          <w:tcPr>
            <w:tcW w:w="3600" w:type="dxa"/>
            <w:shd w:val="clear" w:color="auto" w:fill="E7E6E6" w:themeFill="background2"/>
          </w:tcPr>
          <w:p w14:paraId="5DC25B49" w14:textId="72682820" w:rsidR="003C6360" w:rsidRPr="00CE6730" w:rsidRDefault="003C6360" w:rsidP="005E748A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Db25ub2xseTwvQXV0aG9yPjxZ
ZWFyPjIwMDU8L1llYXI+PFJlY051bT4yNDwvUmVjTnVtPjxEaXNwbGF5VGV4dD5Db25ub2xseSBl
dCBhbC4gKDIwMDUpPC9EaXNwbGF5VGV4dD48cmVjb3JkPjxyZWMtbnVtYmVyPjI0PC9yZWMtbnVt
YmVyPjxmb3JlaWduLWtleXM+PGtleSBhcHA9IkVOIiBkYi1pZD0iZTJmMnh2OXpnZWV2dmllZXA1
MTV0MnhueHhyMHNkcngyd3M5IiB0aW1lc3RhbXA9IjE2MTI5NjM1NzgiPjI0PC9rZXk+PC9mb3Jl
aWduLWtleXM+PHJlZi10eXBlIG5hbWU9IkpvdXJuYWwgQXJ0aWNsZSI+MTc8L3JlZi10eXBlPjxj
b250cmlidXRvcnM+PGF1dGhvcnM+PGF1dGhvcj5Db25ub2xseSwgSi4gTC48L2F1dGhvcj48YXV0
aG9yPkNhcnJvbiwgSi4gRC48L2F1dGhvcj48YXV0aG9yPlJvYXJrLCBTLiBELjwvYXV0aG9yPjwv
YXV0aG9ycz48L2NvbnRyaWJ1dG9ycz48dGl0bGVzPjx0aXRsZT5Vbml2ZXJzYWwgbmV3Ym9ybiBo
ZWFyaW5nIHNjcmVlbmluZzogYXJlIHdlIGFjaGlldmluZyB0aGUgSm9pbnQgQ29tbWl0dGVlIG9u
IEluZmFudCBIZWFyaW5nIChKQ0lIKSBvYmplY3RpdmVzPzwvdGl0bGU+PHNlY29uZGFyeS10aXRs
ZT5MYXJ5bmdvc2NvcGU8L3NlY29uZGFyeS10aXRsZT48L3RpdGxlcz48cGVyaW9kaWNhbD48ZnVs
bC10aXRsZT5MYXJ5bmdvc2NvcGU8L2Z1bGwtdGl0bGU+PC9wZXJpb2RpY2FsPjxwYWdlcz4yMzIt
MjM2PC9wYWdlcz48dm9sdW1lPjExNTwvdm9sdW1lPjxudW1iZXI+MjwvbnVtYmVyPjxrZXl3b3Jk
cz48a2V5d29yZD5BY2FkZW1pYyBNZWRpY2FsIENlbnRlcnM8L2tleXdvcmQ+PGtleXdvcmQ+KkV2
b2tlZCBQb3RlbnRpYWxzLCBBdWRpdG9yeSwgQnJhaW4gU3RlbTwva2V5d29yZD48a2V5d29yZD4q
SGVhcmluZyBMb3NzL2RpIFtEaWFnbm9zaXNdPC9rZXl3b3JkPjxrZXl3b3JkPkhlYXJpbmcgTG9z
cy9lcCBbRXBpZGVtaW9sb2d5XTwva2V5d29yZD48a2V5d29yZD5IZWFyaW5nIExvc3MsIFNlbnNv
cmluZXVyYWwvZGkgW0RpYWdub3Npc108L2tleXdvcmQ+PGtleXdvcmQ+SGVhcmluZyBUZXN0cy9l
YyBbRWNvbm9taWNzXTwva2V5d29yZD48a2V5d29yZD5IZWFyaW5nIFRlc3RzL3N0IFtTdGFuZGFy
ZHNdPC9rZXl3b3JkPjxrZXl3b3JkPipIZWFyaW5nIFRlc3RzL3NuIFtTdGF0aXN0aWNzICZhbXA7
IE51bWVyaWNhbCBEYXRhXTwva2V5d29yZD48a2V5d29yZD5IdW1hbnM8L2tleXdvcmQ+PGtleXdv
cmQ+SW5mYW50LCBOZXdib3JuPC9rZXl3b3JkPjxrZXl3b3JkPk1pc3Npc3NpcHBpL2VwIFtFcGlk
ZW1pb2xvZ3ldPC9rZXl3b3JkPjxrZXl3b3JkPk5lb25hdGFsIFNjcmVlbmluZy9lYyBbRWNvbm9t
aWNzXTwva2V5d29yZD48a2V5d29yZD5OZW9uYXRhbCBTY3JlZW5pbmcvc3QgW1N0YW5kYXJkc108
L2tleXdvcmQ+PGtleXdvcmQ+Kk5lb25hdGFsIFNjcmVlbmluZy9zbiBbU3RhdGlzdGljcyAmYW1w
OyBOdW1lcmljYWwgRGF0YV08L2tleXdvcmQ+PGtleXdvcmQ+UHJhY3RpY2UgR3VpZGVsaW5lcyBh
cyBUb3BpYzwva2V5d29yZD48a2V5d29yZD5SZXRyb3NwZWN0aXZlIFN0dWRpZXM8L2tleXdvcmQ+
PGtleXdvcmQ+UmlzayBGYWN0b3JzPC9rZXl3b3JkPjwva2V5d29yZHM+PGRhdGVzPjx5ZWFyPjIw
MDU8L3llYXI+PHB1Yi1kYXRlcz48ZGF0ZT5GZWI8L2RhdGU+PC9wdWItZGF0ZXM+PC9kYXRlcz48
aXNibj4wMDIzLTg1Mlg8L2lzYm4+PGFjY2Vzc2lvbi1udW0+MTU2ODk3NDE8L2FjY2Vzc2lvbi1u
dW0+PHVybHM+PHJlbGF0ZWQtdXJscz48dXJsPmh0dHA6Ly9vdmlkc3Aub3ZpZC5jb20vb3ZpZHdl
Yi5jZ2k/VD1KUyZhbXA7Q1NDPVkmYW1wO05FV1M9TiZhbXA7UEFHRT1mdWxsdGV4dCZhbXA7RD1t
ZWQ1JmFtcDtBTj0xNTY4OTc0MWh0dHA6Ly9wbXQtZXUuaG9zdGVkLmV4bGlicmlzZ3JvdXAuY29t
L29wZW51cmwvNDZLSUJfSU5TVC80NktJQl9JTlNUX3NlcnZpY2VzX3BhZ2U/c2lkPU9WSUQ6bWVk
bGluZSZhbXA7aWQ9cG1pZDoxNTY4OTc0MSZhbXA7aWQ9ZG9pOjEwLjEwOTclMkYwMS5tbGcuMDAw
MDE1NDcyNC4wMDc4Ny40OSZhbXA7aXNzbj0wMDIzLTg1MlgmYW1wO2lzYm49JmFtcDt2b2x1bWU9
MTE1JmFtcDtpc3N1ZT0yJmFtcDtzcGFnZT0yMzImYW1wO3BhZ2VzPTIzMi02JmFtcDtkYXRlPTIw
MDUmYW1wO3RpdGxlPUxhcnluZ29zY29wZSZhbXA7YXRpdGxlPVVuaXZlcnNhbCtuZXdib3JuK2hl
YXJpbmcrc2NyZWVuaW5nJTNBK2FyZSt3ZSthY2hpZXZpbmcrdGhlK0pvaW50K0NvbW1pdHRlZStv
bitJbmZhbnQrSGVhcmluZyslMjhKQ0lIJTI5K29iamVjdGl2ZXMlM0YuJmFtcDthdWxhc3Q9Q29u
bm9sbHkmYW1wO3BpZD0lM0NhdXRob3IlM0VDb25ub2xseStKTCUzQkNhcnJvbitKRCUzQlJvYXJr
K1NEJTNDJTJGYXV0aG9yJTNFJTNDQU4lM0UxNTY4OTc0MSUzQyUyRkFOJTNFJTNDRFQlM0VKb3Vy
bmFsK0FydGljbGUlM0MlMkZEVCUzRTwvdXJsPjx1cmw+aHR0cHM6Ly9vbmxpbmVsaWJyYXJ5Lndp
bGV5LmNvbS9kb2kvcGRmLzEwLjEwOTcvMDEubWxnLjAwMDAxNTQ3MjQuMDA3ODcuNDk8L3VybD48
L3JlbGF0ZWQtdXJscz48L3VybHM+PGN1c3RvbTQ+IEFsbGlzb24gQWxsaXNvbiBhbmQgQW5kcmVh
PC9jdXN0b200PjwvcmVjb3JkPjwvQ2l0ZT48L0VuZE5vdGU+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Db25ub2xseTwvQXV0aG9yPjxZ
ZWFyPjIwMDU8L1llYXI+PFJlY051bT4yNDwvUmVjTnVtPjxEaXNwbGF5VGV4dD5Db25ub2xseSBl
dCBhbC4gKDIwMDUpPC9EaXNwbGF5VGV4dD48cmVjb3JkPjxyZWMtbnVtYmVyPjI0PC9yZWMtbnVt
YmVyPjxmb3JlaWduLWtleXM+PGtleSBhcHA9IkVOIiBkYi1pZD0iZTJmMnh2OXpnZWV2dmllZXA1
MTV0MnhueHhyMHNkcngyd3M5IiB0aW1lc3RhbXA9IjE2MTI5NjM1NzgiPjI0PC9rZXk+PC9mb3Jl
aWduLWtleXM+PHJlZi10eXBlIG5hbWU9IkpvdXJuYWwgQXJ0aWNsZSI+MTc8L3JlZi10eXBlPjxj
b250cmlidXRvcnM+PGF1dGhvcnM+PGF1dGhvcj5Db25ub2xseSwgSi4gTC48L2F1dGhvcj48YXV0
aG9yPkNhcnJvbiwgSi4gRC48L2F1dGhvcj48YXV0aG9yPlJvYXJrLCBTLiBELjwvYXV0aG9yPjwv
YXV0aG9ycz48L2NvbnRyaWJ1dG9ycz48dGl0bGVzPjx0aXRsZT5Vbml2ZXJzYWwgbmV3Ym9ybiBo
ZWFyaW5nIHNjcmVlbmluZzogYXJlIHdlIGFjaGlldmluZyB0aGUgSm9pbnQgQ29tbWl0dGVlIG9u
IEluZmFudCBIZWFyaW5nIChKQ0lIKSBvYmplY3RpdmVzPzwvdGl0bGU+PHNlY29uZGFyeS10aXRs
ZT5MYXJ5bmdvc2NvcGU8L3NlY29uZGFyeS10aXRsZT48L3RpdGxlcz48cGVyaW9kaWNhbD48ZnVs
bC10aXRsZT5MYXJ5bmdvc2NvcGU8L2Z1bGwtdGl0bGU+PC9wZXJpb2RpY2FsPjxwYWdlcz4yMzIt
MjM2PC9wYWdlcz48dm9sdW1lPjExNTwvdm9sdW1lPjxudW1iZXI+MjwvbnVtYmVyPjxrZXl3b3Jk
cz48a2V5d29yZD5BY2FkZW1pYyBNZWRpY2FsIENlbnRlcnM8L2tleXdvcmQ+PGtleXdvcmQ+KkV2
b2tlZCBQb3RlbnRpYWxzLCBBdWRpdG9yeSwgQnJhaW4gU3RlbTwva2V5d29yZD48a2V5d29yZD4q
SGVhcmluZyBMb3NzL2RpIFtEaWFnbm9zaXNdPC9rZXl3b3JkPjxrZXl3b3JkPkhlYXJpbmcgTG9z
cy9lcCBbRXBpZGVtaW9sb2d5XTwva2V5d29yZD48a2V5d29yZD5IZWFyaW5nIExvc3MsIFNlbnNv
cmluZXVyYWwvZGkgW0RpYWdub3Npc108L2tleXdvcmQ+PGtleXdvcmQ+SGVhcmluZyBUZXN0cy9l
YyBbRWNvbm9taWNzXTwva2V5d29yZD48a2V5d29yZD5IZWFyaW5nIFRlc3RzL3N0IFtTdGFuZGFy
ZHNdPC9rZXl3b3JkPjxrZXl3b3JkPipIZWFyaW5nIFRlc3RzL3NuIFtTdGF0aXN0aWNzICZhbXA7
IE51bWVyaWNhbCBEYXRhXTwva2V5d29yZD48a2V5d29yZD5IdW1hbnM8L2tleXdvcmQ+PGtleXdv
cmQ+SW5mYW50LCBOZXdib3JuPC9rZXl3b3JkPjxrZXl3b3JkPk1pc3Npc3NpcHBpL2VwIFtFcGlk
ZW1pb2xvZ3ldPC9rZXl3b3JkPjxrZXl3b3JkPk5lb25hdGFsIFNjcmVlbmluZy9lYyBbRWNvbm9t
aWNzXTwva2V5d29yZD48a2V5d29yZD5OZW9uYXRhbCBTY3JlZW5pbmcvc3QgW1N0YW5kYXJkc108
L2tleXdvcmQ+PGtleXdvcmQ+Kk5lb25hdGFsIFNjcmVlbmluZy9zbiBbU3RhdGlzdGljcyAmYW1w
OyBOdW1lcmljYWwgRGF0YV08L2tleXdvcmQ+PGtleXdvcmQ+UHJhY3RpY2UgR3VpZGVsaW5lcyBh
cyBUb3BpYzwva2V5d29yZD48a2V5d29yZD5SZXRyb3NwZWN0aXZlIFN0dWRpZXM8L2tleXdvcmQ+
PGtleXdvcmQ+UmlzayBGYWN0b3JzPC9rZXl3b3JkPjwva2V5d29yZHM+PGRhdGVzPjx5ZWFyPjIw
MDU8L3llYXI+PHB1Yi1kYXRlcz48ZGF0ZT5GZWI8L2RhdGU+PC9wdWItZGF0ZXM+PC9kYXRlcz48
aXNibj4wMDIzLTg1Mlg8L2lzYm4+PGFjY2Vzc2lvbi1udW0+MTU2ODk3NDE8L2FjY2Vzc2lvbi1u
dW0+PHVybHM+PHJlbGF0ZWQtdXJscz48dXJsPmh0dHA6Ly9vdmlkc3Aub3ZpZC5jb20vb3ZpZHdl
Yi5jZ2k/VD1KUyZhbXA7Q1NDPVkmYW1wO05FV1M9TiZhbXA7UEFHRT1mdWxsdGV4dCZhbXA7RD1t
ZWQ1JmFtcDtBTj0xNTY4OTc0MWh0dHA6Ly9wbXQtZXUuaG9zdGVkLmV4bGlicmlzZ3JvdXAuY29t
L29wZW51cmwvNDZLSUJfSU5TVC80NktJQl9JTlNUX3NlcnZpY2VzX3BhZ2U/c2lkPU9WSUQ6bWVk
bGluZSZhbXA7aWQ9cG1pZDoxNTY4OTc0MSZhbXA7aWQ9ZG9pOjEwLjEwOTclMkYwMS5tbGcuMDAw
MDE1NDcyNC4wMDc4Ny40OSZhbXA7aXNzbj0wMDIzLTg1MlgmYW1wO2lzYm49JmFtcDt2b2x1bWU9
MTE1JmFtcDtpc3N1ZT0yJmFtcDtzcGFnZT0yMzImYW1wO3BhZ2VzPTIzMi02JmFtcDtkYXRlPTIw
MDUmYW1wO3RpdGxlPUxhcnluZ29zY29wZSZhbXA7YXRpdGxlPVVuaXZlcnNhbCtuZXdib3JuK2hl
YXJpbmcrc2NyZWVuaW5nJTNBK2FyZSt3ZSthY2hpZXZpbmcrdGhlK0pvaW50K0NvbW1pdHRlZStv
bitJbmZhbnQrSGVhcmluZyslMjhKQ0lIJTI5K29iamVjdGl2ZXMlM0YuJmFtcDthdWxhc3Q9Q29u
bm9sbHkmYW1wO3BpZD0lM0NhdXRob3IlM0VDb25ub2xseStKTCUzQkNhcnJvbitKRCUzQlJvYXJr
K1NEJTNDJTJGYXV0aG9yJTNFJTNDQU4lM0UxNTY4OTc0MSUzQyUyRkFOJTNFJTNDRFQlM0VKb3Vy
bmFsK0FydGljbGUlM0MlMkZEVCUzRTwvdXJsPjx1cmw+aHR0cHM6Ly9vbmxpbmVsaWJyYXJ5Lndp
bGV5LmNvbS9kb2kvcGRmLzEwLjEwOTcvMDEubWxnLjAwMDAxNTQ3MjQuMDA3ODcuNDk8L3VybD48
L3JlbGF0ZWQtdXJscz48L3VybHM+PGN1c3RvbTQ+IEFsbGlzb24gQWxsaXNvbiBhbmQgQW5kcmVh
PC9jdXN0b200PjwvcmVjb3JkPjwvQ2l0ZT48L0VuZE5vdGU+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Connolly et al. (2005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434D9AA" w14:textId="313F4883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A8EEF93" w14:textId="61A1F48A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889C9AB" w14:textId="36DED3CF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90A9B49" w14:textId="0062E45A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6F40427" w14:textId="43B571E4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A5034B2" w14:textId="6059F9F3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75312675" w14:textId="60EEA4B2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6</w:t>
            </w:r>
          </w:p>
        </w:tc>
      </w:tr>
      <w:tr w:rsidR="003C6360" w:rsidRPr="00CE6730" w14:paraId="0A173A8E" w14:textId="20E244BD" w:rsidTr="007E4D4A">
        <w:tc>
          <w:tcPr>
            <w:tcW w:w="3600" w:type="dxa"/>
          </w:tcPr>
          <w:p w14:paraId="352F8FE9" w14:textId="2DF0BC8E" w:rsidR="003C6360" w:rsidRPr="00CE6730" w:rsidRDefault="003C6360" w:rsidP="005E748A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EYXVtYW48L0F1dGhvcj48WWVh
cj4yMDA5PC9ZZWFyPjxSZWNOdW0+MjY8L1JlY051bT48RGlzcGxheVRleHQ+RGF1bWFuIGV0IGFs
LiAoMjAwOSk8L0Rpc3BsYXlUZXh0PjxyZWNvcmQ+PHJlYy1udW1iZXI+MjY8L3JlYy1udW1iZXI+
PGZvcmVpZ24ta2V5cz48a2V5IGFwcD0iRU4iIGRiLWlkPSJlMmYyeHY5emdlZXZ2aWVlcDUxNXQy
eG54eHIwc2RyeDJ3czkiIHRpbWVzdGFtcD0iMTYxMjk2MzU3OSI+MjY8L2tleT48L2ZvcmVpZ24t
a2V5cz48cmVmLXR5cGUgbmFtZT0iSm91cm5hbCBBcnRpY2xlIj4xNzwvcmVmLXR5cGU+PGNvbnRy
aWJ1dG9ycz48YXV0aG9ycz48YXV0aG9yPkRhdW1hbiwgUi48L2F1dGhvcj48YXV0aG9yPlJvdXNz
ZXksIE0uPC9hdXRob3I+PGF1dGhvcj5CZWxvdCwgVi48L2F1dGhvcj48YXV0aG9yPkRlbm95ZWxs
ZSwgRi48L2F1dGhvcj48YXV0aG9yPlJvbWFuLCBTLjwvYXV0aG9yPjxhdXRob3I+R2F2aWxhbi1D
ZWxsaWUsIEkuPC9hdXRob3I+PGF1dGhvcj5SdXp6YS1TdXJyb2NhLCBJLjwvYXV0aG9yPjxhdXRo
b3I+Q2FsbWVscywgTS4gTi48L2F1dGhvcj48YXV0aG9yPkxpbmEtR3JhbmFkZSwgRy48L2F1dGhv
cj48YXV0aG9yPkhvdXNzaW4sIEUuPC9hdXRob3I+PGF1dGhvcj5DaGFybGVtYWduZSwgQS48L2F1
dGhvcj48YXV0aG9yPkdhcmFiZWRpYW4sIE4uPC9hdXRob3I+PC9hdXRob3JzPjwvY29udHJpYnV0
b3JzPjx0aXRsZXM+PHRpdGxlPlNjcmVlbmluZyB0byBkZXRlY3QgcGVybWFuZW50IGNoaWxkaG9v
ZCBoZWFyaW5nIGltcGFpcm1lbnQgaW4gbmVvbmF0ZXMgdHJhbnNmZXJyZWQgZnJvbSB0aGUgbmV3
Ym9ybiBudXJzZXJ5PC90aXRsZT48c2Vjb25kYXJ5LXRpdGxlPkludGVybmF0aW9uYWwgSm91cm5h
bCBvZiBQZWRpYXRyaWMgT3Rvcmhpbm9sYXJ5bmdvbG9neTwvc2Vjb25kYXJ5LXRpdGxlPjwvdGl0
bGVzPjxwZXJpb2RpY2FsPjxmdWxsLXRpdGxlPkludGVybmF0aW9uYWwgSm91cm5hbCBvZiBQZWRp
YXRyaWMgT3Rvcmhpbm9sYXJ5bmdvbG9neTwvZnVsbC10aXRsZT48L3BlcmlvZGljYWw+PHBhZ2Vz
PjQ1Ny00NjU8L3BhZ2VzPjx2b2x1bWU+NzM8L3ZvbHVtZT48bnVtYmVyPjM8L251bWJlcj48a2V5
d29yZHM+PGtleXdvcmQ+RXZva2VkIFBvdGVudGlhbHMsIEF1ZGl0b3J5LCBCcmFpbiBTdGVtPC9r
ZXl3b3JkPjxrZXl3b3JkPkhlYXJpbmcgTG9zcy9jbiBbQ29uZ2VuaXRhbF08L2tleXdvcmQ+PGtl
eXdvcmQ+KkhlYXJpbmcgTG9zcy9kaSBbRGlhZ25vc2lzXTwva2V5d29yZD48a2V5d29yZD5IdW1h
bnM8L2tleXdvcmQ+PGtleXdvcmQ+SW5mYW50LCBOZXdib3JuPC9rZXl3b3JkPjxrZXl3b3JkPklu
dGVuc2l2ZSBDYXJlIFVuaXRzLCBOZW9uYXRhbDwva2V5d29yZD48a2V5d29yZD4qTmVvbmF0YWwg
U2NyZWVuaW5nPC9rZXl3b3JkPjxrZXl3b3JkPk51cnNlcmllcywgSG9zcGl0YWw8L2tleXdvcmQ+
PGtleXdvcmQ+UGF0aWVudCBEaXNjaGFyZ2U8L2tleXdvcmQ+PC9rZXl3b3Jkcz48ZGF0ZXM+PHll
YXI+MjAwOTwveWVhcj48cHViLWRhdGVzPjxkYXRlPk1hcjwvZGF0ZT48L3B1Yi1kYXRlcz48L2Rh
dGVzPjxpc2JuPjE4NzItODQ2NDwvaXNibj48YWNjZXNzaW9uLW51bT4xOTEzNjE1NzwvYWNjZXNz
aW9uLW51bT48dXJscz48cmVsYXRlZC11cmxzPjx1cmw+aHR0cDovL292aWRzcC5vdmlkLmNvbS9v
dmlkd2ViLmNnaT9UPUpTJmFtcDtDU0M9WSZhbXA7TkVXUz1OJmFtcDtQQUdFPWZ1bGx0ZXh0JmFt
cDtEPW1lZDYmYW1wO0FOPTE5MTM2MTU3aHR0cDovL3BtdC1ldS5ob3N0ZWQuZXhsaWJyaXNncm91
cC5jb20vb3BlbnVybC80NktJQl9JTlNULzQ2S0lCX0lOU1Rfc2VydmljZXNfcGFnZT9zaWQ9T1ZJ
RDptZWRsaW5lJmFtcDtpZD1wbWlkOjE5MTM2MTU3JmFtcDtpZD1kb2k6MTAuMTAxNiUyRmouaWpw
b3JsLjIwMDguMTIuMDAxJmFtcDtpc3NuPTAxNjUtNTg3NiZhbXA7aXNibj0mYW1wO3ZvbHVtZT03
MyZhbXA7aXNzdWU9MyZhbXA7c3BhZ2U9NDU3JmFtcDtwYWdlcz00NTctNjUmYW1wO2RhdGU9MjAw
OSZhbXA7dGl0bGU9SW50ZXJuYXRpb25hbCtKb3VybmFsK29mK1BlZGlhdHJpYytPdG9yaGlub2xh
cnluZ29sb2d5JmFtcDthdGl0bGU9U2NyZWVuaW5nK3RvK2RldGVjdCtwZXJtYW5lbnQrY2hpbGRo
b29kK2hlYXJpbmcraW1wYWlybWVudCtpbituZW9uYXRlcyt0cmFuc2ZlcnJlZCtmcm9tK3RoZStu
ZXdib3JuK251cnNlcnkuJmFtcDthdWxhc3Q9RGF1bWFuJmFtcDtwaWQ9JTNDYXV0aG9yJTNFRGF1
bWFuK1IlM0JSb3Vzc2V5K00lM0JCZWxvdCtWJTNCRGVub3llbGxlK0YlM0JSb21hbitTJTNCR2F2
aWxhbi1DZWxsaWUrSSUzQlJ1enphLVN1cnJvY2ErSSUzQkNhbG1lbHMrTU4lM0JMaW5hLUdyYW5h
ZGUrRyUzQkhvdXNzaW4rRSUzQkNoYXJsZW1hZ25lK0ElM0JHYXJhYmVkaWFuK04lM0MlMkZhdXRo
b3IlM0UlM0NBTiUzRTE5MTM2MTU3JTNDJTJGQU4lM0UlM0NEVCUzRUpvdXJuYWwrQXJ0aWNsZSUz
QyUyRkRUJTNFPC91cmw+PHVybD5odHRwczovL3d3dy5zY2llbmNlZGlyZWN0LmNvbS9zY2llbmNl
L2FydGljbGUvcGlpL1MwMTY1NTg3NjA4MDA1ODQzP3ZpYSUzRGlodWI8L3VybD48L3JlbGF0ZWQt
dXJscz48L3VybHM+PGN1c3RvbTQ+IEFsbGlzb24gQWxsaXNvbiBhbmQgQW5kcmVhPC9jdXN0b200
PjxlbGVjdHJvbmljLXJlc291cmNlLW51bT5odHRwczovL2R4LmRvaS5vcmcvMTAuMTAxNi9qLmlq
cG9ybC4yMDA4LjEyLjAwMTwvZWxlY3Ryb25pYy1yZXNvdXJjZS1udW0+PC9yZWNvcmQ+PC9DaXRl
PjwvRW5kTm90ZT5=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EYXVtYW48L0F1dGhvcj48WWVh
cj4yMDA5PC9ZZWFyPjxSZWNOdW0+MjY8L1JlY051bT48RGlzcGxheVRleHQ+RGF1bWFuIGV0IGFs
LiAoMjAwOSk8L0Rpc3BsYXlUZXh0PjxyZWNvcmQ+PHJlYy1udW1iZXI+MjY8L3JlYy1udW1iZXI+
PGZvcmVpZ24ta2V5cz48a2V5IGFwcD0iRU4iIGRiLWlkPSJlMmYyeHY5emdlZXZ2aWVlcDUxNXQy
eG54eHIwc2RyeDJ3czkiIHRpbWVzdGFtcD0iMTYxMjk2MzU3OSI+MjY8L2tleT48L2ZvcmVpZ24t
a2V5cz48cmVmLXR5cGUgbmFtZT0iSm91cm5hbCBBcnRpY2xlIj4xNzwvcmVmLXR5cGU+PGNvbnRy
aWJ1dG9ycz48YXV0aG9ycz48YXV0aG9yPkRhdW1hbiwgUi48L2F1dGhvcj48YXV0aG9yPlJvdXNz
ZXksIE0uPC9hdXRob3I+PGF1dGhvcj5CZWxvdCwgVi48L2F1dGhvcj48YXV0aG9yPkRlbm95ZWxs
ZSwgRi48L2F1dGhvcj48YXV0aG9yPlJvbWFuLCBTLjwvYXV0aG9yPjxhdXRob3I+R2F2aWxhbi1D
ZWxsaWUsIEkuPC9hdXRob3I+PGF1dGhvcj5SdXp6YS1TdXJyb2NhLCBJLjwvYXV0aG9yPjxhdXRo
b3I+Q2FsbWVscywgTS4gTi48L2F1dGhvcj48YXV0aG9yPkxpbmEtR3JhbmFkZSwgRy48L2F1dGhv
cj48YXV0aG9yPkhvdXNzaW4sIEUuPC9hdXRob3I+PGF1dGhvcj5DaGFybGVtYWduZSwgQS48L2F1
dGhvcj48YXV0aG9yPkdhcmFiZWRpYW4sIE4uPC9hdXRob3I+PC9hdXRob3JzPjwvY29udHJpYnV0
b3JzPjx0aXRsZXM+PHRpdGxlPlNjcmVlbmluZyB0byBkZXRlY3QgcGVybWFuZW50IGNoaWxkaG9v
ZCBoZWFyaW5nIGltcGFpcm1lbnQgaW4gbmVvbmF0ZXMgdHJhbnNmZXJyZWQgZnJvbSB0aGUgbmV3
Ym9ybiBudXJzZXJ5PC90aXRsZT48c2Vjb25kYXJ5LXRpdGxlPkludGVybmF0aW9uYWwgSm91cm5h
bCBvZiBQZWRpYXRyaWMgT3Rvcmhpbm9sYXJ5bmdvbG9neTwvc2Vjb25kYXJ5LXRpdGxlPjwvdGl0
bGVzPjxwZXJpb2RpY2FsPjxmdWxsLXRpdGxlPkludGVybmF0aW9uYWwgSm91cm5hbCBvZiBQZWRp
YXRyaWMgT3Rvcmhpbm9sYXJ5bmdvbG9neTwvZnVsbC10aXRsZT48L3BlcmlvZGljYWw+PHBhZ2Vz
PjQ1Ny00NjU8L3BhZ2VzPjx2b2x1bWU+NzM8L3ZvbHVtZT48bnVtYmVyPjM8L251bWJlcj48a2V5
d29yZHM+PGtleXdvcmQ+RXZva2VkIFBvdGVudGlhbHMsIEF1ZGl0b3J5LCBCcmFpbiBTdGVtPC9r
ZXl3b3JkPjxrZXl3b3JkPkhlYXJpbmcgTG9zcy9jbiBbQ29uZ2VuaXRhbF08L2tleXdvcmQ+PGtl
eXdvcmQ+KkhlYXJpbmcgTG9zcy9kaSBbRGlhZ25vc2lzXTwva2V5d29yZD48a2V5d29yZD5IdW1h
bnM8L2tleXdvcmQ+PGtleXdvcmQ+SW5mYW50LCBOZXdib3JuPC9rZXl3b3JkPjxrZXl3b3JkPklu
dGVuc2l2ZSBDYXJlIFVuaXRzLCBOZW9uYXRhbDwva2V5d29yZD48a2V5d29yZD4qTmVvbmF0YWwg
U2NyZWVuaW5nPC9rZXl3b3JkPjxrZXl3b3JkPk51cnNlcmllcywgSG9zcGl0YWw8L2tleXdvcmQ+
PGtleXdvcmQ+UGF0aWVudCBEaXNjaGFyZ2U8L2tleXdvcmQ+PC9rZXl3b3Jkcz48ZGF0ZXM+PHll
YXI+MjAwOTwveWVhcj48cHViLWRhdGVzPjxkYXRlPk1hcjwvZGF0ZT48L3B1Yi1kYXRlcz48L2Rh
dGVzPjxpc2JuPjE4NzItODQ2NDwvaXNibj48YWNjZXNzaW9uLW51bT4xOTEzNjE1NzwvYWNjZXNz
aW9uLW51bT48dXJscz48cmVsYXRlZC11cmxzPjx1cmw+aHR0cDovL292aWRzcC5vdmlkLmNvbS9v
dmlkd2ViLmNnaT9UPUpTJmFtcDtDU0M9WSZhbXA7TkVXUz1OJmFtcDtQQUdFPWZ1bGx0ZXh0JmFt
cDtEPW1lZDYmYW1wO0FOPTE5MTM2MTU3aHR0cDovL3BtdC1ldS5ob3N0ZWQuZXhsaWJyaXNncm91
cC5jb20vb3BlbnVybC80NktJQl9JTlNULzQ2S0lCX0lOU1Rfc2VydmljZXNfcGFnZT9zaWQ9T1ZJ
RDptZWRsaW5lJmFtcDtpZD1wbWlkOjE5MTM2MTU3JmFtcDtpZD1kb2k6MTAuMTAxNiUyRmouaWpw
b3JsLjIwMDguMTIuMDAxJmFtcDtpc3NuPTAxNjUtNTg3NiZhbXA7aXNibj0mYW1wO3ZvbHVtZT03
MyZhbXA7aXNzdWU9MyZhbXA7c3BhZ2U9NDU3JmFtcDtwYWdlcz00NTctNjUmYW1wO2RhdGU9MjAw
OSZhbXA7dGl0bGU9SW50ZXJuYXRpb25hbCtKb3VybmFsK29mK1BlZGlhdHJpYytPdG9yaGlub2xh
cnluZ29sb2d5JmFtcDthdGl0bGU9U2NyZWVuaW5nK3RvK2RldGVjdCtwZXJtYW5lbnQrY2hpbGRo
b29kK2hlYXJpbmcraW1wYWlybWVudCtpbituZW9uYXRlcyt0cmFuc2ZlcnJlZCtmcm9tK3RoZStu
ZXdib3JuK251cnNlcnkuJmFtcDthdWxhc3Q9RGF1bWFuJmFtcDtwaWQ9JTNDYXV0aG9yJTNFRGF1
bWFuK1IlM0JSb3Vzc2V5K00lM0JCZWxvdCtWJTNCRGVub3llbGxlK0YlM0JSb21hbitTJTNCR2F2
aWxhbi1DZWxsaWUrSSUzQlJ1enphLVN1cnJvY2ErSSUzQkNhbG1lbHMrTU4lM0JMaW5hLUdyYW5h
ZGUrRyUzQkhvdXNzaW4rRSUzQkNoYXJsZW1hZ25lK0ElM0JHYXJhYmVkaWFuK04lM0MlMkZhdXRo
b3IlM0UlM0NBTiUzRTE5MTM2MTU3JTNDJTJGQU4lM0UlM0NEVCUzRUpvdXJuYWwrQXJ0aWNsZSUz
QyUyRkRUJTNFPC91cmw+PHVybD5odHRwczovL3d3dy5zY2llbmNlZGlyZWN0LmNvbS9zY2llbmNl
L2FydGljbGUvcGlpL1MwMTY1NTg3NjA4MDA1ODQzP3ZpYSUzRGlodWI8L3VybD48L3JlbGF0ZWQt
dXJscz48L3VybHM+PGN1c3RvbTQ+IEFsbGlzb24gQWxsaXNvbiBhbmQgQW5kcmVhPC9jdXN0b200
PjxlbGVjdHJvbmljLXJlc291cmNlLW51bT5odHRwczovL2R4LmRvaS5vcmcvMTAuMTAxNi9qLmlq
cG9ybC4yMDA4LjEyLjAwMTwvZWxlY3Ryb25pYy1yZXNvdXJjZS1udW0+PC9yZWNvcmQ+PC9DaXRl
PjwvRW5kTm90ZT5=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Dauman et al. (2009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CB0A44C" w14:textId="29AD615C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C02D4" w14:textId="0035C1B5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254560" w14:textId="2F5F597C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E33CDC" w14:textId="38F2EBBB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27441" w14:textId="6C5FCEB9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6529B28" w14:textId="043A341C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1FCD00DA" w14:textId="3E31199B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5</w:t>
            </w:r>
          </w:p>
        </w:tc>
      </w:tr>
      <w:tr w:rsidR="003C6360" w:rsidRPr="00CE6730" w14:paraId="5AC34921" w14:textId="2C452508" w:rsidTr="007E4D4A">
        <w:tc>
          <w:tcPr>
            <w:tcW w:w="3600" w:type="dxa"/>
            <w:shd w:val="clear" w:color="auto" w:fill="E7E6E6" w:themeFill="background2"/>
          </w:tcPr>
          <w:p w14:paraId="0B03B36B" w14:textId="6669C175" w:rsidR="003C6360" w:rsidRPr="00CE6730" w:rsidRDefault="003C6360" w:rsidP="005E748A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/>
            </w:r>
            <w:r w:rsidRPr="00CE6730">
              <w:rPr>
                <w:sz w:val="16"/>
                <w:szCs w:val="16"/>
              </w:rPr>
              <w:instrText xml:space="preserve"> ADDIN EN.CITE &lt;EndNote&gt;&lt;Cite AuthorYear="1"&gt;&lt;Author&gt;De Ceulaer&lt;/Author&gt;&lt;Year&gt;1999&lt;/Year&gt;&lt;RecNum&gt;27&lt;/RecNum&gt;&lt;DisplayText&gt;De Ceulaer et al. (1999)&lt;/DisplayText&gt;&lt;record&gt;&lt;rec-number&gt;27&lt;/rec-number&gt;&lt;foreign-keys&gt;&lt;key app="EN" db-id="e2f2xv9zgeevvieep515t2xnxxr0sdrx2ws9" timestamp="1612963579"&gt;27&lt;/key&gt;&lt;/foreign-keys&gt;&lt;ref-type name="Journal Article"&gt;17&lt;/ref-type&gt;&lt;contributors&gt;&lt;authors&gt;&lt;author&gt;De Ceulaer, G.&lt;/author&gt;&lt;author&gt;Daemers, K.&lt;/author&gt;&lt;author&gt;Van Driessche, K.&lt;/author&gt;&lt;author&gt;Marien, S.&lt;/author&gt;&lt;author&gt;Somers, T.&lt;/author&gt;&lt;author&gt;Offeciers, F. E.&lt;/author&gt;&lt;author&gt;Govaerts, P. J.&lt;/author&gt;&lt;/authors&gt;&lt;/contributors&gt;&lt;titles&gt;&lt;title&gt;Neonatal hearing screening with transient evoked otoacoustic emissions: a learning curve&lt;/title&gt;&lt;secondary-title&gt;Audiology : official organ of the International Society of Audiology&lt;/secondary-title&gt;&lt;/titles&gt;&lt;periodical&gt;&lt;full-title&gt;Audiology : official organ of the International Society of Audiology&lt;/full-title&gt;&lt;/periodical&gt;&lt;pages&gt;296-302&lt;/pages&gt;&lt;volume&gt;38&lt;/volume&gt;&lt;number&gt;6&lt;/number&gt;&lt;keywords&gt;&lt;keyword&gt;Belgium&lt;/keyword&gt;&lt;keyword&gt;Deafness&lt;/keyword&gt;&lt;keyword&gt;Female&lt;/keyword&gt;&lt;keyword&gt;Humans&lt;/keyword&gt;&lt;keyword&gt;Infant, Newborn&lt;/keyword&gt;&lt;keyword&gt;Intensive Care Units, Neonatal&lt;/keyword&gt;&lt;keyword&gt;Male&lt;/keyword&gt;&lt;keyword&gt;Neonatal Screening&lt;/keyword&gt;&lt;keyword&gt;Otoacoustic Emissions, Spontaneous&lt;/keyword&gt;&lt;keyword&gt;Quality Assurance, Health Care&lt;/keyword&gt;&lt;keyword&gt;Reference Values&lt;/keyword&gt;&lt;keyword&gt;Retrospective Studies&lt;/keyword&gt;&lt;keyword&gt;diagnosis&lt;/keyword&gt;&lt;keyword&gt;physiology&lt;/keyword&gt;&lt;keyword&gt;physiopathology&lt;/keyword&gt;&lt;/keywords&gt;&lt;dates&gt;&lt;year&gt;1999&lt;/year&gt;&lt;/dates&gt;&lt;urls&gt;&lt;/urls&gt;&lt;custom4&gt;R-Allison  Valeria&lt;/custom4&gt;&lt;language&gt;eng&lt;/language&gt;&lt;/record&gt;&lt;/Cite&gt;&lt;/EndNote&gt;</w:instrText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De Ceulaer et al. (1999)</w:t>
            </w:r>
            <w:r w:rsidRPr="00CE6730">
              <w:rPr>
                <w:sz w:val="16"/>
                <w:szCs w:val="16"/>
              </w:rPr>
              <w:fldChar w:fldCharType="end"/>
            </w:r>
            <w:r w:rsidR="0011144B">
              <w:rPr>
                <w:sz w:val="16"/>
                <w:szCs w:val="16"/>
              </w:rPr>
              <w:t xml:space="preserve">, </w:t>
            </w:r>
            <w:r w:rsidR="0011144B">
              <w:rPr>
                <w:sz w:val="16"/>
                <w:szCs w:val="16"/>
              </w:rPr>
              <w:fldChar w:fldCharType="begin"/>
            </w:r>
            <w:r w:rsidR="0011144B">
              <w:rPr>
                <w:sz w:val="16"/>
                <w:szCs w:val="16"/>
              </w:rPr>
              <w:instrText xml:space="preserve"> ADDIN EN.CITE &lt;EndNote&gt;&lt;Cite&gt;&lt;Author&gt;De Ceulaer&lt;/Author&gt;&lt;Year&gt;2001&lt;/Year&gt;&lt;RecNum&gt;28&lt;/RecNum&gt;&lt;DisplayText&gt;(De Ceulaer et al., 2001)&lt;/DisplayText&gt;&lt;record&gt;&lt;rec-number&gt;28&lt;/rec-number&gt;&lt;foreign-keys&gt;&lt;key app="EN" db-id="e2f2xv9zgeevvieep515t2xnxxr0sdrx2ws9" timestamp="1612963579"&gt;28&lt;/key&gt;&lt;/foreign-keys&gt;&lt;ref-type name="Journal Article"&gt;17&lt;/ref-type&gt;&lt;contributors&gt;&lt;authors&gt;&lt;author&gt;De Ceulaer, G.&lt;/author&gt;&lt;author&gt;Daemers, K.&lt;/author&gt;&lt;author&gt;Van Driessche, K.&lt;/author&gt;&lt;author&gt;Yperman, M.&lt;/author&gt;&lt;author&gt;Govaerts, P. J.&lt;/author&gt;&lt;/authors&gt;&lt;/contributors&gt;&lt;titles&gt;&lt;title&gt;Neonatal hearing screening with transient evoked otoacoustic emissions--retrospective analysis on performance parameters&lt;/title&gt;&lt;secondary-title&gt;Scandinavian audiology. Supplementum&lt;/secondary-title&gt;&lt;/titles&gt;&lt;periodical&gt;&lt;full-title&gt;Scandinavian audiology. Supplementum&lt;/full-title&gt;&lt;/periodical&gt;&lt;pages&gt;109-111&lt;/pages&gt;&lt;number&gt;52&lt;/number&gt;&lt;keywords&gt;&lt;keyword&gt;Follow-Up Studies&lt;/keyword&gt;&lt;keyword&gt;Health Care Costs&lt;/keyword&gt;&lt;keyword&gt;Hearing Disorders&lt;/keyword&gt;&lt;keyword&gt;Humans&lt;/keyword&gt;&lt;keyword&gt;Infant, Newborn&lt;/keyword&gt;&lt;keyword&gt;Neonatal Screening&lt;/keyword&gt;&lt;keyword&gt;Otoacoustic Emissions, Spontaneous&lt;/keyword&gt;&lt;keyword&gt;Retrospective Studies&lt;/keyword&gt;&lt;keyword&gt;diagnosis&lt;/keyword&gt;&lt;keyword&gt;economics&lt;/keyword&gt;&lt;keyword&gt;epidemiology&lt;/keyword&gt;&lt;keyword&gt;physiology&lt;/keyword&gt;&lt;/keywords&gt;&lt;dates&gt;&lt;year&gt;2001&lt;/year&gt;&lt;/dates&gt;&lt;urls&gt;&lt;/urls&gt;&lt;custom4&gt;R-Allison  Valeria&lt;/custom4&gt;&lt;language&gt;eng&lt;/language&gt;&lt;/record&gt;&lt;/Cite&gt;&lt;/EndNote&gt;</w:instrText>
            </w:r>
            <w:r w:rsidR="0011144B">
              <w:rPr>
                <w:sz w:val="16"/>
                <w:szCs w:val="16"/>
              </w:rPr>
              <w:fldChar w:fldCharType="separate"/>
            </w:r>
            <w:r w:rsidR="0011144B">
              <w:rPr>
                <w:noProof/>
                <w:sz w:val="16"/>
                <w:szCs w:val="16"/>
              </w:rPr>
              <w:t>(De Ceulaer et al., 2001)</w:t>
            </w:r>
            <w:r w:rsidR="0011144B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806D183" w14:textId="06B16A40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8A04690" w14:textId="77F8A430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7BFD017" w14:textId="18BFC3D8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49ECAAA" w14:textId="13C32DA2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AD19A19" w14:textId="25E49AA0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6118FB8" w14:textId="0FC8F96F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0928AB89" w14:textId="7CB01A15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3</w:t>
            </w:r>
          </w:p>
        </w:tc>
      </w:tr>
      <w:tr w:rsidR="003C6360" w:rsidRPr="00CE6730" w14:paraId="696CFF3F" w14:textId="77777777" w:rsidTr="007E4D4A">
        <w:tc>
          <w:tcPr>
            <w:tcW w:w="3600" w:type="dxa"/>
            <w:shd w:val="clear" w:color="auto" w:fill="E7E6E6" w:themeFill="background2"/>
          </w:tcPr>
          <w:p w14:paraId="073E060B" w14:textId="43941E1A" w:rsidR="003C6360" w:rsidRPr="00CE6730" w:rsidRDefault="003C6360" w:rsidP="005E74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kZSBLb2NrPC9BdXRob3I+PFll
YXI+MjAxNjwvWWVhcj48UmVjTnVtPjI5PC9SZWNOdW0+PERpc3BsYXlUZXh0PmRlIEtvY2sgZXQg
YWwuICgyMDE2KTwvRGlzcGxheVRleHQ+PHJlY29yZD48cmVjLW51bWJlcj4yOTwvcmVjLW51bWJl
cj48Zm9yZWlnbi1rZXlzPjxrZXkgYXBwPSJFTiIgZGItaWQ9ImUyZjJ4djl6Z2VldnZpZWVwNTE1
dDJ4bnh4cjBzZHJ4MndzOSIgdGltZXN0YW1wPSIxNjEyOTYzNTc5Ij4yOTwva2V5PjwvZm9yZWln
bi1rZXlzPjxyZWYtdHlwZSBuYW1lPSJKb3VybmFsIEFydGljbGUiPjE3PC9yZWYtdHlwZT48Y29u
dHJpYnV0b3JzPjxhdXRob3JzPjxhdXRob3I+ZGUgS29jaywgVC48L2F1dGhvcj48YXV0aG9yPlN3
YW5lcG9lbCwgRC48L2F1dGhvcj48YXV0aG9yPkhhbGwsIEouIFcuLCAzcmQ8L2F1dGhvcj48L2F1
dGhvcnM+PC9jb250cmlidXRvcnM+PHRpdGxlcz48dGl0bGU+TmV3Ym9ybiBoZWFyaW5nIHNjcmVl
bmluZyBhdCBhIGNvbW11bml0eS1iYXNlZCBvYnN0ZXRyaWMgdW5pdDogU2NyZWVuaW5nIGFuZCBk
aWFnbm9zdGljIG91dGNvbWVzPC90aXRsZT48c2Vjb25kYXJ5LXRpdGxlPkludGVybmF0aW9uYWwg
Sm91cm5hbCBvZiBQZWRpYXRyaWMgT3Rvcmhpbm9sYXJ5bmdvbG9neTwvc2Vjb25kYXJ5LXRpdGxl
PjwvdGl0bGVzPjxwZXJpb2RpY2FsPjxmdWxsLXRpdGxlPkludGVybmF0aW9uYWwgSm91cm5hbCBv
ZiBQZWRpYXRyaWMgT3Rvcmhpbm9sYXJ5bmdvbG9neTwvZnVsbC10aXRsZT48L3BlcmlvZGljYWw+
PHBhZ2VzPjEyNC0xMzE8L3BhZ2VzPjx2b2x1bWU+ODQ8L3ZvbHVtZT48a2V5d29yZHM+PGtleXdv
cmQ+KkF1ZGlvbWV0cnksIEV2b2tlZCBSZXNwb25zZTwva2V5d29yZD48a2V5d29yZD4qQ29tbXVu
aXR5IEhlYWx0aCBDZW50ZXJzPC9rZXl3b3JkPjxrZXl3b3JkPkV2b2tlZCBQb3RlbnRpYWxzLCBB
dWRpdG9yeSwgQnJhaW4gU3RlbTwva2V5d29yZD48a2V5d29yZD5GZW1hbGU8L2tleXdvcmQ+PGtl
eXdvcmQ+Rm9sbG93LVVwIFN0dWRpZXM8L2tleXdvcmQ+PGtleXdvcmQ+KkhlYXJpbmcgTG9zcywg
QmlsYXRlcmFsL2RpIFtEaWFnbm9zaXNdPC9rZXl3b3JkPjxrZXl3b3JkPkh1bWFuczwva2V5d29y
ZD48a2V5d29yZD5JbmZhbnQ8L2tleXdvcmQ+PGtleXdvcmQ+SW5mYW50LCBOZXdib3JuPC9rZXl3
b3JkPjxrZXl3b3JkPk1hbGU8L2tleXdvcmQ+PGtleXdvcmQ+Kk1hdGVybmFsLUNoaWxkIEhlYWx0
aCBDZW50ZXJzPC9rZXl3b3JkPjxrZXl3b3JkPipOZW9uYXRhbCBTY3JlZW5pbmcvbXQgW01ldGhv
ZHNdPC9rZXl3b3JkPjxrZXl3b3JkPk5lb25hdGFsIFNjcmVlbmluZy9vZyBbT3JnYW5pemF0aW9u
ICZhbXA7IEFkbWluaXN0cmF0aW9uXTwva2V5d29yZD48a2V5d29yZD5PdG9hY291c3RpYyBFbWlz
c2lvbnMsIFNwb250YW5lb3VzPC9rZXl3b3JkPjxrZXl3b3JkPipQb3N0bmF0YWwgQ2FyZS9tdCBb
TWV0aG9kc108L2tleXdvcmQ+PGtleXdvcmQ+UG9zdG5hdGFsIENhcmUvb2cgW09yZ2FuaXphdGlv
biAmYW1wOyBBZG1pbmlzdHJhdGlvbl08L2tleXdvcmQ+PGtleXdvcmQ+UmVmZXJyYWwgYW5kIENv
bnN1bHRhdGlvbjwva2V5d29yZD48a2V5d29yZD5Tb3V0aCBBZnJpY2E8L2tleXdvcmQ+PC9rZXl3
b3Jkcz48ZGF0ZXM+PHllYXI+MjAxNjwveWVhcj48cHViLWRhdGVzPjxkYXRlPk1heTwvZGF0ZT48
L3B1Yi1kYXRlcz48L2RhdGVzPjxpc2JuPjE4NzItODQ2NDwvaXNibj48YWNjZXNzaW9uLW51bT4y
NzA2Mzc2NzwvYWNjZXNzaW9uLW51bT48dXJscz48cmVsYXRlZC11cmxzPjx1cmw+aHR0cDovL292
aWRzcC5vdmlkLmNvbS9vdmlkd2ViLmNnaT9UPUpTJmFtcDtDU0M9WSZhbXA7TkVXUz1OJmFtcDtQ
QUdFPWZ1bGx0ZXh0JmFtcDtEPW1lZDEyJmFtcDtBTj0yNzA2Mzc2N2h0dHA6Ly9wbXQtZXUuaG9z
dGVkLmV4bGlicmlzZ3JvdXAuY29tL29wZW51cmwvNDZLSUJfSU5TVC80NktJQl9JTlNUX3NlcnZp
Y2VzX3BhZ2U/c2lkPU9WSUQ6bWVkbGluZSZhbXA7aWQ9cG1pZDoyNzA2Mzc2NyZhbXA7aWQ9ZG9p
OjEwLjEwMTYlMkZqLmlqcG9ybC4yMDE2LjAyLjAzMSZhbXA7aXNzbj0wMTY1LTU4NzYmYW1wO2lz
Ym49JmFtcDt2b2x1bWU9ODQmYW1wO2lzc3VlPSZhbXA7c3BhZ2U9MTI0JmFtcDtwYWdlcz0xMjQt
MzEmYW1wO2RhdGU9MjAxNiZhbXA7dGl0bGU9SW50ZXJuYXRpb25hbCtKb3VybmFsK29mK1BlZGlh
dHJpYytPdG9yaGlub2xhcnluZ29sb2d5JmFtcDthdGl0bGU9TmV3Ym9ybitoZWFyaW5nK3NjcmVl
bmluZythdCthK2NvbW11bml0eS1iYXNlZCtvYnN0ZXRyaWMrdW5pdCUzQStTY3JlZW5pbmcrYW5k
K2RpYWdub3N0aWMrb3V0Y29tZXMuJmFtcDthdWxhc3Q9ZGUrS29jayZhbXA7cGlkPSUzQ2F1dGhv
ciUzRWRlK0tvY2srVCUzQlN3YW5lcG9lbCtEJTNCSGFsbCtKVyszcmQlM0MlMkZhdXRob3IlM0Ul
M0NBTiUzRTI3MDYzNzY3JTNDJTJGQU4lM0UlM0NEVCUzRUNsaW5pY2FsK1RyaWFsJTNDJTJGRFQl
M0U8L3VybD48dXJsPmh0dHBzOi8vd3d3LnNjaWVuY2VkaXJlY3QuY29tL3NjaWVuY2UvYXJ0aWNs
ZS9waWkvUzAxNjU1ODc2MTYwMDA5MDI/dmlhJTNEaWh1YjwvdXJsPjwvcmVsYXRlZC11cmxzPjwv
dXJscz48Y3VzdG9tND4gQWxsaXNvbiBBbGxpc29uIGFuZCBBbmRyZWE8L2N1c3RvbTQ+PGVsZWN0
cm9uaWMtcmVzb3VyY2UtbnVtPmh0dHBzOi8vZHguZG9pLm9yZy8xMC4xMDE2L2ouaWpwb3JsLjIw
MTYuMDIuMDMxPC9lbGVjdHJvbmljLXJlc291cmNlLW51bT48L3JlY29yZD48L0NpdGU+PC9FbmRO
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kZSBLb2NrPC9BdXRob3I+PFll
YXI+MjAxNjwvWWVhcj48UmVjTnVtPjI5PC9SZWNOdW0+PERpc3BsYXlUZXh0PmRlIEtvY2sgZXQg
YWwuICgyMDE2KTwvRGlzcGxheVRleHQ+PHJlY29yZD48cmVjLW51bWJlcj4yOTwvcmVjLW51bWJl
cj48Zm9yZWlnbi1rZXlzPjxrZXkgYXBwPSJFTiIgZGItaWQ9ImUyZjJ4djl6Z2VldnZpZWVwNTE1
dDJ4bnh4cjBzZHJ4MndzOSIgdGltZXN0YW1wPSIxNjEyOTYzNTc5Ij4yOTwva2V5PjwvZm9yZWln
bi1rZXlzPjxyZWYtdHlwZSBuYW1lPSJKb3VybmFsIEFydGljbGUiPjE3PC9yZWYtdHlwZT48Y29u
dHJpYnV0b3JzPjxhdXRob3JzPjxhdXRob3I+ZGUgS29jaywgVC48L2F1dGhvcj48YXV0aG9yPlN3
YW5lcG9lbCwgRC48L2F1dGhvcj48YXV0aG9yPkhhbGwsIEouIFcuLCAzcmQ8L2F1dGhvcj48L2F1
dGhvcnM+PC9jb250cmlidXRvcnM+PHRpdGxlcz48dGl0bGU+TmV3Ym9ybiBoZWFyaW5nIHNjcmVl
bmluZyBhdCBhIGNvbW11bml0eS1iYXNlZCBvYnN0ZXRyaWMgdW5pdDogU2NyZWVuaW5nIGFuZCBk
aWFnbm9zdGljIG91dGNvbWVzPC90aXRsZT48c2Vjb25kYXJ5LXRpdGxlPkludGVybmF0aW9uYWwg
Sm91cm5hbCBvZiBQZWRpYXRyaWMgT3Rvcmhpbm9sYXJ5bmdvbG9neTwvc2Vjb25kYXJ5LXRpdGxl
PjwvdGl0bGVzPjxwZXJpb2RpY2FsPjxmdWxsLXRpdGxlPkludGVybmF0aW9uYWwgSm91cm5hbCBv
ZiBQZWRpYXRyaWMgT3Rvcmhpbm9sYXJ5bmdvbG9neTwvZnVsbC10aXRsZT48L3BlcmlvZGljYWw+
PHBhZ2VzPjEyNC0xMzE8L3BhZ2VzPjx2b2x1bWU+ODQ8L3ZvbHVtZT48a2V5d29yZHM+PGtleXdv
cmQ+KkF1ZGlvbWV0cnksIEV2b2tlZCBSZXNwb25zZTwva2V5d29yZD48a2V5d29yZD4qQ29tbXVu
aXR5IEhlYWx0aCBDZW50ZXJzPC9rZXl3b3JkPjxrZXl3b3JkPkV2b2tlZCBQb3RlbnRpYWxzLCBB
dWRpdG9yeSwgQnJhaW4gU3RlbTwva2V5d29yZD48a2V5d29yZD5GZW1hbGU8L2tleXdvcmQ+PGtl
eXdvcmQ+Rm9sbG93LVVwIFN0dWRpZXM8L2tleXdvcmQ+PGtleXdvcmQ+KkhlYXJpbmcgTG9zcywg
QmlsYXRlcmFsL2RpIFtEaWFnbm9zaXNdPC9rZXl3b3JkPjxrZXl3b3JkPkh1bWFuczwva2V5d29y
ZD48a2V5d29yZD5JbmZhbnQ8L2tleXdvcmQ+PGtleXdvcmQ+SW5mYW50LCBOZXdib3JuPC9rZXl3
b3JkPjxrZXl3b3JkPk1hbGU8L2tleXdvcmQ+PGtleXdvcmQ+Kk1hdGVybmFsLUNoaWxkIEhlYWx0
aCBDZW50ZXJzPC9rZXl3b3JkPjxrZXl3b3JkPipOZW9uYXRhbCBTY3JlZW5pbmcvbXQgW01ldGhv
ZHNdPC9rZXl3b3JkPjxrZXl3b3JkPk5lb25hdGFsIFNjcmVlbmluZy9vZyBbT3JnYW5pemF0aW9u
ICZhbXA7IEFkbWluaXN0cmF0aW9uXTwva2V5d29yZD48a2V5d29yZD5PdG9hY291c3RpYyBFbWlz
c2lvbnMsIFNwb250YW5lb3VzPC9rZXl3b3JkPjxrZXl3b3JkPipQb3N0bmF0YWwgQ2FyZS9tdCBb
TWV0aG9kc108L2tleXdvcmQ+PGtleXdvcmQ+UG9zdG5hdGFsIENhcmUvb2cgW09yZ2FuaXphdGlv
biAmYW1wOyBBZG1pbmlzdHJhdGlvbl08L2tleXdvcmQ+PGtleXdvcmQ+UmVmZXJyYWwgYW5kIENv
bnN1bHRhdGlvbjwva2V5d29yZD48a2V5d29yZD5Tb3V0aCBBZnJpY2E8L2tleXdvcmQ+PC9rZXl3
b3Jkcz48ZGF0ZXM+PHllYXI+MjAxNjwveWVhcj48cHViLWRhdGVzPjxkYXRlPk1heTwvZGF0ZT48
L3B1Yi1kYXRlcz48L2RhdGVzPjxpc2JuPjE4NzItODQ2NDwvaXNibj48YWNjZXNzaW9uLW51bT4y
NzA2Mzc2NzwvYWNjZXNzaW9uLW51bT48dXJscz48cmVsYXRlZC11cmxzPjx1cmw+aHR0cDovL292
aWRzcC5vdmlkLmNvbS9vdmlkd2ViLmNnaT9UPUpTJmFtcDtDU0M9WSZhbXA7TkVXUz1OJmFtcDtQ
QUdFPWZ1bGx0ZXh0JmFtcDtEPW1lZDEyJmFtcDtBTj0yNzA2Mzc2N2h0dHA6Ly9wbXQtZXUuaG9z
dGVkLmV4bGlicmlzZ3JvdXAuY29tL29wZW51cmwvNDZLSUJfSU5TVC80NktJQl9JTlNUX3NlcnZp
Y2VzX3BhZ2U/c2lkPU9WSUQ6bWVkbGluZSZhbXA7aWQ9cG1pZDoyNzA2Mzc2NyZhbXA7aWQ9ZG9p
OjEwLjEwMTYlMkZqLmlqcG9ybC4yMDE2LjAyLjAzMSZhbXA7aXNzbj0wMTY1LTU4NzYmYW1wO2lz
Ym49JmFtcDt2b2x1bWU9ODQmYW1wO2lzc3VlPSZhbXA7c3BhZ2U9MTI0JmFtcDtwYWdlcz0xMjQt
MzEmYW1wO2RhdGU9MjAxNiZhbXA7dGl0bGU9SW50ZXJuYXRpb25hbCtKb3VybmFsK29mK1BlZGlh
dHJpYytPdG9yaGlub2xhcnluZ29sb2d5JmFtcDthdGl0bGU9TmV3Ym9ybitoZWFyaW5nK3NjcmVl
bmluZythdCthK2NvbW11bml0eS1iYXNlZCtvYnN0ZXRyaWMrdW5pdCUzQStTY3JlZW5pbmcrYW5k
K2RpYWdub3N0aWMrb3V0Y29tZXMuJmFtcDthdWxhc3Q9ZGUrS29jayZhbXA7cGlkPSUzQ2F1dGhv
ciUzRWRlK0tvY2srVCUzQlN3YW5lcG9lbCtEJTNCSGFsbCtKVyszcmQlM0MlMkZhdXRob3IlM0Ul
M0NBTiUzRTI3MDYzNzY3JTNDJTJGQU4lM0UlM0NEVCUzRUNsaW5pY2FsK1RyaWFsJTNDJTJGRFQl
M0U8L3VybD48dXJsPmh0dHBzOi8vd3d3LnNjaWVuY2VkaXJlY3QuY29tL3NjaWVuY2UvYXJ0aWNs
ZS9waWkvUzAxNjU1ODc2MTYwMDA5MDI/dmlhJTNEaWh1YjwvdXJsPjwvcmVsYXRlZC11cmxzPjwv
dXJscz48Y3VzdG9tND4gQWxsaXNvbiBBbGxpc29uIGFuZCBBbmRyZWE8L2N1c3RvbTQ+PGVsZWN0
cm9uaWMtcmVzb3VyY2UtbnVtPmh0dHBzOi8vZHguZG9pLm9yZy8xMC4xMDE2L2ouaWpwb3JsLjIw
MTYuMDIuMDMxPC9lbGVjdHJvbmljLXJlc291cmNlLW51bT48L3JlY29yZD48L0NpdGU+PC9FbmRO
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de Kock et al. (201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17A8320" w14:textId="262831B5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4054622" w14:textId="0D698B9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9604238" w14:textId="7777777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CD93D34" w14:textId="107DCE63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50DCC16" w14:textId="45636150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D5B1373" w14:textId="1099207E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3A060A1B" w14:textId="671C0D92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1A7817" w:rsidRPr="00CE6730" w14:paraId="5DDD8CC6" w14:textId="77777777" w:rsidTr="007E4D4A">
        <w:tc>
          <w:tcPr>
            <w:tcW w:w="3600" w:type="dxa"/>
            <w:shd w:val="clear" w:color="auto" w:fill="auto"/>
          </w:tcPr>
          <w:p w14:paraId="04D19855" w14:textId="134ACBD1" w:rsidR="001A7817" w:rsidRDefault="0094770D" w:rsidP="005E74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EZW5pejwvQXV0aG9yPjxZZWFy
PjIwMjA8L1llYXI+PFJlY051bT42PC9SZWNOdW0+PERpc3BsYXlUZXh0PkRlbml6IGV0IGFsLiAo
MjAyMCk8L0Rpc3BsYXlUZXh0PjxyZWNvcmQ+PHJlYy1udW1iZXI+NjwvcmVjLW51bWJlcj48Zm9y
ZWlnbi1rZXlzPjxrZXkgYXBwPSJFTiIgZGItaWQ9ImRhdmRyeDJhbnc5NTJ4ZXhydDB4cGZwYnd3
ZHd2MHd2Znc5eiIgdGltZXN0YW1wPSIxNjIxMTYzODQwIj42PC9rZXk+PC9mb3JlaWduLWtleXM+
PHJlZi10eXBlIG5hbWU9IkpvdXJuYWwgQXJ0aWNsZSI+MTc8L3JlZi10eXBlPjxjb250cmlidXRv
cnM+PGF1dGhvcnM+PGF1dGhvcj5EZW5peiwgSC48L2F1dGhvcj48YXV0aG9yPllhemljaSwgQS48
L2F1dGhvcj48YXV0aG9yPkNvc2t1biwgTS4gRS48L2F1dGhvcj48L2F1dGhvcnM+PC9jb250cmli
dXRvcnM+PGF1dGgtYWRkcmVzcz5bRGVuaXosIEh1c2V5aW47IFlhemljaSwgQWxwZXJdIEdhemlh
bnRlcCBVbml2LCBTY2ggTWVkLCBEZXB0IE90b3JoaW5vbGFyeW5nb2wsIEdhemlhbnRlcCwgVHVy
a2V5LiBbQ29za3VuLCBNZWhtZXQgRW5lc10gR2F6aWFudGVwIFVuaXYsIFNjaCBNZWQsIERlcHQg
UGVkaWF0LCBHYXppYW50ZXAsIFR1cmtleS4gRGVuaXosIEggKGNvcnJlc3BvbmRpbmcgYXV0aG9y
KSwgR2F6aWFudGVwIFVuaXYsIFNjaCBNZWQsIERlcHQgT3Rvcmhpbm9sYXJ5bmdvbCwgR2F6aWFu
dGVwLCBUdXJrZXkuIGh1c2V5aW5kZW5penRyQGdtYWlsLmNvbTwvYXV0aC1hZGRyZXNzPjx0aXRs
ZXM+PHRpdGxlPk5lb25hdGVzIEhlYXJpbmcgU2NyZWVuaW5nIFJlc3VsdHM6IEEgQ29tcGFyaXNv
biBvZiBDaGlycCBhbmQgQ2xpY2sgU3RpbXVsaSB3aXRoIGFuIEF1dG9tYXRlZCBBdWRpdG9yeSBC
cmFpbnN0ZW0gUmVzcG9uc2UgRGV2aWNlPC90aXRsZT48c2Vjb25kYXJ5LXRpdGxlPkN5cHJ1cyBK
b3VybmFsIG9mIE1lZGljYWwgU2NpZW5jZXM8L3NlY29uZGFyeS10aXRsZT48YWx0LXRpdGxlPkN5
cHJ1cyBKLiBNZWQuIFNjaS48L2FsdC10aXRsZT48c2hvcnQtdGl0bGU+TmVvbmF0ZXMgSGVhcmlu
ZyBTY3JlZW5pbmcgUmVzdWx0czogQSBDb21wYXJpc29uIG9mIENoaXJwIGFuZCBDbGljayBTdGlt
dWxpIHdpdGggYW4gQXV0b21hdGVkIEF1ZGl0b3J5IEJyYWluc3RlbSBSZXNwb25zZSBEZXZpY2U8
L3Nob3J0LXRpdGxlPjwvdGl0bGVzPjxwZXJpb2RpY2FsPjxmdWxsLXRpdGxlPkN5cHJ1cyBKb3Vy
bmFsIG9mIE1lZGljYWwgU2NpZW5jZXM8L2Z1bGwtdGl0bGU+PGFiYnItMT5DeXBydXMgSi4gTWVk
LiBTY2kuPC9hYmJyLTE+PC9wZXJpb2RpY2FsPjxhbHQtcGVyaW9kaWNhbD48ZnVsbC10aXRsZT5D
eXBydXMgSm91cm5hbCBvZiBNZWRpY2FsIFNjaWVuY2VzPC9mdWxsLXRpdGxlPjxhYmJyLTE+Q3lw
cnVzIEouIE1lZC4gU2NpLjwvYWJici0xPjwvYWx0LXBlcmlvZGljYWw+PHBhZ2VzPjMxMy0zMTY8
L3BhZ2VzPjx2b2x1bWU+NTwvdm9sdW1lPjxudW1iZXI+NDwvbnVtYmVyPjxrZXl3b3Jkcz48a2V5
d29yZD5TZW5zb3JpbmV1cmFsPC9rZXl3b3JkPjxrZXl3b3JkPmhlYXJpbmc8L2tleXdvcmQ+PGtl
eXdvcmQ+bG9zczwva2V5d29yZD48a2V5d29yZD5hdWRpdG9yeSBicmFpbiByZXNwb25zZTwva2V5
d29yZD48a2V5d29yZD5ORVdCT1JOPC9rZXl3b3JkPjxrZXl3b3JkPlJJU0s8L2tleXdvcmQ+PGtl
eXdvcmQ+QUJSPC9rZXl3b3JkPjxrZXl3b3JkPlNFTlNJVElWSVRZPC9rZXl3b3JkPjxrZXl3b3Jk
PklORkFOVFM8L2tleXdvcmQ+PC9rZXl3b3Jkcz48ZGF0ZXM+PHllYXI+MjAyMDwveWVhcj48cHVi
LWRhdGVzPjxkYXRlPkRlYzwvZGF0ZT48L3B1Yi1kYXRlcz48L2RhdGVzPjxpc2JuPjIxNDktNzg5
MzwvaXNibj48YWNjZXNzaW9uLW51bT5XT1M6MDAwNjEzMjUzMTAwMDA4PC9hY2Nlc3Npb24tbnVt
Pjx3b3JrLXR5cGU+QXJ0aWNsZTwvd29yay10eXBlPjx1cmxzPjwvdXJscz48ZWxlY3Ryb25pYy1y
ZXNvdXJjZS1udW0+MTAuNTE1Mi9jam1zLjIwMjAuMTkxMTwvZWxlY3Ryb25pYy1yZXNvdXJjZS1u
dW0+PGxhbmd1YWdlPkVuZ2xpc2g8L2xhbmd1YWdlPjwvcmVjb3JkPjwvQ2l0ZT48L0VuZE5vdGU+
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EZW5pejwvQXV0aG9yPjxZZWFy
PjIwMjA8L1llYXI+PFJlY051bT42PC9SZWNOdW0+PERpc3BsYXlUZXh0PkRlbml6IGV0IGFsLiAo
MjAyMCk8L0Rpc3BsYXlUZXh0PjxyZWNvcmQ+PHJlYy1udW1iZXI+NjwvcmVjLW51bWJlcj48Zm9y
ZWlnbi1rZXlzPjxrZXkgYXBwPSJFTiIgZGItaWQ9ImRhdmRyeDJhbnc5NTJ4ZXhydDB4cGZwYnd3
ZHd2MHd2Znc5eiIgdGltZXN0YW1wPSIxNjIxMTYzODQwIj42PC9rZXk+PC9mb3JlaWduLWtleXM+
PHJlZi10eXBlIG5hbWU9IkpvdXJuYWwgQXJ0aWNsZSI+MTc8L3JlZi10eXBlPjxjb250cmlidXRv
cnM+PGF1dGhvcnM+PGF1dGhvcj5EZW5peiwgSC48L2F1dGhvcj48YXV0aG9yPllhemljaSwgQS48
L2F1dGhvcj48YXV0aG9yPkNvc2t1biwgTS4gRS48L2F1dGhvcj48L2F1dGhvcnM+PC9jb250cmli
dXRvcnM+PGF1dGgtYWRkcmVzcz5bRGVuaXosIEh1c2V5aW47IFlhemljaSwgQWxwZXJdIEdhemlh
bnRlcCBVbml2LCBTY2ggTWVkLCBEZXB0IE90b3JoaW5vbGFyeW5nb2wsIEdhemlhbnRlcCwgVHVy
a2V5LiBbQ29za3VuLCBNZWhtZXQgRW5lc10gR2F6aWFudGVwIFVuaXYsIFNjaCBNZWQsIERlcHQg
UGVkaWF0LCBHYXppYW50ZXAsIFR1cmtleS4gRGVuaXosIEggKGNvcnJlc3BvbmRpbmcgYXV0aG9y
KSwgR2F6aWFudGVwIFVuaXYsIFNjaCBNZWQsIERlcHQgT3Rvcmhpbm9sYXJ5bmdvbCwgR2F6aWFu
dGVwLCBUdXJrZXkuIGh1c2V5aW5kZW5penRyQGdtYWlsLmNvbTwvYXV0aC1hZGRyZXNzPjx0aXRs
ZXM+PHRpdGxlPk5lb25hdGVzIEhlYXJpbmcgU2NyZWVuaW5nIFJlc3VsdHM6IEEgQ29tcGFyaXNv
biBvZiBDaGlycCBhbmQgQ2xpY2sgU3RpbXVsaSB3aXRoIGFuIEF1dG9tYXRlZCBBdWRpdG9yeSBC
cmFpbnN0ZW0gUmVzcG9uc2UgRGV2aWNlPC90aXRsZT48c2Vjb25kYXJ5LXRpdGxlPkN5cHJ1cyBK
b3VybmFsIG9mIE1lZGljYWwgU2NpZW5jZXM8L3NlY29uZGFyeS10aXRsZT48YWx0LXRpdGxlPkN5
cHJ1cyBKLiBNZWQuIFNjaS48L2FsdC10aXRsZT48c2hvcnQtdGl0bGU+TmVvbmF0ZXMgSGVhcmlu
ZyBTY3JlZW5pbmcgUmVzdWx0czogQSBDb21wYXJpc29uIG9mIENoaXJwIGFuZCBDbGljayBTdGlt
dWxpIHdpdGggYW4gQXV0b21hdGVkIEF1ZGl0b3J5IEJyYWluc3RlbSBSZXNwb25zZSBEZXZpY2U8
L3Nob3J0LXRpdGxlPjwvdGl0bGVzPjxwZXJpb2RpY2FsPjxmdWxsLXRpdGxlPkN5cHJ1cyBKb3Vy
bmFsIG9mIE1lZGljYWwgU2NpZW5jZXM8L2Z1bGwtdGl0bGU+PGFiYnItMT5DeXBydXMgSi4gTWVk
LiBTY2kuPC9hYmJyLTE+PC9wZXJpb2RpY2FsPjxhbHQtcGVyaW9kaWNhbD48ZnVsbC10aXRsZT5D
eXBydXMgSm91cm5hbCBvZiBNZWRpY2FsIFNjaWVuY2VzPC9mdWxsLXRpdGxlPjxhYmJyLTE+Q3lw
cnVzIEouIE1lZC4gU2NpLjwvYWJici0xPjwvYWx0LXBlcmlvZGljYWw+PHBhZ2VzPjMxMy0zMTY8
L3BhZ2VzPjx2b2x1bWU+NTwvdm9sdW1lPjxudW1iZXI+NDwvbnVtYmVyPjxrZXl3b3Jkcz48a2V5
d29yZD5TZW5zb3JpbmV1cmFsPC9rZXl3b3JkPjxrZXl3b3JkPmhlYXJpbmc8L2tleXdvcmQ+PGtl
eXdvcmQ+bG9zczwva2V5d29yZD48a2V5d29yZD5hdWRpdG9yeSBicmFpbiByZXNwb25zZTwva2V5
d29yZD48a2V5d29yZD5ORVdCT1JOPC9rZXl3b3JkPjxrZXl3b3JkPlJJU0s8L2tleXdvcmQ+PGtl
eXdvcmQ+QUJSPC9rZXl3b3JkPjxrZXl3b3JkPlNFTlNJVElWSVRZPC9rZXl3b3JkPjxrZXl3b3Jk
PklORkFOVFM8L2tleXdvcmQ+PC9rZXl3b3Jkcz48ZGF0ZXM+PHllYXI+MjAyMDwveWVhcj48cHVi
LWRhdGVzPjxkYXRlPkRlYzwvZGF0ZT48L3B1Yi1kYXRlcz48L2RhdGVzPjxpc2JuPjIxNDktNzg5
MzwvaXNibj48YWNjZXNzaW9uLW51bT5XT1M6MDAwNjEzMjUzMTAwMDA4PC9hY2Nlc3Npb24tbnVt
Pjx3b3JrLXR5cGU+QXJ0aWNsZTwvd29yay10eXBlPjx1cmxzPjwvdXJscz48ZWxlY3Ryb25pYy1y
ZXNvdXJjZS1udW0+MTAuNTE1Mi9jam1zLjIwMjAuMTkxMTwvZWxlY3Ryb25pYy1yZXNvdXJjZS1u
dW0+PGxhbmd1YWdlPkVuZ2xpc2g8L2xhbmd1YWdlPjwvcmVjb3JkPjwvQ2l0ZT48L0VuZE5vdGU+
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Deniz et al. (202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CDA761" w14:textId="77777777" w:rsidR="001A7817" w:rsidRDefault="001A7817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B1E6A" w14:textId="77777777" w:rsidR="001A7817" w:rsidRDefault="001A7817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A8AD3" w14:textId="57D4B98B" w:rsidR="001A7817" w:rsidRPr="00CE6730" w:rsidRDefault="001A7817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DC6A9D" w14:textId="16DEE776" w:rsidR="001A7817" w:rsidRDefault="0094770D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F2D817" w14:textId="006244CE" w:rsidR="001A7817" w:rsidRDefault="0094770D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D588FAC" w14:textId="54F64962" w:rsidR="001A7817" w:rsidRDefault="0094770D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398C7E7E" w14:textId="076A1770" w:rsidR="001A7817" w:rsidRDefault="0094770D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C6360" w:rsidRPr="00CE6730" w14:paraId="5487ACB6" w14:textId="6C5F544F" w:rsidTr="007E4D4A">
        <w:tc>
          <w:tcPr>
            <w:tcW w:w="3600" w:type="dxa"/>
          </w:tcPr>
          <w:p w14:paraId="30F1E945" w14:textId="3A318C96" w:rsidR="003C6360" w:rsidRPr="00CE6730" w:rsidRDefault="003C6360" w:rsidP="005E748A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EaW1pdHJpb3U8L0F1dGhvcj48
WWVhcj4yMDE2PC9ZZWFyPjxSZWNOdW0+MzE8L1JlY051bT48RGlzcGxheVRleHQ+RGltaXRyaW91
IGV0IGFsLiAoMjAxNik8L0Rpc3BsYXlUZXh0PjxyZWNvcmQ+PHJlYy1udW1iZXI+MzE8L3JlYy1u
dW1iZXI+PGZvcmVpZ24ta2V5cz48a2V5IGFwcD0iRU4iIGRiLWlkPSJlMmYyeHY5emdlZXZ2aWVl
cDUxNXQyeG54eHIwc2RyeDJ3czkiIHRpbWVzdGFtcD0iMTYxMjk2MzU3OSI+MzE8L2tleT48L2Zv
cmVpZ24ta2V5cz48cmVmLXR5cGUgbmFtZT0iSm91cm5hbCBBcnRpY2xlIj4xNzwvcmVmLXR5cGU+
PGNvbnRyaWJ1dG9ycz48YXV0aG9ycz48YXV0aG9yPkRpbWl0cmlvdSwgQS48L2F1dGhvcj48YXV0
aG9yPlBlcmlzYW5pZGlzLCBDLjwvYXV0aG9yPjxhdXRob3I+Q2hhbGtpYWRha2lzLCBWLjwvYXV0
aG9yPjxhdXRob3I+TWFyYW5nb3VkYWtpcywgUC48L2F1dGhvcj48YXV0aG9yPlR6YWdrYXJvdWxh
a2lzLCBBLjwvYXV0aG9yPjxhdXRob3I+Tmlrb2xvcG91bG9zLCBULiBQLjwvYXV0aG9yPjwvYXV0
aG9ycz48L2NvbnRyaWJ1dG9ycz48dGl0bGVzPjx0aXRsZT5UaGUgdW5pdmVyc2FsIG5ld2Jvcm4g
aGVhcmluZyBzY3JlZW5pbmcgcHJvZ3JhbSBpbiBhIHB1YmxpYyBob3NwaXRhbDogVGhlIGltcG9y
dGFuY2Ugb2YgdGhlIGRheSBvZiBleGFtaW5hdGlvbjwvdGl0bGU+PHNlY29uZGFyeS10aXRsZT5J
bnRlcm5hdGlvbmFsIEpvdXJuYWwgb2YgUGVkaWF0cmljIE90b3JoaW5vbGFyeW5nb2xvZ3k8L3Nl
Y29uZGFyeS10aXRsZT48L3RpdGxlcz48cGVyaW9kaWNhbD48ZnVsbC10aXRsZT5JbnRlcm5hdGlv
bmFsIEpvdXJuYWwgb2YgUGVkaWF0cmljIE90b3JoaW5vbGFyeW5nb2xvZ3k8L2Z1bGwtdGl0bGU+
PC9wZXJpb2RpY2FsPjxwYWdlcz45MC05MzwvcGFnZXM+PHZvbHVtZT45MTwvdm9sdW1lPjxrZXl3
b3Jkcz48a2V5d29yZD5GYWxzZSBQb3NpdGl2ZSBSZWFjdGlvbnM8L2tleXdvcmQ+PGtleXdvcmQ+
RmVtYWxlPC9rZXl3b3JkPjxrZXl3b3JkPkdyZWVjZTwva2V5d29yZD48a2V5d29yZD4qSGVhcmlu
ZyBUZXN0czwva2V5d29yZD48a2V5d29yZD5Ib3NwaXRhbHMsIFB1YmxpYzwva2V5d29yZD48a2V5
d29yZD5Ib3NwaXRhbHMsIFVuaXZlcnNpdHk8L2tleXdvcmQ+PGtleXdvcmQ+SHVtYW5zPC9rZXl3
b3JkPjxrZXl3b3JkPkluZmFudCwgTmV3Ym9ybjwva2V5d29yZD48a2V5d29yZD5NYWxlPC9rZXl3
b3JkPjxrZXl3b3JkPipOZW9uYXRhbCBTY3JlZW5pbmcvbXQgW01ldGhvZHNdPC9rZXl3b3JkPjxr
ZXl3b3JkPk90b2Fjb3VzdGljIEVtaXNzaW9ucywgU3BvbnRhbmVvdXM8L2tleXdvcmQ+PGtleXdv
cmQ+UHJvc3BlY3RpdmUgU3R1ZGllczwva2V5d29yZD48a2V5d29yZD5SZWZlcnJhbCBhbmQgQ29u
c3VsdGF0aW9uPC9rZXl3b3JkPjxrZXl3b3JkPlRpbWUgRmFjdG9yczwva2V5d29yZD48L2tleXdv
cmRzPjxkYXRlcz48eWVhcj4yMDE2PC95ZWFyPjxwdWItZGF0ZXM+PGRhdGU+RGVjPC9kYXRlPjwv
cHViLWRhdGVzPjwvZGF0ZXM+PGlzYm4+MTg3Mi04NDY0PC9pc2JuPjxhY2Nlc3Npb24tbnVtPjI3
ODYzNjQ5PC9hY2Nlc3Npb24tbnVtPjx1cmxzPjxyZWxhdGVkLXVybHM+PHVybD5odHRwOi8vb3Zp
ZHNwLm92aWQuY29tL292aWR3ZWIuY2dpP1Q9SlMmYW1wO0NTQz1ZJmFtcDtORVdTPU4mYW1wO1BB
R0U9ZnVsbHRleHQmYW1wO0Q9bWVkMTImYW1wO0FOPTI3ODYzNjQ5aHR0cDovL3BtdC1ldS5ob3N0
ZWQuZXhsaWJyaXNncm91cC5jb20vb3BlbnVybC80NktJQl9JTlNULzQ2S0lCX0lOU1Rfc2Vydmlj
ZXNfcGFnZT9zaWQ9T1ZJRDptZWRsaW5lJmFtcDtpZD1wbWlkOjI3ODYzNjQ5JmFtcDtpZD1kb2k6
MTAuMTAxNiUyRmouaWpwb3JsLjIwMTYuMTAuMDE1JmFtcDtpc3NuPTAxNjUtNTg3NiZhbXA7aXNi
bj0mYW1wO3ZvbHVtZT05MSZhbXA7aXNzdWU9JmFtcDtzcGFnZT05MCZhbXA7cGFnZXM9OTAtOTMm
YW1wO2RhdGU9MjAxNiZhbXA7dGl0bGU9SW50ZXJuYXRpb25hbCtKb3VybmFsK29mK1BlZGlhdHJp
YytPdG9yaGlub2xhcnluZ29sb2d5JmFtcDthdGl0bGU9VGhlK3VuaXZlcnNhbCtuZXdib3JuK2hl
YXJpbmcrc2NyZWVuaW5nK3Byb2dyYW0raW4rYStwdWJsaWMraG9zcGl0YWwlM0ErVGhlK2ltcG9y
dGFuY2Urb2YrdGhlK2RheStvZitleGFtaW5hdGlvbi4mYW1wO2F1bGFzdD1EaW1pdHJpb3UmYW1w
O3BpZD0lM0NhdXRob3IlM0VEaW1pdHJpb3UrQSUzQlBlcmlzYW5pZGlzK0MlM0JDaGFsa2lhZGFr
aXMrViUzQk1hcmFuZ291ZGFraXMrUCUzQlR6YWdrYXJvdWxha2lzK0ElM0JOaWtvbG9wb3Vsb3Mr
VFAlM0MlMkZhdXRob3IlM0UlM0NBTiUzRTI3ODYzNjQ5JTNDJTJGQU4lM0UlM0NEVCUzRUpvdXJu
YWwrQXJ0aWNsZSUzQyUyRkRUJTNFPC91cmw+PHVybD5odHRwczovL3d3dy5zY2llbmNlZGlyZWN0
LmNvbS9zY2llbmNlL2FydGljbGUvcGlpL1MwMTY1NTg3NjE2MzAzNjE1P3ZpYSUzRGlodWI8L3Vy
bD48L3JlbGF0ZWQtdXJscz48L3VybHM+PGN1c3RvbTQ+IEFsbGlzb24gQWxsaXNvbiBhbmQgQW5k
cmVhPC9jdXN0b200PjxlbGVjdHJvbmljLXJlc291cmNlLW51bT5odHRwczovL2R4LmRvaS5vcmcv
MTAuMTAxNi9qLmlqcG9ybC4yMDE2LjEwLjAxNTwvZWxlY3Ryb25pYy1yZXNvdXJjZS1udW0+PC9y
ZWNvcmQ+PC9DaXRlPjwvRW5kTm90ZT5=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EaW1pdHJpb3U8L0F1dGhvcj48
WWVhcj4yMDE2PC9ZZWFyPjxSZWNOdW0+MzE8L1JlY051bT48RGlzcGxheVRleHQ+RGltaXRyaW91
IGV0IGFsLiAoMjAxNik8L0Rpc3BsYXlUZXh0PjxyZWNvcmQ+PHJlYy1udW1iZXI+MzE8L3JlYy1u
dW1iZXI+PGZvcmVpZ24ta2V5cz48a2V5IGFwcD0iRU4iIGRiLWlkPSJlMmYyeHY5emdlZXZ2aWVl
cDUxNXQyeG54eHIwc2RyeDJ3czkiIHRpbWVzdGFtcD0iMTYxMjk2MzU3OSI+MzE8L2tleT48L2Zv
cmVpZ24ta2V5cz48cmVmLXR5cGUgbmFtZT0iSm91cm5hbCBBcnRpY2xlIj4xNzwvcmVmLXR5cGU+
PGNvbnRyaWJ1dG9ycz48YXV0aG9ycz48YXV0aG9yPkRpbWl0cmlvdSwgQS48L2F1dGhvcj48YXV0
aG9yPlBlcmlzYW5pZGlzLCBDLjwvYXV0aG9yPjxhdXRob3I+Q2hhbGtpYWRha2lzLCBWLjwvYXV0
aG9yPjxhdXRob3I+TWFyYW5nb3VkYWtpcywgUC48L2F1dGhvcj48YXV0aG9yPlR6YWdrYXJvdWxh
a2lzLCBBLjwvYXV0aG9yPjxhdXRob3I+Tmlrb2xvcG91bG9zLCBULiBQLjwvYXV0aG9yPjwvYXV0
aG9ycz48L2NvbnRyaWJ1dG9ycz48dGl0bGVzPjx0aXRsZT5UaGUgdW5pdmVyc2FsIG5ld2Jvcm4g
aGVhcmluZyBzY3JlZW5pbmcgcHJvZ3JhbSBpbiBhIHB1YmxpYyBob3NwaXRhbDogVGhlIGltcG9y
dGFuY2Ugb2YgdGhlIGRheSBvZiBleGFtaW5hdGlvbjwvdGl0bGU+PHNlY29uZGFyeS10aXRsZT5J
bnRlcm5hdGlvbmFsIEpvdXJuYWwgb2YgUGVkaWF0cmljIE90b3JoaW5vbGFyeW5nb2xvZ3k8L3Nl
Y29uZGFyeS10aXRsZT48L3RpdGxlcz48cGVyaW9kaWNhbD48ZnVsbC10aXRsZT5JbnRlcm5hdGlv
bmFsIEpvdXJuYWwgb2YgUGVkaWF0cmljIE90b3JoaW5vbGFyeW5nb2xvZ3k8L2Z1bGwtdGl0bGU+
PC9wZXJpb2RpY2FsPjxwYWdlcz45MC05MzwvcGFnZXM+PHZvbHVtZT45MTwvdm9sdW1lPjxrZXl3
b3Jkcz48a2V5d29yZD5GYWxzZSBQb3NpdGl2ZSBSZWFjdGlvbnM8L2tleXdvcmQ+PGtleXdvcmQ+
RmVtYWxlPC9rZXl3b3JkPjxrZXl3b3JkPkdyZWVjZTwva2V5d29yZD48a2V5d29yZD4qSGVhcmlu
ZyBUZXN0czwva2V5d29yZD48a2V5d29yZD5Ib3NwaXRhbHMsIFB1YmxpYzwva2V5d29yZD48a2V5
d29yZD5Ib3NwaXRhbHMsIFVuaXZlcnNpdHk8L2tleXdvcmQ+PGtleXdvcmQ+SHVtYW5zPC9rZXl3
b3JkPjxrZXl3b3JkPkluZmFudCwgTmV3Ym9ybjwva2V5d29yZD48a2V5d29yZD5NYWxlPC9rZXl3
b3JkPjxrZXl3b3JkPipOZW9uYXRhbCBTY3JlZW5pbmcvbXQgW01ldGhvZHNdPC9rZXl3b3JkPjxr
ZXl3b3JkPk90b2Fjb3VzdGljIEVtaXNzaW9ucywgU3BvbnRhbmVvdXM8L2tleXdvcmQ+PGtleXdv
cmQ+UHJvc3BlY3RpdmUgU3R1ZGllczwva2V5d29yZD48a2V5d29yZD5SZWZlcnJhbCBhbmQgQ29u
c3VsdGF0aW9uPC9rZXl3b3JkPjxrZXl3b3JkPlRpbWUgRmFjdG9yczwva2V5d29yZD48L2tleXdv
cmRzPjxkYXRlcz48eWVhcj4yMDE2PC95ZWFyPjxwdWItZGF0ZXM+PGRhdGU+RGVjPC9kYXRlPjwv
cHViLWRhdGVzPjwvZGF0ZXM+PGlzYm4+MTg3Mi04NDY0PC9pc2JuPjxhY2Nlc3Npb24tbnVtPjI3
ODYzNjQ5PC9hY2Nlc3Npb24tbnVtPjx1cmxzPjxyZWxhdGVkLXVybHM+PHVybD5odHRwOi8vb3Zp
ZHNwLm92aWQuY29tL292aWR3ZWIuY2dpP1Q9SlMmYW1wO0NTQz1ZJmFtcDtORVdTPU4mYW1wO1BB
R0U9ZnVsbHRleHQmYW1wO0Q9bWVkMTImYW1wO0FOPTI3ODYzNjQ5aHR0cDovL3BtdC1ldS5ob3N0
ZWQuZXhsaWJyaXNncm91cC5jb20vb3BlbnVybC80NktJQl9JTlNULzQ2S0lCX0lOU1Rfc2Vydmlj
ZXNfcGFnZT9zaWQ9T1ZJRDptZWRsaW5lJmFtcDtpZD1wbWlkOjI3ODYzNjQ5JmFtcDtpZD1kb2k6
MTAuMTAxNiUyRmouaWpwb3JsLjIwMTYuMTAuMDE1JmFtcDtpc3NuPTAxNjUtNTg3NiZhbXA7aXNi
bj0mYW1wO3ZvbHVtZT05MSZhbXA7aXNzdWU9JmFtcDtzcGFnZT05MCZhbXA7cGFnZXM9OTAtOTMm
YW1wO2RhdGU9MjAxNiZhbXA7dGl0bGU9SW50ZXJuYXRpb25hbCtKb3VybmFsK29mK1BlZGlhdHJp
YytPdG9yaGlub2xhcnluZ29sb2d5JmFtcDthdGl0bGU9VGhlK3VuaXZlcnNhbCtuZXdib3JuK2hl
YXJpbmcrc2NyZWVuaW5nK3Byb2dyYW0raW4rYStwdWJsaWMraG9zcGl0YWwlM0ErVGhlK2ltcG9y
dGFuY2Urb2YrdGhlK2RheStvZitleGFtaW5hdGlvbi4mYW1wO2F1bGFzdD1EaW1pdHJpb3UmYW1w
O3BpZD0lM0NhdXRob3IlM0VEaW1pdHJpb3UrQSUzQlBlcmlzYW5pZGlzK0MlM0JDaGFsa2lhZGFr
aXMrViUzQk1hcmFuZ291ZGFraXMrUCUzQlR6YWdrYXJvdWxha2lzK0ElM0JOaWtvbG9wb3Vsb3Mr
VFAlM0MlMkZhdXRob3IlM0UlM0NBTiUzRTI3ODYzNjQ5JTNDJTJGQU4lM0UlM0NEVCUzRUpvdXJu
YWwrQXJ0aWNsZSUzQyUyRkRUJTNFPC91cmw+PHVybD5odHRwczovL3d3dy5zY2llbmNlZGlyZWN0
LmNvbS9zY2llbmNlL2FydGljbGUvcGlpL1MwMTY1NTg3NjE2MzAzNjE1P3ZpYSUzRGlodWI8L3Vy
bD48L3JlbGF0ZWQtdXJscz48L3VybHM+PGN1c3RvbTQ+IEFsbGlzb24gQWxsaXNvbiBhbmQgQW5k
cmVhPC9jdXN0b200PjxlbGVjdHJvbmljLXJlc291cmNlLW51bT5odHRwczovL2R4LmRvaS5vcmcv
MTAuMTAxNi9qLmlqcG9ybC4yMDE2LjEwLjAxNTwvZWxlY3Ryb25pYy1yZXNvdXJjZS1udW0+PC9y
ZWNvcmQ+PC9DaXRlPjwvRW5kTm90ZT5=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Dimitriou et al. (2016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B8EB90F" w14:textId="5A8C4C7B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E5FBF" w14:textId="2C15C123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8C006B" w14:textId="599F1CD4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90780" w14:textId="7AA857E4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A1924A" w14:textId="7AAC5611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2760417" w14:textId="4821C4EF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34149229" w14:textId="0AE5A279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3</w:t>
            </w:r>
          </w:p>
        </w:tc>
      </w:tr>
      <w:tr w:rsidR="003C6360" w:rsidRPr="00CE6730" w14:paraId="1D00E5ED" w14:textId="77777777" w:rsidTr="007E4D4A">
        <w:tc>
          <w:tcPr>
            <w:tcW w:w="3600" w:type="dxa"/>
          </w:tcPr>
          <w:p w14:paraId="22D39AE2" w14:textId="21292A0C" w:rsidR="003C6360" w:rsidRPr="00CE6730" w:rsidRDefault="003C6360" w:rsidP="005E74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Eb3lsZTwvQXV0aG9yPjxZZWFy
PjE5OTc8L1llYXI+PFJlY051bT4xMTU8L1JlY051bT48RGlzcGxheVRleHQ+RG95bGUgZXQgYWwu
ICgxOTk3KSwgRG95bGUgZXQgYWwuICgxOTk4KTwvRGlzcGxheVRleHQ+PHJlY29yZD48cmVjLW51
bWJlcj4xMTU8L3JlYy1udW1iZXI+PGZvcmVpZ24ta2V5cz48a2V5IGFwcD0iRU4iIGRiLWlkPSJl
MmYyeHY5emdlZXZ2aWVlcDUxNXQyeG54eHIwc2RyeDJ3czkiIHRpbWVzdGFtcD0iMTYxMjk2Mzc0
NiI+MTE1PC9rZXk+PC9mb3JlaWduLWtleXM+PHJlZi10eXBlIG5hbWU9IkpvdXJuYWwgQXJ0aWNs
ZSI+MTc8L3JlZi10eXBlPjxjb250cmlidXRvcnM+PGF1dGhvcnM+PGF1dGhvcj5Eb3lsZSwgSy4g
Si48L2F1dGhvcj48YXV0aG9yPkJ1cmdncmFhZmYsIEIuPC9hdXRob3I+PGF1dGhvcj5GdWppa2F3
YSwgUy48L2F1dGhvcj48YXV0aG9yPktpbSwgSi48L2F1dGhvcj48L2F1dGhvcnM+PC9jb250cmli
dXRvcnM+PHRpdGxlcz48dGl0bGU+TmV3Ym9ybiBoZWFyaW5nIHNjcmVlbmluZyBieSBvdG9hY291
c3RpYyBlbWlzc2lvbnMgYW5kIGF1dG9tYXRlZCBhdWRpdG9yeSBicmFpbnN0ZW0gcmVzcG9uc2U8
L3RpdGxlPjxzZWNvbmRhcnktdGl0bGU+SW50ZXJuYXRpb25hbCBqb3VybmFsIG9mIHBlZGlhdHJp
YyBvdG9yaGlub2xhcnluZ29sb2d5PC9zZWNvbmRhcnktdGl0bGU+PC90aXRsZXM+PHBlcmlvZGlj
YWw+PGZ1bGwtdGl0bGU+SW50ZXJuYXRpb25hbCBKb3VybmFsIG9mIFBlZGlhdHJpYyBPdG9yaGlu
b2xhcnluZ29sb2d5PC9mdWxsLXRpdGxlPjwvcGVyaW9kaWNhbD48cGFnZXM+MTExLTExOTwvcGFn
ZXM+PHZvbHVtZT40MTwvdm9sdW1lPjxudW1iZXI+MjwvbnVtYmVyPjxrZXl3b3Jkcz48a2V5d29y
ZD4qQXVkaW9tZXRyeSwgRXZva2VkIFJlc3BvbnNlPC9rZXl3b3JkPjxrZXl3b3JkPipFdm9rZWQg
UG90ZW50aWFscywgQXVkaXRvcnksIEJyYWluIFN0ZW08L2tleXdvcmQ+PGtleXdvcmQ+KkhlYXJp
bmcgRGlzb3JkZXJzL2VwIFtFcGlkZW1pb2xvZ3ldPC9rZXl3b3JkPjxrZXl3b3JkPipOZW9uYXRh
bCBTY3JlZW5pbmcvbXQgW01ldGhvZHNdPC9rZXl3b3JkPjxrZXl3b3JkPipPdG9hY291c3RpYyBF
bWlzc2lvbnMsIFNwb250YW5lb3VzPC9rZXl3b3JkPjxrZXl3b3JkPkFnZSBGYWN0b3JzPC9rZXl3
b3JkPjxrZXl3b3JkPkNyb3NzLU92ZXIgU3R1ZGllczwva2V5d29yZD48a2V5d29yZD5GZW1hbGU8
L2tleXdvcmQ+PGtleXdvcmQ+SHVtYW5zPC9rZXl3b3JkPjxrZXl3b3JkPkluZmFudCwgTmV3Ym9y
bjwva2V5d29yZD48a2V5d29yZD5NYWxlPC9rZXl3b3JkPjxrZXl3b3JkPlRpbWUgRmFjdG9yczwv
a2V5d29yZD48L2tleXdvcmRzPjxkYXRlcz48eWVhcj4xOTk3PC95ZWFyPjwvZGF0ZXM+PGlzYm4+
MDE2NS01ODc2PC9pc2JuPjx1cmxzPjxyZWxhdGVkLXVybHM+PHVybD5odHRwOi8vb3ZpZHNwLm92
aWQuY29tL292aWR3ZWIuY2dpP1Q9SlMmYW1wO0NTQz1ZJmFtcDtORVdTPU4mYW1wO1BBR0U9ZnVs
bHRleHQmYW1wO0Q9bWVkNCZhbXA7QU49OTMwNjE2OGh0dHA6Ly9wbXQtZXUuaG9zdGVkLmV4bGli
cmlzZ3JvdXAuY29tL29wZW51cmwvNDZLSUJfSU5TVC80NktJQl9JTlNUX3NlcnZpY2VzX3BhZ2U/
c2lkPU9WSUQ6bWVkbGluZSZhbXA7aWQ9cG1pZDo5MzA2MTY4JmFtcDtpZD1kb2k6JmFtcDtpc3Nu
PTAxNjUtNTg3NiZhbXA7aXNibj0mYW1wO3ZvbHVtZT00MSZhbXA7aXNzdWU9MiZhbXA7c3BhZ2U9
MTE8L3VybD48L3JlbGF0ZWQtdXJscz48L3VybHM+PGN1c3RvbTQ+IFZhbGVyaWE8L2N1c3RvbTQ+
PC9yZWNvcmQ+PC9DaXRlPjxDaXRlIEF1dGhvclllYXI9IjEiPjxBdXRob3I+RG95bGU8L0F1dGhv
cj48WWVhcj4xOTk4PC9ZZWFyPjxSZWNOdW0+MTE2PC9SZWNOdW0+PHJlY29yZD48cmVjLW51bWJl
cj4xMTY8L3JlYy1udW1iZXI+PGZvcmVpZ24ta2V5cz48a2V5IGFwcD0iRU4iIGRiLWlkPSJlMmYy
eHY5emdlZXZ2aWVlcDUxNXQyeG54eHIwc2RyeDJ3czkiIHRpbWVzdGFtcD0iMTYxMjk2Mzc0NiI+
MTE2PC9rZXk+PC9mb3JlaWduLWtleXM+PHJlZi10eXBlIG5hbWU9IkpvdXJuYWwgQXJ0aWNsZSI+
MTc8L3JlZi10eXBlPjxjb250cmlidXRvcnM+PGF1dGhvcnM+PGF1dGhvcj5Eb3lsZSwgSy4gSi48
L2F1dGhvcj48YXV0aG9yPkZ1amlrYXdhLCBTLjwvYXV0aG9yPjxhdXRob3I+Um9nZXJzLCBQLjwv
YXV0aG9yPjxhdXRob3I+TmV3bWFuLCBFLjwvYXV0aG9yPjwvYXV0aG9ycz48L2NvbnRyaWJ1dG9y
cz48dGl0bGVzPjx0aXRsZT5Db21wYXJpc29uIG9mIG5ld2Jvcm4gaGVhcmluZyBzY3JlZW5pbmcg
YnkgdHJhbnNpZW50IG90b2Fjb3VzdGljIGVtaXNzaW9ucyBhbmQgYXVkaXRvcnkgYnJhaW5zdGVt
IHJlc3BvbnNlIHVzaW5nIEFMR08tMjwvdGl0bGU+PHNlY29uZGFyeS10aXRsZT5JbnRlcm5hdGlv
bmFsIGpvdXJuYWwgb2YgcGVkaWF0cmljIG90b3JoaW5vbGFyeW5nb2xvZ3k8L3NlY29uZGFyeS10
aXRsZT48L3RpdGxlcz48cGVyaW9kaWNhbD48ZnVsbC10aXRsZT5JbnRlcm5hdGlvbmFsIEpvdXJu
YWwgb2YgUGVkaWF0cmljIE90b3JoaW5vbGFyeW5nb2xvZ3k8L2Z1bGwtdGl0bGU+PC9wZXJpb2Rp
Y2FsPjxwYWdlcz4yMDctMjExPC9wYWdlcz48dm9sdW1lPjQzPC92b2x1bWU+PG51bWJlcj4zPC9u
dW1iZXI+PGtleXdvcmRzPjxrZXl3b3JkPipFdm9rZWQgUG90ZW50aWFscywgQXVkaXRvcnksIEJy
YWluIFN0ZW08L2tleXdvcmQ+PGtleXdvcmQ+KkhlYXJpbmcgVGVzdHM8L2tleXdvcmQ+PGtleXdv
cmQ+KkluZmFudCwgTmV3Ym9ybjwva2V5d29yZD48a2V5d29yZD4qTmVvbmF0YWwgU2NyZWVuaW5n
PC9rZXl3b3JkPjxrZXl3b3JkPipPdG9hY291c3RpYyBFbWlzc2lvbnMsIFNwb250YW5lb3VzPC9r
ZXl3b3JkPjxrZXl3b3JkPkFjb3VzdGljIFN0aW11bGF0aW9uPC9rZXl3b3JkPjxrZXl3b3JkPkZl
bWFsZTwva2V5d29yZD48a2V5d29yZD5IZWFyaW5nIFRlc3RzL2lzIFtJbnN0cnVtZW50YXRpb25d
PC9rZXl3b3JkPjxrZXl3b3JkPkh1bWFuczwva2V5d29yZD48a2V5d29yZD5NYWxlPC9rZXl3b3Jk
PjxrZXl3b3JkPk5lb25hdGFsIFNjcmVlbmluZy9pcyBbSW5zdHJ1bWVudGF0aW9uXTwva2V5d29y
ZD48L2tleXdvcmRzPjxkYXRlcz48eWVhcj4xOTk4PC95ZWFyPjwvZGF0ZXM+PGlzYm4+MDE2NS01
ODc2PC9pc2JuPjx1cmxzPjxyZWxhdGVkLXVybHM+PHVybD5odHRwOi8vb3ZpZHNwLm92aWQuY29t
L292aWR3ZWIuY2dpP1Q9SlMmYW1wO0NTQz1ZJmFtcDtORVdTPU4mYW1wO1BBR0U9ZnVsbHRleHQm
YW1wO0Q9bWVkNCZhbXA7QU49OTY2Mzk0MWh0dHA6Ly9wbXQtZXUuaG9zdGVkLmV4bGlicmlzZ3Jv
dXAuY29tL29wZW51cmwvNDZLSUJfSU5TVC80NktJQl9JTlNUX3NlcnZpY2VzX3BhZ2U/c2lkPU9W
SUQ6bWVkbGluZSZhbXA7aWQ9cG1pZDo5NjYzOTQxJmFtcDtpZD1kb2k6JmFtcDtpc3NuPTAxNjUt
NTg3NiZhbXA7aXNibj0mYW1wO3ZvbHVtZT00MyZhbXA7aXNzdWU9MyZhbXA7c3BhZ2U9MjA8L3Vy
bD48dXJsPmh0dHBzOi8vd3d3LnNjaWVuY2VkaXJlY3QuY29tL3NjaWVuY2UvYXJ0aWNsZS9waWkv
UzAxNjU1ODc2OTgwMDAwN1g/dmlhJTNEaWh1YjwvdXJsPjwvcmVsYXRlZC11cmxzPjwvdXJscz48
Y3VzdG9tND4gVmFsZXJpYTwvY3VzdG9tND48L3JlY29yZD48L0NpdGU+PC9FbmROb3RlPn==
</w:fldData>
              </w:fldChar>
            </w:r>
            <w:r w:rsidRPr="00B22A9A">
              <w:rPr>
                <w:sz w:val="16"/>
                <w:szCs w:val="16"/>
                <w:lang w:val="sv-SE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Eb3lsZTwvQXV0aG9yPjxZZWFy
PjE5OTc8L1llYXI+PFJlY051bT4xMTU8L1JlY051bT48RGlzcGxheVRleHQ+RG95bGUgZXQgYWwu
ICgxOTk3KSwgRG95bGUgZXQgYWwuICgxOTk4KTwvRGlzcGxheVRleHQ+PHJlY29yZD48cmVjLW51
bWJlcj4xMTU8L3JlYy1udW1iZXI+PGZvcmVpZ24ta2V5cz48a2V5IGFwcD0iRU4iIGRiLWlkPSJl
MmYyeHY5emdlZXZ2aWVlcDUxNXQyeG54eHIwc2RyeDJ3czkiIHRpbWVzdGFtcD0iMTYxMjk2Mzc0
NiI+MTE1PC9rZXk+PC9mb3JlaWduLWtleXM+PHJlZi10eXBlIG5hbWU9IkpvdXJuYWwgQXJ0aWNs
ZSI+MTc8L3JlZi10eXBlPjxjb250cmlidXRvcnM+PGF1dGhvcnM+PGF1dGhvcj5Eb3lsZSwgSy4g
Si48L2F1dGhvcj48YXV0aG9yPkJ1cmdncmFhZmYsIEIuPC9hdXRob3I+PGF1dGhvcj5GdWppa2F3
YSwgUy48L2F1dGhvcj48YXV0aG9yPktpbSwgSi48L2F1dGhvcj48L2F1dGhvcnM+PC9jb250cmli
dXRvcnM+PHRpdGxlcz48dGl0bGU+TmV3Ym9ybiBoZWFyaW5nIHNjcmVlbmluZyBieSBvdG9hY291
c3RpYyBlbWlzc2lvbnMgYW5kIGF1dG9tYXRlZCBhdWRpdG9yeSBicmFpbnN0ZW0gcmVzcG9uc2U8
L3RpdGxlPjxzZWNvbmRhcnktdGl0bGU+SW50ZXJuYXRpb25hbCBqb3VybmFsIG9mIHBlZGlhdHJp
YyBvdG9yaGlub2xhcnluZ29sb2d5PC9zZWNvbmRhcnktdGl0bGU+PC90aXRsZXM+PHBlcmlvZGlj
YWw+PGZ1bGwtdGl0bGU+SW50ZXJuYXRpb25hbCBKb3VybmFsIG9mIFBlZGlhdHJpYyBPdG9yaGlu
b2xhcnluZ29sb2d5PC9mdWxsLXRpdGxlPjwvcGVyaW9kaWNhbD48cGFnZXM+MTExLTExOTwvcGFn
ZXM+PHZvbHVtZT40MTwvdm9sdW1lPjxudW1iZXI+MjwvbnVtYmVyPjxrZXl3b3Jkcz48a2V5d29y
ZD4qQXVkaW9tZXRyeSwgRXZva2VkIFJlc3BvbnNlPC9rZXl3b3JkPjxrZXl3b3JkPipFdm9rZWQg
UG90ZW50aWFscywgQXVkaXRvcnksIEJyYWluIFN0ZW08L2tleXdvcmQ+PGtleXdvcmQ+KkhlYXJp
bmcgRGlzb3JkZXJzL2VwIFtFcGlkZW1pb2xvZ3ldPC9rZXl3b3JkPjxrZXl3b3JkPipOZW9uYXRh
bCBTY3JlZW5pbmcvbXQgW01ldGhvZHNdPC9rZXl3b3JkPjxrZXl3b3JkPipPdG9hY291c3RpYyBF
bWlzc2lvbnMsIFNwb250YW5lb3VzPC9rZXl3b3JkPjxrZXl3b3JkPkFnZSBGYWN0b3JzPC9rZXl3
b3JkPjxrZXl3b3JkPkNyb3NzLU92ZXIgU3R1ZGllczwva2V5d29yZD48a2V5d29yZD5GZW1hbGU8
L2tleXdvcmQ+PGtleXdvcmQ+SHVtYW5zPC9rZXl3b3JkPjxrZXl3b3JkPkluZmFudCwgTmV3Ym9y
bjwva2V5d29yZD48a2V5d29yZD5NYWxlPC9rZXl3b3JkPjxrZXl3b3JkPlRpbWUgRmFjdG9yczwv
a2V5d29yZD48L2tleXdvcmRzPjxkYXRlcz48eWVhcj4xOTk3PC95ZWFyPjwvZGF0ZXM+PGlzYm4+
MDE2NS01ODc2PC9pc2JuPjx1cmxzPjxyZWxhdGVkLXVybHM+PHVybD5odHRwOi8vb3ZpZHNwLm92
aWQuY29tL292aWR3ZWIuY2dpP1Q9SlMmYW1wO0NTQz1ZJmFtcDtORVdTPU4mYW1wO1BBR0U9ZnVs
bHRleHQmYW1wO0Q9bWVkNCZhbXA7QU49OTMwNjE2OGh0dHA6Ly9wbXQtZXUuaG9zdGVkLmV4bGli
cmlzZ3JvdXAuY29tL29wZW51cmwvNDZLSUJfSU5TVC80NktJQl9JTlNUX3NlcnZpY2VzX3BhZ2U/
c2lkPU9WSUQ6bWVkbGluZSZhbXA7aWQ9cG1pZDo5MzA2MTY4JmFtcDtpZD1kb2k6JmFtcDtpc3Nu
PTAxNjUtNTg3NiZhbXA7aXNibj0mYW1wO3ZvbHVtZT00MSZhbXA7aXNzdWU9MiZhbXA7c3BhZ2U9
MTE8L3VybD48L3JlbGF0ZWQtdXJscz48L3VybHM+PGN1c3RvbTQ+IFZhbGVyaWE8L2N1c3RvbTQ+
PC9yZWNvcmQ+PC9DaXRlPjxDaXRlIEF1dGhvclllYXI9IjEiPjxBdXRob3I+RG95bGU8L0F1dGhv
cj48WWVhcj4xOTk4PC9ZZWFyPjxSZWNOdW0+MTE2PC9SZWNOdW0+PHJlY29yZD48cmVjLW51bWJl
cj4xMTY8L3JlYy1udW1iZXI+PGZvcmVpZ24ta2V5cz48a2V5IGFwcD0iRU4iIGRiLWlkPSJlMmYy
eHY5emdlZXZ2aWVlcDUxNXQyeG54eHIwc2RyeDJ3czkiIHRpbWVzdGFtcD0iMTYxMjk2Mzc0NiI+
MTE2PC9rZXk+PC9mb3JlaWduLWtleXM+PHJlZi10eXBlIG5hbWU9IkpvdXJuYWwgQXJ0aWNsZSI+
MTc8L3JlZi10eXBlPjxjb250cmlidXRvcnM+PGF1dGhvcnM+PGF1dGhvcj5Eb3lsZSwgSy4gSi48
L2F1dGhvcj48YXV0aG9yPkZ1amlrYXdhLCBTLjwvYXV0aG9yPjxhdXRob3I+Um9nZXJzLCBQLjwv
YXV0aG9yPjxhdXRob3I+TmV3bWFuLCBFLjwvYXV0aG9yPjwvYXV0aG9ycz48L2NvbnRyaWJ1dG9y
cz48dGl0bGVzPjx0aXRsZT5Db21wYXJpc29uIG9mIG5ld2Jvcm4gaGVhcmluZyBzY3JlZW5pbmcg
YnkgdHJhbnNpZW50IG90b2Fjb3VzdGljIGVtaXNzaW9ucyBhbmQgYXVkaXRvcnkgYnJhaW5zdGVt
IHJlc3BvbnNlIHVzaW5nIEFMR08tMjwvdGl0bGU+PHNlY29uZGFyeS10aXRsZT5JbnRlcm5hdGlv
bmFsIGpvdXJuYWwgb2YgcGVkaWF0cmljIG90b3JoaW5vbGFyeW5nb2xvZ3k8L3NlY29uZGFyeS10
aXRsZT48L3RpdGxlcz48cGVyaW9kaWNhbD48ZnVsbC10aXRsZT5JbnRlcm5hdGlvbmFsIEpvdXJu
YWwgb2YgUGVkaWF0cmljIE90b3JoaW5vbGFyeW5nb2xvZ3k8L2Z1bGwtdGl0bGU+PC9wZXJpb2Rp
Y2FsPjxwYWdlcz4yMDctMjExPC9wYWdlcz48dm9sdW1lPjQzPC92b2x1bWU+PG51bWJlcj4zPC9u
dW1iZXI+PGtleXdvcmRzPjxrZXl3b3JkPipFdm9rZWQgUG90ZW50aWFscywgQXVkaXRvcnksIEJy
YWluIFN0ZW08L2tleXdvcmQ+PGtleXdvcmQ+KkhlYXJpbmcgVGVzdHM8L2tleXdvcmQ+PGtleXdv
cmQ+KkluZmFudCwgTmV3Ym9ybjwva2V5d29yZD48a2V5d29yZD4qTmVvbmF0YWwgU2NyZWVuaW5n
PC9rZXl3b3JkPjxrZXl3b3JkPipPdG9hY291c3RpYyBFbWlzc2lvbnMsIFNwb250YW5lb3VzPC9r
ZXl3b3JkPjxrZXl3b3JkPkFjb3VzdGljIFN0aW11bGF0aW9uPC9rZXl3b3JkPjxrZXl3b3JkPkZl
bWFsZTwva2V5d29yZD48a2V5d29yZD5IZWFyaW5nIFRlc3RzL2lzIFtJbnN0cnVtZW50YXRpb25d
PC9rZXl3b3JkPjxrZXl3b3JkPkh1bWFuczwva2V5d29yZD48a2V5d29yZD5NYWxlPC9rZXl3b3Jk
PjxrZXl3b3JkPk5lb25hdGFsIFNjcmVlbmluZy9pcyBbSW5zdHJ1bWVudGF0aW9uXTwva2V5d29y
ZD48L2tleXdvcmRzPjxkYXRlcz48eWVhcj4xOTk4PC95ZWFyPjwvZGF0ZXM+PGlzYm4+MDE2NS01
ODc2PC9pc2JuPjx1cmxzPjxyZWxhdGVkLXVybHM+PHVybD5odHRwOi8vb3ZpZHNwLm92aWQuY29t
L292aWR3ZWIuY2dpP1Q9SlMmYW1wO0NTQz1ZJmFtcDtORVdTPU4mYW1wO1BBR0U9ZnVsbHRleHQm
YW1wO0Q9bWVkNCZhbXA7QU49OTY2Mzk0MWh0dHA6Ly9wbXQtZXUuaG9zdGVkLmV4bGlicmlzZ3Jv
dXAuY29tL29wZW51cmwvNDZLSUJfSU5TVC80NktJQl9JTlNUX3NlcnZpY2VzX3BhZ2U/c2lkPU9W
SUQ6bWVkbGluZSZhbXA7aWQ9cG1pZDo5NjYzOTQxJmFtcDtpZD1kb2k6JmFtcDtpc3NuPTAxNjUt
NTg3NiZhbXA7aXNibj0mYW1wO3ZvbHVtZT00MyZhbXA7aXNzdWU9MyZhbXA7c3BhZ2U9MjA8L3Vy
bD48dXJsPmh0dHBzOi8vd3d3LnNjaWVuY2VkaXJlY3QuY29tL3NjaWVuY2UvYXJ0aWNsZS9waWkv
UzAxNjU1ODc2OTgwMDAwN1g/dmlhJTNEaWh1YjwvdXJsPjwvcmVsYXRlZC11cmxzPjwvdXJscz48
Y3VzdG9tND4gVmFsZXJpYTwvY3VzdG9tND48L3JlY29yZD48L0NpdGU+PC9FbmROb3RlPn==
</w:fldData>
              </w:fldChar>
            </w:r>
            <w:r w:rsidRPr="00B22A9A">
              <w:rPr>
                <w:sz w:val="16"/>
                <w:szCs w:val="16"/>
                <w:lang w:val="sv-SE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 w:rsidRPr="00B22A9A">
              <w:rPr>
                <w:noProof/>
                <w:sz w:val="16"/>
                <w:szCs w:val="16"/>
                <w:lang w:val="sv-SE"/>
              </w:rPr>
              <w:t xml:space="preserve">Doyle et al. (1997), Doyle et al. </w:t>
            </w:r>
            <w:r>
              <w:rPr>
                <w:noProof/>
                <w:sz w:val="16"/>
                <w:szCs w:val="16"/>
              </w:rPr>
              <w:t>(199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E99EB4" w14:textId="6F07B1C3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7A279F" w14:textId="7777777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4EDC7F" w14:textId="7777777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DD6E5" w14:textId="5D8040DD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D9D241" w14:textId="1C4535E1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763D0E4" w14:textId="7777777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4B51AD65" w14:textId="3A41918D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C6360" w:rsidRPr="00CE6730" w14:paraId="3C55EF61" w14:textId="77777777" w:rsidTr="007E4D4A">
        <w:tc>
          <w:tcPr>
            <w:tcW w:w="3600" w:type="dxa"/>
            <w:shd w:val="clear" w:color="auto" w:fill="E7E6E6" w:themeFill="background2"/>
          </w:tcPr>
          <w:p w14:paraId="022C6E23" w14:textId="0792A0B4" w:rsidR="003C6360" w:rsidRDefault="003C6360" w:rsidP="005E74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Erturk&lt;/Author&gt;&lt;Year&gt;2010&lt;/Year&gt;&lt;RecNum&gt;117&lt;/RecNum&gt;&lt;DisplayText&gt;Erturk et al. (2010)&lt;/DisplayText&gt;&lt;record&gt;&lt;rec-number&gt;117&lt;/rec-number&gt;&lt;foreign-keys&gt;&lt;key app="EN" db-id="e2f2xv9zgeevvieep515t2xnxxr0sdrx2ws9" timestamp="1612963746"&gt;117&lt;/key&gt;&lt;/foreign-keys&gt;&lt;ref-type name="Journal Article"&gt;17&lt;/ref-type&gt;&lt;contributors&gt;&lt;authors&gt;&lt;author&gt;Erturk, B. B.&lt;/author&gt;&lt;author&gt;Genc, G. A.&lt;/author&gt;&lt;author&gt;Ozkan, S.&lt;/author&gt;&lt;/authors&gt;&lt;/contributors&gt;&lt;titles&gt;&lt;title&gt;Comparison of Hearing Screening Protocols for Universal Newborn Hearing Screening In Turkey&lt;/title&gt;&lt;secondary-title&gt;Journal of International Advanced Otology&lt;/secondary-title&gt;&lt;/titles&gt;&lt;periodical&gt;&lt;full-title&gt;Journal of International Advanced Otology&lt;/full-title&gt;&lt;/periodical&gt;&lt;pages&gt;223-230&lt;/pages&gt;&lt;volume&gt;6&lt;/volume&gt;&lt;number&gt;2&lt;/number&gt;&lt;dates&gt;&lt;year&gt;2010&lt;/year&gt;&lt;/dates&gt;&lt;isbn&gt;1308-7649&lt;/isbn&gt;&lt;urls&gt;&lt;/urls&gt;&lt;custom4&gt; Valeria&lt;/custom4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Erturk et al. (201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D89D4B5" w14:textId="153B6AD9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BB2131A" w14:textId="7777777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99393DA" w14:textId="7777777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D9BF001" w14:textId="2630B92E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2534016" w14:textId="363CD548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ECE7126" w14:textId="7777777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20D77A86" w14:textId="00799D34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C6360" w:rsidRPr="00CE6730" w14:paraId="65BF96C8" w14:textId="77777777" w:rsidTr="007E4D4A">
        <w:tc>
          <w:tcPr>
            <w:tcW w:w="3600" w:type="dxa"/>
          </w:tcPr>
          <w:p w14:paraId="1E63C8BB" w14:textId="16FF1C71" w:rsidR="003C6360" w:rsidRDefault="003C6360" w:rsidP="005E74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Fan&lt;/Author&gt;&lt;Year&gt;2010&lt;/Year&gt;&lt;RecNum&gt;141&lt;/RecNum&gt;&lt;DisplayText&gt;Fan et al. (2010)&lt;/DisplayText&gt;&lt;record&gt;&lt;rec-number&gt;141&lt;/rec-number&gt;&lt;foreign-keys&gt;&lt;key app="EN" db-id="e2f2xv9zgeevvieep515t2xnxxr0sdrx2ws9" timestamp="1613042698"&gt;141&lt;/key&gt;&lt;/foreign-keys&gt;&lt;ref-type name="Journal Article"&gt;17&lt;/ref-type&gt;&lt;contributors&gt;&lt;authors&gt;&lt;author&gt;Fan, J. Y.&lt;/author&gt;&lt;author&gt;Chen, L. S.&lt;/author&gt;&lt;author&gt;Lai, J. C.&lt;/author&gt;&lt;author&gt;Chen, M. K.&lt;/author&gt;&lt;author&gt;Chen, H. C.&lt;/author&gt;&lt;/authors&gt;&lt;/contributors&gt;&lt;titles&gt;&lt;title&gt;A pre-paid newborn hearing screening programme: a community-based study&lt;/title&gt;&lt;secondary-title&gt;B-ENT&lt;/secondary-title&gt;&lt;/titles&gt;&lt;periodical&gt;&lt;full-title&gt;B-ENT&lt;/full-title&gt;&lt;/periodical&gt;&lt;pages&gt;265-269&lt;/pages&gt;&lt;volume&gt;6&lt;/volume&gt;&lt;number&gt;4&lt;/number&gt;&lt;keywords&gt;&lt;keyword&gt;Community Health Services&lt;/keyword&gt;&lt;keyword&gt;Evoked Potentials, Auditory, Brain Stem&lt;/keyword&gt;&lt;keyword&gt;Feasibility Studies&lt;/keyword&gt;&lt;keyword&gt;Humans&lt;/keyword&gt;&lt;keyword&gt;Infant, Newborn&lt;/keyword&gt;&lt;keyword&gt;Neonatal Screening&lt;/keyword&gt;&lt;keyword&gt;Otoacoustic Emissions, Spontaneous&lt;/keyword&gt;&lt;keyword&gt;Taiwan&lt;/keyword&gt;&lt;keyword&gt;economics&lt;/keyword&gt;&lt;keyword&gt;organization &amp;amp; administration&lt;/keyword&gt;&lt;/keywords&gt;&lt;dates&gt;&lt;year&gt;2010&lt;/year&gt;&lt;/dates&gt;&lt;urls&gt;&lt;/urls&gt;&lt;custom4&gt; Valeria&lt;/custom4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Fan et al. (201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187736" w14:textId="237EB49E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A2452F" w14:textId="251CD030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44EB92" w14:textId="7777777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0E3587" w14:textId="56CEEE24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284EB1" w14:textId="77777777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5F9D30" w14:textId="7777777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211E1FD1" w14:textId="5490723C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C6360" w:rsidRPr="00CE6730" w14:paraId="2B1956EF" w14:textId="45AB2F1D" w:rsidTr="007E4D4A">
        <w:tc>
          <w:tcPr>
            <w:tcW w:w="3600" w:type="dxa"/>
            <w:shd w:val="clear" w:color="auto" w:fill="E7E6E6" w:themeFill="background2"/>
          </w:tcPr>
          <w:p w14:paraId="4F31DE1D" w14:textId="11F1DC05" w:rsidR="003C6360" w:rsidRPr="00CE6730" w:rsidRDefault="003C6360" w:rsidP="005E748A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GYXJoYXQ8L0F1dGhvcj48WWVh
cj4yMDE1PC9ZZWFyPjxSZWNOdW0+MzM8L1JlY051bT48RGlzcGxheVRleHQ+RmFyaGF0IGV0IGFs
LiAoMjAxNSk8L0Rpc3BsYXlUZXh0PjxyZWNvcmQ+PHJlYy1udW1iZXI+MzM8L3JlYy1udW1iZXI+
PGZvcmVpZ24ta2V5cz48a2V5IGFwcD0iRU4iIGRiLWlkPSJlMmYyeHY5emdlZXZ2aWVlcDUxNXQy
eG54eHIwc2RyeDJ3czkiIHRpbWVzdGFtcD0iMTYxMjk2MzU3OSI+MzM8L2tleT48L2ZvcmVpZ24t
a2V5cz48cmVmLXR5cGUgbmFtZT0iSm91cm5hbCBBcnRpY2xlIj4xNzwvcmVmLXR5cGU+PGNvbnRy
aWJ1dG9ycz48YXV0aG9ycz48YXV0aG9yPkZhcmhhdCwgQS48L2F1dGhvcj48YXV0aG9yPkdoYXNl
bWksIE0uIE0uPC9hdXRob3I+PGF1dGhvcj5Ba2hvbmRpYW4sIEouPC9hdXRob3I+PGF1dGhvcj5N
b2hhbW1hZHphZGVoLCBBLjwvYXV0aG9yPjxhdXRob3I+RXNtYWVpbGksIEguPC9hdXRob3I+PGF1
dGhvcj5BbWlyaSwgUi48L2F1dGhvcj48YXV0aG9yPlJhb29mIFNhZWIsIEEuIEEuPC9hdXRob3I+
PGF1dGhvcj5UYWxlLCBNLiBSLjwvYXV0aG9yPjxhdXRob3I+TWFkYW5pIFNhbmksIEYuPC9hdXRo
b3I+PC9hdXRob3JzPjwvY29udHJpYnV0b3JzPjx0aXRsZXM+PHRpdGxlPkNvbXBhcmF0aXZlIFN0
dWR5IG9mIEhlYXJpbmcgSW1wYWlybWVudCBhbW9uZyBIZWFsdGh5IGFuZCBJbnRlbnNpdmUgQ2Fy
ZSB1bml0IE5lb25hdGVzIGluIE1hc2hoYWQsIE5vcnRoIEVhc3QgSXJhbjwvdGl0bGU+PHNlY29u
ZGFyeS10aXRsZT5JcmFuaWFuIGpvdXJuYWwgb2Ygb3Rvcmhpbm9sYXJ5bmdvbG9neTwvc2Vjb25k
YXJ5LXRpdGxlPjwvdGl0bGVzPjxwZXJpb2RpY2FsPjxmdWxsLXRpdGxlPklyYW5pYW4gam91cm5h
bCBvZiBvdG9yaGlub2xhcnluZ29sb2d5PC9mdWxsLXRpdGxlPjwvcGVyaW9kaWNhbD48cGFnZXM+
MjczLTI3NzwvcGFnZXM+PHZvbHVtZT4yNzwvdm9sdW1lPjxudW1iZXI+ODE8L251bWJlcj48ZGF0
ZXM+PHllYXI+MjAxNTwveWVhcj48cHViLWRhdGVzPjxkYXRlPkp1bDwvZGF0ZT48L3B1Yi1kYXRl
cz48L2RhdGVzPjxpc2JuPjIyNTEtNzI1MTwvaXNibj48YWNjZXNzaW9uLW51bT4yNjc4ODQ3NTwv
YWNjZXNzaW9uLW51bT48dXJscz48cmVsYXRlZC11cmxzPjx1cmw+aHR0cDovL292aWRzcC5vdmlk
LmNvbS9vdmlkd2ViLmNnaT9UPUpTJmFtcDtDU0M9WSZhbXA7TkVXUz1OJmFtcDtQQUdFPWZ1bGx0
ZXh0JmFtcDtEPXByZW0xJmFtcDtBTj0yNjc4ODQ3NWh0dHA6Ly9wbXQtZXUuaG9zdGVkLmV4bGli
cmlzZ3JvdXAuY29tL29wZW51cmwvNDZLSUJfSU5TVC80NktJQl9JTlNUX3NlcnZpY2VzX3BhZ2U/
c2lkPU9WSUQ6bWVkbGluZSZhbXA7aWQ9cG1pZDoyNjc4ODQ3NSZhbXA7aWQ9ZG9pOiZhbXA7aXNz
bj0yMjUxLTcyNTEmYW1wO2lzYm49JmFtcDt2b2x1bWU9MjcmYW1wO2lzc3VlPTgxJmFtcDtzcGFn
ZT0yNzMmYW1wO3BhZ2VzPTI3My03JmFtcDtkYXRlPTIwMTUmYW1wO3RpdGxlPUlyYW5pYW4ram91
cm5hbCtvZitvdG9yaGlub2xhcnluZ29sb2d5JmFtcDthdGl0bGU9Q29tcGFyYXRpdmUrU3R1ZHkr
b2YrSGVhcmluZytJbXBhaXJtZW50K2Ftb25nK0hlYWx0aHkrYW5kK0ludGVuc2l2ZStDYXJlK3Vu
aXQrTmVvbmF0ZXMraW4rTWFzaGhhZCUyQytOb3J0aCtFYXN0K0lyYW4uJmFtcDthdWxhc3Q9RmFy
aGF0JmFtcDtwaWQ9JTNDYXV0aG9yJTNFRmFyaGF0K0ElM0JHaGFzZW1pK01NJTNCQWtob25kaWFu
K0olM0JNb2hhbW1hZHphZGVoK0ElM0JFc21hZWlsaStIJTNCQW1pcmkrUiUzQlJhb29mK1NhZWIr
QUElM0JUYWxlK01SJTNCTWFkYW5pK1NhbmkrRiUzQyUyRmF1dGhvciUzRSUzQ0FOJTNFMjY3ODg0
NzUlM0MlMkZBTiUzRSUzQ0RUJTNFSm91cm5hbCtBcnRpY2xlJTNDJTJGRFQlM0U8L3VybD48dXJs
Pmh0dHBzOi8vd3d3Lm5jYmkubmxtLm5paC5nb3YvcG1jL2FydGljbGVzL1BNQzQ3MTA4NzkvcGRm
L2lqby0yNy0yNzMucGRmPC91cmw+PC9yZWxhdGVkLXVybHM+PC91cmxzPjxjdXN0b200PiBBbGxp
c29uIEFsbGlzb24gYW5kIEFuZHJlYTwvY3VzdG9tND48L3JlY29yZD48L0NpdGU+PC9FbmROb3Rl
Pn==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GYXJoYXQ8L0F1dGhvcj48WWVh
cj4yMDE1PC9ZZWFyPjxSZWNOdW0+MzM8L1JlY051bT48RGlzcGxheVRleHQ+RmFyaGF0IGV0IGFs
LiAoMjAxNSk8L0Rpc3BsYXlUZXh0PjxyZWNvcmQ+PHJlYy1udW1iZXI+MzM8L3JlYy1udW1iZXI+
PGZvcmVpZ24ta2V5cz48a2V5IGFwcD0iRU4iIGRiLWlkPSJlMmYyeHY5emdlZXZ2aWVlcDUxNXQy
eG54eHIwc2RyeDJ3czkiIHRpbWVzdGFtcD0iMTYxMjk2MzU3OSI+MzM8L2tleT48L2ZvcmVpZ24t
a2V5cz48cmVmLXR5cGUgbmFtZT0iSm91cm5hbCBBcnRpY2xlIj4xNzwvcmVmLXR5cGU+PGNvbnRy
aWJ1dG9ycz48YXV0aG9ycz48YXV0aG9yPkZhcmhhdCwgQS48L2F1dGhvcj48YXV0aG9yPkdoYXNl
bWksIE0uIE0uPC9hdXRob3I+PGF1dGhvcj5Ba2hvbmRpYW4sIEouPC9hdXRob3I+PGF1dGhvcj5N
b2hhbW1hZHphZGVoLCBBLjwvYXV0aG9yPjxhdXRob3I+RXNtYWVpbGksIEguPC9hdXRob3I+PGF1
dGhvcj5BbWlyaSwgUi48L2F1dGhvcj48YXV0aG9yPlJhb29mIFNhZWIsIEEuIEEuPC9hdXRob3I+
PGF1dGhvcj5UYWxlLCBNLiBSLjwvYXV0aG9yPjxhdXRob3I+TWFkYW5pIFNhbmksIEYuPC9hdXRo
b3I+PC9hdXRob3JzPjwvY29udHJpYnV0b3JzPjx0aXRsZXM+PHRpdGxlPkNvbXBhcmF0aXZlIFN0
dWR5IG9mIEhlYXJpbmcgSW1wYWlybWVudCBhbW9uZyBIZWFsdGh5IGFuZCBJbnRlbnNpdmUgQ2Fy
ZSB1bml0IE5lb25hdGVzIGluIE1hc2hoYWQsIE5vcnRoIEVhc3QgSXJhbjwvdGl0bGU+PHNlY29u
ZGFyeS10aXRsZT5JcmFuaWFuIGpvdXJuYWwgb2Ygb3Rvcmhpbm9sYXJ5bmdvbG9neTwvc2Vjb25k
YXJ5LXRpdGxlPjwvdGl0bGVzPjxwZXJpb2RpY2FsPjxmdWxsLXRpdGxlPklyYW5pYW4gam91cm5h
bCBvZiBvdG9yaGlub2xhcnluZ29sb2d5PC9mdWxsLXRpdGxlPjwvcGVyaW9kaWNhbD48cGFnZXM+
MjczLTI3NzwvcGFnZXM+PHZvbHVtZT4yNzwvdm9sdW1lPjxudW1iZXI+ODE8L251bWJlcj48ZGF0
ZXM+PHllYXI+MjAxNTwveWVhcj48cHViLWRhdGVzPjxkYXRlPkp1bDwvZGF0ZT48L3B1Yi1kYXRl
cz48L2RhdGVzPjxpc2JuPjIyNTEtNzI1MTwvaXNibj48YWNjZXNzaW9uLW51bT4yNjc4ODQ3NTwv
YWNjZXNzaW9uLW51bT48dXJscz48cmVsYXRlZC11cmxzPjx1cmw+aHR0cDovL292aWRzcC5vdmlk
LmNvbS9vdmlkd2ViLmNnaT9UPUpTJmFtcDtDU0M9WSZhbXA7TkVXUz1OJmFtcDtQQUdFPWZ1bGx0
ZXh0JmFtcDtEPXByZW0xJmFtcDtBTj0yNjc4ODQ3NWh0dHA6Ly9wbXQtZXUuaG9zdGVkLmV4bGli
cmlzZ3JvdXAuY29tL29wZW51cmwvNDZLSUJfSU5TVC80NktJQl9JTlNUX3NlcnZpY2VzX3BhZ2U/
c2lkPU9WSUQ6bWVkbGluZSZhbXA7aWQ9cG1pZDoyNjc4ODQ3NSZhbXA7aWQ9ZG9pOiZhbXA7aXNz
bj0yMjUxLTcyNTEmYW1wO2lzYm49JmFtcDt2b2x1bWU9MjcmYW1wO2lzc3VlPTgxJmFtcDtzcGFn
ZT0yNzMmYW1wO3BhZ2VzPTI3My03JmFtcDtkYXRlPTIwMTUmYW1wO3RpdGxlPUlyYW5pYW4ram91
cm5hbCtvZitvdG9yaGlub2xhcnluZ29sb2d5JmFtcDthdGl0bGU9Q29tcGFyYXRpdmUrU3R1ZHkr
b2YrSGVhcmluZytJbXBhaXJtZW50K2Ftb25nK0hlYWx0aHkrYW5kK0ludGVuc2l2ZStDYXJlK3Vu
aXQrTmVvbmF0ZXMraW4rTWFzaGhhZCUyQytOb3J0aCtFYXN0K0lyYW4uJmFtcDthdWxhc3Q9RmFy
aGF0JmFtcDtwaWQ9JTNDYXV0aG9yJTNFRmFyaGF0K0ElM0JHaGFzZW1pK01NJTNCQWtob25kaWFu
K0olM0JNb2hhbW1hZHphZGVoK0ElM0JFc21hZWlsaStIJTNCQW1pcmkrUiUzQlJhb29mK1NhZWIr
QUElM0JUYWxlK01SJTNCTWFkYW5pK1NhbmkrRiUzQyUyRmF1dGhvciUzRSUzQ0FOJTNFMjY3ODg0
NzUlM0MlMkZBTiUzRSUzQ0RUJTNFSm91cm5hbCtBcnRpY2xlJTNDJTJGRFQlM0U8L3VybD48dXJs
Pmh0dHBzOi8vd3d3Lm5jYmkubmxtLm5paC5nb3YvcG1jL2FydGljbGVzL1BNQzQ3MTA4NzkvcGRm
L2lqby0yNy0yNzMucGRmPC91cmw+PC9yZWxhdGVkLXVybHM+PC91cmxzPjxjdXN0b200PiBBbGxp
c29uIEFsbGlzb24gYW5kIEFuZHJlYTwvY3VzdG9tND48L3JlY29yZD48L0NpdGU+PC9FbmROb3Rl
Pn==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Farhat et al. (2015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722CF4F" w14:textId="74B2E46E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D77DC33" w14:textId="528CEF72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A47437B" w14:textId="03CAD47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AF48CF1" w14:textId="20F4EFDF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2CFC96C" w14:textId="174589DD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86F2634" w14:textId="61C6925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41558CC4" w14:textId="2696C5C3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2</w:t>
            </w:r>
          </w:p>
        </w:tc>
      </w:tr>
      <w:tr w:rsidR="003C6360" w:rsidRPr="00CE6730" w14:paraId="0CC782B1" w14:textId="25D84EEB" w:rsidTr="007E4D4A">
        <w:tc>
          <w:tcPr>
            <w:tcW w:w="3600" w:type="dxa"/>
            <w:shd w:val="clear" w:color="auto" w:fill="E7E6E6" w:themeFill="background2"/>
          </w:tcPr>
          <w:p w14:paraId="275AB82D" w14:textId="11BFC218" w:rsidR="003C6360" w:rsidRPr="00CE6730" w:rsidRDefault="003C6360" w:rsidP="005E748A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GaW5pdHpvPC9BdXRob3I+PFll
YXI+MTk5ODwvWWVhcj48UmVjTnVtPjM0PC9SZWNOdW0+PERpc3BsYXlUZXh0PkZpbml0em8gZXQg
YWwuICgxOTk4KTwvRGlzcGxheVRleHQ+PHJlY29yZD48cmVjLW51bWJlcj4zNDwvcmVjLW51bWJl
cj48Zm9yZWlnbi1rZXlzPjxrZXkgYXBwPSJFTiIgZGItaWQ9ImUyZjJ4djl6Z2VldnZpZWVwNTE1
dDJ4bnh4cjBzZHJ4MndzOSIgdGltZXN0YW1wPSIxNjEyOTYzNTc5Ij4zNDwva2V5PjwvZm9yZWln
bi1rZXlzPjxyZWYtdHlwZSBuYW1lPSJKb3VybmFsIEFydGljbGUiPjE3PC9yZWYtdHlwZT48Y29u
dHJpYnV0b3JzPjxhdXRob3JzPjxhdXRob3I+RmluaXR6bywgVC48L2F1dGhvcj48YXV0aG9yPkFs
YnJpZ2h0LCBLLjwvYXV0aG9yPjxhdXRob3I+TyZhcG9zO05lYWwsIEouPC9hdXRob3I+PC9hdXRo
b3JzPjwvY29udHJpYnV0b3JzPjx0aXRsZXM+PHRpdGxlPlRoZSBuZXdib3JuIHdpdGggaGVhcmlu
ZyBsb3NzOiBkZXRlY3Rpb24gaW4gdGhlIG51cnNlcnk8L3RpdGxlPjxzZWNvbmRhcnktdGl0bGU+
UGVkaWF0cmljczwvc2Vjb25kYXJ5LXRpdGxlPjwvdGl0bGVzPjxwZXJpb2RpY2FsPjxmdWxsLXRp
dGxlPlBlZGlhdHJpY3M8L2Z1bGwtdGl0bGU+PC9wZXJpb2RpY2FsPjxwYWdlcz4xNDUyLTE0NjA8
L3BhZ2VzPjx2b2x1bWU+MTAyPC92b2x1bWU+PG51bWJlcj42PC9udW1iZXI+PGtleXdvcmRzPjxr
ZXl3b3JkPkV2b2tlZCBQb3RlbnRpYWxzLCBBdWRpdG9yeSwgQnJhaW4gU3RlbTwva2V5d29yZD48
a2V5d29yZD5IZWFyaW5nIERpc29yZGVycy9jbiBbQ29uZ2VuaXRhbF08L2tleXdvcmQ+PGtleXdv
cmQ+KkhlYXJpbmcgRGlzb3JkZXJzL2RpIFtEaWFnbm9zaXNdPC9rZXl3b3JkPjxrZXl3b3JkPkhl
YXJpbmcgRGlzb3JkZXJzL3BjIFtQcmV2ZW50aW9uICZhbXA7IENvbnRyb2xdPC9rZXl3b3JkPjxr
ZXl3b3JkPkhlYXJpbmcgTG9zcywgU2Vuc29yaW5ldXJhbC9jbiBbQ29uZ2VuaXRhbF08L2tleXdv
cmQ+PGtleXdvcmQ+SGVhcmluZyBMb3NzLCBTZW5zb3JpbmV1cmFsL2RpIFtEaWFnbm9zaXNdPC9r
ZXl3b3JkPjxrZXl3b3JkPkhlYXJpbmcgTG9zcywgU2Vuc29yaW5ldXJhbC9wYyBbUHJldmVudGlv
biAmYW1wOyBDb250cm9sXTwva2V5d29yZD48a2V5d29yZD5IdW1hbnM8L2tleXdvcmQ+PGtleXdv
cmQ+SW5mYW50LCBOZXdib3JuPC9rZXl3b3JkPjxrZXl3b3JkPipNYXNzIFNjcmVlbmluZy9zdCBb
U3RhbmRhcmRzXTwva2V5d29yZD48a2V5d29yZD4qTnVyc2VyaWVzLCBIb3NwaXRhbC9zdCBbU3Rh
bmRhcmRzXTwva2V5d29yZD48a2V5d29yZD5PdG9hY291c3RpYyBFbWlzc2lvbnMsIFNwb250YW5l
b3VzPC9rZXl3b3JkPjxrZXl3b3JkPlRleGFzPC9rZXl3b3JkPjwva2V5d29yZHM+PGRhdGVzPjx5
ZWFyPjE5OTg8L3llYXI+PHB1Yi1kYXRlcz48ZGF0ZT5EZWM8L2RhdGU+PC9wdWItZGF0ZXM+PC9k
YXRlcz48aXNibj4xMDk4LTQyNzU8L2lzYm4+PGFjY2Vzc2lvbi1udW0+OTgzMjU4NDwvYWNjZXNz
aW9uLW51bT48dXJscz48cmVsYXRlZC11cmxzPjx1cmw+aHR0cDovL292aWRzcC5vdmlkLmNvbS9v
dmlkd2ViLmNnaT9UPUpTJmFtcDtDU0M9WSZhbXA7TkVXUz1OJmFtcDtQQUdFPWZ1bGx0ZXh0JmFt
cDtEPW1lZDQmYW1wO0FOPTk4MzI1ODRodHRwOi8vcG10LWV1Lmhvc3RlZC5leGxpYnJpc2dyb3Vw
LmNvbS9vcGVudXJsLzQ2S0lCX0lOU1QvNDZLSUJfSU5TVF9zZXJ2aWNlc19wYWdlP3NpZD1PVklE
Om1lZGxpbmUmYW1wO2lkPXBtaWQ6OTgzMjU4NCZhbXA7aWQ9ZG9pOiZhbXA7aXNzbj0wMDMxLTQw
MDUmYW1wO2lzYm49JmFtcDt2b2x1bWU9MTAyJmFtcDtpc3N1ZT02JmFtcDtzcGFnZT0xNDUyJmFt
cDtwYWdlcz0xNDUyLTYwJmFtcDtkYXRlPTE5OTgmYW1wO3RpdGxlPVBlZGlhdHJpY3MmYW1wO2F0
aXRsZT1UaGUrbmV3Ym9ybit3aXRoK2hlYXJpbmcrbG9zcyUzQStkZXRlY3Rpb24raW4rdGhlK251
cnNlcnkuJmFtcDthdWxhc3Q9RmluaXR6byZhbXA7cGlkPSUzQ2F1dGhvciUzRUZpbml0em8rVCUz
QkFsYnJpZ2h0K0slM0JPJTI3TmVhbCtKJTNDJTJGYXV0aG9yJTNFJTNDQU4lM0U5ODMyNTg0JTND
JTJGQU4lM0UlM0NEVCUzRUpvdXJuYWwrQXJ0aWNsZSUzQyUyRkRUJTNFPC91cmw+PHVybD5odHRw
czovL3BlZGlhdHJpY3MuYWFwcHVibGljYXRpb25zLm9yZy9jb250ZW50L3BlZGlhdHJpY3MvMTAy
LzYvMTQ1Mi5mdWxsLnBkZjwvdXJsPjwvcmVsYXRlZC11cmxzPjwvdXJscz48Y3VzdG9tND4gQWxs
aXNvbiBBbGxpc29uIGFuZCBBbmRyZWE8L2N1c3RvbTQ+PC9yZWNvcmQ+PC9DaXRlPjwvRW5kTm90
ZT4A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GaW5pdHpvPC9BdXRob3I+PFll
YXI+MTk5ODwvWWVhcj48UmVjTnVtPjM0PC9SZWNOdW0+PERpc3BsYXlUZXh0PkZpbml0em8gZXQg
YWwuICgxOTk4KTwvRGlzcGxheVRleHQ+PHJlY29yZD48cmVjLW51bWJlcj4zNDwvcmVjLW51bWJl
cj48Zm9yZWlnbi1rZXlzPjxrZXkgYXBwPSJFTiIgZGItaWQ9ImUyZjJ4djl6Z2VldnZpZWVwNTE1
dDJ4bnh4cjBzZHJ4MndzOSIgdGltZXN0YW1wPSIxNjEyOTYzNTc5Ij4zNDwva2V5PjwvZm9yZWln
bi1rZXlzPjxyZWYtdHlwZSBuYW1lPSJKb3VybmFsIEFydGljbGUiPjE3PC9yZWYtdHlwZT48Y29u
dHJpYnV0b3JzPjxhdXRob3JzPjxhdXRob3I+RmluaXR6bywgVC48L2F1dGhvcj48YXV0aG9yPkFs
YnJpZ2h0LCBLLjwvYXV0aG9yPjxhdXRob3I+TyZhcG9zO05lYWwsIEouPC9hdXRob3I+PC9hdXRo
b3JzPjwvY29udHJpYnV0b3JzPjx0aXRsZXM+PHRpdGxlPlRoZSBuZXdib3JuIHdpdGggaGVhcmlu
ZyBsb3NzOiBkZXRlY3Rpb24gaW4gdGhlIG51cnNlcnk8L3RpdGxlPjxzZWNvbmRhcnktdGl0bGU+
UGVkaWF0cmljczwvc2Vjb25kYXJ5LXRpdGxlPjwvdGl0bGVzPjxwZXJpb2RpY2FsPjxmdWxsLXRp
dGxlPlBlZGlhdHJpY3M8L2Z1bGwtdGl0bGU+PC9wZXJpb2RpY2FsPjxwYWdlcz4xNDUyLTE0NjA8
L3BhZ2VzPjx2b2x1bWU+MTAyPC92b2x1bWU+PG51bWJlcj42PC9udW1iZXI+PGtleXdvcmRzPjxr
ZXl3b3JkPkV2b2tlZCBQb3RlbnRpYWxzLCBBdWRpdG9yeSwgQnJhaW4gU3RlbTwva2V5d29yZD48
a2V5d29yZD5IZWFyaW5nIERpc29yZGVycy9jbiBbQ29uZ2VuaXRhbF08L2tleXdvcmQ+PGtleXdv
cmQ+KkhlYXJpbmcgRGlzb3JkZXJzL2RpIFtEaWFnbm9zaXNdPC9rZXl3b3JkPjxrZXl3b3JkPkhl
YXJpbmcgRGlzb3JkZXJzL3BjIFtQcmV2ZW50aW9uICZhbXA7IENvbnRyb2xdPC9rZXl3b3JkPjxr
ZXl3b3JkPkhlYXJpbmcgTG9zcywgU2Vuc29yaW5ldXJhbC9jbiBbQ29uZ2VuaXRhbF08L2tleXdv
cmQ+PGtleXdvcmQ+SGVhcmluZyBMb3NzLCBTZW5zb3JpbmV1cmFsL2RpIFtEaWFnbm9zaXNdPC9r
ZXl3b3JkPjxrZXl3b3JkPkhlYXJpbmcgTG9zcywgU2Vuc29yaW5ldXJhbC9wYyBbUHJldmVudGlv
biAmYW1wOyBDb250cm9sXTwva2V5d29yZD48a2V5d29yZD5IdW1hbnM8L2tleXdvcmQ+PGtleXdv
cmQ+SW5mYW50LCBOZXdib3JuPC9rZXl3b3JkPjxrZXl3b3JkPipNYXNzIFNjcmVlbmluZy9zdCBb
U3RhbmRhcmRzXTwva2V5d29yZD48a2V5d29yZD4qTnVyc2VyaWVzLCBIb3NwaXRhbC9zdCBbU3Rh
bmRhcmRzXTwva2V5d29yZD48a2V5d29yZD5PdG9hY291c3RpYyBFbWlzc2lvbnMsIFNwb250YW5l
b3VzPC9rZXl3b3JkPjxrZXl3b3JkPlRleGFzPC9rZXl3b3JkPjwva2V5d29yZHM+PGRhdGVzPjx5
ZWFyPjE5OTg8L3llYXI+PHB1Yi1kYXRlcz48ZGF0ZT5EZWM8L2RhdGU+PC9wdWItZGF0ZXM+PC9k
YXRlcz48aXNibj4xMDk4LTQyNzU8L2lzYm4+PGFjY2Vzc2lvbi1udW0+OTgzMjU4NDwvYWNjZXNz
aW9uLW51bT48dXJscz48cmVsYXRlZC11cmxzPjx1cmw+aHR0cDovL292aWRzcC5vdmlkLmNvbS9v
dmlkd2ViLmNnaT9UPUpTJmFtcDtDU0M9WSZhbXA7TkVXUz1OJmFtcDtQQUdFPWZ1bGx0ZXh0JmFt
cDtEPW1lZDQmYW1wO0FOPTk4MzI1ODRodHRwOi8vcG10LWV1Lmhvc3RlZC5leGxpYnJpc2dyb3Vw
LmNvbS9vcGVudXJsLzQ2S0lCX0lOU1QvNDZLSUJfSU5TVF9zZXJ2aWNlc19wYWdlP3NpZD1PVklE
Om1lZGxpbmUmYW1wO2lkPXBtaWQ6OTgzMjU4NCZhbXA7aWQ9ZG9pOiZhbXA7aXNzbj0wMDMxLTQw
MDUmYW1wO2lzYm49JmFtcDt2b2x1bWU9MTAyJmFtcDtpc3N1ZT02JmFtcDtzcGFnZT0xNDUyJmFt
cDtwYWdlcz0xNDUyLTYwJmFtcDtkYXRlPTE5OTgmYW1wO3RpdGxlPVBlZGlhdHJpY3MmYW1wO2F0
aXRsZT1UaGUrbmV3Ym9ybit3aXRoK2hlYXJpbmcrbG9zcyUzQStkZXRlY3Rpb24raW4rdGhlK251
cnNlcnkuJmFtcDthdWxhc3Q9RmluaXR6byZhbXA7cGlkPSUzQ2F1dGhvciUzRUZpbml0em8rVCUz
QkFsYnJpZ2h0K0slM0JPJTI3TmVhbCtKJTNDJTJGYXV0aG9yJTNFJTNDQU4lM0U5ODMyNTg0JTND
JTJGQU4lM0UlM0NEVCUzRUpvdXJuYWwrQXJ0aWNsZSUzQyUyRkRUJTNFPC91cmw+PHVybD5odHRw
czovL3BlZGlhdHJpY3MuYWFwcHVibGljYXRpb25zLm9yZy9jb250ZW50L3BlZGlhdHJpY3MvMTAy
LzYvMTQ1Mi5mdWxsLnBkZjwvdXJsPjwvcmVsYXRlZC11cmxzPjwvdXJscz48Y3VzdG9tND4gQWxs
aXNvbiBBbGxpc29uIGFuZCBBbmRyZWE8L2N1c3RvbTQ+PC9yZWNvcmQ+PC9DaXRlPjwvRW5kTm90
ZT4A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Finitzo et al. (1998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E584C12" w14:textId="5A8429A8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C6B3171" w14:textId="59EB44AA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754B343" w14:textId="2E8AD30D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76DEAE1" w14:textId="13809BCE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ED895E6" w14:textId="58499403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5FB826E" w14:textId="778D152F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279E4A72" w14:textId="737FBD31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6</w:t>
            </w:r>
          </w:p>
        </w:tc>
      </w:tr>
      <w:tr w:rsidR="0094770D" w:rsidRPr="00CE6730" w14:paraId="4E4DF7C5" w14:textId="77777777" w:rsidTr="007E4D4A">
        <w:tc>
          <w:tcPr>
            <w:tcW w:w="3600" w:type="dxa"/>
            <w:shd w:val="clear" w:color="auto" w:fill="E7E6E6" w:themeFill="background2"/>
          </w:tcPr>
          <w:p w14:paraId="76C9AC15" w14:textId="4771D9E5" w:rsidR="0094770D" w:rsidRPr="00CE6730" w:rsidRDefault="0094770D" w:rsidP="005E74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Fitzgibbons&lt;/Author&gt;&lt;Year&gt;2021&lt;/Year&gt;&lt;RecNum&gt;7&lt;/RecNum&gt;&lt;DisplayText&gt;Fitzgibbons et al. (2021)&lt;/DisplayText&gt;&lt;record&gt;&lt;rec-number&gt;7&lt;/rec-number&gt;&lt;foreign-keys&gt;&lt;key app="EN" db-id="davdrx2anw952xexrt0xpfpbwwdwv0wvfw9z" timestamp="1621163840"&gt;7&lt;/key&gt;&lt;/foreign-keys&gt;&lt;ref-type name="Journal Article"&gt;17&lt;/ref-type&gt;&lt;contributors&gt;&lt;authors&gt;&lt;author&gt;Fitzgibbons, E. J.&lt;/author&gt;&lt;author&gt;Driscoll, C.&lt;/author&gt;&lt;author&gt;Myers, J.&lt;/author&gt;&lt;author&gt;Nicholls, K.&lt;/author&gt;&lt;author&gt;Beswick, R.&lt;/author&gt;&lt;/authors&gt;&lt;/contributors&gt;&lt;titles&gt;&lt;title&gt;Predicting hearing loss from 10 years of universal newborn hearing screening results and risk factors&lt;/title&gt;&lt;secondary-title&gt;International Journal of Audiology&lt;/secondary-title&gt;&lt;short-title&gt;Predicting hearing loss from 10 years of universal newborn hearing screening results and risk factors&lt;/short-title&gt;&lt;/titles&gt;&lt;periodical&gt;&lt;full-title&gt;International Journal of Audiology&lt;/full-title&gt;&lt;/periodical&gt;&lt;pages&gt;1-9&lt;/pages&gt;&lt;dates&gt;&lt;year&gt;2021&lt;/year&gt;&lt;pub-dates&gt;&lt;date&gt;Feb 16&lt;/date&gt;&lt;/pub-dates&gt;&lt;/dates&gt;&lt;isbn&gt;1708-8186&lt;/isbn&gt;&lt;accession-num&gt;33593173&lt;/accession-num&gt;&lt;urls&gt;&lt;related-urls&gt;&lt;url&gt;https://ovidsp.ovid.com/ovidweb.cgi?T=JS&amp;amp;CSC=Y&amp;amp;NEWS=N&amp;amp;PAGE=fulltext&amp;amp;D=medp&amp;amp;AN=33593173&lt;/url&gt;&lt;url&gt;https://www.tandfonline.com/doi/pdf/10.1080/14992027.2021.1871975?needAccess=true&lt;/url&gt;&lt;/related-urls&gt;&lt;/urls&gt;&lt;electronic-resource-num&gt;https://dx.doi.org/10.1080/14992027.2021.1871975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Fitzgibbons et al. (202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1DB99BD" w14:textId="5265A583" w:rsidR="0094770D" w:rsidRPr="00CE6730" w:rsidRDefault="0094770D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0A5C818" w14:textId="208B6876" w:rsidR="0094770D" w:rsidRPr="00CE6730" w:rsidRDefault="0094770D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2FA11CC" w14:textId="1F33307D" w:rsidR="0094770D" w:rsidRPr="00CE6730" w:rsidRDefault="0094770D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E8960C0" w14:textId="09D7F90A" w:rsidR="0094770D" w:rsidRPr="00CE6730" w:rsidRDefault="0094770D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75194F3" w14:textId="3D79AF01" w:rsidR="0094770D" w:rsidRPr="00CE6730" w:rsidRDefault="0094770D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FCBE7AC" w14:textId="003B7FF3" w:rsidR="0094770D" w:rsidRPr="00CE6730" w:rsidRDefault="0094770D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2C839092" w14:textId="05A844CE" w:rsidR="0094770D" w:rsidRPr="00CE6730" w:rsidRDefault="0094770D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3C6360" w:rsidRPr="00CE6730" w14:paraId="718B725E" w14:textId="77777777" w:rsidTr="007E4D4A">
        <w:tc>
          <w:tcPr>
            <w:tcW w:w="3600" w:type="dxa"/>
          </w:tcPr>
          <w:p w14:paraId="6210CCC4" w14:textId="3EEDAEA7" w:rsidR="003C6360" w:rsidRDefault="003C6360" w:rsidP="005E74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Gabbard&lt;/Author&gt;&lt;Year&gt;1999&lt;/Year&gt;&lt;RecNum&gt;118&lt;/RecNum&gt;&lt;DisplayText&gt;Gabbard et al. (1999)&lt;/DisplayText&gt;&lt;record&gt;&lt;rec-number&gt;118&lt;/rec-number&gt;&lt;foreign-keys&gt;&lt;key app="EN" db-id="e2f2xv9zgeevvieep515t2xnxxr0sdrx2ws9" timestamp="1612963746"&gt;118&lt;/key&gt;&lt;/foreign-keys&gt;&lt;ref-type name="Journal Article"&gt;17&lt;/ref-type&gt;&lt;contributors&gt;&lt;authors&gt;&lt;author&gt;Gabbard, S. A.&lt;/author&gt;&lt;author&gt;Northern, J. L.&lt;/author&gt;&lt;author&gt;Yoshinaga-Itano, C.&lt;/author&gt;&lt;/authors&gt;&lt;/contributors&gt;&lt;titles&gt;&lt;title&gt;Hearing screening in newborns under 24 hours of age&lt;/title&gt;&lt;secondary-title&gt;Seminars in Hearing&lt;/secondary-title&gt;&lt;/titles&gt;&lt;periodical&gt;&lt;full-title&gt;Seminars in Hearing&lt;/full-title&gt;&lt;/periodical&gt;&lt;pages&gt;291-305&lt;/pages&gt;&lt;volume&gt;20&lt;/volume&gt;&lt;number&gt;4&lt;/number&gt;&lt;keywords&gt;&lt;keyword&gt;auditory evoked potential&lt;/keyword&gt;&lt;keyword&gt;automation&lt;/keyword&gt;&lt;keyword&gt;conference paper&lt;/keyword&gt;&lt;keyword&gt;diagnostic value&lt;/keyword&gt;&lt;keyword&gt;evoked otoacoustic emission&lt;/keyword&gt;&lt;keyword&gt;female&lt;/keyword&gt;&lt;keyword&gt;hearing disorder&lt;/keyword&gt;&lt;keyword&gt;hearing test&lt;/keyword&gt;&lt;keyword&gt;human&lt;/keyword&gt;&lt;keyword&gt;human tissue&lt;/keyword&gt;&lt;keyword&gt;infant&lt;/keyword&gt;&lt;keyword&gt;intermethod comparison&lt;/keyword&gt;&lt;keyword&gt;male&lt;/keyword&gt;&lt;keyword&gt;newborn screening&lt;/keyword&gt;&lt;keyword&gt;normal human&lt;/keyword&gt;&lt;keyword&gt;screening test&lt;/keyword&gt;&lt;/keywords&gt;&lt;dates&gt;&lt;year&gt;1999&lt;/year&gt;&lt;/dates&gt;&lt;isbn&gt;0734-0451&lt;/isbn&gt;&lt;urls&gt;&lt;related-urls&gt;&lt;url&gt;http://www.embase.com/search/results?subaction=viewrecord&amp;amp;from=export&amp;amp;id=L30039119&lt;/url&gt;&lt;/related-urls&gt;&lt;/urls&gt;&lt;custom4&gt; Valeria&lt;/custom4&gt;&lt;language&gt;English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Gabbard et al. (199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8C5AF6" w14:textId="79604226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A6E73" w14:textId="77777777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C1EDF" w14:textId="77777777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93CD6" w14:textId="7CD69740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9F9FD4" w14:textId="4F755E5F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C369CD" w14:textId="77777777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3DBE9286" w14:textId="4AD0A1FA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60076E" w:rsidRPr="00CE6730" w14:paraId="23DAFBB0" w14:textId="77777777" w:rsidTr="007E4D4A">
        <w:tc>
          <w:tcPr>
            <w:tcW w:w="3600" w:type="dxa"/>
          </w:tcPr>
          <w:p w14:paraId="77EFA8FC" w14:textId="0046F1D1" w:rsidR="0060076E" w:rsidRDefault="0060076E" w:rsidP="005E74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HYWxsdXM8L0F1dGhvcj48WWVh
cj4yMDIwPC9ZZWFyPjxSZWNOdW0+ODwvUmVjTnVtPjxEaXNwbGF5VGV4dD5HYWxsdXMgZXQgYWwu
ICgyMDIwKTwvRGlzcGxheVRleHQ+PHJlY29yZD48cmVjLW51bWJlcj44PC9yZWMtbnVtYmVyPjxm
b3JlaWduLWtleXM+PGtleSBhcHA9IkVOIiBkYi1pZD0iZGF2ZHJ4MmFudzk1MnhleHJ0MHhwZnBi
d3dkd3Ywd3Zmdzl6IiB0aW1lc3RhbXA9IjE2MjExNjM4NDAiPjg8L2tleT48L2ZvcmVpZ24ta2V5
cz48cmVmLXR5cGUgbmFtZT0iSm91cm5hbCBBcnRpY2xlIj4xNzwvcmVmLXR5cGU+PGNvbnRyaWJ1
dG9ycz48YXV0aG9ycz48YXV0aG9yPkdhbGx1cywgUi48L2F1dGhvcj48YXV0aG9yPlJpenpvLCBE
LjwvYXV0aG9yPjxhdXRob3I+RGUgTHVjYSwgTC4gTS48L2F1dGhvcj48YXV0aG9yPk1lbGlzLCBB
LjwvYXV0aG9yPjxhdXRob3I+S2lobGdyZW4sIEMuPC9hdXRob3I+PGF1dGhvcj5QYXJlbnRlLCBQ
LjwvYXV0aG9yPjxhdXRob3I+QW56aXZpbm8sIFIuPC9hdXRob3I+PGF1dGhvcj5GcmV6emEsIFMu
PC9hdXRob3I+PGF1dGhvcj5QcmlvbG8sIEYuPC9hdXRob3I+PGF1dGhvcj5CdXNzdSwgRi48L2F1
dGhvcj48YXV0aG9yPkNvbnRpLCBHLjwvYXV0aG9yPjwvYXV0aG9ycz48L2NvbnRyaWJ1dG9ycz48
dGl0bGVzPjx0aXRsZT5Eb2VzIHRoZSBpbnZvbHZlbWVudCBvZiBmaXJzdC15ZWFyIHJlc2lkZW50
cyBoYXZlIGEgbmVnYXRpdmUgaW1wYWN0IG9uIHRoZSBwZXJmb3JtYW5jZSBvZiBhIG5ld2Jvcm4g
aGVhcmluZyBzY3JlZW5pbmcgcHJvZ3JhbT88L3RpdGxlPjxzZWNvbmRhcnktdGl0bGU+SW50ZXJu
YXRpb25hbCBKb3VybmFsIG9mIFBlZGlhdHJpYyBPdG9yaGlub2xhcnluZ29sb2d5PC9zZWNvbmRh
cnktdGl0bGU+PHNob3J0LXRpdGxlPkRvZXMgdGhlIGludm9sdmVtZW50IG9mIGZpcnN0LXllYXIg
cmVzaWRlbnRzIGhhdmUgYSBuZWdhdGl2ZSBpbXBhY3Qgb24gdGhlIHBlcmZvcm1hbmNlIG9mIGEg
bmV3Ym9ybiBoZWFyaW5nIHNjcmVlbmluZyBwcm9ncmFtPzwvc2hvcnQtdGl0bGU+PC90aXRsZXM+
PHBlcmlvZGljYWw+PGZ1bGwtdGl0bGU+SW50ZXJuYXRpb25hbCBKb3VybmFsIG9mIFBlZGlhdHJp
YyBPdG9yaGlub2xhcnluZ29sb2d5PC9mdWxsLXRpdGxlPjwvcGVyaW9kaWNhbD48cGFnZXM+MTEw
MjcwPC9wYWdlcz48dm9sdW1lPjEzODwvdm9sdW1lPjxrZXl3b3Jkcz48a2V5d29yZD5DbGluaWNh
bCBDb21wZXRlbmNlPC9rZXl3b3JkPjxrZXl3b3JkPkZlbWFsZTwva2V5d29yZD48a2V5d29yZD5I
ZWFyaW5nIFRlc3RzPC9rZXl3b3JkPjxrZXl3b3JkPkh1bWFuczwva2V5d29yZD48a2V5d29yZD5J
bmZhbnQsIE5ld2Jvcm48L2tleXdvcmQ+PGtleXdvcmQ+KkludGVybnNoaXAgYW5kIFJlc2lkZW5j
eTwva2V5d29yZD48a2V5d29yZD4qTGVhcm5pbmcgQ3VydmU8L2tleXdvcmQ+PGtleXdvcmQ+TWFs
ZTwva2V5d29yZD48a2V5d29yZD5OZW9uYXRhbCBTY3JlZW5pbmcvb2cgW09yZ2FuaXphdGlvbiAm
YW1wOyBBZG1pbmlzdHJhdGlvbl08L2tleXdvcmQ+PGtleXdvcmQ+Kk5lb25hdGFsIFNjcmVlbmlu
Zy9zdCBbU3RhbmRhcmRzXTwva2V5d29yZD48a2V5d29yZD4qUmVmZXJyYWwgYW5kIENvbnN1bHRh
dGlvbi9zbiBbU3RhdGlzdGljcyAmYW1wOyBOdW1lcmljYWwgRGF0YV08L2tleXdvcmQ+PGtleXdv
cmQ+UmV0cm9zcGVjdGl2ZSBTdHVkaWVzPC9rZXl3b3JkPjwva2V5d29yZHM+PGRhdGVzPjx5ZWFy
PjIwMjA8L3llYXI+PHB1Yi1kYXRlcz48ZGF0ZT5Ob3Y8L2RhdGU+PC9wdWItZGF0ZXM+PC9kYXRl
cz48aXNibj4xODcyLTg0NjQ8L2lzYm4+PGFjY2Vzc2lvbi1udW0+MzI3OTg4MzA8L2FjY2Vzc2lv
bi1udW0+PHVybHM+PHJlbGF0ZWQtdXJscz48dXJsPmh0dHBzOi8vb3ZpZHNwLm92aWQuY29tL292
aWR3ZWIuY2dpP1Q9SlMmYW1wO0NTQz1ZJmFtcDtORVdTPU4mYW1wO1BBR0U9ZnVsbHRleHQmYW1w
O0Q9bWVkbCZhbXA7QU49MzI3OTg4MzA8L3VybD48L3JlbGF0ZWQtdXJscz48L3VybHM+PGVsZWN0
cm9uaWMtcmVzb3VyY2UtbnVtPmh0dHBzOi8vZHguZG9pLm9yZy8xMC4xMDE2L2ouaWpwb3JsLjIw
MjAuMTEwMjcwPC9lbGVjdHJvbmljLXJlc291cmNlLW51bT48L3JlY29yZD48L0NpdGU+PC9FbmRO
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HYWxsdXM8L0F1dGhvcj48WWVh
cj4yMDIwPC9ZZWFyPjxSZWNOdW0+ODwvUmVjTnVtPjxEaXNwbGF5VGV4dD5HYWxsdXMgZXQgYWwu
ICgyMDIwKTwvRGlzcGxheVRleHQ+PHJlY29yZD48cmVjLW51bWJlcj44PC9yZWMtbnVtYmVyPjxm
b3JlaWduLWtleXM+PGtleSBhcHA9IkVOIiBkYi1pZD0iZGF2ZHJ4MmFudzk1MnhleHJ0MHhwZnBi
d3dkd3Ywd3Zmdzl6IiB0aW1lc3RhbXA9IjE2MjExNjM4NDAiPjg8L2tleT48L2ZvcmVpZ24ta2V5
cz48cmVmLXR5cGUgbmFtZT0iSm91cm5hbCBBcnRpY2xlIj4xNzwvcmVmLXR5cGU+PGNvbnRyaWJ1
dG9ycz48YXV0aG9ycz48YXV0aG9yPkdhbGx1cywgUi48L2F1dGhvcj48YXV0aG9yPlJpenpvLCBE
LjwvYXV0aG9yPjxhdXRob3I+RGUgTHVjYSwgTC4gTS48L2F1dGhvcj48YXV0aG9yPk1lbGlzLCBB
LjwvYXV0aG9yPjxhdXRob3I+S2lobGdyZW4sIEMuPC9hdXRob3I+PGF1dGhvcj5QYXJlbnRlLCBQ
LjwvYXV0aG9yPjxhdXRob3I+QW56aXZpbm8sIFIuPC9hdXRob3I+PGF1dGhvcj5GcmV6emEsIFMu
PC9hdXRob3I+PGF1dGhvcj5QcmlvbG8sIEYuPC9hdXRob3I+PGF1dGhvcj5CdXNzdSwgRi48L2F1
dGhvcj48YXV0aG9yPkNvbnRpLCBHLjwvYXV0aG9yPjwvYXV0aG9ycz48L2NvbnRyaWJ1dG9ycz48
dGl0bGVzPjx0aXRsZT5Eb2VzIHRoZSBpbnZvbHZlbWVudCBvZiBmaXJzdC15ZWFyIHJlc2lkZW50
cyBoYXZlIGEgbmVnYXRpdmUgaW1wYWN0IG9uIHRoZSBwZXJmb3JtYW5jZSBvZiBhIG5ld2Jvcm4g
aGVhcmluZyBzY3JlZW5pbmcgcHJvZ3JhbT88L3RpdGxlPjxzZWNvbmRhcnktdGl0bGU+SW50ZXJu
YXRpb25hbCBKb3VybmFsIG9mIFBlZGlhdHJpYyBPdG9yaGlub2xhcnluZ29sb2d5PC9zZWNvbmRh
cnktdGl0bGU+PHNob3J0LXRpdGxlPkRvZXMgdGhlIGludm9sdmVtZW50IG9mIGZpcnN0LXllYXIg
cmVzaWRlbnRzIGhhdmUgYSBuZWdhdGl2ZSBpbXBhY3Qgb24gdGhlIHBlcmZvcm1hbmNlIG9mIGEg
bmV3Ym9ybiBoZWFyaW5nIHNjcmVlbmluZyBwcm9ncmFtPzwvc2hvcnQtdGl0bGU+PC90aXRsZXM+
PHBlcmlvZGljYWw+PGZ1bGwtdGl0bGU+SW50ZXJuYXRpb25hbCBKb3VybmFsIG9mIFBlZGlhdHJp
YyBPdG9yaGlub2xhcnluZ29sb2d5PC9mdWxsLXRpdGxlPjwvcGVyaW9kaWNhbD48cGFnZXM+MTEw
MjcwPC9wYWdlcz48dm9sdW1lPjEzODwvdm9sdW1lPjxrZXl3b3Jkcz48a2V5d29yZD5DbGluaWNh
bCBDb21wZXRlbmNlPC9rZXl3b3JkPjxrZXl3b3JkPkZlbWFsZTwva2V5d29yZD48a2V5d29yZD5I
ZWFyaW5nIFRlc3RzPC9rZXl3b3JkPjxrZXl3b3JkPkh1bWFuczwva2V5d29yZD48a2V5d29yZD5J
bmZhbnQsIE5ld2Jvcm48L2tleXdvcmQ+PGtleXdvcmQ+KkludGVybnNoaXAgYW5kIFJlc2lkZW5j
eTwva2V5d29yZD48a2V5d29yZD4qTGVhcm5pbmcgQ3VydmU8L2tleXdvcmQ+PGtleXdvcmQ+TWFs
ZTwva2V5d29yZD48a2V5d29yZD5OZW9uYXRhbCBTY3JlZW5pbmcvb2cgW09yZ2FuaXphdGlvbiAm
YW1wOyBBZG1pbmlzdHJhdGlvbl08L2tleXdvcmQ+PGtleXdvcmQ+Kk5lb25hdGFsIFNjcmVlbmlu
Zy9zdCBbU3RhbmRhcmRzXTwva2V5d29yZD48a2V5d29yZD4qUmVmZXJyYWwgYW5kIENvbnN1bHRh
dGlvbi9zbiBbU3RhdGlzdGljcyAmYW1wOyBOdW1lcmljYWwgRGF0YV08L2tleXdvcmQ+PGtleXdv
cmQ+UmV0cm9zcGVjdGl2ZSBTdHVkaWVzPC9rZXl3b3JkPjwva2V5d29yZHM+PGRhdGVzPjx5ZWFy
PjIwMjA8L3llYXI+PHB1Yi1kYXRlcz48ZGF0ZT5Ob3Y8L2RhdGU+PC9wdWItZGF0ZXM+PC9kYXRl
cz48aXNibj4xODcyLTg0NjQ8L2lzYm4+PGFjY2Vzc2lvbi1udW0+MzI3OTg4MzA8L2FjY2Vzc2lv
bi1udW0+PHVybHM+PHJlbGF0ZWQtdXJscz48dXJsPmh0dHBzOi8vb3ZpZHNwLm92aWQuY29tL292
aWR3ZWIuY2dpP1Q9SlMmYW1wO0NTQz1ZJmFtcDtORVdTPU4mYW1wO1BBR0U9ZnVsbHRleHQmYW1w
O0Q9bWVkbCZhbXA7QU49MzI3OTg4MzA8L3VybD48L3JlbGF0ZWQtdXJscz48L3VybHM+PGVsZWN0
cm9uaWMtcmVzb3VyY2UtbnVtPmh0dHBzOi8vZHguZG9pLm9yZy8xMC4xMDE2L2ouaWpwb3JsLjIw
MjAuMTEwMjcwPC9lbGVjdHJvbmljLXJlc291cmNlLW51bT48L3JlY29yZD48L0NpdGU+PC9FbmRO
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Gallus et al. (202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32B306" w14:textId="5C948E14" w:rsidR="0060076E" w:rsidRDefault="0060076E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AC12C" w14:textId="77777777" w:rsidR="0060076E" w:rsidRPr="00CE6730" w:rsidRDefault="0060076E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1A693" w14:textId="77777777" w:rsidR="0060076E" w:rsidRPr="00CE6730" w:rsidRDefault="0060076E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03D53" w14:textId="4A1B8CB3" w:rsidR="0060076E" w:rsidRDefault="0060076E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D96E2" w14:textId="1DF19D66" w:rsidR="0060076E" w:rsidRDefault="0060076E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9522E00" w14:textId="77777777" w:rsidR="0060076E" w:rsidRPr="00CE6730" w:rsidRDefault="0060076E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30BB7DEF" w14:textId="59301AE2" w:rsidR="0060076E" w:rsidRDefault="0060076E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C6360" w:rsidRPr="00CE6730" w14:paraId="3584B09B" w14:textId="77584B60" w:rsidTr="007E4D4A">
        <w:tc>
          <w:tcPr>
            <w:tcW w:w="3600" w:type="dxa"/>
          </w:tcPr>
          <w:p w14:paraId="05740432" w14:textId="6E1E2248" w:rsidR="003C6360" w:rsidRPr="00CE6730" w:rsidRDefault="003C6360" w:rsidP="005E748A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HaWxiZXk8L0F1dGhvcj48WWVh
cj4yMDEzPC9ZZWFyPjxSZWNOdW0+Mzg8L1JlY051bT48RGlzcGxheVRleHQ+R2lsYmV5IGV0IGFs
LiAoMjAxMyk8L0Rpc3BsYXlUZXh0PjxyZWNvcmQ+PHJlYy1udW1iZXI+Mzg8L3JlYy1udW1iZXI+
PGZvcmVpZ24ta2V5cz48a2V5IGFwcD0iRU4iIGRiLWlkPSJlMmYyeHY5emdlZXZ2aWVlcDUxNXQy
eG54eHIwc2RyeDJ3czkiIHRpbWVzdGFtcD0iMTYxMjk2MzU3OSI+Mzg8L2tleT48L2ZvcmVpZ24t
a2V5cz48cmVmLXR5cGUgbmFtZT0iSm91cm5hbCBBcnRpY2xlIj4xNzwvcmVmLXR5cGU+PGNvbnRy
aWJ1dG9ycz48YXV0aG9ycz48YXV0aG9yPkdpbGJleSwgUC48L2F1dGhvcj48YXV0aG9yPktyYXVz
LCBDLjwvYXV0aG9yPjxhdXRob3I+R2hhbmF5aW0sIFIuPC9hdXRob3I+PGF1dGhvcj5TaGFyYWJp
LU5vdiwgQS48L2F1dGhvcj48YXV0aG9yPkJyZXRsZXIsIFMuPC9hdXRob3I+PC9hdXRob3JzPjwv
Y29udHJpYnV0b3JzPjx0aXRsZXM+PHRpdGxlPlVuaXZlcnNhbCBuZXdib3JuIGhlYXJpbmcgc2Ny
ZWVuaW5nIGluIFplZmF0LCBJc3JhZWw6IHRoZSBmaXJzdCB0d28geWVhcnM8L3RpdGxlPjxzZWNv
bmRhcnktdGl0bGU+SW50ZXJuYXRpb25hbCBKb3VybmFsIG9mIFBlZGlhdHJpYyBPdG9yaGlub2xh
cnluZ29sb2d5PC9zZWNvbmRhcnktdGl0bGU+PC90aXRsZXM+PHBlcmlvZGljYWw+PGZ1bGwtdGl0
bGU+SW50ZXJuYXRpb25hbCBKb3VybmFsIG9mIFBlZGlhdHJpYyBPdG9yaGlub2xhcnluZ29sb2d5
PC9mdWxsLXRpdGxlPjwvcGVyaW9kaWNhbD48cGFnZXM+OTctMTAwPC9wYWdlcz48dm9sdW1lPjc3
PC92b2x1bWU+PG51bWJlcj4xPC9udW1iZXI+PGtleXdvcmRzPjxrZXl3b3JkPkRlYWZuZXNzL2Nu
IFtDb25nZW5pdGFsXTwva2V5d29yZD48a2V5d29yZD5EZWFmbmVzcy9kaSBbRGlhZ25vc2lzXTwv
a2V5d29yZD48a2V5d29yZD5FYXJseSBEaWFnbm9zaXM8L2tleXdvcmQ+PGtleXdvcmQ+KkV2b2tl
ZCBQb3RlbnRpYWxzLCBBdWRpdG9yeSwgQnJhaW4gU3RlbTwva2V5d29yZD48a2V5d29yZD5GZW1h
bGU8L2tleXdvcmQ+PGtleXdvcmQ+SGVhcmluZyBMb3NzL2NuIFtDb25nZW5pdGFsXTwva2V5d29y
ZD48a2V5d29yZD4qSGVhcmluZyBMb3NzL2RpIFtEaWFnbm9zaXNdPC9rZXl3b3JkPjxrZXl3b3Jk
PkhlYXJpbmcgTG9zcywgU2Vuc29yaW5ldXJhbC9jbiBbQ29uZ2VuaXRhbF08L2tleXdvcmQ+PGtl
eXdvcmQ+SGVhcmluZyBMb3NzLCBTZW5zb3JpbmV1cmFsL2RpIFtEaWFnbm9zaXNdPC9rZXl3b3Jk
PjxrZXl3b3JkPkhlYXJpbmcgVGVzdHMvbXQgW01ldGhvZHNdPC9rZXl3b3JkPjxrZXl3b3JkPkh1
bWFuczwva2V5d29yZD48a2V5d29yZD5JbmZhbnQsIE5ld2Jvcm48L2tleXdvcmQ+PGtleXdvcmQ+
SXNyYWVsPC9rZXl3b3JkPjxrZXl3b3JkPk1hbGU8L2tleXdvcmQ+PGtleXdvcmQ+Kk5lb25hdGFs
IFNjcmVlbmluZy9vZyBbT3JnYW5pemF0aW9uICZhbXA7IEFkbWluaXN0cmF0aW9uXTwva2V5d29y
ZD48a2V5d29yZD4qT3RvYWNvdXN0aWMgRW1pc3Npb25zLCBTcG9udGFuZW91czwva2V5d29yZD48
a2V5d29yZD5Qcm9ncmFtIERldmVsb3BtZW50PC9rZXl3b3JkPjxrZXl3b3JkPlByb2dyYW0gRXZh
bHVhdGlvbjwva2V5d29yZD48L2tleXdvcmRzPjxkYXRlcz48eWVhcj4yMDEzPC95ZWFyPjxwdWIt
ZGF0ZXM+PGRhdGU+SmFuPC9kYXRlPjwvcHViLWRhdGVzPjwvZGF0ZXM+PGlzYm4+MTg3Mi04NDY0
PC9pc2JuPjxhY2Nlc3Npb24tbnVtPjIzMTIyNTQxPC9hY2Nlc3Npb24tbnVtPjx1cmxzPjxyZWxh
dGVkLXVybHM+PHVybD5odHRwOi8vb3ZpZHNwLm92aWQuY29tL292aWR3ZWIuY2dpP1Q9SlMmYW1w
O0NTQz1ZJmFtcDtORVdTPU4mYW1wO1BBR0U9ZnVsbHRleHQmYW1wO0Q9bWVkOSZhbXA7QU49MjMx
MjI1NDFodHRwOi8vcG10LWV1Lmhvc3RlZC5leGxpYnJpc2dyb3VwLmNvbS9vcGVudXJsLzQ2S0lC
X0lOU1QvNDZLSUJfSU5TVF9zZXJ2aWNlc19wYWdlP3NpZD1PVklEOm1lZGxpbmUmYW1wO2lkPXBt
aWQ6MjMxMjI1NDEmYW1wO2lkPWRvaToxMC4xMDE2JTJGai5panBvcmwuMjAxMi4xMC4wMDQmYW1w
O2lzc249MDE2NS01ODc2JmFtcDtpc2JuPSZhbXA7dm9sdW1lPTc3JmFtcDtpc3N1ZT0xJmFtcDtz
cGFnZT05NyZhbXA7cGFnZXM9OTctMTAwJmFtcDtkYXRlPTIwMTMmYW1wO3RpdGxlPUludGVybmF0
aW9uYWwrSm91cm5hbCtvZitQZWRpYXRyaWMrT3Rvcmhpbm9sYXJ5bmdvbG9neSZhbXA7YXRpdGxl
PVVuaXZlcnNhbCtuZXdib3JuK2hlYXJpbmcrc2NyZWVuaW5nK2luK1plZmF0JTJDK0lzcmFlbCUz
QSt0aGUrZmlyc3QrdHdvK3llYXJzLiZhbXA7YXVsYXN0PUdpbGJleSZhbXA7cGlkPSUzQ2F1dGhv
ciUzRUdpbGJleStQJTNCS3JhdXMrQyUzQkdoYW5heWltK1IlM0JTaGFyYWJpLU5vditBJTNCQnJl
dGxlcitTJTNDJTJGYXV0aG9yJTNFJTNDQU4lM0UyMzEyMjU0MSUzQyUyRkFOJTNFJTNDRFQlM0VF
dmFsdWF0aW9uK1N0dWRpZXMlM0MlMkZEVCUzRTwvdXJsPjx1cmw+aHR0cHM6Ly9wZGYuc2NpZW5j
ZWRpcmVjdGFzc2V0cy5jb20vMjcxMTg4LzEtczIuMC1TMDE2NTU4NzYxMlgwMDE0NC8xLXMyLjAt
UzAxNjU1ODc2MTIwMDU3MjEvbWFpbi5wZGY/WC1BbXotU2VjdXJpdHktVG9rZW49QWdvSmIzSnBa
Mmx1WDJWakVBd2FDWFZ6TFdWaGMzUXRNU0pITUVVQ0lGJTJCNENEVThwNmRHVVVsOGFXVHFYUTRN
SHk3ekwyTVBVZWd2dHI4bUtTbWpBaUVBbjloYlhnNHFVTWtqSk1jd25UR1J4RmUxR2VPN3ZwN01T
dWI4cyUyRnQlMkZrandxMmdNSWRSQUNHZ3d3TlRrd01ETTFORFk0TmpVaURKUGtnJTJGNXhtSmRq
d28lMkJPTGlxM0E1T0htVVNuZ3pubXFZMXFmelc3VkRlbW4lMkZzMEwxZE5XN21ualYzcjFPVUpR
U21sY1E1cTJGMDFhTW5lYnNsYlByUFRrUzFLQjZrMUFYZEwwdUVPcDVTVWRKbmhqT2xGdzAlMkJn
enZiTmRxZmI0Z3dZMWYlMkZ6blRpSHRwNEJoZGlYOGhsTnREUFBGaHVXb1V6czFuTSUyRjlDWFUx
JTJGYk55dmlvMGhNUnF2U1UlMkI4SzlIJTJCQjJBWnRLRzclMkYwR1lEd25kaW5ZRlUzdVNHYnNT
VnA3MDZEbE5SenZ0c0UxZ0p6MUJxeHM0Q1lVayUyQjNqYkVvSzFrcjBnSnlaYVh0WlFRaDJ6JTJG
QnpqMEE2MWhXbFdScCUyRkMlMkJ3NERvZHYwWVc2aiUyRlNzTWM1SkVNTHBFZHc4dkNEQmdiNTNG
ZmcwdFYxczg1OUxsR1RITm9YeVZyaFFxUU5aUWJVUFliMXhZYjVsSk9VR1FTZFhOR2o4ZVclMkY5
JTJCWUpTejdKSkFUV2dTb3RrOXhVR1Z3TE9VMGZIbWdrS1RCNEVUemw1Z2ZuWHNwd3F6OEVaT05m
NVdNMFklMkZ3RXRIVjVmSHgwS2pCZjBXRVlwa2s3YXZZYVNrJTJGMFk3RnZ4SE1yQXZRbHdtemol
MkIxbXBaJTJCUmRWR0w1MGx6MGJ4Z01zWkxNckhncDBMTlEwTmxTdVBpaXNmMTAlMkZmM3hkN0VU
cmNJRHFaMGR1bEZvUUZJVkpzMnFRdTJ2NXh1ZGQwU2dnR1NVMDFQSDN3Q054YWVpVkdYVm1SNUdO
bFh3R0l1bEtDY3clMkJlTEc2UVU2dEFHTUQzczJybk1TWWNPTUo1dmhZOEZ4eVhYWHRzJTJGT1pp
M3ViZldCRWs5MzBaVjlzUHRBeVl2WVBQVUQwYkUyck45ZE9KNTFBeDRhdzVlMHNWUHR4Vm15S0ln
NXlNZG4xaWJjNnFiMlk4VGclMkJoOHVjT3V0R2N0cDl3THN5a0F4WE1oOUlGSm5Gdk1hUVk0YnVS
S2x4NFlOZjRvUmtZRzhQam13ektxNUVLSkFjc05MbnJlZmM0eVp4SGd4ZTdGWWF4c0RPMFlheklo
cUU0bld6RXdvRXd1NGQ4enl0S09NeTBOOGJlWkdwdEVYY21VaEdhMCUzRCZhbXA7WC1BbXotQWxn
b3JpdGhtPUFXUzQtSE1BQy1TSEEyNTYmYW1wO1gtQW16LURhdGU9MjAxOTA3MTlUMTMyNDA2WiZh
bXA7WC1BbXotU2lnbmVkSGVhZGVycz1ob3N0JmFtcDtYLUFtei1FeHBpcmVzPTMwMCZhbXA7WC1B
bXotQ3JlZGVudGlhbD1BU0lBUTNQSENWVFk2VUk3TDZNTiUyRjIwMTkwNzE5JTJGdXMtZWFzdC0x
JTJGczMlMkZhd3M0X3JlcXVlc3QmYW1wO1gtQW16LVNpZ25hdHVyZT02Y2E1MDNjYTlhYWY5YWFi
Mjc4YzJkOGI1YzliYWU2NjdjOTFmYzI4Y2VkNTdjNzZmOGQ0NGU3NTBmNDkwMGY4JmFtcDtoYXNo
PTA2YzgwODM3MTI4ZGZkYTQwODE0ZGQxMTFmODdiNGM4MDg3MmZjNjI1ZGRiODQ0NjhjNjlhYTJl
OGVhN2ZmNDImYW1wO2hvc3Q9NjgwNDJjOTQzNTkxMDEzYWMyYjI0MzBhODliMjcwZjZhZjJjNzZk
OGRmZDA4NmEwNzE3NmFmZTdjNzZjMmM2MSZhbXA7cGlpPVMwMTY1NTg3NjEyMDA1NzIxJmFtcDt0
aWQ9c3BkZi1mOWY1YzQzMC0zNzc3LTQ0OTgtYWM3Yi1iMDRiMDdhMjIxN2UmYW1wO3NpZD1hMGJi
NDNiMzI0MDlkMzRmMzkyOTZlMDY1MDVmNjY4NDI2YjBneHJxYiZhbXA7dHlwZT1jbGllbnQ8L3Vy
bD48L3JlbGF0ZWQtdXJscz48L3VybHM+PGN1c3RvbTQ+IEFsbGlzb24gQWxsaXNvbiBhbmQgQW5k
cmVhPC9jdXN0b200PjxlbGVjdHJvbmljLXJlc291cmNlLW51bT5odHRwczovL2R4LmRvaS5vcmcv
MTAuMTAxNi9qLmlqcG9ybC4yMDEyLjEwLjAwNDwvZWxlY3Ryb25pYy1yZXNvdXJjZS1udW0+PC9y
ZWNvcmQ+PC9DaXRlPjwvRW5kTm90ZT5=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HaWxiZXk8L0F1dGhvcj48WWVh
cj4yMDEzPC9ZZWFyPjxSZWNOdW0+Mzg8L1JlY051bT48RGlzcGxheVRleHQ+R2lsYmV5IGV0IGFs
LiAoMjAxMyk8L0Rpc3BsYXlUZXh0PjxyZWNvcmQ+PHJlYy1udW1iZXI+Mzg8L3JlYy1udW1iZXI+
PGZvcmVpZ24ta2V5cz48a2V5IGFwcD0iRU4iIGRiLWlkPSJlMmYyeHY5emdlZXZ2aWVlcDUxNXQy
eG54eHIwc2RyeDJ3czkiIHRpbWVzdGFtcD0iMTYxMjk2MzU3OSI+Mzg8L2tleT48L2ZvcmVpZ24t
a2V5cz48cmVmLXR5cGUgbmFtZT0iSm91cm5hbCBBcnRpY2xlIj4xNzwvcmVmLXR5cGU+PGNvbnRy
aWJ1dG9ycz48YXV0aG9ycz48YXV0aG9yPkdpbGJleSwgUC48L2F1dGhvcj48YXV0aG9yPktyYXVz
LCBDLjwvYXV0aG9yPjxhdXRob3I+R2hhbmF5aW0sIFIuPC9hdXRob3I+PGF1dGhvcj5TaGFyYWJp
LU5vdiwgQS48L2F1dGhvcj48YXV0aG9yPkJyZXRsZXIsIFMuPC9hdXRob3I+PC9hdXRob3JzPjwv
Y29udHJpYnV0b3JzPjx0aXRsZXM+PHRpdGxlPlVuaXZlcnNhbCBuZXdib3JuIGhlYXJpbmcgc2Ny
ZWVuaW5nIGluIFplZmF0LCBJc3JhZWw6IHRoZSBmaXJzdCB0d28geWVhcnM8L3RpdGxlPjxzZWNv
bmRhcnktdGl0bGU+SW50ZXJuYXRpb25hbCBKb3VybmFsIG9mIFBlZGlhdHJpYyBPdG9yaGlub2xh
cnluZ29sb2d5PC9zZWNvbmRhcnktdGl0bGU+PC90aXRsZXM+PHBlcmlvZGljYWw+PGZ1bGwtdGl0
bGU+SW50ZXJuYXRpb25hbCBKb3VybmFsIG9mIFBlZGlhdHJpYyBPdG9yaGlub2xhcnluZ29sb2d5
PC9mdWxsLXRpdGxlPjwvcGVyaW9kaWNhbD48cGFnZXM+OTctMTAwPC9wYWdlcz48dm9sdW1lPjc3
PC92b2x1bWU+PG51bWJlcj4xPC9udW1iZXI+PGtleXdvcmRzPjxrZXl3b3JkPkRlYWZuZXNzL2Nu
IFtDb25nZW5pdGFsXTwva2V5d29yZD48a2V5d29yZD5EZWFmbmVzcy9kaSBbRGlhZ25vc2lzXTwv
a2V5d29yZD48a2V5d29yZD5FYXJseSBEaWFnbm9zaXM8L2tleXdvcmQ+PGtleXdvcmQ+KkV2b2tl
ZCBQb3RlbnRpYWxzLCBBdWRpdG9yeSwgQnJhaW4gU3RlbTwva2V5d29yZD48a2V5d29yZD5GZW1h
bGU8L2tleXdvcmQ+PGtleXdvcmQ+SGVhcmluZyBMb3NzL2NuIFtDb25nZW5pdGFsXTwva2V5d29y
ZD48a2V5d29yZD4qSGVhcmluZyBMb3NzL2RpIFtEaWFnbm9zaXNdPC9rZXl3b3JkPjxrZXl3b3Jk
PkhlYXJpbmcgTG9zcywgU2Vuc29yaW5ldXJhbC9jbiBbQ29uZ2VuaXRhbF08L2tleXdvcmQ+PGtl
eXdvcmQ+SGVhcmluZyBMb3NzLCBTZW5zb3JpbmV1cmFsL2RpIFtEaWFnbm9zaXNdPC9rZXl3b3Jk
PjxrZXl3b3JkPkhlYXJpbmcgVGVzdHMvbXQgW01ldGhvZHNdPC9rZXl3b3JkPjxrZXl3b3JkPkh1
bWFuczwva2V5d29yZD48a2V5d29yZD5JbmZhbnQsIE5ld2Jvcm48L2tleXdvcmQ+PGtleXdvcmQ+
SXNyYWVsPC9rZXl3b3JkPjxrZXl3b3JkPk1hbGU8L2tleXdvcmQ+PGtleXdvcmQ+Kk5lb25hdGFs
IFNjcmVlbmluZy9vZyBbT3JnYW5pemF0aW9uICZhbXA7IEFkbWluaXN0cmF0aW9uXTwva2V5d29y
ZD48a2V5d29yZD4qT3RvYWNvdXN0aWMgRW1pc3Npb25zLCBTcG9udGFuZW91czwva2V5d29yZD48
a2V5d29yZD5Qcm9ncmFtIERldmVsb3BtZW50PC9rZXl3b3JkPjxrZXl3b3JkPlByb2dyYW0gRXZh
bHVhdGlvbjwva2V5d29yZD48L2tleXdvcmRzPjxkYXRlcz48eWVhcj4yMDEzPC95ZWFyPjxwdWIt
ZGF0ZXM+PGRhdGU+SmFuPC9kYXRlPjwvcHViLWRhdGVzPjwvZGF0ZXM+PGlzYm4+MTg3Mi04NDY0
PC9pc2JuPjxhY2Nlc3Npb24tbnVtPjIzMTIyNTQxPC9hY2Nlc3Npb24tbnVtPjx1cmxzPjxyZWxh
dGVkLXVybHM+PHVybD5odHRwOi8vb3ZpZHNwLm92aWQuY29tL292aWR3ZWIuY2dpP1Q9SlMmYW1w
O0NTQz1ZJmFtcDtORVdTPU4mYW1wO1BBR0U9ZnVsbHRleHQmYW1wO0Q9bWVkOSZhbXA7QU49MjMx
MjI1NDFodHRwOi8vcG10LWV1Lmhvc3RlZC5leGxpYnJpc2dyb3VwLmNvbS9vcGVudXJsLzQ2S0lC
X0lOU1QvNDZLSUJfSU5TVF9zZXJ2aWNlc19wYWdlP3NpZD1PVklEOm1lZGxpbmUmYW1wO2lkPXBt
aWQ6MjMxMjI1NDEmYW1wO2lkPWRvaToxMC4xMDE2JTJGai5panBvcmwuMjAxMi4xMC4wMDQmYW1w
O2lzc249MDE2NS01ODc2JmFtcDtpc2JuPSZhbXA7dm9sdW1lPTc3JmFtcDtpc3N1ZT0xJmFtcDtz
cGFnZT05NyZhbXA7cGFnZXM9OTctMTAwJmFtcDtkYXRlPTIwMTMmYW1wO3RpdGxlPUludGVybmF0
aW9uYWwrSm91cm5hbCtvZitQZWRpYXRyaWMrT3Rvcmhpbm9sYXJ5bmdvbG9neSZhbXA7YXRpdGxl
PVVuaXZlcnNhbCtuZXdib3JuK2hlYXJpbmcrc2NyZWVuaW5nK2luK1plZmF0JTJDK0lzcmFlbCUz
QSt0aGUrZmlyc3QrdHdvK3llYXJzLiZhbXA7YXVsYXN0PUdpbGJleSZhbXA7cGlkPSUzQ2F1dGhv
ciUzRUdpbGJleStQJTNCS3JhdXMrQyUzQkdoYW5heWltK1IlM0JTaGFyYWJpLU5vditBJTNCQnJl
dGxlcitTJTNDJTJGYXV0aG9yJTNFJTNDQU4lM0UyMzEyMjU0MSUzQyUyRkFOJTNFJTNDRFQlM0VF
dmFsdWF0aW9uK1N0dWRpZXMlM0MlMkZEVCUzRTwvdXJsPjx1cmw+aHR0cHM6Ly9wZGYuc2NpZW5j
ZWRpcmVjdGFzc2V0cy5jb20vMjcxMTg4LzEtczIuMC1TMDE2NTU4NzYxMlgwMDE0NC8xLXMyLjAt
UzAxNjU1ODc2MTIwMDU3MjEvbWFpbi5wZGY/WC1BbXotU2VjdXJpdHktVG9rZW49QWdvSmIzSnBa
Mmx1WDJWakVBd2FDWFZ6TFdWaGMzUXRNU0pITUVVQ0lGJTJCNENEVThwNmRHVVVsOGFXVHFYUTRN
SHk3ekwyTVBVZWd2dHI4bUtTbWpBaUVBbjloYlhnNHFVTWtqSk1jd25UR1J4RmUxR2VPN3ZwN01T
dWI4cyUyRnQlMkZrandxMmdNSWRSQUNHZ3d3TlRrd01ETTFORFk0TmpVaURKUGtnJTJGNXhtSmRq
d28lMkJPTGlxM0E1T0htVVNuZ3pubXFZMXFmelc3VkRlbW4lMkZzMEwxZE5XN21ualYzcjFPVUpR
U21sY1E1cTJGMDFhTW5lYnNsYlByUFRrUzFLQjZrMUFYZEwwdUVPcDVTVWRKbmhqT2xGdzAlMkJn
enZiTmRxZmI0Z3dZMWYlMkZ6blRpSHRwNEJoZGlYOGhsTnREUFBGaHVXb1V6czFuTSUyRjlDWFUx
JTJGYk55dmlvMGhNUnF2U1UlMkI4SzlIJTJCQjJBWnRLRzclMkYwR1lEd25kaW5ZRlUzdVNHYnNT
VnA3MDZEbE5SenZ0c0UxZ0p6MUJxeHM0Q1lVayUyQjNqYkVvSzFrcjBnSnlaYVh0WlFRaDJ6JTJG
QnpqMEE2MWhXbFdScCUyRkMlMkJ3NERvZHYwWVc2aiUyRlNzTWM1SkVNTHBFZHc4dkNEQmdiNTNG
ZmcwdFYxczg1OUxsR1RITm9YeVZyaFFxUU5aUWJVUFliMXhZYjVsSk9VR1FTZFhOR2o4ZVclMkY5
JTJCWUpTejdKSkFUV2dTb3RrOXhVR1Z3TE9VMGZIbWdrS1RCNEVUemw1Z2ZuWHNwd3F6OEVaT05m
NVdNMFklMkZ3RXRIVjVmSHgwS2pCZjBXRVlwa2s3YXZZYVNrJTJGMFk3RnZ4SE1yQXZRbHdtemol
MkIxbXBaJTJCUmRWR0w1MGx6MGJ4Z01zWkxNckhncDBMTlEwTmxTdVBpaXNmMTAlMkZmM3hkN0VU
cmNJRHFaMGR1bEZvUUZJVkpzMnFRdTJ2NXh1ZGQwU2dnR1NVMDFQSDN3Q054YWVpVkdYVm1SNUdO
bFh3R0l1bEtDY3clMkJlTEc2UVU2dEFHTUQzczJybk1TWWNPTUo1dmhZOEZ4eVhYWHRzJTJGT1pp
M3ViZldCRWs5MzBaVjlzUHRBeVl2WVBQVUQwYkUyck45ZE9KNTFBeDRhdzVlMHNWUHR4Vm15S0ln
NXlNZG4xaWJjNnFiMlk4VGclMkJoOHVjT3V0R2N0cDl3THN5a0F4WE1oOUlGSm5Gdk1hUVk0YnVS
S2x4NFlOZjRvUmtZRzhQam13ektxNUVLSkFjc05MbnJlZmM0eVp4SGd4ZTdGWWF4c0RPMFlheklo
cUU0bld6RXdvRXd1NGQ4enl0S09NeTBOOGJlWkdwdEVYY21VaEdhMCUzRCZhbXA7WC1BbXotQWxn
b3JpdGhtPUFXUzQtSE1BQy1TSEEyNTYmYW1wO1gtQW16LURhdGU9MjAxOTA3MTlUMTMyNDA2WiZh
bXA7WC1BbXotU2lnbmVkSGVhZGVycz1ob3N0JmFtcDtYLUFtei1FeHBpcmVzPTMwMCZhbXA7WC1B
bXotQ3JlZGVudGlhbD1BU0lBUTNQSENWVFk2VUk3TDZNTiUyRjIwMTkwNzE5JTJGdXMtZWFzdC0x
JTJGczMlMkZhd3M0X3JlcXVlc3QmYW1wO1gtQW16LVNpZ25hdHVyZT02Y2E1MDNjYTlhYWY5YWFi
Mjc4YzJkOGI1YzliYWU2NjdjOTFmYzI4Y2VkNTdjNzZmOGQ0NGU3NTBmNDkwMGY4JmFtcDtoYXNo
PTA2YzgwODM3MTI4ZGZkYTQwODE0ZGQxMTFmODdiNGM4MDg3MmZjNjI1ZGRiODQ0NjhjNjlhYTJl
OGVhN2ZmNDImYW1wO2hvc3Q9NjgwNDJjOTQzNTkxMDEzYWMyYjI0MzBhODliMjcwZjZhZjJjNzZk
OGRmZDA4NmEwNzE3NmFmZTdjNzZjMmM2MSZhbXA7cGlpPVMwMTY1NTg3NjEyMDA1NzIxJmFtcDt0
aWQ9c3BkZi1mOWY1YzQzMC0zNzc3LTQ0OTgtYWM3Yi1iMDRiMDdhMjIxN2UmYW1wO3NpZD1hMGJi
NDNiMzI0MDlkMzRmMzkyOTZlMDY1MDVmNjY4NDI2YjBneHJxYiZhbXA7dHlwZT1jbGllbnQ8L3Vy
bD48L3JlbGF0ZWQtdXJscz48L3VybHM+PGN1c3RvbTQ+IEFsbGlzb24gQWxsaXNvbiBhbmQgQW5k
cmVhPC9jdXN0b200PjxlbGVjdHJvbmljLXJlc291cmNlLW51bT5odHRwczovL2R4LmRvaS5vcmcv
MTAuMTAxNi9qLmlqcG9ybC4yMDEyLjEwLjAwNDwvZWxlY3Ryb25pYy1yZXNvdXJjZS1udW0+PC9y
ZWNvcmQ+PC9DaXRlPjwvRW5kTm90ZT5=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Gilbey et al. (2013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D1AE1B" w14:textId="60AD5A7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1127A2" w14:textId="18517B6F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2A6C48" w14:textId="100F9AEF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88FEB7" w14:textId="3761ACB6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0965D" w14:textId="08F90973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9B52621" w14:textId="5A750761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50E203A3" w14:textId="74E5913F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4</w:t>
            </w:r>
          </w:p>
        </w:tc>
      </w:tr>
      <w:tr w:rsidR="0060076E" w:rsidRPr="00CE6730" w14:paraId="1036316B" w14:textId="77777777" w:rsidTr="007E4D4A">
        <w:tc>
          <w:tcPr>
            <w:tcW w:w="3600" w:type="dxa"/>
          </w:tcPr>
          <w:p w14:paraId="54646B93" w14:textId="131205A3" w:rsidR="0060076E" w:rsidRPr="00CE6730" w:rsidRDefault="0060076E" w:rsidP="005E74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Gina&lt;/Author&gt;&lt;Year&gt;2021&lt;/Year&gt;&lt;RecNum&gt;9&lt;/RecNum&gt;&lt;DisplayText&gt;Gina et al. (2021)&lt;/DisplayText&gt;&lt;record&gt;&lt;rec-number&gt;9&lt;/rec-number&gt;&lt;foreign-keys&gt;&lt;key app="EN" db-id="davdrx2anw952xexrt0xpfpbwwdwv0wvfw9z" timestamp="1621163840"&gt;9&lt;/key&gt;&lt;/foreign-keys&gt;&lt;ref-type name="Journal Article"&gt;17&lt;/ref-type&gt;&lt;contributors&gt;&lt;authors&gt;&lt;author&gt;Gina, A.&lt;/author&gt;&lt;author&gt;Bednarczuk, N. F.&lt;/author&gt;&lt;author&gt;Jayawardena, A.&lt;/author&gt;&lt;author&gt;Rea, P.&lt;/author&gt;&lt;author&gt;Arshad, Q.&lt;/author&gt;&lt;author&gt;Saman, Y.&lt;/author&gt;&lt;/authors&gt;&lt;/contributors&gt;&lt;titles&gt;&lt;title&gt;Universal newborn hearing screening in South Africa: a single-centre study&lt;/title&gt;&lt;secondary-title&gt;BMJ Paediatrics Open&lt;/secondary-title&gt;&lt;short-title&gt;Universal newborn hearing screening in South Africa: a single-centre study&lt;/short-title&gt;&lt;/titles&gt;&lt;periodical&gt;&lt;full-title&gt;BMJ Paediatrics Open&lt;/full-title&gt;&lt;/periodical&gt;&lt;pages&gt;e000976&lt;/pages&gt;&lt;volume&gt;5&lt;/volume&gt;&lt;number&gt;1&lt;/number&gt;&lt;dates&gt;&lt;year&gt;2021&lt;/year&gt;&lt;/dates&gt;&lt;isbn&gt;2399-9772&lt;/isbn&gt;&lt;accession-num&gt;33791442&lt;/accession-num&gt;&lt;urls&gt;&lt;related-urls&gt;&lt;url&gt;https://ovidsp.ovid.com/ovidweb.cgi?T=JS&amp;amp;CSC=Y&amp;amp;NEWS=N&amp;amp;PAGE=fulltext&amp;amp;D=pmnm&amp;amp;AN=33791442&lt;/url&gt;&lt;url&gt;https://www.ncbi.nlm.nih.gov/pmc/articles/PMC7978244/pdf/bmjpo-2020-000976.pdf&lt;/url&gt;&lt;/related-urls&gt;&lt;/urls&gt;&lt;electronic-resource-num&gt;https://dx.doi.org/10.1136/bmjpo-2020-000976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Gina et al. (202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B7FBE5F" w14:textId="00AFFA4C" w:rsidR="0060076E" w:rsidRPr="00CE6730" w:rsidRDefault="0060076E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6FF6D" w14:textId="7A21DB5F" w:rsidR="0060076E" w:rsidRPr="00CE6730" w:rsidRDefault="0060076E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1EC4A" w14:textId="77777777" w:rsidR="0060076E" w:rsidRPr="00CE6730" w:rsidRDefault="0060076E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297BF" w14:textId="7FE9BA54" w:rsidR="0060076E" w:rsidRPr="00CE6730" w:rsidRDefault="0060076E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042B17" w14:textId="77777777" w:rsidR="0060076E" w:rsidRPr="00CE6730" w:rsidRDefault="0060076E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F5EDBE" w14:textId="77777777" w:rsidR="0060076E" w:rsidRPr="00CE6730" w:rsidRDefault="0060076E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7AAE6A70" w14:textId="449E26C5" w:rsidR="0060076E" w:rsidRPr="00CE6730" w:rsidRDefault="0060076E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C6360" w:rsidRPr="00CE6730" w14:paraId="6D63CA4B" w14:textId="5B39041A" w:rsidTr="007E4D4A">
        <w:tc>
          <w:tcPr>
            <w:tcW w:w="3600" w:type="dxa"/>
          </w:tcPr>
          <w:p w14:paraId="3551C247" w14:textId="55B0A14E" w:rsidR="003C6360" w:rsidRPr="00CE6730" w:rsidRDefault="003C6360" w:rsidP="00A8550C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lastRenderedPageBreak/>
              <w:fldChar w:fldCharType="begin"/>
            </w:r>
            <w:r w:rsidRPr="00CE6730">
              <w:rPr>
                <w:sz w:val="16"/>
                <w:szCs w:val="16"/>
              </w:rPr>
              <w:instrText xml:space="preserve"> ADDIN EN.CITE &lt;EndNote&gt;&lt;Cite AuthorYear="1"&gt;&lt;Author&gt;Govaerts&lt;/Author&gt;&lt;Year&gt;2001&lt;/Year&gt;&lt;RecNum&gt;39&lt;/RecNum&gt;&lt;DisplayText&gt;Govaerts et al. (2001)&lt;/DisplayText&gt;&lt;record&gt;&lt;rec-number&gt;39&lt;/rec-number&gt;&lt;foreign-keys&gt;&lt;key app="EN" db-id="e2f2xv9zgeevvieep515t2xnxxr0sdrx2ws9" timestamp="1612963579"&gt;39&lt;/key&gt;&lt;/foreign-keys&gt;&lt;ref-type name="Journal Article"&gt;17&lt;/ref-type&gt;&lt;contributors&gt;&lt;authors&gt;&lt;author&gt;Govaerts, P. J.&lt;/author&gt;&lt;author&gt;Yperman, M.&lt;/author&gt;&lt;author&gt;De Ceulaer, G.&lt;/author&gt;&lt;author&gt;Daemers, K.&lt;/author&gt;&lt;author&gt;Van Driessche, K.&lt;/author&gt;&lt;author&gt;Somers, T.&lt;/author&gt;&lt;author&gt;Offeciers, F. E.&lt;/author&gt;&lt;/authors&gt;&lt;/contributors&gt;&lt;titles&gt;&lt;title&gt;A Two-stage bipodal screening model for universal neonatal hearing screening&lt;/title&gt;&lt;secondary-title&gt;Otology &amp;amp; neurotology : official publication of the American Otological Society, American Neurotology Society [and] European Academy of Otology and Neurotology&lt;/secondary-title&gt;&lt;/titles&gt;&lt;periodical&gt;&lt;full-title&gt;Otology &amp;amp; neurotology : official publication of the American Otological Society, American Neurotology Society [and] European Academy of Otology and Neurotology&lt;/full-title&gt;&lt;/periodical&gt;&lt;pages&gt;850-854&lt;/pages&gt;&lt;volume&gt;22&lt;/volume&gt;&lt;number&gt;6&lt;/number&gt;&lt;keywords&gt;&lt;keyword&gt;Belgium&lt;/keyword&gt;&lt;keyword&gt;Hearing Loss&lt;/keyword&gt;&lt;keyword&gt;Hearing Loss, Bilateral&lt;/keyword&gt;&lt;keyword&gt;Hearing Loss, Sensorineural&lt;/keyword&gt;&lt;keyword&gt;Humans&lt;/keyword&gt;&lt;keyword&gt;Infant, Newborn&lt;/keyword&gt;&lt;keyword&gt;Neonatal Screening&lt;/keyword&gt;&lt;keyword&gt;Otoacoustic Emissions, Spontaneous&lt;/keyword&gt;&lt;keyword&gt;Reproducibility of Results&lt;/keyword&gt;&lt;keyword&gt;diagnosis&lt;/keyword&gt;&lt;keyword&gt;epidemiology&lt;/keyword&gt;&lt;keyword&gt;physiology&lt;/keyword&gt;&lt;keyword&gt;therapy&lt;/keyword&gt;&lt;/keywords&gt;&lt;dates&gt;&lt;year&gt;2001&lt;/year&gt;&lt;/dates&gt;&lt;urls&gt;&lt;/urls&gt;&lt;custom4&gt;R-Allison  Valeria&lt;/custom4&gt;&lt;language&gt;eng&lt;/language&gt;&lt;/record&gt;&lt;/Cite&gt;&lt;/EndNote&gt;</w:instrText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Govaerts et al. (2001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96F191" w14:textId="2C5D28EF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DFDFF" w14:textId="54EC3620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613ED" w14:textId="04E5500E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74156" w14:textId="291E3109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928312" w14:textId="28DBAFD1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CBB02B6" w14:textId="5B789735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1CC33A42" w14:textId="26021121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4</w:t>
            </w:r>
          </w:p>
        </w:tc>
      </w:tr>
      <w:tr w:rsidR="003C6360" w:rsidRPr="00CE6730" w14:paraId="56890AE9" w14:textId="204DA88C" w:rsidTr="007E4D4A">
        <w:tc>
          <w:tcPr>
            <w:tcW w:w="3600" w:type="dxa"/>
            <w:shd w:val="clear" w:color="auto" w:fill="auto"/>
          </w:tcPr>
          <w:p w14:paraId="74B68783" w14:textId="686C21D9" w:rsidR="003C6360" w:rsidRPr="00CE6730" w:rsidRDefault="003C6360" w:rsidP="00A8550C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/>
            </w:r>
            <w:r w:rsidRPr="00CE6730">
              <w:rPr>
                <w:sz w:val="16"/>
                <w:szCs w:val="16"/>
              </w:rPr>
              <w:instrText xml:space="preserve"> ADDIN EN.CITE &lt;EndNote&gt;&lt;Cite AuthorYear="1"&gt;&lt;Author&gt;Grasso&lt;/Author&gt;&lt;Year&gt;2008&lt;/Year&gt;&lt;RecNum&gt;40&lt;/RecNum&gt;&lt;DisplayText&gt;Grasso et al. (2008)&lt;/DisplayText&gt;&lt;record&gt;&lt;rec-number&gt;40&lt;/rec-number&gt;&lt;foreign-keys&gt;&lt;key app="EN" db-id="e2f2xv9zgeevvieep515t2xnxxr0sdrx2ws9" timestamp="1612963579"&gt;40&lt;/key&gt;&lt;/foreign-keys&gt;&lt;ref-type name="Journal Article"&gt;17&lt;/ref-type&gt;&lt;contributors&gt;&lt;authors&gt;&lt;author&gt;Grasso, D. L.&lt;/author&gt;&lt;author&gt;Hatzopulos, S.&lt;/author&gt;&lt;author&gt;Cossu, P.&lt;/author&gt;&lt;author&gt;Ciarafoni, F.&lt;/author&gt;&lt;author&gt;Rossi, M.&lt;/author&gt;&lt;author&gt;Martini, A.&lt;/author&gt;&lt;author&gt;Zocconi, E.&lt;/author&gt;&lt;/authors&gt;&lt;/contributors&gt;&lt;titles&gt;&lt;title&gt;Role of the &amp;quot;rooming-in&amp;quot; on efficacy of universal neonatal hearing screening programmes&lt;/title&gt;&lt;secondary-title&gt;Acta Otorhinolaryngologica Italica&lt;/secondary-title&gt;&lt;/titles&gt;&lt;periodical&gt;&lt;full-title&gt;Acta Otorhinolaryngologica Italica&lt;/full-title&gt;&lt;/periodical&gt;&lt;pages&gt;243-246&lt;/pages&gt;&lt;volume&gt;28&lt;/volume&gt;&lt;number&gt;5&lt;/number&gt;&lt;keywords&gt;&lt;keyword&gt;*Hearing Disorders/di [Diagnosis]&lt;/keyword&gt;&lt;keyword&gt;*Neonatal Screening&lt;/keyword&gt;&lt;keyword&gt;*Rooming-in Care&lt;/keyword&gt;&lt;keyword&gt;Humans&lt;/keyword&gt;&lt;keyword&gt;Infant, Newborn&lt;/keyword&gt;&lt;/keywords&gt;&lt;dates&gt;&lt;year&gt;2008&lt;/year&gt;&lt;/dates&gt;&lt;isbn&gt;0392-100X&lt;/isbn&gt;&lt;urls&gt;&lt;related-urls&gt;&lt;url&gt;http://ovidsp.ovid.com/ovidweb.cgi?T=JS&amp;amp;CSC=Y&amp;amp;NEWS=N&amp;amp;PAGE=fulltext&amp;amp;D=med6&amp;amp;AN=19186453http://pmt-eu.hosted.exlibrisgroup.com/openurl/46KIB_INST/46KIB_INST_services_page?sid=OVID:medline&amp;amp;id=pmid:19186453&amp;amp;id=doi:&amp;amp;issn=0392-100X&amp;amp;isbn=&amp;amp;volume=28&amp;amp;issue=5&amp;amp;spage=&lt;/url&gt;&lt;url&gt;https://www.ncbi.nlm.nih.gov/pmc/articles/PMC2689529/pdf/0392-100X.28.243.pdf&lt;/url&gt;&lt;/related-urls&gt;&lt;/urls&gt;&lt;custom4&gt; Valeria&lt;/custom4&gt;&lt;/record&gt;&lt;/Cite&gt;&lt;/EndNote&gt;</w:instrText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Grasso et al. (2008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9A501" w14:textId="0903C2BE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BC6F1" w14:textId="2B6329D9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BF281" w14:textId="6C3CE82C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23085E" w14:textId="139370B6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04DF42" w14:textId="31AA2B8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7F5AA09" w14:textId="77A3DDF0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4B8C8528" w14:textId="3857E08D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4</w:t>
            </w:r>
          </w:p>
        </w:tc>
      </w:tr>
      <w:tr w:rsidR="003C6360" w:rsidRPr="00CE6730" w14:paraId="03ABE0A4" w14:textId="77777777" w:rsidTr="007E4D4A">
        <w:tc>
          <w:tcPr>
            <w:tcW w:w="3600" w:type="dxa"/>
          </w:tcPr>
          <w:p w14:paraId="31FB6291" w14:textId="38101F73" w:rsidR="003C6360" w:rsidRPr="00CE6730" w:rsidRDefault="003C6360" w:rsidP="00A855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IZXJnaWxzPC9BdXRob3I+PFll
YXI+MjAwNzwvWWVhcj48UmVjTnVtPjQyPC9SZWNOdW0+PERpc3BsYXlUZXh0PkhlcmdpbHMgKDIw
MDcpPC9EaXNwbGF5VGV4dD48cmVjb3JkPjxyZWMtbnVtYmVyPjQyPC9yZWMtbnVtYmVyPjxmb3Jl
aWduLWtleXM+PGtleSBhcHA9IkVOIiBkYi1pZD0iZTJmMnh2OXpnZWV2dmllZXA1MTV0MnhueHhy
MHNkcngyd3M5IiB0aW1lc3RhbXA9IjE2MTI5NjM1NzkiPjQyPC9rZXk+PC9mb3JlaWduLWtleXM+
PHJlZi10eXBlIG5hbWU9IkpvdXJuYWwgQXJ0aWNsZSI+MTc8L3JlZi10eXBlPjxjb250cmlidXRv
cnM+PGF1dGhvcnM+PGF1dGhvcj5IZXJnaWxzLCBMLjwvYXV0aG9yPjwvYXV0aG9ycz48L2NvbnRy
aWJ1dG9ycz48dGl0bGVzPjx0aXRsZT5BbmFseXNpcyBvZiBtZWFzdXJlbWVudHMgZnJvbSB0aGUg
Zmlyc3QgU3dlZGlzaCB1bml2ZXJzYWwgbmVvbmF0YWwgaGVhcmluZyBzY3JlZW5pbmcgcHJvZ3Jh
bTwvdGl0bGU+PHNlY29uZGFyeS10aXRsZT5JbnRlcm5hdGlvbmFsIEpvdXJuYWwgb2YgQXVkaW9s
b2d5PC9zZWNvbmRhcnktdGl0bGU+PC90aXRsZXM+PHBlcmlvZGljYWw+PGZ1bGwtdGl0bGU+SW50
ZXJuYXRpb25hbCBKb3VybmFsIG9mIEF1ZGlvbG9neTwvZnVsbC10aXRsZT48L3BlcmlvZGljYWw+
PHBhZ2VzPjY4MC02ODU8L3BhZ2VzPjx2b2x1bWU+NDY8L3ZvbHVtZT48bnVtYmVyPjExPC9udW1i
ZXI+PGtleXdvcmRzPjxrZXl3b3JkPkJyYWluIFN0ZW0vcGggW1BoeXNpb2xvZ3ldPC9rZXl3b3Jk
PjxrZXl3b3JkPkNyb3NzLUN1bHR1cmFsIENvbXBhcmlzb248L2tleXdvcmQ+PGtleXdvcmQ+RGF0
YWJhc2VzIGFzIFRvcGljPC9rZXl3b3JkPjxrZXl3b3JkPkV2b2tlZCBQb3RlbnRpYWxzLCBBdWRp
dG9yeSwgQnJhaW4gU3RlbS9waCBbUGh5c2lvbG9neV08L2tleXdvcmQ+PGtleXdvcmQ+RmVtYWxl
PC9rZXl3b3JkPjxrZXl3b3JkPkh1bWFuczwva2V5d29yZD48a2V5d29yZD5JbmZhbnQsIE5ld2Jv
cm48L2tleXdvcmQ+PGtleXdvcmQ+TWFsZTwva2V5d29yZD48a2V5d29yZD4qTmVvbmF0YWwgU2Ny
ZWVuaW5nL29nIFtPcmdhbml6YXRpb24gJmFtcDsgQWRtaW5pc3RyYXRpb25dPC9rZXl3b3JkPjxr
ZXl3b3JkPipPdG9hY291c3RpYyBFbWlzc2lvbnMsIFNwb250YW5lb3VzL3BoIFtQaHlzaW9sb2d5
XTwva2V5d29yZD48a2V5d29yZD5SZWZlcmVuY2UgVmFsdWVzPC9rZXl3b3JkPjxrZXl3b3JkPipT
aWduYWwgUHJvY2Vzc2luZywgQ29tcHV0ZXItQXNzaXN0ZWQ8L2tleXdvcmQ+PGtleXdvcmQ+U29m
dHdhcmU8L2tleXdvcmQ+PGtleXdvcmQ+U3dlZGVuPC9rZXl3b3JkPjxrZXl3b3JkPlVuaXRlZCBT
dGF0ZXM8L2tleXdvcmQ+PC9rZXl3b3Jkcz48ZGF0ZXM+PHllYXI+MjAwNzwveWVhcj48cHViLWRh
dGVzPjxkYXRlPk5vdjwvZGF0ZT48L3B1Yi1kYXRlcz48L2RhdGVzPjxpc2JuPjE0OTktMjAyNzwv
aXNibj48YWNjZXNzaW9uLW51bT4xNzk3ODk1MDwvYWNjZXNzaW9uLW51bT48dXJscz48cmVsYXRl
ZC11cmxzPjx1cmw+aHR0cDovL292aWRzcC5vdmlkLmNvbS9vdmlkd2ViLmNnaT9UPUpTJmFtcDtD
U0M9WSZhbXA7TkVXUz1OJmFtcDtQQUdFPWZ1bGx0ZXh0JmFtcDtEPW1lZDUmYW1wO0FOPTE3OTc4
OTUwaHR0cDovL3BtdC1ldS5ob3N0ZWQuZXhsaWJyaXNncm91cC5jb20vb3BlbnVybC80NktJQl9J
TlNULzQ2S0lCX0lOU1Rfc2VydmljZXNfcGFnZT9zaWQ9T1ZJRDptZWRsaW5lJmFtcDtpZD1wbWlk
OjE3OTc4OTUwJmFtcDtpZD1kb2k6MTAuMTA4MCUyRjE0OTkyMDIwNzAxNDU5ODY4JmFtcDtpc3Nu
PTE0OTktMjAyNyZhbXA7aXNibj0mYW1wO3ZvbHVtZT00NiZhbXA7aXNzdWU9MTEmYW1wO3NwYWdl
PTY4MCZhbXA7cGFnZXM9NjgwLTUmYW1wO2RhdGU9MjAwNyZhbXA7dGl0bGU9SW50ZXJuYXRpb25h
bCtKb3VybmFsK29mK0F1ZGlvbG9neSZhbXA7YXRpdGxlPUFuYWx5c2lzK29mK21lYXN1cmVtZW50
cytmcm9tK3RoZStmaXJzdCtTd2VkaXNoK3VuaXZlcnNhbCtuZW9uYXRhbCtoZWFyaW5nK3NjcmVl
bmluZytwcm9ncmFtLiZhbXA7YXVsYXN0PUhlcmdpbHMmYW1wO3BpZD0lM0NhdXRob3IlM0VIZXJn
aWxzK0wlM0MlMkZhdXRob3IlM0UlM0NBTiUzRTE3OTc4OTUwJTNDJTJGQU4lM0UlM0NEVCUzRUpv
dXJuYWwrQXJ0aWNsZSUzQyUyRkRUJTNFPC91cmw+PHVybD5odHRwczovL3d3dy50YW5kZm9ubGlu
ZS5jb20vZG9pL3BkZi8xMC4xMDgwLzE0OTkyMDIwNzAxNDU5ODY4P25lZWRBY2Nlc3M9dHJ1ZTwv
dXJsPjwvcmVsYXRlZC11cmxzPjwvdXJscz48Y3VzdG9tND4gQWxsaXNvbiBBbGxpc29uIGFuZCBB
bmRyZWE8L2N1c3RvbTQ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IZXJnaWxzPC9BdXRob3I+PFll
YXI+MjAwNzwvWWVhcj48UmVjTnVtPjQyPC9SZWNOdW0+PERpc3BsYXlUZXh0PkhlcmdpbHMgKDIw
MDcpPC9EaXNwbGF5VGV4dD48cmVjb3JkPjxyZWMtbnVtYmVyPjQyPC9yZWMtbnVtYmVyPjxmb3Jl
aWduLWtleXM+PGtleSBhcHA9IkVOIiBkYi1pZD0iZTJmMnh2OXpnZWV2dmllZXA1MTV0MnhueHhy
MHNkcngyd3M5IiB0aW1lc3RhbXA9IjE2MTI5NjM1NzkiPjQyPC9rZXk+PC9mb3JlaWduLWtleXM+
PHJlZi10eXBlIG5hbWU9IkpvdXJuYWwgQXJ0aWNsZSI+MTc8L3JlZi10eXBlPjxjb250cmlidXRv
cnM+PGF1dGhvcnM+PGF1dGhvcj5IZXJnaWxzLCBMLjwvYXV0aG9yPjwvYXV0aG9ycz48L2NvbnRy
aWJ1dG9ycz48dGl0bGVzPjx0aXRsZT5BbmFseXNpcyBvZiBtZWFzdXJlbWVudHMgZnJvbSB0aGUg
Zmlyc3QgU3dlZGlzaCB1bml2ZXJzYWwgbmVvbmF0YWwgaGVhcmluZyBzY3JlZW5pbmcgcHJvZ3Jh
bTwvdGl0bGU+PHNlY29uZGFyeS10aXRsZT5JbnRlcm5hdGlvbmFsIEpvdXJuYWwgb2YgQXVkaW9s
b2d5PC9zZWNvbmRhcnktdGl0bGU+PC90aXRsZXM+PHBlcmlvZGljYWw+PGZ1bGwtdGl0bGU+SW50
ZXJuYXRpb25hbCBKb3VybmFsIG9mIEF1ZGlvbG9neTwvZnVsbC10aXRsZT48L3BlcmlvZGljYWw+
PHBhZ2VzPjY4MC02ODU8L3BhZ2VzPjx2b2x1bWU+NDY8L3ZvbHVtZT48bnVtYmVyPjExPC9udW1i
ZXI+PGtleXdvcmRzPjxrZXl3b3JkPkJyYWluIFN0ZW0vcGggW1BoeXNpb2xvZ3ldPC9rZXl3b3Jk
PjxrZXl3b3JkPkNyb3NzLUN1bHR1cmFsIENvbXBhcmlzb248L2tleXdvcmQ+PGtleXdvcmQ+RGF0
YWJhc2VzIGFzIFRvcGljPC9rZXl3b3JkPjxrZXl3b3JkPkV2b2tlZCBQb3RlbnRpYWxzLCBBdWRp
dG9yeSwgQnJhaW4gU3RlbS9waCBbUGh5c2lvbG9neV08L2tleXdvcmQ+PGtleXdvcmQ+RmVtYWxl
PC9rZXl3b3JkPjxrZXl3b3JkPkh1bWFuczwva2V5d29yZD48a2V5d29yZD5JbmZhbnQsIE5ld2Jv
cm48L2tleXdvcmQ+PGtleXdvcmQ+TWFsZTwva2V5d29yZD48a2V5d29yZD4qTmVvbmF0YWwgU2Ny
ZWVuaW5nL29nIFtPcmdhbml6YXRpb24gJmFtcDsgQWRtaW5pc3RyYXRpb25dPC9rZXl3b3JkPjxr
ZXl3b3JkPipPdG9hY291c3RpYyBFbWlzc2lvbnMsIFNwb250YW5lb3VzL3BoIFtQaHlzaW9sb2d5
XTwva2V5d29yZD48a2V5d29yZD5SZWZlcmVuY2UgVmFsdWVzPC9rZXl3b3JkPjxrZXl3b3JkPipT
aWduYWwgUHJvY2Vzc2luZywgQ29tcHV0ZXItQXNzaXN0ZWQ8L2tleXdvcmQ+PGtleXdvcmQ+U29m
dHdhcmU8L2tleXdvcmQ+PGtleXdvcmQ+U3dlZGVuPC9rZXl3b3JkPjxrZXl3b3JkPlVuaXRlZCBT
dGF0ZXM8L2tleXdvcmQ+PC9rZXl3b3Jkcz48ZGF0ZXM+PHllYXI+MjAwNzwveWVhcj48cHViLWRh
dGVzPjxkYXRlPk5vdjwvZGF0ZT48L3B1Yi1kYXRlcz48L2RhdGVzPjxpc2JuPjE0OTktMjAyNzwv
aXNibj48YWNjZXNzaW9uLW51bT4xNzk3ODk1MDwvYWNjZXNzaW9uLW51bT48dXJscz48cmVsYXRl
ZC11cmxzPjx1cmw+aHR0cDovL292aWRzcC5vdmlkLmNvbS9vdmlkd2ViLmNnaT9UPUpTJmFtcDtD
U0M9WSZhbXA7TkVXUz1OJmFtcDtQQUdFPWZ1bGx0ZXh0JmFtcDtEPW1lZDUmYW1wO0FOPTE3OTc4
OTUwaHR0cDovL3BtdC1ldS5ob3N0ZWQuZXhsaWJyaXNncm91cC5jb20vb3BlbnVybC80NktJQl9J
TlNULzQ2S0lCX0lOU1Rfc2VydmljZXNfcGFnZT9zaWQ9T1ZJRDptZWRsaW5lJmFtcDtpZD1wbWlk
OjE3OTc4OTUwJmFtcDtpZD1kb2k6MTAuMTA4MCUyRjE0OTkyMDIwNzAxNDU5ODY4JmFtcDtpc3Nu
PTE0OTktMjAyNyZhbXA7aXNibj0mYW1wO3ZvbHVtZT00NiZhbXA7aXNzdWU9MTEmYW1wO3NwYWdl
PTY4MCZhbXA7cGFnZXM9NjgwLTUmYW1wO2RhdGU9MjAwNyZhbXA7dGl0bGU9SW50ZXJuYXRpb25h
bCtKb3VybmFsK29mK0F1ZGlvbG9neSZhbXA7YXRpdGxlPUFuYWx5c2lzK29mK21lYXN1cmVtZW50
cytmcm9tK3RoZStmaXJzdCtTd2VkaXNoK3VuaXZlcnNhbCtuZW9uYXRhbCtoZWFyaW5nK3NjcmVl
bmluZytwcm9ncmFtLiZhbXA7YXVsYXN0PUhlcmdpbHMmYW1wO3BpZD0lM0NhdXRob3IlM0VIZXJn
aWxzK0wlM0MlMkZhdXRob3IlM0UlM0NBTiUzRTE3OTc4OTUwJTNDJTJGQU4lM0UlM0NEVCUzRUpv
dXJuYWwrQXJ0aWNsZSUzQyUyRkRUJTNFPC91cmw+PHVybD5odHRwczovL3d3dy50YW5kZm9ubGlu
ZS5jb20vZG9pL3BkZi8xMC4xMDgwLzE0OTkyMDIwNzAxNDU5ODY4P25lZWRBY2Nlc3M9dHJ1ZTwv
dXJsPjwvcmVsYXRlZC11cmxzPjwvdXJscz48Y3VzdG9tND4gQWxsaXNvbiBBbGxpc29uIGFuZCBB
bmRyZWE8L2N1c3RvbTQ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Hergils (200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01357C" w14:textId="64B2408B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DA39A" w14:textId="7F59DC33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9FE59" w14:textId="6C196456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F6709" w14:textId="252B229E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0A1C8" w14:textId="02DBC61E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7B4382" w14:textId="444C21A6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26D9A181" w14:textId="626C8A6F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3C6360" w:rsidRPr="00CE6730" w14:paraId="49029FD0" w14:textId="02C2D50B" w:rsidTr="007E4D4A">
        <w:tc>
          <w:tcPr>
            <w:tcW w:w="3600" w:type="dxa"/>
          </w:tcPr>
          <w:p w14:paraId="2E06EF3D" w14:textId="585D62C2" w:rsidR="003C6360" w:rsidRPr="00CE6730" w:rsidRDefault="003C6360" w:rsidP="00A8550C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/>
            </w:r>
            <w:r w:rsidRPr="00CE6730">
              <w:rPr>
                <w:sz w:val="16"/>
                <w:szCs w:val="16"/>
              </w:rPr>
              <w:instrText xml:space="preserve"> ADDIN EN.CITE &lt;EndNote&gt;&lt;Cite AuthorYear="1"&gt;&lt;Author&gt;Hrncic&lt;/Author&gt;&lt;Year&gt;2019&lt;/Year&gt;&lt;RecNum&gt;43&lt;/RecNum&gt;&lt;DisplayText&gt;Hrncic et al. (2019)&lt;/DisplayText&gt;&lt;record&gt;&lt;rec-number&gt;43&lt;/rec-number&gt;&lt;foreign-keys&gt;&lt;key app="EN" db-id="e2f2xv9zgeevvieep515t2xnxxr0sdrx2ws9" timestamp="1612963580"&gt;43&lt;/key&gt;&lt;/foreign-keys&gt;&lt;ref-type name="Journal Article"&gt;17&lt;/ref-type&gt;&lt;contributors&gt;&lt;authors&gt;&lt;author&gt;Hrncic, N.&lt;/author&gt;&lt;author&gt;Hatibovic, H.&lt;/author&gt;&lt;author&gt;Goga, A.&lt;/author&gt;&lt;author&gt;Hodzic, D.&lt;/author&gt;&lt;/authors&gt;&lt;/contributors&gt;&lt;titles&gt;&lt;title&gt;Does an early discharge of a newborn influence the success of the newborn hearing screening in developing countries? A hospital based study&lt;/title&gt;&lt;secondary-title&gt;Medicinski Glasnik Ljekarske Komore Zenickodobojskog Kantona&lt;/secondary-title&gt;&lt;/titles&gt;&lt;periodical&gt;&lt;full-title&gt;Medicinski Glasnik Ljekarske Komore Zenickodobojskog Kantona&lt;/full-title&gt;&lt;/periodical&gt;&lt;pages&gt;01&lt;/pages&gt;&lt;volume&gt;16&lt;/volume&gt;&lt;number&gt;2&lt;/number&gt;&lt;dates&gt;&lt;year&gt;2019&lt;/year&gt;&lt;pub-dates&gt;&lt;date&gt;Aug 01&lt;/date&gt;&lt;/pub-dates&gt;&lt;/dates&gt;&lt;isbn&gt;1840-2445&lt;/isbn&gt;&lt;accession-num&gt;30997785&lt;/accession-num&gt;&lt;urls&gt;&lt;related-urls&gt;&lt;url&gt;http://ovidsp.ovid.com/ovidweb.cgi?T=JS&amp;amp;CSC=Y&amp;amp;NEWS=N&amp;amp;PAGE=fulltext&amp;amp;D=medp&amp;amp;AN=30997785http://pmt-eu.hosted.exlibrisgroup.com/openurl/46KIB_INST/46KIB_INST_services_page?sid=OVID:medline&amp;amp;id=pmid:30997785&amp;amp;id=doi:10.17392%2F988-19&amp;amp;issn=1840-0132&amp;amp;isbn=&amp;amp;volume=16&amp;amp;issue=2&amp;amp;spage=&amp;amp;pages=&amp;amp;date=2019&amp;amp;title=Medicinski+Glasnik+Ljekarske+Komore+Zenickodobojskog+Kantona&amp;amp;atitle=Does+an+early+discharge+of+a+newborn+influence+the+success+of+the+newborn+hearing+screening+in+developing+countries%3F+A+hospital+based+study.&amp;amp;aulast=Hrncic&amp;amp;pid=%3Cauthor%3EHrncic+N%3BHatibovic+H%3BGoga+A%3BHodzic+D%3C%2Fauthor%3E%3CAN%3E30997785%3C%2FAN%3E%3CDT%3EJournal+Article%3C%2FDT%3E&lt;/url&gt;&lt;/related-urls&gt;&lt;/urls&gt;&lt;custom4&gt; Allison&lt;/custom4&gt;&lt;electronic-resource-num&gt;https://dx.doi.org/10.17392/988-19&lt;/electronic-resource-num&gt;&lt;/record&gt;&lt;/Cite&gt;&lt;/EndNote&gt;</w:instrText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Hrncic et al. (2019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14CC47" w14:textId="12FEC85D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DA6D2" w14:textId="64862710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596C4" w14:textId="099579CA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1593D3" w14:textId="2718B371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4EF74" w14:textId="5728E9F4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5F311E7" w14:textId="4F178F25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0594C9B1" w14:textId="1E4E589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4</w:t>
            </w:r>
          </w:p>
        </w:tc>
      </w:tr>
      <w:tr w:rsidR="0060076E" w:rsidRPr="00CE6730" w14:paraId="7150F843" w14:textId="77777777" w:rsidTr="007E4D4A">
        <w:tc>
          <w:tcPr>
            <w:tcW w:w="3600" w:type="dxa"/>
            <w:shd w:val="clear" w:color="auto" w:fill="E7E6E6" w:themeFill="background2"/>
          </w:tcPr>
          <w:p w14:paraId="2019D450" w14:textId="4D75920C" w:rsidR="0060076E" w:rsidRPr="00CE6730" w:rsidRDefault="0060076E" w:rsidP="00A855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Hrncic&lt;/Author&gt;&lt;Year&gt;2021&lt;/Year&gt;&lt;RecNum&gt;10&lt;/RecNum&gt;&lt;DisplayText&gt;Hrncic et al. (2021)&lt;/DisplayText&gt;&lt;record&gt;&lt;rec-number&gt;10&lt;/rec-number&gt;&lt;foreign-keys&gt;&lt;key app="EN" db-id="davdrx2anw952xexrt0xpfpbwwdwv0wvfw9z" timestamp="1621163840"&gt;10&lt;/key&gt;&lt;/foreign-keys&gt;&lt;ref-type name="Journal Article"&gt;17&lt;/ref-type&gt;&lt;contributors&gt;&lt;authors&gt;&lt;author&gt;Hrncic, N.&lt;/author&gt;&lt;author&gt;Goga, A.&lt;/author&gt;&lt;author&gt;Hrncic, S.&lt;/author&gt;&lt;author&gt;Hatibovic, H.&lt;/author&gt;&lt;author&gt;Hodzic, D.&lt;/author&gt;&lt;/authors&gt;&lt;/contributors&gt;&lt;titles&gt;&lt;title&gt;Factors Affecting Neonatal Hearing Screening Follow-up in Developing Countries: One Insitution Prospective Pilot Study&lt;/title&gt;&lt;secondary-title&gt;Medeniyet Medical Journal&lt;/secondary-title&gt;&lt;short-title&gt;Factors Affecting Neonatal Hearing Screening Follow-up in Developing Countries: One Insitution Prospective Pilot Study&lt;/short-title&gt;&lt;/titles&gt;&lt;periodical&gt;&lt;full-title&gt;Medeniyet Medical Journal&lt;/full-title&gt;&lt;/periodical&gt;&lt;pages&gt;14-22&lt;/pages&gt;&lt;volume&gt;36&lt;/volume&gt;&lt;number&gt;1&lt;/number&gt;&lt;dates&gt;&lt;year&gt;2021&lt;/year&gt;&lt;/dates&gt;&lt;isbn&gt;2149-2042&lt;/isbn&gt;&lt;accession-num&gt;33828885&lt;/accession-num&gt;&lt;urls&gt;&lt;related-urls&gt;&lt;url&gt;https://ovidsp.ovid.com/ovidweb.cgi?T=JS&amp;amp;CSC=Y&amp;amp;NEWS=N&amp;amp;PAGE=fulltext&amp;amp;D=pmnm&amp;amp;AN=33828885&lt;/url&gt;&lt;url&gt;https://www.ncbi.nlm.nih.gov/pmc/articles/PMC8020185/pdf/MEDJ-36-014.pdf&lt;/url&gt;&lt;/related-urls&gt;&lt;/urls&gt;&lt;electronic-resource-num&gt;https://dx.doi.org/10.5222/MMJ.2021.19577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Hrncic et al. (202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9F2B7EA" w14:textId="422CF263" w:rsidR="0060076E" w:rsidRPr="00CE6730" w:rsidRDefault="0060076E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F863DFD" w14:textId="77777777" w:rsidR="0060076E" w:rsidRPr="00CE6730" w:rsidRDefault="0060076E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C04CC4F" w14:textId="515B95D5" w:rsidR="0060076E" w:rsidRPr="00CE6730" w:rsidRDefault="0060076E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F1EAB6B" w14:textId="418FEC5D" w:rsidR="0060076E" w:rsidRPr="00CE6730" w:rsidRDefault="0060076E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6A314F7" w14:textId="77777777" w:rsidR="0060076E" w:rsidRPr="00CE6730" w:rsidRDefault="0060076E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968338E" w14:textId="496B7969" w:rsidR="0060076E" w:rsidRPr="00CE6730" w:rsidRDefault="0060076E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4D8E90AC" w14:textId="3B1D91E1" w:rsidR="0060076E" w:rsidRPr="00CE6730" w:rsidRDefault="0060076E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3C6360" w:rsidRPr="00CE6730" w14:paraId="7BD17BEB" w14:textId="7EC55A1E" w:rsidTr="007E4D4A">
        <w:tc>
          <w:tcPr>
            <w:tcW w:w="3600" w:type="dxa"/>
          </w:tcPr>
          <w:p w14:paraId="05D27B6E" w14:textId="22875F55" w:rsidR="003C6360" w:rsidRPr="00CE6730" w:rsidRDefault="003C6360" w:rsidP="00A8550C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Ic3U8L0F1dGhvcj48WWVhcj4y
MDEzPC9ZZWFyPjxSZWNOdW0+NDQ8L1JlY051bT48RGlzcGxheVRleHQ+SHN1IGV0IGFsLiAoMjAx
Myk8L0Rpc3BsYXlUZXh0PjxyZWNvcmQ+PHJlYy1udW1iZXI+NDQ8L3JlYy1udW1iZXI+PGZvcmVp
Z24ta2V5cz48a2V5IGFwcD0iRU4iIGRiLWlkPSJlMmYyeHY5emdlZXZ2aWVlcDUxNXQyeG54eHIw
c2RyeDJ3czkiIHRpbWVzdGFtcD0iMTYxMjk2MzU4MCI+NDQ8L2tleT48L2ZvcmVpZ24ta2V5cz48
cmVmLXR5cGUgbmFtZT0iSm91cm5hbCBBcnRpY2xlIj4xNzwvcmVmLXR5cGU+PGNvbnRyaWJ1dG9y
cz48YXV0aG9ycz48YXV0aG9yPkhzdSwgSC4gQy48L2F1dGhvcj48YXV0aG9yPkxlZSwgRi4gUC48
L2F1dGhvcj48YXV0aG9yPkh1YW5nLCBILiBNLjwvYXV0aG9yPjwvYXV0aG9ycz48L2NvbnRyaWJ1
dG9ycz48dGl0bGVzPjx0aXRsZT5SZXN1bHRzIG9mIGEgMS15ZWFyIGdvdmVybm1lbnQtZnVuZGVk
IG5ld2Jvcm4gaGVhcmluZyBzY3JlZW5pbmcgcHJvZ3JhbSBpbiBUYWl3YW48L3RpdGxlPjxzZWNv
bmRhcnktdGl0bGU+TGFyeW5nb3Njb3BlPC9zZWNvbmRhcnktdGl0bGU+PC90aXRsZXM+PHBlcmlv
ZGljYWw+PGZ1bGwtdGl0bGU+TGFyeW5nb3Njb3BlPC9mdWxsLXRpdGxlPjwvcGVyaW9kaWNhbD48
cGFnZXM+MTI3NS0xMjc4PC9wYWdlcz48dm9sdW1lPjEyMzwvdm9sdW1lPjxudW1iZXI+NTwvbnVt
YmVyPjxrZXl3b3Jkcz48a2V5d29yZD5GZW1hbGU8L2tleXdvcmQ+PGtleXdvcmQ+KkZpbmFuY2lu
ZywgR292ZXJubWVudC9vZyBbT3JnYW5pemF0aW9uICZhbXA7IEFkbWluaXN0cmF0aW9uXTwva2V5
d29yZD48a2V5d29yZD5Gb2xsb3ctVXAgU3R1ZGllczwva2V5d29yZD48a2V5d29yZD4qSGVhcmlu
ZyBEaXNvcmRlcnMvZGkgW0RpYWdub3Npc108L2tleXdvcmQ+PGtleXdvcmQ+KkhlYXJpbmcgRGlz
b3JkZXJzL2VjIFtFY29ub21pY3NdPC9rZXl3b3JkPjxrZXl3b3JkPipIZWFyaW5nIFRlc3RzL2Vj
IFtFY29ub21pY3NdPC9rZXl3b3JkPjxrZXl3b3JkPkhlYXJpbmcgVGVzdHMvbXQgW01ldGhvZHNd
PC9rZXl3b3JkPjxrZXl3b3JkPkh1bWFuczwva2V5d29yZD48a2V5d29yZD5JbmZhbnQsIE5ld2Jv
cm48L2tleXdvcmQ+PGtleXdvcmQ+TWFsZTwva2V5d29yZD48a2V5d29yZD4qTmVvbmF0YWwgU2Ny
ZWVuaW5nL2VjIFtFY29ub21pY3NdPC9rZXl3b3JkPjxrZXl3b3JkPipQcm9ncmFtIEV2YWx1YXRp
b248L2tleXdvcmQ+PGtleXdvcmQ+UmV0cm9zcGVjdGl2ZSBTdHVkaWVzPC9rZXl3b3JkPjxrZXl3
b3JkPlRhaXdhbjwva2V5d29yZD48L2tleXdvcmRzPjxkYXRlcz48eWVhcj4yMDEzPC95ZWFyPjxw
dWItZGF0ZXM+PGRhdGU+TWF5PC9kYXRlPjwvcHViLWRhdGVzPjwvZGF0ZXM+PGlzYm4+MTUzMS00
OTk1PC9pc2JuPjxhY2Nlc3Npb24tbnVtPjIzMzc4MzY4PC9hY2Nlc3Npb24tbnVtPjx1cmxzPjxy
ZWxhdGVkLXVybHM+PHVybD5odHRwOi8vb3ZpZHNwLm92aWQuY29tL292aWR3ZWIuY2dpP1Q9SlMm
YW1wO0NTQz1ZJmFtcDtORVdTPU4mYW1wO1BBR0U9ZnVsbHRleHQmYW1wO0Q9bWVkOSZhbXA7QU49
MjMzNzgzNjhodHRwOi8vcG10LWV1Lmhvc3RlZC5leGxpYnJpc2dyb3VwLmNvbS9vcGVudXJsLzQ2
S0lCX0lOU1QvNDZLSUJfSU5TVF9zZXJ2aWNlc19wYWdlP3NpZD1PVklEOm1lZGxpbmUmYW1wO2lk
PXBtaWQ6MjMzNzgzNjgmYW1wO2lkPWRvaToxMC4xMDAyJTJGbGFyeS4yMzcxMyZhbXA7aXNzbj0w
MDIzLTg1MlgmYW1wO2lzYm49JmFtcDt2b2x1bWU9MTIzJmFtcDtpc3N1ZT01JmFtcDtzcGFnZT0x
Mjc1JmFtcDtwYWdlcz0xMjc1LTgmYW1wO2RhdGU9MjAxMyZhbXA7dGl0bGU9TGFyeW5nb3Njb3Bl
JmFtcDthdGl0bGU9UmVzdWx0cytvZithKzEteWVhcitnb3Zlcm5tZW50LWZ1bmRlZCtuZXdib3Ju
K2hlYXJpbmcrc2NyZWVuaW5nK3Byb2dyYW0raW4rVGFpd2FuLiZhbXA7YXVsYXN0PUhzdSZhbXA7
cGlkPSUzQ2F1dGhvciUzRUhzdStIQyUzQkxlZStGUCUzQkh1YW5nK0hNJTNDJTJGYXV0aG9yJTNF
JTNDQU4lM0UyMzM3ODM2OCUzQyUyRkFOJTNFJTNDRFQlM0VDb21wYXJhdGl2ZStTdHVkeSUzQyUy
RkRUJTNFPC91cmw+PHVybD5odHRwczovL29ubGluZWxpYnJhcnkud2lsZXkuY29tL2RvaS9wZGYv
MTAuMTAwMi9sYXJ5LjIzNzEzPC91cmw+PC9yZWxhdGVkLXVybHM+PC91cmxzPjxjdXN0b200PiBB
bGxpc29uIEFsbGlzb24gYW5kIEFuZHJlYTwvY3VzdG9tND48ZWxlY3Ryb25pYy1yZXNvdXJjZS1u
dW0+aHR0cHM6Ly9keC5kb2kub3JnLzEwLjEwMDIvbGFyeS4yMzcxMzwvZWxlY3Ryb25pYy1yZXNv
dXJjZS1udW0+PC9yZWNvcmQ+PC9DaXRlPjwvRW5kTm90ZT5=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Ic3U8L0F1dGhvcj48WWVhcj4y
MDEzPC9ZZWFyPjxSZWNOdW0+NDQ8L1JlY051bT48RGlzcGxheVRleHQ+SHN1IGV0IGFsLiAoMjAx
Myk8L0Rpc3BsYXlUZXh0PjxyZWNvcmQ+PHJlYy1udW1iZXI+NDQ8L3JlYy1udW1iZXI+PGZvcmVp
Z24ta2V5cz48a2V5IGFwcD0iRU4iIGRiLWlkPSJlMmYyeHY5emdlZXZ2aWVlcDUxNXQyeG54eHIw
c2RyeDJ3czkiIHRpbWVzdGFtcD0iMTYxMjk2MzU4MCI+NDQ8L2tleT48L2ZvcmVpZ24ta2V5cz48
cmVmLXR5cGUgbmFtZT0iSm91cm5hbCBBcnRpY2xlIj4xNzwvcmVmLXR5cGU+PGNvbnRyaWJ1dG9y
cz48YXV0aG9ycz48YXV0aG9yPkhzdSwgSC4gQy48L2F1dGhvcj48YXV0aG9yPkxlZSwgRi4gUC48
L2F1dGhvcj48YXV0aG9yPkh1YW5nLCBILiBNLjwvYXV0aG9yPjwvYXV0aG9ycz48L2NvbnRyaWJ1
dG9ycz48dGl0bGVzPjx0aXRsZT5SZXN1bHRzIG9mIGEgMS15ZWFyIGdvdmVybm1lbnQtZnVuZGVk
IG5ld2Jvcm4gaGVhcmluZyBzY3JlZW5pbmcgcHJvZ3JhbSBpbiBUYWl3YW48L3RpdGxlPjxzZWNv
bmRhcnktdGl0bGU+TGFyeW5nb3Njb3BlPC9zZWNvbmRhcnktdGl0bGU+PC90aXRsZXM+PHBlcmlv
ZGljYWw+PGZ1bGwtdGl0bGU+TGFyeW5nb3Njb3BlPC9mdWxsLXRpdGxlPjwvcGVyaW9kaWNhbD48
cGFnZXM+MTI3NS0xMjc4PC9wYWdlcz48dm9sdW1lPjEyMzwvdm9sdW1lPjxudW1iZXI+NTwvbnVt
YmVyPjxrZXl3b3Jkcz48a2V5d29yZD5GZW1hbGU8L2tleXdvcmQ+PGtleXdvcmQ+KkZpbmFuY2lu
ZywgR292ZXJubWVudC9vZyBbT3JnYW5pemF0aW9uICZhbXA7IEFkbWluaXN0cmF0aW9uXTwva2V5
d29yZD48a2V5d29yZD5Gb2xsb3ctVXAgU3R1ZGllczwva2V5d29yZD48a2V5d29yZD4qSGVhcmlu
ZyBEaXNvcmRlcnMvZGkgW0RpYWdub3Npc108L2tleXdvcmQ+PGtleXdvcmQ+KkhlYXJpbmcgRGlz
b3JkZXJzL2VjIFtFY29ub21pY3NdPC9rZXl3b3JkPjxrZXl3b3JkPipIZWFyaW5nIFRlc3RzL2Vj
IFtFY29ub21pY3NdPC9rZXl3b3JkPjxrZXl3b3JkPkhlYXJpbmcgVGVzdHMvbXQgW01ldGhvZHNd
PC9rZXl3b3JkPjxrZXl3b3JkPkh1bWFuczwva2V5d29yZD48a2V5d29yZD5JbmZhbnQsIE5ld2Jv
cm48L2tleXdvcmQ+PGtleXdvcmQ+TWFsZTwva2V5d29yZD48a2V5d29yZD4qTmVvbmF0YWwgU2Ny
ZWVuaW5nL2VjIFtFY29ub21pY3NdPC9rZXl3b3JkPjxrZXl3b3JkPipQcm9ncmFtIEV2YWx1YXRp
b248L2tleXdvcmQ+PGtleXdvcmQ+UmV0cm9zcGVjdGl2ZSBTdHVkaWVzPC9rZXl3b3JkPjxrZXl3
b3JkPlRhaXdhbjwva2V5d29yZD48L2tleXdvcmRzPjxkYXRlcz48eWVhcj4yMDEzPC95ZWFyPjxw
dWItZGF0ZXM+PGRhdGU+TWF5PC9kYXRlPjwvcHViLWRhdGVzPjwvZGF0ZXM+PGlzYm4+MTUzMS00
OTk1PC9pc2JuPjxhY2Nlc3Npb24tbnVtPjIzMzc4MzY4PC9hY2Nlc3Npb24tbnVtPjx1cmxzPjxy
ZWxhdGVkLXVybHM+PHVybD5odHRwOi8vb3ZpZHNwLm92aWQuY29tL292aWR3ZWIuY2dpP1Q9SlMm
YW1wO0NTQz1ZJmFtcDtORVdTPU4mYW1wO1BBR0U9ZnVsbHRleHQmYW1wO0Q9bWVkOSZhbXA7QU49
MjMzNzgzNjhodHRwOi8vcG10LWV1Lmhvc3RlZC5leGxpYnJpc2dyb3VwLmNvbS9vcGVudXJsLzQ2
S0lCX0lOU1QvNDZLSUJfSU5TVF9zZXJ2aWNlc19wYWdlP3NpZD1PVklEOm1lZGxpbmUmYW1wO2lk
PXBtaWQ6MjMzNzgzNjgmYW1wO2lkPWRvaToxMC4xMDAyJTJGbGFyeS4yMzcxMyZhbXA7aXNzbj0w
MDIzLTg1MlgmYW1wO2lzYm49JmFtcDt2b2x1bWU9MTIzJmFtcDtpc3N1ZT01JmFtcDtzcGFnZT0x
Mjc1JmFtcDtwYWdlcz0xMjc1LTgmYW1wO2RhdGU9MjAxMyZhbXA7dGl0bGU9TGFyeW5nb3Njb3Bl
JmFtcDthdGl0bGU9UmVzdWx0cytvZithKzEteWVhcitnb3Zlcm5tZW50LWZ1bmRlZCtuZXdib3Ju
K2hlYXJpbmcrc2NyZWVuaW5nK3Byb2dyYW0raW4rVGFpd2FuLiZhbXA7YXVsYXN0PUhzdSZhbXA7
cGlkPSUzQ2F1dGhvciUzRUhzdStIQyUzQkxlZStGUCUzQkh1YW5nK0hNJTNDJTJGYXV0aG9yJTNF
JTNDQU4lM0UyMzM3ODM2OCUzQyUyRkFOJTNFJTNDRFQlM0VDb21wYXJhdGl2ZStTdHVkeSUzQyUy
RkRUJTNFPC91cmw+PHVybD5odHRwczovL29ubGluZWxpYnJhcnkud2lsZXkuY29tL2RvaS9wZGYv
MTAuMTAwMi9sYXJ5LjIzNzEzPC91cmw+PC9yZWxhdGVkLXVybHM+PC91cmxzPjxjdXN0b200PiBB
bGxpc29uIEFsbGlzb24gYW5kIEFuZHJlYTwvY3VzdG9tND48ZWxlY3Ryb25pYy1yZXNvdXJjZS1u
dW0+aHR0cHM6Ly9keC5kb2kub3JnLzEwLjEwMDIvbGFyeS4yMzcxMzwvZWxlY3Ryb25pYy1yZXNv
dXJjZS1udW0+PC9yZWNvcmQ+PC9DaXRlPjwvRW5kTm90ZT5=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Hsu et al. (2013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D5EF98" w14:textId="5A5259C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5582BF" w14:textId="6C0FCBAD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859BD9" w14:textId="466E003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8B217" w14:textId="34D18A0A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950987" w14:textId="32A1FABE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9B4C78" w14:textId="050B22EA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7A3FBF2C" w14:textId="3EA96AC1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4</w:t>
            </w:r>
          </w:p>
        </w:tc>
      </w:tr>
      <w:tr w:rsidR="003C6360" w:rsidRPr="00CE6730" w14:paraId="61F10855" w14:textId="77777777" w:rsidTr="007E4D4A">
        <w:tc>
          <w:tcPr>
            <w:tcW w:w="3600" w:type="dxa"/>
          </w:tcPr>
          <w:p w14:paraId="5251BA6F" w14:textId="1F4872D1" w:rsidR="003C6360" w:rsidRPr="00CE6730" w:rsidRDefault="003C6360" w:rsidP="00A855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dentification of neonatal hearing impairment project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Ob3J0b248L0F1dGhvcj48WWVhcj4yMDAwPC9ZZWFyPjxS
ZWNOdW0+MTQ3PC9SZWNOdW0+PERpc3BsYXlUZXh0PihOb3J0b24gZXQgYWwuLCAyMDAwYSwgTm9y
dG9uIGV0IGFsLiwgMjAwMGIsIE5vcnRvbiBldCBhbC4sIDIwMDBjLCBTaW5pbmdlciBldCBhbC4s
IDIwMDApPC9EaXNwbGF5VGV4dD48cmVjb3JkPjxyZWMtbnVtYmVyPjE0NzwvcmVjLW51bWJlcj48
Zm9yZWlnbi1rZXlzPjxrZXkgYXBwPSJFTiIgZGItaWQ9ImUyZjJ4djl6Z2VldnZpZWVwNTE1dDJ4
bnh4cjBzZHJ4MndzOSIgdGltZXN0YW1wPSIxNjEzNDkzNjY0Ij4xNDc8L2tleT48L2ZvcmVpZ24t
a2V5cz48cmVmLXR5cGUgbmFtZT0iSm91cm5hbCBBcnRpY2xlIj4xNzwvcmVmLXR5cGU+PGNvbnRy
aWJ1dG9ycz48YXV0aG9ycz48YXV0aG9yPk5vcnRvbiwgUy4gSi48L2F1dGhvcj48YXV0aG9yPkdv
cmdhLCBNLiBQLjwvYXV0aG9yPjxhdXRob3I+V2lkZW4sIEouIEUuPC9hdXRob3I+PGF1dGhvcj5G
b2xzb20sIFIuIEMuPC9hdXRob3I+PGF1dGhvcj5TaW5pbmdlciwgWS48L2F1dGhvcj48YXV0aG9y
PkNvbmUtV2Vzc29uLCBCLjwvYXV0aG9yPjxhdXRob3I+Vm9ociwgQi4gUi48L2F1dGhvcj48YXV0
aG9yPkZsZXRjaGVyLCBLLiBBLjwvYXV0aG9yPjwvYXV0aG9ycz48L2NvbnRyaWJ1dG9ycz48dGl0
bGVzPjx0aXRsZT5JZGVudGlmaWNhdGlvbiBvZiBuZW9uYXRhbCBoZWFyaW5nIGltcGFpcm1lbnQ6
IGEgbXVsdGljZW50ZXIgaW52ZXN0aWdhdGlvbjwvdGl0bGU+PHNlY29uZGFyeS10aXRsZT5FYXIg
YW5kIGhlYXJpbmc8L3NlY29uZGFyeS10aXRsZT48L3RpdGxlcz48cGVyaW9kaWNhbD48ZnVsbC10
aXRsZT5FYXIgYW5kIGhlYXJpbmc8L2Z1bGwtdGl0bGU+PC9wZXJpb2RpY2FsPjxwYWdlcz4zNDgt
MzU2PC9wYWdlcz48dm9sdW1lPjIxPC92b2x1bWU+PG51bWJlcj41PC9udW1iZXI+PGtleXdvcmRz
PjxrZXl3b3JkPkV2b2tlZCBQb3RlbnRpYWxzLCBBdWRpdG9yeSwgQnJhaW4gU3RlbTwva2V5d29y
ZD48a2V5d29yZD5IZWFyaW5nIERpc29yZGVyczwva2V5d29yZD48a2V5d29yZD5IdW1hbnM8L2tl
eXdvcmQ+PGtleXdvcmQ+SW5mYW50LCBOZXdib3JuPC9rZXl3b3JkPjxrZXl3b3JkPk5lb25hdGFs
IFNjcmVlbmluZzwva2V5d29yZD48a2V5d29yZD5PdG9hY291c3RpYyBFbWlzc2lvbnMsIFNwb250
YW5lb3VzPC9rZXl3b3JkPjxrZXl3b3JkPlJpc2sgRmFjdG9yczwva2V5d29yZD48a2V5d29yZD5T
ZXZlcml0eSBvZiBJbGxuZXNzIEluZGV4PC9rZXl3b3JkPjxrZXl3b3JkPlNvZnR3YXJlPC9rZXl3
b3JkPjxrZXl3b3JkPmRpYWdub3Npczwva2V5d29yZD48a2V5d29yZD5lcGlkZW1pb2xvZ3k8L2tl
eXdvcmQ+PGtleXdvcmQ+ZXRpb2xvZ3k8L2tleXdvcmQ+PGtleXdvcmQ+cGh5c2lvbG9neTwva2V5
d29yZD48L2tleXdvcmRzPjxkYXRlcz48eWVhcj4yMDAwPC95ZWFyPjwvZGF0ZXM+PHVybHM+PC91
cmxzPjxjdXN0b200PlItQWxsaXNvbiAgVmFsZXJpYTwvY3VzdG9tND48bGFuZ3VhZ2U+ZW5nPC9s
YW5ndWFnZT48L3JlY29yZD48L0NpdGU+PENpdGU+PEF1dGhvcj5Ob3J0b248L0F1dGhvcj48WWVh
cj4yMDAwPC9ZZWFyPjxSZWNOdW0+MTQ4PC9SZWNOdW0+PHJlY29yZD48cmVjLW51bWJlcj4xNDg8
L3JlYy1udW1iZXI+PGZvcmVpZ24ta2V5cz48a2V5IGFwcD0iRU4iIGRiLWlkPSJlMmYyeHY5emdl
ZXZ2aWVlcDUxNXQyeG54eHIwc2RyeDJ3czkiIHRpbWVzdGFtcD0iMTYxMzQ5MzY2NCI+MTQ4PC9r
ZXk+PC9mb3JlaWduLWtleXM+PHJlZi10eXBlIG5hbWU9IkpvdXJuYWwgQXJ0aWNsZSI+MTc8L3Jl
Zi10eXBlPjxjb250cmlidXRvcnM+PGF1dGhvcnM+PGF1dGhvcj5Ob3J0b24sIFMuIEouPC9hdXRo
b3I+PGF1dGhvcj5Hb3JnYSwgTS4gUC48L2F1dGhvcj48YXV0aG9yPldpZGVuLCBKLiBFLjwvYXV0
aG9yPjxhdXRob3I+Rm9sc29tLCBSLiBDLjwvYXV0aG9yPjxhdXRob3I+U2luaW5nZXIsIFkuPC9h
dXRob3I+PGF1dGhvcj5Db25lLVdlc3NvbiwgQi48L2F1dGhvcj48YXV0aG9yPlZvaHIsIEIuIFIu
PC9hdXRob3I+PGF1dGhvcj5GbGV0Y2hlciwgSy4gQS48L2F1dGhvcj48L2F1dGhvcnM+PC9jb250
cmlidXRvcnM+PHRpdGxlcz48dGl0bGU+SWRlbnRpZmljYXRpb24gb2YgbmVvbmF0YWwgaGVhcmlu
ZyBpbXBhaXJtZW50OiBzdW1tYXJ5IGFuZCByZWNvbW1lbmRhdGlvbnM8L3RpdGxlPjxzZWNvbmRh
cnktdGl0bGU+RWFyICZhbXA7IEhlYXJpbmc8L3NlY29uZGFyeS10aXRsZT48L3RpdGxlcz48cGVy
aW9kaWNhbD48ZnVsbC10aXRsZT5FYXIgJmFtcDsgSGVhcmluZzwvZnVsbC10aXRsZT48L3Blcmlv
ZGljYWw+PHBhZ2VzPjUyOS01MzU8L3BhZ2VzPjx2b2x1bWU+MjE8L3ZvbHVtZT48bnVtYmVyPjU8
L251bWJlcj48a2V5d29yZHM+PGtleXdvcmQ+RXZva2VkIFBvdGVudGlhbHMsIEF1ZGl0b3J5LCBC
cmFpbiBTdGVtPC9rZXl3b3JkPjxrZXl3b3JkPkZvbGxvdy1VcCBTdHVkaWVzPC9rZXl3b3JkPjxr
ZXl3b3JkPipHdWlkZWxpbmVzIGFzIFRvcGljPC9rZXl3b3JkPjxrZXl3b3JkPipIZWFyaW5nIERp
c29yZGVycy9kaSBbRGlhZ25vc2lzXTwva2V5d29yZD48a2V5d29yZD4qSGVhcmluZyBEaXNvcmRl
cnMvZXAgW0VwaWRlbWlvbG9neV08L2tleXdvcmQ+PGtleXdvcmQ+SHVtYW5zPC9rZXl3b3JkPjxr
ZXl3b3JkPkluZmFudDwva2V5d29yZD48a2V5d29yZD4qTmVvbmF0YWwgU2NyZWVuaW5nPC9rZXl3
b3JkPjxrZXl3b3JkPk90b2Fjb3VzdGljIEVtaXNzaW9ucywgU3BvbnRhbmVvdXM8L2tleXdvcmQ+
PGtleXdvcmQ+UGhvdGljIFN0aW11bGF0aW9uPC9rZXl3b3JkPjxrZXl3b3JkPlJlaW5mb3JjZW1l
bnQgKFBzeWNob2xvZ3kpPC9rZXl3b3JkPjxrZXl3b3JkPlJpc2sgRmFjdG9yczwva2V5d29yZD48
L2tleXdvcmRzPjxkYXRlcz48eWVhcj4yMDAwPC95ZWFyPjxwdWItZGF0ZXM+PGRhdGU+T2N0PC9k
YXRlPjwvcHViLWRhdGVzPjwvZGF0ZXM+PGlzYm4+MDE5Ni0wMjAyPC9pc2JuPjxhY2Nlc3Npb24t
bnVtPjExMDU5NzA4PC9hY2Nlc3Npb24tbnVtPjx1cmxzPjxyZWxhdGVkLXVybHM+PHVybD5odHRw
Oi8vb3ZpZHNwLm92aWQuY29tL292aWR3ZWIuY2dpP1Q9SlMmYW1wO0NTQz1ZJmFtcDtORVdTPU4m
YW1wO1BBR0U9ZnVsbHRleHQmYW1wO0Q9bWVkNCZhbXA7QU49MTEwNTk3MDhodHRwOi8vcG10LWV1
Lmhvc3RlZC5leGxpYnJpc2dyb3VwLmNvbS9vcGVudXJsLzQ2S0lCX0lOU1QvNDZLSUJfSU5TVF9z
ZXJ2aWNlc19wYWdlP3NpZD1PVklEOm1lZGxpbmUmYW1wO2lkPXBtaWQ6MTEwNTk3MDgmYW1wO2lk
PWRvaTomYW1wO2lzc249MDE5Ni0wMjAyJmFtcDtpc2JuPSZhbXA7dm9sdW1lPTIxJmFtcDtpc3N1
ZT01JmFtcDtzcGFnZT01MjkmYW1wO3BhZ2VzPTUyOS0zNSZhbXA7ZGF0ZT0yMDAwJmFtcDt0aXRs
ZT1FYXIrJTI2K0hlYXJpbmcmYW1wO2F0aXRsZT1JZGVudGlmaWNhdGlvbitvZituZW9uYXRhbCto
ZWFyaW5nK2ltcGFpcm1lbnQlM0Erc3VtbWFyeSthbmQrcmVjb21tZW5kYXRpb25zLiZhbXA7YXVs
YXN0PU5vcnRvbiZhbXA7cGlkPSUzQ2F1dGhvciUzRU5vcnRvbitTSiUzQkdvcmdhK01QJTNCV2lk
ZW4rSkUlM0JGb2xzb20rUkMlM0JTaW5pbmdlcitZJTNCQ29uZS1XZXNzb24rQiUzQlZvaHIrQlIl
M0JGbGV0Y2hlcitLQSUzQyUyRmF1dGhvciUzRSUzQ0FOJTNFMTEwNTk3MDglM0MlMkZBTiUzRSUz
Q0RUJTNFSm91cm5hbCtBcnRpY2xlJTNDJTJGRFQlM0U8L3VybD48L3JlbGF0ZWQtdXJscz48L3Vy
bHM+PGN1c3RvbTQ+IEFsbGlzb24gQWxsaXNvbiBhbmQgQW5kcmVhPC9jdXN0b200PjwvcmVjb3Jk
PjwvQ2l0ZT48Q2l0ZT48QXV0aG9yPk5vcnRvbjwvQXV0aG9yPjxZZWFyPjIwMDA8L1llYXI+PFJl
Y051bT4xNDY8L1JlY051bT48cmVjb3JkPjxyZWMtbnVtYmVyPjE0NjwvcmVjLW51bWJlcj48Zm9y
ZWlnbi1rZXlzPjxrZXkgYXBwPSJFTiIgZGItaWQ9ImUyZjJ4djl6Z2VldnZpZWVwNTE1dDJ4bnh4
cjBzZHJ4MndzOSIgdGltZXN0YW1wPSIxNjEzNDkzNjYzIj4xNDY8L2tleT48L2ZvcmVpZ24ta2V5
cz48cmVmLXR5cGUgbmFtZT0iSm91cm5hbCBBcnRpY2xlIj4xNzwvcmVmLXR5cGU+PGNvbnRyaWJ1
dG9ycz48YXV0aG9ycz48YXV0aG9yPk5vcnRvbiwgUy4gSi48L2F1dGhvcj48YXV0aG9yPkdvcmdh
LCBNLiBQLjwvYXV0aG9yPjxhdXRob3I+V2lkZW4sIEouIEUuPC9hdXRob3I+PGF1dGhvcj5Gb2xz
b20sIFIuIEMuPC9hdXRob3I+PGF1dGhvcj5TaW5pbmdlciwgWS48L2F1dGhvcj48YXV0aG9yPkNv
bmUtV2Vzc29uLCBCLjwvYXV0aG9yPjxhdXRob3I+Vm9ociwgQi4gUi48L2F1dGhvcj48YXV0aG9y
Pk1hc2NoZXIsIEsuPC9hdXRob3I+PGF1dGhvcj5GbGV0Y2hlciwgSy48L2F1dGhvcj48L2F1dGhv
cnM+PC9jb250cmlidXRvcnM+PHRpdGxlcz48dGl0bGU+SWRlbnRpZmljYXRpb24gb2YgbmVvbmF0
YWwgaGVhcmluZyBpbXBhaXJtZW50OiBldmFsdWF0aW9uIG9mIHRyYW5zaWVudCBldm9rZWQgb3Rv
YWNvdXN0aWMgZW1pc3Npb24sIGRpc3RvcnRpb24gcHJvZHVjdCBvdG9hY291c3RpYyBlbWlzc2lv
biwgYW5kIGF1ZGl0b3J5IGJyYWluIHN0ZW0gcmVzcG9uc2UgdGVzdCBwZXJmb3JtYW5jZTwvdGl0
bGU+PHNlY29uZGFyeS10aXRsZT5FYXIgJmFtcDsgSGVhcmluZzwvc2Vjb25kYXJ5LXRpdGxlPjwv
dGl0bGVzPjxwZXJpb2RpY2FsPjxmdWxsLXRpdGxlPkVhciAmYW1wOyBIZWFyaW5nPC9mdWxsLXRp
dGxlPjwvcGVyaW9kaWNhbD48cGFnZXM+NTA4LTUyODwvcGFnZXM+PHZvbHVtZT4yMTwvdm9sdW1l
PjxudW1iZXI+NTwvbnVtYmVyPjxrZXl3b3Jkcz48a2V5d29yZD5BY291c3RpYyBTdGltdWxhdGlv
bjwva2V5d29yZD48a2V5d29yZD5BdWRpb21ldHJ5LCBQdXJlLVRvbmU8L2tleXdvcmQ+PGtleXdv
cmQ+Q29jaGxlYS9waCBbUGh5c2lvbG9neV08L2tleXdvcmQ+PGtleXdvcmQ+RXZva2VkIFBvdGVu
dGlhbHMsIEF1ZGl0b3J5LCBCcmFpbiBTdGVtL3BoIFtQaHlzaW9sb2d5XTwva2V5d29yZD48a2V5
d29yZD4qSGVhcmluZyBEaXNvcmRlcnMvZGkgW0RpYWdub3Npc108L2tleXdvcmQ+PGtleXdvcmQ+
KkhlYXJpbmcgRGlzb3JkZXJzL2VwIFtFcGlkZW1pb2xvZ3ldPC9rZXl3b3JkPjxrZXl3b3JkPkh1
bWFuczwva2V5d29yZD48a2V5d29yZD5JbmZhbnQ8L2tleXdvcmQ+PGtleXdvcmQ+SW5mYW50LCBO
ZXdib3JuPC9rZXl3b3JkPjxrZXl3b3JkPipOZW9uYXRhbCBTY3JlZW5pbmc8L2tleXdvcmQ+PGtl
eXdvcmQ+Kk90b2Fjb3VzdGljIEVtaXNzaW9ucywgU3BvbnRhbmVvdXMvcGggW1BoeXNpb2xvZ3ld
PC9rZXl3b3JkPjxrZXl3b3JkPlBob3RpYyBTdGltdWxhdGlvbjwva2V5d29yZD48a2V5d29yZD5S
ZWluZm9yY2VtZW50IChQc3ljaG9sb2d5KTwva2V5d29yZD48a2V5d29yZD5SaXNrIEZhY3RvcnM8
L2tleXdvcmQ+PC9rZXl3b3Jkcz48ZGF0ZXM+PHllYXI+MjAwMDwveWVhcj48cHViLWRhdGVzPjxk
YXRlPk9jdDwvZGF0ZT48L3B1Yi1kYXRlcz48L2RhdGVzPjxpc2JuPjAxOTYtMDIwMjwvaXNibj48
YWNjZXNzaW9uLW51bT4xMTA1OTcwNzwvYWNjZXNzaW9uLW51bT48dXJscz48cmVsYXRlZC11cmxz
Pjx1cmw+aHR0cDovL292aWRzcC5vdmlkLmNvbS9vdmlkd2ViLmNnaT9UPUpTJmFtcDtDU0M9WSZh
bXA7TkVXUz1OJmFtcDtQQUdFPWZ1bGx0ZXh0JmFtcDtEPW1lZDQmYW1wO0FOPTExMDU5NzA3aHR0
cDovL3BtdC1ldS5ob3N0ZWQuZXhsaWJyaXNncm91cC5jb20vb3BlbnVybC80NktJQl9JTlNULzQ2
S0lCX0lOU1Rfc2VydmljZXNfcGFnZT9zaWQ9T1ZJRDptZWRsaW5lJmFtcDtpZD1wbWlkOjExMDU5
NzA3JmFtcDtpZD1kb2k6JmFtcDtpc3NuPTAxOTYtMDIwMiZhbXA7aXNibj0mYW1wO3ZvbHVtZT0y
MSZhbXA7aXNzdWU9NSZhbXA7c3BhZ2U9NTA4JmFtcDtwYWdlcz01MDgtMjgmYW1wO2RhdGU9MjAw
MCZhbXA7dGl0bGU9RWFyKyUyNitIZWFyaW5nJmFtcDthdGl0bGU9SWRlbnRpZmljYXRpb24rb2Yr
bmVvbmF0YWwraGVhcmluZytpbXBhaXJtZW50JTNBK2V2YWx1YXRpb24rb2YrdHJhbnNpZW50K2V2
b2tlZCtvdG9hY291c3RpYytlbWlzc2lvbiUyQytkaXN0b3J0aW9uK3Byb2R1Y3Qrb3RvYWNvdXN0
aWMrZW1pc3Npb24lMkMrYW5kK2F1ZGl0b3J5K2JyYWluK3N0ZW0rcmVzcG9uc2UrdGVzdCtwZXJm
b3JtYW5jZS4mYW1wO2F1bGFzdD1Ob3J0b24mYW1wO3BpZD0lM0NhdXRob3IlM0VOb3J0b24rU0ol
M0JHb3JnYStNUCUzQldpZGVuK0pFJTNCRm9sc29tK1JDJTNCU2luaW5nZXIrWSUzQkNvbmUtV2Vz
c29uK0IlM0JWb2hyK0JSJTNCTWFzY2hlcitLJTNCRmxldGNoZXIrSyUzQyUyRmF1dGhvciUzRSUz
Q0FOJTNFMTEwNTk3MDclM0MlMkZBTiUzRSUzQ0RUJTNFSm91cm5hbCtBcnRpY2xlJTNDJTJGRFQl
M0U8L3VybD48L3JlbGF0ZWQtdXJscz48L3VybHM+PGN1c3RvbTQ+IEFsbGlzb24gQWxsaXNvbiBh
bmQgQW5kcmVhPC9jdXN0b200PjwvcmVjb3JkPjwvQ2l0ZT48Q2l0ZT48QXV0aG9yPlNpbmluZ2Vy
PC9BdXRob3I+PFllYXI+MjAwMDwvWWVhcj48UmVjTnVtPjE0NTwvUmVjTnVtPjxyZWNvcmQ+PHJl
Yy1udW1iZXI+MTQ1PC9yZWMtbnVtYmVyPjxmb3JlaWduLWtleXM+PGtleSBhcHA9IkVOIiBkYi1p
ZD0iZTJmMnh2OXpnZWV2dmllZXA1MTV0MnhueHhyMHNkcngyd3M5IiB0aW1lc3RhbXA9IjE2MTM0
OTM2NjMiPjE0NTwva2V5PjwvZm9yZWlnbi1rZXlzPjxyZWYtdHlwZSBuYW1lPSJKb3VybmFsIEFy
dGljbGUiPjE3PC9yZWYtdHlwZT48Y29udHJpYnV0b3JzPjxhdXRob3JzPjxhdXRob3I+U2luaW5n
ZXIsIFkuIFMuPC9hdXRob3I+PGF1dGhvcj5Db25lLVdlc3NvbiwgQi48L2F1dGhvcj48YXV0aG9y
PkZvbHNvbSwgUi4gQy48L2F1dGhvcj48YXV0aG9yPkdvcmdhLCBNLiBQLjwvYXV0aG9yPjxhdXRo
b3I+Vm9ociwgQi4gUi48L2F1dGhvcj48YXV0aG9yPldpZGVuLCBKLiBFLjwvYXV0aG9yPjxhdXRo
b3I+RWtlbGlkLCBNLjwvYXV0aG9yPjxhdXRob3I+Tm9ydG9uLCBTLiBKLjwvYXV0aG9yPjwvYXV0
aG9ycz48L2NvbnRyaWJ1dG9ycz48dGl0bGVzPjx0aXRsZT5JZGVudGlmaWNhdGlvbiBvZiBuZW9u
YXRhbCBoZWFyaW5nIGltcGFpcm1lbnQ6IGF1ZGl0b3J5IGJyYWluIHN0ZW0gcmVzcG9uc2VzIGlu
IHRoZSBwZXJpbmF0YWwgcGVyaW9kPC90aXRsZT48c2Vjb25kYXJ5LXRpdGxlPkVhciAmYW1wOyBI
ZWFyaW5nPC9zZWNvbmRhcnktdGl0bGU+PC90aXRsZXM+PHBlcmlvZGljYWw+PGZ1bGwtdGl0bGU+
RWFyICZhbXA7IEhlYXJpbmc8L2Z1bGwtdGl0bGU+PC9wZXJpb2RpY2FsPjxwYWdlcz4zODMtMzk5
PC9wYWdlcz48dm9sdW1lPjIxPC92b2x1bWU+PG51bWJlcj41PC9udW1iZXI+PGtleXdvcmRzPjxr
ZXl3b3JkPkFjb3VzdGljIEltcGVkYW5jZSBUZXN0czwva2V5d29yZD48a2V5d29yZD5BbGdvcml0
aG1zPC9rZXl3b3JkPjxrZXl3b3JkPkNoaWxkLCBQcmVzY2hvb2w8L2tleXdvcmQ+PGtleXdvcmQ+
KkV2b2tlZCBQb3RlbnRpYWxzLCBBdWRpdG9yeSwgQnJhaW4gU3RlbS9waCBbUGh5c2lvbG9neV08
L2tleXdvcmQ+PGtleXdvcmQ+KkhlYXJpbmcgRGlzb3JkZXJzL2RpIFtEaWFnbm9zaXNdPC9rZXl3
b3JkPjxrZXl3b3JkPipIZWFyaW5nIERpc29yZGVycy9lcCBbRXBpZGVtaW9sb2d5XTwva2V5d29y
ZD48a2V5d29yZD5IdW1hbnM8L2tleXdvcmQ+PGtleXdvcmQ+SW5mYW50PC9rZXl3b3JkPjxrZXl3
b3JkPkluZmFudCwgTmV3Ym9ybjwva2V5d29yZD48a2V5d29yZD5MZWFybmluZy9waCBbUGh5c2lv
bG9neV08L2tleXdvcmQ+PGtleXdvcmQ+Kk5lb25hdGFsIFNjcmVlbmluZzwva2V5d29yZD48a2V5
d29yZD5Ob2lzZS9hZSBbQWR2ZXJzZSBFZmZlY3RzXTwva2V5d29yZD48L2tleXdvcmRzPjxkYXRl
cz48eWVhcj4yMDAwPC95ZWFyPjxwdWItZGF0ZXM+PGRhdGU+T2N0PC9kYXRlPjwvcHViLWRhdGVz
PjwvZGF0ZXM+PGlzYm4+MDE5Ni0wMjAyPC9pc2JuPjxhY2Nlc3Npb24tbnVtPjExMDU5NzAwPC9h
Y2Nlc3Npb24tbnVtPjx1cmxzPjxyZWxhdGVkLXVybHM+PHVybD5odHRwOi8vb3ZpZHNwLm92aWQu
Y29tL292aWR3ZWIuY2dpP1Q9SlMmYW1wO0NTQz1ZJmFtcDtORVdTPU4mYW1wO1BBR0U9ZnVsbHRl
eHQmYW1wO0Q9bWVkNCZhbXA7QU49MTEwNTk3MDBodHRwOi8vcG10LWV1Lmhvc3RlZC5leGxpYnJp
c2dyb3VwLmNvbS9vcGVudXJsLzQ2S0lCX0lOU1QvNDZLSUJfSU5TVF9zZXJ2aWNlc19wYWdlP3Np
ZD1PVklEOm1lZGxpbmUmYW1wO2lkPXBtaWQ6MTEwNTk3MDAmYW1wO2lkPWRvaTomYW1wO2lzc249
MDE5Ni0wMjAyJmFtcDtpc2JuPSZhbXA7dm9sdW1lPTIxJmFtcDtpc3N1ZT01JmFtcDtzcGFnZT0z
ODMmYW1wO3BhZ2VzPTM4My05OSZhbXA7ZGF0ZT0yMDAwJmFtcDt0aXRsZT1FYXIrJTI2K0hlYXJp
bmcmYW1wO2F0aXRsZT1JZGVudGlmaWNhdGlvbitvZituZW9uYXRhbCtoZWFyaW5nK2ltcGFpcm1l
bnQlM0ErYXVkaXRvcnkrYnJhaW4rc3RlbStyZXNwb25zZXMraW4rdGhlK3BlcmluYXRhbCtwZXJp
b2QuJmFtcDthdWxhc3Q9U2luaW5nZXImYW1wO3BpZD0lM0NhdXRob3IlM0VTaW5pbmdlcitZUyUz
QkNvbmUtV2Vzc29uK0IlM0JGb2xzb20rUkMlM0JHb3JnYStNUCUzQlZvaHIrQlIlM0JXaWRlbitK
RSUzQkVrZWxpZCtNJTNCTm9ydG9uK1NKJTNDJTJGYXV0aG9yJTNFJTNDQU4lM0UxMTA1OTcwMCUz
QyUyRkFOJTNFJTNDRFQlM0VKb3VybmFsK0FydGljbGUlM0MlMkZEVCUzRTwvdXJsPjwvcmVsYXRl
ZC11cmxzPjwvdXJscz48Y3VzdG9tND4gQWxsaXNvbiBBbGxpc29uIGFuZCBBbmRyZWE8L2N1c3Rv
bTQ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Ob3J0b248L0F1dGhvcj48WWVhcj4yMDAwPC9ZZWFyPjxS
ZWNOdW0+MTQ3PC9SZWNOdW0+PERpc3BsYXlUZXh0PihOb3J0b24gZXQgYWwuLCAyMDAwYSwgTm9y
dG9uIGV0IGFsLiwgMjAwMGIsIE5vcnRvbiBldCBhbC4sIDIwMDBjLCBTaW5pbmdlciBldCBhbC4s
IDIwMDApPC9EaXNwbGF5VGV4dD48cmVjb3JkPjxyZWMtbnVtYmVyPjE0NzwvcmVjLW51bWJlcj48
Zm9yZWlnbi1rZXlzPjxrZXkgYXBwPSJFTiIgZGItaWQ9ImUyZjJ4djl6Z2VldnZpZWVwNTE1dDJ4
bnh4cjBzZHJ4MndzOSIgdGltZXN0YW1wPSIxNjEzNDkzNjY0Ij4xNDc8L2tleT48L2ZvcmVpZ24t
a2V5cz48cmVmLXR5cGUgbmFtZT0iSm91cm5hbCBBcnRpY2xlIj4xNzwvcmVmLXR5cGU+PGNvbnRy
aWJ1dG9ycz48YXV0aG9ycz48YXV0aG9yPk5vcnRvbiwgUy4gSi48L2F1dGhvcj48YXV0aG9yPkdv
cmdhLCBNLiBQLjwvYXV0aG9yPjxhdXRob3I+V2lkZW4sIEouIEUuPC9hdXRob3I+PGF1dGhvcj5G
b2xzb20sIFIuIEMuPC9hdXRob3I+PGF1dGhvcj5TaW5pbmdlciwgWS48L2F1dGhvcj48YXV0aG9y
PkNvbmUtV2Vzc29uLCBCLjwvYXV0aG9yPjxhdXRob3I+Vm9ociwgQi4gUi48L2F1dGhvcj48YXV0
aG9yPkZsZXRjaGVyLCBLLiBBLjwvYXV0aG9yPjwvYXV0aG9ycz48L2NvbnRyaWJ1dG9ycz48dGl0
bGVzPjx0aXRsZT5JZGVudGlmaWNhdGlvbiBvZiBuZW9uYXRhbCBoZWFyaW5nIGltcGFpcm1lbnQ6
IGEgbXVsdGljZW50ZXIgaW52ZXN0aWdhdGlvbjwvdGl0bGU+PHNlY29uZGFyeS10aXRsZT5FYXIg
YW5kIGhlYXJpbmc8L3NlY29uZGFyeS10aXRsZT48L3RpdGxlcz48cGVyaW9kaWNhbD48ZnVsbC10
aXRsZT5FYXIgYW5kIGhlYXJpbmc8L2Z1bGwtdGl0bGU+PC9wZXJpb2RpY2FsPjxwYWdlcz4zNDgt
MzU2PC9wYWdlcz48dm9sdW1lPjIxPC92b2x1bWU+PG51bWJlcj41PC9udW1iZXI+PGtleXdvcmRz
PjxrZXl3b3JkPkV2b2tlZCBQb3RlbnRpYWxzLCBBdWRpdG9yeSwgQnJhaW4gU3RlbTwva2V5d29y
ZD48a2V5d29yZD5IZWFyaW5nIERpc29yZGVyczwva2V5d29yZD48a2V5d29yZD5IdW1hbnM8L2tl
eXdvcmQ+PGtleXdvcmQ+SW5mYW50LCBOZXdib3JuPC9rZXl3b3JkPjxrZXl3b3JkPk5lb25hdGFs
IFNjcmVlbmluZzwva2V5d29yZD48a2V5d29yZD5PdG9hY291c3RpYyBFbWlzc2lvbnMsIFNwb250
YW5lb3VzPC9rZXl3b3JkPjxrZXl3b3JkPlJpc2sgRmFjdG9yczwva2V5d29yZD48a2V5d29yZD5T
ZXZlcml0eSBvZiBJbGxuZXNzIEluZGV4PC9rZXl3b3JkPjxrZXl3b3JkPlNvZnR3YXJlPC9rZXl3
b3JkPjxrZXl3b3JkPmRpYWdub3Npczwva2V5d29yZD48a2V5d29yZD5lcGlkZW1pb2xvZ3k8L2tl
eXdvcmQ+PGtleXdvcmQ+ZXRpb2xvZ3k8L2tleXdvcmQ+PGtleXdvcmQ+cGh5c2lvbG9neTwva2V5
d29yZD48L2tleXdvcmRzPjxkYXRlcz48eWVhcj4yMDAwPC95ZWFyPjwvZGF0ZXM+PHVybHM+PC91
cmxzPjxjdXN0b200PlItQWxsaXNvbiAgVmFsZXJpYTwvY3VzdG9tND48bGFuZ3VhZ2U+ZW5nPC9s
YW5ndWFnZT48L3JlY29yZD48L0NpdGU+PENpdGU+PEF1dGhvcj5Ob3J0b248L0F1dGhvcj48WWVh
cj4yMDAwPC9ZZWFyPjxSZWNOdW0+MTQ4PC9SZWNOdW0+PHJlY29yZD48cmVjLW51bWJlcj4xNDg8
L3JlYy1udW1iZXI+PGZvcmVpZ24ta2V5cz48a2V5IGFwcD0iRU4iIGRiLWlkPSJlMmYyeHY5emdl
ZXZ2aWVlcDUxNXQyeG54eHIwc2RyeDJ3czkiIHRpbWVzdGFtcD0iMTYxMzQ5MzY2NCI+MTQ4PC9r
ZXk+PC9mb3JlaWduLWtleXM+PHJlZi10eXBlIG5hbWU9IkpvdXJuYWwgQXJ0aWNsZSI+MTc8L3Jl
Zi10eXBlPjxjb250cmlidXRvcnM+PGF1dGhvcnM+PGF1dGhvcj5Ob3J0b24sIFMuIEouPC9hdXRo
b3I+PGF1dGhvcj5Hb3JnYSwgTS4gUC48L2F1dGhvcj48YXV0aG9yPldpZGVuLCBKLiBFLjwvYXV0
aG9yPjxhdXRob3I+Rm9sc29tLCBSLiBDLjwvYXV0aG9yPjxhdXRob3I+U2luaW5nZXIsIFkuPC9h
dXRob3I+PGF1dGhvcj5Db25lLVdlc3NvbiwgQi48L2F1dGhvcj48YXV0aG9yPlZvaHIsIEIuIFIu
PC9hdXRob3I+PGF1dGhvcj5GbGV0Y2hlciwgSy4gQS48L2F1dGhvcj48L2F1dGhvcnM+PC9jb250
cmlidXRvcnM+PHRpdGxlcz48dGl0bGU+SWRlbnRpZmljYXRpb24gb2YgbmVvbmF0YWwgaGVhcmlu
ZyBpbXBhaXJtZW50OiBzdW1tYXJ5IGFuZCByZWNvbW1lbmRhdGlvbnM8L3RpdGxlPjxzZWNvbmRh
cnktdGl0bGU+RWFyICZhbXA7IEhlYXJpbmc8L3NlY29uZGFyeS10aXRsZT48L3RpdGxlcz48cGVy
aW9kaWNhbD48ZnVsbC10aXRsZT5FYXIgJmFtcDsgSGVhcmluZzwvZnVsbC10aXRsZT48L3Blcmlv
ZGljYWw+PHBhZ2VzPjUyOS01MzU8L3BhZ2VzPjx2b2x1bWU+MjE8L3ZvbHVtZT48bnVtYmVyPjU8
L251bWJlcj48a2V5d29yZHM+PGtleXdvcmQ+RXZva2VkIFBvdGVudGlhbHMsIEF1ZGl0b3J5LCBC
cmFpbiBTdGVtPC9rZXl3b3JkPjxrZXl3b3JkPkZvbGxvdy1VcCBTdHVkaWVzPC9rZXl3b3JkPjxr
ZXl3b3JkPipHdWlkZWxpbmVzIGFzIFRvcGljPC9rZXl3b3JkPjxrZXl3b3JkPipIZWFyaW5nIERp
c29yZGVycy9kaSBbRGlhZ25vc2lzXTwva2V5d29yZD48a2V5d29yZD4qSGVhcmluZyBEaXNvcmRl
cnMvZXAgW0VwaWRlbWlvbG9neV08L2tleXdvcmQ+PGtleXdvcmQ+SHVtYW5zPC9rZXl3b3JkPjxr
ZXl3b3JkPkluZmFudDwva2V5d29yZD48a2V5d29yZD4qTmVvbmF0YWwgU2NyZWVuaW5nPC9rZXl3
b3JkPjxrZXl3b3JkPk90b2Fjb3VzdGljIEVtaXNzaW9ucywgU3BvbnRhbmVvdXM8L2tleXdvcmQ+
PGtleXdvcmQ+UGhvdGljIFN0aW11bGF0aW9uPC9rZXl3b3JkPjxrZXl3b3JkPlJlaW5mb3JjZW1l
bnQgKFBzeWNob2xvZ3kpPC9rZXl3b3JkPjxrZXl3b3JkPlJpc2sgRmFjdG9yczwva2V5d29yZD48
L2tleXdvcmRzPjxkYXRlcz48eWVhcj4yMDAwPC95ZWFyPjxwdWItZGF0ZXM+PGRhdGU+T2N0PC9k
YXRlPjwvcHViLWRhdGVzPjwvZGF0ZXM+PGlzYm4+MDE5Ni0wMjAyPC9pc2JuPjxhY2Nlc3Npb24t
bnVtPjExMDU5NzA4PC9hY2Nlc3Npb24tbnVtPjx1cmxzPjxyZWxhdGVkLXVybHM+PHVybD5odHRw
Oi8vb3ZpZHNwLm92aWQuY29tL292aWR3ZWIuY2dpP1Q9SlMmYW1wO0NTQz1ZJmFtcDtORVdTPU4m
YW1wO1BBR0U9ZnVsbHRleHQmYW1wO0Q9bWVkNCZhbXA7QU49MTEwNTk3MDhodHRwOi8vcG10LWV1
Lmhvc3RlZC5leGxpYnJpc2dyb3VwLmNvbS9vcGVudXJsLzQ2S0lCX0lOU1QvNDZLSUJfSU5TVF9z
ZXJ2aWNlc19wYWdlP3NpZD1PVklEOm1lZGxpbmUmYW1wO2lkPXBtaWQ6MTEwNTk3MDgmYW1wO2lk
PWRvaTomYW1wO2lzc249MDE5Ni0wMjAyJmFtcDtpc2JuPSZhbXA7dm9sdW1lPTIxJmFtcDtpc3N1
ZT01JmFtcDtzcGFnZT01MjkmYW1wO3BhZ2VzPTUyOS0zNSZhbXA7ZGF0ZT0yMDAwJmFtcDt0aXRs
ZT1FYXIrJTI2K0hlYXJpbmcmYW1wO2F0aXRsZT1JZGVudGlmaWNhdGlvbitvZituZW9uYXRhbCto
ZWFyaW5nK2ltcGFpcm1lbnQlM0Erc3VtbWFyeSthbmQrcmVjb21tZW5kYXRpb25zLiZhbXA7YXVs
YXN0PU5vcnRvbiZhbXA7cGlkPSUzQ2F1dGhvciUzRU5vcnRvbitTSiUzQkdvcmdhK01QJTNCV2lk
ZW4rSkUlM0JGb2xzb20rUkMlM0JTaW5pbmdlcitZJTNCQ29uZS1XZXNzb24rQiUzQlZvaHIrQlIl
M0JGbGV0Y2hlcitLQSUzQyUyRmF1dGhvciUzRSUzQ0FOJTNFMTEwNTk3MDglM0MlMkZBTiUzRSUz
Q0RUJTNFSm91cm5hbCtBcnRpY2xlJTNDJTJGRFQlM0U8L3VybD48L3JlbGF0ZWQtdXJscz48L3Vy
bHM+PGN1c3RvbTQ+IEFsbGlzb24gQWxsaXNvbiBhbmQgQW5kcmVhPC9jdXN0b200PjwvcmVjb3Jk
PjwvQ2l0ZT48Q2l0ZT48QXV0aG9yPk5vcnRvbjwvQXV0aG9yPjxZZWFyPjIwMDA8L1llYXI+PFJl
Y051bT4xNDY8L1JlY051bT48cmVjb3JkPjxyZWMtbnVtYmVyPjE0NjwvcmVjLW51bWJlcj48Zm9y
ZWlnbi1rZXlzPjxrZXkgYXBwPSJFTiIgZGItaWQ9ImUyZjJ4djl6Z2VldnZpZWVwNTE1dDJ4bnh4
cjBzZHJ4MndzOSIgdGltZXN0YW1wPSIxNjEzNDkzNjYzIj4xNDY8L2tleT48L2ZvcmVpZ24ta2V5
cz48cmVmLXR5cGUgbmFtZT0iSm91cm5hbCBBcnRpY2xlIj4xNzwvcmVmLXR5cGU+PGNvbnRyaWJ1
dG9ycz48YXV0aG9ycz48YXV0aG9yPk5vcnRvbiwgUy4gSi48L2F1dGhvcj48YXV0aG9yPkdvcmdh
LCBNLiBQLjwvYXV0aG9yPjxhdXRob3I+V2lkZW4sIEouIEUuPC9hdXRob3I+PGF1dGhvcj5Gb2xz
b20sIFIuIEMuPC9hdXRob3I+PGF1dGhvcj5TaW5pbmdlciwgWS48L2F1dGhvcj48YXV0aG9yPkNv
bmUtV2Vzc29uLCBCLjwvYXV0aG9yPjxhdXRob3I+Vm9ociwgQi4gUi48L2F1dGhvcj48YXV0aG9y
Pk1hc2NoZXIsIEsuPC9hdXRob3I+PGF1dGhvcj5GbGV0Y2hlciwgSy48L2F1dGhvcj48L2F1dGhv
cnM+PC9jb250cmlidXRvcnM+PHRpdGxlcz48dGl0bGU+SWRlbnRpZmljYXRpb24gb2YgbmVvbmF0
YWwgaGVhcmluZyBpbXBhaXJtZW50OiBldmFsdWF0aW9uIG9mIHRyYW5zaWVudCBldm9rZWQgb3Rv
YWNvdXN0aWMgZW1pc3Npb24sIGRpc3RvcnRpb24gcHJvZHVjdCBvdG9hY291c3RpYyBlbWlzc2lv
biwgYW5kIGF1ZGl0b3J5IGJyYWluIHN0ZW0gcmVzcG9uc2UgdGVzdCBwZXJmb3JtYW5jZTwvdGl0
bGU+PHNlY29uZGFyeS10aXRsZT5FYXIgJmFtcDsgSGVhcmluZzwvc2Vjb25kYXJ5LXRpdGxlPjwv
dGl0bGVzPjxwZXJpb2RpY2FsPjxmdWxsLXRpdGxlPkVhciAmYW1wOyBIZWFyaW5nPC9mdWxsLXRp
dGxlPjwvcGVyaW9kaWNhbD48cGFnZXM+NTA4LTUyODwvcGFnZXM+PHZvbHVtZT4yMTwvdm9sdW1l
PjxudW1iZXI+NTwvbnVtYmVyPjxrZXl3b3Jkcz48a2V5d29yZD5BY291c3RpYyBTdGltdWxhdGlv
bjwva2V5d29yZD48a2V5d29yZD5BdWRpb21ldHJ5LCBQdXJlLVRvbmU8L2tleXdvcmQ+PGtleXdv
cmQ+Q29jaGxlYS9waCBbUGh5c2lvbG9neV08L2tleXdvcmQ+PGtleXdvcmQ+RXZva2VkIFBvdGVu
dGlhbHMsIEF1ZGl0b3J5LCBCcmFpbiBTdGVtL3BoIFtQaHlzaW9sb2d5XTwva2V5d29yZD48a2V5
d29yZD4qSGVhcmluZyBEaXNvcmRlcnMvZGkgW0RpYWdub3Npc108L2tleXdvcmQ+PGtleXdvcmQ+
KkhlYXJpbmcgRGlzb3JkZXJzL2VwIFtFcGlkZW1pb2xvZ3ldPC9rZXl3b3JkPjxrZXl3b3JkPkh1
bWFuczwva2V5d29yZD48a2V5d29yZD5JbmZhbnQ8L2tleXdvcmQ+PGtleXdvcmQ+SW5mYW50LCBO
ZXdib3JuPC9rZXl3b3JkPjxrZXl3b3JkPipOZW9uYXRhbCBTY3JlZW5pbmc8L2tleXdvcmQ+PGtl
eXdvcmQ+Kk90b2Fjb3VzdGljIEVtaXNzaW9ucywgU3BvbnRhbmVvdXMvcGggW1BoeXNpb2xvZ3ld
PC9rZXl3b3JkPjxrZXl3b3JkPlBob3RpYyBTdGltdWxhdGlvbjwva2V5d29yZD48a2V5d29yZD5S
ZWluZm9yY2VtZW50IChQc3ljaG9sb2d5KTwva2V5d29yZD48a2V5d29yZD5SaXNrIEZhY3RvcnM8
L2tleXdvcmQ+PC9rZXl3b3Jkcz48ZGF0ZXM+PHllYXI+MjAwMDwveWVhcj48cHViLWRhdGVzPjxk
YXRlPk9jdDwvZGF0ZT48L3B1Yi1kYXRlcz48L2RhdGVzPjxpc2JuPjAxOTYtMDIwMjwvaXNibj48
YWNjZXNzaW9uLW51bT4xMTA1OTcwNzwvYWNjZXNzaW9uLW51bT48dXJscz48cmVsYXRlZC11cmxz
Pjx1cmw+aHR0cDovL292aWRzcC5vdmlkLmNvbS9vdmlkd2ViLmNnaT9UPUpTJmFtcDtDU0M9WSZh
bXA7TkVXUz1OJmFtcDtQQUdFPWZ1bGx0ZXh0JmFtcDtEPW1lZDQmYW1wO0FOPTExMDU5NzA3aHR0
cDovL3BtdC1ldS5ob3N0ZWQuZXhsaWJyaXNncm91cC5jb20vb3BlbnVybC80NktJQl9JTlNULzQ2
S0lCX0lOU1Rfc2VydmljZXNfcGFnZT9zaWQ9T1ZJRDptZWRsaW5lJmFtcDtpZD1wbWlkOjExMDU5
NzA3JmFtcDtpZD1kb2k6JmFtcDtpc3NuPTAxOTYtMDIwMiZhbXA7aXNibj0mYW1wO3ZvbHVtZT0y
MSZhbXA7aXNzdWU9NSZhbXA7c3BhZ2U9NTA4JmFtcDtwYWdlcz01MDgtMjgmYW1wO2RhdGU9MjAw
MCZhbXA7dGl0bGU9RWFyKyUyNitIZWFyaW5nJmFtcDthdGl0bGU9SWRlbnRpZmljYXRpb24rb2Yr
bmVvbmF0YWwraGVhcmluZytpbXBhaXJtZW50JTNBK2V2YWx1YXRpb24rb2YrdHJhbnNpZW50K2V2
b2tlZCtvdG9hY291c3RpYytlbWlzc2lvbiUyQytkaXN0b3J0aW9uK3Byb2R1Y3Qrb3RvYWNvdXN0
aWMrZW1pc3Npb24lMkMrYW5kK2F1ZGl0b3J5K2JyYWluK3N0ZW0rcmVzcG9uc2UrdGVzdCtwZXJm
b3JtYW5jZS4mYW1wO2F1bGFzdD1Ob3J0b24mYW1wO3BpZD0lM0NhdXRob3IlM0VOb3J0b24rU0ol
M0JHb3JnYStNUCUzQldpZGVuK0pFJTNCRm9sc29tK1JDJTNCU2luaW5nZXIrWSUzQkNvbmUtV2Vz
c29uK0IlM0JWb2hyK0JSJTNCTWFzY2hlcitLJTNCRmxldGNoZXIrSyUzQyUyRmF1dGhvciUzRSUz
Q0FOJTNFMTEwNTk3MDclM0MlMkZBTiUzRSUzQ0RUJTNFSm91cm5hbCtBcnRpY2xlJTNDJTJGRFQl
M0U8L3VybD48L3JlbGF0ZWQtdXJscz48L3VybHM+PGN1c3RvbTQ+IEFsbGlzb24gQWxsaXNvbiBh
bmQgQW5kcmVhPC9jdXN0b200PjwvcmVjb3JkPjwvQ2l0ZT48Q2l0ZT48QXV0aG9yPlNpbmluZ2Vy
PC9BdXRob3I+PFllYXI+MjAwMDwvWWVhcj48UmVjTnVtPjE0NTwvUmVjTnVtPjxyZWNvcmQ+PHJl
Yy1udW1iZXI+MTQ1PC9yZWMtbnVtYmVyPjxmb3JlaWduLWtleXM+PGtleSBhcHA9IkVOIiBkYi1p
ZD0iZTJmMnh2OXpnZWV2dmllZXA1MTV0MnhueHhyMHNkcngyd3M5IiB0aW1lc3RhbXA9IjE2MTM0
OTM2NjMiPjE0NTwva2V5PjwvZm9yZWlnbi1rZXlzPjxyZWYtdHlwZSBuYW1lPSJKb3VybmFsIEFy
dGljbGUiPjE3PC9yZWYtdHlwZT48Y29udHJpYnV0b3JzPjxhdXRob3JzPjxhdXRob3I+U2luaW5n
ZXIsIFkuIFMuPC9hdXRob3I+PGF1dGhvcj5Db25lLVdlc3NvbiwgQi48L2F1dGhvcj48YXV0aG9y
PkZvbHNvbSwgUi4gQy48L2F1dGhvcj48YXV0aG9yPkdvcmdhLCBNLiBQLjwvYXV0aG9yPjxhdXRo
b3I+Vm9ociwgQi4gUi48L2F1dGhvcj48YXV0aG9yPldpZGVuLCBKLiBFLjwvYXV0aG9yPjxhdXRo
b3I+RWtlbGlkLCBNLjwvYXV0aG9yPjxhdXRob3I+Tm9ydG9uLCBTLiBKLjwvYXV0aG9yPjwvYXV0
aG9ycz48L2NvbnRyaWJ1dG9ycz48dGl0bGVzPjx0aXRsZT5JZGVudGlmaWNhdGlvbiBvZiBuZW9u
YXRhbCBoZWFyaW5nIGltcGFpcm1lbnQ6IGF1ZGl0b3J5IGJyYWluIHN0ZW0gcmVzcG9uc2VzIGlu
IHRoZSBwZXJpbmF0YWwgcGVyaW9kPC90aXRsZT48c2Vjb25kYXJ5LXRpdGxlPkVhciAmYW1wOyBI
ZWFyaW5nPC9zZWNvbmRhcnktdGl0bGU+PC90aXRsZXM+PHBlcmlvZGljYWw+PGZ1bGwtdGl0bGU+
RWFyICZhbXA7IEhlYXJpbmc8L2Z1bGwtdGl0bGU+PC9wZXJpb2RpY2FsPjxwYWdlcz4zODMtMzk5
PC9wYWdlcz48dm9sdW1lPjIxPC92b2x1bWU+PG51bWJlcj41PC9udW1iZXI+PGtleXdvcmRzPjxr
ZXl3b3JkPkFjb3VzdGljIEltcGVkYW5jZSBUZXN0czwva2V5d29yZD48a2V5d29yZD5BbGdvcml0
aG1zPC9rZXl3b3JkPjxrZXl3b3JkPkNoaWxkLCBQcmVzY2hvb2w8L2tleXdvcmQ+PGtleXdvcmQ+
KkV2b2tlZCBQb3RlbnRpYWxzLCBBdWRpdG9yeSwgQnJhaW4gU3RlbS9waCBbUGh5c2lvbG9neV08
L2tleXdvcmQ+PGtleXdvcmQ+KkhlYXJpbmcgRGlzb3JkZXJzL2RpIFtEaWFnbm9zaXNdPC9rZXl3
b3JkPjxrZXl3b3JkPipIZWFyaW5nIERpc29yZGVycy9lcCBbRXBpZGVtaW9sb2d5XTwva2V5d29y
ZD48a2V5d29yZD5IdW1hbnM8L2tleXdvcmQ+PGtleXdvcmQ+SW5mYW50PC9rZXl3b3JkPjxrZXl3
b3JkPkluZmFudCwgTmV3Ym9ybjwva2V5d29yZD48a2V5d29yZD5MZWFybmluZy9waCBbUGh5c2lv
bG9neV08L2tleXdvcmQ+PGtleXdvcmQ+Kk5lb25hdGFsIFNjcmVlbmluZzwva2V5d29yZD48a2V5
d29yZD5Ob2lzZS9hZSBbQWR2ZXJzZSBFZmZlY3RzXTwva2V5d29yZD48L2tleXdvcmRzPjxkYXRl
cz48eWVhcj4yMDAwPC95ZWFyPjxwdWItZGF0ZXM+PGRhdGU+T2N0PC9kYXRlPjwvcHViLWRhdGVz
PjwvZGF0ZXM+PGlzYm4+MDE5Ni0wMjAyPC9pc2JuPjxhY2Nlc3Npb24tbnVtPjExMDU5NzAwPC9h
Y2Nlc3Npb24tbnVtPjx1cmxzPjxyZWxhdGVkLXVybHM+PHVybD5odHRwOi8vb3ZpZHNwLm92aWQu
Y29tL292aWR3ZWIuY2dpP1Q9SlMmYW1wO0NTQz1ZJmFtcDtORVdTPU4mYW1wO1BBR0U9ZnVsbHRl
eHQmYW1wO0Q9bWVkNCZhbXA7QU49MTEwNTk3MDBodHRwOi8vcG10LWV1Lmhvc3RlZC5leGxpYnJp
c2dyb3VwLmNvbS9vcGVudXJsLzQ2S0lCX0lOU1QvNDZLSUJfSU5TVF9zZXJ2aWNlc19wYWdlP3Np
ZD1PVklEOm1lZGxpbmUmYW1wO2lkPXBtaWQ6MTEwNTk3MDAmYW1wO2lkPWRvaTomYW1wO2lzc249
MDE5Ni0wMjAyJmFtcDtpc2JuPSZhbXA7dm9sdW1lPTIxJmFtcDtpc3N1ZT01JmFtcDtzcGFnZT0z
ODMmYW1wO3BhZ2VzPTM4My05OSZhbXA7ZGF0ZT0yMDAwJmFtcDt0aXRsZT1FYXIrJTI2K0hlYXJp
bmcmYW1wO2F0aXRsZT1JZGVudGlmaWNhdGlvbitvZituZW9uYXRhbCtoZWFyaW5nK2ltcGFpcm1l
bnQlM0ErYXVkaXRvcnkrYnJhaW4rc3RlbStyZXNwb25zZXMraW4rdGhlK3BlcmluYXRhbCtwZXJp
b2QuJmFtcDthdWxhc3Q9U2luaW5nZXImYW1wO3BpZD0lM0NhdXRob3IlM0VTaW5pbmdlcitZUyUz
QkNvbmUtV2Vzc29uK0IlM0JGb2xzb20rUkMlM0JHb3JnYStNUCUzQlZvaHIrQlIlM0JXaWRlbitK
RSUzQkVrZWxpZCtNJTNCTm9ydG9uK1NKJTNDJTJGYXV0aG9yJTNFJTNDQU4lM0UxMTA1OTcwMCUz
QyUyRkFOJTNFJTNDRFQlM0VKb3VybmFsK0FydGljbGUlM0MlMkZEVCUzRTwvdXJsPjwvcmVsYXRl
ZC11cmxzPjwvdXJscz48Y3VzdG9tND4gQWxsaXNvbiBBbGxpc29uIGFuZCBBbmRyZWE8L2N1c3Rv
bTQ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Norton et al., 2000a, Norton et al., 2000b, Norton et al., 2000c, Sininger et al., 200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6A03FA" w14:textId="25631320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274485" w14:textId="35619BBF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7C6CB9" w14:textId="7777777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3B6D8" w14:textId="22B33AAE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6A5ACE" w14:textId="50DEECFE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A2A5E9C" w14:textId="1336A691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567C7557" w14:textId="40E2C378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3C6360" w:rsidRPr="00CE6730" w14:paraId="3BD9F16C" w14:textId="6BD3665E" w:rsidTr="007E4D4A">
        <w:tc>
          <w:tcPr>
            <w:tcW w:w="3600" w:type="dxa"/>
          </w:tcPr>
          <w:p w14:paraId="3DA0ED8C" w14:textId="61AFE02E" w:rsidR="003C6360" w:rsidRPr="00CE6730" w:rsidRDefault="003C6360" w:rsidP="00A8550C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Jc2FhY3NvbjwvQXV0aG9yPjxZ
ZWFyPjIwMDA8L1llYXI+PFJlY051bT40NTwvUmVjTnVtPjxEaXNwbGF5VGV4dD5Jc2FhY3NvbiAo
MjAwMCk8L0Rpc3BsYXlUZXh0PjxyZWNvcmQ+PHJlYy1udW1iZXI+NDU8L3JlYy1udW1iZXI+PGZv
cmVpZ24ta2V5cz48a2V5IGFwcD0iRU4iIGRiLWlkPSJlMmYyeHY5emdlZXZ2aWVlcDUxNXQyeG54
eHIwc2RyeDJ3czkiIHRpbWVzdGFtcD0iMTYxMjk2MzU4MCI+NDU8L2tleT48L2ZvcmVpZ24ta2V5
cz48cmVmLXR5cGUgbmFtZT0iSm91cm5hbCBBcnRpY2xlIj4xNzwvcmVmLXR5cGU+PGNvbnRyaWJ1
dG9ycz48YXV0aG9ycz48YXV0aG9yPklzYWFjc29uLCBHLjwvYXV0aG9yPjwvYXV0aG9ycz48L2Nv
bnRyaWJ1dG9ycz48dGl0bGVzPjx0aXRsZT5Vbml2ZXJzYWwgbmV3Ym9ybiBoZWFyaW5nIHNjcmVl
bmluZyBpbiBhbiBpbm5lci1jaXR5LCBtYW5hZ2VkIGNhcmUgZW52aXJvbm1lbnQ8L3RpdGxlPjxz
ZWNvbmRhcnktdGl0bGU+TGFyeW5nb3Njb3BlPC9zZWNvbmRhcnktdGl0bGU+PC90aXRsZXM+PHBl
cmlvZGljYWw+PGZ1bGwtdGl0bGU+TGFyeW5nb3Njb3BlPC9mdWxsLXRpdGxlPjwvcGVyaW9kaWNh
bD48cGFnZXM+ODgxLTg5NDwvcGFnZXM+PHZvbHVtZT4xMTA8L3ZvbHVtZT48bnVtYmVyPjY8L251
bWJlcj48a2V5d29yZHM+PGtleXdvcmQ+QXVkaW9tZXRyeSwgUHVyZS1Ub25lL210IFtNZXRob2Rz
XTwva2V5d29yZD48a2V5d29yZD5Fdm9rZWQgUG90ZW50aWFscywgQXVkaXRvcnksIEJyYWluIFN0
ZW0vcGggW1BoeXNpb2xvZ3ldPC9rZXl3b3JkPjxrZXl3b3JkPkZlbWFsZTwva2V5d29yZD48a2V5
d29yZD5Gb2xsb3ctVXAgU3R1ZGllczwva2V5d29yZD48a2V5d29yZD5IZWFsdGggTWFpbnRlbmFu
Y2UgT3JnYW5pemF0aW9uczwva2V5d29yZD48a2V5d29yZD5IZWFyaW5nIEFpZHM8L2tleXdvcmQ+
PGtleXdvcmQ+KkhlYXJpbmcgTG9zcywgU2Vuc29yaW5ldXJhbC9kaSBbRGlhZ25vc2lzXTwva2V5
d29yZD48a2V5d29yZD5IZWFyaW5nIExvc3MsIFNlbnNvcmluZXVyYWwvdGggW1RoZXJhcHldPC9r
ZXl3b3JkPjxrZXl3b3JkPkh1bWFuczwva2V5d29yZD48a2V5d29yZD5JbmZhbnQsIE5ld2Jvcm48
L2tleXdvcmQ+PGtleXdvcmQ+TWFsZTwva2V5d29yZD48a2V5d29yZD4qTmVvbmF0YWwgU2NyZWVu
aW5nPC9rZXl3b3JkPjxrZXl3b3JkPk90b2Fjb3VzdGljIEVtaXNzaW9ucywgU3BvbnRhbmVvdXMv
cGggW1BoeXNpb2xvZ3ldPC9rZXl3b3JkPjxrZXl3b3JkPlByb3NwZWN0aXZlIFN0dWRpZXM8L2tl
eXdvcmQ+PGtleXdvcmQ+UmlzayBGYWN0b3JzPC9rZXl3b3JkPjxrZXl3b3JkPlNlbnNpdGl2aXR5
IGFuZCBTcGVjaWZpY2l0eTwva2V5d29yZD48a2V5d29yZD5VcmJhbiBQb3B1bGF0aW9uL3NuIFtT
dGF0aXN0aWNzICZhbXA7IE51bWVyaWNhbCBEYXRhXTwva2V5d29yZD48L2tleXdvcmRzPjxkYXRl
cz48eWVhcj4yMDAwPC95ZWFyPjxwdWItZGF0ZXM+PGRhdGU+SnVuPC9kYXRlPjwvcHViLWRhdGVz
PjwvZGF0ZXM+PGlzYm4+MDAyMy04NTJYPC9pc2JuPjxhY2Nlc3Npb24tbnVtPjEwODUyNTAxPC9h
Y2Nlc3Npb24tbnVtPjx1cmxzPjxyZWxhdGVkLXVybHM+PHVybD5odHRwOi8vb3ZpZHNwLm92aWQu
Y29tL292aWR3ZWIuY2dpP1Q9SlMmYW1wO0NTQz1ZJmFtcDtORVdTPU4mYW1wO1BBR0U9ZnVsbHRl
eHQmYW1wO0Q9bWVkNCZhbXA7QU49MTA4NTI1MDFodHRwOi8vcG10LWV1Lmhvc3RlZC5leGxpYnJp
c2dyb3VwLmNvbS9vcGVudXJsLzQ2S0lCX0lOU1QvNDZLSUJfSU5TVF9zZXJ2aWNlc19wYWdlP3Np
ZD1PVklEOm1lZGxpbmUmYW1wO2lkPXBtaWQ6MTA4NTI1MDEmYW1wO2lkPWRvaToxMC4xMDk3JTJG
MDAwMDU1MzctMjAwMDA2MDAwLTAwMDAyJmFtcDtpc3NuPTAwMjMtODUyWCZhbXA7aXNibj0mYW1w
O3ZvbHVtZT0xMTAmYW1wO2lzc3VlPTYmYW1wO3NwYWdlPTg4MSZhbXA7cGFnZXM9ODgxLTk0JmFt
cDtkYXRlPTIwMDAmYW1wO3RpdGxlPUxhcnluZ29zY29wZSZhbXA7YXRpdGxlPVVuaXZlcnNhbCtu
ZXdib3JuK2hlYXJpbmcrc2NyZWVuaW5nK2luK2FuK2lubmVyLWNpdHklMkMrbWFuYWdlZCtjYXJl
K2Vudmlyb25tZW50LiZhbXA7YXVsYXN0PUlzYWFjc29uJmFtcDtwaWQ9JTNDYXV0aG9yJTNFSXNh
YWNzb24rRyUzQyUyRmF1dGhvciUzRSUzQ0FOJTNFMTA4NTI1MDElM0MlMkZBTiUzRSUzQ0RUJTNF
Sm91cm5hbCtBcnRpY2xlJTNDJTJGRFQlM0U8L3VybD48dXJsPmh0dHBzOi8vb25saW5lbGlicmFy
eS53aWxleS5jb20vZG9pL3BkZi8xMC4xMDk3LzAwMDA1NTM3LTIwMDAwNjAwMC0wMDAwMjwvdXJs
PjwvcmVsYXRlZC11cmxzPjwvdXJscz48Y3VzdG9tND4gQWxsaXNvbiBBbGxpc29uIGFuZCBBbmRy
ZWE8L2N1c3RvbTQ+PC9yZWNvcmQ+PC9DaXRlPjwvRW5kTm90ZT5=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Jc2FhY3NvbjwvQXV0aG9yPjxZ
ZWFyPjIwMDA8L1llYXI+PFJlY051bT40NTwvUmVjTnVtPjxEaXNwbGF5VGV4dD5Jc2FhY3NvbiAo
MjAwMCk8L0Rpc3BsYXlUZXh0PjxyZWNvcmQ+PHJlYy1udW1iZXI+NDU8L3JlYy1udW1iZXI+PGZv
cmVpZ24ta2V5cz48a2V5IGFwcD0iRU4iIGRiLWlkPSJlMmYyeHY5emdlZXZ2aWVlcDUxNXQyeG54
eHIwc2RyeDJ3czkiIHRpbWVzdGFtcD0iMTYxMjk2MzU4MCI+NDU8L2tleT48L2ZvcmVpZ24ta2V5
cz48cmVmLXR5cGUgbmFtZT0iSm91cm5hbCBBcnRpY2xlIj4xNzwvcmVmLXR5cGU+PGNvbnRyaWJ1
dG9ycz48YXV0aG9ycz48YXV0aG9yPklzYWFjc29uLCBHLjwvYXV0aG9yPjwvYXV0aG9ycz48L2Nv
bnRyaWJ1dG9ycz48dGl0bGVzPjx0aXRsZT5Vbml2ZXJzYWwgbmV3Ym9ybiBoZWFyaW5nIHNjcmVl
bmluZyBpbiBhbiBpbm5lci1jaXR5LCBtYW5hZ2VkIGNhcmUgZW52aXJvbm1lbnQ8L3RpdGxlPjxz
ZWNvbmRhcnktdGl0bGU+TGFyeW5nb3Njb3BlPC9zZWNvbmRhcnktdGl0bGU+PC90aXRsZXM+PHBl
cmlvZGljYWw+PGZ1bGwtdGl0bGU+TGFyeW5nb3Njb3BlPC9mdWxsLXRpdGxlPjwvcGVyaW9kaWNh
bD48cGFnZXM+ODgxLTg5NDwvcGFnZXM+PHZvbHVtZT4xMTA8L3ZvbHVtZT48bnVtYmVyPjY8L251
bWJlcj48a2V5d29yZHM+PGtleXdvcmQ+QXVkaW9tZXRyeSwgUHVyZS1Ub25lL210IFtNZXRob2Rz
XTwva2V5d29yZD48a2V5d29yZD5Fdm9rZWQgUG90ZW50aWFscywgQXVkaXRvcnksIEJyYWluIFN0
ZW0vcGggW1BoeXNpb2xvZ3ldPC9rZXl3b3JkPjxrZXl3b3JkPkZlbWFsZTwva2V5d29yZD48a2V5
d29yZD5Gb2xsb3ctVXAgU3R1ZGllczwva2V5d29yZD48a2V5d29yZD5IZWFsdGggTWFpbnRlbmFu
Y2UgT3JnYW5pemF0aW9uczwva2V5d29yZD48a2V5d29yZD5IZWFyaW5nIEFpZHM8L2tleXdvcmQ+
PGtleXdvcmQ+KkhlYXJpbmcgTG9zcywgU2Vuc29yaW5ldXJhbC9kaSBbRGlhZ25vc2lzXTwva2V5
d29yZD48a2V5d29yZD5IZWFyaW5nIExvc3MsIFNlbnNvcmluZXVyYWwvdGggW1RoZXJhcHldPC9r
ZXl3b3JkPjxrZXl3b3JkPkh1bWFuczwva2V5d29yZD48a2V5d29yZD5JbmZhbnQsIE5ld2Jvcm48
L2tleXdvcmQ+PGtleXdvcmQ+TWFsZTwva2V5d29yZD48a2V5d29yZD4qTmVvbmF0YWwgU2NyZWVu
aW5nPC9rZXl3b3JkPjxrZXl3b3JkPk90b2Fjb3VzdGljIEVtaXNzaW9ucywgU3BvbnRhbmVvdXMv
cGggW1BoeXNpb2xvZ3ldPC9rZXl3b3JkPjxrZXl3b3JkPlByb3NwZWN0aXZlIFN0dWRpZXM8L2tl
eXdvcmQ+PGtleXdvcmQ+UmlzayBGYWN0b3JzPC9rZXl3b3JkPjxrZXl3b3JkPlNlbnNpdGl2aXR5
IGFuZCBTcGVjaWZpY2l0eTwva2V5d29yZD48a2V5d29yZD5VcmJhbiBQb3B1bGF0aW9uL3NuIFtT
dGF0aXN0aWNzICZhbXA7IE51bWVyaWNhbCBEYXRhXTwva2V5d29yZD48L2tleXdvcmRzPjxkYXRl
cz48eWVhcj4yMDAwPC95ZWFyPjxwdWItZGF0ZXM+PGRhdGU+SnVuPC9kYXRlPjwvcHViLWRhdGVz
PjwvZGF0ZXM+PGlzYm4+MDAyMy04NTJYPC9pc2JuPjxhY2Nlc3Npb24tbnVtPjEwODUyNTAxPC9h
Y2Nlc3Npb24tbnVtPjx1cmxzPjxyZWxhdGVkLXVybHM+PHVybD5odHRwOi8vb3ZpZHNwLm92aWQu
Y29tL292aWR3ZWIuY2dpP1Q9SlMmYW1wO0NTQz1ZJmFtcDtORVdTPU4mYW1wO1BBR0U9ZnVsbHRl
eHQmYW1wO0Q9bWVkNCZhbXA7QU49MTA4NTI1MDFodHRwOi8vcG10LWV1Lmhvc3RlZC5leGxpYnJp
c2dyb3VwLmNvbS9vcGVudXJsLzQ2S0lCX0lOU1QvNDZLSUJfSU5TVF9zZXJ2aWNlc19wYWdlP3Np
ZD1PVklEOm1lZGxpbmUmYW1wO2lkPXBtaWQ6MTA4NTI1MDEmYW1wO2lkPWRvaToxMC4xMDk3JTJG
MDAwMDU1MzctMjAwMDA2MDAwLTAwMDAyJmFtcDtpc3NuPTAwMjMtODUyWCZhbXA7aXNibj0mYW1w
O3ZvbHVtZT0xMTAmYW1wO2lzc3VlPTYmYW1wO3NwYWdlPTg4MSZhbXA7cGFnZXM9ODgxLTk0JmFt
cDtkYXRlPTIwMDAmYW1wO3RpdGxlPUxhcnluZ29zY29wZSZhbXA7YXRpdGxlPVVuaXZlcnNhbCtu
ZXdib3JuK2hlYXJpbmcrc2NyZWVuaW5nK2luK2FuK2lubmVyLWNpdHklMkMrbWFuYWdlZCtjYXJl
K2Vudmlyb25tZW50LiZhbXA7YXVsYXN0PUlzYWFjc29uJmFtcDtwaWQ9JTNDYXV0aG9yJTNFSXNh
YWNzb24rRyUzQyUyRmF1dGhvciUzRSUzQ0FOJTNFMTA4NTI1MDElM0MlMkZBTiUzRSUzQ0RUJTNF
Sm91cm5hbCtBcnRpY2xlJTNDJTJGRFQlM0U8L3VybD48dXJsPmh0dHBzOi8vb25saW5lbGlicmFy
eS53aWxleS5jb20vZG9pL3BkZi8xMC4xMDk3LzAwMDA1NTM3LTIwMDAwNjAwMC0wMDAwMjwvdXJs
PjwvcmVsYXRlZC11cmxzPjwvdXJscz48Y3VzdG9tND4gQWxsaXNvbiBBbGxpc29uIGFuZCBBbmRy
ZWE8L2N1c3RvbTQ+PC9yZWNvcmQ+PC9DaXRlPjwvRW5kTm90ZT5=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Isaacson (2000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1C5EFDF" w14:textId="74DD4954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019F4" w14:textId="174711D3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405440" w14:textId="1C838294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CCDFB" w14:textId="578C1151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A6D40A" w14:textId="7E2DD9A3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4214827" w14:textId="58822FC2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648D8C4E" w14:textId="0471360C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4</w:t>
            </w:r>
          </w:p>
        </w:tc>
      </w:tr>
      <w:tr w:rsidR="0060076E" w:rsidRPr="00CE6730" w14:paraId="50A3A735" w14:textId="77777777" w:rsidTr="007E4D4A">
        <w:tc>
          <w:tcPr>
            <w:tcW w:w="3600" w:type="dxa"/>
            <w:shd w:val="clear" w:color="auto" w:fill="E7E6E6" w:themeFill="background2"/>
          </w:tcPr>
          <w:p w14:paraId="45F70D9D" w14:textId="366EAE4D" w:rsidR="0060076E" w:rsidRPr="00CE6730" w:rsidRDefault="0060076E" w:rsidP="00A855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KYWNvYjwvQXV0aG9yPjxZZWFy
PjIwMjE8L1llYXI+PFJlY051bT4xMTwvUmVjTnVtPjxEaXNwbGF5VGV4dD5KYWNvYiBldCBhbC4g
KDIwMjEpPC9EaXNwbGF5VGV4dD48cmVjb3JkPjxyZWMtbnVtYmVyPjExPC9yZWMtbnVtYmVyPjxm
b3JlaWduLWtleXM+PGtleSBhcHA9IkVOIiBkYi1pZD0iZGF2ZHJ4MmFudzk1MnhleHJ0MHhwZnBi
d3dkd3Ywd3Zmdzl6IiB0aW1lc3RhbXA9IjE2MjExNjM4NDAiPjExPC9rZXk+PC9mb3JlaWduLWtl
eXM+PHJlZi10eXBlIG5hbWU9IkpvdXJuYWwgQXJ0aWNsZSI+MTc8L3JlZi10eXBlPjxjb250cmli
dXRvcnM+PGF1dGhvcnM+PGF1dGhvcj5KYWNvYiwgSi48L2F1dGhvcj48YXV0aG9yPkt1cmllbiwg
TS48L2F1dGhvcj48YXV0aG9yPlNpbmRodXNoYSw8L2F1dGhvcj48YXV0aG9yPkt1bWFyLCBQLjwv
YXV0aG9yPjxhdXRob3I+S3Jpc2huYW4sIEwuPC9hdXRob3I+PC9hdXRob3JzPjwvY29udHJpYnV0
b3JzPjxhdXRoLWFkZHJlc3M+W0phY29iLCBKYWlzZTsgS3VyaWVuLCBNYXJ5OyBLdW1hciwgUHJh
ZGVlcF0gUG9uZGljaGVycnkgSW5zdCBNZWQgU2NpLCBEZXB0IEVOVCwgUG9uZGljaGVycnksIElu
ZGlhLiBbS3Jpc2huYW4sIExhbGl0aGFdIFBvbmRpY2hlcnJ5IEluc3QgTWVkIFNjaSwgRGVwdCBQ
ZWRpYXQsIFBvbmRpY2hlcnJ5LCBJbmRpYS4gW1NpbmRodXNoYV0gSmF3YWhhcmxhbCBJbnN0IFBv
c3RncmFkIE1lZCBFZHVjICZhbXA7IFJlcyBKSVBNRVIsIERlcHQgUGxhc3QgU3VyZywgUG9uZGlj
aGVycnksIEluZGlhLiBKYWNvYiwgSiAoY29ycmVzcG9uZGluZyBhdXRob3IpLCBQb25kaWNoZXJy
eSBJbnN0IE1lZCBTY2ksIERlcHQgRU5ULCBQb25kaWNoZXJyeSwgSW5kaWEuIGphaWphaXNlZHJA
Z21haWwuY29tPC9hdXRoLWFkZHJlc3M+PHRpdGxlcz48dGl0bGU+Q2hhbGxlbmdlcyBvZiBVbml2
ZXJzYWwgTmV3Ym9ybiBIZWFyaW5nIFNjcmVlbmluZyBpbiBhIERldmVsb3BpbmcgQ291bnRyeS1h
IERvdWJsZS1FZGdlZCBTd29yZDwvdGl0bGU+PHNlY29uZGFyeS10aXRsZT5JbmRpYW4gSm91cm5h
bCBvZiBPdG9sYXJ5bmdvbG9neSBhbmQgSGVhZCAmYW1wOyBOZWNrIFN1cmdlcnk8L3NlY29uZGFy
eS10aXRsZT48YWx0LXRpdGxlPkluZGlhbiBKLiBPdG9sYXJ5bmdvbC4gSGVhZCBOZWNrIFN1cmcu
PC9hbHQtdGl0bGU+PHNob3J0LXRpdGxlPkNoYWxsZW5nZXMgb2YgVW5pdmVyc2FsIE5ld2Jvcm4g
SGVhcmluZyBTY3JlZW5pbmcgaW4gYSBEZXZlbG9waW5nIENvdW50cnktYSBEb3VibGUtRWRnZWQg
U3dvcmQ8L3Nob3J0LXRpdGxlPjwvdGl0bGVzPjxwZXJpb2RpY2FsPjxmdWxsLXRpdGxlPkluZGlh
biBKb3VybmFsIG9mIE90b2xhcnluZ29sb2d5IGFuZCBIZWFkICZhbXA7IE5lY2sgU3VyZ2VyeTwv
ZnVsbC10aXRsZT48YWJici0xPkluZGlhbiBKLiBPdG9sYXJ5bmdvbC4gSGVhZCBOZWNrIFN1cmcu
PC9hYmJyLTE+PC9wZXJpb2RpY2FsPjxhbHQtcGVyaW9kaWNhbD48ZnVsbC10aXRsZT5JbmRpYW4g
Sm91cm5hbCBvZiBPdG9sYXJ5bmdvbG9neSBhbmQgSGVhZCAmYW1wOyBOZWNrIFN1cmdlcnk8L2Z1
bGwtdGl0bGU+PGFiYnItMT5JbmRpYW4gSi4gT3RvbGFyeW5nb2wuIEhlYWQgTmVjayBTdXJnLjwv
YWJici0xPjwvYWx0LXBlcmlvZGljYWw+PGtleXdvcmRzPjxrZXl3b3JkPkF0IHJpc2sgbmVvbmF0
ZXM8L2tleXdvcmQ+PGtleXdvcmQ+QnJhaW4gc3RlbSBldm9rZWQgcmVzcG9uc2UgYXVkaW9tZXRy
eTwva2V5d29yZD48a2V5d29yZD5PdG9hY291c3RpYzwva2V5d29yZD48a2V5d29yZD5lbWlzc2lv
bnM8L2tleXdvcmQ+PGtleXdvcmQ+TG9zdCB0byBmb2xsb3cgdXA8L2tleXdvcmQ+PGtleXdvcmQ+
VW5pdmVyc2FsIG5lb25hdGFsIGhlYXJpbmcgc2NyZWVuaW5nPC9rZXl3b3JkPjxrZXl3b3JkPkZP
TExPVy1VUDwva2V5d29yZD48a2V5d29yZD5PVE9BQ09VU1RJQyBFTUlTU0lPTlM8L2tleXdvcmQ+
PGtleXdvcmQ+UFJPR1JBTTwva2V5d29yZD48L2tleXdvcmRzPjxkYXRlcz48eWVhcj4yMDIxPC95
ZWFyPjwvZGF0ZXM+PGlzYm4+MjIzMS0zNzk2PC9pc2JuPjxhY2Nlc3Npb24tbnVtPldPUzowMDA1
NzMzOTkwMDAwMDc8L2FjY2Vzc2lvbi1udW0+PHdvcmstdHlwZT5BcnRpY2xlOyBFYXJseSBBY2Nl
c3M8L3dvcmstdHlwZT48dXJscz48cmVsYXRlZC11cmxzPjx1cmw+aHR0cHM6Ly9saW5rLnNwcmlu
Z2VyLmNvbS9jb250ZW50L3BkZi8xMC4xMDA3L3MxMjA3MC0wMjAtMDIxNzAtOC5wZGY8L3VybD48
L3JlbGF0ZWQtdXJscz48L3VybHM+PGVsZWN0cm9uaWMtcmVzb3VyY2UtbnVtPjEwLjEwMDcvczEy
MDcwLTAyMC0wMjE3MC04PC9lbGVjdHJvbmljLXJlc291cmNlLW51bT48bGFuZ3VhZ2U+RW5nbGlz
aD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KYWNvYjwvQXV0aG9yPjxZZWFy
PjIwMjE8L1llYXI+PFJlY051bT4xMTwvUmVjTnVtPjxEaXNwbGF5VGV4dD5KYWNvYiBldCBhbC4g
KDIwMjEpPC9EaXNwbGF5VGV4dD48cmVjb3JkPjxyZWMtbnVtYmVyPjExPC9yZWMtbnVtYmVyPjxm
b3JlaWduLWtleXM+PGtleSBhcHA9IkVOIiBkYi1pZD0iZGF2ZHJ4MmFudzk1MnhleHJ0MHhwZnBi
d3dkd3Ywd3Zmdzl6IiB0aW1lc3RhbXA9IjE2MjExNjM4NDAiPjExPC9rZXk+PC9mb3JlaWduLWtl
eXM+PHJlZi10eXBlIG5hbWU9IkpvdXJuYWwgQXJ0aWNsZSI+MTc8L3JlZi10eXBlPjxjb250cmli
dXRvcnM+PGF1dGhvcnM+PGF1dGhvcj5KYWNvYiwgSi48L2F1dGhvcj48YXV0aG9yPkt1cmllbiwg
TS48L2F1dGhvcj48YXV0aG9yPlNpbmRodXNoYSw8L2F1dGhvcj48YXV0aG9yPkt1bWFyLCBQLjwv
YXV0aG9yPjxhdXRob3I+S3Jpc2huYW4sIEwuPC9hdXRob3I+PC9hdXRob3JzPjwvY29udHJpYnV0
b3JzPjxhdXRoLWFkZHJlc3M+W0phY29iLCBKYWlzZTsgS3VyaWVuLCBNYXJ5OyBLdW1hciwgUHJh
ZGVlcF0gUG9uZGljaGVycnkgSW5zdCBNZWQgU2NpLCBEZXB0IEVOVCwgUG9uZGljaGVycnksIElu
ZGlhLiBbS3Jpc2huYW4sIExhbGl0aGFdIFBvbmRpY2hlcnJ5IEluc3QgTWVkIFNjaSwgRGVwdCBQ
ZWRpYXQsIFBvbmRpY2hlcnJ5LCBJbmRpYS4gW1NpbmRodXNoYV0gSmF3YWhhcmxhbCBJbnN0IFBv
c3RncmFkIE1lZCBFZHVjICZhbXA7IFJlcyBKSVBNRVIsIERlcHQgUGxhc3QgU3VyZywgUG9uZGlj
aGVycnksIEluZGlhLiBKYWNvYiwgSiAoY29ycmVzcG9uZGluZyBhdXRob3IpLCBQb25kaWNoZXJy
eSBJbnN0IE1lZCBTY2ksIERlcHQgRU5ULCBQb25kaWNoZXJyeSwgSW5kaWEuIGphaWphaXNlZHJA
Z21haWwuY29tPC9hdXRoLWFkZHJlc3M+PHRpdGxlcz48dGl0bGU+Q2hhbGxlbmdlcyBvZiBVbml2
ZXJzYWwgTmV3Ym9ybiBIZWFyaW5nIFNjcmVlbmluZyBpbiBhIERldmVsb3BpbmcgQ291bnRyeS1h
IERvdWJsZS1FZGdlZCBTd29yZDwvdGl0bGU+PHNlY29uZGFyeS10aXRsZT5JbmRpYW4gSm91cm5h
bCBvZiBPdG9sYXJ5bmdvbG9neSBhbmQgSGVhZCAmYW1wOyBOZWNrIFN1cmdlcnk8L3NlY29uZGFy
eS10aXRsZT48YWx0LXRpdGxlPkluZGlhbiBKLiBPdG9sYXJ5bmdvbC4gSGVhZCBOZWNrIFN1cmcu
PC9hbHQtdGl0bGU+PHNob3J0LXRpdGxlPkNoYWxsZW5nZXMgb2YgVW5pdmVyc2FsIE5ld2Jvcm4g
SGVhcmluZyBTY3JlZW5pbmcgaW4gYSBEZXZlbG9waW5nIENvdW50cnktYSBEb3VibGUtRWRnZWQg
U3dvcmQ8L3Nob3J0LXRpdGxlPjwvdGl0bGVzPjxwZXJpb2RpY2FsPjxmdWxsLXRpdGxlPkluZGlh
biBKb3VybmFsIG9mIE90b2xhcnluZ29sb2d5IGFuZCBIZWFkICZhbXA7IE5lY2sgU3VyZ2VyeTwv
ZnVsbC10aXRsZT48YWJici0xPkluZGlhbiBKLiBPdG9sYXJ5bmdvbC4gSGVhZCBOZWNrIFN1cmcu
PC9hYmJyLTE+PC9wZXJpb2RpY2FsPjxhbHQtcGVyaW9kaWNhbD48ZnVsbC10aXRsZT5JbmRpYW4g
Sm91cm5hbCBvZiBPdG9sYXJ5bmdvbG9neSBhbmQgSGVhZCAmYW1wOyBOZWNrIFN1cmdlcnk8L2Z1
bGwtdGl0bGU+PGFiYnItMT5JbmRpYW4gSi4gT3RvbGFyeW5nb2wuIEhlYWQgTmVjayBTdXJnLjwv
YWJici0xPjwvYWx0LXBlcmlvZGljYWw+PGtleXdvcmRzPjxrZXl3b3JkPkF0IHJpc2sgbmVvbmF0
ZXM8L2tleXdvcmQ+PGtleXdvcmQ+QnJhaW4gc3RlbSBldm9rZWQgcmVzcG9uc2UgYXVkaW9tZXRy
eTwva2V5d29yZD48a2V5d29yZD5PdG9hY291c3RpYzwva2V5d29yZD48a2V5d29yZD5lbWlzc2lv
bnM8L2tleXdvcmQ+PGtleXdvcmQ+TG9zdCB0byBmb2xsb3cgdXA8L2tleXdvcmQ+PGtleXdvcmQ+
VW5pdmVyc2FsIG5lb25hdGFsIGhlYXJpbmcgc2NyZWVuaW5nPC9rZXl3b3JkPjxrZXl3b3JkPkZP
TExPVy1VUDwva2V5d29yZD48a2V5d29yZD5PVE9BQ09VU1RJQyBFTUlTU0lPTlM8L2tleXdvcmQ+
PGtleXdvcmQ+UFJPR1JBTTwva2V5d29yZD48L2tleXdvcmRzPjxkYXRlcz48eWVhcj4yMDIxPC95
ZWFyPjwvZGF0ZXM+PGlzYm4+MjIzMS0zNzk2PC9pc2JuPjxhY2Nlc3Npb24tbnVtPldPUzowMDA1
NzMzOTkwMDAwMDc8L2FjY2Vzc2lvbi1udW0+PHdvcmstdHlwZT5BcnRpY2xlOyBFYXJseSBBY2Nl
c3M8L3dvcmstdHlwZT48dXJscz48cmVsYXRlZC11cmxzPjx1cmw+aHR0cHM6Ly9saW5rLnNwcmlu
Z2VyLmNvbS9jb250ZW50L3BkZi8xMC4xMDA3L3MxMjA3MC0wMjAtMDIxNzAtOC5wZGY8L3VybD48
L3JlbGF0ZWQtdXJscz48L3VybHM+PGVsZWN0cm9uaWMtcmVzb3VyY2UtbnVtPjEwLjEwMDcvczEy
MDcwLTAyMC0wMjE3MC04PC9lbGVjdHJvbmljLXJlc291cmNlLW51bT48bGFuZ3VhZ2U+RW5nbGlz
aD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Jacob et al. (202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1D229AF" w14:textId="425E51CA" w:rsidR="0060076E" w:rsidRPr="00CE6730" w:rsidRDefault="0060076E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695FCC2" w14:textId="77777777" w:rsidR="0060076E" w:rsidRPr="00CE6730" w:rsidRDefault="0060076E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30E84AE" w14:textId="77777777" w:rsidR="0060076E" w:rsidRPr="00CE6730" w:rsidRDefault="0060076E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F04D7C1" w14:textId="37748EB2" w:rsidR="0060076E" w:rsidRPr="00CE6730" w:rsidRDefault="0060076E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7D6116E" w14:textId="77777777" w:rsidR="0060076E" w:rsidRPr="00CE6730" w:rsidRDefault="0060076E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A678EC9" w14:textId="77777777" w:rsidR="0060076E" w:rsidRPr="00CE6730" w:rsidRDefault="0060076E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21DDAF88" w14:textId="0D93141D" w:rsidR="0060076E" w:rsidRPr="00CE6730" w:rsidRDefault="0060076E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3C6360" w:rsidRPr="00CE6730" w14:paraId="64A1209D" w14:textId="4C453C0C" w:rsidTr="007E4D4A">
        <w:tc>
          <w:tcPr>
            <w:tcW w:w="3600" w:type="dxa"/>
            <w:shd w:val="clear" w:color="auto" w:fill="E7E6E6" w:themeFill="background2"/>
          </w:tcPr>
          <w:p w14:paraId="70E89459" w14:textId="31473544" w:rsidR="003C6360" w:rsidRPr="00CE6730" w:rsidRDefault="003C6360" w:rsidP="00A8550C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KYW51YXJpbzwvQXV0aG9yPjxZ
ZWFyPjIwMTU8L1llYXI+PFJlY051bT40NjwvUmVjTnVtPjxEaXNwbGF5VGV4dD5KYW51YXJpbyBl
dCBhbC4gKDIwMTUpPC9EaXNwbGF5VGV4dD48cmVjb3JkPjxyZWMtbnVtYmVyPjQ2PC9yZWMtbnVt
YmVyPjxmb3JlaWduLWtleXM+PGtleSBhcHA9IkVOIiBkYi1pZD0iZTJmMnh2OXpnZWV2dmllZXA1
MTV0MnhueHhyMHNkcngyd3M5IiB0aW1lc3RhbXA9IjE2MTI5NjM1ODAiPjQ2PC9rZXk+PC9mb3Jl
aWduLWtleXM+PHJlZi10eXBlIG5hbWU9IkpvdXJuYWwgQXJ0aWNsZSI+MTc8L3JlZi10eXBlPjxj
b250cmlidXRvcnM+PGF1dGhvcnM+PGF1dGhvcj5KYW51YXJpbywgR2FicmllbGEgQ2ludHJhPC9h
dXRob3I+PGF1dGhvcj5MZW1vcywgU3RlbGEgTWFyaXMgQWd1aWFyPC9hdXRob3I+PGF1dGhvcj5G
cmljaGUsIEFtZWxpYSBBdWd1c3RhIGRlIExpbWE8L2F1dGhvcj48YXV0aG9yPkFsdmVzLCBDbGF1
ZGlhIFJlZ2luYSBMaW5kZ3JlbjwvYXV0aG9yPjwvYXV0aG9ycz48L2NvbnRyaWJ1dG9ycz48dGl0
bGVzPjx0aXRsZT5RdWFsaXR5IGluZGljYXRvcnMgaW4gYSBuZXdib3JuIGhlYXJpbmcgc2NyZWVu
aW5nIHNlcnZpY2U8L3RpdGxlPjxzZWNvbmRhcnktdGl0bGU+QnJhemlsaWFuIGpvdXJuYWwgb2Yg
b3Rvcmhpbm9sYXJ5bmdvbG9neTwvc2Vjb25kYXJ5LXRpdGxlPjwvdGl0bGVzPjxwZXJpb2RpY2Fs
PjxmdWxsLXRpdGxlPkJyYXppbGlhbiBqb3VybmFsIG9mIG90b3JoaW5vbGFyeW5nb2xvZ3k8L2Z1
bGwtdGl0bGU+PC9wZXJpb2RpY2FsPjxwYWdlcz4yNTUtMjYzPC9wYWdlcz48dm9sdW1lPjgxPC92
b2x1bWU+PG51bWJlcj4zPC9udW1iZXI+PGtleXdvcmRzPjxrZXl3b3JkPkJyYXppbDwva2V5d29y
ZD48a2V5d29yZD5Db2hvcnQgU3R1ZGllczwva2V5d29yZD48a2V5d29yZD5IZWFyaW5nIExvc3M8
L2tleXdvcmQ+PGtleXdvcmQ+SGVhcmluZyBUZXN0czwva2V5d29yZD48a2V5d29yZD5IdW1hbnM8
L2tleXdvcmQ+PGtleXdvcmQ+SW5mYW50PC9rZXl3b3JkPjxrZXl3b3JkPkluZmFudCwgTmV3Ym9y
bjwva2V5d29yZD48a2V5d29yZD5OYXRpb25hbCBIZWFsdGggUHJvZ3JhbXM8L2tleXdvcmQ+PGtl
eXdvcmQ+TmVvbmF0YWwgU2NyZWVuaW5nPC9rZXl3b3JkPjxrZXl3b3JkPlF1YWxpdHkgSW5kaWNh
dG9ycywgSGVhbHRoIENhcmU8L2tleXdvcmQ+PGtleXdvcmQ+UmV0cm9zcGVjdGl2ZSBTdHVkaWVz
PC9rZXl3b3JkPjxrZXl3b3JkPlJpc2sgRmFjdG9yczwva2V5d29yZD48a2V5d29yZD5VcmJhbiBQ
b3B1bGF0aW9uPC9rZXl3b3JkPjxrZXl3b3JkPmRpYWdub3Npczwva2V5d29yZD48a2V5d29yZD5t
ZXRob2RzPC9rZXl3b3JkPjxrZXl3b3JkPnN0YW5kYXJkczwva2V5d29yZD48L2tleXdvcmRzPjxk
YXRlcz48eWVhcj4yMDE1PC95ZWFyPjwvZGF0ZXM+PHVybHM+PHJlbGF0ZWQtdXJscz48dXJsPmh0
dHBzOi8vcGRmLnNjaWVuY2VkaXJlY3Rhc3NldHMuY29tLzMwNjU4OC8xLXMyLjAtUzE4MDg4Njk0
MTVYMDAwNDgvMS1zMi4wLVMxODA4ODY5NDE0MDAxMDYyL21haW4ucGRmP1gtQW16LVNlY3VyaXR5
LVRva2VuPUFnb0piM0pwWjJsdVgyVmpFQTBhQ1hWekxXVmhjM1F0TVNKSE1FVUNJQ3lxSzQ4ekRX
c1F5QzJzZyUyQnFDYUxQeCUyQnJ3M1J1WFBKOTNkbUIlMkIlMkIwREZQQWlFQXpGMmVHanFIOW5o
YTdxTTVhYXFaJTJCZHZONHVCNlB3RnlQOFNxR2xIT0U5Z3EyZ01JZGhBQ0dnd3dOVGt3TURNMU5E
WTROalVpRERjTWFPeWZYbCUyRlVQdmtadGlxM0F4eGMlMkJGeE4lMkZnZ3g2b2lyJTJCV1N2YUZC
T0F1YU5WWTRhRUVOdHpPUjZWMTlSaU1iZFdUR0dlUkdEWFJKVE9UNkoxRXRibiUyRmtscHA2REk1
Y2pybSUyRiUyRjBKUk9Fa0luJTJGaHptVlF6dTBqeiUyQmtBbTRPYmtEalExekdxbGRnNmY3Z1Ay
JTJGcHlZRHpPR0tJRkdrOUZ2dU5jeEhqVFF1Ymd6Q0VkMWFUdFNCV1lJTVJOY2JTMU13ZzV3TU4y
NE5Wc0dLb1VvMFNiSExWcnR5TWFrVDZmUWNpYWlEVDYzNjhXaEtZSGNudUh3QjFEQWYlMkZxalRV
SWpsM09oSDJpUlRKaUpwZk1Ua2xDdXRNMTJwNVAxcnpJRDU1WHRxQU5oUHVON1NMbXBYZ3VxazV5
b0UlMkJsak1kTzBUbGVLTVcySkJWSlM2QkU1R09tU2ZMMVA1JTJGNFJuMVRRWlZxYUphQTlPV2tJ
YXB4NDV1UzJqZmJXJTJCUnhyajQlMkZuS0pZelJvNllIMXBOSkJuVCUyRkJmWnhRQzJUd0VhY2wl
MkZ1SWp4SFlwVG44NWlYY1B2R0FTJTJGeXI3aTdkTWM5MWw2Q2pYQ0t4UlF5Q1ZESTFnQ2djNWlo
bjNyQ2NZTEhtbE42SXY5Y0klMkZBTmphQW9kZkRJJTJGNjN0S0RTellCRjJLUlhON3M4UEZXbVFH
TkY4RWJFQmJSNm8zM0dQNExHNWp2cnVFNzhvSSUyRkZnJTJGaU1zUHJHNzBIbUV1Sm5SQ2VIZ3NF
NHNsb0ZiQmQlMkZ0WmFvNGttQyUyQmJ5ek5NekJ0ZlYyNHdpZiUyRkc2UVU2dEFFWHFMSW83VWZX
WGwxYWFKR2glMkJIc25tT3dwOXhPYzZ0MEdIblo4SzAxNUdVVk5zUFY5YXlmN1glMkI1V1BRaks0
JTJCQzJWc1FENlFVcGZrZzJOT2MyNmhDOEhLbVklMkZSY1hZSW9hNVE1TEhBWm9GQ3dLN2YxQTMl
MkJ3WFZYeDhyWnp1ZVpQc0pYcXpkRlZVUWN4NWRhVktFWUZDblZERVlmN0szdFlVUUJSTEdET1lS
TEtCMEpiRXpjeDkxSXk1a21xWHNxOWVXeTZWWDNZUDJDQ2hJRlZlTXVRZDdVSHhEUFVXdyUyRjk4
UEt2SWQwTWRtMnB5TGxNJTNEJmFtcDtYLUFtei1BbGdvcml0aG09QVdTNC1ITUFDLVNIQTI1NiZh
bXA7WC1BbXotRGF0ZT0yMDE5MDcxOVQxMzMyMzJaJmFtcDtYLUFtei1TaWduZWRIZWFkZXJzPWhv
c3QmYW1wO1gtQW16LUV4cGlyZXM9MzAwJmFtcDtYLUFtei1DcmVkZW50aWFsPUFTSUFRM1BIQ1ZU
WVRDWUtCRExWJTJGMjAxOTA3MTklMkZ1cy1lYXN0LTElMkZzMyUyRmF3czRfcmVxdWVzdCZhbXA7
WC1BbXotU2lnbmF0dXJlPWMyYTMwMWMyODgwMjZjODY5N2RkNGMwMmYyM2UzZmM5MjJhNzA0MWY4
OThkZTMxMmQ5NWUzY2VjOWQyZWZmZjcmYW1wO2hhc2g9MDk2OWM2MTc5YWEwM2ZhMzBkODNiYWZk
MzczZmRkNDE4OTU3ZWM5YTY4OWQ2NzhhY2IyOTllNjBiNzNiODU3OSZhbXA7aG9zdD02ODA0MmM5
NDM1OTEwMTNhYzJiMjQzMGE4OWIyNzBmNmFmMmM3NmQ4ZGZkMDg2YTA3MTc2YWZlN2M3NmMyYzYx
JmFtcDtwaWk9UzE4MDg4Njk0MTQwMDEwNjImYW1wO3RpZD1zcGRmLTE5MjhiNDdkLWY0ZjQtNGVm
OS04NmNmLTE0MTgxYjNhZGRjZCZhbXA7c2lkPWEwYmI0M2IzMjQwOWQzNGYzOTI5NmUwNjUwNWY2
Njg0MjZiMGd4cnFiJmFtcDt0eXBlPWNsaWVudDwvdXJsPjwvcmVsYXRlZC11cmxzPjwvdXJscz48
Y3VzdG9tND5SLUFsbGlzb24gIFZhbGVyaWE8L2N1c3RvbTQ+PGVsZWN0cm9uaWMtcmVzb3VyY2Ut
bnVtPjEwLjEwMTYvai5iam9ybC4yMDE0LjA4LjAwODwvZWxlY3Ryb25pYy1yZXNvdXJjZS1udW0+
PGxhbmd1YWdlPmVuZzwvbGFuZ3VhZ2U+PC9yZWNvcmQ+PC9DaXRlPjwvRW5kTm90ZT5=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KYW51YXJpbzwvQXV0aG9yPjxZ
ZWFyPjIwMTU8L1llYXI+PFJlY051bT40NjwvUmVjTnVtPjxEaXNwbGF5VGV4dD5KYW51YXJpbyBl
dCBhbC4gKDIwMTUpPC9EaXNwbGF5VGV4dD48cmVjb3JkPjxyZWMtbnVtYmVyPjQ2PC9yZWMtbnVt
YmVyPjxmb3JlaWduLWtleXM+PGtleSBhcHA9IkVOIiBkYi1pZD0iZTJmMnh2OXpnZWV2dmllZXA1
MTV0MnhueHhyMHNkcngyd3M5IiB0aW1lc3RhbXA9IjE2MTI5NjM1ODAiPjQ2PC9rZXk+PC9mb3Jl
aWduLWtleXM+PHJlZi10eXBlIG5hbWU9IkpvdXJuYWwgQXJ0aWNsZSI+MTc8L3JlZi10eXBlPjxj
b250cmlidXRvcnM+PGF1dGhvcnM+PGF1dGhvcj5KYW51YXJpbywgR2FicmllbGEgQ2ludHJhPC9h
dXRob3I+PGF1dGhvcj5MZW1vcywgU3RlbGEgTWFyaXMgQWd1aWFyPC9hdXRob3I+PGF1dGhvcj5G
cmljaGUsIEFtZWxpYSBBdWd1c3RhIGRlIExpbWE8L2F1dGhvcj48YXV0aG9yPkFsdmVzLCBDbGF1
ZGlhIFJlZ2luYSBMaW5kZ3JlbjwvYXV0aG9yPjwvYXV0aG9ycz48L2NvbnRyaWJ1dG9ycz48dGl0
bGVzPjx0aXRsZT5RdWFsaXR5IGluZGljYXRvcnMgaW4gYSBuZXdib3JuIGhlYXJpbmcgc2NyZWVu
aW5nIHNlcnZpY2U8L3RpdGxlPjxzZWNvbmRhcnktdGl0bGU+QnJhemlsaWFuIGpvdXJuYWwgb2Yg
b3Rvcmhpbm9sYXJ5bmdvbG9neTwvc2Vjb25kYXJ5LXRpdGxlPjwvdGl0bGVzPjxwZXJpb2RpY2Fs
PjxmdWxsLXRpdGxlPkJyYXppbGlhbiBqb3VybmFsIG9mIG90b3JoaW5vbGFyeW5nb2xvZ3k8L2Z1
bGwtdGl0bGU+PC9wZXJpb2RpY2FsPjxwYWdlcz4yNTUtMjYzPC9wYWdlcz48dm9sdW1lPjgxPC92
b2x1bWU+PG51bWJlcj4zPC9udW1iZXI+PGtleXdvcmRzPjxrZXl3b3JkPkJyYXppbDwva2V5d29y
ZD48a2V5d29yZD5Db2hvcnQgU3R1ZGllczwva2V5d29yZD48a2V5d29yZD5IZWFyaW5nIExvc3M8
L2tleXdvcmQ+PGtleXdvcmQ+SGVhcmluZyBUZXN0czwva2V5d29yZD48a2V5d29yZD5IdW1hbnM8
L2tleXdvcmQ+PGtleXdvcmQ+SW5mYW50PC9rZXl3b3JkPjxrZXl3b3JkPkluZmFudCwgTmV3Ym9y
bjwva2V5d29yZD48a2V5d29yZD5OYXRpb25hbCBIZWFsdGggUHJvZ3JhbXM8L2tleXdvcmQ+PGtl
eXdvcmQ+TmVvbmF0YWwgU2NyZWVuaW5nPC9rZXl3b3JkPjxrZXl3b3JkPlF1YWxpdHkgSW5kaWNh
dG9ycywgSGVhbHRoIENhcmU8L2tleXdvcmQ+PGtleXdvcmQ+UmV0cm9zcGVjdGl2ZSBTdHVkaWVz
PC9rZXl3b3JkPjxrZXl3b3JkPlJpc2sgRmFjdG9yczwva2V5d29yZD48a2V5d29yZD5VcmJhbiBQ
b3B1bGF0aW9uPC9rZXl3b3JkPjxrZXl3b3JkPmRpYWdub3Npczwva2V5d29yZD48a2V5d29yZD5t
ZXRob2RzPC9rZXl3b3JkPjxrZXl3b3JkPnN0YW5kYXJkczwva2V5d29yZD48L2tleXdvcmRzPjxk
YXRlcz48eWVhcj4yMDE1PC95ZWFyPjwvZGF0ZXM+PHVybHM+PHJlbGF0ZWQtdXJscz48dXJsPmh0
dHBzOi8vcGRmLnNjaWVuY2VkaXJlY3Rhc3NldHMuY29tLzMwNjU4OC8xLXMyLjAtUzE4MDg4Njk0
MTVYMDAwNDgvMS1zMi4wLVMxODA4ODY5NDE0MDAxMDYyL21haW4ucGRmP1gtQW16LVNlY3VyaXR5
LVRva2VuPUFnb0piM0pwWjJsdVgyVmpFQTBhQ1hWekxXVmhjM1F0TVNKSE1FVUNJQ3lxSzQ4ekRX
c1F5QzJzZyUyQnFDYUxQeCUyQnJ3M1J1WFBKOTNkbUIlMkIlMkIwREZQQWlFQXpGMmVHanFIOW5o
YTdxTTVhYXFaJTJCZHZONHVCNlB3RnlQOFNxR2xIT0U5Z3EyZ01JZGhBQ0dnd3dOVGt3TURNMU5E
WTROalVpRERjTWFPeWZYbCUyRlVQdmtadGlxM0F4eGMlMkJGeE4lMkZnZ3g2b2lyJTJCV1N2YUZC
T0F1YU5WWTRhRUVOdHpPUjZWMTlSaU1iZFdUR0dlUkdEWFJKVE9UNkoxRXRibiUyRmtscHA2REk1
Y2pybSUyRiUyRjBKUk9Fa0luJTJGaHptVlF6dTBqeiUyQmtBbTRPYmtEalExekdxbGRnNmY3Z1Ay
JTJGcHlZRHpPR0tJRkdrOUZ2dU5jeEhqVFF1Ymd6Q0VkMWFUdFNCV1lJTVJOY2JTMU13ZzV3TU4y
NE5Wc0dLb1VvMFNiSExWcnR5TWFrVDZmUWNpYWlEVDYzNjhXaEtZSGNudUh3QjFEQWYlMkZxalRV
SWpsM09oSDJpUlRKaUpwZk1Ua2xDdXRNMTJwNVAxcnpJRDU1WHRxQU5oUHVON1NMbXBYZ3VxazV5
b0UlMkJsak1kTzBUbGVLTVcySkJWSlM2QkU1R09tU2ZMMVA1JTJGNFJuMVRRWlZxYUphQTlPV2tJ
YXB4NDV1UzJqZmJXJTJCUnhyajQlMkZuS0pZelJvNllIMXBOSkJuVCUyRkJmWnhRQzJUd0VhY2wl
MkZ1SWp4SFlwVG44NWlYY1B2R0FTJTJGeXI3aTdkTWM5MWw2Q2pYQ0t4UlF5Q1ZESTFnQ2djNWlo
bjNyQ2NZTEhtbE42SXY5Y0klMkZBTmphQW9kZkRJJTJGNjN0S0RTellCRjJLUlhON3M4UEZXbVFH
TkY4RWJFQmJSNm8zM0dQNExHNWp2cnVFNzhvSSUyRkZnJTJGaU1zUHJHNzBIbUV1Sm5SQ2VIZ3NF
NHNsb0ZiQmQlMkZ0WmFvNGttQyUyQmJ5ek5NekJ0ZlYyNHdpZiUyRkc2UVU2dEFFWHFMSW83VWZX
WGwxYWFKR2glMkJIc25tT3dwOXhPYzZ0MEdIblo4SzAxNUdVVk5zUFY5YXlmN1glMkI1V1BRaks0
JTJCQzJWc1FENlFVcGZrZzJOT2MyNmhDOEhLbVklMkZSY1hZSW9hNVE1TEhBWm9GQ3dLN2YxQTMl
MkJ3WFZYeDhyWnp1ZVpQc0pYcXpkRlZVUWN4NWRhVktFWUZDblZERVlmN0szdFlVUUJSTEdET1lS
TEtCMEpiRXpjeDkxSXk1a21xWHNxOWVXeTZWWDNZUDJDQ2hJRlZlTXVRZDdVSHhEUFVXdyUyRjk4
UEt2SWQwTWRtMnB5TGxNJTNEJmFtcDtYLUFtei1BbGdvcml0aG09QVdTNC1ITUFDLVNIQTI1NiZh
bXA7WC1BbXotRGF0ZT0yMDE5MDcxOVQxMzMyMzJaJmFtcDtYLUFtei1TaWduZWRIZWFkZXJzPWhv
c3QmYW1wO1gtQW16LUV4cGlyZXM9MzAwJmFtcDtYLUFtei1DcmVkZW50aWFsPUFTSUFRM1BIQ1ZU
WVRDWUtCRExWJTJGMjAxOTA3MTklMkZ1cy1lYXN0LTElMkZzMyUyRmF3czRfcmVxdWVzdCZhbXA7
WC1BbXotU2lnbmF0dXJlPWMyYTMwMWMyODgwMjZjODY5N2RkNGMwMmYyM2UzZmM5MjJhNzA0MWY4
OThkZTMxMmQ5NWUzY2VjOWQyZWZmZjcmYW1wO2hhc2g9MDk2OWM2MTc5YWEwM2ZhMzBkODNiYWZk
MzczZmRkNDE4OTU3ZWM5YTY4OWQ2NzhhY2IyOTllNjBiNzNiODU3OSZhbXA7aG9zdD02ODA0MmM5
NDM1OTEwMTNhYzJiMjQzMGE4OWIyNzBmNmFmMmM3NmQ4ZGZkMDg2YTA3MTc2YWZlN2M3NmMyYzYx
JmFtcDtwaWk9UzE4MDg4Njk0MTQwMDEwNjImYW1wO3RpZD1zcGRmLTE5MjhiNDdkLWY0ZjQtNGVm
OS04NmNmLTE0MTgxYjNhZGRjZCZhbXA7c2lkPWEwYmI0M2IzMjQwOWQzNGYzOTI5NmUwNjUwNWY2
Njg0MjZiMGd4cnFiJmFtcDt0eXBlPWNsaWVudDwvdXJsPjwvcmVsYXRlZC11cmxzPjwvdXJscz48
Y3VzdG9tND5SLUFsbGlzb24gIFZhbGVyaWE8L2N1c3RvbTQ+PGVsZWN0cm9uaWMtcmVzb3VyY2Ut
bnVtPjEwLjEwMTYvai5iam9ybC4yMDE0LjA4LjAwODwvZWxlY3Ryb25pYy1yZXNvdXJjZS1udW0+
PGxhbmd1YWdlPmVuZzwvbGFuZ3VhZ2U+PC9yZWNvcmQ+PC9DaXRlPjwvRW5kTm90ZT5=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Januario et al. (2015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59011D8" w14:textId="5E59B731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3095A85" w14:textId="7C3520B5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8E26BFF" w14:textId="1D34C1C2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155DAA5" w14:textId="4BA8B19A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5B1D0F2" w14:textId="4D77A356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1A9A810" w14:textId="0BC2D884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03FAA458" w14:textId="06332C3A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4</w:t>
            </w:r>
          </w:p>
        </w:tc>
      </w:tr>
      <w:tr w:rsidR="003C6360" w:rsidRPr="00CE6730" w14:paraId="6DD47876" w14:textId="77777777" w:rsidTr="007E4D4A">
        <w:tc>
          <w:tcPr>
            <w:tcW w:w="3600" w:type="dxa"/>
          </w:tcPr>
          <w:p w14:paraId="132D9BAF" w14:textId="68D56F20" w:rsidR="003C6360" w:rsidRPr="00CE6730" w:rsidRDefault="003C6360" w:rsidP="00A855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LYW5qaTwvQXV0aG9yPjxZZWFy
PjIwMTg8L1llYXI+PFJlY051bT4xMjE8L1JlY051bT48RGlzcGxheVRleHQ+S2FuamkgZXQgYWwu
ICgyMDE4KTwvRGlzcGxheVRleHQ+PHJlY29yZD48cmVjLW51bWJlcj4xMjE8L3JlYy1udW1iZXI+
PGZvcmVpZ24ta2V5cz48a2V5IGFwcD0iRU4iIGRiLWlkPSJlMmYyeHY5emdlZXZ2aWVlcDUxNXQy
eG54eHIwc2RyeDJ3czkiIHRpbWVzdGFtcD0iMTYxMjk2Mzc0NiI+MTIxPC9rZXk+PC9mb3JlaWdu
LWtleXM+PHJlZi10eXBlIG5hbWU9IkpvdXJuYWwgQXJ0aWNsZSI+MTc8L3JlZi10eXBlPjxjb250
cmlidXRvcnM+PGF1dGhvcnM+PGF1dGhvcj5LYW5qaSwgQW1pc2hhPC9hdXRob3I+PGF1dGhvcj5L
aG96YS1TaGFuZ2FzZSwgS2F0aWphaDwvYXV0aG9yPjxhdXRob3I+UGV0cm9jY2hpLUJhcnRhbCwg
THVpc2E8L2F1dGhvcj48YXV0aG9yPkhhcmJpbnNvbiwgU2hhbm5vbjwvYXV0aG9yPjwvYXV0aG9y
cz48L2NvbnRyaWJ1dG9ycz48dGl0bGVzPjx0aXRsZT5GZWFzaWJpbGl0eSBvZiBpbmZhbnQgaGVh
cmluZyBzY3JlZW5pbmcgZnJvbSBhIGRldmVsb3BpbmcgY291bnRyeSBjb250ZXh0OiB0aGUgU291
dGggQWZyaWNhbiBleHBlcmllbmNlPC90aXRsZT48c2Vjb25kYXJ5LXRpdGxlPkhlYXJpbmcsIEJh
bGFuY2UgJmFtcDsgQ29tbXVuaWNhdGlvbjwvc2Vjb25kYXJ5LXRpdGxlPjwvdGl0bGVzPjxwZXJp
b2RpY2FsPjxmdWxsLXRpdGxlPkhlYXJpbmcsIEJhbGFuY2UgJmFtcDsgQ29tbXVuaWNhdGlvbjwv
ZnVsbC10aXRsZT48L3BlcmlvZGljYWw+PHBhZ2VzPjI2My0yNzA8L3BhZ2VzPjx2b2x1bWU+MTY8
L3ZvbHVtZT48bnVtYmVyPjQ8L251bWJlcj48a2V5d29yZHM+PGtleXdvcmQ+QXVkaW9tZXRyeTwv
a2V5d29yZD48a2V5d29yZD5BdXRvbWF0aW9uPC9rZXl3b3JkPjxrZXl3b3JkPkRlc2NyaXB0aXZl
IFJlc2VhcmNoPC9rZXl3b3JkPjxrZXl3b3JkPkRldmVsb3BpbmcgQ291bnRyaWVzIC0tIFNvdXRo
IEFmcmljYTwva2V5d29yZD48a2V5d29yZD5EaXNjaGFyZ2UgUGxhbm5pbmc8L2tleXdvcmQ+PGtl
eXdvcmQ+RXZva2VkIFBvdGVudGlhbHMsIEF1ZGl0b3J5LCBCcmFpbnN0ZW08L2tleXdvcmQ+PGtl
eXdvcmQ+SGVhcmluZyBTY3JlZW5pbmcgLS0gSW4gSW5mYW5jeSBhbmQgQ2hpbGRob29kIC0tIFM8
L2tleXdvcmQ+PGtleXdvcmQ+SHVtYW48L2tleXdvcmQ+PGtleXdvcmQ+SW5mYW50LCBIaWdoIFJp
c2s8L2tleXdvcmQ+PGtleXdvcmQ+SW5mYW50LCBOZXdib3JuPC9rZXl3b3JkPjxrZXl3b3JkPk5l
b25hdGFsIEFzc2Vzc21lbnQ8L2tleXdvcmQ+PGtleXdvcmQ+Tm9pc2U8L2tleXdvcmQ+PGtleXdv
cmQ+TnVyc2UgTWFuYWdlcnM8L2tleXdvcmQ+PGtleXdvcmQ+T2JzdGV0cmljIENhcmU8L2tleXdv
cmQ+PGtleXdvcmQ+T3RvYWNvdXN0aWMgRW1pc3Npb25zLCBFdm9rZWQ8L2tleXdvcmQ+PGtleXdv
cmQ+UGlsb3QgU3R1ZGllczwva2V5d29yZD48a2V5d29yZD5QcmltYXJ5IEhlYWx0aCBDYXJlPC9r
ZXl3b3JkPjxrZXl3b3JkPlF1ZXN0aW9ubmFpcmVzPC9rZXl3b3JkPjxrZXl3b3JkPlNlbWktU3Ry
dWN0dXJlZCBJbnRlcnZpZXc8L2tleXdvcmQ+PGtleXdvcmQ+U291dGggQWZyaWNhPC9rZXl3b3Jk
PjxrZXl3b3JkPlN1cnZleXM8L2tleXdvcmQ+PC9rZXl3b3Jkcz48ZGF0ZXM+PHllYXI+MjAxODwv
eWVhcj48L2RhdGVzPjxwdWItbG9jYXRpb24+UGhpbGFkZWxwaGlhLCBQZW5uc3lsdmFuaWE8L3B1
Yi1sb2NhdGlvbj48cHVibGlzaGVyPlRheWxvciAmYW1wOyBGcmFuY2lzIEx0ZDwvcHVibGlzaGVy
Pjxpc2JuPjIxNjktNTcxNzwvaXNibj48dXJscz48cmVsYXRlZC11cmxzPjx1cmw+aHR0cDovL3By
b3h5LmtpYi5raS5zZS9sb2dpbj91cmw9aHR0cDovL3NlYXJjaC5lYnNjb2hvc3QuY29tL2xvZ2lu
LmFzcHg/ZGlyZWN0PXRydWUmYW1wO2RiPWNpbjIwJmFtcDtBTj0xMzQ1NjA0MjQmYW1wO3NpdGU9
ZWhvc3QtbGl2ZTwvdXJsPjx1cmw+aHR0cHM6Ly93d3cudGFuZGZvbmxpbmUuY29tL2RvaS9wZGYv
MTAuMTA4MC8yMTY5NTcxNy4yMDE4LjE1MTkxNDQ/bmVlZEFjY2Vzcz10cnVlPC91cmw+PC9yZWxh
dGVkLXVybHM+PC91cmxzPjxjdXN0b200PiBWYWxlcmlhPC9jdXN0b200PjxlbGVjdHJvbmljLXJl
c291cmNlLW51bT4xMC4xMDgwLzIxNjk1NzE3LjIwMTguMTUxOTE0NDwvZWxlY3Ryb25pYy1yZXNv
dXJjZS1udW0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LYW5qaTwvQXV0aG9yPjxZZWFy
PjIwMTg8L1llYXI+PFJlY051bT4xMjE8L1JlY051bT48RGlzcGxheVRleHQ+S2FuamkgZXQgYWwu
ICgyMDE4KTwvRGlzcGxheVRleHQ+PHJlY29yZD48cmVjLW51bWJlcj4xMjE8L3JlYy1udW1iZXI+
PGZvcmVpZ24ta2V5cz48a2V5IGFwcD0iRU4iIGRiLWlkPSJlMmYyeHY5emdlZXZ2aWVlcDUxNXQy
eG54eHIwc2RyeDJ3czkiIHRpbWVzdGFtcD0iMTYxMjk2Mzc0NiI+MTIxPC9rZXk+PC9mb3JlaWdu
LWtleXM+PHJlZi10eXBlIG5hbWU9IkpvdXJuYWwgQXJ0aWNsZSI+MTc8L3JlZi10eXBlPjxjb250
cmlidXRvcnM+PGF1dGhvcnM+PGF1dGhvcj5LYW5qaSwgQW1pc2hhPC9hdXRob3I+PGF1dGhvcj5L
aG96YS1TaGFuZ2FzZSwgS2F0aWphaDwvYXV0aG9yPjxhdXRob3I+UGV0cm9jY2hpLUJhcnRhbCwg
THVpc2E8L2F1dGhvcj48YXV0aG9yPkhhcmJpbnNvbiwgU2hhbm5vbjwvYXV0aG9yPjwvYXV0aG9y
cz48L2NvbnRyaWJ1dG9ycz48dGl0bGVzPjx0aXRsZT5GZWFzaWJpbGl0eSBvZiBpbmZhbnQgaGVh
cmluZyBzY3JlZW5pbmcgZnJvbSBhIGRldmVsb3BpbmcgY291bnRyeSBjb250ZXh0OiB0aGUgU291
dGggQWZyaWNhbiBleHBlcmllbmNlPC90aXRsZT48c2Vjb25kYXJ5LXRpdGxlPkhlYXJpbmcsIEJh
bGFuY2UgJmFtcDsgQ29tbXVuaWNhdGlvbjwvc2Vjb25kYXJ5LXRpdGxlPjwvdGl0bGVzPjxwZXJp
b2RpY2FsPjxmdWxsLXRpdGxlPkhlYXJpbmcsIEJhbGFuY2UgJmFtcDsgQ29tbXVuaWNhdGlvbjwv
ZnVsbC10aXRsZT48L3BlcmlvZGljYWw+PHBhZ2VzPjI2My0yNzA8L3BhZ2VzPjx2b2x1bWU+MTY8
L3ZvbHVtZT48bnVtYmVyPjQ8L251bWJlcj48a2V5d29yZHM+PGtleXdvcmQ+QXVkaW9tZXRyeTwv
a2V5d29yZD48a2V5d29yZD5BdXRvbWF0aW9uPC9rZXl3b3JkPjxrZXl3b3JkPkRlc2NyaXB0aXZl
IFJlc2VhcmNoPC9rZXl3b3JkPjxrZXl3b3JkPkRldmVsb3BpbmcgQ291bnRyaWVzIC0tIFNvdXRo
IEFmcmljYTwva2V5d29yZD48a2V5d29yZD5EaXNjaGFyZ2UgUGxhbm5pbmc8L2tleXdvcmQ+PGtl
eXdvcmQ+RXZva2VkIFBvdGVudGlhbHMsIEF1ZGl0b3J5LCBCcmFpbnN0ZW08L2tleXdvcmQ+PGtl
eXdvcmQ+SGVhcmluZyBTY3JlZW5pbmcgLS0gSW4gSW5mYW5jeSBhbmQgQ2hpbGRob29kIC0tIFM8
L2tleXdvcmQ+PGtleXdvcmQ+SHVtYW48L2tleXdvcmQ+PGtleXdvcmQ+SW5mYW50LCBIaWdoIFJp
c2s8L2tleXdvcmQ+PGtleXdvcmQ+SW5mYW50LCBOZXdib3JuPC9rZXl3b3JkPjxrZXl3b3JkPk5l
b25hdGFsIEFzc2Vzc21lbnQ8L2tleXdvcmQ+PGtleXdvcmQ+Tm9pc2U8L2tleXdvcmQ+PGtleXdv
cmQ+TnVyc2UgTWFuYWdlcnM8L2tleXdvcmQ+PGtleXdvcmQ+T2JzdGV0cmljIENhcmU8L2tleXdv
cmQ+PGtleXdvcmQ+T3RvYWNvdXN0aWMgRW1pc3Npb25zLCBFdm9rZWQ8L2tleXdvcmQ+PGtleXdv
cmQ+UGlsb3QgU3R1ZGllczwva2V5d29yZD48a2V5d29yZD5QcmltYXJ5IEhlYWx0aCBDYXJlPC9r
ZXl3b3JkPjxrZXl3b3JkPlF1ZXN0aW9ubmFpcmVzPC9rZXl3b3JkPjxrZXl3b3JkPlNlbWktU3Ry
dWN0dXJlZCBJbnRlcnZpZXc8L2tleXdvcmQ+PGtleXdvcmQ+U291dGggQWZyaWNhPC9rZXl3b3Jk
PjxrZXl3b3JkPlN1cnZleXM8L2tleXdvcmQ+PC9rZXl3b3Jkcz48ZGF0ZXM+PHllYXI+MjAxODwv
eWVhcj48L2RhdGVzPjxwdWItbG9jYXRpb24+UGhpbGFkZWxwaGlhLCBQZW5uc3lsdmFuaWE8L3B1
Yi1sb2NhdGlvbj48cHVibGlzaGVyPlRheWxvciAmYW1wOyBGcmFuY2lzIEx0ZDwvcHVibGlzaGVy
Pjxpc2JuPjIxNjktNTcxNzwvaXNibj48dXJscz48cmVsYXRlZC11cmxzPjx1cmw+aHR0cDovL3By
b3h5LmtpYi5raS5zZS9sb2dpbj91cmw9aHR0cDovL3NlYXJjaC5lYnNjb2hvc3QuY29tL2xvZ2lu
LmFzcHg/ZGlyZWN0PXRydWUmYW1wO2RiPWNpbjIwJmFtcDtBTj0xMzQ1NjA0MjQmYW1wO3NpdGU9
ZWhvc3QtbGl2ZTwvdXJsPjx1cmw+aHR0cHM6Ly93d3cudGFuZGZvbmxpbmUuY29tL2RvaS9wZGYv
MTAuMTA4MC8yMTY5NTcxNy4yMDE4LjE1MTkxNDQ/bmVlZEFjY2Vzcz10cnVlPC91cmw+PC9yZWxh
dGVkLXVybHM+PC91cmxzPjxjdXN0b200PiBWYWxlcmlhPC9jdXN0b200PjxlbGVjdHJvbmljLXJl
c291cmNlLW51bT4xMC4xMDgwLzIxNjk1NzE3LjIwMTguMTUxOTE0NDwvZWxlY3Ryb25pYy1yZXNv
dXJjZS1udW0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Kanji et al. (201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BA39E0" w14:textId="64E18B6A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4B3426" w14:textId="7777777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1C4D40" w14:textId="7777777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CC79F9" w14:textId="32A0B76F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02A9D" w14:textId="77777777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31F84C1" w14:textId="77777777" w:rsidR="003C6360" w:rsidRPr="00CE6730" w:rsidRDefault="003C6360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2B34B10A" w14:textId="5671AFA7" w:rsidR="003C6360" w:rsidRPr="00CE6730" w:rsidRDefault="003C6360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60076E" w:rsidRPr="00CE6730" w14:paraId="203680A0" w14:textId="77777777" w:rsidTr="007E4D4A">
        <w:tc>
          <w:tcPr>
            <w:tcW w:w="3600" w:type="dxa"/>
          </w:tcPr>
          <w:p w14:paraId="3947CC4F" w14:textId="62182FBA" w:rsidR="0060076E" w:rsidRDefault="0060076E" w:rsidP="00A8550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Kelly&lt;/Author&gt;&lt;Year&gt;2021&lt;/Year&gt;&lt;RecNum&gt;13&lt;/RecNum&gt;&lt;DisplayText&gt;Kelly et al. (2021)&lt;/DisplayText&gt;&lt;record&gt;&lt;rec-number&gt;13&lt;/rec-number&gt;&lt;foreign-keys&gt;&lt;key app="EN" db-id="davdrx2anw952xexrt0xpfpbwwdwv0wvfw9z" timestamp="1621163840"&gt;13&lt;/key&gt;&lt;/foreign-keys&gt;&lt;ref-type name="Journal Article"&gt;17&lt;/ref-type&gt;&lt;contributors&gt;&lt;authors&gt;&lt;author&gt;Kelly, A. F.&lt;/author&gt;&lt;author&gt;Kelly, P. K.&lt;/author&gt;&lt;author&gt;Shah, M.&lt;/author&gt;&lt;/authors&gt;&lt;/contributors&gt;&lt;titles&gt;&lt;title&gt;Auditory Brainstem Response Pass Rates Correlate with Newborn Hour of Life and Delivery Mode&lt;/title&gt;&lt;secondary-title&gt;Journal of Pediatrics&lt;/secondary-title&gt;&lt;short-title&gt;Auditory Brainstem Response Pass Rates Correlate with Newborn Hour of Life and Delivery Mode&lt;/short-title&gt;&lt;/titles&gt;&lt;periodical&gt;&lt;full-title&gt;Journal of Pediatrics&lt;/full-title&gt;&lt;/periodical&gt;&lt;pages&gt;100-105&lt;/pages&gt;&lt;volume&gt;230&lt;/volume&gt;&lt;dates&gt;&lt;year&gt;2021&lt;/year&gt;&lt;pub-dates&gt;&lt;date&gt;Mar&lt;/date&gt;&lt;/pub-dates&gt;&lt;/dates&gt;&lt;isbn&gt;1097-6833&lt;/isbn&gt;&lt;accession-num&gt;33098840&lt;/accession-num&gt;&lt;urls&gt;&lt;related-urls&gt;&lt;url&gt;https://ovidsp.ovid.com/ovidweb.cgi?T=JS&amp;amp;CSC=Y&amp;amp;NEWS=N&amp;amp;PAGE=fulltext&amp;amp;D=prem&amp;amp;AN=33098840&lt;/url&gt;&lt;/related-urls&gt;&lt;/urls&gt;&lt;electronic-resource-num&gt;https://dx.doi.org/10.1016/j.jpeds.2020.10.036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Kelly et al. (202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75CE57" w14:textId="2D43C32A" w:rsidR="0060076E" w:rsidRDefault="0060076E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998B3" w14:textId="77777777" w:rsidR="0060076E" w:rsidRPr="00CE6730" w:rsidRDefault="0060076E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E3F499" w14:textId="77777777" w:rsidR="0060076E" w:rsidRPr="00CE6730" w:rsidRDefault="0060076E" w:rsidP="00CE673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2B8F2A" w14:textId="1BA2DCC8" w:rsidR="0060076E" w:rsidRDefault="0060076E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00237" w14:textId="51FC92D0" w:rsidR="0060076E" w:rsidRPr="00CE6730" w:rsidRDefault="0060076E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01EE84" w14:textId="61990B34" w:rsidR="0060076E" w:rsidRPr="00CE6730" w:rsidRDefault="0060076E" w:rsidP="00CE673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75282593" w14:textId="474FBB55" w:rsidR="0060076E" w:rsidRDefault="0060076E" w:rsidP="00CE673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3C6360" w:rsidRPr="00CE6730" w14:paraId="5902531B" w14:textId="77777777" w:rsidTr="007E4D4A">
        <w:tc>
          <w:tcPr>
            <w:tcW w:w="3600" w:type="dxa"/>
          </w:tcPr>
          <w:p w14:paraId="434E5325" w14:textId="0ED80C45" w:rsidR="003C6360" w:rsidRPr="00CE6730" w:rsidRDefault="003C6360" w:rsidP="00D50A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LZW5uZWR5PC9BdXRob3I+PFll
YXI+MTk5MTwvWWVhcj48UmVjTnVtPjEyMjwvUmVjTnVtPjxEaXNwbGF5VGV4dD5LZW5uZWR5IGV0
IGFsLiAoMTk5MSk8L0Rpc3BsYXlUZXh0PjxyZWNvcmQ+PHJlYy1udW1iZXI+MTIyPC9yZWMtbnVt
YmVyPjxmb3JlaWduLWtleXM+PGtleSBhcHA9IkVOIiBkYi1pZD0iZTJmMnh2OXpnZWV2dmllZXA1
MTV0MnhueHhyMHNkcngyd3M5IiB0aW1lc3RhbXA9IjE2MTI5NjM3NDciPjEyMjwva2V5PjwvZm9y
ZWlnbi1rZXlzPjxyZWYtdHlwZSBuYW1lPSJKb3VybmFsIEFydGljbGUiPjE3PC9yZWYtdHlwZT48
Y29udHJpYnV0b3JzPjxhdXRob3JzPjxhdXRob3I+S2VubmVkeSwgQy4gUi48L2F1dGhvcj48YXV0
aG9yPktpbW0sIEwuPC9hdXRob3I+PGF1dGhvcj5EZWVzLCBELiBDLjwvYXV0aG9yPjxhdXRob3I+
RXZhbnMsIFAuIEkuPC9hdXRob3I+PGF1dGhvcj5IdW50ZXIsIE0uPC9hdXRob3I+PGF1dGhvcj5M
ZW50b24sIFMuPC9hdXRob3I+PGF1dGhvcj5UaG9ybnRvbiwgUi4gRC48L2F1dGhvcj48L2F1dGhv
cnM+PC9jb250cmlidXRvcnM+PHRpdGxlcz48dGl0bGU+T3RvYWNvdXN0aWMgZW1pc3Npb25zIGFu
ZCBhdWRpdG9yeSBicmFpbnN0ZW0gcmVzcG9uc2VzIGluIHRoZSBuZXdib3JuPC90aXRsZT48c2Vj
b25kYXJ5LXRpdGxlPkFyY2hpdmVzIG9mIGRpc2Vhc2UgaW4gY2hpbGRob29kPC9zZWNvbmRhcnkt
dGl0bGU+PC90aXRsZXM+PHBlcmlvZGljYWw+PGZ1bGwtdGl0bGU+QXJjaGl2ZXMgb2YgZGlzZWFz
ZSBpbiBjaGlsZGhvb2Q8L2Z1bGwtdGl0bGU+PC9wZXJpb2RpY2FsPjxwYWdlcz4xMTI0LTExMjk8
L3BhZ2VzPjx2b2x1bWU+NjY8L3ZvbHVtZT48bnVtYmVyPjEwIFNwZWMgTm88L251bWJlcj48a2V5
d29yZHM+PGtleXdvcmQ+KkV2b2tlZCBQb3RlbnRpYWxzLCBBdWRpdG9yeS9waCBbUGh5c2lvbG9n
eV08L2tleXdvcmQ+PGtleXdvcmQ+KkhlYXJpbmcgRGlzb3JkZXJzL2RpIFtEaWFnbm9zaXNdPC9r
ZXl3b3JkPjxrZXl3b3JkPkF1ZGlvbWV0cnksIEV2b2tlZCBSZXNwb25zZTwva2V5d29yZD48a2V5
d29yZD5Fdm9rZWQgUG90ZW50aWFscywgQXVkaXRvcnksIEJyYWluIFN0ZW0vcGggW1BoeXNpbzwv
a2V5d29yZD48a2V5d29yZD5Gb2xsb3ctVXAgU3R1ZGllczwva2V5d29yZD48a2V5d29yZD5IZWFy
aW5nIERpc29yZGVycy9jbiBbQ29uZ2VuaXRhbF08L2tleXdvcmQ+PGtleXdvcmQ+SGVhcmluZyBE
aXNvcmRlcnMvcHAgW1BoeXNpb3BhdGhvbG9neV08L2tleXdvcmQ+PGtleXdvcmQ+SGVhcmluZyBU
ZXN0cy9tdCBbTWV0aG9kc108L2tleXdvcmQ+PGtleXdvcmQ+SHVtYW5zPC9rZXl3b3JkPjxrZXl3
b3JkPkluZmFudCwgTmV3Ym9ybjwva2V5d29yZD48a2V5d29yZD5JbmZhbnQsIFByZW1hdHVyZTwv
a2V5d29yZD48a2V5d29yZD5JbmZhbnQsIFByZW1hdHVyZSwgRGlzZWFzZXMvZGkgW0RpYWdub3Np
c108L2tleXdvcmQ+PGtleXdvcmQ+TWFzcyBTY3JlZW5pbmcvbXQgW01ldGhvZHNdPC9rZXl3b3Jk
PjxrZXl3b3JkPlNlbnNpdGl2aXR5IGFuZCBTcGVjaWZpY2l0eTwva2V5d29yZD48L2tleXdvcmRz
PjxkYXRlcz48eWVhcj4xOTkxPC95ZWFyPjwvZGF0ZXM+PGlzYm4+MTQ2OC0yMDQ0PC9pc2JuPjx1
cmxzPjxyZWxhdGVkLXVybHM+PHVybD5odHRwOi8vb3ZpZHNwLm92aWQuY29tL292aWR3ZWIuY2dp
P1Q9SlMmYW1wO0NTQz1ZJmFtcDtORVdTPU4mYW1wO1BBR0U9ZnVsbHRleHQmYW1wO0Q9bWVkMyZh
bXA7QU49MTc1MDc2MGh0dHA6Ly9wbXQtZXUuaG9zdGVkLmV4bGlicmlzZ3JvdXAuY29tL29wZW51
cmwvNDZLSUJfSU5TVC80NktJQl9JTlNUX3NlcnZpY2VzX3BhZ2U/c2lkPU9WSUQ6bWVkbGluZSZh
bXA7aWQ9cG1pZDoxNzUwNzYwJmFtcDtpZD1kb2k6JmFtcDtpc3NuPTAwMDMtOTg4OCZhbXA7aXNi
bj0mYW1wO3ZvbHVtZT02NiZhbXA7aXNzdWU9MTAmYW1wO3NwYWdlPTE8L3VybD48dXJsPmh0dHBz
Oi8vd3d3Lm5jYmkubmxtLm5paC5nb3YvcG1jL2FydGljbGVzL1BNQzE1OTAyODcvcGRmL2FyY2hk
aXNjaDAwODkxLTAwMjQucGRmPC91cmw+PC9yZWxhdGVkLXVybHM+PC91cmxzPjxjdXN0b200PiBW
YWxlcmlhPC9jdXN0b200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LZW5uZWR5PC9BdXRob3I+PFll
YXI+MTk5MTwvWWVhcj48UmVjTnVtPjEyMjwvUmVjTnVtPjxEaXNwbGF5VGV4dD5LZW5uZWR5IGV0
IGFsLiAoMTk5MSk8L0Rpc3BsYXlUZXh0PjxyZWNvcmQ+PHJlYy1udW1iZXI+MTIyPC9yZWMtbnVt
YmVyPjxmb3JlaWduLWtleXM+PGtleSBhcHA9IkVOIiBkYi1pZD0iZTJmMnh2OXpnZWV2dmllZXA1
MTV0MnhueHhyMHNkcngyd3M5IiB0aW1lc3RhbXA9IjE2MTI5NjM3NDciPjEyMjwva2V5PjwvZm9y
ZWlnbi1rZXlzPjxyZWYtdHlwZSBuYW1lPSJKb3VybmFsIEFydGljbGUiPjE3PC9yZWYtdHlwZT48
Y29udHJpYnV0b3JzPjxhdXRob3JzPjxhdXRob3I+S2VubmVkeSwgQy4gUi48L2F1dGhvcj48YXV0
aG9yPktpbW0sIEwuPC9hdXRob3I+PGF1dGhvcj5EZWVzLCBELiBDLjwvYXV0aG9yPjxhdXRob3I+
RXZhbnMsIFAuIEkuPC9hdXRob3I+PGF1dGhvcj5IdW50ZXIsIE0uPC9hdXRob3I+PGF1dGhvcj5M
ZW50b24sIFMuPC9hdXRob3I+PGF1dGhvcj5UaG9ybnRvbiwgUi4gRC48L2F1dGhvcj48L2F1dGhv
cnM+PC9jb250cmlidXRvcnM+PHRpdGxlcz48dGl0bGU+T3RvYWNvdXN0aWMgZW1pc3Npb25zIGFu
ZCBhdWRpdG9yeSBicmFpbnN0ZW0gcmVzcG9uc2VzIGluIHRoZSBuZXdib3JuPC90aXRsZT48c2Vj
b25kYXJ5LXRpdGxlPkFyY2hpdmVzIG9mIGRpc2Vhc2UgaW4gY2hpbGRob29kPC9zZWNvbmRhcnkt
dGl0bGU+PC90aXRsZXM+PHBlcmlvZGljYWw+PGZ1bGwtdGl0bGU+QXJjaGl2ZXMgb2YgZGlzZWFz
ZSBpbiBjaGlsZGhvb2Q8L2Z1bGwtdGl0bGU+PC9wZXJpb2RpY2FsPjxwYWdlcz4xMTI0LTExMjk8
L3BhZ2VzPjx2b2x1bWU+NjY8L3ZvbHVtZT48bnVtYmVyPjEwIFNwZWMgTm88L251bWJlcj48a2V5
d29yZHM+PGtleXdvcmQ+KkV2b2tlZCBQb3RlbnRpYWxzLCBBdWRpdG9yeS9waCBbUGh5c2lvbG9n
eV08L2tleXdvcmQ+PGtleXdvcmQ+KkhlYXJpbmcgRGlzb3JkZXJzL2RpIFtEaWFnbm9zaXNdPC9r
ZXl3b3JkPjxrZXl3b3JkPkF1ZGlvbWV0cnksIEV2b2tlZCBSZXNwb25zZTwva2V5d29yZD48a2V5
d29yZD5Fdm9rZWQgUG90ZW50aWFscywgQXVkaXRvcnksIEJyYWluIFN0ZW0vcGggW1BoeXNpbzwv
a2V5d29yZD48a2V5d29yZD5Gb2xsb3ctVXAgU3R1ZGllczwva2V5d29yZD48a2V5d29yZD5IZWFy
aW5nIERpc29yZGVycy9jbiBbQ29uZ2VuaXRhbF08L2tleXdvcmQ+PGtleXdvcmQ+SGVhcmluZyBE
aXNvcmRlcnMvcHAgW1BoeXNpb3BhdGhvbG9neV08L2tleXdvcmQ+PGtleXdvcmQ+SGVhcmluZyBU
ZXN0cy9tdCBbTWV0aG9kc108L2tleXdvcmQ+PGtleXdvcmQ+SHVtYW5zPC9rZXl3b3JkPjxrZXl3
b3JkPkluZmFudCwgTmV3Ym9ybjwva2V5d29yZD48a2V5d29yZD5JbmZhbnQsIFByZW1hdHVyZTwv
a2V5d29yZD48a2V5d29yZD5JbmZhbnQsIFByZW1hdHVyZSwgRGlzZWFzZXMvZGkgW0RpYWdub3Np
c108L2tleXdvcmQ+PGtleXdvcmQ+TWFzcyBTY3JlZW5pbmcvbXQgW01ldGhvZHNdPC9rZXl3b3Jk
PjxrZXl3b3JkPlNlbnNpdGl2aXR5IGFuZCBTcGVjaWZpY2l0eTwva2V5d29yZD48L2tleXdvcmRz
PjxkYXRlcz48eWVhcj4xOTkxPC95ZWFyPjwvZGF0ZXM+PGlzYm4+MTQ2OC0yMDQ0PC9pc2JuPjx1
cmxzPjxyZWxhdGVkLXVybHM+PHVybD5odHRwOi8vb3ZpZHNwLm92aWQuY29tL292aWR3ZWIuY2dp
P1Q9SlMmYW1wO0NTQz1ZJmFtcDtORVdTPU4mYW1wO1BBR0U9ZnVsbHRleHQmYW1wO0Q9bWVkMyZh
bXA7QU49MTc1MDc2MGh0dHA6Ly9wbXQtZXUuaG9zdGVkLmV4bGlicmlzZ3JvdXAuY29tL29wZW51
cmwvNDZLSUJfSU5TVC80NktJQl9JTlNUX3NlcnZpY2VzX3BhZ2U/c2lkPU9WSUQ6bWVkbGluZSZh
bXA7aWQ9cG1pZDoxNzUwNzYwJmFtcDtpZD1kb2k6JmFtcDtpc3NuPTAwMDMtOTg4OCZhbXA7aXNi
bj0mYW1wO3ZvbHVtZT02NiZhbXA7aXNzdWU9MTAmYW1wO3NwYWdlPTE8L3VybD48dXJsPmh0dHBz
Oi8vd3d3Lm5jYmkubmxtLm5paC5nb3YvcG1jL2FydGljbGVzL1BNQzE1OTAyODcvcGRmL2FyY2hk
aXNjaDAwODkxLTAwMjQucGRmPC91cmw+PC9yZWxhdGVkLXVybHM+PC91cmxzPjxjdXN0b200PiBW
YWxlcmlhPC9jdXN0b200PjwvcmVjb3JkPjwvQ2l0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Kennedy et al. (199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D8932D" w14:textId="3BAE44B7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92EBEE" w14:textId="77777777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1E759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50BAA" w14:textId="48D3B0A3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5D336D" w14:textId="7C2C2A17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8ABF0D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2DD0497D" w14:textId="7907AC52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C6360" w:rsidRPr="00CE6730" w14:paraId="277D2D88" w14:textId="77777777" w:rsidTr="007E4D4A">
        <w:tc>
          <w:tcPr>
            <w:tcW w:w="3600" w:type="dxa"/>
          </w:tcPr>
          <w:p w14:paraId="63E3DBB9" w14:textId="115B7408" w:rsidR="003C6360" w:rsidRPr="00CE6730" w:rsidRDefault="003C6360" w:rsidP="00D50A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LZW5uZWR5PC9BdXRob3I+PFll
YXI+MjAwMDwvWWVhcj48UmVjTnVtPjE2MDwvUmVjTnVtPjxEaXNwbGF5VGV4dD5LZW5uZWR5IGV0
IGFsLiAoMjAwMCk8L0Rpc3BsYXlUZXh0PjxyZWNvcmQ+PHJlYy1udW1iZXI+MTYwPC9yZWMtbnVt
YmVyPjxmb3JlaWduLWtleXM+PGtleSBhcHA9IkVOIiBkYi1pZD0iZTJmMnh2OXpnZWV2dmllZXA1
MTV0MnhueHhyMHNkcngyd3M5IiB0aW1lc3RhbXA9IjE2MTM0OTM2OTciPjE2MDwva2V5PjwvZm9y
ZWlnbi1rZXlzPjxyZWYtdHlwZSBuYW1lPSJKb3VybmFsIEFydGljbGUiPjE3PC9yZWYtdHlwZT48
Y29udHJpYnV0b3JzPjxhdXRob3JzPjxhdXRob3I+S2VubmVkeSwgQy48L2F1dGhvcj48YXV0aG9y
PktpbW0sIEwuPC9hdXRob3I+PGF1dGhvcj5UaG9ybnRvbiwgUi48L2F1dGhvcj48YXV0aG9yPkRh
dmlzLCBBLjwvYXV0aG9yPjwvYXV0aG9ycz48L2NvbnRyaWJ1dG9ycz48dGl0bGVzPjx0aXRsZT5G
YWxzZSBwb3NpdGl2ZXMgaW4gdW5pdmVyc2FsIG5lb25hdGFsIHNjcmVlbmluZyBmb3IgcGVybWFu
ZW50IGNoaWxkaG9vZCBoZWFyaW5nIGltcGFpcm1lbnQ8L3RpdGxlPjxzZWNvbmRhcnktdGl0bGU+
TGFuY2V0PC9zZWNvbmRhcnktdGl0bGU+PC90aXRsZXM+PHBlcmlvZGljYWw+PGZ1bGwtdGl0bGU+
TGFuY2V0PC9mdWxsLXRpdGxlPjwvcGVyaW9kaWNhbD48cGFnZXM+MTkwMy0xOTA0PC9wYWdlcz48
dm9sdW1lPjM1Njwvdm9sdW1lPjxudW1iZXI+OTI0NTwvbnVtYmVyPjxrZXl3b3Jkcz48a2V5d29y
ZD4qRGVhZm5lc3MvZGkgW0RpYWdub3Npc108L2tleXdvcmQ+PGtleXdvcmQ+RGVhZm5lc3MvcHAg
W1BoeXNpb3BhdGhvbG9neV08L2tleXdvcmQ+PGtleXdvcmQ+RXZva2VkIFBvdGVudGlhbHMsIEF1
ZGl0b3J5PC9rZXl3b3JkPjxrZXl3b3JkPkV2b2tlZCBQb3RlbnRpYWxzLCBBdWRpdG9yeSwgQnJh
aW4gU3RlbTwva2V5d29yZD48a2V5d29yZD5GYWxzZSBQb3NpdGl2ZSBSZWFjdGlvbnM8L2tleXdv
cmQ+PGtleXdvcmQ+SHVtYW5zPC9rZXl3b3JkPjxrZXl3b3JkPkluZmFudCwgTmV3Ym9ybjwva2V5
d29yZD48a2V5d29yZD4qTmVvbmF0YWwgU2NyZWVuaW5nL210IFtNZXRob2RzXTwva2V5d29yZD48
L2tleXdvcmRzPjxkYXRlcz48eWVhcj4yMDAwPC95ZWFyPjxwdWItZGF0ZXM+PGRhdGU+RGVjIDAy
PC9kYXRlPjwvcHViLWRhdGVzPjwvZGF0ZXM+PGlzYm4+MDE0MC02NzM2PC9pc2JuPjxhY2Nlc3Np
b24tbnVtPjExMTMwMzkyPC9hY2Nlc3Npb24tbnVtPjx1cmxzPjxyZWxhdGVkLXVybHM+PHVybD5o
dHRwOi8vb3ZpZHNwLm92aWQuY29tL292aWR3ZWIuY2dpP1Q9SlMmYW1wO0NTQz1ZJmFtcDtORVdT
PU4mYW1wO1BBR0U9ZnVsbHRleHQmYW1wO0Q9bWVkNCZhbXA7QU49MTExMzAzOTJodHRwOi8vcG10
LWV1Lmhvc3RlZC5leGxpYnJpc2dyb3VwLmNvbS9vcGVudXJsLzQ2S0lCX0lOU1QvNDZLSUJfSU5T
VF9zZXJ2aWNlc19wYWdlP3NpZD1PVklEOm1lZGxpbmUmYW1wO2lkPXBtaWQ6MTExMzAzOTImYW1w
O2lkPWRvaToxMC4xMDE2JTJGUzAxNDAtNjczNiUyODAwJTI5MDMyNjctMCZhbXA7aXNzbj0wMTQw
LTY3MzYmYW1wO2lzYm49JmFtcDt2b2x1bWU9MzU2JmFtcDtpc3N1ZT05MjQ1JmFtcDtzcGFnZT0x
OTAzJmFtcDtwYWdlcz0xOTAzLTQmYW1wO2RhdGU9MjAwMCZhbXA7dGl0bGU9TGFuY2V0JmFtcDth
dGl0bGU9RmFsc2UrcG9zaXRpdmVzK2luK3VuaXZlcnNhbCtuZW9uYXRhbCtzY3JlZW5pbmcrZm9y
K3Blcm1hbmVudCtjaGlsZGhvb2QraGVhcmluZytpbXBhaXJtZW50LiZhbXA7YXVsYXN0PUtlbm5l
ZHkmYW1wO3BpZD0lM0NhdXRob3IlM0VLZW5uZWR5K0MlM0JLaW1tK0wlM0JUaG9ybnRvbitSJTNC
RGF2aXMrQSUzQyUyRmF1dGhvciUzRSUzQ0FOJTNFMTExMzAzOTIlM0MlMkZBTiUzRSUzQ0RUJTNF
TGV0dGVyJTNDJTJGRFQlM0U8L3VybD48dXJsPmh0dHBzOi8vcGRmLnNjaWVuY2VkaXJlY3Rhc3Nl
dHMuY29tLzI3MTA3NC8xLXMyLjAtUzAxNDA2NzM2MDBYMDIxODgvMS1zMi4wLVMwMTQwNjczNjAw
MDMyNjcwL21haW4ucGRmP1gtQW16LVNlY3VyaXR5LVRva2VuPUFnb0piM0pwWjJsdVgyVmpFQTBh
Q1hWekxXVmhjM1F0TVNKSE1FVUNJQ2ZvJTJCeTFIYiUyQnJheVMxJTJGYlYwTCUyRm5HY0k3JTJC
ZDE1TjVkMGZ2M1lyRGNUbUtBaUVBb2xsWGszOHU2a2hReHJIRHoxJTJCOVB4c2xRTXhFRHFrSkpm
SEhVMVdPTTV3cTJnTUlkaEFDR2d3d05Ua3dNRE0xTkRZNE5qVWlERHk3amo5M1ppQWs0aTBSMmlx
M0EyMnpmTkxUVDhnTHAyTlk4VWdSZHZ6MjdqdGtGSWs0T3RGWm1HWXl2R0g4Y1A1REZoRzdydjZ3
dTBXT210b3NlcEVpaTZsS3hpVG94dXVrUUxRVjFaSlR6TWx3dUhkWGY1cXoxR1pBa1NXNktPMnF0
RkRiSnRtaHAxMnlJMjRWZEhyNWJXalNjWEolMkZhYkNxMVUyNVRpJTJGZlZzbmRQTmZLZ0tHbDdt
SVVoeCUyQjNvWDAwcGtRVXUxNE8ydktsSU4wMEgxQUglMkJBNDRMOXdFaUthTnpPWkdQWDVCeWRC
YVB0YkRVMWNoZGhEd05VayUyQlVHT21hcyUyRlpPWjRUOGt2cVJLY2JsRTU1c3FqUmpGTUIlMkJO
cUtPTjdFVEIwaUZmOHBtRDglMkJXSFJibmthUyUyRnkxUDlFRFolMkI3T2owSG50THVnU3lvTzF1
SEw0MTFFJTJCMnNhMyUyRiUyQlY3SlEzVUglMkZsR2R0MG1uSGdpVHhsaXZSciUyQkc0WjhoblVH
SXFMaDJiUCUyQkxrVUw2eDR5OUcwSExXYWw3Z25zYWxzdW52a0loYkxnVnBjb2JSWDQlMkZSeVpF
RTJyN1NyNVNLT2NwR2IwMVJzUGxLR1k0YTRuTnFVeTY5VUs2c1UzNzRTb2JZTyUyRk5wQTdnSnlG
ZUN6Tmg2bTlhSkJtNkhLMkJmc2NTTGdIWFo1UWYzdiUyQjlxS09pUzhmOFd2ZThEWGZIUnVhNTNX
JTJGcFhOJTJGOHFTNkdMbkZwbWY3eG9lTk13TGp5ZXp4UjRWa3A0RXA1NXFNUlYlMkJIJTJCZVdO
VzlXREVPSXc1ZSUyRkc2UVU2dEFFNEJHWXI1aHNlQ2dydzUlMkI5NEI3Z3pxd2F5YmtydjgxcHpJ
JTJCQ29tbngyNllWdUJLOSUyRmRwU1BFajFrWmNmUFFlJTJCT1dPZm54aXRNU3ZIcExVRW1RNjFC
azM1eFAlMkZPRmhVanBXR1FXTVpMQjZwaXd5c1ZUZ1hpSEphUkVPaGlvZnZRYU9sY2hwVXJDa2x2
bHNZOEpEOXdTWTd3T3d6OHA1aEcyOEJEVXZjQnBtMk9WOEh3SGxIMkFiRmF5UHBHekFjWSUyQkxZ
R081WW1NMW5SdXVSVHBsSnkzWDdMY1NIMGExTHFOYTRuVU9vWWlETlF6cDR3JTNEJmFtcDtYLUFt
ei1BbGdvcml0aG09QVdTNC1ITUFDLVNIQTI1NiZhbXA7WC1BbXotRGF0ZT0yMDE5MDcxOVQxMzM4
MzNaJmFtcDtYLUFtei1TaWduZWRIZWFkZXJzPWhvc3QmYW1wO1gtQW16LUV4cGlyZXM9MzAwJmFt
cDtYLUFtei1DcmVkZW50aWFsPUFTSUFRM1BIQ1ZUWVNJMlQ3SjVQJTJGMjAxOTA3MTklMkZ1cy1l
YXN0LTElMkZzMyUyRmF3czRfcmVxdWVzdCZhbXA7WC1BbXotU2lnbmF0dXJlPTlhZTY4OWZlMTZh
ZjAwNThjZTFhNzFjZThhNWYxZDNhNTQ1N2ZmZGNjOThhOGU5OWNhNWIxMjc2MDQ1MWQxMDAmYW1w
O2hhc2g9Mzc3YTI2N2UxYWFmYjQxNGY1YzI4MjhkZjQ1ZTZjNjUzYmUwOGM1MGQxYjQ2MjkzZGQ4
ZDIxYmFhOTVkNTE4MCZhbXA7aG9zdD02ODA0MmM5NDM1OTEwMTNhYzJiMjQzMGE4OWIyNzBmNmFm
MmM3NmQ4ZGZkMDg2YTA3MTc2YWZlN2M3NmMyYzYxJmFtcDtwaWk9UzAxNDA2NzM2MDAwMzI2NzAm
YW1wO3RpZD1zcGRmLWZiZDI1MjI2LTY4NDctNGJjNy04MjhlLWU0MzczYmY5NWYxMCZhbXA7c2lk
PWEwYmI0M2IzMjQwOWQzNGYzOTI5NmUwNjUwNWY2Njg0MjZiMGd4cnFiJmFtcDt0eXBlPWNsaWVu
dDwvdXJsPjwvcmVsYXRlZC11cmxzPjwvdXJscz48Y3VzdG9tND4gQWxsaXNvbjwvY3VzdG9tND48
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LZW5uZWR5PC9BdXRob3I+PFll
YXI+MjAwMDwvWWVhcj48UmVjTnVtPjE2MDwvUmVjTnVtPjxEaXNwbGF5VGV4dD5LZW5uZWR5IGV0
IGFsLiAoMjAwMCk8L0Rpc3BsYXlUZXh0PjxyZWNvcmQ+PHJlYy1udW1iZXI+MTYwPC9yZWMtbnVt
YmVyPjxmb3JlaWduLWtleXM+PGtleSBhcHA9IkVOIiBkYi1pZD0iZTJmMnh2OXpnZWV2dmllZXA1
MTV0MnhueHhyMHNkcngyd3M5IiB0aW1lc3RhbXA9IjE2MTM0OTM2OTciPjE2MDwva2V5PjwvZm9y
ZWlnbi1rZXlzPjxyZWYtdHlwZSBuYW1lPSJKb3VybmFsIEFydGljbGUiPjE3PC9yZWYtdHlwZT48
Y29udHJpYnV0b3JzPjxhdXRob3JzPjxhdXRob3I+S2VubmVkeSwgQy48L2F1dGhvcj48YXV0aG9y
PktpbW0sIEwuPC9hdXRob3I+PGF1dGhvcj5UaG9ybnRvbiwgUi48L2F1dGhvcj48YXV0aG9yPkRh
dmlzLCBBLjwvYXV0aG9yPjwvYXV0aG9ycz48L2NvbnRyaWJ1dG9ycz48dGl0bGVzPjx0aXRsZT5G
YWxzZSBwb3NpdGl2ZXMgaW4gdW5pdmVyc2FsIG5lb25hdGFsIHNjcmVlbmluZyBmb3IgcGVybWFu
ZW50IGNoaWxkaG9vZCBoZWFyaW5nIGltcGFpcm1lbnQ8L3RpdGxlPjxzZWNvbmRhcnktdGl0bGU+
TGFuY2V0PC9zZWNvbmRhcnktdGl0bGU+PC90aXRsZXM+PHBlcmlvZGljYWw+PGZ1bGwtdGl0bGU+
TGFuY2V0PC9mdWxsLXRpdGxlPjwvcGVyaW9kaWNhbD48cGFnZXM+MTkwMy0xOTA0PC9wYWdlcz48
dm9sdW1lPjM1Njwvdm9sdW1lPjxudW1iZXI+OTI0NTwvbnVtYmVyPjxrZXl3b3Jkcz48a2V5d29y
ZD4qRGVhZm5lc3MvZGkgW0RpYWdub3Npc108L2tleXdvcmQ+PGtleXdvcmQ+RGVhZm5lc3MvcHAg
W1BoeXNpb3BhdGhvbG9neV08L2tleXdvcmQ+PGtleXdvcmQ+RXZva2VkIFBvdGVudGlhbHMsIEF1
ZGl0b3J5PC9rZXl3b3JkPjxrZXl3b3JkPkV2b2tlZCBQb3RlbnRpYWxzLCBBdWRpdG9yeSwgQnJh
aW4gU3RlbTwva2V5d29yZD48a2V5d29yZD5GYWxzZSBQb3NpdGl2ZSBSZWFjdGlvbnM8L2tleXdv
cmQ+PGtleXdvcmQ+SHVtYW5zPC9rZXl3b3JkPjxrZXl3b3JkPkluZmFudCwgTmV3Ym9ybjwva2V5
d29yZD48a2V5d29yZD4qTmVvbmF0YWwgU2NyZWVuaW5nL210IFtNZXRob2RzXTwva2V5d29yZD48
L2tleXdvcmRzPjxkYXRlcz48eWVhcj4yMDAwPC95ZWFyPjxwdWItZGF0ZXM+PGRhdGU+RGVjIDAy
PC9kYXRlPjwvcHViLWRhdGVzPjwvZGF0ZXM+PGlzYm4+MDE0MC02NzM2PC9pc2JuPjxhY2Nlc3Np
b24tbnVtPjExMTMwMzkyPC9hY2Nlc3Npb24tbnVtPjx1cmxzPjxyZWxhdGVkLXVybHM+PHVybD5o
dHRwOi8vb3ZpZHNwLm92aWQuY29tL292aWR3ZWIuY2dpP1Q9SlMmYW1wO0NTQz1ZJmFtcDtORVdT
PU4mYW1wO1BBR0U9ZnVsbHRleHQmYW1wO0Q9bWVkNCZhbXA7QU49MTExMzAzOTJodHRwOi8vcG10
LWV1Lmhvc3RlZC5leGxpYnJpc2dyb3VwLmNvbS9vcGVudXJsLzQ2S0lCX0lOU1QvNDZLSUJfSU5T
VF9zZXJ2aWNlc19wYWdlP3NpZD1PVklEOm1lZGxpbmUmYW1wO2lkPXBtaWQ6MTExMzAzOTImYW1w
O2lkPWRvaToxMC4xMDE2JTJGUzAxNDAtNjczNiUyODAwJTI5MDMyNjctMCZhbXA7aXNzbj0wMTQw
LTY3MzYmYW1wO2lzYm49JmFtcDt2b2x1bWU9MzU2JmFtcDtpc3N1ZT05MjQ1JmFtcDtzcGFnZT0x
OTAzJmFtcDtwYWdlcz0xOTAzLTQmYW1wO2RhdGU9MjAwMCZhbXA7dGl0bGU9TGFuY2V0JmFtcDth
dGl0bGU9RmFsc2UrcG9zaXRpdmVzK2luK3VuaXZlcnNhbCtuZW9uYXRhbCtzY3JlZW5pbmcrZm9y
K3Blcm1hbmVudCtjaGlsZGhvb2QraGVhcmluZytpbXBhaXJtZW50LiZhbXA7YXVsYXN0PUtlbm5l
ZHkmYW1wO3BpZD0lM0NhdXRob3IlM0VLZW5uZWR5K0MlM0JLaW1tK0wlM0JUaG9ybnRvbitSJTNC
RGF2aXMrQSUzQyUyRmF1dGhvciUzRSUzQ0FOJTNFMTExMzAzOTIlM0MlMkZBTiUzRSUzQ0RUJTNF
TGV0dGVyJTNDJTJGRFQlM0U8L3VybD48dXJsPmh0dHBzOi8vcGRmLnNjaWVuY2VkaXJlY3Rhc3Nl
dHMuY29tLzI3MTA3NC8xLXMyLjAtUzAxNDA2NzM2MDBYMDIxODgvMS1zMi4wLVMwMTQwNjczNjAw
MDMyNjcwL21haW4ucGRmP1gtQW16LVNlY3VyaXR5LVRva2VuPUFnb0piM0pwWjJsdVgyVmpFQTBh
Q1hWekxXVmhjM1F0TVNKSE1FVUNJQ2ZvJTJCeTFIYiUyQnJheVMxJTJGYlYwTCUyRm5HY0k3JTJC
ZDE1TjVkMGZ2M1lyRGNUbUtBaUVBb2xsWGszOHU2a2hReHJIRHoxJTJCOVB4c2xRTXhFRHFrSkpm
SEhVMVdPTTV3cTJnTUlkaEFDR2d3d05Ua3dNRE0xTkRZNE5qVWlERHk3amo5M1ppQWs0aTBSMmlx
M0EyMnpmTkxUVDhnTHAyTlk4VWdSZHZ6MjdqdGtGSWs0T3RGWm1HWXl2R0g4Y1A1REZoRzdydjZ3
dTBXT210b3NlcEVpaTZsS3hpVG94dXVrUUxRVjFaSlR6TWx3dUhkWGY1cXoxR1pBa1NXNktPMnF0
RkRiSnRtaHAxMnlJMjRWZEhyNWJXalNjWEolMkZhYkNxMVUyNVRpJTJGZlZzbmRQTmZLZ0tHbDdt
SVVoeCUyQjNvWDAwcGtRVXUxNE8ydktsSU4wMEgxQUglMkJBNDRMOXdFaUthTnpPWkdQWDVCeWRC
YVB0YkRVMWNoZGhEd05VayUyQlVHT21hcyUyRlpPWjRUOGt2cVJLY2JsRTU1c3FqUmpGTUIlMkJO
cUtPTjdFVEIwaUZmOHBtRDglMkJXSFJibmthUyUyRnkxUDlFRFolMkI3T2owSG50THVnU3lvTzF1
SEw0MTFFJTJCMnNhMyUyRiUyQlY3SlEzVUglMkZsR2R0MG1uSGdpVHhsaXZSciUyQkc0WjhoblVH
SXFMaDJiUCUyQkxrVUw2eDR5OUcwSExXYWw3Z25zYWxzdW52a0loYkxnVnBjb2JSWDQlMkZSeVpF
RTJyN1NyNVNLT2NwR2IwMVJzUGxLR1k0YTRuTnFVeTY5VUs2c1UzNzRTb2JZTyUyRk5wQTdnSnlG
ZUN6Tmg2bTlhSkJtNkhLMkJmc2NTTGdIWFo1UWYzdiUyQjlxS09pUzhmOFd2ZThEWGZIUnVhNTNX
JTJGcFhOJTJGOHFTNkdMbkZwbWY3eG9lTk13TGp5ZXp4UjRWa3A0RXA1NXFNUlYlMkJIJTJCZVdO
VzlXREVPSXc1ZSUyRkc2UVU2dEFFNEJHWXI1aHNlQ2dydzUlMkI5NEI3Z3pxd2F5YmtydjgxcHpJ
JTJCQ29tbngyNllWdUJLOSUyRmRwU1BFajFrWmNmUFFlJTJCT1dPZm54aXRNU3ZIcExVRW1RNjFC
azM1eFAlMkZPRmhVanBXR1FXTVpMQjZwaXd5c1ZUZ1hpSEphUkVPaGlvZnZRYU9sY2hwVXJDa2x2
bHNZOEpEOXdTWTd3T3d6OHA1aEcyOEJEVXZjQnBtMk9WOEh3SGxIMkFiRmF5UHBHekFjWSUyQkxZ
R081WW1NMW5SdXVSVHBsSnkzWDdMY1NIMGExTHFOYTRuVU9vWWlETlF6cDR3JTNEJmFtcDtYLUFt
ei1BbGdvcml0aG09QVdTNC1ITUFDLVNIQTI1NiZhbXA7WC1BbXotRGF0ZT0yMDE5MDcxOVQxMzM4
MzNaJmFtcDtYLUFtei1TaWduZWRIZWFkZXJzPWhvc3QmYW1wO1gtQW16LUV4cGlyZXM9MzAwJmFt
cDtYLUFtei1DcmVkZW50aWFsPUFTSUFRM1BIQ1ZUWVNJMlQ3SjVQJTJGMjAxOTA3MTklMkZ1cy1l
YXN0LTElMkZzMyUyRmF3czRfcmVxdWVzdCZhbXA7WC1BbXotU2lnbmF0dXJlPTlhZTY4OWZlMTZh
ZjAwNThjZTFhNzFjZThhNWYxZDNhNTQ1N2ZmZGNjOThhOGU5OWNhNWIxMjc2MDQ1MWQxMDAmYW1w
O2hhc2g9Mzc3YTI2N2UxYWFmYjQxNGY1YzI4MjhkZjQ1ZTZjNjUzYmUwOGM1MGQxYjQ2MjkzZGQ4
ZDIxYmFhOTVkNTE4MCZhbXA7aG9zdD02ODA0MmM5NDM1OTEwMTNhYzJiMjQzMGE4OWIyNzBmNmFm
MmM3NmQ4ZGZkMDg2YTA3MTc2YWZlN2M3NmMyYzYxJmFtcDtwaWk9UzAxNDA2NzM2MDAwMzI2NzAm
YW1wO3RpZD1zcGRmLWZiZDI1MjI2LTY4NDctNGJjNy04MjhlLWU0MzczYmY5NWYxMCZhbXA7c2lk
PWEwYmI0M2IzMjQwOWQzNGYzOTI5NmUwNjUwNWY2Njg0MjZiMGd4cnFiJmFtcDt0eXBlPWNsaWVu
dDwvdXJsPjwvcmVsYXRlZC11cmxzPjwvdXJscz48Y3VzdG9tND4gQWxsaXNvbjwvY3VzdG9tND48
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Kennedy et al. (200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712F16" w14:textId="278EE6D7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82188" w14:textId="7CA0B4BE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B1D45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BEC91E" w14:textId="77777777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650D9" w14:textId="77777777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C88394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466C8A13" w14:textId="6ADC389D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60076E" w:rsidRPr="00CE6730" w14:paraId="626BD46D" w14:textId="77777777" w:rsidTr="007E4D4A">
        <w:tc>
          <w:tcPr>
            <w:tcW w:w="3600" w:type="dxa"/>
          </w:tcPr>
          <w:p w14:paraId="60F5E8E3" w14:textId="28127D9C" w:rsidR="0060076E" w:rsidRDefault="0060076E" w:rsidP="00D50A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Kishino&lt;/Author&gt;&lt;Year&gt;2021&lt;/Year&gt;&lt;RecNum&gt;14&lt;/RecNum&gt;&lt;DisplayText&gt;Kishino et al. (2021)&lt;/DisplayText&gt;&lt;record&gt;&lt;rec-number&gt;14&lt;/rec-number&gt;&lt;foreign-keys&gt;&lt;key app="EN" db-id="davdrx2anw952xexrt0xpfpbwwdwv0wvfw9z" timestamp="1621163840"&gt;14&lt;/key&gt;&lt;/foreign-keys&gt;&lt;ref-type name="Journal Article"&gt;17&lt;/ref-type&gt;&lt;contributors&gt;&lt;authors&gt;&lt;author&gt;Kishino, A.&lt;/author&gt;&lt;author&gt;Masuda, T.&lt;/author&gt;&lt;author&gt;Nomura, Y.&lt;/author&gt;&lt;author&gt;Shigihara, S.&lt;/author&gt;&lt;author&gt;Oshima, T.&lt;/author&gt;&lt;/authors&gt;&lt;/contributors&gt;&lt;titles&gt;&lt;title&gt;Comparison between MB11 BERAphone R and ALGO2e color for hearing screening in Japanese healthy newborns&lt;/title&gt;&lt;secondary-title&gt;International Journal of Pediatric Otorhinolaryngology&lt;/secondary-title&gt;&lt;short-title&gt;Comparison between MB11 BERAphone R and ALGO2e color for hearing screening in Japanese healthy newborns&lt;/short-title&gt;&lt;/titles&gt;&lt;periodical&gt;&lt;full-title&gt;International Journal of Pediatric Otorhinolaryngology&lt;/full-title&gt;&lt;/periodical&gt;&lt;pages&gt;110673&lt;/pages&gt;&lt;volume&gt;144&lt;/volume&gt;&lt;dates&gt;&lt;year&gt;2021&lt;/year&gt;&lt;pub-dates&gt;&lt;date&gt;Mar 15&lt;/date&gt;&lt;/pub-dates&gt;&lt;/dates&gt;&lt;isbn&gt;1872-8464&lt;/isbn&gt;&lt;accession-num&gt;33756391&lt;/accession-num&gt;&lt;urls&gt;&lt;related-urls&gt;&lt;url&gt;https://ovidsp.ovid.com/ovidweb.cgi?T=JS&amp;amp;CSC=Y&amp;amp;NEWS=N&amp;amp;PAGE=fulltext&amp;amp;D=medp&amp;amp;AN=33756391&lt;/url&gt;&lt;/related-urls&gt;&lt;/urls&gt;&lt;electronic-resource-num&gt;https://dx.doi.org/10.1016/j.ijporl.2021.110673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Kishino et al. (202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F43836" w14:textId="3A93CE54" w:rsidR="0060076E" w:rsidRDefault="0060076E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D511A" w14:textId="77777777" w:rsidR="0060076E" w:rsidRDefault="0060076E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BD11FC" w14:textId="77777777" w:rsidR="0060076E" w:rsidRPr="00CE6730" w:rsidRDefault="0060076E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67CB97" w14:textId="535F4C6C" w:rsidR="0060076E" w:rsidRPr="00CE6730" w:rsidRDefault="0060076E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A0792" w14:textId="0A03B842" w:rsidR="0060076E" w:rsidRPr="00CE6730" w:rsidRDefault="0060076E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0129DB" w14:textId="77777777" w:rsidR="0060076E" w:rsidRPr="00CE6730" w:rsidRDefault="0060076E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4DAF8AC7" w14:textId="4BC07A77" w:rsidR="0060076E" w:rsidRDefault="0060076E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C6360" w:rsidRPr="00CE6730" w14:paraId="2CC23059" w14:textId="3513CC38" w:rsidTr="007E4D4A">
        <w:tc>
          <w:tcPr>
            <w:tcW w:w="3600" w:type="dxa"/>
            <w:shd w:val="clear" w:color="auto" w:fill="E7E6E6" w:themeFill="background2"/>
          </w:tcPr>
          <w:p w14:paraId="2DD6718C" w14:textId="0B104469" w:rsidR="003C6360" w:rsidRPr="00CE6730" w:rsidRDefault="003C6360" w:rsidP="00D50A12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Lb2xza2k8L0F1dGhvcj48WWVh
cj4yMDA3PC9ZZWFyPjxSZWNOdW0+NTA8L1JlY051bT48RGlzcGxheVRleHQ+S29sc2tpIGV0IGFs
LiAoMjAwNyk8L0Rpc3BsYXlUZXh0PjxyZWNvcmQ+PHJlYy1udW1iZXI+NTA8L3JlYy1udW1iZXI+
PGZvcmVpZ24ta2V5cz48a2V5IGFwcD0iRU4iIGRiLWlkPSJlMmYyeHY5emdlZXZ2aWVlcDUxNXQy
eG54eHIwc2RyeDJ3czkiIHRpbWVzdGFtcD0iMTYxMjk2MzU4MCI+NTA8L2tleT48L2ZvcmVpZ24t
a2V5cz48cmVmLXR5cGUgbmFtZT0iSm91cm5hbCBBcnRpY2xlIj4xNzwvcmVmLXR5cGU+PGNvbnRy
aWJ1dG9ycz48YXV0aG9ycz48YXV0aG9yPktvbHNraSwgQy48L2F1dGhvcj48YXV0aG9yPkxlIERy
aWFudCwgQi48L2F1dGhvcj48YXV0aG9yPkxvcmVuem8sIFAuPC9hdXRob3I+PGF1dGhvcj5WYW5k
cm9tbWUsIEwuPC9hdXRob3I+PGF1dGhvcj5TdHJ1bnNraSwgVi48L2F1dGhvcj48L2F1dGhvcnM+
PC9jb250cmlidXRvcnM+PHRpdGxlcz48dGl0bGU+RWFybHkgaGVhcmluZyBzY3JlZW5pbmc6IHdo
YXQgaXMgdGhlIGJlc3Qgc3RyYXRlZ3k/PC90aXRsZT48c2Vjb25kYXJ5LXRpdGxlPkludGVybmF0
aW9uYWwgSm91cm5hbCBvZiBQZWRpYXRyaWMgT3Rvcmhpbm9sYXJ5bmdvbG9neTwvc2Vjb25kYXJ5
LXRpdGxlPjwvdGl0bGVzPjxwZXJpb2RpY2FsPjxmdWxsLXRpdGxlPkludGVybmF0aW9uYWwgSm91
cm5hbCBvZiBQZWRpYXRyaWMgT3Rvcmhpbm9sYXJ5bmdvbG9neTwvZnVsbC10aXRsZT48L3Blcmlv
ZGljYWw+PHBhZ2VzPjEwNTUtMTA2MDwvcGFnZXM+PHZvbHVtZT43MTwvdm9sdW1lPjxudW1iZXI+
NzwvbnVtYmVyPjxrZXl3b3Jkcz48a2V5d29yZD5BZHVsdDwva2V5d29yZD48a2V5d29yZD4qQXVk
aW9tZXRyeS9tdCBbTWV0aG9kc108L2tleXdvcmQ+PGtleXdvcmQ+QXVkaW9tZXRyeS9zbiBbU3Rh
dGlzdGljcyAmYW1wOyBOdW1lcmljYWwgRGF0YV08L2tleXdvcmQ+PGtleXdvcmQ+Q2hpbGQgRGV2
ZWxvcG1lbnQ8L2tleXdvcmQ+PGtleXdvcmQ+RmVtYWxlPC9rZXl3b3JkPjxrZXl3b3JkPkZ1bmN0
aW9uYWwgTGF0ZXJhbGl0eTwva2V5d29yZD48a2V5d29yZD5IdW1hbnM8L2tleXdvcmQ+PGtleXdv
cmQ+SW5mYW50PC9rZXl3b3JkPjxrZXl3b3JkPkluZmFudCwgTmV3Ym9ybjwva2V5d29yZD48a2V5
d29yZD5Nb3RoZXItQ2hpbGQgUmVsYXRpb25zPC9rZXl3b3JkPjxrZXl3b3JkPlByZWRpY3RpdmUg
VmFsdWUgb2YgVGVzdHM8L2tleXdvcmQ+PGtleXdvcmQ+UHN5Y2hvbG9naWNhbCBUZXN0czwva2V5
d29yZD48L2tleXdvcmRzPjxkYXRlcz48eWVhcj4yMDA3PC95ZWFyPjxwdWItZGF0ZXM+PGRhdGU+
SnVsPC9kYXRlPjwvcHViLWRhdGVzPjwvZGF0ZXM+PGlzYm4+MDE2NS01ODc2PC9pc2JuPjxhY2Nl
c3Npb24tbnVtPjE3NDgyMjg2PC9hY2Nlc3Npb24tbnVtPjx1cmxzPjxyZWxhdGVkLXVybHM+PHVy
bD5odHRwOi8vb3ZpZHNwLm92aWQuY29tL292aWR3ZWIuY2dpP1Q9SlMmYW1wO0NTQz1ZJmFtcDtO
RVdTPU4mYW1wO1BBR0U9ZnVsbHRleHQmYW1wO0Q9bWVkNSZhbXA7QU49MTc0ODIyODZodHRwOi8v
cG10LWV1Lmhvc3RlZC5leGxpYnJpc2dyb3VwLmNvbS9vcGVudXJsLzQ2S0lCX0lOU1QvNDZLSUJf
SU5TVF9zZXJ2aWNlc19wYWdlP3NpZD1PVklEOm1lZGxpbmUmYW1wO2lkPXBtaWQ6MTc0ODIyODYm
YW1wO2lkPWRvaToxMC4xMDE2JTJGai5panBvcmwuMjAwNy4wMy4wMTUmYW1wO2lzc249MDE2NS01
ODc2JmFtcDtpc2JuPSZhbXA7dm9sdW1lPTcxJmFtcDtpc3N1ZT03JmFtcDtzcGFnZT0xMDU1JmFt
cDtwYWdlcz0xMDU1LTYwJmFtcDtkYXRlPTIwMDcmYW1wO3RpdGxlPUludGVybmF0aW9uYWwrSm91
cm5hbCtvZitQZWRpYXRyaWMrT3Rvcmhpbm9sYXJ5bmdvbG9neSZhbXA7YXRpdGxlPUVhcmx5K2hl
YXJpbmcrc2NyZWVuaW5nJTNBK3doYXQraXMrdGhlK2Jlc3Qrc3RyYXRlZ3klM0YuJmFtcDthdWxh
c3Q9S29sc2tpJmFtcDtwaWQ9JTNDYXV0aG9yJTNFS29sc2tpK0MlM0JMZStEcmlhbnQrQiUzQkxv
cmVuem8rUCUzQlZhbmRyb21tZStMJTNCU3RydW5za2krViUzQyUyRmF1dGhvciUzRSUzQ0FOJTNF
MTc0ODIyODYlM0MlMkZBTiUzRSUzQ0RUJTNFSm91cm5hbCtBcnRpY2xlJTNDJTJGRFQlM0U8L3Vy
bD48dXJsPmh0dHBzOi8vcGRmLnNjaWVuY2VkaXJlY3Rhc3NldHMuY29tLzI3MTE4OC8xLXMyLjAt
UzAxNjU1ODc2MDdYMDIyMjIvMS1zMi4wLVMwMTY1NTg3NjA3MDAxMTlYL21haW4ucGRmP1gtQW16
LVNlY3VyaXR5LVRva2VuPUFnb0piM0pwWjJsdVgyVmpFQTBhQ1hWekxXVmhjM1F0TVNKSE1FVUNJ
UUREWUJKYkolMkJ3RDRxRHk3REJTOFNZZVhUQ3lHekdZU0dNUmpFTCUyRnAlMkJJTVZBSWdLUkF4
RW1VVmJQZjIlMkZMRTFjblZ1dzklMkJLNEMlMkJuZVQxMHM3YUxKWVlWWSUyQklxMmdNSWRoQUNH
Z3d3TlRrd01ETTFORFk0TmpVaURPanBabkhvd2c0dllnTEJXeXEzQTZ0YVBKV0g0S1VyT2h6WnNS
UUJ3ZiUyRmh6QjVLVzA4ajhTVE1xYk8lMkYlMkZMQiUyQkluSmdZYUVJTjY5VEdZalVwcmJaZmRP
JTJGaW90NDNrRVlvdUtVQmx2Ulk2VnZrVWVHR0RTQXdPTTNZdG0lMkJUdWtUWXpvZHhRQTlzcVN6
UnZUaU1GaGFyak9mMCUyRjlveXQ1MFp4YmJEUnpCVjVuTkhQRTIzc2JqMSUyRjhXRnlNSUFFTk5O
OGRwcm9PSGtTaU4xRVJiM1o3Q3NqOUNNSnJmMTJidCUyQkJ1R0xEMVFseW84OTklMkJWN2RQNEdE
MnBOSjdHbURWamxxeDB3QXBUdmxDZXZrUFBaeHlKS25abWtzcHpSNHo1dEFWZEYlMkI4Y3RYWmhq
U1loRlZCM2M0eVdQY1JNS3VNT0RwczN4SWMyY3FwWkNFSUhWR0ZMVlRjczRPUVpYZyUyQkVPSGFt
aWxZeDZaN1d3TmJCdGx3U3IwTUg5VVlodm9KVmx3OUNWSSUyQkZ5YU1zY0hBRjY1YkdMdDlSNVU1
MmptTWNucVhZdWJ3d2Fzb3VaZFp0N2F4ZGdReExnRGdvYXBoM3dFMVZuNHFIN0NNSG5ZTVVnZG1K
QXN5SDVuJTJGVm1BOVBlcDdFeXNhZUx2MWUyRU90SXFkWVRzTDJrUHNIVjd5Mk1LbzZ1aFI3a09p
V2hiUVJSaGpBb2xLbGRxcDhhQzJhZVVCbWdyOWgzRVNqeGhRNmNNVGJMWFFJN21nRnNnQTJOT1d3
MVNZSWFqU0VTNEtWSG5mU1ZHTHMlMkZiUldkT3d3d3ZIRzZRVTZ0QUhJdDZXbTVDY05OYk1XN0Nm
c1lZRUZ5TXRBN20lMkZ1Tk5XNVdZdWc1aGdFVnQ5OWZaWHB5SklKNkpBckxiU011JTJCb0VTaDll
bTVrJTJGRG54JTJCUSUyRlFzaURObCUyRmZ3UTJsclZNNDglMkJaQXhCJTJGUTYyTGZYSFJuTGIw
WjI1andSS1B6TE9HbTFabmVlTG5kV3hMaGxxUkxUd21WTGolMkI3ODUxZFZJUWMyV2p5MGhIS29o
bHVCb3ByNiUyRnJXa1lpNllLWmIzUCUyRlBqN0NESVQyR1RlWHRPUVFGbXl0SmliMFpWVVhxYnF4
MlA1bWY0MUdoR3RCejFVOFBjJTNEJmFtcDtYLUFtei1BbGdvcml0aG09QVdTNC1ITUFDLVNIQTI1
NiZhbXA7WC1BbXotRGF0ZT0yMDE5MDcxOVQxMzM5MjlaJmFtcDtYLUFtei1TaWduZWRIZWFkZXJz
PWhvc3QmYW1wO1gtQW16LUV4cGlyZXM9MzAwJmFtcDtYLUFtei1DcmVkZW50aWFsPUFTSUFRM1BI
Q1ZUWVFSQU0yRFVXJTJGMjAxOTA3MTklMkZ1cy1lYXN0LTElMkZzMyUyRmF3czRfcmVxdWVzdCZh
bXA7WC1BbXotU2lnbmF0dXJlPTI4NmRmMjI5MDBkNjc2ZTg2MjQ5MmZhZDAyYWY2ZTgyNWM1ZWZh
MTBmOGMxMTc3ZDMxYjA5NzAxZWZjMGIxNGYmYW1wO2hhc2g9MDNiODdhZjNiNDUzNGZmM2M1OTMy
MmM3Nzc0NDgyMjY0NTM3ZGMyZjAwZDlhZjg0MmUzNzgyYzJjMzY2ZjdlMyZhbXA7aG9zdD02ODA0
MmM5NDM1OTEwMTNhYzJiMjQzMGE4OWIyNzBmNmFmMmM3NmQ4ZGZkMDg2YTA3MTc2YWZlN2M3NmMy
YzYxJmFtcDtwaWk9UzAxNjU1ODc2MDcwMDExOVgmYW1wO3RpZD1zcGRmLWY5MjlkZjE2LTM5ODct
NDE5YS04YmFkLTU0Yzk3NjMwZjhiZSZhbXA7c2lkPWIwMjU2MDliMmU4OGI2NGY0ZDRhOTBjMWRl
MjQyM2Y1OGUyYWd4cnFiJmFtcDt0eXBlPWNsaWVudDwvdXJsPjwvcmVsYXRlZC11cmxzPjwvdXJs
cz48Y3VzdG9tND4gQWxsaXNvbiBBbGxpc29uIGFuZCBBbmRyZWE8L2N1c3RvbTQ+PC9yZWNvcmQ+
PC9DaXRlPjwvRW5kTm90ZT5=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Lb2xza2k8L0F1dGhvcj48WWVh
cj4yMDA3PC9ZZWFyPjxSZWNOdW0+NTA8L1JlY051bT48RGlzcGxheVRleHQ+S29sc2tpIGV0IGFs
LiAoMjAwNyk8L0Rpc3BsYXlUZXh0PjxyZWNvcmQ+PHJlYy1udW1iZXI+NTA8L3JlYy1udW1iZXI+
PGZvcmVpZ24ta2V5cz48a2V5IGFwcD0iRU4iIGRiLWlkPSJlMmYyeHY5emdlZXZ2aWVlcDUxNXQy
eG54eHIwc2RyeDJ3czkiIHRpbWVzdGFtcD0iMTYxMjk2MzU4MCI+NTA8L2tleT48L2ZvcmVpZ24t
a2V5cz48cmVmLXR5cGUgbmFtZT0iSm91cm5hbCBBcnRpY2xlIj4xNzwvcmVmLXR5cGU+PGNvbnRy
aWJ1dG9ycz48YXV0aG9ycz48YXV0aG9yPktvbHNraSwgQy48L2F1dGhvcj48YXV0aG9yPkxlIERy
aWFudCwgQi48L2F1dGhvcj48YXV0aG9yPkxvcmVuem8sIFAuPC9hdXRob3I+PGF1dGhvcj5WYW5k
cm9tbWUsIEwuPC9hdXRob3I+PGF1dGhvcj5TdHJ1bnNraSwgVi48L2F1dGhvcj48L2F1dGhvcnM+
PC9jb250cmlidXRvcnM+PHRpdGxlcz48dGl0bGU+RWFybHkgaGVhcmluZyBzY3JlZW5pbmc6IHdo
YXQgaXMgdGhlIGJlc3Qgc3RyYXRlZ3k/PC90aXRsZT48c2Vjb25kYXJ5LXRpdGxlPkludGVybmF0
aW9uYWwgSm91cm5hbCBvZiBQZWRpYXRyaWMgT3Rvcmhpbm9sYXJ5bmdvbG9neTwvc2Vjb25kYXJ5
LXRpdGxlPjwvdGl0bGVzPjxwZXJpb2RpY2FsPjxmdWxsLXRpdGxlPkludGVybmF0aW9uYWwgSm91
cm5hbCBvZiBQZWRpYXRyaWMgT3Rvcmhpbm9sYXJ5bmdvbG9neTwvZnVsbC10aXRsZT48L3Blcmlv
ZGljYWw+PHBhZ2VzPjEwNTUtMTA2MDwvcGFnZXM+PHZvbHVtZT43MTwvdm9sdW1lPjxudW1iZXI+
NzwvbnVtYmVyPjxrZXl3b3Jkcz48a2V5d29yZD5BZHVsdDwva2V5d29yZD48a2V5d29yZD4qQXVk
aW9tZXRyeS9tdCBbTWV0aG9kc108L2tleXdvcmQ+PGtleXdvcmQ+QXVkaW9tZXRyeS9zbiBbU3Rh
dGlzdGljcyAmYW1wOyBOdW1lcmljYWwgRGF0YV08L2tleXdvcmQ+PGtleXdvcmQ+Q2hpbGQgRGV2
ZWxvcG1lbnQ8L2tleXdvcmQ+PGtleXdvcmQ+RmVtYWxlPC9rZXl3b3JkPjxrZXl3b3JkPkZ1bmN0
aW9uYWwgTGF0ZXJhbGl0eTwva2V5d29yZD48a2V5d29yZD5IdW1hbnM8L2tleXdvcmQ+PGtleXdv
cmQ+SW5mYW50PC9rZXl3b3JkPjxrZXl3b3JkPkluZmFudCwgTmV3Ym9ybjwva2V5d29yZD48a2V5
d29yZD5Nb3RoZXItQ2hpbGQgUmVsYXRpb25zPC9rZXl3b3JkPjxrZXl3b3JkPlByZWRpY3RpdmUg
VmFsdWUgb2YgVGVzdHM8L2tleXdvcmQ+PGtleXdvcmQ+UHN5Y2hvbG9naWNhbCBUZXN0czwva2V5
d29yZD48L2tleXdvcmRzPjxkYXRlcz48eWVhcj4yMDA3PC95ZWFyPjxwdWItZGF0ZXM+PGRhdGU+
SnVsPC9kYXRlPjwvcHViLWRhdGVzPjwvZGF0ZXM+PGlzYm4+MDE2NS01ODc2PC9pc2JuPjxhY2Nl
c3Npb24tbnVtPjE3NDgyMjg2PC9hY2Nlc3Npb24tbnVtPjx1cmxzPjxyZWxhdGVkLXVybHM+PHVy
bD5odHRwOi8vb3ZpZHNwLm92aWQuY29tL292aWR3ZWIuY2dpP1Q9SlMmYW1wO0NTQz1ZJmFtcDtO
RVdTPU4mYW1wO1BBR0U9ZnVsbHRleHQmYW1wO0Q9bWVkNSZhbXA7QU49MTc0ODIyODZodHRwOi8v
cG10LWV1Lmhvc3RlZC5leGxpYnJpc2dyb3VwLmNvbS9vcGVudXJsLzQ2S0lCX0lOU1QvNDZLSUJf
SU5TVF9zZXJ2aWNlc19wYWdlP3NpZD1PVklEOm1lZGxpbmUmYW1wO2lkPXBtaWQ6MTc0ODIyODYm
YW1wO2lkPWRvaToxMC4xMDE2JTJGai5panBvcmwuMjAwNy4wMy4wMTUmYW1wO2lzc249MDE2NS01
ODc2JmFtcDtpc2JuPSZhbXA7dm9sdW1lPTcxJmFtcDtpc3N1ZT03JmFtcDtzcGFnZT0xMDU1JmFt
cDtwYWdlcz0xMDU1LTYwJmFtcDtkYXRlPTIwMDcmYW1wO3RpdGxlPUludGVybmF0aW9uYWwrSm91
cm5hbCtvZitQZWRpYXRyaWMrT3Rvcmhpbm9sYXJ5bmdvbG9neSZhbXA7YXRpdGxlPUVhcmx5K2hl
YXJpbmcrc2NyZWVuaW5nJTNBK3doYXQraXMrdGhlK2Jlc3Qrc3RyYXRlZ3klM0YuJmFtcDthdWxh
c3Q9S29sc2tpJmFtcDtwaWQ9JTNDYXV0aG9yJTNFS29sc2tpK0MlM0JMZStEcmlhbnQrQiUzQkxv
cmVuem8rUCUzQlZhbmRyb21tZStMJTNCU3RydW5za2krViUzQyUyRmF1dGhvciUzRSUzQ0FOJTNF
MTc0ODIyODYlM0MlMkZBTiUzRSUzQ0RUJTNFSm91cm5hbCtBcnRpY2xlJTNDJTJGRFQlM0U8L3Vy
bD48dXJsPmh0dHBzOi8vcGRmLnNjaWVuY2VkaXJlY3Rhc3NldHMuY29tLzI3MTE4OC8xLXMyLjAt
UzAxNjU1ODc2MDdYMDIyMjIvMS1zMi4wLVMwMTY1NTg3NjA3MDAxMTlYL21haW4ucGRmP1gtQW16
LVNlY3VyaXR5LVRva2VuPUFnb0piM0pwWjJsdVgyVmpFQTBhQ1hWekxXVmhjM1F0TVNKSE1FVUNJ
UUREWUJKYkolMkJ3RDRxRHk3REJTOFNZZVhUQ3lHekdZU0dNUmpFTCUyRnAlMkJJTVZBSWdLUkF4
RW1VVmJQZjIlMkZMRTFjblZ1dzklMkJLNEMlMkJuZVQxMHM3YUxKWVlWWSUyQklxMmdNSWRoQUNH
Z3d3TlRrd01ETTFORFk0TmpVaURPanBabkhvd2c0dllnTEJXeXEzQTZ0YVBKV0g0S1VyT2h6WnNS
UUJ3ZiUyRmh6QjVLVzA4ajhTVE1xYk8lMkYlMkZMQiUyQkluSmdZYUVJTjY5VEdZalVwcmJaZmRP
JTJGaW90NDNrRVlvdUtVQmx2Ulk2VnZrVWVHR0RTQXdPTTNZdG0lMkJUdWtUWXpvZHhRQTlzcVN6
UnZUaU1GaGFyak9mMCUyRjlveXQ1MFp4YmJEUnpCVjVuTkhQRTIzc2JqMSUyRjhXRnlNSUFFTk5O
OGRwcm9PSGtTaU4xRVJiM1o3Q3NqOUNNSnJmMTJidCUyQkJ1R0xEMVFseW84OTklMkJWN2RQNEdE
MnBOSjdHbURWamxxeDB3QXBUdmxDZXZrUFBaeHlKS25abWtzcHpSNHo1dEFWZEYlMkI4Y3RYWmhq
U1loRlZCM2M0eVdQY1JNS3VNT0RwczN4SWMyY3FwWkNFSUhWR0ZMVlRjczRPUVpYZyUyQkVPSGFt
aWxZeDZaN1d3TmJCdGx3U3IwTUg5VVlodm9KVmx3OUNWSSUyQkZ5YU1zY0hBRjY1YkdMdDlSNVU1
MmptTWNucVhZdWJ3d2Fzb3VaZFp0N2F4ZGdReExnRGdvYXBoM3dFMVZuNHFIN0NNSG5ZTVVnZG1K
QXN5SDVuJTJGVm1BOVBlcDdFeXNhZUx2MWUyRU90SXFkWVRzTDJrUHNIVjd5Mk1LbzZ1aFI3a09p
V2hiUVJSaGpBb2xLbGRxcDhhQzJhZVVCbWdyOWgzRVNqeGhRNmNNVGJMWFFJN21nRnNnQTJOT1d3
MVNZSWFqU0VTNEtWSG5mU1ZHTHMlMkZiUldkT3d3d3ZIRzZRVTZ0QUhJdDZXbTVDY05OYk1XN0Nm
c1lZRUZ5TXRBN20lMkZ1Tk5XNVdZdWc1aGdFVnQ5OWZaWHB5SklKNkpBckxiU011JTJCb0VTaDll
bTVrJTJGRG54JTJCUSUyRlFzaURObCUyRmZ3UTJsclZNNDglMkJaQXhCJTJGUTYyTGZYSFJuTGIw
WjI1andSS1B6TE9HbTFabmVlTG5kV3hMaGxxUkxUd21WTGolMkI3ODUxZFZJUWMyV2p5MGhIS29o
bHVCb3ByNiUyRnJXa1lpNllLWmIzUCUyRlBqN0NESVQyR1RlWHRPUVFGbXl0SmliMFpWVVhxYnF4
MlA1bWY0MUdoR3RCejFVOFBjJTNEJmFtcDtYLUFtei1BbGdvcml0aG09QVdTNC1ITUFDLVNIQTI1
NiZhbXA7WC1BbXotRGF0ZT0yMDE5MDcxOVQxMzM5MjlaJmFtcDtYLUFtei1TaWduZWRIZWFkZXJz
PWhvc3QmYW1wO1gtQW16LUV4cGlyZXM9MzAwJmFtcDtYLUFtei1DcmVkZW50aWFsPUFTSUFRM1BI
Q1ZUWVFSQU0yRFVXJTJGMjAxOTA3MTklMkZ1cy1lYXN0LTElMkZzMyUyRmF3czRfcmVxdWVzdCZh
bXA7WC1BbXotU2lnbmF0dXJlPTI4NmRmMjI5MDBkNjc2ZTg2MjQ5MmZhZDAyYWY2ZTgyNWM1ZWZh
MTBmOGMxMTc3ZDMxYjA5NzAxZWZjMGIxNGYmYW1wO2hhc2g9MDNiODdhZjNiNDUzNGZmM2M1OTMy
MmM3Nzc0NDgyMjY0NTM3ZGMyZjAwZDlhZjg0MmUzNzgyYzJjMzY2ZjdlMyZhbXA7aG9zdD02ODA0
MmM5NDM1OTEwMTNhYzJiMjQzMGE4OWIyNzBmNmFmMmM3NmQ4ZGZkMDg2YTA3MTc2YWZlN2M3NmMy
YzYxJmFtcDtwaWk9UzAxNjU1ODc2MDcwMDExOVgmYW1wO3RpZD1zcGRmLWY5MjlkZjE2LTM5ODct
NDE5YS04YmFkLTU0Yzk3NjMwZjhiZSZhbXA7c2lkPWIwMjU2MDliMmU4OGI2NGY0ZDRhOTBjMWRl
MjQyM2Y1OGUyYWd4cnFiJmFtcDt0eXBlPWNsaWVudDwvdXJsPjwvcmVsYXRlZC11cmxzPjwvdXJs
cz48Y3VzdG9tND4gQWxsaXNvbiBBbGxpc29uIGFuZCBBbmRyZWE8L2N1c3RvbTQ+PC9yZWNvcmQ+
PC9DaXRlPjwvRW5kTm90ZT5=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Kolski et al. (2007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6CED8C9" w14:textId="519015AF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85F5117" w14:textId="5EA1F976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BB6B06E" w14:textId="452119C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A9B33F7" w14:textId="28CC7F45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F2579ED" w14:textId="23C762B8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BC341DB" w14:textId="21E6B3F2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01DE28F1" w14:textId="167762E8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3</w:t>
            </w:r>
          </w:p>
        </w:tc>
      </w:tr>
      <w:tr w:rsidR="003C6360" w:rsidRPr="00CE6730" w14:paraId="7C87F97A" w14:textId="1706F02C" w:rsidTr="007E4D4A">
        <w:tc>
          <w:tcPr>
            <w:tcW w:w="3600" w:type="dxa"/>
          </w:tcPr>
          <w:p w14:paraId="18B38518" w14:textId="29DD6E65" w:rsidR="003C6360" w:rsidRPr="00CE6730" w:rsidRDefault="003C6360" w:rsidP="00D50A12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/>
            </w:r>
            <w:r w:rsidRPr="00CE6730">
              <w:rPr>
                <w:sz w:val="16"/>
                <w:szCs w:val="16"/>
              </w:rPr>
              <w:instrText xml:space="preserve"> ADDIN EN.CITE &lt;EndNote&gt;&lt;Cite AuthorYear="1"&gt;&lt;Author&gt;Konukseven&lt;/Author&gt;&lt;Year&gt;2010&lt;/Year&gt;&lt;RecNum&gt;52&lt;/RecNum&gt;&lt;DisplayText&gt;Konukseven et al. (2010)&lt;/DisplayText&gt;&lt;record&gt;&lt;rec-number&gt;52&lt;/rec-number&gt;&lt;foreign-keys&gt;&lt;key app="EN" db-id="e2f2xv9zgeevvieep515t2xnxxr0sdrx2ws9" timestamp="1612963580"&gt;52&lt;/key&gt;&lt;/foreign-keys&gt;&lt;ref-type name="Journal Article"&gt;17&lt;/ref-type&gt;&lt;contributors&gt;&lt;authors&gt;&lt;author&gt;Konukseven, O.&lt;/author&gt;&lt;author&gt;Genc, A.&lt;/author&gt;&lt;author&gt;Muderris, T.&lt;/author&gt;&lt;author&gt;Kayikci, M. K.&lt;/author&gt;&lt;author&gt;Turkyilmaz, D.&lt;/author&gt;&lt;author&gt;Ozturk, B.&lt;/author&gt;&lt;author&gt;Gunduz, B.&lt;/author&gt;&lt;/authors&gt;&lt;/contributors&gt;&lt;titles&gt;&lt;title&gt;Can Automated Auditory Brainstem Response be Used as an Initial Stage Screening Test in Newborn Hearing Screening Programs?&lt;/title&gt;&lt;secondary-title&gt;Journal of International Advanced Otology&lt;/secondary-title&gt;&lt;/titles&gt;&lt;periodical&gt;&lt;full-title&gt;Journal of International Advanced Otology&lt;/full-title&gt;&lt;/periodical&gt;&lt;pages&gt;231-238&lt;/pages&gt;&lt;volume&gt;6&lt;/volume&gt;&lt;number&gt;2&lt;/number&gt;&lt;dates&gt;&lt;year&gt;2010&lt;/year&gt;&lt;/dates&gt;&lt;isbn&gt;1308-7649&lt;/isbn&gt;&lt;accession-num&gt;WOS:000279459900018&lt;/accession-num&gt;&lt;urls&gt;&lt;related-urls&gt;&lt;url&gt;&lt;style face="underline" font="default" size="100%"&gt;&amp;lt;Go to ISI&amp;gt;://WOS:000279459900018&lt;/style&gt;&lt;/url&gt;&lt;/related-urls&gt;&lt;/urls&gt;&lt;custom4&gt; Allison Allison and Andrea&lt;/custom4&gt;&lt;/record&gt;&lt;/Cite&gt;&lt;/EndNote&gt;</w:instrText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Konukseven et al. (2010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059900" w14:textId="5E0FA3EC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CB6015" w14:textId="28F2B21B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1B942" w14:textId="2A921DC9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CD23A" w14:textId="13D169E5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9A5DB" w14:textId="772ADDA3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9C9188" w14:textId="1BD6F986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0D8BB5CF" w14:textId="7D1A27C8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5</w:t>
            </w:r>
          </w:p>
        </w:tc>
      </w:tr>
      <w:tr w:rsidR="003C6360" w:rsidRPr="00CE6730" w14:paraId="02F2954E" w14:textId="12DF444A" w:rsidTr="007E4D4A">
        <w:tc>
          <w:tcPr>
            <w:tcW w:w="3600" w:type="dxa"/>
            <w:shd w:val="clear" w:color="auto" w:fill="E7E6E6" w:themeFill="background2"/>
          </w:tcPr>
          <w:p w14:paraId="35D5996E" w14:textId="0B0A9F9D" w:rsidR="003C6360" w:rsidRPr="00CE6730" w:rsidRDefault="003C6360" w:rsidP="00D50A12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Lb3JyZXM8L0F1dGhvcj48WWVh
cj4yMDAzPC9ZZWFyPjxSZWNOdW0+NTM8L1JlY051bT48RGlzcGxheVRleHQ+S29ycmVzIGV0IGFs
LiAoMjAwM2EpPC9EaXNwbGF5VGV4dD48cmVjb3JkPjxyZWMtbnVtYmVyPjUzPC9yZWMtbnVtYmVy
Pjxmb3JlaWduLWtleXM+PGtleSBhcHA9IkVOIiBkYi1pZD0iZTJmMnh2OXpnZWV2dmllZXA1MTV0
MnhueHhyMHNkcngyd3M5IiB0aW1lc3RhbXA9IjE2MTI5NjM1ODAiPjUzPC9rZXk+PC9mb3JlaWdu
LWtleXM+PHJlZi10eXBlIG5hbWU9IkpvdXJuYWwgQXJ0aWNsZSI+MTc8L3JlZi10eXBlPjxjb250
cmlidXRvcnM+PGF1dGhvcnM+PGF1dGhvcj5Lb3JyZXMsIFMuPC9hdXRob3I+PGF1dGhvcj5CYWxh
dHNvdXJhcywgRC48L2F1dGhvcj48YXV0aG9yPkZlcmVraWRpcywgRS48L2F1dGhvcj48YXV0aG9y
Pkdrb3JpdHNhLCBFLjwvYXV0aG9yPjxhdXRob3I+R2Vvcmdpb3UsIEEuPC9hdXRob3I+PGF1dGhv
cj5OaWtvbG9wb3Vsb3MsIFQuPC9hdXRob3I+PC9hdXRob3JzPjwvY29udHJpYnV0b3JzPjx0aXRs
ZXM+PHRpdGxlPlRoZSBlZmZlY3Qgb2YgZGlmZmVyZW50ICZhcG9zO3Bhc3MtZmFpbCZhcG9zOyBj
cml0ZXJpYSBvbiB0aGUgcmVzdWx0cyBvZiBhIG5ld2Jvcm4gaGVhcmluZyBzY3JlZW5pbmcgcHJv
Z3JhbTwvdGl0bGU+PHNlY29uZGFyeS10aXRsZT5Pcmw7IEpvdXJuYWwgb2YgT3RvLVJoaW5vLUxh
cnluZ29sb2d5ICZhbXA7IGl0cyBSZWxhdGVkIFNwZWNpYWx0aWVzPC9zZWNvbmRhcnktdGl0bGU+
PC90aXRsZXM+PHBlcmlvZGljYWw+PGZ1bGwtdGl0bGU+T3JsOyBKb3VybmFsIG9mIE90by1SaGlu
by1MYXJ5bmdvbG9neSAmYW1wOyBpdHMgUmVsYXRlZCBTcGVjaWFsdGllczwvZnVsbC10aXRsZT48
L3BlcmlvZGljYWw+PHBhZ2VzPjI1MC0yNTM8L3BhZ2VzPjx2b2x1bWU+NjU8L3ZvbHVtZT48bnVt
YmVyPjU8L251bWJlcj48a2V5d29yZHM+PGtleXdvcmQ+RXZva2VkIFBvdGVudGlhbHMsIEF1ZGl0
b3J5PC9rZXl3b3JkPjxrZXl3b3JkPkZhbHNlIFBvc2l0aXZlIFJlYWN0aW9uczwva2V5d29yZD48
a2V5d29yZD5GZW1hbGU8L2tleXdvcmQ+PGtleXdvcmQ+SGVhcmluZyBMb3NzL2NuIFtDb25nZW5p
dGFsXTwva2V5d29yZD48a2V5d29yZD4qSGVhcmluZyBMb3NzL2RpIFtEaWFnbm9zaXNdPC9rZXl3
b3JkPjxrZXl3b3JkPkh1bWFuczwva2V5d29yZD48a2V5d29yZD5JbmZhbnQsIE5ld2Jvcm48L2tl
eXdvcmQ+PGtleXdvcmQ+TWFsZTwva2V5d29yZD48a2V5d29yZD4qTmVvbmF0YWwgU2NyZWVuaW5n
L3N0IFtTdGFuZGFyZHNdPC9rZXl3b3JkPjxrZXl3b3JkPk90b2Fjb3VzdGljIEVtaXNzaW9ucywg
U3BvbnRhbmVvdXM8L2tleXdvcmQ+PGtleXdvcmQ+UmVmZXJlbmNlIFZhbHVlczwva2V5d29yZD48
L2tleXdvcmRzPjxkYXRlcz48eWVhcj4yMDAzPC95ZWFyPjxwdWItZGF0ZXM+PGRhdGU+U2VwLU9j
dDwvZGF0ZT48L3B1Yi1kYXRlcz48L2RhdGVzPjxpc2JuPjAzMDEtMTU2OTwvaXNibj48YWNjZXNz
aW9uLW51bT4xNDczMDE3OTwvYWNjZXNzaW9uLW51bT48dXJscz48cmVsYXRlZC11cmxzPjx1cmw+
aHR0cDovL292aWRzcC5vdmlkLmNvbS9vdmlkd2ViLmNnaT9UPUpTJmFtcDtDU0M9WSZhbXA7TkVX
Uz1OJmFtcDtQQUdFPWZ1bGx0ZXh0JmFtcDtEPW1lZDQmYW1wO0FOPTE0NzMwMTc5aHR0cDovL3Bt
dC1ldS5ob3N0ZWQuZXhsaWJyaXNncm91cC5jb20vb3BlbnVybC80NktJQl9JTlNULzQ2S0lCX0lO
U1Rfc2VydmljZXNfcGFnZT9zaWQ9T1ZJRDptZWRsaW5lJmFtcDtpZD1wbWlkOjE0NzMwMTc5JmFt
cDtpZD1kb2k6MTAuMTE1OSUyRjAwMDA3NTIyMSZhbXA7aXNzbj0wMzAxLTE1NjkmYW1wO2lzYm49
JmFtcDt2b2x1bWU9NjUmYW1wO2lzc3VlPTUmYW1wO3NwYWdlPTI1MCZhbXA7cGFnZXM9MjUwLTMm
YW1wO2RhdGU9MjAwMyZhbXA7dGl0bGU9T3JsJTNCK0pvdXJuYWwrb2YrT3RvLVJoaW5vLUxhcnlu
Z29sb2d5KyUyNitpdHMrUmVsYXRlZCtTcGVjaWFsdGllcyZhbXA7YXRpdGxlPVRoZStlZmZlY3Qr
b2YrZGlmZmVyZW50KyUyN3Bhc3MtZmFpbCUyNytjcml0ZXJpYStvbit0aGUrcmVzdWx0cytvZith
K25ld2Jvcm4raGVhcmluZytzY3JlZW5pbmcrcHJvZ3JhbS4mYW1wO2F1bGFzdD1Lb3JyZXMmYW1w
O3BpZD0lM0NhdXRob3IlM0VLb3JyZXMrUyUzQkJhbGF0c291cmFzK0QlM0JGZXJla2lkaXMrRSUz
Qkdrb3JpdHNhK0UlM0JHZW9yZ2lvdStBJTNCTmlrb2xvcG91bG9zK1QlM0MlMkZhdXRob3IlM0Ul
M0NBTiUzRTE0NzMwMTc5JTNDJTJGQU4lM0UlM0NEVCUzRUNvbXBhcmF0aXZlK1N0dWR5JTNDJTJG
RFQlM0U8L3VybD48L3JlbGF0ZWQtdXJscz48L3VybHM+PGN1c3RvbTQ+IEFsbGlzb248L2N1c3Rv
bTQ+PC9yZWNvcmQ+PC9DaXRlPjwvRW5kTm90ZT4A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Lb3JyZXM8L0F1dGhvcj48WWVh
cj4yMDAzPC9ZZWFyPjxSZWNOdW0+NTM8L1JlY051bT48RGlzcGxheVRleHQ+S29ycmVzIGV0IGFs
LiAoMjAwM2EpPC9EaXNwbGF5VGV4dD48cmVjb3JkPjxyZWMtbnVtYmVyPjUzPC9yZWMtbnVtYmVy
Pjxmb3JlaWduLWtleXM+PGtleSBhcHA9IkVOIiBkYi1pZD0iZTJmMnh2OXpnZWV2dmllZXA1MTV0
MnhueHhyMHNkcngyd3M5IiB0aW1lc3RhbXA9IjE2MTI5NjM1ODAiPjUzPC9rZXk+PC9mb3JlaWdu
LWtleXM+PHJlZi10eXBlIG5hbWU9IkpvdXJuYWwgQXJ0aWNsZSI+MTc8L3JlZi10eXBlPjxjb250
cmlidXRvcnM+PGF1dGhvcnM+PGF1dGhvcj5Lb3JyZXMsIFMuPC9hdXRob3I+PGF1dGhvcj5CYWxh
dHNvdXJhcywgRC48L2F1dGhvcj48YXV0aG9yPkZlcmVraWRpcywgRS48L2F1dGhvcj48YXV0aG9y
Pkdrb3JpdHNhLCBFLjwvYXV0aG9yPjxhdXRob3I+R2Vvcmdpb3UsIEEuPC9hdXRob3I+PGF1dGhv
cj5OaWtvbG9wb3Vsb3MsIFQuPC9hdXRob3I+PC9hdXRob3JzPjwvY29udHJpYnV0b3JzPjx0aXRs
ZXM+PHRpdGxlPlRoZSBlZmZlY3Qgb2YgZGlmZmVyZW50ICZhcG9zO3Bhc3MtZmFpbCZhcG9zOyBj
cml0ZXJpYSBvbiB0aGUgcmVzdWx0cyBvZiBhIG5ld2Jvcm4gaGVhcmluZyBzY3JlZW5pbmcgcHJv
Z3JhbTwvdGl0bGU+PHNlY29uZGFyeS10aXRsZT5Pcmw7IEpvdXJuYWwgb2YgT3RvLVJoaW5vLUxh
cnluZ29sb2d5ICZhbXA7IGl0cyBSZWxhdGVkIFNwZWNpYWx0aWVzPC9zZWNvbmRhcnktdGl0bGU+
PC90aXRsZXM+PHBlcmlvZGljYWw+PGZ1bGwtdGl0bGU+T3JsOyBKb3VybmFsIG9mIE90by1SaGlu
by1MYXJ5bmdvbG9neSAmYW1wOyBpdHMgUmVsYXRlZCBTcGVjaWFsdGllczwvZnVsbC10aXRsZT48
L3BlcmlvZGljYWw+PHBhZ2VzPjI1MC0yNTM8L3BhZ2VzPjx2b2x1bWU+NjU8L3ZvbHVtZT48bnVt
YmVyPjU8L251bWJlcj48a2V5d29yZHM+PGtleXdvcmQ+RXZva2VkIFBvdGVudGlhbHMsIEF1ZGl0
b3J5PC9rZXl3b3JkPjxrZXl3b3JkPkZhbHNlIFBvc2l0aXZlIFJlYWN0aW9uczwva2V5d29yZD48
a2V5d29yZD5GZW1hbGU8L2tleXdvcmQ+PGtleXdvcmQ+SGVhcmluZyBMb3NzL2NuIFtDb25nZW5p
dGFsXTwva2V5d29yZD48a2V5d29yZD4qSGVhcmluZyBMb3NzL2RpIFtEaWFnbm9zaXNdPC9rZXl3
b3JkPjxrZXl3b3JkPkh1bWFuczwva2V5d29yZD48a2V5d29yZD5JbmZhbnQsIE5ld2Jvcm48L2tl
eXdvcmQ+PGtleXdvcmQ+TWFsZTwva2V5d29yZD48a2V5d29yZD4qTmVvbmF0YWwgU2NyZWVuaW5n
L3N0IFtTdGFuZGFyZHNdPC9rZXl3b3JkPjxrZXl3b3JkPk90b2Fjb3VzdGljIEVtaXNzaW9ucywg
U3BvbnRhbmVvdXM8L2tleXdvcmQ+PGtleXdvcmQ+UmVmZXJlbmNlIFZhbHVlczwva2V5d29yZD48
L2tleXdvcmRzPjxkYXRlcz48eWVhcj4yMDAzPC95ZWFyPjxwdWItZGF0ZXM+PGRhdGU+U2VwLU9j
dDwvZGF0ZT48L3B1Yi1kYXRlcz48L2RhdGVzPjxpc2JuPjAzMDEtMTU2OTwvaXNibj48YWNjZXNz
aW9uLW51bT4xNDczMDE3OTwvYWNjZXNzaW9uLW51bT48dXJscz48cmVsYXRlZC11cmxzPjx1cmw+
aHR0cDovL292aWRzcC5vdmlkLmNvbS9vdmlkd2ViLmNnaT9UPUpTJmFtcDtDU0M9WSZhbXA7TkVX
Uz1OJmFtcDtQQUdFPWZ1bGx0ZXh0JmFtcDtEPW1lZDQmYW1wO0FOPTE0NzMwMTc5aHR0cDovL3Bt
dC1ldS5ob3N0ZWQuZXhsaWJyaXNncm91cC5jb20vb3BlbnVybC80NktJQl9JTlNULzQ2S0lCX0lO
U1Rfc2VydmljZXNfcGFnZT9zaWQ9T1ZJRDptZWRsaW5lJmFtcDtpZD1wbWlkOjE0NzMwMTc5JmFt
cDtpZD1kb2k6MTAuMTE1OSUyRjAwMDA3NTIyMSZhbXA7aXNzbj0wMzAxLTE1NjkmYW1wO2lzYm49
JmFtcDt2b2x1bWU9NjUmYW1wO2lzc3VlPTUmYW1wO3NwYWdlPTI1MCZhbXA7cGFnZXM9MjUwLTMm
YW1wO2RhdGU9MjAwMyZhbXA7dGl0bGU9T3JsJTNCK0pvdXJuYWwrb2YrT3RvLVJoaW5vLUxhcnlu
Z29sb2d5KyUyNitpdHMrUmVsYXRlZCtTcGVjaWFsdGllcyZhbXA7YXRpdGxlPVRoZStlZmZlY3Qr
b2YrZGlmZmVyZW50KyUyN3Bhc3MtZmFpbCUyNytjcml0ZXJpYStvbit0aGUrcmVzdWx0cytvZith
K25ld2Jvcm4raGVhcmluZytzY3JlZW5pbmcrcHJvZ3JhbS4mYW1wO2F1bGFzdD1Lb3JyZXMmYW1w
O3BpZD0lM0NhdXRob3IlM0VLb3JyZXMrUyUzQkJhbGF0c291cmFzK0QlM0JGZXJla2lkaXMrRSUz
Qkdrb3JpdHNhK0UlM0JHZW9yZ2lvdStBJTNCTmlrb2xvcG91bG9zK1QlM0MlMkZhdXRob3IlM0Ul
M0NBTiUzRTE0NzMwMTc5JTNDJTJGQU4lM0UlM0NEVCUzRUNvbXBhcmF0aXZlK1N0dWR5JTNDJTJG
RFQlM0U8L3VybD48L3JlbGF0ZWQtdXJscz48L3VybHM+PGN1c3RvbTQ+IEFsbGlzb248L2N1c3Rv
bTQ+PC9yZWNvcmQ+PC9DaXRlPjwvRW5kTm90ZT4A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Korres et al. (2003a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E6BD30C" w14:textId="2E7A7FFC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98C5523" w14:textId="2EF9C4EC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7AB217E" w14:textId="428D7DD0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B30A955" w14:textId="2615E9CB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4DCCB16" w14:textId="4FA041B1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5680774" w14:textId="49206D94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4826A4FA" w14:textId="6F752B20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4</w:t>
            </w:r>
          </w:p>
        </w:tc>
      </w:tr>
      <w:tr w:rsidR="003C6360" w:rsidRPr="00CE6730" w14:paraId="50B9D5B6" w14:textId="60ED24E9" w:rsidTr="007E4D4A">
        <w:tc>
          <w:tcPr>
            <w:tcW w:w="3600" w:type="dxa"/>
          </w:tcPr>
          <w:p w14:paraId="3831D3AC" w14:textId="7AFE88AA" w:rsidR="003C6360" w:rsidRPr="00CE6730" w:rsidRDefault="003C6360" w:rsidP="00D50A12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/>
            </w:r>
            <w:r w:rsidRPr="00CE6730">
              <w:rPr>
                <w:sz w:val="16"/>
                <w:szCs w:val="16"/>
              </w:rPr>
              <w:instrText xml:space="preserve"> ADDIN EN.CITE &lt;EndNote&gt;&lt;Cite AuthorYear="1"&gt;&lt;Author&gt;Korres&lt;/Author&gt;&lt;Year&gt;2003&lt;/Year&gt;&lt;RecNum&gt;55&lt;/RecNum&gt;&lt;DisplayText&gt;Korres et al. (2003b)&lt;/DisplayText&gt;&lt;record&gt;&lt;rec-number&gt;55&lt;/rec-number&gt;&lt;foreign-keys&gt;&lt;key app="EN" db-id="e2f2xv9zgeevvieep515t2xnxxr0sdrx2ws9" timestamp="1612963580"&gt;55&lt;/key&gt;&lt;/foreign-keys&gt;&lt;ref-type name="Journal Article"&gt;17&lt;/ref-type&gt;&lt;contributors&gt;&lt;authors&gt;&lt;author&gt;Korres, S.&lt;/author&gt;&lt;author&gt;Nikolopoulos, T.&lt;/author&gt;&lt;author&gt;Ferekidis, E.&lt;/author&gt;&lt;author&gt;Gotzamanoglou, Z.&lt;/author&gt;&lt;author&gt;Georgiou, A.&lt;/author&gt;&lt;author&gt;Balatsouras, D. G.&lt;/author&gt;&lt;/authors&gt;&lt;/contributors&gt;&lt;titles&gt;&lt;title&gt;Otoacoustic emissions in universal hearing screening: which day after birth should we examine the newborns?&lt;/title&gt;&lt;secondary-title&gt;Orl; Journal of Oto-Rhino-Laryngology &amp;amp; its Related Specialties&lt;/secondary-title&gt;&lt;/titles&gt;&lt;periodical&gt;&lt;full-title&gt;Orl; Journal of Oto-Rhino-Laryngology &amp;amp; its Related Specialties&lt;/full-title&gt;&lt;/periodical&gt;&lt;pages&gt;199-201&lt;/pages&gt;&lt;volume&gt;65&lt;/volume&gt;&lt;number&gt;4&lt;/number&gt;&lt;keywords&gt;&lt;keyword&gt;*Hearing/ph [Physiology]&lt;/keyword&gt;&lt;keyword&gt;*Neonatal Screening&lt;/keyword&gt;&lt;keyword&gt;*Otoacoustic Emissions, Spontaneous/ph [Physiology&lt;/keyword&gt;&lt;keyword&gt;Female&lt;/keyword&gt;&lt;keyword&gt;Humans&lt;/keyword&gt;&lt;keyword&gt;Infant, Newborn&lt;/keyword&gt;&lt;keyword&gt;Male&lt;/keyword&gt;&lt;keyword&gt;Neonatal Screening/mt [Methods]&lt;/keyword&gt;&lt;keyword&gt;Time Factors&lt;/keyword&gt;&lt;/keywords&gt;&lt;dates&gt;&lt;year&gt;2003&lt;/year&gt;&lt;/dates&gt;&lt;isbn&gt;0301-1569&lt;/isbn&gt;&lt;urls&gt;&lt;related-urls&gt;&lt;url&gt;http://ovidsp.ovid.com/ovidweb.cgi?T=JS&amp;amp;CSC=Y&amp;amp;NEWS=N&amp;amp;PAGE=fulltext&amp;amp;D=med4&amp;amp;AN=14564092http://pmt-eu.hosted.exlibrisgroup.com/openurl/46KIB_INST/46KIB_INST_services_page?sid=OVID:medline&amp;amp;id=pmid:14564092&amp;amp;id=doi:10.1159%2F000073114&amp;amp;issn=0301-1569&amp;amp;isbn=&amp;amp;volum&lt;/url&gt;&lt;/related-urls&gt;&lt;/urls&gt;&lt;custom4&gt; Valeria&lt;/custom4&gt;&lt;/record&gt;&lt;/Cite&gt;&lt;/EndNote&gt;</w:instrText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Korres et al. (2003b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A923AE2" w14:textId="1F9CBA7C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E9E24C" w14:textId="569FB9F2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9B2A31" w14:textId="48AD6988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AE7690" w14:textId="25A3B1EA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074736" w14:textId="0B9BD301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E438E61" w14:textId="3FB66078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0089789C" w14:textId="7D04540C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2</w:t>
            </w:r>
          </w:p>
        </w:tc>
      </w:tr>
      <w:tr w:rsidR="003C6360" w:rsidRPr="00CE6730" w14:paraId="35884914" w14:textId="77777777" w:rsidTr="007E4D4A">
        <w:tc>
          <w:tcPr>
            <w:tcW w:w="3600" w:type="dxa"/>
            <w:shd w:val="clear" w:color="auto" w:fill="E7E6E6" w:themeFill="background2"/>
          </w:tcPr>
          <w:p w14:paraId="5C595CC0" w14:textId="23DC8E92" w:rsidR="003C6360" w:rsidRPr="00CE6730" w:rsidRDefault="003C6360" w:rsidP="00D50A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Lb3JyZXM8L0F1dGhvcj48WWVh
cj4yMDA1PC9ZZWFyPjxSZWNOdW0+NTQ8L1JlY051bT48RGlzcGxheVRleHQ+S29ycmVzIGV0IGFs
LiAoMjAwNWEpPC9EaXNwbGF5VGV4dD48cmVjb3JkPjxyZWMtbnVtYmVyPjU0PC9yZWMtbnVtYmVy
Pjxmb3JlaWduLWtleXM+PGtleSBhcHA9IkVOIiBkYi1pZD0iZTJmMnh2OXpnZWV2dmllZXA1MTV0
MnhueHhyMHNkcngyd3M5IiB0aW1lc3RhbXA9IjE2MTI5NjM1ODAiPjU0PC9rZXk+PC9mb3JlaWdu
LWtleXM+PHJlZi10eXBlIG5hbWU9IkpvdXJuYWwgQXJ0aWNsZSI+MTc8L3JlZi10eXBlPjxjb250
cmlidXRvcnM+PGF1dGhvcnM+PGF1dGhvcj5Lb3JyZXMsIFMuPC9hdXRob3I+PGF1dGhvcj5CYWxh
dHNvdXJhcywgRC4gRy48L2F1dGhvcj48YXV0aG9yPlZsYWNob3UsIFMuPC9hdXRob3I+PGF1dGhv
cj5LYXN0YW5pb3VkYWtpcywgSS4gRy48L2F1dGhvcj48YXV0aG9yPlppYXZyYSwgTi4gVi48L2F1
dGhvcj48YXV0aG9yPkZlcmVraWRpcywgRS48L2F1dGhvcj48L2F1dGhvcnM+PC9jb250cmlidXRv
cnM+PHRpdGxlcz48dGl0bGU+T3ZlcmNvbWluZyBkaWZmaWN1bHRpZXMgaW4gaW1wbGVtZW50aW5n
IGEgdW5pdmVyc2FsIG5ld2Jvcm4gaGVhcmluZyBzY3JlZW5pbmcgcHJvZ3JhbTwvdGl0bGU+PHNl
Y29uZGFyeS10aXRsZT5UdXJraXNoIEpvdXJuYWwgb2YgUGVkaWF0cmljczwvc2Vjb25kYXJ5LXRp
dGxlPjwvdGl0bGVzPjxwZXJpb2RpY2FsPjxmdWxsLXRpdGxlPlR1cmtpc2ggSm91cm5hbCBvZiBQ
ZWRpYXRyaWNzPC9mdWxsLXRpdGxlPjwvcGVyaW9kaWNhbD48cGFnZXM+MjAzLTIxMjwvcGFnZXM+
PHZvbHVtZT40Nzwvdm9sdW1lPjxudW1iZXI+MzwvbnVtYmVyPjxrZXl3b3Jkcz48a2V5d29yZD5B
dWRpb21ldHJ5LCBFdm9rZWQgUmVzcG9uc2U8L2tleXdvcmQ+PGtleXdvcmQ+Rm9sbG93LVVwIFN0
dWRpZXM8L2tleXdvcmQ+PGtleXdvcmQ+KkhlYXJpbmcgVGVzdHM8L2tleXdvcmQ+PGtleXdvcmQ+
SHVtYW5zPC9rZXl3b3JkPjxrZXl3b3JkPkluZmFudCwgTmV3Ym9ybjwva2V5d29yZD48a2V5d29y
ZD4qTWFzcyBTY3JlZW5pbmcvbXQgW01ldGhvZHNdPC9rZXl3b3JkPjwva2V5d29yZHM+PGRhdGVz
Pjx5ZWFyPjIwMDU8L3llYXI+PHB1Yi1kYXRlcz48ZGF0ZT5KdWwtU2VwPC9kYXRlPjwvcHViLWRh
dGVzPjwvZGF0ZXM+PGlzYm4+MDA0MS00MzAxPC9pc2JuPjxhY2Nlc3Npb24tbnVtPjE2MjUwMzAz
PC9hY2Nlc3Npb24tbnVtPjx1cmxzPjxyZWxhdGVkLXVybHM+PHVybD5odHRwOi8vb3ZpZHNwLm92
aWQuY29tL292aWR3ZWIuY2dpP1Q9SlMmYW1wO0NTQz1ZJmFtcDtORVdTPU4mYW1wO1BBR0U9ZnVs
bHRleHQmYW1wO0Q9bWVkNSZhbXA7QU49MTYyNTAzMDNodHRwOi8vcG10LWV1Lmhvc3RlZC5leGxp
YnJpc2dyb3VwLmNvbS9vcGVudXJsLzQ2S0lCX0lOU1QvNDZLSUJfSU5TVF9zZXJ2aWNlc19wYWdl
P3NpZD1PVklEOm1lZGxpbmUmYW1wO2lkPXBtaWQ6MTYyNTAzMDMmYW1wO2lkPWRvaTomYW1wO2lz
c249MDA0MS00MzAxJmFtcDtpc2JuPSZhbXA7dm9sdW1lPTQ3JmFtcDtpc3N1ZT0zJmFtcDtzcGFn
ZT0yMDMmYW1wO3BhZ2VzPTIwMy0xMiZhbXA7ZGF0ZT0yMDA1JmFtcDt0aXRsZT1UdXJraXNoK0pv
dXJuYWwrb2YrUGVkaWF0cmljcyZhbXA7YXRpdGxlPU92ZXJjb21pbmcrZGlmZmljdWx0aWVzK2lu
K2ltcGxlbWVudGluZythK3VuaXZlcnNhbCtuZXdib3JuK2hlYXJpbmcrc2NyZWVuaW5nK3Byb2dy
YW0uJmFtcDthdWxhc3Q9S29ycmVzJmFtcDtwaWQ9JTNDYXV0aG9yJTNFS29ycmVzK1MlM0JCYWxh
dHNvdXJhcytERyUzQlZsYWNob3UrUyUzQkthc3RhbmlvdWRha2lzK0lHJTNCWmlhdnJhK05WJTNC
RmVyZWtpZGlzK0UlM0MlMkZhdXRob3IlM0UlM0NBTiUzRTE2MjUwMzAzJTNDJTJGQU4lM0UlM0NE
VCUzRUpvdXJuYWwrQXJ0aWNsZSUzQyUyRkRUJTNFPC91cmw+PC9yZWxhdGVkLXVybHM+PC91cmxz
PjxjdXN0b200PiBBbGxpc29uIEFsbGlzb24gYW5kIEFuZHJlYTwvY3VzdG9tND48L3JlY29yZD48
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Lb3JyZXM8L0F1dGhvcj48WWVh
cj4yMDA1PC9ZZWFyPjxSZWNOdW0+NTQ8L1JlY051bT48RGlzcGxheVRleHQ+S29ycmVzIGV0IGFs
LiAoMjAwNWEpPC9EaXNwbGF5VGV4dD48cmVjb3JkPjxyZWMtbnVtYmVyPjU0PC9yZWMtbnVtYmVy
Pjxmb3JlaWduLWtleXM+PGtleSBhcHA9IkVOIiBkYi1pZD0iZTJmMnh2OXpnZWV2dmllZXA1MTV0
MnhueHhyMHNkcngyd3M5IiB0aW1lc3RhbXA9IjE2MTI5NjM1ODAiPjU0PC9rZXk+PC9mb3JlaWdu
LWtleXM+PHJlZi10eXBlIG5hbWU9IkpvdXJuYWwgQXJ0aWNsZSI+MTc8L3JlZi10eXBlPjxjb250
cmlidXRvcnM+PGF1dGhvcnM+PGF1dGhvcj5Lb3JyZXMsIFMuPC9hdXRob3I+PGF1dGhvcj5CYWxh
dHNvdXJhcywgRC4gRy48L2F1dGhvcj48YXV0aG9yPlZsYWNob3UsIFMuPC9hdXRob3I+PGF1dGhv
cj5LYXN0YW5pb3VkYWtpcywgSS4gRy48L2F1dGhvcj48YXV0aG9yPlppYXZyYSwgTi4gVi48L2F1
dGhvcj48YXV0aG9yPkZlcmVraWRpcywgRS48L2F1dGhvcj48L2F1dGhvcnM+PC9jb250cmlidXRv
cnM+PHRpdGxlcz48dGl0bGU+T3ZlcmNvbWluZyBkaWZmaWN1bHRpZXMgaW4gaW1wbGVtZW50aW5n
IGEgdW5pdmVyc2FsIG5ld2Jvcm4gaGVhcmluZyBzY3JlZW5pbmcgcHJvZ3JhbTwvdGl0bGU+PHNl
Y29uZGFyeS10aXRsZT5UdXJraXNoIEpvdXJuYWwgb2YgUGVkaWF0cmljczwvc2Vjb25kYXJ5LXRp
dGxlPjwvdGl0bGVzPjxwZXJpb2RpY2FsPjxmdWxsLXRpdGxlPlR1cmtpc2ggSm91cm5hbCBvZiBQ
ZWRpYXRyaWNzPC9mdWxsLXRpdGxlPjwvcGVyaW9kaWNhbD48cGFnZXM+MjAzLTIxMjwvcGFnZXM+
PHZvbHVtZT40Nzwvdm9sdW1lPjxudW1iZXI+MzwvbnVtYmVyPjxrZXl3b3Jkcz48a2V5d29yZD5B
dWRpb21ldHJ5LCBFdm9rZWQgUmVzcG9uc2U8L2tleXdvcmQ+PGtleXdvcmQ+Rm9sbG93LVVwIFN0
dWRpZXM8L2tleXdvcmQ+PGtleXdvcmQ+KkhlYXJpbmcgVGVzdHM8L2tleXdvcmQ+PGtleXdvcmQ+
SHVtYW5zPC9rZXl3b3JkPjxrZXl3b3JkPkluZmFudCwgTmV3Ym9ybjwva2V5d29yZD48a2V5d29y
ZD4qTWFzcyBTY3JlZW5pbmcvbXQgW01ldGhvZHNdPC9rZXl3b3JkPjwva2V5d29yZHM+PGRhdGVz
Pjx5ZWFyPjIwMDU8L3llYXI+PHB1Yi1kYXRlcz48ZGF0ZT5KdWwtU2VwPC9kYXRlPjwvcHViLWRh
dGVzPjwvZGF0ZXM+PGlzYm4+MDA0MS00MzAxPC9pc2JuPjxhY2Nlc3Npb24tbnVtPjE2MjUwMzAz
PC9hY2Nlc3Npb24tbnVtPjx1cmxzPjxyZWxhdGVkLXVybHM+PHVybD5odHRwOi8vb3ZpZHNwLm92
aWQuY29tL292aWR3ZWIuY2dpP1Q9SlMmYW1wO0NTQz1ZJmFtcDtORVdTPU4mYW1wO1BBR0U9ZnVs
bHRleHQmYW1wO0Q9bWVkNSZhbXA7QU49MTYyNTAzMDNodHRwOi8vcG10LWV1Lmhvc3RlZC5leGxp
YnJpc2dyb3VwLmNvbS9vcGVudXJsLzQ2S0lCX0lOU1QvNDZLSUJfSU5TVF9zZXJ2aWNlc19wYWdl
P3NpZD1PVklEOm1lZGxpbmUmYW1wO2lkPXBtaWQ6MTYyNTAzMDMmYW1wO2lkPWRvaTomYW1wO2lz
c249MDA0MS00MzAxJmFtcDtpc2JuPSZhbXA7dm9sdW1lPTQ3JmFtcDtpc3N1ZT0zJmFtcDtzcGFn
ZT0yMDMmYW1wO3BhZ2VzPTIwMy0xMiZhbXA7ZGF0ZT0yMDA1JmFtcDt0aXRsZT1UdXJraXNoK0pv
dXJuYWwrb2YrUGVkaWF0cmljcyZhbXA7YXRpdGxlPU92ZXJjb21pbmcrZGlmZmljdWx0aWVzK2lu
K2ltcGxlbWVudGluZythK3VuaXZlcnNhbCtuZXdib3JuK2hlYXJpbmcrc2NyZWVuaW5nK3Byb2dy
YW0uJmFtcDthdWxhc3Q9S29ycmVzJmFtcDtwaWQ9JTNDYXV0aG9yJTNFS29ycmVzK1MlM0JCYWxh
dHNvdXJhcytERyUzQlZsYWNob3UrUyUzQkthc3RhbmlvdWRha2lzK0lHJTNCWmlhdnJhK05WJTNC
RmVyZWtpZGlzK0UlM0MlMkZhdXRob3IlM0UlM0NBTiUzRTE2MjUwMzAzJTNDJTJGQU4lM0UlM0NE
VCUzRUpvdXJuYWwrQXJ0aWNsZSUzQyUyRkRUJTNFPC91cmw+PC9yZWxhdGVkLXVybHM+PC91cmxz
PjxjdXN0b200PiBBbGxpc29uIEFsbGlzb24gYW5kIEFuZHJlYTwvY3VzdG9tND48L3JlY29yZD48
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Korres et al. (2005a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B480717" w14:textId="5AAAEDB4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544F949" w14:textId="4810BFC1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21C5026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33B6121" w14:textId="54C0C569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809DF9E" w14:textId="02622A82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DD49CD1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4090F7C2" w14:textId="36DB2EC8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3C6360" w:rsidRPr="00CE6730" w14:paraId="2D8B6990" w14:textId="208376AA" w:rsidTr="007E4D4A">
        <w:tc>
          <w:tcPr>
            <w:tcW w:w="3600" w:type="dxa"/>
          </w:tcPr>
          <w:p w14:paraId="6C184FCC" w14:textId="046D4D09" w:rsidR="003C6360" w:rsidRPr="00CE6730" w:rsidRDefault="003C6360" w:rsidP="00D50A12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Korres&lt;/Author&gt;&lt;Year&gt;2005&lt;/Year&gt;&lt;RecNum&gt;56&lt;/RecNum&gt;&lt;DisplayText&gt;Korres et al. (2005b)&lt;/DisplayText&gt;&lt;record&gt;&lt;rec-number&gt;56&lt;/rec-number&gt;&lt;foreign-keys&gt;&lt;key app="EN" db-id="e2f2xv9zgeevvieep515t2xnxxr0sdrx2ws9" timestamp="1612963580"&gt;56&lt;/key&gt;&lt;/foreign-keys&gt;&lt;ref-type name="Journal Article"&gt;17&lt;/ref-type&gt;&lt;contributors&gt;&lt;authors&gt;&lt;author&gt;Korres, S.&lt;/author&gt;&lt;author&gt;Nikolopoulos, T. P.&lt;/author&gt;&lt;author&gt;Komkotou, V.&lt;/author&gt;&lt;author&gt;Balatsouras, D.&lt;/author&gt;&lt;author&gt;Kandiloros, D.&lt;/author&gt;&lt;author&gt;Constantinou, D.&lt;/author&gt;&lt;author&gt;Ferekidis, E.&lt;/author&gt;&lt;/authors&gt;&lt;/contributors&gt;&lt;titles&gt;&lt;title&gt;Newborn hearing screening: effectiveness, importance of high-risk factors, and characteristics of infants in the neonatal intensive care unit and well-baby nursery&lt;/title&gt;&lt;secondary-title&gt;Otology &amp;amp; neurotology : official publication of the American Otological Society, American Neurotology Society [and] European Academy of Otology and Neurotology&lt;/secondary-title&gt;&lt;/titles&gt;&lt;periodical&gt;&lt;full-title&gt;Otology &amp;amp; neurotology : official publication of the American Otological Society, American Neurotology Society [and] European Academy of Otology and Neurotology&lt;/full-title&gt;&lt;/periodical&gt;&lt;pages&gt;1186-1190&lt;/pages&gt;&lt;volume&gt;26&lt;/volume&gt;&lt;number&gt;6&lt;/number&gt;&lt;keywords&gt;&lt;keyword&gt;Cost-Benefit Analysis&lt;/keyword&gt;&lt;keyword&gt;Ear&lt;/keyword&gt;&lt;keyword&gt;Female&lt;/keyword&gt;&lt;keyword&gt;Hearing Loss&lt;/keyword&gt;&lt;keyword&gt;Humans&lt;/keyword&gt;&lt;keyword&gt;Infant, Newborn&lt;/keyword&gt;&lt;keyword&gt;Infant, Premature, Diseases&lt;/keyword&gt;&lt;keyword&gt;Intensive Care Units, Neonatal&lt;/keyword&gt;&lt;keyword&gt;Male&lt;/keyword&gt;&lt;keyword&gt;Neonatal Screening&lt;/keyword&gt;&lt;keyword&gt;Otoacoustic Emissions, Spontaneous&lt;/keyword&gt;&lt;keyword&gt;Risk Factors&lt;/keyword&gt;&lt;keyword&gt;abnormalities&lt;/keyword&gt;&lt;keyword&gt;diagnosis&lt;/keyword&gt;&lt;keyword&gt;economics&lt;/keyword&gt;&lt;keyword&gt;etiology&lt;/keyword&gt;&lt;keyword&gt;genetics&lt;/keyword&gt;&lt;/keywords&gt;&lt;dates&gt;&lt;year&gt;2005&lt;/year&gt;&lt;/dates&gt;&lt;urls&gt;&lt;/urls&gt;&lt;custom4&gt;R-Allison  Valeria&lt;/custom4&gt;&lt;language&gt;eng&lt;/language&gt;&lt;/record&gt;&lt;/Cite&gt;&lt;/EndNote&gt;</w:instrText>
            </w:r>
            <w:r w:rsidRPr="00CE6730"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Korres et al. (2005b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BBA2D55" w14:textId="6A6DF73E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6A0932" w14:textId="6B16B652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F8B9E" w14:textId="55E8DF02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C1F09" w14:textId="54073413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F992E" w14:textId="5ED8803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A342565" w14:textId="61C04570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43D25DCC" w14:textId="2A194014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3</w:t>
            </w:r>
          </w:p>
        </w:tc>
      </w:tr>
      <w:tr w:rsidR="003C6360" w:rsidRPr="00CE6730" w14:paraId="2B10697B" w14:textId="77777777" w:rsidTr="007E4D4A">
        <w:tc>
          <w:tcPr>
            <w:tcW w:w="3600" w:type="dxa"/>
          </w:tcPr>
          <w:p w14:paraId="71009B14" w14:textId="3B98EC05" w:rsidR="003C6360" w:rsidRPr="00CE6730" w:rsidRDefault="003C6360" w:rsidP="00D50A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Lb3JyZXM8L0F1dGhvcj48WWVh
cj4yMDA2PC9ZZWFyPjxSZWNOdW0+MTI0PC9SZWNOdW0+PERpc3BsYXlUZXh0PktvcnJlcyBldCBh
bC4gKDIwMDYpPC9EaXNwbGF5VGV4dD48cmVjb3JkPjxyZWMtbnVtYmVyPjEyNDwvcmVjLW51bWJl
cj48Zm9yZWlnbi1rZXlzPjxrZXkgYXBwPSJFTiIgZGItaWQ9ImUyZjJ4djl6Z2VldnZpZWVwNTE1
dDJ4bnh4cjBzZHJ4MndzOSIgdGltZXN0YW1wPSIxNjEyOTYzNzQ3Ij4xMjQ8L2tleT48L2ZvcmVp
Z24ta2V5cz48cmVmLXR5cGUgbmFtZT0iSm91cm5hbCBBcnRpY2xlIj4xNzwvcmVmLXR5cGU+PGNv
bnRyaWJ1dG9ycz48YXV0aG9ycz48YXV0aG9yPktvcnJlcywgUy4gRy48L2F1dGhvcj48YXV0aG9y
PkJhbGF0c291cmFzLCBELiBHLjwvYXV0aG9yPjxhdXRob3I+THlyYSwgQy48L2F1dGhvcj48YXV0
aG9yPkthbmRpbG9yb3MsIEQuPC9hdXRob3I+PGF1dGhvcj5GZXJla2lkaXMsIEUuPC9hdXRob3I+
PC9hdXRob3JzPjwvY29udHJpYnV0b3JzPjx0aXRsZXM+PHRpdGxlPkEgY29tcGFyaXNvbiBvZiBh
dXRvbWF0ZWQgYXVkaXRvcnkgYnJhaW5zdGVtIHJlc3BvbnNlcyBhbmQgdHJhbnNpZW50bHkgZXZv
a2VkIG90b2Fjb3VzdGljIGVtaXNzaW9ucyBmb3IgdW5pdmVyc2FsIG5ld2Jvcm4gaGVhcmluZyBz
Y3JlZW5pbmc8L3RpdGxlPjxzZWNvbmRhcnktdGl0bGU+TWVkaWNhbCBTY2llbmNlIE1vbml0b3I8
L3NlY29uZGFyeS10aXRsZT48L3RpdGxlcz48cGVyaW9kaWNhbD48ZnVsbC10aXRsZT5NZWRpY2Fs
IFNjaWVuY2UgTW9uaXRvcjwvZnVsbC10aXRsZT48L3BlcmlvZGljYWw+PHBhZ2VzPkNSMjYwLTI2
MzwvcGFnZXM+PHZvbHVtZT4xMjwvdm9sdW1lPjxudW1iZXI+NjwvbnVtYmVyPjxrZXl3b3Jkcz48
a2V5d29yZD4qQXVkaW9tZXRyeSwgRXZva2VkIFJlc3BvbnNlL210IFtNZXRob2RzXTwva2V5d29y
ZD48a2V5d29yZD4qRXZva2VkIFBvdGVudGlhbHMsIEF1ZGl0b3J5LCBCcmFpbiBTdGVtPC9rZXl3
b3JkPjxrZXl3b3JkPkZlbWFsZTwva2V5d29yZD48a2V5d29yZD4qSGVhcmluZyBMb3NzL2RpIFtE
aWFnbm9zaXNdPC9rZXl3b3JkPjxrZXl3b3JkPkh1bWFuczwva2V5d29yZD48a2V5d29yZD5JbmZh
bnQsIE5ld2Jvcm48L2tleXdvcmQ+PGtleXdvcmQ+TWFsZTwva2V5d29yZD48a2V5d29yZD4qTmVv
bmF0YWwgU2NyZWVuaW5nL210IFtNZXRob2RzXTwva2V5d29yZD48a2V5d29yZD5PdG9hY291c3Rp
YyBFbWlzc2lvbnMsIFNwb250YW5lb3VzPC9rZXl3b3JkPjxrZXl3b3JkPlJpc2s8L2tleXdvcmQ+
PC9rZXl3b3Jkcz48ZGF0ZXM+PHllYXI+MjAwNjwveWVhcj48cHViLWRhdGVzPjxkYXRlPkp1bjwv
ZGF0ZT48L3B1Yi1kYXRlcz48L2RhdGVzPjxpc2JuPjEyMzQtMTAxMDwvaXNibj48YWNjZXNzaW9u
LW51bT4xNjczMzQ4NDwvYWNjZXNzaW9uLW51bT48dXJscz48cmVsYXRlZC11cmxzPjx1cmw+aHR0
cDovL292aWRzcC5vdmlkLmNvbS9vdmlkd2ViLmNnaT9UPUpTJmFtcDtDU0M9WSZhbXA7TkVXUz1O
JmFtcDtQQUdFPWZ1bGx0ZXh0JmFtcDtEPW1lZDUmYW1wO0FOPTE2NzMzNDg0aHR0cDovL3BtdC1l
dS5ob3N0ZWQuZXhsaWJyaXNncm91cC5jb20vb3BlbnVybC80NktJQl9JTlNULzQ2S0lCX0lOU1Rf
c2VydmljZXNfcGFnZT9zaWQ9T1ZJRDptZWRsaW5lJmFtcDtpZD1wbWlkOjE2NzMzNDg0JmFtcDtp
ZD1kb2k6JmFtcDtpc3NuPTEyMzQtMTAxMCZhbXA7aXNibj0mYW1wO3ZvbHVtZT0xMiZhbXA7aXNz
dWU9NiZhbXA7c3BhZ2U9Q1IyNjAmYW1wO3BhZ2VzPUNSMjYwLTMmYW1wO2RhdGU9MjAwNiZhbXA7
dGl0bGU9TWVkaWNhbCtTY2llbmNlK01vbml0b3ImYW1wO2F0aXRsZT1BK2NvbXBhcmlzb24rb2Yr
YXV0b21hdGVkK2F1ZGl0b3J5K2JyYWluc3RlbStyZXNwb25zZXMrYW5kK3RyYW5zaWVudGx5K2V2
b2tlZCtvdG9hY291c3RpYytlbWlzc2lvbnMrZm9yK3VuaXZlcnNhbCtuZXdib3JuK2hlYXJpbmcr
c2NyZWVuaW5nLiZhbXA7YXVsYXN0PUtvcnJlcyZhbXA7cGlkPSUzQ2F1dGhvciUzRUtvcnJlcytT
RyUzQkJhbGF0c291cmFzK0RHJTNCTHlyYStDJTNCS2FuZGlsb3JvcytEJTNCRmVyZWtpZGlzK0Ul
M0MlMkZhdXRob3IlM0UlM0NBTiUzRTE2NzMzNDg0JTNDJTJGQU4lM0UlM0NEVCUzRUNvbXBhcmF0
aXZlK1N0dWR5JTNDJTJGRFQlM0U8L3VybD48L3JlbGF0ZWQtdXJscz48L3VybHM+PGN1c3RvbTQ+
IEFsbGlzb248L2N1c3RvbTQ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Lb3JyZXM8L0F1dGhvcj48WWVh
cj4yMDA2PC9ZZWFyPjxSZWNOdW0+MTI0PC9SZWNOdW0+PERpc3BsYXlUZXh0PktvcnJlcyBldCBh
bC4gKDIwMDYpPC9EaXNwbGF5VGV4dD48cmVjb3JkPjxyZWMtbnVtYmVyPjEyNDwvcmVjLW51bWJl
cj48Zm9yZWlnbi1rZXlzPjxrZXkgYXBwPSJFTiIgZGItaWQ9ImUyZjJ4djl6Z2VldnZpZWVwNTE1
dDJ4bnh4cjBzZHJ4MndzOSIgdGltZXN0YW1wPSIxNjEyOTYzNzQ3Ij4xMjQ8L2tleT48L2ZvcmVp
Z24ta2V5cz48cmVmLXR5cGUgbmFtZT0iSm91cm5hbCBBcnRpY2xlIj4xNzwvcmVmLXR5cGU+PGNv
bnRyaWJ1dG9ycz48YXV0aG9ycz48YXV0aG9yPktvcnJlcywgUy4gRy48L2F1dGhvcj48YXV0aG9y
PkJhbGF0c291cmFzLCBELiBHLjwvYXV0aG9yPjxhdXRob3I+THlyYSwgQy48L2F1dGhvcj48YXV0
aG9yPkthbmRpbG9yb3MsIEQuPC9hdXRob3I+PGF1dGhvcj5GZXJla2lkaXMsIEUuPC9hdXRob3I+
PC9hdXRob3JzPjwvY29udHJpYnV0b3JzPjx0aXRsZXM+PHRpdGxlPkEgY29tcGFyaXNvbiBvZiBh
dXRvbWF0ZWQgYXVkaXRvcnkgYnJhaW5zdGVtIHJlc3BvbnNlcyBhbmQgdHJhbnNpZW50bHkgZXZv
a2VkIG90b2Fjb3VzdGljIGVtaXNzaW9ucyBmb3IgdW5pdmVyc2FsIG5ld2Jvcm4gaGVhcmluZyBz
Y3JlZW5pbmc8L3RpdGxlPjxzZWNvbmRhcnktdGl0bGU+TWVkaWNhbCBTY2llbmNlIE1vbml0b3I8
L3NlY29uZGFyeS10aXRsZT48L3RpdGxlcz48cGVyaW9kaWNhbD48ZnVsbC10aXRsZT5NZWRpY2Fs
IFNjaWVuY2UgTW9uaXRvcjwvZnVsbC10aXRsZT48L3BlcmlvZGljYWw+PHBhZ2VzPkNSMjYwLTI2
MzwvcGFnZXM+PHZvbHVtZT4xMjwvdm9sdW1lPjxudW1iZXI+NjwvbnVtYmVyPjxrZXl3b3Jkcz48
a2V5d29yZD4qQXVkaW9tZXRyeSwgRXZva2VkIFJlc3BvbnNlL210IFtNZXRob2RzXTwva2V5d29y
ZD48a2V5d29yZD4qRXZva2VkIFBvdGVudGlhbHMsIEF1ZGl0b3J5LCBCcmFpbiBTdGVtPC9rZXl3
b3JkPjxrZXl3b3JkPkZlbWFsZTwva2V5d29yZD48a2V5d29yZD4qSGVhcmluZyBMb3NzL2RpIFtE
aWFnbm9zaXNdPC9rZXl3b3JkPjxrZXl3b3JkPkh1bWFuczwva2V5d29yZD48a2V5d29yZD5JbmZh
bnQsIE5ld2Jvcm48L2tleXdvcmQ+PGtleXdvcmQ+TWFsZTwva2V5d29yZD48a2V5d29yZD4qTmVv
bmF0YWwgU2NyZWVuaW5nL210IFtNZXRob2RzXTwva2V5d29yZD48a2V5d29yZD5PdG9hY291c3Rp
YyBFbWlzc2lvbnMsIFNwb250YW5lb3VzPC9rZXl3b3JkPjxrZXl3b3JkPlJpc2s8L2tleXdvcmQ+
PC9rZXl3b3Jkcz48ZGF0ZXM+PHllYXI+MjAwNjwveWVhcj48cHViLWRhdGVzPjxkYXRlPkp1bjwv
ZGF0ZT48L3B1Yi1kYXRlcz48L2RhdGVzPjxpc2JuPjEyMzQtMTAxMDwvaXNibj48YWNjZXNzaW9u
LW51bT4xNjczMzQ4NDwvYWNjZXNzaW9uLW51bT48dXJscz48cmVsYXRlZC11cmxzPjx1cmw+aHR0
cDovL292aWRzcC5vdmlkLmNvbS9vdmlkd2ViLmNnaT9UPUpTJmFtcDtDU0M9WSZhbXA7TkVXUz1O
JmFtcDtQQUdFPWZ1bGx0ZXh0JmFtcDtEPW1lZDUmYW1wO0FOPTE2NzMzNDg0aHR0cDovL3BtdC1l
dS5ob3N0ZWQuZXhsaWJyaXNncm91cC5jb20vb3BlbnVybC80NktJQl9JTlNULzQ2S0lCX0lOU1Rf
c2VydmljZXNfcGFnZT9zaWQ9T1ZJRDptZWRsaW5lJmFtcDtpZD1wbWlkOjE2NzMzNDg0JmFtcDtp
ZD1kb2k6JmFtcDtpc3NuPTEyMzQtMTAxMCZhbXA7aXNibj0mYW1wO3ZvbHVtZT0xMiZhbXA7aXNz
dWU9NiZhbXA7c3BhZ2U9Q1IyNjAmYW1wO3BhZ2VzPUNSMjYwLTMmYW1wO2RhdGU9MjAwNiZhbXA7
dGl0bGU9TWVkaWNhbCtTY2llbmNlK01vbml0b3ImYW1wO2F0aXRsZT1BK2NvbXBhcmlzb24rb2Yr
YXV0b21hdGVkK2F1ZGl0b3J5K2JyYWluc3RlbStyZXNwb25zZXMrYW5kK3RyYW5zaWVudGx5K2V2
b2tlZCtvdG9hY291c3RpYytlbWlzc2lvbnMrZm9yK3VuaXZlcnNhbCtuZXdib3JuK2hlYXJpbmcr
c2NyZWVuaW5nLiZhbXA7YXVsYXN0PUtvcnJlcyZhbXA7cGlkPSUzQ2F1dGhvciUzRUtvcnJlcytT
RyUzQkJhbGF0c291cmFzK0RHJTNCTHlyYStDJTNCS2FuZGlsb3JvcytEJTNCRmVyZWtpZGlzK0Ul
M0MlMkZhdXRob3IlM0UlM0NBTiUzRTE2NzMzNDg0JTNDJTJGQU4lM0UlM0NEVCUzRUNvbXBhcmF0
aXZlK1N0dWR5JTNDJTJGRFQlM0U8L3VybD48L3JlbGF0ZWQtdXJscz48L3VybHM+PGN1c3RvbTQ+
IEFsbGlzb248L2N1c3RvbTQ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Korres et al. (200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4A4FE4" w14:textId="17B2F219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E7C0F6" w14:textId="77777777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25CC1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D4B95" w14:textId="0B057D25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19432A" w14:textId="6C9EA598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323FEE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3FCB649B" w14:textId="119E741E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C6360" w:rsidRPr="00CE6730" w14:paraId="440756B4" w14:textId="77777777" w:rsidTr="007E4D4A">
        <w:tc>
          <w:tcPr>
            <w:tcW w:w="3600" w:type="dxa"/>
          </w:tcPr>
          <w:p w14:paraId="50DB94EC" w14:textId="49584CF5" w:rsidR="003C6360" w:rsidRPr="00CE6730" w:rsidRDefault="003C6360" w:rsidP="00D50A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Labaeka&lt;/Author&gt;&lt;Year&gt;2018&lt;/Year&gt;&lt;RecNum&gt;125&lt;/RecNum&gt;&lt;DisplayText&gt;Labaeka et al. (2018)&lt;/DisplayText&gt;&lt;record&gt;&lt;rec-number&gt;125&lt;/rec-number&gt;&lt;foreign-keys&gt;&lt;key app="EN" db-id="e2f2xv9zgeevvieep515t2xnxxr0sdrx2ws9" timestamp="1612963747"&gt;125&lt;/key&gt;&lt;/foreign-keys&gt;&lt;ref-type name="Journal Article"&gt;17&lt;/ref-type&gt;&lt;contributors&gt;&lt;authors&gt;&lt;author&gt;Labaeka, A. A.&lt;/author&gt;&lt;author&gt;Tongo, O. O.&lt;/author&gt;&lt;author&gt;Ogunbosi, B. O.&lt;/author&gt;&lt;author&gt;Fasunla, J. A.&lt;/author&gt;&lt;/authors&gt;&lt;/contributors&gt;&lt;titles&gt;&lt;title&gt;Prevalence of Hearing Impairment Among High-Risk Newborns in Ibadan, Nigeria&lt;/title&gt;&lt;secondary-title&gt;Frontiers in Pediatrics&lt;/secondary-title&gt;&lt;/titles&gt;&lt;periodical&gt;&lt;full-title&gt;Frontiers in Pediatrics&lt;/full-title&gt;&lt;/periodical&gt;&lt;pages&gt;194&lt;/pages&gt;&lt;volume&gt;6&lt;/volume&gt;&lt;dates&gt;&lt;year&gt;2018&lt;/year&gt;&lt;/dates&gt;&lt;isbn&gt;2296-2360&lt;/isbn&gt;&lt;accession-num&gt;30062090&lt;/accession-num&gt;&lt;urls&gt;&lt;related-urls&gt;&lt;url&gt;http://ovidsp.ovid.com/ovidweb.cgi?T=JS&amp;amp;CSC=Y&amp;amp;NEWS=N&amp;amp;PAGE=fulltext&amp;amp;D=prem2&amp;amp;AN=30062090http://pmt-eu.hosted.exlibrisgroup.com/openurl/46KIB_INST/46KIB_INST_services_page?sid=OVID:medline&amp;amp;id=pmid:30062090&amp;amp;id=doi:10.3389%2Ffped.2018.00194&amp;amp;issn=2296-2360&amp;amp;isbn=&amp;amp;volume=6&amp;amp;issue=&amp;amp;spage=194&amp;amp;pages=194&amp;amp;date=2018&amp;amp;title=Frontiers+in+Pediatrics&amp;amp;atitle=Prevalence+of+Hearing+Impairment+Among+High-Risk+Newborns+in+Ibadan%2C+Nigeria.&amp;amp;aulast=Labaeka&amp;amp;pid=%3Cauthor%3ELabaeka+AA%3BTongo+OO%3BOgunbosi+BO%3BFasunla+JA%3C%2Fauthor%3E%3CAN%3E30062090%3C%2FAN%3E%3CDT%3EJournal+Article%3C%2FDT%3E&lt;/url&gt;&lt;url&gt;https://www.ncbi.nlm.nih.gov/pmc/articles/PMC6055064/pdf/fped-06-00194.pdf&lt;/url&gt;&lt;/related-urls&gt;&lt;/urls&gt;&lt;custom4&gt; Allison Allison and Andrea&lt;/custom4&gt;&lt;electronic-resource-num&gt;https://dx.doi.org/10.3389/fped.2018.00194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Labaeka et al. (201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ED065E" w14:textId="46FE6420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19F574" w14:textId="77777777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EA2A8C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F1AAB" w14:textId="5DAEEB4B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5EFBD9" w14:textId="1A858C31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5F072B2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246CFFB7" w14:textId="7C80E6ED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C6360" w:rsidRPr="00CE6730" w14:paraId="1E7235B5" w14:textId="21BB2DFC" w:rsidTr="007E4D4A">
        <w:tc>
          <w:tcPr>
            <w:tcW w:w="3600" w:type="dxa"/>
            <w:shd w:val="clear" w:color="auto" w:fill="E7E6E6" w:themeFill="background2"/>
          </w:tcPr>
          <w:p w14:paraId="5F44843A" w14:textId="29A711EA" w:rsidR="003C6360" w:rsidRPr="00CE6730" w:rsidRDefault="003C6360" w:rsidP="00D50A12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MaTwvQXV0aG9yPjxZZWFyPjIw
MTY8L1llYXI+PFJlY051bT42MDwvUmVjTnVtPjxEaXNwbGF5VGV4dD5MaSBldCBhbC4gKDIwMTYp
PC9EaXNwbGF5VGV4dD48cmVjb3JkPjxyZWMtbnVtYmVyPjYwPC9yZWMtbnVtYmVyPjxmb3JlaWdu
LWtleXM+PGtleSBhcHA9IkVOIiBkYi1pZD0iZTJmMnh2OXpnZWV2dmllZXA1MTV0MnhueHhyMHNk
cngyd3M5IiB0aW1lc3RhbXA9IjE2MTI5NjM1ODEiPjYwPC9rZXk+PC9mb3JlaWduLWtleXM+PHJl
Zi10eXBlIG5hbWU9IkpvdXJuYWwgQXJ0aWNsZSI+MTc8L3JlZi10eXBlPjxjb250cmlidXRvcnM+
PGF1dGhvcnM+PGF1dGhvcj5MaSwgUC4gQy48L2F1dGhvcj48YXV0aG9yPkNoZW4sIFcuIEkuPC9h
dXRob3I+PGF1dGhvcj5IdWFuZywgQy4gTS48L2F1dGhvcj48YXV0aG9yPkxpdSwgQy4gSi48L2F1
dGhvcj48YXV0aG9yPkNoYW5nLCBILiBXLjwvYXV0aG9yPjxhdXRob3I+TGluLCBILiBDLjwvYXV0
aG9yPjwvYXV0aG9ycz48L2NvbnRyaWJ1dG9ycz48dGl0bGVzPjx0aXRsZT5Db21wYXJpc29uIG9m
IE5ld2Jvcm4gSGVhcmluZyBTY3JlZW5pbmcgaW4gV2VsbC1CYWJ5IE51cnNlcnkgYW5kIE5JQ1U6
IEEgU3R1ZHkgQXBwbGllZCB0byBSZWR1Y2UgUmVmZXJyYWwgUmF0ZSBpbiBOSUNVPC90aXRsZT48
c2Vjb25kYXJ5LXRpdGxlPlBMb1MgT05FIFtFbGVjdHJvbmljIFJlc291cmNlXTwvc2Vjb25kYXJ5
LXRpdGxlPjwvdGl0bGVzPjxwZXJpb2RpY2FsPjxmdWxsLXRpdGxlPlBMb1MgT05FIFtFbGVjdHJv
bmljIFJlc291cmNlXTwvZnVsbC10aXRsZT48L3BlcmlvZGljYWw+PHBhZ2VzPmUwMTUyMDI4PC9w
YWdlcz48dm9sdW1lPjExPC92b2x1bWU+PG51bWJlcj4zPC9udW1iZXI+PGtleXdvcmRzPjxrZXl3
b3JkPipIZWFyaW5nL3BoIFtQaHlzaW9sb2d5XTwva2V5d29yZD48a2V5d29yZD5IdW1hbnM8L2tl
eXdvcmQ+PGtleXdvcmQ+SW5mYW50LCBOZXdib3JuPC9rZXl3b3JkPjxrZXl3b3JkPipJbnRlbnNp
dmUgQ2FyZSBVbml0cywgTmVvbmF0YWw8L2tleXdvcmQ+PGtleXdvcmQ+Kk5lb25hdGFsIFNjcmVl
bmluZzwva2V5d29yZD48a2V5d29yZD4qTnVyc2VyaWVzPC9rZXl3b3JkPjxrZXl3b3JkPk91dHBh
dGllbnRzPC9rZXl3b3JkPjxrZXl3b3JkPlBhdGllbnQgRGlzY2hhcmdlPC9rZXl3b3JkPjxrZXl3
b3JkPipSZWZlcnJhbCBhbmQgQ29uc3VsdGF0aW9uPC9rZXl3b3JkPjwva2V5d29yZHM+PGRhdGVz
Pjx5ZWFyPjIwMTY8L3llYXI+PC9kYXRlcz48aXNibj4xOTMyLTYyMDM8L2lzYm4+PGFjY2Vzc2lv
bi1udW0+MjcwMjMzMjQ8L2FjY2Vzc2lvbi1udW0+PHVybHM+PHJlbGF0ZWQtdXJscz48dXJsPmh0
dHA6Ly9vdmlkc3Aub3ZpZC5jb20vb3ZpZHdlYi5jZ2k/VD1KUyZhbXA7Q1NDPVkmYW1wO05FV1M9
TiZhbXA7UEFHRT1mdWxsdGV4dCZhbXA7RD1tZWRjJmFtcDtBTj0yNzAyMzMyNGh0dHA6Ly9wbXQt
ZXUuaG9zdGVkLmV4bGlicmlzZ3JvdXAuY29tL29wZW51cmwvNDZLSUJfSU5TVC80NktJQl9JTlNU
X3NlcnZpY2VzX3BhZ2U/c2lkPU9WSUQ6bWVkbGluZSZhbXA7aWQ9cG1pZDoyNzAyMzMyNCZhbXA7
aWQ9ZG9pOjEwLjEzNzElMkZqb3VybmFsLnBvbmUuMDE1MjAyOCZhbXA7aXNzbj0xOTMyLTYyMDMm
YW1wO2lzYm49JmFtcDt2b2x1bWU9MTEmYW1wO2lzc3VlPTMmYW1wO3NwYWdlPWUwMTUyMDI4JmFt
cDtwYWdlcz1lMDE1MjAyOCZhbXA7ZGF0ZT0yMDE2JmFtcDt0aXRsZT1QTG9TK09ORSslNUJFbGVj
dHJvbmljK1Jlc291cmNlJTVEJmFtcDthdGl0bGU9Q29tcGFyaXNvbitvZitOZXdib3JuK0hlYXJp
bmcrU2NyZWVuaW5nK2luK1dlbGwtQmFieStOdXJzZXJ5K2FuZCtOSUNVJTNBK0ErU3R1ZHkrQXBw
bGllZCt0bytSZWR1Y2UrUmVmZXJyYWwrUmF0ZStpbitOSUNVLiZhbXA7YXVsYXN0PUxpJmFtcDtw
aWQ9JTNDYXV0aG9yJTNFTGkrUEMlM0JDaGVuK1dJJTNCSHVhbmcrQ00lM0JMaXUrQ0olM0JDaGFu
ZytIVyUzQkxpbitIQyUzQyUyRmF1dGhvciUzRSUzQ0FOJTNFMjcwMjMzMjQlM0MlMkZBTiUzRSUz
Q0RUJTNFQ29tcGFyYXRpdmUrU3R1ZHklM0MlMkZEVCUzRTwvdXJsPjx1cmw+aHR0cHM6Ly93d3cu
bmNiaS5ubG0ubmloLmdvdi9wbWMvYXJ0aWNsZXMvUE1DNDgxMTU0OS9wZGYvcG9uZS4wMTUyMDI4
LnBkZjwvdXJsPjwvcmVsYXRlZC11cmxzPjwvdXJscz48Y3VzdG9tND4gQWxsaXNvbjwvY3VzdG9t
ND48ZWxlY3Ryb25pYy1yZXNvdXJjZS1udW0+aHR0cHM6Ly9keC5kb2kub3JnLzEwLjEzNzEvam91
cm5hbC5wb25lLjAxNTIwMjg8L2VsZWN0cm9uaWMtcmVzb3VyY2UtbnVtPjwvcmVjb3JkPjwvQ2l0
ZT48L0VuZE5vdGU+AG==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MaTwvQXV0aG9yPjxZZWFyPjIw
MTY8L1llYXI+PFJlY051bT42MDwvUmVjTnVtPjxEaXNwbGF5VGV4dD5MaSBldCBhbC4gKDIwMTYp
PC9EaXNwbGF5VGV4dD48cmVjb3JkPjxyZWMtbnVtYmVyPjYwPC9yZWMtbnVtYmVyPjxmb3JlaWdu
LWtleXM+PGtleSBhcHA9IkVOIiBkYi1pZD0iZTJmMnh2OXpnZWV2dmllZXA1MTV0MnhueHhyMHNk
cngyd3M5IiB0aW1lc3RhbXA9IjE2MTI5NjM1ODEiPjYwPC9rZXk+PC9mb3JlaWduLWtleXM+PHJl
Zi10eXBlIG5hbWU9IkpvdXJuYWwgQXJ0aWNsZSI+MTc8L3JlZi10eXBlPjxjb250cmlidXRvcnM+
PGF1dGhvcnM+PGF1dGhvcj5MaSwgUC4gQy48L2F1dGhvcj48YXV0aG9yPkNoZW4sIFcuIEkuPC9h
dXRob3I+PGF1dGhvcj5IdWFuZywgQy4gTS48L2F1dGhvcj48YXV0aG9yPkxpdSwgQy4gSi48L2F1
dGhvcj48YXV0aG9yPkNoYW5nLCBILiBXLjwvYXV0aG9yPjxhdXRob3I+TGluLCBILiBDLjwvYXV0
aG9yPjwvYXV0aG9ycz48L2NvbnRyaWJ1dG9ycz48dGl0bGVzPjx0aXRsZT5Db21wYXJpc29uIG9m
IE5ld2Jvcm4gSGVhcmluZyBTY3JlZW5pbmcgaW4gV2VsbC1CYWJ5IE51cnNlcnkgYW5kIE5JQ1U6
IEEgU3R1ZHkgQXBwbGllZCB0byBSZWR1Y2UgUmVmZXJyYWwgUmF0ZSBpbiBOSUNVPC90aXRsZT48
c2Vjb25kYXJ5LXRpdGxlPlBMb1MgT05FIFtFbGVjdHJvbmljIFJlc291cmNlXTwvc2Vjb25kYXJ5
LXRpdGxlPjwvdGl0bGVzPjxwZXJpb2RpY2FsPjxmdWxsLXRpdGxlPlBMb1MgT05FIFtFbGVjdHJv
bmljIFJlc291cmNlXTwvZnVsbC10aXRsZT48L3BlcmlvZGljYWw+PHBhZ2VzPmUwMTUyMDI4PC9w
YWdlcz48dm9sdW1lPjExPC92b2x1bWU+PG51bWJlcj4zPC9udW1iZXI+PGtleXdvcmRzPjxrZXl3
b3JkPipIZWFyaW5nL3BoIFtQaHlzaW9sb2d5XTwva2V5d29yZD48a2V5d29yZD5IdW1hbnM8L2tl
eXdvcmQ+PGtleXdvcmQ+SW5mYW50LCBOZXdib3JuPC9rZXl3b3JkPjxrZXl3b3JkPipJbnRlbnNp
dmUgQ2FyZSBVbml0cywgTmVvbmF0YWw8L2tleXdvcmQ+PGtleXdvcmQ+Kk5lb25hdGFsIFNjcmVl
bmluZzwva2V5d29yZD48a2V5d29yZD4qTnVyc2VyaWVzPC9rZXl3b3JkPjxrZXl3b3JkPk91dHBh
dGllbnRzPC9rZXl3b3JkPjxrZXl3b3JkPlBhdGllbnQgRGlzY2hhcmdlPC9rZXl3b3JkPjxrZXl3
b3JkPipSZWZlcnJhbCBhbmQgQ29uc3VsdGF0aW9uPC9rZXl3b3JkPjwva2V5d29yZHM+PGRhdGVz
Pjx5ZWFyPjIwMTY8L3llYXI+PC9kYXRlcz48aXNibj4xOTMyLTYyMDM8L2lzYm4+PGFjY2Vzc2lv
bi1udW0+MjcwMjMzMjQ8L2FjY2Vzc2lvbi1udW0+PHVybHM+PHJlbGF0ZWQtdXJscz48dXJsPmh0
dHA6Ly9vdmlkc3Aub3ZpZC5jb20vb3ZpZHdlYi5jZ2k/VD1KUyZhbXA7Q1NDPVkmYW1wO05FV1M9
TiZhbXA7UEFHRT1mdWxsdGV4dCZhbXA7RD1tZWRjJmFtcDtBTj0yNzAyMzMyNGh0dHA6Ly9wbXQt
ZXUuaG9zdGVkLmV4bGlicmlzZ3JvdXAuY29tL29wZW51cmwvNDZLSUJfSU5TVC80NktJQl9JTlNU
X3NlcnZpY2VzX3BhZ2U/c2lkPU9WSUQ6bWVkbGluZSZhbXA7aWQ9cG1pZDoyNzAyMzMyNCZhbXA7
aWQ9ZG9pOjEwLjEzNzElMkZqb3VybmFsLnBvbmUuMDE1MjAyOCZhbXA7aXNzbj0xOTMyLTYyMDMm
YW1wO2lzYm49JmFtcDt2b2x1bWU9MTEmYW1wO2lzc3VlPTMmYW1wO3NwYWdlPWUwMTUyMDI4JmFt
cDtwYWdlcz1lMDE1MjAyOCZhbXA7ZGF0ZT0yMDE2JmFtcDt0aXRsZT1QTG9TK09ORSslNUJFbGVj
dHJvbmljK1Jlc291cmNlJTVEJmFtcDthdGl0bGU9Q29tcGFyaXNvbitvZitOZXdib3JuK0hlYXJp
bmcrU2NyZWVuaW5nK2luK1dlbGwtQmFieStOdXJzZXJ5K2FuZCtOSUNVJTNBK0ErU3R1ZHkrQXBw
bGllZCt0bytSZWR1Y2UrUmVmZXJyYWwrUmF0ZStpbitOSUNVLiZhbXA7YXVsYXN0PUxpJmFtcDtw
aWQ9JTNDYXV0aG9yJTNFTGkrUEMlM0JDaGVuK1dJJTNCSHVhbmcrQ00lM0JMaXUrQ0olM0JDaGFu
ZytIVyUzQkxpbitIQyUzQyUyRmF1dGhvciUzRSUzQ0FOJTNFMjcwMjMzMjQlM0MlMkZBTiUzRSUz
Q0RUJTNFQ29tcGFyYXRpdmUrU3R1ZHklM0MlMkZEVCUzRTwvdXJsPjx1cmw+aHR0cHM6Ly93d3cu
bmNiaS5ubG0ubmloLmdvdi9wbWMvYXJ0aWNsZXMvUE1DNDgxMTU0OS9wZGYvcG9uZS4wMTUyMDI4
LnBkZjwvdXJsPjwvcmVsYXRlZC11cmxzPjwvdXJscz48Y3VzdG9tND4gQWxsaXNvbjwvY3VzdG9t
ND48ZWxlY3Ryb25pYy1yZXNvdXJjZS1udW0+aHR0cHM6Ly9keC5kb2kub3JnLzEwLjEzNzEvam91
cm5hbC5wb25lLjAxNTIwMjg8L2VsZWN0cm9uaWMtcmVzb3VyY2UtbnVtPjwvcmVjb3JkPjwvQ2l0
ZT48L0VuZE5vdGU+AG==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Li et al. (2016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2919E27" w14:textId="1E833D36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76D2C64" w14:textId="68437B4E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24CB33A" w14:textId="0E77802A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38462B4" w14:textId="5A3EAB23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8CB7ACC" w14:textId="38CEDEDD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132A1B3" w14:textId="73488A5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1B9F8426" w14:textId="3B1EFDDD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4</w:t>
            </w:r>
          </w:p>
        </w:tc>
      </w:tr>
      <w:tr w:rsidR="003C6360" w:rsidRPr="00CE6730" w14:paraId="47D90AE1" w14:textId="3E160FFC" w:rsidTr="007E4D4A">
        <w:tc>
          <w:tcPr>
            <w:tcW w:w="3600" w:type="dxa"/>
            <w:shd w:val="clear" w:color="auto" w:fill="E7E6E6" w:themeFill="background2"/>
          </w:tcPr>
          <w:p w14:paraId="14CB0748" w14:textId="36072CB8" w:rsidR="003C6360" w:rsidRPr="00CE6730" w:rsidRDefault="003C6360" w:rsidP="00203293">
            <w:pPr>
              <w:rPr>
                <w:sz w:val="16"/>
                <w:szCs w:val="16"/>
                <w:lang w:val="sv-SE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MaW48L0F1dGhvcj48WWVhcj4y
MDA1PC9ZZWFyPjxSZWNOdW0+NjE8L1JlY051bT48RGlzcGxheVRleHQ+TGluIGV0IGFsLiAoMjAw
NSk8L0Rpc3BsYXlUZXh0PjxyZWNvcmQ+PHJlYy1udW1iZXI+NjE8L3JlYy1udW1iZXI+PGZvcmVp
Z24ta2V5cz48a2V5IGFwcD0iRU4iIGRiLWlkPSJlMmYyeHY5emdlZXZ2aWVlcDUxNXQyeG54eHIw
c2RyeDJ3czkiIHRpbWVzdGFtcD0iMTYxMjk2MzU4MSI+NjE8L2tleT48L2ZvcmVpZ24ta2V5cz48
cmVmLXR5cGUgbmFtZT0iSm91cm5hbCBBcnRpY2xlIj4xNzwvcmVmLXR5cGU+PGNvbnRyaWJ1dG9y
cz48YXV0aG9ycz48YXV0aG9yPkxpbiwgSC4gQy48L2F1dGhvcj48YXV0aG9yPlNodSwgTS4gVC48
L2F1dGhvcj48YXV0aG9yPkxlZSwgSy4gUy48L2F1dGhvcj48YXV0aG9yPkhvLCBHLiBNLjwvYXV0
aG9yPjxhdXRob3I+RnUsIFQuIFkuPC9hdXRob3I+PGF1dGhvcj5CcnVuYSwgUy48L2F1dGhvcj48
YXV0aG9yPkxpbiwgRy48L2F1dGhvcj48L2F1dGhvcnM+PC9jb250cmlidXRvcnM+PHRpdGxlcz48
dGl0bGU+Q29tcGFyaXNvbiBvZiBoZWFyaW5nIHNjcmVlbmluZyBwcm9ncmFtcyBiZXR3ZWVuIG9u
ZSBzdGVwIHdpdGggdHJhbnNpZW50IGV2b2tlZCBvdG9hY291c3RpYyBlbWlzc2lvbnMgKFRFT0FF
KSBhbmQgdHdvIHN0ZXBzIHdpdGggVEVPQUUgYW5kIGF1dG9tYXRlZCBhdWRpdG9yeSBicmFpbnN0
ZW0gcmVzcG9uc2U8L3RpdGxlPjxzZWNvbmRhcnktdGl0bGU+TGFyeW5nb3Njb3BlPC9zZWNvbmRh
cnktdGl0bGU+PC90aXRsZXM+PHBlcmlvZGljYWw+PGZ1bGwtdGl0bGU+TGFyeW5nb3Njb3BlPC9m
dWxsLXRpdGxlPjwvcGVyaW9kaWNhbD48cGFnZXM+MTk1Ny0xOTYyPC9wYWdlcz48dm9sdW1lPjEx
NTwvdm9sdW1lPjxudW1iZXI+MTE8L251bWJlcj48a2V5d29yZHM+PGtleXdvcmQ+Q29zdC1CZW5l
Zml0IEFuYWx5c2lzPC9rZXl3b3JkPjxrZXl3b3JkPipFdm9rZWQgUG90ZW50aWFscywgQXVkaXRv
cnksIEJyYWluIFN0ZW0vcGggW1BoeXNpb2xvZ3ldPC9rZXl3b3JkPjxrZXl3b3JkPkZvbGxvdy1V
cCBTdHVkaWVzPC9rZXl3b3JkPjxrZXl3b3JkPkhlYXJpbmcgTG9zcy9jbiBbQ29uZ2VuaXRhbF08
L2tleXdvcmQ+PGtleXdvcmQ+KkhlYXJpbmcgTG9zcy9kaSBbRGlhZ25vc2lzXTwva2V5d29yZD48
a2V5d29yZD5IZWFyaW5nIExvc3MvcHAgW1BoeXNpb3BhdGhvbG9neV08L2tleXdvcmQ+PGtleXdv
cmQ+KkhlYXJpbmcgVGVzdHM8L2tleXdvcmQ+PGtleXdvcmQ+SHVtYW5zPC9rZXl3b3JkPjxrZXl3
b3JkPkluZmFudCwgTmV3Ym9ybjwva2V5d29yZD48a2V5d29yZD5OZW9uYXRhbCBTY3JlZW5pbmcv
ZWMgW0Vjb25vbWljc108L2tleXdvcmQ+PGtleXdvcmQ+Kk5lb25hdGFsIFNjcmVlbmluZy9tdCBb
TWV0aG9kc108L2tleXdvcmQ+PGtleXdvcmQ+Kk90b2Fjb3VzdGljIEVtaXNzaW9ucywgU3BvbnRh
bmVvdXMvcGggW1BoeXNpb2xvZ3ldPC9rZXl3b3JkPjxrZXl3b3JkPlJlcHJvZHVjaWJpbGl0eSBv
ZiBSZXN1bHRzPC9rZXl3b3JkPjxrZXl3b3JkPlJldHJvc3BlY3RpdmUgU3R1ZGllczwva2V5d29y
ZD48a2V5d29yZD5TZW5zaXRpdml0eSBhbmQgU3BlY2lmaWNpdHk8L2tleXdvcmQ+PC9rZXl3b3Jk
cz48ZGF0ZXM+PHllYXI+MjAwNTwveWVhcj48cHViLWRhdGVzPjxkYXRlPk5vdjwvZGF0ZT48L3B1
Yi1kYXRlcz48L2RhdGVzPjxpc2JuPjAwMjMtODUyWDwvaXNibj48YWNjZXNzaW9uLW51bT4xNjMx
OTYwNTwvYWNjZXNzaW9uLW51bT48dXJscz48cmVsYXRlZC11cmxzPjx1cmw+aHR0cDovL292aWRz
cC5vdmlkLmNvbS9vdmlkd2ViLmNnaT9UPUpTJmFtcDtDU0M9WSZhbXA7TkVXUz1OJmFtcDtQQUdF
PWZ1bGx0ZXh0JmFtcDtEPW1lZDUmYW1wO0FOPTE2MzE5NjA1aHR0cDovL3BtdC1ldS5ob3N0ZWQu
ZXhsaWJyaXNncm91cC5jb20vb3BlbnVybC80NktJQl9JTlNULzQ2S0lCX0lOU1Rfc2VydmljZXNf
cGFnZT9zaWQ9T1ZJRDptZWRsaW5lJmFtcDtpZD1wbWlkOjE2MzE5NjA1JmFtcDtpZD1kb2k6MTAu
MTA5NyUyRjAxLm1sZy4wMDAwMTc4MzIzLjA2MTgzLjNlJmFtcDtpc3NuPTAwMjMtODUyWCZhbXA7
aXNibj0mYW1wO3ZvbHVtZT0xMTUmYW1wO2lzc3VlPTExJmFtcDtzcGFnZT0xOTU3JmFtcDtwYWdl
cz0xOTU3LTYyJmFtcDtkYXRlPTIwMDUmYW1wO3RpdGxlPUxhcnluZ29zY29wZSZhbXA7YXRpdGxl
PUNvbXBhcmlzb24rb2YraGVhcmluZytzY3JlZW5pbmcrcHJvZ3JhbXMrYmV0d2VlbitvbmUrc3Rl
cCt3aXRoK3RyYW5zaWVudCtldm9rZWQrb3RvYWNvdXN0aWMrZW1pc3Npb25zKyUyOFRFT0FFJTI5
K2FuZCt0d28rc3RlcHMrd2l0aCtURU9BRSthbmQrYXV0b21hdGVkK2F1ZGl0b3J5K2JyYWluc3Rl
bStyZXNwb25zZS4mYW1wO2F1bGFzdD1MaW4mYW1wO3BpZD0lM0NhdXRob3IlM0VMaW4rSEMlM0JT
aHUrTVQlM0JMZWUrS1MlM0JIbytHTSUzQkZ1K1RZJTNCQnJ1bmErUyUzQkxpbitHJTNDJTJGYXV0
aG9yJTNFJTNDQU4lM0UxNjMxOTYwNSUzQyUyRkFOJTNFJTNDRFQlM0VDb21wYXJhdGl2ZStTdHVk
eSUzQyUyRkRUJTNFPC91cmw+PHVybD5odHRwczovL3d3dy5vbmxpbmVsaWJyYXJ5LndpbGV5LmNv
bS9kb2kvcGRmLzEwLjEwOTcvMDEubWxnLjAwMDAxNzgzMjMuMDYxODMuM2U8L3VybD48L3JlbGF0
ZWQtdXJscz48L3VybHM+PGN1c3RvbTQ+IEFsbGlzb24gQWxsaXNvbiBhbmQgQW5kcmVhPC9jdXN0
b200PjwvcmVjb3JkPjwvQ2l0ZT48L0VuZE5vdGU+
</w:fldData>
              </w:fldChar>
            </w:r>
            <w:r w:rsidRPr="00CE6730">
              <w:rPr>
                <w:sz w:val="16"/>
                <w:szCs w:val="16"/>
                <w:lang w:val="sv-SE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MaW48L0F1dGhvcj48WWVhcj4y
MDA1PC9ZZWFyPjxSZWNOdW0+NjE8L1JlY051bT48RGlzcGxheVRleHQ+TGluIGV0IGFsLiAoMjAw
NSk8L0Rpc3BsYXlUZXh0PjxyZWNvcmQ+PHJlYy1udW1iZXI+NjE8L3JlYy1udW1iZXI+PGZvcmVp
Z24ta2V5cz48a2V5IGFwcD0iRU4iIGRiLWlkPSJlMmYyeHY5emdlZXZ2aWVlcDUxNXQyeG54eHIw
c2RyeDJ3czkiIHRpbWVzdGFtcD0iMTYxMjk2MzU4MSI+NjE8L2tleT48L2ZvcmVpZ24ta2V5cz48
cmVmLXR5cGUgbmFtZT0iSm91cm5hbCBBcnRpY2xlIj4xNzwvcmVmLXR5cGU+PGNvbnRyaWJ1dG9y
cz48YXV0aG9ycz48YXV0aG9yPkxpbiwgSC4gQy48L2F1dGhvcj48YXV0aG9yPlNodSwgTS4gVC48
L2F1dGhvcj48YXV0aG9yPkxlZSwgSy4gUy48L2F1dGhvcj48YXV0aG9yPkhvLCBHLiBNLjwvYXV0
aG9yPjxhdXRob3I+RnUsIFQuIFkuPC9hdXRob3I+PGF1dGhvcj5CcnVuYSwgUy48L2F1dGhvcj48
YXV0aG9yPkxpbiwgRy48L2F1dGhvcj48L2F1dGhvcnM+PC9jb250cmlidXRvcnM+PHRpdGxlcz48
dGl0bGU+Q29tcGFyaXNvbiBvZiBoZWFyaW5nIHNjcmVlbmluZyBwcm9ncmFtcyBiZXR3ZWVuIG9u
ZSBzdGVwIHdpdGggdHJhbnNpZW50IGV2b2tlZCBvdG9hY291c3RpYyBlbWlzc2lvbnMgKFRFT0FF
KSBhbmQgdHdvIHN0ZXBzIHdpdGggVEVPQUUgYW5kIGF1dG9tYXRlZCBhdWRpdG9yeSBicmFpbnN0
ZW0gcmVzcG9uc2U8L3RpdGxlPjxzZWNvbmRhcnktdGl0bGU+TGFyeW5nb3Njb3BlPC9zZWNvbmRh
cnktdGl0bGU+PC90aXRsZXM+PHBlcmlvZGljYWw+PGZ1bGwtdGl0bGU+TGFyeW5nb3Njb3BlPC9m
dWxsLXRpdGxlPjwvcGVyaW9kaWNhbD48cGFnZXM+MTk1Ny0xOTYyPC9wYWdlcz48dm9sdW1lPjEx
NTwvdm9sdW1lPjxudW1iZXI+MTE8L251bWJlcj48a2V5d29yZHM+PGtleXdvcmQ+Q29zdC1CZW5l
Zml0IEFuYWx5c2lzPC9rZXl3b3JkPjxrZXl3b3JkPipFdm9rZWQgUG90ZW50aWFscywgQXVkaXRv
cnksIEJyYWluIFN0ZW0vcGggW1BoeXNpb2xvZ3ldPC9rZXl3b3JkPjxrZXl3b3JkPkZvbGxvdy1V
cCBTdHVkaWVzPC9rZXl3b3JkPjxrZXl3b3JkPkhlYXJpbmcgTG9zcy9jbiBbQ29uZ2VuaXRhbF08
L2tleXdvcmQ+PGtleXdvcmQ+KkhlYXJpbmcgTG9zcy9kaSBbRGlhZ25vc2lzXTwva2V5d29yZD48
a2V5d29yZD5IZWFyaW5nIExvc3MvcHAgW1BoeXNpb3BhdGhvbG9neV08L2tleXdvcmQ+PGtleXdv
cmQ+KkhlYXJpbmcgVGVzdHM8L2tleXdvcmQ+PGtleXdvcmQ+SHVtYW5zPC9rZXl3b3JkPjxrZXl3
b3JkPkluZmFudCwgTmV3Ym9ybjwva2V5d29yZD48a2V5d29yZD5OZW9uYXRhbCBTY3JlZW5pbmcv
ZWMgW0Vjb25vbWljc108L2tleXdvcmQ+PGtleXdvcmQ+Kk5lb25hdGFsIFNjcmVlbmluZy9tdCBb
TWV0aG9kc108L2tleXdvcmQ+PGtleXdvcmQ+Kk90b2Fjb3VzdGljIEVtaXNzaW9ucywgU3BvbnRh
bmVvdXMvcGggW1BoeXNpb2xvZ3ldPC9rZXl3b3JkPjxrZXl3b3JkPlJlcHJvZHVjaWJpbGl0eSBv
ZiBSZXN1bHRzPC9rZXl3b3JkPjxrZXl3b3JkPlJldHJvc3BlY3RpdmUgU3R1ZGllczwva2V5d29y
ZD48a2V5d29yZD5TZW5zaXRpdml0eSBhbmQgU3BlY2lmaWNpdHk8L2tleXdvcmQ+PC9rZXl3b3Jk
cz48ZGF0ZXM+PHllYXI+MjAwNTwveWVhcj48cHViLWRhdGVzPjxkYXRlPk5vdjwvZGF0ZT48L3B1
Yi1kYXRlcz48L2RhdGVzPjxpc2JuPjAwMjMtODUyWDwvaXNibj48YWNjZXNzaW9uLW51bT4xNjMx
OTYwNTwvYWNjZXNzaW9uLW51bT48dXJscz48cmVsYXRlZC11cmxzPjx1cmw+aHR0cDovL292aWRz
cC5vdmlkLmNvbS9vdmlkd2ViLmNnaT9UPUpTJmFtcDtDU0M9WSZhbXA7TkVXUz1OJmFtcDtQQUdF
PWZ1bGx0ZXh0JmFtcDtEPW1lZDUmYW1wO0FOPTE2MzE5NjA1aHR0cDovL3BtdC1ldS5ob3N0ZWQu
ZXhsaWJyaXNncm91cC5jb20vb3BlbnVybC80NktJQl9JTlNULzQ2S0lCX0lOU1Rfc2VydmljZXNf
cGFnZT9zaWQ9T1ZJRDptZWRsaW5lJmFtcDtpZD1wbWlkOjE2MzE5NjA1JmFtcDtpZD1kb2k6MTAu
MTA5NyUyRjAxLm1sZy4wMDAwMTc4MzIzLjA2MTgzLjNlJmFtcDtpc3NuPTAwMjMtODUyWCZhbXA7
aXNibj0mYW1wO3ZvbHVtZT0xMTUmYW1wO2lzc3VlPTExJmFtcDtzcGFnZT0xOTU3JmFtcDtwYWdl
cz0xOTU3LTYyJmFtcDtkYXRlPTIwMDUmYW1wO3RpdGxlPUxhcnluZ29zY29wZSZhbXA7YXRpdGxl
PUNvbXBhcmlzb24rb2YraGVhcmluZytzY3JlZW5pbmcrcHJvZ3JhbXMrYmV0d2VlbitvbmUrc3Rl
cCt3aXRoK3RyYW5zaWVudCtldm9rZWQrb3RvYWNvdXN0aWMrZW1pc3Npb25zKyUyOFRFT0FFJTI5
K2FuZCt0d28rc3RlcHMrd2l0aCtURU9BRSthbmQrYXV0b21hdGVkK2F1ZGl0b3J5K2JyYWluc3Rl
bStyZXNwb25zZS4mYW1wO2F1bGFzdD1MaW4mYW1wO3BpZD0lM0NhdXRob3IlM0VMaW4rSEMlM0JT
aHUrTVQlM0JMZWUrS1MlM0JIbytHTSUzQkZ1K1RZJTNCQnJ1bmErUyUzQkxpbitHJTNDJTJGYXV0
aG9yJTNFJTNDQU4lM0UxNjMxOTYwNSUzQyUyRkFOJTNFJTNDRFQlM0VDb21wYXJhdGl2ZStTdHVk
eSUzQyUyRkRUJTNFPC91cmw+PHVybD5odHRwczovL3d3dy5vbmxpbmVsaWJyYXJ5LndpbGV5LmNv
bS9kb2kvcGRmLzEwLjEwOTcvMDEubWxnLjAwMDAxNzgzMjMuMDYxODMuM2U8L3VybD48L3JlbGF0
ZWQtdXJscz48L3VybHM+PGN1c3RvbTQ+IEFsbGlzb24gQWxsaXNvbiBhbmQgQW5kcmVhPC9jdXN0
b200PjwvcmVjb3JkPjwvQ2l0ZT48L0VuZE5vdGU+
</w:fldData>
              </w:fldChar>
            </w:r>
            <w:r w:rsidRPr="00CE6730">
              <w:rPr>
                <w:sz w:val="16"/>
                <w:szCs w:val="16"/>
                <w:lang w:val="sv-SE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  <w:lang w:val="sv-SE"/>
              </w:rPr>
              <w:t>Lin et al. (2005)</w:t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  <w:lang w:val="sv-SE"/>
              </w:rPr>
              <w:t>,</w:t>
            </w:r>
            <w:r w:rsidR="00203293">
              <w:rPr>
                <w:sz w:val="16"/>
                <w:szCs w:val="16"/>
                <w:lang w:val="sv-SE"/>
              </w:rPr>
              <w:t xml:space="preserve"> </w: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MaW48L0F1dGhvcj48WWVhcj4y
MDA3PC9ZZWFyPjxSZWNOdW0+NjI8L1JlY051bT48RGlzcGxheVRleHQ+TGluIGV0IGFsLiAoMjAw
Nyk8L0Rpc3BsYXlUZXh0PjxyZWNvcmQ+PHJlYy1udW1iZXI+NjI8L3JlYy1udW1iZXI+PGZvcmVp
Z24ta2V5cz48a2V5IGFwcD0iRU4iIGRiLWlkPSJlMmYyeHY5emdlZXZ2aWVlcDUxNXQyeG54eHIw
c2RyeDJ3czkiIHRpbWVzdGFtcD0iMTYxMjk2MzU4MSI+NjI8L2tleT48L2ZvcmVpZ24ta2V5cz48
cmVmLXR5cGUgbmFtZT0iSm91cm5hbCBBcnRpY2xlIj4xNzwvcmVmLXR5cGU+PGNvbnRyaWJ1dG9y
cz48YXV0aG9ycz48YXV0aG9yPkxpbiwgSC4gQy48L2F1dGhvcj48YXV0aG9yPlNodSwgTS4gVC48
L2F1dGhvcj48YXV0aG9yPkxlZSwgSy4gUy48L2F1dGhvcj48YXV0aG9yPkxpbiwgSC4gWS48L2F1
dGhvcj48YXV0aG9yPkxpbiwgRy48L2F1dGhvcj48L2F1dGhvcnM+PC9jb250cmlidXRvcnM+PHRp
dGxlcz48dGl0bGU+cmVkdWNpbmcgZmFsc2UgcG9zaXRpdmVzIGluIG5ld2Jvcm4gaGVhcmluZyBz
Y3JlZW5pbmcgcHJvZ3JhbTogaG93IGFuZCB3aHk8L3RpdGxlPjxzZWNvbmRhcnktdGl0bGU+T3Rv
bG9neSAmYW1wOyBOZXVyb3RvbG9neTwvc2Vjb25kYXJ5LXRpdGxlPjwvdGl0bGVzPjxwZXJpb2Rp
Y2FsPjxmdWxsLXRpdGxlPk90b2xvZ3kgJmFtcDsgTmV1cm90b2xvZ3k8L2Z1bGwtdGl0bGU+PC9w
ZXJpb2RpY2FsPjxwYWdlcz43ODgtNzkyPC9wYWdlcz48dm9sdW1lPjI4PC92b2x1bWU+PG51bWJl
cj42PC9udW1iZXI+PGtleXdvcmRzPjxrZXl3b3JkPkNvc3Qgb2YgSWxsbmVzczwva2V5d29yZD48
a2V5d29yZD5Db3N0LUJlbmVmaXQgQW5hbHlzaXM8L2tleXdvcmQ+PGtleXdvcmQ+RGVhZm5lc3Mv
Y24gW0Nvbmdlbml0YWxdPC9rZXl3b3JkPjxrZXl3b3JkPkRlYWZuZXNzL2RpIFtEaWFnbm9zaXNd
PC9rZXl3b3JkPjxrZXl3b3JkPkV2b2tlZCBQb3RlbnRpYWxzLCBBdWRpdG9yeSwgQnJhaW4gU3Rl
bS9waCBbUGh5c2lvbG9neV08L2tleXdvcmQ+PGtleXdvcmQ+RmFsc2UgUG9zaXRpdmUgUmVhY3Rp
b25zPC9rZXl3b3JkPjxrZXl3b3JkPkZlbWFsZTwva2V5d29yZD48a2V5d29yZD5IZWFyaW5nIERp
c29yZGVycy9jbiBbQ29uZ2VuaXRhbF08L2tleXdvcmQ+PGtleXdvcmQ+KkhlYXJpbmcgRGlzb3Jk
ZXJzL2RpIFtEaWFnbm9zaXNdPC9rZXl3b3JkPjxrZXl3b3JkPkhlYXJpbmcgRGlzb3JkZXJzL2Vj
IFtFY29ub21pY3NdPC9rZXl3b3JkPjxrZXl3b3JkPkh1bWFuczwva2V5d29yZD48a2V5d29yZD5J
bmZhbnQ8L2tleXdvcmQ+PGtleXdvcmQ+SW5mYW50LCBOZXdib3JuPC9rZXl3b3JkPjxrZXl3b3Jk
Pk1hbGU8L2tleXdvcmQ+PGtleXdvcmQ+TmVvbmF0YWwgU2NyZWVuaW5nL2VjIFtFY29ub21pY3Nd
PC9rZXl3b3JkPjxrZXl3b3JkPipOZW9uYXRhbCBTY3JlZW5pbmcvbXQgW01ldGhvZHNdPC9rZXl3
b3JkPjxrZXl3b3JkPk90b2Fjb3VzdGljIEVtaXNzaW9ucywgU3BvbnRhbmVvdXMvcGggW1BoeXNp
b2xvZ3ldPC9rZXl3b3JkPjxrZXl3b3JkPlBhcmVudHM8L2tleXdvcmQ+PGtleXdvcmQ+UmVmZXJy
YWwgYW5kIENvbnN1bHRhdGlvbi9zbiBbU3RhdGlzdGljcyAmYW1wOyBOdW1lcmljYWwgRGF0YV08
L2tleXdvcmQ+PGtleXdvcmQ+VGFpd2FuPC9rZXl3b3JkPjwva2V5d29yZHM+PGRhdGVzPjx5ZWFy
PjIwMDc8L3llYXI+PHB1Yi1kYXRlcz48ZGF0ZT5TZXA8L2RhdGU+PC9wdWItZGF0ZXM+PC9kYXRl
cz48aXNibj4xNTMxLTcxMjk8L2lzYm4+PGFjY2Vzc2lvbi1udW0+MTc5NDgzNTc8L2FjY2Vzc2lv
bi1udW0+PHVybHM+PHJlbGF0ZWQtdXJscz48dXJsPmh0dHA6Ly9vdmlkc3Aub3ZpZC5jb20vb3Zp
ZHdlYi5jZ2k/VD1KUyZhbXA7Q1NDPVkmYW1wO05FV1M9TiZhbXA7UEFHRT1mdWxsdGV4dCZhbXA7
RD1tZWQ1JmFtcDtBTj0xNzk0ODM1N2h0dHA6Ly9wbXQtZXUuaG9zdGVkLmV4bGlicmlzZ3JvdXAu
Y29tL29wZW51cmwvNDZLSUJfSU5TVC80NktJQl9JTlNUX3NlcnZpY2VzX3BhZ2U/c2lkPU9WSUQ6
bWVkbGluZSZhbXA7aWQ9cG1pZDoxNzk0ODM1NyZhbXA7aWQ9ZG9pOiZhbXA7aXNzbj0xNTMxLTcx
MjkmYW1wO2lzYm49JmFtcDt2b2x1bWU9MjgmYW1wO2lzc3VlPTYmYW1wO3NwYWdlPTc4OCZhbXA7
cGFnZXM9Nzg4LTkyJmFtcDtkYXRlPTIwMDcmYW1wO3RpdGxlPU90b2xvZ3krJTI2K05ldXJvdG9s
b2d5JmFtcDthdGl0bGU9cmVkdWNpbmcrZmFsc2UrcG9zaXRpdmVzK2luK25ld2Jvcm4raGVhcmlu
ZytzY3JlZW5pbmcrcHJvZ3JhbSUzQStob3crYW5kK3doeS4mYW1wO2F1bGFzdD1MaW4mYW1wO3Bp
ZD0lM0NhdXRob3IlM0VMaW4rSEMlM0JTaHUrTVQlM0JMZWUrS1MlM0JMaW4rSFklM0JMaW4rRyUz
QyUyRmF1dGhvciUzRSUzQ0FOJTNFMTc5NDgzNTclM0MlMkZBTiUzRSUzQ0RUJTNFQ29tcGFyYXRp
dmUrU3R1ZHklM0MlMkZEVCUzRTwvdXJsPjwvcmVsYXRlZC11cmxzPjwvdXJscz48Y3VzdG9tND4g
QWxsaXNvbiBBbGxpc29uIGFuZCBBbmRyZWE8L2N1c3RvbTQ+PC9yZWNvcmQ+PC9DaXRlPjwvRW5k
Tm90ZT5=
</w:fldData>
              </w:fldChar>
            </w:r>
            <w:r w:rsidRPr="00CE6730">
              <w:rPr>
                <w:sz w:val="16"/>
                <w:szCs w:val="16"/>
                <w:lang w:val="sv-SE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MaW48L0F1dGhvcj48WWVhcj4y
MDA3PC9ZZWFyPjxSZWNOdW0+NjI8L1JlY051bT48RGlzcGxheVRleHQ+TGluIGV0IGFsLiAoMjAw
Nyk8L0Rpc3BsYXlUZXh0PjxyZWNvcmQ+PHJlYy1udW1iZXI+NjI8L3JlYy1udW1iZXI+PGZvcmVp
Z24ta2V5cz48a2V5IGFwcD0iRU4iIGRiLWlkPSJlMmYyeHY5emdlZXZ2aWVlcDUxNXQyeG54eHIw
c2RyeDJ3czkiIHRpbWVzdGFtcD0iMTYxMjk2MzU4MSI+NjI8L2tleT48L2ZvcmVpZ24ta2V5cz48
cmVmLXR5cGUgbmFtZT0iSm91cm5hbCBBcnRpY2xlIj4xNzwvcmVmLXR5cGU+PGNvbnRyaWJ1dG9y
cz48YXV0aG9ycz48YXV0aG9yPkxpbiwgSC4gQy48L2F1dGhvcj48YXV0aG9yPlNodSwgTS4gVC48
L2F1dGhvcj48YXV0aG9yPkxlZSwgSy4gUy48L2F1dGhvcj48YXV0aG9yPkxpbiwgSC4gWS48L2F1
dGhvcj48YXV0aG9yPkxpbiwgRy48L2F1dGhvcj48L2F1dGhvcnM+PC9jb250cmlidXRvcnM+PHRp
dGxlcz48dGl0bGU+cmVkdWNpbmcgZmFsc2UgcG9zaXRpdmVzIGluIG5ld2Jvcm4gaGVhcmluZyBz
Y3JlZW5pbmcgcHJvZ3JhbTogaG93IGFuZCB3aHk8L3RpdGxlPjxzZWNvbmRhcnktdGl0bGU+T3Rv
bG9neSAmYW1wOyBOZXVyb3RvbG9neTwvc2Vjb25kYXJ5LXRpdGxlPjwvdGl0bGVzPjxwZXJpb2Rp
Y2FsPjxmdWxsLXRpdGxlPk90b2xvZ3kgJmFtcDsgTmV1cm90b2xvZ3k8L2Z1bGwtdGl0bGU+PC9w
ZXJpb2RpY2FsPjxwYWdlcz43ODgtNzkyPC9wYWdlcz48dm9sdW1lPjI4PC92b2x1bWU+PG51bWJl
cj42PC9udW1iZXI+PGtleXdvcmRzPjxrZXl3b3JkPkNvc3Qgb2YgSWxsbmVzczwva2V5d29yZD48
a2V5d29yZD5Db3N0LUJlbmVmaXQgQW5hbHlzaXM8L2tleXdvcmQ+PGtleXdvcmQ+RGVhZm5lc3Mv
Y24gW0Nvbmdlbml0YWxdPC9rZXl3b3JkPjxrZXl3b3JkPkRlYWZuZXNzL2RpIFtEaWFnbm9zaXNd
PC9rZXl3b3JkPjxrZXl3b3JkPkV2b2tlZCBQb3RlbnRpYWxzLCBBdWRpdG9yeSwgQnJhaW4gU3Rl
bS9waCBbUGh5c2lvbG9neV08L2tleXdvcmQ+PGtleXdvcmQ+RmFsc2UgUG9zaXRpdmUgUmVhY3Rp
b25zPC9rZXl3b3JkPjxrZXl3b3JkPkZlbWFsZTwva2V5d29yZD48a2V5d29yZD5IZWFyaW5nIERp
c29yZGVycy9jbiBbQ29uZ2VuaXRhbF08L2tleXdvcmQ+PGtleXdvcmQ+KkhlYXJpbmcgRGlzb3Jk
ZXJzL2RpIFtEaWFnbm9zaXNdPC9rZXl3b3JkPjxrZXl3b3JkPkhlYXJpbmcgRGlzb3JkZXJzL2Vj
IFtFY29ub21pY3NdPC9rZXl3b3JkPjxrZXl3b3JkPkh1bWFuczwva2V5d29yZD48a2V5d29yZD5J
bmZhbnQ8L2tleXdvcmQ+PGtleXdvcmQ+SW5mYW50LCBOZXdib3JuPC9rZXl3b3JkPjxrZXl3b3Jk
Pk1hbGU8L2tleXdvcmQ+PGtleXdvcmQ+TmVvbmF0YWwgU2NyZWVuaW5nL2VjIFtFY29ub21pY3Nd
PC9rZXl3b3JkPjxrZXl3b3JkPipOZW9uYXRhbCBTY3JlZW5pbmcvbXQgW01ldGhvZHNdPC9rZXl3
b3JkPjxrZXl3b3JkPk90b2Fjb3VzdGljIEVtaXNzaW9ucywgU3BvbnRhbmVvdXMvcGggW1BoeXNp
b2xvZ3ldPC9rZXl3b3JkPjxrZXl3b3JkPlBhcmVudHM8L2tleXdvcmQ+PGtleXdvcmQ+UmVmZXJy
YWwgYW5kIENvbnN1bHRhdGlvbi9zbiBbU3RhdGlzdGljcyAmYW1wOyBOdW1lcmljYWwgRGF0YV08
L2tleXdvcmQ+PGtleXdvcmQ+VGFpd2FuPC9rZXl3b3JkPjwva2V5d29yZHM+PGRhdGVzPjx5ZWFy
PjIwMDc8L3llYXI+PHB1Yi1kYXRlcz48ZGF0ZT5TZXA8L2RhdGU+PC9wdWItZGF0ZXM+PC9kYXRl
cz48aXNibj4xNTMxLTcxMjk8L2lzYm4+PGFjY2Vzc2lvbi1udW0+MTc5NDgzNTc8L2FjY2Vzc2lv
bi1udW0+PHVybHM+PHJlbGF0ZWQtdXJscz48dXJsPmh0dHA6Ly9vdmlkc3Aub3ZpZC5jb20vb3Zp
ZHdlYi5jZ2k/VD1KUyZhbXA7Q1NDPVkmYW1wO05FV1M9TiZhbXA7UEFHRT1mdWxsdGV4dCZhbXA7
RD1tZWQ1JmFtcDtBTj0xNzk0ODM1N2h0dHA6Ly9wbXQtZXUuaG9zdGVkLmV4bGlicmlzZ3JvdXAu
Y29tL29wZW51cmwvNDZLSUJfSU5TVC80NktJQl9JTlNUX3NlcnZpY2VzX3BhZ2U/c2lkPU9WSUQ6
bWVkbGluZSZhbXA7aWQ9cG1pZDoxNzk0ODM1NyZhbXA7aWQ9ZG9pOiZhbXA7aXNzbj0xNTMxLTcx
MjkmYW1wO2lzYm49JmFtcDt2b2x1bWU9MjgmYW1wO2lzc3VlPTYmYW1wO3NwYWdlPTc4OCZhbXA7
cGFnZXM9Nzg4LTkyJmFtcDtkYXRlPTIwMDcmYW1wO3RpdGxlPU90b2xvZ3krJTI2K05ldXJvdG9s
b2d5JmFtcDthdGl0bGU9cmVkdWNpbmcrZmFsc2UrcG9zaXRpdmVzK2luK25ld2Jvcm4raGVhcmlu
ZytzY3JlZW5pbmcrcHJvZ3JhbSUzQStob3crYW5kK3doeS4mYW1wO2F1bGFzdD1MaW4mYW1wO3Bp
ZD0lM0NhdXRob3IlM0VMaW4rSEMlM0JTaHUrTVQlM0JMZWUrS1MlM0JMaW4rSFklM0JMaW4rRyUz
QyUyRmF1dGhvciUzRSUzQ0FOJTNFMTc5NDgzNTclM0MlMkZBTiUzRSUzQ0RUJTNFQ29tcGFyYXRp
dmUrU3R1ZHklM0MlMkZEVCUzRTwvdXJsPjwvcmVsYXRlZC11cmxzPjwvdXJscz48Y3VzdG9tND4g
QWxsaXNvbiBBbGxpc29uIGFuZCBBbmRyZWE8L2N1c3RvbTQ+PC9yZWNvcmQ+PC9DaXRlPjwvRW5k
Tm90ZT5=
</w:fldData>
              </w:fldChar>
            </w:r>
            <w:r w:rsidRPr="00CE6730">
              <w:rPr>
                <w:sz w:val="16"/>
                <w:szCs w:val="16"/>
                <w:lang w:val="sv-SE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  <w:lang w:val="sv-SE"/>
              </w:rPr>
              <w:t>Lin et al. (2007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BE30DE0" w14:textId="56CEBC34" w:rsidR="003C6360" w:rsidRPr="00CE6730" w:rsidRDefault="003C6360" w:rsidP="00D50A12">
            <w:pPr>
              <w:jc w:val="center"/>
              <w:rPr>
                <w:sz w:val="16"/>
                <w:szCs w:val="16"/>
                <w:lang w:val="sv-SE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0983778" w14:textId="0F298717" w:rsidR="003C6360" w:rsidRPr="00CE6730" w:rsidRDefault="003C6360" w:rsidP="00D50A12">
            <w:pPr>
              <w:jc w:val="center"/>
              <w:rPr>
                <w:sz w:val="16"/>
                <w:szCs w:val="16"/>
                <w:lang w:val="sv-SE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A94E26A" w14:textId="40F02570" w:rsidR="003C6360" w:rsidRPr="00CE6730" w:rsidRDefault="003C6360" w:rsidP="00D50A12">
            <w:pPr>
              <w:jc w:val="center"/>
              <w:rPr>
                <w:sz w:val="16"/>
                <w:szCs w:val="16"/>
                <w:lang w:val="sv-S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CBEE4F5" w14:textId="22044811" w:rsidR="003C6360" w:rsidRPr="00CE6730" w:rsidRDefault="003C6360" w:rsidP="00D50A12">
            <w:pPr>
              <w:jc w:val="center"/>
              <w:rPr>
                <w:sz w:val="16"/>
                <w:szCs w:val="16"/>
                <w:lang w:val="sv-SE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2626CC9" w14:textId="4B1531C0" w:rsidR="003C6360" w:rsidRPr="00CE6730" w:rsidRDefault="003C6360" w:rsidP="00D50A12">
            <w:pPr>
              <w:jc w:val="center"/>
              <w:rPr>
                <w:sz w:val="16"/>
                <w:szCs w:val="16"/>
                <w:lang w:val="sv-SE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4F4366F" w14:textId="57D92103" w:rsidR="003C6360" w:rsidRPr="00CE6730" w:rsidRDefault="003C6360" w:rsidP="00D50A12">
            <w:pPr>
              <w:jc w:val="center"/>
              <w:rPr>
                <w:sz w:val="16"/>
                <w:szCs w:val="16"/>
                <w:lang w:val="sv-SE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20A440B9" w14:textId="2EFDCBB2" w:rsidR="003C6360" w:rsidRPr="00CE6730" w:rsidRDefault="003C6360" w:rsidP="00D50A12">
            <w:pPr>
              <w:jc w:val="center"/>
              <w:rPr>
                <w:sz w:val="16"/>
                <w:szCs w:val="16"/>
                <w:lang w:val="sv-SE"/>
              </w:rPr>
            </w:pPr>
            <w:r w:rsidRPr="00CE6730">
              <w:rPr>
                <w:sz w:val="16"/>
                <w:szCs w:val="16"/>
                <w:lang w:val="sv-SE"/>
              </w:rPr>
              <w:t>4</w:t>
            </w:r>
          </w:p>
        </w:tc>
      </w:tr>
      <w:tr w:rsidR="003C6360" w:rsidRPr="00CE6730" w14:paraId="2B441C13" w14:textId="36CA5350" w:rsidTr="007E4D4A">
        <w:tc>
          <w:tcPr>
            <w:tcW w:w="3600" w:type="dxa"/>
            <w:shd w:val="clear" w:color="auto" w:fill="E7E6E6" w:themeFill="background2"/>
          </w:tcPr>
          <w:p w14:paraId="1C7330E4" w14:textId="19036E62" w:rsidR="003C6360" w:rsidRPr="00CE6730" w:rsidRDefault="003C6360" w:rsidP="00D50A12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/>
            </w:r>
            <w:r w:rsidRPr="00CE6730">
              <w:rPr>
                <w:sz w:val="16"/>
                <w:szCs w:val="16"/>
              </w:rPr>
              <w:instrText xml:space="preserve"> ADDIN EN.CITE &lt;EndNote&gt;&lt;Cite AuthorYear="1"&gt;&lt;Author&gt;Liu&lt;/Author&gt;&lt;Year&gt;2013&lt;/Year&gt;&lt;RecNum&gt;63&lt;/RecNum&gt;&lt;DisplayText&gt;Liu and Liu (2013)&lt;/DisplayText&gt;&lt;record&gt;&lt;rec-number&gt;63&lt;/rec-number&gt;&lt;foreign-keys&gt;&lt;key app="EN" db-id="e2f2xv9zgeevvieep515t2xnxxr0sdrx2ws9" timestamp="1612963581"&gt;63&lt;/key&gt;&lt;/foreign-keys&gt;&lt;ref-type name="Journal Article"&gt;17&lt;/ref-type&gt;&lt;contributors&gt;&lt;authors&gt;&lt;author&gt;Liu, Z.&lt;/author&gt;&lt;author&gt;Liu, L.&lt;/author&gt;&lt;/authors&gt;&lt;/contributors&gt;&lt;titles&gt;&lt;title&gt;Hearing screening and diagnosis in a large sample of infants in Central China&lt;/title&gt;&lt;secondary-title&gt;Journal of Medical Screening&lt;/secondary-title&gt;&lt;/titles&gt;&lt;periodical&gt;&lt;full-title&gt;Journal of Medical Screening&lt;/full-title&gt;&lt;/periodical&gt;&lt;pages&gt;21-26&lt;/pages&gt;&lt;volume&gt;20&lt;/volume&gt;&lt;number&gt;1&lt;/number&gt;&lt;keywords&gt;&lt;keyword&gt;China&lt;/keyword&gt;&lt;keyword&gt;Female&lt;/keyword&gt;&lt;keyword&gt;*Hearing Loss/di [Diagnosis]&lt;/keyword&gt;&lt;keyword&gt;Humans&lt;/keyword&gt;&lt;keyword&gt;Infant, Newborn&lt;/keyword&gt;&lt;keyword&gt;Male&lt;/keyword&gt;&lt;keyword&gt;*Neonatal Screening/mt [Methods]&lt;/keyword&gt;&lt;keyword&gt;Prevalence&lt;/keyword&gt;&lt;/keywords&gt;&lt;dates&gt;&lt;year&gt;2013&lt;/year&gt;&lt;pub-dates&gt;&lt;date&gt;Mar&lt;/date&gt;&lt;/pub-dates&gt;&lt;/dates&gt;&lt;isbn&gt;1475-5793&lt;/isbn&gt;&lt;accession-num&gt;23486645&lt;/accession-num&gt;&lt;urls&gt;&lt;related-urls&gt;&lt;url&gt;http://ovidsp.ovid.com/ovidweb.cgi?T=JS&amp;amp;CSC=Y&amp;amp;NEWS=N&amp;amp;PAGE=fulltext&amp;amp;D=med9&amp;amp;AN=23486645http://pmt-eu.hosted.exlibrisgroup.com/openurl/46KIB_INST/46KIB_INST_services_page?sid=OVID:medline&amp;amp;id=pmid:23486645&amp;amp;id=doi:10.1177%2F0969141313478002&amp;amp;issn=0969-1413&amp;amp;isbn=&amp;amp;volume=20&amp;amp;issue=1&amp;amp;spage=21&amp;amp;pages=21-6&amp;amp;date=2013&amp;amp;title=Journal+of+Medical+Screening&amp;amp;atitle=Hearing+screening+and+diagnosis+in+a+large+sample+of+infants+in+Central+China.&amp;amp;aulast=Liu&amp;amp;pid=%3Cauthor%3ELiu+Z%3BLiu+L%3C%2Fauthor%3E%3CAN%3E23486645%3C%2FAN%3E%3CDT%3EJournal+Article%3C%2FDT%3E&lt;/url&gt;&lt;/related-urls&gt;&lt;/urls&gt;&lt;custom4&gt; Allison Allison and Andrea&lt;/custom4&gt;&lt;electronic-resource-num&gt;https://dx.doi.org/10.1177/0969141313478002&lt;/electronic-resource-num&gt;&lt;/record&gt;&lt;/Cite&gt;&lt;/EndNote&gt;</w:instrText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Liu and Liu (2013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A275533" w14:textId="50DA5570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1FC4C1D" w14:textId="72F919E2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700AC0E" w14:textId="3FD45C70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FD585C8" w14:textId="431A14B9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D7A0453" w14:textId="59ED23C4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D04C69C" w14:textId="0855CE02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1D3CC570" w14:textId="597C3F48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5</w:t>
            </w:r>
          </w:p>
        </w:tc>
      </w:tr>
      <w:tr w:rsidR="003C6360" w:rsidRPr="00CE6730" w14:paraId="2A5259F6" w14:textId="14F1E6C2" w:rsidTr="007E4D4A">
        <w:tc>
          <w:tcPr>
            <w:tcW w:w="3600" w:type="dxa"/>
          </w:tcPr>
          <w:p w14:paraId="355428CB" w14:textId="25D9CA55" w:rsidR="003C6360" w:rsidRPr="00CE6730" w:rsidRDefault="003C6360" w:rsidP="00D50A12">
            <w:pPr>
              <w:rPr>
                <w:sz w:val="16"/>
                <w:szCs w:val="16"/>
                <w:lang w:val="sv-SE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NYXJ0aW5lczwvQXV0aG9yPjxZ
ZWFyPjIwMDc8L1llYXI+PFJlY051bT42NjwvUmVjTnVtPjxEaXNwbGF5VGV4dD5NYXJ0aW5lcyBl
dCBhbC4gKDIwMDcpPC9EaXNwbGF5VGV4dD48cmVjb3JkPjxyZWMtbnVtYmVyPjY2PC9yZWMtbnVt
YmVyPjxmb3JlaWduLWtleXM+PGtleSBhcHA9IkVOIiBkYi1pZD0iZTJmMnh2OXpnZWV2dmllZXA1
MTV0MnhueHhyMHNkcngyd3M5IiB0aW1lc3RhbXA9IjE2MTI5NjM1ODEiPjY2PC9rZXk+PC9mb3Jl
aWduLWtleXM+PHJlZi10eXBlIG5hbWU9IkpvdXJuYWwgQXJ0aWNsZSI+MTc8L3JlZi10eXBlPjxj
b250cmlidXRvcnM+PGF1dGhvcnM+PGF1dGhvcj5NYXJ0aW5lcywgRi48L2F1dGhvcj48YXV0aG9y
PlBvcnJlbGxvLCBNLjwvYXV0aG9yPjxhdXRob3I+RmVycmFyYSwgTS48L2F1dGhvcj48YXV0aG9y
Pk1hcnRpbmVzLCBNLjwvYXV0aG9yPjxhdXRob3I+TWFydGluZXMsIEUuPC9hdXRob3I+PC9hdXRo
b3JzPjwvY29udHJpYnV0b3JzPjx0aXRsZXM+PHRpdGxlPk5ld2Jvcm4gaGVhcmluZyBzY3JlZW5p
bmcgcHJvamVjdCB1c2luZyB0cmFuc2llbnQgZXZva2VkIG90b2Fjb3VzdGljIGVtaXNzaW9uczog
V2VzdGVybiBTaWNpbHkgZXhwZXJpZW5jZTwvdGl0bGU+PHNlY29uZGFyeS10aXRsZT5JbnRlcm5h
dGlvbmFsIEpvdXJuYWwgb2YgUGVkaWF0cmljIE90b3JoaW5vbGFyeW5nb2xvZ3k8L3NlY29uZGFy
eS10aXRsZT48L3RpdGxlcz48cGVyaW9kaWNhbD48ZnVsbC10aXRsZT5JbnRlcm5hdGlvbmFsIEpv
dXJuYWwgb2YgUGVkaWF0cmljIE90b3JoaW5vbGFyeW5nb2xvZ3k8L2Z1bGwtdGl0bGU+PC9wZXJp
b2RpY2FsPjxwYWdlcz4xMDctMTEyPC9wYWdlcz48dm9sdW1lPjcxPC92b2x1bWU+PG51bWJlcj4x
PC9udW1iZXI+PGtleXdvcmRzPjxrZXl3b3JkPkNvbnNhbmd1aW5pdHk8L2tleXdvcmQ+PGtleXdv
cmQ+SGVhcmluZyBMb3NzLCBTZW5zb3JpbmV1cmFsL2NuIFtDb25nZW5pdGFsXTwva2V5d29yZD48
a2V5d29yZD4qSGVhcmluZyBMb3NzLCBTZW5zb3JpbmV1cmFsL2RpIFtEaWFnbm9zaXNdPC9rZXl3
b3JkPjxrZXl3b3JkPipIZWFyaW5nIExvc3MsIFNlbnNvcmluZXVyYWwvZXAgW0VwaWRlbWlvbG9n
eV08L2tleXdvcmQ+PGtleXdvcmQ+SGVhcmluZyBUZXN0cy9tdCBbTWV0aG9kc108L2tleXdvcmQ+
PGtleXdvcmQ+SHVtYW5zPC9rZXl3b3JkPjxrZXl3b3JkPkluY2lkZW5jZTwva2V5d29yZD48a2V5
d29yZD5JbmZhbnQsIE5ld2Jvcm48L2tleXdvcmQ+PGtleXdvcmQ+SXRhbHkvZXAgW0VwaWRlbWlv
bG9neV08L2tleXdvcmQ+PGtleXdvcmQ+Kk5lb25hdGFsIFNjcmVlbmluZy9tdCBbTWV0aG9kc108
L2tleXdvcmQ+PGtleXdvcmQ+Kk90b2Fjb3VzdGljIEVtaXNzaW9ucywgU3BvbnRhbmVvdXM8L2tl
eXdvcmQ+PC9rZXl3b3Jkcz48ZGF0ZXM+PHllYXI+MjAwNzwveWVhcj48cHViLWRhdGVzPjxkYXRl
PkphbjwvZGF0ZT48L3B1Yi1kYXRlcz48L2RhdGVzPjxpc2JuPjAxNjUtNTg3NjwvaXNibj48YWNj
ZXNzaW9uLW51bT4xNzA5NTEwMDwvYWNjZXNzaW9uLW51bT48dXJscz48cmVsYXRlZC11cmxzPjx1
cmw+aHR0cDovL292aWRzcC5vdmlkLmNvbS9vdmlkd2ViLmNnaT9UPUpTJmFtcDtDU0M9WSZhbXA7
TkVXUz1OJmFtcDtQQUdFPWZ1bGx0ZXh0JmFtcDtEPW1lZDUmYW1wO0FOPTE3MDk1MTAwaHR0cDov
L3BtdC1ldS5ob3N0ZWQuZXhsaWJyaXNncm91cC5jb20vb3BlbnVybC80NktJQl9JTlNULzQ2S0lC
X0lOU1Rfc2VydmljZXNfcGFnZT9zaWQ9T1ZJRDptZWRsaW5lJmFtcDtpZD1wbWlkOjE3MDk1MTAw
JmFtcDtpZD1kb2k6MTAuMTAxNiUyRmouaWpwb3JsLjIwMDYuMDkuMDExJmFtcDtpc3NuPTAxNjUt
NTg3NiZhbXA7aXNibj0mYW1wO3ZvbHVtZT03MSZhbXA7aXNzdWU9MSZhbXA7c3BhZ2U9MTA3JmFt
cDtwYWdlcz0xMDctMTImYW1wO2RhdGU9MjAwNyZhbXA7dGl0bGU9SW50ZXJuYXRpb25hbCtKb3Vy
bmFsK29mK1BlZGlhdHJpYytPdG9yaGlub2xhcnluZ29sb2d5JmFtcDthdGl0bGU9TmV3Ym9ybito
ZWFyaW5nK3NjcmVlbmluZytwcm9qZWN0K3VzaW5nK3RyYW5zaWVudCtldm9rZWQrb3RvYWNvdXN0
aWMrZW1pc3Npb25zJTNBK1dlc3Rlcm4rU2ljaWx5K2V4cGVyaWVuY2UuJmFtcDthdWxhc3Q9TWFy
dGluZXMmYW1wO3BpZD0lM0NhdXRob3IlM0VNYXJ0aW5lcytGJTNCUG9ycmVsbG8rTSUzQkZlcnJh
cmErTSUzQk1hcnRpbmVzK00lM0JNYXJ0aW5lcytFJTNDJTJGYXV0aG9yJTNFJTNDQU4lM0UxNzA5
NTEwMCUzQyUyRkFOJTNFJTNDRFQlM0VKb3VybmFsK0FydGljbGUlM0MlMkZEVCUzRTwvdXJsPjx1
cmw+aHR0cHM6Ly9wZGYuc2NpZW5jZWRpcmVjdGFzc2V0cy5jb20vMjcxMTg4LzEtczIuMC1TMDE2
NTU4NzYwNlgwMjE2MS8xLXMyLjAtUzAxNjU1ODc2MDYwMDQwMDkvbWFpbi5wZGY/WC1BbXotU2Vj
dXJpdHktVG9rZW49QWdvSmIzSnBaMmx1WDJWakVBMGFDWFZ6TFdWaGMzUXRNU0pITUVVQ0lRRERZ
QkpiSiUyQndENHFEeTdEQlM4U1llWFRDeUd6R1lTR01SakVMJTJGcCUyQklNVkFJZ0tSQXhFbVVW
YlBmMiUyRkxFMWNuVnV3OSUyQks0QyUyQm5lVDEwczdhTEpZWVZZJTJCSXEyZ01JZGhBQ0dnd3dO
VGt3TURNMU5EWTROalVpRE9qcFpuSG93ZzR2WWdMQld5cTNBNnRhUEpXSDRLVXJPaHpac1JRQndm
JTJGaHpCNUtXMDhqOFNUTXFiTyUyRiUyRkxCJTJCSW5KZ1lhRUlONjlUR1lqVXByYlpmZE8lMkZp
b3Q0M2tFWW91S1VCbHZSWTZWdmtVZUdHRFNBd09NM1l0bSUyQlR1a1RZem9keFFBOXNxU3pSdlRp
TUZoYXJqT2YwJTJGOW95dDUwWnhiYkRSekJWNW5OSFBFMjNzYmoxJTJGOFdGeU1JQUVOTk44ZHBy
b09Ia1NpTjFFUmIzWjdDc2o5Q01KcmYxMmJ0JTJCQnVHTEQxUWx5bzg5OSUyQlY3ZFA0R0QycE5K
N0dtRFZqbHF4MHdBcFR2bENldmtQUFp4eUpLblpta3NwelI0ejV0QVZkRiUyQjhjdFhaaGpTWWhG
VkIzYzR5V1BjUk1LdU1PRHBzM3hJYzJjcXBaQ0VJSFZHRkxWVGNzNE9RWlhnJTJCRU9IYW1pbFl4
Nlo3V3dOYkJ0bHdTcjBNSDlVWWh2b0pWbHc5Q1ZJJTJCRnlhTXNjSEFGNjViR0x0OVI1VTUyam1N
Y25xWFl1Ynd3YXNvdVpkWnQ3YXhkZ1F4TGdEZ29hcGgzd0UxVm40cUg3Q01IbllNVWdkbUpBc3lI
NW4lMkZWbUE5UGVwN0V5c2FlTHYxZTJFT3RJcWRZVHNMMmtQc0hWN3kyTUtvNnVoUjdrT2lXaGJR
UlJoakFvbEtsZHFwOGFDMmFlVUJtZ3I5aDNFU2p4aFE2Y01UYkxYUUk3bWdGc2dBMk5PV3cxU1lJ
YWpTRVM0S1ZIbmZTVkdMcyUyRmJSV2RPd3d3dkhHNlFVNnRBSEl0NldtNUNjTk5iTVc3Q2ZzWVlF
RnlNdEE3bSUyRnVOTlc1V1l1ZzVoZ0VWdDk5ZlpYcHlKSUo2SkFyTGJTTXUlMkJvRVNoOWVtNWsl
MkZEbnglMkJRJTJGUXNpRE5sJTJGZndRMmxyVk00OCUyQlpBeEIlMkZRNjJMZlhIUm5MYjBaMjVq
d1JLUHpMT0dtMVpuZWVMbmRXeExobHFSTFR3bVZMaiUyQjc4NTFkVklRYzJXankwaEhLb2hsdUJv
cHI2JTJGcldrWWk2WUtaYjNQJTJGUGo3Q0RJVDJHVGVYdE9RUUZteXRKaWIwWlZVWHFicXgyUDVt
ZjQxR2hHdEJ6MVU4UGMlM0QmYW1wO1gtQW16LUFsZ29yaXRobT1BV1M0LUhNQUMtU0hBMjU2JmFt
cDtYLUFtei1EYXRlPTIwMTkwNzE5VDE0MDg1NlomYW1wO1gtQW16LVNpZ25lZEhlYWRlcnM9aG9z
dCZhbXA7WC1BbXotRXhwaXJlcz0zMDAmYW1wO1gtQW16LUNyZWRlbnRpYWw9QVNJQVEzUEhDVlRZ
UVJBTTJEVVclMkYyMDE5MDcxOSUyRnVzLWVhc3QtMSUyRnMzJTJGYXdzNF9yZXF1ZXN0JmFtcDtY
LUFtei1TaWduYXR1cmU9YWIxZmM3MGIwMTBhN2ZhYTBlMzhmMmQzZmE3YzljNmFjMmQ3ZmJlOGQw
ZDdlMTQxYWMzNTUxNTRkNGQwM2NiZSZhbXA7aGFzaD1jNWZlYzc0OWY5NmE0ZGU4OGJhZGQ4YjQ3
MTFjZDMwOWM1NTZmNzVlYjIwNmU0OTYzODQ5OTEzY2FmNTExOWM0JmFtcDtob3N0PTY4MDQyYzk0
MzU5MTAxM2FjMmIyNDMwYTg5YjI3MGY2YWYyYzc2ZDhkZmQwODZhMDcxNzZhZmU3Yzc2YzJjNjEm
YW1wO3BpaT1TMDE2NTU4NzYwNjAwNDAwOSZhbXA7dGlkPXNwZGYtZjk5MDc5N2QtMzBjZi00NTAy
LTg1NDUtZjMxZGY5NDIzZDcwJmFtcDtzaWQ9YjAyNTYwOWIyZTg4YjY0ZjRkNGE5MGMxZGUyNDIz
ZjU4ZTJhZ3hycWImYW1wO3R5cGU9Y2xpZW50PC91cmw+PC9yZWxhdGVkLXVybHM+PC91cmxzPjxj
dXN0b200PiBBbGxpc29uIEFsbGlzb24gYW5kIEFuZHJlYTwvY3VzdG9tND48L3JlY29yZD48L0Np
dGU+PC9FbmROb3RlPgB=
</w:fldData>
              </w:fldChar>
            </w:r>
            <w:r w:rsidRPr="00CE6730">
              <w:rPr>
                <w:sz w:val="16"/>
                <w:szCs w:val="16"/>
                <w:lang w:val="sv-SE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NYXJ0aW5lczwvQXV0aG9yPjxZ
ZWFyPjIwMDc8L1llYXI+PFJlY051bT42NjwvUmVjTnVtPjxEaXNwbGF5VGV4dD5NYXJ0aW5lcyBl
dCBhbC4gKDIwMDcpPC9EaXNwbGF5VGV4dD48cmVjb3JkPjxyZWMtbnVtYmVyPjY2PC9yZWMtbnVt
YmVyPjxmb3JlaWduLWtleXM+PGtleSBhcHA9IkVOIiBkYi1pZD0iZTJmMnh2OXpnZWV2dmllZXA1
MTV0MnhueHhyMHNkcngyd3M5IiB0aW1lc3RhbXA9IjE2MTI5NjM1ODEiPjY2PC9rZXk+PC9mb3Jl
aWduLWtleXM+PHJlZi10eXBlIG5hbWU9IkpvdXJuYWwgQXJ0aWNsZSI+MTc8L3JlZi10eXBlPjxj
b250cmlidXRvcnM+PGF1dGhvcnM+PGF1dGhvcj5NYXJ0aW5lcywgRi48L2F1dGhvcj48YXV0aG9y
PlBvcnJlbGxvLCBNLjwvYXV0aG9yPjxhdXRob3I+RmVycmFyYSwgTS48L2F1dGhvcj48YXV0aG9y
Pk1hcnRpbmVzLCBNLjwvYXV0aG9yPjxhdXRob3I+TWFydGluZXMsIEUuPC9hdXRob3I+PC9hdXRo
b3JzPjwvY29udHJpYnV0b3JzPjx0aXRsZXM+PHRpdGxlPk5ld2Jvcm4gaGVhcmluZyBzY3JlZW5p
bmcgcHJvamVjdCB1c2luZyB0cmFuc2llbnQgZXZva2VkIG90b2Fjb3VzdGljIGVtaXNzaW9uczog
V2VzdGVybiBTaWNpbHkgZXhwZXJpZW5jZTwvdGl0bGU+PHNlY29uZGFyeS10aXRsZT5JbnRlcm5h
dGlvbmFsIEpvdXJuYWwgb2YgUGVkaWF0cmljIE90b3JoaW5vbGFyeW5nb2xvZ3k8L3NlY29uZGFy
eS10aXRsZT48L3RpdGxlcz48cGVyaW9kaWNhbD48ZnVsbC10aXRsZT5JbnRlcm5hdGlvbmFsIEpv
dXJuYWwgb2YgUGVkaWF0cmljIE90b3JoaW5vbGFyeW5nb2xvZ3k8L2Z1bGwtdGl0bGU+PC9wZXJp
b2RpY2FsPjxwYWdlcz4xMDctMTEyPC9wYWdlcz48dm9sdW1lPjcxPC92b2x1bWU+PG51bWJlcj4x
PC9udW1iZXI+PGtleXdvcmRzPjxrZXl3b3JkPkNvbnNhbmd1aW5pdHk8L2tleXdvcmQ+PGtleXdv
cmQ+SGVhcmluZyBMb3NzLCBTZW5zb3JpbmV1cmFsL2NuIFtDb25nZW5pdGFsXTwva2V5d29yZD48
a2V5d29yZD4qSGVhcmluZyBMb3NzLCBTZW5zb3JpbmV1cmFsL2RpIFtEaWFnbm9zaXNdPC9rZXl3
b3JkPjxrZXl3b3JkPipIZWFyaW5nIExvc3MsIFNlbnNvcmluZXVyYWwvZXAgW0VwaWRlbWlvbG9n
eV08L2tleXdvcmQ+PGtleXdvcmQ+SGVhcmluZyBUZXN0cy9tdCBbTWV0aG9kc108L2tleXdvcmQ+
PGtleXdvcmQ+SHVtYW5zPC9rZXl3b3JkPjxrZXl3b3JkPkluY2lkZW5jZTwva2V5d29yZD48a2V5
d29yZD5JbmZhbnQsIE5ld2Jvcm48L2tleXdvcmQ+PGtleXdvcmQ+SXRhbHkvZXAgW0VwaWRlbWlv
bG9neV08L2tleXdvcmQ+PGtleXdvcmQ+Kk5lb25hdGFsIFNjcmVlbmluZy9tdCBbTWV0aG9kc108
L2tleXdvcmQ+PGtleXdvcmQ+Kk90b2Fjb3VzdGljIEVtaXNzaW9ucywgU3BvbnRhbmVvdXM8L2tl
eXdvcmQ+PC9rZXl3b3Jkcz48ZGF0ZXM+PHllYXI+MjAwNzwveWVhcj48cHViLWRhdGVzPjxkYXRl
PkphbjwvZGF0ZT48L3B1Yi1kYXRlcz48L2RhdGVzPjxpc2JuPjAxNjUtNTg3NjwvaXNibj48YWNj
ZXNzaW9uLW51bT4xNzA5NTEwMDwvYWNjZXNzaW9uLW51bT48dXJscz48cmVsYXRlZC11cmxzPjx1
cmw+aHR0cDovL292aWRzcC5vdmlkLmNvbS9vdmlkd2ViLmNnaT9UPUpTJmFtcDtDU0M9WSZhbXA7
TkVXUz1OJmFtcDtQQUdFPWZ1bGx0ZXh0JmFtcDtEPW1lZDUmYW1wO0FOPTE3MDk1MTAwaHR0cDov
L3BtdC1ldS5ob3N0ZWQuZXhsaWJyaXNncm91cC5jb20vb3BlbnVybC80NktJQl9JTlNULzQ2S0lC
X0lOU1Rfc2VydmljZXNfcGFnZT9zaWQ9T1ZJRDptZWRsaW5lJmFtcDtpZD1wbWlkOjE3MDk1MTAw
JmFtcDtpZD1kb2k6MTAuMTAxNiUyRmouaWpwb3JsLjIwMDYuMDkuMDExJmFtcDtpc3NuPTAxNjUt
NTg3NiZhbXA7aXNibj0mYW1wO3ZvbHVtZT03MSZhbXA7aXNzdWU9MSZhbXA7c3BhZ2U9MTA3JmFt
cDtwYWdlcz0xMDctMTImYW1wO2RhdGU9MjAwNyZhbXA7dGl0bGU9SW50ZXJuYXRpb25hbCtKb3Vy
bmFsK29mK1BlZGlhdHJpYytPdG9yaGlub2xhcnluZ29sb2d5JmFtcDthdGl0bGU9TmV3Ym9ybito
ZWFyaW5nK3NjcmVlbmluZytwcm9qZWN0K3VzaW5nK3RyYW5zaWVudCtldm9rZWQrb3RvYWNvdXN0
aWMrZW1pc3Npb25zJTNBK1dlc3Rlcm4rU2ljaWx5K2V4cGVyaWVuY2UuJmFtcDthdWxhc3Q9TWFy
dGluZXMmYW1wO3BpZD0lM0NhdXRob3IlM0VNYXJ0aW5lcytGJTNCUG9ycmVsbG8rTSUzQkZlcnJh
cmErTSUzQk1hcnRpbmVzK00lM0JNYXJ0aW5lcytFJTNDJTJGYXV0aG9yJTNFJTNDQU4lM0UxNzA5
NTEwMCUzQyUyRkFOJTNFJTNDRFQlM0VKb3VybmFsK0FydGljbGUlM0MlMkZEVCUzRTwvdXJsPjx1
cmw+aHR0cHM6Ly9wZGYuc2NpZW5jZWRpcmVjdGFzc2V0cy5jb20vMjcxMTg4LzEtczIuMC1TMDE2
NTU4NzYwNlgwMjE2MS8xLXMyLjAtUzAxNjU1ODc2MDYwMDQwMDkvbWFpbi5wZGY/WC1BbXotU2Vj
dXJpdHktVG9rZW49QWdvSmIzSnBaMmx1WDJWakVBMGFDWFZ6TFdWaGMzUXRNU0pITUVVQ0lRRERZ
QkpiSiUyQndENHFEeTdEQlM4U1llWFRDeUd6R1lTR01SakVMJTJGcCUyQklNVkFJZ0tSQXhFbVVW
YlBmMiUyRkxFMWNuVnV3OSUyQks0QyUyQm5lVDEwczdhTEpZWVZZJTJCSXEyZ01JZGhBQ0dnd3dO
VGt3TURNMU5EWTROalVpRE9qcFpuSG93ZzR2WWdMQld5cTNBNnRhUEpXSDRLVXJPaHpac1JRQndm
JTJGaHpCNUtXMDhqOFNUTXFiTyUyRiUyRkxCJTJCSW5KZ1lhRUlONjlUR1lqVXByYlpmZE8lMkZp
b3Q0M2tFWW91S1VCbHZSWTZWdmtVZUdHRFNBd09NM1l0bSUyQlR1a1RZem9keFFBOXNxU3pSdlRp
TUZoYXJqT2YwJTJGOW95dDUwWnhiYkRSekJWNW5OSFBFMjNzYmoxJTJGOFdGeU1JQUVOTk44ZHBy
b09Ia1NpTjFFUmIzWjdDc2o5Q01KcmYxMmJ0JTJCQnVHTEQxUWx5bzg5OSUyQlY3ZFA0R0QycE5K
N0dtRFZqbHF4MHdBcFR2bENldmtQUFp4eUpLblpta3NwelI0ejV0QVZkRiUyQjhjdFhaaGpTWWhG
VkIzYzR5V1BjUk1LdU1PRHBzM3hJYzJjcXBaQ0VJSFZHRkxWVGNzNE9RWlhnJTJCRU9IYW1pbFl4
Nlo3V3dOYkJ0bHdTcjBNSDlVWWh2b0pWbHc5Q1ZJJTJCRnlhTXNjSEFGNjViR0x0OVI1VTUyam1N
Y25xWFl1Ynd3YXNvdVpkWnQ3YXhkZ1F4TGdEZ29hcGgzd0UxVm40cUg3Q01IbllNVWdkbUpBc3lI
NW4lMkZWbUE5UGVwN0V5c2FlTHYxZTJFT3RJcWRZVHNMMmtQc0hWN3kyTUtvNnVoUjdrT2lXaGJR
UlJoakFvbEtsZHFwOGFDMmFlVUJtZ3I5aDNFU2p4aFE2Y01UYkxYUUk3bWdGc2dBMk5PV3cxU1lJ
YWpTRVM0S1ZIbmZTVkdMcyUyRmJSV2RPd3d3dkhHNlFVNnRBSEl0NldtNUNjTk5iTVc3Q2ZzWVlF
RnlNdEE3bSUyRnVOTlc1V1l1ZzVoZ0VWdDk5ZlpYcHlKSUo2SkFyTGJTTXUlMkJvRVNoOWVtNWsl
MkZEbnglMkJRJTJGUXNpRE5sJTJGZndRMmxyVk00OCUyQlpBeEIlMkZRNjJMZlhIUm5MYjBaMjVq
d1JLUHpMT0dtMVpuZWVMbmRXeExobHFSTFR3bVZMaiUyQjc4NTFkVklRYzJXankwaEhLb2hsdUJv
cHI2JTJGcldrWWk2WUtaYjNQJTJGUGo3Q0RJVDJHVGVYdE9RUUZteXRKaWIwWlZVWHFicXgyUDVt
ZjQxR2hHdEJ6MVU4UGMlM0QmYW1wO1gtQW16LUFsZ29yaXRobT1BV1M0LUhNQUMtU0hBMjU2JmFt
cDtYLUFtei1EYXRlPTIwMTkwNzE5VDE0MDg1NlomYW1wO1gtQW16LVNpZ25lZEhlYWRlcnM9aG9z
dCZhbXA7WC1BbXotRXhwaXJlcz0zMDAmYW1wO1gtQW16LUNyZWRlbnRpYWw9QVNJQVEzUEhDVlRZ
UVJBTTJEVVclMkYyMDE5MDcxOSUyRnVzLWVhc3QtMSUyRnMzJTJGYXdzNF9yZXF1ZXN0JmFtcDtY
LUFtei1TaWduYXR1cmU9YWIxZmM3MGIwMTBhN2ZhYTBlMzhmMmQzZmE3YzljNmFjMmQ3ZmJlOGQw
ZDdlMTQxYWMzNTUxNTRkNGQwM2NiZSZhbXA7aGFzaD1jNWZlYzc0OWY5NmE0ZGU4OGJhZGQ4YjQ3
MTFjZDMwOWM1NTZmNzVlYjIwNmU0OTYzODQ5OTEzY2FmNTExOWM0JmFtcDtob3N0PTY4MDQyYzk0
MzU5MTAxM2FjMmIyNDMwYTg5YjI3MGY2YWYyYzc2ZDhkZmQwODZhMDcxNzZhZmU3Yzc2YzJjNjEm
YW1wO3BpaT1TMDE2NTU4NzYwNjAwNDAwOSZhbXA7dGlkPXNwZGYtZjk5MDc5N2QtMzBjZi00NTAy
LTg1NDUtZjMxZGY5NDIzZDcwJmFtcDtzaWQ9YjAyNTYwOWIyZTg4YjY0ZjRkNGE5MGMxZGUyNDIz
ZjU4ZTJhZ3hycWImYW1wO3R5cGU9Y2xpZW50PC91cmw+PC9yZWxhdGVkLXVybHM+PC91cmxzPjxj
dXN0b200PiBBbGxpc29uIEFsbGlzb24gYW5kIEFuZHJlYTwvY3VzdG9tND48L3JlY29yZD48L0Np
dGU+PC9FbmROb3RlPgB=
</w:fldData>
              </w:fldChar>
            </w:r>
            <w:r w:rsidRPr="00CE6730">
              <w:rPr>
                <w:sz w:val="16"/>
                <w:szCs w:val="16"/>
                <w:lang w:val="sv-SE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  <w:lang w:val="sv-SE"/>
              </w:rPr>
              <w:t>Martines et al. (2007)</w:t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  <w:lang w:val="sv-SE"/>
              </w:rPr>
              <w:t xml:space="preserve">, </w: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NYXJ0aW5lczwvQXV0aG9yPjxZ
ZWFyPjIwMTI8L1llYXI+PFJlY051bT42NTwvUmVjTnVtPjxEaXNwbGF5VGV4dD5NYXJ0aW5lcyBl
dCBhbC4gKDIwMTIpPC9EaXNwbGF5VGV4dD48cmVjb3JkPjxyZWMtbnVtYmVyPjY1PC9yZWMtbnVt
YmVyPjxmb3JlaWduLWtleXM+PGtleSBhcHA9IkVOIiBkYi1pZD0iZTJmMnh2OXpnZWV2dmllZXA1
MTV0MnhueHhyMHNkcngyd3M5IiB0aW1lc3RhbXA9IjE2MTI5NjM1ODEiPjY1PC9rZXk+PC9mb3Jl
aWduLWtleXM+PHJlZi10eXBlIG5hbWU9IkpvdXJuYWwgQXJ0aWNsZSI+MTc8L3JlZi10eXBlPjxj
b250cmlidXRvcnM+PGF1dGhvcnM+PGF1dGhvcj5NYXJ0aW5lcywgRi48L2F1dGhvcj48YXV0aG9y
PkJlbnRpdmVnbmEsIEQuPC9hdXRob3I+PGF1dGhvcj5DaXByaSwgUy48L2F1dGhvcj48YXV0aG9y
PkNvc3RhbnRpbm8sIEMuPC9hdXRob3I+PGF1dGhvcj5NYXJjaGVzZSwgRC48L2F1dGhvcj48YXV0
aG9yPk1hcnRpbmVzLCBFLjwvYXV0aG9yPjwvYXV0aG9ycz48L2NvbnRyaWJ1dG9ycz48dGl0bGVz
Pjx0aXRsZT5PbiB0aGUgdGhyZXNob2xkIG9mIGVmZmVjdGl2ZSB3ZWxsIGluZmFudCBudXJzZXJ5
IGhlYXJpbmcgc2NyZWVuaW5nIGluIFdlc3Rlcm4gU2ljaWx5PC90aXRsZT48c2Vjb25kYXJ5LXRp
dGxlPkludGVybmF0aW9uYWwgSm91cm5hbCBvZiBQZWRpYXRyaWMgT3Rvcmhpbm9sYXJ5bmdvbG9n
eTwvc2Vjb25kYXJ5LXRpdGxlPjwvdGl0bGVzPjxwZXJpb2RpY2FsPjxmdWxsLXRpdGxlPkludGVy
bmF0aW9uYWwgSm91cm5hbCBvZiBQZWRpYXRyaWMgT3Rvcmhpbm9sYXJ5bmdvbG9neTwvZnVsbC10
aXRsZT48L3BlcmlvZGljYWw+PHBhZ2VzPjQyMy00Mjc8L3BhZ2VzPjx2b2x1bWU+NzY8L3ZvbHVt
ZT48bnVtYmVyPjM8L251bWJlcj48a2V5d29yZHM+PGtleXdvcmQ+KkF1ZGlvbWV0cnksIEV2b2tl
ZCBSZXNwb25zZTwva2V5d29yZD48a2V5d29yZD5DbGluaWNhbCBQcm90b2NvbHM8L2tleXdvcmQ+
PGtleXdvcmQ+Q29ob3J0IFN0dWRpZXM8L2tleXdvcmQ+PGtleXdvcmQ+RmVhc2liaWxpdHkgU3R1
ZGllczwva2V5d29yZD48a2V5d29yZD5GZW1hbGU8L2tleXdvcmQ+PGtleXdvcmQ+KkhlYXJpbmcg
TG9zcy9kaSBbRGlhZ25vc2lzXTwva2V5d29yZD48a2V5d29yZD5IdW1hbnM8L2tleXdvcmQ+PGtl
eXdvcmQ+SW5mYW50PC9rZXl3b3JkPjxrZXl3b3JkPkluZmFudCwgTmV3Ym9ybjwva2V5d29yZD48
a2V5d29yZD5NYWxlPC9rZXl3b3JkPjxrZXl3b3JkPipOZW9uYXRhbCBTY3JlZW5pbmc8L2tleXdv
cmQ+PGtleXdvcmQ+T3RvYWNvdXN0aWMgRW1pc3Npb25zLCBTcG9udGFuZW91czwva2V5d29yZD48
a2V5d29yZD5QcmVkaWN0aXZlIFZhbHVlIG9mIFRlc3RzPC9rZXl3b3JkPjxrZXl3b3JkPlJpc2sg
RmFjdG9yczwva2V5d29yZD48a2V5d29yZD5TaWNpbHk8L2tleXdvcmQ+PC9rZXl3b3Jkcz48ZGF0
ZXM+PHllYXI+MjAxMjwveWVhcj48cHViLWRhdGVzPjxkYXRlPk1hcjwvZGF0ZT48L3B1Yi1kYXRl
cz48L2RhdGVzPjxpc2JuPjE4NzItODQ2NDwvaXNibj48YWNjZXNzaW9uLW51bT4yMjI3NzI2NTwv
YWNjZXNzaW9uLW51bT48dXJscz48cmVsYXRlZC11cmxzPjx1cmw+aHR0cDovL292aWRzcC5vdmlk
LmNvbS9vdmlkd2ViLmNnaT9UPUpTJmFtcDtDU0M9WSZhbXA7TkVXUz1OJmFtcDtQQUdFPWZ1bGx0
ZXh0JmFtcDtEPW1lZDgmYW1wO0FOPTIyMjc3MjY1aHR0cDovL3BtdC1ldS5ob3N0ZWQuZXhsaWJy
aXNncm91cC5jb20vb3BlbnVybC80NktJQl9JTlNULzQ2S0lCX0lOU1Rfc2VydmljZXNfcGFnZT9z
aWQ9T1ZJRDptZWRsaW5lJmFtcDtpZD1wbWlkOjIyMjc3MjY1JmFtcDtpZD1kb2k6MTAuMTAxNiUy
RmouaWpwb3JsLjIwMTEuMTIuMDI0JmFtcDtpc3NuPTAxNjUtNTg3NiZhbXA7aXNibj0mYW1wO3Zv
bHVtZT03NiZhbXA7aXNzdWU9MyZhbXA7c3BhZ2U9NDIzJmFtcDtwYWdlcz00MjMtNyZhbXA7ZGF0
ZT0yMDEyJmFtcDt0aXRsZT1JbnRlcm5hdGlvbmFsK0pvdXJuYWwrb2YrUGVkaWF0cmljK090b3Jo
aW5vbGFyeW5nb2xvZ3kmYW1wO2F0aXRsZT1Pbit0aGUrdGhyZXNob2xkK29mK2VmZmVjdGl2ZSt3
ZWxsK2luZmFudCtudXJzZXJ5K2hlYXJpbmcrc2NyZWVuaW5nK2luK1dlc3Rlcm4rU2ljaWx5LiZh
bXA7YXVsYXN0PU1hcnRpbmVzJmFtcDtwaWQ9JTNDYXV0aG9yJTNFTWFydGluZXMrRiUzQkJlbnRp
dmVnbmErRCUzQkNpcHJpK1MlM0JDb3N0YW50aW5vK0MlM0JNYXJjaGVzZStEJTNCTWFydGluZXMr
RSUzQyUyRmF1dGhvciUzRSUzQ0FOJTNFMjIyNzcyNjUlM0MlMkZBTiUzRSUzQ0RUJTNFSm91cm5h
bCtBcnRpY2xlJTNDJTJGRFQlM0U8L3VybD48dXJsPmh0dHBzOi8vcGRmLnNjaWVuY2VkaXJlY3Rh
c3NldHMuY29tLzI3MTE4OC8xLXMyLjAtUzAxNjU1ODc2MTJYMDAwM1gvMS1zMi4wLVMwMTY1NTg3
NjEyMDAwMDMxL21haW4ucGRmP1gtQW16LVNlY3VyaXR5LVRva2VuPUFnb0piM0pwWjJsdVgyVmpF
QTRhQ1hWekxXVmhjM1F0TVNKSU1FWUNJUUNzOVB2R29LbEx1TjhlWWZJdjE2SnhBNVNHOURCa3R3
UGJrcllxd3Z6OU9RSWhBS1ZydmNmUVBmVSUyQmxDNTlTaDllT1RGWG01Z1dvZmd6RGd4JTJGMFZD
WVJSam1LdG9EQ0hjUUFob01NRFU1TURBek5UUTJPRFkxSWd3elFjVFkxbnBOanBodkJJY3F0d05J
ZWl0TEVEWnNCMmdoQXFVdUZvOGM1Mk51WjVlbEluY1FZMHJZNThrSnFmUmNwelhRNUk4Z004OFk3
OXpqOXlmZUxtS3paU2xuRWgwbFFqY2wySXI5b2xYYjAxOWpPJTJGMUtTJTJCbnB0YjVQQldkckwz
MjBnbjJKNXo2bXgxWWxydHJEVmdLaFJvMTJseHpkamxoM2JTRmJMdklJN1UlMkZiam5XR3E5VThi
QmdydzkxUXFJJTJGSyUyRnFNZFhSMFhXSXFzNlExS2tqbVlYaGgxb0lSRm1rNmZVVDRscm9lWiUy
RnU4Q0tTc2hibEY4YUJObDhlVXpPNUlBNmdHZWVRbzYxRmFvbUVHbXlrSnZWN3IwVFJqR01MRGdD
OU1VY3p1SEZaaXJLOU4zVjRKd1VsOEMlMkY0JTJGejhnSklHU2xSWHRuV2pFZ1lSRWc3TXFORWNW
JTJGMklCMEx1dXR5RkhKVEl3Mnd1Ykk5NXJCbSUyQnhNVk1BUXN0YkRVQlJFRGx5NHNOVEdCREc5
TFIwaDRnVmd5N0FuVzZKQTczN0RXYlc1WTUlMkZpb3ZFQXpPNE5zaVJwb3Y2SmdxZHlNNjFMVW11
RndxckFLUGY0NGdRTHVObXo4MDNIRGlLTkVsJTJGWnl1TDB0eHpEcmhZeEZjMDlkdzZJeEZTU3ln
JTJGYnNnQzAxbmVaQjNkSiUyRmJVWjkzYks5bk92MUUzdTgyQmdWcVJiT0JQOU9CZm45d25ObEZa
dyUyQm8lMkZ1Q0doaWV4bDFXWjFYYmpxVHZZUDVuZGdUNERzVHpaRWhIc3QwU01QV0x4JTJCa0ZP
ck1CRWVKTUVoZWclMkZtaTZJdSUyQjBmTGIzMVZvM04zeGRlWU0yUCUyRmNLTktSV2R5SEhEcnYx
cWxzYUxyZiUyRklWSEkwbHllSWpoYTh5eWhMQ3hXODdJVTNQUldxckM3eEMxWjNFJTJGMERlRGdn
RUN1cXdzQzUzQjNuQWExYW5nNVZyblNidXBxOUR2QWEyTDV3eTNlWFltMDRBSEYzU2NXVEg5WlFz
OUUlMkZTTzNTbFFLbXFmZm9xaVZPT0d2JTJGY0pQSjdyOUMyaThPQ2d1OXBwNFlzQm9yYjV4VWFV
VHlSdXFuaHFPQll5b0N6empKQmhhJTJGM0tmd3pNJTNEJmFtcDtYLUFtei1BbGdvcml0aG09QVdT
NC1ITUFDLVNIQTI1NiZhbXA7WC1BbXotRGF0ZT0yMDE5MDcxOVQxNDA4NTJaJmFtcDtYLUFtei1T
aWduZWRIZWFkZXJzPWhvc3QmYW1wO1gtQW16LUV4cGlyZXM9MzAwJmFtcDtYLUFtei1DcmVkZW50
aWFsPUFTSUFRM1BIQ1ZUWVVQNTVZTUZPJTJGMjAxOTA3MTklMkZ1cy1lYXN0LTElMkZzMyUyRmF3
czRfcmVxdWVzdCZhbXA7WC1BbXotU2lnbmF0dXJlPWIyMDUwYWY4ODk1YWU3OGU5ZGYzMTc5YzMy
NDY4NzllNTI1MzY4ZmVhNWQxNTY0NTdiMGI2ODY5MmE4MWU4MDEmYW1wO2hhc2g9ZDM5NzcxNjJl
YjUwZDU1YmM3ZGM3MjY4ZjIyMTgxZmFmNWE2Y2JlNTU3MTQwZWEzNTMxNTQ2NGQyMmI2YTEyZiZh
bXA7aG9zdD02ODA0MmM5NDM1OTEwMTNhYzJiMjQzMGE4OWIyNzBmNmFmMmM3NmQ4ZGZkMDg2YTA3
MTc2YWZlN2M3NmMyYzYxJmFtcDtwaWk9UzAxNjU1ODc2MTIwMDAwMzEmYW1wO3RpZD1zcGRmLTQ4
MWQ0YWE5LTU3ZjktNDU0ZS04MzY4LWQ2MDIyNTBjOTg1YyZhbXA7c2lkPWIwMjU2MDliMmU4OGI2
NGY0ZDRhOTBjMWRlMjQyM2Y1OGUyYWd4cnFiJmFtcDt0eXBlPWNsaWVudDwvdXJsPjwvcmVsYXRl
ZC11cmxzPjwvdXJscz48Y3VzdG9tND4gQWxsaXNvbiBBbGxpc29uIGFuZCBBbmRyZWE8L2N1c3Rv
bTQ+PGVsZWN0cm9uaWMtcmVzb3VyY2UtbnVtPmh0dHBzOi8vZHguZG9pLm9yZy8xMC4xMDE2L2ou
aWpwb3JsLjIwMTEuMTIuMDI0PC9lbGVjdHJvbmljLXJlc291cmNlLW51bT48L3JlY29yZD48L0Np
dGU+PC9FbmROb3RlPgB=
</w:fldData>
              </w:fldChar>
            </w:r>
            <w:r w:rsidRPr="00CE6730">
              <w:rPr>
                <w:sz w:val="16"/>
                <w:szCs w:val="16"/>
                <w:lang w:val="sv-SE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NYXJ0aW5lczwvQXV0aG9yPjxZ
ZWFyPjIwMTI8L1llYXI+PFJlY051bT42NTwvUmVjTnVtPjxEaXNwbGF5VGV4dD5NYXJ0aW5lcyBl
dCBhbC4gKDIwMTIpPC9EaXNwbGF5VGV4dD48cmVjb3JkPjxyZWMtbnVtYmVyPjY1PC9yZWMtbnVt
YmVyPjxmb3JlaWduLWtleXM+PGtleSBhcHA9IkVOIiBkYi1pZD0iZTJmMnh2OXpnZWV2dmllZXA1
MTV0MnhueHhyMHNkcngyd3M5IiB0aW1lc3RhbXA9IjE2MTI5NjM1ODEiPjY1PC9rZXk+PC9mb3Jl
aWduLWtleXM+PHJlZi10eXBlIG5hbWU9IkpvdXJuYWwgQXJ0aWNsZSI+MTc8L3JlZi10eXBlPjxj
b250cmlidXRvcnM+PGF1dGhvcnM+PGF1dGhvcj5NYXJ0aW5lcywgRi48L2F1dGhvcj48YXV0aG9y
PkJlbnRpdmVnbmEsIEQuPC9hdXRob3I+PGF1dGhvcj5DaXByaSwgUy48L2F1dGhvcj48YXV0aG9y
PkNvc3RhbnRpbm8sIEMuPC9hdXRob3I+PGF1dGhvcj5NYXJjaGVzZSwgRC48L2F1dGhvcj48YXV0
aG9yPk1hcnRpbmVzLCBFLjwvYXV0aG9yPjwvYXV0aG9ycz48L2NvbnRyaWJ1dG9ycz48dGl0bGVz
Pjx0aXRsZT5PbiB0aGUgdGhyZXNob2xkIG9mIGVmZmVjdGl2ZSB3ZWxsIGluZmFudCBudXJzZXJ5
IGhlYXJpbmcgc2NyZWVuaW5nIGluIFdlc3Rlcm4gU2ljaWx5PC90aXRsZT48c2Vjb25kYXJ5LXRp
dGxlPkludGVybmF0aW9uYWwgSm91cm5hbCBvZiBQZWRpYXRyaWMgT3Rvcmhpbm9sYXJ5bmdvbG9n
eTwvc2Vjb25kYXJ5LXRpdGxlPjwvdGl0bGVzPjxwZXJpb2RpY2FsPjxmdWxsLXRpdGxlPkludGVy
bmF0aW9uYWwgSm91cm5hbCBvZiBQZWRpYXRyaWMgT3Rvcmhpbm9sYXJ5bmdvbG9neTwvZnVsbC10
aXRsZT48L3BlcmlvZGljYWw+PHBhZ2VzPjQyMy00Mjc8L3BhZ2VzPjx2b2x1bWU+NzY8L3ZvbHVt
ZT48bnVtYmVyPjM8L251bWJlcj48a2V5d29yZHM+PGtleXdvcmQ+KkF1ZGlvbWV0cnksIEV2b2tl
ZCBSZXNwb25zZTwva2V5d29yZD48a2V5d29yZD5DbGluaWNhbCBQcm90b2NvbHM8L2tleXdvcmQ+
PGtleXdvcmQ+Q29ob3J0IFN0dWRpZXM8L2tleXdvcmQ+PGtleXdvcmQ+RmVhc2liaWxpdHkgU3R1
ZGllczwva2V5d29yZD48a2V5d29yZD5GZW1hbGU8L2tleXdvcmQ+PGtleXdvcmQ+KkhlYXJpbmcg
TG9zcy9kaSBbRGlhZ25vc2lzXTwva2V5d29yZD48a2V5d29yZD5IdW1hbnM8L2tleXdvcmQ+PGtl
eXdvcmQ+SW5mYW50PC9rZXl3b3JkPjxrZXl3b3JkPkluZmFudCwgTmV3Ym9ybjwva2V5d29yZD48
a2V5d29yZD5NYWxlPC9rZXl3b3JkPjxrZXl3b3JkPipOZW9uYXRhbCBTY3JlZW5pbmc8L2tleXdv
cmQ+PGtleXdvcmQ+T3RvYWNvdXN0aWMgRW1pc3Npb25zLCBTcG9udGFuZW91czwva2V5d29yZD48
a2V5d29yZD5QcmVkaWN0aXZlIFZhbHVlIG9mIFRlc3RzPC9rZXl3b3JkPjxrZXl3b3JkPlJpc2sg
RmFjdG9yczwva2V5d29yZD48a2V5d29yZD5TaWNpbHk8L2tleXdvcmQ+PC9rZXl3b3Jkcz48ZGF0
ZXM+PHllYXI+MjAxMjwveWVhcj48cHViLWRhdGVzPjxkYXRlPk1hcjwvZGF0ZT48L3B1Yi1kYXRl
cz48L2RhdGVzPjxpc2JuPjE4NzItODQ2NDwvaXNibj48YWNjZXNzaW9uLW51bT4yMjI3NzI2NTwv
YWNjZXNzaW9uLW51bT48dXJscz48cmVsYXRlZC11cmxzPjx1cmw+aHR0cDovL292aWRzcC5vdmlk
LmNvbS9vdmlkd2ViLmNnaT9UPUpTJmFtcDtDU0M9WSZhbXA7TkVXUz1OJmFtcDtQQUdFPWZ1bGx0
ZXh0JmFtcDtEPW1lZDgmYW1wO0FOPTIyMjc3MjY1aHR0cDovL3BtdC1ldS5ob3N0ZWQuZXhsaWJy
aXNncm91cC5jb20vb3BlbnVybC80NktJQl9JTlNULzQ2S0lCX0lOU1Rfc2VydmljZXNfcGFnZT9z
aWQ9T1ZJRDptZWRsaW5lJmFtcDtpZD1wbWlkOjIyMjc3MjY1JmFtcDtpZD1kb2k6MTAuMTAxNiUy
RmouaWpwb3JsLjIwMTEuMTIuMDI0JmFtcDtpc3NuPTAxNjUtNTg3NiZhbXA7aXNibj0mYW1wO3Zv
bHVtZT03NiZhbXA7aXNzdWU9MyZhbXA7c3BhZ2U9NDIzJmFtcDtwYWdlcz00MjMtNyZhbXA7ZGF0
ZT0yMDEyJmFtcDt0aXRsZT1JbnRlcm5hdGlvbmFsK0pvdXJuYWwrb2YrUGVkaWF0cmljK090b3Jo
aW5vbGFyeW5nb2xvZ3kmYW1wO2F0aXRsZT1Pbit0aGUrdGhyZXNob2xkK29mK2VmZmVjdGl2ZSt3
ZWxsK2luZmFudCtudXJzZXJ5K2hlYXJpbmcrc2NyZWVuaW5nK2luK1dlc3Rlcm4rU2ljaWx5LiZh
bXA7YXVsYXN0PU1hcnRpbmVzJmFtcDtwaWQ9JTNDYXV0aG9yJTNFTWFydGluZXMrRiUzQkJlbnRp
dmVnbmErRCUzQkNpcHJpK1MlM0JDb3N0YW50aW5vK0MlM0JNYXJjaGVzZStEJTNCTWFydGluZXMr
RSUzQyUyRmF1dGhvciUzRSUzQ0FOJTNFMjIyNzcyNjUlM0MlMkZBTiUzRSUzQ0RUJTNFSm91cm5h
bCtBcnRpY2xlJTNDJTJGRFQlM0U8L3VybD48dXJsPmh0dHBzOi8vcGRmLnNjaWVuY2VkaXJlY3Rh
c3NldHMuY29tLzI3MTE4OC8xLXMyLjAtUzAxNjU1ODc2MTJYMDAwM1gvMS1zMi4wLVMwMTY1NTg3
NjEyMDAwMDMxL21haW4ucGRmP1gtQW16LVNlY3VyaXR5LVRva2VuPUFnb0piM0pwWjJsdVgyVmpF
QTRhQ1hWekxXVmhjM1F0TVNKSU1FWUNJUUNzOVB2R29LbEx1TjhlWWZJdjE2SnhBNVNHOURCa3R3
UGJrcllxd3Z6OU9RSWhBS1ZydmNmUVBmVSUyQmxDNTlTaDllT1RGWG01Z1dvZmd6RGd4JTJGMFZD
WVJSam1LdG9EQ0hjUUFob01NRFU1TURBek5UUTJPRFkxSWd3elFjVFkxbnBOanBodkJJY3F0d05J
ZWl0TEVEWnNCMmdoQXFVdUZvOGM1Mk51WjVlbEluY1FZMHJZNThrSnFmUmNwelhRNUk4Z004OFk3
OXpqOXlmZUxtS3paU2xuRWgwbFFqY2wySXI5b2xYYjAxOWpPJTJGMUtTJTJCbnB0YjVQQldkckwz
MjBnbjJKNXo2bXgxWWxydHJEVmdLaFJvMTJseHpkamxoM2JTRmJMdklJN1UlMkZiam5XR3E5VThi
QmdydzkxUXFJJTJGSyUyRnFNZFhSMFhXSXFzNlExS2tqbVlYaGgxb0lSRm1rNmZVVDRscm9lWiUy
RnU4Q0tTc2hibEY4YUJObDhlVXpPNUlBNmdHZWVRbzYxRmFvbUVHbXlrSnZWN3IwVFJqR01MRGdD
OU1VY3p1SEZaaXJLOU4zVjRKd1VsOEMlMkY0JTJGejhnSklHU2xSWHRuV2pFZ1lSRWc3TXFORWNW
JTJGMklCMEx1dXR5RkhKVEl3Mnd1Ykk5NXJCbSUyQnhNVk1BUXN0YkRVQlJFRGx5NHNOVEdCREc5
TFIwaDRnVmd5N0FuVzZKQTczN0RXYlc1WTUlMkZpb3ZFQXpPNE5zaVJwb3Y2SmdxZHlNNjFMVW11
RndxckFLUGY0NGdRTHVObXo4MDNIRGlLTkVsJTJGWnl1TDB0eHpEcmhZeEZjMDlkdzZJeEZTU3ln
JTJGYnNnQzAxbmVaQjNkSiUyRmJVWjkzYks5bk92MUUzdTgyQmdWcVJiT0JQOU9CZm45d25ObEZa
dyUyQm8lMkZ1Q0doaWV4bDFXWjFYYmpxVHZZUDVuZGdUNERzVHpaRWhIc3QwU01QV0x4JTJCa0ZP
ck1CRWVKTUVoZWclMkZtaTZJdSUyQjBmTGIzMVZvM04zeGRlWU0yUCUyRmNLTktSV2R5SEhEcnYx
cWxzYUxyZiUyRklWSEkwbHllSWpoYTh5eWhMQ3hXODdJVTNQUldxckM3eEMxWjNFJTJGMERlRGdn
RUN1cXdzQzUzQjNuQWExYW5nNVZyblNidXBxOUR2QWEyTDV3eTNlWFltMDRBSEYzU2NXVEg5WlFz
OUUlMkZTTzNTbFFLbXFmZm9xaVZPT0d2JTJGY0pQSjdyOUMyaThPQ2d1OXBwNFlzQm9yYjV4VWFV
VHlSdXFuaHFPQll5b0N6empKQmhhJTJGM0tmd3pNJTNEJmFtcDtYLUFtei1BbGdvcml0aG09QVdT
NC1ITUFDLVNIQTI1NiZhbXA7WC1BbXotRGF0ZT0yMDE5MDcxOVQxNDA4NTJaJmFtcDtYLUFtei1T
aWduZWRIZWFkZXJzPWhvc3QmYW1wO1gtQW16LUV4cGlyZXM9MzAwJmFtcDtYLUFtei1DcmVkZW50
aWFsPUFTSUFRM1BIQ1ZUWVVQNTVZTUZPJTJGMjAxOTA3MTklMkZ1cy1lYXN0LTElMkZzMyUyRmF3
czRfcmVxdWVzdCZhbXA7WC1BbXotU2lnbmF0dXJlPWIyMDUwYWY4ODk1YWU3OGU5ZGYzMTc5YzMy
NDY4NzllNTI1MzY4ZmVhNWQxNTY0NTdiMGI2ODY5MmE4MWU4MDEmYW1wO2hhc2g9ZDM5NzcxNjJl
YjUwZDU1YmM3ZGM3MjY4ZjIyMTgxZmFmNWE2Y2JlNTU3MTQwZWEzNTMxNTQ2NGQyMmI2YTEyZiZh
bXA7aG9zdD02ODA0MmM5NDM1OTEwMTNhYzJiMjQzMGE4OWIyNzBmNmFmMmM3NmQ4ZGZkMDg2YTA3
MTc2YWZlN2M3NmMyYzYxJmFtcDtwaWk9UzAxNjU1ODc2MTIwMDAwMzEmYW1wO3RpZD1zcGRmLTQ4
MWQ0YWE5LTU3ZjktNDU0ZS04MzY4LWQ2MDIyNTBjOTg1YyZhbXA7c2lkPWIwMjU2MDliMmU4OGI2
NGY0ZDRhOTBjMWRlMjQyM2Y1OGUyYWd4cnFiJmFtcDt0eXBlPWNsaWVudDwvdXJsPjwvcmVsYXRl
ZC11cmxzPjwvdXJscz48Y3VzdG9tND4gQWxsaXNvbiBBbGxpc29uIGFuZCBBbmRyZWE8L2N1c3Rv
bTQ+PGVsZWN0cm9uaWMtcmVzb3VyY2UtbnVtPmh0dHBzOi8vZHguZG9pLm9yZy8xMC4xMDE2L2ou
aWpwb3JsLjIwMTEuMTIuMDI0PC9lbGVjdHJvbmljLXJlc291cmNlLW51bT48L3JlY29yZD48L0Np
dGU+PC9FbmROb3RlPgB=
</w:fldData>
              </w:fldChar>
            </w:r>
            <w:r w:rsidRPr="00CE6730">
              <w:rPr>
                <w:sz w:val="16"/>
                <w:szCs w:val="16"/>
                <w:lang w:val="sv-SE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  <w:lang w:val="sv-SE"/>
              </w:rPr>
              <w:t>Martines et al. (2012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8ADB1C9" w14:textId="02A115EA" w:rsidR="003C6360" w:rsidRPr="00CE6730" w:rsidRDefault="003C6360" w:rsidP="00D50A12">
            <w:pPr>
              <w:jc w:val="center"/>
              <w:rPr>
                <w:sz w:val="16"/>
                <w:szCs w:val="16"/>
                <w:lang w:val="sv-SE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A5525" w14:textId="629979BC" w:rsidR="003C6360" w:rsidRPr="00CE6730" w:rsidRDefault="003C6360" w:rsidP="00D50A12">
            <w:pPr>
              <w:jc w:val="center"/>
              <w:rPr>
                <w:sz w:val="16"/>
                <w:szCs w:val="16"/>
                <w:lang w:val="sv-SE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F14049" w14:textId="34DFFF55" w:rsidR="003C6360" w:rsidRPr="00CE6730" w:rsidRDefault="003C6360" w:rsidP="00D50A12">
            <w:pPr>
              <w:jc w:val="center"/>
              <w:rPr>
                <w:sz w:val="16"/>
                <w:szCs w:val="16"/>
                <w:lang w:val="sv-S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3C142D" w14:textId="38DFCAFE" w:rsidR="003C6360" w:rsidRPr="00CE6730" w:rsidRDefault="003C6360" w:rsidP="00D50A12">
            <w:pPr>
              <w:jc w:val="center"/>
              <w:rPr>
                <w:sz w:val="16"/>
                <w:szCs w:val="16"/>
                <w:lang w:val="sv-SE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ECC26" w14:textId="1ECDE11C" w:rsidR="003C6360" w:rsidRPr="00CE6730" w:rsidRDefault="003C6360" w:rsidP="00D50A12">
            <w:pPr>
              <w:jc w:val="center"/>
              <w:rPr>
                <w:sz w:val="16"/>
                <w:szCs w:val="16"/>
                <w:lang w:val="sv-SE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4ACACA" w14:textId="01F7F5BD" w:rsidR="003C6360" w:rsidRPr="00CE6730" w:rsidRDefault="003C6360" w:rsidP="00D50A12">
            <w:pPr>
              <w:jc w:val="center"/>
              <w:rPr>
                <w:sz w:val="16"/>
                <w:szCs w:val="16"/>
                <w:lang w:val="sv-SE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592CFFB5" w14:textId="7722073B" w:rsidR="003C6360" w:rsidRPr="00CE6730" w:rsidRDefault="003C6360" w:rsidP="00D50A12">
            <w:pPr>
              <w:jc w:val="center"/>
              <w:rPr>
                <w:sz w:val="16"/>
                <w:szCs w:val="16"/>
                <w:lang w:val="sv-SE"/>
              </w:rPr>
            </w:pPr>
            <w:r w:rsidRPr="00CE6730">
              <w:rPr>
                <w:sz w:val="16"/>
                <w:szCs w:val="16"/>
                <w:lang w:val="sv-SE"/>
              </w:rPr>
              <w:t>4</w:t>
            </w:r>
          </w:p>
        </w:tc>
      </w:tr>
      <w:tr w:rsidR="003C6360" w:rsidRPr="00CE6730" w14:paraId="47F6E3C0" w14:textId="4EDBEEDF" w:rsidTr="007E4D4A">
        <w:tc>
          <w:tcPr>
            <w:tcW w:w="3600" w:type="dxa"/>
            <w:shd w:val="clear" w:color="auto" w:fill="E7E6E6" w:themeFill="background2"/>
          </w:tcPr>
          <w:p w14:paraId="325726A8" w14:textId="7EB42638" w:rsidR="003C6360" w:rsidRPr="00CE6730" w:rsidRDefault="003C6360" w:rsidP="00D50A12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NYXNvbjwvQXV0aG9yPjxZZWFy
PjE5OTg8L1llYXI+PFJlY051bT42NzwvUmVjTnVtPjxEaXNwbGF5VGV4dD5NYXNvbiBhbmQgSGVy
cm1hbm4gKDE5OTgpPC9EaXNwbGF5VGV4dD48cmVjb3JkPjxyZWMtbnVtYmVyPjY3PC9yZWMtbnVt
YmVyPjxmb3JlaWduLWtleXM+PGtleSBhcHA9IkVOIiBkYi1pZD0iZTJmMnh2OXpnZWV2dmllZXA1
MTV0MnhueHhyMHNkcngyd3M5IiB0aW1lc3RhbXA9IjE2MTI5NjM1ODEiPjY3PC9rZXk+PC9mb3Jl
aWduLWtleXM+PHJlZi10eXBlIG5hbWU9IkpvdXJuYWwgQXJ0aWNsZSI+MTc8L3JlZi10eXBlPjxj
b250cmlidXRvcnM+PGF1dGhvcnM+PGF1dGhvcj5NYXNvbiwgSi4gQS48L2F1dGhvcj48YXV0aG9y
PkhlcnJtYW5uLCBLLiBSLjwvYXV0aG9yPjwvYXV0aG9ycz48L2NvbnRyaWJ1dG9ycz48dGl0bGVz
Pjx0aXRsZT5Vbml2ZXJzYWwgaW5mYW50IGhlYXJpbmcgc2NyZWVuaW5nIGJ5IGF1dG9tYXRlZCBh
dWRpdG9yeSBicmFpbnN0ZW0gcmVzcG9uc2UgbWVhc3VyZW1lbnQ8L3RpdGxlPjxzZWNvbmRhcnkt
dGl0bGU+UGVkaWF0cmljczwvc2Vjb25kYXJ5LXRpdGxlPjwvdGl0bGVzPjxwZXJpb2RpY2FsPjxm
dWxsLXRpdGxlPlBlZGlhdHJpY3M8L2Z1bGwtdGl0bGU+PC9wZXJpb2RpY2FsPjxwYWdlcz4yMjEt
MjI4PC9wYWdlcz48dm9sdW1lPjEwMTwvdm9sdW1lPjxudW1iZXI+MjwvbnVtYmVyPjxrZXl3b3Jk
cz48a2V5d29yZD5BdWRpb21ldHJ5L2VjIFtFY29ub21pY3NdPC9rZXl3b3JkPjxrZXl3b3JkPipB
dWRpb21ldHJ5L210IFtNZXRob2RzXTwva2V5d29yZD48a2V5d29yZD5Db3N0cyBhbmQgQ29zdCBB
bmFseXNpczwva2V5d29yZD48a2V5d29yZD4qRXZva2VkIFBvdGVudGlhbHMsIEF1ZGl0b3J5LCBC
cmFpbiBTdGVtPC9rZXl3b3JkPjxrZXl3b3JkPkZhbHNlIFBvc2l0aXZlIFJlYWN0aW9uczwva2V5
d29yZD48a2V5d29yZD5Gb2xsb3ctVXAgU3R1ZGllczwva2V5d29yZD48a2V5d29yZD5IZWFyaW5n
IExvc3MsIEJpbGF0ZXJhbC9jbiBbQ29uZ2VuaXRhbF08L2tleXdvcmQ+PGtleXdvcmQ+KkhlYXJp
bmcgTG9zcywgQmlsYXRlcmFsL2RpIFtEaWFnbm9zaXNdPC9rZXl3b3JkPjxrZXl3b3JkPkhlYXJp
bmcgTG9zcywgQmlsYXRlcmFsL2VwIFtFcGlkZW1pb2xvZ3ldPC9rZXl3b3JkPjxrZXl3b3JkPkh1
bWFuczwva2V5d29yZD48a2V5d29yZD5JbmNpZGVuY2U8L2tleXdvcmQ+PGtleXdvcmQ+SW5mYW50
LCBOZXdib3JuPC9rZXl3b3JkPjxrZXl3b3JkPk5lb25hdGFsIFNjcmVlbmluZy9lYyBbRWNvbm9t
aWNzXTwva2V5d29yZD48a2V5d29yZD4qTmVvbmF0YWwgU2NyZWVuaW5nPC9rZXl3b3JkPjwva2V5
d29yZHM+PGRhdGVzPjx5ZWFyPjE5OTg8L3llYXI+PHB1Yi1kYXRlcz48ZGF0ZT5GZWI8L2RhdGU+
PC9wdWItZGF0ZXM+PC9kYXRlcz48aXNibj4xMDk4LTQyNzU8L2lzYm4+PGFjY2Vzc2lvbi1udW0+
OTQ0NTQ5NTwvYWNjZXNzaW9uLW51bT48dXJscz48cmVsYXRlZC11cmxzPjx1cmw+aHR0cDovL292
aWRzcC5vdmlkLmNvbS9vdmlkd2ViLmNnaT9UPUpTJmFtcDtDU0M9WSZhbXA7TkVXUz1OJmFtcDtQ
QUdFPWZ1bGx0ZXh0JmFtcDtEPW1lZDQmYW1wO0FOPTk0NDU0OTVodHRwOi8vcG10LWV1Lmhvc3Rl
ZC5leGxpYnJpc2dyb3VwLmNvbS9vcGVudXJsLzQ2S0lCX0lOU1QvNDZLSUJfSU5TVF9zZXJ2aWNl
c19wYWdlP3NpZD1PVklEOm1lZGxpbmUmYW1wO2lkPXBtaWQ6OTQ0NTQ5NSZhbXA7aWQ9ZG9pOiZh
bXA7aXNzbj0wMDMxLTQwMDUmYW1wO2lzYm49JmFtcDt2b2x1bWU9MTAxJmFtcDtpc3N1ZT0yJmFt
cDtzcGFnZT0yMjEmYW1wO3BhZ2VzPTIyMS04JmFtcDtkYXRlPTE5OTgmYW1wO3RpdGxlPVBlZGlh
dHJpY3MmYW1wO2F0aXRsZT1Vbml2ZXJzYWwraW5mYW50K2hlYXJpbmcrc2NyZWVuaW5nK2J5K2F1
dG9tYXRlZCthdWRpdG9yeSticmFpbnN0ZW0rcmVzcG9uc2UrbWVhc3VyZW1lbnQuJmFtcDthdWxh
c3Q9TWFzb24mYW1wO3BpZD0lM0NhdXRob3IlM0VNYXNvbitKQSUzQkhlcnJtYW5uK0tSJTNDJTJG
YXV0aG9yJTNFJTNDQU4lM0U5NDQ1NDk1JTNDJTJGQU4lM0UlM0NEVCUzRUpvdXJuYWwrQXJ0aWNs
ZSUzQyUyRkRUJTNFPC91cmw+PHVybD5odHRwczovL3BlZGlhdHJpY3MuYWFwcHVibGljYXRpb25z
Lm9yZy9jb250ZW50L3BlZGlhdHJpY3MvMTAxLzIvMjIxLmZ1bGwucGRmPC91cmw+PC9yZWxhdGVk
LXVybHM+PC91cmxzPjxjdXN0b200PiBBbGxpc29uIEFsbGlzb24gYW5kIEFuZHJlYTwvY3VzdG9t
ND48L3JlY29yZD48L0NpdGU+PC9FbmROb3RlPn==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NYXNvbjwvQXV0aG9yPjxZZWFy
PjE5OTg8L1llYXI+PFJlY051bT42NzwvUmVjTnVtPjxEaXNwbGF5VGV4dD5NYXNvbiBhbmQgSGVy
cm1hbm4gKDE5OTgpPC9EaXNwbGF5VGV4dD48cmVjb3JkPjxyZWMtbnVtYmVyPjY3PC9yZWMtbnVt
YmVyPjxmb3JlaWduLWtleXM+PGtleSBhcHA9IkVOIiBkYi1pZD0iZTJmMnh2OXpnZWV2dmllZXA1
MTV0MnhueHhyMHNkcngyd3M5IiB0aW1lc3RhbXA9IjE2MTI5NjM1ODEiPjY3PC9rZXk+PC9mb3Jl
aWduLWtleXM+PHJlZi10eXBlIG5hbWU9IkpvdXJuYWwgQXJ0aWNsZSI+MTc8L3JlZi10eXBlPjxj
b250cmlidXRvcnM+PGF1dGhvcnM+PGF1dGhvcj5NYXNvbiwgSi4gQS48L2F1dGhvcj48YXV0aG9y
PkhlcnJtYW5uLCBLLiBSLjwvYXV0aG9yPjwvYXV0aG9ycz48L2NvbnRyaWJ1dG9ycz48dGl0bGVz
Pjx0aXRsZT5Vbml2ZXJzYWwgaW5mYW50IGhlYXJpbmcgc2NyZWVuaW5nIGJ5IGF1dG9tYXRlZCBh
dWRpdG9yeSBicmFpbnN0ZW0gcmVzcG9uc2UgbWVhc3VyZW1lbnQ8L3RpdGxlPjxzZWNvbmRhcnkt
dGl0bGU+UGVkaWF0cmljczwvc2Vjb25kYXJ5LXRpdGxlPjwvdGl0bGVzPjxwZXJpb2RpY2FsPjxm
dWxsLXRpdGxlPlBlZGlhdHJpY3M8L2Z1bGwtdGl0bGU+PC9wZXJpb2RpY2FsPjxwYWdlcz4yMjEt
MjI4PC9wYWdlcz48dm9sdW1lPjEwMTwvdm9sdW1lPjxudW1iZXI+MjwvbnVtYmVyPjxrZXl3b3Jk
cz48a2V5d29yZD5BdWRpb21ldHJ5L2VjIFtFY29ub21pY3NdPC9rZXl3b3JkPjxrZXl3b3JkPipB
dWRpb21ldHJ5L210IFtNZXRob2RzXTwva2V5d29yZD48a2V5d29yZD5Db3N0cyBhbmQgQ29zdCBB
bmFseXNpczwva2V5d29yZD48a2V5d29yZD4qRXZva2VkIFBvdGVudGlhbHMsIEF1ZGl0b3J5LCBC
cmFpbiBTdGVtPC9rZXl3b3JkPjxrZXl3b3JkPkZhbHNlIFBvc2l0aXZlIFJlYWN0aW9uczwva2V5
d29yZD48a2V5d29yZD5Gb2xsb3ctVXAgU3R1ZGllczwva2V5d29yZD48a2V5d29yZD5IZWFyaW5n
IExvc3MsIEJpbGF0ZXJhbC9jbiBbQ29uZ2VuaXRhbF08L2tleXdvcmQ+PGtleXdvcmQ+KkhlYXJp
bmcgTG9zcywgQmlsYXRlcmFsL2RpIFtEaWFnbm9zaXNdPC9rZXl3b3JkPjxrZXl3b3JkPkhlYXJp
bmcgTG9zcywgQmlsYXRlcmFsL2VwIFtFcGlkZW1pb2xvZ3ldPC9rZXl3b3JkPjxrZXl3b3JkPkh1
bWFuczwva2V5d29yZD48a2V5d29yZD5JbmNpZGVuY2U8L2tleXdvcmQ+PGtleXdvcmQ+SW5mYW50
LCBOZXdib3JuPC9rZXl3b3JkPjxrZXl3b3JkPk5lb25hdGFsIFNjcmVlbmluZy9lYyBbRWNvbm9t
aWNzXTwva2V5d29yZD48a2V5d29yZD4qTmVvbmF0YWwgU2NyZWVuaW5nPC9rZXl3b3JkPjwva2V5
d29yZHM+PGRhdGVzPjx5ZWFyPjE5OTg8L3llYXI+PHB1Yi1kYXRlcz48ZGF0ZT5GZWI8L2RhdGU+
PC9wdWItZGF0ZXM+PC9kYXRlcz48aXNibj4xMDk4LTQyNzU8L2lzYm4+PGFjY2Vzc2lvbi1udW0+
OTQ0NTQ5NTwvYWNjZXNzaW9uLW51bT48dXJscz48cmVsYXRlZC11cmxzPjx1cmw+aHR0cDovL292
aWRzcC5vdmlkLmNvbS9vdmlkd2ViLmNnaT9UPUpTJmFtcDtDU0M9WSZhbXA7TkVXUz1OJmFtcDtQ
QUdFPWZ1bGx0ZXh0JmFtcDtEPW1lZDQmYW1wO0FOPTk0NDU0OTVodHRwOi8vcG10LWV1Lmhvc3Rl
ZC5leGxpYnJpc2dyb3VwLmNvbS9vcGVudXJsLzQ2S0lCX0lOU1QvNDZLSUJfSU5TVF9zZXJ2aWNl
c19wYWdlP3NpZD1PVklEOm1lZGxpbmUmYW1wO2lkPXBtaWQ6OTQ0NTQ5NSZhbXA7aWQ9ZG9pOiZh
bXA7aXNzbj0wMDMxLTQwMDUmYW1wO2lzYm49JmFtcDt2b2x1bWU9MTAxJmFtcDtpc3N1ZT0yJmFt
cDtzcGFnZT0yMjEmYW1wO3BhZ2VzPTIyMS04JmFtcDtkYXRlPTE5OTgmYW1wO3RpdGxlPVBlZGlh
dHJpY3MmYW1wO2F0aXRsZT1Vbml2ZXJzYWwraW5mYW50K2hlYXJpbmcrc2NyZWVuaW5nK2J5K2F1
dG9tYXRlZCthdWRpdG9yeSticmFpbnN0ZW0rcmVzcG9uc2UrbWVhc3VyZW1lbnQuJmFtcDthdWxh
c3Q9TWFzb24mYW1wO3BpZD0lM0NhdXRob3IlM0VNYXNvbitKQSUzQkhlcnJtYW5uK0tSJTNDJTJG
YXV0aG9yJTNFJTNDQU4lM0U5NDQ1NDk1JTNDJTJGQU4lM0UlM0NEVCUzRUpvdXJuYWwrQXJ0aWNs
ZSUzQyUyRkRUJTNFPC91cmw+PHVybD5odHRwczovL3BlZGlhdHJpY3MuYWFwcHVibGljYXRpb25z
Lm9yZy9jb250ZW50L3BlZGlhdHJpY3MvMTAxLzIvMjIxLmZ1bGwucGRmPC91cmw+PC9yZWxhdGVk
LXVybHM+PC91cmxzPjxjdXN0b200PiBBbGxpc29uIEFsbGlzb24gYW5kIEFuZHJlYTwvY3VzdG9t
ND48L3JlY29yZD48L0NpdGU+PC9FbmROb3RlPn==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Mason and Herrmann (1998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472C62F" w14:textId="739EFBB8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229DA08" w14:textId="678CDD09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A9E4065" w14:textId="10533826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4193437" w14:textId="401CEFD4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5F4ED6F" w14:textId="1CF09C85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04591CB" w14:textId="639DBC3B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6472CDAF" w14:textId="6F7C5E4A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4</w:t>
            </w:r>
          </w:p>
        </w:tc>
      </w:tr>
      <w:tr w:rsidR="003C6360" w:rsidRPr="00CE6730" w14:paraId="61642D3B" w14:textId="77777777" w:rsidTr="007E4D4A">
        <w:tc>
          <w:tcPr>
            <w:tcW w:w="3600" w:type="dxa"/>
          </w:tcPr>
          <w:p w14:paraId="7DAB7AEF" w14:textId="6DB9A303" w:rsidR="003C6360" w:rsidRPr="00CE6730" w:rsidRDefault="003C6360" w:rsidP="00D50A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NY1BoZXJzb248L0F1dGhvcj48
WWVhcj4yMDA2PC9ZZWFyPjxSZWNOdW0+MTI3PC9SZWNOdW0+PERpc3BsYXlUZXh0Pk1jUGhlcnNv
biBldCBhbC4gKDIwMDYpPC9EaXNwbGF5VGV4dD48cmVjb3JkPjxyZWMtbnVtYmVyPjEyNzwvcmVj
LW51bWJlcj48Zm9yZWlnbi1rZXlzPjxrZXkgYXBwPSJFTiIgZGItaWQ9ImUyZjJ4djl6Z2VldnZp
ZWVwNTE1dDJ4bnh4cjBzZHJ4MndzOSIgdGltZXN0YW1wPSIxNjEyOTYzNzQ3Ij4xMjc8L2tleT48
L2ZvcmVpZ24ta2V5cz48cmVmLXR5cGUgbmFtZT0iSm91cm5hbCBBcnRpY2xlIj4xNzwvcmVmLXR5
cGU+PGNvbnRyaWJ1dG9ycz48YXV0aG9ycz48YXV0aG9yPk1jUGhlcnNvbiwgQi48L2F1dGhvcj48
YXV0aG9yPkxpLCBTLiBGLjwvYXV0aG9yPjxhdXRob3I+U2hpLCBCLiBYLjwvYXV0aG9yPjxhdXRo
b3I+VGFuZywgSi4gTC48L2F1dGhvcj48YXV0aG9yPldvbmcsIEIuIFkuPC9hdXRob3I+PC9hdXRo
b3JzPjwvY29udHJpYnV0b3JzPjx0aXRsZXM+PHRpdGxlPk5lb25hdGFsIGhlYXJpbmcgc2NyZWVu
aW5nOiBldmFsdWF0aW9uIG9mIHRvbmUtYnVyc3QgYW5kIGNsaWNrLWV2b2tlZCBvdG9hY291c3Rp
YyBlbWlzc2lvbiB0ZXN0IGNyaXRlcmlhPC90aXRsZT48c2Vjb25kYXJ5LXRpdGxlPkVhciAmYW1w
OyBIZWFyaW5nPC9zZWNvbmRhcnktdGl0bGU+PC90aXRsZXM+PHBlcmlvZGljYWw+PGZ1bGwtdGl0
bGU+RWFyICZhbXA7IEhlYXJpbmc8L2Z1bGwtdGl0bGU+PC9wZXJpb2RpY2FsPjxwYWdlcz4yNTYt
MjYyPC9wYWdlcz48dm9sdW1lPjI3PC92b2x1bWU+PG51bWJlcj4zPC9udW1iZXI+PGtleXdvcmRz
PjxrZXl3b3JkPkZhbHNlIFBvc2l0aXZlIFJlYWN0aW9uczwva2V5d29yZD48a2V5d29yZD5GZW1h
bGU8L2tleXdvcmQ+PGtleXdvcmQ+KkhlYXJpbmcgTG9zcy9kaSBbRGlhZ25vc2lzXTwva2V5d29y
ZD48a2V5d29yZD5Ib25nIEtvbmc8L2tleXdvcmQ+PGtleXdvcmQ+SHVtYW5zPC9rZXl3b3JkPjxr
ZXl3b3JkPkluZmFudCwgTmV3Ym9ybjwva2V5d29yZD48a2V5d29yZD5NYWxlPC9rZXl3b3JkPjxr
ZXl3b3JkPipOZW9uYXRhbCBTY3JlZW5pbmcvbXQgW01ldGhvZHNdPC9rZXl3b3JkPjxrZXl3b3Jk
PipPdG9hY291c3RpYyBFbWlzc2lvbnMsIFNwb250YW5lb3VzPC9rZXl3b3JkPjxrZXl3b3JkPlJl
ZmVyZW5jZSBTdGFuZGFyZHM8L2tleXdvcmQ+PGtleXdvcmQ+UmVwcm9kdWNpYmlsaXR5IG9mIFJl
c3VsdHM8L2tleXdvcmQ+PC9rZXl3b3Jkcz48ZGF0ZXM+PHllYXI+MjAwNjwveWVhcj48cHViLWRh
dGVzPjxkYXRlPkp1bjwvZGF0ZT48L3B1Yi1kYXRlcz48L2RhdGVzPjxpc2JuPjAxOTYtMDIwMjwv
aXNibj48YWNjZXNzaW9uLW51bT4xNjY3Mjc5NDwvYWNjZXNzaW9uLW51bT48dXJscz48cmVsYXRl
ZC11cmxzPjx1cmw+aHR0cDovL292aWRzcC5vdmlkLmNvbS9vdmlkd2ViLmNnaT9UPUpTJmFtcDtD
U0M9WSZhbXA7TkVXUz1OJmFtcDtQQUdFPWZ1bGx0ZXh0JmFtcDtEPW1lZDUmYW1wO0FOPTE2Njcy
Nzk0aHR0cDovL3BtdC1ldS5ob3N0ZWQuZXhsaWJyaXNncm91cC5jb20vb3BlbnVybC80NktJQl9J
TlNULzQ2S0lCX0lOU1Rfc2VydmljZXNfcGFnZT9zaWQ9T1ZJRDptZWRsaW5lJmFtcDtpZD1wbWlk
OjE2NjcyNzk0JmFtcDtpZD1kb2k6MTAuMTA5NyUyRjAxLmF1ZC4wMDAwMjE1OTcxLjE4OTk4Ljlk
JmFtcDtpc3NuPTAxOTYtMDIwMiZhbXA7aXNibj0mYW1wO3ZvbHVtZT0yNyZhbXA7aXNzdWU9MyZh
bXA7c3BhZ2U9MjU2JmFtcDtwYWdlcz0yNTYtNjImYW1wO2RhdGU9MjAwNiZhbXA7dGl0bGU9RWFy
KyUyNitIZWFyaW5nJmFtcDthdGl0bGU9TmVvbmF0YWwraGVhcmluZytzY3JlZW5pbmclM0ErZXZh
bHVhdGlvbitvZit0b25lLWJ1cnN0K2FuZCtjbGljay1ldm9rZWQrb3RvYWNvdXN0aWMrZW1pc3Np
b24rdGVzdCtjcml0ZXJpYS4mYW1wO2F1bGFzdD1NY1BoZXJzb24mYW1wO3BpZD0lM0NhdXRob3Il
M0VNY1BoZXJzb24rQiUzQkxpK1NGJTNCU2hpK0JYJTNCVGFuZytKTCUzQldvbmcrQlklM0MlMkZh
dXRob3IlM0UlM0NBTiUzRTE2NjcyNzk0JTNDJTJGQU4lM0UlM0NEVCUzRUpvdXJuYWwrQXJ0aWNs
ZSUzQyUyRkRUJTNFPC91cmw+PC9yZWxhdGVkLXVybHM+PC91cmxzPjxjdXN0b200PiBBbGxpc29u
IEFsbGlzb24gYW5kIEFuZHJlYTwvY3VzdG9tND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NY1BoZXJzb248L0F1dGhvcj48
WWVhcj4yMDA2PC9ZZWFyPjxSZWNOdW0+MTI3PC9SZWNOdW0+PERpc3BsYXlUZXh0Pk1jUGhlcnNv
biBldCBhbC4gKDIwMDYpPC9EaXNwbGF5VGV4dD48cmVjb3JkPjxyZWMtbnVtYmVyPjEyNzwvcmVj
LW51bWJlcj48Zm9yZWlnbi1rZXlzPjxrZXkgYXBwPSJFTiIgZGItaWQ9ImUyZjJ4djl6Z2VldnZp
ZWVwNTE1dDJ4bnh4cjBzZHJ4MndzOSIgdGltZXN0YW1wPSIxNjEyOTYzNzQ3Ij4xMjc8L2tleT48
L2ZvcmVpZ24ta2V5cz48cmVmLXR5cGUgbmFtZT0iSm91cm5hbCBBcnRpY2xlIj4xNzwvcmVmLXR5
cGU+PGNvbnRyaWJ1dG9ycz48YXV0aG9ycz48YXV0aG9yPk1jUGhlcnNvbiwgQi48L2F1dGhvcj48
YXV0aG9yPkxpLCBTLiBGLjwvYXV0aG9yPjxhdXRob3I+U2hpLCBCLiBYLjwvYXV0aG9yPjxhdXRo
b3I+VGFuZywgSi4gTC48L2F1dGhvcj48YXV0aG9yPldvbmcsIEIuIFkuPC9hdXRob3I+PC9hdXRo
b3JzPjwvY29udHJpYnV0b3JzPjx0aXRsZXM+PHRpdGxlPk5lb25hdGFsIGhlYXJpbmcgc2NyZWVu
aW5nOiBldmFsdWF0aW9uIG9mIHRvbmUtYnVyc3QgYW5kIGNsaWNrLWV2b2tlZCBvdG9hY291c3Rp
YyBlbWlzc2lvbiB0ZXN0IGNyaXRlcmlhPC90aXRsZT48c2Vjb25kYXJ5LXRpdGxlPkVhciAmYW1w
OyBIZWFyaW5nPC9zZWNvbmRhcnktdGl0bGU+PC90aXRsZXM+PHBlcmlvZGljYWw+PGZ1bGwtdGl0
bGU+RWFyICZhbXA7IEhlYXJpbmc8L2Z1bGwtdGl0bGU+PC9wZXJpb2RpY2FsPjxwYWdlcz4yNTYt
MjYyPC9wYWdlcz48dm9sdW1lPjI3PC92b2x1bWU+PG51bWJlcj4zPC9udW1iZXI+PGtleXdvcmRz
PjxrZXl3b3JkPkZhbHNlIFBvc2l0aXZlIFJlYWN0aW9uczwva2V5d29yZD48a2V5d29yZD5GZW1h
bGU8L2tleXdvcmQ+PGtleXdvcmQ+KkhlYXJpbmcgTG9zcy9kaSBbRGlhZ25vc2lzXTwva2V5d29y
ZD48a2V5d29yZD5Ib25nIEtvbmc8L2tleXdvcmQ+PGtleXdvcmQ+SHVtYW5zPC9rZXl3b3JkPjxr
ZXl3b3JkPkluZmFudCwgTmV3Ym9ybjwva2V5d29yZD48a2V5d29yZD5NYWxlPC9rZXl3b3JkPjxr
ZXl3b3JkPipOZW9uYXRhbCBTY3JlZW5pbmcvbXQgW01ldGhvZHNdPC9rZXl3b3JkPjxrZXl3b3Jk
PipPdG9hY291c3RpYyBFbWlzc2lvbnMsIFNwb250YW5lb3VzPC9rZXl3b3JkPjxrZXl3b3JkPlJl
ZmVyZW5jZSBTdGFuZGFyZHM8L2tleXdvcmQ+PGtleXdvcmQ+UmVwcm9kdWNpYmlsaXR5IG9mIFJl
c3VsdHM8L2tleXdvcmQ+PC9rZXl3b3Jkcz48ZGF0ZXM+PHllYXI+MjAwNjwveWVhcj48cHViLWRh
dGVzPjxkYXRlPkp1bjwvZGF0ZT48L3B1Yi1kYXRlcz48L2RhdGVzPjxpc2JuPjAxOTYtMDIwMjwv
aXNibj48YWNjZXNzaW9uLW51bT4xNjY3Mjc5NDwvYWNjZXNzaW9uLW51bT48dXJscz48cmVsYXRl
ZC11cmxzPjx1cmw+aHR0cDovL292aWRzcC5vdmlkLmNvbS9vdmlkd2ViLmNnaT9UPUpTJmFtcDtD
U0M9WSZhbXA7TkVXUz1OJmFtcDtQQUdFPWZ1bGx0ZXh0JmFtcDtEPW1lZDUmYW1wO0FOPTE2Njcy
Nzk0aHR0cDovL3BtdC1ldS5ob3N0ZWQuZXhsaWJyaXNncm91cC5jb20vb3BlbnVybC80NktJQl9J
TlNULzQ2S0lCX0lOU1Rfc2VydmljZXNfcGFnZT9zaWQ9T1ZJRDptZWRsaW5lJmFtcDtpZD1wbWlk
OjE2NjcyNzk0JmFtcDtpZD1kb2k6MTAuMTA5NyUyRjAxLmF1ZC4wMDAwMjE1OTcxLjE4OTk4Ljlk
JmFtcDtpc3NuPTAxOTYtMDIwMiZhbXA7aXNibj0mYW1wO3ZvbHVtZT0yNyZhbXA7aXNzdWU9MyZh
bXA7c3BhZ2U9MjU2JmFtcDtwYWdlcz0yNTYtNjImYW1wO2RhdGU9MjAwNiZhbXA7dGl0bGU9RWFy
KyUyNitIZWFyaW5nJmFtcDthdGl0bGU9TmVvbmF0YWwraGVhcmluZytzY3JlZW5pbmclM0ErZXZh
bHVhdGlvbitvZit0b25lLWJ1cnN0K2FuZCtjbGljay1ldm9rZWQrb3RvYWNvdXN0aWMrZW1pc3Np
b24rdGVzdCtjcml0ZXJpYS4mYW1wO2F1bGFzdD1NY1BoZXJzb24mYW1wO3BpZD0lM0NhdXRob3Il
M0VNY1BoZXJzb24rQiUzQkxpK1NGJTNCU2hpK0JYJTNCVGFuZytKTCUzQldvbmcrQlklM0MlMkZh
dXRob3IlM0UlM0NBTiUzRTE2NjcyNzk0JTNDJTJGQU4lM0UlM0NEVCUzRUpvdXJuYWwrQXJ0aWNs
ZSUzQyUyRkRUJTNFPC91cmw+PC9yZWxhdGVkLXVybHM+PC91cmxzPjxjdXN0b200PiBBbGxpc29u
IEFsbGlzb24gYW5kIEFuZHJlYTwvY3VzdG9tND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McPherson et al. (200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6983097" w14:textId="3959931C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CDDD0" w14:textId="77777777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261695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3D1770" w14:textId="7AE4BE82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8FE34" w14:textId="346D88C6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7FCD48C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6972FFE2" w14:textId="5C9BB66F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C6360" w:rsidRPr="00CE6730" w14:paraId="48263AD5" w14:textId="77777777" w:rsidTr="007E4D4A">
        <w:tc>
          <w:tcPr>
            <w:tcW w:w="3600" w:type="dxa"/>
            <w:shd w:val="clear" w:color="auto" w:fill="E7E6E6" w:themeFill="background2"/>
          </w:tcPr>
          <w:p w14:paraId="7384544B" w14:textId="1C7CA539" w:rsidR="003C6360" w:rsidRDefault="003C6360" w:rsidP="00D50A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NZWhsPC9BdXRob3I+PFllYXI+
MjAwMjwvWWVhcj48UmVjTnVtPjY4PC9SZWNOdW0+PERpc3BsYXlUZXh0Pk1laGwgYW5kIFRob21z
b24gKDIwMDIpPC9EaXNwbGF5VGV4dD48cmVjb3JkPjxyZWMtbnVtYmVyPjY4PC9yZWMtbnVtYmVy
Pjxmb3JlaWduLWtleXM+PGtleSBhcHA9IkVOIiBkYi1pZD0iZTJmMnh2OXpnZWV2dmllZXA1MTV0
MnhueHhyMHNkcngyd3M5IiB0aW1lc3RhbXA9IjE2MTI5NjM1ODEiPjY4PC9rZXk+PC9mb3JlaWdu
LWtleXM+PHJlZi10eXBlIG5hbWU9IkpvdXJuYWwgQXJ0aWNsZSI+MTc8L3JlZi10eXBlPjxjb250
cmlidXRvcnM+PGF1dGhvcnM+PGF1dGhvcj5NZWhsLCBBLiBMLjwvYXV0aG9yPjxhdXRob3I+VGhv
bXNvbiwgVi48L2F1dGhvcj48L2F1dGhvcnM+PC9jb250cmlidXRvcnM+PHRpdGxlcz48dGl0bGU+
VGhlIENvbG9yYWRvIG5ld2Jvcm4gaGVhcmluZyBzY3JlZW5pbmcgcHJvamVjdCwgMTk5Mi0xOTk5
OiBvbiB0aGUgdGhyZXNob2xkIG9mIGVmZmVjdGl2ZSBwb3B1bGF0aW9uLWJhc2VkIHVuaXZlcnNh
bCBuZXdib3JuIGhlYXJpbmcgc2NyZWVuaW5nPC90aXRsZT48c2Vjb25kYXJ5LXRpdGxlPlBlZGlh
dHJpY3M8L3NlY29uZGFyeS10aXRsZT48L3RpdGxlcz48cGVyaW9kaWNhbD48ZnVsbC10aXRsZT5Q
ZWRpYXRyaWNzPC9mdWxsLXRpdGxlPjwvcGVyaW9kaWNhbD48cGFnZXM+RTc8L3BhZ2VzPjx2b2x1
bWU+MTA5PC92b2x1bWU+PG51bWJlcj4xPC9udW1iZXI+PGtleXdvcmRzPjxrZXl3b3JkPkNvbG9y
YWRvL2VwIFtFcGlkZW1pb2xvZ3ldPC9rZXl3b3JkPjxrZXl3b3JkPkZhbHNlIFBvc2l0aXZlIFJl
YWN0aW9uczwva2V5d29yZD48a2V5d29yZD5GZWFzaWJpbGl0eSBTdHVkaWVzPC9rZXl3b3JkPjxr
ZXl3b3JkPkZvbGxvdy1VcCBTdHVkaWVzPC9rZXl3b3JkPjxrZXl3b3JkPkhlYXJpbmcgTG9zcywg
Q29uZHVjdGl2ZS9jbiBbQ29uZ2VuaXRhbF08L2tleXdvcmQ+PGtleXdvcmQ+KkhlYXJpbmcgTG9z
cywgQ29uZHVjdGl2ZS9lcCBbRXBpZGVtaW9sb2d5XTwva2V5d29yZD48a2V5d29yZD5IZWFyaW5n
IExvc3MsIFNlbnNvcmluZXVyYWwvY24gW0Nvbmdlbml0YWxdPC9rZXl3b3JkPjxrZXl3b3JkPipI
ZWFyaW5nIExvc3MsIFNlbnNvcmluZXVyYWwvZXAgW0VwaWRlbWlvbG9neV08L2tleXdvcmQ+PGtl
eXdvcmQ+KkhlYXJpbmcgVGVzdHMvc24gW1N0YXRpc3RpY3MgJmFtcDsgTnVtZXJpY2FsIERhdGFd
PC9rZXl3b3JkPjxrZXl3b3JkPkhvc3BpdGFscy9zbiBbU3RhdGlzdGljcyAmYW1wOyBOdW1lcmlj
YWwgRGF0YV08L2tleXdvcmQ+PGtleXdvcmQ+SHVtYW5zPC9rZXl3b3JkPjxrZXl3b3JkPkluY2lk
ZW5jZTwva2V5d29yZD48a2V5d29yZD5JbmZhbnQ8L2tleXdvcmQ+PGtleXdvcmQ+SW5mYW50LCBO
ZXdib3JuPC9rZXl3b3JkPjxrZXl3b3JkPipOZW9uYXRhbCBTY3JlZW5pbmc8L2tleXdvcmQ+PC9r
ZXl3b3Jkcz48ZGF0ZXM+PHllYXI+MjAwMjwveWVhcj48cHViLWRhdGVzPjxkYXRlPkphbjwvZGF0
ZT48L3B1Yi1kYXRlcz48L2RhdGVzPjxpc2JuPjEwOTgtNDI3NTwvaXNibj48YWNjZXNzaW9uLW51
bT4xMTc3MzU3NTwvYWNjZXNzaW9uLW51bT48dXJscz48cmVsYXRlZC11cmxzPjx1cmw+aHR0cDov
L292aWRzcC5vdmlkLmNvbS9vdmlkd2ViLmNnaT9UPUpTJmFtcDtDU0M9WSZhbXA7TkVXUz1OJmFt
cDtQQUdFPWZ1bGx0ZXh0JmFtcDtEPW1lZDQmYW1wO0FOPTExNzczNTc1aHR0cDovL3BtdC1ldS5o
b3N0ZWQuZXhsaWJyaXNncm91cC5jb20vb3BlbnVybC80NktJQl9JTlNULzQ2S0lCX0lOU1Rfc2Vy
dmljZXNfcGFnZT9zaWQ9T1ZJRDptZWRsaW5lJmFtcDtpZD1wbWlkOjExNzczNTc1JmFtcDtpZD1k
b2k6JmFtcDtpc3NuPTAwMzEtNDAwNSZhbXA7aXNibj0mYW1wO3ZvbHVtZT0xMDkmYW1wO2lzc3Vl
PTEmYW1wO3NwYWdlPUU3JmFtcDtwYWdlcz1FNyZhbXA7ZGF0ZT0yMDAyJmFtcDt0aXRsZT1QZWRp
YXRyaWNzJmFtcDthdGl0bGU9VGhlK0NvbG9yYWRvK25ld2Jvcm4raGVhcmluZytzY3JlZW5pbmcr
cHJvamVjdCUyQysxOTkyLTE5OTklM0Erb24rdGhlK3RocmVzaG9sZCtvZitlZmZlY3RpdmUrcG9w
dWxhdGlvbi1iYXNlZCt1bml2ZXJzYWwrbmV3Ym9ybitoZWFyaW5nK3NjcmVlbmluZy4mYW1wO2F1
bGFzdD1NZWhsJmFtcDtwaWQ9JTNDYXV0aG9yJTNFTWVobCtBTCUzQlRob21zb24rViUzQyUyRmF1
dGhvciUzRSUzQ0FOJTNFMTE3NzM1NzUlM0MlMkZBTiUzRSUzQ0RUJTNFSm91cm5hbCtBcnRpY2xl
JTNDJTJGRFQlM0U8L3VybD48dXJsPmh0dHBzOi8vcGVkaWF0cmljcy5hYXBwdWJsaWNhdGlvbnMu
b3JnL2NvbnRlbnQvcGVkaWF0cmljcy8xMDkvMS9lNy5mdWxsLnBkZjwvdXJsPjwvcmVsYXRlZC11
cmxzPjwvdXJscz48Y3VzdG9tND4gQWxsaXNvbiBBbGxpc29uIGFuZCBBbmRyZWE8L2N1c3RvbTQ+
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NZWhsPC9BdXRob3I+PFllYXI+
MjAwMjwvWWVhcj48UmVjTnVtPjY4PC9SZWNOdW0+PERpc3BsYXlUZXh0Pk1laGwgYW5kIFRob21z
b24gKDIwMDIpPC9EaXNwbGF5VGV4dD48cmVjb3JkPjxyZWMtbnVtYmVyPjY4PC9yZWMtbnVtYmVy
Pjxmb3JlaWduLWtleXM+PGtleSBhcHA9IkVOIiBkYi1pZD0iZTJmMnh2OXpnZWV2dmllZXA1MTV0
MnhueHhyMHNkcngyd3M5IiB0aW1lc3RhbXA9IjE2MTI5NjM1ODEiPjY4PC9rZXk+PC9mb3JlaWdu
LWtleXM+PHJlZi10eXBlIG5hbWU9IkpvdXJuYWwgQXJ0aWNsZSI+MTc8L3JlZi10eXBlPjxjb250
cmlidXRvcnM+PGF1dGhvcnM+PGF1dGhvcj5NZWhsLCBBLiBMLjwvYXV0aG9yPjxhdXRob3I+VGhv
bXNvbiwgVi48L2F1dGhvcj48L2F1dGhvcnM+PC9jb250cmlidXRvcnM+PHRpdGxlcz48dGl0bGU+
VGhlIENvbG9yYWRvIG5ld2Jvcm4gaGVhcmluZyBzY3JlZW5pbmcgcHJvamVjdCwgMTk5Mi0xOTk5
OiBvbiB0aGUgdGhyZXNob2xkIG9mIGVmZmVjdGl2ZSBwb3B1bGF0aW9uLWJhc2VkIHVuaXZlcnNh
bCBuZXdib3JuIGhlYXJpbmcgc2NyZWVuaW5nPC90aXRsZT48c2Vjb25kYXJ5LXRpdGxlPlBlZGlh
dHJpY3M8L3NlY29uZGFyeS10aXRsZT48L3RpdGxlcz48cGVyaW9kaWNhbD48ZnVsbC10aXRsZT5Q
ZWRpYXRyaWNzPC9mdWxsLXRpdGxlPjwvcGVyaW9kaWNhbD48cGFnZXM+RTc8L3BhZ2VzPjx2b2x1
bWU+MTA5PC92b2x1bWU+PG51bWJlcj4xPC9udW1iZXI+PGtleXdvcmRzPjxrZXl3b3JkPkNvbG9y
YWRvL2VwIFtFcGlkZW1pb2xvZ3ldPC9rZXl3b3JkPjxrZXl3b3JkPkZhbHNlIFBvc2l0aXZlIFJl
YWN0aW9uczwva2V5d29yZD48a2V5d29yZD5GZWFzaWJpbGl0eSBTdHVkaWVzPC9rZXl3b3JkPjxr
ZXl3b3JkPkZvbGxvdy1VcCBTdHVkaWVzPC9rZXl3b3JkPjxrZXl3b3JkPkhlYXJpbmcgTG9zcywg
Q29uZHVjdGl2ZS9jbiBbQ29uZ2VuaXRhbF08L2tleXdvcmQ+PGtleXdvcmQ+KkhlYXJpbmcgTG9z
cywgQ29uZHVjdGl2ZS9lcCBbRXBpZGVtaW9sb2d5XTwva2V5d29yZD48a2V5d29yZD5IZWFyaW5n
IExvc3MsIFNlbnNvcmluZXVyYWwvY24gW0Nvbmdlbml0YWxdPC9rZXl3b3JkPjxrZXl3b3JkPipI
ZWFyaW5nIExvc3MsIFNlbnNvcmluZXVyYWwvZXAgW0VwaWRlbWlvbG9neV08L2tleXdvcmQ+PGtl
eXdvcmQ+KkhlYXJpbmcgVGVzdHMvc24gW1N0YXRpc3RpY3MgJmFtcDsgTnVtZXJpY2FsIERhdGFd
PC9rZXl3b3JkPjxrZXl3b3JkPkhvc3BpdGFscy9zbiBbU3RhdGlzdGljcyAmYW1wOyBOdW1lcmlj
YWwgRGF0YV08L2tleXdvcmQ+PGtleXdvcmQ+SHVtYW5zPC9rZXl3b3JkPjxrZXl3b3JkPkluY2lk
ZW5jZTwva2V5d29yZD48a2V5d29yZD5JbmZhbnQ8L2tleXdvcmQ+PGtleXdvcmQ+SW5mYW50LCBO
ZXdib3JuPC9rZXl3b3JkPjxrZXl3b3JkPipOZW9uYXRhbCBTY3JlZW5pbmc8L2tleXdvcmQ+PC9r
ZXl3b3Jkcz48ZGF0ZXM+PHllYXI+MjAwMjwveWVhcj48cHViLWRhdGVzPjxkYXRlPkphbjwvZGF0
ZT48L3B1Yi1kYXRlcz48L2RhdGVzPjxpc2JuPjEwOTgtNDI3NTwvaXNibj48YWNjZXNzaW9uLW51
bT4xMTc3MzU3NTwvYWNjZXNzaW9uLW51bT48dXJscz48cmVsYXRlZC11cmxzPjx1cmw+aHR0cDov
L292aWRzcC5vdmlkLmNvbS9vdmlkd2ViLmNnaT9UPUpTJmFtcDtDU0M9WSZhbXA7TkVXUz1OJmFt
cDtQQUdFPWZ1bGx0ZXh0JmFtcDtEPW1lZDQmYW1wO0FOPTExNzczNTc1aHR0cDovL3BtdC1ldS5o
b3N0ZWQuZXhsaWJyaXNncm91cC5jb20vb3BlbnVybC80NktJQl9JTlNULzQ2S0lCX0lOU1Rfc2Vy
dmljZXNfcGFnZT9zaWQ9T1ZJRDptZWRsaW5lJmFtcDtpZD1wbWlkOjExNzczNTc1JmFtcDtpZD1k
b2k6JmFtcDtpc3NuPTAwMzEtNDAwNSZhbXA7aXNibj0mYW1wO3ZvbHVtZT0xMDkmYW1wO2lzc3Vl
PTEmYW1wO3NwYWdlPUU3JmFtcDtwYWdlcz1FNyZhbXA7ZGF0ZT0yMDAyJmFtcDt0aXRsZT1QZWRp
YXRyaWNzJmFtcDthdGl0bGU9VGhlK0NvbG9yYWRvK25ld2Jvcm4raGVhcmluZytzY3JlZW5pbmcr
cHJvamVjdCUyQysxOTkyLTE5OTklM0Erb24rdGhlK3RocmVzaG9sZCtvZitlZmZlY3RpdmUrcG9w
dWxhdGlvbi1iYXNlZCt1bml2ZXJzYWwrbmV3Ym9ybitoZWFyaW5nK3NjcmVlbmluZy4mYW1wO2F1
bGFzdD1NZWhsJmFtcDtwaWQ9JTNDYXV0aG9yJTNFTWVobCtBTCUzQlRob21zb24rViUzQyUyRmF1
dGhvciUzRSUzQ0FOJTNFMTE3NzM1NzUlM0MlMkZBTiUzRSUzQ0RUJTNFSm91cm5hbCtBcnRpY2xl
JTNDJTJGRFQlM0U8L3VybD48dXJsPmh0dHBzOi8vcGVkaWF0cmljcy5hYXBwdWJsaWNhdGlvbnMu
b3JnL2NvbnRlbnQvcGVkaWF0cmljcy8xMDkvMS9lNy5mdWxsLnBkZjwvdXJsPjwvcmVsYXRlZC11
cmxzPjwvdXJscz48Y3VzdG9tND4gQWxsaXNvbiBBbGxpc29uIGFuZCBBbmRyZWE8L2N1c3RvbTQ+
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Mehl and Thomson (200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6A2BE74" w14:textId="3C6D66E0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C712FB3" w14:textId="2168976F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D3FAB69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E9FBCA0" w14:textId="6924DE08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1142C07" w14:textId="77777777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DE9E394" w14:textId="4666CB66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70CC9934" w14:textId="5CB2B7D5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3C6360" w:rsidRPr="00CE6730" w14:paraId="78404467" w14:textId="77777777" w:rsidTr="007E4D4A">
        <w:tc>
          <w:tcPr>
            <w:tcW w:w="3600" w:type="dxa"/>
          </w:tcPr>
          <w:p w14:paraId="41C6750E" w14:textId="0767E42B" w:rsidR="003C6360" w:rsidRDefault="003C6360" w:rsidP="00D50A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NZXllcjwvQXV0aG9yPjxZZWFy
PjE5OTk8L1llYXI+PFJlY051bT4xMzA8L1JlY051bT48RGlzcGxheVRleHQ+TWV5ZXIgZXQgYWwu
ICgxOTk5KTwvRGlzcGxheVRleHQ+PHJlY29yZD48cmVjLW51bWJlcj4xMzA8L3JlYy1udW1iZXI+
PGZvcmVpZ24ta2V5cz48a2V5IGFwcD0iRU4iIGRiLWlkPSJlMmYyeHY5emdlZXZ2aWVlcDUxNXQy
eG54eHIwc2RyeDJ3czkiIHRpbWVzdGFtcD0iMTYxMjk2Mzc0NyI+MTMwPC9rZXk+PC9mb3JlaWdu
LWtleXM+PHJlZi10eXBlIG5hbWU9IkpvdXJuYWwgQXJ0aWNsZSI+MTc8L3JlZi10eXBlPjxjb250
cmlidXRvcnM+PGF1dGhvcnM+PGF1dGhvcj5NZXllciwgQy48L2F1dGhvcj48YXV0aG9yPldpdHRl
LCBKLjwvYXV0aG9yPjxhdXRob3I+SGlsZG1hbm4sIEEuPC9hdXRob3I+PGF1dGhvcj5IZW5uZWNr
ZSwgSy4gSC48L2F1dGhvcj48YXV0aG9yPlNjaHVuY2ssIEsuIFUuPC9hdXRob3I+PGF1dGhvcj5N
YXVsLCBLLjwvYXV0aG9yPjxhdXRob3I+RnJhbmtlLCBVLjwvYXV0aG9yPjxhdXRob3I+RmFobmVu
c3RpY2gsIEguPC9hdXRob3I+PGF1dGhvcj5SYWJlLCBILjwvYXV0aG9yPjxhdXRob3I+Um9zc2ks
IFIuPC9hdXRob3I+PGF1dGhvcj5IYXJ0bWFubiwgUy48L2F1dGhvcj48YXV0aG9yPkdvcnRuZXIs
IEwuPC9hdXRob3I+PC9hdXRob3JzPjwvY29udHJpYnV0b3JzPjx0aXRsZXM+PHRpdGxlPk5lb25h
dGFsIHNjcmVlbmluZyBmb3IgaGVhcmluZyBkaXNvcmRlcnMgaW4gaW5mYW50cyBhdCByaXNrOiBp
bmNpZGVuY2UsIHJpc2sgZmFjdG9ycywgYW5kIGZvbGxvdy11cDwvdGl0bGU+PHNlY29uZGFyeS10
aXRsZT5QZWRpYXRyaWNzPC9zZWNvbmRhcnktdGl0bGU+PC90aXRsZXM+PHBlcmlvZGljYWw+PGZ1
bGwtdGl0bGU+UGVkaWF0cmljczwvZnVsbC10aXRsZT48L3BlcmlvZGljYWw+PHBhZ2VzPjkwMC05
MDQ8L3BhZ2VzPjx2b2x1bWU+MTA0PC92b2x1bWU+PG51bWJlcj40IFB0IDE8L251bWJlcj48a2V5
d29yZHM+PGtleXdvcmQ+QW5hbHlzaXMgb2YgVmFyaWFuY2U8L2tleXdvcmQ+PGtleXdvcmQ+RmVt
YWxlPC9rZXl3b3JkPjxrZXl3b3JkPkdlcm1hbnkvZXAgW0VwaWRlbWlvbG9neV08L2tleXdvcmQ+
PGtleXdvcmQ+KkhlYXJpbmcgRGlzb3JkZXJzL2NuIFtDb25nZW5pdGFsXTwva2V5d29yZD48a2V5
d29yZD4qSGVhcmluZyBEaXNvcmRlcnMvZXAgW0VwaWRlbWlvbG9neV08L2tleXdvcmQ+PGtleXdv
cmQ+SGVhcmluZyBEaXNvcmRlcnMvcGMgW1ByZXZlbnRpb24gJmFtcDsgQ29udHJvbF08L2tleXdv
cmQ+PGtleXdvcmQ+SHVtYW5zPC9rZXl3b3JkPjxrZXl3b3JkPkluY2lkZW5jZTwva2V5d29yZD48
a2V5d29yZD5JbmZhbnQsIE5ld2Jvcm48L2tleXdvcmQ+PGtleXdvcmQ+TG9naXN0aWMgTW9kZWxz
PC9rZXl3b3JkPjxrZXl3b3JkPk1hbGU8L2tleXdvcmQ+PGtleXdvcmQ+Kk5lb25hdGFsIFNjcmVl
bmluZzwva2V5d29yZD48a2V5d29yZD5Qcm9zcGVjdGl2ZSBTdHVkaWVzPC9rZXl3b3JkPjxrZXl3
b3JkPlJpc2sgRmFjdG9yczwva2V5d29yZD48a2V5d29yZD5TdGF0aXN0aWNzLCBOb25wYXJhbWV0
cmljPC9rZXl3b3JkPjwva2V5d29yZHM+PGRhdGVzPjx5ZWFyPjE5OTk8L3llYXI+PHB1Yi1kYXRl
cz48ZGF0ZT5PY3Q8L2RhdGU+PC9wdWItZGF0ZXM+PC9kYXRlcz48aXNibj4wMDMxLTQwMDU8L2lz
Ym4+PGFjY2Vzc2lvbi1udW0+MTA1MDYyMzI8L2FjY2Vzc2lvbi1udW0+PHVybHM+PHJlbGF0ZWQt
dXJscz48dXJsPmh0dHA6Ly9vdmlkc3Aub3ZpZC5jb20vb3ZpZHdlYi5jZ2k/VD1KUyZhbXA7Q1ND
PVkmYW1wO05FV1M9TiZhbXA7UEFHRT1mdWxsdGV4dCZhbXA7RD1tZWQ0JmFtcDtBTj0xMDUwNjIz
Mmh0dHA6Ly9wbXQtZXUuaG9zdGVkLmV4bGlicmlzZ3JvdXAuY29tL29wZW51cmwvNDZLSUJfSU5T
VC80NktJQl9JTlNUX3NlcnZpY2VzX3BhZ2U/c2lkPU9WSUQ6bWVkbGluZSZhbXA7aWQ9cG1pZDox
MDUwNjIzMiZhbXA7aWQ9ZG9pOiZhbXA7aXNzbj0wMDMxLTQwMDUmYW1wO2lzYm49JmFtcDt2b2x1
bWU9MTA0JmFtcDtpc3N1ZT00JmFtcDtzcGFnZT05MDAmYW1wO3BhZ2VzPTkwMC00JmFtcDtkYXRl
PTE5OTkmYW1wO3RpdGxlPVBlZGlhdHJpY3MmYW1wO2F0aXRsZT1OZW9uYXRhbCtzY3JlZW5pbmcr
Zm9yK2hlYXJpbmcrZGlzb3JkZXJzK2luK2luZmFudHMrYXQrcmlzayUzQStpbmNpZGVuY2UlMkMr
cmlzaytmYWN0b3JzJTJDK2FuZCtmb2xsb3ctdXAuJmFtcDthdWxhc3Q9TWV5ZXImYW1wO3BpZD0l
M0NhdXRob3IlM0VNZXllcitDJTNCV2l0dGUrSiUzQkhpbGRtYW5uK0ElM0JIZW5uZWNrZStLSCUz
QlNjaHVuY2srS1UlM0JNYXVsK0slM0JGcmFua2UrVSUzQkZhaG5lbnN0aWNoK0glM0JSYWJlK0gl
M0JSb3NzaStSJTNCSGFydG1hbm4rUyUzQkdvcnRuZXIrTCUzQyUyRmF1dGhvciUzRSUzQ0FOJTNF
MTA1MDYyMzIlM0MlMkZBTiUzRSUzQ0RUJTNFSm91cm5hbCtBcnRpY2xlJTNDJTJGRFQlM0U8L3Vy
bD48dXJsPmh0dHBzOi8vcGVkaWF0cmljcy5hYXBwdWJsaWNhdGlvbnMub3JnL2NvbnRlbnQvcGVk
aWF0cmljcy8xMDQvNC85MDAuZnVsbC5wZGY8L3VybD48L3JlbGF0ZWQtdXJscz48L3VybHM+PGN1
c3RvbTQ+IEFsbGlzb24gQWxsaXNvbiBhbmQgQW5kcmVhPC9jdXN0b200PjwvcmVjb3JkPjwvQ2l0
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NZXllcjwvQXV0aG9yPjxZZWFy
PjE5OTk8L1llYXI+PFJlY051bT4xMzA8L1JlY051bT48RGlzcGxheVRleHQ+TWV5ZXIgZXQgYWwu
ICgxOTk5KTwvRGlzcGxheVRleHQ+PHJlY29yZD48cmVjLW51bWJlcj4xMzA8L3JlYy1udW1iZXI+
PGZvcmVpZ24ta2V5cz48a2V5IGFwcD0iRU4iIGRiLWlkPSJlMmYyeHY5emdlZXZ2aWVlcDUxNXQy
eG54eHIwc2RyeDJ3czkiIHRpbWVzdGFtcD0iMTYxMjk2Mzc0NyI+MTMwPC9rZXk+PC9mb3JlaWdu
LWtleXM+PHJlZi10eXBlIG5hbWU9IkpvdXJuYWwgQXJ0aWNsZSI+MTc8L3JlZi10eXBlPjxjb250
cmlidXRvcnM+PGF1dGhvcnM+PGF1dGhvcj5NZXllciwgQy48L2F1dGhvcj48YXV0aG9yPldpdHRl
LCBKLjwvYXV0aG9yPjxhdXRob3I+SGlsZG1hbm4sIEEuPC9hdXRob3I+PGF1dGhvcj5IZW5uZWNr
ZSwgSy4gSC48L2F1dGhvcj48YXV0aG9yPlNjaHVuY2ssIEsuIFUuPC9hdXRob3I+PGF1dGhvcj5N
YXVsLCBLLjwvYXV0aG9yPjxhdXRob3I+RnJhbmtlLCBVLjwvYXV0aG9yPjxhdXRob3I+RmFobmVu
c3RpY2gsIEguPC9hdXRob3I+PGF1dGhvcj5SYWJlLCBILjwvYXV0aG9yPjxhdXRob3I+Um9zc2ks
IFIuPC9hdXRob3I+PGF1dGhvcj5IYXJ0bWFubiwgUy48L2F1dGhvcj48YXV0aG9yPkdvcnRuZXIs
IEwuPC9hdXRob3I+PC9hdXRob3JzPjwvY29udHJpYnV0b3JzPjx0aXRsZXM+PHRpdGxlPk5lb25h
dGFsIHNjcmVlbmluZyBmb3IgaGVhcmluZyBkaXNvcmRlcnMgaW4gaW5mYW50cyBhdCByaXNrOiBp
bmNpZGVuY2UsIHJpc2sgZmFjdG9ycywgYW5kIGZvbGxvdy11cDwvdGl0bGU+PHNlY29uZGFyeS10
aXRsZT5QZWRpYXRyaWNzPC9zZWNvbmRhcnktdGl0bGU+PC90aXRsZXM+PHBlcmlvZGljYWw+PGZ1
bGwtdGl0bGU+UGVkaWF0cmljczwvZnVsbC10aXRsZT48L3BlcmlvZGljYWw+PHBhZ2VzPjkwMC05
MDQ8L3BhZ2VzPjx2b2x1bWU+MTA0PC92b2x1bWU+PG51bWJlcj40IFB0IDE8L251bWJlcj48a2V5
d29yZHM+PGtleXdvcmQ+QW5hbHlzaXMgb2YgVmFyaWFuY2U8L2tleXdvcmQ+PGtleXdvcmQ+RmVt
YWxlPC9rZXl3b3JkPjxrZXl3b3JkPkdlcm1hbnkvZXAgW0VwaWRlbWlvbG9neV08L2tleXdvcmQ+
PGtleXdvcmQ+KkhlYXJpbmcgRGlzb3JkZXJzL2NuIFtDb25nZW5pdGFsXTwva2V5d29yZD48a2V5
d29yZD4qSGVhcmluZyBEaXNvcmRlcnMvZXAgW0VwaWRlbWlvbG9neV08L2tleXdvcmQ+PGtleXdv
cmQ+SGVhcmluZyBEaXNvcmRlcnMvcGMgW1ByZXZlbnRpb24gJmFtcDsgQ29udHJvbF08L2tleXdv
cmQ+PGtleXdvcmQ+SHVtYW5zPC9rZXl3b3JkPjxrZXl3b3JkPkluY2lkZW5jZTwva2V5d29yZD48
a2V5d29yZD5JbmZhbnQsIE5ld2Jvcm48L2tleXdvcmQ+PGtleXdvcmQ+TG9naXN0aWMgTW9kZWxz
PC9rZXl3b3JkPjxrZXl3b3JkPk1hbGU8L2tleXdvcmQ+PGtleXdvcmQ+Kk5lb25hdGFsIFNjcmVl
bmluZzwva2V5d29yZD48a2V5d29yZD5Qcm9zcGVjdGl2ZSBTdHVkaWVzPC9rZXl3b3JkPjxrZXl3
b3JkPlJpc2sgRmFjdG9yczwva2V5d29yZD48a2V5d29yZD5TdGF0aXN0aWNzLCBOb25wYXJhbWV0
cmljPC9rZXl3b3JkPjwva2V5d29yZHM+PGRhdGVzPjx5ZWFyPjE5OTk8L3llYXI+PHB1Yi1kYXRl
cz48ZGF0ZT5PY3Q8L2RhdGU+PC9wdWItZGF0ZXM+PC9kYXRlcz48aXNibj4wMDMxLTQwMDU8L2lz
Ym4+PGFjY2Vzc2lvbi1udW0+MTA1MDYyMzI8L2FjY2Vzc2lvbi1udW0+PHVybHM+PHJlbGF0ZWQt
dXJscz48dXJsPmh0dHA6Ly9vdmlkc3Aub3ZpZC5jb20vb3ZpZHdlYi5jZ2k/VD1KUyZhbXA7Q1ND
PVkmYW1wO05FV1M9TiZhbXA7UEFHRT1mdWxsdGV4dCZhbXA7RD1tZWQ0JmFtcDtBTj0xMDUwNjIz
Mmh0dHA6Ly9wbXQtZXUuaG9zdGVkLmV4bGlicmlzZ3JvdXAuY29tL29wZW51cmwvNDZLSUJfSU5T
VC80NktJQl9JTlNUX3NlcnZpY2VzX3BhZ2U/c2lkPU9WSUQ6bWVkbGluZSZhbXA7aWQ9cG1pZDox
MDUwNjIzMiZhbXA7aWQ9ZG9pOiZhbXA7aXNzbj0wMDMxLTQwMDUmYW1wO2lzYm49JmFtcDt2b2x1
bWU9MTA0JmFtcDtpc3N1ZT00JmFtcDtzcGFnZT05MDAmYW1wO3BhZ2VzPTkwMC00JmFtcDtkYXRl
PTE5OTkmYW1wO3RpdGxlPVBlZGlhdHJpY3MmYW1wO2F0aXRsZT1OZW9uYXRhbCtzY3JlZW5pbmcr
Zm9yK2hlYXJpbmcrZGlzb3JkZXJzK2luK2luZmFudHMrYXQrcmlzayUzQStpbmNpZGVuY2UlMkMr
cmlzaytmYWN0b3JzJTJDK2FuZCtmb2xsb3ctdXAuJmFtcDthdWxhc3Q9TWV5ZXImYW1wO3BpZD0l
M0NhdXRob3IlM0VNZXllcitDJTNCV2l0dGUrSiUzQkhpbGRtYW5uK0ElM0JIZW5uZWNrZStLSCUz
QlNjaHVuY2srS1UlM0JNYXVsK0slM0JGcmFua2UrVSUzQkZhaG5lbnN0aWNoK0glM0JSYWJlK0gl
M0JSb3NzaStSJTNCSGFydG1hbm4rUyUzQkdvcnRuZXIrTCUzQyUyRmF1dGhvciUzRSUzQ0FOJTNF
MTA1MDYyMzIlM0MlMkZBTiUzRSUzQ0RUJTNFSm91cm5hbCtBcnRpY2xlJTNDJTJGRFQlM0U8L3Vy
bD48dXJsPmh0dHBzOi8vcGVkaWF0cmljcy5hYXBwdWJsaWNhdGlvbnMub3JnL2NvbnRlbnQvcGVk
aWF0cmljcy8xMDQvNC85MDAuZnVsbC5wZGY8L3VybD48L3JlbGF0ZWQtdXJscz48L3VybHM+PGN1
c3RvbTQ+IEFsbGlzb24gQWxsaXNvbiBhbmQgQW5kcmVhPC9jdXN0b200PjwvcmVjb3JkPjwvQ2l0
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Meyer et al. (199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58574BF" w14:textId="4C1060B6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DCBB59" w14:textId="77777777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0C17D3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FAF955" w14:textId="7095D082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BF923" w14:textId="3E6CFDDE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D18397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7AB20374" w14:textId="4F435BB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C6360" w:rsidRPr="00CE6730" w14:paraId="3267DDF0" w14:textId="77777777" w:rsidTr="007E4D4A">
        <w:tc>
          <w:tcPr>
            <w:tcW w:w="3600" w:type="dxa"/>
          </w:tcPr>
          <w:p w14:paraId="66770C89" w14:textId="10586AFE" w:rsidR="003C6360" w:rsidRPr="00CE6730" w:rsidRDefault="003C6360" w:rsidP="00D50A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NdXJyYXk8L0F1dGhvcj48WWVh
cj4yMDA0PC9ZZWFyPjxSZWNOdW0+MTMxPC9SZWNOdW0+PERpc3BsYXlUZXh0Pk11cnJheSBldCBh
bC4gKDIwMDQpPC9EaXNwbGF5VGV4dD48cmVjb3JkPjxyZWMtbnVtYmVyPjEzMTwvcmVjLW51bWJl
cj48Zm9yZWlnbi1rZXlzPjxrZXkgYXBwPSJFTiIgZGItaWQ9ImUyZjJ4djl6Z2VldnZpZWVwNTE1
dDJ4bnh4cjBzZHJ4MndzOSIgdGltZXN0YW1wPSIxNjEyOTYzNzQ3Ij4xMzE8L2tleT48L2ZvcmVp
Z24ta2V5cz48cmVmLXR5cGUgbmFtZT0iSm91cm5hbCBBcnRpY2xlIj4xNzwvcmVmLXR5cGU+PGNv
bnRyaWJ1dG9ycz48YXV0aG9ycz48YXV0aG9yPk11cnJheSwgRy48L2F1dGhvcj48YXV0aG9yPk9y
bXNvbiwgTS4gQy48L2F1dGhvcj48YXV0aG9yPkxvaCwgTS4gSC48L2F1dGhvcj48YXV0aG9yPk5p
bmFuLCBCLjwvYXV0aG9yPjxhdXRob3I+TmluYW4sIEQuPC9hdXRob3I+PGF1dGhvcj5Eb2NrZXJ5
LCBMLjwvYXV0aG9yPjxhdXRob3I+RmFuYXJvZmYsIEEuIEEuPC9hdXRob3I+PC9hdXRob3JzPjwv
Y29udHJpYnV0b3JzPjx0aXRsZXM+PHRpdGxlPkV2YWx1YXRpb24gb2YgdGhlIE5hdHVzIEFMR08g
MyBOZXdib3JuIEhlYXJpbmcgU2NyZWVuZXI8L3RpdGxlPjxzZWNvbmRhcnktdGl0bGU+Sk9HTk4g
LSBKb3VybmFsIG9mIE9ic3RldHJpYywgR3luZWNvbG9naWMsICZhbXA7IE5lb25hdGFsIE51cnNp
bmc8L3NlY29uZGFyeS10aXRsZT48L3RpdGxlcz48cGVyaW9kaWNhbD48ZnVsbC10aXRsZT5KT0dO
TiAtIEpvdXJuYWwgb2YgT2JzdGV0cmljLCBHeW5lY29sb2dpYywgJmFtcDsgTmVvbmF0YWwgTnVy
c2luZzwvZnVsbC10aXRsZT48L3BlcmlvZGljYWw+PHBhZ2VzPjE4My0xOTA8L3BhZ2VzPjx2b2x1
bWU+MzM8L3ZvbHVtZT48bnVtYmVyPjI8L251bWJlcj48a2V5d29yZHM+PGtleXdvcmQ+KkF1ZGlv
bWV0cnksIEV2b2tlZCBSZXNwb25zZS9pcyBbSW5zdHJ1bWVudGF0aW9uXTwva2V5d29yZD48a2V5
d29yZD4qSGVhcmluZyBEaXNvcmRlcnMvZGkgW0RpYWdub3Npc108L2tleXdvcmQ+PGtleXdvcmQ+
Kk5lb25hdGFsIE51cnNpbmcvbXQgW01ldGhvZHNdPC9rZXl3b3JkPjxrZXl3b3JkPipOZW9uYXRh
bCBTY3JlZW5pbmcvaXMgW0luc3RydW1lbnRhdGlvbl08L2tleXdvcmQ+PGtleXdvcmQ+QXVkaW9t
ZXRyeSwgRXZva2VkIFJlc3BvbnNlL3N0IFtTdGFuZGFyZHNdPC9rZXl3b3JkPjxrZXl3b3JkPkNv
bmZpZGVuY2UgSW50ZXJ2YWxzPC9rZXl3b3JkPjxrZXl3b3JkPkhlYXJpbmcgRGlzb3JkZXJzL2Nu
IFtDb25nZW5pdGFsXTwva2V5d29yZD48a2V5d29yZD5IdW1hbnM8L2tleXdvcmQ+PGtleXdvcmQ+
SW5mYW50LCBOZXdib3JuPC9rZXl3b3JkPjxrZXl3b3JkPk5lb25hdGFsIFNjcmVlbmluZy9tdCBb
TWV0aG9kc108L2tleXdvcmQ+PGtleXdvcmQ+UHJvc3BlY3RpdmUgU3R1ZGllczwva2V5d29yZD48
a2V5d29yZD5SZXByb2R1Y2liaWxpdHkgb2YgUmVzdWx0czwva2V5d29yZD48a2V5d29yZD5SaXNr
IEZhY3RvcnM8L2tleXdvcmQ+PGtleXdvcmQ+VGltZSBGYWN0b3JzPC9rZXl3b3JkPjwva2V5d29y
ZHM+PGRhdGVzPjx5ZWFyPjIwMDQ8L3llYXI+PC9kYXRlcz48aXNibj4wODg0LTIxNzU8L2lzYm4+
PHVybHM+PHJlbGF0ZWQtdXJscz48dXJsPmh0dHA6Ly9vdmlkc3Aub3ZpZC5jb20vb3ZpZHdlYi5j
Z2k/VD1KUyZhbXA7Q1NDPVkmYW1wO05FV1M9TiZhbXA7UEFHRT1mdWxsdGV4dCZhbXA7RD1tZWQ1
JmFtcDtBTj0xNTA5NTc5N2h0dHA6Ly9wbXQtZXUuaG9zdGVkLmV4bGlicmlzZ3JvdXAuY29tL29w
ZW51cmwvNDZLSUJfSU5TVC80NktJQl9JTlNUX3NlcnZpY2VzX3BhZ2U/c2lkPU9WSUQ6bWVkbGlu
ZSZhbXA7aWQ9cG1pZDoxNTA5NTc5NyZhbXA7aWQ9ZG9pOiZhbXA7aXNzbj0wODg0LTIxNzUmYW1w
O2lzYm49JmFtcDt2b2x1bWU9MzMmYW1wO2lzc3VlPTImYW1wO3NwYWdlPTwvdXJsPjwvcmVsYXRl
ZC11cmxzPjwvdXJscz48Y3VzdG9tND4gVmFsZXJpYTwvY3VzdG9tND48L3JlY29yZD48L0NpdGU+
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NdXJyYXk8L0F1dGhvcj48WWVh
cj4yMDA0PC9ZZWFyPjxSZWNOdW0+MTMxPC9SZWNOdW0+PERpc3BsYXlUZXh0Pk11cnJheSBldCBh
bC4gKDIwMDQpPC9EaXNwbGF5VGV4dD48cmVjb3JkPjxyZWMtbnVtYmVyPjEzMTwvcmVjLW51bWJl
cj48Zm9yZWlnbi1rZXlzPjxrZXkgYXBwPSJFTiIgZGItaWQ9ImUyZjJ4djl6Z2VldnZpZWVwNTE1
dDJ4bnh4cjBzZHJ4MndzOSIgdGltZXN0YW1wPSIxNjEyOTYzNzQ3Ij4xMzE8L2tleT48L2ZvcmVp
Z24ta2V5cz48cmVmLXR5cGUgbmFtZT0iSm91cm5hbCBBcnRpY2xlIj4xNzwvcmVmLXR5cGU+PGNv
bnRyaWJ1dG9ycz48YXV0aG9ycz48YXV0aG9yPk11cnJheSwgRy48L2F1dGhvcj48YXV0aG9yPk9y
bXNvbiwgTS4gQy48L2F1dGhvcj48YXV0aG9yPkxvaCwgTS4gSC48L2F1dGhvcj48YXV0aG9yPk5p
bmFuLCBCLjwvYXV0aG9yPjxhdXRob3I+TmluYW4sIEQuPC9hdXRob3I+PGF1dGhvcj5Eb2NrZXJ5
LCBMLjwvYXV0aG9yPjxhdXRob3I+RmFuYXJvZmYsIEEuIEEuPC9hdXRob3I+PC9hdXRob3JzPjwv
Y29udHJpYnV0b3JzPjx0aXRsZXM+PHRpdGxlPkV2YWx1YXRpb24gb2YgdGhlIE5hdHVzIEFMR08g
MyBOZXdib3JuIEhlYXJpbmcgU2NyZWVuZXI8L3RpdGxlPjxzZWNvbmRhcnktdGl0bGU+Sk9HTk4g
LSBKb3VybmFsIG9mIE9ic3RldHJpYywgR3luZWNvbG9naWMsICZhbXA7IE5lb25hdGFsIE51cnNp
bmc8L3NlY29uZGFyeS10aXRsZT48L3RpdGxlcz48cGVyaW9kaWNhbD48ZnVsbC10aXRsZT5KT0dO
TiAtIEpvdXJuYWwgb2YgT2JzdGV0cmljLCBHeW5lY29sb2dpYywgJmFtcDsgTmVvbmF0YWwgTnVy
c2luZzwvZnVsbC10aXRsZT48L3BlcmlvZGljYWw+PHBhZ2VzPjE4My0xOTA8L3BhZ2VzPjx2b2x1
bWU+MzM8L3ZvbHVtZT48bnVtYmVyPjI8L251bWJlcj48a2V5d29yZHM+PGtleXdvcmQ+KkF1ZGlv
bWV0cnksIEV2b2tlZCBSZXNwb25zZS9pcyBbSW5zdHJ1bWVudGF0aW9uXTwva2V5d29yZD48a2V5
d29yZD4qSGVhcmluZyBEaXNvcmRlcnMvZGkgW0RpYWdub3Npc108L2tleXdvcmQ+PGtleXdvcmQ+
Kk5lb25hdGFsIE51cnNpbmcvbXQgW01ldGhvZHNdPC9rZXl3b3JkPjxrZXl3b3JkPipOZW9uYXRh
bCBTY3JlZW5pbmcvaXMgW0luc3RydW1lbnRhdGlvbl08L2tleXdvcmQ+PGtleXdvcmQ+QXVkaW9t
ZXRyeSwgRXZva2VkIFJlc3BvbnNlL3N0IFtTdGFuZGFyZHNdPC9rZXl3b3JkPjxrZXl3b3JkPkNv
bmZpZGVuY2UgSW50ZXJ2YWxzPC9rZXl3b3JkPjxrZXl3b3JkPkhlYXJpbmcgRGlzb3JkZXJzL2Nu
IFtDb25nZW5pdGFsXTwva2V5d29yZD48a2V5d29yZD5IdW1hbnM8L2tleXdvcmQ+PGtleXdvcmQ+
SW5mYW50LCBOZXdib3JuPC9rZXl3b3JkPjxrZXl3b3JkPk5lb25hdGFsIFNjcmVlbmluZy9tdCBb
TWV0aG9kc108L2tleXdvcmQ+PGtleXdvcmQ+UHJvc3BlY3RpdmUgU3R1ZGllczwva2V5d29yZD48
a2V5d29yZD5SZXByb2R1Y2liaWxpdHkgb2YgUmVzdWx0czwva2V5d29yZD48a2V5d29yZD5SaXNr
IEZhY3RvcnM8L2tleXdvcmQ+PGtleXdvcmQ+VGltZSBGYWN0b3JzPC9rZXl3b3JkPjwva2V5d29y
ZHM+PGRhdGVzPjx5ZWFyPjIwMDQ8L3llYXI+PC9kYXRlcz48aXNibj4wODg0LTIxNzU8L2lzYm4+
PHVybHM+PHJlbGF0ZWQtdXJscz48dXJsPmh0dHA6Ly9vdmlkc3Aub3ZpZC5jb20vb3ZpZHdlYi5j
Z2k/VD1KUyZhbXA7Q1NDPVkmYW1wO05FV1M9TiZhbXA7UEFHRT1mdWxsdGV4dCZhbXA7RD1tZWQ1
JmFtcDtBTj0xNTA5NTc5N2h0dHA6Ly9wbXQtZXUuaG9zdGVkLmV4bGlicmlzZ3JvdXAuY29tL29w
ZW51cmwvNDZLSUJfSU5TVC80NktJQl9JTlNUX3NlcnZpY2VzX3BhZ2U/c2lkPU9WSUQ6bWVkbGlu
ZSZhbXA7aWQ9cG1pZDoxNTA5NTc5NyZhbXA7aWQ9ZG9pOiZhbXA7aXNzbj0wODg0LTIxNzUmYW1w
O2lzYm49JmFtcDt2b2x1bWU9MzMmYW1wO2lzc3VlPTImYW1wO3NwYWdlPTwvdXJsPjwvcmVsYXRl
ZC11cmxzPjwvdXJscz48Y3VzdG9tND4gVmFsZXJpYTwvY3VzdG9tND48L3JlY29yZD48L0NpdGU+
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Murray et al. (200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28C5A1" w14:textId="2B5B0EF2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326D82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9FDAAA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463BB" w14:textId="76540430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2CAB6" w14:textId="10319DC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1E7706C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06D0C3F1" w14:textId="4A717383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C6360" w:rsidRPr="00CE6730" w14:paraId="7F60C895" w14:textId="77777777" w:rsidTr="007E4D4A">
        <w:tc>
          <w:tcPr>
            <w:tcW w:w="3600" w:type="dxa"/>
            <w:shd w:val="clear" w:color="auto" w:fill="E7E6E6" w:themeFill="background2"/>
          </w:tcPr>
          <w:p w14:paraId="77A39990" w14:textId="19043530" w:rsidR="003C6360" w:rsidRPr="00CE6730" w:rsidRDefault="003C6360" w:rsidP="00D50A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State UNHS project </w: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HcmF2ZWw8L0F1dGhvcj48WWVhcj4yMDAwPC9ZZWFyPjxS
ZWNOdW0+MTUxPC9SZWNOdW0+PERpc3BsYXlUZXh0PihHcmF2ZWwgZXQgYWwuLCAyMDAwLCBTcGl2
YWsgZXQgYWwuLCAyMDAwLCBQcmlldmUgZXQgYWwuLCAyMDAwKTwvRGlzcGxheVRleHQ+PHJlY29y
ZD48cmVjLW51bWJlcj4xNTE8L3JlYy1udW1iZXI+PGZvcmVpZ24ta2V5cz48a2V5IGFwcD0iRU4i
IGRiLWlkPSJlMmYyeHY5emdlZXZ2aWVlcDUxNXQyeG54eHIwc2RyeDJ3czkiIHRpbWVzdGFtcD0i
MTYxMzQ5MzY3MyI+MTUxPC9rZXk+PC9mb3JlaWduLWtleXM+PHJlZi10eXBlIG5hbWU9IkpvdXJu
YWwgQXJ0aWNsZSI+MTc8L3JlZi10eXBlPjxjb250cmlidXRvcnM+PGF1dGhvcnM+PGF1dGhvcj5H
cmF2ZWwsIEouPC9hdXRob3I+PGF1dGhvcj5CZXJnLCBBLjwvYXV0aG9yPjxhdXRob3I+QnJhZGxl
eSwgTS48L2F1dGhvcj48YXV0aG9yPkNhY2FjZSwgQS48L2F1dGhvcj48YXV0aG9yPkNhbXBiZWxs
LCBELjwvYXV0aG9yPjxhdXRob3I+RGFsemVsbCwgTC48L2F1dGhvcj48YXV0aG9yPkRlQ3Jpc3Rv
ZmFybywgSi48L2F1dGhvcj48YXV0aG9yPkdyZWVuYmVyZywgRS48L2F1dGhvcj48YXV0aG9yPkdy
b3NzLCBTLjwvYXV0aG9yPjxhdXRob3I+T3JsYW5kbywgTS48L2F1dGhvcj48YXV0aG9yPlBpbmhl
aXJvLCBKLjwvYXV0aG9yPjxhdXRob3I+UmVnYW4sIEouPC9hdXRob3I+PGF1dGhvcj5TcGl2YWss
IEwuPC9hdXRob3I+PGF1dGhvcj5TdGV2ZW5zLCBGLjwvYXV0aG9yPjxhdXRob3I+UHJpZXZlLCBC
LjwvYXV0aG9yPjwvYXV0aG9ycz48L2NvbnRyaWJ1dG9ycz48dGl0bGVzPjx0aXRsZT5OZXcgWW9y
ayBTdGF0ZSB1bml2ZXJzYWwgbmV3Ym9ybiBoZWFyaW5nIHNjcmVlbmluZyBkZW1vbnN0cmF0aW9u
IHByb2plY3Q6IGVmZmVjdHMgb2Ygc2NyZWVuaW5nIHByb3RvY29sIG9uIGlucGF0aWVudCBvdXRj
b21lIG1lYXN1cmVzPC90aXRsZT48c2Vjb25kYXJ5LXRpdGxlPkVhciAmYW1wOyBIZWFyaW5nPC9z
ZWNvbmRhcnktdGl0bGU+PC90aXRsZXM+PHBlcmlvZGljYWw+PGZ1bGwtdGl0bGU+RWFyICZhbXA7
IEhlYXJpbmc8L2Z1bGwtdGl0bGU+PC9wZXJpb2RpY2FsPjxwYWdlcz4xMzEtMTQwPC9wYWdlcz48
dm9sdW1lPjIxPC92b2x1bWU+PG51bWJlcj4yPC9udW1iZXI+PGtleXdvcmRzPjxrZXl3b3JkPkV2
b2tlZCBQb3RlbnRpYWxzLCBBdWRpdG9yeSwgQnJhaW4gU3RlbS9waCBbUGh5c2lvbG9neV08L2tl
eXdvcmQ+PGtleXdvcmQ+Rm9sbG93LVVwIFN0dWRpZXM8L2tleXdvcmQ+PGtleXdvcmQ+SGVhcmlu
ZyBEaXNvcmRlcnMvZGkgW0RpYWdub3Npc108L2tleXdvcmQ+PGtleXdvcmQ+KkhlYXJpbmcgRGlz
b3JkZXJzL2VwIFtFcGlkZW1pb2xvZ3ldPC9rZXl3b3JkPjxrZXl3b3JkPkhvc3BpdGFsczwva2V5
d29yZD48a2V5d29yZD5IdW1hbnM8L2tleXdvcmQ+PGtleXdvcmQ+SW5mYW50LCBOZXdib3JuPC9r
ZXl3b3JkPjxrZXl3b3JkPipOZW9uYXRhbCBTY3JlZW5pbmc8L2tleXdvcmQ+PGtleXdvcmQ+TmV3
IFlvcmsvZXAgW0VwaWRlbWlvbG9neV08L2tleXdvcmQ+PC9rZXl3b3Jkcz48ZGF0ZXM+PHllYXI+
MjAwMDwveWVhcj48cHViLWRhdGVzPjxkYXRlPkFwcjwvZGF0ZT48L3B1Yi1kYXRlcz48L2RhdGVz
Pjxpc2JuPjAxOTYtMDIwMjwvaXNibj48YWNjZXNzaW9uLW51bT4xMDc3NzAyMDwvYWNjZXNzaW9u
LW51bT48dXJscz48cmVsYXRlZC11cmxzPjx1cmw+aHR0cDovL292aWRzcC5vdmlkLmNvbS9vdmlk
d2ViLmNnaT9UPUpTJmFtcDtDU0M9WSZhbXA7TkVXUz1OJmFtcDtQQUdFPWZ1bGx0ZXh0JmFtcDtE
PW1lZDQmYW1wO0FOPTEwNzc3MDIwaHR0cDovL3BtdC1ldS5ob3N0ZWQuZXhsaWJyaXNncm91cC5j
b20vb3BlbnVybC80NktJQl9JTlNULzQ2S0lCX0lOU1Rfc2VydmljZXNfcGFnZT9zaWQ9T1ZJRDpt
ZWRsaW5lJmFtcDtpZD1wbWlkOjEwNzc3MDIwJmFtcDtpZD1kb2k6JmFtcDtpc3NuPTAxOTYtMDIw
MiZhbXA7aXNibj0mYW1wO3ZvbHVtZT0yMSZhbXA7aXNzdWU9MiZhbXA7c3BhZ2U9MTMxJmFtcDtw
YWdlcz0xMzEtNDAmYW1wO2RhdGU9MjAwMCZhbXA7dGl0bGU9RWFyKyUyNitIZWFyaW5nJmFtcDth
dGl0bGU9TmV3K1lvcmsrU3RhdGUrdW5pdmVyc2FsK25ld2Jvcm4raGVhcmluZytzY3JlZW5pbmcr
ZGVtb25zdHJhdGlvbitwcm9qZWN0JTNBK2VmZmVjdHMrb2Yrc2NyZWVuaW5nK3Byb3RvY29sK29u
K2lucGF0aWVudCtvdXRjb21lK21lYXN1cmVzLiZhbXA7YXVsYXN0PUdyYXZlbCZhbXA7cGlkPSUz
Q2F1dGhvciUzRUdyYXZlbCtKJTNCQmVyZytBJTNCQnJhZGxleStNJTNCQ2FjYWNlK0ElM0JDYW1w
YmVsbCtEJTNCRGFsemVsbCtMJTNCRGVDcmlzdG9mYXJvK0olM0JHcmVlbmJlcmcrRSUzQkdyb3Nz
K1MlM0JPcmxhbmRvK00lM0JQaW5oZWlybytKJTNCUmVnYW4rSiUzQlNwaXZhaytMJTNCU3RldmVu
cytGJTNCUHJpZXZlK0IlM0MlMkZhdXRob3IlM0UlM0NBTiUzRTEwNzc3MDIwJTNDJTJGQU4lM0Ul
M0NEVCUzRUpvdXJuYWwrQXJ0aWNsZSUzQyUyRkRUJTNFPC91cmw+PC9yZWxhdGVkLXVybHM+PC91
cmxzPjxjdXN0b200PiBBbGxpc29uIEFsbGlzb24gYW5kIEFuZHJlYTwvY3VzdG9tND48L3JlY29y
ZD48L0NpdGU+PENpdGU+PEF1dGhvcj5TcGl2YWs8L0F1dGhvcj48WWVhcj4yMDAwPC9ZZWFyPjxS
ZWNOdW0+MTQ5PC9SZWNOdW0+PHJlY29yZD48cmVjLW51bWJlcj4xNDk8L3JlYy1udW1iZXI+PGZv
cmVpZ24ta2V5cz48a2V5IGFwcD0iRU4iIGRiLWlkPSJlMmYyeHY5emdlZXZ2aWVlcDUxNXQyeG54
eHIwc2RyeDJ3czkiIHRpbWVzdGFtcD0iMTYxMzQ5MzY3MyI+MTQ5PC9rZXk+PC9mb3JlaWduLWtl
eXM+PHJlZi10eXBlIG5hbWU9IkpvdXJuYWwgQXJ0aWNsZSI+MTc8L3JlZi10eXBlPjxjb250cmli
dXRvcnM+PGF1dGhvcnM+PGF1dGhvcj5TcGl2YWssIEwuPC9hdXRob3I+PGF1dGhvcj5EYWx6ZWxs
LCBMLjwvYXV0aG9yPjxhdXRob3I+QmVyZywgQS48L2F1dGhvcj48YXV0aG9yPkJyYWRsZXksIE0u
PC9hdXRob3I+PGF1dGhvcj5DYWNhY2UsIEEuPC9hdXRob3I+PGF1dGhvcj5DYW1wYmVsbCwgRC48
L2F1dGhvcj48YXV0aG9yPkRlQ3Jpc3RvZmFybywgSi48L2F1dGhvcj48YXV0aG9yPkdyYXZlbCwg
Si48L2F1dGhvcj48YXV0aG9yPkdyZWVuYmVyZywgRS48L2F1dGhvcj48YXV0aG9yPkdyb3NzLCBT
LjwvYXV0aG9yPjxhdXRob3I+T3JsYW5kbywgTS48L2F1dGhvcj48YXV0aG9yPlBpbmhlaXJvLCBK
LjwvYXV0aG9yPjxhdXRob3I+UmVnYW4sIEouPC9hdXRob3I+PGF1dGhvcj5TdGV2ZW5zLCBGLjwv
YXV0aG9yPjxhdXRob3I+UHJpZXZlLCBCLjwvYXV0aG9yPjwvYXV0aG9ycz48L2NvbnRyaWJ1dG9y
cz48dGl0bGVzPjx0aXRsZT5OZXcgWW9yayBTdGF0ZSB1bml2ZXJzYWwgbmV3Ym9ybiBoZWFyaW5n
IHNjcmVlbmluZyBkZW1vbnN0cmF0aW9uIHByb2plY3Q6IGlucGF0aWVudCBvdXRjb21lIG1lYXN1
cmVzPC90aXRsZT48c2Vjb25kYXJ5LXRpdGxlPkVhciAmYW1wOyBIZWFyaW5nPC9zZWNvbmRhcnkt
dGl0bGU+PC90aXRsZXM+PHBlcmlvZGljYWw+PGZ1bGwtdGl0bGU+RWFyICZhbXA7IEhlYXJpbmc8
L2Z1bGwtdGl0bGU+PC9wZXJpb2RpY2FsPjxwYWdlcz45Mi0xMDM8L3BhZ2VzPjx2b2x1bWU+MjE8
L3ZvbHVtZT48bnVtYmVyPjI8L251bWJlcj48a2V5d29yZHM+PGtleXdvcmQ+QWNvdXN0aWMgU3Rp
bXVsYXRpb24vbXQgW01ldGhvZHNdPC9rZXl3b3JkPjxrZXl3b3JkPkNvY2hsZWEvcHAgW1BoeXNp
b3BhdGhvbG9neV08L2tleXdvcmQ+PGtleXdvcmQ+RXZva2VkIFBvdGVudGlhbHMsIEF1ZGl0b3J5
LCBCcmFpbiBTdGVtL3BoIFtQaHlzaW9sb2d5XTwva2V5d29yZD48a2V5d29yZD5GZWFzaWJpbGl0
eSBTdHVkaWVzPC9rZXl3b3JkPjxrZXl3b3JkPkZvbGxvdy1VcCBTdHVkaWVzPC9rZXl3b3JkPjxr
ZXl3b3JkPkhlYXJpbmcgRGlzb3JkZXJzL2RpIFtEaWFnbm9zaXNdPC9rZXl3b3JkPjxrZXl3b3Jk
PipIZWFyaW5nIERpc29yZGVycy9lcCBbRXBpZGVtaW9sb2d5XTwva2V5d29yZD48a2V5d29yZD5I
ZWFyaW5nIERpc29yZGVycy9wcCBbUGh5c2lvcGF0aG9sb2d5XTwva2V5d29yZD48a2V5d29yZD5I
b3NwaXRhbHM8L2tleXdvcmQ+PGtleXdvcmQ+SHVtYW5zPC9rZXl3b3JkPjxrZXl3b3JkPkluZmFu
dCwgTmV3Ym9ybjwva2V5d29yZD48a2V5d29yZD4qTmVvbmF0YWwgU2NyZWVuaW5nPC9rZXl3b3Jk
PjxrZXl3b3JkPk5ldyBZb3JrL2VwIFtFcGlkZW1pb2xvZ3ldPC9rZXl3b3JkPjxrZXl3b3JkPk90
b2Fjb3VzdGljIEVtaXNzaW9ucywgU3BvbnRhbmVvdXMvcGggW1BoeXNpb2xvZ3ldPC9rZXl3b3Jk
Pjwva2V5d29yZHM+PGRhdGVzPjx5ZWFyPjIwMDA8L3llYXI+PHB1Yi1kYXRlcz48ZGF0ZT5BcHI8
L2RhdGU+PC9wdWItZGF0ZXM+PC9kYXRlcz48aXNibj4wMTk2LTAyMDI8L2lzYm4+PGFjY2Vzc2lv
bi1udW0+MTA3NzcwMTc8L2FjY2Vzc2lvbi1udW0+PHVybHM+PHJlbGF0ZWQtdXJscz48dXJsPmh0
dHA6Ly9vdmlkc3Aub3ZpZC5jb20vb3ZpZHdlYi5jZ2k/VD1KUyZhbXA7Q1NDPVkmYW1wO05FV1M9
TiZhbXA7UEFHRT1mdWxsdGV4dCZhbXA7RD1tZWQ0JmFtcDtBTj0xMDc3NzAxN2h0dHA6Ly9wbXQt
ZXUuaG9zdGVkLmV4bGlicmlzZ3JvdXAuY29tL29wZW51cmwvNDZLSUJfSU5TVC80NktJQl9JTlNU
X3NlcnZpY2VzX3BhZ2U/c2lkPU9WSUQ6bWVkbGluZSZhbXA7aWQ9cG1pZDoxMDc3NzAxNyZhbXA7
aWQ9ZG9pOiZhbXA7aXNzbj0wMTk2LTAyMDImYW1wO2lzYm49JmFtcDt2b2x1bWU9MjEmYW1wO2lz
c3VlPTImYW1wO3NwYWdlPTkyJmFtcDtwYWdlcz05Mi0xMDMmYW1wO2RhdGU9MjAwMCZhbXA7dGl0
bGU9RWFyKyUyNitIZWFyaW5nJmFtcDthdGl0bGU9TmV3K1lvcmsrU3RhdGUrdW5pdmVyc2FsK25l
d2Jvcm4raGVhcmluZytzY3JlZW5pbmcrZGVtb25zdHJhdGlvbitwcm9qZWN0JTNBK2lucGF0aWVu
dCtvdXRjb21lK21lYXN1cmVzLiZhbXA7YXVsYXN0PVNwaXZhayZhbXA7cGlkPSUzQ2F1dGhvciUz
RVNwaXZhaytMJTNCRGFsemVsbCtMJTNCQmVyZytBJTNCQnJhZGxleStNJTNCQ2FjYWNlK0ElM0JD
YW1wYmVsbCtEJTNCRGVDcmlzdG9mYXJvK0olM0JHcmF2ZWwrSiUzQkdyZWVuYmVyZytFJTNCR3Jv
c3MrUyUzQk9ybGFuZG8rTSUzQlBpbmhlaXJvK0olM0JSZWdhbitKJTNCU3RldmVucytGJTNCUHJp
ZXZlK0IlM0MlMkZhdXRob3IlM0UlM0NBTiUzRTEwNzc3MDE3JTNDJTJGQU4lM0UlM0NEVCUzRUpv
dXJuYWwrQXJ0aWNsZSUzQyUyRkRUJTNFPC91cmw+PC9yZWxhdGVkLXVybHM+PC91cmxzPjxjdXN0
b200PiBBbGxpc29uIEFsbGlzb24gYW5kIEFuZHJlYTwvY3VzdG9tND48L3JlY29yZD48L0NpdGU+
PENpdGU+PEF1dGhvcj5QcmlldmU8L0F1dGhvcj48WWVhcj4yMDAwPC9ZZWFyPjxSZWNOdW0+MTUw
PC9SZWNOdW0+PHJlY29yZD48cmVjLW51bWJlcj4xNTA8L3JlYy1udW1iZXI+PGZvcmVpZ24ta2V5
cz48a2V5IGFwcD0iRU4iIGRiLWlkPSJlMmYyeHY5emdlZXZ2aWVlcDUxNXQyeG54eHIwc2RyeDJ3
czkiIHRpbWVzdGFtcD0iMTYxMzQ5MzY3MyI+MTUwPC9rZXk+PC9mb3JlaWduLWtleXM+PHJlZi10
eXBlIG5hbWU9IkpvdXJuYWwgQXJ0aWNsZSI+MTc8L3JlZi10eXBlPjxjb250cmlidXRvcnM+PGF1
dGhvcnM+PGF1dGhvcj5QcmlldmUsIEIuPC9hdXRob3I+PGF1dGhvcj5EYWx6ZWxsLCBMLjwvYXV0
aG9yPjxhdXRob3I+QmVyZywgQS48L2F1dGhvcj48YXV0aG9yPkJyYWRsZXksIE0uPC9hdXRob3I+
PGF1dGhvcj5DYWNhY2UsIEEuPC9hdXRob3I+PGF1dGhvcj5DYW1wYmVsbCwgRC48L2F1dGhvcj48
YXV0aG9yPkRlQ3Jpc3RvZmFybywgSi48L2F1dGhvcj48YXV0aG9yPkdyYXZlbCwgSi48L2F1dGhv
cj48YXV0aG9yPkdyZWVuYmVyZywgRS48L2F1dGhvcj48YXV0aG9yPkdyb3NzLCBTLjwvYXV0aG9y
PjxhdXRob3I+T3JsYW5kbywgTS48L2F1dGhvcj48YXV0aG9yPlBpbmhlaXJvLCBKLjwvYXV0aG9y
PjxhdXRob3I+UmVnYW4sIEouPC9hdXRob3I+PGF1dGhvcj5TcGl2YWssIEwuPC9hdXRob3I+PGF1
dGhvcj5TdGV2ZW5zLCBGLjwvYXV0aG9yPjwvYXV0aG9ycz48L2NvbnRyaWJ1dG9ycz48dGl0bGVz
Pjx0aXRsZT5UaGUgTmV3IFlvcmsgU3RhdGUgdW5pdmVyc2FsIG5ld2Jvcm4gaGVhcmluZyBzY3Jl
ZW5pbmcgZGVtb25zdHJhdGlvbiBwcm9qZWN0OiBvdXRwYXRpZW50IG91dGNvbWUgbWVhc3VyZXM8
L3RpdGxlPjxzZWNvbmRhcnktdGl0bGU+RWFyICZhbXA7IEhlYXJpbmc8L3NlY29uZGFyeS10aXRs
ZT48L3RpdGxlcz48cGVyaW9kaWNhbD48ZnVsbC10aXRsZT5FYXIgJmFtcDsgSGVhcmluZzwvZnVs
bC10aXRsZT48L3BlcmlvZGljYWw+PHBhZ2VzPjEwNC0xMTc8L3BhZ2VzPjx2b2x1bWU+MjE8L3Zv
bHVtZT48bnVtYmVyPjI8L251bWJlcj48a2V5d29yZHM+PGtleXdvcmQ+KkhlYXJpbmcgRGlzb3Jk
ZXJzL2VwIFtFcGlkZW1pb2xvZ3ldPC9rZXl3b3JkPjxrZXl3b3JkPipOZW9uYXRhbCBTY3JlZW5p
bmc8L2tleXdvcmQ+PGtleXdvcmQ+QW1idWxhdG9yeSBDYXJlPC9rZXl3b3JkPjxrZXl3b3JkPkZv
bGxvdy1VcCBTdHVkaWVzPC9rZXl3b3JkPjxrZXl3b3JkPkhlYXJpbmcgRGlzb3JkZXJzL2RpIFtE
aWFnbm9zaXNdPC9rZXl3b3JkPjxrZXl3b3JkPkh1bWFuczwva2V5d29yZD48a2V5d29yZD5JbmZh
bnQsIE5ld2Jvcm48L2tleXdvcmQ+PGtleXdvcmQ+TmV3IFlvcmsvZXAgW0VwaWRlbWlvbG9neV08
L2tleXdvcmQ+PGtleXdvcmQ+UHJlZGljdGl2ZSBWYWx1ZSBvZiBUZXN0czwva2V5d29yZD48a2V5
d29yZD5QcmV2YWxlbmNlPC9rZXl3b3JkPjwva2V5d29yZHM+PGRhdGVzPjx5ZWFyPjIwMDA8L3ll
YXI+PC9kYXRlcz48aXNibj4wMTk2LTAyMDI8L2lzYm4+PHVybHM+PHJlbGF0ZWQtdXJscz48dXJs
Pmh0dHA6Ly9vdmlkc3Aub3ZpZC5jb20vb3ZpZHdlYi5jZ2k/VD1KUyZhbXA7Q1NDPVkmYW1wO05F
V1M9TiZhbXA7UEFHRT1mdWxsdGV4dCZhbXA7RD1tZWQ0JmFtcDtBTj0xMDc3NzAxOGh0dHA6Ly9w
bXQtZXUuaG9zdGVkLmV4bGlicmlzZ3JvdXAuY29tL29wZW51cmwvNDZLSUJfSU5TVC80NktJQl9J
TlNUX3NlcnZpY2VzX3BhZ2U/c2lkPU9WSUQ6bWVkbGluZSZhbXA7aWQ9cG1pZDoxMDc3NzAxOCZh
bXA7aWQ9ZG9pOiZhbXA7aXNzbj0wMTk2LTAyMDImYW1wO2lzYm49JmFtcDt2b2x1bWU9MjEmYW1w
O2lzc3VlPTImYW1wO3NwYWdlPTwvdXJsPjwvcmVsYXRlZC11cmxzPjwvdXJscz48Y3VzdG9tND4g
VmFsZXJpYTwvY3VzdG9tND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+PEF1dGhvcj5HcmF2ZWw8L0F1dGhvcj48WWVhcj4yMDAwPC9ZZWFyPjxS
ZWNOdW0+MTUxPC9SZWNOdW0+PERpc3BsYXlUZXh0PihHcmF2ZWwgZXQgYWwuLCAyMDAwLCBTcGl2
YWsgZXQgYWwuLCAyMDAwLCBQcmlldmUgZXQgYWwuLCAyMDAwKTwvRGlzcGxheVRleHQ+PHJlY29y
ZD48cmVjLW51bWJlcj4xNTE8L3JlYy1udW1iZXI+PGZvcmVpZ24ta2V5cz48a2V5IGFwcD0iRU4i
IGRiLWlkPSJlMmYyeHY5emdlZXZ2aWVlcDUxNXQyeG54eHIwc2RyeDJ3czkiIHRpbWVzdGFtcD0i
MTYxMzQ5MzY3MyI+MTUxPC9rZXk+PC9mb3JlaWduLWtleXM+PHJlZi10eXBlIG5hbWU9IkpvdXJu
YWwgQXJ0aWNsZSI+MTc8L3JlZi10eXBlPjxjb250cmlidXRvcnM+PGF1dGhvcnM+PGF1dGhvcj5H
cmF2ZWwsIEouPC9hdXRob3I+PGF1dGhvcj5CZXJnLCBBLjwvYXV0aG9yPjxhdXRob3I+QnJhZGxl
eSwgTS48L2F1dGhvcj48YXV0aG9yPkNhY2FjZSwgQS48L2F1dGhvcj48YXV0aG9yPkNhbXBiZWxs
LCBELjwvYXV0aG9yPjxhdXRob3I+RGFsemVsbCwgTC48L2F1dGhvcj48YXV0aG9yPkRlQ3Jpc3Rv
ZmFybywgSi48L2F1dGhvcj48YXV0aG9yPkdyZWVuYmVyZywgRS48L2F1dGhvcj48YXV0aG9yPkdy
b3NzLCBTLjwvYXV0aG9yPjxhdXRob3I+T3JsYW5kbywgTS48L2F1dGhvcj48YXV0aG9yPlBpbmhl
aXJvLCBKLjwvYXV0aG9yPjxhdXRob3I+UmVnYW4sIEouPC9hdXRob3I+PGF1dGhvcj5TcGl2YWss
IEwuPC9hdXRob3I+PGF1dGhvcj5TdGV2ZW5zLCBGLjwvYXV0aG9yPjxhdXRob3I+UHJpZXZlLCBC
LjwvYXV0aG9yPjwvYXV0aG9ycz48L2NvbnRyaWJ1dG9ycz48dGl0bGVzPjx0aXRsZT5OZXcgWW9y
ayBTdGF0ZSB1bml2ZXJzYWwgbmV3Ym9ybiBoZWFyaW5nIHNjcmVlbmluZyBkZW1vbnN0cmF0aW9u
IHByb2plY3Q6IGVmZmVjdHMgb2Ygc2NyZWVuaW5nIHByb3RvY29sIG9uIGlucGF0aWVudCBvdXRj
b21lIG1lYXN1cmVzPC90aXRsZT48c2Vjb25kYXJ5LXRpdGxlPkVhciAmYW1wOyBIZWFyaW5nPC9z
ZWNvbmRhcnktdGl0bGU+PC90aXRsZXM+PHBlcmlvZGljYWw+PGZ1bGwtdGl0bGU+RWFyICZhbXA7
IEhlYXJpbmc8L2Z1bGwtdGl0bGU+PC9wZXJpb2RpY2FsPjxwYWdlcz4xMzEtMTQwPC9wYWdlcz48
dm9sdW1lPjIxPC92b2x1bWU+PG51bWJlcj4yPC9udW1iZXI+PGtleXdvcmRzPjxrZXl3b3JkPkV2
b2tlZCBQb3RlbnRpYWxzLCBBdWRpdG9yeSwgQnJhaW4gU3RlbS9waCBbUGh5c2lvbG9neV08L2tl
eXdvcmQ+PGtleXdvcmQ+Rm9sbG93LVVwIFN0dWRpZXM8L2tleXdvcmQ+PGtleXdvcmQ+SGVhcmlu
ZyBEaXNvcmRlcnMvZGkgW0RpYWdub3Npc108L2tleXdvcmQ+PGtleXdvcmQ+KkhlYXJpbmcgRGlz
b3JkZXJzL2VwIFtFcGlkZW1pb2xvZ3ldPC9rZXl3b3JkPjxrZXl3b3JkPkhvc3BpdGFsczwva2V5
d29yZD48a2V5d29yZD5IdW1hbnM8L2tleXdvcmQ+PGtleXdvcmQ+SW5mYW50LCBOZXdib3JuPC9r
ZXl3b3JkPjxrZXl3b3JkPipOZW9uYXRhbCBTY3JlZW5pbmc8L2tleXdvcmQ+PGtleXdvcmQ+TmV3
IFlvcmsvZXAgW0VwaWRlbWlvbG9neV08L2tleXdvcmQ+PC9rZXl3b3Jkcz48ZGF0ZXM+PHllYXI+
MjAwMDwveWVhcj48cHViLWRhdGVzPjxkYXRlPkFwcjwvZGF0ZT48L3B1Yi1kYXRlcz48L2RhdGVz
Pjxpc2JuPjAxOTYtMDIwMjwvaXNibj48YWNjZXNzaW9uLW51bT4xMDc3NzAyMDwvYWNjZXNzaW9u
LW51bT48dXJscz48cmVsYXRlZC11cmxzPjx1cmw+aHR0cDovL292aWRzcC5vdmlkLmNvbS9vdmlk
d2ViLmNnaT9UPUpTJmFtcDtDU0M9WSZhbXA7TkVXUz1OJmFtcDtQQUdFPWZ1bGx0ZXh0JmFtcDtE
PW1lZDQmYW1wO0FOPTEwNzc3MDIwaHR0cDovL3BtdC1ldS5ob3N0ZWQuZXhsaWJyaXNncm91cC5j
b20vb3BlbnVybC80NktJQl9JTlNULzQ2S0lCX0lOU1Rfc2VydmljZXNfcGFnZT9zaWQ9T1ZJRDpt
ZWRsaW5lJmFtcDtpZD1wbWlkOjEwNzc3MDIwJmFtcDtpZD1kb2k6JmFtcDtpc3NuPTAxOTYtMDIw
MiZhbXA7aXNibj0mYW1wO3ZvbHVtZT0yMSZhbXA7aXNzdWU9MiZhbXA7c3BhZ2U9MTMxJmFtcDtw
YWdlcz0xMzEtNDAmYW1wO2RhdGU9MjAwMCZhbXA7dGl0bGU9RWFyKyUyNitIZWFyaW5nJmFtcDth
dGl0bGU9TmV3K1lvcmsrU3RhdGUrdW5pdmVyc2FsK25ld2Jvcm4raGVhcmluZytzY3JlZW5pbmcr
ZGVtb25zdHJhdGlvbitwcm9qZWN0JTNBK2VmZmVjdHMrb2Yrc2NyZWVuaW5nK3Byb3RvY29sK29u
K2lucGF0aWVudCtvdXRjb21lK21lYXN1cmVzLiZhbXA7YXVsYXN0PUdyYXZlbCZhbXA7cGlkPSUz
Q2F1dGhvciUzRUdyYXZlbCtKJTNCQmVyZytBJTNCQnJhZGxleStNJTNCQ2FjYWNlK0ElM0JDYW1w
YmVsbCtEJTNCRGFsemVsbCtMJTNCRGVDcmlzdG9mYXJvK0olM0JHcmVlbmJlcmcrRSUzQkdyb3Nz
K1MlM0JPcmxhbmRvK00lM0JQaW5oZWlybytKJTNCUmVnYW4rSiUzQlNwaXZhaytMJTNCU3RldmVu
cytGJTNCUHJpZXZlK0IlM0MlMkZhdXRob3IlM0UlM0NBTiUzRTEwNzc3MDIwJTNDJTJGQU4lM0Ul
M0NEVCUzRUpvdXJuYWwrQXJ0aWNsZSUzQyUyRkRUJTNFPC91cmw+PC9yZWxhdGVkLXVybHM+PC91
cmxzPjxjdXN0b200PiBBbGxpc29uIEFsbGlzb24gYW5kIEFuZHJlYTwvY3VzdG9tND48L3JlY29y
ZD48L0NpdGU+PENpdGU+PEF1dGhvcj5TcGl2YWs8L0F1dGhvcj48WWVhcj4yMDAwPC9ZZWFyPjxS
ZWNOdW0+MTQ5PC9SZWNOdW0+PHJlY29yZD48cmVjLW51bWJlcj4xNDk8L3JlYy1udW1iZXI+PGZv
cmVpZ24ta2V5cz48a2V5IGFwcD0iRU4iIGRiLWlkPSJlMmYyeHY5emdlZXZ2aWVlcDUxNXQyeG54
eHIwc2RyeDJ3czkiIHRpbWVzdGFtcD0iMTYxMzQ5MzY3MyI+MTQ5PC9rZXk+PC9mb3JlaWduLWtl
eXM+PHJlZi10eXBlIG5hbWU9IkpvdXJuYWwgQXJ0aWNsZSI+MTc8L3JlZi10eXBlPjxjb250cmli
dXRvcnM+PGF1dGhvcnM+PGF1dGhvcj5TcGl2YWssIEwuPC9hdXRob3I+PGF1dGhvcj5EYWx6ZWxs
LCBMLjwvYXV0aG9yPjxhdXRob3I+QmVyZywgQS48L2F1dGhvcj48YXV0aG9yPkJyYWRsZXksIE0u
PC9hdXRob3I+PGF1dGhvcj5DYWNhY2UsIEEuPC9hdXRob3I+PGF1dGhvcj5DYW1wYmVsbCwgRC48
L2F1dGhvcj48YXV0aG9yPkRlQ3Jpc3RvZmFybywgSi48L2F1dGhvcj48YXV0aG9yPkdyYXZlbCwg
Si48L2F1dGhvcj48YXV0aG9yPkdyZWVuYmVyZywgRS48L2F1dGhvcj48YXV0aG9yPkdyb3NzLCBT
LjwvYXV0aG9yPjxhdXRob3I+T3JsYW5kbywgTS48L2F1dGhvcj48YXV0aG9yPlBpbmhlaXJvLCBK
LjwvYXV0aG9yPjxhdXRob3I+UmVnYW4sIEouPC9hdXRob3I+PGF1dGhvcj5TdGV2ZW5zLCBGLjwv
YXV0aG9yPjxhdXRob3I+UHJpZXZlLCBCLjwvYXV0aG9yPjwvYXV0aG9ycz48L2NvbnRyaWJ1dG9y
cz48dGl0bGVzPjx0aXRsZT5OZXcgWW9yayBTdGF0ZSB1bml2ZXJzYWwgbmV3Ym9ybiBoZWFyaW5n
IHNjcmVlbmluZyBkZW1vbnN0cmF0aW9uIHByb2plY3Q6IGlucGF0aWVudCBvdXRjb21lIG1lYXN1
cmVzPC90aXRsZT48c2Vjb25kYXJ5LXRpdGxlPkVhciAmYW1wOyBIZWFyaW5nPC9zZWNvbmRhcnkt
dGl0bGU+PC90aXRsZXM+PHBlcmlvZGljYWw+PGZ1bGwtdGl0bGU+RWFyICZhbXA7IEhlYXJpbmc8
L2Z1bGwtdGl0bGU+PC9wZXJpb2RpY2FsPjxwYWdlcz45Mi0xMDM8L3BhZ2VzPjx2b2x1bWU+MjE8
L3ZvbHVtZT48bnVtYmVyPjI8L251bWJlcj48a2V5d29yZHM+PGtleXdvcmQ+QWNvdXN0aWMgU3Rp
bXVsYXRpb24vbXQgW01ldGhvZHNdPC9rZXl3b3JkPjxrZXl3b3JkPkNvY2hsZWEvcHAgW1BoeXNp
b3BhdGhvbG9neV08L2tleXdvcmQ+PGtleXdvcmQ+RXZva2VkIFBvdGVudGlhbHMsIEF1ZGl0b3J5
LCBCcmFpbiBTdGVtL3BoIFtQaHlzaW9sb2d5XTwva2V5d29yZD48a2V5d29yZD5GZWFzaWJpbGl0
eSBTdHVkaWVzPC9rZXl3b3JkPjxrZXl3b3JkPkZvbGxvdy1VcCBTdHVkaWVzPC9rZXl3b3JkPjxr
ZXl3b3JkPkhlYXJpbmcgRGlzb3JkZXJzL2RpIFtEaWFnbm9zaXNdPC9rZXl3b3JkPjxrZXl3b3Jk
PipIZWFyaW5nIERpc29yZGVycy9lcCBbRXBpZGVtaW9sb2d5XTwva2V5d29yZD48a2V5d29yZD5I
ZWFyaW5nIERpc29yZGVycy9wcCBbUGh5c2lvcGF0aG9sb2d5XTwva2V5d29yZD48a2V5d29yZD5I
b3NwaXRhbHM8L2tleXdvcmQ+PGtleXdvcmQ+SHVtYW5zPC9rZXl3b3JkPjxrZXl3b3JkPkluZmFu
dCwgTmV3Ym9ybjwva2V5d29yZD48a2V5d29yZD4qTmVvbmF0YWwgU2NyZWVuaW5nPC9rZXl3b3Jk
PjxrZXl3b3JkPk5ldyBZb3JrL2VwIFtFcGlkZW1pb2xvZ3ldPC9rZXl3b3JkPjxrZXl3b3JkPk90
b2Fjb3VzdGljIEVtaXNzaW9ucywgU3BvbnRhbmVvdXMvcGggW1BoeXNpb2xvZ3ldPC9rZXl3b3Jk
Pjwva2V5d29yZHM+PGRhdGVzPjx5ZWFyPjIwMDA8L3llYXI+PHB1Yi1kYXRlcz48ZGF0ZT5BcHI8
L2RhdGU+PC9wdWItZGF0ZXM+PC9kYXRlcz48aXNibj4wMTk2LTAyMDI8L2lzYm4+PGFjY2Vzc2lv
bi1udW0+MTA3NzcwMTc8L2FjY2Vzc2lvbi1udW0+PHVybHM+PHJlbGF0ZWQtdXJscz48dXJsPmh0
dHA6Ly9vdmlkc3Aub3ZpZC5jb20vb3ZpZHdlYi5jZ2k/VD1KUyZhbXA7Q1NDPVkmYW1wO05FV1M9
TiZhbXA7UEFHRT1mdWxsdGV4dCZhbXA7RD1tZWQ0JmFtcDtBTj0xMDc3NzAxN2h0dHA6Ly9wbXQt
ZXUuaG9zdGVkLmV4bGlicmlzZ3JvdXAuY29tL29wZW51cmwvNDZLSUJfSU5TVC80NktJQl9JTlNU
X3NlcnZpY2VzX3BhZ2U/c2lkPU9WSUQ6bWVkbGluZSZhbXA7aWQ9cG1pZDoxMDc3NzAxNyZhbXA7
aWQ9ZG9pOiZhbXA7aXNzbj0wMTk2LTAyMDImYW1wO2lzYm49JmFtcDt2b2x1bWU9MjEmYW1wO2lz
c3VlPTImYW1wO3NwYWdlPTkyJmFtcDtwYWdlcz05Mi0xMDMmYW1wO2RhdGU9MjAwMCZhbXA7dGl0
bGU9RWFyKyUyNitIZWFyaW5nJmFtcDthdGl0bGU9TmV3K1lvcmsrU3RhdGUrdW5pdmVyc2FsK25l
d2Jvcm4raGVhcmluZytzY3JlZW5pbmcrZGVtb25zdHJhdGlvbitwcm9qZWN0JTNBK2lucGF0aWVu
dCtvdXRjb21lK21lYXN1cmVzLiZhbXA7YXVsYXN0PVNwaXZhayZhbXA7cGlkPSUzQ2F1dGhvciUz
RVNwaXZhaytMJTNCRGFsemVsbCtMJTNCQmVyZytBJTNCQnJhZGxleStNJTNCQ2FjYWNlK0ElM0JD
YW1wYmVsbCtEJTNCRGVDcmlzdG9mYXJvK0olM0JHcmF2ZWwrSiUzQkdyZWVuYmVyZytFJTNCR3Jv
c3MrUyUzQk9ybGFuZG8rTSUzQlBpbmhlaXJvK0olM0JSZWdhbitKJTNCU3RldmVucytGJTNCUHJp
ZXZlK0IlM0MlMkZhdXRob3IlM0UlM0NBTiUzRTEwNzc3MDE3JTNDJTJGQU4lM0UlM0NEVCUzRUpv
dXJuYWwrQXJ0aWNsZSUzQyUyRkRUJTNFPC91cmw+PC9yZWxhdGVkLXVybHM+PC91cmxzPjxjdXN0
b200PiBBbGxpc29uIEFsbGlzb24gYW5kIEFuZHJlYTwvY3VzdG9tND48L3JlY29yZD48L0NpdGU+
PENpdGU+PEF1dGhvcj5QcmlldmU8L0F1dGhvcj48WWVhcj4yMDAwPC9ZZWFyPjxSZWNOdW0+MTUw
PC9SZWNOdW0+PHJlY29yZD48cmVjLW51bWJlcj4xNTA8L3JlYy1udW1iZXI+PGZvcmVpZ24ta2V5
cz48a2V5IGFwcD0iRU4iIGRiLWlkPSJlMmYyeHY5emdlZXZ2aWVlcDUxNXQyeG54eHIwc2RyeDJ3
czkiIHRpbWVzdGFtcD0iMTYxMzQ5MzY3MyI+MTUwPC9rZXk+PC9mb3JlaWduLWtleXM+PHJlZi10
eXBlIG5hbWU9IkpvdXJuYWwgQXJ0aWNsZSI+MTc8L3JlZi10eXBlPjxjb250cmlidXRvcnM+PGF1
dGhvcnM+PGF1dGhvcj5QcmlldmUsIEIuPC9hdXRob3I+PGF1dGhvcj5EYWx6ZWxsLCBMLjwvYXV0
aG9yPjxhdXRob3I+QmVyZywgQS48L2F1dGhvcj48YXV0aG9yPkJyYWRsZXksIE0uPC9hdXRob3I+
PGF1dGhvcj5DYWNhY2UsIEEuPC9hdXRob3I+PGF1dGhvcj5DYW1wYmVsbCwgRC48L2F1dGhvcj48
YXV0aG9yPkRlQ3Jpc3RvZmFybywgSi48L2F1dGhvcj48YXV0aG9yPkdyYXZlbCwgSi48L2F1dGhv
cj48YXV0aG9yPkdyZWVuYmVyZywgRS48L2F1dGhvcj48YXV0aG9yPkdyb3NzLCBTLjwvYXV0aG9y
PjxhdXRob3I+T3JsYW5kbywgTS48L2F1dGhvcj48YXV0aG9yPlBpbmhlaXJvLCBKLjwvYXV0aG9y
PjxhdXRob3I+UmVnYW4sIEouPC9hdXRob3I+PGF1dGhvcj5TcGl2YWssIEwuPC9hdXRob3I+PGF1
dGhvcj5TdGV2ZW5zLCBGLjwvYXV0aG9yPjwvYXV0aG9ycz48L2NvbnRyaWJ1dG9ycz48dGl0bGVz
Pjx0aXRsZT5UaGUgTmV3IFlvcmsgU3RhdGUgdW5pdmVyc2FsIG5ld2Jvcm4gaGVhcmluZyBzY3Jl
ZW5pbmcgZGVtb25zdHJhdGlvbiBwcm9qZWN0OiBvdXRwYXRpZW50IG91dGNvbWUgbWVhc3VyZXM8
L3RpdGxlPjxzZWNvbmRhcnktdGl0bGU+RWFyICZhbXA7IEhlYXJpbmc8L3NlY29uZGFyeS10aXRs
ZT48L3RpdGxlcz48cGVyaW9kaWNhbD48ZnVsbC10aXRsZT5FYXIgJmFtcDsgSGVhcmluZzwvZnVs
bC10aXRsZT48L3BlcmlvZGljYWw+PHBhZ2VzPjEwNC0xMTc8L3BhZ2VzPjx2b2x1bWU+MjE8L3Zv
bHVtZT48bnVtYmVyPjI8L251bWJlcj48a2V5d29yZHM+PGtleXdvcmQ+KkhlYXJpbmcgRGlzb3Jk
ZXJzL2VwIFtFcGlkZW1pb2xvZ3ldPC9rZXl3b3JkPjxrZXl3b3JkPipOZW9uYXRhbCBTY3JlZW5p
bmc8L2tleXdvcmQ+PGtleXdvcmQ+QW1idWxhdG9yeSBDYXJlPC9rZXl3b3JkPjxrZXl3b3JkPkZv
bGxvdy1VcCBTdHVkaWVzPC9rZXl3b3JkPjxrZXl3b3JkPkhlYXJpbmcgRGlzb3JkZXJzL2RpIFtE
aWFnbm9zaXNdPC9rZXl3b3JkPjxrZXl3b3JkPkh1bWFuczwva2V5d29yZD48a2V5d29yZD5JbmZh
bnQsIE5ld2Jvcm48L2tleXdvcmQ+PGtleXdvcmQ+TmV3IFlvcmsvZXAgW0VwaWRlbWlvbG9neV08
L2tleXdvcmQ+PGtleXdvcmQ+UHJlZGljdGl2ZSBWYWx1ZSBvZiBUZXN0czwva2V5d29yZD48a2V5
d29yZD5QcmV2YWxlbmNlPC9rZXl3b3JkPjwva2V5d29yZHM+PGRhdGVzPjx5ZWFyPjIwMDA8L3ll
YXI+PC9kYXRlcz48aXNibj4wMTk2LTAyMDI8L2lzYm4+PHVybHM+PHJlbGF0ZWQtdXJscz48dXJs
Pmh0dHA6Ly9vdmlkc3Aub3ZpZC5jb20vb3ZpZHdlYi5jZ2k/VD1KUyZhbXA7Q1NDPVkmYW1wO05F
V1M9TiZhbXA7UEFHRT1mdWxsdGV4dCZhbXA7RD1tZWQ0JmFtcDtBTj0xMDc3NzAxOGh0dHA6Ly9w
bXQtZXUuaG9zdGVkLmV4bGlicmlzZ3JvdXAuY29tL29wZW51cmwvNDZLSUJfSU5TVC80NktJQl9J
TlNUX3NlcnZpY2VzX3BhZ2U/c2lkPU9WSUQ6bWVkbGluZSZhbXA7aWQ9cG1pZDoxMDc3NzAxOCZh
bXA7aWQ9ZG9pOiZhbXA7aXNzbj0wMTk2LTAyMDImYW1wO2lzYm49JmFtcDt2b2x1bWU9MjEmYW1w
O2lzc3VlPTImYW1wO3NwYWdlPTwvdXJsPjwvcmVsYXRlZC11cmxzPjwvdXJscz48Y3VzdG9tND4g
VmFsZXJpYTwvY3VzdG9tND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Gravel et al., 2000, Spivak et al., 2000, Prieve et al., 200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A471AFA" w14:textId="5F5911CF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4E2D7C9" w14:textId="706554F9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D7D3A99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83DCDBC" w14:textId="286C9370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60A6A15" w14:textId="6860FEBC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89477BB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12C1FB15" w14:textId="7D694666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60076E" w:rsidRPr="00CE6730" w14:paraId="6E4792FC" w14:textId="77777777" w:rsidTr="007E4D4A">
        <w:tc>
          <w:tcPr>
            <w:tcW w:w="3600" w:type="dxa"/>
            <w:shd w:val="clear" w:color="auto" w:fill="auto"/>
          </w:tcPr>
          <w:p w14:paraId="3976EA13" w14:textId="0B1DB931" w:rsidR="0060076E" w:rsidRDefault="0060076E" w:rsidP="00D50A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OaXNoYWQ8L0F1dGhvcj48WWVh
cj4yMDIwPC9ZZWFyPjxSZWNOdW0+MjA8L1JlY051bT48RGlzcGxheVRleHQ+TmlzaGFkIGV0IGFs
LiAoMjAyMCk8L0Rpc3BsYXlUZXh0PjxyZWNvcmQ+PHJlYy1udW1iZXI+MjA8L3JlYy1udW1iZXI+
PGZvcmVpZ24ta2V5cz48a2V5IGFwcD0iRU4iIGRiLWlkPSJkYXZkcngyYW53OTUyeGV4cnQweHBm
cGJ3d2R3djB3dmZ3OXoiIHRpbWVzdGFtcD0iMTYyMTE2Mzg0MSI+MjA8L2tleT48L2ZvcmVpZ24t
a2V5cz48cmVmLXR5cGUgbmFtZT0iSm91cm5hbCBBcnRpY2xlIj4xNzwvcmVmLXR5cGU+PGNvbnRy
aWJ1dG9ycz48YXV0aG9ycz48YXV0aG9yPk5pc2hhZCwgQS48L2F1dGhvcj48YXV0aG9yPkdhbmdh
ZGhhcmEgU29tYXlhamksIEsuIFMuPC9hdXRob3I+PGF1dGhvcj5NaXRodW4sIEguIEsuPC9hdXRo
b3I+PGF1dGhvcj5TZXF1ZWlyYSwgTi48L2F1dGhvcj48L2F1dGhvcnM+PC9jb250cmlidXRvcnM+
PGF1dGgtYWRkcmVzcz5LLlMuIEdhbmdhZGhhcmEgU29tYXlhamksIERlcGFydG1lbnQgb2YgT3Rv
cmhpbm9sYXJ5bmdvbG9neSwgWWVuZXBveWEgTWVkaWNhbCBDb2xsZWdlLCBNYW5nYWxvcmUsIEth
cm5hdGFrYSwgSW5kaWE8L2F1dGgtYWRkcmVzcz48dGl0bGVzPjx0aXRsZT5BIHN0dWR5IG9mIGlu
Y2lkZW5jZSBvZiBoZWFyaW5nIGxvc3MgaW4gbmV3Ym9ybiwgZGVzaWduaW5nIGEgcHJvdG9jb2wg
YW5kIG1ldGhvZG9sb2d5IHRvIGRldGVjdCB0aGUgc2FtZSBpbiBhIHRlcnRpYXJ5IGhlYWx0aC1j
YXJlIGNlbnRlcjwvdGl0bGU+PHNlY29uZGFyeS10aXRsZT5JbmRpYW4gSm91cm5hbCBvZiBPdG9s
b2d5PC9zZWNvbmRhcnktdGl0bGU+PHNob3J0LXRpdGxlPkEgc3R1ZHkgb2YgaW5jaWRlbmNlIG9m
IGhlYXJpbmcgbG9zcyBpbiBuZXdib3JuLCBkZXNpZ25pbmcgYSBwcm90b2NvbCBhbmQgbWV0aG9k
b2xvZ3kgdG8gZGV0ZWN0IHRoZSBzYW1lIGluIGEgdGVydGlhcnkgaGVhbHRoLWNhcmUgY2VudGVy
PC9zaG9ydC10aXRsZT48L3RpdGxlcz48cGVyaW9kaWNhbD48ZnVsbC10aXRsZT5JbmRpYW4gSm91
cm5hbCBvZiBPdG9sb2d5PC9mdWxsLXRpdGxlPjwvcGVyaW9kaWNhbD48cGFnZXM+ODUtODg8L3Bh
Z2VzPjx2b2x1bWU+MjY8L3ZvbHVtZT48bnVtYmVyPjI8L251bWJlcj48a2V5d29yZHM+PGtleXdv
cmQ+ZGlzcG9zYWJsZSBlcXVpcG1lbnQ8L2tleXdvcmQ+PGtleXdvcmQ+ZWxlY3Ryb2RlPC9rZXl3
b3JkPjxrZXl3b3JkPmFydGljbGU8L2tleXdvcmQ+PGtleXdvcmQ+YmlsYXRlcmFsIGhlYXJpbmcg
bG9zczwva2V5d29yZD48a2V5d29yZD5jb250cm9sbGVkIHN0dWR5PC9rZXl3b3JkPjxrZXl3b3Jk
PmV2b2tlZCBicmFpbiBzdGVtIHJlc3BvbnNlPC9rZXl3b3JkPjxrZXl3b3JkPmV2b2tlZCByZXNw
b25zZSBhdWRpb21ldHJ5PC9rZXl3b3JkPjxrZXl3b3JkPmZlbWFsZTwva2V5d29yZD48a2V5d29y
ZD5mb2xsb3cgdXA8L2tleXdvcmQ+PGtleXdvcmQ+aGVhcmluZyBhY3VpdHk8L2tleXdvcmQ+PGtl
eXdvcmQ+aGVhcmluZyBpbXBhaXJtZW50PC9rZXl3b3JkPjxrZXl3b3JkPmhpZ2ggcmlzayBwYXRp
ZW50PC9rZXl3b3JkPjxrZXl3b3JkPmh1bWFuPC9rZXl3b3JkPjxrZXl3b3JkPm1ham9yIGNsaW5p
Y2FsIHN0dWR5PC9rZXl3b3JkPjxrZXl3b3JkPm1hbGU8L2tleXdvcmQ+PGtleXdvcmQ+bmV3Ym9y
bjwva2V5d29yZD48a2V5d29yZD5uZXdib3JuIHNjcmVlbmluZzwva2V5d29yZD48a2V5d29yZD5v
dG9hY291c3RpYyBlbWlzc2lvbjwva2V5d29yZD48a2V5d29yZD50ZWFjaGluZyBob3NwaXRhbDwv
a2V5d29yZD48a2V5d29yZD50ZXJ0aWFyeSBoZWFsdGggY2FyZTwva2V5d29yZD48L2tleXdvcmRz
PjxkYXRlcz48eWVhcj4yMDIwPC95ZWFyPjwvZGF0ZXM+PGlzYm4+MjI0OS05NTIwIDA5NzEtNzc0
OTwvaXNibj48d29yay10eXBlPkFydGljbGU8L3dvcmstdHlwZT48dXJscz48cmVsYXRlZC11cmxz
Pjx1cmw+aHR0cHM6Ly93d3cuZW1iYXNlLmNvbS9zZWFyY2gvcmVzdWx0cz9zdWJhY3Rpb249dmll
d3JlY29yZCZhbXA7aWQ9TDYzMjUxNDQ0MyZhbXA7ZnJvbT1leHBvcnRodHRwOi8vZHguZG9pLm9y
Zy8xMC40MTAzL2luZGlhbmpvdG9sLklORElBTkpPVE9MXzYzXzIwPC91cmw+PC9yZWxhdGVkLXVy
bHM+PC91cmxzPjxlbGVjdHJvbmljLXJlc291cmNlLW51bT4xMC40MTAzL2luZGlhbmpvdG9sLklO
RElBTkpPVE9MXzYzXzIwPC9lbGVjdHJvbmljLXJlc291cmNlLW51bT48cmVtb3RlLWRhdGFiYXNl
LW5hbWU+RW1iYXNlPC9yZW1vdGUtZGF0YWJhc2UtbmFtZT48bGFuZ3VhZ2U+RW5nbGlzaDwvbGFu
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OaXNoYWQ8L0F1dGhvcj48WWVh
cj4yMDIwPC9ZZWFyPjxSZWNOdW0+MjA8L1JlY051bT48RGlzcGxheVRleHQ+TmlzaGFkIGV0IGFs
LiAoMjAyMCk8L0Rpc3BsYXlUZXh0PjxyZWNvcmQ+PHJlYy1udW1iZXI+MjA8L3JlYy1udW1iZXI+
PGZvcmVpZ24ta2V5cz48a2V5IGFwcD0iRU4iIGRiLWlkPSJkYXZkcngyYW53OTUyeGV4cnQweHBm
cGJ3d2R3djB3dmZ3OXoiIHRpbWVzdGFtcD0iMTYyMTE2Mzg0MSI+MjA8L2tleT48L2ZvcmVpZ24t
a2V5cz48cmVmLXR5cGUgbmFtZT0iSm91cm5hbCBBcnRpY2xlIj4xNzwvcmVmLXR5cGU+PGNvbnRy
aWJ1dG9ycz48YXV0aG9ycz48YXV0aG9yPk5pc2hhZCwgQS48L2F1dGhvcj48YXV0aG9yPkdhbmdh
ZGhhcmEgU29tYXlhamksIEsuIFMuPC9hdXRob3I+PGF1dGhvcj5NaXRodW4sIEguIEsuPC9hdXRo
b3I+PGF1dGhvcj5TZXF1ZWlyYSwgTi48L2F1dGhvcj48L2F1dGhvcnM+PC9jb250cmlidXRvcnM+
PGF1dGgtYWRkcmVzcz5LLlMuIEdhbmdhZGhhcmEgU29tYXlhamksIERlcGFydG1lbnQgb2YgT3Rv
cmhpbm9sYXJ5bmdvbG9neSwgWWVuZXBveWEgTWVkaWNhbCBDb2xsZWdlLCBNYW5nYWxvcmUsIEth
cm5hdGFrYSwgSW5kaWE8L2F1dGgtYWRkcmVzcz48dGl0bGVzPjx0aXRsZT5BIHN0dWR5IG9mIGlu
Y2lkZW5jZSBvZiBoZWFyaW5nIGxvc3MgaW4gbmV3Ym9ybiwgZGVzaWduaW5nIGEgcHJvdG9jb2wg
YW5kIG1ldGhvZG9sb2d5IHRvIGRldGVjdCB0aGUgc2FtZSBpbiBhIHRlcnRpYXJ5IGhlYWx0aC1j
YXJlIGNlbnRlcjwvdGl0bGU+PHNlY29uZGFyeS10aXRsZT5JbmRpYW4gSm91cm5hbCBvZiBPdG9s
b2d5PC9zZWNvbmRhcnktdGl0bGU+PHNob3J0LXRpdGxlPkEgc3R1ZHkgb2YgaW5jaWRlbmNlIG9m
IGhlYXJpbmcgbG9zcyBpbiBuZXdib3JuLCBkZXNpZ25pbmcgYSBwcm90b2NvbCBhbmQgbWV0aG9k
b2xvZ3kgdG8gZGV0ZWN0IHRoZSBzYW1lIGluIGEgdGVydGlhcnkgaGVhbHRoLWNhcmUgY2VudGVy
PC9zaG9ydC10aXRsZT48L3RpdGxlcz48cGVyaW9kaWNhbD48ZnVsbC10aXRsZT5JbmRpYW4gSm91
cm5hbCBvZiBPdG9sb2d5PC9mdWxsLXRpdGxlPjwvcGVyaW9kaWNhbD48cGFnZXM+ODUtODg8L3Bh
Z2VzPjx2b2x1bWU+MjY8L3ZvbHVtZT48bnVtYmVyPjI8L251bWJlcj48a2V5d29yZHM+PGtleXdv
cmQ+ZGlzcG9zYWJsZSBlcXVpcG1lbnQ8L2tleXdvcmQ+PGtleXdvcmQ+ZWxlY3Ryb2RlPC9rZXl3
b3JkPjxrZXl3b3JkPmFydGljbGU8L2tleXdvcmQ+PGtleXdvcmQ+YmlsYXRlcmFsIGhlYXJpbmcg
bG9zczwva2V5d29yZD48a2V5d29yZD5jb250cm9sbGVkIHN0dWR5PC9rZXl3b3JkPjxrZXl3b3Jk
PmV2b2tlZCBicmFpbiBzdGVtIHJlc3BvbnNlPC9rZXl3b3JkPjxrZXl3b3JkPmV2b2tlZCByZXNw
b25zZSBhdWRpb21ldHJ5PC9rZXl3b3JkPjxrZXl3b3JkPmZlbWFsZTwva2V5d29yZD48a2V5d29y
ZD5mb2xsb3cgdXA8L2tleXdvcmQ+PGtleXdvcmQ+aGVhcmluZyBhY3VpdHk8L2tleXdvcmQ+PGtl
eXdvcmQ+aGVhcmluZyBpbXBhaXJtZW50PC9rZXl3b3JkPjxrZXl3b3JkPmhpZ2ggcmlzayBwYXRp
ZW50PC9rZXl3b3JkPjxrZXl3b3JkPmh1bWFuPC9rZXl3b3JkPjxrZXl3b3JkPm1ham9yIGNsaW5p
Y2FsIHN0dWR5PC9rZXl3b3JkPjxrZXl3b3JkPm1hbGU8L2tleXdvcmQ+PGtleXdvcmQ+bmV3Ym9y
bjwva2V5d29yZD48a2V5d29yZD5uZXdib3JuIHNjcmVlbmluZzwva2V5d29yZD48a2V5d29yZD5v
dG9hY291c3RpYyBlbWlzc2lvbjwva2V5d29yZD48a2V5d29yZD50ZWFjaGluZyBob3NwaXRhbDwv
a2V5d29yZD48a2V5d29yZD50ZXJ0aWFyeSBoZWFsdGggY2FyZTwva2V5d29yZD48L2tleXdvcmRz
PjxkYXRlcz48eWVhcj4yMDIwPC95ZWFyPjwvZGF0ZXM+PGlzYm4+MjI0OS05NTIwIDA5NzEtNzc0
OTwvaXNibj48d29yay10eXBlPkFydGljbGU8L3dvcmstdHlwZT48dXJscz48cmVsYXRlZC11cmxz
Pjx1cmw+aHR0cHM6Ly93d3cuZW1iYXNlLmNvbS9zZWFyY2gvcmVzdWx0cz9zdWJhY3Rpb249dmll
d3JlY29yZCZhbXA7aWQ9TDYzMjUxNDQ0MyZhbXA7ZnJvbT1leHBvcnRodHRwOi8vZHguZG9pLm9y
Zy8xMC40MTAzL2luZGlhbmpvdG9sLklORElBTkpPVE9MXzYzXzIwPC91cmw+PC9yZWxhdGVkLXVy
bHM+PC91cmxzPjxlbGVjdHJvbmljLXJlc291cmNlLW51bT4xMC40MTAzL2luZGlhbmpvdG9sLklO
RElBTkpPVE9MXzYzXzIwPC9lbGVjdHJvbmljLXJlc291cmNlLW51bT48cmVtb3RlLWRhdGFiYXNl
LW5hbWU+RW1iYXNlPC9yZW1vdGUtZGF0YWJhc2UtbmFtZT48bGFuZ3VhZ2U+RW5nbGlzaDwvbGFu
Z3VhZ2U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Nishad et al. (202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FEA336" w14:textId="77777777" w:rsidR="0060076E" w:rsidRDefault="0060076E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80CF5" w14:textId="77777777" w:rsidR="0060076E" w:rsidRDefault="0060076E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5F1A3" w14:textId="77777777" w:rsidR="0060076E" w:rsidRPr="00CE6730" w:rsidRDefault="0060076E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3E3DD" w14:textId="6B829945" w:rsidR="0060076E" w:rsidRDefault="0060076E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B97379" w14:textId="646F4FA9" w:rsidR="0060076E" w:rsidRDefault="00127D54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C8FA8CC" w14:textId="77777777" w:rsidR="0060076E" w:rsidRPr="00CE6730" w:rsidRDefault="0060076E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3E4B6AA8" w14:textId="1D4FF837" w:rsidR="0060076E" w:rsidRDefault="00127D54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3C6360" w:rsidRPr="00CE6730" w14:paraId="3BCA9513" w14:textId="77777777" w:rsidTr="007E4D4A">
        <w:tc>
          <w:tcPr>
            <w:tcW w:w="3600" w:type="dxa"/>
            <w:shd w:val="clear" w:color="auto" w:fill="E7E6E6" w:themeFill="background2"/>
          </w:tcPr>
          <w:p w14:paraId="1CD3EF5F" w14:textId="48D5EF40" w:rsidR="003C6360" w:rsidRDefault="003C6360" w:rsidP="00D50A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PbHVzYW55YTwvQXV0aG9yPjxZ
ZWFyPjIwMDg8L1llYXI+PFJlY051bT4xNTI8L1JlY051bT48RGlzcGxheVRleHQ+T2x1c2FueWEg
ZXQgYWwuICgyMDA4KTwvRGlzcGxheVRleHQ+PHJlY29yZD48cmVjLW51bWJlcj4xNTI8L3JlYy1u
dW1iZXI+PGZvcmVpZ24ta2V5cz48a2V5IGFwcD0iRU4iIGRiLWlkPSJlMmYyeHY5emdlZXZ2aWVl
cDUxNXQyeG54eHIwc2RyeDJ3czkiIHRpbWVzdGFtcD0iMTYxMzQ5MzY4MSI+MTUyPC9rZXk+PC9m
b3JlaWduLWtleXM+PHJlZi10eXBlIG5hbWU9IkpvdXJuYWwgQXJ0aWNsZSI+MTc8L3JlZi10eXBl
Pjxjb250cmlidXRvcnM+PGF1dGhvcnM+PGF1dGhvcj5PbHVzYW55YSwgQi4gTy48L2F1dGhvcj48
YXV0aG9yPldpcnosIFMuIEwuPC9hdXRob3I+PGF1dGhvcj5MdXhvbiwgTC4gTS48L2F1dGhvcj48
L2F1dGhvcnM+PC9jb250cmlidXRvcnM+PHRpdGxlcz48dGl0bGU+SG9zcGl0YWwtYmFzZWQgdW5p
dmVyc2FsIG5ld2Jvcm4gaGVhcmluZyBzY3JlZW5pbmcgZm9yIGVhcmx5IGRldGVjdGlvbiBvZiBw
ZXJtYW5lbnQgY29uZ2VuaXRhbCBoZWFyaW5nIGxvc3MgaW4gTGFnb3MsIE5pZ2VyaWE8L3RpdGxl
PjxzZWNvbmRhcnktdGl0bGU+SW50ZXJuYXRpb25hbCBqb3VybmFsIG9mIHBlZGlhdHJpYyBvdG9y
aGlub2xhcnluZ29sb2d5PC9zZWNvbmRhcnktdGl0bGU+PC90aXRsZXM+PHBlcmlvZGljYWw+PGZ1
bGwtdGl0bGU+SW50ZXJuYXRpb25hbCBKb3VybmFsIG9mIFBlZGlhdHJpYyBPdG9yaGlub2xhcnlu
Z29sb2d5PC9mdWxsLXRpdGxlPjwvcGVyaW9kaWNhbD48cGFnZXM+OTkxLTEwMDE8L3BhZ2VzPjx2
b2x1bWU+NzI8L3ZvbHVtZT48bnVtYmVyPjc8L251bWJlcj48a2V5d29yZHM+PGtleXdvcmQ+RXZv
a2VkIFBvdGVudGlhbHMsIEF1ZGl0b3J5LCBCcmFpbiBTdGVtPC9rZXl3b3JkPjxrZXl3b3JkPkhl
YXJpbmcgTG9zczwva2V5d29yZD48a2V5d29yZD5IdW1hbnM8L2tleXdvcmQ+PGtleXdvcmQ+SW5j
aWRlbmNlPC9rZXl3b3JkPjxrZXl3b3JkPkluZmFudCwgTmV3Ym9ybjwva2V5d29yZD48a2V5d29y
ZD5OZW9uYXRhbCBTY3JlZW5pbmc8L2tleXdvcmQ+PGtleXdvcmQ+TmlnZXJpYTwva2V5d29yZD48
a2V5d29yZD5PdG9hY291c3RpYyBFbWlzc2lvbnMsIFNwb250YW5lb3VzPC9rZXl3b3JkPjxrZXl3
b3JkPmNvbmdlbml0YWw8L2tleXdvcmQ+PGtleXdvcmQ+ZGlhZ25vc2lzPC9rZXl3b3JkPjxrZXl3
b3JkPmVwaWRlbWlvbG9neTwva2V5d29yZD48L2tleXdvcmRzPjxkYXRlcz48eWVhcj4yMDA4PC95
ZWFyPjwvZGF0ZXM+PHVybHM+PHJlbGF0ZWQtdXJscz48dXJsPmh0dHBzOi8vcGRmLnNjaWVuY2Vk
aXJlY3Rhc3NldHMuY29tLzI3MTE4OC8xLXMyLjAtUzAxNjU1ODc2MDhYMDAwNjAvMS1zMi4wLVMw
MTY1NTg3NjA4MDAxMjM3L21haW4ucGRmP1gtQW16LVNlY3VyaXR5LVRva2VuPUFnb0piM0pwWjJs
dVgyVmpFQTRhQ1hWekxXVmhjM1F0TVNKSU1FWUNJUUNzOVB2R29LbEx1TjhlWWZJdjE2SnhBNVNH
OURCa3R3UGJrcllxd3Z6OU9RSWhBS1ZydmNmUVBmVSUyQmxDNTlTaDllT1RGWG01Z1dvZmd6RGd4
JTJGMFZDWVJSam1LdG9EQ0hjUUFob01NRFU1TURBek5UUTJPRFkxSWd3elFjVFkxbnBOanBodkJJ
Y3F0d05JZWl0TEVEWnNCMmdoQXFVdUZvOGM1Mk51WjVlbEluY1FZMHJZNThrSnFmUmNwelhRNUk4
Z004OFk3OXpqOXlmZUxtS3paU2xuRWgwbFFqY2wySXI5b2xYYjAxOWpPJTJGMUtTJTJCbnB0YjVQ
QldkckwzMjBnbjJKNXo2bXgxWWxydHJEVmdLaFJvMTJseHpkamxoM2JTRmJMdklJN1UlMkZiam5X
R3E5VThiQmdydzkxUXFJJTJGSyUyRnFNZFhSMFhXSXFzNlExS2tqbVlYaGgxb0lSRm1rNmZVVDRs
cm9lWiUyRnU4Q0tTc2hibEY4YUJObDhlVXpPNUlBNmdHZWVRbzYxRmFvbUVHbXlrSnZWN3IwVFJq
R01MRGdDOU1VY3p1SEZaaXJLOU4zVjRKd1VsOEMlMkY0JTJGejhnSklHU2xSWHRuV2pFZ1lSRWc3
TXFORWNWJTJGMklCMEx1dXR5RkhKVEl3Mnd1Ykk5NXJCbSUyQnhNVk1BUXN0YkRVQlJFRGx5NHNO
VEdCREc5TFIwaDRnVmd5N0FuVzZKQTczN0RXYlc1WTUlMkZpb3ZFQXpPNE5zaVJwb3Y2SmdxZHlN
NjFMVW11RndxckFLUGY0NGdRTHVObXo4MDNIRGlLTkVsJTJGWnl1TDB0eHpEcmhZeEZjMDlkdzZJ
eEZTU3lnJTJGYnNnQzAxbmVaQjNkSiUyRmJVWjkzYks5bk92MUUzdTgyQmdWcVJiT0JQOU9CZm45
d25ObEZadyUyQm8lMkZ1Q0doaWV4bDFXWjFYYmpxVHZZUDVuZGdUNERzVHpaRWhIc3QwU01QV0x4
JTJCa0ZPck1CRWVKTUVoZWclMkZtaTZJdSUyQjBmTGIzMVZvM04zeGRlWU0yUCUyRmNLTktSV2R5
SEhEcnYxcWxzYUxyZiUyRklWSEkwbHllSWpoYTh5eWhMQ3hXODdJVTNQUldxckM3eEMxWjNFJTJG
MERlRGdnRUN1cXdzQzUzQjNuQWExYW5nNVZyblNidXBxOUR2QWEyTDV3eTNlWFltMDRBSEYzU2NX
VEg5WlFzOUUlMkZTTzNTbFFLbXFmZm9xaVZPT0d2JTJGY0pQSjdyOUMyaThPQ2d1OXBwNFlzQm9y
YjV4VWFVVHlSdXFuaHFPQll5b0N6empKQmhhJTJGM0tmd3pNJTNEJmFtcDtYLUFtei1BbGdvcml0
aG09QVdTNC1ITUFDLVNIQTI1NiZhbXA7WC1BbXotRGF0ZT0yMDE5MDcxOVQxNDQwMzdaJmFtcDtY
LUFtei1TaWduZWRIZWFkZXJzPWhvc3QmYW1wO1gtQW16LUV4cGlyZXM9MzAwJmFtcDtYLUFtei1D
cmVkZW50aWFsPUFTSUFRM1BIQ1ZUWVVQNTVZTUZPJTJGMjAxOTA3MTklMkZ1cy1lYXN0LTElMkZz
MyUyRmF3czRfcmVxdWVzdCZhbXA7WC1BbXotU2lnbmF0dXJlPWU3NDljNzg0MTIzMGFkNWU1MWVj
MTQ4MjMyOTVhZjQ0MjUwNmEyMzkxMzI4NTY4NDRhNGVkMDY2NmU1MzEyYWQmYW1wO2hhc2g9NTRh
YjI5MzcwOGQxMTdjMjE5ZjYyZjk2MmYwNmU0NzIyZmNlMGI1NGEyYjQ1YjhhNjZkYWQ2ODViYWQ0
NWIzNyZhbXA7aG9zdD02ODA0MmM5NDM1OTEwMTNhYzJiMjQzMGE4OWIyNzBmNmFmMmM3NmQ4ZGZk
MDg2YTA3MTc2YWZlN2M3NmMyYzYxJmFtcDtwaWk9UzAxNjU1ODc2MDgwMDEyMzcmYW1wO3RpZD1z
cGRmLTRkMGM5YzRmLTQwMzItNDc3My04NzYyLWIzNjIzNTMzNWVjZiZhbXA7c2lkPWIwMjU2MDli
MmU4OGI2NGY0ZDRhOTBjMWRlMjQyM2Y1OGUyYWd4cnFiJmFtcDt0eXBlPWNsaWVudDwvdXJsPjwv
cmVsYXRlZC11cmxzPjwvdXJscz48Y3VzdG9tND4gVmFsZXJpYTwvY3VzdG9tND48ZWxlY3Ryb25p
Yy1yZXNvdXJjZS1udW0+MTAuMTAxNi9qLmlqcG9ybC4yMDA4LjAzLjAwNDwvZWxlY3Ryb25pYy1y
ZXNvdXJjZS1udW0+PGxhbmd1YWdlPmVuZzwvbGFuZ3VhZ2U+PC9yZWNvcmQ+PC9DaXRlPjwvRW5k
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PbHVzYW55YTwvQXV0aG9yPjxZ
ZWFyPjIwMDg8L1llYXI+PFJlY051bT4xNTI8L1JlY051bT48RGlzcGxheVRleHQ+T2x1c2FueWEg
ZXQgYWwuICgyMDA4KTwvRGlzcGxheVRleHQ+PHJlY29yZD48cmVjLW51bWJlcj4xNTI8L3JlYy1u
dW1iZXI+PGZvcmVpZ24ta2V5cz48a2V5IGFwcD0iRU4iIGRiLWlkPSJlMmYyeHY5emdlZXZ2aWVl
cDUxNXQyeG54eHIwc2RyeDJ3czkiIHRpbWVzdGFtcD0iMTYxMzQ5MzY4MSI+MTUyPC9rZXk+PC9m
b3JlaWduLWtleXM+PHJlZi10eXBlIG5hbWU9IkpvdXJuYWwgQXJ0aWNsZSI+MTc8L3JlZi10eXBl
Pjxjb250cmlidXRvcnM+PGF1dGhvcnM+PGF1dGhvcj5PbHVzYW55YSwgQi4gTy48L2F1dGhvcj48
YXV0aG9yPldpcnosIFMuIEwuPC9hdXRob3I+PGF1dGhvcj5MdXhvbiwgTC4gTS48L2F1dGhvcj48
L2F1dGhvcnM+PC9jb250cmlidXRvcnM+PHRpdGxlcz48dGl0bGU+SG9zcGl0YWwtYmFzZWQgdW5p
dmVyc2FsIG5ld2Jvcm4gaGVhcmluZyBzY3JlZW5pbmcgZm9yIGVhcmx5IGRldGVjdGlvbiBvZiBw
ZXJtYW5lbnQgY29uZ2VuaXRhbCBoZWFyaW5nIGxvc3MgaW4gTGFnb3MsIE5pZ2VyaWE8L3RpdGxl
PjxzZWNvbmRhcnktdGl0bGU+SW50ZXJuYXRpb25hbCBqb3VybmFsIG9mIHBlZGlhdHJpYyBvdG9y
aGlub2xhcnluZ29sb2d5PC9zZWNvbmRhcnktdGl0bGU+PC90aXRsZXM+PHBlcmlvZGljYWw+PGZ1
bGwtdGl0bGU+SW50ZXJuYXRpb25hbCBKb3VybmFsIG9mIFBlZGlhdHJpYyBPdG9yaGlub2xhcnlu
Z29sb2d5PC9mdWxsLXRpdGxlPjwvcGVyaW9kaWNhbD48cGFnZXM+OTkxLTEwMDE8L3BhZ2VzPjx2
b2x1bWU+NzI8L3ZvbHVtZT48bnVtYmVyPjc8L251bWJlcj48a2V5d29yZHM+PGtleXdvcmQ+RXZv
a2VkIFBvdGVudGlhbHMsIEF1ZGl0b3J5LCBCcmFpbiBTdGVtPC9rZXl3b3JkPjxrZXl3b3JkPkhl
YXJpbmcgTG9zczwva2V5d29yZD48a2V5d29yZD5IdW1hbnM8L2tleXdvcmQ+PGtleXdvcmQ+SW5j
aWRlbmNlPC9rZXl3b3JkPjxrZXl3b3JkPkluZmFudCwgTmV3Ym9ybjwva2V5d29yZD48a2V5d29y
ZD5OZW9uYXRhbCBTY3JlZW5pbmc8L2tleXdvcmQ+PGtleXdvcmQ+TmlnZXJpYTwva2V5d29yZD48
a2V5d29yZD5PdG9hY291c3RpYyBFbWlzc2lvbnMsIFNwb250YW5lb3VzPC9rZXl3b3JkPjxrZXl3
b3JkPmNvbmdlbml0YWw8L2tleXdvcmQ+PGtleXdvcmQ+ZGlhZ25vc2lzPC9rZXl3b3JkPjxrZXl3
b3JkPmVwaWRlbWlvbG9neTwva2V5d29yZD48L2tleXdvcmRzPjxkYXRlcz48eWVhcj4yMDA4PC95
ZWFyPjwvZGF0ZXM+PHVybHM+PHJlbGF0ZWQtdXJscz48dXJsPmh0dHBzOi8vcGRmLnNjaWVuY2Vk
aXJlY3Rhc3NldHMuY29tLzI3MTE4OC8xLXMyLjAtUzAxNjU1ODc2MDhYMDAwNjAvMS1zMi4wLVMw
MTY1NTg3NjA4MDAxMjM3L21haW4ucGRmP1gtQW16LVNlY3VyaXR5LVRva2VuPUFnb0piM0pwWjJs
dVgyVmpFQTRhQ1hWekxXVmhjM1F0TVNKSU1FWUNJUUNzOVB2R29LbEx1TjhlWWZJdjE2SnhBNVNH
OURCa3R3UGJrcllxd3Z6OU9RSWhBS1ZydmNmUVBmVSUyQmxDNTlTaDllT1RGWG01Z1dvZmd6RGd4
JTJGMFZDWVJSam1LdG9EQ0hjUUFob01NRFU1TURBek5UUTJPRFkxSWd3elFjVFkxbnBOanBodkJJ
Y3F0d05JZWl0TEVEWnNCMmdoQXFVdUZvOGM1Mk51WjVlbEluY1FZMHJZNThrSnFmUmNwelhRNUk4
Z004OFk3OXpqOXlmZUxtS3paU2xuRWgwbFFqY2wySXI5b2xYYjAxOWpPJTJGMUtTJTJCbnB0YjVQ
QldkckwzMjBnbjJKNXo2bXgxWWxydHJEVmdLaFJvMTJseHpkamxoM2JTRmJMdklJN1UlMkZiam5X
R3E5VThiQmdydzkxUXFJJTJGSyUyRnFNZFhSMFhXSXFzNlExS2tqbVlYaGgxb0lSRm1rNmZVVDRs
cm9lWiUyRnU4Q0tTc2hibEY4YUJObDhlVXpPNUlBNmdHZWVRbzYxRmFvbUVHbXlrSnZWN3IwVFJq
R01MRGdDOU1VY3p1SEZaaXJLOU4zVjRKd1VsOEMlMkY0JTJGejhnSklHU2xSWHRuV2pFZ1lSRWc3
TXFORWNWJTJGMklCMEx1dXR5RkhKVEl3Mnd1Ykk5NXJCbSUyQnhNVk1BUXN0YkRVQlJFRGx5NHNO
VEdCREc5TFIwaDRnVmd5N0FuVzZKQTczN0RXYlc1WTUlMkZpb3ZFQXpPNE5zaVJwb3Y2SmdxZHlN
NjFMVW11RndxckFLUGY0NGdRTHVObXo4MDNIRGlLTkVsJTJGWnl1TDB0eHpEcmhZeEZjMDlkdzZJ
eEZTU3lnJTJGYnNnQzAxbmVaQjNkSiUyRmJVWjkzYks5bk92MUUzdTgyQmdWcVJiT0JQOU9CZm45
d25ObEZadyUyQm8lMkZ1Q0doaWV4bDFXWjFYYmpxVHZZUDVuZGdUNERzVHpaRWhIc3QwU01QV0x4
JTJCa0ZPck1CRWVKTUVoZWclMkZtaTZJdSUyQjBmTGIzMVZvM04zeGRlWU0yUCUyRmNLTktSV2R5
SEhEcnYxcWxzYUxyZiUyRklWSEkwbHllSWpoYTh5eWhMQ3hXODdJVTNQUldxckM3eEMxWjNFJTJG
MERlRGdnRUN1cXdzQzUzQjNuQWExYW5nNVZyblNidXBxOUR2QWEyTDV3eTNlWFltMDRBSEYzU2NX
VEg5WlFzOUUlMkZTTzNTbFFLbXFmZm9xaVZPT0d2JTJGY0pQSjdyOUMyaThPQ2d1OXBwNFlzQm9y
YjV4VWFVVHlSdXFuaHFPQll5b0N6empKQmhhJTJGM0tmd3pNJTNEJmFtcDtYLUFtei1BbGdvcml0
aG09QVdTNC1ITUFDLVNIQTI1NiZhbXA7WC1BbXotRGF0ZT0yMDE5MDcxOVQxNDQwMzdaJmFtcDtY
LUFtei1TaWduZWRIZWFkZXJzPWhvc3QmYW1wO1gtQW16LUV4cGlyZXM9MzAwJmFtcDtYLUFtei1D
cmVkZW50aWFsPUFTSUFRM1BIQ1ZUWVVQNTVZTUZPJTJGMjAxOTA3MTklMkZ1cy1lYXN0LTElMkZz
MyUyRmF3czRfcmVxdWVzdCZhbXA7WC1BbXotU2lnbmF0dXJlPWU3NDljNzg0MTIzMGFkNWU1MWVj
MTQ4MjMyOTVhZjQ0MjUwNmEyMzkxMzI4NTY4NDRhNGVkMDY2NmU1MzEyYWQmYW1wO2hhc2g9NTRh
YjI5MzcwOGQxMTdjMjE5ZjYyZjk2MmYwNmU0NzIyZmNlMGI1NGEyYjQ1YjhhNjZkYWQ2ODViYWQ0
NWIzNyZhbXA7aG9zdD02ODA0MmM5NDM1OTEwMTNhYzJiMjQzMGE4OWIyNzBmNmFmMmM3NmQ4ZGZk
MDg2YTA3MTc2YWZlN2M3NmMyYzYxJmFtcDtwaWk9UzAxNjU1ODc2MDgwMDEyMzcmYW1wO3RpZD1z
cGRmLTRkMGM5YzRmLTQwMzItNDc3My04NzYyLWIzNjIzNTMzNWVjZiZhbXA7c2lkPWIwMjU2MDli
MmU4OGI2NGY0ZDRhOTBjMWRlMjQyM2Y1OGUyYWd4cnFiJmFtcDt0eXBlPWNsaWVudDwvdXJsPjwv
cmVsYXRlZC11cmxzPjwvdXJscz48Y3VzdG9tND4gVmFsZXJpYTwvY3VzdG9tND48ZWxlY3Ryb25p
Yy1yZXNvdXJjZS1udW0+MTAuMTAxNi9qLmlqcG9ybC4yMDA4LjAzLjAwNDwvZWxlY3Ryb25pYy1y
ZXNvdXJjZS1udW0+PGxhbmd1YWdlPmVuZzwvbGFuZ3VhZ2U+PC9yZWNvcmQ+PC9DaXRlPjwvRW5k
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Olusanya et al. (2008)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Olusanya&lt;/Author&gt;&lt;Year&gt;2009&lt;/Year&gt;&lt;RecNum&gt;157&lt;/RecNum&gt;&lt;DisplayText&gt;Olusanya (2009)&lt;/DisplayText&gt;&lt;record&gt;&lt;rec-number&gt;157&lt;/rec-number&gt;&lt;foreign-keys&gt;&lt;key app="EN" db-id="e2f2xv9zgeevvieep515t2xnxxr0sdrx2ws9" timestamp="1613493682"&gt;157&lt;/key&gt;&lt;/foreign-keys&gt;&lt;ref-type name="Journal Article"&gt;17&lt;/ref-type&gt;&lt;contributors&gt;&lt;authors&gt;&lt;author&gt;Olusanya, Bolajoko O.&lt;/author&gt;&lt;/authors&gt;&lt;/contributors&gt;&lt;titles&gt;&lt;title&gt;Follow-up default in a hospital-based universal newborn hearing screening programme in a low-income country&lt;/title&gt;&lt;secondary-title&gt;Child: Care, Health and Development&lt;/secondary-title&gt;&lt;/titles&gt;&lt;periodical&gt;&lt;full-title&gt;Child: Care, Health and Development&lt;/full-title&gt;&lt;/periodical&gt;&lt;pages&gt;190-198&lt;/pages&gt;&lt;volume&gt;35&lt;/volume&gt;&lt;number&gt;2&lt;/number&gt;&lt;keywords&gt;&lt;keyword&gt;Early detection&lt;/keyword&gt;&lt;keyword&gt;Follow-up compliance&lt;/keyword&gt;&lt;keyword&gt;Health intervention&lt;/keyword&gt;&lt;keyword&gt;Hearing loss&lt;/keyword&gt;&lt;keyword&gt;Parental education&lt;/keyword&gt;&lt;/keywords&gt;&lt;dates&gt;&lt;year&gt;2009&lt;/year&gt;&lt;/dates&gt;&lt;isbn&gt;1365-2214; 0305-1862&lt;/isbn&gt;&lt;urls&gt;&lt;related-urls&gt;&lt;url&gt;https://onlinelibrary.wiley.com/doi/pdf/10.1111/j.1365-2214.2008.00923.x&lt;/url&gt;&lt;/related-urls&gt;&lt;/urls&gt;&lt;custom4&gt;R-Allison  Valeria&lt;/custom4&gt;&lt;electronic-resource-num&gt;10.1111/j.1365-2214.2008.00923.x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Olusanya (200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992DBB8" w14:textId="5922E01F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203CAE7" w14:textId="4B5677EE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68BEE70" w14:textId="606F47CF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1471575" w14:textId="2822C40A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F0EEA05" w14:textId="58C7866D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A34845B" w14:textId="797CF8C8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6BC6616C" w14:textId="7F50CCF2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3C6360" w:rsidRPr="00CE6730" w14:paraId="547A72AC" w14:textId="77777777" w:rsidTr="007E4D4A">
        <w:tc>
          <w:tcPr>
            <w:tcW w:w="3600" w:type="dxa"/>
          </w:tcPr>
          <w:p w14:paraId="73C6916A" w14:textId="356EAF49" w:rsidR="003C6360" w:rsidRDefault="003C6360" w:rsidP="00D50A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PbHVzYW55YTwvQXV0aG9yPjxZ
ZWFyPjIwMTA8L1llYXI+PFJlY051bT4xNTY8L1JlY051bT48RGlzcGxheVRleHQ+T2x1c2FueWEg
KDIwMTApPC9EaXNwbGF5VGV4dD48cmVjb3JkPjxyZWMtbnVtYmVyPjE1NjwvcmVjLW51bWJlcj48
Zm9yZWlnbi1rZXlzPjxrZXkgYXBwPSJFTiIgZGItaWQ9ImUyZjJ4djl6Z2VldnZpZWVwNTE1dDJ4
bnh4cjBzZHJ4MndzOSIgdGltZXN0YW1wPSIxNjEzNDkzNjgyIj4xNTY8L2tleT48L2ZvcmVpZ24t
a2V5cz48cmVmLXR5cGUgbmFtZT0iSm91cm5hbCBBcnRpY2xlIj4xNzwvcmVmLXR5cGU+PGNvbnRy
aWJ1dG9ycz48YXV0aG9ycz48YXV0aG9yPk9sdXNhbnlhLCBCLiBPLjwvYXV0aG9yPjwvYXV0aG9y
cz48L2NvbnRyaWJ1dG9ycz48dGl0bGVzPjx0aXRsZT5BbWJpZW50IG5vaXNlIGxldmVscyBhbmQg
aW5mYW50IGhlYXJpbmcgc2NyZWVuaW5nIHByb2dyYW1zIGluIGRldmVsb3BpbmcgY291bnRyaWVz
OiBhbiBvYnNlcnZhdGlvbmFsIHJlcG9ydDwvdGl0bGU+PHNlY29uZGFyeS10aXRsZT5JbnRlcm5h
dGlvbmFsIEpvdXJuYWwgb2YgQXVkaW9sb2d5PC9zZWNvbmRhcnktdGl0bGU+PC90aXRsZXM+PHBl
cmlvZGljYWw+PGZ1bGwtdGl0bGU+SW50ZXJuYXRpb25hbCBKb3VybmFsIG9mIEF1ZGlvbG9neTwv
ZnVsbC10aXRsZT48L3BlcmlvZGljYWw+PHBhZ2VzPjUzNS01NDE8L3BhZ2VzPjx2b2x1bWU+NDk8
L3ZvbHVtZT48bnVtYmVyPjg8L251bWJlcj48a2V5d29yZHM+PGtleXdvcmQ+QXV0b21hdGlvbjwv
a2V5d29yZD48a2V5d29yZD5Dcm9zcy1TZWN0aW9uYWwgU3R1ZGllczwva2V5d29yZD48a2V5d29y
ZD5EZXZlbG9waW5nIENvdW50cmllczwva2V5d29yZD48a2V5d29yZD4qRXZva2VkIFBvdGVudGlh
bHMsIEF1ZGl0b3J5LCBCcmFpbiBTdGVtPC9rZXl3b3JkPjxrZXl3b3JkPkZhbHNlIFBvc2l0aXZl
IFJlYWN0aW9uczwva2V5d29yZD48a2V5d29yZD5GZW1hbGU8L2tleXdvcmQ+PGtleXdvcmQ+Kkhl
YXJpbmcgRGlzb3JkZXJzL2RpIFtEaWFnbm9zaXNdPC9rZXl3b3JkPjxrZXl3b3JkPipIZWFyaW5n
IERpc29yZGVycy9wcCBbUGh5c2lvcGF0aG9sb2d5XTwva2V5d29yZD48a2V5d29yZD5IdW1hbnM8
L2tleXdvcmQ+PGtleXdvcmQ+SW5mYW50PC9rZXl3b3JkPjxrZXl3b3JkPkluZmFudCwgTmV3Ym9y
bjwva2V5d29yZD48a2V5d29yZD5NYWxlPC9rZXl3b3JkPjxrZXl3b3JkPipOZW9uYXRhbCBTY3Jl
ZW5pbmc8L2tleXdvcmQ+PGtleXdvcmQ+TmlnZXJpYTwva2V5d29yZD48a2V5d29yZD4qTm9pc2U8
L2tleXdvcmQ+PGtleXdvcmQ+Kk90b2Fjb3VzdGljIEVtaXNzaW9ucywgU3BvbnRhbmVvdXM8L2tl
eXdvcmQ+PC9rZXl3b3Jkcz48ZGF0ZXM+PHllYXI+MjAxMDwveWVhcj48cHViLWRhdGVzPjxkYXRl
PkF1ZzwvZGF0ZT48L3B1Yi1kYXRlcz48L2RhdGVzPjxpc2JuPjE3MDgtODE4NjwvaXNibj48YWNj
ZXNzaW9uLW51bT4yMDU1NzI3NDwvYWNjZXNzaW9uLW51bT48dXJscz48cmVsYXRlZC11cmxzPjx1
cmw+aHR0cDovL292aWRzcC5vdmlkLmNvbS9vdmlkd2ViLmNnaT9UPUpTJmFtcDtDU0M9WSZhbXA7
TkVXUz1OJmFtcDtQQUdFPWZ1bGx0ZXh0JmFtcDtEPW1lZDcmYW1wO0FOPTIwNTU3Mjc0aHR0cDov
L3BtdC1ldS5ob3N0ZWQuZXhsaWJyaXNncm91cC5jb20vb3BlbnVybC80NktJQl9JTlNULzQ2S0lC
X0lOU1Rfc2VydmljZXNfcGFnZT9zaWQ9T1ZJRDptZWRsaW5lJmFtcDtpZD1wbWlkOjIwNTU3Mjc0
JmFtcDtpZD1kb2k6MTAuMzEwOSUyRjE0OTkyMDIxMDAzNzE3NzY4JmFtcDtpc3NuPTE0OTktMjAy
NyZhbXA7aXNibj0mYW1wO3ZvbHVtZT00OSZhbXA7aXNzdWU9OCZhbXA7c3BhZ2U9NTM1JmFtcDtw
YWdlcz01MzUtNDEmYW1wO2RhdGU9MjAxMCZhbXA7dGl0bGU9SW50ZXJuYXRpb25hbCtKb3VybmFs
K29mK0F1ZGlvbG9neSZhbXA7YXRpdGxlPUFtYmllbnQrbm9pc2UrbGV2ZWxzK2FuZCtpbmZhbnQr
aGVhcmluZytzY3JlZW5pbmcrcHJvZ3JhbXMraW4rZGV2ZWxvcGluZytjb3VudHJpZXMlM0ErYW4r
b2JzZXJ2YXRpb25hbCtyZXBvcnQuJmFtcDthdWxhc3Q9T2x1c2FueWEmYW1wO3BpZD0lM0NhdXRo
b3IlM0VPbHVzYW55YStCTyUzQyUyRmF1dGhvciUzRSUzQ0FOJTNFMjA1NTcyNzQlM0MlMkZBTiUz
RSUzQ0RUJTNFSm91cm5hbCtBcnRpY2xlJTNDJTJGRFQlM0U8L3VybD48dXJsPmh0dHBzOi8vd3d3
LnRhbmRmb25saW5lLmNvbS9kb2kvcGRmLzEwLjMxMDkvMTQ5OTIwMjEwMDM3MTc3Njg/bmVlZEFj
Y2Vzcz10cnVlPC91cmw+PC9yZWxhdGVkLXVybHM+PC91cmxzPjxjdXN0b200PiBBbGxpc29uIEFs
bGlzb24gYW5kIEFuZHJlYTwvY3VzdG9tND48ZWxlY3Ryb25pYy1yZXNvdXJjZS1udW0+aHR0cHM6
Ly9keC5kb2kub3JnLzEwLjMxMDkvMTQ5OTIwMjEwMDM3MTc3Njg8L2VsZWN0cm9uaWMtcmVzb3Vy
Y2UtbnVt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PbHVzYW55YTwvQXV0aG9yPjxZ
ZWFyPjIwMTA8L1llYXI+PFJlY051bT4xNTY8L1JlY051bT48RGlzcGxheVRleHQ+T2x1c2FueWEg
KDIwMTApPC9EaXNwbGF5VGV4dD48cmVjb3JkPjxyZWMtbnVtYmVyPjE1NjwvcmVjLW51bWJlcj48
Zm9yZWlnbi1rZXlzPjxrZXkgYXBwPSJFTiIgZGItaWQ9ImUyZjJ4djl6Z2VldnZpZWVwNTE1dDJ4
bnh4cjBzZHJ4MndzOSIgdGltZXN0YW1wPSIxNjEzNDkzNjgyIj4xNTY8L2tleT48L2ZvcmVpZ24t
a2V5cz48cmVmLXR5cGUgbmFtZT0iSm91cm5hbCBBcnRpY2xlIj4xNzwvcmVmLXR5cGU+PGNvbnRy
aWJ1dG9ycz48YXV0aG9ycz48YXV0aG9yPk9sdXNhbnlhLCBCLiBPLjwvYXV0aG9yPjwvYXV0aG9y
cz48L2NvbnRyaWJ1dG9ycz48dGl0bGVzPjx0aXRsZT5BbWJpZW50IG5vaXNlIGxldmVscyBhbmQg
aW5mYW50IGhlYXJpbmcgc2NyZWVuaW5nIHByb2dyYW1zIGluIGRldmVsb3BpbmcgY291bnRyaWVz
OiBhbiBvYnNlcnZhdGlvbmFsIHJlcG9ydDwvdGl0bGU+PHNlY29uZGFyeS10aXRsZT5JbnRlcm5h
dGlvbmFsIEpvdXJuYWwgb2YgQXVkaW9sb2d5PC9zZWNvbmRhcnktdGl0bGU+PC90aXRsZXM+PHBl
cmlvZGljYWw+PGZ1bGwtdGl0bGU+SW50ZXJuYXRpb25hbCBKb3VybmFsIG9mIEF1ZGlvbG9neTwv
ZnVsbC10aXRsZT48L3BlcmlvZGljYWw+PHBhZ2VzPjUzNS01NDE8L3BhZ2VzPjx2b2x1bWU+NDk8
L3ZvbHVtZT48bnVtYmVyPjg8L251bWJlcj48a2V5d29yZHM+PGtleXdvcmQ+QXV0b21hdGlvbjwv
a2V5d29yZD48a2V5d29yZD5Dcm9zcy1TZWN0aW9uYWwgU3R1ZGllczwva2V5d29yZD48a2V5d29y
ZD5EZXZlbG9waW5nIENvdW50cmllczwva2V5d29yZD48a2V5d29yZD4qRXZva2VkIFBvdGVudGlh
bHMsIEF1ZGl0b3J5LCBCcmFpbiBTdGVtPC9rZXl3b3JkPjxrZXl3b3JkPkZhbHNlIFBvc2l0aXZl
IFJlYWN0aW9uczwva2V5d29yZD48a2V5d29yZD5GZW1hbGU8L2tleXdvcmQ+PGtleXdvcmQ+Kkhl
YXJpbmcgRGlzb3JkZXJzL2RpIFtEaWFnbm9zaXNdPC9rZXl3b3JkPjxrZXl3b3JkPipIZWFyaW5n
IERpc29yZGVycy9wcCBbUGh5c2lvcGF0aG9sb2d5XTwva2V5d29yZD48a2V5d29yZD5IdW1hbnM8
L2tleXdvcmQ+PGtleXdvcmQ+SW5mYW50PC9rZXl3b3JkPjxrZXl3b3JkPkluZmFudCwgTmV3Ym9y
bjwva2V5d29yZD48a2V5d29yZD5NYWxlPC9rZXl3b3JkPjxrZXl3b3JkPipOZW9uYXRhbCBTY3Jl
ZW5pbmc8L2tleXdvcmQ+PGtleXdvcmQ+TmlnZXJpYTwva2V5d29yZD48a2V5d29yZD4qTm9pc2U8
L2tleXdvcmQ+PGtleXdvcmQ+Kk90b2Fjb3VzdGljIEVtaXNzaW9ucywgU3BvbnRhbmVvdXM8L2tl
eXdvcmQ+PC9rZXl3b3Jkcz48ZGF0ZXM+PHllYXI+MjAxMDwveWVhcj48cHViLWRhdGVzPjxkYXRl
PkF1ZzwvZGF0ZT48L3B1Yi1kYXRlcz48L2RhdGVzPjxpc2JuPjE3MDgtODE4NjwvaXNibj48YWNj
ZXNzaW9uLW51bT4yMDU1NzI3NDwvYWNjZXNzaW9uLW51bT48dXJscz48cmVsYXRlZC11cmxzPjx1
cmw+aHR0cDovL292aWRzcC5vdmlkLmNvbS9vdmlkd2ViLmNnaT9UPUpTJmFtcDtDU0M9WSZhbXA7
TkVXUz1OJmFtcDtQQUdFPWZ1bGx0ZXh0JmFtcDtEPW1lZDcmYW1wO0FOPTIwNTU3Mjc0aHR0cDov
L3BtdC1ldS5ob3N0ZWQuZXhsaWJyaXNncm91cC5jb20vb3BlbnVybC80NktJQl9JTlNULzQ2S0lC
X0lOU1Rfc2VydmljZXNfcGFnZT9zaWQ9T1ZJRDptZWRsaW5lJmFtcDtpZD1wbWlkOjIwNTU3Mjc0
JmFtcDtpZD1kb2k6MTAuMzEwOSUyRjE0OTkyMDIxMDAzNzE3NzY4JmFtcDtpc3NuPTE0OTktMjAy
NyZhbXA7aXNibj0mYW1wO3ZvbHVtZT00OSZhbXA7aXNzdWU9OCZhbXA7c3BhZ2U9NTM1JmFtcDtw
YWdlcz01MzUtNDEmYW1wO2RhdGU9MjAxMCZhbXA7dGl0bGU9SW50ZXJuYXRpb25hbCtKb3VybmFs
K29mK0F1ZGlvbG9neSZhbXA7YXRpdGxlPUFtYmllbnQrbm9pc2UrbGV2ZWxzK2FuZCtpbmZhbnQr
aGVhcmluZytzY3JlZW5pbmcrcHJvZ3JhbXMraW4rZGV2ZWxvcGluZytjb3VudHJpZXMlM0ErYW4r
b2JzZXJ2YXRpb25hbCtyZXBvcnQuJmFtcDthdWxhc3Q9T2x1c2FueWEmYW1wO3BpZD0lM0NhdXRo
b3IlM0VPbHVzYW55YStCTyUzQyUyRmF1dGhvciUzRSUzQ0FOJTNFMjA1NTcyNzQlM0MlMkZBTiUz
RSUzQ0RUJTNFSm91cm5hbCtBcnRpY2xlJTNDJTJGRFQlM0U8L3VybD48dXJsPmh0dHBzOi8vd3d3
LnRhbmRmb25saW5lLmNvbS9kb2kvcGRmLzEwLjMxMDkvMTQ5OTIwMjEwMDM3MTc3Njg/bmVlZEFj
Y2Vzcz10cnVlPC91cmw+PC9yZWxhdGVkLXVybHM+PC91cmxzPjxjdXN0b200PiBBbGxpc29uIEFs
bGlzb24gYW5kIEFuZHJlYTwvY3VzdG9tND48ZWxlY3Ryb25pYy1yZXNvdXJjZS1udW0+aHR0cHM6
Ly9keC5kb2kub3JnLzEwLjMxMDkvMTQ5OTIwMjEwMDM3MTc3Njg8L2VsZWN0cm9uaWMtcmVzb3Vy
Y2UtbnVt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Olusanya (201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3C57B68" w14:textId="29FCFD13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C0DD6" w14:textId="4F43B76F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4BA867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85334" w14:textId="73E0EC39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CDF4A" w14:textId="16D32AD0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03ED4DA" w14:textId="3E1E3AD0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1578872A" w14:textId="59D36715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3C6360" w:rsidRPr="00CE6730" w14:paraId="5D4045A4" w14:textId="77777777" w:rsidTr="007E4D4A">
        <w:tc>
          <w:tcPr>
            <w:tcW w:w="3600" w:type="dxa"/>
          </w:tcPr>
          <w:p w14:paraId="70267C53" w14:textId="78AAFCDD" w:rsidR="003C6360" w:rsidRDefault="003C6360" w:rsidP="00D50A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PbHVzYW55YTwvQXV0aG9yPjxZ
ZWFyPjIwMDk8L1llYXI+PFJlY051bT4xNTQ8L1JlY051bT48RGlzcGxheVRleHQ+T2x1c2FueWEg
ZXQgYWwuICgyMDA5KTwvRGlzcGxheVRleHQ+PHJlY29yZD48cmVjLW51bWJlcj4xNTQ8L3JlYy1u
dW1iZXI+PGZvcmVpZ24ta2V5cz48a2V5IGFwcD0iRU4iIGRiLWlkPSJlMmYyeHY5emdlZXZ2aWVl
cDUxNXQyeG54eHIwc2RyeDJ3czkiIHRpbWVzdGFtcD0iMTYxMzQ5MzY4MSI+MTU0PC9rZXk+PC9m
b3JlaWduLWtleXM+PHJlZi10eXBlIG5hbWU9IkpvdXJuYWwgQXJ0aWNsZSI+MTc8L3JlZi10eXBl
Pjxjb250cmlidXRvcnM+PGF1dGhvcnM+PGF1dGhvcj5PbHVzYW55YSwgQi4gTy48L2F1dGhvcj48
YXV0aG9yPkVtb2twYWUsIEEuPC9hdXRob3I+PGF1dGhvcj5SZW5uZXIsIEouIEsuPC9hdXRob3I+
PGF1dGhvcj5XaXJ6LCBTLiBMLjwvYXV0aG9yPjwvYXV0aG9ycz48L2NvbnRyaWJ1dG9ycz48dGl0
bGVzPjx0aXRsZT5Db3N0cyBhbmQgcGVyZm9ybWFuY2Ugb2YgZWFybHkgaGVhcmluZyBkZXRlY3Rp
b24gcHJvZ3JhbW1lcyBpbiBMYWdvcywgTmlnZXJpYTwvdGl0bGU+PHNlY29uZGFyeS10aXRsZT5U
cmFuc2FjdGlvbnMgb2YgdGhlIFJveWFsIFNvY2lldHkgb2YgVHJvcGljYWwgTWVkaWNpbmUgJmFt
cDsgSHlnaWVuZTwvc2Vjb25kYXJ5LXRpdGxlPjwvdGl0bGVzPjxwZXJpb2RpY2FsPjxmdWxsLXRp
dGxlPlRyYW5zYWN0aW9ucyBvZiB0aGUgUm95YWwgU29jaWV0eSBvZiBUcm9waWNhbCBNZWRpY2lu
ZSAmYW1wOyBIeWdpZW5lPC9mdWxsLXRpdGxlPjwvcGVyaW9kaWNhbD48cGFnZXM+MTc5LTE4Njwv
cGFnZXM+PHZvbHVtZT4xMDM8L3ZvbHVtZT48bnVtYmVyPjI8L251bWJlcj48a2V5d29yZHM+PGtl
eXdvcmQ+RWFybHkgRGlhZ25vc2lzPC9rZXl3b3JkPjxrZXl3b3JkPkV2b2tlZCBQb3RlbnRpYWxz
LCBBdWRpdG9yeSwgQnJhaW4gU3RlbS9waCBbUGh5c2lvbG9neV08L2tleXdvcmQ+PGtleXdvcmQ+
RmVtYWxlPC9rZXl3b3JkPjxrZXl3b3JkPkhlYXJpbmcgTG9zcy9jbiBbQ29uZ2VuaXRhbF08L2tl
eXdvcmQ+PGtleXdvcmQ+KkhlYXJpbmcgTG9zcy9kaSBbRGlhZ25vc2lzXTwva2V5d29yZD48a2V5
d29yZD4qSGVhcmluZyBUZXN0cy9lYyBbRWNvbm9taWNzXTwva2V5d29yZD48a2V5d29yZD5IZWFy
aW5nIFRlc3RzL210IFtNZXRob2RzXTwva2V5d29yZD48a2V5d29yZD5IdW1hbnM8L2tleXdvcmQ+
PGtleXdvcmQ+SW5mYW50PC9rZXl3b3JkPjxrZXl3b3JkPkluZmFudCwgTmV3Ym9ybjwva2V5d29y
ZD48a2V5d29yZD5NYWxlPC9rZXl3b3JkPjxrZXl3b3JkPipOZW9uYXRhbCBTY3JlZW5pbmcvZWMg
W0Vjb25vbWljc108L2tleXdvcmQ+PGtleXdvcmQ+TmVvbmF0YWwgU2NyZWVuaW5nL210IFtNZXRo
b2RzXTwva2V5d29yZD48a2V5d29yZD5OaWdlcmlhPC9rZXl3b3JkPjwva2V5d29yZHM+PGRhdGVz
Pjx5ZWFyPjIwMDk8L3llYXI+PHB1Yi1kYXRlcz48ZGF0ZT5GZWI8L2RhdGU+PC9wdWItZGF0ZXM+
PC9kYXRlcz48aXNibj4xODc4LTM1MDM8L2lzYm4+PGFjY2Vzc2lvbi1udW0+MTg4MTQ4OTU8L2Fj
Y2Vzc2lvbi1udW0+PHVybHM+PHJlbGF0ZWQtdXJscz48dXJsPmh0dHA6Ly9vdmlkc3Aub3ZpZC5j
b20vb3ZpZHdlYi5jZ2k/VD1KUyZhbXA7Q1NDPVkmYW1wO05FV1M9TiZhbXA7UEFHRT1mdWxsdGV4
dCZhbXA7RD1tZWQ2JmFtcDtBTj0xODgxNDg5NWh0dHA6Ly9wbXQtZXUuaG9zdGVkLmV4bGlicmlz
Z3JvdXAuY29tL29wZW51cmwvNDZLSUJfSU5TVC80NktJQl9JTlNUX3NlcnZpY2VzX3BhZ2U/c2lk
PU9WSUQ6bWVkbGluZSZhbXA7aWQ9cG1pZDoxODgxNDg5NSZhbXA7aWQ9ZG9pOjEwLjEwMTYlMkZq
LnRyc3RtaC4yMDA4LjA3LjAwMSZhbXA7aXNzbj0wMDM1LTkyMDMmYW1wO2lzYm49JmFtcDt2b2x1
bWU9MTAzJmFtcDtpc3N1ZT0yJmFtcDtzcGFnZT0xNzkmYW1wO3BhZ2VzPTE3OS04NiZhbXA7ZGF0
ZT0yMDA5JmFtcDt0aXRsZT1UcmFuc2FjdGlvbnMrb2YrdGhlK1JveWFsK1NvY2lldHkrb2YrVHJv
cGljYWwrTWVkaWNpbmUrJTI2K0h5Z2llbmUmYW1wO2F0aXRsZT1Db3N0cythbmQrcGVyZm9ybWFu
Y2Urb2YrZWFybHkraGVhcmluZytkZXRlY3Rpb24rcHJvZ3JhbW1lcytpbitMYWdvcyUyQytOaWdl
cmlhLiZhbXA7YXVsYXN0PU9sdXNhbnlhJmFtcDtwaWQ9JTNDYXV0aG9yJTNFT2x1c2FueWErQk8l
M0JFbW9rcGFlK0ElM0JSZW5uZXIrSkslM0JXaXJ6K1NMJTNDJTJGYXV0aG9yJTNFJTNDQU4lM0Ux
ODgxNDg5NSUzQyUyRkFOJTNFJTNDRFQlM0VKb3VybmFsK0FydGljbGUlM0MlMkZEVCUzRTwvdXJs
Pjx1cmw+aHR0cHM6Ly93YXRlcm1hcmsuc2lsdmVyY2hhaXIuY29tLzEwMy0yLTE3OS5wZGY/dG9r
ZW49QVFFQ0FIaTIwOEJFNDlPb2FuOWtraFdfRXJjeTdEbTNaTF85Q2YzcWZLQWM0ODV5c2dBQUFu
VXdnZ0p4QmdrcWhraUc5dzBCQndhZ2dnSmlNSUlDWGdJQkFEQ0NBbGNHQ1NxR1NJYjNEUUVIQVRB
ZUJnbGdoa2dCWlFNRUFTNHdFUVFNY3VNSDJQbUQ4WTdHcVR4S0FnRVFnSUlDS0tKQXJKN3J1VEln
Y1FOMXpfVWMxQW1aaGdiQ1dsVlh0UUlzSU1lNjF5VjVXRXZrcWpnd3ZDZkYzODRIb1ZueU9TZnVH
YVFJWVJCbE1YRVdLSVd2NEFTVWRSSkx2anA3N1h5bXVlM0stcEtpZFdWc3FFaWloS2hyZlp1a0dG
eTVhTDNidksySkZOaVZ6YlNCWmNkWlQydmxQelFnYjBzMktJV1c3NVZHVTROek9wa0ZoZHotNFcx
ZExyT095RDdRMFBTVVpyc0ZnaVhndVZ2ak9QZEN3b2VpWG41bkZPXzhPNWlzd2dUOTZnV1ppSE04
MElRa2FHek9IU2tCTlNEdml3bTU0RTlRMF83bTV6TzkwZkxkQlBacnMwR0hvU1RFX1B1M0E2dlZ4
SkZaX2IwY1dUQ2NFcmJsanZ1a3d6eFhEaEVoX3U1WloyNEF3aUVudHVRem1FTzIteThIc3ZBOFZ2
QzUwdmkzZEJoNzBaRmZrZm9FVU5zRDlhODliemFjY0QzS0NQREhEX1Z0eHg3TXNqczhsbC1DMzdB
MHdBN0ZOU1dLNW40VlN4YklyeUNOc1ctOGdtMlFwRzVjNzJKZUdMQ3pKdFpibmhzWTVGNkNrWGNI
VTc4SmdZSjR6TFVRWGdaUkdET09nbjVZeU1IUDU0ME0tdXBzOVZmdFgxbVZHUmFCZERqQzhnemkx
MGZybjZWbmtIZ0hXNDhaWU9jcGRnWURxSkpyY1Bqd0hiZC1RZGt3OGUyb01WMVJrREFqb0MzbE80
TXBvZnhNWlRYSjdGdGdTUzdSTXBhTmFoMnFCMjFqUGo1cjVNN0JVTEVPNm85cFpNdFlBNG1XV1JI
MHBwWXpxN0R6amt6c0xZdlRSVW5ic1ZkNFBvVGp3eC1vNlF0VVQxdGhNV19SV2xaSUVHX1JLaXVt
UzB0bDdDRUFBTGNiYXE3eENCcUw4bThKNVdTRVoyc2ZBRXRZdm1NeHNBPC91cmw+PC9yZWxhdGVk
LXVybHM+PC91cmxzPjxjdXN0b200PiBBbGxpc29uPC9jdXN0b200PjxlbGVjdHJvbmljLXJlc291
cmNlLW51bT5odHRwczovL2R4LmRvaS5vcmcvMTAuMTAxNi9qLnRyc3RtaC4yMDA4LjA3LjAwMTwv
ZWxlY3Ryb25pYy1yZXNvdXJjZS1udW0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PbHVzYW55YTwvQXV0aG9yPjxZ
ZWFyPjIwMDk8L1llYXI+PFJlY051bT4xNTQ8L1JlY051bT48RGlzcGxheVRleHQ+T2x1c2FueWEg
ZXQgYWwuICgyMDA5KTwvRGlzcGxheVRleHQ+PHJlY29yZD48cmVjLW51bWJlcj4xNTQ8L3JlYy1u
dW1iZXI+PGZvcmVpZ24ta2V5cz48a2V5IGFwcD0iRU4iIGRiLWlkPSJlMmYyeHY5emdlZXZ2aWVl
cDUxNXQyeG54eHIwc2RyeDJ3czkiIHRpbWVzdGFtcD0iMTYxMzQ5MzY4MSI+MTU0PC9rZXk+PC9m
b3JlaWduLWtleXM+PHJlZi10eXBlIG5hbWU9IkpvdXJuYWwgQXJ0aWNsZSI+MTc8L3JlZi10eXBl
Pjxjb250cmlidXRvcnM+PGF1dGhvcnM+PGF1dGhvcj5PbHVzYW55YSwgQi4gTy48L2F1dGhvcj48
YXV0aG9yPkVtb2twYWUsIEEuPC9hdXRob3I+PGF1dGhvcj5SZW5uZXIsIEouIEsuPC9hdXRob3I+
PGF1dGhvcj5XaXJ6LCBTLiBMLjwvYXV0aG9yPjwvYXV0aG9ycz48L2NvbnRyaWJ1dG9ycz48dGl0
bGVzPjx0aXRsZT5Db3N0cyBhbmQgcGVyZm9ybWFuY2Ugb2YgZWFybHkgaGVhcmluZyBkZXRlY3Rp
b24gcHJvZ3JhbW1lcyBpbiBMYWdvcywgTmlnZXJpYTwvdGl0bGU+PHNlY29uZGFyeS10aXRsZT5U
cmFuc2FjdGlvbnMgb2YgdGhlIFJveWFsIFNvY2lldHkgb2YgVHJvcGljYWwgTWVkaWNpbmUgJmFt
cDsgSHlnaWVuZTwvc2Vjb25kYXJ5LXRpdGxlPjwvdGl0bGVzPjxwZXJpb2RpY2FsPjxmdWxsLXRp
dGxlPlRyYW5zYWN0aW9ucyBvZiB0aGUgUm95YWwgU29jaWV0eSBvZiBUcm9waWNhbCBNZWRpY2lu
ZSAmYW1wOyBIeWdpZW5lPC9mdWxsLXRpdGxlPjwvcGVyaW9kaWNhbD48cGFnZXM+MTc5LTE4Njwv
cGFnZXM+PHZvbHVtZT4xMDM8L3ZvbHVtZT48bnVtYmVyPjI8L251bWJlcj48a2V5d29yZHM+PGtl
eXdvcmQ+RWFybHkgRGlhZ25vc2lzPC9rZXl3b3JkPjxrZXl3b3JkPkV2b2tlZCBQb3RlbnRpYWxz
LCBBdWRpdG9yeSwgQnJhaW4gU3RlbS9waCBbUGh5c2lvbG9neV08L2tleXdvcmQ+PGtleXdvcmQ+
RmVtYWxlPC9rZXl3b3JkPjxrZXl3b3JkPkhlYXJpbmcgTG9zcy9jbiBbQ29uZ2VuaXRhbF08L2tl
eXdvcmQ+PGtleXdvcmQ+KkhlYXJpbmcgTG9zcy9kaSBbRGlhZ25vc2lzXTwva2V5d29yZD48a2V5
d29yZD4qSGVhcmluZyBUZXN0cy9lYyBbRWNvbm9taWNzXTwva2V5d29yZD48a2V5d29yZD5IZWFy
aW5nIFRlc3RzL210IFtNZXRob2RzXTwva2V5d29yZD48a2V5d29yZD5IdW1hbnM8L2tleXdvcmQ+
PGtleXdvcmQ+SW5mYW50PC9rZXl3b3JkPjxrZXl3b3JkPkluZmFudCwgTmV3Ym9ybjwva2V5d29y
ZD48a2V5d29yZD5NYWxlPC9rZXl3b3JkPjxrZXl3b3JkPipOZW9uYXRhbCBTY3JlZW5pbmcvZWMg
W0Vjb25vbWljc108L2tleXdvcmQ+PGtleXdvcmQ+TmVvbmF0YWwgU2NyZWVuaW5nL210IFtNZXRo
b2RzXTwva2V5d29yZD48a2V5d29yZD5OaWdlcmlhPC9rZXl3b3JkPjwva2V5d29yZHM+PGRhdGVz
Pjx5ZWFyPjIwMDk8L3llYXI+PHB1Yi1kYXRlcz48ZGF0ZT5GZWI8L2RhdGU+PC9wdWItZGF0ZXM+
PC9kYXRlcz48aXNibj4xODc4LTM1MDM8L2lzYm4+PGFjY2Vzc2lvbi1udW0+MTg4MTQ4OTU8L2Fj
Y2Vzc2lvbi1udW0+PHVybHM+PHJlbGF0ZWQtdXJscz48dXJsPmh0dHA6Ly9vdmlkc3Aub3ZpZC5j
b20vb3ZpZHdlYi5jZ2k/VD1KUyZhbXA7Q1NDPVkmYW1wO05FV1M9TiZhbXA7UEFHRT1mdWxsdGV4
dCZhbXA7RD1tZWQ2JmFtcDtBTj0xODgxNDg5NWh0dHA6Ly9wbXQtZXUuaG9zdGVkLmV4bGlicmlz
Z3JvdXAuY29tL29wZW51cmwvNDZLSUJfSU5TVC80NktJQl9JTlNUX3NlcnZpY2VzX3BhZ2U/c2lk
PU9WSUQ6bWVkbGluZSZhbXA7aWQ9cG1pZDoxODgxNDg5NSZhbXA7aWQ9ZG9pOjEwLjEwMTYlMkZq
LnRyc3RtaC4yMDA4LjA3LjAwMSZhbXA7aXNzbj0wMDM1LTkyMDMmYW1wO2lzYm49JmFtcDt2b2x1
bWU9MTAzJmFtcDtpc3N1ZT0yJmFtcDtzcGFnZT0xNzkmYW1wO3BhZ2VzPTE3OS04NiZhbXA7ZGF0
ZT0yMDA5JmFtcDt0aXRsZT1UcmFuc2FjdGlvbnMrb2YrdGhlK1JveWFsK1NvY2lldHkrb2YrVHJv
cGljYWwrTWVkaWNpbmUrJTI2K0h5Z2llbmUmYW1wO2F0aXRsZT1Db3N0cythbmQrcGVyZm9ybWFu
Y2Urb2YrZWFybHkraGVhcmluZytkZXRlY3Rpb24rcHJvZ3JhbW1lcytpbitMYWdvcyUyQytOaWdl
cmlhLiZhbXA7YXVsYXN0PU9sdXNhbnlhJmFtcDtwaWQ9JTNDYXV0aG9yJTNFT2x1c2FueWErQk8l
M0JFbW9rcGFlK0ElM0JSZW5uZXIrSkslM0JXaXJ6K1NMJTNDJTJGYXV0aG9yJTNFJTNDQU4lM0Ux
ODgxNDg5NSUzQyUyRkFOJTNFJTNDRFQlM0VKb3VybmFsK0FydGljbGUlM0MlMkZEVCUzRTwvdXJs
Pjx1cmw+aHR0cHM6Ly93YXRlcm1hcmsuc2lsdmVyY2hhaXIuY29tLzEwMy0yLTE3OS5wZGY/dG9r
ZW49QVFFQ0FIaTIwOEJFNDlPb2FuOWtraFdfRXJjeTdEbTNaTF85Q2YzcWZLQWM0ODV5c2dBQUFu
VXdnZ0p4QmdrcWhraUc5dzBCQndhZ2dnSmlNSUlDWGdJQkFEQ0NBbGNHQ1NxR1NJYjNEUUVIQVRB
ZUJnbGdoa2dCWlFNRUFTNHdFUVFNY3VNSDJQbUQ4WTdHcVR4S0FnRVFnSUlDS0tKQXJKN3J1VEln
Y1FOMXpfVWMxQW1aaGdiQ1dsVlh0UUlzSU1lNjF5VjVXRXZrcWpnd3ZDZkYzODRIb1ZueU9TZnVH
YVFJWVJCbE1YRVdLSVd2NEFTVWRSSkx2anA3N1h5bXVlM0stcEtpZFdWc3FFaWloS2hyZlp1a0dG
eTVhTDNidksySkZOaVZ6YlNCWmNkWlQydmxQelFnYjBzMktJV1c3NVZHVTROek9wa0ZoZHotNFcx
ZExyT095RDdRMFBTVVpyc0ZnaVhndVZ2ak9QZEN3b2VpWG41bkZPXzhPNWlzd2dUOTZnV1ppSE04
MElRa2FHek9IU2tCTlNEdml3bTU0RTlRMF83bTV6TzkwZkxkQlBacnMwR0hvU1RFX1B1M0E2dlZ4
SkZaX2IwY1dUQ2NFcmJsanZ1a3d6eFhEaEVoX3U1WloyNEF3aUVudHVRem1FTzIteThIc3ZBOFZ2
QzUwdmkzZEJoNzBaRmZrZm9FVU5zRDlhODliemFjY0QzS0NQREhEX1Z0eHg3TXNqczhsbC1DMzdB
MHdBN0ZOU1dLNW40VlN4YklyeUNOc1ctOGdtMlFwRzVjNzJKZUdMQ3pKdFpibmhzWTVGNkNrWGNI
VTc4SmdZSjR6TFVRWGdaUkdET09nbjVZeU1IUDU0ME0tdXBzOVZmdFgxbVZHUmFCZERqQzhnemkx
MGZybjZWbmtIZ0hXNDhaWU9jcGRnWURxSkpyY1Bqd0hiZC1RZGt3OGUyb01WMVJrREFqb0MzbE80
TXBvZnhNWlRYSjdGdGdTUzdSTXBhTmFoMnFCMjFqUGo1cjVNN0JVTEVPNm85cFpNdFlBNG1XV1JI
MHBwWXpxN0R6amt6c0xZdlRSVW5ic1ZkNFBvVGp3eC1vNlF0VVQxdGhNV19SV2xaSUVHX1JLaXVt
UzB0bDdDRUFBTGNiYXE3eENCcUw4bThKNVdTRVoyc2ZBRXRZdm1NeHNBPC91cmw+PC9yZWxhdGVk
LXVybHM+PC91cmxzPjxjdXN0b200PiBBbGxpc29uPC9jdXN0b200PjxlbGVjdHJvbmljLXJlc291
cmNlLW51bT5odHRwczovL2R4LmRvaS5vcmcvMTAuMTAxNi9qLnRyc3RtaC4yMDA4LjA3LjAwMTwv
ZWxlY3Ryb25pYy1yZXNvdXJjZS1udW0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Olusanya et al. (200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F7C67FA" w14:textId="42815E8E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DA3FC" w14:textId="385D768C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78BCEF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4F41E" w14:textId="7499B4CB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45EDD4" w14:textId="777777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C1AA11" w14:textId="47B9CB14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75A63606" w14:textId="46B7A243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127D54" w:rsidRPr="00CE6730" w14:paraId="5263B260" w14:textId="77777777" w:rsidTr="007E4D4A">
        <w:tc>
          <w:tcPr>
            <w:tcW w:w="3600" w:type="dxa"/>
          </w:tcPr>
          <w:p w14:paraId="69960A2D" w14:textId="63DFC911" w:rsidR="00127D54" w:rsidRDefault="00127D54" w:rsidP="00D50A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Pbmc8L0F1dGhvcj48WWVhcj4y
MDIwPC9ZZWFyPjxSZWNOdW0+MjE8L1JlY051bT48RGlzcGxheVRleHQ+T25nIGV0IGFsLiAoMjAy
MCk8L0Rpc3BsYXlUZXh0PjxyZWNvcmQ+PHJlYy1udW1iZXI+MjE8L3JlYy1udW1iZXI+PGZvcmVp
Z24ta2V5cz48a2V5IGFwcD0iRU4iIGRiLWlkPSJkYXZkcngyYW53OTUyeGV4cnQweHBmcGJ3d2R3
djB3dmZ3OXoiIHRpbWVzdGFtcD0iMTYyMTE2Mzg0MSI+MjE8L2tleT48L2ZvcmVpZ24ta2V5cz48
cmVmLXR5cGUgbmFtZT0iSm91cm5hbCBBcnRpY2xlIj4xNzwvcmVmLXR5cGU+PGNvbnRyaWJ1dG9y
cz48YXV0aG9ycz48YXV0aG9yPk9uZywgSy4gTS4gQy48L2F1dGhvcj48YXV0aG9yPlJpdmVyYSwg
QS4gUy48L2F1dGhvcj48YXV0aG9yPkNoYW4sIEEuIEwuPC9hdXRob3I+PGF1dGhvcj5DaGlvbmcs
IEMuIE0uPC9hdXRob3I+PC9hdXRob3JzPjwvY29udHJpYnV0b3JzPjx0aXRsZXM+PHRpdGxlPkRl
dGVybWluaW5nIGNvbmNvcmRhbmNlIGFuZCBjb3N0IGltcGFjdCBvZiBvdG9hY291c3RpYyBlbWlz
c2lvbiBhbmQgYXV0b21hdGVkIGF1ZGl0b3J5IGJyYWluc3RlbSByZXNwb25zZSBpbiBuZXdib3Ju
IGhlYXJpbmcgc2NyZWVuaW5nIGluIGEgdGVydGlhcnkgaG9zcGl0YWw8L3RpdGxlPjxzZWNvbmRh
cnktdGl0bGU+SW50ZXJuYXRpb25hbCBKb3VybmFsIG9mIFBlZGlhdHJpYyBPdG9yaGlub2xhcnlu
Z29sb2d5PC9zZWNvbmRhcnktdGl0bGU+PHNob3J0LXRpdGxlPkRldGVybWluaW5nIGNvbmNvcmRh
bmNlIGFuZCBjb3N0IGltcGFjdCBvZiBvdG9hY291c3RpYyBlbWlzc2lvbiBhbmQgYXV0b21hdGVk
IGF1ZGl0b3J5IGJyYWluc3RlbSByZXNwb25zZSBpbiBuZXdib3JuIGhlYXJpbmcgc2NyZWVuaW5n
IGluIGEgdGVydGlhcnkgaG9zcGl0YWw8L3Nob3J0LXRpdGxlPjwvdGl0bGVzPjxwZXJpb2RpY2Fs
PjxmdWxsLXRpdGxlPkludGVybmF0aW9uYWwgSm91cm5hbCBvZiBQZWRpYXRyaWMgT3Rvcmhpbm9s
YXJ5bmdvbG9neTwvZnVsbC10aXRsZT48L3BlcmlvZGljYWw+PHBhZ2VzPjEwOTcwNDwvcGFnZXM+
PHZvbHVtZT4xMjg8L3ZvbHVtZT48a2V5d29yZHM+PGtleXdvcmQ+QWxnb3JpdGhtczwva2V5d29y
ZD48a2V5d29yZD5Db3N0cyBhbmQgQ29zdCBBbmFseXNpczwva2V5d29yZD48a2V5d29yZD4qRXZv
a2VkIFBvdGVudGlhbHMsIEF1ZGl0b3J5LCBCcmFpbiBTdGVtPC9rZXl3b3JkPjxrZXl3b3JkPkZl
bWFsZTwva2V5d29yZD48a2V5d29yZD5IZWFyaW5nIExvc3MvZGkgW0RpYWdub3Npc108L2tleXdv
cmQ+PGtleXdvcmQ+SHVtYW5zPC9rZXl3b3JkPjxrZXl3b3JkPkluZmFudCwgTmV3Ym9ybjwva2V5
d29yZD48a2V5d29yZD5NYWxlPC9rZXl3b3JkPjxrZXl3b3JkPipOZW9uYXRhbCBTY3JlZW5pbmcv
ZWMgW0Vjb25vbWljc108L2tleXdvcmQ+PGtleXdvcmQ+Kk5lb25hdGFsIFNjcmVlbmluZy9tdCBb
TWV0aG9kc108L2tleXdvcmQ+PGtleXdvcmQ+Kk90b2Fjb3VzdGljIEVtaXNzaW9ucywgU3BvbnRh
bmVvdXM8L2tleXdvcmQ+PGtleXdvcmQ+UGhpbGlwcGluZXM8L2tleXdvcmQ+PGtleXdvcmQ+UHJv
c3BlY3RpdmUgU3R1ZGllczwva2V5d29yZD48a2V5d29yZD5UZXJ0aWFyeSBDYXJlIENlbnRlcnM8
L2tleXdvcmQ+PC9rZXl3b3Jkcz48ZGF0ZXM+PHllYXI+MjAyMDwveWVhcj48cHViLWRhdGVzPjxk
YXRlPkphbjwvZGF0ZT48L3B1Yi1kYXRlcz48L2RhdGVzPjxpc2JuPjE4NzItODQ2NDwvaXNibj48
YWNjZXNzaW9uLW51bT4zMTYwNjY4MzwvYWNjZXNzaW9uLW51bT48dXJscz48cmVsYXRlZC11cmxz
Pjx1cmw+aHR0cHM6Ly9vdmlkc3Aub3ZpZC5jb20vb3ZpZHdlYi5jZ2k/VD1KUyZhbXA7Q1NDPVkm
YW1wO05FV1M9TiZhbXA7UEFHRT1mdWxsdGV4dCZhbXA7RD1tZWQxNyZhbXA7QU49MzE2MDY2ODM8
L3VybD48L3JlbGF0ZWQtdXJscz48L3VybHM+PGVsZWN0cm9uaWMtcmVzb3VyY2UtbnVtPmh0dHBz
Oi8vZHguZG9pLm9yZy8xMC4xMDE2L2ouaWpwb3JsLjIwMTkuMTA5NzA0PC9lbGVjdHJvbmljLXJl
c291cmNlLW51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Pbmc8L0F1dGhvcj48WWVhcj4y
MDIwPC9ZZWFyPjxSZWNOdW0+MjE8L1JlY051bT48RGlzcGxheVRleHQ+T25nIGV0IGFsLiAoMjAy
MCk8L0Rpc3BsYXlUZXh0PjxyZWNvcmQ+PHJlYy1udW1iZXI+MjE8L3JlYy1udW1iZXI+PGZvcmVp
Z24ta2V5cz48a2V5IGFwcD0iRU4iIGRiLWlkPSJkYXZkcngyYW53OTUyeGV4cnQweHBmcGJ3d2R3
djB3dmZ3OXoiIHRpbWVzdGFtcD0iMTYyMTE2Mzg0MSI+MjE8L2tleT48L2ZvcmVpZ24ta2V5cz48
cmVmLXR5cGUgbmFtZT0iSm91cm5hbCBBcnRpY2xlIj4xNzwvcmVmLXR5cGU+PGNvbnRyaWJ1dG9y
cz48YXV0aG9ycz48YXV0aG9yPk9uZywgSy4gTS4gQy48L2F1dGhvcj48YXV0aG9yPlJpdmVyYSwg
QS4gUy48L2F1dGhvcj48YXV0aG9yPkNoYW4sIEEuIEwuPC9hdXRob3I+PGF1dGhvcj5DaGlvbmcs
IEMuIE0uPC9hdXRob3I+PC9hdXRob3JzPjwvY29udHJpYnV0b3JzPjx0aXRsZXM+PHRpdGxlPkRl
dGVybWluaW5nIGNvbmNvcmRhbmNlIGFuZCBjb3N0IGltcGFjdCBvZiBvdG9hY291c3RpYyBlbWlz
c2lvbiBhbmQgYXV0b21hdGVkIGF1ZGl0b3J5IGJyYWluc3RlbSByZXNwb25zZSBpbiBuZXdib3Ju
IGhlYXJpbmcgc2NyZWVuaW5nIGluIGEgdGVydGlhcnkgaG9zcGl0YWw8L3RpdGxlPjxzZWNvbmRh
cnktdGl0bGU+SW50ZXJuYXRpb25hbCBKb3VybmFsIG9mIFBlZGlhdHJpYyBPdG9yaGlub2xhcnlu
Z29sb2d5PC9zZWNvbmRhcnktdGl0bGU+PHNob3J0LXRpdGxlPkRldGVybWluaW5nIGNvbmNvcmRh
bmNlIGFuZCBjb3N0IGltcGFjdCBvZiBvdG9hY291c3RpYyBlbWlzc2lvbiBhbmQgYXV0b21hdGVk
IGF1ZGl0b3J5IGJyYWluc3RlbSByZXNwb25zZSBpbiBuZXdib3JuIGhlYXJpbmcgc2NyZWVuaW5n
IGluIGEgdGVydGlhcnkgaG9zcGl0YWw8L3Nob3J0LXRpdGxlPjwvdGl0bGVzPjxwZXJpb2RpY2Fs
PjxmdWxsLXRpdGxlPkludGVybmF0aW9uYWwgSm91cm5hbCBvZiBQZWRpYXRyaWMgT3Rvcmhpbm9s
YXJ5bmdvbG9neTwvZnVsbC10aXRsZT48L3BlcmlvZGljYWw+PHBhZ2VzPjEwOTcwNDwvcGFnZXM+
PHZvbHVtZT4xMjg8L3ZvbHVtZT48a2V5d29yZHM+PGtleXdvcmQ+QWxnb3JpdGhtczwva2V5d29y
ZD48a2V5d29yZD5Db3N0cyBhbmQgQ29zdCBBbmFseXNpczwva2V5d29yZD48a2V5d29yZD4qRXZv
a2VkIFBvdGVudGlhbHMsIEF1ZGl0b3J5LCBCcmFpbiBTdGVtPC9rZXl3b3JkPjxrZXl3b3JkPkZl
bWFsZTwva2V5d29yZD48a2V5d29yZD5IZWFyaW5nIExvc3MvZGkgW0RpYWdub3Npc108L2tleXdv
cmQ+PGtleXdvcmQ+SHVtYW5zPC9rZXl3b3JkPjxrZXl3b3JkPkluZmFudCwgTmV3Ym9ybjwva2V5
d29yZD48a2V5d29yZD5NYWxlPC9rZXl3b3JkPjxrZXl3b3JkPipOZW9uYXRhbCBTY3JlZW5pbmcv
ZWMgW0Vjb25vbWljc108L2tleXdvcmQ+PGtleXdvcmQ+Kk5lb25hdGFsIFNjcmVlbmluZy9tdCBb
TWV0aG9kc108L2tleXdvcmQ+PGtleXdvcmQ+Kk90b2Fjb3VzdGljIEVtaXNzaW9ucywgU3BvbnRh
bmVvdXM8L2tleXdvcmQ+PGtleXdvcmQ+UGhpbGlwcGluZXM8L2tleXdvcmQ+PGtleXdvcmQ+UHJv
c3BlY3RpdmUgU3R1ZGllczwva2V5d29yZD48a2V5d29yZD5UZXJ0aWFyeSBDYXJlIENlbnRlcnM8
L2tleXdvcmQ+PC9rZXl3b3Jkcz48ZGF0ZXM+PHllYXI+MjAyMDwveWVhcj48cHViLWRhdGVzPjxk
YXRlPkphbjwvZGF0ZT48L3B1Yi1kYXRlcz48L2RhdGVzPjxpc2JuPjE4NzItODQ2NDwvaXNibj48
YWNjZXNzaW9uLW51bT4zMTYwNjY4MzwvYWNjZXNzaW9uLW51bT48dXJscz48cmVsYXRlZC11cmxz
Pjx1cmw+aHR0cHM6Ly9vdmlkc3Aub3ZpZC5jb20vb3ZpZHdlYi5jZ2k/VD1KUyZhbXA7Q1NDPVkm
YW1wO05FV1M9TiZhbXA7UEFHRT1mdWxsdGV4dCZhbXA7RD1tZWQxNyZhbXA7QU49MzE2MDY2ODM8
L3VybD48L3JlbGF0ZWQtdXJscz48L3VybHM+PGVsZWN0cm9uaWMtcmVzb3VyY2UtbnVtPmh0dHBz
Oi8vZHguZG9pLm9yZy8xMC4xMDE2L2ouaWpwb3JsLjIwMTkuMTA5NzA0PC9lbGVjdHJvbmljLXJl
c291cmNlLW51bT48L3Jl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Ong et al. (202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C11595B" w14:textId="2356EB55" w:rsidR="00127D54" w:rsidRDefault="00127D54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9DDF50" w14:textId="77777777" w:rsidR="00127D54" w:rsidRDefault="00127D54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CBF14" w14:textId="77777777" w:rsidR="00127D54" w:rsidRPr="00CE6730" w:rsidRDefault="00127D54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B32E5" w14:textId="588EEA07" w:rsidR="00127D54" w:rsidRDefault="00127D54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2C24DA" w14:textId="7DB4F9B0" w:rsidR="00127D54" w:rsidRPr="00CE6730" w:rsidRDefault="00127D54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48E98BD" w14:textId="22DBCB67" w:rsidR="00127D54" w:rsidRDefault="00127D54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6D864075" w14:textId="6516E8A3" w:rsidR="00127D54" w:rsidRDefault="00127D54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3C6360" w:rsidRPr="00CE6730" w14:paraId="548DAD12" w14:textId="1B91A0EC" w:rsidTr="007E4D4A">
        <w:tc>
          <w:tcPr>
            <w:tcW w:w="3600" w:type="dxa"/>
            <w:shd w:val="clear" w:color="auto" w:fill="E7E6E6" w:themeFill="background2"/>
          </w:tcPr>
          <w:p w14:paraId="5D1D4884" w14:textId="7172D18A" w:rsidR="003C6360" w:rsidRPr="00CE6730" w:rsidRDefault="003C6360" w:rsidP="00D50A12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/>
            </w:r>
            <w:r w:rsidRPr="00CE6730">
              <w:rPr>
                <w:sz w:val="16"/>
                <w:szCs w:val="16"/>
              </w:rPr>
              <w:instrText xml:space="preserve"> ADDIN EN.CITE &lt;EndNote&gt;&lt;Cite AuthorYear="1"&gt;&lt;Author&gt;Parab&lt;/Author&gt;&lt;Year&gt;2018&lt;/Year&gt;&lt;RecNum&gt;72&lt;/RecNum&gt;&lt;DisplayText&gt;Parab et al. (2018)&lt;/DisplayText&gt;&lt;record&gt;&lt;rec-number&gt;72&lt;/rec-number&gt;&lt;foreign-keys&gt;&lt;key app="EN" db-id="e2f2xv9zgeevvieep515t2xnxxr0sdrx2ws9" timestamp="1612963581"&gt;72&lt;/key&gt;&lt;/foreign-keys&gt;&lt;ref-type name="Journal Article"&gt;17&lt;/ref-type&gt;&lt;contributors&gt;&lt;authors&gt;&lt;author&gt;Parab, Sapna R.&lt;/author&gt;&lt;author&gt;Khan, Mubarak M.&lt;/author&gt;&lt;author&gt;Kulkarni, Sneha&lt;/author&gt;&lt;author&gt;Ghaisas, Virendra&lt;/author&gt;&lt;author&gt;Kulkarni, Prakash&lt;/author&gt;&lt;/authors&gt;&lt;/contributors&gt;&lt;titles&gt;&lt;title&gt;Neonatal Screening for Prevalence of Hearing Impairment in Rural Areas&lt;/title&gt;&lt;secondary-title&gt;Indian journal of otolaryngology and head and neck surgery : official publication of the Association of Otolaryngologists of India&lt;/secondary-title&gt;&lt;/titles&gt;&lt;periodical&gt;&lt;full-title&gt;Indian journal of otolaryngology and head and neck surgery : official publication of the Association of Otolaryngologists of India&lt;/full-title&gt;&lt;/periodical&gt;&lt;pages&gt;380-386&lt;/pages&gt;&lt;volume&gt;70&lt;/volume&gt;&lt;number&gt;3&lt;/number&gt;&lt;keywords&gt;&lt;keyword&gt;Brainstem evoked response audiometry&lt;/keyword&gt;&lt;keyword&gt;Deafness&lt;/keyword&gt;&lt;keyword&gt;Neonatal screening&lt;/keyword&gt;&lt;keyword&gt;Otoacoustic emission&lt;/keyword&gt;&lt;/keywords&gt;&lt;dates&gt;&lt;year&gt;2018&lt;/year&gt;&lt;/dates&gt;&lt;urls&gt;&lt;related-urls&gt;&lt;url&gt;http://ovidsp.ovid.com/ovidweb.cgi?T=JS&amp;amp;CSC=Y&amp;amp;NEWS=N&amp;amp;PAGE=fulltext&amp;amp;D=prem2&amp;amp;AN=30211093&lt;/url&gt;&lt;url&gt;http://pmt-eu.hosted.exlibrisgroup.com/openurl/46KIB_INST/46KIB_INST_services_page?sid=OVID:medline&amp;amp;id=pmid:30211093&amp;amp;id=doi:10.1007%2Fs12070-018-1386-4&amp;amp;issn=2231-3796&amp;amp;i&lt;/url&gt;&lt;url&gt;https://link.springer.com/content/pdf/10.1007%2Fs12070-018-1386-4.pdf&lt;/url&gt;&lt;/related-urls&gt;&lt;/urls&gt;&lt;custom4&gt;R-Allison  Valeria&lt;/custom4&gt;&lt;electronic-resource-num&gt;10.1007/s12070-018-1386-4&lt;/electronic-resource-num&gt;&lt;/record&gt;&lt;/Cite&gt;&lt;/EndNote&gt;</w:instrText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Parab et al. (2018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773C9CB" w14:textId="5227EDD3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011426B" w14:textId="6499E73A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12DDC42" w14:textId="66BD67F8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767C492" w14:textId="1A1C9A9A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2ECBA6E" w14:textId="0B4A821E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EB8D9F0" w14:textId="446E7764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1E64C816" w14:textId="7DFC3823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3</w:t>
            </w:r>
          </w:p>
        </w:tc>
      </w:tr>
      <w:tr w:rsidR="00127D54" w:rsidRPr="00CE6730" w14:paraId="5AB09F4A" w14:textId="77777777" w:rsidTr="007E4D4A">
        <w:tc>
          <w:tcPr>
            <w:tcW w:w="3600" w:type="dxa"/>
            <w:shd w:val="clear" w:color="auto" w:fill="E7E6E6" w:themeFill="background2"/>
          </w:tcPr>
          <w:p w14:paraId="59477C47" w14:textId="330BD752" w:rsidR="00127D54" w:rsidRPr="00CE6730" w:rsidRDefault="00127D54" w:rsidP="00D50A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QYXJrPC9BdXRob3I+PFllYXI+
MjAyMDwvWWVhcj48UmVjTnVtPjIyPC9SZWNOdW0+PERpc3BsYXlUZXh0PlBhcmsgZXQgYWwuICgy
MDIwKTwvRGlzcGxheVRleHQ+PHJlY29yZD48cmVjLW51bWJlcj4yMjwvcmVjLW51bWJlcj48Zm9y
ZWlnbi1rZXlzPjxrZXkgYXBwPSJFTiIgZGItaWQ9ImRhdmRyeDJhbnc5NTJ4ZXhydDB4cGZwYnd3
ZHd2MHd2Znc5eiIgdGltZXN0YW1wPSIxNjIxMTYzODQxIj4yMjwva2V5PjwvZm9yZWlnbi1rZXlz
PjxyZWYtdHlwZSBuYW1lPSJKb3VybmFsIEFydGljbGUiPjE3PC9yZWYtdHlwZT48Y29udHJpYnV0
b3JzPjxhdXRob3JzPjxhdXRob3I+UGFyaywgUy4gSy48L2F1dGhvcj48YXV0aG9yPkNoYW5nLCBK
LjwvYXV0aG9yPjxhdXRob3I+Q2h1bmcsIFkuIFMuPC9hdXRob3I+PGF1dGhvcj5PaCwgUy4gSC48
L2F1dGhvcj48L2F1dGhvcnM+PC9jb250cmlidXRvcnM+PHRpdGxlcz48dGl0bGU+QW5hbHlzaXMg
b2YgdGhlIGVmZmVjdGl2ZW5lc3Mgb2YgY291cG9uLW1lZGlhdGVkIG5ld2Jvcm4gaGVhcmluZyBz
Y3JlZW5pbmcgcHJvZ3JhbSB0aHJvdWdoIGNvbXBhcmlzb24gb2YgdHdvIGdvdmVybm1lbnQtZnVu
ZGVkIHBpbG90IHByb2plY3RzIGluIFNvdXRoIEtvcmVhPC90aXRsZT48c2Vjb25kYXJ5LXRpdGxl
PkludGVybmF0aW9uYWwgSm91cm5hbCBvZiBQZWRpYXRyaWMgT3Rvcmhpbm9sYXJ5bmdvbG9neTwv
c2Vjb25kYXJ5LXRpdGxlPjxzaG9ydC10aXRsZT5BbmFseXNpcyBvZiB0aGUgZWZmZWN0aXZlbmVz
cyBvZiBjb3Vwb24tbWVkaWF0ZWQgbmV3Ym9ybiBoZWFyaW5nIHNjcmVlbmluZyBwcm9ncmFtIHRo
cm91Z2ggY29tcGFyaXNvbiBvZiB0d28gZ292ZXJubWVudC1mdW5kZWQgcGlsb3QgcHJvamVjdHMg
aW4gU291dGggS29yZWE8L3Nob3J0LXRpdGxlPjwvdGl0bGVzPjxwZXJpb2RpY2FsPjxmdWxsLXRp
dGxlPkludGVybmF0aW9uYWwgSm91cm5hbCBvZiBQZWRpYXRyaWMgT3Rvcmhpbm9sYXJ5bmdvbG9n
eTwvZnVsbC10aXRsZT48L3BlcmlvZGljYWw+PHBhZ2VzPjExMDI1NjwvcGFnZXM+PHZvbHVtZT4x
MzY8L3ZvbHVtZT48a2V5d29yZHM+PGtleXdvcmQ+RXZva2VkIFBvdGVudGlhbHMsIEF1ZGl0b3J5
LCBCcmFpbiBTdGVtPC9rZXl3b3JkPjxrZXl3b3JkPkZlYXNpYmlsaXR5IFN0dWRpZXM8L2tleXdv
cmQ+PGtleXdvcmQ+RmVtYWxlPC9rZXl3b3JkPjxrZXl3b3JkPipHb3Zlcm5tZW50IFByb2dyYW1z
PC9rZXl3b3JkPjxrZXl3b3JkPipIZWFyaW5nIExvc3MvZGkgW0RpYWdub3Npc108L2tleXdvcmQ+
PGtleXdvcmQ+SGVhcmluZyBMb3NzL2VwIFtFcGlkZW1pb2xvZ3ldPC9rZXl3b3JkPjxrZXl3b3Jk
PipIZWFyaW5nIFRlc3RzPC9rZXl3b3JkPjxrZXl3b3JkPkh1bWFuczwva2V5d29yZD48a2V5d29y
ZD5JbmZhbnQsIE5ld2Jvcm48L2tleXdvcmQ+PGtleXdvcmQ+TWFsZTwva2V5d29yZD48a2V5d29y
ZD4qTmVvbmF0YWwgU2NyZWVuaW5nPC9rZXl3b3JkPjxrZXl3b3JkPlBpbG90IFByb2plY3RzPC9r
ZXl3b3JkPjxrZXl3b3JkPlByZXZhbGVuY2U8L2tleXdvcmQ+PGtleXdvcmQ+UmVmZXJyYWwgYW5k
IENvbnN1bHRhdGlvbjwva2V5d29yZD48a2V5d29yZD5SZXB1YmxpYyBvZiBLb3JlYTwva2V5d29y
ZD48a2V5d29yZD5SZXRyb3NwZWN0aXZlIFN0dWRpZXM8L2tleXdvcmQ+PC9rZXl3b3Jkcz48ZGF0
ZXM+PHllYXI+MjAyMDwveWVhcj48cHViLWRhdGVzPjxkYXRlPlNlcDwvZGF0ZT48L3B1Yi1kYXRl
cz48L2RhdGVzPjxpc2JuPjE4NzItODQ2NDwvaXNibj48YWNjZXNzaW9uLW51bT4zMjczODYyMTwv
YWNjZXNzaW9uLW51bT48dXJscz48cmVsYXRlZC11cmxzPjx1cmw+aHR0cHM6Ly9vdmlkc3Aub3Zp
ZC5jb20vb3ZpZHdlYi5jZ2k/VD1KUyZhbXA7Q1NDPVkmYW1wO05FV1M9TiZhbXA7UEFHRT1mdWxs
dGV4dCZhbXA7RD1tZWRsJmFtcDtBTj0zMjczODYyMTwvdXJsPjwvcmVsYXRlZC11cmxzPjwvdXJs
cz48ZWxlY3Ryb25pYy1yZXNvdXJjZS1udW0+aHR0cHM6Ly9keC5kb2kub3JnLzEwLjEwMTYvai5p
anBvcmwuMjAyMC4xMTAyNTY8L2VsZWN0cm9uaWMtcmVzb3VyY2UtbnVtPjwvcmVjb3JkPjwvQ2l0
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QYXJrPC9BdXRob3I+PFllYXI+
MjAyMDwvWWVhcj48UmVjTnVtPjIyPC9SZWNOdW0+PERpc3BsYXlUZXh0PlBhcmsgZXQgYWwuICgy
MDIwKTwvRGlzcGxheVRleHQ+PHJlY29yZD48cmVjLW51bWJlcj4yMjwvcmVjLW51bWJlcj48Zm9y
ZWlnbi1rZXlzPjxrZXkgYXBwPSJFTiIgZGItaWQ9ImRhdmRyeDJhbnc5NTJ4ZXhydDB4cGZwYnd3
ZHd2MHd2Znc5eiIgdGltZXN0YW1wPSIxNjIxMTYzODQxIj4yMjwva2V5PjwvZm9yZWlnbi1rZXlz
PjxyZWYtdHlwZSBuYW1lPSJKb3VybmFsIEFydGljbGUiPjE3PC9yZWYtdHlwZT48Y29udHJpYnV0
b3JzPjxhdXRob3JzPjxhdXRob3I+UGFyaywgUy4gSy48L2F1dGhvcj48YXV0aG9yPkNoYW5nLCBK
LjwvYXV0aG9yPjxhdXRob3I+Q2h1bmcsIFkuIFMuPC9hdXRob3I+PGF1dGhvcj5PaCwgUy4gSC48
L2F1dGhvcj48L2F1dGhvcnM+PC9jb250cmlidXRvcnM+PHRpdGxlcz48dGl0bGU+QW5hbHlzaXMg
b2YgdGhlIGVmZmVjdGl2ZW5lc3Mgb2YgY291cG9uLW1lZGlhdGVkIG5ld2Jvcm4gaGVhcmluZyBz
Y3JlZW5pbmcgcHJvZ3JhbSB0aHJvdWdoIGNvbXBhcmlzb24gb2YgdHdvIGdvdmVybm1lbnQtZnVu
ZGVkIHBpbG90IHByb2plY3RzIGluIFNvdXRoIEtvcmVhPC90aXRsZT48c2Vjb25kYXJ5LXRpdGxl
PkludGVybmF0aW9uYWwgSm91cm5hbCBvZiBQZWRpYXRyaWMgT3Rvcmhpbm9sYXJ5bmdvbG9neTwv
c2Vjb25kYXJ5LXRpdGxlPjxzaG9ydC10aXRsZT5BbmFseXNpcyBvZiB0aGUgZWZmZWN0aXZlbmVz
cyBvZiBjb3Vwb24tbWVkaWF0ZWQgbmV3Ym9ybiBoZWFyaW5nIHNjcmVlbmluZyBwcm9ncmFtIHRo
cm91Z2ggY29tcGFyaXNvbiBvZiB0d28gZ292ZXJubWVudC1mdW5kZWQgcGlsb3QgcHJvamVjdHMg
aW4gU291dGggS29yZWE8L3Nob3J0LXRpdGxlPjwvdGl0bGVzPjxwZXJpb2RpY2FsPjxmdWxsLXRp
dGxlPkludGVybmF0aW9uYWwgSm91cm5hbCBvZiBQZWRpYXRyaWMgT3Rvcmhpbm9sYXJ5bmdvbG9n
eTwvZnVsbC10aXRsZT48L3BlcmlvZGljYWw+PHBhZ2VzPjExMDI1NjwvcGFnZXM+PHZvbHVtZT4x
MzY8L3ZvbHVtZT48a2V5d29yZHM+PGtleXdvcmQ+RXZva2VkIFBvdGVudGlhbHMsIEF1ZGl0b3J5
LCBCcmFpbiBTdGVtPC9rZXl3b3JkPjxrZXl3b3JkPkZlYXNpYmlsaXR5IFN0dWRpZXM8L2tleXdv
cmQ+PGtleXdvcmQ+RmVtYWxlPC9rZXl3b3JkPjxrZXl3b3JkPipHb3Zlcm5tZW50IFByb2dyYW1z
PC9rZXl3b3JkPjxrZXl3b3JkPipIZWFyaW5nIExvc3MvZGkgW0RpYWdub3Npc108L2tleXdvcmQ+
PGtleXdvcmQ+SGVhcmluZyBMb3NzL2VwIFtFcGlkZW1pb2xvZ3ldPC9rZXl3b3JkPjxrZXl3b3Jk
PipIZWFyaW5nIFRlc3RzPC9rZXl3b3JkPjxrZXl3b3JkPkh1bWFuczwva2V5d29yZD48a2V5d29y
ZD5JbmZhbnQsIE5ld2Jvcm48L2tleXdvcmQ+PGtleXdvcmQ+TWFsZTwva2V5d29yZD48a2V5d29y
ZD4qTmVvbmF0YWwgU2NyZWVuaW5nPC9rZXl3b3JkPjxrZXl3b3JkPlBpbG90IFByb2plY3RzPC9r
ZXl3b3JkPjxrZXl3b3JkPlByZXZhbGVuY2U8L2tleXdvcmQ+PGtleXdvcmQ+UmVmZXJyYWwgYW5k
IENvbnN1bHRhdGlvbjwva2V5d29yZD48a2V5d29yZD5SZXB1YmxpYyBvZiBLb3JlYTwva2V5d29y
ZD48a2V5d29yZD5SZXRyb3NwZWN0aXZlIFN0dWRpZXM8L2tleXdvcmQ+PC9rZXl3b3Jkcz48ZGF0
ZXM+PHllYXI+MjAyMDwveWVhcj48cHViLWRhdGVzPjxkYXRlPlNlcDwvZGF0ZT48L3B1Yi1kYXRl
cz48L2RhdGVzPjxpc2JuPjE4NzItODQ2NDwvaXNibj48YWNjZXNzaW9uLW51bT4zMjczODYyMTwv
YWNjZXNzaW9uLW51bT48dXJscz48cmVsYXRlZC11cmxzPjx1cmw+aHR0cHM6Ly9vdmlkc3Aub3Zp
ZC5jb20vb3ZpZHdlYi5jZ2k/VD1KUyZhbXA7Q1NDPVkmYW1wO05FV1M9TiZhbXA7UEFHRT1mdWxs
dGV4dCZhbXA7RD1tZWRsJmFtcDtBTj0zMjczODYyMTwvdXJsPjwvcmVsYXRlZC11cmxzPjwvdXJs
cz48ZWxlY3Ryb25pYy1yZXNvdXJjZS1udW0+aHR0cHM6Ly9keC5kb2kub3JnLzEwLjEwMTYvai5p
anBvcmwuMjAyMC4xMTAyNTY8L2VsZWN0cm9uaWMtcmVzb3VyY2UtbnVtPjwvcmVjb3JkPjwvQ2l0
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Park et al. (202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6779B51" w14:textId="78990893" w:rsidR="00127D54" w:rsidRPr="00CE6730" w:rsidRDefault="00127D54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58E3F00" w14:textId="21EAF633" w:rsidR="00127D54" w:rsidRPr="00CE6730" w:rsidRDefault="00127D54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D13D544" w14:textId="77777777" w:rsidR="00127D54" w:rsidRPr="00CE6730" w:rsidRDefault="00127D54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CE96B9F" w14:textId="77777777" w:rsidR="00127D54" w:rsidRPr="00CE6730" w:rsidRDefault="00127D54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1D26509" w14:textId="77777777" w:rsidR="00127D54" w:rsidRPr="00CE6730" w:rsidRDefault="00127D54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F7B05E7" w14:textId="4DF3D3AD" w:rsidR="00127D54" w:rsidRPr="00CE6730" w:rsidRDefault="00127D54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1D9E3DAC" w14:textId="1E0C62D3" w:rsidR="00127D54" w:rsidRPr="00CE6730" w:rsidRDefault="00127D54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C6360" w:rsidRPr="00CE6730" w14:paraId="0C0B6211" w14:textId="2706309A" w:rsidTr="007E4D4A">
        <w:tc>
          <w:tcPr>
            <w:tcW w:w="3600" w:type="dxa"/>
          </w:tcPr>
          <w:p w14:paraId="2B9D537A" w14:textId="5F127B7D" w:rsidR="003C6360" w:rsidRPr="00CE6730" w:rsidRDefault="003C6360" w:rsidP="00D50A12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/>
            </w:r>
            <w:r w:rsidRPr="00CE6730">
              <w:rPr>
                <w:sz w:val="16"/>
                <w:szCs w:val="16"/>
              </w:rPr>
              <w:instrText xml:space="preserve"> ADDIN EN.CITE &lt;EndNote&gt;&lt;Cite AuthorYear="1"&gt;&lt;Author&gt;Pastorino&lt;/Author&gt;&lt;Year&gt;2005&lt;/Year&gt;&lt;RecNum&gt;73&lt;/RecNum&gt;&lt;DisplayText&gt;Pastorino et al. (2005)&lt;/DisplayText&gt;&lt;record&gt;&lt;rec-number&gt;73&lt;/rec-number&gt;&lt;foreign-keys&gt;&lt;key app="EN" db-id="e2f2xv9zgeevvieep515t2xnxxr0sdrx2ws9" timestamp="1612963581"&gt;73&lt;/key&gt;&lt;/foreign-keys&gt;&lt;ref-type name="Journal Article"&gt;17&lt;/ref-type&gt;&lt;contributors&gt;&lt;authors&gt;&lt;author&gt;Pastorino, Giancarlo&lt;/author&gt;&lt;author&gt;Sergi, Paola&lt;/author&gt;&lt;author&gt;Mastrangelo, Massimo&lt;/author&gt;&lt;author&gt;Ravazzani, Paolo&lt;/author&gt;&lt;author&gt;Tognola, Gabriella&lt;/author&gt;&lt;author&gt;Parazzini, Marta&lt;/author&gt;&lt;author&gt;Mosca, Fabio&lt;/author&gt;&lt;author&gt;Pugni, Lorenza&lt;/author&gt;&lt;author&gt;Grandori, Ferdinando&lt;/author&gt;&lt;/authors&gt;&lt;/contributors&gt;&lt;titles&gt;&lt;title&gt;The Milan Project: a newborn hearing screening programme&lt;/title&gt;&lt;secondary-title&gt;Acta paediatrica (Oslo, Norway : 1992)&lt;/secondary-title&gt;&lt;/titles&gt;&lt;periodical&gt;&lt;full-title&gt;Acta paediatrica (Oslo, Norway : 1992)&lt;/full-title&gt;&lt;/periodical&gt;&lt;pages&gt;458-463&lt;/pages&gt;&lt;volume&gt;94&lt;/volume&gt;&lt;number&gt;4&lt;/number&gt;&lt;keywords&gt;&lt;keyword&gt;Acoustic Stimulation&lt;/keyword&gt;&lt;keyword&gt;Audiometry&lt;/keyword&gt;&lt;keyword&gt;Evoked Potentials, Auditory, Brain Stem&lt;/keyword&gt;&lt;keyword&gt;Hearing Loss&lt;/keyword&gt;&lt;keyword&gt;Humans&lt;/keyword&gt;&lt;keyword&gt;Infant, Newborn&lt;/keyword&gt;&lt;keyword&gt;Neonatal Screening&lt;/keyword&gt;&lt;keyword&gt;diagnosis&lt;/keyword&gt;&lt;/keywords&gt;&lt;dates&gt;&lt;year&gt;2005&lt;/year&gt;&lt;/dates&gt;&lt;urls&gt;&lt;/urls&gt;&lt;custom4&gt;R-Allison  Valeria&lt;/custom4&gt;&lt;language&gt;eng&lt;/language&gt;&lt;/record&gt;&lt;/Cite&gt;&lt;/EndNote&gt;</w:instrText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Pastorino et al. (2005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984B8E" w14:textId="4F06054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97776D" w14:textId="5CE6FD89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D7F91" w14:textId="2499522E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A3B7E3" w14:textId="2B1606F4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D273FB" w14:textId="5D7432CF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8B8290B" w14:textId="28F26749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5187FF1A" w14:textId="50029EC9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3</w:t>
            </w:r>
          </w:p>
        </w:tc>
      </w:tr>
      <w:tr w:rsidR="003C6360" w:rsidRPr="00CE6730" w14:paraId="2697E071" w14:textId="4D732A93" w:rsidTr="007E4D4A">
        <w:tc>
          <w:tcPr>
            <w:tcW w:w="3600" w:type="dxa"/>
          </w:tcPr>
          <w:p w14:paraId="14BBC89E" w14:textId="05C6C5E7" w:rsidR="003C6360" w:rsidRPr="00CE6730" w:rsidRDefault="003C6360" w:rsidP="00D50A12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QaXNhY2FuZTwvQXV0aG9yPjxZ
ZWFyPjIwMTM8L1llYXI+PFJlY051bT43NzwvUmVjTnVtPjxEaXNwbGF5VGV4dD5QaXNhY2FuZSBl
dCBhbC4gKDIwMTMpPC9EaXNwbGF5VGV4dD48cmVjb3JkPjxyZWMtbnVtYmVyPjc3PC9yZWMtbnVt
YmVyPjxmb3JlaWduLWtleXM+PGtleSBhcHA9IkVOIiBkYi1pZD0iZTJmMnh2OXpnZWV2dmllZXA1
MTV0MnhueHhyMHNkcngyd3M5IiB0aW1lc3RhbXA9IjE2MTI5NjM1ODEiPjc3PC9rZXk+PC9mb3Jl
aWduLWtleXM+PHJlZi10eXBlIG5hbWU9IkpvdXJuYWwgQXJ0aWNsZSI+MTc8L3JlZi10eXBlPjxj
b250cmlidXRvcnM+PGF1dGhvcnM+PGF1dGhvcj5QaXNhY2FuZSwgQS48L2F1dGhvcj48YXV0aG9y
PkF1bGV0dGEsIEcuPC9hdXRob3I+PGF1dGhvcj5Ub3NjYW5vLCBGLjwvYXV0aG9yPjxhdXRob3I+
RXJyaWNoaWVsbG8sIE0uPC9hdXRob3I+PGF1dGhvcj5CYXJyaWVyLCBGLjwvYXV0aG9yPjxhdXRo
b3I+UmljY2FyZGksIFAuPC9hdXRob3I+PGF1dGhvcj5MYXJpYSwgQy48L2F1dGhvcj48YXV0aG9y
Pk1hbGVzY2ksIFIuPC9hdXRob3I+PGF1dGhvcj5Db250aW5pc2lvLCBHLiBJLjwvYXV0aG9yPjxh
dXRob3I+Q29udGluaXNpbywgUC48L2F1dGhvcj48YXV0aG9yPkJhcnJ1ZmZvLCBMLjwvYXV0aG9y
PjxhdXRob3I+RnJhbnplLCBBLjwvYXV0aG9yPjxhdXRob3I+TWFyY2lhbm8sIEUuPC9hdXRob3I+
PC9hdXRob3JzPjwvY29udHJpYnV0b3JzPjx0aXRsZXM+PHRpdGxlPkZlYXNpYmlsaXR5IGFuZCBl
ZmZlY3RpdmVuZXNzIG9mIGEgcG9wdWxhdGlvbi1iYXNlZCBuZXdib3JuIGhlYXJpbmcgc2NyZWVu
aW5nIGluIGFuIGVjb25vbWljYWxseSBkZXByaXZlZCByZWdpb24gb2YgSXRhbHk8L3RpdGxlPjxz
ZWNvbmRhcnktdGl0bGU+SW50ZXJuYXRpb25hbCBKb3VybmFsIG9mIFBlZGlhdHJpYyBPdG9yaGlu
b2xhcnluZ29sb2d5PC9zZWNvbmRhcnktdGl0bGU+PC90aXRsZXM+PHBlcmlvZGljYWw+PGZ1bGwt
dGl0bGU+SW50ZXJuYXRpb25hbCBKb3VybmFsIG9mIFBlZGlhdHJpYyBPdG9yaGlub2xhcnluZ29s
b2d5PC9mdWxsLXRpdGxlPjwvcGVyaW9kaWNhbD48cGFnZXM+MzI5LTMzMzwvcGFnZXM+PHZvbHVt
ZT43Nzwvdm9sdW1lPjxudW1iZXI+MzwvbnVtYmVyPjxrZXl3b3Jkcz48a2V5d29yZD5GZWFzaWJp
bGl0eSBTdHVkaWVzPC9rZXl3b3JkPjxrZXl3b3JkPkZlbWFsZTwva2V5d29yZD48a2V5d29yZD4q
SGVhcmluZyBMb3NzL2RpIFtEaWFnbm9zaXNdPC9rZXl3b3JkPjxrZXl3b3JkPipIZWFyaW5nIFRl
c3RzL210IFtNZXRob2RzXTwva2V5d29yZD48a2V5d29yZD5IdW1hbnM8L2tleXdvcmQ+PGtleXdv
cmQ+SW5mYW50LCBOZXdib3JuPC9rZXl3b3JkPjxrZXl3b3JkPkl0YWx5PC9rZXl3b3JkPjxrZXl3
b3JkPk1hbGU8L2tleXdvcmQ+PGtleXdvcmQ+Kk5lb25hdGFsIFNjcmVlbmluZy9tdCBbTWV0aG9k
c108L2tleXdvcmQ+PGtleXdvcmQ+UG92ZXJ0eTwva2V5d29yZD48a2V5d29yZD5Tb2Npb2Vjb25v
bWljIEZhY3RvcnM8L2tleXdvcmQ+PC9rZXl3b3Jkcz48ZGF0ZXM+PHllYXI+MjAxMzwveWVhcj48
cHViLWRhdGVzPjxkYXRlPk1hcjwvZGF0ZT48L3B1Yi1kYXRlcz48L2RhdGVzPjxpc2JuPjE4NzIt
ODQ2NDwvaXNibj48YWNjZXNzaW9uLW51bT4yMzM1Nzc3OTwvYWNjZXNzaW9uLW51bT48dXJscz48
cmVsYXRlZC11cmxzPjx1cmw+aHR0cDovL292aWRzcC5vdmlkLmNvbS9vdmlkd2ViLmNnaT9UPUpT
JmFtcDtDU0M9WSZhbXA7TkVXUz1OJmFtcDtQQUdFPWZ1bGx0ZXh0JmFtcDtEPW1lZDkmYW1wO0FO
PTIzMzU3Nzc5aHR0cDovL3BtdC1ldS5ob3N0ZWQuZXhsaWJyaXNncm91cC5jb20vb3BlbnVybC80
NktJQl9JTlNULzQ2S0lCX0lOU1Rfc2VydmljZXNfcGFnZT9zaWQ9T1ZJRDptZWRsaW5lJmFtcDtp
ZD1wbWlkOjIzMzU3Nzc5JmFtcDtpZD1kb2k6MTAuMTAxNiUyRmouaWpwb3JsLjIwMTIuMDkuMDE5
JmFtcDtpc3NuPTAxNjUtNTg3NiZhbXA7aXNibj0mYW1wO3ZvbHVtZT03NyZhbXA7aXNzdWU9MyZh
bXA7c3BhZ2U9MzI5JmFtcDtwYWdlcz0zMjktMzMmYW1wO2RhdGU9MjAxMyZhbXA7dGl0bGU9SW50
ZXJuYXRpb25hbCtKb3VybmFsK29mK1BlZGlhdHJpYytPdG9yaGlub2xhcnluZ29sb2d5JmFtcDth
dGl0bGU9RmVhc2liaWxpdHkrYW5kK2VmZmVjdGl2ZW5lc3Mrb2YrYStwb3B1bGF0aW9uLWJhc2Vk
K25ld2Jvcm4raGVhcmluZytzY3JlZW5pbmcraW4rYW4rZWNvbm9taWNhbGx5K2RlcHJpdmVkK3Jl
Z2lvbitvZitJdGFseS4mYW1wO2F1bGFzdD1QaXNhY2FuZSZhbXA7cGlkPSUzQ2F1dGhvciUzRVBp
c2FjYW5lK0ElM0JBdWxldHRhK0clM0JUb3NjYW5vK0YlM0JFcnJpY2hpZWxsbytNJTNCQmFycmll
citGJTNCUmljY2FyZGkrUCUzQkxhcmlhK0MlM0JNYWxlc2NpK1IlM0JDb250aW5pc2lvK0dJJTNC
Q29udGluaXNpbytQJTNCQmFycnVmZm8rTCUzQkZyYW56ZStBJTNCTWFyY2lhbm8rRSUzQyUyRmF1
dGhvciUzRSUzQ0FOJTNFMjMzNTc3NzklM0MlMkZBTiUzRSUzQ0RUJTNFSm91cm5hbCtBcnRpY2xl
JTNDJTJGRFQlM0U8L3VybD48dXJsPmh0dHBzOi8vcGRmLnNjaWVuY2VkaXJlY3Rhc3NldHMuY29t
LzI3MTE4OC8xLXMyLjAtUzAxNjU1ODc2MTNYMDAwMjMvMS1zMi4wLVMwMTY1NTg3NjEyMDA1Mjg5
L21haW4ucGRmP1gtQW16LVNlY3VyaXR5LVRva2VuPUFnb0piM0pwWjJsdVgyVmpFQTRhQ1hWekxX
VmhjM1F0TVNKSE1FVUNJQnF0V3BQQkpKTnh2OCUyQmRidXVIY3FsUXJWem02a2hxd1NNcUxqYTlL
TiUyQnRBaUVBbDV0aDJwZWx1WjZxTEZYRmR6VlozYkRyck4yUkp6WXdnaDBKdXhFWVVyd3EyZ01J
ZHhBQ0dnd3dOVGt3TURNMU5EWTROalVpRE02TmlTRENrbHdRSGZtTEhTcTNBelVTaGlEQ1lYN0Z2
d2ZwQjNoSTBnTkFRTDA3U2Q4SCUyQkNkNk1XNXRjOHJvYml6V3hVR1R1S2hEbG5ENnFYS1hKMnUz
TGNVOG83SnFOMCUyQnAzNU1oZkVYMVA4cFhWc2hMUmRqV0dRZWtpWDRzcEFPJTJCeGl6aVozd0Y3
OVZmUEF6OXdsR0FUR0tqYmVvZEclMkZmVjRtR3MxUVg4elRNMkNwbW5uMGROcTJ2JTJGT1MycVgw
QW96TEk5UFpOSjJPdExWSzhVT21BZlRwcnF3WnRyZm9LRXlHZjQ5JTJGNVhxeHNobU1ydzQ0WW1a
QWJsd3dUdzRFaGRBb09UQXdXeHJLTGFmUllQSThmM3M2ZW1DcE45cFNnbXluTFA0S05taXBGWFBC
ejJjJTJGY3JkMSUyRlRYYXAxTGQ5ZFJJRTAydW81SmtoaHpnMEpKV3EyTVJaOUNqcHFJcHJXTXl4
SGowZEF5VXolMkJGVWVqbFpvdmJwNzZRajhuZVZobUhtbmV5byUyQjA1RDJsJTJCVzBMcU9wJTJC
TFAxNmlaMkhLNXdLJTJCV2ZENnd5TlFuOUZZQXlzblJFT3l2cVdsYyUyQjJCTk9xWjMzZU0zSjNR
Q0clMkYwZXolMkYlMkZpSm8lMkZac3ZvTFdOUHUzVFAxJTJGR3clMkJMd0dLb2dPRjAlMkJMZ1hn
dEtFWjZlRSUyQmFubzQzbVZQMjhqYkdNWXVtdkRlaHhnJTJGMkoyN2t2Yzc4SGI3Q2UlMkY1N2Ns
UjhRWGRBblFab3VPakhJWXlRTGh5TFNHaWMzWFkxMTJKeWhpOXN6bm40NGFhSzBjNHo0OHdtWnZI
NlFVNnRBSGF5WWcxY3NOeHFyOHlXbkh2WXRGMjdFdXJmJTJCcVdCNjQwcVNYR1NGUW5JdUNTWlZL
amJrck5IUDZYaUlqQVRlbGdaTEprVTlmWlVIa044JTJGOWhkZHBKN2xMQ05nbVclMkJWS1A0MjM1
Z1g4Ynh5NGNFaGJWdXhpRzduNjZjVXZ0aUlzU3NrbHdtNG9JdjRxbWxTc2FQOTY1SzNmMlF2aEhK
U2JMc043diUyQktWbTMlMkZoc1lwcUJvZlAlMkJDSGYlMkYlMkI2anpPRjZGWSUyRjVEVG5ONTBO
TWFOaWpBcHZuSCUyQkFUZVJXMkk4QXVoczhKakowbElXN3doZ0lrJTNEJmFtcDtYLUFtei1BbGdv
cml0aG09QVdTNC1ITUFDLVNIQTI1NiZhbXA7WC1BbXotRGF0ZT0yMDE5MDcxOVQxNDU0MTBaJmFt
cDtYLUFtei1TaWduZWRIZWFkZXJzPWhvc3QmYW1wO1gtQW16LUV4cGlyZXM9MzAwJmFtcDtYLUFt
ei1DcmVkZW50aWFsPUFTSUFRM1BIQ1ZUWTdJUjJFSVdBJTJGMjAxOTA3MTklMkZ1cy1lYXN0LTEl
MkZzMyUyRmF3czRfcmVxdWVzdCZhbXA7WC1BbXotU2lnbmF0dXJlPTM1ZmQ0MzA1ZWU1MDUyZDdi
OWM4NzgxMWE2NjhmNTZiZDZkZGQ5YWM2NjAyZmVjZGU3M2RiOWQwNmU4MTliNzcmYW1wO2hhc2g9
MDNjMjMxMjEyZjY2YmJmMjBhNGRjZjgzOGQ3MWEyNzNkZmMzNzcwMDVjNTM2M2RlMDUzZDE3ZDkw
MjJlN2FhZSZhbXA7aG9zdD02ODA0MmM5NDM1OTEwMTNhYzJiMjQzMGE4OWIyNzBmNmFmMmM3NmQ4
ZGZkMDg2YTA3MTc2YWZlN2M3NmMyYzYxJmFtcDtwaWk9UzAxNjU1ODc2MTIwMDUyODkmYW1wO3Rp
ZD1zcGRmLTFjNzhhZDIzLTRiYzUtNDM3Ni04ZDBiLTM3MDc5MmMyODlkZCZhbXA7c2lkPWIwMjU2
MDliMmU4OGI2NGY0ZDRhOTBjMWRlMjQyM2Y1OGUyYWd4cnFiJmFtcDt0eXBlPWNsaWVudDwvdXJs
PjwvcmVsYXRlZC11cmxzPjwvdXJscz48Y3VzdG9tND4gQWxsaXNvbiBBbGxpc29uIGFuZCBBbmRy
ZWE8L2N1c3RvbTQ+PGVsZWN0cm9uaWMtcmVzb3VyY2UtbnVtPmh0dHBzOi8vZHguZG9pLm9yZy8x
MC4xMDE2L2ouaWpwb3JsLjIwMTIuMDkuMDE5PC9lbGVjdHJvbmljLXJlc291cmNlLW51bT48L3Jl
Y29yZD48L0NpdGU+PC9FbmROb3RlPn==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QaXNhY2FuZTwvQXV0aG9yPjxZ
ZWFyPjIwMTM8L1llYXI+PFJlY051bT43NzwvUmVjTnVtPjxEaXNwbGF5VGV4dD5QaXNhY2FuZSBl
dCBhbC4gKDIwMTMpPC9EaXNwbGF5VGV4dD48cmVjb3JkPjxyZWMtbnVtYmVyPjc3PC9yZWMtbnVt
YmVyPjxmb3JlaWduLWtleXM+PGtleSBhcHA9IkVOIiBkYi1pZD0iZTJmMnh2OXpnZWV2dmllZXA1
MTV0MnhueHhyMHNkcngyd3M5IiB0aW1lc3RhbXA9IjE2MTI5NjM1ODEiPjc3PC9rZXk+PC9mb3Jl
aWduLWtleXM+PHJlZi10eXBlIG5hbWU9IkpvdXJuYWwgQXJ0aWNsZSI+MTc8L3JlZi10eXBlPjxj
b250cmlidXRvcnM+PGF1dGhvcnM+PGF1dGhvcj5QaXNhY2FuZSwgQS48L2F1dGhvcj48YXV0aG9y
PkF1bGV0dGEsIEcuPC9hdXRob3I+PGF1dGhvcj5Ub3NjYW5vLCBGLjwvYXV0aG9yPjxhdXRob3I+
RXJyaWNoaWVsbG8sIE0uPC9hdXRob3I+PGF1dGhvcj5CYXJyaWVyLCBGLjwvYXV0aG9yPjxhdXRo
b3I+UmljY2FyZGksIFAuPC9hdXRob3I+PGF1dGhvcj5MYXJpYSwgQy48L2F1dGhvcj48YXV0aG9y
Pk1hbGVzY2ksIFIuPC9hdXRob3I+PGF1dGhvcj5Db250aW5pc2lvLCBHLiBJLjwvYXV0aG9yPjxh
dXRob3I+Q29udGluaXNpbywgUC48L2F1dGhvcj48YXV0aG9yPkJhcnJ1ZmZvLCBMLjwvYXV0aG9y
PjxhdXRob3I+RnJhbnplLCBBLjwvYXV0aG9yPjxhdXRob3I+TWFyY2lhbm8sIEUuPC9hdXRob3I+
PC9hdXRob3JzPjwvY29udHJpYnV0b3JzPjx0aXRsZXM+PHRpdGxlPkZlYXNpYmlsaXR5IGFuZCBl
ZmZlY3RpdmVuZXNzIG9mIGEgcG9wdWxhdGlvbi1iYXNlZCBuZXdib3JuIGhlYXJpbmcgc2NyZWVu
aW5nIGluIGFuIGVjb25vbWljYWxseSBkZXByaXZlZCByZWdpb24gb2YgSXRhbHk8L3RpdGxlPjxz
ZWNvbmRhcnktdGl0bGU+SW50ZXJuYXRpb25hbCBKb3VybmFsIG9mIFBlZGlhdHJpYyBPdG9yaGlu
b2xhcnluZ29sb2d5PC9zZWNvbmRhcnktdGl0bGU+PC90aXRsZXM+PHBlcmlvZGljYWw+PGZ1bGwt
dGl0bGU+SW50ZXJuYXRpb25hbCBKb3VybmFsIG9mIFBlZGlhdHJpYyBPdG9yaGlub2xhcnluZ29s
b2d5PC9mdWxsLXRpdGxlPjwvcGVyaW9kaWNhbD48cGFnZXM+MzI5LTMzMzwvcGFnZXM+PHZvbHVt
ZT43Nzwvdm9sdW1lPjxudW1iZXI+MzwvbnVtYmVyPjxrZXl3b3Jkcz48a2V5d29yZD5GZWFzaWJp
bGl0eSBTdHVkaWVzPC9rZXl3b3JkPjxrZXl3b3JkPkZlbWFsZTwva2V5d29yZD48a2V5d29yZD4q
SGVhcmluZyBMb3NzL2RpIFtEaWFnbm9zaXNdPC9rZXl3b3JkPjxrZXl3b3JkPipIZWFyaW5nIFRl
c3RzL210IFtNZXRob2RzXTwva2V5d29yZD48a2V5d29yZD5IdW1hbnM8L2tleXdvcmQ+PGtleXdv
cmQ+SW5mYW50LCBOZXdib3JuPC9rZXl3b3JkPjxrZXl3b3JkPkl0YWx5PC9rZXl3b3JkPjxrZXl3
b3JkPk1hbGU8L2tleXdvcmQ+PGtleXdvcmQ+Kk5lb25hdGFsIFNjcmVlbmluZy9tdCBbTWV0aG9k
c108L2tleXdvcmQ+PGtleXdvcmQ+UG92ZXJ0eTwva2V5d29yZD48a2V5d29yZD5Tb2Npb2Vjb25v
bWljIEZhY3RvcnM8L2tleXdvcmQ+PC9rZXl3b3Jkcz48ZGF0ZXM+PHllYXI+MjAxMzwveWVhcj48
cHViLWRhdGVzPjxkYXRlPk1hcjwvZGF0ZT48L3B1Yi1kYXRlcz48L2RhdGVzPjxpc2JuPjE4NzIt
ODQ2NDwvaXNibj48YWNjZXNzaW9uLW51bT4yMzM1Nzc3OTwvYWNjZXNzaW9uLW51bT48dXJscz48
cmVsYXRlZC11cmxzPjx1cmw+aHR0cDovL292aWRzcC5vdmlkLmNvbS9vdmlkd2ViLmNnaT9UPUpT
JmFtcDtDU0M9WSZhbXA7TkVXUz1OJmFtcDtQQUdFPWZ1bGx0ZXh0JmFtcDtEPW1lZDkmYW1wO0FO
PTIzMzU3Nzc5aHR0cDovL3BtdC1ldS5ob3N0ZWQuZXhsaWJyaXNncm91cC5jb20vb3BlbnVybC80
NktJQl9JTlNULzQ2S0lCX0lOU1Rfc2VydmljZXNfcGFnZT9zaWQ9T1ZJRDptZWRsaW5lJmFtcDtp
ZD1wbWlkOjIzMzU3Nzc5JmFtcDtpZD1kb2k6MTAuMTAxNiUyRmouaWpwb3JsLjIwMTIuMDkuMDE5
JmFtcDtpc3NuPTAxNjUtNTg3NiZhbXA7aXNibj0mYW1wO3ZvbHVtZT03NyZhbXA7aXNzdWU9MyZh
bXA7c3BhZ2U9MzI5JmFtcDtwYWdlcz0zMjktMzMmYW1wO2RhdGU9MjAxMyZhbXA7dGl0bGU9SW50
ZXJuYXRpb25hbCtKb3VybmFsK29mK1BlZGlhdHJpYytPdG9yaGlub2xhcnluZ29sb2d5JmFtcDth
dGl0bGU9RmVhc2liaWxpdHkrYW5kK2VmZmVjdGl2ZW5lc3Mrb2YrYStwb3B1bGF0aW9uLWJhc2Vk
K25ld2Jvcm4raGVhcmluZytzY3JlZW5pbmcraW4rYW4rZWNvbm9taWNhbGx5K2RlcHJpdmVkK3Jl
Z2lvbitvZitJdGFseS4mYW1wO2F1bGFzdD1QaXNhY2FuZSZhbXA7cGlkPSUzQ2F1dGhvciUzRVBp
c2FjYW5lK0ElM0JBdWxldHRhK0clM0JUb3NjYW5vK0YlM0JFcnJpY2hpZWxsbytNJTNCQmFycmll
citGJTNCUmljY2FyZGkrUCUzQkxhcmlhK0MlM0JNYWxlc2NpK1IlM0JDb250aW5pc2lvK0dJJTNC
Q29udGluaXNpbytQJTNCQmFycnVmZm8rTCUzQkZyYW56ZStBJTNCTWFyY2lhbm8rRSUzQyUyRmF1
dGhvciUzRSUzQ0FOJTNFMjMzNTc3NzklM0MlMkZBTiUzRSUzQ0RUJTNFSm91cm5hbCtBcnRpY2xl
JTNDJTJGRFQlM0U8L3VybD48dXJsPmh0dHBzOi8vcGRmLnNjaWVuY2VkaXJlY3Rhc3NldHMuY29t
LzI3MTE4OC8xLXMyLjAtUzAxNjU1ODc2MTNYMDAwMjMvMS1zMi4wLVMwMTY1NTg3NjEyMDA1Mjg5
L21haW4ucGRmP1gtQW16LVNlY3VyaXR5LVRva2VuPUFnb0piM0pwWjJsdVgyVmpFQTRhQ1hWekxX
VmhjM1F0TVNKSE1FVUNJQnF0V3BQQkpKTnh2OCUyQmRidXVIY3FsUXJWem02a2hxd1NNcUxqYTlL
TiUyQnRBaUVBbDV0aDJwZWx1WjZxTEZYRmR6VlozYkRyck4yUkp6WXdnaDBKdXhFWVVyd3EyZ01J
ZHhBQ0dnd3dOVGt3TURNMU5EWTROalVpRE02TmlTRENrbHdRSGZtTEhTcTNBelVTaGlEQ1lYN0Z2
d2ZwQjNoSTBnTkFRTDA3U2Q4SCUyQkNkNk1XNXRjOHJvYml6V3hVR1R1S2hEbG5ENnFYS1hKMnUz
TGNVOG83SnFOMCUyQnAzNU1oZkVYMVA4cFhWc2hMUmRqV0dRZWtpWDRzcEFPJTJCeGl6aVozd0Y3
OVZmUEF6OXdsR0FUR0tqYmVvZEclMkZmVjRtR3MxUVg4elRNMkNwbW5uMGROcTJ2JTJGT1MycVgw
QW96TEk5UFpOSjJPdExWSzhVT21BZlRwcnF3WnRyZm9LRXlHZjQ5JTJGNVhxeHNobU1ydzQ0WW1a
QWJsd3dUdzRFaGRBb09UQXdXeHJLTGFmUllQSThmM3M2ZW1DcE45cFNnbXluTFA0S05taXBGWFBC
ejJjJTJGY3JkMSUyRlRYYXAxTGQ5ZFJJRTAydW81SmtoaHpnMEpKV3EyTVJaOUNqcHFJcHJXTXl4
SGowZEF5VXolMkJGVWVqbFpvdmJwNzZRajhuZVZobUhtbmV5byUyQjA1RDJsJTJCVzBMcU9wJTJC
TFAxNmlaMkhLNXdLJTJCV2ZENnd5TlFuOUZZQXlzblJFT3l2cVdsYyUyQjJCTk9xWjMzZU0zSjNR
Q0clMkYwZXolMkYlMkZpSm8lMkZac3ZvTFdOUHUzVFAxJTJGR3clMkJMd0dLb2dPRjAlMkJMZ1hn
dEtFWjZlRSUyQmFubzQzbVZQMjhqYkdNWXVtdkRlaHhnJTJGMkoyN2t2Yzc4SGI3Q2UlMkY1N2Ns
UjhRWGRBblFab3VPakhJWXlRTGh5TFNHaWMzWFkxMTJKeWhpOXN6bm40NGFhSzBjNHo0OHdtWnZI
NlFVNnRBSGF5WWcxY3NOeHFyOHlXbkh2WXRGMjdFdXJmJTJCcVdCNjQwcVNYR1NGUW5JdUNTWlZL
amJrck5IUDZYaUlqQVRlbGdaTEprVTlmWlVIa044JTJGOWhkZHBKN2xMQ05nbVclMkJWS1A0MjM1
Z1g4Ynh5NGNFaGJWdXhpRzduNjZjVXZ0aUlzU3NrbHdtNG9JdjRxbWxTc2FQOTY1SzNmMlF2aEhK
U2JMc043diUyQktWbTMlMkZoc1lwcUJvZlAlMkJDSGYlMkYlMkI2anpPRjZGWSUyRjVEVG5ONTBO
TWFOaWpBcHZuSCUyQkFUZVJXMkk4QXVoczhKakowbElXN3doZ0lrJTNEJmFtcDtYLUFtei1BbGdv
cml0aG09QVdTNC1ITUFDLVNIQTI1NiZhbXA7WC1BbXotRGF0ZT0yMDE5MDcxOVQxNDU0MTBaJmFt
cDtYLUFtei1TaWduZWRIZWFkZXJzPWhvc3QmYW1wO1gtQW16LUV4cGlyZXM9MzAwJmFtcDtYLUFt
ei1DcmVkZW50aWFsPUFTSUFRM1BIQ1ZUWTdJUjJFSVdBJTJGMjAxOTA3MTklMkZ1cy1lYXN0LTEl
MkZzMyUyRmF3czRfcmVxdWVzdCZhbXA7WC1BbXotU2lnbmF0dXJlPTM1ZmQ0MzA1ZWU1MDUyZDdi
OWM4NzgxMWE2NjhmNTZiZDZkZGQ5YWM2NjAyZmVjZGU3M2RiOWQwNmU4MTliNzcmYW1wO2hhc2g9
MDNjMjMxMjEyZjY2YmJmMjBhNGRjZjgzOGQ3MWEyNzNkZmMzNzcwMDVjNTM2M2RlMDUzZDE3ZDkw
MjJlN2FhZSZhbXA7aG9zdD02ODA0MmM5NDM1OTEwMTNhYzJiMjQzMGE4OWIyNzBmNmFmMmM3NmQ4
ZGZkMDg2YTA3MTc2YWZlN2M3NmMyYzYxJmFtcDtwaWk9UzAxNjU1ODc2MTIwMDUyODkmYW1wO3Rp
ZD1zcGRmLTFjNzhhZDIzLTRiYzUtNDM3Ni04ZDBiLTM3MDc5MmMyODlkZCZhbXA7c2lkPWIwMjU2
MDliMmU4OGI2NGY0ZDRhOTBjMWRlMjQyM2Y1OGUyYWd4cnFiJmFtcDt0eXBlPWNsaWVudDwvdXJs
PjwvcmVsYXRlZC11cmxzPjwvdXJscz48Y3VzdG9tND4gQWxsaXNvbiBBbGxpc29uIGFuZCBBbmRy
ZWE8L2N1c3RvbTQ+PGVsZWN0cm9uaWMtcmVzb3VyY2UtbnVtPmh0dHBzOi8vZHguZG9pLm9yZy8x
MC4xMDE2L2ouaWpwb3JsLjIwMTIuMDkuMDE5PC9lbGVjdHJvbmljLXJlc291cmNlLW51bT48L3Jl
Y29yZD48L0NpdGU+PC9FbmROb3RlPn==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Pisacane et al. (2013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30C0FC6" w14:textId="775CB259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5BF27" w14:textId="5260513D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42F2B1" w14:textId="76711450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551A0" w14:textId="6FDCBD24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F95258" w14:textId="7947A13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D8F767" w14:textId="51C991F4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1B7CBA92" w14:textId="0F925978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5</w:t>
            </w:r>
          </w:p>
        </w:tc>
      </w:tr>
      <w:tr w:rsidR="00127D54" w:rsidRPr="00CE6730" w14:paraId="66CF7A19" w14:textId="77777777" w:rsidTr="007E4D4A">
        <w:tc>
          <w:tcPr>
            <w:tcW w:w="3600" w:type="dxa"/>
            <w:shd w:val="clear" w:color="auto" w:fill="E7E6E6" w:themeFill="background2"/>
          </w:tcPr>
          <w:p w14:paraId="68B4FD28" w14:textId="49697E70" w:rsidR="00127D54" w:rsidRPr="00CE6730" w:rsidRDefault="00127D54" w:rsidP="00D50A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QaXRhdGhhd2F0Y2hhaTwvQXV0
aG9yPjxZZWFyPjIwMTk8L1llYXI+PFJlY051bT4yMzwvUmVjTnVtPjxEaXNwbGF5VGV4dD5QaXRh
dGhhd2F0Y2hhaSBldCBhbC4gKDIwMTkpPC9EaXNwbGF5VGV4dD48cmVjb3JkPjxyZWMtbnVtYmVy
PjIzPC9yZWMtbnVtYmVyPjxmb3JlaWduLWtleXM+PGtleSBhcHA9IkVOIiBkYi1pZD0iZGF2ZHJ4
MmFudzk1MnhleHJ0MHhwZnBid3dkd3Ywd3Zmdzl6IiB0aW1lc3RhbXA9IjE2MjExNjM4NDEiPjIz
PC9rZXk+PC9mb3JlaWduLWtleXM+PHJlZi10eXBlIG5hbWU9IkpvdXJuYWwgQXJ0aWNsZSI+MTc8
L3JlZi10eXBlPjxjb250cmlidXRvcnM+PGF1dGhvcnM+PGF1dGhvcj5QaXRhdGhhd2F0Y2hhaSwg
UC48L2F1dGhvcj48YXV0aG9yPktoYWltb29rLCBXLjwvYXV0aG9yPjxhdXRob3I+S2lydHNyZWVz
YWt1bCwgVi48L2F1dGhvcj48L2F1dGhvcnM+PC9jb250cmlidXRvcnM+PHRpdGxlcz48dGl0bGU+
UGlsb3QgaW1wbGVtZW50YXRpb24gb2YgbmV3Ym9ybiBoZWFyaW5nIHNjcmVlbmluZyBwcm9ncmFt
bWUgYXQgZm91ciBob3NwaXRhbHMgaW4gc291dGhlcm4gVGhhaWxhbmQ8L3RpdGxlPjxzZWNvbmRh
cnktdGl0bGU+QnVsbGV0aW4gb2YgdGhlIFdvcmxkIEhlYWx0aCBPcmdhbml6YXRpb248L3NlY29u
ZGFyeS10aXRsZT48c2hvcnQtdGl0bGU+UGlsb3QgaW1wbGVtZW50YXRpb24gb2YgbmV3Ym9ybiBo
ZWFyaW5nIHNjcmVlbmluZyBwcm9ncmFtbWUgYXQgZm91ciBob3NwaXRhbHMgaW4gc291dGhlcm4g
VGhhaWxhbmQ8L3Nob3J0LXRpdGxlPjwvdGl0bGVzPjxwZXJpb2RpY2FsPjxmdWxsLXRpdGxlPkJ1
bGxldGluIG9mIHRoZSBXb3JsZCBIZWFsdGggT3JnYW5pemF0aW9uPC9mdWxsLXRpdGxlPjwvcGVy
aW9kaWNhbD48cGFnZXM+NjYzLTY3MTwvcGFnZXM+PHZvbHVtZT45Nzwvdm9sdW1lPjxudW1iZXI+
MTA8L251bWJlcj48a2V5d29yZHM+PGtleXdvcmQ+RmVtYWxlPC9rZXl3b3JkPjxrZXl3b3JkPkZv
bGxvdy1VcCBTdHVkaWVzPC9rZXl3b3JkPjxrZXl3b3JkPipIZWFyaW5nIExvc3MvY24gW0Nvbmdl
bml0YWxdPC9rZXl3b3JkPjxrZXl3b3JkPipIZWFyaW5nIExvc3MvZGkgW0RpYWdub3Npc108L2tl
eXdvcmQ+PGtleXdvcmQ+SGVhcmluZyBMb3NzL2VwIFtFcGlkZW1pb2xvZ3ldPC9rZXl3b3JkPjxr
ZXl3b3JkPkhlYXJpbmcgTG9zcy90aCBbVGhlcmFweV08L2tleXdvcmQ+PGtleXdvcmQ+SGVhcmlu
ZyBUZXN0cy9tdCBbTWV0aG9kc108L2tleXdvcmQ+PGtleXdvcmQ+KkhlYXJpbmcgVGVzdHMvc24g
W1N0YXRpc3RpY3MgJmFtcDsgTnVtZXJpY2FsIERhdGFdPC9rZXl3b3JkPjxrZXl3b3JkPkhvc3Bp
dGFsczwva2V5d29yZD48a2V5d29yZD5IdW1hbnM8L2tleXdvcmQ+PGtleXdvcmQ+SW5mYW50LCBO
ZXdib3JuPC9rZXl3b3JkPjxrZXl3b3JkPk1hbGU8L2tleXdvcmQ+PGtleXdvcmQ+TmVvbmF0YWwg
U2NyZWVuaW5nL210IFtNZXRob2RzXTwva2V5d29yZD48a2V5d29yZD5QaWxvdCBQcm9qZWN0czwv
a2V5d29yZD48a2V5d29yZD5SaXNrIEZhY3RvcnM8L2tleXdvcmQ+PGtleXdvcmQ+VGhhaWxhbmQv
ZXAgW0VwaWRlbWlvbG9neV08L2tleXdvcmQ+PGtleXdvcmQ+VHJlYXRtZW50IE91dGNvbWU8L2tl
eXdvcmQ+PC9rZXl3b3Jkcz48ZGF0ZXM+PHllYXI+MjAxOTwveWVhcj48cHViLWRhdGVzPjxkYXRl
Pk9jdCAwMTwvZGF0ZT48L3B1Yi1kYXRlcz48L2RhdGVzPjxpc2JuPjE1NjQtMDYwNDwvaXNibj48
YWNjZXNzaW9uLW51bT4zMTY1NjMzMTwvYWNjZXNzaW9uLW51bT48dXJscz48cmVsYXRlZC11cmxz
Pjx1cmw+aHR0cHM6Ly9vdmlkc3Aub3ZpZC5jb20vb3ZpZHdlYi5jZ2k/VD1KUyZhbXA7Q1NDPVkm
YW1wO05FV1M9TiZhbXA7UEFHRT1mdWxsdGV4dCZhbXA7RD1tZWQxNiZhbXA7QU49MzE2NTYzMzE8
L3VybD48dXJsPmh0dHBzOi8vd3d3Lm5jYmkubmxtLm5paC5nb3YvcG1jL2FydGljbGVzL1BNQzY3
OTY2NjQvcGRmL0JMVC4xOC4yMjA5MzkucGRmPC91cmw+PC9yZWxhdGVkLXVybHM+PC91cmxzPjxl
bGVjdHJvbmljLXJlc291cmNlLW51bT5odHRwczovL2R4LmRvaS5vcmcvMTAuMjQ3MS9CTFQuMTgu
MjIwOTM5PC9lbGVjdHJvbmljLXJlc291cmNlLW51bT48L3JlY29yZD48L0NpdGU+PC9FbmROb3Rl
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QaXRhdGhhd2F0Y2hhaTwvQXV0
aG9yPjxZZWFyPjIwMTk8L1llYXI+PFJlY051bT4yMzwvUmVjTnVtPjxEaXNwbGF5VGV4dD5QaXRh
dGhhd2F0Y2hhaSBldCBhbC4gKDIwMTkpPC9EaXNwbGF5VGV4dD48cmVjb3JkPjxyZWMtbnVtYmVy
PjIzPC9yZWMtbnVtYmVyPjxmb3JlaWduLWtleXM+PGtleSBhcHA9IkVOIiBkYi1pZD0iZGF2ZHJ4
MmFudzk1MnhleHJ0MHhwZnBid3dkd3Ywd3Zmdzl6IiB0aW1lc3RhbXA9IjE2MjExNjM4NDEiPjIz
PC9rZXk+PC9mb3JlaWduLWtleXM+PHJlZi10eXBlIG5hbWU9IkpvdXJuYWwgQXJ0aWNsZSI+MTc8
L3JlZi10eXBlPjxjb250cmlidXRvcnM+PGF1dGhvcnM+PGF1dGhvcj5QaXRhdGhhd2F0Y2hhaSwg
UC48L2F1dGhvcj48YXV0aG9yPktoYWltb29rLCBXLjwvYXV0aG9yPjxhdXRob3I+S2lydHNyZWVz
YWt1bCwgVi48L2F1dGhvcj48L2F1dGhvcnM+PC9jb250cmlidXRvcnM+PHRpdGxlcz48dGl0bGU+
UGlsb3QgaW1wbGVtZW50YXRpb24gb2YgbmV3Ym9ybiBoZWFyaW5nIHNjcmVlbmluZyBwcm9ncmFt
bWUgYXQgZm91ciBob3NwaXRhbHMgaW4gc291dGhlcm4gVGhhaWxhbmQ8L3RpdGxlPjxzZWNvbmRh
cnktdGl0bGU+QnVsbGV0aW4gb2YgdGhlIFdvcmxkIEhlYWx0aCBPcmdhbml6YXRpb248L3NlY29u
ZGFyeS10aXRsZT48c2hvcnQtdGl0bGU+UGlsb3QgaW1wbGVtZW50YXRpb24gb2YgbmV3Ym9ybiBo
ZWFyaW5nIHNjcmVlbmluZyBwcm9ncmFtbWUgYXQgZm91ciBob3NwaXRhbHMgaW4gc291dGhlcm4g
VGhhaWxhbmQ8L3Nob3J0LXRpdGxlPjwvdGl0bGVzPjxwZXJpb2RpY2FsPjxmdWxsLXRpdGxlPkJ1
bGxldGluIG9mIHRoZSBXb3JsZCBIZWFsdGggT3JnYW5pemF0aW9uPC9mdWxsLXRpdGxlPjwvcGVy
aW9kaWNhbD48cGFnZXM+NjYzLTY3MTwvcGFnZXM+PHZvbHVtZT45Nzwvdm9sdW1lPjxudW1iZXI+
MTA8L251bWJlcj48a2V5d29yZHM+PGtleXdvcmQ+RmVtYWxlPC9rZXl3b3JkPjxrZXl3b3JkPkZv
bGxvdy1VcCBTdHVkaWVzPC9rZXl3b3JkPjxrZXl3b3JkPipIZWFyaW5nIExvc3MvY24gW0Nvbmdl
bml0YWxdPC9rZXl3b3JkPjxrZXl3b3JkPipIZWFyaW5nIExvc3MvZGkgW0RpYWdub3Npc108L2tl
eXdvcmQ+PGtleXdvcmQ+SGVhcmluZyBMb3NzL2VwIFtFcGlkZW1pb2xvZ3ldPC9rZXl3b3JkPjxr
ZXl3b3JkPkhlYXJpbmcgTG9zcy90aCBbVGhlcmFweV08L2tleXdvcmQ+PGtleXdvcmQ+SGVhcmlu
ZyBUZXN0cy9tdCBbTWV0aG9kc108L2tleXdvcmQ+PGtleXdvcmQ+KkhlYXJpbmcgVGVzdHMvc24g
W1N0YXRpc3RpY3MgJmFtcDsgTnVtZXJpY2FsIERhdGFdPC9rZXl3b3JkPjxrZXl3b3JkPkhvc3Bp
dGFsczwva2V5d29yZD48a2V5d29yZD5IdW1hbnM8L2tleXdvcmQ+PGtleXdvcmQ+SW5mYW50LCBO
ZXdib3JuPC9rZXl3b3JkPjxrZXl3b3JkPk1hbGU8L2tleXdvcmQ+PGtleXdvcmQ+TmVvbmF0YWwg
U2NyZWVuaW5nL210IFtNZXRob2RzXTwva2V5d29yZD48a2V5d29yZD5QaWxvdCBQcm9qZWN0czwv
a2V5d29yZD48a2V5d29yZD5SaXNrIEZhY3RvcnM8L2tleXdvcmQ+PGtleXdvcmQ+VGhhaWxhbmQv
ZXAgW0VwaWRlbWlvbG9neV08L2tleXdvcmQ+PGtleXdvcmQ+VHJlYXRtZW50IE91dGNvbWU8L2tl
eXdvcmQ+PC9rZXl3b3Jkcz48ZGF0ZXM+PHllYXI+MjAxOTwveWVhcj48cHViLWRhdGVzPjxkYXRl
Pk9jdCAwMTwvZGF0ZT48L3B1Yi1kYXRlcz48L2RhdGVzPjxpc2JuPjE1NjQtMDYwNDwvaXNibj48
YWNjZXNzaW9uLW51bT4zMTY1NjMzMTwvYWNjZXNzaW9uLW51bT48dXJscz48cmVsYXRlZC11cmxz
Pjx1cmw+aHR0cHM6Ly9vdmlkc3Aub3ZpZC5jb20vb3ZpZHdlYi5jZ2k/VD1KUyZhbXA7Q1NDPVkm
YW1wO05FV1M9TiZhbXA7UEFHRT1mdWxsdGV4dCZhbXA7RD1tZWQxNiZhbXA7QU49MzE2NTYzMzE8
L3VybD48dXJsPmh0dHBzOi8vd3d3Lm5jYmkubmxtLm5paC5nb3YvcG1jL2FydGljbGVzL1BNQzY3
OTY2NjQvcGRmL0JMVC4xOC4yMjA5MzkucGRmPC91cmw+PC9yZWxhdGVkLXVybHM+PC91cmxzPjxl
bGVjdHJvbmljLXJlc291cmNlLW51bT5odHRwczovL2R4LmRvaS5vcmcvMTAuMjQ3MS9CTFQuMTgu
MjIwOTM5PC9lbGVjdHJvbmljLXJlc291cmNlLW51bT48L3JlY29yZD48L0NpdGU+PC9FbmROb3Rl
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Pitathawatchai et al. (201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260C891" w14:textId="0B70C5C3" w:rsidR="00127D54" w:rsidRPr="00CE6730" w:rsidRDefault="00127D54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5FB1EC4" w14:textId="77777777" w:rsidR="00127D54" w:rsidRPr="00CE6730" w:rsidRDefault="00127D54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DD838F9" w14:textId="005F7F58" w:rsidR="00127D54" w:rsidRPr="00CE6730" w:rsidRDefault="00127D54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B0E64ED" w14:textId="6AA4FA9B" w:rsidR="00127D54" w:rsidRPr="00CE6730" w:rsidRDefault="00127D54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4242A1FA" w14:textId="77777777" w:rsidR="00127D54" w:rsidRPr="00CE6730" w:rsidRDefault="00127D54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14CD169" w14:textId="562EE985" w:rsidR="00127D54" w:rsidRPr="00CE6730" w:rsidRDefault="00127D54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4B0A579A" w14:textId="60C17A0B" w:rsidR="00127D54" w:rsidRPr="00CE6730" w:rsidRDefault="00127D54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127D54" w:rsidRPr="00CE6730" w14:paraId="4371AC0A" w14:textId="77777777" w:rsidTr="007E4D4A">
        <w:tc>
          <w:tcPr>
            <w:tcW w:w="3600" w:type="dxa"/>
            <w:shd w:val="clear" w:color="auto" w:fill="E7E6E6" w:themeFill="background2"/>
          </w:tcPr>
          <w:p w14:paraId="1740D1A8" w14:textId="22CD47B0" w:rsidR="00127D54" w:rsidRDefault="00127D54" w:rsidP="00D50A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SYXZpPC9BdXRob3I+PFllYXI+
MjAyMTwvWWVhcj48UmVjTnVtPjI0PC9SZWNOdW0+PERpc3BsYXlUZXh0PlJhdmkgZXQgYWwuICgy
MDIxKTwvRGlzcGxheVRleHQ+PHJlY29yZD48cmVjLW51bWJlcj4yNDwvcmVjLW51bWJlcj48Zm9y
ZWlnbi1rZXlzPjxrZXkgYXBwPSJFTiIgZGItaWQ9ImRhdmRyeDJhbnc5NTJ4ZXhydDB4cGZwYnd3
ZHd2MHd2Znc5eiIgdGltZXN0YW1wPSIxNjIxMTYzODQxIj4yNDwva2V5PjwvZm9yZWlnbi1rZXlz
PjxyZWYtdHlwZSBuYW1lPSJKb3VybmFsIEFydGljbGUiPjE3PC9yZWYtdHlwZT48Y29udHJpYnV0
b3JzPjxhdXRob3JzPjxhdXRob3I+UmF2aSwgUi48L2F1dGhvcj48YXV0aG9yPkd1bmphd2F0ZSwg
RC4gUi48L2F1dGhvcj48YXV0aG9yPlllcnJhZ3VudGxhLCBLLjwvYXV0aG9yPjxhdXRob3I+QmVs
bHVyLCBSLjwvYXV0aG9yPjwvYXV0aG9ycz48L2NvbnRyaWJ1dG9ycz48YXV0aC1hZGRyZXNzPltS
YXZpLCBSb2hpdDsgR3VuamF3YXRlLCBEaGFuc2hyZWUgUi5dIE1hbmlwYWwgQWNhZCBIaWdoZXIg
RWR1YywgRGVwdCBBdWRpb2wgJmFtcDsgU3BlZWNoIExhbmd1YWdlIFBhdGhvbCwgS2FzdHVyYmEg
TWVkIENvbGwsIE1hbmlwYWwgNTc1MDAxLCBLYXJuYXRha2EsIEluZGlhLiBbWWVycmFndW50bGEs
IEtyaXNobmE7IEJlbGx1ciwgUmFqYXNoZWtoYXJdIE1hbmlwYWwgQWNhZCBIaWdoZXIgRWR1Yywg
TWFuaXBhbCBDb2xsIEhsdGggUHJvZmVzc2lvbmFscywgRGVwdCBTcGVlY2ggJmFtcDsgSGVhcmlu
ZywgTWFuaXBhbCwgS2FybmF0YWthLCBJbmRpYS4gUmF2aSwgUiAoY29ycmVzcG9uZGluZyBhdXRo
b3IpLCBNYW5pcGFsIEFjYWQgSGlnaGVyIEVkdWMsIERlcHQgQXVkaW9sICZhbXA7IFNwZWVjaCBM
YW5ndWFnZSBQYXRob2wsIEthc3R1cmJhIE1lZCBDb2xsLCBNYW5pcGFsIDU3NTAwMSwgS2FybmF0
YWthLCBJbmRpYS4gcm9oaXRyYXZpOTRAZ21haWwuY29tPC9hdXRoLWFkZHJlc3M+PHRpdGxlcz48
dGl0bGU+VW5pdmVyc2FsIE5ld2Jvcm4gSGVhcmluZyBTY3JlZW5pbmc6IEFuIEluZGlhbiBFeHBl
cmllbmNlIG9mIENvbmNlcHR1YWxpemluZyBhbmQgVGVzdGluZyBhIENvbXByZWhlbnNpdmUgTW9k
ZWw8L3RpdGxlPjxzZWNvbmRhcnktdGl0bGU+SW5kaWFuIEpvdXJuYWwgb2YgT3RvbGFyeW5nb2xv
Z3kgYW5kIEhlYWQgJmFtcDsgTmVjayBTdXJnZXJ5PC9zZWNvbmRhcnktdGl0bGU+PGFsdC10aXRs
ZT5JbmRpYW4gSi4gT3RvbGFyeW5nb2wuIEhlYWQgTmVjayBTdXJnLjwvYWx0LXRpdGxlPjxzaG9y
dC10aXRsZT5Vbml2ZXJzYWwgTmV3Ym9ybiBIZWFyaW5nIFNjcmVlbmluZzogQW4gSW5kaWFuIEV4
cGVyaWVuY2Ugb2YgQ29uY2VwdHVhbGl6aW5nIGFuZCBUZXN0aW5nIGEgQ29tcHJlaGVuc2l2ZSBN
b2RlbDwvc2hvcnQtdGl0bGU+PC90aXRsZXM+PHBlcmlvZGljYWw+PGZ1bGwtdGl0bGU+SW5kaWFu
IEpvdXJuYWwgb2YgT3RvbGFyeW5nb2xvZ3kgYW5kIEhlYWQgJmFtcDsgTmVjayBTdXJnZXJ5PC9m
dWxsLXRpdGxlPjxhYmJyLTE+SW5kaWFuIEouIE90b2xhcnluZ29sLiBIZWFkIE5lY2sgU3VyZy48
L2FiYnItMT48L3BlcmlvZGljYWw+PGFsdC1wZXJpb2RpY2FsPjxmdWxsLXRpdGxlPkluZGlhbiBK
b3VybmFsIG9mIE90b2xhcnluZ29sb2d5IGFuZCBIZWFkICZhbXA7IE5lY2sgU3VyZ2VyeTwvZnVs
bC10aXRsZT48YWJici0xPkluZGlhbiBKLiBPdG9sYXJ5bmdvbC4gSGVhZCBOZWNrIFN1cmcuPC9h
YmJyLTE+PC9hbHQtcGVyaW9kaWNhbD48a2V5d29yZHM+PGtleXdvcmQ+U2NyZWVuaW5nPC9rZXl3
b3JkPjxrZXl3b3JkPk5ld2Jvcm48L2tleXdvcmQ+PGtleXdvcmQ+SGVhcmluZzwva2V5d29yZD48
a2V5d29yZD5Nb2RlbDwva2V5d29yZD48a2V5d29yZD5Lbm93bGVkZ2U8L2tleXdvcmQ+PGtleXdv
cmQ+QXR0aXR1ZGU8L2tleXdvcmQ+PGtleXdvcmQ+T1RPQUNPVVNUSUMtRU1JU1NJT05TIFRFT0FF
PC9rZXl3b3JkPjxrZXl3b3JkPktOT1dMRURHRTwva2V5d29yZD48a2V5d29yZD5BVFRJVFVERVM8
L2tleXdvcmQ+PC9rZXl3b3Jkcz48ZGF0ZXM+PHllYXI+MjAyMTwveWVhcj48L2RhdGVzPjxpc2Ju
PjIyMzEtMzc5NjwvaXNibj48YWNjZXNzaW9uLW51bT5XT1M6MDAwNTQ0ODYyMDAwMDAxPC9hY2Nl
c3Npb24tbnVtPjx3b3JrLXR5cGU+QXJ0aWNsZTsgRWFybHkgQWNjZXNzPC93b3JrLXR5cGU+PHVy
bHM+PC91cmxzPjxlbGVjdHJvbmljLXJlc291cmNlLW51bT4xMC4xMDA3L3MxMjA3MC0wMjAtMDE5
MzctMzwvZWxlY3Ryb25pYy1yZXNvdXJjZS1udW0+PGxhbmd1YWdlPkVuZ2xpc2g8L2xhbmd1YWdl
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SYXZpPC9BdXRob3I+PFllYXI+
MjAyMTwvWWVhcj48UmVjTnVtPjI0PC9SZWNOdW0+PERpc3BsYXlUZXh0PlJhdmkgZXQgYWwuICgy
MDIxKTwvRGlzcGxheVRleHQ+PHJlY29yZD48cmVjLW51bWJlcj4yNDwvcmVjLW51bWJlcj48Zm9y
ZWlnbi1rZXlzPjxrZXkgYXBwPSJFTiIgZGItaWQ9ImRhdmRyeDJhbnc5NTJ4ZXhydDB4cGZwYnd3
ZHd2MHd2Znc5eiIgdGltZXN0YW1wPSIxNjIxMTYzODQxIj4yNDwva2V5PjwvZm9yZWlnbi1rZXlz
PjxyZWYtdHlwZSBuYW1lPSJKb3VybmFsIEFydGljbGUiPjE3PC9yZWYtdHlwZT48Y29udHJpYnV0
b3JzPjxhdXRob3JzPjxhdXRob3I+UmF2aSwgUi48L2F1dGhvcj48YXV0aG9yPkd1bmphd2F0ZSwg
RC4gUi48L2F1dGhvcj48YXV0aG9yPlllcnJhZ3VudGxhLCBLLjwvYXV0aG9yPjxhdXRob3I+QmVs
bHVyLCBSLjwvYXV0aG9yPjwvYXV0aG9ycz48L2NvbnRyaWJ1dG9ycz48YXV0aC1hZGRyZXNzPltS
YXZpLCBSb2hpdDsgR3VuamF3YXRlLCBEaGFuc2hyZWUgUi5dIE1hbmlwYWwgQWNhZCBIaWdoZXIg
RWR1YywgRGVwdCBBdWRpb2wgJmFtcDsgU3BlZWNoIExhbmd1YWdlIFBhdGhvbCwgS2FzdHVyYmEg
TWVkIENvbGwsIE1hbmlwYWwgNTc1MDAxLCBLYXJuYXRha2EsIEluZGlhLiBbWWVycmFndW50bGEs
IEtyaXNobmE7IEJlbGx1ciwgUmFqYXNoZWtoYXJdIE1hbmlwYWwgQWNhZCBIaWdoZXIgRWR1Yywg
TWFuaXBhbCBDb2xsIEhsdGggUHJvZmVzc2lvbmFscywgRGVwdCBTcGVlY2ggJmFtcDsgSGVhcmlu
ZywgTWFuaXBhbCwgS2FybmF0YWthLCBJbmRpYS4gUmF2aSwgUiAoY29ycmVzcG9uZGluZyBhdXRo
b3IpLCBNYW5pcGFsIEFjYWQgSGlnaGVyIEVkdWMsIERlcHQgQXVkaW9sICZhbXA7IFNwZWVjaCBM
YW5ndWFnZSBQYXRob2wsIEthc3R1cmJhIE1lZCBDb2xsLCBNYW5pcGFsIDU3NTAwMSwgS2FybmF0
YWthLCBJbmRpYS4gcm9oaXRyYXZpOTRAZ21haWwuY29tPC9hdXRoLWFkZHJlc3M+PHRpdGxlcz48
dGl0bGU+VW5pdmVyc2FsIE5ld2Jvcm4gSGVhcmluZyBTY3JlZW5pbmc6IEFuIEluZGlhbiBFeHBl
cmllbmNlIG9mIENvbmNlcHR1YWxpemluZyBhbmQgVGVzdGluZyBhIENvbXByZWhlbnNpdmUgTW9k
ZWw8L3RpdGxlPjxzZWNvbmRhcnktdGl0bGU+SW5kaWFuIEpvdXJuYWwgb2YgT3RvbGFyeW5nb2xv
Z3kgYW5kIEhlYWQgJmFtcDsgTmVjayBTdXJnZXJ5PC9zZWNvbmRhcnktdGl0bGU+PGFsdC10aXRs
ZT5JbmRpYW4gSi4gT3RvbGFyeW5nb2wuIEhlYWQgTmVjayBTdXJnLjwvYWx0LXRpdGxlPjxzaG9y
dC10aXRsZT5Vbml2ZXJzYWwgTmV3Ym9ybiBIZWFyaW5nIFNjcmVlbmluZzogQW4gSW5kaWFuIEV4
cGVyaWVuY2Ugb2YgQ29uY2VwdHVhbGl6aW5nIGFuZCBUZXN0aW5nIGEgQ29tcHJlaGVuc2l2ZSBN
b2RlbDwvc2hvcnQtdGl0bGU+PC90aXRsZXM+PHBlcmlvZGljYWw+PGZ1bGwtdGl0bGU+SW5kaWFu
IEpvdXJuYWwgb2YgT3RvbGFyeW5nb2xvZ3kgYW5kIEhlYWQgJmFtcDsgTmVjayBTdXJnZXJ5PC9m
dWxsLXRpdGxlPjxhYmJyLTE+SW5kaWFuIEouIE90b2xhcnluZ29sLiBIZWFkIE5lY2sgU3VyZy48
L2FiYnItMT48L3BlcmlvZGljYWw+PGFsdC1wZXJpb2RpY2FsPjxmdWxsLXRpdGxlPkluZGlhbiBK
b3VybmFsIG9mIE90b2xhcnluZ29sb2d5IGFuZCBIZWFkICZhbXA7IE5lY2sgU3VyZ2VyeTwvZnVs
bC10aXRsZT48YWJici0xPkluZGlhbiBKLiBPdG9sYXJ5bmdvbC4gSGVhZCBOZWNrIFN1cmcuPC9h
YmJyLTE+PC9hbHQtcGVyaW9kaWNhbD48a2V5d29yZHM+PGtleXdvcmQ+U2NyZWVuaW5nPC9rZXl3
b3JkPjxrZXl3b3JkPk5ld2Jvcm48L2tleXdvcmQ+PGtleXdvcmQ+SGVhcmluZzwva2V5d29yZD48
a2V5d29yZD5Nb2RlbDwva2V5d29yZD48a2V5d29yZD5Lbm93bGVkZ2U8L2tleXdvcmQ+PGtleXdv
cmQ+QXR0aXR1ZGU8L2tleXdvcmQ+PGtleXdvcmQ+T1RPQUNPVVNUSUMtRU1JU1NJT05TIFRFT0FF
PC9rZXl3b3JkPjxrZXl3b3JkPktOT1dMRURHRTwva2V5d29yZD48a2V5d29yZD5BVFRJVFVERVM8
L2tleXdvcmQ+PC9rZXl3b3Jkcz48ZGF0ZXM+PHllYXI+MjAyMTwveWVhcj48L2RhdGVzPjxpc2Ju
PjIyMzEtMzc5NjwvaXNibj48YWNjZXNzaW9uLW51bT5XT1M6MDAwNTQ0ODYyMDAwMDAxPC9hY2Nl
c3Npb24tbnVtPjx3b3JrLXR5cGU+QXJ0aWNsZTsgRWFybHkgQWNjZXNzPC93b3JrLXR5cGU+PHVy
bHM+PC91cmxzPjxlbGVjdHJvbmljLXJlc291cmNlLW51bT4xMC4xMDA3L3MxMjA3MC0wMjAtMDE5
MzctMzwvZWxlY3Ryb25pYy1yZXNvdXJjZS1udW0+PGxhbmd1YWdlPkVuZ2xpc2g8L2xhbmd1YWdl
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Ravi et al. (202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CB7CE68" w14:textId="77777777" w:rsidR="00127D54" w:rsidRDefault="00127D54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2764459" w14:textId="77777777" w:rsidR="00127D54" w:rsidRPr="00CE6730" w:rsidRDefault="00127D54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E28D8A2" w14:textId="77777777" w:rsidR="00127D54" w:rsidRDefault="00127D54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00B9192" w14:textId="0A11187D" w:rsidR="00127D54" w:rsidRDefault="00127D54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6DC7C43" w14:textId="77777777" w:rsidR="00127D54" w:rsidRPr="00CE6730" w:rsidRDefault="00127D54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397D14F" w14:textId="77777777" w:rsidR="00127D54" w:rsidRDefault="00127D54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02459BAB" w14:textId="4CE52277" w:rsidR="00127D54" w:rsidRDefault="00127D54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C6360" w:rsidRPr="00CE6730" w14:paraId="0FDB4568" w14:textId="52FFABE1" w:rsidTr="007E4D4A">
        <w:tc>
          <w:tcPr>
            <w:tcW w:w="3600" w:type="dxa"/>
            <w:shd w:val="clear" w:color="auto" w:fill="E7E6E6" w:themeFill="background2"/>
          </w:tcPr>
          <w:p w14:paraId="39B12373" w14:textId="39759A22" w:rsidR="003C6360" w:rsidRPr="00CE6730" w:rsidRDefault="003C6360" w:rsidP="00D50A12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TY2hlZXBlcnM8L0F1dGhvcj48
WWVhcj4yMDE0PC9ZZWFyPjxSZWNOdW0+ODE8L1JlY051bT48RGlzcGxheVRleHQ+U2NoZWVwZXJz
IGV0IGFsLiAoMjAxNCk8L0Rpc3BsYXlUZXh0PjxyZWNvcmQ+PHJlYy1udW1iZXI+ODE8L3JlYy1u
dW1iZXI+PGZvcmVpZ24ta2V5cz48a2V5IGFwcD0iRU4iIGRiLWlkPSJlMmYyeHY5emdlZXZ2aWVl
cDUxNXQyeG54eHIwc2RyeDJ3czkiIHRpbWVzdGFtcD0iMTYxMjk2MzU4MiI+ODE8L2tleT48L2Zv
cmVpZ24ta2V5cz48cmVmLXR5cGUgbmFtZT0iSm91cm5hbCBBcnRpY2xlIj4xNzwvcmVmLXR5cGU+
PGNvbnRyaWJ1dG9ycz48YXV0aG9ycz48YXV0aG9yPlNjaGVlcGVycywgTC4gSi48L2F1dGhvcj48
YXV0aG9yPlN3YW5lcG9lbCBkZSwgVy48L2F1dGhvcj48YXV0aG9yPlJvdXgsIFQuPC9hdXRob3I+
PC9hdXRob3JzPjwvY29udHJpYnV0b3JzPjx0aXRsZXM+PHRpdGxlPldoeSBwYXJlbnRzIHJlZnVz
ZSBuZXdib3JuIGhlYXJpbmcgc2NyZWVuaW5nIGFuZCBkZWZhdWx0IG9uIGZvbGxvdy11cCByZXNj
cmVlbmluZy0tYSBTb3V0aCBBZnJpY2FuIHBlcnNwZWN0aXZlPC90aXRsZT48c2Vjb25kYXJ5LXRp
dGxlPkludGVybmF0aW9uYWwgSm91cm5hbCBvZiBQZWRpYXRyaWMgT3Rvcmhpbm9sYXJ5bmdvbG9n
eTwvc2Vjb25kYXJ5LXRpdGxlPjwvdGl0bGVzPjxwZXJpb2RpY2FsPjxmdWxsLXRpdGxlPkludGVy
bmF0aW9uYWwgSm91cm5hbCBvZiBQZWRpYXRyaWMgT3Rvcmhpbm9sYXJ5bmdvbG9neTwvZnVsbC10
aXRsZT48L3BlcmlvZGljYWw+PHBhZ2VzPjY1Mi02NTg8L3BhZ2VzPjx2b2x1bWU+Nzg8L3ZvbHVt
ZT48bnVtYmVyPjQ8L251bWJlcj48a2V5d29yZHM+PGtleXdvcmQ+QXR0aXR1ZGUgdG8gSGVhbHRo
PC9rZXl3b3JkPjxrZXl3b3JkPkNhcmVnaXZlcnMvcHggW1BzeWNob2xvZ3ldPC9rZXl3b3JkPjxr
ZXl3b3JkPkRhdGFiYXNlcywgRmFjdHVhbDwva2V5d29yZD48a2V5d29yZD5EZXZlbG9waW5nIENv
dW50cmllczwva2V5d29yZD48a2V5d29yZD5GZW1hbGU8L2tleXdvcmQ+PGtleXdvcmQ+Rm9sbG93
LVVwIFN0dWRpZXM8L2tleXdvcmQ+PGtleXdvcmQ+KkhlYWx0aCBLbm93bGVkZ2UsIEF0dGl0dWRl
cywgUHJhY3RpY2U8L2tleXdvcmQ+PGtleXdvcmQ+SGVhcmluZyBEaXNvcmRlcnMvZGkgW0RpYWdu
b3Npc108L2tleXdvcmQ+PGtleXdvcmQ+SHVtYW5zPC9rZXl3b3JkPjxrZXl3b3JkPkluZmFudCwg
TmV3Ym9ybjwva2V5d29yZD48a2V5d29yZD5NYWxlPC9rZXl3b3JkPjxrZXl3b3JkPk5lb25hdGFs
IFNjcmVlbmluZy9lYyBbRWNvbm9taWNzXTwva2V5d29yZD48a2V5d29yZD4qTmVvbmF0YWwgU2Ny
ZWVuaW5nL210IFtNZXRob2RzXTwva2V5d29yZD48a2V5d29yZD5PdG9hY291c3RpYyBFbWlzc2lv
bnMsIFNwb250YW5lb3VzL3BoIFtQaHlzaW9sb2d5XTwva2V5d29yZD48a2V5d29yZD5QYXJlbnQt
Q2hpbGQgUmVsYXRpb25zPC9rZXl3b3JkPjxrZXl3b3JkPipQYXJlbnRzL3B4IFtQc3ljaG9sb2d5
XTwva2V5d29yZD48a2V5d29yZD4qUGF0aWVudCBDb21wbGlhbmNlL3NuIFtTdGF0aXN0aWNzICZh
bXA7IE51bWVyaWNhbCBEYXRhXTwva2V5d29yZD48a2V5d29yZD4qUmVmdXNhbCB0byBQYXJ0aWNp
cGF0ZS9zbiBbU3RhdGlzdGljcyAmYW1wOyBOdW1lcmljYWwgRGF0YV08L2tleXdvcmQ+PGtleXdv
cmQ+UmV0cm9zcGVjdGl2ZSBTdHVkaWVzPC9rZXl3b3JkPjxrZXl3b3JkPlNvY2lvZWNvbm9taWMg
RmFjdG9yczwva2V5d29yZD48a2V5d29yZD5Tb3V0aCBBZnJpY2E8L2tleXdvcmQ+PC9rZXl3b3Jk
cz48ZGF0ZXM+PHllYXI+MjAxNDwveWVhcj48cHViLWRhdGVzPjxkYXRlPkFwcjwvZGF0ZT48L3B1
Yi1kYXRlcz48L2RhdGVzPjxpc2JuPjE4NzItODQ2NDwvaXNibj48YWNjZXNzaW9uLW51bT4yNDU2
MDIzODwvYWNjZXNzaW9uLW51bT48dXJscz48cmVsYXRlZC11cmxzPjx1cmw+aHR0cDovL292aWRz
cC5vdmlkLmNvbS9vdmlkd2ViLmNnaT9UPUpTJmFtcDtDU0M9WSZhbXA7TkVXUz1OJmFtcDtQQUdF
PWZ1bGx0ZXh0JmFtcDtEPW1lZDEwJmFtcDtBTj0yNDU2MDIzOGh0dHA6Ly9wbXQtZXUuaG9zdGVk
LmV4bGlicmlzZ3JvdXAuY29tL29wZW51cmwvNDZLSUJfSU5TVC80NktJQl9JTlNUX3NlcnZpY2Vz
X3BhZ2U/c2lkPU9WSUQ6bWVkbGluZSZhbXA7aWQ9cG1pZDoyNDU2MDIzOCZhbXA7aWQ9ZG9pOjEw
LjEwMTYlMkZqLmlqcG9ybC4yMDE0LjAxLjAyNiZhbXA7aXNzbj0wMTY1LTU4NzYmYW1wO2lzYm49
JmFtcDt2b2x1bWU9NzgmYW1wO2lzc3VlPTQmYW1wO3NwYWdlPTY1MiZhbXA7cGFnZXM9NjUyLTgm
YW1wO2RhdGU9MjAxNCZhbXA7dGl0bGU9SW50ZXJuYXRpb25hbCtKb3VybmFsK29mK1BlZGlhdHJp
YytPdG9yaGlub2xhcnluZ29sb2d5JmFtcDthdGl0bGU9V2h5K3BhcmVudHMrcmVmdXNlK25ld2Jv
cm4raGVhcmluZytzY3JlZW5pbmcrYW5kK2RlZmF1bHQrb24rZm9sbG93LXVwK3Jlc2NyZWVuaW5n
LS1hK1NvdXRoK0FmcmljYW4rcGVyc3BlY3RpdmUuJmFtcDthdWxhc3Q9U2NoZWVwZXJzJmFtcDtw
aWQ9JTNDYXV0aG9yJTNFU2NoZWVwZXJzK0xKJTNCU3dhbmVwb2VsK2RlK1clM0JSb3V4K1RsJTND
JTJGYXV0aG9yJTNFJTNDQU4lM0UyNDU2MDIzOCUzQyUyRkFOJTNFJTNDRFQlM0VKb3VybmFsK0Fy
dGljbGUlM0MlMkZEVCUzRTwvdXJsPjx1cmw+aHR0cHM6Ly9wZGYuc2NpZW5jZWRpcmVjdGFzc2V0
cy5jb20vMjcxMTg4LzEtczIuMC1TMDE2NTU4NzYxNFgwMDA0Mi8xLXMyLjAtUzAxNjU1ODc2MTQw
MDA1NVgvbWFpbi5wZGY/WC1BbXotU2VjdXJpdHktVG9rZW49QWdvSmIzSnBaMmx1WDJWakVCQWFD
WFZ6TFdWaGMzUXRNU0pITUVVQ0lRRGp1dXBWJTJCMFBLMG5SQXpJJTJCdHpkUTRzaWRqdVl3Z1Q3
M0JZcEp2bjViNFhnSWdYTDB3Y0x3WEZ2bTJreVpHUXF0UCUyQnNOMDlnVWJqMFVKNkRzSEQ2N2tE
SG9xMmdNSWVCQUNHZ3d3TlRrd01ETTFORFk0TmpVaURPUG4lMkIyMWtKVWpYNFNOSW5DcTNBOUhS
TCUyQnNuZVdDUDNXZm1TckN3c05mZWRkWlJKNVp6MUZ0TGpOU0xNUDQlMkZuMWRRN2lpUTY0ZzI0
UGh5QmtDaEpzaUFJazN1TmdMY3VIMkU5dVFtUXhXbEdybFpFN0xmSUpjdjJjVEk2dFFzQzJab0Ew
JTJCODRNckRUd0p3YWVPWDYwemN5emZMbzdhakE4bm4wOW1JUGh4YzBjRTV4V3BGVzUzVHAwQ2Fq
NUluQXpuVFhyN1lhRyUyQlU5QmtpVmxuZVFBUVowa0hXMkYlMkZUUEdKa2dNQzJxRUsxQXg0YnRO
eER4SGEzTCUyQkZWelFjYXNaQ2x5Q1h0TDdjSGtic1ByNUU0dDRBNGlKMXRvcXZNVGpSamNQM296
WTU0TkR4UjZaa0VjWHFpTVp1WmRRM1ZFN2oxYm9PTGVSTHhxN011bGVlNHBQc1M3aXQzNlZ5Uno0
YWptd3p3TlpqcnZOM3dzclVoZ25hUFZiM2o0eGY5Y0h5VFVpODFOUTR1U2ozUlpGUjBzNVFSS0Vv
TXdpZjVkWFFLTE9xZld1a245Zm9xamRHM0xjSHM4Q09Da2hOSWVkdlJsNFVWUVUwVng1USUyRlVk
WmpnNTZBeG15VkdEQjJTRUc4MDQ1NkNnSGw5VUhQdThSOGpCT1FwU0R2aDl4anFnSUhGa0lmWTBo
WnV5OEw0cnFUQjJuZlhnYnFoRFZaWFcxbzdzSUNIJTJCVzJCZ1dNeGV5aEZRQ2U4cFUxQmdOcE8z
a1ozJTJGTzNqZUh1TTZqeFplZ1AlMkZzNTJDVFA0JTJGOHd3N2JqSDZRVTZ0QUhMaTlSJTJCU3Vh
N2c3bG1SNlRTUmVZblYlMkZmJTJCRUE4T0xUQllBRHhvY01BQnpLOEN2b1Fxd1JkQ0M2bUZlbDJV
JTJCaHJ2TXBNdXdUaCUyQktkQnpjZ2c2dk5CY21FeDJhS1pJTHYwd1dMekl3RkdYR2VLZ3VIeHp1
bTRGSSUyQjlpY2lLUktkJTJCUEJ4Nm8lMkZSbGJMd0xXQ09QQmZMZTIlMkJYREtjcjAlMkJsVjJY
JTJGeFNUdzQ4bmFKNzY2SzNvJTJCZkZ0eGF4NmIxaXBWV3lETCUyQnVRZk5rNXpMNTQwTllNTzFi
alclMkZpcTZDM01zMFlQWnliQXRKNGZ4UWFxVVV3JTNEJmFtcDtYLUFtei1BbGdvcml0aG09QVdT
NC1ITUFDLVNIQTI1NiZhbXA7WC1BbXotRGF0ZT0yMDE5MDcxOVQxNTQwMzVaJmFtcDtYLUFtei1T
aWduZWRIZWFkZXJzPWhvc3QmYW1wO1gtQW16LUV4cGlyZXM9MzAwJmFtcDtYLUFtei1DcmVkZW50
aWFsPUFTSUFRM1BIQ1ZUWVVKS1hHVTY0JTJGMjAxOTA3MTklMkZ1cy1lYXN0LTElMkZzMyUyRmF3
czRfcmVxdWVzdCZhbXA7WC1BbXotU2lnbmF0dXJlPWNhYmZhYzIzYmI0NzZkMzQ4ODYxZjA1OTY0
Yjg2YTgzNDBjOTkwMDRhYmNiZDM1ODI2NjU5YmNlY2NmMWM3ZWYmYW1wO2hhc2g9ZmVhMzA1NjJh
MzA0NWJiNzgyNmE2MjU0ODJkYjVhYzlhYjVjZjRjM2E1MWUxOTVmMDk2Y2VkYWVlNzUxZDk0OCZh
bXA7aG9zdD02ODA0MmM5NDM1OTEwMTNhYzJiMjQzMGE4OWIyNzBmNmFmMmM3NmQ4ZGZkMDg2YTA3
MTc2YWZlN2M3NmMyYzYxJmFtcDtwaWk9UzAxNjU1ODc2MTQwMDA1NVgmYW1wO3RpZD1zcGRmLWY1
YzU5YmMxLWVmMGItNDYzNS1iMGI4LTU3ODAzYTg4NzIxZCZhbXA7c2lkPWIwMjU2MDliMmU4OGI2
NGY0ZDRhOTBjMWRlMjQyM2Y1OGUyYWd4cnFiJmFtcDt0eXBlPWNsaWVudDwvdXJsPjwvcmVsYXRl
ZC11cmxzPjwvdXJscz48Y3VzdG9tND4gQWxsaXNvbjwvY3VzdG9tND48ZWxlY3Ryb25pYy1yZXNv
dXJjZS1udW0+aHR0cHM6Ly9keC5kb2kub3JnLzEwLjEwMTYvai5panBvcmwuMjAxNC4wMS4wMjY8
L2VsZWN0cm9uaWMtcmVzb3VyY2UtbnVtPjwvcmVjb3JkPjwvQ2l0ZT48L0VuZE5vdGU+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TY2hlZXBlcnM8L0F1dGhvcj48
WWVhcj4yMDE0PC9ZZWFyPjxSZWNOdW0+ODE8L1JlY051bT48RGlzcGxheVRleHQ+U2NoZWVwZXJz
IGV0IGFsLiAoMjAxNCk8L0Rpc3BsYXlUZXh0PjxyZWNvcmQ+PHJlYy1udW1iZXI+ODE8L3JlYy1u
dW1iZXI+PGZvcmVpZ24ta2V5cz48a2V5IGFwcD0iRU4iIGRiLWlkPSJlMmYyeHY5emdlZXZ2aWVl
cDUxNXQyeG54eHIwc2RyeDJ3czkiIHRpbWVzdGFtcD0iMTYxMjk2MzU4MiI+ODE8L2tleT48L2Zv
cmVpZ24ta2V5cz48cmVmLXR5cGUgbmFtZT0iSm91cm5hbCBBcnRpY2xlIj4xNzwvcmVmLXR5cGU+
PGNvbnRyaWJ1dG9ycz48YXV0aG9ycz48YXV0aG9yPlNjaGVlcGVycywgTC4gSi48L2F1dGhvcj48
YXV0aG9yPlN3YW5lcG9lbCBkZSwgVy48L2F1dGhvcj48YXV0aG9yPlJvdXgsIFQuPC9hdXRob3I+
PC9hdXRob3JzPjwvY29udHJpYnV0b3JzPjx0aXRsZXM+PHRpdGxlPldoeSBwYXJlbnRzIHJlZnVz
ZSBuZXdib3JuIGhlYXJpbmcgc2NyZWVuaW5nIGFuZCBkZWZhdWx0IG9uIGZvbGxvdy11cCByZXNj
cmVlbmluZy0tYSBTb3V0aCBBZnJpY2FuIHBlcnNwZWN0aXZlPC90aXRsZT48c2Vjb25kYXJ5LXRp
dGxlPkludGVybmF0aW9uYWwgSm91cm5hbCBvZiBQZWRpYXRyaWMgT3Rvcmhpbm9sYXJ5bmdvbG9n
eTwvc2Vjb25kYXJ5LXRpdGxlPjwvdGl0bGVzPjxwZXJpb2RpY2FsPjxmdWxsLXRpdGxlPkludGVy
bmF0aW9uYWwgSm91cm5hbCBvZiBQZWRpYXRyaWMgT3Rvcmhpbm9sYXJ5bmdvbG9neTwvZnVsbC10
aXRsZT48L3BlcmlvZGljYWw+PHBhZ2VzPjY1Mi02NTg8L3BhZ2VzPjx2b2x1bWU+Nzg8L3ZvbHVt
ZT48bnVtYmVyPjQ8L251bWJlcj48a2V5d29yZHM+PGtleXdvcmQ+QXR0aXR1ZGUgdG8gSGVhbHRo
PC9rZXl3b3JkPjxrZXl3b3JkPkNhcmVnaXZlcnMvcHggW1BzeWNob2xvZ3ldPC9rZXl3b3JkPjxr
ZXl3b3JkPkRhdGFiYXNlcywgRmFjdHVhbDwva2V5d29yZD48a2V5d29yZD5EZXZlbG9waW5nIENv
dW50cmllczwva2V5d29yZD48a2V5d29yZD5GZW1hbGU8L2tleXdvcmQ+PGtleXdvcmQ+Rm9sbG93
LVVwIFN0dWRpZXM8L2tleXdvcmQ+PGtleXdvcmQ+KkhlYWx0aCBLbm93bGVkZ2UsIEF0dGl0dWRl
cywgUHJhY3RpY2U8L2tleXdvcmQ+PGtleXdvcmQ+SGVhcmluZyBEaXNvcmRlcnMvZGkgW0RpYWdu
b3Npc108L2tleXdvcmQ+PGtleXdvcmQ+SHVtYW5zPC9rZXl3b3JkPjxrZXl3b3JkPkluZmFudCwg
TmV3Ym9ybjwva2V5d29yZD48a2V5d29yZD5NYWxlPC9rZXl3b3JkPjxrZXl3b3JkPk5lb25hdGFs
IFNjcmVlbmluZy9lYyBbRWNvbm9taWNzXTwva2V5d29yZD48a2V5d29yZD4qTmVvbmF0YWwgU2Ny
ZWVuaW5nL210IFtNZXRob2RzXTwva2V5d29yZD48a2V5d29yZD5PdG9hY291c3RpYyBFbWlzc2lv
bnMsIFNwb250YW5lb3VzL3BoIFtQaHlzaW9sb2d5XTwva2V5d29yZD48a2V5d29yZD5QYXJlbnQt
Q2hpbGQgUmVsYXRpb25zPC9rZXl3b3JkPjxrZXl3b3JkPipQYXJlbnRzL3B4IFtQc3ljaG9sb2d5
XTwva2V5d29yZD48a2V5d29yZD4qUGF0aWVudCBDb21wbGlhbmNlL3NuIFtTdGF0aXN0aWNzICZh
bXA7IE51bWVyaWNhbCBEYXRhXTwva2V5d29yZD48a2V5d29yZD4qUmVmdXNhbCB0byBQYXJ0aWNp
cGF0ZS9zbiBbU3RhdGlzdGljcyAmYW1wOyBOdW1lcmljYWwgRGF0YV08L2tleXdvcmQ+PGtleXdv
cmQ+UmV0cm9zcGVjdGl2ZSBTdHVkaWVzPC9rZXl3b3JkPjxrZXl3b3JkPlNvY2lvZWNvbm9taWMg
RmFjdG9yczwva2V5d29yZD48a2V5d29yZD5Tb3V0aCBBZnJpY2E8L2tleXdvcmQ+PC9rZXl3b3Jk
cz48ZGF0ZXM+PHllYXI+MjAxNDwveWVhcj48cHViLWRhdGVzPjxkYXRlPkFwcjwvZGF0ZT48L3B1
Yi1kYXRlcz48L2RhdGVzPjxpc2JuPjE4NzItODQ2NDwvaXNibj48YWNjZXNzaW9uLW51bT4yNDU2
MDIzODwvYWNjZXNzaW9uLW51bT48dXJscz48cmVsYXRlZC11cmxzPjx1cmw+aHR0cDovL292aWRz
cC5vdmlkLmNvbS9vdmlkd2ViLmNnaT9UPUpTJmFtcDtDU0M9WSZhbXA7TkVXUz1OJmFtcDtQQUdF
PWZ1bGx0ZXh0JmFtcDtEPW1lZDEwJmFtcDtBTj0yNDU2MDIzOGh0dHA6Ly9wbXQtZXUuaG9zdGVk
LmV4bGlicmlzZ3JvdXAuY29tL29wZW51cmwvNDZLSUJfSU5TVC80NktJQl9JTlNUX3NlcnZpY2Vz
X3BhZ2U/c2lkPU9WSUQ6bWVkbGluZSZhbXA7aWQ9cG1pZDoyNDU2MDIzOCZhbXA7aWQ9ZG9pOjEw
LjEwMTYlMkZqLmlqcG9ybC4yMDE0LjAxLjAyNiZhbXA7aXNzbj0wMTY1LTU4NzYmYW1wO2lzYm49
JmFtcDt2b2x1bWU9NzgmYW1wO2lzc3VlPTQmYW1wO3NwYWdlPTY1MiZhbXA7cGFnZXM9NjUyLTgm
YW1wO2RhdGU9MjAxNCZhbXA7dGl0bGU9SW50ZXJuYXRpb25hbCtKb3VybmFsK29mK1BlZGlhdHJp
YytPdG9yaGlub2xhcnluZ29sb2d5JmFtcDthdGl0bGU9V2h5K3BhcmVudHMrcmVmdXNlK25ld2Jv
cm4raGVhcmluZytzY3JlZW5pbmcrYW5kK2RlZmF1bHQrb24rZm9sbG93LXVwK3Jlc2NyZWVuaW5n
LS1hK1NvdXRoK0FmcmljYW4rcGVyc3BlY3RpdmUuJmFtcDthdWxhc3Q9U2NoZWVwZXJzJmFtcDtw
aWQ9JTNDYXV0aG9yJTNFU2NoZWVwZXJzK0xKJTNCU3dhbmVwb2VsK2RlK1clM0JSb3V4K1RsJTND
JTJGYXV0aG9yJTNFJTNDQU4lM0UyNDU2MDIzOCUzQyUyRkFOJTNFJTNDRFQlM0VKb3VybmFsK0Fy
dGljbGUlM0MlMkZEVCUzRTwvdXJsPjx1cmw+aHR0cHM6Ly9wZGYuc2NpZW5jZWRpcmVjdGFzc2V0
cy5jb20vMjcxMTg4LzEtczIuMC1TMDE2NTU4NzYxNFgwMDA0Mi8xLXMyLjAtUzAxNjU1ODc2MTQw
MDA1NVgvbWFpbi5wZGY/WC1BbXotU2VjdXJpdHktVG9rZW49QWdvSmIzSnBaMmx1WDJWakVCQWFD
WFZ6TFdWaGMzUXRNU0pITUVVQ0lRRGp1dXBWJTJCMFBLMG5SQXpJJTJCdHpkUTRzaWRqdVl3Z1Q3
M0JZcEp2bjViNFhnSWdYTDB3Y0x3WEZ2bTJreVpHUXF0UCUyQnNOMDlnVWJqMFVKNkRzSEQ2N2tE
SG9xMmdNSWVCQUNHZ3d3TlRrd01ETTFORFk0TmpVaURPUG4lMkIyMWtKVWpYNFNOSW5DcTNBOUhS
TCUyQnNuZVdDUDNXZm1TckN3c05mZWRkWlJKNVp6MUZ0TGpOU0xNUDQlMkZuMWRRN2lpUTY0ZzI0
UGh5QmtDaEpzaUFJazN1TmdMY3VIMkU5dVFtUXhXbEdybFpFN0xmSUpjdjJjVEk2dFFzQzJab0Ew
JTJCODRNckRUd0p3YWVPWDYwemN5emZMbzdhakE4bm4wOW1JUGh4YzBjRTV4V3BGVzUzVHAwQ2Fq
NUluQXpuVFhyN1lhRyUyQlU5QmtpVmxuZVFBUVowa0hXMkYlMkZUUEdKa2dNQzJxRUsxQXg0YnRO
eER4SGEzTCUyQkZWelFjYXNaQ2x5Q1h0TDdjSGtic1ByNUU0dDRBNGlKMXRvcXZNVGpSamNQM296
WTU0TkR4UjZaa0VjWHFpTVp1WmRRM1ZFN2oxYm9PTGVSTHhxN011bGVlNHBQc1M3aXQzNlZ5Uno0
YWptd3p3TlpqcnZOM3dzclVoZ25hUFZiM2o0eGY5Y0h5VFVpODFOUTR1U2ozUlpGUjBzNVFSS0Vv
TXdpZjVkWFFLTE9xZld1a245Zm9xamRHM0xjSHM4Q09Da2hOSWVkdlJsNFVWUVUwVng1USUyRlVk
WmpnNTZBeG15VkdEQjJTRUc4MDQ1NkNnSGw5VUhQdThSOGpCT1FwU0R2aDl4anFnSUhGa0lmWTBo
WnV5OEw0cnFUQjJuZlhnYnFoRFZaWFcxbzdzSUNIJTJCVzJCZ1dNeGV5aEZRQ2U4cFUxQmdOcE8z
a1ozJTJGTzNqZUh1TTZqeFplZ1AlMkZzNTJDVFA0JTJGOHd3N2JqSDZRVTZ0QUhMaTlSJTJCU3Vh
N2c3bG1SNlRTUmVZblYlMkZmJTJCRUE4T0xUQllBRHhvY01BQnpLOEN2b1Fxd1JkQ0M2bUZlbDJV
JTJCaHJ2TXBNdXdUaCUyQktkQnpjZ2c2dk5CY21FeDJhS1pJTHYwd1dMekl3RkdYR2VLZ3VIeHp1
bTRGSSUyQjlpY2lLUktkJTJCUEJ4Nm8lMkZSbGJMd0xXQ09QQmZMZTIlMkJYREtjcjAlMkJsVjJY
JTJGeFNUdzQ4bmFKNzY2SzNvJTJCZkZ0eGF4NmIxaXBWV3lETCUyQnVRZk5rNXpMNTQwTllNTzFi
alclMkZpcTZDM01zMFlQWnliQXRKNGZ4UWFxVVV3JTNEJmFtcDtYLUFtei1BbGdvcml0aG09QVdT
NC1ITUFDLVNIQTI1NiZhbXA7WC1BbXotRGF0ZT0yMDE5MDcxOVQxNTQwMzVaJmFtcDtYLUFtei1T
aWduZWRIZWFkZXJzPWhvc3QmYW1wO1gtQW16LUV4cGlyZXM9MzAwJmFtcDtYLUFtei1DcmVkZW50
aWFsPUFTSUFRM1BIQ1ZUWVVKS1hHVTY0JTJGMjAxOTA3MTklMkZ1cy1lYXN0LTElMkZzMyUyRmF3
czRfcmVxdWVzdCZhbXA7WC1BbXotU2lnbmF0dXJlPWNhYmZhYzIzYmI0NzZkMzQ4ODYxZjA1OTY0
Yjg2YTgzNDBjOTkwMDRhYmNiZDM1ODI2NjU5YmNlY2NmMWM3ZWYmYW1wO2hhc2g9ZmVhMzA1NjJh
MzA0NWJiNzgyNmE2MjU0ODJkYjVhYzlhYjVjZjRjM2E1MWUxOTVmMDk2Y2VkYWVlNzUxZDk0OCZh
bXA7aG9zdD02ODA0MmM5NDM1OTEwMTNhYzJiMjQzMGE4OWIyNzBmNmFmMmM3NmQ4ZGZkMDg2YTA3
MTc2YWZlN2M3NmMyYzYxJmFtcDtwaWk9UzAxNjU1ODc2MTQwMDA1NVgmYW1wO3RpZD1zcGRmLWY1
YzU5YmMxLWVmMGItNDYzNS1iMGI4LTU3ODAzYTg4NzIxZCZhbXA7c2lkPWIwMjU2MDliMmU4OGI2
NGY0ZDRhOTBjMWRlMjQyM2Y1OGUyYWd4cnFiJmFtcDt0eXBlPWNsaWVudDwvdXJsPjwvcmVsYXRl
ZC11cmxzPjwvdXJscz48Y3VzdG9tND4gQWxsaXNvbjwvY3VzdG9tND48ZWxlY3Ryb25pYy1yZXNv
dXJjZS1udW0+aHR0cHM6Ly9keC5kb2kub3JnLzEwLjEwMTYvai5panBvcmwuMjAxNC4wMS4wMjY8
L2VsZWN0cm9uaWMtcmVzb3VyY2UtbnVtPjwvcmVjb3JkPjwvQ2l0ZT48L0VuZE5vdGU+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Scheepers et al. (2014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BA9BDEE" w14:textId="0B015A1F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9E8346C" w14:textId="6B253520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7C2FC85B" w14:textId="0D73F46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02642F1" w14:textId="4F384D1D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6E3095D" w14:textId="351030D5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EEB319E" w14:textId="0B32A8BD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093EA3C0" w14:textId="7C7EF8E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4</w:t>
            </w:r>
          </w:p>
        </w:tc>
      </w:tr>
      <w:tr w:rsidR="003C6360" w:rsidRPr="00CE6730" w14:paraId="0016FAD5" w14:textId="67789973" w:rsidTr="007E4D4A">
        <w:tc>
          <w:tcPr>
            <w:tcW w:w="3600" w:type="dxa"/>
          </w:tcPr>
          <w:p w14:paraId="7E9C60CE" w14:textId="5ADD0985" w:rsidR="003C6360" w:rsidRPr="00CE6730" w:rsidRDefault="003C6360" w:rsidP="00D50A12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TZXJnaTwvQXV0aG9yPjxZZWFy
PjIwMDE8L1llYXI+PFJlY051bT44MjwvUmVjTnVtPjxEaXNwbGF5VGV4dD5TZXJnaSBldCBhbC4g
KDIwMDEpPC9EaXNwbGF5VGV4dD48cmVjb3JkPjxyZWMtbnVtYmVyPjgyPC9yZWMtbnVtYmVyPjxm
b3JlaWduLWtleXM+PGtleSBhcHA9IkVOIiBkYi1pZD0iZTJmMnh2OXpnZWV2dmllZXA1MTV0Mnhu
eHhyMHNkcngyd3M5IiB0aW1lc3RhbXA9IjE2MTI5NjM1ODIiPjgyPC9rZXk+PC9mb3JlaWduLWtl
eXM+PHJlZi10eXBlIG5hbWU9IkpvdXJuYWwgQXJ0aWNsZSI+MTc8L3JlZi10eXBlPjxjb250cmli
dXRvcnM+PGF1dGhvcnM+PGF1dGhvcj5TZXJnaSwgUC48L2F1dGhvcj48YXV0aG9yPlBhc3Rvcmlu
bywgRy48L2F1dGhvcj48YXV0aG9yPlJhdmF6emFuaSwgUC48L2F1dGhvcj48YXV0aG9yPlRvZ25v
bGEsIEcuPC9hdXRob3I+PGF1dGhvcj5HcmFuZG9yaSwgRi48L2F1dGhvcj48L2F1dGhvcnM+PC9j
b250cmlidXRvcnM+PHRpdGxlcz48dGl0bGU+QSBob3NwaXRhbCBiYXNlZCB1bml2ZXJzYWwgbmVv
bmF0YWwgaGVhcmluZyBzY3JlZW5pbmcgcHJvZ3JhbW1lIHVzaW5nIGNsaWNrLWV2b2tlZCBvdG9h
Y291c3RpYyBlbWlzc2lvbnM8L3RpdGxlPjxzZWNvbmRhcnktdGl0bGU+U2NhbmRpbmF2aWFuIEF1
ZGlvbG9neTwvc2Vjb25kYXJ5LXRpdGxlPjwvdGl0bGVzPjxwZXJpb2RpY2FsPjxmdWxsLXRpdGxl
PlNjYW5kaW5hdmlhbiBBdWRpb2xvZ3k8L2Z1bGwtdGl0bGU+PC9wZXJpb2RpY2FsPjxwYWdlcz4x
OC0yMDwvcGFnZXM+PHZvbHVtZT5TdXBwbGVtZW50dW0uPC92b2x1bWU+PG51bWJlcj41MjwvbnVt
YmVyPjxrZXl3b3Jkcz48a2V5d29yZD5BY291c3RpYyBTdGltdWxhdGlvbi9pcyBbSW5zdHJ1bWVu
dGF0aW9uXTwva2V5d29yZD48a2V5d29yZD5DYXRjaG1lbnQgQXJlYSAoSGVhbHRoKTwva2V5d29y
ZD48a2V5d29yZD5FcXVpcG1lbnQgRGVzaWduPC9rZXl3b3JkPjxrZXl3b3JkPkV2b2tlZCBQb3Rl
bnRpYWxzLCBBdWRpdG9yeSwgQnJhaW4gU3RlbS9waCBbUGh5c2lvbG9neV08L2tleXdvcmQ+PGtl
eXdvcmQ+KkhlYXJpbmcgRGlzb3JkZXJzL2RpIFtEaWFnbm9zaXNdPC9rZXl3b3JkPjxrZXl3b3Jk
PipIZWFyaW5nIERpc29yZGVycy9lcCBbRXBpZGVtaW9sb2d5XTwva2V5d29yZD48a2V5d29yZD5I
b3NwaXRhbHM8L2tleXdvcmQ+PGtleXdvcmQ+SHVtYW5zPC9rZXl3b3JkPjxrZXl3b3JkPkluZmFu
dDwva2V5d29yZD48a2V5d29yZD5JbmZhbnQsIE5ld2Jvcm48L2tleXdvcmQ+PGtleXdvcmQ+SXRh
bHkvZXAgW0VwaWRlbWlvbG9neV08L2tleXdvcmQ+PGtleXdvcmQ+Kk5lb25hdGFsIFNjcmVlbmlu
Zzwva2V5d29yZD48a2V5d29yZD4qT3RvYWNvdXN0aWMgRW1pc3Npb25zLCBTcG9udGFuZW91cy9w
aCBbUGh5c2lvbG9neV08L2tleXdvcmQ+PGtleXdvcmQ+UmlzayBGYWN0b3JzPC9rZXl3b3JkPjwv
a2V5d29yZHM+PGRhdGVzPjx5ZWFyPjIwMDE8L3llYXI+PC9kYXRlcz48aXNibj4wMTA3LTg1OTM8
L2lzYm4+PGFjY2Vzc2lvbi1udW0+MTEzMTg0NjE8L2FjY2Vzc2lvbi1udW0+PHVybHM+PHJlbGF0
ZWQtdXJscz48dXJsPmh0dHA6Ly9vdmlkc3Aub3ZpZC5jb20vb3ZpZHdlYi5jZ2k/VD1KUyZhbXA7
Q1NDPVkmYW1wO05FV1M9TiZhbXA7UEFHRT1mdWxsdGV4dCZhbXA7RD1tZWQ0JmFtcDtBTj0xMTMx
ODQ2MWh0dHA6Ly9wbXQtZXUuaG9zdGVkLmV4bGlicmlzZ3JvdXAuY29tL29wZW51cmwvNDZLSUJf
SU5TVC80NktJQl9JTlNUX3NlcnZpY2VzX3BhZ2U/c2lkPU9WSUQ6bWVkbGluZSZhbXA7aWQ9cG1p
ZDoxMTMxODQ2MSZhbXA7aWQ9ZG9pOiZhbXA7aXNzbj0wMTA3LTg1OTMmYW1wO2lzYm49JmFtcDt2
b2x1bWU9JmFtcDtpc3N1ZT01MiZhbXA7c3BhZ2U9MTgmYW1wO3BhZ2VzPTE4LTIwJmFtcDtkYXRl
PTIwMDEmYW1wO3RpdGxlPVNjYW5kaW5hdmlhbitBdWRpb2xvZ3kuK1N1cHBsZW1lbnR1bSZhbXA7
YXRpdGxlPUEraG9zcGl0YWwrYmFzZWQrdW5pdmVyc2FsK25lb25hdGFsK2hlYXJpbmcrc2NyZWVu
aW5nK3Byb2dyYW1tZSt1c2luZytjbGljay1ldm9rZWQrb3RvYWNvdXN0aWMrZW1pc3Npb25zLiZh
bXA7YXVsYXN0PVNlcmdpJmFtcDtwaWQ9JTNDYXV0aG9yJTNFU2VyZ2krUCUzQlBhc3RvcmlubytH
JTNCUmF2YXp6YW5pK1AlM0JUb2dub2xhK0clM0JHcmFuZG9yaStGJTNDJTJGYXV0aG9yJTNFJTND
QU4lM0UxMTMxODQ2MSUzQyUyRkFOJTNFJTNDRFQlM0VKb3VybmFsK0FydGljbGUlM0MlMkZEVCUz
RTwvdXJsPjwvcmVsYXRlZC11cmxzPjwvdXJscz48Y3VzdG9tND4gQWxsaXNvbiBBbGxpc29uIGFu
ZCBBbmRyZWE8L2N1c3RvbTQ+PC9yZWNvcmQ+PC9DaXRlPjwvRW5kTm90ZT4A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TZXJnaTwvQXV0aG9yPjxZZWFy
PjIwMDE8L1llYXI+PFJlY051bT44MjwvUmVjTnVtPjxEaXNwbGF5VGV4dD5TZXJnaSBldCBhbC4g
KDIwMDEpPC9EaXNwbGF5VGV4dD48cmVjb3JkPjxyZWMtbnVtYmVyPjgyPC9yZWMtbnVtYmVyPjxm
b3JlaWduLWtleXM+PGtleSBhcHA9IkVOIiBkYi1pZD0iZTJmMnh2OXpnZWV2dmllZXA1MTV0Mnhu
eHhyMHNkcngyd3M5IiB0aW1lc3RhbXA9IjE2MTI5NjM1ODIiPjgyPC9rZXk+PC9mb3JlaWduLWtl
eXM+PHJlZi10eXBlIG5hbWU9IkpvdXJuYWwgQXJ0aWNsZSI+MTc8L3JlZi10eXBlPjxjb250cmli
dXRvcnM+PGF1dGhvcnM+PGF1dGhvcj5TZXJnaSwgUC48L2F1dGhvcj48YXV0aG9yPlBhc3Rvcmlu
bywgRy48L2F1dGhvcj48YXV0aG9yPlJhdmF6emFuaSwgUC48L2F1dGhvcj48YXV0aG9yPlRvZ25v
bGEsIEcuPC9hdXRob3I+PGF1dGhvcj5HcmFuZG9yaSwgRi48L2F1dGhvcj48L2F1dGhvcnM+PC9j
b250cmlidXRvcnM+PHRpdGxlcz48dGl0bGU+QSBob3NwaXRhbCBiYXNlZCB1bml2ZXJzYWwgbmVv
bmF0YWwgaGVhcmluZyBzY3JlZW5pbmcgcHJvZ3JhbW1lIHVzaW5nIGNsaWNrLWV2b2tlZCBvdG9h
Y291c3RpYyBlbWlzc2lvbnM8L3RpdGxlPjxzZWNvbmRhcnktdGl0bGU+U2NhbmRpbmF2aWFuIEF1
ZGlvbG9neTwvc2Vjb25kYXJ5LXRpdGxlPjwvdGl0bGVzPjxwZXJpb2RpY2FsPjxmdWxsLXRpdGxl
PlNjYW5kaW5hdmlhbiBBdWRpb2xvZ3k8L2Z1bGwtdGl0bGU+PC9wZXJpb2RpY2FsPjxwYWdlcz4x
OC0yMDwvcGFnZXM+PHZvbHVtZT5TdXBwbGVtZW50dW0uPC92b2x1bWU+PG51bWJlcj41MjwvbnVt
YmVyPjxrZXl3b3Jkcz48a2V5d29yZD5BY291c3RpYyBTdGltdWxhdGlvbi9pcyBbSW5zdHJ1bWVu
dGF0aW9uXTwva2V5d29yZD48a2V5d29yZD5DYXRjaG1lbnQgQXJlYSAoSGVhbHRoKTwva2V5d29y
ZD48a2V5d29yZD5FcXVpcG1lbnQgRGVzaWduPC9rZXl3b3JkPjxrZXl3b3JkPkV2b2tlZCBQb3Rl
bnRpYWxzLCBBdWRpdG9yeSwgQnJhaW4gU3RlbS9waCBbUGh5c2lvbG9neV08L2tleXdvcmQ+PGtl
eXdvcmQ+KkhlYXJpbmcgRGlzb3JkZXJzL2RpIFtEaWFnbm9zaXNdPC9rZXl3b3JkPjxrZXl3b3Jk
PipIZWFyaW5nIERpc29yZGVycy9lcCBbRXBpZGVtaW9sb2d5XTwva2V5d29yZD48a2V5d29yZD5I
b3NwaXRhbHM8L2tleXdvcmQ+PGtleXdvcmQ+SHVtYW5zPC9rZXl3b3JkPjxrZXl3b3JkPkluZmFu
dDwva2V5d29yZD48a2V5d29yZD5JbmZhbnQsIE5ld2Jvcm48L2tleXdvcmQ+PGtleXdvcmQ+SXRh
bHkvZXAgW0VwaWRlbWlvbG9neV08L2tleXdvcmQ+PGtleXdvcmQ+Kk5lb25hdGFsIFNjcmVlbmlu
Zzwva2V5d29yZD48a2V5d29yZD4qT3RvYWNvdXN0aWMgRW1pc3Npb25zLCBTcG9udGFuZW91cy9w
aCBbUGh5c2lvbG9neV08L2tleXdvcmQ+PGtleXdvcmQ+UmlzayBGYWN0b3JzPC9rZXl3b3JkPjwv
a2V5d29yZHM+PGRhdGVzPjx5ZWFyPjIwMDE8L3llYXI+PC9kYXRlcz48aXNibj4wMTA3LTg1OTM8
L2lzYm4+PGFjY2Vzc2lvbi1udW0+MTEzMTg0NjE8L2FjY2Vzc2lvbi1udW0+PHVybHM+PHJlbGF0
ZWQtdXJscz48dXJsPmh0dHA6Ly9vdmlkc3Aub3ZpZC5jb20vb3ZpZHdlYi5jZ2k/VD1KUyZhbXA7
Q1NDPVkmYW1wO05FV1M9TiZhbXA7UEFHRT1mdWxsdGV4dCZhbXA7RD1tZWQ0JmFtcDtBTj0xMTMx
ODQ2MWh0dHA6Ly9wbXQtZXUuaG9zdGVkLmV4bGlicmlzZ3JvdXAuY29tL29wZW51cmwvNDZLSUJf
SU5TVC80NktJQl9JTlNUX3NlcnZpY2VzX3BhZ2U/c2lkPU9WSUQ6bWVkbGluZSZhbXA7aWQ9cG1p
ZDoxMTMxODQ2MSZhbXA7aWQ9ZG9pOiZhbXA7aXNzbj0wMTA3LTg1OTMmYW1wO2lzYm49JmFtcDt2
b2x1bWU9JmFtcDtpc3N1ZT01MiZhbXA7c3BhZ2U9MTgmYW1wO3BhZ2VzPTE4LTIwJmFtcDtkYXRl
PTIwMDEmYW1wO3RpdGxlPVNjYW5kaW5hdmlhbitBdWRpb2xvZ3kuK1N1cHBsZW1lbnR1bSZhbXA7
YXRpdGxlPUEraG9zcGl0YWwrYmFzZWQrdW5pdmVyc2FsK25lb25hdGFsK2hlYXJpbmcrc2NyZWVu
aW5nK3Byb2dyYW1tZSt1c2luZytjbGljay1ldm9rZWQrb3RvYWNvdXN0aWMrZW1pc3Npb25zLiZh
bXA7YXVsYXN0PVNlcmdpJmFtcDtwaWQ9JTNDYXV0aG9yJTNFU2VyZ2krUCUzQlBhc3RvcmlubytH
JTNCUmF2YXp6YW5pK1AlM0JUb2dub2xhK0clM0JHcmFuZG9yaStGJTNDJTJGYXV0aG9yJTNFJTND
QU4lM0UxMTMxODQ2MSUzQyUyRkFOJTNFJTNDRFQlM0VKb3VybmFsK0FydGljbGUlM0MlMkZEVCUz
RTwvdXJsPjwvcmVsYXRlZC11cmxzPjwvdXJscz48Y3VzdG9tND4gQWxsaXNvbiBBbGxpc29uIGFu
ZCBBbmRyZWE8L2N1c3RvbTQ+PC9yZWNvcmQ+PC9DaXRlPjwvRW5kTm90ZT4A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Sergi et al. (2001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3AAE41" w14:textId="16F919EB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BD158" w14:textId="3473DCEC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B2616" w14:textId="5BEF2AD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51036B" w14:textId="318E8BAB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CE93A" w14:textId="05C62869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8C293E" w14:textId="014B6389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3D488243" w14:textId="2E1FAB7B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3</w:t>
            </w:r>
          </w:p>
        </w:tc>
      </w:tr>
      <w:tr w:rsidR="003C6360" w:rsidRPr="00CE6730" w14:paraId="222CF0D8" w14:textId="5E0290F6" w:rsidTr="007E4D4A">
        <w:tc>
          <w:tcPr>
            <w:tcW w:w="3600" w:type="dxa"/>
            <w:shd w:val="clear" w:color="auto" w:fill="E7E6E6" w:themeFill="background2"/>
          </w:tcPr>
          <w:p w14:paraId="72338242" w14:textId="6FCCC413" w:rsidR="003C6360" w:rsidRPr="00CE6730" w:rsidRDefault="003C6360" w:rsidP="00D50A12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TaGFuZzwvQXV0aG9yPjxZZWFy
PjIwMTY8L1llYXI+PFJlY051bT44MzwvUmVjTnVtPjxEaXNwbGF5VGV4dD5TaGFuZyBldCBhbC4g
KDIwMTYpPC9EaXNwbGF5VGV4dD48cmVjb3JkPjxyZWMtbnVtYmVyPjgzPC9yZWMtbnVtYmVyPjxm
b3JlaWduLWtleXM+PGtleSBhcHA9IkVOIiBkYi1pZD0iZTJmMnh2OXpnZWV2dmllZXA1MTV0Mnhu
eHhyMHNkcngyd3M5IiB0aW1lc3RhbXA9IjE2MTI5NjM1ODIiPjgzPC9rZXk+PC9mb3JlaWduLWtl
eXM+PHJlZi10eXBlIG5hbWU9IkpvdXJuYWwgQXJ0aWNsZSI+MTc8L3JlZi10eXBlPjxjb250cmli
dXRvcnM+PGF1dGhvcnM+PGF1dGhvcj5TaGFuZywgWS48L2F1dGhvcj48YXV0aG9yPkhhbywgVy48
L2F1dGhvcj48YXV0aG9yPkdhbywgWi48L2F1dGhvcj48YXV0aG9yPlh1LCBDLjwvYXV0aG9yPjxh
dXRob3I+UnUsIFkuPC9hdXRob3I+PGF1dGhvcj5OaSwgRC48L2F1dGhvcj48L2F1dGhvcnM+PC9j
b250cmlidXRvcnM+PHRpdGxlcz48dGl0bGU+QW4gZWZmZWN0aXZlIGNvbXByb21pc2UgYmV0d2Vl
biBjb3N0IGFuZCByZWZlcnJhbCByYXRlOiBBIHNlcXVlbnRpYWwgaGVhcmluZyBzY3JlZW5pbmcg
cHJvdG9jb2wgdXNpbmcgVEVPQUVzIGFuZCBBQUJScyBmb3IgaGVhbHRoeSBuZXdib3JuczwvdGl0
bGU+PHNlY29uZGFyeS10aXRsZT5JbnRlcm5hdGlvbmFsIEpvdXJuYWwgb2YgUGVkaWF0cmljIE90
b3JoaW5vbGFyeW5nb2xvZ3k8L3NlY29uZGFyeS10aXRsZT48L3RpdGxlcz48cGVyaW9kaWNhbD48
ZnVsbC10aXRsZT5JbnRlcm5hdGlvbmFsIEpvdXJuYWwgb2YgUGVkaWF0cmljIE90b3JoaW5vbGFy
eW5nb2xvZ3k8L2Z1bGwtdGl0bGU+PC9wZXJpb2RpY2FsPjxwYWdlcz4xNDEtMTQ1PC9wYWdlcz48
dm9sdW1lPjkxPC92b2x1bWU+PGtleXdvcmRzPjxrZXl3b3JkPkNoaW5hPC9rZXl3b3JkPjxrZXl3
b3JkPipFdm9rZWQgUG90ZW50aWFscywgQXVkaXRvcnksIEJyYWluIFN0ZW0vcGggW1BoeXNpb2xv
Z3ldPC9rZXl3b3JkPjxrZXl3b3JkPkZlbWFsZTwva2V5d29yZD48a2V5d29yZD5IZWFyaW5nIExv
c3MvZGkgW0RpYWdub3Npc108L2tleXdvcmQ+PGtleXdvcmQ+KkhlYXJpbmcgVGVzdHMvbXQgW01l
dGhvZHNdPC9rZXl3b3JkPjxrZXl3b3JkPkh1bWFuczwva2V5d29yZD48a2V5d29yZD5JbmZhbnQ8
L2tleXdvcmQ+PGtleXdvcmQ+SW5mYW50LCBOZXdib3JuPC9rZXl3b3JkPjxrZXl3b3JkPk1hbGU8
L2tleXdvcmQ+PGtleXdvcmQ+Kk5lb25hdGFsIFNjcmVlbmluZy9tdCBbTWV0aG9kc108L2tleXdv
cmQ+PGtleXdvcmQ+Kk90b2Fjb3VzdGljIEVtaXNzaW9ucywgU3BvbnRhbmVvdXMvcGggW1BoeXNp
b2xvZ3ldPC9rZXl3b3JkPjxrZXl3b3JkPipSZWZlcnJhbCBhbmQgQ29uc3VsdGF0aW9uL3NuIFtT
dGF0aXN0aWNzICZhbXA7IE51bWVyaWNhbCBEYXRhXTwva2V5d29yZD48L2tleXdvcmRzPjxkYXRl
cz48eWVhcj4yMDE2PC95ZWFyPjxwdWItZGF0ZXM+PGRhdGU+RGVjPC9kYXRlPjwvcHViLWRhdGVz
PjwvZGF0ZXM+PGlzYm4+MTg3Mi04NDY0PC9pc2JuPjxhY2Nlc3Npb24tbnVtPjI3ODYzNjI4PC9h
Y2Nlc3Npb24tbnVtPjx1cmxzPjxyZWxhdGVkLXVybHM+PHVybD5odHRwOi8vb3ZpZHNwLm92aWQu
Y29tL292aWR3ZWIuY2dpP1Q9SlMmYW1wO0NTQz1ZJmFtcDtORVdTPU4mYW1wO1BBR0U9ZnVsbHRl
eHQmYW1wO0Q9bWVkMTImYW1wO0FOPTI3ODYzNjI4aHR0cDovL3BtdC1ldS5ob3N0ZWQuZXhsaWJy
aXNncm91cC5jb20vb3BlbnVybC80NktJQl9JTlNULzQ2S0lCX0lOU1Rfc2VydmljZXNfcGFnZT9z
aWQ9T1ZJRDptZWRsaW5lJmFtcDtpZD1wbWlkOjI3ODYzNjI4JmFtcDtpZD1kb2k6MTAuMTAxNiUy
RmouaWpwb3JsLjIwMTYuMTAuMDI1JmFtcDtpc3NuPTAxNjUtNTg3NiZhbXA7aXNibj0mYW1wO3Zv
bHVtZT05MSZhbXA7aXNzdWU9JmFtcDtzcGFnZT0xNDEmYW1wO3BhZ2VzPTE0MS0xNDUmYW1wO2Rh
dGU9MjAxNiZhbXA7dGl0bGU9SW50ZXJuYXRpb25hbCtKb3VybmFsK29mK1BlZGlhdHJpYytPdG9y
aGlub2xhcnluZ29sb2d5JmFtcDthdGl0bGU9QW4rZWZmZWN0aXZlK2NvbXByb21pc2UrYmV0d2Vl
bitjb3N0K2FuZCtyZWZlcnJhbCtyYXRlJTNBK0Erc2VxdWVudGlhbCtoZWFyaW5nK3NjcmVlbmlu
Zytwcm90b2NvbCt1c2luZytURU9BRXMrYW5kK0FBQlJzK2ZvcitoZWFsdGh5K25ld2Jvcm5zLiZh
bXA7YXVsYXN0PVNoYW5nJmFtcDtwaWQ9JTNDYXV0aG9yJTNFU2hhbmcrWSUzQkhhbytXJTNCR2Fv
K1olM0JYdStDJTNCUnUrWSUzQk5pK0QlM0MlMkZhdXRob3IlM0UlM0NBTiUzRTI3ODYzNjI4JTND
JTJGQU4lM0UlM0NEVCUzRUpvdXJuYWwrQXJ0aWNsZSUzQyUyRkRUJTNFPC91cmw+PHVybD5odHRw
czovL3BkZi5zY2llbmNlZGlyZWN0YXNzZXRzLmNvbS8yNzExODgvMS1zMi4wLVMwMTY1NTg3NjE2
WDAwMTEwLzEtczIuMC1TMDE2NTU4NzYxNjMwMzcxOC9tYWluLnBkZj9YLUFtei1TZWN1cml0eS1U
b2tlbj1BZ29KYjNKcFoybHVYMlZqRUJBYUNYVnpMV1ZoYzNRdE1TSkhNRVVDSVFEanV1cFYlMkIw
UEswblJBekklMkJ0emRRNHNpZGp1WXdnVDczQllwSnZuNWI0WGdJZ1hMMHdjTHdYRnZtMmt5WkdR
cXRQJTJCc04wOWdVYmowVUo2RHNIRDY3a0RIb3EyZ01JZUJBQ0dnd3dOVGt3TURNMU5EWTROalVp
RE9QbiUyQjIxa0pValg0U05JbkNxM0E5SFJMJTJCc25lV0NQM1dmbVNyQ3dzTmZlZGRaUko1Wnox
RnRMak5TTE1QNCUyRm4xZFE3aWlRNjRnMjRQaHlCa0NoSnNpQUlrM3VOZ0xjdUgyRTl1UW1ReFds
R3JsWkU3TGZJSmN2MmNUSTZ0UXNDMlpvQTAlMkI4NE1yRFR3SndhZU9YNjB6Y3l6ZkxvN2FqQThu
bjA5bUlQaHhjMGNFNXhXcEZXNTNUcDBDYWo1SW5Bem5UWHI3WWFHJTJCVTlCa2lWbG5lUUFRWjBr
SFcyRiUyRlRQR0prZ01DMnFFSzFBeDRidE54RHhIYTNMJTJCRlZ6UWNhc1pDbHlDWHRMN2NIa2Jz
UHI1RTR0NEE0aUoxdG9xdk1UalJqY1Azb3pZNTRORHhSNlprRWNYcWlNWnVaZFEzVkU3ajFib09M
ZVJMeHE3TXVsZWU0cFBzUzdpdDM2VnlSejRham13endOWmpydk4zd3NyVWhnbmFQVmIzajR4Zjlj
SHlUVWk4MU5RNHVTajNSWkZSMHM1UVJLRW9Nd2lmNWRYUUtMT3FmV3Vrbjlmb3FqZEczTGNIczhD
T0NraE5JZWR2Umw0VVZRVTBWeDVRJTJGVWRaamc1NkF4bXlWR0RCMlNFRzgwNDU2Q2dIbDlVSFB1
OFI4akJPUXBTRHZoOXhqcWdJSEZrSWZZMGhadXk4TDRycVRCMm5mWGdicWhEVlpYVzFvN3NJQ0gl
MkJXMkJnV014ZXloRlFDZThwVTFCZ05wTzNrWjMlMkZPM2plSHVNNmp4WmVnUCUyRnM1MkNUUDQl
MkY4d3c3YmpINlFVNnRBSExpOVIlMkJTdWE3ZzdsbVI2VFNSZVluViUyRmYlMkJFQThPTFRCWUFE
eG9jTUFCeks4Q3ZvUXF3UmRDQzZtRmVsMlUlMkJocnZNcE11d1RoJTJCS2RCemNnZzZ2TkJjbUV4
MmFLWklMdjB3V0x6SXdGR1hHZUtndUh4enVtNEZJJTJCOWljaUtSS2QlMkJQQng2byUyRlJsYkx3
TFdDT1BCZkxlMiUyQlhES2NyMCUyQmxWMlglMkZ4U1R3NDhuYUo3NjZLM28lMkJmRnR4YXg2YjFp
cFZXeURMJTJCdVFmTms1ekw1NDBOWU1PMWJqVyUyRmlxNkMzTXMwWVBaeWJBdEo0ZnhRYXFVVXcl
M0QmYW1wO1gtQW16LUFsZ29yaXRobT1BV1M0LUhNQUMtU0hBMjU2JmFtcDtYLUFtei1EYXRlPTIw
MTkwNzE5VDE1NDEzMlomYW1wO1gtQW16LVNpZ25lZEhlYWRlcnM9aG9zdCZhbXA7WC1BbXotRXhw
aXJlcz0zMDAmYW1wO1gtQW16LUNyZWRlbnRpYWw9QVNJQVEzUEhDVlRZVUpLWEdVNjQlMkYyMDE5
MDcxOSUyRnVzLWVhc3QtMSUyRnMzJTJGYXdzNF9yZXF1ZXN0JmFtcDtYLUFtei1TaWduYXR1cmU9
NWUwNzc5ODc4Mjg1MjQ3YWZhZThjMTNkY2M4ZmVhYjIxYWYzMzM4MGNiMDQ3NWNlM2EwMjhiODU5
MTk4OWFmMyZhbXA7aGFzaD00M2NlZmNmNDJiMDE5ZjBjOWJiZjAxOGQyNGRlOGIyMzg3NTIxMTZh
NDAzNGY4MDJiNDU0YjljMTkyYzY2ZGVkJmFtcDtob3N0PTY4MDQyYzk0MzU5MTAxM2FjMmIyNDMw
YTg5YjI3MGY2YWYyYzc2ZDhkZmQwODZhMDcxNzZhZmU3Yzc2YzJjNjEmYW1wO3BpaT1TMDE2NTU4
NzYxNjMwMzcxOCZhbXA7dGlkPXNwZGYtMmExZDU0NjQtYmJjOC00NjhmLThjMGItNTg5NjM5NDk4
OGUyJmFtcDtzaWQ9YjAyNTYwOWIyZTg4YjY0ZjRkNGE5MGMxZGUyNDIzZjU4ZTJhZ3hycWImYW1w
O3R5cGU9Y2xpZW50PC91cmw+PC9yZWxhdGVkLXVybHM+PC91cmxzPjxjdXN0b200PiBBbGxpc29u
IEFsbGlzb24gYW5kIEFuZHJlYTwvY3VzdG9tND48ZWxlY3Ryb25pYy1yZXNvdXJjZS1udW0+aHR0
cHM6Ly9keC5kb2kub3JnLzEwLjEwMTYvai5panBvcmwuMjAxNi4xMC4wMjU8L2VsZWN0cm9uaWMt
cmVzb3VyY2UtbnVtPjwvcmVjb3JkPjwvQ2l0ZT48L0VuZE5vdGU+AG==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TaGFuZzwvQXV0aG9yPjxZZWFy
PjIwMTY8L1llYXI+PFJlY051bT44MzwvUmVjTnVtPjxEaXNwbGF5VGV4dD5TaGFuZyBldCBhbC4g
KDIwMTYpPC9EaXNwbGF5VGV4dD48cmVjb3JkPjxyZWMtbnVtYmVyPjgzPC9yZWMtbnVtYmVyPjxm
b3JlaWduLWtleXM+PGtleSBhcHA9IkVOIiBkYi1pZD0iZTJmMnh2OXpnZWV2dmllZXA1MTV0Mnhu
eHhyMHNkcngyd3M5IiB0aW1lc3RhbXA9IjE2MTI5NjM1ODIiPjgzPC9rZXk+PC9mb3JlaWduLWtl
eXM+PHJlZi10eXBlIG5hbWU9IkpvdXJuYWwgQXJ0aWNsZSI+MTc8L3JlZi10eXBlPjxjb250cmli
dXRvcnM+PGF1dGhvcnM+PGF1dGhvcj5TaGFuZywgWS48L2F1dGhvcj48YXV0aG9yPkhhbywgVy48
L2F1dGhvcj48YXV0aG9yPkdhbywgWi48L2F1dGhvcj48YXV0aG9yPlh1LCBDLjwvYXV0aG9yPjxh
dXRob3I+UnUsIFkuPC9hdXRob3I+PGF1dGhvcj5OaSwgRC48L2F1dGhvcj48L2F1dGhvcnM+PC9j
b250cmlidXRvcnM+PHRpdGxlcz48dGl0bGU+QW4gZWZmZWN0aXZlIGNvbXByb21pc2UgYmV0d2Vl
biBjb3N0IGFuZCByZWZlcnJhbCByYXRlOiBBIHNlcXVlbnRpYWwgaGVhcmluZyBzY3JlZW5pbmcg
cHJvdG9jb2wgdXNpbmcgVEVPQUVzIGFuZCBBQUJScyBmb3IgaGVhbHRoeSBuZXdib3JuczwvdGl0
bGU+PHNlY29uZGFyeS10aXRsZT5JbnRlcm5hdGlvbmFsIEpvdXJuYWwgb2YgUGVkaWF0cmljIE90
b3JoaW5vbGFyeW5nb2xvZ3k8L3NlY29uZGFyeS10aXRsZT48L3RpdGxlcz48cGVyaW9kaWNhbD48
ZnVsbC10aXRsZT5JbnRlcm5hdGlvbmFsIEpvdXJuYWwgb2YgUGVkaWF0cmljIE90b3JoaW5vbGFy
eW5nb2xvZ3k8L2Z1bGwtdGl0bGU+PC9wZXJpb2RpY2FsPjxwYWdlcz4xNDEtMTQ1PC9wYWdlcz48
dm9sdW1lPjkxPC92b2x1bWU+PGtleXdvcmRzPjxrZXl3b3JkPkNoaW5hPC9rZXl3b3JkPjxrZXl3
b3JkPipFdm9rZWQgUG90ZW50aWFscywgQXVkaXRvcnksIEJyYWluIFN0ZW0vcGggW1BoeXNpb2xv
Z3ldPC9rZXl3b3JkPjxrZXl3b3JkPkZlbWFsZTwva2V5d29yZD48a2V5d29yZD5IZWFyaW5nIExv
c3MvZGkgW0RpYWdub3Npc108L2tleXdvcmQ+PGtleXdvcmQ+KkhlYXJpbmcgVGVzdHMvbXQgW01l
dGhvZHNdPC9rZXl3b3JkPjxrZXl3b3JkPkh1bWFuczwva2V5d29yZD48a2V5d29yZD5JbmZhbnQ8
L2tleXdvcmQ+PGtleXdvcmQ+SW5mYW50LCBOZXdib3JuPC9rZXl3b3JkPjxrZXl3b3JkPk1hbGU8
L2tleXdvcmQ+PGtleXdvcmQ+Kk5lb25hdGFsIFNjcmVlbmluZy9tdCBbTWV0aG9kc108L2tleXdv
cmQ+PGtleXdvcmQ+Kk90b2Fjb3VzdGljIEVtaXNzaW9ucywgU3BvbnRhbmVvdXMvcGggW1BoeXNp
b2xvZ3ldPC9rZXl3b3JkPjxrZXl3b3JkPipSZWZlcnJhbCBhbmQgQ29uc3VsdGF0aW9uL3NuIFtT
dGF0aXN0aWNzICZhbXA7IE51bWVyaWNhbCBEYXRhXTwva2V5d29yZD48L2tleXdvcmRzPjxkYXRl
cz48eWVhcj4yMDE2PC95ZWFyPjxwdWItZGF0ZXM+PGRhdGU+RGVjPC9kYXRlPjwvcHViLWRhdGVz
PjwvZGF0ZXM+PGlzYm4+MTg3Mi04NDY0PC9pc2JuPjxhY2Nlc3Npb24tbnVtPjI3ODYzNjI4PC9h
Y2Nlc3Npb24tbnVtPjx1cmxzPjxyZWxhdGVkLXVybHM+PHVybD5odHRwOi8vb3ZpZHNwLm92aWQu
Y29tL292aWR3ZWIuY2dpP1Q9SlMmYW1wO0NTQz1ZJmFtcDtORVdTPU4mYW1wO1BBR0U9ZnVsbHRl
eHQmYW1wO0Q9bWVkMTImYW1wO0FOPTI3ODYzNjI4aHR0cDovL3BtdC1ldS5ob3N0ZWQuZXhsaWJy
aXNncm91cC5jb20vb3BlbnVybC80NktJQl9JTlNULzQ2S0lCX0lOU1Rfc2VydmljZXNfcGFnZT9z
aWQ9T1ZJRDptZWRsaW5lJmFtcDtpZD1wbWlkOjI3ODYzNjI4JmFtcDtpZD1kb2k6MTAuMTAxNiUy
RmouaWpwb3JsLjIwMTYuMTAuMDI1JmFtcDtpc3NuPTAxNjUtNTg3NiZhbXA7aXNibj0mYW1wO3Zv
bHVtZT05MSZhbXA7aXNzdWU9JmFtcDtzcGFnZT0xNDEmYW1wO3BhZ2VzPTE0MS0xNDUmYW1wO2Rh
dGU9MjAxNiZhbXA7dGl0bGU9SW50ZXJuYXRpb25hbCtKb3VybmFsK29mK1BlZGlhdHJpYytPdG9y
aGlub2xhcnluZ29sb2d5JmFtcDthdGl0bGU9QW4rZWZmZWN0aXZlK2NvbXByb21pc2UrYmV0d2Vl
bitjb3N0K2FuZCtyZWZlcnJhbCtyYXRlJTNBK0Erc2VxdWVudGlhbCtoZWFyaW5nK3NjcmVlbmlu
Zytwcm90b2NvbCt1c2luZytURU9BRXMrYW5kK0FBQlJzK2ZvcitoZWFsdGh5K25ld2Jvcm5zLiZh
bXA7YXVsYXN0PVNoYW5nJmFtcDtwaWQ9JTNDYXV0aG9yJTNFU2hhbmcrWSUzQkhhbytXJTNCR2Fv
K1olM0JYdStDJTNCUnUrWSUzQk5pK0QlM0MlMkZhdXRob3IlM0UlM0NBTiUzRTI3ODYzNjI4JTND
JTJGQU4lM0UlM0NEVCUzRUpvdXJuYWwrQXJ0aWNsZSUzQyUyRkRUJTNFPC91cmw+PHVybD5odHRw
czovL3BkZi5zY2llbmNlZGlyZWN0YXNzZXRzLmNvbS8yNzExODgvMS1zMi4wLVMwMTY1NTg3NjE2
WDAwMTEwLzEtczIuMC1TMDE2NTU4NzYxNjMwMzcxOC9tYWluLnBkZj9YLUFtei1TZWN1cml0eS1U
b2tlbj1BZ29KYjNKcFoybHVYMlZqRUJBYUNYVnpMV1ZoYzNRdE1TSkhNRVVDSVFEanV1cFYlMkIw
UEswblJBekklMkJ0emRRNHNpZGp1WXdnVDczQllwSnZuNWI0WGdJZ1hMMHdjTHdYRnZtMmt5WkdR
cXRQJTJCc04wOWdVYmowVUo2RHNIRDY3a0RIb3EyZ01JZUJBQ0dnd3dOVGt3TURNMU5EWTROalVp
RE9QbiUyQjIxa0pValg0U05JbkNxM0E5SFJMJTJCc25lV0NQM1dmbVNyQ3dzTmZlZGRaUko1Wnox
RnRMak5TTE1QNCUyRm4xZFE3aWlRNjRnMjRQaHlCa0NoSnNpQUlrM3VOZ0xjdUgyRTl1UW1ReFds
R3JsWkU3TGZJSmN2MmNUSTZ0UXNDMlpvQTAlMkI4NE1yRFR3SndhZU9YNjB6Y3l6ZkxvN2FqQThu
bjA5bUlQaHhjMGNFNXhXcEZXNTNUcDBDYWo1SW5Bem5UWHI3WWFHJTJCVTlCa2lWbG5lUUFRWjBr
SFcyRiUyRlRQR0prZ01DMnFFSzFBeDRidE54RHhIYTNMJTJCRlZ6UWNhc1pDbHlDWHRMN2NIa2Jz
UHI1RTR0NEE0aUoxdG9xdk1UalJqY1Azb3pZNTRORHhSNlprRWNYcWlNWnVaZFEzVkU3ajFib09M
ZVJMeHE3TXVsZWU0cFBzUzdpdDM2VnlSejRham13endOWmpydk4zd3NyVWhnbmFQVmIzajR4Zjlj
SHlUVWk4MU5RNHVTajNSWkZSMHM1UVJLRW9Nd2lmNWRYUUtMT3FmV3Vrbjlmb3FqZEczTGNIczhD
T0NraE5JZWR2Umw0VVZRVTBWeDVRJTJGVWRaamc1NkF4bXlWR0RCMlNFRzgwNDU2Q2dIbDlVSFB1
OFI4akJPUXBTRHZoOXhqcWdJSEZrSWZZMGhadXk4TDRycVRCMm5mWGdicWhEVlpYVzFvN3NJQ0gl
MkJXMkJnV014ZXloRlFDZThwVTFCZ05wTzNrWjMlMkZPM2plSHVNNmp4WmVnUCUyRnM1MkNUUDQl
MkY4d3c3YmpINlFVNnRBSExpOVIlMkJTdWE3ZzdsbVI2VFNSZVluViUyRmYlMkJFQThPTFRCWUFE
eG9jTUFCeks4Q3ZvUXF3UmRDQzZtRmVsMlUlMkJocnZNcE11d1RoJTJCS2RCemNnZzZ2TkJjbUV4
MmFLWklMdjB3V0x6SXdGR1hHZUtndUh4enVtNEZJJTJCOWljaUtSS2QlMkJQQng2byUyRlJsYkx3
TFdDT1BCZkxlMiUyQlhES2NyMCUyQmxWMlglMkZ4U1R3NDhuYUo3NjZLM28lMkJmRnR4YXg2YjFp
cFZXeURMJTJCdVFmTms1ekw1NDBOWU1PMWJqVyUyRmlxNkMzTXMwWVBaeWJBdEo0ZnhRYXFVVXcl
M0QmYW1wO1gtQW16LUFsZ29yaXRobT1BV1M0LUhNQUMtU0hBMjU2JmFtcDtYLUFtei1EYXRlPTIw
MTkwNzE5VDE1NDEzMlomYW1wO1gtQW16LVNpZ25lZEhlYWRlcnM9aG9zdCZhbXA7WC1BbXotRXhw
aXJlcz0zMDAmYW1wO1gtQW16LUNyZWRlbnRpYWw9QVNJQVEzUEhDVlRZVUpLWEdVNjQlMkYyMDE5
MDcxOSUyRnVzLWVhc3QtMSUyRnMzJTJGYXdzNF9yZXF1ZXN0JmFtcDtYLUFtei1TaWduYXR1cmU9
NWUwNzc5ODc4Mjg1MjQ3YWZhZThjMTNkY2M4ZmVhYjIxYWYzMzM4MGNiMDQ3NWNlM2EwMjhiODU5
MTk4OWFmMyZhbXA7aGFzaD00M2NlZmNmNDJiMDE5ZjBjOWJiZjAxOGQyNGRlOGIyMzg3NTIxMTZh
NDAzNGY4MDJiNDU0YjljMTkyYzY2ZGVkJmFtcDtob3N0PTY4MDQyYzk0MzU5MTAxM2FjMmIyNDMw
YTg5YjI3MGY2YWYyYzc2ZDhkZmQwODZhMDcxNzZhZmU3Yzc2YzJjNjEmYW1wO3BpaT1TMDE2NTU4
NzYxNjMwMzcxOCZhbXA7dGlkPXNwZGYtMmExZDU0NjQtYmJjOC00NjhmLThjMGItNTg5NjM5NDk4
OGUyJmFtcDtzaWQ9YjAyNTYwOWIyZTg4YjY0ZjRkNGE5MGMxZGUyNDIzZjU4ZTJhZ3hycWImYW1w
O3R5cGU9Y2xpZW50PC91cmw+PC9yZWxhdGVkLXVybHM+PC91cmxzPjxjdXN0b200PiBBbGxpc29u
IEFsbGlzb24gYW5kIEFuZHJlYTwvY3VzdG9tND48ZWxlY3Ryb25pYy1yZXNvdXJjZS1udW0+aHR0
cHM6Ly9keC5kb2kub3JnLzEwLjEwMTYvai5panBvcmwuMjAxNi4xMC4wMjU8L2VsZWN0cm9uaWMt
cmVzb3VyY2UtbnVtPjwvcmVjb3JkPjwvQ2l0ZT48L0VuZE5vdGU+AG==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Shang et al. (2016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3D191664" w14:textId="575B741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67CC0D7" w14:textId="048BAAE4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AFEA8A8" w14:textId="443621B0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69929D9" w14:textId="71DC3D6C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CE72434" w14:textId="4A4DA1F4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1A64A57A" w14:textId="6BB72923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7B726466" w14:textId="10026760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4</w:t>
            </w:r>
          </w:p>
        </w:tc>
      </w:tr>
      <w:tr w:rsidR="003C6360" w:rsidRPr="00CE6730" w14:paraId="682BA45A" w14:textId="77777777" w:rsidTr="007E4D4A">
        <w:tc>
          <w:tcPr>
            <w:tcW w:w="3600" w:type="dxa"/>
          </w:tcPr>
          <w:p w14:paraId="52920D09" w14:textId="70322DB3" w:rsidR="003C6360" w:rsidRPr="00CE6730" w:rsidRDefault="003C6360" w:rsidP="00D50A1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TaG91cDwvQXV0aG9yPjxZZWFy
PjIwMDU8L1llYXI+PFJlY051bT44NDwvUmVjTnVtPjxEaXNwbGF5VGV4dD5TaG91cCBldCBhbC4g
KDIwMDUpPC9EaXNwbGF5VGV4dD48cmVjb3JkPjxyZWMtbnVtYmVyPjg0PC9yZWMtbnVtYmVyPjxm
b3JlaWduLWtleXM+PGtleSBhcHA9IkVOIiBkYi1pZD0iZTJmMnh2OXpnZWV2dmllZXA1MTV0Mnhu
eHhyMHNkcngyd3M5IiB0aW1lc3RhbXA9IjE2MTI5NjM1ODIiPjg0PC9rZXk+PC9mb3JlaWduLWtl
eXM+PHJlZi10eXBlIG5hbWU9IkpvdXJuYWwgQXJ0aWNsZSI+MTc8L3JlZi10eXBlPjxjb250cmli
dXRvcnM+PGF1dGhvcnM+PGF1dGhvcj5TaG91cCwgQS4gRy48L2F1dGhvcj48YXV0aG9yPk93ZW4s
IEsuIEUuPC9hdXRob3I+PGF1dGhvcj5KYWNrc29uLCBHLjwvYXV0aG9yPjxhdXRob3I+TGFwdG9v
aywgQS48L2F1dGhvcj48L2F1dGhvcnM+PC9jb250cmlidXRvcnM+PHRpdGxlcz48dGl0bGU+VGhl
IFBhcmtsYW5kIE1lbW9yaWFsIEhvc3BpdGFsIGV4cGVyaWVuY2UgaW4gZW5zdXJpbmcgY29tcGxp
YW5jZSB3aXRoIFVuaXZlcnNhbCBOZXdib3JuIEhlYXJpbmcgU2NyZWVuaW5nIGZvbGxvdy11cDwv
dGl0bGU+PHNlY29uZGFyeS10aXRsZT5Kb3VybmFsIG9mIFBlZGlhdHJpY3M8L3NlY29uZGFyeS10
aXRsZT48L3RpdGxlcz48cGVyaW9kaWNhbD48ZnVsbC10aXRsZT5Kb3VybmFsIG9mIFBlZGlhdHJp
Y3M8L2Z1bGwtdGl0bGU+PC9wZXJpb2RpY2FsPjxwYWdlcz42Ni03MjwvcGFnZXM+PHZvbHVtZT4x
NDY8L3ZvbHVtZT48bnVtYmVyPjE8L251bWJlcj48a2V5d29yZHM+PGtleXdvcmQ+KkF1ZGlvbWV0
cnk8L2tleXdvcmQ+PGtleXdvcmQ+RmFsc2UgUG9zaXRpdmUgUmVhY3Rpb25zPC9rZXl3b3JkPjxr
ZXl3b3JkPkZvbGxvdy1VcCBTdHVkaWVzPC9rZXl3b3JkPjxrZXl3b3JkPipHdWlkZWxpbmUgQWRo
ZXJlbmNlPC9rZXl3b3JkPjxrZXl3b3JkPkhlYXJpbmcgTG9zcy9jbiBbQ29uZ2VuaXRhbF08L2tl
eXdvcmQ+PGtleXdvcmQ+KkhlYXJpbmcgTG9zcy9kaSBbRGlhZ25vc2lzXTwva2V5d29yZD48a2V5
d29yZD4qSG9zcGl0YWxzLCBNYXRlcm5pdHk8L2tleXdvcmQ+PGtleXdvcmQ+Kkhvc3BpdGFscywg
UHVibGljPC9rZXl3b3JkPjxrZXl3b3JkPkh1bWFuczwva2V5d29yZD48a2V5d29yZD5JbmZhbnQs
IE5ld2Jvcm48L2tleXdvcmQ+PGtleXdvcmQ+Kk5lb25hdGFsIFNjcmVlbmluZy9zdCBbU3RhbmRh
cmRzXTwva2V5d29yZD48a2V5d29yZD5QaWxvdCBQcm9qZWN0czwva2V5d29yZD48a2V5d29yZD5Q
cm9ncmFtIEV2YWx1YXRpb248L2tleXdvcmQ+PGtleXdvcmQ+VGV4YXM8L2tleXdvcmQ+PC9rZXl3
b3Jkcz48ZGF0ZXM+PHllYXI+MjAwNTwveWVhcj48cHViLWRhdGVzPjxkYXRlPkphbjwvZGF0ZT48
L3B1Yi1kYXRlcz48L2RhdGVzPjxpc2JuPjAwMjItMzQ3NjwvaXNibj48YWNjZXNzaW9uLW51bT4x
NTY0NDgyNTwvYWNjZXNzaW9uLW51bT48dXJscz48cmVsYXRlZC11cmxzPjx1cmw+aHR0cDovL292
aWRzcC5vdmlkLmNvbS9vdmlkd2ViLmNnaT9UPUpTJmFtcDtDU0M9WSZhbXA7TkVXUz1OJmFtcDtQ
QUdFPWZ1bGx0ZXh0JmFtcDtEPW1lZDUmYW1wO0FOPTE1NjQ0ODI1aHR0cDovL3BtdC1ldS5ob3N0
ZWQuZXhsaWJyaXNncm91cC5jb20vb3BlbnVybC80NktJQl9JTlNULzQ2S0lCX0lOU1Rfc2Vydmlj
ZXNfcGFnZT9zaWQ9T1ZJRDptZWRsaW5lJmFtcDtpZD1wbWlkOjE1NjQ0ODI1JmFtcDtpZD1kb2k6
MTAuMTAxNiUyRmouanBlZHMuMjAwNC4wOC4wNTImYW1wO2lzc249MDAyMi0zNDc2JmFtcDtpc2Ju
PSZhbXA7dm9sdW1lPTE0NiZhbXA7aXNzdWU9MSZhbXA7c3BhZ2U9NjYmYW1wO3BhZ2VzPTY2LTcy
JmFtcDtkYXRlPTIwMDUmYW1wO3RpdGxlPUpvdXJuYWwrb2YrUGVkaWF0cmljcyZhbXA7YXRpdGxl
PVRoZStQYXJrbGFuZCtNZW1vcmlhbCtIb3NwaXRhbCtleHBlcmllbmNlK2luK2Vuc3VyaW5nK2Nv
bXBsaWFuY2Urd2l0aCtVbml2ZXJzYWwrTmV3Ym9ybitIZWFyaW5nK1NjcmVlbmluZytmb2xsb3ct
dXAuJmFtcDthdWxhc3Q9U2hvdXAmYW1wO3BpZD0lM0NhdXRob3IlM0VTaG91cCtBRyUzQk93ZW4r
S0UlM0JKYWNrc29uK0clM0JMYXB0b29rK0ElM0MlMkZhdXRob3IlM0UlM0NBTiUzRTE1NjQ0ODI1
JTNDJTJGQU4lM0UlM0NEVCUzRUV2YWx1YXRpb24rU3R1ZGllcyUzQyUyRkRUJTNFPC91cmw+PHVy
bD5odHRwczovL3BkZi5zY2llbmNlZGlyZWN0YXNzZXRzLmNvbS8yNzI1MjEvMS1zMi4wLVMwMDIy
MzQ3NjAwWDAwNzQxLzEtczIuMC1TMDAyMjM0NzYwNDAwNzkxNy9tYWluLnBkZj9YLUFtei1TZWN1
cml0eS1Ub2tlbj1BZ29KYjNKcFoybHVYMlZqRUE4YUNYVnpMV1ZoYzNRdE1TSkdNRVFDSUdhNmZm
cUkyQVJlY1JaTnJRRDBoVkpKU1B0ZnQ2SVhFMHNrUDlFeFVpaGlBaUE2QUxDS1pkdiUyQkRCbklU
cHpKUjl1WFVka3kyOHF2YlhLNXlvZ2pFY0VLdGlyYUF3aDRFQUlhRERBMU9UQXdNelUwTmpnMk5T
SU1HS3ZidUpUNGhVR0FwM3VPS3JjRGNGUnc2dHJ6Unc1JTJCVGlXeFhEdmo3NHNuZDl3YVVXZFlM
OG1HQ3haJTJGRWZvMmF1aHBFTm1NWUM3bXNhJTJCako2aXp0VGljbTYxQW9qMlE0QjZ5VGhIS0ZH
Q0FrV0dwSkRvSkVZU3BjS1ZsN0k0NHlTYnk4YWJCJTJCVCUyRlFOVW1kMUdlWGRaQjhQRjU1ZEh3
N1k5ZUNXcTElMkJ2UWY3SDlNQyUyRlNYZ01vNGdkU2FQWnRZaTJDbkc5YXBrYlklMkZibnFBNk5U
UTJNNzlWUkNkQTFPdVkwQ25DM3FBRTVHJTJGbWtWOGZRdlFxYWdxbEN5cjgzdzQ5cWRlRFNjVzl0
UXp5RDhuNlV6ZzhBSVd4R1F2NUZ3eDN3MVJJbTZGNnpJTmVTNWFiZzZnY0N1QXAlMkZKTXJmWUV3
VUNlcTRSdGdyU2lqdiUyRmFEb0tZeUVkaHUzSmlKUGoyVEZHZ3BsOHBzV08xaXcwUlI3M0pyUkJ3
VjBQYXpIaiUyRlRtOUdhTXFKJTJCSzhjR3NpWlhIMHVoTG4xMXBkR2ZLcWMyTWlkcTNJRzNQOU9Z
aVF2JTJCcm5IN1Y5ZmZEb2dpcUw4QmVKTnBSUFVraE1WanEycWE5TTduakpteHZkTjhjRVNsYkJB
RkdERjNHJTJCZ0J2aWt5dk1sa1NEWnA1ZWMyQVI4aUxYT3l6bGc0TjhtaSUyRmlWYVZuWVFXY1J6
c2tYZTY2V09HaG5STXZUeCUyRnpYbkx2cnBEWUhTTU1QaFZCbTlEY1V6WkRvMiUyQiUyQiUyRnZI
bzhhUTZrNDVrRncwRmpNeiUyRmFmQURDcHQ4ZnBCVHExQWR6dUdOeGJJWkglMkJuaDk0SE1qRHNa
dmhRUzBYbXVvJTJCcXUwJTJGbGpPOUJjMG5TcWp5UkJBem1xZUtWZTFUZTVHSFc2am5hU1BOSHFM
Zzhvd1BYTWNDTXN3SGhPWElwaVB4R0ZseUtjekdUTzZHOHBXR29KZ0Y4UGlyUFNjUkczVzRsYU1t
eGZiU244NnNEUjYlMkZTWVVPazZqbFQ1b0VIa1BSWHcwQWNYeWl3QkVzV0dTOGVCbEFYMVVtOTM0
bnVnYXNRaEhrbDNRWmZJR2FycGxkTjAxODkwVGNqc09uRXVQcGFaOEJiViUyRnp4QnYwJTJCVWRP
andrJTNEJmFtcDtYLUFtei1BbGdvcml0aG09QVdTNC1ITUFDLVNIQTI1NiZhbXA7WC1BbXotRGF0
ZT0yMDE5MDcxOVQxNTQxNThaJmFtcDtYLUFtei1TaWduZWRIZWFkZXJzPWhvc3QmYW1wO1gtQW16
LUV4cGlyZXM9MzAwJmFtcDtYLUFtei1DcmVkZW50aWFsPUFTSUFRM1BIQ1ZUWTRTWUNKNFVHJTJG
MjAxOTA3MTklMkZ1cy1lYXN0LTElMkZzMyUyRmF3czRfcmVxdWVzdCZhbXA7WC1BbXotU2lnbmF0
dXJlPTllZWQ3ZmZlZDI4ZDU3OWNiOTgyODhhOWIyZTNiNWI0Y2Y0ZjA4YjJhNmY4OWQ1YzRmMDBj
ODViZWM1M2JjOGYmYW1wO2hhc2g9YTU2NTczOGE4NzNiZjJjODU0YjEyODE3ZTA3MGJiNjYzZDVj
MmZmZjQyYWEwZDMyNmIyMWI1MmMyZTc5ZTljMiZhbXA7aG9zdD02ODA0MmM5NDM1OTEwMTNhYzJi
MjQzMGE4OWIyNzBmNmFmMmM3NmQ4ZGZkMDg2YTA3MTc2YWZlN2M3NmMyYzYxJmFtcDtwaWk9UzAw
MjIzNDc2MDQwMDc5MTcmYW1wO3RpZD1zcGRmLTE2MWQxOGQ4LTZkMzQtNGQ0NC04NWQ2LWVlMTEz
YjY0NzlkMyZhbXA7c2lkPWIwMjU2MDliMmU4OGI2NGY0ZDRhOTBjMWRlMjQyM2Y1OGUyYWd4cnFi
JmFtcDt0eXBlPWNsaWVudDwvdXJsPjwvcmVsYXRlZC11cmxzPjwvdXJscz48Y3VzdG9tND4gQWxs
aXNvbiBBbGxpc29uIGFuZCBBbmRyZWE8L2N1c3RvbTQ+PC9yZWNvcmQ+PC9DaXRlPjwvRW5kTm90
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TaG91cDwvQXV0aG9yPjxZZWFy
PjIwMDU8L1llYXI+PFJlY051bT44NDwvUmVjTnVtPjxEaXNwbGF5VGV4dD5TaG91cCBldCBhbC4g
KDIwMDUpPC9EaXNwbGF5VGV4dD48cmVjb3JkPjxyZWMtbnVtYmVyPjg0PC9yZWMtbnVtYmVyPjxm
b3JlaWduLWtleXM+PGtleSBhcHA9IkVOIiBkYi1pZD0iZTJmMnh2OXpnZWV2dmllZXA1MTV0Mnhu
eHhyMHNkcngyd3M5IiB0aW1lc3RhbXA9IjE2MTI5NjM1ODIiPjg0PC9rZXk+PC9mb3JlaWduLWtl
eXM+PHJlZi10eXBlIG5hbWU9IkpvdXJuYWwgQXJ0aWNsZSI+MTc8L3JlZi10eXBlPjxjb250cmli
dXRvcnM+PGF1dGhvcnM+PGF1dGhvcj5TaG91cCwgQS4gRy48L2F1dGhvcj48YXV0aG9yPk93ZW4s
IEsuIEUuPC9hdXRob3I+PGF1dGhvcj5KYWNrc29uLCBHLjwvYXV0aG9yPjxhdXRob3I+TGFwdG9v
aywgQS48L2F1dGhvcj48L2F1dGhvcnM+PC9jb250cmlidXRvcnM+PHRpdGxlcz48dGl0bGU+VGhl
IFBhcmtsYW5kIE1lbW9yaWFsIEhvc3BpdGFsIGV4cGVyaWVuY2UgaW4gZW5zdXJpbmcgY29tcGxp
YW5jZSB3aXRoIFVuaXZlcnNhbCBOZXdib3JuIEhlYXJpbmcgU2NyZWVuaW5nIGZvbGxvdy11cDwv
dGl0bGU+PHNlY29uZGFyeS10aXRsZT5Kb3VybmFsIG9mIFBlZGlhdHJpY3M8L3NlY29uZGFyeS10
aXRsZT48L3RpdGxlcz48cGVyaW9kaWNhbD48ZnVsbC10aXRsZT5Kb3VybmFsIG9mIFBlZGlhdHJp
Y3M8L2Z1bGwtdGl0bGU+PC9wZXJpb2RpY2FsPjxwYWdlcz42Ni03MjwvcGFnZXM+PHZvbHVtZT4x
NDY8L3ZvbHVtZT48bnVtYmVyPjE8L251bWJlcj48a2V5d29yZHM+PGtleXdvcmQ+KkF1ZGlvbWV0
cnk8L2tleXdvcmQ+PGtleXdvcmQ+RmFsc2UgUG9zaXRpdmUgUmVhY3Rpb25zPC9rZXl3b3JkPjxr
ZXl3b3JkPkZvbGxvdy1VcCBTdHVkaWVzPC9rZXl3b3JkPjxrZXl3b3JkPipHdWlkZWxpbmUgQWRo
ZXJlbmNlPC9rZXl3b3JkPjxrZXl3b3JkPkhlYXJpbmcgTG9zcy9jbiBbQ29uZ2VuaXRhbF08L2tl
eXdvcmQ+PGtleXdvcmQ+KkhlYXJpbmcgTG9zcy9kaSBbRGlhZ25vc2lzXTwva2V5d29yZD48a2V5
d29yZD4qSG9zcGl0YWxzLCBNYXRlcm5pdHk8L2tleXdvcmQ+PGtleXdvcmQ+Kkhvc3BpdGFscywg
UHVibGljPC9rZXl3b3JkPjxrZXl3b3JkPkh1bWFuczwva2V5d29yZD48a2V5d29yZD5JbmZhbnQs
IE5ld2Jvcm48L2tleXdvcmQ+PGtleXdvcmQ+Kk5lb25hdGFsIFNjcmVlbmluZy9zdCBbU3RhbmRh
cmRzXTwva2V5d29yZD48a2V5d29yZD5QaWxvdCBQcm9qZWN0czwva2V5d29yZD48a2V5d29yZD5Q
cm9ncmFtIEV2YWx1YXRpb248L2tleXdvcmQ+PGtleXdvcmQ+VGV4YXM8L2tleXdvcmQ+PC9rZXl3
b3Jkcz48ZGF0ZXM+PHllYXI+MjAwNTwveWVhcj48cHViLWRhdGVzPjxkYXRlPkphbjwvZGF0ZT48
L3B1Yi1kYXRlcz48L2RhdGVzPjxpc2JuPjAwMjItMzQ3NjwvaXNibj48YWNjZXNzaW9uLW51bT4x
NTY0NDgyNTwvYWNjZXNzaW9uLW51bT48dXJscz48cmVsYXRlZC11cmxzPjx1cmw+aHR0cDovL292
aWRzcC5vdmlkLmNvbS9vdmlkd2ViLmNnaT9UPUpTJmFtcDtDU0M9WSZhbXA7TkVXUz1OJmFtcDtQ
QUdFPWZ1bGx0ZXh0JmFtcDtEPW1lZDUmYW1wO0FOPTE1NjQ0ODI1aHR0cDovL3BtdC1ldS5ob3N0
ZWQuZXhsaWJyaXNncm91cC5jb20vb3BlbnVybC80NktJQl9JTlNULzQ2S0lCX0lOU1Rfc2Vydmlj
ZXNfcGFnZT9zaWQ9T1ZJRDptZWRsaW5lJmFtcDtpZD1wbWlkOjE1NjQ0ODI1JmFtcDtpZD1kb2k6
MTAuMTAxNiUyRmouanBlZHMuMjAwNC4wOC4wNTImYW1wO2lzc249MDAyMi0zNDc2JmFtcDtpc2Ju
PSZhbXA7dm9sdW1lPTE0NiZhbXA7aXNzdWU9MSZhbXA7c3BhZ2U9NjYmYW1wO3BhZ2VzPTY2LTcy
JmFtcDtkYXRlPTIwMDUmYW1wO3RpdGxlPUpvdXJuYWwrb2YrUGVkaWF0cmljcyZhbXA7YXRpdGxl
PVRoZStQYXJrbGFuZCtNZW1vcmlhbCtIb3NwaXRhbCtleHBlcmllbmNlK2luK2Vuc3VyaW5nK2Nv
bXBsaWFuY2Urd2l0aCtVbml2ZXJzYWwrTmV3Ym9ybitIZWFyaW5nK1NjcmVlbmluZytmb2xsb3ct
dXAuJmFtcDthdWxhc3Q9U2hvdXAmYW1wO3BpZD0lM0NhdXRob3IlM0VTaG91cCtBRyUzQk93ZW4r
S0UlM0JKYWNrc29uK0clM0JMYXB0b29rK0ElM0MlMkZhdXRob3IlM0UlM0NBTiUzRTE1NjQ0ODI1
JTNDJTJGQU4lM0UlM0NEVCUzRUV2YWx1YXRpb24rU3R1ZGllcyUzQyUyRkRUJTNFPC91cmw+PHVy
bD5odHRwczovL3BkZi5zY2llbmNlZGlyZWN0YXNzZXRzLmNvbS8yNzI1MjEvMS1zMi4wLVMwMDIy
MzQ3NjAwWDAwNzQxLzEtczIuMC1TMDAyMjM0NzYwNDAwNzkxNy9tYWluLnBkZj9YLUFtei1TZWN1
cml0eS1Ub2tlbj1BZ29KYjNKcFoybHVYMlZqRUE4YUNYVnpMV1ZoYzNRdE1TSkdNRVFDSUdhNmZm
cUkyQVJlY1JaTnJRRDBoVkpKU1B0ZnQ2SVhFMHNrUDlFeFVpaGlBaUE2QUxDS1pkdiUyQkRCbklU
cHpKUjl1WFVka3kyOHF2YlhLNXlvZ2pFY0VLdGlyYUF3aDRFQUlhRERBMU9UQXdNelUwTmpnMk5T
SU1HS3ZidUpUNGhVR0FwM3VPS3JjRGNGUnc2dHJ6Unc1JTJCVGlXeFhEdmo3NHNuZDl3YVVXZFlM
OG1HQ3haJTJGRWZvMmF1aHBFTm1NWUM3bXNhJTJCako2aXp0VGljbTYxQW9qMlE0QjZ5VGhIS0ZH
Q0FrV0dwSkRvSkVZU3BjS1ZsN0k0NHlTYnk4YWJCJTJCVCUyRlFOVW1kMUdlWGRaQjhQRjU1ZEh3
N1k5ZUNXcTElMkJ2UWY3SDlNQyUyRlNYZ01vNGdkU2FQWnRZaTJDbkc5YXBrYlklMkZibnFBNk5U
UTJNNzlWUkNkQTFPdVkwQ25DM3FBRTVHJTJGbWtWOGZRdlFxYWdxbEN5cjgzdzQ5cWRlRFNjVzl0
UXp5RDhuNlV6ZzhBSVd4R1F2NUZ3eDN3MVJJbTZGNnpJTmVTNWFiZzZnY0N1QXAlMkZKTXJmWUV3
VUNlcTRSdGdyU2lqdiUyRmFEb0tZeUVkaHUzSmlKUGoyVEZHZ3BsOHBzV08xaXcwUlI3M0pyUkJ3
VjBQYXpIaiUyRlRtOUdhTXFKJTJCSzhjR3NpWlhIMHVoTG4xMXBkR2ZLcWMyTWlkcTNJRzNQOU9Z
aVF2JTJCcm5IN1Y5ZmZEb2dpcUw4QmVKTnBSUFVraE1WanEycWE5TTduakpteHZkTjhjRVNsYkJB
RkdERjNHJTJCZ0J2aWt5dk1sa1NEWnA1ZWMyQVI4aUxYT3l6bGc0TjhtaSUyRmlWYVZuWVFXY1J6
c2tYZTY2V09HaG5STXZUeCUyRnpYbkx2cnBEWUhTTU1QaFZCbTlEY1V6WkRvMiUyQiUyQiUyRnZI
bzhhUTZrNDVrRncwRmpNeiUyRmFmQURDcHQ4ZnBCVHExQWR6dUdOeGJJWkglMkJuaDk0SE1qRHNa
dmhRUzBYbXVvJTJCcXUwJTJGbGpPOUJjMG5TcWp5UkJBem1xZUtWZTFUZTVHSFc2am5hU1BOSHFM
Zzhvd1BYTWNDTXN3SGhPWElwaVB4R0ZseUtjekdUTzZHOHBXR29KZ0Y4UGlyUFNjUkczVzRsYU1t
eGZiU244NnNEUjYlMkZTWVVPazZqbFQ1b0VIa1BSWHcwQWNYeWl3QkVzV0dTOGVCbEFYMVVtOTM0
bnVnYXNRaEhrbDNRWmZJR2FycGxkTjAxODkwVGNqc09uRXVQcGFaOEJiViUyRnp4QnYwJTJCVWRP
andrJTNEJmFtcDtYLUFtei1BbGdvcml0aG09QVdTNC1ITUFDLVNIQTI1NiZhbXA7WC1BbXotRGF0
ZT0yMDE5MDcxOVQxNTQxNThaJmFtcDtYLUFtei1TaWduZWRIZWFkZXJzPWhvc3QmYW1wO1gtQW16
LUV4cGlyZXM9MzAwJmFtcDtYLUFtei1DcmVkZW50aWFsPUFTSUFRM1BIQ1ZUWTRTWUNKNFVHJTJG
MjAxOTA3MTklMkZ1cy1lYXN0LTElMkZzMyUyRmF3czRfcmVxdWVzdCZhbXA7WC1BbXotU2lnbmF0
dXJlPTllZWQ3ZmZlZDI4ZDU3OWNiOTgyODhhOWIyZTNiNWI0Y2Y0ZjA4YjJhNmY4OWQ1YzRmMDBj
ODViZWM1M2JjOGYmYW1wO2hhc2g9YTU2NTczOGE4NzNiZjJjODU0YjEyODE3ZTA3MGJiNjYzZDVj
MmZmZjQyYWEwZDMyNmIyMWI1MmMyZTc5ZTljMiZhbXA7aG9zdD02ODA0MmM5NDM1OTEwMTNhYzJi
MjQzMGE4OWIyNzBmNmFmMmM3NmQ4ZGZkMDg2YTA3MTc2YWZlN2M3NmMyYzYxJmFtcDtwaWk9UzAw
MjIzNDc2MDQwMDc5MTcmYW1wO3RpZD1zcGRmLTE2MWQxOGQ4LTZkMzQtNGQ0NC04NWQ2LWVlMTEz
YjY0NzlkMyZhbXA7c2lkPWIwMjU2MDliMmU4OGI2NGY0ZDRhOTBjMWRlMjQyM2Y1OGUyYWd4cnFi
JmFtcDt0eXBlPWNsaWVudDwvdXJsPjwvcmVsYXRlZC11cmxzPjwvdXJscz48Y3VzdG9tND4gQWxs
aXNvbiBBbGxpc29uIGFuZCBBbmRyZWE8L2N1c3RvbTQ+PC9yZWNvcmQ+PC9DaXRlPjwvRW5kTm90
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Shoup et al. (2005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480B03B6" w14:textId="611A6C85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99A371B" w14:textId="2FCBDE8A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C40E66A" w14:textId="07A1D041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0D46805" w14:textId="65BEFB64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FA756CB" w14:textId="6ABF2ADB" w:rsidR="003C6360" w:rsidRPr="00CE6730" w:rsidRDefault="003C6360" w:rsidP="00D50A12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41B96E75" w14:textId="42DBF33E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01CF47A3" w14:textId="76EBBDE5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3C6360" w:rsidRPr="00CE6730" w14:paraId="1152E928" w14:textId="01C98C1F" w:rsidTr="007E4D4A">
        <w:tc>
          <w:tcPr>
            <w:tcW w:w="3600" w:type="dxa"/>
          </w:tcPr>
          <w:p w14:paraId="6BA54DB4" w14:textId="6E639D8E" w:rsidR="003C6360" w:rsidRPr="00CE6730" w:rsidRDefault="003C6360" w:rsidP="00D50A12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/>
            </w:r>
            <w:r w:rsidRPr="00CE6730">
              <w:rPr>
                <w:sz w:val="16"/>
                <w:szCs w:val="16"/>
              </w:rPr>
              <w:instrText xml:space="preserve"> ADDIN EN.CITE &lt;EndNote&gt;&lt;Cite AuthorYear="1"&gt;&lt;Author&gt;Stewart&lt;/Author&gt;&lt;Year&gt;2000&lt;/Year&gt;&lt;RecNum&gt;86&lt;/RecNum&gt;&lt;DisplayText&gt;Stewart et al. (2000)&lt;/DisplayText&gt;&lt;record&gt;&lt;rec-number&gt;86&lt;/rec-number&gt;&lt;foreign-keys&gt;&lt;key app="EN" db-id="e2f2xv9zgeevvieep515t2xnxxr0sdrx2ws9" timestamp="1612963582"&gt;86&lt;/key&gt;&lt;/foreign-keys&gt;&lt;ref-type name="Journal Article"&gt;17&lt;/ref-type&gt;&lt;contributors&gt;&lt;authors&gt;&lt;author&gt;Stewart, D. L.&lt;/author&gt;&lt;author&gt;Mehl, A.&lt;/author&gt;&lt;author&gt;Hall, J. W., 3rd&lt;/author&gt;&lt;author&gt;Thomson, V.&lt;/author&gt;&lt;author&gt;Carroll, M.&lt;/author&gt;&lt;author&gt;Hamlett, J.&lt;/author&gt;&lt;/authors&gt;&lt;/contributors&gt;&lt;titles&gt;&lt;title&gt;Universal newborn hearing screening with automated auditory brainstem response: a multisite investigation&lt;/title&gt;&lt;secondary-title&gt;Journal of perinatology : official journal of the California Perinatal Association&lt;/secondary-title&gt;&lt;/titles&gt;&lt;periodical&gt;&lt;full-title&gt;Journal of perinatology : official journal of the California Perinatal Association&lt;/full-title&gt;&lt;/periodical&gt;&lt;pages&gt;S128-31&lt;/pages&gt;&lt;volume&gt;20&lt;/volume&gt;&lt;number&gt;8 Pt 2&lt;/number&gt;&lt;keywords&gt;&lt;keyword&gt;Audiology&lt;/keyword&gt;&lt;keyword&gt;Automation&lt;/keyword&gt;&lt;keyword&gt;Evoked Potentials, Auditory, Brain Stem&lt;/keyword&gt;&lt;keyword&gt;Hearing Disorders&lt;/keyword&gt;&lt;keyword&gt;Humans&lt;/keyword&gt;&lt;keyword&gt;Infant, Newborn&lt;/keyword&gt;&lt;keyword&gt;Infant, Newborn, Diseases&lt;/keyword&gt;&lt;keyword&gt;Infant, Premature&lt;/keyword&gt;&lt;keyword&gt;Mass Screening&lt;/keyword&gt;&lt;keyword&gt;Referral and Consultation&lt;/keyword&gt;&lt;keyword&gt;diagnosis&lt;/keyword&gt;&lt;keyword&gt;methods&lt;/keyword&gt;&lt;/keywords&gt;&lt;dates&gt;&lt;year&gt;2000&lt;/year&gt;&lt;/dates&gt;&lt;urls&gt;&lt;/urls&gt;&lt;custom4&gt;R-Allison  Valeria&lt;/custom4&gt;&lt;language&gt;eng&lt;/language&gt;&lt;/record&gt;&lt;/Cite&gt;&lt;/EndNote&gt;</w:instrText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Stewart et al. (2000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3FA2E974" w14:textId="17F84759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7E2D2BE" w14:textId="6CB224F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3BBA76E" w14:textId="0940FE50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112E9B9" w14:textId="6C1A8F49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D9D31FA" w14:textId="2CAEB020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72932081" w14:textId="1D68E9CE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21D25601" w14:textId="4744919C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3</w:t>
            </w:r>
          </w:p>
        </w:tc>
      </w:tr>
      <w:tr w:rsidR="003C6360" w:rsidRPr="00CE6730" w14:paraId="2B20CEF3" w14:textId="282A2A7A" w:rsidTr="007E4D4A">
        <w:tc>
          <w:tcPr>
            <w:tcW w:w="3600" w:type="dxa"/>
          </w:tcPr>
          <w:p w14:paraId="34A5165F" w14:textId="45A37D60" w:rsidR="003C6360" w:rsidRPr="00CE6730" w:rsidRDefault="003C6360" w:rsidP="00D50A12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/>
            </w:r>
            <w:r w:rsidRPr="00CE6730">
              <w:rPr>
                <w:sz w:val="16"/>
                <w:szCs w:val="16"/>
              </w:rPr>
              <w:instrText xml:space="preserve"> ADDIN EN.CITE &lt;EndNote&gt;&lt;Cite AuthorYear="1"&gt;&lt;Author&gt;Tabrizi&lt;/Author&gt;&lt;Year&gt;2017&lt;/Year&gt;&lt;RecNum&gt;90&lt;/RecNum&gt;&lt;DisplayText&gt;Tabrizi et al. (2017)&lt;/DisplayText&gt;&lt;record&gt;&lt;rec-number&gt;90&lt;/rec-number&gt;&lt;foreign-keys&gt;&lt;key app="EN" db-id="e2f2xv9zgeevvieep515t2xnxxr0sdrx2ws9" timestamp="1612963582"&gt;90&lt;/key&gt;&lt;/foreign-keys&gt;&lt;ref-type name="Journal Article"&gt;17&lt;/ref-type&gt;&lt;contributors&gt;&lt;authors&gt;&lt;author&gt;Tabrizi, A. G.&lt;/author&gt;&lt;author&gt;Asadi, M.&lt;/author&gt;&lt;author&gt;Barati, B.&lt;/author&gt;&lt;author&gt;Rabori, M. S.&lt;/author&gt;&lt;/authors&gt;&lt;/contributors&gt;&lt;titles&gt;&lt;title&gt;BIRTH BY CESAREAN DELIVERY ON NEWBORN HEARING SCREENING TEST: A RETROSPECTIVE STUDY&lt;/title&gt;&lt;secondary-title&gt;International Journal of Life Science and Pharma Research&lt;/secondary-title&gt;&lt;/titles&gt;&lt;periodical&gt;&lt;full-title&gt;International Journal of Life Science and Pharma Research&lt;/full-title&gt;&lt;/periodical&gt;&lt;pages&gt;L26-L29&lt;/pages&gt;&lt;volume&gt;7&lt;/volume&gt;&lt;number&gt;4&lt;/number&gt;&lt;dates&gt;&lt;year&gt;2017&lt;/year&gt;&lt;/dates&gt;&lt;isbn&gt;2250-0480&lt;/isbn&gt;&lt;urls&gt;&lt;/urls&gt;&lt;custom4&gt; Valeria&lt;/custom4&gt;&lt;/record&gt;&lt;/Cite&gt;&lt;/EndNote&gt;</w:instrText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Tabrizi et al. (2017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3C5809A3" w14:textId="6C76E3E4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187684DD" w14:textId="5CDE33CA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5D3D32D" w14:textId="5375AFD0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A59245C" w14:textId="458AD536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8D4D468" w14:textId="64E699D3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27E584B5" w14:textId="7DA816A1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5B9CC327" w14:textId="2C92EF4E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2</w:t>
            </w:r>
          </w:p>
        </w:tc>
      </w:tr>
      <w:tr w:rsidR="003C6360" w:rsidRPr="00CE6730" w14:paraId="68B80EA6" w14:textId="143DAE10" w:rsidTr="007E4D4A">
        <w:tc>
          <w:tcPr>
            <w:tcW w:w="3600" w:type="dxa"/>
            <w:shd w:val="clear" w:color="auto" w:fill="E7E6E6" w:themeFill="background2"/>
          </w:tcPr>
          <w:p w14:paraId="231522D4" w14:textId="407FDB0E" w:rsidR="003C6360" w:rsidRPr="00CE6730" w:rsidRDefault="003C6360" w:rsidP="00D50A12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UYW5vbi1Bbm9oPC9BdXRob3I+
PFllYXI+MjAxMDwvWWVhcj48UmVjTnVtPjkxPC9SZWNOdW0+PERpc3BsYXlUZXh0PlRhbm9uLUFu
b2ggZXQgYWwuICgyMDEwKTwvRGlzcGxheVRleHQ+PHJlY29yZD48cmVjLW51bWJlcj45MTwvcmVj
LW51bWJlcj48Zm9yZWlnbi1rZXlzPjxrZXkgYXBwPSJFTiIgZGItaWQ9ImUyZjJ4djl6Z2VldnZp
ZWVwNTE1dDJ4bnh4cjBzZHJ4MndzOSIgdGltZXN0YW1wPSIxNjEyOTYzNTgyIj45MTwva2V5Pjwv
Zm9yZWlnbi1rZXlzPjxyZWYtdHlwZSBuYW1lPSJKb3VybmFsIEFydGljbGUiPjE3PC9yZWYtdHlw
ZT48Y29udHJpYnV0b3JzPjxhdXRob3JzPjxhdXRob3I+VGFub24tQW5vaCwgTS4gSi48L2F1dGhv
cj48YXV0aG9yPlNhbm9nby1Hb25lLCBELjwvYXV0aG9yPjxhdXRob3I+S291YXNzaSwgSy4gQi48
L2F1dGhvcj48L2F1dGhvcnM+PC9jb250cmlidXRvcnM+PHRpdGxlcz48dGl0bGU+TmV3Ym9ybiBo
ZWFyaW5nIHNjcmVlbmluZyBpbiBhIGRldmVsb3BpbmcgY291bnRyeTogcmVzdWx0cyBvZiBhIHBp
bG90IHN0dWR5IGluIEFiaWRqYW4sIENvdGUgZCZhcG9zO2l2b2lyZTwvdGl0bGU+PHNlY29uZGFy
eS10aXRsZT5JbnRlcm5hdGlvbmFsIEpvdXJuYWwgb2YgUGVkaWF0cmljIE90b3JoaW5vbGFyeW5n
b2xvZ3k8L3NlY29uZGFyeS10aXRsZT48L3RpdGxlcz48cGVyaW9kaWNhbD48ZnVsbC10aXRsZT5J
bnRlcm5hdGlvbmFsIEpvdXJuYWwgb2YgUGVkaWF0cmljIE90b3JoaW5vbGFyeW5nb2xvZ3k8L2Z1
bGwtdGl0bGU+PC9wZXJpb2RpY2FsPjxwYWdlcz4xODgtMTkxPC9wYWdlcz48dm9sdW1lPjc0PC92
b2x1bWU+PG51bWJlcj4yPC9udW1iZXI+PGtleXdvcmRzPjxrZXl3b3JkPkNhdGNobWVudCBBcmVh
IChIZWFsdGgpPC9rZXl3b3JkPjxrZXl3b3JkPkNvdGUgZCZhcG9zO0l2b2lyZS9lcCBbRXBpZGVt
aW9sb2d5XTwva2V5d29yZD48a2V5d29yZD5Dcm9zcy1TZWN0aW9uYWwgU3R1ZGllczwva2V5d29y
ZD48a2V5d29yZD4qRGV2ZWxvcGluZyBDb3VudHJpZXM8L2tleXdvcmQ+PGtleXdvcmQ+RmVtYWxl
PC9rZXl3b3JkPjxrZXl3b3JkPkdlc3RhdGlvbmFsIEFnZTwva2V5d29yZD48a2V5d29yZD5IdW1h
bnM8L2tleXdvcmQ+PGtleXdvcmQ+SW5mYW50LCBOZXdib3JuPC9rZXl3b3JkPjxrZXl3b3JkPk1h
bGU8L2tleXdvcmQ+PGtleXdvcmQ+Kk5lb25hdGFsIFNjcmVlbmluZzwva2V5d29yZD48a2V5d29y
ZD5PdG9hY291c3RpYyBFbWlzc2lvbnMsIFNwb250YW5lb3VzL3BoIFtQaHlzaW9sb2d5XTwva2V5
d29yZD48a2V5d29yZD5QaWxvdCBQcm9qZWN0czwva2V5d29yZD48a2V5d29yZD5QcmV2YWxlbmNl
PC9rZXl3b3JkPjwva2V5d29yZHM+PGRhdGVzPjx5ZWFyPjIwMTA8L3llYXI+PHB1Yi1kYXRlcz48
ZGF0ZT5GZWI8L2RhdGU+PC9wdWItZGF0ZXM+PC9kYXRlcz48aXNibj4xODcyLTg0NjQ8L2lzYm4+
PGFjY2Vzc2lvbi1udW0+MTk5NjMyODI8L2FjY2Vzc2lvbi1udW0+PHVybHM+PHJlbGF0ZWQtdXJs
cz48dXJsPmh0dHA6Ly9vdmlkc3Aub3ZpZC5jb20vb3ZpZHdlYi5jZ2k/VD1KUyZhbXA7Q1NDPVkm
YW1wO05FV1M9TiZhbXA7UEFHRT1mdWxsdGV4dCZhbXA7RD1tZWQ3JmFtcDtBTj0xOTk2MzI4Mmh0
dHA6Ly9wbXQtZXUuaG9zdGVkLmV4bGlicmlzZ3JvdXAuY29tL29wZW51cmwvNDZLSUJfSU5TVC80
NktJQl9JTlNUX3NlcnZpY2VzX3BhZ2U/c2lkPU9WSUQ6bWVkbGluZSZhbXA7aWQ9cG1pZDoxOTk2
MzI4MiZhbXA7aWQ9ZG9pOjEwLjEwMTYlMkZqLmlqcG9ybC4yMDA5LjExLjAwOCZhbXA7aXNzbj0w
MTY1LTU4NzYmYW1wO2lzYm49JmFtcDt2b2x1bWU9NzQmYW1wO2lzc3VlPTImYW1wO3NwYWdlPTE4
OCZhbXA7cGFnZXM9MTg4LTkxJmFtcDtkYXRlPTIwMTAmYW1wO3RpdGxlPUludGVybmF0aW9uYWwr
Sm91cm5hbCtvZitQZWRpYXRyaWMrT3Rvcmhpbm9sYXJ5bmdvbG9neSZhbXA7YXRpdGxlPU5ld2Jv
cm4raGVhcmluZytzY3JlZW5pbmcraW4rYStkZXZlbG9waW5nK2NvdW50cnklM0ErcmVzdWx0cytv
ZithK3BpbG90K3N0dWR5K2luK0FiaWRqYW4lMkMrQ290ZStkJTI3aXZvaXJlLiZhbXA7YXVsYXN0
PVRhbm9uLUFub2gmYW1wO3BpZD0lM0NhdXRob3IlM0VUYW5vbi1Bbm9oK01KJTNCU2Fub2dvLUdv
bmUrRCUzQktvdWFzc2krS0IlM0MlMkZhdXRob3IlM0UlM0NBTiUzRTE5OTYzMjgyJTNDJTJGQU4l
M0UlM0NEVCUzRUpvdXJuYWwrQXJ0aWNsZSUzQyUyRkRUJTNFPC91cmw+PHVybD5odHRwczovL3Bk
Zi5zY2llbmNlZGlyZWN0YXNzZXRzLmNvbS8yNzExODgvMS1zMi4wLVMwMTY1NTg3NjA5WDAwMTQ1
LzEtczIuMC1TMDE2NTU4NzYwOTAwNTg3NC9tYWluLnBkZj9YLUFtei1TZWN1cml0eS1Ub2tlbj1B
Z29KYjNKcFoybHVYMlZqRUJBYUNYVnpMV1ZoYzNRdE1TSklNRVlDSVFEVldPZmpkckJ5d1VVNnVX
V0paVTY3VWdhNWcyODVteVRaTSUyQkdiUnhDJTJGNWdJaEFNSHdMb2YzeWpDRyUyRnpPUzdodExL
JTJGdUtFMkd6d09GUzRBZzJqQWdVeUVFUkt0b0RDSGtRQWhvTU1EVTVNREF6TlRRMk9EWTFJZ3ht
ZHFWMFJFcXk5RDFCJTJCb1lxdHdNckdscHAlMkIxVEhnY0JQRVRuYzlIWWFzT3puTkcyTG1DMUZh
bDE3cSUyRkRBMXFJdTNSZjZZNVpWcEl6NjJuWkdNbyUyRnlrVnBMQ0kzZThnTDhjbW5ZT2J3bGsy
dklBJTJGck5RYSUyRnhTa09MRjFCZnZISWs0TlBBeWZucjlCQlI5R0ZMSDN0cVFOVTUzTCUyQmRa
WSUyRllqMHF2eFV1UEVLJTJGVG1zajl1TTFEd0ZhTGt2UjNKcEdXUDhIb0JBenlaV29QWEwlMkJX
ZlBGa3lsdHNMZWNDVUlsVmxZZUt1U2hQQWc3cVhFM2xEdzEzeXZmNUl1Q0FNZWpnbnN6UjZIaCUy
Qkc1eWFVOGZLWFZnekpGa3R3U1pGM2VMV1Y4MVZ0ZmVwQXVnTTNGZHkwVFAxZTBpT3p6SVo2MTJz
eTNzT256TEZiY3dCVzRCSlpkMzI4Nno3ZmxzcDFrZW91MnIwclMyZDc5ZzBpZElscFZaclI4V2M2
ZXdLNTVNU1FXSGc0UmZCdzlYdiUyQjBYdENBSDRMaVpkQm5xT052bVB3YlJTajQ2V2lCV2pTOThn
M1dwejh6eUxTRWsyMVFSeTN6NnBRRVd1UXpkaU9BUjVIcW1GcjVZRHMwalhCdXZTNnhsR0hVaU1v
RERCejFqMFQ4cUkyOGhyZEU1RXhFVUk3M2tRcFR3cHJ3d1VmdEdxTDVxSloxOHlwSVBZJTJCMG5l
ZHVRMVdHUVVlRWVhRmp2UFJ6MXU5UmJ2MzI4dFdtY3dBeGVmdXlMc0YlMkY4ZTNKQ3pzZVZJbGxF
ZW1yNU1NSlhFeCUyQmtGT3JNQkRQdSUyQiUyRkRVR3N2dHNBYUpKbWU1UTNMNDEwV1I0Rmh3Ymow
MEhhUGs0ZzUwaktKT3oxQnlYdHR4a2VkTkQ5b2pZaHd1UVF3cUNuUld6TFFIWU1yJTJCRkRjT3N3
bzROdktDTHZSJTJGajdGc0drYzElMkZIY1ZIS2NIczNMU05VdVR5a0E2dHhvUThmaUMlMkIlMkJL
aUJEeXA5TTdUaDklMkIlMkJDOVM1bkswdVEyS1prdlQwbXBPMDZ4bzg2UVA5Zm5lUVJCODlJMnlj
MVlhd1BsRVBtQkFHRnVmc1pydGNaUE1vJTJCSDN0dXlqM053NTRJSjN3aWwxb2VNOVklM0QmYW1w
O1gtQW16LUFsZ29yaXRobT1BV1M0LUhNQUMtU0hBMjU2JmFtcDtYLUFtei1EYXRlPTIwMTkwNzE5
VDE1NDY1NVomYW1wO1gtQW16LVNpZ25lZEhlYWRlcnM9aG9zdCZhbXA7WC1BbXotRXhwaXJlcz0z
MDAmYW1wO1gtQW16LUNyZWRlbnRpYWw9QVNJQVEzUEhDVlRZNEFHRVk2VE4lMkYyMDE5MDcxOSUy
RnVzLWVhc3QtMSUyRnMzJTJGYXdzNF9yZXF1ZXN0JmFtcDtYLUFtei1TaWduYXR1cmU9OGUwMmFj
OWY3ZGI3MmU5YTYzYTZlYjhhNDkzMWM5ZmNkMzFmNWJmYTcyOTE5NjJkMmU3YWU1YmRkMmYxMTI1
NCZhbXA7aGFzaD1iNTlhMDI2MDY5YjJkN2ZjOTE2NDNkZjAyYTZjNmM1OWU5ZTdiYTYzNWY1NzE2
MDZjOTllNjExODg1ODBmNmEwJmFtcDtob3N0PTY4MDQyYzk0MzU5MTAxM2FjMmIyNDMwYTg5YjI3
MGY2YWYyYzc2ZDhkZmQwODZhMDcxNzZhZmU3Yzc2YzJjNjEmYW1wO3BpaT1TMDE2NTU4NzYwOTAw
NTg3NCZhbXA7dGlkPXNwZGYtMmM4YzgyMGMtNGI2MS00N2I1LWI1YzgtNTA1NzU4NDNkZWM1JmFt
cDtzaWQ9YjAyNTYwOWIyZTg4YjY0ZjRkNGE5MGMxZGUyNDIzZjU4ZTJhZ3hycWImYW1wO3R5cGU9
Y2xpZW50PC91cmw+PC9yZWxhdGVkLXVybHM+PC91cmxzPjxjdXN0b200PiBBbGxpc29uIEFsbGlz
b24gYW5kIEFuZHJlYTwvY3VzdG9tND48ZWxlY3Ryb25pYy1yZXNvdXJjZS1udW0+aHR0cHM6Ly9k
eC5kb2kub3JnLzEwLjEwMTYvai5panBvcmwuMjAwOS4xMS4wMDg8L2VsZWN0cm9uaWMtcmVzb3Vy
Y2UtbnVtPjwvcmVjb3JkPjwvQ2l0ZT48L0VuZE5vdGU+AG==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UYW5vbi1Bbm9oPC9BdXRob3I+
PFllYXI+MjAxMDwvWWVhcj48UmVjTnVtPjkxPC9SZWNOdW0+PERpc3BsYXlUZXh0PlRhbm9uLUFu
b2ggZXQgYWwuICgyMDEwKTwvRGlzcGxheVRleHQ+PHJlY29yZD48cmVjLW51bWJlcj45MTwvcmVj
LW51bWJlcj48Zm9yZWlnbi1rZXlzPjxrZXkgYXBwPSJFTiIgZGItaWQ9ImUyZjJ4djl6Z2VldnZp
ZWVwNTE1dDJ4bnh4cjBzZHJ4MndzOSIgdGltZXN0YW1wPSIxNjEyOTYzNTgyIj45MTwva2V5Pjwv
Zm9yZWlnbi1rZXlzPjxyZWYtdHlwZSBuYW1lPSJKb3VybmFsIEFydGljbGUiPjE3PC9yZWYtdHlw
ZT48Y29udHJpYnV0b3JzPjxhdXRob3JzPjxhdXRob3I+VGFub24tQW5vaCwgTS4gSi48L2F1dGhv
cj48YXV0aG9yPlNhbm9nby1Hb25lLCBELjwvYXV0aG9yPjxhdXRob3I+S291YXNzaSwgSy4gQi48
L2F1dGhvcj48L2F1dGhvcnM+PC9jb250cmlidXRvcnM+PHRpdGxlcz48dGl0bGU+TmV3Ym9ybiBo
ZWFyaW5nIHNjcmVlbmluZyBpbiBhIGRldmVsb3BpbmcgY291bnRyeTogcmVzdWx0cyBvZiBhIHBp
bG90IHN0dWR5IGluIEFiaWRqYW4sIENvdGUgZCZhcG9zO2l2b2lyZTwvdGl0bGU+PHNlY29uZGFy
eS10aXRsZT5JbnRlcm5hdGlvbmFsIEpvdXJuYWwgb2YgUGVkaWF0cmljIE90b3JoaW5vbGFyeW5n
b2xvZ3k8L3NlY29uZGFyeS10aXRsZT48L3RpdGxlcz48cGVyaW9kaWNhbD48ZnVsbC10aXRsZT5J
bnRlcm5hdGlvbmFsIEpvdXJuYWwgb2YgUGVkaWF0cmljIE90b3JoaW5vbGFyeW5nb2xvZ3k8L2Z1
bGwtdGl0bGU+PC9wZXJpb2RpY2FsPjxwYWdlcz4xODgtMTkxPC9wYWdlcz48dm9sdW1lPjc0PC92
b2x1bWU+PG51bWJlcj4yPC9udW1iZXI+PGtleXdvcmRzPjxrZXl3b3JkPkNhdGNobWVudCBBcmVh
IChIZWFsdGgpPC9rZXl3b3JkPjxrZXl3b3JkPkNvdGUgZCZhcG9zO0l2b2lyZS9lcCBbRXBpZGVt
aW9sb2d5XTwva2V5d29yZD48a2V5d29yZD5Dcm9zcy1TZWN0aW9uYWwgU3R1ZGllczwva2V5d29y
ZD48a2V5d29yZD4qRGV2ZWxvcGluZyBDb3VudHJpZXM8L2tleXdvcmQ+PGtleXdvcmQ+RmVtYWxl
PC9rZXl3b3JkPjxrZXl3b3JkPkdlc3RhdGlvbmFsIEFnZTwva2V5d29yZD48a2V5d29yZD5IdW1h
bnM8L2tleXdvcmQ+PGtleXdvcmQ+SW5mYW50LCBOZXdib3JuPC9rZXl3b3JkPjxrZXl3b3JkPk1h
bGU8L2tleXdvcmQ+PGtleXdvcmQ+Kk5lb25hdGFsIFNjcmVlbmluZzwva2V5d29yZD48a2V5d29y
ZD5PdG9hY291c3RpYyBFbWlzc2lvbnMsIFNwb250YW5lb3VzL3BoIFtQaHlzaW9sb2d5XTwva2V5
d29yZD48a2V5d29yZD5QaWxvdCBQcm9qZWN0czwva2V5d29yZD48a2V5d29yZD5QcmV2YWxlbmNl
PC9rZXl3b3JkPjwva2V5d29yZHM+PGRhdGVzPjx5ZWFyPjIwMTA8L3llYXI+PHB1Yi1kYXRlcz48
ZGF0ZT5GZWI8L2RhdGU+PC9wdWItZGF0ZXM+PC9kYXRlcz48aXNibj4xODcyLTg0NjQ8L2lzYm4+
PGFjY2Vzc2lvbi1udW0+MTk5NjMyODI8L2FjY2Vzc2lvbi1udW0+PHVybHM+PHJlbGF0ZWQtdXJs
cz48dXJsPmh0dHA6Ly9vdmlkc3Aub3ZpZC5jb20vb3ZpZHdlYi5jZ2k/VD1KUyZhbXA7Q1NDPVkm
YW1wO05FV1M9TiZhbXA7UEFHRT1mdWxsdGV4dCZhbXA7RD1tZWQ3JmFtcDtBTj0xOTk2MzI4Mmh0
dHA6Ly9wbXQtZXUuaG9zdGVkLmV4bGlicmlzZ3JvdXAuY29tL29wZW51cmwvNDZLSUJfSU5TVC80
NktJQl9JTlNUX3NlcnZpY2VzX3BhZ2U/c2lkPU9WSUQ6bWVkbGluZSZhbXA7aWQ9cG1pZDoxOTk2
MzI4MiZhbXA7aWQ9ZG9pOjEwLjEwMTYlMkZqLmlqcG9ybC4yMDA5LjExLjAwOCZhbXA7aXNzbj0w
MTY1LTU4NzYmYW1wO2lzYm49JmFtcDt2b2x1bWU9NzQmYW1wO2lzc3VlPTImYW1wO3NwYWdlPTE4
OCZhbXA7cGFnZXM9MTg4LTkxJmFtcDtkYXRlPTIwMTAmYW1wO3RpdGxlPUludGVybmF0aW9uYWwr
Sm91cm5hbCtvZitQZWRpYXRyaWMrT3Rvcmhpbm9sYXJ5bmdvbG9neSZhbXA7YXRpdGxlPU5ld2Jv
cm4raGVhcmluZytzY3JlZW5pbmcraW4rYStkZXZlbG9waW5nK2NvdW50cnklM0ErcmVzdWx0cytv
ZithK3BpbG90K3N0dWR5K2luK0FiaWRqYW4lMkMrQ290ZStkJTI3aXZvaXJlLiZhbXA7YXVsYXN0
PVRhbm9uLUFub2gmYW1wO3BpZD0lM0NhdXRob3IlM0VUYW5vbi1Bbm9oK01KJTNCU2Fub2dvLUdv
bmUrRCUzQktvdWFzc2krS0IlM0MlMkZhdXRob3IlM0UlM0NBTiUzRTE5OTYzMjgyJTNDJTJGQU4l
M0UlM0NEVCUzRUpvdXJuYWwrQXJ0aWNsZSUzQyUyRkRUJTNFPC91cmw+PHVybD5odHRwczovL3Bk
Zi5zY2llbmNlZGlyZWN0YXNzZXRzLmNvbS8yNzExODgvMS1zMi4wLVMwMTY1NTg3NjA5WDAwMTQ1
LzEtczIuMC1TMDE2NTU4NzYwOTAwNTg3NC9tYWluLnBkZj9YLUFtei1TZWN1cml0eS1Ub2tlbj1B
Z29KYjNKcFoybHVYMlZqRUJBYUNYVnpMV1ZoYzNRdE1TSklNRVlDSVFEVldPZmpkckJ5d1VVNnVX
V0paVTY3VWdhNWcyODVteVRaTSUyQkdiUnhDJTJGNWdJaEFNSHdMb2YzeWpDRyUyRnpPUzdodExL
JTJGdUtFMkd6d09GUzRBZzJqQWdVeUVFUkt0b0RDSGtRQWhvTU1EVTVNREF6TlRRMk9EWTFJZ3ht
ZHFWMFJFcXk5RDFCJTJCb1lxdHdNckdscHAlMkIxVEhnY0JQRVRuYzlIWWFzT3puTkcyTG1DMUZh
bDE3cSUyRkRBMXFJdTNSZjZZNVpWcEl6NjJuWkdNbyUyRnlrVnBMQ0kzZThnTDhjbW5ZT2J3bGsy
dklBJTJGck5RYSUyRnhTa09MRjFCZnZISWs0TlBBeWZucjlCQlI5R0ZMSDN0cVFOVTUzTCUyQmRa
WSUyRllqMHF2eFV1UEVLJTJGVG1zajl1TTFEd0ZhTGt2UjNKcEdXUDhIb0JBenlaV29QWEwlMkJX
ZlBGa3lsdHNMZWNDVUlsVmxZZUt1U2hQQWc3cVhFM2xEdzEzeXZmNUl1Q0FNZWpnbnN6UjZIaCUy
Qkc1eWFVOGZLWFZnekpGa3R3U1pGM2VMV1Y4MVZ0ZmVwQXVnTTNGZHkwVFAxZTBpT3p6SVo2MTJz
eTNzT256TEZiY3dCVzRCSlpkMzI4Nno3ZmxzcDFrZW91MnIwclMyZDc5ZzBpZElscFZaclI4V2M2
ZXdLNTVNU1FXSGc0UmZCdzlYdiUyQjBYdENBSDRMaVpkQm5xT052bVB3YlJTajQ2V2lCV2pTOThn
M1dwejh6eUxTRWsyMVFSeTN6NnBRRVd1UXpkaU9BUjVIcW1GcjVZRHMwalhCdXZTNnhsR0hVaU1v
RERCejFqMFQ4cUkyOGhyZEU1RXhFVUk3M2tRcFR3cHJ3d1VmdEdxTDVxSloxOHlwSVBZJTJCMG5l
ZHVRMVdHUVVlRWVhRmp2UFJ6MXU5UmJ2MzI4dFdtY3dBeGVmdXlMc0YlMkY4ZTNKQ3pzZVZJbGxF
ZW1yNU1NSlhFeCUyQmtGT3JNQkRQdSUyQiUyRkRVR3N2dHNBYUpKbWU1UTNMNDEwV1I0Rmh3Ymow
MEhhUGs0ZzUwaktKT3oxQnlYdHR4a2VkTkQ5b2pZaHd1UVF3cUNuUld6TFFIWU1yJTJCRkRjT3N3
bzROdktDTHZSJTJGajdGc0drYzElMkZIY1ZIS2NIczNMU05VdVR5a0E2dHhvUThmaUMlMkIlMkJL
aUJEeXA5TTdUaDklMkIlMkJDOVM1bkswdVEyS1prdlQwbXBPMDZ4bzg2UVA5Zm5lUVJCODlJMnlj
MVlhd1BsRVBtQkFHRnVmc1pydGNaUE1vJTJCSDN0dXlqM053NTRJSjN3aWwxb2VNOVklM0QmYW1w
O1gtQW16LUFsZ29yaXRobT1BV1M0LUhNQUMtU0hBMjU2JmFtcDtYLUFtei1EYXRlPTIwMTkwNzE5
VDE1NDY1NVomYW1wO1gtQW16LVNpZ25lZEhlYWRlcnM9aG9zdCZhbXA7WC1BbXotRXhwaXJlcz0z
MDAmYW1wO1gtQW16LUNyZWRlbnRpYWw9QVNJQVEzUEhDVlRZNEFHRVk2VE4lMkYyMDE5MDcxOSUy
RnVzLWVhc3QtMSUyRnMzJTJGYXdzNF9yZXF1ZXN0JmFtcDtYLUFtei1TaWduYXR1cmU9OGUwMmFj
OWY3ZGI3MmU5YTYzYTZlYjhhNDkzMWM5ZmNkMzFmNWJmYTcyOTE5NjJkMmU3YWU1YmRkMmYxMTI1
NCZhbXA7aGFzaD1iNTlhMDI2MDY5YjJkN2ZjOTE2NDNkZjAyYTZjNmM1OWU5ZTdiYTYzNWY1NzE2
MDZjOTllNjExODg1ODBmNmEwJmFtcDtob3N0PTY4MDQyYzk0MzU5MTAxM2FjMmIyNDMwYTg5YjI3
MGY2YWYyYzc2ZDhkZmQwODZhMDcxNzZhZmU3Yzc2YzJjNjEmYW1wO3BpaT1TMDE2NTU4NzYwOTAw
NTg3NCZhbXA7dGlkPXNwZGYtMmM4YzgyMGMtNGI2MS00N2I1LWI1YzgtNTA1NzU4NDNkZWM1JmFt
cDtzaWQ9YjAyNTYwOWIyZTg4YjY0ZjRkNGE5MGMxZGUyNDIzZjU4ZTJhZ3hycWImYW1wO3R5cGU9
Y2xpZW50PC91cmw+PC9yZWxhdGVkLXVybHM+PC91cmxzPjxjdXN0b200PiBBbGxpc29uIEFsbGlz
b24gYW5kIEFuZHJlYTwvY3VzdG9tND48ZWxlY3Ryb25pYy1yZXNvdXJjZS1udW0+aHR0cHM6Ly9k
eC5kb2kub3JnLzEwLjEwMTYvai5panBvcmwuMjAwOS4xMS4wMDg8L2VsZWN0cm9uaWMtcmVzb3Vy
Y2UtbnVtPjwvcmVjb3JkPjwvQ2l0ZT48L0VuZE5vdGU+AG==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Tanon-Anoh et al. (2010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7CE5D94E" w14:textId="1088D24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8CE91AE" w14:textId="34791CAB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7B77BEE" w14:textId="254DA177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51A2A62" w14:textId="1437F9A8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7D8D209" w14:textId="13F80ABA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13FE7458" w14:textId="406CAE4B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23C21BFA" w14:textId="1BF350D0" w:rsidR="003C6360" w:rsidRPr="00CE6730" w:rsidRDefault="003C6360" w:rsidP="00D50A12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4</w:t>
            </w:r>
          </w:p>
        </w:tc>
      </w:tr>
      <w:tr w:rsidR="003C6360" w:rsidRPr="00CE6730" w14:paraId="10B76ED3" w14:textId="77777777" w:rsidTr="007E4D4A">
        <w:tc>
          <w:tcPr>
            <w:tcW w:w="3600" w:type="dxa"/>
          </w:tcPr>
          <w:p w14:paraId="0601759A" w14:textId="4D7A6E94" w:rsidR="003C6360" w:rsidRPr="00CE6730" w:rsidRDefault="003C6360" w:rsidP="008423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Tatli&lt;/Author&gt;&lt;Year&gt;2007&lt;/Year&gt;&lt;RecNum&gt;136&lt;/RecNum&gt;&lt;DisplayText&gt;Tatli et al. (2007)&lt;/DisplayText&gt;&lt;record&gt;&lt;rec-number&gt;136&lt;/rec-number&gt;&lt;foreign-keys&gt;&lt;key app="EN" db-id="e2f2xv9zgeevvieep515t2xnxxr0sdrx2ws9" timestamp="1612963747"&gt;136&lt;/key&gt;&lt;/foreign-keys&gt;&lt;ref-type name="Journal Article"&gt;17&lt;/ref-type&gt;&lt;contributors&gt;&lt;authors&gt;&lt;author&gt;Tatli, M. Mansur&lt;/author&gt;&lt;author&gt;Bulent Serbetcioglu, M.&lt;/author&gt;&lt;author&gt;Duman, Nuray&lt;/author&gt;&lt;author&gt;Kumral, Abdullah&lt;/author&gt;&lt;author&gt;Kirkim, Gunay&lt;/author&gt;&lt;author&gt;Ogun, Basak&lt;/author&gt;&lt;author&gt;Ozkan, Hasan&lt;/author&gt;&lt;/authors&gt;&lt;/contributors&gt;&lt;titles&gt;&lt;title&gt;Feasibility of neonatal hearing screening program with two-stage transient otoacoustic emissions in Turkey&lt;/title&gt;&lt;secondary-title&gt;Pediatrics international : official journal of the Japan Pediatric Society&lt;/secondary-title&gt;&lt;/titles&gt;&lt;periodical&gt;&lt;full-title&gt;Pediatrics international : official journal of the Japan Pediatric Society&lt;/full-title&gt;&lt;/periodical&gt;&lt;pages&gt;161-166&lt;/pages&gt;&lt;volume&gt;49&lt;/volume&gt;&lt;number&gt;2&lt;/number&gt;&lt;keywords&gt;&lt;keyword&gt;Audiometry, Evoked Response&lt;/keyword&gt;&lt;keyword&gt;Evoked Potentials, Auditory, Brain Stem&lt;/keyword&gt;&lt;keyword&gt;Feasibility Studies&lt;/keyword&gt;&lt;keyword&gt;Female&lt;/keyword&gt;&lt;keyword&gt;Hearing Loss, Sensorineural&lt;/keyword&gt;&lt;keyword&gt;Humans&lt;/keyword&gt;&lt;keyword&gt;Infant, Newborn&lt;/keyword&gt;&lt;keyword&gt;Male&lt;/keyword&gt;&lt;keyword&gt;Multivariate Analysis&lt;/keyword&gt;&lt;keyword&gt;Neonatal Screening&lt;/keyword&gt;&lt;keyword&gt;Otoacoustic Emissions, Spontaneous&lt;/keyword&gt;&lt;keyword&gt;Predictive Value of Tests&lt;/keyword&gt;&lt;keyword&gt;Risk Factors&lt;/keyword&gt;&lt;keyword&gt;Turkey&lt;/keyword&gt;&lt;keyword&gt;congenital&lt;/keyword&gt;&lt;keyword&gt;epidemiology&lt;/keyword&gt;&lt;keyword&gt;methods&lt;/keyword&gt;&lt;keyword&gt;prevention &amp;amp; control&lt;/keyword&gt;&lt;/keywords&gt;&lt;dates&gt;&lt;year&gt;2007&lt;/year&gt;&lt;/dates&gt;&lt;urls&gt;&lt;related-urls&gt;&lt;url&gt;https://onlinelibrary.wiley.com/doi/pdf/10.1111/j.1442-200X.2007.02344.x&lt;/url&gt;&lt;/related-urls&gt;&lt;/urls&gt;&lt;custom4&gt;R-Allison  Valeria&lt;/custom4&gt;&lt;electronic-resource-num&gt;10.1111/j.1442-200X.2007.02344.x&lt;/electronic-resource-num&gt;&lt;language&gt;eng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Tatli et al. (2007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010941D5" w14:textId="2BBB0F71" w:rsidR="003C6360" w:rsidRPr="00CE6730" w:rsidRDefault="003C6360" w:rsidP="0084233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B2F3449" w14:textId="77777777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CF5BF4B" w14:textId="77777777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AB87F55" w14:textId="0A7E15D2" w:rsidR="003C6360" w:rsidRPr="00CE6730" w:rsidRDefault="003C6360" w:rsidP="0084233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2F9A69C" w14:textId="2217BE88" w:rsidR="003C6360" w:rsidRPr="00CE6730" w:rsidRDefault="003C6360" w:rsidP="0084233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4E799A7E" w14:textId="03F52573" w:rsidR="003C6360" w:rsidRPr="00CE6730" w:rsidRDefault="003C6360" w:rsidP="0084233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2A28BC3A" w14:textId="6E51A218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3C6360" w:rsidRPr="00CE6730" w14:paraId="54C5817A" w14:textId="77777777" w:rsidTr="007E4D4A">
        <w:tc>
          <w:tcPr>
            <w:tcW w:w="3600" w:type="dxa"/>
          </w:tcPr>
          <w:p w14:paraId="52D5A331" w14:textId="63C97D39" w:rsidR="003C6360" w:rsidRPr="00CE6730" w:rsidRDefault="003C6360" w:rsidP="008423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Tzanakakis&lt;/Author&gt;&lt;Year&gt;2016&lt;/Year&gt;&lt;RecNum&gt;93&lt;/RecNum&gt;&lt;DisplayText&gt;Tzanakakis et al. (2016)&lt;/DisplayText&gt;&lt;record&gt;&lt;rec-number&gt;93&lt;/rec-number&gt;&lt;foreign-keys&gt;&lt;key app="EN" db-id="e2f2xv9zgeevvieep515t2xnxxr0sdrx2ws9" timestamp="1612963582"&gt;93&lt;/key&gt;&lt;/foreign-keys&gt;&lt;ref-type name="Journal Article"&gt;17&lt;/ref-type&gt;&lt;contributors&gt;&lt;authors&gt;&lt;author&gt;Tzanakakis, M. G.&lt;/author&gt;&lt;author&gt;Chimona, T. S.&lt;/author&gt;&lt;author&gt;Apazidou, E.&lt;/author&gt;&lt;author&gt;Giannakopoulou, C.&lt;/author&gt;&lt;author&gt;Velegrakis, G. A.&lt;/author&gt;&lt;author&gt;Papadakis, C. E.&lt;/author&gt;&lt;/authors&gt;&lt;/contributors&gt;&lt;titles&gt;&lt;title&gt;Transitory evoked otoacoustic emission (TEOAE) and distortion product otoacoustic emission (DPOAE) outcomes from a three-stage newborn hearing screening protocol&lt;/title&gt;&lt;secondary-title&gt;Hippokratia&lt;/secondary-title&gt;&lt;/titles&gt;&lt;periodical&gt;&lt;full-title&gt;Hippokratia&lt;/full-title&gt;&lt;/periodical&gt;&lt;pages&gt;104-109&lt;/pages&gt;&lt;volume&gt;20&lt;/volume&gt;&lt;number&gt;2&lt;/number&gt;&lt;dates&gt;&lt;year&gt;2016&lt;/year&gt;&lt;pub-dates&gt;&lt;date&gt;Apr-Jun&lt;/date&gt;&lt;/pub-dates&gt;&lt;/dates&gt;&lt;isbn&gt;1108-4189&lt;/isbn&gt;&lt;accession-num&gt;28416905&lt;/accession-num&gt;&lt;urls&gt;&lt;related-urls&gt;&lt;url&gt;http://ovidsp.ovid.com/ovidweb.cgi?T=JS&amp;amp;CSC=Y&amp;amp;NEWS=N&amp;amp;PAGE=fulltext&amp;amp;D=prem&amp;amp;AN=28416905http://pmt-eu.hosted.exlibrisgroup.com/openurl/46KIB_INST/46KIB_INST_services_page?sid=OVID:medline&amp;amp;id=pmid:28416905&amp;amp;id=doi:&amp;amp;issn=1108-4189&amp;amp;isbn=&amp;amp;volume=20&amp;amp;issue=2&amp;amp;spage=104&amp;amp;pages=104-109&amp;amp;date=2016&amp;amp;title=Hippokratia&amp;amp;atitle=Transitory+evoked+otoacoustic+emission+%28TEOAE%29+and+distortion+product+otoacoustic+emission+%28DPOAE%29+outcomes+from+a+three-stage+newborn+hearing+screening+protocol.&amp;amp;aulast=Tzanakakis&amp;amp;pid=%3Cauthor%3ETzanakakis+MG%3BChimona+TS%3BApazidou+E%3BGiannakopoulou+C%3BVelegrakis+GA%3BPapadakis+CE%3C%2Fauthor%3E%3CAN%3E28416905%3C%2FAN%3E%3CDT%3EJournal+Article%3C%2FDT%3E&lt;/url&gt;&lt;url&gt;https://www.ncbi.nlm.nih.gov/pmc/articles/PMC5388509/pdf/hippokratia-20-104.pdf&lt;/url&gt;&lt;/related-urls&gt;&lt;/urls&gt;&lt;custom4&gt; Allison Allison and Andrea&lt;/custom4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Tzanakakis et al. (201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68E28064" w14:textId="7CCE631B" w:rsidR="003C6360" w:rsidRPr="00CE6730" w:rsidRDefault="003C6360" w:rsidP="0084233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4646441" w14:textId="7512A205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A66E8FB" w14:textId="1B85D4E8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904B714" w14:textId="78457EC0" w:rsidR="003C6360" w:rsidRPr="00CE6730" w:rsidRDefault="003C6360" w:rsidP="0084233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54F0688F" w14:textId="1D1C8DFA" w:rsidR="003C6360" w:rsidRPr="00CE6730" w:rsidRDefault="003C6360" w:rsidP="0084233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25E81E2D" w14:textId="77777777" w:rsidR="003C6360" w:rsidRPr="00CE6730" w:rsidRDefault="003C6360" w:rsidP="0084233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54DA7139" w14:textId="24465E6A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3C6360" w:rsidRPr="00CE6730" w14:paraId="556E72CC" w14:textId="6C8CA2CB" w:rsidTr="007E4D4A">
        <w:tc>
          <w:tcPr>
            <w:tcW w:w="3600" w:type="dxa"/>
            <w:shd w:val="clear" w:color="auto" w:fill="E7E6E6" w:themeFill="background2"/>
          </w:tcPr>
          <w:p w14:paraId="7E44A068" w14:textId="12709F71" w:rsidR="003C6360" w:rsidRPr="00CE6730" w:rsidRDefault="003C6360" w:rsidP="00842335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VaWxlbmJ1cmc8L0F1dGhvcj48
WWVhcj4yMDA5PC9ZZWFyPjxSZWNOdW0+OTQ8L1JlY051bT48RGlzcGxheVRleHQ+VWlsZW5idXJn
IGV0IGFsLiAoMjAwOSk8L0Rpc3BsYXlUZXh0PjxyZWNvcmQ+PHJlYy1udW1iZXI+OTQ8L3JlYy1u
dW1iZXI+PGZvcmVpZ24ta2V5cz48a2V5IGFwcD0iRU4iIGRiLWlkPSJlMmYyeHY5emdlZXZ2aWVl
cDUxNXQyeG54eHIwc2RyeDJ3czkiIHRpbWVzdGFtcD0iMTYxMjk2MzU4MiI+OTQ8L2tleT48L2Zv
cmVpZ24ta2V5cz48cmVmLXR5cGUgbmFtZT0iSm91cm5hbCBBcnRpY2xlIj4xNzwvcmVmLXR5cGU+
PGNvbnRyaWJ1dG9ycz48YXV0aG9ycz48YXV0aG9yPlVpbGVuYnVyZywgTi48L2F1dGhvcj48YXV0
aG9yPkthdWZmbWFuLWRlIEJvZXIsIE0uPC9hdXRob3I+PGF1dGhvcj52YW4gZGVyIFBsb2VnLCBL
LjwvYXV0aG9yPjxhdXRob3I+T3VkZXNsdXlzLU11cnBoeSwgQS4gTS48L2F1dGhvcj48YXV0aG9y
PlZlcmtlcmssIFAuPC9hdXRob3I+PC9hdXRob3JzPjwvY29udHJpYnV0b3JzPjx0aXRsZXM+PHRp
dGxlPkFuIGltcGxlbWVudGF0aW9uIHN0dWR5IG9mIG5lb25hdGFsIGhlYXJpbmcgc2NyZWVuaW5n
IGluIHRoZSBOZXRoZXJsYW5kczwvdGl0bGU+PHNlY29uZGFyeS10aXRsZT5JbnRlcm5hdGlvbmFs
IEpvdXJuYWwgb2YgQXVkaW9sb2d5PC9zZWNvbmRhcnktdGl0bGU+PC90aXRsZXM+PHBlcmlvZGlj
YWw+PGZ1bGwtdGl0bGU+SW50ZXJuYXRpb25hbCBKb3VybmFsIG9mIEF1ZGlvbG9neTwvZnVsbC10
aXRsZT48L3BlcmlvZGljYWw+PHBhZ2VzPjEwOC0xMTY8L3BhZ2VzPjx2b2x1bWU+NDg8L3ZvbHVt
ZT48bnVtYmVyPjM8L251bWJlcj48a2V5d29yZHM+PGtleXdvcmQ+SGVhcmluZy9waCBbUGh5c2lv
bG9neV08L2tleXdvcmQ+PGtleXdvcmQ+KkhlYXJpbmcgTG9zcy9kaSBbRGlhZ25vc2lzXTwva2V5
d29yZD48a2V5d29yZD5IZWFyaW5nIFRlc3RzPC9rZXl3b3JkPjxrZXl3b3JkPkhvbWUgQ2FyZSBT
ZXJ2aWNlcy9lYyBbRWNvbm9taWNzXTwva2V5d29yZD48a2V5d29yZD5IdW1hbnM8L2tleXdvcmQ+
PGtleXdvcmQ+SW5mYW50PC9rZXl3b3JkPjxrZXl3b3JkPkluZmFudCwgTmV3Ym9ybjwva2V5d29y
ZD48a2V5d29yZD5OZW9uYXRhbCBTY3JlZW5pbmcvZWMgW0Vjb25vbWljc108L2tleXdvcmQ+PGtl
eXdvcmQ+Kk5lb25hdGFsIFNjcmVlbmluZzwva2V5d29yZD48a2V5d29yZD5OZXRoZXJsYW5kczwv
a2V5d29yZD48a2V5d29yZD5OdXJzZXM8L2tleXdvcmQ+PGtleXdvcmQ+UHJvZ3JhbSBFdmFsdWF0
aW9uL2VjIFtFY29ub21pY3NdPC9rZXl3b3JkPjxrZXl3b3JkPlJlZmVycmFsIGFuZCBDb25zdWx0
YXRpb248L2tleXdvcmQ+PGtleXdvcmQ+VGltZTwva2V5d29yZD48L2tleXdvcmRzPjxkYXRlcz48
eWVhcj4yMDA5PC95ZWFyPjxwdWItZGF0ZXM+PGRhdGU+TWFyPC9kYXRlPjwvcHViLWRhdGVzPjwv
ZGF0ZXM+PGlzYm4+MTcwOC04MTg2PC9pc2JuPjxhY2Nlc3Npb24tbnVtPjE5MjgzNTgyPC9hY2Nl
c3Npb24tbnVtPjx1cmxzPjxyZWxhdGVkLXVybHM+PHVybD5odHRwOi8vb3ZpZHNwLm92aWQuY29t
L292aWR3ZWIuY2dpP1Q9SlMmYW1wO0NTQz1ZJmFtcDtORVdTPU4mYW1wO1BBR0U9ZnVsbHRleHQm
YW1wO0Q9bWVkNiZhbXA7QU49MTkyODM1ODJodHRwOi8vcG10LWV1Lmhvc3RlZC5leGxpYnJpc2dy
b3VwLmNvbS9vcGVudXJsLzQ2S0lCX0lOU1QvNDZLSUJfSU5TVF9zZXJ2aWNlc19wYWdlP3NpZD1P
VklEOm1lZGxpbmUmYW1wO2lkPXBtaWQ6MTkyODM1ODImYW1wO2lkPWRvaToxMC4xMDgwJTJGMTQ5
OTIwMjA4MDI0NDg5OTImYW1wO2lzc249MTQ5OS0yMDI3JmFtcDtpc2JuPSZhbXA7dm9sdW1lPTQ4
JmFtcDtpc3N1ZT0zJmFtcDtzcGFnZT0xMDgmYW1wO3BhZ2VzPTEwOC0xNiZhbXA7ZGF0ZT0yMDA5
JmFtcDt0aXRsZT1JbnRlcm5hdGlvbmFsK0pvdXJuYWwrb2YrQXVkaW9sb2d5JmFtcDthdGl0bGU9
QW4raW1wbGVtZW50YXRpb24rc3R1ZHkrb2YrbmVvbmF0YWwraGVhcmluZytzY3JlZW5pbmcraW4r
dGhlK05ldGhlcmxhbmRzLiZhbXA7YXVsYXN0PVVpbGVuYnVyZyZhbXA7cGlkPSUzQ2F1dGhvciUz
RVVpbGVuYnVyZytOJTNCS2F1ZmZtYW4tZGUrQm9lcitNJTNCdmFuK2RlcitQbG9lZytLJTNCT3Vk
ZXNsdXlzLU11cnBoeStBTSUzQlZlcmtlcmsrUCUzQyUyRmF1dGhvciUzRSUzQ0FOJTNFMTkyODM1
ODIlM0MlMkZBTiUzRSUzQ0RUJTNFSm91cm5hbCtBcnRpY2xlJTNDJTJGRFQlM0U8L3VybD48dXJs
Pmh0dHBzOi8vd3d3LnRhbmRmb25saW5lLmNvbS9kb2kvcGRmLzEwLjEwODAvMTQ5OTIwMjA4MDI0
NDg5OTI/bmVlZEFjY2Vzcz10cnVlPC91cmw+PC9yZWxhdGVkLXVybHM+PC91cmxzPjxjdXN0b200
PiBBbGxpc29uIEFsbGlzb24gYW5kIEFuZHJlYTwvY3VzdG9tND48ZWxlY3Ryb25pYy1yZXNvdXJj
ZS1udW0+aHR0cHM6Ly9keC5kb2kub3JnLzEwLjEwODAvMTQ5OTIwMjA4MDI0NDg5OTI8L2VsZWN0
cm9uaWMtcmVzb3VyY2UtbnVtPjwvcmVjb3JkPjwvQ2l0ZT48L0VuZE5vdGU+AG==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VaWxlbmJ1cmc8L0F1dGhvcj48
WWVhcj4yMDA5PC9ZZWFyPjxSZWNOdW0+OTQ8L1JlY051bT48RGlzcGxheVRleHQ+VWlsZW5idXJn
IGV0IGFsLiAoMjAwOSk8L0Rpc3BsYXlUZXh0PjxyZWNvcmQ+PHJlYy1udW1iZXI+OTQ8L3JlYy1u
dW1iZXI+PGZvcmVpZ24ta2V5cz48a2V5IGFwcD0iRU4iIGRiLWlkPSJlMmYyeHY5emdlZXZ2aWVl
cDUxNXQyeG54eHIwc2RyeDJ3czkiIHRpbWVzdGFtcD0iMTYxMjk2MzU4MiI+OTQ8L2tleT48L2Zv
cmVpZ24ta2V5cz48cmVmLXR5cGUgbmFtZT0iSm91cm5hbCBBcnRpY2xlIj4xNzwvcmVmLXR5cGU+
PGNvbnRyaWJ1dG9ycz48YXV0aG9ycz48YXV0aG9yPlVpbGVuYnVyZywgTi48L2F1dGhvcj48YXV0
aG9yPkthdWZmbWFuLWRlIEJvZXIsIE0uPC9hdXRob3I+PGF1dGhvcj52YW4gZGVyIFBsb2VnLCBL
LjwvYXV0aG9yPjxhdXRob3I+T3VkZXNsdXlzLU11cnBoeSwgQS4gTS48L2F1dGhvcj48YXV0aG9y
PlZlcmtlcmssIFAuPC9hdXRob3I+PC9hdXRob3JzPjwvY29udHJpYnV0b3JzPjx0aXRsZXM+PHRp
dGxlPkFuIGltcGxlbWVudGF0aW9uIHN0dWR5IG9mIG5lb25hdGFsIGhlYXJpbmcgc2NyZWVuaW5n
IGluIHRoZSBOZXRoZXJsYW5kczwvdGl0bGU+PHNlY29uZGFyeS10aXRsZT5JbnRlcm5hdGlvbmFs
IEpvdXJuYWwgb2YgQXVkaW9sb2d5PC9zZWNvbmRhcnktdGl0bGU+PC90aXRsZXM+PHBlcmlvZGlj
YWw+PGZ1bGwtdGl0bGU+SW50ZXJuYXRpb25hbCBKb3VybmFsIG9mIEF1ZGlvbG9neTwvZnVsbC10
aXRsZT48L3BlcmlvZGljYWw+PHBhZ2VzPjEwOC0xMTY8L3BhZ2VzPjx2b2x1bWU+NDg8L3ZvbHVt
ZT48bnVtYmVyPjM8L251bWJlcj48a2V5d29yZHM+PGtleXdvcmQ+SGVhcmluZy9waCBbUGh5c2lv
bG9neV08L2tleXdvcmQ+PGtleXdvcmQ+KkhlYXJpbmcgTG9zcy9kaSBbRGlhZ25vc2lzXTwva2V5
d29yZD48a2V5d29yZD5IZWFyaW5nIFRlc3RzPC9rZXl3b3JkPjxrZXl3b3JkPkhvbWUgQ2FyZSBT
ZXJ2aWNlcy9lYyBbRWNvbm9taWNzXTwva2V5d29yZD48a2V5d29yZD5IdW1hbnM8L2tleXdvcmQ+
PGtleXdvcmQ+SW5mYW50PC9rZXl3b3JkPjxrZXl3b3JkPkluZmFudCwgTmV3Ym9ybjwva2V5d29y
ZD48a2V5d29yZD5OZW9uYXRhbCBTY3JlZW5pbmcvZWMgW0Vjb25vbWljc108L2tleXdvcmQ+PGtl
eXdvcmQ+Kk5lb25hdGFsIFNjcmVlbmluZzwva2V5d29yZD48a2V5d29yZD5OZXRoZXJsYW5kczwv
a2V5d29yZD48a2V5d29yZD5OdXJzZXM8L2tleXdvcmQ+PGtleXdvcmQ+UHJvZ3JhbSBFdmFsdWF0
aW9uL2VjIFtFY29ub21pY3NdPC9rZXl3b3JkPjxrZXl3b3JkPlJlZmVycmFsIGFuZCBDb25zdWx0
YXRpb248L2tleXdvcmQ+PGtleXdvcmQ+VGltZTwva2V5d29yZD48L2tleXdvcmRzPjxkYXRlcz48
eWVhcj4yMDA5PC95ZWFyPjxwdWItZGF0ZXM+PGRhdGU+TWFyPC9kYXRlPjwvcHViLWRhdGVzPjwv
ZGF0ZXM+PGlzYm4+MTcwOC04MTg2PC9pc2JuPjxhY2Nlc3Npb24tbnVtPjE5MjgzNTgyPC9hY2Nl
c3Npb24tbnVtPjx1cmxzPjxyZWxhdGVkLXVybHM+PHVybD5odHRwOi8vb3ZpZHNwLm92aWQuY29t
L292aWR3ZWIuY2dpP1Q9SlMmYW1wO0NTQz1ZJmFtcDtORVdTPU4mYW1wO1BBR0U9ZnVsbHRleHQm
YW1wO0Q9bWVkNiZhbXA7QU49MTkyODM1ODJodHRwOi8vcG10LWV1Lmhvc3RlZC5leGxpYnJpc2dy
b3VwLmNvbS9vcGVudXJsLzQ2S0lCX0lOU1QvNDZLSUJfSU5TVF9zZXJ2aWNlc19wYWdlP3NpZD1P
VklEOm1lZGxpbmUmYW1wO2lkPXBtaWQ6MTkyODM1ODImYW1wO2lkPWRvaToxMC4xMDgwJTJGMTQ5
OTIwMjA4MDI0NDg5OTImYW1wO2lzc249MTQ5OS0yMDI3JmFtcDtpc2JuPSZhbXA7dm9sdW1lPTQ4
JmFtcDtpc3N1ZT0zJmFtcDtzcGFnZT0xMDgmYW1wO3BhZ2VzPTEwOC0xNiZhbXA7ZGF0ZT0yMDA5
JmFtcDt0aXRsZT1JbnRlcm5hdGlvbmFsK0pvdXJuYWwrb2YrQXVkaW9sb2d5JmFtcDthdGl0bGU9
QW4raW1wbGVtZW50YXRpb24rc3R1ZHkrb2YrbmVvbmF0YWwraGVhcmluZytzY3JlZW5pbmcraW4r
dGhlK05ldGhlcmxhbmRzLiZhbXA7YXVsYXN0PVVpbGVuYnVyZyZhbXA7cGlkPSUzQ2F1dGhvciUz
RVVpbGVuYnVyZytOJTNCS2F1ZmZtYW4tZGUrQm9lcitNJTNCdmFuK2RlcitQbG9lZytLJTNCT3Vk
ZXNsdXlzLU11cnBoeStBTSUzQlZlcmtlcmsrUCUzQyUyRmF1dGhvciUzRSUzQ0FOJTNFMTkyODM1
ODIlM0MlMkZBTiUzRSUzQ0RUJTNFSm91cm5hbCtBcnRpY2xlJTNDJTJGRFQlM0U8L3VybD48dXJs
Pmh0dHBzOi8vd3d3LnRhbmRmb25saW5lLmNvbS9kb2kvcGRmLzEwLjEwODAvMTQ5OTIwMjA4MDI0
NDg5OTI/bmVlZEFjY2Vzcz10cnVlPC91cmw+PC9yZWxhdGVkLXVybHM+PC91cmxzPjxjdXN0b200
PiBBbGxpc29uIEFsbGlzb24gYW5kIEFuZHJlYTwvY3VzdG9tND48ZWxlY3Ryb25pYy1yZXNvdXJj
ZS1udW0+aHR0cHM6Ly9keC5kb2kub3JnLzEwLjEwODAvMTQ5OTIwMjA4MDI0NDg5OTI8L2VsZWN0
cm9uaWMtcmVzb3VyY2UtbnVtPjwvcmVjb3JkPjwvQ2l0ZT48L0VuZE5vdGU+AG==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Uilenburg et al. (2009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29CABE14" w14:textId="2816ACE9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1EAC853" w14:textId="2E3827CD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71407CD" w14:textId="3B5BA795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67BE950" w14:textId="1A470A28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AB2717C" w14:textId="43D98677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2AB89091" w14:textId="4638DD3D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058EE186" w14:textId="60700E5B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3</w:t>
            </w:r>
          </w:p>
        </w:tc>
      </w:tr>
      <w:tr w:rsidR="00127D54" w:rsidRPr="00CE6730" w14:paraId="7EABB00D" w14:textId="77777777" w:rsidTr="007E4D4A">
        <w:tc>
          <w:tcPr>
            <w:tcW w:w="3600" w:type="dxa"/>
            <w:shd w:val="clear" w:color="auto" w:fill="auto"/>
          </w:tcPr>
          <w:p w14:paraId="111ED76E" w14:textId="2D398E89" w:rsidR="00127D54" w:rsidRPr="00CE6730" w:rsidRDefault="00127D54" w:rsidP="008423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WZXJuaWVyPC9BdXRob3I+PFll
YXI+MjAyMTwvWWVhcj48UmVjTnVtPjI4PC9SZWNOdW0+PERpc3BsYXlUZXh0PlZlcm5pZXIgZXQg
YWwuICgyMDIxKTwvRGlzcGxheVRleHQ+PHJlY29yZD48cmVjLW51bWJlcj4yODwvcmVjLW51bWJl
cj48Zm9yZWlnbi1rZXlzPjxrZXkgYXBwPSJFTiIgZGItaWQ9ImRhdmRyeDJhbnc5NTJ4ZXhydDB4
cGZwYnd3ZHd2MHd2Znc5eiIgdGltZXN0YW1wPSIxNjIxMTYzODQxIj4yODwva2V5PjwvZm9yZWln
bi1rZXlzPjxyZWYtdHlwZSBuYW1lPSJKb3VybmFsIEFydGljbGUiPjE3PC9yZWYtdHlwZT48Y29u
dHJpYnV0b3JzPjxhdXRob3JzPjxhdXRob3I+VmVybmllciwgTC4gUy48L2F1dGhvcj48YXV0aG9y
PlNjaG5laWRlciwgSy4gTC48L2F1dGhvcj48YXV0aG9yPlphbmluaSwgQy48L2F1dGhvcj48YXV0
aG9yPlBhbml6LCBULjwvYXV0aG9yPjxhdXRob3I+TGV2YW5kb3dza2ksIEQuIEMuPC9hdXRob3I+
PC9hdXRob3JzPjwvY29udHJpYnV0b3JzPjxhdXRoLWFkZHJlc3M+W1Zlcm5pZXIsIEx1aXphIFNp
bHZhOyBTY2huZWlkZXIsIEthcm9saW5lIExlbW9zOyBMZXZhbmRvd3NraSwgRGFuaWVsYSBDZW50
ZW5hcm9dIFVuaXYgRmVkIENpZW5jaWFzIFNhdWRlIFBvcnRvIEFsZWdyZSBVRkNTUEEsIEdyYWQg
UHJvZ3JhbSBIbHRoIFNjaSwgUG9ydG8gQWxlZ3JlLCBSUywgQnJhemlsLiBbWmFuaW5pLCBDbGF1
ZGlhOyBQYW5peiwgVGF0aWFuYV0gSG9zcCBNYXRlcm5vIEluZmFudGlsIFByZXNpZGVudGUgVmFy
Z2FzLCBQb3J0byBBbGVncmUsIFJTLCBCcmF6aWwuIFZlcm5pZXIsIExTIChjb3JyZXNwb25kaW5n
IGF1dGhvciksIFVuaXYgRmVkIENpZW5jaWFzIFNhdWRlIFBvcnRvIEFsZWdyZSBVRkNTUEEsIEN0
ciBIaXN0LCBSdWEgU2FybWVudG8gTGVpdGUgMjQ1LFNhbGEgMjA3LCBCUi05MDA1MDE3MCBQb3J0
byBBbGVncmUsIFJTLCBCcmF6aWwuIGx1aXphLnZlcm5pZXJAaG90bWFpbC5jb208L2F1dGgtYWRk
cmVzcz48dGl0bGVzPjx0aXRsZT5EZWxpdmVyeSBSb3V0ZSBhbmQgdGhlIE91dGNvbWUgb2YgTmV3
Ym9ybiBIZWFyaW5nIFNjcmVlbmluZyBvZiBGdWxsLVRlcm0gTmVvbmF0ZXMgQm9ybiBpbiBhIFB1
YmxpYyBNYXRlcm5hbC1JbmZhbnQgSG9zcGl0YWwgaW4gdGhlIFNvdXRoIG9mIEJyYXppbDwvdGl0
bGU+PHNlY29uZGFyeS10aXRsZT5JbnRlcm5hdGlvbmFsIEFyY2hpdmVzIG9mIE90b3JoaW5vbGFy
eW5nb2xvZ3k8L3NlY29uZGFyeS10aXRsZT48YWx0LXRpdGxlPkludC4gQXJjaC4gT3Rvcmhpbm9s
YXJ5bmdvbC48L2FsdC10aXRsZT48c2hvcnQtdGl0bGU+RGVsaXZlcnkgUm91dGUgYW5kIHRoZSBP
dXRjb21lIG9mIE5ld2Jvcm4gSGVhcmluZyBTY3JlZW5pbmcgb2YgRnVsbC1UZXJtIE5lb25hdGVz
IEJvcm4gaW4gYSBQdWJsaWMgTWF0ZXJuYWwtSW5mYW50IEhvc3BpdGFsIGluIHRoZSBTb3V0aCBv
ZiBCcmF6aWw8L3Nob3J0LXRpdGxlPjwvdGl0bGVzPjxwZXJpb2RpY2FsPjxmdWxsLXRpdGxlPklu
dGVybmF0aW9uYWwgQXJjaGl2ZXMgb2YgT3Rvcmhpbm9sYXJ5bmdvbG9neTwvZnVsbC10aXRsZT48
YWJici0xPkludC4gQXJjaC4gT3Rvcmhpbm9sYXJ5bmdvbC48L2FiYnItMT48L3BlcmlvZGljYWw+
PGFsdC1wZXJpb2RpY2FsPjxmdWxsLXRpdGxlPkludGVybmF0aW9uYWwgQXJjaGl2ZXMgb2YgT3Rv
cmhpbm9sYXJ5bmdvbG9neTwvZnVsbC10aXRsZT48YWJici0xPkludC4gQXJjaC4gT3Rvcmhpbm9s
YXJ5bmdvbC48L2FiYnItMT48L2FsdC1wZXJpb2RpY2FsPjxrZXl3b3Jkcz48a2V5d29yZD5uZW9u
YXRhbCBzY3JlZW5pbmc8L2tleXdvcmQ+PGtleXdvcmQ+aGVhcmluZzwva2V5d29yZD48a2V5d29y
ZD5tYXRlcm5hbC1jaGlsZCBoZWFsdGggc2VydmljZXM8L2tleXdvcmQ+PGtleXdvcmQ+cHVibGlj
PC9rZXl3b3JkPjxrZXl3b3JkPmhvc3BpdGFsPC9rZXl3b3JkPjxrZXl3b3JkPmNlc2FyZWFuIHNl
Y3Rpb248L2tleXdvcmQ+PGtleXdvcmQ+RkFJTFVSRTwva2V5d29yZD48a2V5d29yZD5CSVJUSDwv
a2V5d29yZD48L2tleXdvcmRzPjxkYXRlcz48eWVhcj4yMDIxPC95ZWFyPjwvZGF0ZXM+PGlzYm4+
MTgwOS05Nzc3PC9pc2JuPjxhY2Nlc3Npb24tbnVtPldPUzowMDA1NzI0MDQ4MDAwMDE8L2FjY2Vz
c2lvbi1udW0+PHdvcmstdHlwZT5BcnRpY2xlOyBFYXJseSBBY2Nlc3M8L3dvcmstdHlwZT48dXJs
cz48cmVsYXRlZC11cmxzPjx1cmw+aHR0cHM6Ly93d3cudGhpZW1lLWNvbm5lY3QuZGUvcHJvZHVj
dHMvZWpvdXJuYWxzL3BkZi8xMC4xMDU1L3MtMDA0MC0xNzE0MTQ2LnBkZjwvdXJsPjwvcmVsYXRl
ZC11cmxzPjwvdXJscz48ZWxlY3Ryb25pYy1yZXNvdXJjZS1udW0+MTAuMTA1NS9zLTAwNDAtMTcx
NDE0NjwvZWxlY3Ryb25pYy1yZXNvdXJjZS1udW0+PGxhbmd1YWdlPkVuZ2xpc2g8L2xhbmd1YWdl
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WZXJuaWVyPC9BdXRob3I+PFll
YXI+MjAyMTwvWWVhcj48UmVjTnVtPjI4PC9SZWNOdW0+PERpc3BsYXlUZXh0PlZlcm5pZXIgZXQg
YWwuICgyMDIxKTwvRGlzcGxheVRleHQ+PHJlY29yZD48cmVjLW51bWJlcj4yODwvcmVjLW51bWJl
cj48Zm9yZWlnbi1rZXlzPjxrZXkgYXBwPSJFTiIgZGItaWQ9ImRhdmRyeDJhbnc5NTJ4ZXhydDB4
cGZwYnd3ZHd2MHd2Znc5eiIgdGltZXN0YW1wPSIxNjIxMTYzODQxIj4yODwva2V5PjwvZm9yZWln
bi1rZXlzPjxyZWYtdHlwZSBuYW1lPSJKb3VybmFsIEFydGljbGUiPjE3PC9yZWYtdHlwZT48Y29u
dHJpYnV0b3JzPjxhdXRob3JzPjxhdXRob3I+VmVybmllciwgTC4gUy48L2F1dGhvcj48YXV0aG9y
PlNjaG5laWRlciwgSy4gTC48L2F1dGhvcj48YXV0aG9yPlphbmluaSwgQy48L2F1dGhvcj48YXV0
aG9yPlBhbml6LCBULjwvYXV0aG9yPjxhdXRob3I+TGV2YW5kb3dza2ksIEQuIEMuPC9hdXRob3I+
PC9hdXRob3JzPjwvY29udHJpYnV0b3JzPjxhdXRoLWFkZHJlc3M+W1Zlcm5pZXIsIEx1aXphIFNp
bHZhOyBTY2huZWlkZXIsIEthcm9saW5lIExlbW9zOyBMZXZhbmRvd3NraSwgRGFuaWVsYSBDZW50
ZW5hcm9dIFVuaXYgRmVkIENpZW5jaWFzIFNhdWRlIFBvcnRvIEFsZWdyZSBVRkNTUEEsIEdyYWQg
UHJvZ3JhbSBIbHRoIFNjaSwgUG9ydG8gQWxlZ3JlLCBSUywgQnJhemlsLiBbWmFuaW5pLCBDbGF1
ZGlhOyBQYW5peiwgVGF0aWFuYV0gSG9zcCBNYXRlcm5vIEluZmFudGlsIFByZXNpZGVudGUgVmFy
Z2FzLCBQb3J0byBBbGVncmUsIFJTLCBCcmF6aWwuIFZlcm5pZXIsIExTIChjb3JyZXNwb25kaW5n
IGF1dGhvciksIFVuaXYgRmVkIENpZW5jaWFzIFNhdWRlIFBvcnRvIEFsZWdyZSBVRkNTUEEsIEN0
ciBIaXN0LCBSdWEgU2FybWVudG8gTGVpdGUgMjQ1LFNhbGEgMjA3LCBCUi05MDA1MDE3MCBQb3J0
byBBbGVncmUsIFJTLCBCcmF6aWwuIGx1aXphLnZlcm5pZXJAaG90bWFpbC5jb208L2F1dGgtYWRk
cmVzcz48dGl0bGVzPjx0aXRsZT5EZWxpdmVyeSBSb3V0ZSBhbmQgdGhlIE91dGNvbWUgb2YgTmV3
Ym9ybiBIZWFyaW5nIFNjcmVlbmluZyBvZiBGdWxsLVRlcm0gTmVvbmF0ZXMgQm9ybiBpbiBhIFB1
YmxpYyBNYXRlcm5hbC1JbmZhbnQgSG9zcGl0YWwgaW4gdGhlIFNvdXRoIG9mIEJyYXppbDwvdGl0
bGU+PHNlY29uZGFyeS10aXRsZT5JbnRlcm5hdGlvbmFsIEFyY2hpdmVzIG9mIE90b3JoaW5vbGFy
eW5nb2xvZ3k8L3NlY29uZGFyeS10aXRsZT48YWx0LXRpdGxlPkludC4gQXJjaC4gT3Rvcmhpbm9s
YXJ5bmdvbC48L2FsdC10aXRsZT48c2hvcnQtdGl0bGU+RGVsaXZlcnkgUm91dGUgYW5kIHRoZSBP
dXRjb21lIG9mIE5ld2Jvcm4gSGVhcmluZyBTY3JlZW5pbmcgb2YgRnVsbC1UZXJtIE5lb25hdGVz
IEJvcm4gaW4gYSBQdWJsaWMgTWF0ZXJuYWwtSW5mYW50IEhvc3BpdGFsIGluIHRoZSBTb3V0aCBv
ZiBCcmF6aWw8L3Nob3J0LXRpdGxlPjwvdGl0bGVzPjxwZXJpb2RpY2FsPjxmdWxsLXRpdGxlPklu
dGVybmF0aW9uYWwgQXJjaGl2ZXMgb2YgT3Rvcmhpbm9sYXJ5bmdvbG9neTwvZnVsbC10aXRsZT48
YWJici0xPkludC4gQXJjaC4gT3Rvcmhpbm9sYXJ5bmdvbC48L2FiYnItMT48L3BlcmlvZGljYWw+
PGFsdC1wZXJpb2RpY2FsPjxmdWxsLXRpdGxlPkludGVybmF0aW9uYWwgQXJjaGl2ZXMgb2YgT3Rv
cmhpbm9sYXJ5bmdvbG9neTwvZnVsbC10aXRsZT48YWJici0xPkludC4gQXJjaC4gT3Rvcmhpbm9s
YXJ5bmdvbC48L2FiYnItMT48L2FsdC1wZXJpb2RpY2FsPjxrZXl3b3Jkcz48a2V5d29yZD5uZW9u
YXRhbCBzY3JlZW5pbmc8L2tleXdvcmQ+PGtleXdvcmQ+aGVhcmluZzwva2V5d29yZD48a2V5d29y
ZD5tYXRlcm5hbC1jaGlsZCBoZWFsdGggc2VydmljZXM8L2tleXdvcmQ+PGtleXdvcmQ+cHVibGlj
PC9rZXl3b3JkPjxrZXl3b3JkPmhvc3BpdGFsPC9rZXl3b3JkPjxrZXl3b3JkPmNlc2FyZWFuIHNl
Y3Rpb248L2tleXdvcmQ+PGtleXdvcmQ+RkFJTFVSRTwva2V5d29yZD48a2V5d29yZD5CSVJUSDwv
a2V5d29yZD48L2tleXdvcmRzPjxkYXRlcz48eWVhcj4yMDIxPC95ZWFyPjwvZGF0ZXM+PGlzYm4+
MTgwOS05Nzc3PC9pc2JuPjxhY2Nlc3Npb24tbnVtPldPUzowMDA1NzI0MDQ4MDAwMDE8L2FjY2Vz
c2lvbi1udW0+PHdvcmstdHlwZT5BcnRpY2xlOyBFYXJseSBBY2Nlc3M8L3dvcmstdHlwZT48dXJs
cz48cmVsYXRlZC11cmxzPjx1cmw+aHR0cHM6Ly93d3cudGhpZW1lLWNvbm5lY3QuZGUvcHJvZHVj
dHMvZWpvdXJuYWxzL3BkZi8xMC4xMDU1L3MtMDA0MC0xNzE0MTQ2LnBkZjwvdXJsPjwvcmVsYXRl
ZC11cmxzPjwvdXJscz48ZWxlY3Ryb25pYy1yZXNvdXJjZS1udW0+MTAuMTA1NS9zLTAwNDAtMTcx
NDE0NjwvZWxlY3Ryb25pYy1yZXNvdXJjZS1udW0+PGxhbmd1YWdlPkVuZ2xpc2g8L2xhbmd1YWdl
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Vernier et al. (202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673B4916" w14:textId="09E0502C" w:rsidR="00127D54" w:rsidRPr="00CE6730" w:rsidRDefault="00127D54" w:rsidP="0084233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6FBEAF" w14:textId="77777777" w:rsidR="00127D54" w:rsidRPr="00CE6730" w:rsidRDefault="00127D54" w:rsidP="008423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F33CC8" w14:textId="77777777" w:rsidR="00127D54" w:rsidRPr="00CE6730" w:rsidRDefault="00127D54" w:rsidP="008423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6F8C24" w14:textId="7D705E27" w:rsidR="00127D54" w:rsidRPr="00CE6730" w:rsidRDefault="00127D54" w:rsidP="0084233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5FFF7E" w14:textId="77777777" w:rsidR="00127D54" w:rsidRPr="00CE6730" w:rsidRDefault="00127D54" w:rsidP="0084233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</w:tcBorders>
            <w:shd w:val="clear" w:color="auto" w:fill="auto"/>
            <w:vAlign w:val="center"/>
          </w:tcPr>
          <w:p w14:paraId="6AD96A60" w14:textId="5AD90AE2" w:rsidR="00127D54" w:rsidRPr="00CE6730" w:rsidRDefault="00127D54" w:rsidP="00842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31D2CA67" w14:textId="53835EBC" w:rsidR="00127D54" w:rsidRPr="00CE6730" w:rsidRDefault="00127D54" w:rsidP="00842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C6360" w:rsidRPr="00CE6730" w14:paraId="0166E552" w14:textId="10827BA5" w:rsidTr="007E4D4A">
        <w:tc>
          <w:tcPr>
            <w:tcW w:w="3600" w:type="dxa"/>
          </w:tcPr>
          <w:p w14:paraId="696444E3" w14:textId="69A19B86" w:rsidR="003C6360" w:rsidRPr="00CE6730" w:rsidRDefault="003C6360" w:rsidP="00842335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WaWduZXNoPC9BdXRob3I+PFll
YXI+MjAxNTwvWWVhcj48UmVjTnVtPjk3PC9SZWNOdW0+PERpc3BsYXlUZXh0PlZpZ25lc2ggZXQg
YWwuICgyMDE1KTwvRGlzcGxheVRleHQ+PHJlY29yZD48cmVjLW51bWJlcj45NzwvcmVjLW51bWJl
cj48Zm9yZWlnbi1rZXlzPjxrZXkgYXBwPSJFTiIgZGItaWQ9ImUyZjJ4djl6Z2VldnZpZWVwNTE1
dDJ4bnh4cjBzZHJ4MndzOSIgdGltZXN0YW1wPSIxNjEyOTYzNTgzIj45Nzwva2V5PjwvZm9yZWln
bi1rZXlzPjxyZWYtdHlwZSBuYW1lPSJKb3VybmFsIEFydGljbGUiPjE3PC9yZWYtdHlwZT48Y29u
dHJpYnV0b3JzPjxhdXRob3JzPjxhdXRob3I+VmlnbmVzaCwgUy4gUy48L2F1dGhvcj48YXV0aG9y
PkpheWEsIFYuPC9hdXRob3I+PGF1dGhvcj5TYXNpcmVrYSwgQi4gSS48L2F1dGhvcj48YXV0aG9y
PlNhcmF0aHksIEsuPC9hdXRob3I+PGF1dGhvcj5WYW50aGFuYSwgTS48L2F1dGhvcj48L2F1dGhv
cnM+PC9jb250cmlidXRvcnM+PHRpdGxlcz48dGl0bGU+UHJldmFsZW5jZSBhbmQgcmVmZXJyYWwg
cmF0ZXMgaW4gbmVvbmF0YWwgaGVhcmluZyBzY3JlZW5pbmcgcHJvZ3JhbSB1c2luZyB0d28gc3Rl
cCBoZWFyaW5nIHNjcmVlbmluZyBwcm90b2NvbCBpbiBDaGVubmFpIC0gQSBwcm9zcGVjdGl2ZSBz
dHVkeTwvdGl0bGU+PHNlY29uZGFyeS10aXRsZT5JbnRlcm5hdGlvbmFsIEpvdXJuYWwgb2YgUGVk
aWF0cmljIE90b3JoaW5vbGFyeW5nb2xvZ3k8L3NlY29uZGFyeS10aXRsZT48L3RpdGxlcz48cGVy
aW9kaWNhbD48ZnVsbC10aXRsZT5JbnRlcm5hdGlvbmFsIEpvdXJuYWwgb2YgUGVkaWF0cmljIE90
b3JoaW5vbGFyeW5nb2xvZ3k8L2Z1bGwtdGl0bGU+PC9wZXJpb2RpY2FsPjxwYWdlcz4xNzQ1LTE3
NDc8L3BhZ2VzPjx2b2x1bWU+Nzk8L3ZvbHVtZT48bnVtYmVyPjEwPC9udW1iZXI+PGtleXdvcmRz
PjxrZXl3b3JkPkV2b2tlZCBQb3RlbnRpYWxzLCBBdWRpdG9yeSwgQnJhaW4gU3RlbTwva2V5d29y
ZD48a2V5d29yZD5GZW1hbGU8L2tleXdvcmQ+PGtleXdvcmQ+SGVhcmluZyBMb3NzL2NuIFtDb25n
ZW5pdGFsXTwva2V5d29yZD48a2V5d29yZD4qSGVhcmluZyBMb3NzL2RpIFtEaWFnbm9zaXNdPC9r
ZXl3b3JkPjxrZXl3b3JkPipIZWFyaW5nIExvc3MvZXAgW0VwaWRlbWlvbG9neV08L2tleXdvcmQ+
PGtleXdvcmQ+SGVhcmluZyBUZXN0czwva2V5d29yZD48a2V5d29yZD5IdW1hbnM8L2tleXdvcmQ+
PGtleXdvcmQ+SW5kaWEvZXAgW0VwaWRlbWlvbG9neV08L2tleXdvcmQ+PGtleXdvcmQ+SW5mYW50
LCBOZXdib3JuPC9rZXl3b3JkPjxrZXl3b3JkPk1hbGU8L2tleXdvcmQ+PGtleXdvcmQ+Kk5lb25h
dGFsIFNjcmVlbmluZy9tdCBbTWV0aG9kc108L2tleXdvcmQ+PGtleXdvcmQ+T3RvYWNvdXN0aWMg
RW1pc3Npb25zLCBTcG9udGFuZW91czwva2V5d29yZD48a2V5d29yZD5QcmV2YWxlbmNlPC9rZXl3
b3JkPjxrZXl3b3JkPlByb3NwZWN0aXZlIFN0dWRpZXM8L2tleXdvcmQ+PGtleXdvcmQ+KlJlZmVy
cmFsIGFuZCBDb25zdWx0YXRpb24vc24gW1N0YXRpc3RpY3MgJmFtcDsgTnVtZXJpY2FsIERhdGFd
PC9rZXl3b3JkPjwva2V5d29yZHM+PGRhdGVzPjx5ZWFyPjIwMTU8L3llYXI+PHB1Yi1kYXRlcz48
ZGF0ZT5PY3Q8L2RhdGU+PC9wdWItZGF0ZXM+PC9kYXRlcz48aXNibj4xODcyLTg0NjQ8L2lzYm4+
PGFjY2Vzc2lvbi1udW0+MjYyOTY4Nzk8L2FjY2Vzc2lvbi1udW0+PHVybHM+PHJlbGF0ZWQtdXJs
cz48dXJsPmh0dHA6Ly9vdmlkc3Aub3ZpZC5jb20vb3ZpZHdlYi5jZ2k/VD1KUyZhbXA7Q1NDPVkm
YW1wO05FV1M9TiZhbXA7UEFHRT1mdWxsdGV4dCZhbXA7RD1tZWQxMSZhbXA7QU49MjYyOTY4Nzlo
dHRwOi8vcG10LWV1Lmhvc3RlZC5leGxpYnJpc2dyb3VwLmNvbS9vcGVudXJsLzQ2S0lCX0lOU1Qv
NDZLSUJfSU5TVF9zZXJ2aWNlc19wYWdlP3NpZD1PVklEOm1lZGxpbmUmYW1wO2lkPXBtaWQ6MjYy
OTY4NzkmYW1wO2lkPWRvaToxMC4xMDE2JTJGai5panBvcmwuMjAxNS4wNy4wNDMmYW1wO2lzc249
MDE2NS01ODc2JmFtcDtpc2JuPSZhbXA7dm9sdW1lPTc5JmFtcDtpc3N1ZT0xMCZhbXA7c3BhZ2U9
MTc0NSZhbXA7cGFnZXM9MTc0NS03JmFtcDtkYXRlPTIwMTUmYW1wO3RpdGxlPUludGVybmF0aW9u
YWwrSm91cm5hbCtvZitQZWRpYXRyaWMrT3Rvcmhpbm9sYXJ5bmdvbG9neSZhbXA7YXRpdGxlPVBy
ZXZhbGVuY2UrYW5kK3JlZmVycmFsK3JhdGVzK2luK25lb25hdGFsK2hlYXJpbmcrc2NyZWVuaW5n
K3Byb2dyYW0rdXNpbmcrdHdvK3N0ZXAraGVhcmluZytzY3JlZW5pbmcrcHJvdG9jb2wraW4rQ2hl
bm5haSstK0ErcHJvc3BlY3RpdmUrc3R1ZHkuJmFtcDthdWxhc3Q9VmlnbmVzaCZhbXA7cGlkPSUz
Q2F1dGhvciUzRVZpZ25lc2grU1MlM0JKYXlhK1YlM0JTYXNpcmVrYStCSSUzQlNhcmF0aHkrSyUz
QlZhbnRoYW5hK00lM0MlMkZhdXRob3IlM0UlM0NBTiUzRTI2Mjk2ODc5JTNDJTJGQU4lM0UlM0NE
VCUzRUpvdXJuYWwrQXJ0aWNsZSUzQyUyRkRUJTNFPC91cmw+PHVybD5odHRwczovL3BkZi5zY2ll
bmNlZGlyZWN0YXNzZXRzLmNvbS8yNzExODgvMS1zMi4wLVMwMTY1NTg3NjE1WDAwMTAzLzEtczIu
MC1TMDE2NTU4NzYxNTAwMzkzNi9tYWluLnBkZj9YLUFtei1TZWN1cml0eS1Ub2tlbj1BZ29KYjNK
cFoybHVYMlZqRUJBYUNYVnpMV1ZoYzNRdE1TSkhNRVVDSVFEanV1cFYlMkIwUEswblJBekklMkJ0
emRRNHNpZGp1WXdnVDczQllwSnZuNWI0WGdJZ1hMMHdjTHdYRnZtMmt5WkdRcXRQJTJCc04wOWdV
YmowVUo2RHNIRDY3a0RIb3EyZ01JZUJBQ0dnd3dOVGt3TURNMU5EWTROalVpRE9QbiUyQjIxa0pV
alg0U05JbkNxM0E5SFJMJTJCc25lV0NQM1dmbVNyQ3dzTmZlZGRaUko1WnoxRnRMak5TTE1QNCUy
Rm4xZFE3aWlRNjRnMjRQaHlCa0NoSnNpQUlrM3VOZ0xjdUgyRTl1UW1ReFdsR3JsWkU3TGZJSmN2
MmNUSTZ0UXNDMlpvQTAlMkI4NE1yRFR3SndhZU9YNjB6Y3l6ZkxvN2FqQThubjA5bUlQaHhjMGNF
NXhXcEZXNTNUcDBDYWo1SW5Bem5UWHI3WWFHJTJCVTlCa2lWbG5lUUFRWjBrSFcyRiUyRlRQR0pr
Z01DMnFFSzFBeDRidE54RHhIYTNMJTJCRlZ6UWNhc1pDbHlDWHRMN2NIa2JzUHI1RTR0NEE0aUox
dG9xdk1UalJqY1Azb3pZNTRORHhSNlprRWNYcWlNWnVaZFEzVkU3ajFib09MZVJMeHE3TXVsZWU0
cFBzUzdpdDM2VnlSejRham13endOWmpydk4zd3NyVWhnbmFQVmIzajR4ZjljSHlUVWk4MU5RNHVT
ajNSWkZSMHM1UVJLRW9Nd2lmNWRYUUtMT3FmV3Vrbjlmb3FqZEczTGNIczhDT0NraE5JZWR2Umw0
VVZRVTBWeDVRJTJGVWRaamc1NkF4bXlWR0RCMlNFRzgwNDU2Q2dIbDlVSFB1OFI4akJPUXBTRHZo
OXhqcWdJSEZrSWZZMGhadXk4TDRycVRCMm5mWGdicWhEVlpYVzFvN3NJQ0glMkJXMkJnV014ZXlo
RlFDZThwVTFCZ05wTzNrWjMlMkZPM2plSHVNNmp4WmVnUCUyRnM1MkNUUDQlMkY4d3c3YmpINlFV
NnRBSExpOVIlMkJTdWE3ZzdsbVI2VFNSZVluViUyRmYlMkJFQThPTFRCWUFEeG9jTUFCeks4Q3Zv
UXF3UmRDQzZtRmVsMlUlMkJocnZNcE11d1RoJTJCS2RCemNnZzZ2TkJjbUV4MmFLWklMdjB3V0x6
SXdGR1hHZUtndUh4enVtNEZJJTJCOWljaUtSS2QlMkJQQng2byUyRlJsYkx3TFdDT1BCZkxlMiUy
QlhES2NyMCUyQmxWMlglMkZ4U1R3NDhuYUo3NjZLM28lMkJmRnR4YXg2YjFpcFZXeURMJTJCdVFm
Tms1ekw1NDBOWU1PMWJqVyUyRmlxNkMzTXMwWVBaeWJBdEo0ZnhRYXFVVXclM0QmYW1wO1gtQW16
LUFsZ29yaXRobT1BV1M0LUhNQUMtU0hBMjU2JmFtcDtYLUFtei1EYXRlPTIwMTkwNzE5VDE1NTIw
M1omYW1wO1gtQW16LVNpZ25lZEhlYWRlcnM9aG9zdCZhbXA7WC1BbXotRXhwaXJlcz0zMDAmYW1w
O1gtQW16LUNyZWRlbnRpYWw9QVNJQVEzUEhDVlRZVUpLWEdVNjQlMkYyMDE5MDcxOSUyRnVzLWVh
c3QtMSUyRnMzJTJGYXdzNF9yZXF1ZXN0JmFtcDtYLUFtei1TaWduYXR1cmU9Njc2MDg1ZDUzM2Ex
YjI2Njg1YTA1ZDMwZTliYWI1ZDZkNmNmMmVjNWE2ZmQxMzZjZDliM2NhMjg0NjFmZDQ3YSZhbXA7
aGFzaD1iZmY2MzY2NTYxY2ZkMmU5NzNkYjlmMjQ5MDRkMTY4MmIwY2M3ZDRjM2ZhNWJhZTE0YzQx
ZGU2NDE3OTc5ZjNlJmFtcDtob3N0PTY4MDQyYzk0MzU5MTAxM2FjMmIyNDMwYTg5YjI3MGY2YWYy
Yzc2ZDhkZmQwODZhMDcxNzZhZmU3Yzc2YzJjNjEmYW1wO3BpaT1TMDE2NTU4NzYxNTAwMzkzNiZh
bXA7dGlkPXNwZGYtMmZmYTljMjktOGQ0Ny00YmNjLTk2ZmEtMWMyYjQ1YTAyOTllJmFtcDtzaWQ9
YjAyNTYwOWIyZTg4YjY0ZjRkNGE5MGMxZGUyNDIzZjU4ZTJhZ3hycWImYW1wO3R5cGU9Y2xpZW50
PC91cmw+PC9yZWxhdGVkLXVybHM+PC91cmxzPjxjdXN0b200PiBBbGxpc29uIEFsbGlzb24gYW5k
IEFuZHJlYTwvY3VzdG9tND48ZWxlY3Ryb25pYy1yZXNvdXJjZS1udW0+aHR0cHM6Ly9keC5kb2ku
b3JnLzEwLjEwMTYvai5panBvcmwuMjAxNS4wNy4wNDM8L2VsZWN0cm9uaWMtcmVzb3VyY2UtbnVt
PjwvcmVjb3JkPjwvQ2l0ZT48L0VuZE5vdGU+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WaWduZXNoPC9BdXRob3I+PFll
YXI+MjAxNTwvWWVhcj48UmVjTnVtPjk3PC9SZWNOdW0+PERpc3BsYXlUZXh0PlZpZ25lc2ggZXQg
YWwuICgyMDE1KTwvRGlzcGxheVRleHQ+PHJlY29yZD48cmVjLW51bWJlcj45NzwvcmVjLW51bWJl
cj48Zm9yZWlnbi1rZXlzPjxrZXkgYXBwPSJFTiIgZGItaWQ9ImUyZjJ4djl6Z2VldnZpZWVwNTE1
dDJ4bnh4cjBzZHJ4MndzOSIgdGltZXN0YW1wPSIxNjEyOTYzNTgzIj45Nzwva2V5PjwvZm9yZWln
bi1rZXlzPjxyZWYtdHlwZSBuYW1lPSJKb3VybmFsIEFydGljbGUiPjE3PC9yZWYtdHlwZT48Y29u
dHJpYnV0b3JzPjxhdXRob3JzPjxhdXRob3I+VmlnbmVzaCwgUy4gUy48L2F1dGhvcj48YXV0aG9y
PkpheWEsIFYuPC9hdXRob3I+PGF1dGhvcj5TYXNpcmVrYSwgQi4gSS48L2F1dGhvcj48YXV0aG9y
PlNhcmF0aHksIEsuPC9hdXRob3I+PGF1dGhvcj5WYW50aGFuYSwgTS48L2F1dGhvcj48L2F1dGhv
cnM+PC9jb250cmlidXRvcnM+PHRpdGxlcz48dGl0bGU+UHJldmFsZW5jZSBhbmQgcmVmZXJyYWwg
cmF0ZXMgaW4gbmVvbmF0YWwgaGVhcmluZyBzY3JlZW5pbmcgcHJvZ3JhbSB1c2luZyB0d28gc3Rl
cCBoZWFyaW5nIHNjcmVlbmluZyBwcm90b2NvbCBpbiBDaGVubmFpIC0gQSBwcm9zcGVjdGl2ZSBz
dHVkeTwvdGl0bGU+PHNlY29uZGFyeS10aXRsZT5JbnRlcm5hdGlvbmFsIEpvdXJuYWwgb2YgUGVk
aWF0cmljIE90b3JoaW5vbGFyeW5nb2xvZ3k8L3NlY29uZGFyeS10aXRsZT48L3RpdGxlcz48cGVy
aW9kaWNhbD48ZnVsbC10aXRsZT5JbnRlcm5hdGlvbmFsIEpvdXJuYWwgb2YgUGVkaWF0cmljIE90
b3JoaW5vbGFyeW5nb2xvZ3k8L2Z1bGwtdGl0bGU+PC9wZXJpb2RpY2FsPjxwYWdlcz4xNzQ1LTE3
NDc8L3BhZ2VzPjx2b2x1bWU+Nzk8L3ZvbHVtZT48bnVtYmVyPjEwPC9udW1iZXI+PGtleXdvcmRz
PjxrZXl3b3JkPkV2b2tlZCBQb3RlbnRpYWxzLCBBdWRpdG9yeSwgQnJhaW4gU3RlbTwva2V5d29y
ZD48a2V5d29yZD5GZW1hbGU8L2tleXdvcmQ+PGtleXdvcmQ+SGVhcmluZyBMb3NzL2NuIFtDb25n
ZW5pdGFsXTwva2V5d29yZD48a2V5d29yZD4qSGVhcmluZyBMb3NzL2RpIFtEaWFnbm9zaXNdPC9r
ZXl3b3JkPjxrZXl3b3JkPipIZWFyaW5nIExvc3MvZXAgW0VwaWRlbWlvbG9neV08L2tleXdvcmQ+
PGtleXdvcmQ+SGVhcmluZyBUZXN0czwva2V5d29yZD48a2V5d29yZD5IdW1hbnM8L2tleXdvcmQ+
PGtleXdvcmQ+SW5kaWEvZXAgW0VwaWRlbWlvbG9neV08L2tleXdvcmQ+PGtleXdvcmQ+SW5mYW50
LCBOZXdib3JuPC9rZXl3b3JkPjxrZXl3b3JkPk1hbGU8L2tleXdvcmQ+PGtleXdvcmQ+Kk5lb25h
dGFsIFNjcmVlbmluZy9tdCBbTWV0aG9kc108L2tleXdvcmQ+PGtleXdvcmQ+T3RvYWNvdXN0aWMg
RW1pc3Npb25zLCBTcG9udGFuZW91czwva2V5d29yZD48a2V5d29yZD5QcmV2YWxlbmNlPC9rZXl3
b3JkPjxrZXl3b3JkPlByb3NwZWN0aXZlIFN0dWRpZXM8L2tleXdvcmQ+PGtleXdvcmQ+KlJlZmVy
cmFsIGFuZCBDb25zdWx0YXRpb24vc24gW1N0YXRpc3RpY3MgJmFtcDsgTnVtZXJpY2FsIERhdGFd
PC9rZXl3b3JkPjwva2V5d29yZHM+PGRhdGVzPjx5ZWFyPjIwMTU8L3llYXI+PHB1Yi1kYXRlcz48
ZGF0ZT5PY3Q8L2RhdGU+PC9wdWItZGF0ZXM+PC9kYXRlcz48aXNibj4xODcyLTg0NjQ8L2lzYm4+
PGFjY2Vzc2lvbi1udW0+MjYyOTY4Nzk8L2FjY2Vzc2lvbi1udW0+PHVybHM+PHJlbGF0ZWQtdXJs
cz48dXJsPmh0dHA6Ly9vdmlkc3Aub3ZpZC5jb20vb3ZpZHdlYi5jZ2k/VD1KUyZhbXA7Q1NDPVkm
YW1wO05FV1M9TiZhbXA7UEFHRT1mdWxsdGV4dCZhbXA7RD1tZWQxMSZhbXA7QU49MjYyOTY4Nzlo
dHRwOi8vcG10LWV1Lmhvc3RlZC5leGxpYnJpc2dyb3VwLmNvbS9vcGVudXJsLzQ2S0lCX0lOU1Qv
NDZLSUJfSU5TVF9zZXJ2aWNlc19wYWdlP3NpZD1PVklEOm1lZGxpbmUmYW1wO2lkPXBtaWQ6MjYy
OTY4NzkmYW1wO2lkPWRvaToxMC4xMDE2JTJGai5panBvcmwuMjAxNS4wNy4wNDMmYW1wO2lzc249
MDE2NS01ODc2JmFtcDtpc2JuPSZhbXA7dm9sdW1lPTc5JmFtcDtpc3N1ZT0xMCZhbXA7c3BhZ2U9
MTc0NSZhbXA7cGFnZXM9MTc0NS03JmFtcDtkYXRlPTIwMTUmYW1wO3RpdGxlPUludGVybmF0aW9u
YWwrSm91cm5hbCtvZitQZWRpYXRyaWMrT3Rvcmhpbm9sYXJ5bmdvbG9neSZhbXA7YXRpdGxlPVBy
ZXZhbGVuY2UrYW5kK3JlZmVycmFsK3JhdGVzK2luK25lb25hdGFsK2hlYXJpbmcrc2NyZWVuaW5n
K3Byb2dyYW0rdXNpbmcrdHdvK3N0ZXAraGVhcmluZytzY3JlZW5pbmcrcHJvdG9jb2wraW4rQ2hl
bm5haSstK0ErcHJvc3BlY3RpdmUrc3R1ZHkuJmFtcDthdWxhc3Q9VmlnbmVzaCZhbXA7cGlkPSUz
Q2F1dGhvciUzRVZpZ25lc2grU1MlM0JKYXlhK1YlM0JTYXNpcmVrYStCSSUzQlNhcmF0aHkrSyUz
QlZhbnRoYW5hK00lM0MlMkZhdXRob3IlM0UlM0NBTiUzRTI2Mjk2ODc5JTNDJTJGQU4lM0UlM0NE
VCUzRUpvdXJuYWwrQXJ0aWNsZSUzQyUyRkRUJTNFPC91cmw+PHVybD5odHRwczovL3BkZi5zY2ll
bmNlZGlyZWN0YXNzZXRzLmNvbS8yNzExODgvMS1zMi4wLVMwMTY1NTg3NjE1WDAwMTAzLzEtczIu
MC1TMDE2NTU4NzYxNTAwMzkzNi9tYWluLnBkZj9YLUFtei1TZWN1cml0eS1Ub2tlbj1BZ29KYjNK
cFoybHVYMlZqRUJBYUNYVnpMV1ZoYzNRdE1TSkhNRVVDSVFEanV1cFYlMkIwUEswblJBekklMkJ0
emRRNHNpZGp1WXdnVDczQllwSnZuNWI0WGdJZ1hMMHdjTHdYRnZtMmt5WkdRcXRQJTJCc04wOWdV
YmowVUo2RHNIRDY3a0RIb3EyZ01JZUJBQ0dnd3dOVGt3TURNMU5EWTROalVpRE9QbiUyQjIxa0pV
alg0U05JbkNxM0E5SFJMJTJCc25lV0NQM1dmbVNyQ3dzTmZlZGRaUko1WnoxRnRMak5TTE1QNCUy
Rm4xZFE3aWlRNjRnMjRQaHlCa0NoSnNpQUlrM3VOZ0xjdUgyRTl1UW1ReFdsR3JsWkU3TGZJSmN2
MmNUSTZ0UXNDMlpvQTAlMkI4NE1yRFR3SndhZU9YNjB6Y3l6ZkxvN2FqQThubjA5bUlQaHhjMGNF
NXhXcEZXNTNUcDBDYWo1SW5Bem5UWHI3WWFHJTJCVTlCa2lWbG5lUUFRWjBrSFcyRiUyRlRQR0pr
Z01DMnFFSzFBeDRidE54RHhIYTNMJTJCRlZ6UWNhc1pDbHlDWHRMN2NIa2JzUHI1RTR0NEE0aUox
dG9xdk1UalJqY1Azb3pZNTRORHhSNlprRWNYcWlNWnVaZFEzVkU3ajFib09MZVJMeHE3TXVsZWU0
cFBzUzdpdDM2VnlSejRham13endOWmpydk4zd3NyVWhnbmFQVmIzajR4ZjljSHlUVWk4MU5RNHVT
ajNSWkZSMHM1UVJLRW9Nd2lmNWRYUUtMT3FmV3Vrbjlmb3FqZEczTGNIczhDT0NraE5JZWR2Umw0
VVZRVTBWeDVRJTJGVWRaamc1NkF4bXlWR0RCMlNFRzgwNDU2Q2dIbDlVSFB1OFI4akJPUXBTRHZo
OXhqcWdJSEZrSWZZMGhadXk4TDRycVRCMm5mWGdicWhEVlpYVzFvN3NJQ0glMkJXMkJnV014ZXlo
RlFDZThwVTFCZ05wTzNrWjMlMkZPM2plSHVNNmp4WmVnUCUyRnM1MkNUUDQlMkY4d3c3YmpINlFV
NnRBSExpOVIlMkJTdWE3ZzdsbVI2VFNSZVluViUyRmYlMkJFQThPTFRCWUFEeG9jTUFCeks4Q3Zv
UXF3UmRDQzZtRmVsMlUlMkJocnZNcE11d1RoJTJCS2RCemNnZzZ2TkJjbUV4MmFLWklMdjB3V0x6
SXdGR1hHZUtndUh4enVtNEZJJTJCOWljaUtSS2QlMkJQQng2byUyRlJsYkx3TFdDT1BCZkxlMiUy
QlhES2NyMCUyQmxWMlglMkZ4U1R3NDhuYUo3NjZLM28lMkJmRnR4YXg2YjFpcFZXeURMJTJCdVFm
Tms1ekw1NDBOWU1PMWJqVyUyRmlxNkMzTXMwWVBaeWJBdEo0ZnhRYXFVVXclM0QmYW1wO1gtQW16
LUFsZ29yaXRobT1BV1M0LUhNQUMtU0hBMjU2JmFtcDtYLUFtei1EYXRlPTIwMTkwNzE5VDE1NTIw
M1omYW1wO1gtQW16LVNpZ25lZEhlYWRlcnM9aG9zdCZhbXA7WC1BbXotRXhwaXJlcz0zMDAmYW1w
O1gtQW16LUNyZWRlbnRpYWw9QVNJQVEzUEhDVlRZVUpLWEdVNjQlMkYyMDE5MDcxOSUyRnVzLWVh
c3QtMSUyRnMzJTJGYXdzNF9yZXF1ZXN0JmFtcDtYLUFtei1TaWduYXR1cmU9Njc2MDg1ZDUzM2Ex
YjI2Njg1YTA1ZDMwZTliYWI1ZDZkNmNmMmVjNWE2ZmQxMzZjZDliM2NhMjg0NjFmZDQ3YSZhbXA7
aGFzaD1iZmY2MzY2NTYxY2ZkMmU5NzNkYjlmMjQ5MDRkMTY4MmIwY2M3ZDRjM2ZhNWJhZTE0YzQx
ZGU2NDE3OTc5ZjNlJmFtcDtob3N0PTY4MDQyYzk0MzU5MTAxM2FjMmIyNDMwYTg5YjI3MGY2YWYy
Yzc2ZDhkZmQwODZhMDcxNzZhZmU3Yzc2YzJjNjEmYW1wO3BpaT1TMDE2NTU4NzYxNTAwMzkzNiZh
bXA7dGlkPXNwZGYtMmZmYTljMjktOGQ0Ny00YmNjLTk2ZmEtMWMyYjQ1YTAyOTllJmFtcDtzaWQ9
YjAyNTYwOWIyZTg4YjY0ZjRkNGE5MGMxZGUyNDIzZjU4ZTJhZ3hycWImYW1wO3R5cGU9Y2xpZW50
PC91cmw+PC9yZWxhdGVkLXVybHM+PC91cmxzPjxjdXN0b200PiBBbGxpc29uIEFsbGlzb24gYW5k
IEFuZHJlYTwvY3VzdG9tND48ZWxlY3Ryb25pYy1yZXNvdXJjZS1udW0+aHR0cHM6Ly9keC5kb2ku
b3JnLzEwLjEwMTYvai5panBvcmwuMjAxNS4wNy4wNDM8L2VsZWN0cm9uaWMtcmVzb3VyY2UtbnVt
PjwvcmVjb3JkPjwvQ2l0ZT48L0VuZE5vdGU+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Vignesh et al. (2015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46B3A02A" w14:textId="504C973F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4145414" w14:textId="0E8C4C66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AEA87E3" w14:textId="375B935C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226BFCCA" w14:textId="002BF5A5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3CD8563" w14:textId="67DD49D1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1E82DCB1" w14:textId="4F311400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1D592ED8" w14:textId="0DC3241B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3</w:t>
            </w:r>
          </w:p>
        </w:tc>
      </w:tr>
      <w:tr w:rsidR="003C6360" w:rsidRPr="00CE6730" w14:paraId="39A6A0F6" w14:textId="77777777" w:rsidTr="007E4D4A">
        <w:tc>
          <w:tcPr>
            <w:tcW w:w="3600" w:type="dxa"/>
          </w:tcPr>
          <w:p w14:paraId="2037F483" w14:textId="6DAD26D6" w:rsidR="003C6360" w:rsidRPr="00CE6730" w:rsidRDefault="003C6360" w:rsidP="0084233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Vohr&lt;/Author&gt;&lt;Year&gt;1993&lt;/Year&gt;&lt;RecNum&gt;138&lt;/RecNum&gt;&lt;DisplayText&gt;Vohr et al. (1993)&lt;/DisplayText&gt;&lt;record&gt;&lt;rec-number&gt;138&lt;/rec-number&gt;&lt;foreign-keys&gt;&lt;key app="EN" db-id="e2f2xv9zgeevvieep515t2xnxxr0sdrx2ws9" timestamp="1612963747"&gt;138&lt;/key&gt;&lt;/foreign-keys&gt;&lt;ref-type name="Journal Article"&gt;17&lt;/ref-type&gt;&lt;contributors&gt;&lt;authors&gt;&lt;author&gt;Vohr, B. R.&lt;/author&gt;&lt;author&gt;White, K. R.&lt;/author&gt;&lt;author&gt;Maxon, A. B.&lt;/author&gt;&lt;author&gt;Johnson, M. J.&lt;/author&gt;&lt;/authors&gt;&lt;/contributors&gt;&lt;titles&gt;&lt;title&gt;Factors affecting the interpretation of transient evoked otoacoustic emission results in neonatal hearing screening&lt;/title&gt;&lt;secondary-title&gt;Seminars in Hearing&lt;/secondary-title&gt;&lt;/titles&gt;&lt;periodical&gt;&lt;full-title&gt;Seminars in Hearing&lt;/full-title&gt;&lt;/periodical&gt;&lt;pages&gt;57-72&lt;/pages&gt;&lt;volume&gt;14&lt;/volume&gt;&lt;number&gt;1&lt;/number&gt;&lt;keywords&gt;&lt;keyword&gt;United States&lt;/keyword&gt;&lt;keyword&gt;article&lt;/keyword&gt;&lt;keyword&gt;auditory screening&lt;/keyword&gt;&lt;keyword&gt;auditory stimulation&lt;/keyword&gt;&lt;keyword&gt;cochlea&lt;/keyword&gt;&lt;keyword&gt;external auditory canal&lt;/keyword&gt;&lt;keyword&gt;hearing impairment&lt;/keyword&gt;&lt;keyword&gt;hearing test&lt;/keyword&gt;&lt;keyword&gt;human&lt;/keyword&gt;&lt;keyword&gt;information processing&lt;/keyword&gt;&lt;keyword&gt;middle ear&lt;/keyword&gt;&lt;keyword&gt;newborn&lt;/keyword&gt;&lt;keyword&gt;newborn screening&lt;/keyword&gt;&lt;keyword&gt;sleep&lt;/keyword&gt;&lt;keyword&gt;wakefulness&lt;/keyword&gt;&lt;/keywords&gt;&lt;dates&gt;&lt;year&gt;1993&lt;/year&gt;&lt;/dates&gt;&lt;isbn&gt;0734-0451&lt;/isbn&gt;&lt;urls&gt;&lt;related-urls&gt;&lt;url&gt;http://www.embase.com/search/results?subaction=viewrecord&amp;amp;from=export&amp;amp;id=L23093040&lt;/url&gt;&lt;url&gt;http://dx.doi.org/10.1055/s-0028-1085105&lt;/url&gt;&lt;url&gt;https://www.thieme-connect.de/products/ejournals/abstract/10.1055/s-0028-1085105&lt;/url&gt;&lt;/related-urls&gt;&lt;/urls&gt;&lt;custom4&gt; Valeria&lt;/custom4&gt;&lt;electronic-resource-num&gt;10.1055/s-0028-1085105&lt;/electronic-resource-num&gt;&lt;language&gt;English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Vohr et al. (199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1DAC0BA6" w14:textId="14BD09E8" w:rsidR="003C6360" w:rsidRPr="00CE6730" w:rsidRDefault="003C6360" w:rsidP="0084233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C47B2C6" w14:textId="77777777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15A23D1C" w14:textId="77777777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0C0F134C" w14:textId="77777777" w:rsidR="003C6360" w:rsidRPr="00CE6730" w:rsidRDefault="003C6360" w:rsidP="0084233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963FFF6" w14:textId="77777777" w:rsidR="003C6360" w:rsidRPr="00CE6730" w:rsidRDefault="003C6360" w:rsidP="0084233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4C5F406E" w14:textId="77777777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7D37A169" w14:textId="3AA0E113" w:rsidR="003C6360" w:rsidRPr="00CE6730" w:rsidRDefault="003C6360" w:rsidP="0084233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3C6360" w:rsidRPr="00CE6730" w14:paraId="19D17563" w14:textId="77777777" w:rsidTr="007E4D4A">
        <w:tc>
          <w:tcPr>
            <w:tcW w:w="3600" w:type="dxa"/>
            <w:shd w:val="clear" w:color="auto" w:fill="E7E6E6" w:themeFill="background2"/>
          </w:tcPr>
          <w:p w14:paraId="7958CC13" w14:textId="0C083F0C" w:rsidR="003C6360" w:rsidRPr="00CE6730" w:rsidRDefault="003C6360" w:rsidP="007103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Welzl-Mueller&lt;/Author&gt;&lt;Year&gt;2001&lt;/Year&gt;&lt;RecNum&gt;140&lt;/RecNum&gt;&lt;DisplayText&gt;Welzl-Mueller et al. (2001)&lt;/DisplayText&gt;&lt;record&gt;&lt;rec-number&gt;140&lt;/rec-number&gt;&lt;foreign-keys&gt;&lt;key app="EN" db-id="e2f2xv9zgeevvieep515t2xnxxr0sdrx2ws9" timestamp="1613042698"&gt;140&lt;/key&gt;&lt;/foreign-keys&gt;&lt;ref-type name="Journal Article"&gt;17&lt;/ref-type&gt;&lt;contributors&gt;&lt;authors&gt;&lt;author&gt;Welzl-Mueller, K.&lt;/author&gt;&lt;author&gt;Stephan, K.&lt;/author&gt;&lt;author&gt;Nekahm, D.&lt;/author&gt;&lt;author&gt;Hirst-Stadlmann, A.&lt;/author&gt;&lt;author&gt;Weichbold, V.&lt;/author&gt;&lt;/authors&gt;&lt;/contributors&gt;&lt;titles&gt;&lt;title&gt;Hearing screening: Normal newborn nursery versus neonatal intensive care unit&lt;/title&gt;&lt;secondary-title&gt;International Pediatrics&lt;/secondary-title&gt;&lt;/titles&gt;&lt;periodical&gt;&lt;full-title&gt;International Pediatrics&lt;/full-title&gt;&lt;/periodical&gt;&lt;pages&gt;38-40&lt;/pages&gt;&lt;volume&gt;16&lt;/volume&gt;&lt;number&gt;1&lt;/number&gt;&lt;keywords&gt;&lt;keyword&gt;article&lt;/keyword&gt;&lt;keyword&gt;congenital deafness&lt;/keyword&gt;&lt;keyword&gt;diagnostic value&lt;/keyword&gt;&lt;keyword&gt;high risk population&lt;/keyword&gt;&lt;keyword&gt;human&lt;/keyword&gt;&lt;keyword&gt;newborn&lt;/keyword&gt;&lt;keyword&gt;newborn intensive care&lt;/keyword&gt;&lt;keyword&gt;newborn screening&lt;/keyword&gt;&lt;keyword&gt;nursery&lt;/keyword&gt;&lt;/keywords&gt;&lt;dates&gt;&lt;year&gt;2001&lt;/year&gt;&lt;/dates&gt;&lt;isbn&gt;0885-6265&lt;/isbn&gt;&lt;urls&gt;&lt;related-urls&gt;&lt;url&gt;http://www.embase.com/search/results?subaction=viewrecord&amp;amp;from=export&amp;amp;id=L32240337&lt;/url&gt;&lt;/related-urls&gt;&lt;/urls&gt;&lt;custom4&gt; Valeria&lt;/custom4&gt;&lt;language&gt;English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Welzl-Mueller et al. (200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5E99FE52" w14:textId="2564DF35" w:rsidR="003C6360" w:rsidRPr="00CE6730" w:rsidRDefault="003C6360" w:rsidP="007103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4BE6EB9" w14:textId="77777777" w:rsidR="003C6360" w:rsidRPr="00CE6730" w:rsidRDefault="003C6360" w:rsidP="007103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8AA8E5E" w14:textId="77777777" w:rsidR="003C6360" w:rsidRPr="00CE6730" w:rsidRDefault="003C6360" w:rsidP="007103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22479DA" w14:textId="29D3AF4D" w:rsidR="003C6360" w:rsidRPr="00CE6730" w:rsidRDefault="003C6360" w:rsidP="007103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C636189" w14:textId="77777777" w:rsidR="003C6360" w:rsidRPr="00CE6730" w:rsidRDefault="003C6360" w:rsidP="007103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4BA1873B" w14:textId="77777777" w:rsidR="003C6360" w:rsidRPr="00CE6730" w:rsidRDefault="003C6360" w:rsidP="007103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0ECDC0B2" w14:textId="48E76434" w:rsidR="003C6360" w:rsidRPr="00CE6730" w:rsidRDefault="003C6360" w:rsidP="007103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3C6360" w:rsidRPr="00CE6730" w14:paraId="50A7415E" w14:textId="77777777" w:rsidTr="007E4D4A">
        <w:tc>
          <w:tcPr>
            <w:tcW w:w="3600" w:type="dxa"/>
          </w:tcPr>
          <w:p w14:paraId="5A61560B" w14:textId="66ED206D" w:rsidR="003C6360" w:rsidRPr="00CE6730" w:rsidRDefault="003C6360" w:rsidP="007103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Wessex Universal Neonatal Hearing Screening Trial Group&lt;/Author&gt;&lt;Year&gt;1998&lt;/Year&gt;&lt;RecNum&gt;163&lt;/RecNum&gt;&lt;DisplayText&gt;Wessex Universal Neonatal Hearing Screening Trial Group (1998)&lt;/DisplayText&gt;&lt;record&gt;&lt;rec-number&gt;163&lt;/rec-number&gt;&lt;foreign-keys&gt;&lt;key app="EN" db-id="e2f2xv9zgeevvieep515t2xnxxr0sdrx2ws9" timestamp="1617460063"&gt;163&lt;/key&gt;&lt;/foreign-keys&gt;&lt;ref-type name="Journal Article"&gt;17&lt;/ref-type&gt;&lt;contributors&gt;&lt;authors&gt;&lt;author&gt;Wessex Universal Neonatal Hearing Screening Trial Group,&lt;/author&gt;&lt;/authors&gt;&lt;/contributors&gt;&lt;titles&gt;&lt;title&gt;Controlled trial of universal neonatal screening for early identification of permanent childhood hearing impairment&lt;/title&gt;&lt;secondary-title&gt;The Lancet&lt;/secondary-title&gt;&lt;/titles&gt;&lt;periodical&gt;&lt;full-title&gt;The Lancet&lt;/full-title&gt;&lt;/periodical&gt;&lt;pages&gt;1957-1964&lt;/pages&gt;&lt;volume&gt;352&lt;/volume&gt;&lt;number&gt;9145&lt;/number&gt;&lt;dates&gt;&lt;year&gt;1998&lt;/year&gt;&lt;pub-dates&gt;&lt;date&gt;1998/12/19/&lt;/date&gt;&lt;/pub-dates&gt;&lt;/dates&gt;&lt;isbn&gt;0140-6736&lt;/isbn&gt;&lt;urls&gt;&lt;related-urls&gt;&lt;url&gt;https://www.sciencedirect.com/science/article/pii/S0140673698063594&lt;/url&gt;&lt;/related-urls&gt;&lt;/urls&gt;&lt;electronic-resource-num&gt;https://doi.org/10.1016/S0140-6736(98)06359-4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Wessex Universal Neonatal Hearing Screening Trial Group (199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632EC63A" w14:textId="38F8D58B" w:rsidR="003C6360" w:rsidRPr="00CE6730" w:rsidRDefault="003C6360" w:rsidP="007103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14777DEF" w14:textId="3C42CC5E" w:rsidR="003C6360" w:rsidRPr="00CE6730" w:rsidRDefault="003C6360" w:rsidP="007103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726EBA7" w14:textId="77777777" w:rsidR="003C6360" w:rsidRPr="00CE6730" w:rsidRDefault="003C6360" w:rsidP="007103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B2B377E" w14:textId="1C07EBAB" w:rsidR="003C6360" w:rsidRPr="00CE6730" w:rsidRDefault="003C6360" w:rsidP="007103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3FC9DBE" w14:textId="76E8C22E" w:rsidR="003C6360" w:rsidRPr="00CE6730" w:rsidRDefault="003C6360" w:rsidP="007103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0D3C21A6" w14:textId="77777777" w:rsidR="003C6360" w:rsidRPr="00CE6730" w:rsidRDefault="003C6360" w:rsidP="007103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56E38371" w14:textId="1D74BF9F" w:rsidR="003C6360" w:rsidRPr="00CE6730" w:rsidRDefault="003C6360" w:rsidP="007103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3C6360" w:rsidRPr="00CE6730" w14:paraId="60967B91" w14:textId="05F09349" w:rsidTr="007E4D4A">
        <w:tc>
          <w:tcPr>
            <w:tcW w:w="3600" w:type="dxa"/>
            <w:shd w:val="clear" w:color="auto" w:fill="E7E6E6" w:themeFill="background2"/>
          </w:tcPr>
          <w:p w14:paraId="7129C330" w14:textId="0D870CCC" w:rsidR="003C6360" w:rsidRPr="00CE6730" w:rsidRDefault="003C6360" w:rsidP="0071037D">
            <w:pPr>
              <w:rPr>
                <w:sz w:val="16"/>
                <w:szCs w:val="16"/>
                <w:lang w:val="sv-SE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Xcm9ibGV3c2thLVNlbml1azwv
QXV0aG9yPjxZZWFyPjIwMDU8L1llYXI+PFJlY051bT4xMDI8L1JlY051bT48RGlzcGxheVRleHQ+
V3JvYmxld3NrYS1TZW5pdWsgZXQgYWwuICgyMDA1KTwvRGlzcGxheVRleHQ+PHJlY29yZD48cmVj
LW51bWJlcj4xMDI8L3JlYy1udW1iZXI+PGZvcmVpZ24ta2V5cz48a2V5IGFwcD0iRU4iIGRiLWlk
PSJlMmYyeHY5emdlZXZ2aWVlcDUxNXQyeG54eHIwc2RyeDJ3czkiIHRpbWVzdGFtcD0iMTYxMjk2
MzU4MyI+MTAyPC9rZXk+PC9mb3JlaWduLWtleXM+PHJlZi10eXBlIG5hbWU9IkpvdXJuYWwgQXJ0
aWNsZSI+MTc8L3JlZi10eXBlPjxjb250cmlidXRvcnM+PGF1dGhvcnM+PGF1dGhvcj5Xcm9ibGV3
c2thLVNlbml1aywgSy48L2F1dGhvcj48YXV0aG9yPkNob2puYWNrYSwgSy48L2F1dGhvcj48YXV0
aG9yPlB1Y2hlciwgQi48L2F1dGhvcj48YXV0aG9yPlN6Y3phcGEsIEouPC9hdXRob3I+PGF1dGhv
cj5HYWR6aW5vd3NraSwgSi48L2F1dGhvcj48YXV0aG9yPkdyemVnb3Jvd3NraSwgTS48L2F1dGhv
cj48L2F1dGhvcnM+PC9jb250cmlidXRvcnM+PHRpdGxlcz48dGl0bGU+VGhlIHJlc3VsdHMgb2Yg
bmV3Ym9ybiBoZWFyaW5nIHNjcmVlbmluZyBieSBtZWFucyBvZiB0cmFuc2llbnQgZXZva2VkIG90
b2Fjb3VzdGljIGVtaXNzaW9uczwvdGl0bGU+PHNlY29uZGFyeS10aXRsZT5JbnRlcm5hdGlvbmFs
IEpvdXJuYWwgb2YgUGVkaWF0cmljIE90b3JoaW5vbGFyeW5nb2xvZ3k8L3NlY29uZGFyeS10aXRs
ZT48L3RpdGxlcz48cGVyaW9kaWNhbD48ZnVsbC10aXRsZT5JbnRlcm5hdGlvbmFsIEpvdXJuYWwg
b2YgUGVkaWF0cmljIE90b3JoaW5vbGFyeW5nb2xvZ3k8L2Z1bGwtdGl0bGU+PC9wZXJpb2RpY2Fs
PjxwYWdlcz4xMzUxLTEzNTc8L3BhZ2VzPjx2b2x1bWU+Njk8L3ZvbHVtZT48bnVtYmVyPjEwPC9u
dW1iZXI+PGtleXdvcmRzPjxrZXl3b3JkPkFjb3VzdGljIFN0aW11bGF0aW9uPC9rZXl3b3JkPjxr
ZXl3b3JkPkF1ZGlvbWV0cnksIEV2b2tlZCBSZXNwb25zZTwva2V5d29yZD48a2V5d29yZD4qSGVh
cmluZyBMb3NzL2RpIFtEaWFnbm9zaXNdPC9rZXl3b3JkPjxrZXl3b3JkPkhlYXJpbmcgTG9zcy9l
cCBbRXBpZGVtaW9sb2d5XTwva2V5d29yZD48a2V5d29yZD5IdW1hbnM8L2tleXdvcmQ+PGtleXdv
cmQ+SW5mYW50LCBOZXdib3JuPC9rZXl3b3JkPjxrZXl3b3JkPipOZW9uYXRhbCBTY3JlZW5pbmcv
bXQgW01ldGhvZHNdPC9rZXl3b3JkPjxrZXl3b3JkPipPdG9hY291c3RpYyBFbWlzc2lvbnMsIFNw
b250YW5lb3VzPC9rZXl3b3JkPjxrZXl3b3JkPlBvbGFuZC9lcCBbRXBpZGVtaW9sb2d5XTwva2V5
d29yZD48a2V5d29yZD5QcmV2YWxlbmNlPC9rZXl3b3JkPjxrZXl3b3JkPlJpc2sgRmFjdG9yczwv
a2V5d29yZD48L2tleXdvcmRzPjxkYXRlcz48eWVhcj4yMDA1PC95ZWFyPjxwdWItZGF0ZXM+PGRh
dGU+T2N0PC9kYXRlPjwvcHViLWRhdGVzPjwvZGF0ZXM+PGlzYm4+MDE2NS01ODc2PC9pc2JuPjxh
Y2Nlc3Npb24tbnVtPjE1OTA0OTc5PC9hY2Nlc3Npb24tbnVtPjx1cmxzPjxyZWxhdGVkLXVybHM+
PHVybD5odHRwOi8vb3ZpZHNwLm92aWQuY29tL292aWR3ZWIuY2dpP1Q9SlMmYW1wO0NTQz1ZJmFt
cDtORVdTPU4mYW1wO1BBR0U9ZnVsbHRleHQmYW1wO0Q9bWVkNSZhbXA7QU49MTU5MDQ5NzlodHRw
Oi8vcG10LWV1Lmhvc3RlZC5leGxpYnJpc2dyb3VwLmNvbS9vcGVudXJsLzQ2S0lCX0lOU1QvNDZL
SUJfSU5TVF9zZXJ2aWNlc19wYWdlP3NpZD1PVklEOm1lZGxpbmUmYW1wO2lkPXBtaWQ6MTU5MDQ5
NzkmYW1wO2lkPWRvaToxMC4xMDE2JTJGai5panBvcmwuMjAwNS4wMy4wMjMmYW1wO2lzc249MDE2
NS01ODc2JmFtcDtpc2JuPSZhbXA7dm9sdW1lPTY5JmFtcDtpc3N1ZT0xMCZhbXA7c3BhZ2U9MTM1
MSZhbXA7cGFnZXM9MTM1MS03JmFtcDtkYXRlPTIwMDUmYW1wO3RpdGxlPUludGVybmF0aW9uYWwr
Sm91cm5hbCtvZitQZWRpYXRyaWMrT3Rvcmhpbm9sYXJ5bmdvbG9neSZhbXA7YXRpdGxlPVRoZSty
ZXN1bHRzK29mK25ld2Jvcm4raGVhcmluZytzY3JlZW5pbmcrYnkrbWVhbnMrb2YrdHJhbnNpZW50
K2V2b2tlZCtvdG9hY291c3RpYytlbWlzc2lvbnMuJmFtcDthdWxhc3Q9V3JvYmxld3NrYS1TZW5p
dWsmYW1wO3BpZD0lM0NhdXRob3IlM0VXcm9ibGV3c2thLVNlbml1aytLJTNCQ2hvam5hY2thK0sl
M0JQdWNoZXIrQiUzQlN6Y3phcGErSiUzQkdhZHppbm93c2tpK0olM0JHcnplZ29yb3dza2krTSUz
QyUyRmF1dGhvciUzRSUzQ0FOJTNFMTU5MDQ5NzklM0MlMkZBTiUzRSUzQ0RUJTNFSm91cm5hbCtB
cnRpY2xlJTNDJTJGRFQlM0U8L3VybD48dXJsPmh0dHBzOi8vcGRmLnNjaWVuY2VkaXJlY3Rhc3Nl
dHMuY29tLzI3MTE4OC8xLXMyLjAtUzAxNjU1ODc2MDVYMDIwMTQvMS1zMi4wLVMwMTY1NTg3NjA1
MDAxNjY3L21haW4ucGRmP1gtQW16LVNlY3VyaXR5LVRva2VuPUFnb0piM0pwWjJsdVgyVmpFQThh
Q1hWekxXVmhjM1F0TVNKSU1FWUNJUUNvQSUyQnU3T3NwWXV4dFlNb1RuYVBYZ25iZFhTSDNnNERh
RW9GMDYyNWhtaWdJaEFPS1dqYVdOS2dZd0xET0FSZEU3T0Z6ZFZqOUZVTnl1Z0dDeXlOVTVkdFkl
MkZLdG9EQ0hnUUFob01NRFU1TURBek5UUTJPRFkxSWd5WUhKVzE0UVRvakU3NXA4OHF0d1BEbEhz
ckR3NzZlTkNyd3NWdnRob2sxTUQ0blglMkZCbjlKdTBFYVZTUmphaFdlaUdpVTNYaUJyQiUyRmRr
dG9DaHdBUGJzZnBqVTJiUTRPU09XQm5hM0NxQ1RBVCUyRlNlRHVmRjhBM0xLd01HY2l1Ym5NUjFi
aUpvR1ZUa1dkemdEU0xhS1kzbW1aSzhJRDRkMzY4SWt6NFpKd0RrYnNLc0dEZ2c3JTJGQ29pUncx
RnkwN2dSQ2slMkZLZ3lsbXFSeEpJcU5HJTJGZ2t0aFBCSjQlMkI3WG80T1B5WFhVTjdWWlZDVVZE
bFAlMkZ5ZDllWEYxckpLcERFN2x0S1VaZk41R2FEVlJxZm55NlJiRXlFTkFpWkg4UnhDMkNQdmFQ
Szgwc3k4U3VJYWFRZ3pvTnBac09BTmd1aG40emduOWtOQkVMeTZiUFpyZjNJWjMxc0QwdDAzMElN
RSUyRmpiQkhobmZCbE9XT2JOMG9aeDFodTBpTFVJQ1JhZDYlMkJiSWExY1k5VnBRYXVxakdQMTY3
bkVrSnBhS3ZRM3JFSlpoa21wejlaYU1Va0s0N1ZZQzNXSE9rY2RXQUhmRHRiMlEyR2RnTVVqM1ky
YW5IandiUmlYS0lDUWlWTnhaanJ6QW9WUHp6WXRHUkFUTGhLZXR6ZjFvUHEyRGolMkZNWlhYUUdH
cHBPN0dsNDNQMkZuTnBiUEhJMnRzU3U2JTJGNjQlMkJCJTJGZTZqYVdtbzhCcDRxOVAlMkJSSXZq
aTdlc1h2YmFUMWlpazIyR0xLN1hEelhYSFk5SDhWSTJsQmJVQnFBYSUyQk1PS3B4JTJCa0ZPck1C
NGNqa1pFMnByTEpDcHhNeXo5b3dqWnVQVEl1cmlKTThNSUhWdmlNaGhqazNuOVBiNSUyQms4Tzgx
TFhCOTdlc01zU09WU0dPMXYlMkJkWnZIOGZrc3h1dUhYWWZKY0ZnMWZ5ZWtraVJPa2xxandaT2Ry
VTdIczRXJTJGcm1uTkJsRFFNdEVobnE5Q0RKVTVMaCUyRnkzRVBHTENGaURTbFhvd0VrSUt2RDNu
cHdLWTlQVmR0MXhFRmJiUG5Odm9NYzZyJTJCZGI4RTFCakJJYjJaa3BIR0JrZ1dZamh2S1FmQWR2
Wm9ZaFc1V3lYMng5MzJXV3Y5VjFFJTNEJmFtcDtYLUFtei1BbGdvcml0aG09QVdTNC1ITUFDLVNI
QTI1NiZhbXA7WC1BbXotRGF0ZT0yMDE5MDcxOVQxNTU0MzdaJmFtcDtYLUFtei1TaWduZWRIZWFk
ZXJzPWhvc3QmYW1wO1gtQW16LUV4cGlyZXM9MzAwJmFtcDtYLUFtei1DcmVkZW50aWFsPUFTSUFR
M1BIQ1ZUWVczVDM2TlhGJTJGMjAxOTA3MTklMkZ1cy1lYXN0LTElMkZzMyUyRmF3czRfcmVxdWVz
dCZhbXA7WC1BbXotU2lnbmF0dXJlPTk4OTM2YzdmMzUzYmNkNmEzMjc3NGM3NzRmYmFmZTM5ZWM2
ZTQyMmExMGQ0Yjg0MDg0ZGVhMzczMDQ3NDNiZDYmYW1wO2hhc2g9NDcwOTE5NzBlN2E0YzM0ODVh
YmI4ZjdhYjkzNzdiNzdhMGY3MzQ0ZDJhYjI1MjRmZDZmMzVhOTVkNTIyZGRlZSZhbXA7aG9zdD02
ODA0MmM5NDM1OTEwMTNhYzJiMjQzMGE4OWIyNzBmNmFmMmM3NmQ4ZGZkMDg2YTA3MTc2YWZlN2M3
NmMyYzYxJmFtcDtwaWk9UzAxNjU1ODc2MDUwMDE2NjcmYW1wO3RpZD1zcGRmLTEwYTM1ZGY2LWE5
ZDAtNDhkOS1hYjMyLTQ1ZjlmNjk4OTdlZiZhbXA7c2lkPWIwMjU2MDliMmU4OGI2NGY0ZDRhOTBj
MWRlMjQyM2Y1OGUyYWd4cnFiJmFtcDt0eXBlPWNsaWVudDwvdXJsPjwvcmVsYXRlZC11cmxzPjwv
dXJscz48Y3VzdG9tND4gQWxsaXNvbiBBbGxpc29uIGFuZCBBbmRyZWE8L2N1c3RvbTQ+PC9yZWNv
cmQ+PC9DaXRlPjwvRW5kTm90ZT5=
</w:fldData>
              </w:fldChar>
            </w:r>
            <w:r w:rsidRPr="00CE6730">
              <w:rPr>
                <w:sz w:val="16"/>
                <w:szCs w:val="16"/>
                <w:lang w:val="sv-SE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Xcm9ibGV3c2thLVNlbml1azwv
QXV0aG9yPjxZZWFyPjIwMDU8L1llYXI+PFJlY051bT4xMDI8L1JlY051bT48RGlzcGxheVRleHQ+
V3JvYmxld3NrYS1TZW5pdWsgZXQgYWwuICgyMDA1KTwvRGlzcGxheVRleHQ+PHJlY29yZD48cmVj
LW51bWJlcj4xMDI8L3JlYy1udW1iZXI+PGZvcmVpZ24ta2V5cz48a2V5IGFwcD0iRU4iIGRiLWlk
PSJlMmYyeHY5emdlZXZ2aWVlcDUxNXQyeG54eHIwc2RyeDJ3czkiIHRpbWVzdGFtcD0iMTYxMjk2
MzU4MyI+MTAyPC9rZXk+PC9mb3JlaWduLWtleXM+PHJlZi10eXBlIG5hbWU9IkpvdXJuYWwgQXJ0
aWNsZSI+MTc8L3JlZi10eXBlPjxjb250cmlidXRvcnM+PGF1dGhvcnM+PGF1dGhvcj5Xcm9ibGV3
c2thLVNlbml1aywgSy48L2F1dGhvcj48YXV0aG9yPkNob2puYWNrYSwgSy48L2F1dGhvcj48YXV0
aG9yPlB1Y2hlciwgQi48L2F1dGhvcj48YXV0aG9yPlN6Y3phcGEsIEouPC9hdXRob3I+PGF1dGhv
cj5HYWR6aW5vd3NraSwgSi48L2F1dGhvcj48YXV0aG9yPkdyemVnb3Jvd3NraSwgTS48L2F1dGhv
cj48L2F1dGhvcnM+PC9jb250cmlidXRvcnM+PHRpdGxlcz48dGl0bGU+VGhlIHJlc3VsdHMgb2Yg
bmV3Ym9ybiBoZWFyaW5nIHNjcmVlbmluZyBieSBtZWFucyBvZiB0cmFuc2llbnQgZXZva2VkIG90
b2Fjb3VzdGljIGVtaXNzaW9uczwvdGl0bGU+PHNlY29uZGFyeS10aXRsZT5JbnRlcm5hdGlvbmFs
IEpvdXJuYWwgb2YgUGVkaWF0cmljIE90b3JoaW5vbGFyeW5nb2xvZ3k8L3NlY29uZGFyeS10aXRs
ZT48L3RpdGxlcz48cGVyaW9kaWNhbD48ZnVsbC10aXRsZT5JbnRlcm5hdGlvbmFsIEpvdXJuYWwg
b2YgUGVkaWF0cmljIE90b3JoaW5vbGFyeW5nb2xvZ3k8L2Z1bGwtdGl0bGU+PC9wZXJpb2RpY2Fs
PjxwYWdlcz4xMzUxLTEzNTc8L3BhZ2VzPjx2b2x1bWU+Njk8L3ZvbHVtZT48bnVtYmVyPjEwPC9u
dW1iZXI+PGtleXdvcmRzPjxrZXl3b3JkPkFjb3VzdGljIFN0aW11bGF0aW9uPC9rZXl3b3JkPjxr
ZXl3b3JkPkF1ZGlvbWV0cnksIEV2b2tlZCBSZXNwb25zZTwva2V5d29yZD48a2V5d29yZD4qSGVh
cmluZyBMb3NzL2RpIFtEaWFnbm9zaXNdPC9rZXl3b3JkPjxrZXl3b3JkPkhlYXJpbmcgTG9zcy9l
cCBbRXBpZGVtaW9sb2d5XTwva2V5d29yZD48a2V5d29yZD5IdW1hbnM8L2tleXdvcmQ+PGtleXdv
cmQ+SW5mYW50LCBOZXdib3JuPC9rZXl3b3JkPjxrZXl3b3JkPipOZW9uYXRhbCBTY3JlZW5pbmcv
bXQgW01ldGhvZHNdPC9rZXl3b3JkPjxrZXl3b3JkPipPdG9hY291c3RpYyBFbWlzc2lvbnMsIFNw
b250YW5lb3VzPC9rZXl3b3JkPjxrZXl3b3JkPlBvbGFuZC9lcCBbRXBpZGVtaW9sb2d5XTwva2V5
d29yZD48a2V5d29yZD5QcmV2YWxlbmNlPC9rZXl3b3JkPjxrZXl3b3JkPlJpc2sgRmFjdG9yczwv
a2V5d29yZD48L2tleXdvcmRzPjxkYXRlcz48eWVhcj4yMDA1PC95ZWFyPjxwdWItZGF0ZXM+PGRh
dGU+T2N0PC9kYXRlPjwvcHViLWRhdGVzPjwvZGF0ZXM+PGlzYm4+MDE2NS01ODc2PC9pc2JuPjxh
Y2Nlc3Npb24tbnVtPjE1OTA0OTc5PC9hY2Nlc3Npb24tbnVtPjx1cmxzPjxyZWxhdGVkLXVybHM+
PHVybD5odHRwOi8vb3ZpZHNwLm92aWQuY29tL292aWR3ZWIuY2dpP1Q9SlMmYW1wO0NTQz1ZJmFt
cDtORVdTPU4mYW1wO1BBR0U9ZnVsbHRleHQmYW1wO0Q9bWVkNSZhbXA7QU49MTU5MDQ5NzlodHRw
Oi8vcG10LWV1Lmhvc3RlZC5leGxpYnJpc2dyb3VwLmNvbS9vcGVudXJsLzQ2S0lCX0lOU1QvNDZL
SUJfSU5TVF9zZXJ2aWNlc19wYWdlP3NpZD1PVklEOm1lZGxpbmUmYW1wO2lkPXBtaWQ6MTU5MDQ5
NzkmYW1wO2lkPWRvaToxMC4xMDE2JTJGai5panBvcmwuMjAwNS4wMy4wMjMmYW1wO2lzc249MDE2
NS01ODc2JmFtcDtpc2JuPSZhbXA7dm9sdW1lPTY5JmFtcDtpc3N1ZT0xMCZhbXA7c3BhZ2U9MTM1
MSZhbXA7cGFnZXM9MTM1MS03JmFtcDtkYXRlPTIwMDUmYW1wO3RpdGxlPUludGVybmF0aW9uYWwr
Sm91cm5hbCtvZitQZWRpYXRyaWMrT3Rvcmhpbm9sYXJ5bmdvbG9neSZhbXA7YXRpdGxlPVRoZSty
ZXN1bHRzK29mK25ld2Jvcm4raGVhcmluZytzY3JlZW5pbmcrYnkrbWVhbnMrb2YrdHJhbnNpZW50
K2V2b2tlZCtvdG9hY291c3RpYytlbWlzc2lvbnMuJmFtcDthdWxhc3Q9V3JvYmxld3NrYS1TZW5p
dWsmYW1wO3BpZD0lM0NhdXRob3IlM0VXcm9ibGV3c2thLVNlbml1aytLJTNCQ2hvam5hY2thK0sl
M0JQdWNoZXIrQiUzQlN6Y3phcGErSiUzQkdhZHppbm93c2tpK0olM0JHcnplZ29yb3dza2krTSUz
QyUyRmF1dGhvciUzRSUzQ0FOJTNFMTU5MDQ5NzklM0MlMkZBTiUzRSUzQ0RUJTNFSm91cm5hbCtB
cnRpY2xlJTNDJTJGRFQlM0U8L3VybD48dXJsPmh0dHBzOi8vcGRmLnNjaWVuY2VkaXJlY3Rhc3Nl
dHMuY29tLzI3MTE4OC8xLXMyLjAtUzAxNjU1ODc2MDVYMDIwMTQvMS1zMi4wLVMwMTY1NTg3NjA1
MDAxNjY3L21haW4ucGRmP1gtQW16LVNlY3VyaXR5LVRva2VuPUFnb0piM0pwWjJsdVgyVmpFQThh
Q1hWekxXVmhjM1F0TVNKSU1FWUNJUUNvQSUyQnU3T3NwWXV4dFlNb1RuYVBYZ25iZFhTSDNnNERh
RW9GMDYyNWhtaWdJaEFPS1dqYVdOS2dZd0xET0FSZEU3T0Z6ZFZqOUZVTnl1Z0dDeXlOVTVkdFkl
MkZLdG9EQ0hnUUFob01NRFU1TURBek5UUTJPRFkxSWd5WUhKVzE0UVRvakU3NXA4OHF0d1BEbEhz
ckR3NzZlTkNyd3NWdnRob2sxTUQ0blglMkZCbjlKdTBFYVZTUmphaFdlaUdpVTNYaUJyQiUyRmRr
dG9DaHdBUGJzZnBqVTJiUTRPU09XQm5hM0NxQ1RBVCUyRlNlRHVmRjhBM0xLd01HY2l1Ym5NUjFi
aUpvR1ZUa1dkemdEU0xhS1kzbW1aSzhJRDRkMzY4SWt6NFpKd0RrYnNLc0dEZ2c3JTJGQ29pUncx
RnkwN2dSQ2slMkZLZ3lsbXFSeEpJcU5HJTJGZ2t0aFBCSjQlMkI3WG80T1B5WFhVTjdWWlZDVVZE
bFAlMkZ5ZDllWEYxckpLcERFN2x0S1VaZk41R2FEVlJxZm55NlJiRXlFTkFpWkg4UnhDMkNQdmFQ
Szgwc3k4U3VJYWFRZ3pvTnBac09BTmd1aG40emduOWtOQkVMeTZiUFpyZjNJWjMxc0QwdDAzMElN
RSUyRmpiQkhobmZCbE9XT2JOMG9aeDFodTBpTFVJQ1JhZDYlMkJiSWExY1k5VnBRYXVxakdQMTY3
bkVrSnBhS3ZRM3JFSlpoa21wejlaYU1Va0s0N1ZZQzNXSE9rY2RXQUhmRHRiMlEyR2RnTVVqM1ky
YW5IandiUmlYS0lDUWlWTnhaanJ6QW9WUHp6WXRHUkFUTGhLZXR6ZjFvUHEyRGolMkZNWlhYUUdH
cHBPN0dsNDNQMkZuTnBiUEhJMnRzU3U2JTJGNjQlMkJCJTJGZTZqYVdtbzhCcDRxOVAlMkJSSXZq
aTdlc1h2YmFUMWlpazIyR0xLN1hEelhYSFk5SDhWSTJsQmJVQnFBYSUyQk1PS3B4JTJCa0ZPck1C
NGNqa1pFMnByTEpDcHhNeXo5b3dqWnVQVEl1cmlKTThNSUhWdmlNaGhqazNuOVBiNSUyQms4Tzgx
TFhCOTdlc01zU09WU0dPMXYlMkJkWnZIOGZrc3h1dUhYWWZKY0ZnMWZ5ZWtraVJPa2xxandaT2Ry
VTdIczRXJTJGcm1uTkJsRFFNdEVobnE5Q0RKVTVMaCUyRnkzRVBHTENGaURTbFhvd0VrSUt2RDNu
cHdLWTlQVmR0MXhFRmJiUG5Odm9NYzZyJTJCZGI4RTFCakJJYjJaa3BIR0JrZ1dZamh2S1FmQWR2
Wm9ZaFc1V3lYMng5MzJXV3Y5VjFFJTNEJmFtcDtYLUFtei1BbGdvcml0aG09QVdTNC1ITUFDLVNI
QTI1NiZhbXA7WC1BbXotRGF0ZT0yMDE5MDcxOVQxNTU0MzdaJmFtcDtYLUFtei1TaWduZWRIZWFk
ZXJzPWhvc3QmYW1wO1gtQW16LUV4cGlyZXM9MzAwJmFtcDtYLUFtei1DcmVkZW50aWFsPUFTSUFR
M1BIQ1ZUWVczVDM2TlhGJTJGMjAxOTA3MTklMkZ1cy1lYXN0LTElMkZzMyUyRmF3czRfcmVxdWVz
dCZhbXA7WC1BbXotU2lnbmF0dXJlPTk4OTM2YzdmMzUzYmNkNmEzMjc3NGM3NzRmYmFmZTM5ZWM2
ZTQyMmExMGQ0Yjg0MDg0ZGVhMzczMDQ3NDNiZDYmYW1wO2hhc2g9NDcwOTE5NzBlN2E0YzM0ODVh
YmI4ZjdhYjkzNzdiNzdhMGY3MzQ0ZDJhYjI1MjRmZDZmMzVhOTVkNTIyZGRlZSZhbXA7aG9zdD02
ODA0MmM5NDM1OTEwMTNhYzJiMjQzMGE4OWIyNzBmNmFmMmM3NmQ4ZGZkMDg2YTA3MTc2YWZlN2M3
NmMyYzYxJmFtcDtwaWk9UzAxNjU1ODc2MDUwMDE2NjcmYW1wO3RpZD1zcGRmLTEwYTM1ZGY2LWE5
ZDAtNDhkOS1hYjMyLTQ1ZjlmNjk4OTdlZiZhbXA7c2lkPWIwMjU2MDliMmU4OGI2NGY0ZDRhOTBj
MWRlMjQyM2Y1OGUyYWd4cnFiJmFtcDt0eXBlPWNsaWVudDwvdXJsPjwvcmVsYXRlZC11cmxzPjwv
dXJscz48Y3VzdG9tND4gQWxsaXNvbiBBbGxpc29uIGFuZCBBbmRyZWE8L2N1c3RvbTQ+PC9yZWNv
cmQ+PC9DaXRlPjwvRW5kTm90ZT5=
</w:fldData>
              </w:fldChar>
            </w:r>
            <w:r w:rsidRPr="00CE6730">
              <w:rPr>
                <w:sz w:val="16"/>
                <w:szCs w:val="16"/>
                <w:lang w:val="sv-SE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  <w:lang w:val="sv-SE"/>
              </w:rPr>
              <w:t>Wroblewska-Seniuk et al. (2005)</w:t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  <w:lang w:val="sv-SE"/>
              </w:rPr>
              <w:t xml:space="preserve">, </w: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Xcm9ibGV3c2thLVNlbml1azwv
QXV0aG9yPjxZZWFyPjIwMTc8L1llYXI+PFJlY051bT4xMDM8L1JlY051bT48RGlzcGxheVRleHQ+
V3JvYmxld3NrYS1TZW5pdWsgZXQgYWwuICgyMDE3KTwvRGlzcGxheVRleHQ+PHJlY29yZD48cmVj
LW51bWJlcj4xMDM8L3JlYy1udW1iZXI+PGZvcmVpZ24ta2V5cz48a2V5IGFwcD0iRU4iIGRiLWlk
PSJlMmYyeHY5emdlZXZ2aWVlcDUxNXQyeG54eHIwc2RyeDJ3czkiIHRpbWVzdGFtcD0iMTYxMjk2
MzU4MyI+MTAzPC9rZXk+PC9mb3JlaWduLWtleXM+PHJlZi10eXBlIG5hbWU9IkpvdXJuYWwgQXJ0
aWNsZSI+MTc8L3JlZi10eXBlPjxjb250cmlidXRvcnM+PGF1dGhvcnM+PGF1dGhvcj5Xcm9ibGV3
c2thLVNlbml1aywgSy48L2F1dGhvcj48YXV0aG9yPkdyZWN6a2EsIEcuPC9hdXRob3I+PGF1dGhv
cj5EYWJyb3dza2ksIFAuPC9hdXRob3I+PGF1dGhvcj5TenlmdGVyLCBXLjwvYXV0aG9yPjxhdXRo
b3I+TWF6ZWxhLCBKLjwvYXV0aG9yPjwvYXV0aG9ycz48L2NvbnRyaWJ1dG9ycz48dGl0bGVzPjx0
aXRsZT5UaGUgcmVzdWx0cyBvZiBuZXdib3JuIGhlYXJpbmcgc2NyZWVuaW5nIGJ5IG1lYW5zIG9m
IHRyYW5zaWVudCBvdG9hY291c3RpYyBlbWlzc2lvbnMgLSBoYXMgYW55dGhpbmcgY2hhbmdlZCBv
dmVyIDEwIHllYXJzPzwvdGl0bGU+PHNlY29uZGFyeS10aXRsZT5JbnRlcm5hdGlvbmFsIEpvdXJu
YWwgb2YgUGVkaWF0cmljIE90b3JoaW5vbGFyeW5nb2xvZ3k8L3NlY29uZGFyeS10aXRsZT48L3Rp
dGxlcz48cGVyaW9kaWNhbD48ZnVsbC10aXRsZT5JbnRlcm5hdGlvbmFsIEpvdXJuYWwgb2YgUGVk
aWF0cmljIE90b3JoaW5vbGFyeW5nb2xvZ3k8L2Z1bGwtdGl0bGU+PC9wZXJpb2RpY2FsPjxwYWdl
cz40LTEwPC9wYWdlcz48dm9sdW1lPjk2PC92b2x1bWU+PGtleXdvcmRzPjxrZXl3b3JkPkNoaWxk
PC9rZXl3b3JkPjxrZXl3b3JkPkZlbWFsZTwva2V5d29yZD48a2V5d29yZD4qSGVhcmluZyBMb3Nz
L2RpIFtEaWFnbm9zaXNdPC9rZXl3b3JkPjxrZXl3b3JkPkhlYXJpbmcgTG9zcy9ldCBbRXRpb2xv
Z3ldPC9rZXl3b3JkPjxrZXl3b3JkPkh1bWFuczwva2V5d29yZD48a2V5d29yZD5JbmZhbnQ8L2tl
eXdvcmQ+PGtleXdvcmQ+SW5mYW50LCBOZXdib3JuPC9rZXl3b3JkPjxrZXl3b3JkPkludGVuc2l2
ZSBDYXJlIFVuaXRzLCBOZW9uYXRhbDwva2V5d29yZD48a2V5d29yZD5NYWxlPC9rZXl3b3JkPjxr
ZXl3b3JkPipOZW9uYXRhbCBTY3JlZW5pbmcvbXQgW01ldGhvZHNdPC9rZXl3b3JkPjxrZXl3b3Jk
PipPdG9hY291c3RpYyBFbWlzc2lvbnMsIFNwb250YW5lb3VzL3BoIFtQaHlzaW9sb2d5XTwva2V5
d29yZD48a2V5d29yZD5Qb2xhbmQ8L2tleXdvcmQ+PGtleXdvcmQ+UHJldmFsZW5jZTwva2V5d29y
ZD48a2V5d29yZD5SZXRyb3NwZWN0aXZlIFN0dWRpZXM8L2tleXdvcmQ+PGtleXdvcmQ+UmlzayBG
YWN0b3JzPC9rZXl3b3JkPjwva2V5d29yZHM+PGRhdGVzPjx5ZWFyPjIwMTc8L3llYXI+PHB1Yi1k
YXRlcz48ZGF0ZT5NYXk8L2RhdGU+PC9wdWItZGF0ZXM+PC9kYXRlcz48aXNibj4xODcyLTg0NjQ8
L2lzYm4+PGFjY2Vzc2lvbi1udW0+MjgzOTA2MTI8L2FjY2Vzc2lvbi1udW0+PHVybHM+PHJlbGF0
ZWQtdXJscz48dXJsPmh0dHA6Ly9vdmlkc3Aub3ZpZC5jb20vb3ZpZHdlYi5jZ2k/VD1KUyZhbXA7
Q1NDPVkmYW1wO05FV1M9TiZhbXA7UEFHRT1mdWxsdGV4dCZhbXA7RD1tZWQxMyZhbXA7QU49Mjgz
OTA2MTJodHRwOi8vcG10LWV1Lmhvc3RlZC5leGxpYnJpc2dyb3VwLmNvbS9vcGVudXJsLzQ2S0lC
X0lOU1QvNDZLSUJfSU5TVF9zZXJ2aWNlc19wYWdlP3NpZD1PVklEOm1lZGxpbmUmYW1wO2lkPXBt
aWQ6MjgzOTA2MTImYW1wO2lkPWRvaToxMC4xMDE2JTJGai5panBvcmwuMjAxNy4wMi4wMjEmYW1w
O2lzc249MDE2NS01ODc2JmFtcDtpc2JuPSZhbXA7dm9sdW1lPTk2JmFtcDtpc3N1ZT0mYW1wO3Nw
YWdlPTQmYW1wO3BhZ2VzPTQtMTAmYW1wO2RhdGU9MjAxNyZhbXA7dGl0bGU9SW50ZXJuYXRpb25h
bCtKb3VybmFsK29mK1BlZGlhdHJpYytPdG9yaGlub2xhcnluZ29sb2d5JmFtcDthdGl0bGU9VGhl
K3Jlc3VsdHMrb2YrbmV3Ym9ybitoZWFyaW5nK3NjcmVlbmluZytieSttZWFucytvZit0cmFuc2ll
bnQrb3RvYWNvdXN0aWMrZW1pc3Npb25zKy0raGFzK2FueXRoaW5nK2NoYW5nZWQrb3ZlcisxMCt5
ZWFycyUzRi4mYW1wO2F1bGFzdD1Xcm9ibGV3c2thLVNlbml1ayZhbXA7cGlkPSUzQ2F1dGhvciUz
RVdyb2JsZXdza2EtU2VuaXVrK0slM0JHcmVjemthK0clM0JEYWJyb3dza2krUCUzQlN6eWZ0ZXIr
VyUzQk1hemVsYStKJTNDJTJGYXV0aG9yJTNFJTNDQU4lM0UyODM5MDYxMiUzQyUyRkFOJTNFJTND
RFQlM0VKb3VybmFsK0FydGljbGUlM0MlMkZEVCUzRTwvdXJsPjx1cmw+aHR0cHM6Ly9wZGYuc2Np
ZW5jZWRpcmVjdGFzc2V0cy5jb20vMjcxMTg4LzEtczIuMC1TMDE2NTU4NzYxN1gwMDA0OS8xLXMy
LjAtUzAxNjU1ODc2MTczMDA4MTIvbWFpbi5wZGY/WC1BbXotU2VjdXJpdHktVG9rZW49QWdvSmIz
SnBaMmx1WDJWakVBOGFDWFZ6TFdWaGMzUXRNU0pHTUVRQ0lHYTZmZnFJMkFSZWNSWk5yUUQwaFZK
SlNQdGZ0NklYRTBza1A5RXhVaWhpQWlBNkFMQ0taZHYlMkJEQm5JVHB6SlI5dVhVZGt5MjhxdmJY
SzV5b2dqRWNFS3RpcmFBd2g0RUFJYUREQTFPVEF3TXpVME5qZzJOU0lNR0t2YnVKVDRoVUdBcDN1
T0tyY0RjRlJ3NnRyelJ3NSUyQlRpV3hYRHZqNzRzbmQ5d2FVV2RZTDhtR0N4WiUyRkVmbzJhdWhw
RU5tTVlDN21zYSUyQmpKNml6dFRpY202MUFvajJRNEI2eVRoSEtGR0NBa1dHcEpEb0pFWVNwY0tW
bDdJNDR5U2J5OGFiQiUyQlQlMkZRTlVtZDFHZVhkWkI4UEY1NWRIdzdZOWVDV3ExJTJCdlFmN0g5
TUMlMkZTWGdNbzRnZFNhUFp0WWkyQ25HOWFwa2JZJTJGYm5xQTZOVFEyTTc5VlJDZEExT3VZMENu
QzNxQUU1RyUyRm1rVjhmUXZRcWFncWxDeXI4M3c0OXFkZURTY1c5dFF6eUQ4bjZVemc4QUlXeEdR
djVGd3gzdzFSSW02RjZ6SU5lUzVhYmc2Z2NDdUFwJTJGSk1yZllFd1VDZXE0UnRnclNpanYlMkZh
RG9LWXlFZGh1M0ppSlBqMlRGR2dwbDhwc1dPMWl3MFJSNzNKclJCd1YwUGF6SGolMkZUbTlHYU1x
SiUyQks4Y0dzaVpYSDB1aExuMTFwZEdmS3FjMk1pZHEzSUczUDlPWWlRdiUyQnJuSDdWOWZmRG9n
aXFMOEJlSk5wUlBVa2hNVmpxMnFhOU03bmpKbXh2ZE44Y0VTbGJCQUZHREYzRyUyQmdCdmlreXZN
bGtTRFpwNWVjMkFSOGlMWE95emxnNE44bWklMkZpVmFWbllRV2NSenNrWGU2NldPR2huUk12VHgl
MkZ6WG5MdnJwRFlIU01NUGhWQm05RGNVelpEbzIlMkIlMkIlMkZ2SG84YVE2azQ1a0Z3MEZqTXol
MkZhZkFEQ3B0OGZwQlRxMUFkenVHTnhiSVpIJTJCbmg5NEhNakRzWnZoUVMwWG11byUyQnF1MCUy
RmxqTzlCYzBuU3FqeVJCQXptcWVLVmUxVGU1R0hXNmpuYVNQTkhxTGc4b3dQWE1jQ01zd0hoT1hJ
cGlQeEdGbHlLY3pHVE82RzhwV0dvSmdGOFBpclBTY1JHM1c0bGFNbXhmYlNuODZzRFI2JTJGU1lV
T2s2amxUNW9FSGtQUlh3MEFjWHlpd0JFc1dHUzhlQmxBWDFVbTkzNG51Z2FzUWhIa2wzUVpmSUdh
cnBsZE4wMTg5MFRjanNPbkV1UHBhWjhCYlYlMkZ6eEJ2MCUyQlVkT2p3ayUzRCZhbXA7WC1BbXot
QWxnb3JpdGhtPUFXUzQtSE1BQy1TSEEyNTYmYW1wO1gtQW16LURhdGU9MjAxOTA3MTlUMTU1NDQy
WiZhbXA7WC1BbXotU2lnbmVkSGVhZGVycz1ob3N0JmFtcDtYLUFtei1FeHBpcmVzPTMwMCZhbXA7
WC1BbXotQ3JlZGVudGlhbD1BU0lBUTNQSENWVFk0U1lDSjRVRyUyRjIwMTkwNzE5JTJGdXMtZWFz
dC0xJTJGczMlMkZhd3M0X3JlcXVlc3QmYW1wO1gtQW16LVNpZ25hdHVyZT0zM2FhMzVlOWI4MTMy
NWU1Zjg2NzAwYmMzOTg3ZTI0YTlkMTQ3MmIzMWI4NmNlNzgzODY1N2I4ZWFlYjk1OGNlJmFtcDto
YXNoPThhMzM3YjQ1ZmQ0MDc5ZGY2MzliNjJkMmJiM2RlODU0ZjEzNTY0MzA5ZDhkYmFiNDEzOTRh
NjFlY2RjZjU4ODMmYW1wO2hvc3Q9NjgwNDJjOTQzNTkxMDEzYWMyYjI0MzBhODliMjcwZjZhZjJj
NzZkOGRmZDA4NmEwNzE3NmFmZTdjNzZjMmM2MSZhbXA7cGlpPVMwMTY1NTg3NjE3MzAwODEyJmFt
cDt0aWQ9c3BkZi0zNGE0MTA2Zi0zNzRhLTQyNGUtYTA4ZC1lNGU5YWZhZWU4NzImYW1wO3NpZD1i
MDI1NjA5YjJlODhiNjRmNGQ0YTkwYzFkZTI0MjNmNThlMmFneHJxYiZhbXA7dHlwZT1jbGllbnQ8
L3VybD48L3JlbGF0ZWQtdXJscz48L3VybHM+PGN1c3RvbTQ+IEFsbGlzb248L2N1c3RvbTQ+PGVs
ZWN0cm9uaWMtcmVzb3VyY2UtbnVtPmh0dHBzOi8vZHguZG9pLm9yZy8xMC4xMDE2L2ouaWpwb3Js
LjIwMTcuMDIuMDIxPC9lbGVjdHJvbmljLXJlc291cmNlLW51bT48L3JlY29yZD48L0NpdGU+PC9F
bmROb3RlPn==
</w:fldData>
              </w:fldChar>
            </w:r>
            <w:r w:rsidRPr="00CE6730">
              <w:rPr>
                <w:sz w:val="16"/>
                <w:szCs w:val="16"/>
                <w:lang w:val="sv-SE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Xcm9ibGV3c2thLVNlbml1azwv
QXV0aG9yPjxZZWFyPjIwMTc8L1llYXI+PFJlY051bT4xMDM8L1JlY051bT48RGlzcGxheVRleHQ+
V3JvYmxld3NrYS1TZW5pdWsgZXQgYWwuICgyMDE3KTwvRGlzcGxheVRleHQ+PHJlY29yZD48cmVj
LW51bWJlcj4xMDM8L3JlYy1udW1iZXI+PGZvcmVpZ24ta2V5cz48a2V5IGFwcD0iRU4iIGRiLWlk
PSJlMmYyeHY5emdlZXZ2aWVlcDUxNXQyeG54eHIwc2RyeDJ3czkiIHRpbWVzdGFtcD0iMTYxMjk2
MzU4MyI+MTAzPC9rZXk+PC9mb3JlaWduLWtleXM+PHJlZi10eXBlIG5hbWU9IkpvdXJuYWwgQXJ0
aWNsZSI+MTc8L3JlZi10eXBlPjxjb250cmlidXRvcnM+PGF1dGhvcnM+PGF1dGhvcj5Xcm9ibGV3
c2thLVNlbml1aywgSy48L2F1dGhvcj48YXV0aG9yPkdyZWN6a2EsIEcuPC9hdXRob3I+PGF1dGhv
cj5EYWJyb3dza2ksIFAuPC9hdXRob3I+PGF1dGhvcj5TenlmdGVyLCBXLjwvYXV0aG9yPjxhdXRo
b3I+TWF6ZWxhLCBKLjwvYXV0aG9yPjwvYXV0aG9ycz48L2NvbnRyaWJ1dG9ycz48dGl0bGVzPjx0
aXRsZT5UaGUgcmVzdWx0cyBvZiBuZXdib3JuIGhlYXJpbmcgc2NyZWVuaW5nIGJ5IG1lYW5zIG9m
IHRyYW5zaWVudCBvdG9hY291c3RpYyBlbWlzc2lvbnMgLSBoYXMgYW55dGhpbmcgY2hhbmdlZCBv
dmVyIDEwIHllYXJzPzwvdGl0bGU+PHNlY29uZGFyeS10aXRsZT5JbnRlcm5hdGlvbmFsIEpvdXJu
YWwgb2YgUGVkaWF0cmljIE90b3JoaW5vbGFyeW5nb2xvZ3k8L3NlY29uZGFyeS10aXRsZT48L3Rp
dGxlcz48cGVyaW9kaWNhbD48ZnVsbC10aXRsZT5JbnRlcm5hdGlvbmFsIEpvdXJuYWwgb2YgUGVk
aWF0cmljIE90b3JoaW5vbGFyeW5nb2xvZ3k8L2Z1bGwtdGl0bGU+PC9wZXJpb2RpY2FsPjxwYWdl
cz40LTEwPC9wYWdlcz48dm9sdW1lPjk2PC92b2x1bWU+PGtleXdvcmRzPjxrZXl3b3JkPkNoaWxk
PC9rZXl3b3JkPjxrZXl3b3JkPkZlbWFsZTwva2V5d29yZD48a2V5d29yZD4qSGVhcmluZyBMb3Nz
L2RpIFtEaWFnbm9zaXNdPC9rZXl3b3JkPjxrZXl3b3JkPkhlYXJpbmcgTG9zcy9ldCBbRXRpb2xv
Z3ldPC9rZXl3b3JkPjxrZXl3b3JkPkh1bWFuczwva2V5d29yZD48a2V5d29yZD5JbmZhbnQ8L2tl
eXdvcmQ+PGtleXdvcmQ+SW5mYW50LCBOZXdib3JuPC9rZXl3b3JkPjxrZXl3b3JkPkludGVuc2l2
ZSBDYXJlIFVuaXRzLCBOZW9uYXRhbDwva2V5d29yZD48a2V5d29yZD5NYWxlPC9rZXl3b3JkPjxr
ZXl3b3JkPipOZW9uYXRhbCBTY3JlZW5pbmcvbXQgW01ldGhvZHNdPC9rZXl3b3JkPjxrZXl3b3Jk
PipPdG9hY291c3RpYyBFbWlzc2lvbnMsIFNwb250YW5lb3VzL3BoIFtQaHlzaW9sb2d5XTwva2V5
d29yZD48a2V5d29yZD5Qb2xhbmQ8L2tleXdvcmQ+PGtleXdvcmQ+UHJldmFsZW5jZTwva2V5d29y
ZD48a2V5d29yZD5SZXRyb3NwZWN0aXZlIFN0dWRpZXM8L2tleXdvcmQ+PGtleXdvcmQ+UmlzayBG
YWN0b3JzPC9rZXl3b3JkPjwva2V5d29yZHM+PGRhdGVzPjx5ZWFyPjIwMTc8L3llYXI+PHB1Yi1k
YXRlcz48ZGF0ZT5NYXk8L2RhdGU+PC9wdWItZGF0ZXM+PC9kYXRlcz48aXNibj4xODcyLTg0NjQ8
L2lzYm4+PGFjY2Vzc2lvbi1udW0+MjgzOTA2MTI8L2FjY2Vzc2lvbi1udW0+PHVybHM+PHJlbGF0
ZWQtdXJscz48dXJsPmh0dHA6Ly9vdmlkc3Aub3ZpZC5jb20vb3ZpZHdlYi5jZ2k/VD1KUyZhbXA7
Q1NDPVkmYW1wO05FV1M9TiZhbXA7UEFHRT1mdWxsdGV4dCZhbXA7RD1tZWQxMyZhbXA7QU49Mjgz
OTA2MTJodHRwOi8vcG10LWV1Lmhvc3RlZC5leGxpYnJpc2dyb3VwLmNvbS9vcGVudXJsLzQ2S0lC
X0lOU1QvNDZLSUJfSU5TVF9zZXJ2aWNlc19wYWdlP3NpZD1PVklEOm1lZGxpbmUmYW1wO2lkPXBt
aWQ6MjgzOTA2MTImYW1wO2lkPWRvaToxMC4xMDE2JTJGai5panBvcmwuMjAxNy4wMi4wMjEmYW1w
O2lzc249MDE2NS01ODc2JmFtcDtpc2JuPSZhbXA7dm9sdW1lPTk2JmFtcDtpc3N1ZT0mYW1wO3Nw
YWdlPTQmYW1wO3BhZ2VzPTQtMTAmYW1wO2RhdGU9MjAxNyZhbXA7dGl0bGU9SW50ZXJuYXRpb25h
bCtKb3VybmFsK29mK1BlZGlhdHJpYytPdG9yaGlub2xhcnluZ29sb2d5JmFtcDthdGl0bGU9VGhl
K3Jlc3VsdHMrb2YrbmV3Ym9ybitoZWFyaW5nK3NjcmVlbmluZytieSttZWFucytvZit0cmFuc2ll
bnQrb3RvYWNvdXN0aWMrZW1pc3Npb25zKy0raGFzK2FueXRoaW5nK2NoYW5nZWQrb3ZlcisxMCt5
ZWFycyUzRi4mYW1wO2F1bGFzdD1Xcm9ibGV3c2thLVNlbml1ayZhbXA7cGlkPSUzQ2F1dGhvciUz
RVdyb2JsZXdza2EtU2VuaXVrK0slM0JHcmVjemthK0clM0JEYWJyb3dza2krUCUzQlN6eWZ0ZXIr
VyUzQk1hemVsYStKJTNDJTJGYXV0aG9yJTNFJTNDQU4lM0UyODM5MDYxMiUzQyUyRkFOJTNFJTND
RFQlM0VKb3VybmFsK0FydGljbGUlM0MlMkZEVCUzRTwvdXJsPjx1cmw+aHR0cHM6Ly9wZGYuc2Np
ZW5jZWRpcmVjdGFzc2V0cy5jb20vMjcxMTg4LzEtczIuMC1TMDE2NTU4NzYxN1gwMDA0OS8xLXMy
LjAtUzAxNjU1ODc2MTczMDA4MTIvbWFpbi5wZGY/WC1BbXotU2VjdXJpdHktVG9rZW49QWdvSmIz
SnBaMmx1WDJWakVBOGFDWFZ6TFdWaGMzUXRNU0pHTUVRQ0lHYTZmZnFJMkFSZWNSWk5yUUQwaFZK
SlNQdGZ0NklYRTBza1A5RXhVaWhpQWlBNkFMQ0taZHYlMkJEQm5JVHB6SlI5dVhVZGt5MjhxdmJY
SzV5b2dqRWNFS3RpcmFBd2g0RUFJYUREQTFPVEF3TXpVME5qZzJOU0lNR0t2YnVKVDRoVUdBcDN1
T0tyY0RjRlJ3NnRyelJ3NSUyQlRpV3hYRHZqNzRzbmQ5d2FVV2RZTDhtR0N4WiUyRkVmbzJhdWhw
RU5tTVlDN21zYSUyQmpKNml6dFRpY202MUFvajJRNEI2eVRoSEtGR0NBa1dHcEpEb0pFWVNwY0tW
bDdJNDR5U2J5OGFiQiUyQlQlMkZRTlVtZDFHZVhkWkI4UEY1NWRIdzdZOWVDV3ExJTJCdlFmN0g5
TUMlMkZTWGdNbzRnZFNhUFp0WWkyQ25HOWFwa2JZJTJGYm5xQTZOVFEyTTc5VlJDZEExT3VZMENu
QzNxQUU1RyUyRm1rVjhmUXZRcWFncWxDeXI4M3c0OXFkZURTY1c5dFF6eUQ4bjZVemc4QUlXeEdR
djVGd3gzdzFSSW02RjZ6SU5lUzVhYmc2Z2NDdUFwJTJGSk1yZllFd1VDZXE0UnRnclNpanYlMkZh
RG9LWXlFZGh1M0ppSlBqMlRGR2dwbDhwc1dPMWl3MFJSNzNKclJCd1YwUGF6SGolMkZUbTlHYU1x
SiUyQks4Y0dzaVpYSDB1aExuMTFwZEdmS3FjMk1pZHEzSUczUDlPWWlRdiUyQnJuSDdWOWZmRG9n
aXFMOEJlSk5wUlBVa2hNVmpxMnFhOU03bmpKbXh2ZE44Y0VTbGJCQUZHREYzRyUyQmdCdmlreXZN
bGtTRFpwNWVjMkFSOGlMWE95emxnNE44bWklMkZpVmFWbllRV2NSenNrWGU2NldPR2huUk12VHgl
MkZ6WG5MdnJwRFlIU01NUGhWQm05RGNVelpEbzIlMkIlMkIlMkZ2SG84YVE2azQ1a0Z3MEZqTXol
MkZhZkFEQ3B0OGZwQlRxMUFkenVHTnhiSVpIJTJCbmg5NEhNakRzWnZoUVMwWG11byUyQnF1MCUy
RmxqTzlCYzBuU3FqeVJCQXptcWVLVmUxVGU1R0hXNmpuYVNQTkhxTGc4b3dQWE1jQ01zd0hoT1hJ
cGlQeEdGbHlLY3pHVE82RzhwV0dvSmdGOFBpclBTY1JHM1c0bGFNbXhmYlNuODZzRFI2JTJGU1lV
T2s2amxUNW9FSGtQUlh3MEFjWHlpd0JFc1dHUzhlQmxBWDFVbTkzNG51Z2FzUWhIa2wzUVpmSUdh
cnBsZE4wMTg5MFRjanNPbkV1UHBhWjhCYlYlMkZ6eEJ2MCUyQlVkT2p3ayUzRCZhbXA7WC1BbXot
QWxnb3JpdGhtPUFXUzQtSE1BQy1TSEEyNTYmYW1wO1gtQW16LURhdGU9MjAxOTA3MTlUMTU1NDQy
WiZhbXA7WC1BbXotU2lnbmVkSGVhZGVycz1ob3N0JmFtcDtYLUFtei1FeHBpcmVzPTMwMCZhbXA7
WC1BbXotQ3JlZGVudGlhbD1BU0lBUTNQSENWVFk0U1lDSjRVRyUyRjIwMTkwNzE5JTJGdXMtZWFz
dC0xJTJGczMlMkZhd3M0X3JlcXVlc3QmYW1wO1gtQW16LVNpZ25hdHVyZT0zM2FhMzVlOWI4MTMy
NWU1Zjg2NzAwYmMzOTg3ZTI0YTlkMTQ3MmIzMWI4NmNlNzgzODY1N2I4ZWFlYjk1OGNlJmFtcDto
YXNoPThhMzM3YjQ1ZmQ0MDc5ZGY2MzliNjJkMmJiM2RlODU0ZjEzNTY0MzA5ZDhkYmFiNDEzOTRh
NjFlY2RjZjU4ODMmYW1wO2hvc3Q9NjgwNDJjOTQzNTkxMDEzYWMyYjI0MzBhODliMjcwZjZhZjJj
NzZkOGRmZDA4NmEwNzE3NmFmZTdjNzZjMmM2MSZhbXA7cGlpPVMwMTY1NTg3NjE3MzAwODEyJmFt
cDt0aWQ9c3BkZi0zNGE0MTA2Zi0zNzRhLTQyNGUtYTA4ZC1lNGU5YWZhZWU4NzImYW1wO3NpZD1i
MDI1NjA5YjJlODhiNjRmNGQ0YTkwYzFkZTI0MjNmNThlMmFneHJxYiZhbXA7dHlwZT1jbGllbnQ8
L3VybD48L3JlbGF0ZWQtdXJscz48L3VybHM+PGN1c3RvbTQ+IEFsbGlzb248L2N1c3RvbTQ+PGVs
ZWN0cm9uaWMtcmVzb3VyY2UtbnVtPmh0dHBzOi8vZHguZG9pLm9yZy8xMC4xMDE2L2ouaWpwb3Js
LjIwMTcuMDIuMDIxPC9lbGVjdHJvbmljLXJlc291cmNlLW51bT48L3JlY29yZD48L0NpdGU+PC9F
bmROb3RlPn==
</w:fldData>
              </w:fldChar>
            </w:r>
            <w:r w:rsidRPr="00CE6730">
              <w:rPr>
                <w:sz w:val="16"/>
                <w:szCs w:val="16"/>
                <w:lang w:val="sv-SE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  <w:lang w:val="sv-SE"/>
              </w:rPr>
              <w:t>Wroblewska-Seniuk et al. (2017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6A320A23" w14:textId="7DD8DFB3" w:rsidR="003C6360" w:rsidRPr="00CE6730" w:rsidRDefault="003C6360" w:rsidP="007103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CBBCABE" w14:textId="78208144" w:rsidR="003C6360" w:rsidRPr="00CE6730" w:rsidRDefault="003C6360" w:rsidP="007103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B5D8F52" w14:textId="120C025F" w:rsidR="003C6360" w:rsidRPr="00CE6730" w:rsidRDefault="003C6360" w:rsidP="007103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F5034BF" w14:textId="2C1A6604" w:rsidR="003C6360" w:rsidRPr="00CE6730" w:rsidRDefault="003C6360" w:rsidP="007103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3047C3F" w14:textId="2423A24B" w:rsidR="003C6360" w:rsidRPr="00CE6730" w:rsidRDefault="003C6360" w:rsidP="007103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1E1F5647" w14:textId="105926FD" w:rsidR="003C6360" w:rsidRPr="00CE6730" w:rsidRDefault="003C6360" w:rsidP="007103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333DB005" w14:textId="0E85DB5C" w:rsidR="003C6360" w:rsidRPr="00CE6730" w:rsidRDefault="003C6360" w:rsidP="007103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4</w:t>
            </w:r>
          </w:p>
        </w:tc>
      </w:tr>
      <w:tr w:rsidR="003C6360" w:rsidRPr="00CE6730" w14:paraId="3BB430CB" w14:textId="65ED46C2" w:rsidTr="007E4D4A">
        <w:tc>
          <w:tcPr>
            <w:tcW w:w="3600" w:type="dxa"/>
          </w:tcPr>
          <w:p w14:paraId="427CD7AA" w14:textId="3EA17388" w:rsidR="003C6360" w:rsidRPr="00CE6730" w:rsidRDefault="003C6360" w:rsidP="0071037D">
            <w:pPr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ZaWxtYXplcjwvQXV0aG9yPjxZ
ZWFyPjIwMTY8L1llYXI+PFJlY051bT4xMDU8L1JlY051bT48RGlzcGxheVRleHQ+WWlsbWF6ZXIg
ZXQgYWwuICgyMDE2KTwvRGlzcGxheVRleHQ+PHJlY29yZD48cmVjLW51bWJlcj4xMDU8L3JlYy1u
dW1iZXI+PGZvcmVpZ24ta2V5cz48a2V5IGFwcD0iRU4iIGRiLWlkPSJlMmYyeHY5emdlZXZ2aWVl
cDUxNXQyeG54eHIwc2RyeDJ3czkiIHRpbWVzdGFtcD0iMTYxMjk2MzU4MyI+MTA1PC9rZXk+PC9m
b3JlaWduLWtleXM+PHJlZi10eXBlIG5hbWU9IkpvdXJuYWwgQXJ0aWNsZSI+MTc8L3JlZi10eXBl
Pjxjb250cmlidXRvcnM+PGF1dGhvcnM+PGF1dGhvcj5ZaWxtYXplciwgUi48L2F1dGhvcj48YXV0
aG9yPllhemljaSwgTS4gWi48L2F1dGhvcj48YXV0aG9yPkVyZGltLCBJLjwvYXV0aG9yPjxhdXRo
b3I+S2F5YSwgSC4gSy48L2F1dGhvcj48YXV0aG9yPk96Y2FuIERhbGJ1ZGFrLCBTLjwvYXV0aG9y
PjxhdXRob3I+S2F5aGFuLCBULiBGLjwvYXV0aG9yPjwvYXV0aG9ycz48L2NvbnRyaWJ1dG9ycz48
dGl0bGVzPjx0aXRsZT5Gb2xsb3ctVXAgUmVzdWx0cyBvZiBOZXdib3JucyBhZnRlciBIZWFyaW5n
IFNjcmVlbmluZyBhdCBhIFRyYWluaW5nIGFuZCBSZXNlYXJjaCBIb3NwaXRhbCBpbiBUdXJrZXk8
L3RpdGxlPjxzZWNvbmRhcnktdGl0bGU+VGhlIEpvdXJuYWwgb2YgSW50ZXJuYXRpb25hbCBBZHZh
bmNlZCBPdG9sb2d5PC9zZWNvbmRhcnktdGl0bGU+PC90aXRsZXM+PHBlcmlvZGljYWw+PGZ1bGwt
dGl0bGU+VGhlIEpvdXJuYWwgb2YgSW50ZXJuYXRpb25hbCBBZHZhbmNlZCBPdG9sb2d5PC9mdWxs
LXRpdGxlPjwvcGVyaW9kaWNhbD48cGFnZXM+NTUtNjA8L3BhZ2VzPjx2b2x1bWU+MTI8L3ZvbHVt
ZT48bnVtYmVyPjE8L251bWJlcj48a2V5d29yZHM+PGtleXdvcmQ+QWdlIEZhY3RvcnM8L2tleXdv
cmQ+PGtleXdvcmQ+Q2hpbGQsIFByZXNjaG9vbDwva2V5d29yZD48a2V5d29yZD5Db2NobGVhciBJ
bXBsYW50czwva2V5d29yZD48a2V5d29yZD5Db25zYW5ndWluaXR5PC9rZXl3b3JkPjxrZXl3b3Jk
PipEZWFmbmVzcy9jbiBbQ29uZ2VuaXRhbF08L2tleXdvcmQ+PGtleXdvcmQ+KkRlYWZuZXNzL2Rp
IFtEaWFnbm9zaXNdPC9rZXl3b3JkPjxrZXl3b3JkPkRlYWZuZXNzL3JoIFtSZWhhYmlsaXRhdGlv
bl08L2tleXdvcmQ+PGtleXdvcmQ+RmVtYWxlPC9rZXl3b3JkPjxrZXl3b3JkPkZvbGxvdy1VcCBT
dHVkaWVzPC9rZXl3b3JkPjxrZXl3b3JkPkhlYXJpbmcgQWlkczwva2V5d29yZD48a2V5d29yZD5I
ZWFyaW5nIFRlc3RzPC9rZXl3b3JkPjxrZXl3b3JkPkh1bWFuczwva2V5d29yZD48a2V5d29yZD5J
bmZhbnQ8L2tleXdvcmQ+PGtleXdvcmQ+SW5mYW50LCBOZXdib3JuPC9rZXl3b3JkPjxrZXl3b3Jk
PkludGVuc2l2ZSBDYXJlLCBOZW9uYXRhbDwva2V5d29yZD48a2V5d29yZD5NYWxlPC9rZXl3b3Jk
PjxrZXl3b3JkPipOZW9uYXRhbCBTY3JlZW5pbmc8L2tleXdvcmQ+PGtleXdvcmQ+UmVmZXJyYWwg
YW5kIENvbnN1bHRhdGlvbjwva2V5d29yZD48a2V5d29yZD5SaXNrIEZhY3RvcnM8L2tleXdvcmQ+
PGtleXdvcmQ+VGVydGlhcnkgQ2FyZSBDZW50ZXJzPC9rZXl3b3JkPjwva2V5d29yZHM+PGRhdGVz
Pjx5ZWFyPjIwMTY8L3llYXI+PHB1Yi1kYXRlcz48ZGF0ZT5BcHI8L2RhdGU+PC9wdWItZGF0ZXM+
PC9kYXRlcz48aXNibj4xMzA4LTc2NDk8L2lzYm4+PGFjY2Vzc2lvbi1udW0+MjczNDA5ODQ8L2Fj
Y2Vzc2lvbi1udW0+PHVybHM+PHJlbGF0ZWQtdXJscz48dXJsPmh0dHA6Ly9vdmlkc3Aub3ZpZC5j
b20vb3ZpZHdlYi5jZ2k/VD1KUyZhbXA7Q1NDPVkmYW1wO05FV1M9TiZhbXA7UEFHRT1mdWxsdGV4
dCZhbXA7RD1tZWQxMiZhbXA7QU49MjczNDA5ODRodHRwOi8vcG10LWV1Lmhvc3RlZC5leGxpYnJp
c2dyb3VwLmNvbS9vcGVudXJsLzQ2S0lCX0lOU1QvNDZLSUJfSU5TVF9zZXJ2aWNlc19wYWdlP3Np
ZD1PVklEOm1lZGxpbmUmYW1wO2lkPXBtaWQ6MjczNDA5ODQmYW1wO2lkPWRvaToxMC41MTUyJTJG
aWFvLjIwMTUuMTczNiZhbXA7aXNzbj0xMzA4LTc2NDkmYW1wO2lzYm49JmFtcDt2b2x1bWU9MTIm
YW1wO2lzc3VlPTEmYW1wO3NwYWdlPTU1JmFtcDtwYWdlcz01NS02MCZhbXA7ZGF0ZT0yMDE2JmFt
cDt0aXRsZT1UaGUrSm91cm5hbCtvZitJbnRlcm5hdGlvbmFsK0FkdmFuY2VkK090b2xvZ3kmYW1w
O2F0aXRsZT1Gb2xsb3ctVXArUmVzdWx0cytvZitOZXdib3JucythZnRlcitIZWFyaW5nK1NjcmVl
bmluZythdCthK1RyYWluaW5nK2FuZCtSZXNlYXJjaCtIb3NwaXRhbCtpbitUdXJrZXkuJmFtcDth
dWxhc3Q9WWlsbWF6ZXImYW1wO3BpZD0lM0NhdXRob3IlM0VZaWxtYXplcitSJTNCWWF6aWNpK01a
JTNCRXJkaW0rSSUzQktheWErSEslM0JPemNhbitEYWxidWRhaytTJTNCS2F5aGFuK1RGJTNDJTJG
YXV0aG9yJTNFJTNDQU4lM0UyNzM0MDk4NCUzQyUyRkFOJTNFJTNDRFQlM0VKb3VybmFsK0FydGlj
bGUlM0MlMkZEVCUzRTwvdXJsPjwvcmVsYXRlZC11cmxzPjwvdXJscz48Y3VzdG9tND4gQWxsaXNv
biBBbGxpc29uIGFuZCBBbmRyZWE8L2N1c3RvbTQ+PGVsZWN0cm9uaWMtcmVzb3VyY2UtbnVtPmh0
dHBzOi8vZHguZG9pLm9yZy8xMC41MTUyL2lhby4yMDE1LjE3MzY8L2VsZWN0cm9uaWMtcmVzb3Vy
Y2UtbnVtPjwvcmVjb3JkPjwvQ2l0ZT48L0VuZE5vdGU+
</w:fldData>
              </w:fldChar>
            </w:r>
            <w:r w:rsidRPr="00CE6730">
              <w:rPr>
                <w:sz w:val="16"/>
                <w:szCs w:val="16"/>
              </w:rPr>
              <w:instrText xml:space="preserve"> ADDIN EN.CITE </w:instrText>
            </w:r>
            <w:r w:rsidRPr="00CE6730">
              <w:rPr>
                <w:sz w:val="16"/>
                <w:szCs w:val="16"/>
              </w:rPr>
              <w:fldChar w:fldCharType="begin">
                <w:fldData xml:space="preserve">PEVuZE5vdGU+PENpdGUgQXV0aG9yWWVhcj0iMSI+PEF1dGhvcj5ZaWxtYXplcjwvQXV0aG9yPjxZ
ZWFyPjIwMTY8L1llYXI+PFJlY051bT4xMDU8L1JlY051bT48RGlzcGxheVRleHQ+WWlsbWF6ZXIg
ZXQgYWwuICgyMDE2KTwvRGlzcGxheVRleHQ+PHJlY29yZD48cmVjLW51bWJlcj4xMDU8L3JlYy1u
dW1iZXI+PGZvcmVpZ24ta2V5cz48a2V5IGFwcD0iRU4iIGRiLWlkPSJlMmYyeHY5emdlZXZ2aWVl
cDUxNXQyeG54eHIwc2RyeDJ3czkiIHRpbWVzdGFtcD0iMTYxMjk2MzU4MyI+MTA1PC9rZXk+PC9m
b3JlaWduLWtleXM+PHJlZi10eXBlIG5hbWU9IkpvdXJuYWwgQXJ0aWNsZSI+MTc8L3JlZi10eXBl
Pjxjb250cmlidXRvcnM+PGF1dGhvcnM+PGF1dGhvcj5ZaWxtYXplciwgUi48L2F1dGhvcj48YXV0
aG9yPllhemljaSwgTS4gWi48L2F1dGhvcj48YXV0aG9yPkVyZGltLCBJLjwvYXV0aG9yPjxhdXRo
b3I+S2F5YSwgSC4gSy48L2F1dGhvcj48YXV0aG9yPk96Y2FuIERhbGJ1ZGFrLCBTLjwvYXV0aG9y
PjxhdXRob3I+S2F5aGFuLCBULiBGLjwvYXV0aG9yPjwvYXV0aG9ycz48L2NvbnRyaWJ1dG9ycz48
dGl0bGVzPjx0aXRsZT5Gb2xsb3ctVXAgUmVzdWx0cyBvZiBOZXdib3JucyBhZnRlciBIZWFyaW5n
IFNjcmVlbmluZyBhdCBhIFRyYWluaW5nIGFuZCBSZXNlYXJjaCBIb3NwaXRhbCBpbiBUdXJrZXk8
L3RpdGxlPjxzZWNvbmRhcnktdGl0bGU+VGhlIEpvdXJuYWwgb2YgSW50ZXJuYXRpb25hbCBBZHZh
bmNlZCBPdG9sb2d5PC9zZWNvbmRhcnktdGl0bGU+PC90aXRsZXM+PHBlcmlvZGljYWw+PGZ1bGwt
dGl0bGU+VGhlIEpvdXJuYWwgb2YgSW50ZXJuYXRpb25hbCBBZHZhbmNlZCBPdG9sb2d5PC9mdWxs
LXRpdGxlPjwvcGVyaW9kaWNhbD48cGFnZXM+NTUtNjA8L3BhZ2VzPjx2b2x1bWU+MTI8L3ZvbHVt
ZT48bnVtYmVyPjE8L251bWJlcj48a2V5d29yZHM+PGtleXdvcmQ+QWdlIEZhY3RvcnM8L2tleXdv
cmQ+PGtleXdvcmQ+Q2hpbGQsIFByZXNjaG9vbDwva2V5d29yZD48a2V5d29yZD5Db2NobGVhciBJ
bXBsYW50czwva2V5d29yZD48a2V5d29yZD5Db25zYW5ndWluaXR5PC9rZXl3b3JkPjxrZXl3b3Jk
PipEZWFmbmVzcy9jbiBbQ29uZ2VuaXRhbF08L2tleXdvcmQ+PGtleXdvcmQ+KkRlYWZuZXNzL2Rp
IFtEaWFnbm9zaXNdPC9rZXl3b3JkPjxrZXl3b3JkPkRlYWZuZXNzL3JoIFtSZWhhYmlsaXRhdGlv
bl08L2tleXdvcmQ+PGtleXdvcmQ+RmVtYWxlPC9rZXl3b3JkPjxrZXl3b3JkPkZvbGxvdy1VcCBT
dHVkaWVzPC9rZXl3b3JkPjxrZXl3b3JkPkhlYXJpbmcgQWlkczwva2V5d29yZD48a2V5d29yZD5I
ZWFyaW5nIFRlc3RzPC9rZXl3b3JkPjxrZXl3b3JkPkh1bWFuczwva2V5d29yZD48a2V5d29yZD5J
bmZhbnQ8L2tleXdvcmQ+PGtleXdvcmQ+SW5mYW50LCBOZXdib3JuPC9rZXl3b3JkPjxrZXl3b3Jk
PkludGVuc2l2ZSBDYXJlLCBOZW9uYXRhbDwva2V5d29yZD48a2V5d29yZD5NYWxlPC9rZXl3b3Jk
PjxrZXl3b3JkPipOZW9uYXRhbCBTY3JlZW5pbmc8L2tleXdvcmQ+PGtleXdvcmQ+UmVmZXJyYWwg
YW5kIENvbnN1bHRhdGlvbjwva2V5d29yZD48a2V5d29yZD5SaXNrIEZhY3RvcnM8L2tleXdvcmQ+
PGtleXdvcmQ+VGVydGlhcnkgQ2FyZSBDZW50ZXJzPC9rZXl3b3JkPjwva2V5d29yZHM+PGRhdGVz
Pjx5ZWFyPjIwMTY8L3llYXI+PHB1Yi1kYXRlcz48ZGF0ZT5BcHI8L2RhdGU+PC9wdWItZGF0ZXM+
PC9kYXRlcz48aXNibj4xMzA4LTc2NDk8L2lzYm4+PGFjY2Vzc2lvbi1udW0+MjczNDA5ODQ8L2Fj
Y2Vzc2lvbi1udW0+PHVybHM+PHJlbGF0ZWQtdXJscz48dXJsPmh0dHA6Ly9vdmlkc3Aub3ZpZC5j
b20vb3ZpZHdlYi5jZ2k/VD1KUyZhbXA7Q1NDPVkmYW1wO05FV1M9TiZhbXA7UEFHRT1mdWxsdGV4
dCZhbXA7RD1tZWQxMiZhbXA7QU49MjczNDA5ODRodHRwOi8vcG10LWV1Lmhvc3RlZC5leGxpYnJp
c2dyb3VwLmNvbS9vcGVudXJsLzQ2S0lCX0lOU1QvNDZLSUJfSU5TVF9zZXJ2aWNlc19wYWdlP3Np
ZD1PVklEOm1lZGxpbmUmYW1wO2lkPXBtaWQ6MjczNDA5ODQmYW1wO2lkPWRvaToxMC41MTUyJTJG
aWFvLjIwMTUuMTczNiZhbXA7aXNzbj0xMzA4LTc2NDkmYW1wO2lzYm49JmFtcDt2b2x1bWU9MTIm
YW1wO2lzc3VlPTEmYW1wO3NwYWdlPTU1JmFtcDtwYWdlcz01NS02MCZhbXA7ZGF0ZT0yMDE2JmFt
cDt0aXRsZT1UaGUrSm91cm5hbCtvZitJbnRlcm5hdGlvbmFsK0FkdmFuY2VkK090b2xvZ3kmYW1w
O2F0aXRsZT1Gb2xsb3ctVXArUmVzdWx0cytvZitOZXdib3JucythZnRlcitIZWFyaW5nK1NjcmVl
bmluZythdCthK1RyYWluaW5nK2FuZCtSZXNlYXJjaCtIb3NwaXRhbCtpbitUdXJrZXkuJmFtcDth
dWxhc3Q9WWlsbWF6ZXImYW1wO3BpZD0lM0NhdXRob3IlM0VZaWxtYXplcitSJTNCWWF6aWNpK01a
JTNCRXJkaW0rSSUzQktheWErSEslM0JPemNhbitEYWxidWRhaytTJTNCS2F5aGFuK1RGJTNDJTJG
YXV0aG9yJTNFJTNDQU4lM0UyNzM0MDk4NCUzQyUyRkFOJTNFJTNDRFQlM0VKb3VybmFsK0FydGlj
bGUlM0MlMkZEVCUzRTwvdXJsPjwvcmVsYXRlZC11cmxzPjwvdXJscz48Y3VzdG9tND4gQWxsaXNv
biBBbGxpc29uIGFuZCBBbmRyZWE8L2N1c3RvbTQ+PGVsZWN0cm9uaWMtcmVzb3VyY2UtbnVtPmh0
dHBzOi8vZHguZG9pLm9yZy8xMC41MTUyL2lhby4yMDE1LjE3MzY8L2VsZWN0cm9uaWMtcmVzb3Vy
Y2UtbnVtPjwvcmVjb3JkPjwvQ2l0ZT48L0VuZE5vdGU+
</w:fldData>
              </w:fldChar>
            </w:r>
            <w:r w:rsidRPr="00CE6730">
              <w:rPr>
                <w:sz w:val="16"/>
                <w:szCs w:val="16"/>
              </w:rPr>
              <w:instrText xml:space="preserve"> ADDIN EN.CITE.DATA </w:instrText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end"/>
            </w:r>
            <w:r w:rsidRPr="00CE6730">
              <w:rPr>
                <w:sz w:val="16"/>
                <w:szCs w:val="16"/>
              </w:rPr>
            </w:r>
            <w:r w:rsidRPr="00CE6730">
              <w:rPr>
                <w:sz w:val="16"/>
                <w:szCs w:val="16"/>
              </w:rPr>
              <w:fldChar w:fldCharType="separate"/>
            </w:r>
            <w:r w:rsidRPr="00CE6730">
              <w:rPr>
                <w:noProof/>
                <w:sz w:val="16"/>
                <w:szCs w:val="16"/>
              </w:rPr>
              <w:t>Yilmazer et al. (2016)</w:t>
            </w:r>
            <w:r w:rsidRPr="00CE6730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4A6A7BC9" w14:textId="03CD84A1" w:rsidR="003C6360" w:rsidRPr="00CE6730" w:rsidRDefault="003C6360" w:rsidP="007103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21B9E7D" w14:textId="203111DD" w:rsidR="003C6360" w:rsidRPr="00CE6730" w:rsidRDefault="003C6360" w:rsidP="007103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89C24C3" w14:textId="71C3A2F1" w:rsidR="003C6360" w:rsidRPr="00CE6730" w:rsidRDefault="003C6360" w:rsidP="007103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093B105B" w14:textId="79BCAFEB" w:rsidR="003C6360" w:rsidRPr="00CE6730" w:rsidRDefault="003C6360" w:rsidP="007103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9EF196C" w14:textId="16B08095" w:rsidR="003C6360" w:rsidRPr="00CE6730" w:rsidRDefault="003C6360" w:rsidP="007103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24AF1E13" w14:textId="794EECBC" w:rsidR="003C6360" w:rsidRPr="00CE6730" w:rsidRDefault="003C6360" w:rsidP="007103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6D219092" w14:textId="403D0860" w:rsidR="003C6360" w:rsidRPr="00CE6730" w:rsidRDefault="003C6360" w:rsidP="007103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sz w:val="16"/>
                <w:szCs w:val="16"/>
              </w:rPr>
              <w:t>4</w:t>
            </w:r>
          </w:p>
        </w:tc>
      </w:tr>
      <w:tr w:rsidR="003C6360" w:rsidRPr="00CE6730" w14:paraId="33B3C678" w14:textId="77777777" w:rsidTr="007E4D4A">
        <w:tc>
          <w:tcPr>
            <w:tcW w:w="3600" w:type="dxa"/>
          </w:tcPr>
          <w:p w14:paraId="4B5822C4" w14:textId="2EEA2E98" w:rsidR="003C6360" w:rsidRPr="00CE6730" w:rsidRDefault="003C6360" w:rsidP="007103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Zb3NoaWthd2E8L0F1dGhvcj48
WWVhcj4yMDA0PC9ZZWFyPjxSZWNOdW0+MTM5PC9SZWNOdW0+PERpc3BsYXlUZXh0Pllvc2hpa2F3
YSBldCBhbC4gKDIwMDQpPC9EaXNwbGF5VGV4dD48cmVjb3JkPjxyZWMtbnVtYmVyPjEzOTwvcmVj
LW51bWJlcj48Zm9yZWlnbi1rZXlzPjxrZXkgYXBwPSJFTiIgZGItaWQ9ImUyZjJ4djl6Z2VldnZp
ZWVwNTE1dDJ4bnh4cjBzZHJ4MndzOSIgdGltZXN0YW1wPSIxNjEyOTYzNzQ4Ij4xMzk8L2tleT48
L2ZvcmVpZ24ta2V5cz48cmVmLXR5cGUgbmFtZT0iSm91cm5hbCBBcnRpY2xlIj4xNzwvcmVmLXR5
cGU+PGNvbnRyaWJ1dG9ycz48YXV0aG9ycz48YXV0aG9yPllvc2hpa2F3YSwgU2F0b2tvPC9hdXRo
b3I+PGF1dGhvcj5Ja2VkYSwgS2F0c3VoaXNhPC9hdXRob3I+PGF1dGhvcj5LdWRvLCBUYWtheXVr
aTwvYXV0aG9yPjxhdXRob3I+S29iYXlhc2hpLCBUb3NoaW1pdHN1PC9hdXRob3I+PC9hdXRob3Jz
PjwvY29udHJpYnV0b3JzPjx0aXRsZXM+PHRpdGxlPlRoZSBlZmZlY3RzIG9mIGh5cG94aWEsIHBy
ZW1hdHVyZSBiaXJ0aCwgaW5mZWN0aW9uLCBvdG90b3hpYyBkcnVncywgY2lyY3VsYXRvcnkgc3lz
dGVtIGFuZCBjb25nZW5pdGFsIGRpc2Vhc2Ugb24gbmVvbmF0YWwgaGVhcmluZyBsb3NzPC90aXRs
ZT48c2Vjb25kYXJ5LXRpdGxlPkF1cmlzLCBuYXN1cywgbGFyeW54PC9zZWNvbmRhcnktdGl0bGU+
PC90aXRsZXM+PHBlcmlvZGljYWw+PGZ1bGwtdGl0bGU+QXVyaXMsIG5hc3VzLCBsYXJ5bng8L2Z1
bGwtdGl0bGU+PC9wZXJpb2RpY2FsPjxwYWdlcz4zNjEtMzY4PC9wYWdlcz48dm9sdW1lPjMxPC92
b2x1bWU+PG51bWJlcj40PC9udW1iZXI+PGtleXdvcmRzPjxrZXl3b3JkPkFudGktSW5mZWN0aXZl
IEFnZW50czwva2V5d29yZD48a2V5d29yZD5CaWxpcnViaW48L2tleXdvcmQ+PGtleXdvcmQ+Qy1S
ZWFjdGl2ZSBQcm90ZWluPC9rZXl3b3JkPjxrZXl3b3JkPkNlbnRyYWwgTmVydm91cyBTeXN0ZW0g
RGlzZWFzZXM8L2tleXdvcmQ+PGtleXdvcmQ+Q2hyb21vc29tZSBBYmVycmF0aW9uczwva2V5d29y
ZD48a2V5d29yZD5Fdm9rZWQgUG90ZW50aWFscywgQXVkaXRvcnksIEJyYWluIFN0ZW08L2tleXdv
cmQ+PGtleXdvcmQ+SGVhcmluZyBEaXNvcmRlcnM8L2tleXdvcmQ+PGtleXdvcmQ+SGVhcnQgUmF0
ZTwva2V5d29yZD48a2V5d29yZD5IZW1vZHluYW1pY3M8L2tleXdvcmQ+PGtleXdvcmQ+SHVtYW5z
PC9rZXl3b3JkPjxrZXl3b3JkPkh5cGVyYmlsaXJ1YmluZW1pYTwva2V5d29yZD48a2V5d29yZD5I
eXBlcnRlbnNpb24sIFB1bG1vbmFyeTwva2V5d29yZD48a2V5d29yZD5IeXBveGlhLCBCcmFpbjwv
a2V5d29yZD48a2V5d29yZD5JbmNpZGVuY2U8L2tleXdvcmQ+PGtleXdvcmQ+SW5mYW50LCBOZXdi
b3JuPC9rZXl3b3JkPjxrZXl3b3JkPkluZmFudCwgUHJlbWF0dXJlPC9rZXl3b3JkPjxrZXl3b3Jk
Pk5lb25hdGFsIFNjcmVlbmluZzwva2V5d29yZD48a2V5d29yZD5PdGl0aXMgTWVkaWEsIFN1cHB1
cmF0aXZlPC9rZXl3b3JkPjxrZXl3b3JkPk90b2xhcnluZ29sb2d5PC9rZXl3b3JkPjxrZXl3b3Jk
Pk94eWdlbjwva2V5d29yZD48a2V5d29yZD5SaXNrIEZhY3RvcnM8L2tleXdvcmQ+PGtleXdvcmQ+
U2V2ZXJpdHkgb2YgSWxsbmVzcyBJbmRleDwva2V5d29yZD48a2V5d29yZD5hZHZlcnNlIGVmZmVj
dHM8L2tleXdvcmQ+PGtleXdvcmQ+Ymxvb2Q8L2tleXdvcmQ+PGtleXdvcmQ+Y29uZ2VuaXRhbDwv
a2V5d29yZD48a2V5d29yZD5kaWFnbm9zaXM8L2tleXdvcmQ+PGtleXdvcmQ+ZHJ1ZyB0aGVyYXB5
PC9rZXl3b3JkPjxrZXl3b3JkPmVwaWRlbWlvbG9neTwva2V5d29yZD48a2V5d29yZD5ldGlvbG9n
eTwva2V5d29yZD48a2V5d29yZD5nZW5ldGljczwva2V5d29yZD48a2V5d29yZD5tZXRhYm9saXNt
PC9rZXl3b3JkPjxrZXl3b3JkPm1ldGhvZHM8L2tleXdvcmQ+PGtleXdvcmQ+cGh5c2lvbG9neTwv
a2V5d29yZD48a2V5d29yZD5waHlzaW9wYXRob2xvZ3k8L2tleXdvcmQ+PC9rZXl3b3Jkcz48ZGF0
ZXM+PHllYXI+MjAwNDwveWVhcj48L2RhdGVzPjx1cmxzPjxyZWxhdGVkLXVybHM+PHVybD5odHRw
czovL3BkZi5zY2llbmNlZGlyZWN0YXNzZXRzLmNvbS8yNzEzMTAvMS1zMi4wLVMwMzg1ODE0NjAw
WDAwMzI2LzEtczIuMC1TMDM4NTgxNDYwNDAwMTE1NC9tYWluLnBkZj9YLUFtei1TZWN1cml0eS1U
b2tlbj1BZ29KYjNKcFoybHVYMlZqRUJBYUNYVnpMV1ZoYzNRdE1TSkhNRVVDSVFEanV1cFYlMkIw
UEswblJBekklMkJ0emRRNHNpZGp1WXdnVDczQllwSnZuNWI0WGdJZ1hMMHdjTHdYRnZtMmt5WkdR
cXRQJTJCc04wOWdVYmowVUo2RHNIRDY3a0RIb3EyZ01JZUJBQ0dnd3dOVGt3TURNMU5EWTROalVp
RE9QbiUyQjIxa0pValg0U05JbkNxM0E5SFJMJTJCc25lV0NQM1dmbVNyQ3dzTmZlZGRaUko1Wnox
RnRMak5TTE1QNCUyRm4xZFE3aWlRNjRnMjRQaHlCa0NoSnNpQUlrM3VOZ0xjdUgyRTl1UW1ReFds
R3JsWkU3TGZJSmN2MmNUSTZ0UXNDMlpvQTAlMkI4NE1yRFR3SndhZU9YNjB6Y3l6ZkxvN2FqQThu
bjA5bUlQaHhjMGNFNXhXcEZXNTNUcDBDYWo1SW5Bem5UWHI3WWFHJTJCVTlCa2lWbG5lUUFRWjBr
SFcyRiUyRlRQR0prZ01DMnFFSzFBeDRidE54RHhIYTNMJTJCRlZ6UWNhc1pDbHlDWHRMN2NIa2Jz
UHI1RTR0NEE0aUoxdG9xdk1UalJqY1Azb3pZNTRORHhSNlprRWNYcWlNWnVaZFEzVkU3ajFib09M
ZVJMeHE3TXVsZWU0cFBzUzdpdDM2VnlSejRham13endOWmpydk4zd3NyVWhnbmFQVmIzajR4Zjlj
SHlUVWk4MU5RNHVTajNSWkZSMHM1UVJLRW9Nd2lmNWRYUUtMT3FmV3Vrbjlmb3FqZEczTGNIczhD
T0NraE5JZWR2Umw0VVZRVTBWeDVRJTJGVWRaamc1NkF4bXlWR0RCMlNFRzgwNDU2Q2dIbDlVSFB1
OFI4akJPUXBTRHZoOXhqcWdJSEZrSWZZMGhadXk4TDRycVRCMm5mWGdicWhEVlpYVzFvN3NJQ0gl
MkJXMkJnV014ZXloRlFDZThwVTFCZ05wTzNrWjMlMkZPM2plSHVNNmp4WmVnUCUyRnM1MkNUUDQl
MkY4d3c3YmpINlFVNnRBSExpOVIlMkJTdWE3ZzdsbVI2VFNSZVluViUyRmYlMkJFQThPTFRCWUFE
eG9jTUFCeks4Q3ZvUXF3UmRDQzZtRmVsMlUlMkJocnZNcE11d1RoJTJCS2RCemNnZzZ2TkJjbUV4
MmFLWklMdjB3V0x6SXdGR1hHZUtndUh4enVtNEZJJTJCOWljaUtSS2QlMkJQQng2byUyRlJsYkx3
TFdDT1BCZkxlMiUyQlhES2NyMCUyQmxWMlglMkZ4U1R3NDhuYUo3NjZLM28lMkJmRnR4YXg2YjFp
cFZXeURMJTJCdVFmTms1ekw1NDBOWU1PMWJqVyUyRmlxNkMzTXMwWVBaeWJBdEo0ZnhRYXFVVXcl
M0QmYW1wO1gtQW16LUFsZ29yaXRobT1BV1M0LUhNQUMtU0hBMjU2JmFtcDtYLUFtei1EYXRlPTIw
MTkwNzE5VDE1NTUyOFomYW1wO1gtQW16LVNpZ25lZEhlYWRlcnM9aG9zdCZhbXA7WC1BbXotRXhw
aXJlcz0zMDAmYW1wO1gtQW16LUNyZWRlbnRpYWw9QVNJQVEzUEhDVlRZVUpLWEdVNjQlMkYyMDE5
MDcxOSUyRnVzLWVhc3QtMSUyRnMzJTJGYXdzNF9yZXF1ZXN0JmFtcDtYLUFtei1TaWduYXR1cmU9
YjhhMjcwZTQ3YzBjYTdmMmEwOWQ1MjEyZjA2MGY1YWMyNGFkOTJjZWVmNzVjOWUxMmIxOGI2Yjdk
NjA2NzliOSZhbXA7aGFzaD0yMDJjZGM5ODE0YTVjNWZjODQwMDI0YzdhMTM2MGJmZDQzY2RiYTkz
NmI3NWNiNTJmNmMxNzBjY2EzN2NkNjY3JmFtcDtob3N0PTY4MDQyYzk0MzU5MTAxM2FjMmIyNDMw
YTg5YjI3MGY2YWYyYzc2ZDhkZmQwODZhMDcxNzZhZmU3Yzc2YzJjNjEmYW1wO3BpaT1TMDM4NTgx
NDYwNDAwMTE1NCZhbXA7dGlkPXNwZGYtNDY1MTY1YmUtMjM3Ny00OGE0LWE0YWQtYjZmMTg0ZjJl
YWMwJmFtcDtzaWQ9YjAyNTYwOWIyZTg4YjY0ZjRkNGE5MGMxZGUyNDIzZjU4ZTJhZ3hycWImYW1w
O3R5cGU9Y2xpZW50PC91cmw+PC9yZWxhdGVkLXVybHM+PC91cmxzPjxjdXN0b200PiBWYWxlcmlh
PC9jdXN0b200PjxlbGVjdHJvbmljLXJlc291cmNlLW51bT4xMC4xMDE2L2ouYW5sLjIwMDQuMDcu
MDA3PC9lbGVjdHJvbmljLXJlc291cmNlLW51bT48bGFuZ3VhZ2U+ZW5nPC9sYW5ndWFnZT48L3Jl
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Zb3NoaWthd2E8L0F1dGhvcj48
WWVhcj4yMDA0PC9ZZWFyPjxSZWNOdW0+MTM5PC9SZWNOdW0+PERpc3BsYXlUZXh0Pllvc2hpa2F3
YSBldCBhbC4gKDIwMDQpPC9EaXNwbGF5VGV4dD48cmVjb3JkPjxyZWMtbnVtYmVyPjEzOTwvcmVj
LW51bWJlcj48Zm9yZWlnbi1rZXlzPjxrZXkgYXBwPSJFTiIgZGItaWQ9ImUyZjJ4djl6Z2VldnZp
ZWVwNTE1dDJ4bnh4cjBzZHJ4MndzOSIgdGltZXN0YW1wPSIxNjEyOTYzNzQ4Ij4xMzk8L2tleT48
L2ZvcmVpZ24ta2V5cz48cmVmLXR5cGUgbmFtZT0iSm91cm5hbCBBcnRpY2xlIj4xNzwvcmVmLXR5
cGU+PGNvbnRyaWJ1dG9ycz48YXV0aG9ycz48YXV0aG9yPllvc2hpa2F3YSwgU2F0b2tvPC9hdXRo
b3I+PGF1dGhvcj5Ja2VkYSwgS2F0c3VoaXNhPC9hdXRob3I+PGF1dGhvcj5LdWRvLCBUYWtheXVr
aTwvYXV0aG9yPjxhdXRob3I+S29iYXlhc2hpLCBUb3NoaW1pdHN1PC9hdXRob3I+PC9hdXRob3Jz
PjwvY29udHJpYnV0b3JzPjx0aXRsZXM+PHRpdGxlPlRoZSBlZmZlY3RzIG9mIGh5cG94aWEsIHBy
ZW1hdHVyZSBiaXJ0aCwgaW5mZWN0aW9uLCBvdG90b3hpYyBkcnVncywgY2lyY3VsYXRvcnkgc3lz
dGVtIGFuZCBjb25nZW5pdGFsIGRpc2Vhc2Ugb24gbmVvbmF0YWwgaGVhcmluZyBsb3NzPC90aXRs
ZT48c2Vjb25kYXJ5LXRpdGxlPkF1cmlzLCBuYXN1cywgbGFyeW54PC9zZWNvbmRhcnktdGl0bGU+
PC90aXRsZXM+PHBlcmlvZGljYWw+PGZ1bGwtdGl0bGU+QXVyaXMsIG5hc3VzLCBsYXJ5bng8L2Z1
bGwtdGl0bGU+PC9wZXJpb2RpY2FsPjxwYWdlcz4zNjEtMzY4PC9wYWdlcz48dm9sdW1lPjMxPC92
b2x1bWU+PG51bWJlcj40PC9udW1iZXI+PGtleXdvcmRzPjxrZXl3b3JkPkFudGktSW5mZWN0aXZl
IEFnZW50czwva2V5d29yZD48a2V5d29yZD5CaWxpcnViaW48L2tleXdvcmQ+PGtleXdvcmQ+Qy1S
ZWFjdGl2ZSBQcm90ZWluPC9rZXl3b3JkPjxrZXl3b3JkPkNlbnRyYWwgTmVydm91cyBTeXN0ZW0g
RGlzZWFzZXM8L2tleXdvcmQ+PGtleXdvcmQ+Q2hyb21vc29tZSBBYmVycmF0aW9uczwva2V5d29y
ZD48a2V5d29yZD5Fdm9rZWQgUG90ZW50aWFscywgQXVkaXRvcnksIEJyYWluIFN0ZW08L2tleXdv
cmQ+PGtleXdvcmQ+SGVhcmluZyBEaXNvcmRlcnM8L2tleXdvcmQ+PGtleXdvcmQ+SGVhcnQgUmF0
ZTwva2V5d29yZD48a2V5d29yZD5IZW1vZHluYW1pY3M8L2tleXdvcmQ+PGtleXdvcmQ+SHVtYW5z
PC9rZXl3b3JkPjxrZXl3b3JkPkh5cGVyYmlsaXJ1YmluZW1pYTwva2V5d29yZD48a2V5d29yZD5I
eXBlcnRlbnNpb24sIFB1bG1vbmFyeTwva2V5d29yZD48a2V5d29yZD5IeXBveGlhLCBCcmFpbjwv
a2V5d29yZD48a2V5d29yZD5JbmNpZGVuY2U8L2tleXdvcmQ+PGtleXdvcmQ+SW5mYW50LCBOZXdi
b3JuPC9rZXl3b3JkPjxrZXl3b3JkPkluZmFudCwgUHJlbWF0dXJlPC9rZXl3b3JkPjxrZXl3b3Jk
Pk5lb25hdGFsIFNjcmVlbmluZzwva2V5d29yZD48a2V5d29yZD5PdGl0aXMgTWVkaWEsIFN1cHB1
cmF0aXZlPC9rZXl3b3JkPjxrZXl3b3JkPk90b2xhcnluZ29sb2d5PC9rZXl3b3JkPjxrZXl3b3Jk
Pk94eWdlbjwva2V5d29yZD48a2V5d29yZD5SaXNrIEZhY3RvcnM8L2tleXdvcmQ+PGtleXdvcmQ+
U2V2ZXJpdHkgb2YgSWxsbmVzcyBJbmRleDwva2V5d29yZD48a2V5d29yZD5hZHZlcnNlIGVmZmVj
dHM8L2tleXdvcmQ+PGtleXdvcmQ+Ymxvb2Q8L2tleXdvcmQ+PGtleXdvcmQ+Y29uZ2VuaXRhbDwv
a2V5d29yZD48a2V5d29yZD5kaWFnbm9zaXM8L2tleXdvcmQ+PGtleXdvcmQ+ZHJ1ZyB0aGVyYXB5
PC9rZXl3b3JkPjxrZXl3b3JkPmVwaWRlbWlvbG9neTwva2V5d29yZD48a2V5d29yZD5ldGlvbG9n
eTwva2V5d29yZD48a2V5d29yZD5nZW5ldGljczwva2V5d29yZD48a2V5d29yZD5tZXRhYm9saXNt
PC9rZXl3b3JkPjxrZXl3b3JkPm1ldGhvZHM8L2tleXdvcmQ+PGtleXdvcmQ+cGh5c2lvbG9neTwv
a2V5d29yZD48a2V5d29yZD5waHlzaW9wYXRob2xvZ3k8L2tleXdvcmQ+PC9rZXl3b3Jkcz48ZGF0
ZXM+PHllYXI+MjAwNDwveWVhcj48L2RhdGVzPjx1cmxzPjxyZWxhdGVkLXVybHM+PHVybD5odHRw
czovL3BkZi5zY2llbmNlZGlyZWN0YXNzZXRzLmNvbS8yNzEzMTAvMS1zMi4wLVMwMzg1ODE0NjAw
WDAwMzI2LzEtczIuMC1TMDM4NTgxNDYwNDAwMTE1NC9tYWluLnBkZj9YLUFtei1TZWN1cml0eS1U
b2tlbj1BZ29KYjNKcFoybHVYMlZqRUJBYUNYVnpMV1ZoYzNRdE1TSkhNRVVDSVFEanV1cFYlMkIw
UEswblJBekklMkJ0emRRNHNpZGp1WXdnVDczQllwSnZuNWI0WGdJZ1hMMHdjTHdYRnZtMmt5WkdR
cXRQJTJCc04wOWdVYmowVUo2RHNIRDY3a0RIb3EyZ01JZUJBQ0dnd3dOVGt3TURNMU5EWTROalVp
RE9QbiUyQjIxa0pValg0U05JbkNxM0E5SFJMJTJCc25lV0NQM1dmbVNyQ3dzTmZlZGRaUko1Wnox
RnRMak5TTE1QNCUyRm4xZFE3aWlRNjRnMjRQaHlCa0NoSnNpQUlrM3VOZ0xjdUgyRTl1UW1ReFds
R3JsWkU3TGZJSmN2MmNUSTZ0UXNDMlpvQTAlMkI4NE1yRFR3SndhZU9YNjB6Y3l6ZkxvN2FqQThu
bjA5bUlQaHhjMGNFNXhXcEZXNTNUcDBDYWo1SW5Bem5UWHI3WWFHJTJCVTlCa2lWbG5lUUFRWjBr
SFcyRiUyRlRQR0prZ01DMnFFSzFBeDRidE54RHhIYTNMJTJCRlZ6UWNhc1pDbHlDWHRMN2NIa2Jz
UHI1RTR0NEE0aUoxdG9xdk1UalJqY1Azb3pZNTRORHhSNlprRWNYcWlNWnVaZFEzVkU3ajFib09M
ZVJMeHE3TXVsZWU0cFBzUzdpdDM2VnlSejRham13endOWmpydk4zd3NyVWhnbmFQVmIzajR4Zjlj
SHlUVWk4MU5RNHVTajNSWkZSMHM1UVJLRW9Nd2lmNWRYUUtMT3FmV3Vrbjlmb3FqZEczTGNIczhD
T0NraE5JZWR2Umw0VVZRVTBWeDVRJTJGVWRaamc1NkF4bXlWR0RCMlNFRzgwNDU2Q2dIbDlVSFB1
OFI4akJPUXBTRHZoOXhqcWdJSEZrSWZZMGhadXk4TDRycVRCMm5mWGdicWhEVlpYVzFvN3NJQ0gl
MkJXMkJnV014ZXloRlFDZThwVTFCZ05wTzNrWjMlMkZPM2plSHVNNmp4WmVnUCUyRnM1MkNUUDQl
MkY4d3c3YmpINlFVNnRBSExpOVIlMkJTdWE3ZzdsbVI2VFNSZVluViUyRmYlMkJFQThPTFRCWUFE
eG9jTUFCeks4Q3ZvUXF3UmRDQzZtRmVsMlUlMkJocnZNcE11d1RoJTJCS2RCemNnZzZ2TkJjbUV4
MmFLWklMdjB3V0x6SXdGR1hHZUtndUh4enVtNEZJJTJCOWljaUtSS2QlMkJQQng2byUyRlJsYkx3
TFdDT1BCZkxlMiUyQlhES2NyMCUyQmxWMlglMkZ4U1R3NDhuYUo3NjZLM28lMkJmRnR4YXg2YjFp
cFZXeURMJTJCdVFmTms1ekw1NDBOWU1PMWJqVyUyRmlxNkMzTXMwWVBaeWJBdEo0ZnhRYXFVVXcl
M0QmYW1wO1gtQW16LUFsZ29yaXRobT1BV1M0LUhNQUMtU0hBMjU2JmFtcDtYLUFtei1EYXRlPTIw
MTkwNzE5VDE1NTUyOFomYW1wO1gtQW16LVNpZ25lZEhlYWRlcnM9aG9zdCZhbXA7WC1BbXotRXhw
aXJlcz0zMDAmYW1wO1gtQW16LUNyZWRlbnRpYWw9QVNJQVEzUEhDVlRZVUpLWEdVNjQlMkYyMDE5
MDcxOSUyRnVzLWVhc3QtMSUyRnMzJTJGYXdzNF9yZXF1ZXN0JmFtcDtYLUFtei1TaWduYXR1cmU9
YjhhMjcwZTQ3YzBjYTdmMmEwOWQ1MjEyZjA2MGY1YWMyNGFkOTJjZWVmNzVjOWUxMmIxOGI2Yjdk
NjA2NzliOSZhbXA7aGFzaD0yMDJjZGM5ODE0YTVjNWZjODQwMDI0YzdhMTM2MGJmZDQzY2RiYTkz
NmI3NWNiNTJmNmMxNzBjY2EzN2NkNjY3JmFtcDtob3N0PTY4MDQyYzk0MzU5MTAxM2FjMmIyNDMw
YTg5YjI3MGY2YWYyYzc2ZDhkZmQwODZhMDcxNzZhZmU3Yzc2YzJjNjEmYW1wO3BpaT1TMDM4NTgx
NDYwNDAwMTE1NCZhbXA7dGlkPXNwZGYtNDY1MTY1YmUtMjM3Ny00OGE0LWE0YWQtYjZmMTg0ZjJl
YWMwJmFtcDtzaWQ9YjAyNTYwOWIyZTg4YjY0ZjRkNGE5MGMxZGUyNDIzZjU4ZTJhZ3hycWImYW1w
O3R5cGU9Y2xpZW50PC91cmw+PC9yZWxhdGVkLXVybHM+PC91cmxzPjxjdXN0b200PiBWYWxlcmlh
PC9jdXN0b200PjxlbGVjdHJvbmljLXJlc291cmNlLW51bT4xMC4xMDE2L2ouYW5sLjIwMDQuMDcu
MDA3PC9lbGVjdHJvbmljLXJlc291cmNlLW51bT48bGFuZ3VhZ2U+ZW5nPC9sYW5ndWFnZT48L3Jl
Y29yZD48L0NpdGU+PC9FbmRO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Yoshikawa et al. (2004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0F3A87E2" w14:textId="3D2514A8" w:rsidR="003C6360" w:rsidRPr="00CE6730" w:rsidRDefault="003C6360" w:rsidP="007103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37B91F0" w14:textId="77777777" w:rsidR="003C6360" w:rsidRPr="00CE6730" w:rsidRDefault="003C6360" w:rsidP="007103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69A7DCD" w14:textId="77777777" w:rsidR="003C6360" w:rsidRPr="00CE6730" w:rsidRDefault="003C6360" w:rsidP="007103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2FD9049B" w14:textId="6B7F7DF8" w:rsidR="003C6360" w:rsidRPr="00CE6730" w:rsidRDefault="003C6360" w:rsidP="007103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33926DB3" w14:textId="77777777" w:rsidR="003C6360" w:rsidRPr="00CE6730" w:rsidRDefault="003C6360" w:rsidP="007103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</w:tcBorders>
            <w:vAlign w:val="center"/>
          </w:tcPr>
          <w:p w14:paraId="13873922" w14:textId="77777777" w:rsidR="003C6360" w:rsidRPr="00CE6730" w:rsidRDefault="003C6360" w:rsidP="007103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sv-SE"/>
              </w:rPr>
            </w:pPr>
          </w:p>
        </w:tc>
        <w:tc>
          <w:tcPr>
            <w:tcW w:w="450" w:type="dxa"/>
            <w:shd w:val="clear" w:color="auto" w:fill="AEAAAA" w:themeFill="background2" w:themeFillShade="BF"/>
            <w:vAlign w:val="center"/>
          </w:tcPr>
          <w:p w14:paraId="45A77D4E" w14:textId="6FFBF19C" w:rsidR="003C6360" w:rsidRPr="00CE6730" w:rsidRDefault="003C6360" w:rsidP="007103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</w:tbl>
    <w:p w14:paraId="706947F3" w14:textId="4DD52C00" w:rsidR="006B0189" w:rsidRDefault="00B63916">
      <w:r w:rsidRPr="003B5223">
        <w:rPr>
          <w:b/>
          <w:bCs/>
        </w:rPr>
        <w:lastRenderedPageBreak/>
        <w:t xml:space="preserve">Table </w:t>
      </w:r>
      <w:r w:rsidR="000E77B2" w:rsidRPr="003B5223">
        <w:rPr>
          <w:b/>
          <w:bCs/>
        </w:rPr>
        <w:t>2</w:t>
      </w:r>
      <w:r w:rsidRPr="003B5223">
        <w:rPr>
          <w:b/>
          <w:bCs/>
        </w:rPr>
        <w:t xml:space="preserve">. </w:t>
      </w:r>
      <w:r w:rsidR="00D76313" w:rsidRPr="003B5223">
        <w:rPr>
          <w:b/>
          <w:bCs/>
        </w:rPr>
        <w:t xml:space="preserve">Results of the quality evaluation for the included studies </w:t>
      </w:r>
      <w:r w:rsidR="00E073EE" w:rsidRPr="003B5223">
        <w:rPr>
          <w:b/>
          <w:bCs/>
        </w:rPr>
        <w:t>that measure</w:t>
      </w:r>
      <w:r w:rsidR="00D76313" w:rsidRPr="003B5223">
        <w:rPr>
          <w:b/>
          <w:bCs/>
        </w:rPr>
        <w:t xml:space="preserve"> the loss to follow-up rate after screening step 1</w:t>
      </w:r>
      <w:r w:rsidR="00E073EE" w:rsidRPr="003B5223">
        <w:rPr>
          <w:b/>
          <w:bCs/>
        </w:rPr>
        <w:t>.</w:t>
      </w:r>
      <w:r w:rsidR="00E073EE" w:rsidRPr="00E073EE">
        <w:t xml:space="preserve"> </w:t>
      </w:r>
    </w:p>
    <w:tbl>
      <w:tblPr>
        <w:tblStyle w:val="TableGrid"/>
        <w:tblW w:w="891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30"/>
        <w:gridCol w:w="990"/>
        <w:gridCol w:w="720"/>
        <w:gridCol w:w="990"/>
        <w:gridCol w:w="720"/>
        <w:gridCol w:w="810"/>
        <w:gridCol w:w="900"/>
        <w:gridCol w:w="810"/>
        <w:gridCol w:w="540"/>
      </w:tblGrid>
      <w:tr w:rsidR="003C6360" w:rsidRPr="004A28E8" w14:paraId="25D42590" w14:textId="77777777" w:rsidTr="007E4D4A">
        <w:tc>
          <w:tcPr>
            <w:tcW w:w="2430" w:type="dxa"/>
            <w:vMerge w:val="restart"/>
            <w:vAlign w:val="bottom"/>
          </w:tcPr>
          <w:p w14:paraId="2C192D41" w14:textId="5FE05CDE" w:rsidR="003C6360" w:rsidRPr="007E4D4A" w:rsidRDefault="007E4D4A" w:rsidP="007E4D4A">
            <w:pPr>
              <w:rPr>
                <w:b/>
                <w:bCs/>
                <w:sz w:val="16"/>
                <w:szCs w:val="16"/>
              </w:rPr>
            </w:pPr>
            <w:r w:rsidRPr="007E4D4A">
              <w:rPr>
                <w:b/>
                <w:bCs/>
                <w:sz w:val="16"/>
                <w:szCs w:val="16"/>
              </w:rPr>
              <w:t>Author/s (year)</w:t>
            </w:r>
          </w:p>
        </w:tc>
        <w:tc>
          <w:tcPr>
            <w:tcW w:w="6480" w:type="dxa"/>
            <w:gridSpan w:val="8"/>
            <w:vAlign w:val="center"/>
          </w:tcPr>
          <w:p w14:paraId="6BD6B424" w14:textId="7D101D6B" w:rsidR="003C6360" w:rsidRPr="005203B7" w:rsidRDefault="003C6360" w:rsidP="005203B7">
            <w:pPr>
              <w:jc w:val="center"/>
              <w:rPr>
                <w:b/>
                <w:bCs/>
                <w:sz w:val="16"/>
                <w:szCs w:val="16"/>
              </w:rPr>
            </w:pPr>
            <w:r w:rsidRPr="005203B7">
              <w:rPr>
                <w:b/>
                <w:bCs/>
                <w:sz w:val="16"/>
                <w:szCs w:val="16"/>
              </w:rPr>
              <w:t xml:space="preserve">Quality </w:t>
            </w:r>
            <w:r w:rsidR="007E4D4A">
              <w:rPr>
                <w:b/>
                <w:bCs/>
                <w:sz w:val="16"/>
                <w:szCs w:val="16"/>
              </w:rPr>
              <w:t>e</w:t>
            </w:r>
            <w:r w:rsidRPr="005203B7">
              <w:rPr>
                <w:b/>
                <w:bCs/>
                <w:sz w:val="16"/>
                <w:szCs w:val="16"/>
              </w:rPr>
              <w:t>valuation</w:t>
            </w:r>
            <w:r w:rsidR="00890F53">
              <w:rPr>
                <w:b/>
                <w:bCs/>
                <w:sz w:val="16"/>
                <w:szCs w:val="16"/>
              </w:rPr>
              <w:t xml:space="preserve"> for</w:t>
            </w:r>
            <w:r w:rsidR="007E4D4A">
              <w:rPr>
                <w:b/>
                <w:bCs/>
                <w:sz w:val="16"/>
                <w:szCs w:val="16"/>
              </w:rPr>
              <w:t xml:space="preserve"> studies that measure</w:t>
            </w:r>
            <w:r w:rsidR="00890F53">
              <w:rPr>
                <w:b/>
                <w:bCs/>
                <w:sz w:val="16"/>
                <w:szCs w:val="16"/>
              </w:rPr>
              <w:t xml:space="preserve"> </w:t>
            </w:r>
            <w:r w:rsidR="007E4D4A">
              <w:rPr>
                <w:b/>
                <w:bCs/>
                <w:sz w:val="16"/>
                <w:szCs w:val="16"/>
              </w:rPr>
              <w:t>l</w:t>
            </w:r>
            <w:r w:rsidR="00890F53">
              <w:rPr>
                <w:b/>
                <w:bCs/>
                <w:sz w:val="16"/>
                <w:szCs w:val="16"/>
              </w:rPr>
              <w:t xml:space="preserve">oss to </w:t>
            </w:r>
            <w:r w:rsidR="007E4D4A">
              <w:rPr>
                <w:b/>
                <w:bCs/>
                <w:sz w:val="16"/>
                <w:szCs w:val="16"/>
              </w:rPr>
              <w:t>f</w:t>
            </w:r>
            <w:r w:rsidR="00890F53">
              <w:rPr>
                <w:b/>
                <w:bCs/>
                <w:sz w:val="16"/>
                <w:szCs w:val="16"/>
              </w:rPr>
              <w:t xml:space="preserve">ollow-up </w:t>
            </w:r>
            <w:r w:rsidR="007E4D4A">
              <w:rPr>
                <w:b/>
                <w:bCs/>
                <w:sz w:val="16"/>
                <w:szCs w:val="16"/>
              </w:rPr>
              <w:t>r</w:t>
            </w:r>
            <w:r w:rsidR="00890F53">
              <w:rPr>
                <w:b/>
                <w:bCs/>
                <w:sz w:val="16"/>
                <w:szCs w:val="16"/>
              </w:rPr>
              <w:t>ate</w:t>
            </w:r>
          </w:p>
        </w:tc>
      </w:tr>
      <w:tr w:rsidR="003C6360" w:rsidRPr="004A28E8" w14:paraId="455926D0" w14:textId="2604ADB6" w:rsidTr="007E4D4A">
        <w:tc>
          <w:tcPr>
            <w:tcW w:w="2430" w:type="dxa"/>
            <w:vMerge/>
          </w:tcPr>
          <w:p w14:paraId="3BE04330" w14:textId="77777777" w:rsidR="003C6360" w:rsidRPr="004A28E8" w:rsidRDefault="003C6360" w:rsidP="005203B7">
            <w:pPr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nil"/>
            </w:tcBorders>
          </w:tcPr>
          <w:p w14:paraId="257E59A9" w14:textId="249F0196" w:rsidR="003C6360" w:rsidRPr="004A28E8" w:rsidRDefault="007E4D4A" w:rsidP="007E4D4A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(1) </w:t>
            </w:r>
            <w:r w:rsidR="003C6360" w:rsidRPr="00CE6730">
              <w:rPr>
                <w:b/>
                <w:bCs/>
                <w:sz w:val="16"/>
                <w:szCs w:val="16"/>
              </w:rPr>
              <w:t>Community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36D22829" w14:textId="0C845C72" w:rsidR="003C6360" w:rsidRPr="00CE6730" w:rsidRDefault="007E4D4A" w:rsidP="007E4D4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(2) </w:t>
            </w:r>
            <w:r w:rsidR="003C6360" w:rsidRPr="00CE6730">
              <w:rPr>
                <w:b/>
                <w:bCs/>
                <w:sz w:val="16"/>
                <w:szCs w:val="16"/>
              </w:rPr>
              <w:t>Sample</w:t>
            </w:r>
          </w:p>
          <w:p w14:paraId="7B427E56" w14:textId="375B9040" w:rsidR="003C6360" w:rsidRPr="004A28E8" w:rsidRDefault="003C6360" w:rsidP="007E4D4A">
            <w:pPr>
              <w:jc w:val="center"/>
              <w:rPr>
                <w:sz w:val="16"/>
                <w:szCs w:val="16"/>
              </w:rPr>
            </w:pPr>
            <w:r w:rsidRPr="00CE6730">
              <w:rPr>
                <w:b/>
                <w:bCs/>
                <w:sz w:val="16"/>
                <w:szCs w:val="16"/>
              </w:rPr>
              <w:t>&gt; 1000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14:paraId="40F59032" w14:textId="66773D1F" w:rsidR="003C6360" w:rsidRPr="004A28E8" w:rsidRDefault="007E4D4A" w:rsidP="007E4D4A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(3) </w:t>
            </w:r>
            <w:r w:rsidR="003C6360" w:rsidRPr="00CE6730">
              <w:rPr>
                <w:b/>
                <w:bCs/>
                <w:sz w:val="16"/>
                <w:szCs w:val="16"/>
              </w:rPr>
              <w:t>Coverage &gt;95%</w:t>
            </w:r>
          </w:p>
        </w:tc>
        <w:tc>
          <w:tcPr>
            <w:tcW w:w="720" w:type="dxa"/>
            <w:tcBorders>
              <w:left w:val="nil"/>
              <w:right w:val="nil"/>
            </w:tcBorders>
          </w:tcPr>
          <w:p w14:paraId="27A997D2" w14:textId="777C2EDF" w:rsidR="003C6360" w:rsidRPr="004A28E8" w:rsidRDefault="007E4D4A" w:rsidP="007E4D4A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(4) </w:t>
            </w:r>
            <w:r w:rsidR="003C6360" w:rsidRPr="00CE6730">
              <w:rPr>
                <w:b/>
                <w:bCs/>
                <w:sz w:val="16"/>
                <w:szCs w:val="16"/>
              </w:rPr>
              <w:t>Infant group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30321BF9" w14:textId="136C7127" w:rsidR="003C6360" w:rsidRPr="004A28E8" w:rsidRDefault="007E4D4A" w:rsidP="007E4D4A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(5) </w:t>
            </w:r>
            <w:r w:rsidR="003C6360" w:rsidRPr="00CE6730">
              <w:rPr>
                <w:b/>
                <w:bCs/>
                <w:sz w:val="16"/>
                <w:szCs w:val="16"/>
              </w:rPr>
              <w:t>Protocol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748C04A7" w14:textId="77777777" w:rsidR="007E4D4A" w:rsidRDefault="007E4D4A" w:rsidP="007E4D4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6)</w:t>
            </w:r>
          </w:p>
          <w:p w14:paraId="0D67DA47" w14:textId="4825FDF2" w:rsidR="003C6360" w:rsidRPr="004A28E8" w:rsidRDefault="003C6360" w:rsidP="007E4D4A">
            <w:pPr>
              <w:jc w:val="center"/>
              <w:rPr>
                <w:sz w:val="16"/>
                <w:szCs w:val="16"/>
              </w:rPr>
            </w:pPr>
            <w:r w:rsidRPr="00CE6730">
              <w:rPr>
                <w:b/>
                <w:bCs/>
                <w:sz w:val="16"/>
                <w:szCs w:val="16"/>
              </w:rPr>
              <w:t>Data collection</w:t>
            </w:r>
          </w:p>
        </w:tc>
        <w:tc>
          <w:tcPr>
            <w:tcW w:w="810" w:type="dxa"/>
            <w:tcBorders>
              <w:left w:val="nil"/>
            </w:tcBorders>
          </w:tcPr>
          <w:p w14:paraId="642D9FD2" w14:textId="10F2BEDE" w:rsidR="003C6360" w:rsidRPr="004A28E8" w:rsidRDefault="007E4D4A" w:rsidP="007E4D4A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(7) </w:t>
            </w:r>
            <w:r w:rsidR="003C6360" w:rsidRPr="004A28E8">
              <w:rPr>
                <w:b/>
                <w:bCs/>
                <w:sz w:val="16"/>
                <w:szCs w:val="16"/>
              </w:rPr>
              <w:t>Follow-up</w:t>
            </w: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3530F74F" w14:textId="37A8590B" w:rsidR="003C6360" w:rsidRPr="004A28E8" w:rsidRDefault="003C6360" w:rsidP="005203B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</w:t>
            </w:r>
          </w:p>
        </w:tc>
      </w:tr>
      <w:tr w:rsidR="003C6360" w:rsidRPr="004A28E8" w14:paraId="0CD3C849" w14:textId="4D5C2555" w:rsidTr="00811770">
        <w:tc>
          <w:tcPr>
            <w:tcW w:w="2430" w:type="dxa"/>
            <w:shd w:val="clear" w:color="auto" w:fill="E7E6E6" w:themeFill="background2"/>
          </w:tcPr>
          <w:p w14:paraId="0832C625" w14:textId="6113B33B" w:rsidR="003C6360" w:rsidRPr="004A28E8" w:rsidRDefault="003C6360" w:rsidP="00FF6DAB">
            <w:pPr>
              <w:rPr>
                <w:sz w:val="16"/>
                <w:szCs w:val="16"/>
              </w:rPr>
            </w:pP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BdWd1c3RpbmU8L0F1dGhvcj48
WWVhcj4yMDE0PC9ZZWFyPjxSZWNOdW0+MTA8L1JlY051bT48RGlzcGxheVRleHQ+QXVndXN0aW5l
IGV0IGFsLiAoMjAxNCk8L0Rpc3BsYXlUZXh0PjxyZWNvcmQ+PHJlYy1udW1iZXI+MTA8L3JlYy1u
dW1iZXI+PGZvcmVpZ24ta2V5cz48a2V5IGFwcD0iRU4iIGRiLWlkPSJlMmYyeHY5emdlZXZ2aWVl
cDUxNXQyeG54eHIwc2RyeDJ3czkiIHRpbWVzdGFtcD0iMTYxMjk2MzU3OCI+MTA8L2tleT48L2Zv
cmVpZ24ta2V5cz48cmVmLXR5cGUgbmFtZT0iSm91cm5hbCBBcnRpY2xlIj4xNzwvcmVmLXR5cGU+
PGNvbnRyaWJ1dG9ycz48YXV0aG9ycz48YXV0aG9yPkF1Z3VzdGluZSwgQS4gTS48L2F1dGhvcj48
YXV0aG9yPkphbmEsIEEuIEsuPC9hdXRob3I+PGF1dGhvcj5LdXJ1dmlsbGEsIEsuIEEuPC9hdXRo
b3I+PGF1dGhvcj5EYW5kYSwgUy48L2F1dGhvcj48YXV0aG9yPkxlcGNoYSwgQS48L2F1dGhvcj48
YXV0aG9yPkViZW5lemVyLCBKLjwvYXV0aG9yPjxhdXRob3I+UGF1bCwgUi4gUi48L2F1dGhvcj48
YXV0aG9yPlR5YWdpLCBBLjwvYXV0aG9yPjxhdXRob3I+QmFscmFqLCBBLjwvYXV0aG9yPjwvYXV0
aG9ycz48L2NvbnRyaWJ1dG9ycz48dGl0bGVzPjx0aXRsZT5OZW9uYXRhbCBoZWFyaW5nIHNjcmVl
bmluZy0tZXhwZXJpZW5jZSBmcm9tIGEgdGVydGlhcnkgY2FyZSBob3NwaXRhbCBpbiBzb3V0aGVy
biBJbmRpYTwvdGl0bGU+PHNlY29uZGFyeS10aXRsZT5JbmRpYW4gUGVkaWF0cmljczwvc2Vjb25k
YXJ5LXRpdGxlPjwvdGl0bGVzPjxwZXJpb2RpY2FsPjxmdWxsLXRpdGxlPkluZGlhbiBQZWRpYXRy
aWNzPC9mdWxsLXRpdGxlPjwvcGVyaW9kaWNhbD48cGFnZXM+MTc5LTE4MzwvcGFnZXM+PHZvbHVt
ZT41MTwvdm9sdW1lPjxudW1iZXI+MzwvbnVtYmVyPjxrZXl3b3Jkcz48a2V5d29yZD5Fdm9rZWQg
UG90ZW50aWFscywgQXVkaXRvcnksIEJyYWluIFN0ZW0vcGggW1BoeXNpb2xvZ3ldPC9rZXl3b3Jk
PjxrZXl3b3JkPipIZWFyaW5nIExvc3MvZGkgW0RpYWdub3Npc108L2tleXdvcmQ+PGtleXdvcmQ+
SGVhcmluZyBMb3NzL2VwIFtFcGlkZW1pb2xvZ3ldPC9rZXl3b3JkPjxrZXl3b3JkPipIZWFyaW5n
IFRlc3RzL210IFtNZXRob2RzXTwva2V5d29yZD48a2V5d29yZD5IdW1hbnM8L2tleXdvcmQ+PGtl
eXdvcmQ+SW5kaWEvZXAgW0VwaWRlbWlvbG9neV08L2tleXdvcmQ+PGtleXdvcmQ+SW5mYW50LCBO
ZXdib3JuPC9rZXl3b3JkPjxrZXl3b3JkPipOZW9uYXRhbCBTY3JlZW5pbmcvbXQgW01ldGhvZHNd
PC9rZXl3b3JkPjxrZXl3b3JkPlByZXZhbGVuY2U8L2tleXdvcmQ+PGtleXdvcmQ+UmlzayBGYWN0
b3JzPC9rZXl3b3JkPjxrZXl3b3JkPlRlcnRpYXJ5IEhlYWx0aGNhcmU8L2tleXdvcmQ+PC9rZXl3
b3Jkcz48ZGF0ZXM+PHllYXI+MjAxNDwveWVhcj48cHViLWRhdGVzPjxkYXRlPk1hcjwvZGF0ZT48
L3B1Yi1kYXRlcz48L2RhdGVzPjxpc2JuPjA5NzQtNzU1OTwvaXNibj48YWNjZXNzaW9uLW51bT4y
NDI3Nzk2NjwvYWNjZXNzaW9uLW51bT48dXJscz48cmVsYXRlZC11cmxzPjx1cmw+aHR0cDovL292
aWRzcC5vdmlkLmNvbS9vdmlkd2ViLmNnaT9UPUpTJmFtcDtDU0M9WSZhbXA7TkVXUz1OJmFtcDtQ
QUdFPWZ1bGx0ZXh0JmFtcDtEPW1lZDEwJmFtcDtBTj0yNDI3Nzk2Nmh0dHA6Ly9wbXQtZXUuaG9z
dGVkLmV4bGlicmlzZ3JvdXAuY29tL29wZW51cmwvNDZLSUJfSU5TVC80NktJQl9JTlNUX3NlcnZp
Y2VzX3BhZ2U/c2lkPU9WSUQ6bWVkbGluZSZhbXA7aWQ9cG1pZDoyNDI3Nzk2NiZhbXA7aWQ9ZG9p
OiZhbXA7aXNzbj0wMDE5LTYwNjEmYW1wO2lzYm49JmFtcDt2b2x1bWU9NTEmYW1wO2lzc3VlPTMm
YW1wO3NwYWdlPTE3OSZhbXA7cGFnZXM9MTc5LTgzJmFtcDtkYXRlPTIwMTQmYW1wO3RpdGxlPUlu
ZGlhbitQZWRpYXRyaWNzJmFtcDthdGl0bGU9TmVvbmF0YWwraGVhcmluZytzY3JlZW5pbmctLWV4
cGVyaWVuY2UrZnJvbSthK3RlcnRpYXJ5K2NhcmUraG9zcGl0YWwraW4rc291dGhlcm4rSW5kaWEu
JmFtcDthdWxhc3Q9QXVndXN0aW5lJmFtcDtwaWQ9JTNDYXV0aG9yJTNFQXVndXN0aW5lK0FNJTNC
SmFuYStBSyUzQkt1cnV2aWxsYStLQSUzQkRhbmRhK1MlM0JMZXBjaGErQSUzQkViZW5lemVyK0ol
M0JQYXVsK1JSJTNCVHlhZ2krQSUzQkJhbHJhaitBJTNDJTJGYXV0aG9yJTNFJTNDQU4lM0UyNDI3
Nzk2NiUzQyUyRkFOJTNFJTNDRFQlM0VKb3VybmFsK0FydGljbGUlM0MlMkZEVCUzRTwvdXJsPjwv
cmVsYXRlZC11cmxzPjwvdXJscz48Y3VzdG9tND4gQWxsaXNvbiBBbGxpc29uIGFuZCBBbmRyZWE8
L2N1c3RvbTQ+PC9yZWNvcmQ+PC9DaXRlPjwvRW5kTm90ZT5=
</w:fldData>
              </w:fldChar>
            </w:r>
            <w:r w:rsidRPr="004A28E8">
              <w:rPr>
                <w:sz w:val="16"/>
                <w:szCs w:val="16"/>
              </w:rPr>
              <w:instrText xml:space="preserve"> ADDIN EN.CITE </w:instrText>
            </w: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BdWd1c3RpbmU8L0F1dGhvcj48
WWVhcj4yMDE0PC9ZZWFyPjxSZWNOdW0+MTA8L1JlY051bT48RGlzcGxheVRleHQ+QXVndXN0aW5l
IGV0IGFsLiAoMjAxNCk8L0Rpc3BsYXlUZXh0PjxyZWNvcmQ+PHJlYy1udW1iZXI+MTA8L3JlYy1u
dW1iZXI+PGZvcmVpZ24ta2V5cz48a2V5IGFwcD0iRU4iIGRiLWlkPSJlMmYyeHY5emdlZXZ2aWVl
cDUxNXQyeG54eHIwc2RyeDJ3czkiIHRpbWVzdGFtcD0iMTYxMjk2MzU3OCI+MTA8L2tleT48L2Zv
cmVpZ24ta2V5cz48cmVmLXR5cGUgbmFtZT0iSm91cm5hbCBBcnRpY2xlIj4xNzwvcmVmLXR5cGU+
PGNvbnRyaWJ1dG9ycz48YXV0aG9ycz48YXV0aG9yPkF1Z3VzdGluZSwgQS4gTS48L2F1dGhvcj48
YXV0aG9yPkphbmEsIEEuIEsuPC9hdXRob3I+PGF1dGhvcj5LdXJ1dmlsbGEsIEsuIEEuPC9hdXRo
b3I+PGF1dGhvcj5EYW5kYSwgUy48L2F1dGhvcj48YXV0aG9yPkxlcGNoYSwgQS48L2F1dGhvcj48
YXV0aG9yPkViZW5lemVyLCBKLjwvYXV0aG9yPjxhdXRob3I+UGF1bCwgUi4gUi48L2F1dGhvcj48
YXV0aG9yPlR5YWdpLCBBLjwvYXV0aG9yPjxhdXRob3I+QmFscmFqLCBBLjwvYXV0aG9yPjwvYXV0
aG9ycz48L2NvbnRyaWJ1dG9ycz48dGl0bGVzPjx0aXRsZT5OZW9uYXRhbCBoZWFyaW5nIHNjcmVl
bmluZy0tZXhwZXJpZW5jZSBmcm9tIGEgdGVydGlhcnkgY2FyZSBob3NwaXRhbCBpbiBzb3V0aGVy
biBJbmRpYTwvdGl0bGU+PHNlY29uZGFyeS10aXRsZT5JbmRpYW4gUGVkaWF0cmljczwvc2Vjb25k
YXJ5LXRpdGxlPjwvdGl0bGVzPjxwZXJpb2RpY2FsPjxmdWxsLXRpdGxlPkluZGlhbiBQZWRpYXRy
aWNzPC9mdWxsLXRpdGxlPjwvcGVyaW9kaWNhbD48cGFnZXM+MTc5LTE4MzwvcGFnZXM+PHZvbHVt
ZT41MTwvdm9sdW1lPjxudW1iZXI+MzwvbnVtYmVyPjxrZXl3b3Jkcz48a2V5d29yZD5Fdm9rZWQg
UG90ZW50aWFscywgQXVkaXRvcnksIEJyYWluIFN0ZW0vcGggW1BoeXNpb2xvZ3ldPC9rZXl3b3Jk
PjxrZXl3b3JkPipIZWFyaW5nIExvc3MvZGkgW0RpYWdub3Npc108L2tleXdvcmQ+PGtleXdvcmQ+
SGVhcmluZyBMb3NzL2VwIFtFcGlkZW1pb2xvZ3ldPC9rZXl3b3JkPjxrZXl3b3JkPipIZWFyaW5n
IFRlc3RzL210IFtNZXRob2RzXTwva2V5d29yZD48a2V5d29yZD5IdW1hbnM8L2tleXdvcmQ+PGtl
eXdvcmQ+SW5kaWEvZXAgW0VwaWRlbWlvbG9neV08L2tleXdvcmQ+PGtleXdvcmQ+SW5mYW50LCBO
ZXdib3JuPC9rZXl3b3JkPjxrZXl3b3JkPipOZW9uYXRhbCBTY3JlZW5pbmcvbXQgW01ldGhvZHNd
PC9rZXl3b3JkPjxrZXl3b3JkPlByZXZhbGVuY2U8L2tleXdvcmQ+PGtleXdvcmQ+UmlzayBGYWN0
b3JzPC9rZXl3b3JkPjxrZXl3b3JkPlRlcnRpYXJ5IEhlYWx0aGNhcmU8L2tleXdvcmQ+PC9rZXl3
b3Jkcz48ZGF0ZXM+PHllYXI+MjAxNDwveWVhcj48cHViLWRhdGVzPjxkYXRlPk1hcjwvZGF0ZT48
L3B1Yi1kYXRlcz48L2RhdGVzPjxpc2JuPjA5NzQtNzU1OTwvaXNibj48YWNjZXNzaW9uLW51bT4y
NDI3Nzk2NjwvYWNjZXNzaW9uLW51bT48dXJscz48cmVsYXRlZC11cmxzPjx1cmw+aHR0cDovL292
aWRzcC5vdmlkLmNvbS9vdmlkd2ViLmNnaT9UPUpTJmFtcDtDU0M9WSZhbXA7TkVXUz1OJmFtcDtQ
QUdFPWZ1bGx0ZXh0JmFtcDtEPW1lZDEwJmFtcDtBTj0yNDI3Nzk2Nmh0dHA6Ly9wbXQtZXUuaG9z
dGVkLmV4bGlicmlzZ3JvdXAuY29tL29wZW51cmwvNDZLSUJfSU5TVC80NktJQl9JTlNUX3NlcnZp
Y2VzX3BhZ2U/c2lkPU9WSUQ6bWVkbGluZSZhbXA7aWQ9cG1pZDoyNDI3Nzk2NiZhbXA7aWQ9ZG9p
OiZhbXA7aXNzbj0wMDE5LTYwNjEmYW1wO2lzYm49JmFtcDt2b2x1bWU9NTEmYW1wO2lzc3VlPTMm
YW1wO3NwYWdlPTE3OSZhbXA7cGFnZXM9MTc5LTgzJmFtcDtkYXRlPTIwMTQmYW1wO3RpdGxlPUlu
ZGlhbitQZWRpYXRyaWNzJmFtcDthdGl0bGU9TmVvbmF0YWwraGVhcmluZytzY3JlZW5pbmctLWV4
cGVyaWVuY2UrZnJvbSthK3RlcnRpYXJ5K2NhcmUraG9zcGl0YWwraW4rc291dGhlcm4rSW5kaWEu
JmFtcDthdWxhc3Q9QXVndXN0aW5lJmFtcDtwaWQ9JTNDYXV0aG9yJTNFQXVndXN0aW5lK0FNJTNC
SmFuYStBSyUzQkt1cnV2aWxsYStLQSUzQkRhbmRhK1MlM0JMZXBjaGErQSUzQkViZW5lemVyK0ol
M0JQYXVsK1JSJTNCVHlhZ2krQSUzQkJhbHJhaitBJTNDJTJGYXV0aG9yJTNFJTNDQU4lM0UyNDI3
Nzk2NiUzQyUyRkFOJTNFJTNDRFQlM0VKb3VybmFsK0FydGljbGUlM0MlMkZEVCUzRTwvdXJsPjwv
cmVsYXRlZC11cmxzPjwvdXJscz48Y3VzdG9tND4gQWxsaXNvbiBBbGxpc29uIGFuZCBBbmRyZWE8
L2N1c3RvbTQ+PC9yZWNvcmQ+PC9DaXRlPjwvRW5kTm90ZT5=
</w:fldData>
              </w:fldChar>
            </w:r>
            <w:r w:rsidRPr="004A28E8">
              <w:rPr>
                <w:sz w:val="16"/>
                <w:szCs w:val="16"/>
              </w:rPr>
              <w:instrText xml:space="preserve"> ADDIN EN.CITE.DATA </w:instrText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end"/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</w:rPr>
              <w:t>Augustine et al. (2014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1EE81EFC" w14:textId="534ACA22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9F95D19" w14:textId="77396B3A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E7560B8" w14:textId="70D395BD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80C6E79" w14:textId="002475AA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FF70D13" w14:textId="11C2B3EE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3BD41C9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5E91721E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4EA4CEB6" w14:textId="56F031CA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3C6360" w:rsidRPr="004A28E8" w14:paraId="0B8CBE25" w14:textId="1E8D3917" w:rsidTr="00811770">
        <w:tc>
          <w:tcPr>
            <w:tcW w:w="2430" w:type="dxa"/>
            <w:shd w:val="clear" w:color="auto" w:fill="E7E6E6" w:themeFill="background2"/>
          </w:tcPr>
          <w:p w14:paraId="33B754C3" w14:textId="4BCFD891" w:rsidR="003C6360" w:rsidRPr="004A28E8" w:rsidRDefault="003C6360" w:rsidP="00FF6DAB">
            <w:pPr>
              <w:rPr>
                <w:sz w:val="16"/>
                <w:szCs w:val="16"/>
              </w:rPr>
            </w:pP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CYXJrZXI8L0F1dGhvcj48WWVh
cj4yMDEzPC9ZZWFyPjxSZWNOdW0+MTM8L1JlY051bT48RGlzcGxheVRleHQ+QmFya2VyIGV0IGFs
LiAoMjAxMyk8L0Rpc3BsYXlUZXh0PjxyZWNvcmQ+PHJlYy1udW1iZXI+MTM8L3JlYy1udW1iZXI+
PGZvcmVpZ24ta2V5cz48a2V5IGFwcD0iRU4iIGRiLWlkPSJlMmYyeHY5emdlZXZ2aWVlcDUxNXQy
eG54eHIwc2RyeDJ3czkiIHRpbWVzdGFtcD0iMTYxMjk2MzU3OCI+MTM8L2tleT48L2ZvcmVpZ24t
a2V5cz48cmVmLXR5cGUgbmFtZT0iSm91cm5hbCBBcnRpY2xlIj4xNzwvcmVmLXR5cGU+PGNvbnRy
aWJ1dG9ycz48YXV0aG9ycz48YXV0aG9yPkJhcmtlciwgTS4gSi48L2F1dGhvcj48YXV0aG9yPkh1
Z2hlcywgRS4gSy48L2F1dGhvcj48YXV0aG9yPldha2UsIE0uPC9hdXRob3I+PC9hdXRob3JzPjwv
Y29udHJpYnV0b3JzPjx0aXRsZXM+PHRpdGxlPk5JQ1Utb25seSB2ZXJzdXMgdW5pdmVyc2FsIHNj
cmVlbmluZyBmb3IgbmV3Ym9ybiBoZWFyaW5nIGxvc3M6IFBvcHVsYXRpb24gYXVkaXQ8L3RpdGxl
PjxzZWNvbmRhcnktdGl0bGU+Sm91cm5hbCBvZiBQYWVkaWF0cmljcyAmYW1wOyBDaGlsZCBIZWFs
dGg8L3NlY29uZGFyeS10aXRsZT48L3RpdGxlcz48cGVyaW9kaWNhbD48ZnVsbC10aXRsZT5Kb3Vy
bmFsIG9mIFBhZWRpYXRyaWNzICZhbXA7IENoaWxkIEhlYWx0aDwvZnVsbC10aXRsZT48L3Blcmlv
ZGljYWw+PHBhZ2VzPkU3NC03OTwvcGFnZXM+PHZvbHVtZT40OTwvdm9sdW1lPjxudW1iZXI+MTwv
bnVtYmVyPjxrZXl3b3Jkcz48a2V5d29yZD5Fdm9rZWQgUG90ZW50aWFscywgQXVkaXRvcnksIEJy
YWluIFN0ZW08L2tleXdvcmQ+PGtleXdvcmQ+Rm9sbG93LVVwIFN0dWRpZXM8L2tleXdvcmQ+PGtl
eXdvcmQ+SGVhbHRoIENhcmUgU3VydmV5czwva2V5d29yZD48a2V5d29yZD5IZWFyaW5nIExvc3Mv
Y24gW0Nvbmdlbml0YWxdPC9rZXl3b3JkPjxrZXl3b3JkPipIZWFyaW5nIExvc3MvZGkgW0RpYWdu
b3Npc108L2tleXdvcmQ+PGtleXdvcmQ+SHVtYW5zPC9rZXl3b3JkPjxrZXl3b3JkPkluZmFudCwg
TmV3Ym9ybjwva2V5d29yZD48a2V5d29yZD4qSW50ZW5zaXZlIENhcmUgVW5pdHMsIE5lb25hdGFs
PC9rZXl3b3JkPjxrZXl3b3JkPk1lZGljYWwgQXVkaXQ8L2tleXdvcmQ+PGtleXdvcmQ+TmVvbmF0
YWwgU2NyZWVuaW5nL210IFtNZXRob2RzXTwva2V5d29yZD48a2V5d29yZD4qTmVvbmF0YWwgU2Ny
ZWVuaW5nL29nIFtPcmdhbml6YXRpb24gJmFtcDsgQWRtaW5pc3RyYXRpb25dPC9rZXl3b3JkPjxr
ZXl3b3JkPlByb2dyYW0gRXZhbHVhdGlvbjwva2V5d29yZD48a2V5d29yZD5SZWZlcnJhbCBhbmQg
Q29uc3VsdGF0aW9uPC9rZXl3b3JkPjxrZXl3b3JkPlZpY3RvcmlhPC9rZXl3b3JkPjwva2V5d29y
ZHM+PGRhdGVzPjx5ZWFyPjIwMTM8L3llYXI+PHB1Yi1kYXRlcz48ZGF0ZT5KYW48L2RhdGU+PC9w
dWItZGF0ZXM+PC9kYXRlcz48aXNibj4xNDQwLTE3NTQ8L2lzYm4+PGFjY2Vzc2lvbi1udW0+MjI1
MzA4Mzk8L2FjY2Vzc2lvbi1udW0+PHVybHM+PHJlbGF0ZWQtdXJscz48dXJsPmh0dHA6Ly9vdmlk
c3Aub3ZpZC5jb20vb3ZpZHdlYi5jZ2k/VD1KUyZhbXA7Q1NDPVkmYW1wO05FV1M9TiZhbXA7UEFH
RT1mdWxsdGV4dCZhbXA7RD1tZWQ5JmFtcDtBTj0yMjUzMDgzOWh0dHA6Ly9wbXQtZXUuaG9zdGVk
LmV4bGlicmlzZ3JvdXAuY29tL29wZW51cmwvNDZLSUJfSU5TVC80NktJQl9JTlNUX3NlcnZpY2Vz
X3BhZ2U/c2lkPU9WSUQ6bWVkbGluZSZhbXA7aWQ9cG1pZDoyMjUzMDgzOSZhbXA7aWQ9ZG9pOjEw
LjExMTElMkZqLjE0NDAtMTc1NC4yMDEyLjAyNDcyLngmYW1wO2lzc249MTAzNC00ODEwJmFtcDtp
c2JuPSZhbXA7dm9sdW1lPTQ5JmFtcDtpc3N1ZT0xJmFtcDtzcGFnZT1FNzQmYW1wO3BhZ2VzPUU3
NC05JmFtcDtkYXRlPTIwMTMmYW1wO3RpdGxlPUpvdXJuYWwrb2YrUGFlZGlhdHJpY3MrJTI2K0No
aWxkK0hlYWx0aCZhbXA7YXRpdGxlPU5JQ1Utb25seSt2ZXJzdXMrdW5pdmVyc2FsK3NjcmVlbmlu
Zytmb3IrbmV3Ym9ybitoZWFyaW5nK2xvc3MlM0ErUG9wdWxhdGlvbithdWRpdC4mYW1wO2F1bGFz
dD1CYXJrZXImYW1wO3BpZD0lM0NhdXRob3IlM0VCYXJrZXIrTUolM0JIdWdoZXMrRUslM0JXYWtl
K00lM0MlMkZhdXRob3IlM0UlM0NBTiUzRTIyNTMwODM5JTNDJTJGQU4lM0UlM0NEVCUzRUNvbXBh
cmF0aXZlK1N0dWR5JTNDJTJGRFQlM0U8L3VybD48dXJsPmh0dHBzOi8vb25saW5lbGlicmFyeS53
aWxleS5jb20vZG9pL3BkZi8xMC4xMTExL2ouMTQ0MC0xNzU0LjIwMTIuMDI0NzIueDwvdXJsPjwv
cmVsYXRlZC11cmxzPjwvdXJscz48Y3VzdG9tND4gQWxsaXNvbiBBbGxpc29uIGFuZCBBbmRyZWE8
L2N1c3RvbTQ+PGVsZWN0cm9uaWMtcmVzb3VyY2UtbnVtPmh0dHBzOi8vZHguZG9pLm9yZy8xMC4x
MTExL2ouMTQ0MC0xNzU0LjIwMTIuMDI0NzIueDwvZWxlY3Ryb25pYy1yZXNvdXJjZS1udW0+PC9y
ZWNvcmQ+PC9DaXRlPjwvRW5kTm90ZT4A
</w:fldData>
              </w:fldChar>
            </w:r>
            <w:r w:rsidRPr="004A28E8">
              <w:rPr>
                <w:sz w:val="16"/>
                <w:szCs w:val="16"/>
              </w:rPr>
              <w:instrText xml:space="preserve"> ADDIN EN.CITE </w:instrText>
            </w: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CYXJrZXI8L0F1dGhvcj48WWVh
cj4yMDEzPC9ZZWFyPjxSZWNOdW0+MTM8L1JlY051bT48RGlzcGxheVRleHQ+QmFya2VyIGV0IGFs
LiAoMjAxMyk8L0Rpc3BsYXlUZXh0PjxyZWNvcmQ+PHJlYy1udW1iZXI+MTM8L3JlYy1udW1iZXI+
PGZvcmVpZ24ta2V5cz48a2V5IGFwcD0iRU4iIGRiLWlkPSJlMmYyeHY5emdlZXZ2aWVlcDUxNXQy
eG54eHIwc2RyeDJ3czkiIHRpbWVzdGFtcD0iMTYxMjk2MzU3OCI+MTM8L2tleT48L2ZvcmVpZ24t
a2V5cz48cmVmLXR5cGUgbmFtZT0iSm91cm5hbCBBcnRpY2xlIj4xNzwvcmVmLXR5cGU+PGNvbnRy
aWJ1dG9ycz48YXV0aG9ycz48YXV0aG9yPkJhcmtlciwgTS4gSi48L2F1dGhvcj48YXV0aG9yPkh1
Z2hlcywgRS4gSy48L2F1dGhvcj48YXV0aG9yPldha2UsIE0uPC9hdXRob3I+PC9hdXRob3JzPjwv
Y29udHJpYnV0b3JzPjx0aXRsZXM+PHRpdGxlPk5JQ1Utb25seSB2ZXJzdXMgdW5pdmVyc2FsIHNj
cmVlbmluZyBmb3IgbmV3Ym9ybiBoZWFyaW5nIGxvc3M6IFBvcHVsYXRpb24gYXVkaXQ8L3RpdGxl
PjxzZWNvbmRhcnktdGl0bGU+Sm91cm5hbCBvZiBQYWVkaWF0cmljcyAmYW1wOyBDaGlsZCBIZWFs
dGg8L3NlY29uZGFyeS10aXRsZT48L3RpdGxlcz48cGVyaW9kaWNhbD48ZnVsbC10aXRsZT5Kb3Vy
bmFsIG9mIFBhZWRpYXRyaWNzICZhbXA7IENoaWxkIEhlYWx0aDwvZnVsbC10aXRsZT48L3Blcmlv
ZGljYWw+PHBhZ2VzPkU3NC03OTwvcGFnZXM+PHZvbHVtZT40OTwvdm9sdW1lPjxudW1iZXI+MTwv
bnVtYmVyPjxrZXl3b3Jkcz48a2V5d29yZD5Fdm9rZWQgUG90ZW50aWFscywgQXVkaXRvcnksIEJy
YWluIFN0ZW08L2tleXdvcmQ+PGtleXdvcmQ+Rm9sbG93LVVwIFN0dWRpZXM8L2tleXdvcmQ+PGtl
eXdvcmQ+SGVhbHRoIENhcmUgU3VydmV5czwva2V5d29yZD48a2V5d29yZD5IZWFyaW5nIExvc3Mv
Y24gW0Nvbmdlbml0YWxdPC9rZXl3b3JkPjxrZXl3b3JkPipIZWFyaW5nIExvc3MvZGkgW0RpYWdu
b3Npc108L2tleXdvcmQ+PGtleXdvcmQ+SHVtYW5zPC9rZXl3b3JkPjxrZXl3b3JkPkluZmFudCwg
TmV3Ym9ybjwva2V5d29yZD48a2V5d29yZD4qSW50ZW5zaXZlIENhcmUgVW5pdHMsIE5lb25hdGFs
PC9rZXl3b3JkPjxrZXl3b3JkPk1lZGljYWwgQXVkaXQ8L2tleXdvcmQ+PGtleXdvcmQ+TmVvbmF0
YWwgU2NyZWVuaW5nL210IFtNZXRob2RzXTwva2V5d29yZD48a2V5d29yZD4qTmVvbmF0YWwgU2Ny
ZWVuaW5nL29nIFtPcmdhbml6YXRpb24gJmFtcDsgQWRtaW5pc3RyYXRpb25dPC9rZXl3b3JkPjxr
ZXl3b3JkPlByb2dyYW0gRXZhbHVhdGlvbjwva2V5d29yZD48a2V5d29yZD5SZWZlcnJhbCBhbmQg
Q29uc3VsdGF0aW9uPC9rZXl3b3JkPjxrZXl3b3JkPlZpY3RvcmlhPC9rZXl3b3JkPjwva2V5d29y
ZHM+PGRhdGVzPjx5ZWFyPjIwMTM8L3llYXI+PHB1Yi1kYXRlcz48ZGF0ZT5KYW48L2RhdGU+PC9w
dWItZGF0ZXM+PC9kYXRlcz48aXNibj4xNDQwLTE3NTQ8L2lzYm4+PGFjY2Vzc2lvbi1udW0+MjI1
MzA4Mzk8L2FjY2Vzc2lvbi1udW0+PHVybHM+PHJlbGF0ZWQtdXJscz48dXJsPmh0dHA6Ly9vdmlk
c3Aub3ZpZC5jb20vb3ZpZHdlYi5jZ2k/VD1KUyZhbXA7Q1NDPVkmYW1wO05FV1M9TiZhbXA7UEFH
RT1mdWxsdGV4dCZhbXA7RD1tZWQ5JmFtcDtBTj0yMjUzMDgzOWh0dHA6Ly9wbXQtZXUuaG9zdGVk
LmV4bGlicmlzZ3JvdXAuY29tL29wZW51cmwvNDZLSUJfSU5TVC80NktJQl9JTlNUX3NlcnZpY2Vz
X3BhZ2U/c2lkPU9WSUQ6bWVkbGluZSZhbXA7aWQ9cG1pZDoyMjUzMDgzOSZhbXA7aWQ9ZG9pOjEw
LjExMTElMkZqLjE0NDAtMTc1NC4yMDEyLjAyNDcyLngmYW1wO2lzc249MTAzNC00ODEwJmFtcDtp
c2JuPSZhbXA7dm9sdW1lPTQ5JmFtcDtpc3N1ZT0xJmFtcDtzcGFnZT1FNzQmYW1wO3BhZ2VzPUU3
NC05JmFtcDtkYXRlPTIwMTMmYW1wO3RpdGxlPUpvdXJuYWwrb2YrUGFlZGlhdHJpY3MrJTI2K0No
aWxkK0hlYWx0aCZhbXA7YXRpdGxlPU5JQ1Utb25seSt2ZXJzdXMrdW5pdmVyc2FsK3NjcmVlbmlu
Zytmb3IrbmV3Ym9ybitoZWFyaW5nK2xvc3MlM0ErUG9wdWxhdGlvbithdWRpdC4mYW1wO2F1bGFz
dD1CYXJrZXImYW1wO3BpZD0lM0NhdXRob3IlM0VCYXJrZXIrTUolM0JIdWdoZXMrRUslM0JXYWtl
K00lM0MlMkZhdXRob3IlM0UlM0NBTiUzRTIyNTMwODM5JTNDJTJGQU4lM0UlM0NEVCUzRUNvbXBh
cmF0aXZlK1N0dWR5JTNDJTJGRFQlM0U8L3VybD48dXJsPmh0dHBzOi8vb25saW5lbGlicmFyeS53
aWxleS5jb20vZG9pL3BkZi8xMC4xMTExL2ouMTQ0MC0xNzU0LjIwMTIuMDI0NzIueDwvdXJsPjwv
cmVsYXRlZC11cmxzPjwvdXJscz48Y3VzdG9tND4gQWxsaXNvbiBBbGxpc29uIGFuZCBBbmRyZWE8
L2N1c3RvbTQ+PGVsZWN0cm9uaWMtcmVzb3VyY2UtbnVtPmh0dHBzOi8vZHguZG9pLm9yZy8xMC4x
MTExL2ouMTQ0MC0xNzU0LjIwMTIuMDI0NzIueDwvZWxlY3Ryb25pYy1yZXNvdXJjZS1udW0+PC9y
ZWNvcmQ+PC9DaXRlPjwvRW5kTm90ZT4A
</w:fldData>
              </w:fldChar>
            </w:r>
            <w:r w:rsidRPr="004A28E8">
              <w:rPr>
                <w:sz w:val="16"/>
                <w:szCs w:val="16"/>
              </w:rPr>
              <w:instrText xml:space="preserve"> ADDIN EN.CITE.DATA </w:instrText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end"/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</w:rPr>
              <w:t>Barker et al. (2013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1B3B982E" w14:textId="757D7BA3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849E04C" w14:textId="69FD240A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52E974E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76F610F" w14:textId="2F5C816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6EB2822" w14:textId="0ADD2A3B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66F7639" w14:textId="61A9DCCB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4D172254" w14:textId="7ECCD7A3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0C029C5C" w14:textId="57B2EC5F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3C6360" w:rsidRPr="004A28E8" w14:paraId="5ED5CE5C" w14:textId="77777777" w:rsidTr="00811770">
        <w:tc>
          <w:tcPr>
            <w:tcW w:w="2430" w:type="dxa"/>
            <w:shd w:val="clear" w:color="auto" w:fill="E7E6E6" w:themeFill="background2"/>
          </w:tcPr>
          <w:p w14:paraId="110C04F0" w14:textId="6E06B62A" w:rsidR="003C6360" w:rsidRPr="004A28E8" w:rsidRDefault="003C6360" w:rsidP="00FF6D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CZW5pdG8tT3JlamFzPC9BdXRo
b3I+PFllYXI+MjAwODwvWWVhcj48UmVjTnVtPjE1PC9SZWNOdW0+PERpc3BsYXlUZXh0PkJlbml0
by1PcmVqYXMgZXQgYWwuICgyMDA4KTwvRGlzcGxheVRleHQ+PHJlY29yZD48cmVjLW51bWJlcj4x
NTwvcmVjLW51bWJlcj48Zm9yZWlnbi1rZXlzPjxrZXkgYXBwPSJFTiIgZGItaWQ9ImUyZjJ4djl6
Z2VldnZpZWVwNTE1dDJ4bnh4cjBzZHJ4MndzOSIgdGltZXN0YW1wPSIxNjEyOTYzNTc4Ij4xNTwv
a2V5PjwvZm9yZWlnbi1rZXlzPjxyZWYtdHlwZSBuYW1lPSJKb3VybmFsIEFydGljbGUiPjE3PC9y
ZWYtdHlwZT48Y29udHJpYnV0b3JzPjxhdXRob3JzPjxhdXRob3I+QmVuaXRvLU9yZWphcywgSi4g
SS48L2F1dGhvcj48YXV0aG9yPlJhbWlyZXosIEIuPC9hdXRob3I+PGF1dGhvcj5Nb3JhaXMsIEQu
PC9hdXRob3I+PGF1dGhvcj5BbG1hcmF6LCBBLjwvYXV0aG9yPjxhdXRob3I+RmVybmFuZGV6LUNh
bHZvLCBKLiBMLjwvYXV0aG9yPjwvYXV0aG9ycz48L2NvbnRyaWJ1dG9ycz48dGl0bGVzPjx0aXRs
ZT5Db21wYXJpc29uIG9mIHR3by1zdGVwIHRyYW5zaWVudCBldm9rZWQgb3RvYWNvdXN0aWMgZW1p
c3Npb25zIChURU9BRSkgYW5kIGF1dG9tYXRlZCBhdWRpdG9yeSBicmFpbnN0ZW0gcmVzcG9uc2Ug
KEFBQlIpIGZvciB1bml2ZXJzYWwgbmV3Ym9ybiBoZWFyaW5nIHNjcmVlbmluZyBwcm9ncmFtczwv
dGl0bGU+PHNlY29uZGFyeS10aXRsZT5JbnRlcm5hdGlvbmFsIEpvdXJuYWwgb2YgUGVkaWF0cmlj
IE90b3JoaW5vbGFyeW5nb2xvZ3k8L3NlY29uZGFyeS10aXRsZT48L3RpdGxlcz48cGVyaW9kaWNh
bD48ZnVsbC10aXRsZT5JbnRlcm5hdGlvbmFsIEpvdXJuYWwgb2YgUGVkaWF0cmljIE90b3JoaW5v
bGFyeW5nb2xvZ3k8L2Z1bGwtdGl0bGU+PC9wZXJpb2RpY2FsPjxwYWdlcz4xMTkzLTEyMDE8L3Bh
Z2VzPjx2b2x1bWU+NzI8L3ZvbHVtZT48bnVtYmVyPjg8L251bWJlcj48a2V5d29yZHM+PGtleXdv
cmQ+QXVkaW9tZXRyeSwgRXZva2VkIFJlc3BvbnNlL2VjIFtFY29ub21pY3NdPC9rZXl3b3JkPjxr
ZXl3b3JkPipBdWRpb21ldHJ5LCBFdm9rZWQgUmVzcG9uc2U8L2tleXdvcmQ+PGtleXdvcmQ+RXZv
a2VkIFBvdGVudGlhbHMsIEF1ZGl0b3J5LCBCcmFpbiBTdGVtPC9rZXl3b3JkPjxrZXl3b3JkPipI
ZWFyaW5nIERpc29yZGVycy9kaSBbRGlhZ25vc2lzXTwva2V5d29yZD48a2V5d29yZD5IZWFyaW5n
IFRlc3RzL2VjIFtFY29ub21pY3NdPC9rZXl3b3JkPjxrZXl3b3JkPipIZWFyaW5nIFRlc3RzPC9r
ZXl3b3JkPjxrZXl3b3JkPkh1bWFuczwva2V5d29yZD48a2V5d29yZD5JbmZhbnQsIE5ld2Jvcm48
L2tleXdvcmQ+PGtleXdvcmQ+TmVvbmF0YWwgU2NyZWVuaW5nL2VjIFtFY29ub21pY3NdPC9rZXl3
b3JkPjxrZXl3b3JkPipOZW9uYXRhbCBTY3JlZW5pbmc8L2tleXdvcmQ+PGtleXdvcmQ+T3RvYWNv
dXN0aWMgRW1pc3Npb25zLCBTcG9udGFuZW91czwva2V5d29yZD48L2tleXdvcmRzPjxkYXRlcz48
eWVhcj4yMDA4PC95ZWFyPjxwdWItZGF0ZXM+PGRhdGU+QXVnPC9kYXRlPjwvcHViLWRhdGVzPjwv
ZGF0ZXM+PGlzYm4+MDE2NS01ODc2PC9pc2JuPjxhY2Nlc3Npb24tbnVtPjE4NTUwMTgwPC9hY2Nl
c3Npb24tbnVtPjx1cmxzPjxyZWxhdGVkLXVybHM+PHVybD5odHRwOi8vb3ZpZHNwLm92aWQuY29t
L292aWR3ZWIuY2dpP1Q9SlMmYW1wO0NTQz1ZJmFtcDtORVdTPU4mYW1wO1BBR0U9ZnVsbHRleHQm
YW1wO0Q9bWVkNiZhbXA7QU49MTg1NTAxODBodHRwOi8vcG10LWV1Lmhvc3RlZC5leGxpYnJpc2dy
b3VwLmNvbS9vcGVudXJsLzQ2S0lCX0lOU1QvNDZLSUJfSU5TVF9zZXJ2aWNlc19wYWdlP3NpZD1P
VklEOm1lZGxpbmUmYW1wO2lkPXBtaWQ6MTg1NTAxODAmYW1wO2lkPWRvaToxMC4xMDE2JTJGai5p
anBvcmwuMjAwOC4wNC4wMTEmYW1wO2lzc249MDE2NS01ODc2JmFtcDtpc2JuPSZhbXA7dm9sdW1l
PTcyJmFtcDtpc3N1ZT04JmFtcDtzcGFnZT0xMTkzJmFtcDtwYWdlcz0xMTkzLTIwMSZhbXA7ZGF0
ZT0yMDA4JmFtcDt0aXRsZT1JbnRlcm5hdGlvbmFsK0pvdXJuYWwrb2YrUGVkaWF0cmljK090b3Jo
aW5vbGFyeW5nb2xvZ3kmYW1wO2F0aXRsZT1Db21wYXJpc29uK29mK3R3by1zdGVwK3RyYW5zaWVu
dCtldm9rZWQrb3RvYWNvdXN0aWMrZW1pc3Npb25zKyUyOFRFT0FFJTI5K2FuZCthdXRvbWF0ZWQr
YXVkaXRvcnkrYnJhaW5zdGVtK3Jlc3BvbnNlKyUyOEFBQlIlMjkrZm9yK3VuaXZlcnNhbCtuZXdi
b3JuK2hlYXJpbmcrc2NyZWVuaW5nK3Byb2dyYW1zLiZhbXA7YXVsYXN0PUJlbml0by1PcmVqYXMm
YW1wO3BpZD0lM0NhdXRob3IlM0VCZW5pdG8tT3JlamFzK0pJJTNCUmFtaXJleitCJTNCTW9yYWlz
K0QlM0JBbG1hcmF6K0ElM0JGZXJuYW5kZXotQ2Fsdm8rSkwlM0MlMkZhdXRob3IlM0UlM0NBTiUz
RTE4NTUwMTgwJTNDJTJGQU4lM0UlM0NEVCUzRUNvbXBhcmF0aXZlK1N0dWR5JTNDJTJGRFQlM0U8
L3VybD48dXJsPmh0dHBzOi8vd3d3LnNjaWVuY2VkaXJlY3QuY29tL3NjaWVuY2UvYXJ0aWNsZS9w
aWkvUzAxNjU1ODc2MDgwMDE4NzA/dmlhJTNEaWh1YjwvdXJsPjwvcmVsYXRlZC11cmxzPjwvdXJs
cz48Y3VzdG9tND4gQWxsaXNvbiBBbGxpc29uIGFuZCBBbmRyZWE8L2N1c3RvbTQ+PGVsZWN0cm9u
aWMtcmVzb3VyY2UtbnVtPmh0dHBzOi8vZHguZG9pLm9yZy8xMC4xMDE2L2ouaWpwb3JsLjIwMDgu
MDQuMDExPC9lbGVjdHJvbmljLXJlc291cmNlLW51bT48L3JlY29yZD48L0NpdGU+PC9FbmROb3Rl
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CZW5pdG8tT3JlamFzPC9BdXRo
b3I+PFllYXI+MjAwODwvWWVhcj48UmVjTnVtPjE1PC9SZWNOdW0+PERpc3BsYXlUZXh0PkJlbml0
by1PcmVqYXMgZXQgYWwuICgyMDA4KTwvRGlzcGxheVRleHQ+PHJlY29yZD48cmVjLW51bWJlcj4x
NTwvcmVjLW51bWJlcj48Zm9yZWlnbi1rZXlzPjxrZXkgYXBwPSJFTiIgZGItaWQ9ImUyZjJ4djl6
Z2VldnZpZWVwNTE1dDJ4bnh4cjBzZHJ4MndzOSIgdGltZXN0YW1wPSIxNjEyOTYzNTc4Ij4xNTwv
a2V5PjwvZm9yZWlnbi1rZXlzPjxyZWYtdHlwZSBuYW1lPSJKb3VybmFsIEFydGljbGUiPjE3PC9y
ZWYtdHlwZT48Y29udHJpYnV0b3JzPjxhdXRob3JzPjxhdXRob3I+QmVuaXRvLU9yZWphcywgSi4g
SS48L2F1dGhvcj48YXV0aG9yPlJhbWlyZXosIEIuPC9hdXRob3I+PGF1dGhvcj5Nb3JhaXMsIEQu
PC9hdXRob3I+PGF1dGhvcj5BbG1hcmF6LCBBLjwvYXV0aG9yPjxhdXRob3I+RmVybmFuZGV6LUNh
bHZvLCBKLiBMLjwvYXV0aG9yPjwvYXV0aG9ycz48L2NvbnRyaWJ1dG9ycz48dGl0bGVzPjx0aXRs
ZT5Db21wYXJpc29uIG9mIHR3by1zdGVwIHRyYW5zaWVudCBldm9rZWQgb3RvYWNvdXN0aWMgZW1p
c3Npb25zIChURU9BRSkgYW5kIGF1dG9tYXRlZCBhdWRpdG9yeSBicmFpbnN0ZW0gcmVzcG9uc2Ug
KEFBQlIpIGZvciB1bml2ZXJzYWwgbmV3Ym9ybiBoZWFyaW5nIHNjcmVlbmluZyBwcm9ncmFtczwv
dGl0bGU+PHNlY29uZGFyeS10aXRsZT5JbnRlcm5hdGlvbmFsIEpvdXJuYWwgb2YgUGVkaWF0cmlj
IE90b3JoaW5vbGFyeW5nb2xvZ3k8L3NlY29uZGFyeS10aXRsZT48L3RpdGxlcz48cGVyaW9kaWNh
bD48ZnVsbC10aXRsZT5JbnRlcm5hdGlvbmFsIEpvdXJuYWwgb2YgUGVkaWF0cmljIE90b3JoaW5v
bGFyeW5nb2xvZ3k8L2Z1bGwtdGl0bGU+PC9wZXJpb2RpY2FsPjxwYWdlcz4xMTkzLTEyMDE8L3Bh
Z2VzPjx2b2x1bWU+NzI8L3ZvbHVtZT48bnVtYmVyPjg8L251bWJlcj48a2V5d29yZHM+PGtleXdv
cmQ+QXVkaW9tZXRyeSwgRXZva2VkIFJlc3BvbnNlL2VjIFtFY29ub21pY3NdPC9rZXl3b3JkPjxr
ZXl3b3JkPipBdWRpb21ldHJ5LCBFdm9rZWQgUmVzcG9uc2U8L2tleXdvcmQ+PGtleXdvcmQ+RXZv
a2VkIFBvdGVudGlhbHMsIEF1ZGl0b3J5LCBCcmFpbiBTdGVtPC9rZXl3b3JkPjxrZXl3b3JkPipI
ZWFyaW5nIERpc29yZGVycy9kaSBbRGlhZ25vc2lzXTwva2V5d29yZD48a2V5d29yZD5IZWFyaW5n
IFRlc3RzL2VjIFtFY29ub21pY3NdPC9rZXl3b3JkPjxrZXl3b3JkPipIZWFyaW5nIFRlc3RzPC9r
ZXl3b3JkPjxrZXl3b3JkPkh1bWFuczwva2V5d29yZD48a2V5d29yZD5JbmZhbnQsIE5ld2Jvcm48
L2tleXdvcmQ+PGtleXdvcmQ+TmVvbmF0YWwgU2NyZWVuaW5nL2VjIFtFY29ub21pY3NdPC9rZXl3
b3JkPjxrZXl3b3JkPipOZW9uYXRhbCBTY3JlZW5pbmc8L2tleXdvcmQ+PGtleXdvcmQ+T3RvYWNv
dXN0aWMgRW1pc3Npb25zLCBTcG9udGFuZW91czwva2V5d29yZD48L2tleXdvcmRzPjxkYXRlcz48
eWVhcj4yMDA4PC95ZWFyPjxwdWItZGF0ZXM+PGRhdGU+QXVnPC9kYXRlPjwvcHViLWRhdGVzPjwv
ZGF0ZXM+PGlzYm4+MDE2NS01ODc2PC9pc2JuPjxhY2Nlc3Npb24tbnVtPjE4NTUwMTgwPC9hY2Nl
c3Npb24tbnVtPjx1cmxzPjxyZWxhdGVkLXVybHM+PHVybD5odHRwOi8vb3ZpZHNwLm92aWQuY29t
L292aWR3ZWIuY2dpP1Q9SlMmYW1wO0NTQz1ZJmFtcDtORVdTPU4mYW1wO1BBR0U9ZnVsbHRleHQm
YW1wO0Q9bWVkNiZhbXA7QU49MTg1NTAxODBodHRwOi8vcG10LWV1Lmhvc3RlZC5leGxpYnJpc2dy
b3VwLmNvbS9vcGVudXJsLzQ2S0lCX0lOU1QvNDZLSUJfSU5TVF9zZXJ2aWNlc19wYWdlP3NpZD1P
VklEOm1lZGxpbmUmYW1wO2lkPXBtaWQ6MTg1NTAxODAmYW1wO2lkPWRvaToxMC4xMDE2JTJGai5p
anBvcmwuMjAwOC4wNC4wMTEmYW1wO2lzc249MDE2NS01ODc2JmFtcDtpc2JuPSZhbXA7dm9sdW1l
PTcyJmFtcDtpc3N1ZT04JmFtcDtzcGFnZT0xMTkzJmFtcDtwYWdlcz0xMTkzLTIwMSZhbXA7ZGF0
ZT0yMDA4JmFtcDt0aXRsZT1JbnRlcm5hdGlvbmFsK0pvdXJuYWwrb2YrUGVkaWF0cmljK090b3Jo
aW5vbGFyeW5nb2xvZ3kmYW1wO2F0aXRsZT1Db21wYXJpc29uK29mK3R3by1zdGVwK3RyYW5zaWVu
dCtldm9rZWQrb3RvYWNvdXN0aWMrZW1pc3Npb25zKyUyOFRFT0FFJTI5K2FuZCthdXRvbWF0ZWQr
YXVkaXRvcnkrYnJhaW5zdGVtK3Jlc3BvbnNlKyUyOEFBQlIlMjkrZm9yK3VuaXZlcnNhbCtuZXdi
b3JuK2hlYXJpbmcrc2NyZWVuaW5nK3Byb2dyYW1zLiZhbXA7YXVsYXN0PUJlbml0by1PcmVqYXMm
YW1wO3BpZD0lM0NhdXRob3IlM0VCZW5pdG8tT3JlamFzK0pJJTNCUmFtaXJleitCJTNCTW9yYWlz
K0QlM0JBbG1hcmF6K0ElM0JGZXJuYW5kZXotQ2Fsdm8rSkwlM0MlMkZhdXRob3IlM0UlM0NBTiUz
RTE4NTUwMTgwJTNDJTJGQU4lM0UlM0NEVCUzRUNvbXBhcmF0aXZlK1N0dWR5JTNDJTJGRFQlM0U8
L3VybD48dXJsPmh0dHBzOi8vd3d3LnNjaWVuY2VkaXJlY3QuY29tL3NjaWVuY2UvYXJ0aWNsZS9w
aWkvUzAxNjU1ODc2MDgwMDE4NzA/dmlhJTNEaWh1YjwvdXJsPjwvcmVsYXRlZC11cmxzPjwvdXJs
cz48Y3VzdG9tND4gQWxsaXNvbiBBbGxpc29uIGFuZCBBbmRyZWE8L2N1c3RvbTQ+PGVsZWN0cm9u
aWMtcmVzb3VyY2UtbnVtPmh0dHBzOi8vZHguZG9pLm9yZy8xMC4xMDE2L2ouaWpwb3JsLjIwMDgu
MDQuMDExPC9lbGVjdHJvbmljLXJlc291cmNlLW51bT48L3JlY29yZD48L0NpdGU+PC9FbmROb3Rl
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Benito-Orejas et al. (200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15263572" w14:textId="7758DA52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5DD0A1D" w14:textId="26BC7480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BD9E11D" w14:textId="26CE1DF4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09DE2A3" w14:textId="4C5FF01C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40C5D89" w14:textId="178B2D2E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96D0DD6" w14:textId="5150EA5E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47B8A601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11C55759" w14:textId="074AC3AC" w:rsidR="003C6360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3C6360" w:rsidRPr="004A28E8" w14:paraId="3BB6D2CF" w14:textId="1C22F331" w:rsidTr="00811770">
        <w:tc>
          <w:tcPr>
            <w:tcW w:w="2430" w:type="dxa"/>
            <w:shd w:val="clear" w:color="auto" w:fill="E7E6E6" w:themeFill="background2"/>
          </w:tcPr>
          <w:p w14:paraId="31674BD0" w14:textId="7FB40F5C" w:rsidR="003C6360" w:rsidRPr="004A28E8" w:rsidRDefault="003C6360" w:rsidP="00FF6DAB">
            <w:pPr>
              <w:rPr>
                <w:sz w:val="16"/>
                <w:szCs w:val="16"/>
              </w:rPr>
            </w:pPr>
            <w:r w:rsidRPr="004A28E8">
              <w:rPr>
                <w:sz w:val="16"/>
                <w:szCs w:val="16"/>
              </w:rPr>
              <w:fldChar w:fldCharType="begin"/>
            </w:r>
            <w:r w:rsidRPr="004A28E8">
              <w:rPr>
                <w:sz w:val="16"/>
                <w:szCs w:val="16"/>
              </w:rPr>
              <w:instrText xml:space="preserve"> ADDIN EN.CITE &lt;EndNote&gt;&lt;Cite AuthorYear="1"&gt;&lt;Author&gt;Botelho&lt;/Author&gt;&lt;Year&gt;2010&lt;/Year&gt;&lt;RecNum&gt;17&lt;/RecNum&gt;&lt;DisplayText&gt;Botelho et al. (2010)&lt;/DisplayText&gt;&lt;record&gt;&lt;rec-number&gt;17&lt;/rec-number&gt;&lt;foreign-keys&gt;&lt;key app="EN" db-id="e2f2xv9zgeevvieep515t2xnxxr0sdrx2ws9" timestamp="1612963578"&gt;17&lt;/key&gt;&lt;/foreign-keys&gt;&lt;ref-type name="Journal Article"&gt;17&lt;/ref-type&gt;&lt;contributors&gt;&lt;authors&gt;&lt;author&gt;Botelho, Marilia Silva e Nunes&lt;/author&gt;&lt;author&gt;Silva, Virginia Braz da&lt;/author&gt;&lt;author&gt;Arruda, Luana da Silva&lt;/author&gt;&lt;author&gt;Kuniyoshi, Isabel Cristiane&lt;/author&gt;&lt;author&gt;Oliveira, Lourdes Lebre Redes de&lt;/author&gt;&lt;author&gt;Oliveira, Anderson Souza de&lt;/author&gt;&lt;/authors&gt;&lt;/contributors&gt;&lt;titles&gt;&lt;title&gt;Newborn hearing screening in the Limiar Clinic in Porto Velho - Rondonia&lt;/title&gt;&lt;secondary-title&gt;Brazilian journal of otorhinolaryngology&lt;/secondary-title&gt;&lt;/titles&gt;&lt;periodical&gt;&lt;full-title&gt;Brazilian journal of otorhinolaryngology&lt;/full-title&gt;&lt;/periodical&gt;&lt;pages&gt;605-610&lt;/pages&gt;&lt;volume&gt;76&lt;/volume&gt;&lt;number&gt;5&lt;/number&gt;&lt;keywords&gt;&lt;keyword&gt;Brazil&lt;/keyword&gt;&lt;keyword&gt;Female&lt;/keyword&gt;&lt;keyword&gt;Hearing Loss&lt;/keyword&gt;&lt;keyword&gt;Hearing Tests&lt;/keyword&gt;&lt;keyword&gt;Humans&lt;/keyword&gt;&lt;keyword&gt;Hyperbilirubinemia, Neonatal&lt;/keyword&gt;&lt;keyword&gt;Infant, Newborn&lt;/keyword&gt;&lt;keyword&gt;Male&lt;/keyword&gt;&lt;keyword&gt;Neonatal Screening&lt;/keyword&gt;&lt;keyword&gt;Otoacoustic Emissions, Spontaneous&lt;/keyword&gt;&lt;keyword&gt;Prevalence&lt;/keyword&gt;&lt;keyword&gt;Retrospective Studies&lt;/keyword&gt;&lt;keyword&gt;Risk Factors&lt;/keyword&gt;&lt;keyword&gt;complications&lt;/keyword&gt;&lt;keyword&gt;epidemiology&lt;/keyword&gt;&lt;keyword&gt;etiology&lt;/keyword&gt;&lt;keyword&gt;methods&lt;/keyword&gt;&lt;keyword&gt;statistics &amp;amp; numerical data&lt;/keyword&gt;&lt;/keywords&gt;&lt;dates&gt;&lt;year&gt;2010&lt;/year&gt;&lt;/dates&gt;&lt;urls&gt;&lt;related-urls&gt;&lt;url&gt;https://www.sciencedirect.com/science/article/pii/S1808869415309174?via%3Dihub&lt;/url&gt;&lt;/related-urls&gt;&lt;/urls&gt;&lt;custom4&gt;R-Allison  Valeria&lt;/custom4&gt;&lt;language&gt;eng&lt;/language&gt;&lt;/record&gt;&lt;/Cite&gt;&lt;/EndNote&gt;</w:instrText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</w:rPr>
              <w:t>Botelho et al. (2010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62D43125" w14:textId="4C883CE6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16E3655" w14:textId="219525A3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C26FED7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F0B8580" w14:textId="71D1AF22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80D6D91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6314D6F" w14:textId="1438B22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1C747B9C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20FEB646" w14:textId="0622D820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3C6360" w:rsidRPr="004A28E8" w14:paraId="5CE525CD" w14:textId="5D2F9B30" w:rsidTr="00811770">
        <w:tc>
          <w:tcPr>
            <w:tcW w:w="2430" w:type="dxa"/>
            <w:shd w:val="clear" w:color="auto" w:fill="E7E6E6" w:themeFill="background2"/>
          </w:tcPr>
          <w:p w14:paraId="75716B8D" w14:textId="505F8C5C" w:rsidR="003C6360" w:rsidRPr="004A28E8" w:rsidRDefault="003C6360" w:rsidP="00FF6DAB">
            <w:pPr>
              <w:rPr>
                <w:sz w:val="16"/>
                <w:szCs w:val="16"/>
              </w:rPr>
            </w:pP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DaGVuPC9BdXRob3I+PFllYXI+
MjAxMjwvWWVhcj48UmVjTnVtPjIxPC9SZWNOdW0+PERpc3BsYXlUZXh0PkNoZW4gZXQgYWwuICgy
MDEyKTwvRGlzcGxheVRleHQ+PHJlY29yZD48cmVjLW51bWJlcj4yMTwvcmVjLW51bWJlcj48Zm9y
ZWlnbi1rZXlzPjxrZXkgYXBwPSJFTiIgZGItaWQ9ImUyZjJ4djl6Z2VldnZpZWVwNTE1dDJ4bnh4
cjBzZHJ4MndzOSIgdGltZXN0YW1wPSIxNjEyOTYzNTc4Ij4yMTwva2V5PjwvZm9yZWlnbi1rZXlz
PjxyZWYtdHlwZSBuYW1lPSJKb3VybmFsIEFydGljbGUiPjE3PC9yZWYtdHlwZT48Y29udHJpYnV0
b3JzPjxhdXRob3JzPjxhdXRob3I+Q2hlbiwgRy48L2F1dGhvcj48YXV0aG9yPllpLCBYLjwvYXV0
aG9yPjxhdXRob3I+Q2hlbiwgUC48L2F1dGhvcj48YXV0aG9yPkRvbmcsIEouPC9hdXRob3I+PGF1
dGhvcj5ZYW5nLCBHLjwvYXV0aG9yPjxhdXRob3I+RnUsIFMuPC9hdXRob3I+PC9hdXRob3JzPjwv
Y29udHJpYnV0b3JzPjx0aXRsZXM+PHRpdGxlPkEgbGFyZ2Utc2NhbGUgbmV3Ym9ybiBoZWFyaW5n
IHNjcmVlbmluZyBpbiBydXJhbCBhcmVhcyBpbiBDaGluYTwvdGl0bGU+PHNlY29uZGFyeS10aXRs
ZT5JbnRlcm5hdGlvbmFsIEpvdXJuYWwgb2YgUGVkaWF0cmljIE90b3JoaW5vbGFyeW5nb2xvZ3k8
L3NlY29uZGFyeS10aXRsZT48L3RpdGxlcz48cGVyaW9kaWNhbD48ZnVsbC10aXRsZT5JbnRlcm5h
dGlvbmFsIEpvdXJuYWwgb2YgUGVkaWF0cmljIE90b3JoaW5vbGFyeW5nb2xvZ3k8L2Z1bGwtdGl0
bGU+PC9wZXJpb2RpY2FsPjxwYWdlcz4xNzcxLTE3NzQ8L3BhZ2VzPjx2b2x1bWU+NzY8L3ZvbHVt
ZT48bnVtYmVyPjEyPC9udW1iZXI+PGtleXdvcmRzPjxrZXl3b3JkPkFjb3VzdGljIEltcGVkYW5j
ZSBUZXN0cy9tdCBbTWV0aG9kc108L2tleXdvcmQ+PGtleXdvcmQ+Q2hpbmE8L2tleXdvcmQ+PGtl
eXdvcmQ+Q29ob3J0IFN0dWRpZXM8L2tleXdvcmQ+PGtleXdvcmQ+RWFybHkgRGlhZ25vc2lzPC9r
ZXl3b3JkPjxrZXl3b3JkPipFdm9rZWQgUG90ZW50aWFscywgQXVkaXRvcnksIEJyYWluIFN0ZW08
L2tleXdvcmQ+PGtleXdvcmQ+RmVtYWxlPC9rZXl3b3JkPjxrZXl3b3JkPipIZWFyaW5nIExvc3Mv
Y24gW0Nvbmdlbml0YWxdPC9rZXl3b3JkPjxrZXl3b3JkPipIZWFyaW5nIExvc3MvZGkgW0RpYWdu
b3Npc108L2tleXdvcmQ+PGtleXdvcmQ+SGVhcmluZyBUZXN0cy9tdCBbTWV0aG9kc108L2tleXdv
cmQ+PGtleXdvcmQ+SHVtYW5zPC9rZXl3b3JkPjxrZXl3b3JkPkluZmFudCwgTmV3Ym9ybjwva2V5
d29yZD48a2V5d29yZD5NYWxlPC9rZXl3b3JkPjxrZXl3b3JkPipOZW9uYXRhbCBTY3JlZW5pbmcv
b2cgW09yZ2FuaXphdGlvbiAmYW1wOyBBZG1pbmlzdHJhdGlvbl08L2tleXdvcmQ+PGtleXdvcmQ+
Kk90b2Fjb3VzdGljIEVtaXNzaW9ucywgU3BvbnRhbmVvdXMvcGggW1BoeXNpb2xvZ3ldPC9rZXl3
b3JkPjxrZXl3b3JkPlByb2dyYW0gRXZhbHVhdGlvbjwva2V5d29yZD48a2V5d29yZD5SdXJhbCBQ
b3B1bGF0aW9uPC9rZXl3b3JkPjwva2V5d29yZHM+PGRhdGVzPjx5ZWFyPjIwMTI8L3llYXI+PHB1
Yi1kYXRlcz48ZGF0ZT5EZWM8L2RhdGU+PC9wdWItZGF0ZXM+PC9kYXRlcz48aXNibj4xODcyLTg0
NjQ8L2lzYm4+PGFjY2Vzc2lvbi1udW0+MjI5NTQzODQ8L2FjY2Vzc2lvbi1udW0+PHVybHM+PHJl
bGF0ZWQtdXJscz48dXJsPmh0dHA6Ly9vdmlkc3Aub3ZpZC5jb20vb3ZpZHdlYi5jZ2k/VD1KUyZh
bXA7Q1NDPVkmYW1wO05FV1M9TiZhbXA7UEFHRT1mdWxsdGV4dCZhbXA7RD1tZWQ4JmFtcDtBTj0y
Mjk1NDM4NGh0dHA6Ly9wbXQtZXUuaG9zdGVkLmV4bGlicmlzZ3JvdXAuY29tL29wZW51cmwvNDZL
SUJfSU5TVC80NktJQl9JTlNUX3NlcnZpY2VzX3BhZ2U/c2lkPU9WSUQ6bWVkbGluZSZhbXA7aWQ9
cG1pZDoyMjk1NDM4NCZhbXA7aWQ9ZG9pOjEwLjEwMTYlMkZqLmlqcG9ybC4yMDEyLjA4LjAyMSZh
bXA7aXNzbj0wMTY1LTU4NzYmYW1wO2lzYm49JmFtcDt2b2x1bWU9NzYmYW1wO2lzc3VlPTEyJmFt
cDtzcGFnZT0xNzcxJmFtcDtwYWdlcz0xNzcxLTQmYW1wO2RhdGU9MjAxMiZhbXA7dGl0bGU9SW50
ZXJuYXRpb25hbCtKb3VybmFsK29mK1BlZGlhdHJpYytPdG9yaGlub2xhcnluZ29sb2d5JmFtcDth
dGl0bGU9QStsYXJnZS1zY2FsZStuZXdib3JuK2hlYXJpbmcrc2NyZWVuaW5nK2luK3J1cmFsK2Fy
ZWFzK2luK0NoaW5hLiZhbXA7YXVsYXN0PUNoZW4mYW1wO3BpZD0lM0NhdXRob3IlM0VDaGVuK0cl
M0JZaStYJTNCQ2hlbitQJTNCRG9uZytKJTNCWWFuZytHJTNCRnUrUyUzQyUyRmF1dGhvciUzRSUz
Q0FOJTNFMjI5NTQzODQlM0MlMkZBTiUzRSUzQ0RUJTNFSm91cm5hbCtBcnRpY2xlJTNDJTJGRFQl
M0U8L3VybD48dXJsPmh0dHBzOi8vd3d3LnNjaWVuY2VkaXJlY3QuY29tL3NjaWVuY2UvYXJ0aWNs
ZS9waWkvUzAxNjU1ODc2MTIwMDQ4MDY/dmlhJTNEaWh1YjwvdXJsPjwvcmVsYXRlZC11cmxzPjwv
dXJscz48Y3VzdG9tND4gQWxsaXNvbiBBbGxpc29uIGFuZCBBbmRyZWE8L2N1c3RvbTQ+PGVsZWN0
cm9uaWMtcmVzb3VyY2UtbnVtPmh0dHBzOi8vZHguZG9pLm9yZy8xMC4xMDE2L2ouaWpwb3JsLjIw
MTIuMDguMDIxPC9lbGVjdHJvbmljLXJlc291cmNlLW51bT48L3JlY29yZD48L0NpdGU+PC9FbmRO
b3RlPgB=
</w:fldData>
              </w:fldChar>
            </w:r>
            <w:r w:rsidRPr="004A28E8">
              <w:rPr>
                <w:sz w:val="16"/>
                <w:szCs w:val="16"/>
              </w:rPr>
              <w:instrText xml:space="preserve"> ADDIN EN.CITE </w:instrText>
            </w: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DaGVuPC9BdXRob3I+PFllYXI+
MjAxMjwvWWVhcj48UmVjTnVtPjIxPC9SZWNOdW0+PERpc3BsYXlUZXh0PkNoZW4gZXQgYWwuICgy
MDEyKTwvRGlzcGxheVRleHQ+PHJlY29yZD48cmVjLW51bWJlcj4yMTwvcmVjLW51bWJlcj48Zm9y
ZWlnbi1rZXlzPjxrZXkgYXBwPSJFTiIgZGItaWQ9ImUyZjJ4djl6Z2VldnZpZWVwNTE1dDJ4bnh4
cjBzZHJ4MndzOSIgdGltZXN0YW1wPSIxNjEyOTYzNTc4Ij4yMTwva2V5PjwvZm9yZWlnbi1rZXlz
PjxyZWYtdHlwZSBuYW1lPSJKb3VybmFsIEFydGljbGUiPjE3PC9yZWYtdHlwZT48Y29udHJpYnV0
b3JzPjxhdXRob3JzPjxhdXRob3I+Q2hlbiwgRy48L2F1dGhvcj48YXV0aG9yPllpLCBYLjwvYXV0
aG9yPjxhdXRob3I+Q2hlbiwgUC48L2F1dGhvcj48YXV0aG9yPkRvbmcsIEouPC9hdXRob3I+PGF1
dGhvcj5ZYW5nLCBHLjwvYXV0aG9yPjxhdXRob3I+RnUsIFMuPC9hdXRob3I+PC9hdXRob3JzPjwv
Y29udHJpYnV0b3JzPjx0aXRsZXM+PHRpdGxlPkEgbGFyZ2Utc2NhbGUgbmV3Ym9ybiBoZWFyaW5n
IHNjcmVlbmluZyBpbiBydXJhbCBhcmVhcyBpbiBDaGluYTwvdGl0bGU+PHNlY29uZGFyeS10aXRs
ZT5JbnRlcm5hdGlvbmFsIEpvdXJuYWwgb2YgUGVkaWF0cmljIE90b3JoaW5vbGFyeW5nb2xvZ3k8
L3NlY29uZGFyeS10aXRsZT48L3RpdGxlcz48cGVyaW9kaWNhbD48ZnVsbC10aXRsZT5JbnRlcm5h
dGlvbmFsIEpvdXJuYWwgb2YgUGVkaWF0cmljIE90b3JoaW5vbGFyeW5nb2xvZ3k8L2Z1bGwtdGl0
bGU+PC9wZXJpb2RpY2FsPjxwYWdlcz4xNzcxLTE3NzQ8L3BhZ2VzPjx2b2x1bWU+NzY8L3ZvbHVt
ZT48bnVtYmVyPjEyPC9udW1iZXI+PGtleXdvcmRzPjxrZXl3b3JkPkFjb3VzdGljIEltcGVkYW5j
ZSBUZXN0cy9tdCBbTWV0aG9kc108L2tleXdvcmQ+PGtleXdvcmQ+Q2hpbmE8L2tleXdvcmQ+PGtl
eXdvcmQ+Q29ob3J0IFN0dWRpZXM8L2tleXdvcmQ+PGtleXdvcmQ+RWFybHkgRGlhZ25vc2lzPC9r
ZXl3b3JkPjxrZXl3b3JkPipFdm9rZWQgUG90ZW50aWFscywgQXVkaXRvcnksIEJyYWluIFN0ZW08
L2tleXdvcmQ+PGtleXdvcmQ+RmVtYWxlPC9rZXl3b3JkPjxrZXl3b3JkPipIZWFyaW5nIExvc3Mv
Y24gW0Nvbmdlbml0YWxdPC9rZXl3b3JkPjxrZXl3b3JkPipIZWFyaW5nIExvc3MvZGkgW0RpYWdu
b3Npc108L2tleXdvcmQ+PGtleXdvcmQ+SGVhcmluZyBUZXN0cy9tdCBbTWV0aG9kc108L2tleXdv
cmQ+PGtleXdvcmQ+SHVtYW5zPC9rZXl3b3JkPjxrZXl3b3JkPkluZmFudCwgTmV3Ym9ybjwva2V5
d29yZD48a2V5d29yZD5NYWxlPC9rZXl3b3JkPjxrZXl3b3JkPipOZW9uYXRhbCBTY3JlZW5pbmcv
b2cgW09yZ2FuaXphdGlvbiAmYW1wOyBBZG1pbmlzdHJhdGlvbl08L2tleXdvcmQ+PGtleXdvcmQ+
Kk90b2Fjb3VzdGljIEVtaXNzaW9ucywgU3BvbnRhbmVvdXMvcGggW1BoeXNpb2xvZ3ldPC9rZXl3
b3JkPjxrZXl3b3JkPlByb2dyYW0gRXZhbHVhdGlvbjwva2V5d29yZD48a2V5d29yZD5SdXJhbCBQ
b3B1bGF0aW9uPC9rZXl3b3JkPjwva2V5d29yZHM+PGRhdGVzPjx5ZWFyPjIwMTI8L3llYXI+PHB1
Yi1kYXRlcz48ZGF0ZT5EZWM8L2RhdGU+PC9wdWItZGF0ZXM+PC9kYXRlcz48aXNibj4xODcyLTg0
NjQ8L2lzYm4+PGFjY2Vzc2lvbi1udW0+MjI5NTQzODQ8L2FjY2Vzc2lvbi1udW0+PHVybHM+PHJl
bGF0ZWQtdXJscz48dXJsPmh0dHA6Ly9vdmlkc3Aub3ZpZC5jb20vb3ZpZHdlYi5jZ2k/VD1KUyZh
bXA7Q1NDPVkmYW1wO05FV1M9TiZhbXA7UEFHRT1mdWxsdGV4dCZhbXA7RD1tZWQ4JmFtcDtBTj0y
Mjk1NDM4NGh0dHA6Ly9wbXQtZXUuaG9zdGVkLmV4bGlicmlzZ3JvdXAuY29tL29wZW51cmwvNDZL
SUJfSU5TVC80NktJQl9JTlNUX3NlcnZpY2VzX3BhZ2U/c2lkPU9WSUQ6bWVkbGluZSZhbXA7aWQ9
cG1pZDoyMjk1NDM4NCZhbXA7aWQ9ZG9pOjEwLjEwMTYlMkZqLmlqcG9ybC4yMDEyLjA4LjAyMSZh
bXA7aXNzbj0wMTY1LTU4NzYmYW1wO2lzYm49JmFtcDt2b2x1bWU9NzYmYW1wO2lzc3VlPTEyJmFt
cDtzcGFnZT0xNzcxJmFtcDtwYWdlcz0xNzcxLTQmYW1wO2RhdGU9MjAxMiZhbXA7dGl0bGU9SW50
ZXJuYXRpb25hbCtKb3VybmFsK29mK1BlZGlhdHJpYytPdG9yaGlub2xhcnluZ29sb2d5JmFtcDth
dGl0bGU9QStsYXJnZS1zY2FsZStuZXdib3JuK2hlYXJpbmcrc2NyZWVuaW5nK2luK3J1cmFsK2Fy
ZWFzK2luK0NoaW5hLiZhbXA7YXVsYXN0PUNoZW4mYW1wO3BpZD0lM0NhdXRob3IlM0VDaGVuK0cl
M0JZaStYJTNCQ2hlbitQJTNCRG9uZytKJTNCWWFuZytHJTNCRnUrUyUzQyUyRmF1dGhvciUzRSUz
Q0FOJTNFMjI5NTQzODQlM0MlMkZBTiUzRSUzQ0RUJTNFSm91cm5hbCtBcnRpY2xlJTNDJTJGRFQl
M0U8L3VybD48dXJsPmh0dHBzOi8vd3d3LnNjaWVuY2VkaXJlY3QuY29tL3NjaWVuY2UvYXJ0aWNs
ZS9waWkvUzAxNjU1ODc2MTIwMDQ4MDY/dmlhJTNEaWh1YjwvdXJsPjwvcmVsYXRlZC11cmxzPjwv
dXJscz48Y3VzdG9tND4gQWxsaXNvbiBBbGxpc29uIGFuZCBBbmRyZWE8L2N1c3RvbTQ+PGVsZWN0
cm9uaWMtcmVzb3VyY2UtbnVtPmh0dHBzOi8vZHguZG9pLm9yZy8xMC4xMDE2L2ouaWpwb3JsLjIw
MTIuMDguMDIxPC9lbGVjdHJvbmljLXJlc291cmNlLW51bT48L3JlY29yZD48L0NpdGU+PC9FbmRO
b3RlPgB=
</w:fldData>
              </w:fldChar>
            </w:r>
            <w:r w:rsidRPr="004A28E8">
              <w:rPr>
                <w:sz w:val="16"/>
                <w:szCs w:val="16"/>
              </w:rPr>
              <w:instrText xml:space="preserve"> ADDIN EN.CITE.DATA </w:instrText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end"/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</w:rPr>
              <w:t>Chen et al. (2012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1B37E8C0" w14:textId="791E4B6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AE8D036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08885E0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084CF8B" w14:textId="1A3FB73D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21AFA4A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000A6D9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440DB4FD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025B8896" w14:textId="3ACC011F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3C6360" w:rsidRPr="004A28E8" w14:paraId="3A89F911" w14:textId="63633E56" w:rsidTr="00811770">
        <w:tc>
          <w:tcPr>
            <w:tcW w:w="2430" w:type="dxa"/>
            <w:shd w:val="clear" w:color="auto" w:fill="E7E6E6" w:themeFill="background2"/>
          </w:tcPr>
          <w:p w14:paraId="5DE805C8" w14:textId="1AD4A918" w:rsidR="003C6360" w:rsidRPr="004A28E8" w:rsidRDefault="003C6360" w:rsidP="00FF6DAB">
            <w:pPr>
              <w:rPr>
                <w:sz w:val="16"/>
                <w:szCs w:val="16"/>
              </w:rPr>
            </w:pP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Db25ub2xseTwvQXV0aG9yPjxZ
ZWFyPjIwMDU8L1llYXI+PFJlY051bT4yNDwvUmVjTnVtPjxEaXNwbGF5VGV4dD5Db25ub2xseSBl
dCBhbC4gKDIwMDUpPC9EaXNwbGF5VGV4dD48cmVjb3JkPjxyZWMtbnVtYmVyPjI0PC9yZWMtbnVt
YmVyPjxmb3JlaWduLWtleXM+PGtleSBhcHA9IkVOIiBkYi1pZD0iZTJmMnh2OXpnZWV2dmllZXA1
MTV0MnhueHhyMHNkcngyd3M5IiB0aW1lc3RhbXA9IjE2MTI5NjM1NzgiPjI0PC9rZXk+PC9mb3Jl
aWduLWtleXM+PHJlZi10eXBlIG5hbWU9IkpvdXJuYWwgQXJ0aWNsZSI+MTc8L3JlZi10eXBlPjxj
b250cmlidXRvcnM+PGF1dGhvcnM+PGF1dGhvcj5Db25ub2xseSwgSi4gTC48L2F1dGhvcj48YXV0
aG9yPkNhcnJvbiwgSi4gRC48L2F1dGhvcj48YXV0aG9yPlJvYXJrLCBTLiBELjwvYXV0aG9yPjwv
YXV0aG9ycz48L2NvbnRyaWJ1dG9ycz48dGl0bGVzPjx0aXRsZT5Vbml2ZXJzYWwgbmV3Ym9ybiBo
ZWFyaW5nIHNjcmVlbmluZzogYXJlIHdlIGFjaGlldmluZyB0aGUgSm9pbnQgQ29tbWl0dGVlIG9u
IEluZmFudCBIZWFyaW5nIChKQ0lIKSBvYmplY3RpdmVzPzwvdGl0bGU+PHNlY29uZGFyeS10aXRs
ZT5MYXJ5bmdvc2NvcGU8L3NlY29uZGFyeS10aXRsZT48L3RpdGxlcz48cGVyaW9kaWNhbD48ZnVs
bC10aXRsZT5MYXJ5bmdvc2NvcGU8L2Z1bGwtdGl0bGU+PC9wZXJpb2RpY2FsPjxwYWdlcz4yMzIt
MjM2PC9wYWdlcz48dm9sdW1lPjExNTwvdm9sdW1lPjxudW1iZXI+MjwvbnVtYmVyPjxrZXl3b3Jk
cz48a2V5d29yZD5BY2FkZW1pYyBNZWRpY2FsIENlbnRlcnM8L2tleXdvcmQ+PGtleXdvcmQ+KkV2
b2tlZCBQb3RlbnRpYWxzLCBBdWRpdG9yeSwgQnJhaW4gU3RlbTwva2V5d29yZD48a2V5d29yZD4q
SGVhcmluZyBMb3NzL2RpIFtEaWFnbm9zaXNdPC9rZXl3b3JkPjxrZXl3b3JkPkhlYXJpbmcgTG9z
cy9lcCBbRXBpZGVtaW9sb2d5XTwva2V5d29yZD48a2V5d29yZD5IZWFyaW5nIExvc3MsIFNlbnNv
cmluZXVyYWwvZGkgW0RpYWdub3Npc108L2tleXdvcmQ+PGtleXdvcmQ+SGVhcmluZyBUZXN0cy9l
YyBbRWNvbm9taWNzXTwva2V5d29yZD48a2V5d29yZD5IZWFyaW5nIFRlc3RzL3N0IFtTdGFuZGFy
ZHNdPC9rZXl3b3JkPjxrZXl3b3JkPipIZWFyaW5nIFRlc3RzL3NuIFtTdGF0aXN0aWNzICZhbXA7
IE51bWVyaWNhbCBEYXRhXTwva2V5d29yZD48a2V5d29yZD5IdW1hbnM8L2tleXdvcmQ+PGtleXdv
cmQ+SW5mYW50LCBOZXdib3JuPC9rZXl3b3JkPjxrZXl3b3JkPk1pc3Npc3NpcHBpL2VwIFtFcGlk
ZW1pb2xvZ3ldPC9rZXl3b3JkPjxrZXl3b3JkPk5lb25hdGFsIFNjcmVlbmluZy9lYyBbRWNvbm9t
aWNzXTwva2V5d29yZD48a2V5d29yZD5OZW9uYXRhbCBTY3JlZW5pbmcvc3QgW1N0YW5kYXJkc108
L2tleXdvcmQ+PGtleXdvcmQ+Kk5lb25hdGFsIFNjcmVlbmluZy9zbiBbU3RhdGlzdGljcyAmYW1w
OyBOdW1lcmljYWwgRGF0YV08L2tleXdvcmQ+PGtleXdvcmQ+UHJhY3RpY2UgR3VpZGVsaW5lcyBh
cyBUb3BpYzwva2V5d29yZD48a2V5d29yZD5SZXRyb3NwZWN0aXZlIFN0dWRpZXM8L2tleXdvcmQ+
PGtleXdvcmQ+UmlzayBGYWN0b3JzPC9rZXl3b3JkPjwva2V5d29yZHM+PGRhdGVzPjx5ZWFyPjIw
MDU8L3llYXI+PHB1Yi1kYXRlcz48ZGF0ZT5GZWI8L2RhdGU+PC9wdWItZGF0ZXM+PC9kYXRlcz48
aXNibj4wMDIzLTg1Mlg8L2lzYm4+PGFjY2Vzc2lvbi1udW0+MTU2ODk3NDE8L2FjY2Vzc2lvbi1u
dW0+PHVybHM+PHJlbGF0ZWQtdXJscz48dXJsPmh0dHA6Ly9vdmlkc3Aub3ZpZC5jb20vb3ZpZHdl
Yi5jZ2k/VD1KUyZhbXA7Q1NDPVkmYW1wO05FV1M9TiZhbXA7UEFHRT1mdWxsdGV4dCZhbXA7RD1t
ZWQ1JmFtcDtBTj0xNTY4OTc0MWh0dHA6Ly9wbXQtZXUuaG9zdGVkLmV4bGlicmlzZ3JvdXAuY29t
L29wZW51cmwvNDZLSUJfSU5TVC80NktJQl9JTlNUX3NlcnZpY2VzX3BhZ2U/c2lkPU9WSUQ6bWVk
bGluZSZhbXA7aWQ9cG1pZDoxNTY4OTc0MSZhbXA7aWQ9ZG9pOjEwLjEwOTclMkYwMS5tbGcuMDAw
MDE1NDcyNC4wMDc4Ny40OSZhbXA7aXNzbj0wMDIzLTg1MlgmYW1wO2lzYm49JmFtcDt2b2x1bWU9
MTE1JmFtcDtpc3N1ZT0yJmFtcDtzcGFnZT0yMzImYW1wO3BhZ2VzPTIzMi02JmFtcDtkYXRlPTIw
MDUmYW1wO3RpdGxlPUxhcnluZ29zY29wZSZhbXA7YXRpdGxlPVVuaXZlcnNhbCtuZXdib3JuK2hl
YXJpbmcrc2NyZWVuaW5nJTNBK2FyZSt3ZSthY2hpZXZpbmcrdGhlK0pvaW50K0NvbW1pdHRlZStv
bitJbmZhbnQrSGVhcmluZyslMjhKQ0lIJTI5K29iamVjdGl2ZXMlM0YuJmFtcDthdWxhc3Q9Q29u
bm9sbHkmYW1wO3BpZD0lM0NhdXRob3IlM0VDb25ub2xseStKTCUzQkNhcnJvbitKRCUzQlJvYXJr
K1NEJTNDJTJGYXV0aG9yJTNFJTNDQU4lM0UxNTY4OTc0MSUzQyUyRkFOJTNFJTNDRFQlM0VKb3Vy
bmFsK0FydGljbGUlM0MlMkZEVCUzRTwvdXJsPjx1cmw+aHR0cHM6Ly9vbmxpbmVsaWJyYXJ5Lndp
bGV5LmNvbS9kb2kvcGRmLzEwLjEwOTcvMDEubWxnLjAwMDAxNTQ3MjQuMDA3ODcuNDk8L3VybD48
L3JlbGF0ZWQtdXJscz48L3VybHM+PGN1c3RvbTQ+IEFsbGlzb24gQWxsaXNvbiBhbmQgQW5kcmVh
PC9jdXN0b200PjwvcmVjb3JkPjwvQ2l0ZT48L0VuZE5vdGU+
</w:fldData>
              </w:fldChar>
            </w:r>
            <w:r w:rsidRPr="004A28E8">
              <w:rPr>
                <w:sz w:val="16"/>
                <w:szCs w:val="16"/>
              </w:rPr>
              <w:instrText xml:space="preserve"> ADDIN EN.CITE </w:instrText>
            </w: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Db25ub2xseTwvQXV0aG9yPjxZ
ZWFyPjIwMDU8L1llYXI+PFJlY051bT4yNDwvUmVjTnVtPjxEaXNwbGF5VGV4dD5Db25ub2xseSBl
dCBhbC4gKDIwMDUpPC9EaXNwbGF5VGV4dD48cmVjb3JkPjxyZWMtbnVtYmVyPjI0PC9yZWMtbnVt
YmVyPjxmb3JlaWduLWtleXM+PGtleSBhcHA9IkVOIiBkYi1pZD0iZTJmMnh2OXpnZWV2dmllZXA1
MTV0MnhueHhyMHNkcngyd3M5IiB0aW1lc3RhbXA9IjE2MTI5NjM1NzgiPjI0PC9rZXk+PC9mb3Jl
aWduLWtleXM+PHJlZi10eXBlIG5hbWU9IkpvdXJuYWwgQXJ0aWNsZSI+MTc8L3JlZi10eXBlPjxj
b250cmlidXRvcnM+PGF1dGhvcnM+PGF1dGhvcj5Db25ub2xseSwgSi4gTC48L2F1dGhvcj48YXV0
aG9yPkNhcnJvbiwgSi4gRC48L2F1dGhvcj48YXV0aG9yPlJvYXJrLCBTLiBELjwvYXV0aG9yPjwv
YXV0aG9ycz48L2NvbnRyaWJ1dG9ycz48dGl0bGVzPjx0aXRsZT5Vbml2ZXJzYWwgbmV3Ym9ybiBo
ZWFyaW5nIHNjcmVlbmluZzogYXJlIHdlIGFjaGlldmluZyB0aGUgSm9pbnQgQ29tbWl0dGVlIG9u
IEluZmFudCBIZWFyaW5nIChKQ0lIKSBvYmplY3RpdmVzPzwvdGl0bGU+PHNlY29uZGFyeS10aXRs
ZT5MYXJ5bmdvc2NvcGU8L3NlY29uZGFyeS10aXRsZT48L3RpdGxlcz48cGVyaW9kaWNhbD48ZnVs
bC10aXRsZT5MYXJ5bmdvc2NvcGU8L2Z1bGwtdGl0bGU+PC9wZXJpb2RpY2FsPjxwYWdlcz4yMzIt
MjM2PC9wYWdlcz48dm9sdW1lPjExNTwvdm9sdW1lPjxudW1iZXI+MjwvbnVtYmVyPjxrZXl3b3Jk
cz48a2V5d29yZD5BY2FkZW1pYyBNZWRpY2FsIENlbnRlcnM8L2tleXdvcmQ+PGtleXdvcmQ+KkV2
b2tlZCBQb3RlbnRpYWxzLCBBdWRpdG9yeSwgQnJhaW4gU3RlbTwva2V5d29yZD48a2V5d29yZD4q
SGVhcmluZyBMb3NzL2RpIFtEaWFnbm9zaXNdPC9rZXl3b3JkPjxrZXl3b3JkPkhlYXJpbmcgTG9z
cy9lcCBbRXBpZGVtaW9sb2d5XTwva2V5d29yZD48a2V5d29yZD5IZWFyaW5nIExvc3MsIFNlbnNv
cmluZXVyYWwvZGkgW0RpYWdub3Npc108L2tleXdvcmQ+PGtleXdvcmQ+SGVhcmluZyBUZXN0cy9l
YyBbRWNvbm9taWNzXTwva2V5d29yZD48a2V5d29yZD5IZWFyaW5nIFRlc3RzL3N0IFtTdGFuZGFy
ZHNdPC9rZXl3b3JkPjxrZXl3b3JkPipIZWFyaW5nIFRlc3RzL3NuIFtTdGF0aXN0aWNzICZhbXA7
IE51bWVyaWNhbCBEYXRhXTwva2V5d29yZD48a2V5d29yZD5IdW1hbnM8L2tleXdvcmQ+PGtleXdv
cmQ+SW5mYW50LCBOZXdib3JuPC9rZXl3b3JkPjxrZXl3b3JkPk1pc3Npc3NpcHBpL2VwIFtFcGlk
ZW1pb2xvZ3ldPC9rZXl3b3JkPjxrZXl3b3JkPk5lb25hdGFsIFNjcmVlbmluZy9lYyBbRWNvbm9t
aWNzXTwva2V5d29yZD48a2V5d29yZD5OZW9uYXRhbCBTY3JlZW5pbmcvc3QgW1N0YW5kYXJkc108
L2tleXdvcmQ+PGtleXdvcmQ+Kk5lb25hdGFsIFNjcmVlbmluZy9zbiBbU3RhdGlzdGljcyAmYW1w
OyBOdW1lcmljYWwgRGF0YV08L2tleXdvcmQ+PGtleXdvcmQ+UHJhY3RpY2UgR3VpZGVsaW5lcyBh
cyBUb3BpYzwva2V5d29yZD48a2V5d29yZD5SZXRyb3NwZWN0aXZlIFN0dWRpZXM8L2tleXdvcmQ+
PGtleXdvcmQ+UmlzayBGYWN0b3JzPC9rZXl3b3JkPjwva2V5d29yZHM+PGRhdGVzPjx5ZWFyPjIw
MDU8L3llYXI+PHB1Yi1kYXRlcz48ZGF0ZT5GZWI8L2RhdGU+PC9wdWItZGF0ZXM+PC9kYXRlcz48
aXNibj4wMDIzLTg1Mlg8L2lzYm4+PGFjY2Vzc2lvbi1udW0+MTU2ODk3NDE8L2FjY2Vzc2lvbi1u
dW0+PHVybHM+PHJlbGF0ZWQtdXJscz48dXJsPmh0dHA6Ly9vdmlkc3Aub3ZpZC5jb20vb3ZpZHdl
Yi5jZ2k/VD1KUyZhbXA7Q1NDPVkmYW1wO05FV1M9TiZhbXA7UEFHRT1mdWxsdGV4dCZhbXA7RD1t
ZWQ1JmFtcDtBTj0xNTY4OTc0MWh0dHA6Ly9wbXQtZXUuaG9zdGVkLmV4bGlicmlzZ3JvdXAuY29t
L29wZW51cmwvNDZLSUJfSU5TVC80NktJQl9JTlNUX3NlcnZpY2VzX3BhZ2U/c2lkPU9WSUQ6bWVk
bGluZSZhbXA7aWQ9cG1pZDoxNTY4OTc0MSZhbXA7aWQ9ZG9pOjEwLjEwOTclMkYwMS5tbGcuMDAw
MDE1NDcyNC4wMDc4Ny40OSZhbXA7aXNzbj0wMDIzLTg1MlgmYW1wO2lzYm49JmFtcDt2b2x1bWU9
MTE1JmFtcDtpc3N1ZT0yJmFtcDtzcGFnZT0yMzImYW1wO3BhZ2VzPTIzMi02JmFtcDtkYXRlPTIw
MDUmYW1wO3RpdGxlPUxhcnluZ29zY29wZSZhbXA7YXRpdGxlPVVuaXZlcnNhbCtuZXdib3JuK2hl
YXJpbmcrc2NyZWVuaW5nJTNBK2FyZSt3ZSthY2hpZXZpbmcrdGhlK0pvaW50K0NvbW1pdHRlZStv
bitJbmZhbnQrSGVhcmluZyslMjhKQ0lIJTI5K29iamVjdGl2ZXMlM0YuJmFtcDthdWxhc3Q9Q29u
bm9sbHkmYW1wO3BpZD0lM0NhdXRob3IlM0VDb25ub2xseStKTCUzQkNhcnJvbitKRCUzQlJvYXJr
K1NEJTNDJTJGYXV0aG9yJTNFJTNDQU4lM0UxNTY4OTc0MSUzQyUyRkFOJTNFJTNDRFQlM0VKb3Vy
bmFsK0FydGljbGUlM0MlMkZEVCUzRTwvdXJsPjx1cmw+aHR0cHM6Ly9vbmxpbmVsaWJyYXJ5Lndp
bGV5LmNvbS9kb2kvcGRmLzEwLjEwOTcvMDEubWxnLjAwMDAxNTQ3MjQuMDA3ODcuNDk8L3VybD48
L3JlbGF0ZWQtdXJscz48L3VybHM+PGN1c3RvbTQ+IEFsbGlzb24gQWxsaXNvbiBhbmQgQW5kcmVh
PC9jdXN0b200PjwvcmVjb3JkPjwvQ2l0ZT48L0VuZE5vdGU+
</w:fldData>
              </w:fldChar>
            </w:r>
            <w:r w:rsidRPr="004A28E8">
              <w:rPr>
                <w:sz w:val="16"/>
                <w:szCs w:val="16"/>
              </w:rPr>
              <w:instrText xml:space="preserve"> ADDIN EN.CITE.DATA </w:instrText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end"/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</w:rPr>
              <w:t>Connolly et al. (2005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2932C178" w14:textId="76CD3F39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B34DD15" w14:textId="3AFF5D93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61222DA" w14:textId="71B5B195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0CFF631" w14:textId="626A9185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52465FC" w14:textId="2D5D86D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0692028" w14:textId="780AB2AE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4C036D6E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16882A47" w14:textId="3F53C6F9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3C6360" w:rsidRPr="004A28E8" w14:paraId="6BCA0FC8" w14:textId="77777777" w:rsidTr="00811770">
        <w:tc>
          <w:tcPr>
            <w:tcW w:w="2430" w:type="dxa"/>
          </w:tcPr>
          <w:p w14:paraId="640204EE" w14:textId="66197774" w:rsidR="003C6360" w:rsidRPr="004A28E8" w:rsidRDefault="003C6360" w:rsidP="00FF6D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Cunningham&lt;/Author&gt;&lt;Year&gt;2018&lt;/Year&gt;&lt;RecNum&gt;6&lt;/RecNum&gt;&lt;DisplayText&gt;Cunningham et al. (2018)&lt;/DisplayText&gt;&lt;record&gt;&lt;rec-number&gt;6&lt;/rec-number&gt;&lt;foreign-keys&gt;&lt;key app="EN" db-id="e2f2xv9zgeevvieep515t2xnxxr0sdrx2ws9" timestamp="1612963556"&gt;6&lt;/key&gt;&lt;/foreign-keys&gt;&lt;ref-type name="Journal Article"&gt;17&lt;/ref-type&gt;&lt;contributors&gt;&lt;authors&gt;&lt;author&gt;Cunningham, M.&lt;/author&gt;&lt;author&gt;Thomson, V.&lt;/author&gt;&lt;author&gt;McKiever, E.&lt;/author&gt;&lt;author&gt;Dickinson, L. M.&lt;/author&gt;&lt;author&gt;Furniss, A.&lt;/author&gt;&lt;author&gt;Allison, M. A.&lt;/author&gt;&lt;/authors&gt;&lt;/contributors&gt;&lt;titles&gt;&lt;title&gt;Infant, Maternal, and Hospital Factors&amp;apos; Role in Loss to Follow-up After Failed Newborn Hearing Screening&lt;/title&gt;&lt;secondary-title&gt;Academic pediatrics&lt;/secondary-title&gt;&lt;/titles&gt;&lt;periodical&gt;&lt;full-title&gt;Academic pediatrics&lt;/full-title&gt;&lt;/periodical&gt;&lt;pages&gt;188-195&lt;/pages&gt;&lt;volume&gt;18&lt;/volume&gt;&lt;number&gt;2&lt;/number&gt;&lt;dates&gt;&lt;year&gt;2018&lt;/year&gt;&lt;pub-dates&gt;&lt;date&gt;03&lt;/date&gt;&lt;/pub-dates&gt;&lt;/dates&gt;&lt;isbn&gt;1876-2867&lt;/isbn&gt;&lt;accession-num&gt;28549746&lt;/accession-num&gt;&lt;urls&gt;&lt;related-urls&gt;&lt;url&gt;http://ovidsp.ovid.com/ovidweb.cgi?T=JS&amp;amp;CSC=Y&amp;amp;NEWS=N&amp;amp;PAGE=fulltext&amp;amp;D=prem&amp;amp;AN=28549746http://pmt-eu.hosted.exlibrisgroup.com/openurl/46KIB_INST/46KIB_INST_services_page?sid=OVID:medline&amp;amp;id=pmid:28549746&amp;amp;id=doi:10.1016%2Fj.acap.2017.05.005&amp;amp;issn=1876-2859&amp;amp;isbn=&amp;amp;volume=18&amp;amp;issue=2&amp;amp;spage=188&amp;amp;pages=188-195&amp;amp;date=2018&amp;amp;title=Academic+pediatrics&amp;amp;atitle=Infant%2C+Maternal%2C+and+Hospital+Factors%27+Role+in+Loss+to+Follow-up+After+Failed+Newborn+Hearing+Screening.&amp;amp;aulast=Cunningham&amp;amp;pid=%3Cauthor%3ECunningham+M%3BThomson+V%3BMcKiever+E%3BDickinson+LM%3BFurniss+A%3BAllison+MA%3C%2Fauthor%3E%3CAN%3E28549746%3C%2FAN%3E%3CDT%3EJournal+Article%3C%2FDT%3E&lt;/url&gt;&lt;url&gt;https://www.sciencedirect.com/science/article/pii/S1876285917303212?via%3Dihub&lt;/url&gt;&lt;/related-urls&gt;&lt;/urls&gt;&lt;custom4&gt; Allison Allison and Andrea&lt;/custom4&gt;&lt;electronic-resource-num&gt;https://dx.doi.org/10.1016/j.acap.2017.05.005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Cunningham et al. (201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3C8415AC" w14:textId="5B231656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24040F3" w14:textId="6C1CD501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6087F78" w14:textId="77777777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6F0F0C96" w14:textId="2924798E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2F62C935" w14:textId="77777777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7BCDD3B0" w14:textId="77580F87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223EF42F" w14:textId="5462BF1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642A829E" w14:textId="5A41530F" w:rsidR="003C6360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3C6360" w:rsidRPr="004A28E8" w14:paraId="50E40A97" w14:textId="59EC1777" w:rsidTr="00811770">
        <w:tc>
          <w:tcPr>
            <w:tcW w:w="2430" w:type="dxa"/>
            <w:shd w:val="clear" w:color="auto" w:fill="E7E6E6" w:themeFill="background2"/>
          </w:tcPr>
          <w:p w14:paraId="2B243AB5" w14:textId="1274893B" w:rsidR="003C6360" w:rsidRPr="004A28E8" w:rsidRDefault="003C6360" w:rsidP="00FF6DAB">
            <w:pPr>
              <w:rPr>
                <w:sz w:val="16"/>
                <w:szCs w:val="16"/>
              </w:rPr>
            </w:pPr>
            <w:r w:rsidRPr="004A28E8">
              <w:rPr>
                <w:sz w:val="16"/>
                <w:szCs w:val="16"/>
              </w:rPr>
              <w:fldChar w:fldCharType="begin"/>
            </w:r>
            <w:r w:rsidRPr="004A28E8">
              <w:rPr>
                <w:sz w:val="16"/>
                <w:szCs w:val="16"/>
              </w:rPr>
              <w:instrText xml:space="preserve"> ADDIN EN.CITE &lt;EndNote&gt;&lt;Cite AuthorYear="1"&gt;&lt;Author&gt;De Ceulaer&lt;/Author&gt;&lt;Year&gt;1999&lt;/Year&gt;&lt;RecNum&gt;27&lt;/RecNum&gt;&lt;DisplayText&gt;De Ceulaer et al. (1999)&lt;/DisplayText&gt;&lt;record&gt;&lt;rec-number&gt;27&lt;/rec-number&gt;&lt;foreign-keys&gt;&lt;key app="EN" db-id="e2f2xv9zgeevvieep515t2xnxxr0sdrx2ws9" timestamp="1612963579"&gt;27&lt;/key&gt;&lt;/foreign-keys&gt;&lt;ref-type name="Journal Article"&gt;17&lt;/ref-type&gt;&lt;contributors&gt;&lt;authors&gt;&lt;author&gt;De Ceulaer, G.&lt;/author&gt;&lt;author&gt;Daemers, K.&lt;/author&gt;&lt;author&gt;Van Driessche, K.&lt;/author&gt;&lt;author&gt;Marien, S.&lt;/author&gt;&lt;author&gt;Somers, T.&lt;/author&gt;&lt;author&gt;Offeciers, F. E.&lt;/author&gt;&lt;author&gt;Govaerts, P. J.&lt;/author&gt;&lt;/authors&gt;&lt;/contributors&gt;&lt;titles&gt;&lt;title&gt;Neonatal hearing screening with transient evoked otoacoustic emissions: a learning curve&lt;/title&gt;&lt;secondary-title&gt;Audiology : official organ of the International Society of Audiology&lt;/secondary-title&gt;&lt;/titles&gt;&lt;periodical&gt;&lt;full-title&gt;Audiology : official organ of the International Society of Audiology&lt;/full-title&gt;&lt;/periodical&gt;&lt;pages&gt;296-302&lt;/pages&gt;&lt;volume&gt;38&lt;/volume&gt;&lt;number&gt;6&lt;/number&gt;&lt;keywords&gt;&lt;keyword&gt;Belgium&lt;/keyword&gt;&lt;keyword&gt;Deafness&lt;/keyword&gt;&lt;keyword&gt;Female&lt;/keyword&gt;&lt;keyword&gt;Humans&lt;/keyword&gt;&lt;keyword&gt;Infant, Newborn&lt;/keyword&gt;&lt;keyword&gt;Intensive Care Units, Neonatal&lt;/keyword&gt;&lt;keyword&gt;Male&lt;/keyword&gt;&lt;keyword&gt;Neonatal Screening&lt;/keyword&gt;&lt;keyword&gt;Otoacoustic Emissions, Spontaneous&lt;/keyword&gt;&lt;keyword&gt;Quality Assurance, Health Care&lt;/keyword&gt;&lt;keyword&gt;Reference Values&lt;/keyword&gt;&lt;keyword&gt;Retrospective Studies&lt;/keyword&gt;&lt;keyword&gt;diagnosis&lt;/keyword&gt;&lt;keyword&gt;physiology&lt;/keyword&gt;&lt;keyword&gt;physiopathology&lt;/keyword&gt;&lt;/keywords&gt;&lt;dates&gt;&lt;year&gt;1999&lt;/year&gt;&lt;/dates&gt;&lt;urls&gt;&lt;/urls&gt;&lt;custom4&gt;R-Allison  Valeria&lt;/custom4&gt;&lt;language&gt;eng&lt;/language&gt;&lt;/record&gt;&lt;/Cite&gt;&lt;/EndNote&gt;</w:instrText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</w:rPr>
              <w:t>De Ceulaer et al. (1999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27ED0CB8" w14:textId="166DF9C3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C0DB5F3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50A1394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E9DE89D" w14:textId="14135B53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AF18C53" w14:textId="45A33C72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FA13C53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0793EC7C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78B3D2C2" w14:textId="0C051E98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C6360" w:rsidRPr="004A28E8" w14:paraId="0D6D14DF" w14:textId="77777777" w:rsidTr="00811770">
        <w:tc>
          <w:tcPr>
            <w:tcW w:w="2430" w:type="dxa"/>
            <w:shd w:val="clear" w:color="auto" w:fill="E7E6E6" w:themeFill="background2"/>
          </w:tcPr>
          <w:p w14:paraId="0D742BD0" w14:textId="07ACA06D" w:rsidR="003C6360" w:rsidRPr="004A28E8" w:rsidRDefault="003C6360" w:rsidP="00FF6D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kZSBLb2NrPC9BdXRob3I+PFll
YXI+MjAxNjwvWWVhcj48UmVjTnVtPjI5PC9SZWNOdW0+PERpc3BsYXlUZXh0PmRlIEtvY2sgZXQg
YWwuICgyMDE2KTwvRGlzcGxheVRleHQ+PHJlY29yZD48cmVjLW51bWJlcj4yOTwvcmVjLW51bWJl
cj48Zm9yZWlnbi1rZXlzPjxrZXkgYXBwPSJFTiIgZGItaWQ9ImUyZjJ4djl6Z2VldnZpZWVwNTE1
dDJ4bnh4cjBzZHJ4MndzOSIgdGltZXN0YW1wPSIxNjEyOTYzNTc5Ij4yOTwva2V5PjwvZm9yZWln
bi1rZXlzPjxyZWYtdHlwZSBuYW1lPSJKb3VybmFsIEFydGljbGUiPjE3PC9yZWYtdHlwZT48Y29u
dHJpYnV0b3JzPjxhdXRob3JzPjxhdXRob3I+ZGUgS29jaywgVC48L2F1dGhvcj48YXV0aG9yPlN3
YW5lcG9lbCwgRC48L2F1dGhvcj48YXV0aG9yPkhhbGwsIEouIFcuLCAzcmQ8L2F1dGhvcj48L2F1
dGhvcnM+PC9jb250cmlidXRvcnM+PHRpdGxlcz48dGl0bGU+TmV3Ym9ybiBoZWFyaW5nIHNjcmVl
bmluZyBhdCBhIGNvbW11bml0eS1iYXNlZCBvYnN0ZXRyaWMgdW5pdDogU2NyZWVuaW5nIGFuZCBk
aWFnbm9zdGljIG91dGNvbWVzPC90aXRsZT48c2Vjb25kYXJ5LXRpdGxlPkludGVybmF0aW9uYWwg
Sm91cm5hbCBvZiBQZWRpYXRyaWMgT3Rvcmhpbm9sYXJ5bmdvbG9neTwvc2Vjb25kYXJ5LXRpdGxl
PjwvdGl0bGVzPjxwZXJpb2RpY2FsPjxmdWxsLXRpdGxlPkludGVybmF0aW9uYWwgSm91cm5hbCBv
ZiBQZWRpYXRyaWMgT3Rvcmhpbm9sYXJ5bmdvbG9neTwvZnVsbC10aXRsZT48L3BlcmlvZGljYWw+
PHBhZ2VzPjEyNC0xMzE8L3BhZ2VzPjx2b2x1bWU+ODQ8L3ZvbHVtZT48a2V5d29yZHM+PGtleXdv
cmQ+KkF1ZGlvbWV0cnksIEV2b2tlZCBSZXNwb25zZTwva2V5d29yZD48a2V5d29yZD4qQ29tbXVu
aXR5IEhlYWx0aCBDZW50ZXJzPC9rZXl3b3JkPjxrZXl3b3JkPkV2b2tlZCBQb3RlbnRpYWxzLCBB
dWRpdG9yeSwgQnJhaW4gU3RlbTwva2V5d29yZD48a2V5d29yZD5GZW1hbGU8L2tleXdvcmQ+PGtl
eXdvcmQ+Rm9sbG93LVVwIFN0dWRpZXM8L2tleXdvcmQ+PGtleXdvcmQ+KkhlYXJpbmcgTG9zcywg
QmlsYXRlcmFsL2RpIFtEaWFnbm9zaXNdPC9rZXl3b3JkPjxrZXl3b3JkPkh1bWFuczwva2V5d29y
ZD48a2V5d29yZD5JbmZhbnQ8L2tleXdvcmQ+PGtleXdvcmQ+SW5mYW50LCBOZXdib3JuPC9rZXl3
b3JkPjxrZXl3b3JkPk1hbGU8L2tleXdvcmQ+PGtleXdvcmQ+Kk1hdGVybmFsLUNoaWxkIEhlYWx0
aCBDZW50ZXJzPC9rZXl3b3JkPjxrZXl3b3JkPipOZW9uYXRhbCBTY3JlZW5pbmcvbXQgW01ldGhv
ZHNdPC9rZXl3b3JkPjxrZXl3b3JkPk5lb25hdGFsIFNjcmVlbmluZy9vZyBbT3JnYW5pemF0aW9u
ICZhbXA7IEFkbWluaXN0cmF0aW9uXTwva2V5d29yZD48a2V5d29yZD5PdG9hY291c3RpYyBFbWlz
c2lvbnMsIFNwb250YW5lb3VzPC9rZXl3b3JkPjxrZXl3b3JkPipQb3N0bmF0YWwgQ2FyZS9tdCBb
TWV0aG9kc108L2tleXdvcmQ+PGtleXdvcmQ+UG9zdG5hdGFsIENhcmUvb2cgW09yZ2FuaXphdGlv
biAmYW1wOyBBZG1pbmlzdHJhdGlvbl08L2tleXdvcmQ+PGtleXdvcmQ+UmVmZXJyYWwgYW5kIENv
bnN1bHRhdGlvbjwva2V5d29yZD48a2V5d29yZD5Tb3V0aCBBZnJpY2E8L2tleXdvcmQ+PC9rZXl3
b3Jkcz48ZGF0ZXM+PHllYXI+MjAxNjwveWVhcj48cHViLWRhdGVzPjxkYXRlPk1heTwvZGF0ZT48
L3B1Yi1kYXRlcz48L2RhdGVzPjxpc2JuPjE4NzItODQ2NDwvaXNibj48YWNjZXNzaW9uLW51bT4y
NzA2Mzc2NzwvYWNjZXNzaW9uLW51bT48dXJscz48cmVsYXRlZC11cmxzPjx1cmw+aHR0cDovL292
aWRzcC5vdmlkLmNvbS9vdmlkd2ViLmNnaT9UPUpTJmFtcDtDU0M9WSZhbXA7TkVXUz1OJmFtcDtQ
QUdFPWZ1bGx0ZXh0JmFtcDtEPW1lZDEyJmFtcDtBTj0yNzA2Mzc2N2h0dHA6Ly9wbXQtZXUuaG9z
dGVkLmV4bGlicmlzZ3JvdXAuY29tL29wZW51cmwvNDZLSUJfSU5TVC80NktJQl9JTlNUX3NlcnZp
Y2VzX3BhZ2U/c2lkPU9WSUQ6bWVkbGluZSZhbXA7aWQ9cG1pZDoyNzA2Mzc2NyZhbXA7aWQ9ZG9p
OjEwLjEwMTYlMkZqLmlqcG9ybC4yMDE2LjAyLjAzMSZhbXA7aXNzbj0wMTY1LTU4NzYmYW1wO2lz
Ym49JmFtcDt2b2x1bWU9ODQmYW1wO2lzc3VlPSZhbXA7c3BhZ2U9MTI0JmFtcDtwYWdlcz0xMjQt
MzEmYW1wO2RhdGU9MjAxNiZhbXA7dGl0bGU9SW50ZXJuYXRpb25hbCtKb3VybmFsK29mK1BlZGlh
dHJpYytPdG9yaGlub2xhcnluZ29sb2d5JmFtcDthdGl0bGU9TmV3Ym9ybitoZWFyaW5nK3NjcmVl
bmluZythdCthK2NvbW11bml0eS1iYXNlZCtvYnN0ZXRyaWMrdW5pdCUzQStTY3JlZW5pbmcrYW5k
K2RpYWdub3N0aWMrb3V0Y29tZXMuJmFtcDthdWxhc3Q9ZGUrS29jayZhbXA7cGlkPSUzQ2F1dGhv
ciUzRWRlK0tvY2srVCUzQlN3YW5lcG9lbCtEJTNCSGFsbCtKVyszcmQlM0MlMkZhdXRob3IlM0Ul
M0NBTiUzRTI3MDYzNzY3JTNDJTJGQU4lM0UlM0NEVCUzRUNsaW5pY2FsK1RyaWFsJTNDJTJGRFQl
M0U8L3VybD48dXJsPmh0dHBzOi8vd3d3LnNjaWVuY2VkaXJlY3QuY29tL3NjaWVuY2UvYXJ0aWNs
ZS9waWkvUzAxNjU1ODc2MTYwMDA5MDI/dmlhJTNEaWh1YjwvdXJsPjwvcmVsYXRlZC11cmxzPjwv
dXJscz48Y3VzdG9tND4gQWxsaXNvbiBBbGxpc29uIGFuZCBBbmRyZWE8L2N1c3RvbTQ+PGVsZWN0
cm9uaWMtcmVzb3VyY2UtbnVtPmh0dHBzOi8vZHguZG9pLm9yZy8xMC4xMDE2L2ouaWpwb3JsLjIw
MTYuMDIuMDMxPC9lbGVjdHJvbmljLXJlc291cmNlLW51bT48L3JlY29yZD48L0NpdGU+PC9FbmRO
b3Rl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kZSBLb2NrPC9BdXRob3I+PFll
YXI+MjAxNjwvWWVhcj48UmVjTnVtPjI5PC9SZWNOdW0+PERpc3BsYXlUZXh0PmRlIEtvY2sgZXQg
YWwuICgyMDE2KTwvRGlzcGxheVRleHQ+PHJlY29yZD48cmVjLW51bWJlcj4yOTwvcmVjLW51bWJl
cj48Zm9yZWlnbi1rZXlzPjxrZXkgYXBwPSJFTiIgZGItaWQ9ImUyZjJ4djl6Z2VldnZpZWVwNTE1
dDJ4bnh4cjBzZHJ4MndzOSIgdGltZXN0YW1wPSIxNjEyOTYzNTc5Ij4yOTwva2V5PjwvZm9yZWln
bi1rZXlzPjxyZWYtdHlwZSBuYW1lPSJKb3VybmFsIEFydGljbGUiPjE3PC9yZWYtdHlwZT48Y29u
dHJpYnV0b3JzPjxhdXRob3JzPjxhdXRob3I+ZGUgS29jaywgVC48L2F1dGhvcj48YXV0aG9yPlN3
YW5lcG9lbCwgRC48L2F1dGhvcj48YXV0aG9yPkhhbGwsIEouIFcuLCAzcmQ8L2F1dGhvcj48L2F1
dGhvcnM+PC9jb250cmlidXRvcnM+PHRpdGxlcz48dGl0bGU+TmV3Ym9ybiBoZWFyaW5nIHNjcmVl
bmluZyBhdCBhIGNvbW11bml0eS1iYXNlZCBvYnN0ZXRyaWMgdW5pdDogU2NyZWVuaW5nIGFuZCBk
aWFnbm9zdGljIG91dGNvbWVzPC90aXRsZT48c2Vjb25kYXJ5LXRpdGxlPkludGVybmF0aW9uYWwg
Sm91cm5hbCBvZiBQZWRpYXRyaWMgT3Rvcmhpbm9sYXJ5bmdvbG9neTwvc2Vjb25kYXJ5LXRpdGxl
PjwvdGl0bGVzPjxwZXJpb2RpY2FsPjxmdWxsLXRpdGxlPkludGVybmF0aW9uYWwgSm91cm5hbCBv
ZiBQZWRpYXRyaWMgT3Rvcmhpbm9sYXJ5bmdvbG9neTwvZnVsbC10aXRsZT48L3BlcmlvZGljYWw+
PHBhZ2VzPjEyNC0xMzE8L3BhZ2VzPjx2b2x1bWU+ODQ8L3ZvbHVtZT48a2V5d29yZHM+PGtleXdv
cmQ+KkF1ZGlvbWV0cnksIEV2b2tlZCBSZXNwb25zZTwva2V5d29yZD48a2V5d29yZD4qQ29tbXVu
aXR5IEhlYWx0aCBDZW50ZXJzPC9rZXl3b3JkPjxrZXl3b3JkPkV2b2tlZCBQb3RlbnRpYWxzLCBB
dWRpdG9yeSwgQnJhaW4gU3RlbTwva2V5d29yZD48a2V5d29yZD5GZW1hbGU8L2tleXdvcmQ+PGtl
eXdvcmQ+Rm9sbG93LVVwIFN0dWRpZXM8L2tleXdvcmQ+PGtleXdvcmQ+KkhlYXJpbmcgTG9zcywg
QmlsYXRlcmFsL2RpIFtEaWFnbm9zaXNdPC9rZXl3b3JkPjxrZXl3b3JkPkh1bWFuczwva2V5d29y
ZD48a2V5d29yZD5JbmZhbnQ8L2tleXdvcmQ+PGtleXdvcmQ+SW5mYW50LCBOZXdib3JuPC9rZXl3
b3JkPjxrZXl3b3JkPk1hbGU8L2tleXdvcmQ+PGtleXdvcmQ+Kk1hdGVybmFsLUNoaWxkIEhlYWx0
aCBDZW50ZXJzPC9rZXl3b3JkPjxrZXl3b3JkPipOZW9uYXRhbCBTY3JlZW5pbmcvbXQgW01ldGhv
ZHNdPC9rZXl3b3JkPjxrZXl3b3JkPk5lb25hdGFsIFNjcmVlbmluZy9vZyBbT3JnYW5pemF0aW9u
ICZhbXA7IEFkbWluaXN0cmF0aW9uXTwva2V5d29yZD48a2V5d29yZD5PdG9hY291c3RpYyBFbWlz
c2lvbnMsIFNwb250YW5lb3VzPC9rZXl3b3JkPjxrZXl3b3JkPipQb3N0bmF0YWwgQ2FyZS9tdCBb
TWV0aG9kc108L2tleXdvcmQ+PGtleXdvcmQ+UG9zdG5hdGFsIENhcmUvb2cgW09yZ2FuaXphdGlv
biAmYW1wOyBBZG1pbmlzdHJhdGlvbl08L2tleXdvcmQ+PGtleXdvcmQ+UmVmZXJyYWwgYW5kIENv
bnN1bHRhdGlvbjwva2V5d29yZD48a2V5d29yZD5Tb3V0aCBBZnJpY2E8L2tleXdvcmQ+PC9rZXl3
b3Jkcz48ZGF0ZXM+PHllYXI+MjAxNjwveWVhcj48cHViLWRhdGVzPjxkYXRlPk1heTwvZGF0ZT48
L3B1Yi1kYXRlcz48L2RhdGVzPjxpc2JuPjE4NzItODQ2NDwvaXNibj48YWNjZXNzaW9uLW51bT4y
NzA2Mzc2NzwvYWNjZXNzaW9uLW51bT48dXJscz48cmVsYXRlZC11cmxzPjx1cmw+aHR0cDovL292
aWRzcC5vdmlkLmNvbS9vdmlkd2ViLmNnaT9UPUpTJmFtcDtDU0M9WSZhbXA7TkVXUz1OJmFtcDtQ
QUdFPWZ1bGx0ZXh0JmFtcDtEPW1lZDEyJmFtcDtBTj0yNzA2Mzc2N2h0dHA6Ly9wbXQtZXUuaG9z
dGVkLmV4bGlicmlzZ3JvdXAuY29tL29wZW51cmwvNDZLSUJfSU5TVC80NktJQl9JTlNUX3NlcnZp
Y2VzX3BhZ2U/c2lkPU9WSUQ6bWVkbGluZSZhbXA7aWQ9cG1pZDoyNzA2Mzc2NyZhbXA7aWQ9ZG9p
OjEwLjEwMTYlMkZqLmlqcG9ybC4yMDE2LjAyLjAzMSZhbXA7aXNzbj0wMTY1LTU4NzYmYW1wO2lz
Ym49JmFtcDt2b2x1bWU9ODQmYW1wO2lzc3VlPSZhbXA7c3BhZ2U9MTI0JmFtcDtwYWdlcz0xMjQt
MzEmYW1wO2RhdGU9MjAxNiZhbXA7dGl0bGU9SW50ZXJuYXRpb25hbCtKb3VybmFsK29mK1BlZGlh
dHJpYytPdG9yaGlub2xhcnluZ29sb2d5JmFtcDthdGl0bGU9TmV3Ym9ybitoZWFyaW5nK3NjcmVl
bmluZythdCthK2NvbW11bml0eS1iYXNlZCtvYnN0ZXRyaWMrdW5pdCUzQStTY3JlZW5pbmcrYW5k
K2RpYWdub3N0aWMrb3V0Y29tZXMuJmFtcDthdWxhc3Q9ZGUrS29jayZhbXA7cGlkPSUzQ2F1dGhv
ciUzRWRlK0tvY2srVCUzQlN3YW5lcG9lbCtEJTNCSGFsbCtKVyszcmQlM0MlMkZhdXRob3IlM0Ul
M0NBTiUzRTI3MDYzNzY3JTNDJTJGQU4lM0UlM0NEVCUzRUNsaW5pY2FsK1RyaWFsJTNDJTJGRFQl
M0U8L3VybD48dXJsPmh0dHBzOi8vd3d3LnNjaWVuY2VkaXJlY3QuY29tL3NjaWVuY2UvYXJ0aWNs
ZS9waWkvUzAxNjU1ODc2MTYwMDA5MDI/dmlhJTNEaWh1YjwvdXJsPjwvcmVsYXRlZC11cmxzPjwv
dXJscz48Y3VzdG9tND4gQWxsaXNvbiBBbGxpc29uIGFuZCBBbmRyZWE8L2N1c3RvbTQ+PGVsZWN0
cm9uaWMtcmVzb3VyY2UtbnVtPmh0dHBzOi8vZHguZG9pLm9yZy8xMC4xMDE2L2ouaWpwb3JsLjIw
MTYuMDIuMDMxPC9lbGVjdHJvbmljLXJlc291cmNlLW51bT48L3JlY29yZD48L0NpdGU+PC9FbmRO
b3Rl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de Kock et al. (201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3CC17619" w14:textId="796EACE0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4DC6503" w14:textId="25EB0231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61C0C50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D114C4E" w14:textId="43BFCC2C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BA90DE7" w14:textId="30087A91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F8707EB" w14:textId="5052EA8F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2A47BAA2" w14:textId="6B49B869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1CCFA0DC" w14:textId="171C3B6C" w:rsidR="003C6360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3C6360" w:rsidRPr="004A28E8" w14:paraId="1B814E12" w14:textId="77777777" w:rsidTr="00811770">
        <w:tc>
          <w:tcPr>
            <w:tcW w:w="2430" w:type="dxa"/>
            <w:shd w:val="clear" w:color="auto" w:fill="E7E6E6" w:themeFill="background2"/>
          </w:tcPr>
          <w:p w14:paraId="11253F3E" w14:textId="4383C15B" w:rsidR="003C6360" w:rsidRPr="004A28E8" w:rsidRDefault="003C6360" w:rsidP="00FF6D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Erturk&lt;/Author&gt;&lt;Year&gt;2010&lt;/Year&gt;&lt;RecNum&gt;117&lt;/RecNum&gt;&lt;DisplayText&gt;Erturk et al. (2010)&lt;/DisplayText&gt;&lt;record&gt;&lt;rec-number&gt;117&lt;/rec-number&gt;&lt;foreign-keys&gt;&lt;key app="EN" db-id="e2f2xv9zgeevvieep515t2xnxxr0sdrx2ws9" timestamp="1612963746"&gt;117&lt;/key&gt;&lt;/foreign-keys&gt;&lt;ref-type name="Journal Article"&gt;17&lt;/ref-type&gt;&lt;contributors&gt;&lt;authors&gt;&lt;author&gt;Erturk, B. B.&lt;/author&gt;&lt;author&gt;Genc, G. A.&lt;/author&gt;&lt;author&gt;Ozkan, S.&lt;/author&gt;&lt;/authors&gt;&lt;/contributors&gt;&lt;titles&gt;&lt;title&gt;Comparison of Hearing Screening Protocols for Universal Newborn Hearing Screening In Turkey&lt;/title&gt;&lt;secondary-title&gt;Journal of International Advanced Otology&lt;/secondary-title&gt;&lt;/titles&gt;&lt;periodical&gt;&lt;full-title&gt;Journal of International Advanced Otology&lt;/full-title&gt;&lt;/periodical&gt;&lt;pages&gt;223-230&lt;/pages&gt;&lt;volume&gt;6&lt;/volume&gt;&lt;number&gt;2&lt;/number&gt;&lt;dates&gt;&lt;year&gt;2010&lt;/year&gt;&lt;/dates&gt;&lt;isbn&gt;1308-7649&lt;/isbn&gt;&lt;urls&gt;&lt;/urls&gt;&lt;custom4&gt; Valeria&lt;/custom4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Erturk et al. (201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5CF7F215" w14:textId="4940A5FC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F0EF130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B4784F1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1C40ED5" w14:textId="502C98E0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979CFD4" w14:textId="59F1AB88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126D8AC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2A532477" w14:textId="063472EF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52AAA4DF" w14:textId="312050F6" w:rsidR="003C6360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3C6360" w:rsidRPr="004A28E8" w14:paraId="75001619" w14:textId="161788BA" w:rsidTr="00811770">
        <w:tc>
          <w:tcPr>
            <w:tcW w:w="2430" w:type="dxa"/>
            <w:shd w:val="clear" w:color="auto" w:fill="E7E6E6" w:themeFill="background2"/>
          </w:tcPr>
          <w:p w14:paraId="0702B5A5" w14:textId="3535B87B" w:rsidR="003C6360" w:rsidRPr="004A28E8" w:rsidRDefault="003C6360" w:rsidP="00FF6DAB">
            <w:pPr>
              <w:rPr>
                <w:sz w:val="16"/>
                <w:szCs w:val="16"/>
              </w:rPr>
            </w:pP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GYXJoYXQ8L0F1dGhvcj48WWVh
cj4yMDE1PC9ZZWFyPjxSZWNOdW0+MzM8L1JlY051bT48RGlzcGxheVRleHQ+RmFyaGF0IGV0IGFs
LiAoMjAxNSk8L0Rpc3BsYXlUZXh0PjxyZWNvcmQ+PHJlYy1udW1iZXI+MzM8L3JlYy1udW1iZXI+
PGZvcmVpZ24ta2V5cz48a2V5IGFwcD0iRU4iIGRiLWlkPSJlMmYyeHY5emdlZXZ2aWVlcDUxNXQy
eG54eHIwc2RyeDJ3czkiIHRpbWVzdGFtcD0iMTYxMjk2MzU3OSI+MzM8L2tleT48L2ZvcmVpZ24t
a2V5cz48cmVmLXR5cGUgbmFtZT0iSm91cm5hbCBBcnRpY2xlIj4xNzwvcmVmLXR5cGU+PGNvbnRy
aWJ1dG9ycz48YXV0aG9ycz48YXV0aG9yPkZhcmhhdCwgQS48L2F1dGhvcj48YXV0aG9yPkdoYXNl
bWksIE0uIE0uPC9hdXRob3I+PGF1dGhvcj5Ba2hvbmRpYW4sIEouPC9hdXRob3I+PGF1dGhvcj5N
b2hhbW1hZHphZGVoLCBBLjwvYXV0aG9yPjxhdXRob3I+RXNtYWVpbGksIEguPC9hdXRob3I+PGF1
dGhvcj5BbWlyaSwgUi48L2F1dGhvcj48YXV0aG9yPlJhb29mIFNhZWIsIEEuIEEuPC9hdXRob3I+
PGF1dGhvcj5UYWxlLCBNLiBSLjwvYXV0aG9yPjxhdXRob3I+TWFkYW5pIFNhbmksIEYuPC9hdXRo
b3I+PC9hdXRob3JzPjwvY29udHJpYnV0b3JzPjx0aXRsZXM+PHRpdGxlPkNvbXBhcmF0aXZlIFN0
dWR5IG9mIEhlYXJpbmcgSW1wYWlybWVudCBhbW9uZyBIZWFsdGh5IGFuZCBJbnRlbnNpdmUgQ2Fy
ZSB1bml0IE5lb25hdGVzIGluIE1hc2hoYWQsIE5vcnRoIEVhc3QgSXJhbjwvdGl0bGU+PHNlY29u
ZGFyeS10aXRsZT5JcmFuaWFuIGpvdXJuYWwgb2Ygb3Rvcmhpbm9sYXJ5bmdvbG9neTwvc2Vjb25k
YXJ5LXRpdGxlPjwvdGl0bGVzPjxwZXJpb2RpY2FsPjxmdWxsLXRpdGxlPklyYW5pYW4gam91cm5h
bCBvZiBvdG9yaGlub2xhcnluZ29sb2d5PC9mdWxsLXRpdGxlPjwvcGVyaW9kaWNhbD48cGFnZXM+
MjczLTI3NzwvcGFnZXM+PHZvbHVtZT4yNzwvdm9sdW1lPjxudW1iZXI+ODE8L251bWJlcj48ZGF0
ZXM+PHllYXI+MjAxNTwveWVhcj48cHViLWRhdGVzPjxkYXRlPkp1bDwvZGF0ZT48L3B1Yi1kYXRl
cz48L2RhdGVzPjxpc2JuPjIyNTEtNzI1MTwvaXNibj48YWNjZXNzaW9uLW51bT4yNjc4ODQ3NTwv
YWNjZXNzaW9uLW51bT48dXJscz48cmVsYXRlZC11cmxzPjx1cmw+aHR0cDovL292aWRzcC5vdmlk
LmNvbS9vdmlkd2ViLmNnaT9UPUpTJmFtcDtDU0M9WSZhbXA7TkVXUz1OJmFtcDtQQUdFPWZ1bGx0
ZXh0JmFtcDtEPXByZW0xJmFtcDtBTj0yNjc4ODQ3NWh0dHA6Ly9wbXQtZXUuaG9zdGVkLmV4bGli
cmlzZ3JvdXAuY29tL29wZW51cmwvNDZLSUJfSU5TVC80NktJQl9JTlNUX3NlcnZpY2VzX3BhZ2U/
c2lkPU9WSUQ6bWVkbGluZSZhbXA7aWQ9cG1pZDoyNjc4ODQ3NSZhbXA7aWQ9ZG9pOiZhbXA7aXNz
bj0yMjUxLTcyNTEmYW1wO2lzYm49JmFtcDt2b2x1bWU9MjcmYW1wO2lzc3VlPTgxJmFtcDtzcGFn
ZT0yNzMmYW1wO3BhZ2VzPTI3My03JmFtcDtkYXRlPTIwMTUmYW1wO3RpdGxlPUlyYW5pYW4ram91
cm5hbCtvZitvdG9yaGlub2xhcnluZ29sb2d5JmFtcDthdGl0bGU9Q29tcGFyYXRpdmUrU3R1ZHkr
b2YrSGVhcmluZytJbXBhaXJtZW50K2Ftb25nK0hlYWx0aHkrYW5kK0ludGVuc2l2ZStDYXJlK3Vu
aXQrTmVvbmF0ZXMraW4rTWFzaGhhZCUyQytOb3J0aCtFYXN0K0lyYW4uJmFtcDthdWxhc3Q9RmFy
aGF0JmFtcDtwaWQ9JTNDYXV0aG9yJTNFRmFyaGF0K0ElM0JHaGFzZW1pK01NJTNCQWtob25kaWFu
K0olM0JNb2hhbW1hZHphZGVoK0ElM0JFc21hZWlsaStIJTNCQW1pcmkrUiUzQlJhb29mK1NhZWIr
QUElM0JUYWxlK01SJTNCTWFkYW5pK1NhbmkrRiUzQyUyRmF1dGhvciUzRSUzQ0FOJTNFMjY3ODg0
NzUlM0MlMkZBTiUzRSUzQ0RUJTNFSm91cm5hbCtBcnRpY2xlJTNDJTJGRFQlM0U8L3VybD48dXJs
Pmh0dHBzOi8vd3d3Lm5jYmkubmxtLm5paC5nb3YvcG1jL2FydGljbGVzL1BNQzQ3MTA4NzkvcGRm
L2lqby0yNy0yNzMucGRmPC91cmw+PC9yZWxhdGVkLXVybHM+PC91cmxzPjxjdXN0b200PiBBbGxp
c29uIEFsbGlzb24gYW5kIEFuZHJlYTwvY3VzdG9tND48L3JlY29yZD48L0NpdGU+PC9FbmROb3Rl
Pn==
</w:fldData>
              </w:fldChar>
            </w:r>
            <w:r w:rsidRPr="004A28E8">
              <w:rPr>
                <w:sz w:val="16"/>
                <w:szCs w:val="16"/>
              </w:rPr>
              <w:instrText xml:space="preserve"> ADDIN EN.CITE </w:instrText>
            </w: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GYXJoYXQ8L0F1dGhvcj48WWVh
cj4yMDE1PC9ZZWFyPjxSZWNOdW0+MzM8L1JlY051bT48RGlzcGxheVRleHQ+RmFyaGF0IGV0IGFs
LiAoMjAxNSk8L0Rpc3BsYXlUZXh0PjxyZWNvcmQ+PHJlYy1udW1iZXI+MzM8L3JlYy1udW1iZXI+
PGZvcmVpZ24ta2V5cz48a2V5IGFwcD0iRU4iIGRiLWlkPSJlMmYyeHY5emdlZXZ2aWVlcDUxNXQy
eG54eHIwc2RyeDJ3czkiIHRpbWVzdGFtcD0iMTYxMjk2MzU3OSI+MzM8L2tleT48L2ZvcmVpZ24t
a2V5cz48cmVmLXR5cGUgbmFtZT0iSm91cm5hbCBBcnRpY2xlIj4xNzwvcmVmLXR5cGU+PGNvbnRy
aWJ1dG9ycz48YXV0aG9ycz48YXV0aG9yPkZhcmhhdCwgQS48L2F1dGhvcj48YXV0aG9yPkdoYXNl
bWksIE0uIE0uPC9hdXRob3I+PGF1dGhvcj5Ba2hvbmRpYW4sIEouPC9hdXRob3I+PGF1dGhvcj5N
b2hhbW1hZHphZGVoLCBBLjwvYXV0aG9yPjxhdXRob3I+RXNtYWVpbGksIEguPC9hdXRob3I+PGF1
dGhvcj5BbWlyaSwgUi48L2F1dGhvcj48YXV0aG9yPlJhb29mIFNhZWIsIEEuIEEuPC9hdXRob3I+
PGF1dGhvcj5UYWxlLCBNLiBSLjwvYXV0aG9yPjxhdXRob3I+TWFkYW5pIFNhbmksIEYuPC9hdXRo
b3I+PC9hdXRob3JzPjwvY29udHJpYnV0b3JzPjx0aXRsZXM+PHRpdGxlPkNvbXBhcmF0aXZlIFN0
dWR5IG9mIEhlYXJpbmcgSW1wYWlybWVudCBhbW9uZyBIZWFsdGh5IGFuZCBJbnRlbnNpdmUgQ2Fy
ZSB1bml0IE5lb25hdGVzIGluIE1hc2hoYWQsIE5vcnRoIEVhc3QgSXJhbjwvdGl0bGU+PHNlY29u
ZGFyeS10aXRsZT5JcmFuaWFuIGpvdXJuYWwgb2Ygb3Rvcmhpbm9sYXJ5bmdvbG9neTwvc2Vjb25k
YXJ5LXRpdGxlPjwvdGl0bGVzPjxwZXJpb2RpY2FsPjxmdWxsLXRpdGxlPklyYW5pYW4gam91cm5h
bCBvZiBvdG9yaGlub2xhcnluZ29sb2d5PC9mdWxsLXRpdGxlPjwvcGVyaW9kaWNhbD48cGFnZXM+
MjczLTI3NzwvcGFnZXM+PHZvbHVtZT4yNzwvdm9sdW1lPjxudW1iZXI+ODE8L251bWJlcj48ZGF0
ZXM+PHllYXI+MjAxNTwveWVhcj48cHViLWRhdGVzPjxkYXRlPkp1bDwvZGF0ZT48L3B1Yi1kYXRl
cz48L2RhdGVzPjxpc2JuPjIyNTEtNzI1MTwvaXNibj48YWNjZXNzaW9uLW51bT4yNjc4ODQ3NTwv
YWNjZXNzaW9uLW51bT48dXJscz48cmVsYXRlZC11cmxzPjx1cmw+aHR0cDovL292aWRzcC5vdmlk
LmNvbS9vdmlkd2ViLmNnaT9UPUpTJmFtcDtDU0M9WSZhbXA7TkVXUz1OJmFtcDtQQUdFPWZ1bGx0
ZXh0JmFtcDtEPXByZW0xJmFtcDtBTj0yNjc4ODQ3NWh0dHA6Ly9wbXQtZXUuaG9zdGVkLmV4bGli
cmlzZ3JvdXAuY29tL29wZW51cmwvNDZLSUJfSU5TVC80NktJQl9JTlNUX3NlcnZpY2VzX3BhZ2U/
c2lkPU9WSUQ6bWVkbGluZSZhbXA7aWQ9cG1pZDoyNjc4ODQ3NSZhbXA7aWQ9ZG9pOiZhbXA7aXNz
bj0yMjUxLTcyNTEmYW1wO2lzYm49JmFtcDt2b2x1bWU9MjcmYW1wO2lzc3VlPTgxJmFtcDtzcGFn
ZT0yNzMmYW1wO3BhZ2VzPTI3My03JmFtcDtkYXRlPTIwMTUmYW1wO3RpdGxlPUlyYW5pYW4ram91
cm5hbCtvZitvdG9yaGlub2xhcnluZ29sb2d5JmFtcDthdGl0bGU9Q29tcGFyYXRpdmUrU3R1ZHkr
b2YrSGVhcmluZytJbXBhaXJtZW50K2Ftb25nK0hlYWx0aHkrYW5kK0ludGVuc2l2ZStDYXJlK3Vu
aXQrTmVvbmF0ZXMraW4rTWFzaGhhZCUyQytOb3J0aCtFYXN0K0lyYW4uJmFtcDthdWxhc3Q9RmFy
aGF0JmFtcDtwaWQ9JTNDYXV0aG9yJTNFRmFyaGF0K0ElM0JHaGFzZW1pK01NJTNCQWtob25kaWFu
K0olM0JNb2hhbW1hZHphZGVoK0ElM0JFc21hZWlsaStIJTNCQW1pcmkrUiUzQlJhb29mK1NhZWIr
QUElM0JUYWxlK01SJTNCTWFkYW5pK1NhbmkrRiUzQyUyRmF1dGhvciUzRSUzQ0FOJTNFMjY3ODg0
NzUlM0MlMkZBTiUzRSUzQ0RUJTNFSm91cm5hbCtBcnRpY2xlJTNDJTJGRFQlM0U8L3VybD48dXJs
Pmh0dHBzOi8vd3d3Lm5jYmkubmxtLm5paC5nb3YvcG1jL2FydGljbGVzL1BNQzQ3MTA4NzkvcGRm
L2lqby0yNy0yNzMucGRmPC91cmw+PC9yZWxhdGVkLXVybHM+PC91cmxzPjxjdXN0b200PiBBbGxp
c29uIEFsbGlzb24gYW5kIEFuZHJlYTwvY3VzdG9tND48L3JlY29yZD48L0NpdGU+PC9FbmROb3Rl
Pn==
</w:fldData>
              </w:fldChar>
            </w:r>
            <w:r w:rsidRPr="004A28E8">
              <w:rPr>
                <w:sz w:val="16"/>
                <w:szCs w:val="16"/>
              </w:rPr>
              <w:instrText xml:space="preserve"> ADDIN EN.CITE.DATA </w:instrText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end"/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</w:rPr>
              <w:t>Farhat et al. (2015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0DFF23C8" w14:textId="3245D855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00C62E9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63B4169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A493EE5" w14:textId="3C89139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6FECAA9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7B16559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7B89EAC2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6DB2C841" w14:textId="3B73626B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3C6360" w:rsidRPr="004A28E8" w14:paraId="05CDBE83" w14:textId="3159EC2F" w:rsidTr="00811770">
        <w:tc>
          <w:tcPr>
            <w:tcW w:w="2430" w:type="dxa"/>
            <w:shd w:val="clear" w:color="auto" w:fill="E7E6E6" w:themeFill="background2"/>
          </w:tcPr>
          <w:p w14:paraId="6062433E" w14:textId="2BE88A01" w:rsidR="003C6360" w:rsidRPr="004A28E8" w:rsidRDefault="003C6360" w:rsidP="00FF6DAB">
            <w:pPr>
              <w:rPr>
                <w:sz w:val="16"/>
                <w:szCs w:val="16"/>
              </w:rPr>
            </w:pP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GaW5pdHpvPC9BdXRob3I+PFll
YXI+MTk5ODwvWWVhcj48UmVjTnVtPjM0PC9SZWNOdW0+PERpc3BsYXlUZXh0PkZpbml0em8gZXQg
YWwuICgxOTk4KTwvRGlzcGxheVRleHQ+PHJlY29yZD48cmVjLW51bWJlcj4zNDwvcmVjLW51bWJl
cj48Zm9yZWlnbi1rZXlzPjxrZXkgYXBwPSJFTiIgZGItaWQ9ImUyZjJ4djl6Z2VldnZpZWVwNTE1
dDJ4bnh4cjBzZHJ4MndzOSIgdGltZXN0YW1wPSIxNjEyOTYzNTc5Ij4zNDwva2V5PjwvZm9yZWln
bi1rZXlzPjxyZWYtdHlwZSBuYW1lPSJKb3VybmFsIEFydGljbGUiPjE3PC9yZWYtdHlwZT48Y29u
dHJpYnV0b3JzPjxhdXRob3JzPjxhdXRob3I+RmluaXR6bywgVC48L2F1dGhvcj48YXV0aG9yPkFs
YnJpZ2h0LCBLLjwvYXV0aG9yPjxhdXRob3I+TyZhcG9zO05lYWwsIEouPC9hdXRob3I+PC9hdXRo
b3JzPjwvY29udHJpYnV0b3JzPjx0aXRsZXM+PHRpdGxlPlRoZSBuZXdib3JuIHdpdGggaGVhcmlu
ZyBsb3NzOiBkZXRlY3Rpb24gaW4gdGhlIG51cnNlcnk8L3RpdGxlPjxzZWNvbmRhcnktdGl0bGU+
UGVkaWF0cmljczwvc2Vjb25kYXJ5LXRpdGxlPjwvdGl0bGVzPjxwZXJpb2RpY2FsPjxmdWxsLXRp
dGxlPlBlZGlhdHJpY3M8L2Z1bGwtdGl0bGU+PC9wZXJpb2RpY2FsPjxwYWdlcz4xNDUyLTE0NjA8
L3BhZ2VzPjx2b2x1bWU+MTAyPC92b2x1bWU+PG51bWJlcj42PC9udW1iZXI+PGtleXdvcmRzPjxr
ZXl3b3JkPkV2b2tlZCBQb3RlbnRpYWxzLCBBdWRpdG9yeSwgQnJhaW4gU3RlbTwva2V5d29yZD48
a2V5d29yZD5IZWFyaW5nIERpc29yZGVycy9jbiBbQ29uZ2VuaXRhbF08L2tleXdvcmQ+PGtleXdv
cmQ+KkhlYXJpbmcgRGlzb3JkZXJzL2RpIFtEaWFnbm9zaXNdPC9rZXl3b3JkPjxrZXl3b3JkPkhl
YXJpbmcgRGlzb3JkZXJzL3BjIFtQcmV2ZW50aW9uICZhbXA7IENvbnRyb2xdPC9rZXl3b3JkPjxr
ZXl3b3JkPkhlYXJpbmcgTG9zcywgU2Vuc29yaW5ldXJhbC9jbiBbQ29uZ2VuaXRhbF08L2tleXdv
cmQ+PGtleXdvcmQ+SGVhcmluZyBMb3NzLCBTZW5zb3JpbmV1cmFsL2RpIFtEaWFnbm9zaXNdPC9r
ZXl3b3JkPjxrZXl3b3JkPkhlYXJpbmcgTG9zcywgU2Vuc29yaW5ldXJhbC9wYyBbUHJldmVudGlv
biAmYW1wOyBDb250cm9sXTwva2V5d29yZD48a2V5d29yZD5IdW1hbnM8L2tleXdvcmQ+PGtleXdv
cmQ+SW5mYW50LCBOZXdib3JuPC9rZXl3b3JkPjxrZXl3b3JkPipNYXNzIFNjcmVlbmluZy9zdCBb
U3RhbmRhcmRzXTwva2V5d29yZD48a2V5d29yZD4qTnVyc2VyaWVzLCBIb3NwaXRhbC9zdCBbU3Rh
bmRhcmRzXTwva2V5d29yZD48a2V5d29yZD5PdG9hY291c3RpYyBFbWlzc2lvbnMsIFNwb250YW5l
b3VzPC9rZXl3b3JkPjxrZXl3b3JkPlRleGFzPC9rZXl3b3JkPjwva2V5d29yZHM+PGRhdGVzPjx5
ZWFyPjE5OTg8L3llYXI+PHB1Yi1kYXRlcz48ZGF0ZT5EZWM8L2RhdGU+PC9wdWItZGF0ZXM+PC9k
YXRlcz48aXNibj4xMDk4LTQyNzU8L2lzYm4+PGFjY2Vzc2lvbi1udW0+OTgzMjU4NDwvYWNjZXNz
aW9uLW51bT48dXJscz48cmVsYXRlZC11cmxzPjx1cmw+aHR0cDovL292aWRzcC5vdmlkLmNvbS9v
dmlkd2ViLmNnaT9UPUpTJmFtcDtDU0M9WSZhbXA7TkVXUz1OJmFtcDtQQUdFPWZ1bGx0ZXh0JmFt
cDtEPW1lZDQmYW1wO0FOPTk4MzI1ODRodHRwOi8vcG10LWV1Lmhvc3RlZC5leGxpYnJpc2dyb3Vw
LmNvbS9vcGVudXJsLzQ2S0lCX0lOU1QvNDZLSUJfSU5TVF9zZXJ2aWNlc19wYWdlP3NpZD1PVklE
Om1lZGxpbmUmYW1wO2lkPXBtaWQ6OTgzMjU4NCZhbXA7aWQ9ZG9pOiZhbXA7aXNzbj0wMDMxLTQw
MDUmYW1wO2lzYm49JmFtcDt2b2x1bWU9MTAyJmFtcDtpc3N1ZT02JmFtcDtzcGFnZT0xNDUyJmFt
cDtwYWdlcz0xNDUyLTYwJmFtcDtkYXRlPTE5OTgmYW1wO3RpdGxlPVBlZGlhdHJpY3MmYW1wO2F0
aXRsZT1UaGUrbmV3Ym9ybit3aXRoK2hlYXJpbmcrbG9zcyUzQStkZXRlY3Rpb24raW4rdGhlK251
cnNlcnkuJmFtcDthdWxhc3Q9RmluaXR6byZhbXA7cGlkPSUzQ2F1dGhvciUzRUZpbml0em8rVCUz
QkFsYnJpZ2h0K0slM0JPJTI3TmVhbCtKJTNDJTJGYXV0aG9yJTNFJTNDQU4lM0U5ODMyNTg0JTND
JTJGQU4lM0UlM0NEVCUzRUpvdXJuYWwrQXJ0aWNsZSUzQyUyRkRUJTNFPC91cmw+PHVybD5odHRw
czovL3BlZGlhdHJpY3MuYWFwcHVibGljYXRpb25zLm9yZy9jb250ZW50L3BlZGlhdHJpY3MvMTAy
LzYvMTQ1Mi5mdWxsLnBkZjwvdXJsPjwvcmVsYXRlZC11cmxzPjwvdXJscz48Y3VzdG9tND4gQWxs
aXNvbiBBbGxpc29uIGFuZCBBbmRyZWE8L2N1c3RvbTQ+PC9yZWNvcmQ+PC9DaXRlPjwvRW5kTm90
ZT4A
</w:fldData>
              </w:fldChar>
            </w:r>
            <w:r w:rsidRPr="004A28E8">
              <w:rPr>
                <w:sz w:val="16"/>
                <w:szCs w:val="16"/>
              </w:rPr>
              <w:instrText xml:space="preserve"> ADDIN EN.CITE </w:instrText>
            </w: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GaW5pdHpvPC9BdXRob3I+PFll
YXI+MTk5ODwvWWVhcj48UmVjTnVtPjM0PC9SZWNOdW0+PERpc3BsYXlUZXh0PkZpbml0em8gZXQg
YWwuICgxOTk4KTwvRGlzcGxheVRleHQ+PHJlY29yZD48cmVjLW51bWJlcj4zNDwvcmVjLW51bWJl
cj48Zm9yZWlnbi1rZXlzPjxrZXkgYXBwPSJFTiIgZGItaWQ9ImUyZjJ4djl6Z2VldnZpZWVwNTE1
dDJ4bnh4cjBzZHJ4MndzOSIgdGltZXN0YW1wPSIxNjEyOTYzNTc5Ij4zNDwva2V5PjwvZm9yZWln
bi1rZXlzPjxyZWYtdHlwZSBuYW1lPSJKb3VybmFsIEFydGljbGUiPjE3PC9yZWYtdHlwZT48Y29u
dHJpYnV0b3JzPjxhdXRob3JzPjxhdXRob3I+RmluaXR6bywgVC48L2F1dGhvcj48YXV0aG9yPkFs
YnJpZ2h0LCBLLjwvYXV0aG9yPjxhdXRob3I+TyZhcG9zO05lYWwsIEouPC9hdXRob3I+PC9hdXRo
b3JzPjwvY29udHJpYnV0b3JzPjx0aXRsZXM+PHRpdGxlPlRoZSBuZXdib3JuIHdpdGggaGVhcmlu
ZyBsb3NzOiBkZXRlY3Rpb24gaW4gdGhlIG51cnNlcnk8L3RpdGxlPjxzZWNvbmRhcnktdGl0bGU+
UGVkaWF0cmljczwvc2Vjb25kYXJ5LXRpdGxlPjwvdGl0bGVzPjxwZXJpb2RpY2FsPjxmdWxsLXRp
dGxlPlBlZGlhdHJpY3M8L2Z1bGwtdGl0bGU+PC9wZXJpb2RpY2FsPjxwYWdlcz4xNDUyLTE0NjA8
L3BhZ2VzPjx2b2x1bWU+MTAyPC92b2x1bWU+PG51bWJlcj42PC9udW1iZXI+PGtleXdvcmRzPjxr
ZXl3b3JkPkV2b2tlZCBQb3RlbnRpYWxzLCBBdWRpdG9yeSwgQnJhaW4gU3RlbTwva2V5d29yZD48
a2V5d29yZD5IZWFyaW5nIERpc29yZGVycy9jbiBbQ29uZ2VuaXRhbF08L2tleXdvcmQ+PGtleXdv
cmQ+KkhlYXJpbmcgRGlzb3JkZXJzL2RpIFtEaWFnbm9zaXNdPC9rZXl3b3JkPjxrZXl3b3JkPkhl
YXJpbmcgRGlzb3JkZXJzL3BjIFtQcmV2ZW50aW9uICZhbXA7IENvbnRyb2xdPC9rZXl3b3JkPjxr
ZXl3b3JkPkhlYXJpbmcgTG9zcywgU2Vuc29yaW5ldXJhbC9jbiBbQ29uZ2VuaXRhbF08L2tleXdv
cmQ+PGtleXdvcmQ+SGVhcmluZyBMb3NzLCBTZW5zb3JpbmV1cmFsL2RpIFtEaWFnbm9zaXNdPC9r
ZXl3b3JkPjxrZXl3b3JkPkhlYXJpbmcgTG9zcywgU2Vuc29yaW5ldXJhbC9wYyBbUHJldmVudGlv
biAmYW1wOyBDb250cm9sXTwva2V5d29yZD48a2V5d29yZD5IdW1hbnM8L2tleXdvcmQ+PGtleXdv
cmQ+SW5mYW50LCBOZXdib3JuPC9rZXl3b3JkPjxrZXl3b3JkPipNYXNzIFNjcmVlbmluZy9zdCBb
U3RhbmRhcmRzXTwva2V5d29yZD48a2V5d29yZD4qTnVyc2VyaWVzLCBIb3NwaXRhbC9zdCBbU3Rh
bmRhcmRzXTwva2V5d29yZD48a2V5d29yZD5PdG9hY291c3RpYyBFbWlzc2lvbnMsIFNwb250YW5l
b3VzPC9rZXl3b3JkPjxrZXl3b3JkPlRleGFzPC9rZXl3b3JkPjwva2V5d29yZHM+PGRhdGVzPjx5
ZWFyPjE5OTg8L3llYXI+PHB1Yi1kYXRlcz48ZGF0ZT5EZWM8L2RhdGU+PC9wdWItZGF0ZXM+PC9k
YXRlcz48aXNibj4xMDk4LTQyNzU8L2lzYm4+PGFjY2Vzc2lvbi1udW0+OTgzMjU4NDwvYWNjZXNz
aW9uLW51bT48dXJscz48cmVsYXRlZC11cmxzPjx1cmw+aHR0cDovL292aWRzcC5vdmlkLmNvbS9v
dmlkd2ViLmNnaT9UPUpTJmFtcDtDU0M9WSZhbXA7TkVXUz1OJmFtcDtQQUdFPWZ1bGx0ZXh0JmFt
cDtEPW1lZDQmYW1wO0FOPTk4MzI1ODRodHRwOi8vcG10LWV1Lmhvc3RlZC5leGxpYnJpc2dyb3Vw
LmNvbS9vcGVudXJsLzQ2S0lCX0lOU1QvNDZLSUJfSU5TVF9zZXJ2aWNlc19wYWdlP3NpZD1PVklE
Om1lZGxpbmUmYW1wO2lkPXBtaWQ6OTgzMjU4NCZhbXA7aWQ9ZG9pOiZhbXA7aXNzbj0wMDMxLTQw
MDUmYW1wO2lzYm49JmFtcDt2b2x1bWU9MTAyJmFtcDtpc3N1ZT02JmFtcDtzcGFnZT0xNDUyJmFt
cDtwYWdlcz0xNDUyLTYwJmFtcDtkYXRlPTE5OTgmYW1wO3RpdGxlPVBlZGlhdHJpY3MmYW1wO2F0
aXRsZT1UaGUrbmV3Ym9ybit3aXRoK2hlYXJpbmcrbG9zcyUzQStkZXRlY3Rpb24raW4rdGhlK251
cnNlcnkuJmFtcDthdWxhc3Q9RmluaXR6byZhbXA7cGlkPSUzQ2F1dGhvciUzRUZpbml0em8rVCUz
QkFsYnJpZ2h0K0slM0JPJTI3TmVhbCtKJTNDJTJGYXV0aG9yJTNFJTNDQU4lM0U5ODMyNTg0JTND
JTJGQU4lM0UlM0NEVCUzRUpvdXJuYWwrQXJ0aWNsZSUzQyUyRkRUJTNFPC91cmw+PHVybD5odHRw
czovL3BlZGlhdHJpY3MuYWFwcHVibGljYXRpb25zLm9yZy9jb250ZW50L3BlZGlhdHJpY3MvMTAy
LzYvMTQ1Mi5mdWxsLnBkZjwvdXJsPjwvcmVsYXRlZC11cmxzPjwvdXJscz48Y3VzdG9tND4gQWxs
aXNvbiBBbGxpc29uIGFuZCBBbmRyZWE8L2N1c3RvbTQ+PC9yZWNvcmQ+PC9DaXRlPjwvRW5kTm90
ZT4A
</w:fldData>
              </w:fldChar>
            </w:r>
            <w:r w:rsidRPr="004A28E8">
              <w:rPr>
                <w:sz w:val="16"/>
                <w:szCs w:val="16"/>
              </w:rPr>
              <w:instrText xml:space="preserve"> ADDIN EN.CITE.DATA </w:instrText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end"/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</w:rPr>
              <w:t>Finitzo et al. (1998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34BA7AB0" w14:textId="6447D09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101919E" w14:textId="321A145D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43C58E0" w14:textId="2D8BEFA8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A2A7A97" w14:textId="6C75B886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AADDE4D" w14:textId="7B34EB3B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B361C19" w14:textId="38312EB2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35E0A2AE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26FD11D9" w14:textId="54937B5C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 w:rsidR="008E1217" w:rsidRPr="004A28E8" w14:paraId="1B709C26" w14:textId="77777777" w:rsidTr="00811770">
        <w:tc>
          <w:tcPr>
            <w:tcW w:w="2430" w:type="dxa"/>
            <w:shd w:val="clear" w:color="auto" w:fill="E7E6E6" w:themeFill="background2"/>
          </w:tcPr>
          <w:p w14:paraId="3DDE1BDF" w14:textId="55F94BEF" w:rsidR="008E1217" w:rsidRPr="004A28E8" w:rsidRDefault="008E1217" w:rsidP="00FF6D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Fitzgibbons&lt;/Author&gt;&lt;Year&gt;2021&lt;/Year&gt;&lt;RecNum&gt;7&lt;/RecNum&gt;&lt;DisplayText&gt;Fitzgibbons et al. (2021)&lt;/DisplayText&gt;&lt;record&gt;&lt;rec-number&gt;7&lt;/rec-number&gt;&lt;foreign-keys&gt;&lt;key app="EN" db-id="davdrx2anw952xexrt0xpfpbwwdwv0wvfw9z" timestamp="1621163840"&gt;7&lt;/key&gt;&lt;/foreign-keys&gt;&lt;ref-type name="Journal Article"&gt;17&lt;/ref-type&gt;&lt;contributors&gt;&lt;authors&gt;&lt;author&gt;Fitzgibbons, E. J.&lt;/author&gt;&lt;author&gt;Driscoll, C.&lt;/author&gt;&lt;author&gt;Myers, J.&lt;/author&gt;&lt;author&gt;Nicholls, K.&lt;/author&gt;&lt;author&gt;Beswick, R.&lt;/author&gt;&lt;/authors&gt;&lt;/contributors&gt;&lt;titles&gt;&lt;title&gt;Predicting hearing loss from 10 years of universal newborn hearing screening results and risk factors&lt;/title&gt;&lt;secondary-title&gt;International Journal of Audiology&lt;/secondary-title&gt;&lt;short-title&gt;Predicting hearing loss from 10 years of universal newborn hearing screening results and risk factors&lt;/short-title&gt;&lt;/titles&gt;&lt;periodical&gt;&lt;full-title&gt;International Journal of Audiology&lt;/full-title&gt;&lt;/periodical&gt;&lt;pages&gt;1-9&lt;/pages&gt;&lt;dates&gt;&lt;year&gt;2021&lt;/year&gt;&lt;pub-dates&gt;&lt;date&gt;Feb 16&lt;/date&gt;&lt;/pub-dates&gt;&lt;/dates&gt;&lt;isbn&gt;1708-8186&lt;/isbn&gt;&lt;accession-num&gt;33593173&lt;/accession-num&gt;&lt;urls&gt;&lt;related-urls&gt;&lt;url&gt;https://ovidsp.ovid.com/ovidweb.cgi?T=JS&amp;amp;CSC=Y&amp;amp;NEWS=N&amp;amp;PAGE=fulltext&amp;amp;D=medp&amp;amp;AN=33593173&lt;/url&gt;&lt;url&gt;https://www.tandfonline.com/doi/pdf/10.1080/14992027.2021.1871975?needAccess=true&lt;/url&gt;&lt;/related-urls&gt;&lt;/urls&gt;&lt;electronic-resource-num&gt;https://dx.doi.org/10.1080/14992027.2021.1871975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Fitzgibbons et al. (202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0CDFFEB9" w14:textId="7CFE97D3" w:rsidR="008E1217" w:rsidRPr="00CE6730" w:rsidRDefault="008E1217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83BC857" w14:textId="4E137E0D" w:rsidR="008E1217" w:rsidRPr="00CE6730" w:rsidRDefault="008E1217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8816FDE" w14:textId="5CD79110" w:rsidR="008E1217" w:rsidRPr="00CE6730" w:rsidRDefault="008E1217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8AD95AE" w14:textId="54E4F292" w:rsidR="008E1217" w:rsidRPr="00CE6730" w:rsidRDefault="008E1217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653FBC4" w14:textId="6E3AAA1F" w:rsidR="008E1217" w:rsidRPr="00CE6730" w:rsidRDefault="008E1217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EEE79F3" w14:textId="5B9D545B" w:rsidR="008E1217" w:rsidRPr="00CE6730" w:rsidRDefault="008E1217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4DC940C2" w14:textId="3DBA12E2" w:rsidR="008E1217" w:rsidRPr="004A28E8" w:rsidRDefault="008E1217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3CC63874" w14:textId="26732A31" w:rsidR="008E1217" w:rsidRDefault="008E1217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8E1217" w:rsidRPr="004A28E8" w14:paraId="39A8B840" w14:textId="77777777" w:rsidTr="00811770">
        <w:tc>
          <w:tcPr>
            <w:tcW w:w="2430" w:type="dxa"/>
            <w:shd w:val="clear" w:color="auto" w:fill="E7E6E6" w:themeFill="background2"/>
          </w:tcPr>
          <w:p w14:paraId="78A6A1D4" w14:textId="157D4116" w:rsidR="008E1217" w:rsidRDefault="008E1217" w:rsidP="00FF6D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Hrncic&lt;/Author&gt;&lt;Year&gt;2021&lt;/Year&gt;&lt;RecNum&gt;10&lt;/RecNum&gt;&lt;DisplayText&gt;Hrncic et al. (2021)&lt;/DisplayText&gt;&lt;record&gt;&lt;rec-number&gt;10&lt;/rec-number&gt;&lt;foreign-keys&gt;&lt;key app="EN" db-id="davdrx2anw952xexrt0xpfpbwwdwv0wvfw9z" timestamp="1621163840"&gt;10&lt;/key&gt;&lt;/foreign-keys&gt;&lt;ref-type name="Journal Article"&gt;17&lt;/ref-type&gt;&lt;contributors&gt;&lt;authors&gt;&lt;author&gt;Hrncic, N.&lt;/author&gt;&lt;author&gt;Goga, A.&lt;/author&gt;&lt;author&gt;Hrncic, S.&lt;/author&gt;&lt;author&gt;Hatibovic, H.&lt;/author&gt;&lt;author&gt;Hodzic, D.&lt;/author&gt;&lt;/authors&gt;&lt;/contributors&gt;&lt;titles&gt;&lt;title&gt;Factors Affecting Neonatal Hearing Screening Follow-up in Developing Countries: One Insitution Prospective Pilot Study&lt;/title&gt;&lt;secondary-title&gt;Medeniyet Medical Journal&lt;/secondary-title&gt;&lt;short-title&gt;Factors Affecting Neonatal Hearing Screening Follow-up in Developing Countries: One Insitution Prospective Pilot Study&lt;/short-title&gt;&lt;/titles&gt;&lt;periodical&gt;&lt;full-title&gt;Medeniyet Medical Journal&lt;/full-title&gt;&lt;/periodical&gt;&lt;pages&gt;14-22&lt;/pages&gt;&lt;volume&gt;36&lt;/volume&gt;&lt;number&gt;1&lt;/number&gt;&lt;dates&gt;&lt;year&gt;2021&lt;/year&gt;&lt;/dates&gt;&lt;isbn&gt;2149-2042&lt;/isbn&gt;&lt;accession-num&gt;33828885&lt;/accession-num&gt;&lt;urls&gt;&lt;related-urls&gt;&lt;url&gt;https://ovidsp.ovid.com/ovidweb.cgi?T=JS&amp;amp;CSC=Y&amp;amp;NEWS=N&amp;amp;PAGE=fulltext&amp;amp;D=pmnm&amp;amp;AN=33828885&lt;/url&gt;&lt;url&gt;https://www.ncbi.nlm.nih.gov/pmc/articles/PMC8020185/pdf/MEDJ-36-014.pdf&lt;/url&gt;&lt;/related-urls&gt;&lt;/urls&gt;&lt;electronic-resource-num&gt;https://dx.doi.org/10.5222/MMJ.2021.19577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Hrncic et al. (202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2B9B46B7" w14:textId="05ED674D" w:rsidR="008E1217" w:rsidRDefault="008E1217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EF4A854" w14:textId="77777777" w:rsidR="008E1217" w:rsidRDefault="008E1217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AEA9428" w14:textId="7FA0BAF4" w:rsidR="008E1217" w:rsidRDefault="008E1217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4427CE6" w14:textId="54311581" w:rsidR="008E1217" w:rsidRDefault="008E1217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5BE7080" w14:textId="77777777" w:rsidR="008E1217" w:rsidRDefault="008E1217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5EEBC62" w14:textId="7A12E13B" w:rsidR="008E1217" w:rsidRDefault="008E1217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42BDEC4B" w14:textId="41579FCD" w:rsidR="008E1217" w:rsidRDefault="008E1217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0B1EDA48" w14:textId="599A4F9E" w:rsidR="008E1217" w:rsidRDefault="008E1217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3C6360" w:rsidRPr="004A28E8" w14:paraId="154638FF" w14:textId="77777777" w:rsidTr="00811770">
        <w:tc>
          <w:tcPr>
            <w:tcW w:w="2430" w:type="dxa"/>
          </w:tcPr>
          <w:p w14:paraId="00CA4225" w14:textId="7C9AE885" w:rsidR="003C6360" w:rsidRPr="004A28E8" w:rsidRDefault="003C6360" w:rsidP="00FF6D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IdW50ZXI8L0F1dGhvcj48WWVh
cj4yMDE2PC9ZZWFyPjxSZWNOdW0+NDwvUmVjTnVtPjxEaXNwbGF5VGV4dD5IdW50ZXIgZXQgYWwu
ICgyMDE2KTwvRGlzcGxheVRleHQ+PHJlY29yZD48cmVjLW51bWJlcj40PC9yZWMtbnVtYmVyPjxm
b3JlaWduLWtleXM+PGtleSBhcHA9IkVOIiBkYi1pZD0iZTJmMnh2OXpnZWV2dmllZXA1MTV0Mnhu
eHhyMHNkcngyd3M5IiB0aW1lc3RhbXA9IjE2MTI5NjM1NTYiPjQ8L2tleT48L2ZvcmVpZ24ta2V5
cz48cmVmLXR5cGUgbmFtZT0iSm91cm5hbCBBcnRpY2xlIj4xNzwvcmVmLXR5cGU+PGNvbnRyaWJ1
dG9ycz48YXV0aG9ycz48YXV0aG9yPkh1bnRlciwgTC4gTC48L2F1dGhvcj48YXV0aG9yPk1laW56
ZW4tRGVyciwgSi48L2F1dGhvcj48YXV0aG9yPldpbGV5LCBTLjwvYXV0aG9yPjxhdXRob3I+SG9y
dmF0aCwgQy4gTC48L2F1dGhvcj48YXV0aG9yPktvdGhhcmksIFIuPC9hdXRob3I+PGF1dGhvcj5X
ZXhlbGJsYXR0LCBTLjwvYXV0aG9yPjwvYXV0aG9ycz48L2NvbnRyaWJ1dG9ycz48dGl0bGVzPjx0
aXRsZT5JbmZsdWVuY2Ugb2YgdGhlIFdJQyBQcm9ncmFtIG9uIExvc3MgdG8gRm9sbG93LXVwIGZv
ciBOZXdib3JuIEhlYXJpbmcgU2NyZWVuaW5nPC90aXRsZT48c2Vjb25kYXJ5LXRpdGxlPlBlZGlh
dHJpY3M8L3NlY29uZGFyeS10aXRsZT48L3RpdGxlcz48cGVyaW9kaWNhbD48ZnVsbC10aXRsZT5Q
ZWRpYXRyaWNzPC9mdWxsLXRpdGxlPjwvcGVyaW9kaWNhbD48cGFnZXM+MDc8L3BhZ2VzPjx2b2x1
bWU+MTM4PC92b2x1bWU+PG51bWJlcj4xPC9udW1iZXI+PGtleXdvcmRzPjxrZXl3b3JkPkFtYnVs
YXRvcnkgQ2FyZTwva2V5d29yZD48a2V5d29yZD5GZW1hbGU8L2tleXdvcmQ+PGtleXdvcmQ+Rm9s
bG93LVVwIFN0dWRpZXM8L2tleXdvcmQ+PGtleXdvcmQ+KkZvb2QgQXNzaXN0YW5jZTwva2V5d29y
ZD48a2V5d29yZD4qSGVhcmluZyBMb3NzL2RpIFtEaWFnbm9zaXNdPC9rZXl3b3JkPjxrZXl3b3Jk
PkhlYXJpbmcgVGVzdHM8L2tleXdvcmQ+PGtleXdvcmQ+SHVtYW5zPC9rZXl3b3JkPjxrZXl3b3Jk
PkluZmFudDwva2V5d29yZD48a2V5d29yZD5JbmZhbnQsIE5ld2Jvcm48L2tleXdvcmQ+PGtleXdv
cmQ+Kkxvc3QgdG8gRm9sbG93LVVwPC9rZXl3b3JkPjxrZXl3b3JkPk1hbGU8L2tleXdvcmQ+PGtl
eXdvcmQ+Kk5lb25hdGFsIFNjcmVlbmluZzwva2V5d29yZD48a2V5d29yZD5PaGlvPC9rZXl3b3Jk
PjxrZXl3b3JkPlJlZmVycmFsIGFuZCBDb25zdWx0YXRpb248L2tleXdvcmQ+PC9rZXl3b3Jkcz48
ZGF0ZXM+PHllYXI+MjAxNjwveWVhcj48cHViLWRhdGVzPjxkYXRlPjA3PC9kYXRlPjwvcHViLWRh
dGVzPjwvZGF0ZXM+PGlzYm4+MTA5OC00Mjc1PC9pc2JuPjxhY2Nlc3Npb24tbnVtPjI3MzA3MTQ0
PC9hY2Nlc3Npb24tbnVtPjx1cmxzPjxyZWxhdGVkLXVybHM+PHVybD5odHRwOi8vb3ZpZHNwLm92
aWQuY29tL292aWR3ZWIuY2dpP1Q9SlMmYW1wO0NTQz1ZJmFtcDtORVdTPU4mYW1wO1BBR0U9ZnVs
bHRleHQmYW1wO0Q9bWVkMTImYW1wO0FOPTI3MzA3MTQ0aHR0cDovL3BtdC1ldS5ob3N0ZWQuZXhs
aWJyaXNncm91cC5jb20vb3BlbnVybC80NktJQl9JTlNULzQ2S0lCX0lOU1Rfc2VydmljZXNfcGFn
ZT9zaWQ9T1ZJRDptZWRsaW5lJmFtcDtpZD1wbWlkOjI3MzA3MTQ0JmFtcDtpZD1kb2k6MTAuMTU0
MiUyRnBlZHMuMjAxNS00MzAxJmFtcDtpc3NuPTAwMzEtNDAwNSZhbXA7aXNibj0mYW1wO3ZvbHVt
ZT0xMzgmYW1wO2lzc3VlPTEmYW1wO3NwYWdlPWUyMDE1NDMwMSZhbXA7cGFnZXM9JmFtcDtkYXRl
PTIwMTYmYW1wO3RpdGxlPVBlZGlhdHJpY3MmYW1wO2F0aXRsZT1JbmZsdWVuY2Urb2YrdGhlK1dJ
QytQcm9ncmFtK29uK0xvc3MrdG8rRm9sbG93LXVwK2ZvcitOZXdib3JuK0hlYXJpbmcrU2NyZWVu
aW5nLiZhbXA7YXVsYXN0PUh1bnRlciZhbXA7cGlkPSUzQ2F1dGhvciUzRUh1bnRlcitMTCUzQk1l
aW56ZW4tRGVycitKJTNCV2lsZXkrUyUzQkhvcnZhdGgrQ0wlM0JLb3RoYXJpK1IlM0JXZXhlbGJs
YXR0K1MlM0MlMkZhdXRob3IlM0UlM0NBTiUzRTI3MzA3MTQ0JTNDJTJGQU4lM0UlM0NEVCUzRUNv
bnRyb2xsZWQrQ2xpbmljYWwrVHJpYWwlM0MlMkZEVCUzRTwvdXJsPjx1cmw+aHR0cHM6Ly9wZWRp
YXRyaWNzLmFhcHB1YmxpY2F0aW9ucy5vcmcvY29udGVudC9wZWRpYXRyaWNzLzEzOC8xL2UyMDE1
NDMwMS5mdWxsLnBkZjwvdXJsPjwvcmVsYXRlZC11cmxzPjwvdXJscz48Y3VzdG9tND4gQWxsaXNv
biBBbGxpc29uIGFuZCBBbmRyZWE8L2N1c3RvbTQ+PGVsZWN0cm9uaWMtcmVzb3VyY2UtbnVtPmh0
dHBzOi8vZHguZG9pLm9yZy8xMC4xNTQyL3BlZHMuMjAxNS00MzAxPC9lbGVjdHJvbmljLXJlc291
cmNlLW51b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IdW50ZXI8L0F1dGhvcj48WWVh
cj4yMDE2PC9ZZWFyPjxSZWNOdW0+NDwvUmVjTnVtPjxEaXNwbGF5VGV4dD5IdW50ZXIgZXQgYWwu
ICgyMDE2KTwvRGlzcGxheVRleHQ+PHJlY29yZD48cmVjLW51bWJlcj40PC9yZWMtbnVtYmVyPjxm
b3JlaWduLWtleXM+PGtleSBhcHA9IkVOIiBkYi1pZD0iZTJmMnh2OXpnZWV2dmllZXA1MTV0Mnhu
eHhyMHNkcngyd3M5IiB0aW1lc3RhbXA9IjE2MTI5NjM1NTYiPjQ8L2tleT48L2ZvcmVpZ24ta2V5
cz48cmVmLXR5cGUgbmFtZT0iSm91cm5hbCBBcnRpY2xlIj4xNzwvcmVmLXR5cGU+PGNvbnRyaWJ1
dG9ycz48YXV0aG9ycz48YXV0aG9yPkh1bnRlciwgTC4gTC48L2F1dGhvcj48YXV0aG9yPk1laW56
ZW4tRGVyciwgSi48L2F1dGhvcj48YXV0aG9yPldpbGV5LCBTLjwvYXV0aG9yPjxhdXRob3I+SG9y
dmF0aCwgQy4gTC48L2F1dGhvcj48YXV0aG9yPktvdGhhcmksIFIuPC9hdXRob3I+PGF1dGhvcj5X
ZXhlbGJsYXR0LCBTLjwvYXV0aG9yPjwvYXV0aG9ycz48L2NvbnRyaWJ1dG9ycz48dGl0bGVzPjx0
aXRsZT5JbmZsdWVuY2Ugb2YgdGhlIFdJQyBQcm9ncmFtIG9uIExvc3MgdG8gRm9sbG93LXVwIGZv
ciBOZXdib3JuIEhlYXJpbmcgU2NyZWVuaW5nPC90aXRsZT48c2Vjb25kYXJ5LXRpdGxlPlBlZGlh
dHJpY3M8L3NlY29uZGFyeS10aXRsZT48L3RpdGxlcz48cGVyaW9kaWNhbD48ZnVsbC10aXRsZT5Q
ZWRpYXRyaWNzPC9mdWxsLXRpdGxlPjwvcGVyaW9kaWNhbD48cGFnZXM+MDc8L3BhZ2VzPjx2b2x1
bWU+MTM4PC92b2x1bWU+PG51bWJlcj4xPC9udW1iZXI+PGtleXdvcmRzPjxrZXl3b3JkPkFtYnVs
YXRvcnkgQ2FyZTwva2V5d29yZD48a2V5d29yZD5GZW1hbGU8L2tleXdvcmQ+PGtleXdvcmQ+Rm9s
bG93LVVwIFN0dWRpZXM8L2tleXdvcmQ+PGtleXdvcmQ+KkZvb2QgQXNzaXN0YW5jZTwva2V5d29y
ZD48a2V5d29yZD4qSGVhcmluZyBMb3NzL2RpIFtEaWFnbm9zaXNdPC9rZXl3b3JkPjxrZXl3b3Jk
PkhlYXJpbmcgVGVzdHM8L2tleXdvcmQ+PGtleXdvcmQ+SHVtYW5zPC9rZXl3b3JkPjxrZXl3b3Jk
PkluZmFudDwva2V5d29yZD48a2V5d29yZD5JbmZhbnQsIE5ld2Jvcm48L2tleXdvcmQ+PGtleXdv
cmQ+Kkxvc3QgdG8gRm9sbG93LVVwPC9rZXl3b3JkPjxrZXl3b3JkPk1hbGU8L2tleXdvcmQ+PGtl
eXdvcmQ+Kk5lb25hdGFsIFNjcmVlbmluZzwva2V5d29yZD48a2V5d29yZD5PaGlvPC9rZXl3b3Jk
PjxrZXl3b3JkPlJlZmVycmFsIGFuZCBDb25zdWx0YXRpb248L2tleXdvcmQ+PC9rZXl3b3Jkcz48
ZGF0ZXM+PHllYXI+MjAxNjwveWVhcj48cHViLWRhdGVzPjxkYXRlPjA3PC9kYXRlPjwvcHViLWRh
dGVzPjwvZGF0ZXM+PGlzYm4+MTA5OC00Mjc1PC9pc2JuPjxhY2Nlc3Npb24tbnVtPjI3MzA3MTQ0
PC9hY2Nlc3Npb24tbnVtPjx1cmxzPjxyZWxhdGVkLXVybHM+PHVybD5odHRwOi8vb3ZpZHNwLm92
aWQuY29tL292aWR3ZWIuY2dpP1Q9SlMmYW1wO0NTQz1ZJmFtcDtORVdTPU4mYW1wO1BBR0U9ZnVs
bHRleHQmYW1wO0Q9bWVkMTImYW1wO0FOPTI3MzA3MTQ0aHR0cDovL3BtdC1ldS5ob3N0ZWQuZXhs
aWJyaXNncm91cC5jb20vb3BlbnVybC80NktJQl9JTlNULzQ2S0lCX0lOU1Rfc2VydmljZXNfcGFn
ZT9zaWQ9T1ZJRDptZWRsaW5lJmFtcDtpZD1wbWlkOjI3MzA3MTQ0JmFtcDtpZD1kb2k6MTAuMTU0
MiUyRnBlZHMuMjAxNS00MzAxJmFtcDtpc3NuPTAwMzEtNDAwNSZhbXA7aXNibj0mYW1wO3ZvbHVt
ZT0xMzgmYW1wO2lzc3VlPTEmYW1wO3NwYWdlPWUyMDE1NDMwMSZhbXA7cGFnZXM9JmFtcDtkYXRl
PTIwMTYmYW1wO3RpdGxlPVBlZGlhdHJpY3MmYW1wO2F0aXRsZT1JbmZsdWVuY2Urb2YrdGhlK1dJ
QytQcm9ncmFtK29uK0xvc3MrdG8rRm9sbG93LXVwK2ZvcitOZXdib3JuK0hlYXJpbmcrU2NyZWVu
aW5nLiZhbXA7YXVsYXN0PUh1bnRlciZhbXA7cGlkPSUzQ2F1dGhvciUzRUh1bnRlcitMTCUzQk1l
aW56ZW4tRGVycitKJTNCV2lsZXkrUyUzQkhvcnZhdGgrQ0wlM0JLb3RoYXJpK1IlM0JXZXhlbGJs
YXR0K1MlM0MlMkZhdXRob3IlM0UlM0NBTiUzRTI3MzA3MTQ0JTNDJTJGQU4lM0UlM0NEVCUzRUNv
bnRyb2xsZWQrQ2xpbmljYWwrVHJpYWwlM0MlMkZEVCUzRTwvdXJsPjx1cmw+aHR0cHM6Ly9wZWRp
YXRyaWNzLmFhcHB1YmxpY2F0aW9ucy5vcmcvY29udGVudC9wZWRpYXRyaWNzLzEzOC8xL2UyMDE1
NDMwMS5mdWxsLnBkZjwvdXJsPjwvcmVsYXRlZC11cmxzPjwvdXJscz48Y3VzdG9tND4gQWxsaXNv
biBBbGxpc29uIGFuZCBBbmRyZWE8L2N1c3RvbTQ+PGVsZWN0cm9uaWMtcmVzb3VyY2UtbnVtPmh0
dHBzOi8vZHguZG9pLm9yZy8xMC4xNTQyL3BlZHMuMjAxNS00MzAxPC9lbGVjdHJvbmljLXJlc291
cmNlLW51bT48L3JlY29yZD48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Hunter et al. (2016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6A582E5A" w14:textId="0858B12C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3F71347" w14:textId="4D9193AA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8AB7544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4BE8FCF" w14:textId="64DAC0D0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4D9FFDCC" w14:textId="77777777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DD84FDB" w14:textId="3723E685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3E7C48BE" w14:textId="2529E5C3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40FF861A" w14:textId="7A91EFDD" w:rsidR="003C6360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8E1217" w:rsidRPr="004A28E8" w14:paraId="21467FF8" w14:textId="77777777" w:rsidTr="00811770">
        <w:tc>
          <w:tcPr>
            <w:tcW w:w="2430" w:type="dxa"/>
            <w:shd w:val="clear" w:color="auto" w:fill="E7E6E6" w:themeFill="background2"/>
          </w:tcPr>
          <w:p w14:paraId="53793363" w14:textId="4A37CF95" w:rsidR="008E1217" w:rsidRDefault="00811770" w:rsidP="00FF6D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KYWNvYjwvQXV0aG9yPjxZZWFy
PjIwMjE8L1llYXI+PFJlY051bT4xMTwvUmVjTnVtPjxEaXNwbGF5VGV4dD5KYWNvYiBldCBhbC4g
KDIwMjEpPC9EaXNwbGF5VGV4dD48cmVjb3JkPjxyZWMtbnVtYmVyPjExPC9yZWMtbnVtYmVyPjxm
b3JlaWduLWtleXM+PGtleSBhcHA9IkVOIiBkYi1pZD0iZGF2ZHJ4MmFudzk1MnhleHJ0MHhwZnBi
d3dkd3Ywd3Zmdzl6IiB0aW1lc3RhbXA9IjE2MjExNjM4NDAiPjExPC9rZXk+PC9mb3JlaWduLWtl
eXM+PHJlZi10eXBlIG5hbWU9IkpvdXJuYWwgQXJ0aWNsZSI+MTc8L3JlZi10eXBlPjxjb250cmli
dXRvcnM+PGF1dGhvcnM+PGF1dGhvcj5KYWNvYiwgSi48L2F1dGhvcj48YXV0aG9yPkt1cmllbiwg
TS48L2F1dGhvcj48YXV0aG9yPlNpbmRodXNoYSw8L2F1dGhvcj48YXV0aG9yPkt1bWFyLCBQLjwv
YXV0aG9yPjxhdXRob3I+S3Jpc2huYW4sIEwuPC9hdXRob3I+PC9hdXRob3JzPjwvY29udHJpYnV0
b3JzPjxhdXRoLWFkZHJlc3M+W0phY29iLCBKYWlzZTsgS3VyaWVuLCBNYXJ5OyBLdW1hciwgUHJh
ZGVlcF0gUG9uZGljaGVycnkgSW5zdCBNZWQgU2NpLCBEZXB0IEVOVCwgUG9uZGljaGVycnksIElu
ZGlhLiBbS3Jpc2huYW4sIExhbGl0aGFdIFBvbmRpY2hlcnJ5IEluc3QgTWVkIFNjaSwgRGVwdCBQ
ZWRpYXQsIFBvbmRpY2hlcnJ5LCBJbmRpYS4gW1NpbmRodXNoYV0gSmF3YWhhcmxhbCBJbnN0IFBv
c3RncmFkIE1lZCBFZHVjICZhbXA7IFJlcyBKSVBNRVIsIERlcHQgUGxhc3QgU3VyZywgUG9uZGlj
aGVycnksIEluZGlhLiBKYWNvYiwgSiAoY29ycmVzcG9uZGluZyBhdXRob3IpLCBQb25kaWNoZXJy
eSBJbnN0IE1lZCBTY2ksIERlcHQgRU5ULCBQb25kaWNoZXJyeSwgSW5kaWEuIGphaWphaXNlZHJA
Z21haWwuY29tPC9hdXRoLWFkZHJlc3M+PHRpdGxlcz48dGl0bGU+Q2hhbGxlbmdlcyBvZiBVbml2
ZXJzYWwgTmV3Ym9ybiBIZWFyaW5nIFNjcmVlbmluZyBpbiBhIERldmVsb3BpbmcgQ291bnRyeS1h
IERvdWJsZS1FZGdlZCBTd29yZDwvdGl0bGU+PHNlY29uZGFyeS10aXRsZT5JbmRpYW4gSm91cm5h
bCBvZiBPdG9sYXJ5bmdvbG9neSBhbmQgSGVhZCAmYW1wOyBOZWNrIFN1cmdlcnk8L3NlY29uZGFy
eS10aXRsZT48YWx0LXRpdGxlPkluZGlhbiBKLiBPdG9sYXJ5bmdvbC4gSGVhZCBOZWNrIFN1cmcu
PC9hbHQtdGl0bGU+PHNob3J0LXRpdGxlPkNoYWxsZW5nZXMgb2YgVW5pdmVyc2FsIE5ld2Jvcm4g
SGVhcmluZyBTY3JlZW5pbmcgaW4gYSBEZXZlbG9waW5nIENvdW50cnktYSBEb3VibGUtRWRnZWQg
U3dvcmQ8L3Nob3J0LXRpdGxlPjwvdGl0bGVzPjxwZXJpb2RpY2FsPjxmdWxsLXRpdGxlPkluZGlh
biBKb3VybmFsIG9mIE90b2xhcnluZ29sb2d5IGFuZCBIZWFkICZhbXA7IE5lY2sgU3VyZ2VyeTwv
ZnVsbC10aXRsZT48YWJici0xPkluZGlhbiBKLiBPdG9sYXJ5bmdvbC4gSGVhZCBOZWNrIFN1cmcu
PC9hYmJyLTE+PC9wZXJpb2RpY2FsPjxhbHQtcGVyaW9kaWNhbD48ZnVsbC10aXRsZT5JbmRpYW4g
Sm91cm5hbCBvZiBPdG9sYXJ5bmdvbG9neSBhbmQgSGVhZCAmYW1wOyBOZWNrIFN1cmdlcnk8L2Z1
bGwtdGl0bGU+PGFiYnItMT5JbmRpYW4gSi4gT3RvbGFyeW5nb2wuIEhlYWQgTmVjayBTdXJnLjwv
YWJici0xPjwvYWx0LXBlcmlvZGljYWw+PGtleXdvcmRzPjxrZXl3b3JkPkF0IHJpc2sgbmVvbmF0
ZXM8L2tleXdvcmQ+PGtleXdvcmQ+QnJhaW4gc3RlbSBldm9rZWQgcmVzcG9uc2UgYXVkaW9tZXRy
eTwva2V5d29yZD48a2V5d29yZD5PdG9hY291c3RpYzwva2V5d29yZD48a2V5d29yZD5lbWlzc2lv
bnM8L2tleXdvcmQ+PGtleXdvcmQ+TG9zdCB0byBmb2xsb3cgdXA8L2tleXdvcmQ+PGtleXdvcmQ+
VW5pdmVyc2FsIG5lb25hdGFsIGhlYXJpbmcgc2NyZWVuaW5nPC9rZXl3b3JkPjxrZXl3b3JkPkZP
TExPVy1VUDwva2V5d29yZD48a2V5d29yZD5PVE9BQ09VU1RJQyBFTUlTU0lPTlM8L2tleXdvcmQ+
PGtleXdvcmQ+UFJPR1JBTTwva2V5d29yZD48L2tleXdvcmRzPjxkYXRlcz48eWVhcj4yMDIxPC95
ZWFyPjwvZGF0ZXM+PGlzYm4+MjIzMS0zNzk2PC9pc2JuPjxhY2Nlc3Npb24tbnVtPldPUzowMDA1
NzMzOTkwMDAwMDc8L2FjY2Vzc2lvbi1udW0+PHdvcmstdHlwZT5BcnRpY2xlOyBFYXJseSBBY2Nl
c3M8L3dvcmstdHlwZT48dXJscz48cmVsYXRlZC11cmxzPjx1cmw+aHR0cHM6Ly9saW5rLnNwcmlu
Z2VyLmNvbS9jb250ZW50L3BkZi8xMC4xMDA3L3MxMjA3MC0wMjAtMDIxNzAtOC5wZGY8L3VybD48
L3JlbGF0ZWQtdXJscz48L3VybHM+PGVsZWN0cm9uaWMtcmVzb3VyY2UtbnVtPjEwLjEwMDcvczEy
MDcwLTAyMC0wMjE3MC04PC9lbGVjdHJvbmljLXJlc291cmNlLW51bT48bGFuZ3VhZ2U+RW5nbGlz
aD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KYWNvYjwvQXV0aG9yPjxZZWFy
PjIwMjE8L1llYXI+PFJlY051bT4xMTwvUmVjTnVtPjxEaXNwbGF5VGV4dD5KYWNvYiBldCBhbC4g
KDIwMjEpPC9EaXNwbGF5VGV4dD48cmVjb3JkPjxyZWMtbnVtYmVyPjExPC9yZWMtbnVtYmVyPjxm
b3JlaWduLWtleXM+PGtleSBhcHA9IkVOIiBkYi1pZD0iZGF2ZHJ4MmFudzk1MnhleHJ0MHhwZnBi
d3dkd3Ywd3Zmdzl6IiB0aW1lc3RhbXA9IjE2MjExNjM4NDAiPjExPC9rZXk+PC9mb3JlaWduLWtl
eXM+PHJlZi10eXBlIG5hbWU9IkpvdXJuYWwgQXJ0aWNsZSI+MTc8L3JlZi10eXBlPjxjb250cmli
dXRvcnM+PGF1dGhvcnM+PGF1dGhvcj5KYWNvYiwgSi48L2F1dGhvcj48YXV0aG9yPkt1cmllbiwg
TS48L2F1dGhvcj48YXV0aG9yPlNpbmRodXNoYSw8L2F1dGhvcj48YXV0aG9yPkt1bWFyLCBQLjwv
YXV0aG9yPjxhdXRob3I+S3Jpc2huYW4sIEwuPC9hdXRob3I+PC9hdXRob3JzPjwvY29udHJpYnV0
b3JzPjxhdXRoLWFkZHJlc3M+W0phY29iLCBKYWlzZTsgS3VyaWVuLCBNYXJ5OyBLdW1hciwgUHJh
ZGVlcF0gUG9uZGljaGVycnkgSW5zdCBNZWQgU2NpLCBEZXB0IEVOVCwgUG9uZGljaGVycnksIElu
ZGlhLiBbS3Jpc2huYW4sIExhbGl0aGFdIFBvbmRpY2hlcnJ5IEluc3QgTWVkIFNjaSwgRGVwdCBQ
ZWRpYXQsIFBvbmRpY2hlcnJ5LCBJbmRpYS4gW1NpbmRodXNoYV0gSmF3YWhhcmxhbCBJbnN0IFBv
c3RncmFkIE1lZCBFZHVjICZhbXA7IFJlcyBKSVBNRVIsIERlcHQgUGxhc3QgU3VyZywgUG9uZGlj
aGVycnksIEluZGlhLiBKYWNvYiwgSiAoY29ycmVzcG9uZGluZyBhdXRob3IpLCBQb25kaWNoZXJy
eSBJbnN0IE1lZCBTY2ksIERlcHQgRU5ULCBQb25kaWNoZXJyeSwgSW5kaWEuIGphaWphaXNlZHJA
Z21haWwuY29tPC9hdXRoLWFkZHJlc3M+PHRpdGxlcz48dGl0bGU+Q2hhbGxlbmdlcyBvZiBVbml2
ZXJzYWwgTmV3Ym9ybiBIZWFyaW5nIFNjcmVlbmluZyBpbiBhIERldmVsb3BpbmcgQ291bnRyeS1h
IERvdWJsZS1FZGdlZCBTd29yZDwvdGl0bGU+PHNlY29uZGFyeS10aXRsZT5JbmRpYW4gSm91cm5h
bCBvZiBPdG9sYXJ5bmdvbG9neSBhbmQgSGVhZCAmYW1wOyBOZWNrIFN1cmdlcnk8L3NlY29uZGFy
eS10aXRsZT48YWx0LXRpdGxlPkluZGlhbiBKLiBPdG9sYXJ5bmdvbC4gSGVhZCBOZWNrIFN1cmcu
PC9hbHQtdGl0bGU+PHNob3J0LXRpdGxlPkNoYWxsZW5nZXMgb2YgVW5pdmVyc2FsIE5ld2Jvcm4g
SGVhcmluZyBTY3JlZW5pbmcgaW4gYSBEZXZlbG9waW5nIENvdW50cnktYSBEb3VibGUtRWRnZWQg
U3dvcmQ8L3Nob3J0LXRpdGxlPjwvdGl0bGVzPjxwZXJpb2RpY2FsPjxmdWxsLXRpdGxlPkluZGlh
biBKb3VybmFsIG9mIE90b2xhcnluZ29sb2d5IGFuZCBIZWFkICZhbXA7IE5lY2sgU3VyZ2VyeTwv
ZnVsbC10aXRsZT48YWJici0xPkluZGlhbiBKLiBPdG9sYXJ5bmdvbC4gSGVhZCBOZWNrIFN1cmcu
PC9hYmJyLTE+PC9wZXJpb2RpY2FsPjxhbHQtcGVyaW9kaWNhbD48ZnVsbC10aXRsZT5JbmRpYW4g
Sm91cm5hbCBvZiBPdG9sYXJ5bmdvbG9neSBhbmQgSGVhZCAmYW1wOyBOZWNrIFN1cmdlcnk8L2Z1
bGwtdGl0bGU+PGFiYnItMT5JbmRpYW4gSi4gT3RvbGFyeW5nb2wuIEhlYWQgTmVjayBTdXJnLjwv
YWJici0xPjwvYWx0LXBlcmlvZGljYWw+PGtleXdvcmRzPjxrZXl3b3JkPkF0IHJpc2sgbmVvbmF0
ZXM8L2tleXdvcmQ+PGtleXdvcmQ+QnJhaW4gc3RlbSBldm9rZWQgcmVzcG9uc2UgYXVkaW9tZXRy
eTwva2V5d29yZD48a2V5d29yZD5PdG9hY291c3RpYzwva2V5d29yZD48a2V5d29yZD5lbWlzc2lv
bnM8L2tleXdvcmQ+PGtleXdvcmQ+TG9zdCB0byBmb2xsb3cgdXA8L2tleXdvcmQ+PGtleXdvcmQ+
VW5pdmVyc2FsIG5lb25hdGFsIGhlYXJpbmcgc2NyZWVuaW5nPC9rZXl3b3JkPjxrZXl3b3JkPkZP
TExPVy1VUDwva2V5d29yZD48a2V5d29yZD5PVE9BQ09VU1RJQyBFTUlTU0lPTlM8L2tleXdvcmQ+
PGtleXdvcmQ+UFJPR1JBTTwva2V5d29yZD48L2tleXdvcmRzPjxkYXRlcz48eWVhcj4yMDIxPC95
ZWFyPjwvZGF0ZXM+PGlzYm4+MjIzMS0zNzk2PC9pc2JuPjxhY2Nlc3Npb24tbnVtPldPUzowMDA1
NzMzOTkwMDAwMDc8L2FjY2Vzc2lvbi1udW0+PHdvcmstdHlwZT5BcnRpY2xlOyBFYXJseSBBY2Nl
c3M8L3dvcmstdHlwZT48dXJscz48cmVsYXRlZC11cmxzPjx1cmw+aHR0cHM6Ly9saW5rLnNwcmlu
Z2VyLmNvbS9jb250ZW50L3BkZi8xMC4xMDA3L3MxMjA3MC0wMjAtMDIxNzAtOC5wZGY8L3VybD48
L3JlbGF0ZWQtdXJscz48L3VybHM+PGVsZWN0cm9uaWMtcmVzb3VyY2UtbnVtPjEwLjEwMDcvczEy
MDcwLTAyMC0wMjE3MC04PC9lbGVjdHJvbmljLXJlc291cmNlLW51bT48bGFuZ3VhZ2U+RW5nbGlz
aDwvbGFuZ3VhZ2U+PC9yZWNvcmQ+PC9DaXRlPjwvRW5kTm90ZT5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Jacob et al. (202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6BB54377" w14:textId="35EF3284" w:rsidR="008E1217" w:rsidRDefault="0081177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3EA18A7" w14:textId="77777777" w:rsidR="008E1217" w:rsidRDefault="008E1217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6C09236" w14:textId="77777777" w:rsidR="008E1217" w:rsidRPr="004A28E8" w:rsidRDefault="008E1217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4B60FC4" w14:textId="3471B56D" w:rsidR="008E1217" w:rsidRDefault="0081177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7878621" w14:textId="77777777" w:rsidR="008E1217" w:rsidRPr="00CE6730" w:rsidRDefault="008E1217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531751C" w14:textId="77777777" w:rsidR="008E1217" w:rsidRDefault="008E1217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556673D6" w14:textId="77777777" w:rsidR="008E1217" w:rsidRDefault="008E1217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5676A937" w14:textId="5E957EFC" w:rsidR="008E1217" w:rsidRDefault="0081177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3C6360" w:rsidRPr="004A28E8" w14:paraId="6036B36C" w14:textId="4B4B0F14" w:rsidTr="00811770">
        <w:tc>
          <w:tcPr>
            <w:tcW w:w="2430" w:type="dxa"/>
            <w:shd w:val="clear" w:color="auto" w:fill="E7E6E6" w:themeFill="background2"/>
          </w:tcPr>
          <w:p w14:paraId="4EB5BC2C" w14:textId="42C88400" w:rsidR="003C6360" w:rsidRPr="004A28E8" w:rsidRDefault="003C6360" w:rsidP="00FF6DAB">
            <w:pPr>
              <w:rPr>
                <w:sz w:val="16"/>
                <w:szCs w:val="16"/>
              </w:rPr>
            </w:pP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KYW51YXJpbzwvQXV0aG9yPjxZ
ZWFyPjIwMTU8L1llYXI+PFJlY051bT40NjwvUmVjTnVtPjxEaXNwbGF5VGV4dD5KYW51YXJpbyBl
dCBhbC4gKDIwMTUpPC9EaXNwbGF5VGV4dD48cmVjb3JkPjxyZWMtbnVtYmVyPjQ2PC9yZWMtbnVt
YmVyPjxmb3JlaWduLWtleXM+PGtleSBhcHA9IkVOIiBkYi1pZD0iZTJmMnh2OXpnZWV2dmllZXA1
MTV0MnhueHhyMHNkcngyd3M5IiB0aW1lc3RhbXA9IjE2MTI5NjM1ODAiPjQ2PC9rZXk+PC9mb3Jl
aWduLWtleXM+PHJlZi10eXBlIG5hbWU9IkpvdXJuYWwgQXJ0aWNsZSI+MTc8L3JlZi10eXBlPjxj
b250cmlidXRvcnM+PGF1dGhvcnM+PGF1dGhvcj5KYW51YXJpbywgR2FicmllbGEgQ2ludHJhPC9h
dXRob3I+PGF1dGhvcj5MZW1vcywgU3RlbGEgTWFyaXMgQWd1aWFyPC9hdXRob3I+PGF1dGhvcj5G
cmljaGUsIEFtZWxpYSBBdWd1c3RhIGRlIExpbWE8L2F1dGhvcj48YXV0aG9yPkFsdmVzLCBDbGF1
ZGlhIFJlZ2luYSBMaW5kZ3JlbjwvYXV0aG9yPjwvYXV0aG9ycz48L2NvbnRyaWJ1dG9ycz48dGl0
bGVzPjx0aXRsZT5RdWFsaXR5IGluZGljYXRvcnMgaW4gYSBuZXdib3JuIGhlYXJpbmcgc2NyZWVu
aW5nIHNlcnZpY2U8L3RpdGxlPjxzZWNvbmRhcnktdGl0bGU+QnJhemlsaWFuIGpvdXJuYWwgb2Yg
b3Rvcmhpbm9sYXJ5bmdvbG9neTwvc2Vjb25kYXJ5LXRpdGxlPjwvdGl0bGVzPjxwZXJpb2RpY2Fs
PjxmdWxsLXRpdGxlPkJyYXppbGlhbiBqb3VybmFsIG9mIG90b3JoaW5vbGFyeW5nb2xvZ3k8L2Z1
bGwtdGl0bGU+PC9wZXJpb2RpY2FsPjxwYWdlcz4yNTUtMjYzPC9wYWdlcz48dm9sdW1lPjgxPC92
b2x1bWU+PG51bWJlcj4zPC9udW1iZXI+PGtleXdvcmRzPjxrZXl3b3JkPkJyYXppbDwva2V5d29y
ZD48a2V5d29yZD5Db2hvcnQgU3R1ZGllczwva2V5d29yZD48a2V5d29yZD5IZWFyaW5nIExvc3M8
L2tleXdvcmQ+PGtleXdvcmQ+SGVhcmluZyBUZXN0czwva2V5d29yZD48a2V5d29yZD5IdW1hbnM8
L2tleXdvcmQ+PGtleXdvcmQ+SW5mYW50PC9rZXl3b3JkPjxrZXl3b3JkPkluZmFudCwgTmV3Ym9y
bjwva2V5d29yZD48a2V5d29yZD5OYXRpb25hbCBIZWFsdGggUHJvZ3JhbXM8L2tleXdvcmQ+PGtl
eXdvcmQ+TmVvbmF0YWwgU2NyZWVuaW5nPC9rZXl3b3JkPjxrZXl3b3JkPlF1YWxpdHkgSW5kaWNh
dG9ycywgSGVhbHRoIENhcmU8L2tleXdvcmQ+PGtleXdvcmQ+UmV0cm9zcGVjdGl2ZSBTdHVkaWVz
PC9rZXl3b3JkPjxrZXl3b3JkPlJpc2sgRmFjdG9yczwva2V5d29yZD48a2V5d29yZD5VcmJhbiBQ
b3B1bGF0aW9uPC9rZXl3b3JkPjxrZXl3b3JkPmRpYWdub3Npczwva2V5d29yZD48a2V5d29yZD5t
ZXRob2RzPC9rZXl3b3JkPjxrZXl3b3JkPnN0YW5kYXJkczwva2V5d29yZD48L2tleXdvcmRzPjxk
YXRlcz48eWVhcj4yMDE1PC95ZWFyPjwvZGF0ZXM+PHVybHM+PHJlbGF0ZWQtdXJscz48dXJsPmh0
dHBzOi8vcGRmLnNjaWVuY2VkaXJlY3Rhc3NldHMuY29tLzMwNjU4OC8xLXMyLjAtUzE4MDg4Njk0
MTVYMDAwNDgvMS1zMi4wLVMxODA4ODY5NDE0MDAxMDYyL21haW4ucGRmP1gtQW16LVNlY3VyaXR5
LVRva2VuPUFnb0piM0pwWjJsdVgyVmpFQTBhQ1hWekxXVmhjM1F0TVNKSE1FVUNJQ3lxSzQ4ekRX
c1F5QzJzZyUyQnFDYUxQeCUyQnJ3M1J1WFBKOTNkbUIlMkIlMkIwREZQQWlFQXpGMmVHanFIOW5o
YTdxTTVhYXFaJTJCZHZONHVCNlB3RnlQOFNxR2xIT0U5Z3EyZ01JZGhBQ0dnd3dOVGt3TURNMU5E
WTROalVpRERjTWFPeWZYbCUyRlVQdmtadGlxM0F4eGMlMkJGeE4lMkZnZ3g2b2lyJTJCV1N2YUZC
T0F1YU5WWTRhRUVOdHpPUjZWMTlSaU1iZFdUR0dlUkdEWFJKVE9UNkoxRXRibiUyRmtscHA2REk1
Y2pybSUyRiUyRjBKUk9Fa0luJTJGaHptVlF6dTBqeiUyQmtBbTRPYmtEalExekdxbGRnNmY3Z1Ay
JTJGcHlZRHpPR0tJRkdrOUZ2dU5jeEhqVFF1Ymd6Q0VkMWFUdFNCV1lJTVJOY2JTMU13ZzV3TU4y
NE5Wc0dLb1VvMFNiSExWcnR5TWFrVDZmUWNpYWlEVDYzNjhXaEtZSGNudUh3QjFEQWYlMkZxalRV
SWpsM09oSDJpUlRKaUpwZk1Ua2xDdXRNMTJwNVAxcnpJRDU1WHRxQU5oUHVON1NMbXBYZ3VxazV5
b0UlMkJsak1kTzBUbGVLTVcySkJWSlM2QkU1R09tU2ZMMVA1JTJGNFJuMVRRWlZxYUphQTlPV2tJ
YXB4NDV1UzJqZmJXJTJCUnhyajQlMkZuS0pZelJvNllIMXBOSkJuVCUyRkJmWnhRQzJUd0VhY2wl
MkZ1SWp4SFlwVG44NWlYY1B2R0FTJTJGeXI3aTdkTWM5MWw2Q2pYQ0t4UlF5Q1ZESTFnQ2djNWlo
bjNyQ2NZTEhtbE42SXY5Y0klMkZBTmphQW9kZkRJJTJGNjN0S0RTellCRjJLUlhON3M4UEZXbVFH
TkY4RWJFQmJSNm8zM0dQNExHNWp2cnVFNzhvSSUyRkZnJTJGaU1zUHJHNzBIbUV1Sm5SQ2VIZ3NF
NHNsb0ZiQmQlMkZ0WmFvNGttQyUyQmJ5ek5NekJ0ZlYyNHdpZiUyRkc2UVU2dEFFWHFMSW83VWZX
WGwxYWFKR2glMkJIc25tT3dwOXhPYzZ0MEdIblo4SzAxNUdVVk5zUFY5YXlmN1glMkI1V1BRaks0
JTJCQzJWc1FENlFVcGZrZzJOT2MyNmhDOEhLbVklMkZSY1hZSW9hNVE1TEhBWm9GQ3dLN2YxQTMl
MkJ3WFZYeDhyWnp1ZVpQc0pYcXpkRlZVUWN4NWRhVktFWUZDblZERVlmN0szdFlVUUJSTEdET1lS
TEtCMEpiRXpjeDkxSXk1a21xWHNxOWVXeTZWWDNZUDJDQ2hJRlZlTXVRZDdVSHhEUFVXdyUyRjk4
UEt2SWQwTWRtMnB5TGxNJTNEJmFtcDtYLUFtei1BbGdvcml0aG09QVdTNC1ITUFDLVNIQTI1NiZh
bXA7WC1BbXotRGF0ZT0yMDE5MDcxOVQxMzMyMzJaJmFtcDtYLUFtei1TaWduZWRIZWFkZXJzPWhv
c3QmYW1wO1gtQW16LUV4cGlyZXM9MzAwJmFtcDtYLUFtei1DcmVkZW50aWFsPUFTSUFRM1BIQ1ZU
WVRDWUtCRExWJTJGMjAxOTA3MTklMkZ1cy1lYXN0LTElMkZzMyUyRmF3czRfcmVxdWVzdCZhbXA7
WC1BbXotU2lnbmF0dXJlPWMyYTMwMWMyODgwMjZjODY5N2RkNGMwMmYyM2UzZmM5MjJhNzA0MWY4
OThkZTMxMmQ5NWUzY2VjOWQyZWZmZjcmYW1wO2hhc2g9MDk2OWM2MTc5YWEwM2ZhMzBkODNiYWZk
MzczZmRkNDE4OTU3ZWM5YTY4OWQ2NzhhY2IyOTllNjBiNzNiODU3OSZhbXA7aG9zdD02ODA0MmM5
NDM1OTEwMTNhYzJiMjQzMGE4OWIyNzBmNmFmMmM3NmQ4ZGZkMDg2YTA3MTc2YWZlN2M3NmMyYzYx
JmFtcDtwaWk9UzE4MDg4Njk0MTQwMDEwNjImYW1wO3RpZD1zcGRmLTE5MjhiNDdkLWY0ZjQtNGVm
OS04NmNmLTE0MTgxYjNhZGRjZCZhbXA7c2lkPWEwYmI0M2IzMjQwOWQzNGYzOTI5NmUwNjUwNWY2
Njg0MjZiMGd4cnFiJmFtcDt0eXBlPWNsaWVudDwvdXJsPjwvcmVsYXRlZC11cmxzPjwvdXJscz48
Y3VzdG9tND5SLUFsbGlzb24gIFZhbGVyaWE8L2N1c3RvbTQ+PGVsZWN0cm9uaWMtcmVzb3VyY2Ut
bnVtPjEwLjEwMTYvai5iam9ybC4yMDE0LjA4LjAwODwvZWxlY3Ryb25pYy1yZXNvdXJjZS1udW0+
PGxhbmd1YWdlPmVuZzwvbGFuZ3VhZ2U+PC9yZWNvcmQ+PC9DaXRlPjwvRW5kTm90ZT5=
</w:fldData>
              </w:fldChar>
            </w:r>
            <w:r w:rsidRPr="004A28E8">
              <w:rPr>
                <w:sz w:val="16"/>
                <w:szCs w:val="16"/>
              </w:rPr>
              <w:instrText xml:space="preserve"> ADDIN EN.CITE </w:instrText>
            </w: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KYW51YXJpbzwvQXV0aG9yPjxZ
ZWFyPjIwMTU8L1llYXI+PFJlY051bT40NjwvUmVjTnVtPjxEaXNwbGF5VGV4dD5KYW51YXJpbyBl
dCBhbC4gKDIwMTUpPC9EaXNwbGF5VGV4dD48cmVjb3JkPjxyZWMtbnVtYmVyPjQ2PC9yZWMtbnVt
YmVyPjxmb3JlaWduLWtleXM+PGtleSBhcHA9IkVOIiBkYi1pZD0iZTJmMnh2OXpnZWV2dmllZXA1
MTV0MnhueHhyMHNkcngyd3M5IiB0aW1lc3RhbXA9IjE2MTI5NjM1ODAiPjQ2PC9rZXk+PC9mb3Jl
aWduLWtleXM+PHJlZi10eXBlIG5hbWU9IkpvdXJuYWwgQXJ0aWNsZSI+MTc8L3JlZi10eXBlPjxj
b250cmlidXRvcnM+PGF1dGhvcnM+PGF1dGhvcj5KYW51YXJpbywgR2FicmllbGEgQ2ludHJhPC9h
dXRob3I+PGF1dGhvcj5MZW1vcywgU3RlbGEgTWFyaXMgQWd1aWFyPC9hdXRob3I+PGF1dGhvcj5G
cmljaGUsIEFtZWxpYSBBdWd1c3RhIGRlIExpbWE8L2F1dGhvcj48YXV0aG9yPkFsdmVzLCBDbGF1
ZGlhIFJlZ2luYSBMaW5kZ3JlbjwvYXV0aG9yPjwvYXV0aG9ycz48L2NvbnRyaWJ1dG9ycz48dGl0
bGVzPjx0aXRsZT5RdWFsaXR5IGluZGljYXRvcnMgaW4gYSBuZXdib3JuIGhlYXJpbmcgc2NyZWVu
aW5nIHNlcnZpY2U8L3RpdGxlPjxzZWNvbmRhcnktdGl0bGU+QnJhemlsaWFuIGpvdXJuYWwgb2Yg
b3Rvcmhpbm9sYXJ5bmdvbG9neTwvc2Vjb25kYXJ5LXRpdGxlPjwvdGl0bGVzPjxwZXJpb2RpY2Fs
PjxmdWxsLXRpdGxlPkJyYXppbGlhbiBqb3VybmFsIG9mIG90b3JoaW5vbGFyeW5nb2xvZ3k8L2Z1
bGwtdGl0bGU+PC9wZXJpb2RpY2FsPjxwYWdlcz4yNTUtMjYzPC9wYWdlcz48dm9sdW1lPjgxPC92
b2x1bWU+PG51bWJlcj4zPC9udW1iZXI+PGtleXdvcmRzPjxrZXl3b3JkPkJyYXppbDwva2V5d29y
ZD48a2V5d29yZD5Db2hvcnQgU3R1ZGllczwva2V5d29yZD48a2V5d29yZD5IZWFyaW5nIExvc3M8
L2tleXdvcmQ+PGtleXdvcmQ+SGVhcmluZyBUZXN0czwva2V5d29yZD48a2V5d29yZD5IdW1hbnM8
L2tleXdvcmQ+PGtleXdvcmQ+SW5mYW50PC9rZXl3b3JkPjxrZXl3b3JkPkluZmFudCwgTmV3Ym9y
bjwva2V5d29yZD48a2V5d29yZD5OYXRpb25hbCBIZWFsdGggUHJvZ3JhbXM8L2tleXdvcmQ+PGtl
eXdvcmQ+TmVvbmF0YWwgU2NyZWVuaW5nPC9rZXl3b3JkPjxrZXl3b3JkPlF1YWxpdHkgSW5kaWNh
dG9ycywgSGVhbHRoIENhcmU8L2tleXdvcmQ+PGtleXdvcmQ+UmV0cm9zcGVjdGl2ZSBTdHVkaWVz
PC9rZXl3b3JkPjxrZXl3b3JkPlJpc2sgRmFjdG9yczwva2V5d29yZD48a2V5d29yZD5VcmJhbiBQ
b3B1bGF0aW9uPC9rZXl3b3JkPjxrZXl3b3JkPmRpYWdub3Npczwva2V5d29yZD48a2V5d29yZD5t
ZXRob2RzPC9rZXl3b3JkPjxrZXl3b3JkPnN0YW5kYXJkczwva2V5d29yZD48L2tleXdvcmRzPjxk
YXRlcz48eWVhcj4yMDE1PC95ZWFyPjwvZGF0ZXM+PHVybHM+PHJlbGF0ZWQtdXJscz48dXJsPmh0
dHBzOi8vcGRmLnNjaWVuY2VkaXJlY3Rhc3NldHMuY29tLzMwNjU4OC8xLXMyLjAtUzE4MDg4Njk0
MTVYMDAwNDgvMS1zMi4wLVMxODA4ODY5NDE0MDAxMDYyL21haW4ucGRmP1gtQW16LVNlY3VyaXR5
LVRva2VuPUFnb0piM0pwWjJsdVgyVmpFQTBhQ1hWekxXVmhjM1F0TVNKSE1FVUNJQ3lxSzQ4ekRX
c1F5QzJzZyUyQnFDYUxQeCUyQnJ3M1J1WFBKOTNkbUIlMkIlMkIwREZQQWlFQXpGMmVHanFIOW5o
YTdxTTVhYXFaJTJCZHZONHVCNlB3RnlQOFNxR2xIT0U5Z3EyZ01JZGhBQ0dnd3dOVGt3TURNMU5E
WTROalVpRERjTWFPeWZYbCUyRlVQdmtadGlxM0F4eGMlMkJGeE4lMkZnZ3g2b2lyJTJCV1N2YUZC
T0F1YU5WWTRhRUVOdHpPUjZWMTlSaU1iZFdUR0dlUkdEWFJKVE9UNkoxRXRibiUyRmtscHA2REk1
Y2pybSUyRiUyRjBKUk9Fa0luJTJGaHptVlF6dTBqeiUyQmtBbTRPYmtEalExekdxbGRnNmY3Z1Ay
JTJGcHlZRHpPR0tJRkdrOUZ2dU5jeEhqVFF1Ymd6Q0VkMWFUdFNCV1lJTVJOY2JTMU13ZzV3TU4y
NE5Wc0dLb1VvMFNiSExWcnR5TWFrVDZmUWNpYWlEVDYzNjhXaEtZSGNudUh3QjFEQWYlMkZxalRV
SWpsM09oSDJpUlRKaUpwZk1Ua2xDdXRNMTJwNVAxcnpJRDU1WHRxQU5oUHVON1NMbXBYZ3VxazV5
b0UlMkJsak1kTzBUbGVLTVcySkJWSlM2QkU1R09tU2ZMMVA1JTJGNFJuMVRRWlZxYUphQTlPV2tJ
YXB4NDV1UzJqZmJXJTJCUnhyajQlMkZuS0pZelJvNllIMXBOSkJuVCUyRkJmWnhRQzJUd0VhY2wl
MkZ1SWp4SFlwVG44NWlYY1B2R0FTJTJGeXI3aTdkTWM5MWw2Q2pYQ0t4UlF5Q1ZESTFnQ2djNWlo
bjNyQ2NZTEhtbE42SXY5Y0klMkZBTmphQW9kZkRJJTJGNjN0S0RTellCRjJLUlhON3M4UEZXbVFH
TkY4RWJFQmJSNm8zM0dQNExHNWp2cnVFNzhvSSUyRkZnJTJGaU1zUHJHNzBIbUV1Sm5SQ2VIZ3NF
NHNsb0ZiQmQlMkZ0WmFvNGttQyUyQmJ5ek5NekJ0ZlYyNHdpZiUyRkc2UVU2dEFFWHFMSW83VWZX
WGwxYWFKR2glMkJIc25tT3dwOXhPYzZ0MEdIblo4SzAxNUdVVk5zUFY5YXlmN1glMkI1V1BRaks0
JTJCQzJWc1FENlFVcGZrZzJOT2MyNmhDOEhLbVklMkZSY1hZSW9hNVE1TEhBWm9GQ3dLN2YxQTMl
MkJ3WFZYeDhyWnp1ZVpQc0pYcXpkRlZVUWN4NWRhVktFWUZDblZERVlmN0szdFlVUUJSTEdET1lS
TEtCMEpiRXpjeDkxSXk1a21xWHNxOWVXeTZWWDNZUDJDQ2hJRlZlTXVRZDdVSHhEUFVXdyUyRjk4
UEt2SWQwTWRtMnB5TGxNJTNEJmFtcDtYLUFtei1BbGdvcml0aG09QVdTNC1ITUFDLVNIQTI1NiZh
bXA7WC1BbXotRGF0ZT0yMDE5MDcxOVQxMzMyMzJaJmFtcDtYLUFtei1TaWduZWRIZWFkZXJzPWhv
c3QmYW1wO1gtQW16LUV4cGlyZXM9MzAwJmFtcDtYLUFtei1DcmVkZW50aWFsPUFTSUFRM1BIQ1ZU
WVRDWUtCRExWJTJGMjAxOTA3MTklMkZ1cy1lYXN0LTElMkZzMyUyRmF3czRfcmVxdWVzdCZhbXA7
WC1BbXotU2lnbmF0dXJlPWMyYTMwMWMyODgwMjZjODY5N2RkNGMwMmYyM2UzZmM5MjJhNzA0MWY4
OThkZTMxMmQ5NWUzY2VjOWQyZWZmZjcmYW1wO2hhc2g9MDk2OWM2MTc5YWEwM2ZhMzBkODNiYWZk
MzczZmRkNDE4OTU3ZWM5YTY4OWQ2NzhhY2IyOTllNjBiNzNiODU3OSZhbXA7aG9zdD02ODA0MmM5
NDM1OTEwMTNhYzJiMjQzMGE4OWIyNzBmNmFmMmM3NmQ4ZGZkMDg2YTA3MTc2YWZlN2M3NmMyYzYx
JmFtcDtwaWk9UzE4MDg4Njk0MTQwMDEwNjImYW1wO3RpZD1zcGRmLTE5MjhiNDdkLWY0ZjQtNGVm
OS04NmNmLTE0MTgxYjNhZGRjZCZhbXA7c2lkPWEwYmI0M2IzMjQwOWQzNGYzOTI5NmUwNjUwNWY2
Njg0MjZiMGd4cnFiJmFtcDt0eXBlPWNsaWVudDwvdXJsPjwvcmVsYXRlZC11cmxzPjwvdXJscz48
Y3VzdG9tND5SLUFsbGlzb24gIFZhbGVyaWE8L2N1c3RvbTQ+PGVsZWN0cm9uaWMtcmVzb3VyY2Ut
bnVtPjEwLjEwMTYvai5iam9ybC4yMDE0LjA4LjAwODwvZWxlY3Ryb25pYy1yZXNvdXJjZS1udW0+
PGxhbmd1YWdlPmVuZzwvbGFuZ3VhZ2U+PC9yZWNvcmQ+PC9DaXRlPjwvRW5kTm90ZT5=
</w:fldData>
              </w:fldChar>
            </w:r>
            <w:r w:rsidRPr="004A28E8">
              <w:rPr>
                <w:sz w:val="16"/>
                <w:szCs w:val="16"/>
              </w:rPr>
              <w:instrText xml:space="preserve"> ADDIN EN.CITE.DATA </w:instrText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end"/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</w:rPr>
              <w:t>Januario et al. (2015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2D00B642" w14:textId="3B0E19FA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F5CC664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5339795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74B243E" w14:textId="270757E0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8BA34C3" w14:textId="5FC2EDDC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A871FAB" w14:textId="542C07AF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4CD69C4A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614FC3A9" w14:textId="0E040A21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3C6360" w:rsidRPr="004A28E8" w14:paraId="615DDCFD" w14:textId="010510C3" w:rsidTr="00811770">
        <w:tc>
          <w:tcPr>
            <w:tcW w:w="2430" w:type="dxa"/>
            <w:shd w:val="clear" w:color="auto" w:fill="E7E6E6" w:themeFill="background2"/>
          </w:tcPr>
          <w:p w14:paraId="00E88880" w14:textId="1D3E479E" w:rsidR="003C6360" w:rsidRPr="004A28E8" w:rsidRDefault="003C6360" w:rsidP="00FF6DAB">
            <w:pPr>
              <w:rPr>
                <w:sz w:val="16"/>
                <w:szCs w:val="16"/>
              </w:rPr>
            </w:pP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Lb2xza2k8L0F1dGhvcj48WWVh
cj4yMDA3PC9ZZWFyPjxSZWNOdW0+NTA8L1JlY051bT48RGlzcGxheVRleHQ+S29sc2tpIGV0IGFs
LiAoMjAwNyk8L0Rpc3BsYXlUZXh0PjxyZWNvcmQ+PHJlYy1udW1iZXI+NTA8L3JlYy1udW1iZXI+
PGZvcmVpZ24ta2V5cz48a2V5IGFwcD0iRU4iIGRiLWlkPSJlMmYyeHY5emdlZXZ2aWVlcDUxNXQy
eG54eHIwc2RyeDJ3czkiIHRpbWVzdGFtcD0iMTYxMjk2MzU4MCI+NTA8L2tleT48L2ZvcmVpZ24t
a2V5cz48cmVmLXR5cGUgbmFtZT0iSm91cm5hbCBBcnRpY2xlIj4xNzwvcmVmLXR5cGU+PGNvbnRy
aWJ1dG9ycz48YXV0aG9ycz48YXV0aG9yPktvbHNraSwgQy48L2F1dGhvcj48YXV0aG9yPkxlIERy
aWFudCwgQi48L2F1dGhvcj48YXV0aG9yPkxvcmVuem8sIFAuPC9hdXRob3I+PGF1dGhvcj5WYW5k
cm9tbWUsIEwuPC9hdXRob3I+PGF1dGhvcj5TdHJ1bnNraSwgVi48L2F1dGhvcj48L2F1dGhvcnM+
PC9jb250cmlidXRvcnM+PHRpdGxlcz48dGl0bGU+RWFybHkgaGVhcmluZyBzY3JlZW5pbmc6IHdo
YXQgaXMgdGhlIGJlc3Qgc3RyYXRlZ3k/PC90aXRsZT48c2Vjb25kYXJ5LXRpdGxlPkludGVybmF0
aW9uYWwgSm91cm5hbCBvZiBQZWRpYXRyaWMgT3Rvcmhpbm9sYXJ5bmdvbG9neTwvc2Vjb25kYXJ5
LXRpdGxlPjwvdGl0bGVzPjxwZXJpb2RpY2FsPjxmdWxsLXRpdGxlPkludGVybmF0aW9uYWwgSm91
cm5hbCBvZiBQZWRpYXRyaWMgT3Rvcmhpbm9sYXJ5bmdvbG9neTwvZnVsbC10aXRsZT48L3Blcmlv
ZGljYWw+PHBhZ2VzPjEwNTUtMTA2MDwvcGFnZXM+PHZvbHVtZT43MTwvdm9sdW1lPjxudW1iZXI+
NzwvbnVtYmVyPjxrZXl3b3Jkcz48a2V5d29yZD5BZHVsdDwva2V5d29yZD48a2V5d29yZD4qQXVk
aW9tZXRyeS9tdCBbTWV0aG9kc108L2tleXdvcmQ+PGtleXdvcmQ+QXVkaW9tZXRyeS9zbiBbU3Rh
dGlzdGljcyAmYW1wOyBOdW1lcmljYWwgRGF0YV08L2tleXdvcmQ+PGtleXdvcmQ+Q2hpbGQgRGV2
ZWxvcG1lbnQ8L2tleXdvcmQ+PGtleXdvcmQ+RmVtYWxlPC9rZXl3b3JkPjxrZXl3b3JkPkZ1bmN0
aW9uYWwgTGF0ZXJhbGl0eTwva2V5d29yZD48a2V5d29yZD5IdW1hbnM8L2tleXdvcmQ+PGtleXdv
cmQ+SW5mYW50PC9rZXl3b3JkPjxrZXl3b3JkPkluZmFudCwgTmV3Ym9ybjwva2V5d29yZD48a2V5
d29yZD5Nb3RoZXItQ2hpbGQgUmVsYXRpb25zPC9rZXl3b3JkPjxrZXl3b3JkPlByZWRpY3RpdmUg
VmFsdWUgb2YgVGVzdHM8L2tleXdvcmQ+PGtleXdvcmQ+UHN5Y2hvbG9naWNhbCBUZXN0czwva2V5
d29yZD48L2tleXdvcmRzPjxkYXRlcz48eWVhcj4yMDA3PC95ZWFyPjxwdWItZGF0ZXM+PGRhdGU+
SnVsPC9kYXRlPjwvcHViLWRhdGVzPjwvZGF0ZXM+PGlzYm4+MDE2NS01ODc2PC9pc2JuPjxhY2Nl
c3Npb24tbnVtPjE3NDgyMjg2PC9hY2Nlc3Npb24tbnVtPjx1cmxzPjxyZWxhdGVkLXVybHM+PHVy
bD5odHRwOi8vb3ZpZHNwLm92aWQuY29tL292aWR3ZWIuY2dpP1Q9SlMmYW1wO0NTQz1ZJmFtcDtO
RVdTPU4mYW1wO1BBR0U9ZnVsbHRleHQmYW1wO0Q9bWVkNSZhbXA7QU49MTc0ODIyODZodHRwOi8v
cG10LWV1Lmhvc3RlZC5leGxpYnJpc2dyb3VwLmNvbS9vcGVudXJsLzQ2S0lCX0lOU1QvNDZLSUJf
SU5TVF9zZXJ2aWNlc19wYWdlP3NpZD1PVklEOm1lZGxpbmUmYW1wO2lkPXBtaWQ6MTc0ODIyODYm
YW1wO2lkPWRvaToxMC4xMDE2JTJGai5panBvcmwuMjAwNy4wMy4wMTUmYW1wO2lzc249MDE2NS01
ODc2JmFtcDtpc2JuPSZhbXA7dm9sdW1lPTcxJmFtcDtpc3N1ZT03JmFtcDtzcGFnZT0xMDU1JmFt
cDtwYWdlcz0xMDU1LTYwJmFtcDtkYXRlPTIwMDcmYW1wO3RpdGxlPUludGVybmF0aW9uYWwrSm91
cm5hbCtvZitQZWRpYXRyaWMrT3Rvcmhpbm9sYXJ5bmdvbG9neSZhbXA7YXRpdGxlPUVhcmx5K2hl
YXJpbmcrc2NyZWVuaW5nJTNBK3doYXQraXMrdGhlK2Jlc3Qrc3RyYXRlZ3klM0YuJmFtcDthdWxh
c3Q9S29sc2tpJmFtcDtwaWQ9JTNDYXV0aG9yJTNFS29sc2tpK0MlM0JMZStEcmlhbnQrQiUzQkxv
cmVuem8rUCUzQlZhbmRyb21tZStMJTNCU3RydW5za2krViUzQyUyRmF1dGhvciUzRSUzQ0FOJTNF
MTc0ODIyODYlM0MlMkZBTiUzRSUzQ0RUJTNFSm91cm5hbCtBcnRpY2xlJTNDJTJGRFQlM0U8L3Vy
bD48dXJsPmh0dHBzOi8vcGRmLnNjaWVuY2VkaXJlY3Rhc3NldHMuY29tLzI3MTE4OC8xLXMyLjAt
UzAxNjU1ODc2MDdYMDIyMjIvMS1zMi4wLVMwMTY1NTg3NjA3MDAxMTlYL21haW4ucGRmP1gtQW16
LVNlY3VyaXR5LVRva2VuPUFnb0piM0pwWjJsdVgyVmpFQTBhQ1hWekxXVmhjM1F0TVNKSE1FVUNJ
UUREWUJKYkolMkJ3RDRxRHk3REJTOFNZZVhUQ3lHekdZU0dNUmpFTCUyRnAlMkJJTVZBSWdLUkF4
RW1VVmJQZjIlMkZMRTFjblZ1dzklMkJLNEMlMkJuZVQxMHM3YUxKWVlWWSUyQklxMmdNSWRoQUNH
Z3d3TlRrd01ETTFORFk0TmpVaURPanBabkhvd2c0dllnTEJXeXEzQTZ0YVBKV0g0S1VyT2h6WnNS
UUJ3ZiUyRmh6QjVLVzA4ajhTVE1xYk8lMkYlMkZMQiUyQkluSmdZYUVJTjY5VEdZalVwcmJaZmRP
JTJGaW90NDNrRVlvdUtVQmx2Ulk2VnZrVWVHR0RTQXdPTTNZdG0lMkJUdWtUWXpvZHhRQTlzcVN6
UnZUaU1GaGFyak9mMCUyRjlveXQ1MFp4YmJEUnpCVjVuTkhQRTIzc2JqMSUyRjhXRnlNSUFFTk5O
OGRwcm9PSGtTaU4xRVJiM1o3Q3NqOUNNSnJmMTJidCUyQkJ1R0xEMVFseW84OTklMkJWN2RQNEdE
MnBOSjdHbURWamxxeDB3QXBUdmxDZXZrUFBaeHlKS25abWtzcHpSNHo1dEFWZEYlMkI4Y3RYWmhq
U1loRlZCM2M0eVdQY1JNS3VNT0RwczN4SWMyY3FwWkNFSUhWR0ZMVlRjczRPUVpYZyUyQkVPSGFt
aWxZeDZaN1d3TmJCdGx3U3IwTUg5VVlodm9KVmx3OUNWSSUyQkZ5YU1zY0hBRjY1YkdMdDlSNVU1
MmptTWNucVhZdWJ3d2Fzb3VaZFp0N2F4ZGdReExnRGdvYXBoM3dFMVZuNHFIN0NNSG5ZTVVnZG1K
QXN5SDVuJTJGVm1BOVBlcDdFeXNhZUx2MWUyRU90SXFkWVRzTDJrUHNIVjd5Mk1LbzZ1aFI3a09p
V2hiUVJSaGpBb2xLbGRxcDhhQzJhZVVCbWdyOWgzRVNqeGhRNmNNVGJMWFFJN21nRnNnQTJOT1d3
MVNZSWFqU0VTNEtWSG5mU1ZHTHMlMkZiUldkT3d3d3ZIRzZRVTZ0QUhJdDZXbTVDY05OYk1XN0Nm
c1lZRUZ5TXRBN20lMkZ1Tk5XNVdZdWc1aGdFVnQ5OWZaWHB5SklKNkpBckxiU011JTJCb0VTaDll
bTVrJTJGRG54JTJCUSUyRlFzaURObCUyRmZ3UTJsclZNNDglMkJaQXhCJTJGUTYyTGZYSFJuTGIw
WjI1andSS1B6TE9HbTFabmVlTG5kV3hMaGxxUkxUd21WTGolMkI3ODUxZFZJUWMyV2p5MGhIS29o
bHVCb3ByNiUyRnJXa1lpNllLWmIzUCUyRlBqN0NESVQyR1RlWHRPUVFGbXl0SmliMFpWVVhxYnF4
MlA1bWY0MUdoR3RCejFVOFBjJTNEJmFtcDtYLUFtei1BbGdvcml0aG09QVdTNC1ITUFDLVNIQTI1
NiZhbXA7WC1BbXotRGF0ZT0yMDE5MDcxOVQxMzM5MjlaJmFtcDtYLUFtei1TaWduZWRIZWFkZXJz
PWhvc3QmYW1wO1gtQW16LUV4cGlyZXM9MzAwJmFtcDtYLUFtei1DcmVkZW50aWFsPUFTSUFRM1BI
Q1ZUWVFSQU0yRFVXJTJGMjAxOTA3MTklMkZ1cy1lYXN0LTElMkZzMyUyRmF3czRfcmVxdWVzdCZh
bXA7WC1BbXotU2lnbmF0dXJlPTI4NmRmMjI5MDBkNjc2ZTg2MjQ5MmZhZDAyYWY2ZTgyNWM1ZWZh
MTBmOGMxMTc3ZDMxYjA5NzAxZWZjMGIxNGYmYW1wO2hhc2g9MDNiODdhZjNiNDUzNGZmM2M1OTMy
MmM3Nzc0NDgyMjY0NTM3ZGMyZjAwZDlhZjg0MmUzNzgyYzJjMzY2ZjdlMyZhbXA7aG9zdD02ODA0
MmM5NDM1OTEwMTNhYzJiMjQzMGE4OWIyNzBmNmFmMmM3NmQ4ZGZkMDg2YTA3MTc2YWZlN2M3NmMy
YzYxJmFtcDtwaWk9UzAxNjU1ODc2MDcwMDExOVgmYW1wO3RpZD1zcGRmLWY5MjlkZjE2LTM5ODct
NDE5YS04YmFkLTU0Yzk3NjMwZjhiZSZhbXA7c2lkPWIwMjU2MDliMmU4OGI2NGY0ZDRhOTBjMWRl
MjQyM2Y1OGUyYWd4cnFiJmFtcDt0eXBlPWNsaWVudDwvdXJsPjwvcmVsYXRlZC11cmxzPjwvdXJs
cz48Y3VzdG9tND4gQWxsaXNvbiBBbGxpc29uIGFuZCBBbmRyZWE8L2N1c3RvbTQ+PC9yZWNvcmQ+
PC9DaXRlPjwvRW5kTm90ZT5=
</w:fldData>
              </w:fldChar>
            </w:r>
            <w:r w:rsidRPr="004A28E8">
              <w:rPr>
                <w:sz w:val="16"/>
                <w:szCs w:val="16"/>
              </w:rPr>
              <w:instrText xml:space="preserve"> ADDIN EN.CITE </w:instrText>
            </w: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Lb2xza2k8L0F1dGhvcj48WWVh
cj4yMDA3PC9ZZWFyPjxSZWNOdW0+NTA8L1JlY051bT48RGlzcGxheVRleHQ+S29sc2tpIGV0IGFs
LiAoMjAwNyk8L0Rpc3BsYXlUZXh0PjxyZWNvcmQ+PHJlYy1udW1iZXI+NTA8L3JlYy1udW1iZXI+
PGZvcmVpZ24ta2V5cz48a2V5IGFwcD0iRU4iIGRiLWlkPSJlMmYyeHY5emdlZXZ2aWVlcDUxNXQy
eG54eHIwc2RyeDJ3czkiIHRpbWVzdGFtcD0iMTYxMjk2MzU4MCI+NTA8L2tleT48L2ZvcmVpZ24t
a2V5cz48cmVmLXR5cGUgbmFtZT0iSm91cm5hbCBBcnRpY2xlIj4xNzwvcmVmLXR5cGU+PGNvbnRy
aWJ1dG9ycz48YXV0aG9ycz48YXV0aG9yPktvbHNraSwgQy48L2F1dGhvcj48YXV0aG9yPkxlIERy
aWFudCwgQi48L2F1dGhvcj48YXV0aG9yPkxvcmVuem8sIFAuPC9hdXRob3I+PGF1dGhvcj5WYW5k
cm9tbWUsIEwuPC9hdXRob3I+PGF1dGhvcj5TdHJ1bnNraSwgVi48L2F1dGhvcj48L2F1dGhvcnM+
PC9jb250cmlidXRvcnM+PHRpdGxlcz48dGl0bGU+RWFybHkgaGVhcmluZyBzY3JlZW5pbmc6IHdo
YXQgaXMgdGhlIGJlc3Qgc3RyYXRlZ3k/PC90aXRsZT48c2Vjb25kYXJ5LXRpdGxlPkludGVybmF0
aW9uYWwgSm91cm5hbCBvZiBQZWRpYXRyaWMgT3Rvcmhpbm9sYXJ5bmdvbG9neTwvc2Vjb25kYXJ5
LXRpdGxlPjwvdGl0bGVzPjxwZXJpb2RpY2FsPjxmdWxsLXRpdGxlPkludGVybmF0aW9uYWwgSm91
cm5hbCBvZiBQZWRpYXRyaWMgT3Rvcmhpbm9sYXJ5bmdvbG9neTwvZnVsbC10aXRsZT48L3Blcmlv
ZGljYWw+PHBhZ2VzPjEwNTUtMTA2MDwvcGFnZXM+PHZvbHVtZT43MTwvdm9sdW1lPjxudW1iZXI+
NzwvbnVtYmVyPjxrZXl3b3Jkcz48a2V5d29yZD5BZHVsdDwva2V5d29yZD48a2V5d29yZD4qQXVk
aW9tZXRyeS9tdCBbTWV0aG9kc108L2tleXdvcmQ+PGtleXdvcmQ+QXVkaW9tZXRyeS9zbiBbU3Rh
dGlzdGljcyAmYW1wOyBOdW1lcmljYWwgRGF0YV08L2tleXdvcmQ+PGtleXdvcmQ+Q2hpbGQgRGV2
ZWxvcG1lbnQ8L2tleXdvcmQ+PGtleXdvcmQ+RmVtYWxlPC9rZXl3b3JkPjxrZXl3b3JkPkZ1bmN0
aW9uYWwgTGF0ZXJhbGl0eTwva2V5d29yZD48a2V5d29yZD5IdW1hbnM8L2tleXdvcmQ+PGtleXdv
cmQ+SW5mYW50PC9rZXl3b3JkPjxrZXl3b3JkPkluZmFudCwgTmV3Ym9ybjwva2V5d29yZD48a2V5
d29yZD5Nb3RoZXItQ2hpbGQgUmVsYXRpb25zPC9rZXl3b3JkPjxrZXl3b3JkPlByZWRpY3RpdmUg
VmFsdWUgb2YgVGVzdHM8L2tleXdvcmQ+PGtleXdvcmQ+UHN5Y2hvbG9naWNhbCBUZXN0czwva2V5
d29yZD48L2tleXdvcmRzPjxkYXRlcz48eWVhcj4yMDA3PC95ZWFyPjxwdWItZGF0ZXM+PGRhdGU+
SnVsPC9kYXRlPjwvcHViLWRhdGVzPjwvZGF0ZXM+PGlzYm4+MDE2NS01ODc2PC9pc2JuPjxhY2Nl
c3Npb24tbnVtPjE3NDgyMjg2PC9hY2Nlc3Npb24tbnVtPjx1cmxzPjxyZWxhdGVkLXVybHM+PHVy
bD5odHRwOi8vb3ZpZHNwLm92aWQuY29tL292aWR3ZWIuY2dpP1Q9SlMmYW1wO0NTQz1ZJmFtcDtO
RVdTPU4mYW1wO1BBR0U9ZnVsbHRleHQmYW1wO0Q9bWVkNSZhbXA7QU49MTc0ODIyODZodHRwOi8v
cG10LWV1Lmhvc3RlZC5leGxpYnJpc2dyb3VwLmNvbS9vcGVudXJsLzQ2S0lCX0lOU1QvNDZLSUJf
SU5TVF9zZXJ2aWNlc19wYWdlP3NpZD1PVklEOm1lZGxpbmUmYW1wO2lkPXBtaWQ6MTc0ODIyODYm
YW1wO2lkPWRvaToxMC4xMDE2JTJGai5panBvcmwuMjAwNy4wMy4wMTUmYW1wO2lzc249MDE2NS01
ODc2JmFtcDtpc2JuPSZhbXA7dm9sdW1lPTcxJmFtcDtpc3N1ZT03JmFtcDtzcGFnZT0xMDU1JmFt
cDtwYWdlcz0xMDU1LTYwJmFtcDtkYXRlPTIwMDcmYW1wO3RpdGxlPUludGVybmF0aW9uYWwrSm91
cm5hbCtvZitQZWRpYXRyaWMrT3Rvcmhpbm9sYXJ5bmdvbG9neSZhbXA7YXRpdGxlPUVhcmx5K2hl
YXJpbmcrc2NyZWVuaW5nJTNBK3doYXQraXMrdGhlK2Jlc3Qrc3RyYXRlZ3klM0YuJmFtcDthdWxh
c3Q9S29sc2tpJmFtcDtwaWQ9JTNDYXV0aG9yJTNFS29sc2tpK0MlM0JMZStEcmlhbnQrQiUzQkxv
cmVuem8rUCUzQlZhbmRyb21tZStMJTNCU3RydW5za2krViUzQyUyRmF1dGhvciUzRSUzQ0FOJTNF
MTc0ODIyODYlM0MlMkZBTiUzRSUzQ0RUJTNFSm91cm5hbCtBcnRpY2xlJTNDJTJGRFQlM0U8L3Vy
bD48dXJsPmh0dHBzOi8vcGRmLnNjaWVuY2VkaXJlY3Rhc3NldHMuY29tLzI3MTE4OC8xLXMyLjAt
UzAxNjU1ODc2MDdYMDIyMjIvMS1zMi4wLVMwMTY1NTg3NjA3MDAxMTlYL21haW4ucGRmP1gtQW16
LVNlY3VyaXR5LVRva2VuPUFnb0piM0pwWjJsdVgyVmpFQTBhQ1hWekxXVmhjM1F0TVNKSE1FVUNJ
UUREWUJKYkolMkJ3RDRxRHk3REJTOFNZZVhUQ3lHekdZU0dNUmpFTCUyRnAlMkJJTVZBSWdLUkF4
RW1VVmJQZjIlMkZMRTFjblZ1dzklMkJLNEMlMkJuZVQxMHM3YUxKWVlWWSUyQklxMmdNSWRoQUNH
Z3d3TlRrd01ETTFORFk0TmpVaURPanBabkhvd2c0dllnTEJXeXEzQTZ0YVBKV0g0S1VyT2h6WnNS
UUJ3ZiUyRmh6QjVLVzA4ajhTVE1xYk8lMkYlMkZMQiUyQkluSmdZYUVJTjY5VEdZalVwcmJaZmRP
JTJGaW90NDNrRVlvdUtVQmx2Ulk2VnZrVWVHR0RTQXdPTTNZdG0lMkJUdWtUWXpvZHhRQTlzcVN6
UnZUaU1GaGFyak9mMCUyRjlveXQ1MFp4YmJEUnpCVjVuTkhQRTIzc2JqMSUyRjhXRnlNSUFFTk5O
OGRwcm9PSGtTaU4xRVJiM1o3Q3NqOUNNSnJmMTJidCUyQkJ1R0xEMVFseW84OTklMkJWN2RQNEdE
MnBOSjdHbURWamxxeDB3QXBUdmxDZXZrUFBaeHlKS25abWtzcHpSNHo1dEFWZEYlMkI4Y3RYWmhq
U1loRlZCM2M0eVdQY1JNS3VNT0RwczN4SWMyY3FwWkNFSUhWR0ZMVlRjczRPUVpYZyUyQkVPSGFt
aWxZeDZaN1d3TmJCdGx3U3IwTUg5VVlodm9KVmx3OUNWSSUyQkZ5YU1zY0hBRjY1YkdMdDlSNVU1
MmptTWNucVhZdWJ3d2Fzb3VaZFp0N2F4ZGdReExnRGdvYXBoM3dFMVZuNHFIN0NNSG5ZTVVnZG1K
QXN5SDVuJTJGVm1BOVBlcDdFeXNhZUx2MWUyRU90SXFkWVRzTDJrUHNIVjd5Mk1LbzZ1aFI3a09p
V2hiUVJSaGpBb2xLbGRxcDhhQzJhZVVCbWdyOWgzRVNqeGhRNmNNVGJMWFFJN21nRnNnQTJOT1d3
MVNZSWFqU0VTNEtWSG5mU1ZHTHMlMkZiUldkT3d3d3ZIRzZRVTZ0QUhJdDZXbTVDY05OYk1XN0Nm
c1lZRUZ5TXRBN20lMkZ1Tk5XNVdZdWc1aGdFVnQ5OWZaWHB5SklKNkpBckxiU011JTJCb0VTaDll
bTVrJTJGRG54JTJCUSUyRlFzaURObCUyRmZ3UTJsclZNNDglMkJaQXhCJTJGUTYyTGZYSFJuTGIw
WjI1andSS1B6TE9HbTFabmVlTG5kV3hMaGxxUkxUd21WTGolMkI3ODUxZFZJUWMyV2p5MGhIS29o
bHVCb3ByNiUyRnJXa1lpNllLWmIzUCUyRlBqN0NESVQyR1RlWHRPUVFGbXl0SmliMFpWVVhxYnF4
MlA1bWY0MUdoR3RCejFVOFBjJTNEJmFtcDtYLUFtei1BbGdvcml0aG09QVdTNC1ITUFDLVNIQTI1
NiZhbXA7WC1BbXotRGF0ZT0yMDE5MDcxOVQxMzM5MjlaJmFtcDtYLUFtei1TaWduZWRIZWFkZXJz
PWhvc3QmYW1wO1gtQW16LUV4cGlyZXM9MzAwJmFtcDtYLUFtei1DcmVkZW50aWFsPUFTSUFRM1BI
Q1ZUWVFSQU0yRFVXJTJGMjAxOTA3MTklMkZ1cy1lYXN0LTElMkZzMyUyRmF3czRfcmVxdWVzdCZh
bXA7WC1BbXotU2lnbmF0dXJlPTI4NmRmMjI5MDBkNjc2ZTg2MjQ5MmZhZDAyYWY2ZTgyNWM1ZWZh
MTBmOGMxMTc3ZDMxYjA5NzAxZWZjMGIxNGYmYW1wO2hhc2g9MDNiODdhZjNiNDUzNGZmM2M1OTMy
MmM3Nzc0NDgyMjY0NTM3ZGMyZjAwZDlhZjg0MmUzNzgyYzJjMzY2ZjdlMyZhbXA7aG9zdD02ODA0
MmM5NDM1OTEwMTNhYzJiMjQzMGE4OWIyNzBmNmFmMmM3NmQ4ZGZkMDg2YTA3MTc2YWZlN2M3NmMy
YzYxJmFtcDtwaWk9UzAxNjU1ODc2MDcwMDExOVgmYW1wO3RpZD1zcGRmLWY5MjlkZjE2LTM5ODct
NDE5YS04YmFkLTU0Yzk3NjMwZjhiZSZhbXA7c2lkPWIwMjU2MDliMmU4OGI2NGY0ZDRhOTBjMWRl
MjQyM2Y1OGUyYWd4cnFiJmFtcDt0eXBlPWNsaWVudDwvdXJsPjwvcmVsYXRlZC11cmxzPjwvdXJs
cz48Y3VzdG9tND4gQWxsaXNvbiBBbGxpc29uIGFuZCBBbmRyZWE8L2N1c3RvbTQ+PC9yZWNvcmQ+
PC9DaXRlPjwvRW5kTm90ZT5=
</w:fldData>
              </w:fldChar>
            </w:r>
            <w:r w:rsidRPr="004A28E8">
              <w:rPr>
                <w:sz w:val="16"/>
                <w:szCs w:val="16"/>
              </w:rPr>
              <w:instrText xml:space="preserve"> ADDIN EN.CITE.DATA </w:instrText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end"/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</w:rPr>
              <w:t>Kolski et al. (2007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73C93D9C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A4D82D6" w14:textId="188409DF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AA0FFD1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D82D7FB" w14:textId="1C7B5CBF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FA496F8" w14:textId="43A1CFB9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8407963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5C7DCE3D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6A0585CB" w14:textId="4C054943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3C6360" w:rsidRPr="004A28E8" w14:paraId="18091745" w14:textId="2E026BA2" w:rsidTr="00811770">
        <w:tc>
          <w:tcPr>
            <w:tcW w:w="2430" w:type="dxa"/>
            <w:shd w:val="clear" w:color="auto" w:fill="E7E6E6" w:themeFill="background2"/>
          </w:tcPr>
          <w:p w14:paraId="048C0767" w14:textId="4C62AF64" w:rsidR="003C6360" w:rsidRPr="004A28E8" w:rsidRDefault="003C6360" w:rsidP="00FF6DAB">
            <w:pPr>
              <w:rPr>
                <w:sz w:val="16"/>
                <w:szCs w:val="16"/>
              </w:rPr>
            </w:pP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Lb3JyZXM8L0F1dGhvcj48WWVh
cj4yMDAzPC9ZZWFyPjxSZWNOdW0+NTM8L1JlY051bT48RGlzcGxheVRleHQ+S29ycmVzIGV0IGFs
LiAoMjAwM2EpPC9EaXNwbGF5VGV4dD48cmVjb3JkPjxyZWMtbnVtYmVyPjUzPC9yZWMtbnVtYmVy
Pjxmb3JlaWduLWtleXM+PGtleSBhcHA9IkVOIiBkYi1pZD0iZTJmMnh2OXpnZWV2dmllZXA1MTV0
MnhueHhyMHNkcngyd3M5IiB0aW1lc3RhbXA9IjE2MTI5NjM1ODAiPjUzPC9rZXk+PC9mb3JlaWdu
LWtleXM+PHJlZi10eXBlIG5hbWU9IkpvdXJuYWwgQXJ0aWNsZSI+MTc8L3JlZi10eXBlPjxjb250
cmlidXRvcnM+PGF1dGhvcnM+PGF1dGhvcj5Lb3JyZXMsIFMuPC9hdXRob3I+PGF1dGhvcj5CYWxh
dHNvdXJhcywgRC48L2F1dGhvcj48YXV0aG9yPkZlcmVraWRpcywgRS48L2F1dGhvcj48YXV0aG9y
Pkdrb3JpdHNhLCBFLjwvYXV0aG9yPjxhdXRob3I+R2Vvcmdpb3UsIEEuPC9hdXRob3I+PGF1dGhv
cj5OaWtvbG9wb3Vsb3MsIFQuPC9hdXRob3I+PC9hdXRob3JzPjwvY29udHJpYnV0b3JzPjx0aXRs
ZXM+PHRpdGxlPlRoZSBlZmZlY3Qgb2YgZGlmZmVyZW50ICZhcG9zO3Bhc3MtZmFpbCZhcG9zOyBj
cml0ZXJpYSBvbiB0aGUgcmVzdWx0cyBvZiBhIG5ld2Jvcm4gaGVhcmluZyBzY3JlZW5pbmcgcHJv
Z3JhbTwvdGl0bGU+PHNlY29uZGFyeS10aXRsZT5Pcmw7IEpvdXJuYWwgb2YgT3RvLVJoaW5vLUxh
cnluZ29sb2d5ICZhbXA7IGl0cyBSZWxhdGVkIFNwZWNpYWx0aWVzPC9zZWNvbmRhcnktdGl0bGU+
PC90aXRsZXM+PHBlcmlvZGljYWw+PGZ1bGwtdGl0bGU+T3JsOyBKb3VybmFsIG9mIE90by1SaGlu
by1MYXJ5bmdvbG9neSAmYW1wOyBpdHMgUmVsYXRlZCBTcGVjaWFsdGllczwvZnVsbC10aXRsZT48
L3BlcmlvZGljYWw+PHBhZ2VzPjI1MC0yNTM8L3BhZ2VzPjx2b2x1bWU+NjU8L3ZvbHVtZT48bnVt
YmVyPjU8L251bWJlcj48a2V5d29yZHM+PGtleXdvcmQ+RXZva2VkIFBvdGVudGlhbHMsIEF1ZGl0
b3J5PC9rZXl3b3JkPjxrZXl3b3JkPkZhbHNlIFBvc2l0aXZlIFJlYWN0aW9uczwva2V5d29yZD48
a2V5d29yZD5GZW1hbGU8L2tleXdvcmQ+PGtleXdvcmQ+SGVhcmluZyBMb3NzL2NuIFtDb25nZW5p
dGFsXTwva2V5d29yZD48a2V5d29yZD4qSGVhcmluZyBMb3NzL2RpIFtEaWFnbm9zaXNdPC9rZXl3
b3JkPjxrZXl3b3JkPkh1bWFuczwva2V5d29yZD48a2V5d29yZD5JbmZhbnQsIE5ld2Jvcm48L2tl
eXdvcmQ+PGtleXdvcmQ+TWFsZTwva2V5d29yZD48a2V5d29yZD4qTmVvbmF0YWwgU2NyZWVuaW5n
L3N0IFtTdGFuZGFyZHNdPC9rZXl3b3JkPjxrZXl3b3JkPk90b2Fjb3VzdGljIEVtaXNzaW9ucywg
U3BvbnRhbmVvdXM8L2tleXdvcmQ+PGtleXdvcmQ+UmVmZXJlbmNlIFZhbHVlczwva2V5d29yZD48
L2tleXdvcmRzPjxkYXRlcz48eWVhcj4yMDAzPC95ZWFyPjxwdWItZGF0ZXM+PGRhdGU+U2VwLU9j
dDwvZGF0ZT48L3B1Yi1kYXRlcz48L2RhdGVzPjxpc2JuPjAzMDEtMTU2OTwvaXNibj48YWNjZXNz
aW9uLW51bT4xNDczMDE3OTwvYWNjZXNzaW9uLW51bT48dXJscz48cmVsYXRlZC11cmxzPjx1cmw+
aHR0cDovL292aWRzcC5vdmlkLmNvbS9vdmlkd2ViLmNnaT9UPUpTJmFtcDtDU0M9WSZhbXA7TkVX
Uz1OJmFtcDtQQUdFPWZ1bGx0ZXh0JmFtcDtEPW1lZDQmYW1wO0FOPTE0NzMwMTc5aHR0cDovL3Bt
dC1ldS5ob3N0ZWQuZXhsaWJyaXNncm91cC5jb20vb3BlbnVybC80NktJQl9JTlNULzQ2S0lCX0lO
U1Rfc2VydmljZXNfcGFnZT9zaWQ9T1ZJRDptZWRsaW5lJmFtcDtpZD1wbWlkOjE0NzMwMTc5JmFt
cDtpZD1kb2k6MTAuMTE1OSUyRjAwMDA3NTIyMSZhbXA7aXNzbj0wMzAxLTE1NjkmYW1wO2lzYm49
JmFtcDt2b2x1bWU9NjUmYW1wO2lzc3VlPTUmYW1wO3NwYWdlPTI1MCZhbXA7cGFnZXM9MjUwLTMm
YW1wO2RhdGU9MjAwMyZhbXA7dGl0bGU9T3JsJTNCK0pvdXJuYWwrb2YrT3RvLVJoaW5vLUxhcnlu
Z29sb2d5KyUyNitpdHMrUmVsYXRlZCtTcGVjaWFsdGllcyZhbXA7YXRpdGxlPVRoZStlZmZlY3Qr
b2YrZGlmZmVyZW50KyUyN3Bhc3MtZmFpbCUyNytjcml0ZXJpYStvbit0aGUrcmVzdWx0cytvZith
K25ld2Jvcm4raGVhcmluZytzY3JlZW5pbmcrcHJvZ3JhbS4mYW1wO2F1bGFzdD1Lb3JyZXMmYW1w
O3BpZD0lM0NhdXRob3IlM0VLb3JyZXMrUyUzQkJhbGF0c291cmFzK0QlM0JGZXJla2lkaXMrRSUz
Qkdrb3JpdHNhK0UlM0JHZW9yZ2lvdStBJTNCTmlrb2xvcG91bG9zK1QlM0MlMkZhdXRob3IlM0Ul
M0NBTiUzRTE0NzMwMTc5JTNDJTJGQU4lM0UlM0NEVCUzRUNvbXBhcmF0aXZlK1N0dWR5JTNDJTJG
RFQlM0U8L3VybD48L3JlbGF0ZWQtdXJscz48L3VybHM+PGN1c3RvbTQ+IEFsbGlzb248L2N1c3Rv
bTQ+PC9yZWNvcmQ+PC9DaXRlPjwvRW5kTm90ZT4A
</w:fldData>
              </w:fldChar>
            </w:r>
            <w:r w:rsidRPr="004A28E8">
              <w:rPr>
                <w:sz w:val="16"/>
                <w:szCs w:val="16"/>
              </w:rPr>
              <w:instrText xml:space="preserve"> ADDIN EN.CITE </w:instrText>
            </w: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Lb3JyZXM8L0F1dGhvcj48WWVh
cj4yMDAzPC9ZZWFyPjxSZWNOdW0+NTM8L1JlY051bT48RGlzcGxheVRleHQ+S29ycmVzIGV0IGFs
LiAoMjAwM2EpPC9EaXNwbGF5VGV4dD48cmVjb3JkPjxyZWMtbnVtYmVyPjUzPC9yZWMtbnVtYmVy
Pjxmb3JlaWduLWtleXM+PGtleSBhcHA9IkVOIiBkYi1pZD0iZTJmMnh2OXpnZWV2dmllZXA1MTV0
MnhueHhyMHNkcngyd3M5IiB0aW1lc3RhbXA9IjE2MTI5NjM1ODAiPjUzPC9rZXk+PC9mb3JlaWdu
LWtleXM+PHJlZi10eXBlIG5hbWU9IkpvdXJuYWwgQXJ0aWNsZSI+MTc8L3JlZi10eXBlPjxjb250
cmlidXRvcnM+PGF1dGhvcnM+PGF1dGhvcj5Lb3JyZXMsIFMuPC9hdXRob3I+PGF1dGhvcj5CYWxh
dHNvdXJhcywgRC48L2F1dGhvcj48YXV0aG9yPkZlcmVraWRpcywgRS48L2F1dGhvcj48YXV0aG9y
Pkdrb3JpdHNhLCBFLjwvYXV0aG9yPjxhdXRob3I+R2Vvcmdpb3UsIEEuPC9hdXRob3I+PGF1dGhv
cj5OaWtvbG9wb3Vsb3MsIFQuPC9hdXRob3I+PC9hdXRob3JzPjwvY29udHJpYnV0b3JzPjx0aXRs
ZXM+PHRpdGxlPlRoZSBlZmZlY3Qgb2YgZGlmZmVyZW50ICZhcG9zO3Bhc3MtZmFpbCZhcG9zOyBj
cml0ZXJpYSBvbiB0aGUgcmVzdWx0cyBvZiBhIG5ld2Jvcm4gaGVhcmluZyBzY3JlZW5pbmcgcHJv
Z3JhbTwvdGl0bGU+PHNlY29uZGFyeS10aXRsZT5Pcmw7IEpvdXJuYWwgb2YgT3RvLVJoaW5vLUxh
cnluZ29sb2d5ICZhbXA7IGl0cyBSZWxhdGVkIFNwZWNpYWx0aWVzPC9zZWNvbmRhcnktdGl0bGU+
PC90aXRsZXM+PHBlcmlvZGljYWw+PGZ1bGwtdGl0bGU+T3JsOyBKb3VybmFsIG9mIE90by1SaGlu
by1MYXJ5bmdvbG9neSAmYW1wOyBpdHMgUmVsYXRlZCBTcGVjaWFsdGllczwvZnVsbC10aXRsZT48
L3BlcmlvZGljYWw+PHBhZ2VzPjI1MC0yNTM8L3BhZ2VzPjx2b2x1bWU+NjU8L3ZvbHVtZT48bnVt
YmVyPjU8L251bWJlcj48a2V5d29yZHM+PGtleXdvcmQ+RXZva2VkIFBvdGVudGlhbHMsIEF1ZGl0
b3J5PC9rZXl3b3JkPjxrZXl3b3JkPkZhbHNlIFBvc2l0aXZlIFJlYWN0aW9uczwva2V5d29yZD48
a2V5d29yZD5GZW1hbGU8L2tleXdvcmQ+PGtleXdvcmQ+SGVhcmluZyBMb3NzL2NuIFtDb25nZW5p
dGFsXTwva2V5d29yZD48a2V5d29yZD4qSGVhcmluZyBMb3NzL2RpIFtEaWFnbm9zaXNdPC9rZXl3
b3JkPjxrZXl3b3JkPkh1bWFuczwva2V5d29yZD48a2V5d29yZD5JbmZhbnQsIE5ld2Jvcm48L2tl
eXdvcmQ+PGtleXdvcmQ+TWFsZTwva2V5d29yZD48a2V5d29yZD4qTmVvbmF0YWwgU2NyZWVuaW5n
L3N0IFtTdGFuZGFyZHNdPC9rZXl3b3JkPjxrZXl3b3JkPk90b2Fjb3VzdGljIEVtaXNzaW9ucywg
U3BvbnRhbmVvdXM8L2tleXdvcmQ+PGtleXdvcmQ+UmVmZXJlbmNlIFZhbHVlczwva2V5d29yZD48
L2tleXdvcmRzPjxkYXRlcz48eWVhcj4yMDAzPC95ZWFyPjxwdWItZGF0ZXM+PGRhdGU+U2VwLU9j
dDwvZGF0ZT48L3B1Yi1kYXRlcz48L2RhdGVzPjxpc2JuPjAzMDEtMTU2OTwvaXNibj48YWNjZXNz
aW9uLW51bT4xNDczMDE3OTwvYWNjZXNzaW9uLW51bT48dXJscz48cmVsYXRlZC11cmxzPjx1cmw+
aHR0cDovL292aWRzcC5vdmlkLmNvbS9vdmlkd2ViLmNnaT9UPUpTJmFtcDtDU0M9WSZhbXA7TkVX
Uz1OJmFtcDtQQUdFPWZ1bGx0ZXh0JmFtcDtEPW1lZDQmYW1wO0FOPTE0NzMwMTc5aHR0cDovL3Bt
dC1ldS5ob3N0ZWQuZXhsaWJyaXNncm91cC5jb20vb3BlbnVybC80NktJQl9JTlNULzQ2S0lCX0lO
U1Rfc2VydmljZXNfcGFnZT9zaWQ9T1ZJRDptZWRsaW5lJmFtcDtpZD1wbWlkOjE0NzMwMTc5JmFt
cDtpZD1kb2k6MTAuMTE1OSUyRjAwMDA3NTIyMSZhbXA7aXNzbj0wMzAxLTE1NjkmYW1wO2lzYm49
JmFtcDt2b2x1bWU9NjUmYW1wO2lzc3VlPTUmYW1wO3NwYWdlPTI1MCZhbXA7cGFnZXM9MjUwLTMm
YW1wO2RhdGU9MjAwMyZhbXA7dGl0bGU9T3JsJTNCK0pvdXJuYWwrb2YrT3RvLVJoaW5vLUxhcnlu
Z29sb2d5KyUyNitpdHMrUmVsYXRlZCtTcGVjaWFsdGllcyZhbXA7YXRpdGxlPVRoZStlZmZlY3Qr
b2YrZGlmZmVyZW50KyUyN3Bhc3MtZmFpbCUyNytjcml0ZXJpYStvbit0aGUrcmVzdWx0cytvZith
K25ld2Jvcm4raGVhcmluZytzY3JlZW5pbmcrcHJvZ3JhbS4mYW1wO2F1bGFzdD1Lb3JyZXMmYW1w
O3BpZD0lM0NhdXRob3IlM0VLb3JyZXMrUyUzQkJhbGF0c291cmFzK0QlM0JGZXJla2lkaXMrRSUz
Qkdrb3JpdHNhK0UlM0JHZW9yZ2lvdStBJTNCTmlrb2xvcG91bG9zK1QlM0MlMkZhdXRob3IlM0Ul
M0NBTiUzRTE0NzMwMTc5JTNDJTJGQU4lM0UlM0NEVCUzRUNvbXBhcmF0aXZlK1N0dWR5JTNDJTJG
RFQlM0U8L3VybD48L3JlbGF0ZWQtdXJscz48L3VybHM+PGN1c3RvbTQ+IEFsbGlzb248L2N1c3Rv
bTQ+PC9yZWNvcmQ+PC9DaXRlPjwvRW5kTm90ZT4A
</w:fldData>
              </w:fldChar>
            </w:r>
            <w:r w:rsidRPr="004A28E8">
              <w:rPr>
                <w:sz w:val="16"/>
                <w:szCs w:val="16"/>
              </w:rPr>
              <w:instrText xml:space="preserve"> ADDIN EN.CITE.DATA </w:instrText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end"/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</w:rPr>
              <w:t>Korres et al. (2003a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0B04AAE6" w14:textId="4E4EA781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D1D0109" w14:textId="3A7CD7E8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CBD9B0C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0F200F6" w14:textId="6273A32A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F1BC2E6" w14:textId="094771D4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710A9C1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254D0D6F" w14:textId="1379826D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77EC8D1F" w14:textId="01D86ECD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3C6360" w:rsidRPr="004A28E8" w14:paraId="2176FFD3" w14:textId="77777777" w:rsidTr="00811770">
        <w:tc>
          <w:tcPr>
            <w:tcW w:w="2430" w:type="dxa"/>
            <w:shd w:val="clear" w:color="auto" w:fill="E7E6E6" w:themeFill="background2"/>
          </w:tcPr>
          <w:p w14:paraId="43E05EE3" w14:textId="69452D2B" w:rsidR="003C6360" w:rsidRPr="004A28E8" w:rsidRDefault="003C6360" w:rsidP="00FF6DA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Lb3JyZXM8L0F1dGhvcj48WWVh
cj4yMDA1PC9ZZWFyPjxSZWNOdW0+NTQ8L1JlY051bT48RGlzcGxheVRleHQ+S29ycmVzIGV0IGFs
LiAoMjAwNWEpPC9EaXNwbGF5VGV4dD48cmVjb3JkPjxyZWMtbnVtYmVyPjU0PC9yZWMtbnVtYmVy
Pjxmb3JlaWduLWtleXM+PGtleSBhcHA9IkVOIiBkYi1pZD0iZTJmMnh2OXpnZWV2dmllZXA1MTV0
MnhueHhyMHNkcngyd3M5IiB0aW1lc3RhbXA9IjE2MTI5NjM1ODAiPjU0PC9rZXk+PC9mb3JlaWdu
LWtleXM+PHJlZi10eXBlIG5hbWU9IkpvdXJuYWwgQXJ0aWNsZSI+MTc8L3JlZi10eXBlPjxjb250
cmlidXRvcnM+PGF1dGhvcnM+PGF1dGhvcj5Lb3JyZXMsIFMuPC9hdXRob3I+PGF1dGhvcj5CYWxh
dHNvdXJhcywgRC4gRy48L2F1dGhvcj48YXV0aG9yPlZsYWNob3UsIFMuPC9hdXRob3I+PGF1dGhv
cj5LYXN0YW5pb3VkYWtpcywgSS4gRy48L2F1dGhvcj48YXV0aG9yPlppYXZyYSwgTi4gVi48L2F1
dGhvcj48YXV0aG9yPkZlcmVraWRpcywgRS48L2F1dGhvcj48L2F1dGhvcnM+PC9jb250cmlidXRv
cnM+PHRpdGxlcz48dGl0bGU+T3ZlcmNvbWluZyBkaWZmaWN1bHRpZXMgaW4gaW1wbGVtZW50aW5n
IGEgdW5pdmVyc2FsIG5ld2Jvcm4gaGVhcmluZyBzY3JlZW5pbmcgcHJvZ3JhbTwvdGl0bGU+PHNl
Y29uZGFyeS10aXRsZT5UdXJraXNoIEpvdXJuYWwgb2YgUGVkaWF0cmljczwvc2Vjb25kYXJ5LXRp
dGxlPjwvdGl0bGVzPjxwZXJpb2RpY2FsPjxmdWxsLXRpdGxlPlR1cmtpc2ggSm91cm5hbCBvZiBQ
ZWRpYXRyaWNzPC9mdWxsLXRpdGxlPjwvcGVyaW9kaWNhbD48cGFnZXM+MjAzLTIxMjwvcGFnZXM+
PHZvbHVtZT40Nzwvdm9sdW1lPjxudW1iZXI+MzwvbnVtYmVyPjxrZXl3b3Jkcz48a2V5d29yZD5B
dWRpb21ldHJ5LCBFdm9rZWQgUmVzcG9uc2U8L2tleXdvcmQ+PGtleXdvcmQ+Rm9sbG93LVVwIFN0
dWRpZXM8L2tleXdvcmQ+PGtleXdvcmQ+KkhlYXJpbmcgVGVzdHM8L2tleXdvcmQ+PGtleXdvcmQ+
SHVtYW5zPC9rZXl3b3JkPjxrZXl3b3JkPkluZmFudCwgTmV3Ym9ybjwva2V5d29yZD48a2V5d29y
ZD4qTWFzcyBTY3JlZW5pbmcvbXQgW01ldGhvZHNdPC9rZXl3b3JkPjwva2V5d29yZHM+PGRhdGVz
Pjx5ZWFyPjIwMDU8L3llYXI+PHB1Yi1kYXRlcz48ZGF0ZT5KdWwtU2VwPC9kYXRlPjwvcHViLWRh
dGVzPjwvZGF0ZXM+PGlzYm4+MDA0MS00MzAxPC9pc2JuPjxhY2Nlc3Npb24tbnVtPjE2MjUwMzAz
PC9hY2Nlc3Npb24tbnVtPjx1cmxzPjxyZWxhdGVkLXVybHM+PHVybD5odHRwOi8vb3ZpZHNwLm92
aWQuY29tL292aWR3ZWIuY2dpP1Q9SlMmYW1wO0NTQz1ZJmFtcDtORVdTPU4mYW1wO1BBR0U9ZnVs
bHRleHQmYW1wO0Q9bWVkNSZhbXA7QU49MTYyNTAzMDNodHRwOi8vcG10LWV1Lmhvc3RlZC5leGxp
YnJpc2dyb3VwLmNvbS9vcGVudXJsLzQ2S0lCX0lOU1QvNDZLSUJfSU5TVF9zZXJ2aWNlc19wYWdl
P3NpZD1PVklEOm1lZGxpbmUmYW1wO2lkPXBtaWQ6MTYyNTAzMDMmYW1wO2lkPWRvaTomYW1wO2lz
c249MDA0MS00MzAxJmFtcDtpc2JuPSZhbXA7dm9sdW1lPTQ3JmFtcDtpc3N1ZT0zJmFtcDtzcGFn
ZT0yMDMmYW1wO3BhZ2VzPTIwMy0xMiZhbXA7ZGF0ZT0yMDA1JmFtcDt0aXRsZT1UdXJraXNoK0pv
dXJuYWwrb2YrUGVkaWF0cmljcyZhbXA7YXRpdGxlPU92ZXJjb21pbmcrZGlmZmljdWx0aWVzK2lu
K2ltcGxlbWVudGluZythK3VuaXZlcnNhbCtuZXdib3JuK2hlYXJpbmcrc2NyZWVuaW5nK3Byb2dy
YW0uJmFtcDthdWxhc3Q9S29ycmVzJmFtcDtwaWQ9JTNDYXV0aG9yJTNFS29ycmVzK1MlM0JCYWxh
dHNvdXJhcytERyUzQlZsYWNob3UrUyUzQkthc3RhbmlvdWRha2lzK0lHJTNCWmlhdnJhK05WJTNC
RmVyZWtpZGlzK0UlM0MlMkZhdXRob3IlM0UlM0NBTiUzRTE2MjUwMzAzJTNDJTJGQU4lM0UlM0NE
VCUzRUpvdXJuYWwrQXJ0aWNsZSUzQyUyRkRUJTNFPC91cmw+PC9yZWxhdGVkLXVybHM+PC91cmxz
PjxjdXN0b200PiBBbGxpc29uIEFsbGlzb24gYW5kIEFuZHJlYTwvY3VzdG9tND48L3JlY29yZD48
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Lb3JyZXM8L0F1dGhvcj48WWVh
cj4yMDA1PC9ZZWFyPjxSZWNOdW0+NTQ8L1JlY051bT48RGlzcGxheVRleHQ+S29ycmVzIGV0IGFs
LiAoMjAwNWEpPC9EaXNwbGF5VGV4dD48cmVjb3JkPjxyZWMtbnVtYmVyPjU0PC9yZWMtbnVtYmVy
Pjxmb3JlaWduLWtleXM+PGtleSBhcHA9IkVOIiBkYi1pZD0iZTJmMnh2OXpnZWV2dmllZXA1MTV0
MnhueHhyMHNkcngyd3M5IiB0aW1lc3RhbXA9IjE2MTI5NjM1ODAiPjU0PC9rZXk+PC9mb3JlaWdu
LWtleXM+PHJlZi10eXBlIG5hbWU9IkpvdXJuYWwgQXJ0aWNsZSI+MTc8L3JlZi10eXBlPjxjb250
cmlidXRvcnM+PGF1dGhvcnM+PGF1dGhvcj5Lb3JyZXMsIFMuPC9hdXRob3I+PGF1dGhvcj5CYWxh
dHNvdXJhcywgRC4gRy48L2F1dGhvcj48YXV0aG9yPlZsYWNob3UsIFMuPC9hdXRob3I+PGF1dGhv
cj5LYXN0YW5pb3VkYWtpcywgSS4gRy48L2F1dGhvcj48YXV0aG9yPlppYXZyYSwgTi4gVi48L2F1
dGhvcj48YXV0aG9yPkZlcmVraWRpcywgRS48L2F1dGhvcj48L2F1dGhvcnM+PC9jb250cmlidXRv
cnM+PHRpdGxlcz48dGl0bGU+T3ZlcmNvbWluZyBkaWZmaWN1bHRpZXMgaW4gaW1wbGVtZW50aW5n
IGEgdW5pdmVyc2FsIG5ld2Jvcm4gaGVhcmluZyBzY3JlZW5pbmcgcHJvZ3JhbTwvdGl0bGU+PHNl
Y29uZGFyeS10aXRsZT5UdXJraXNoIEpvdXJuYWwgb2YgUGVkaWF0cmljczwvc2Vjb25kYXJ5LXRp
dGxlPjwvdGl0bGVzPjxwZXJpb2RpY2FsPjxmdWxsLXRpdGxlPlR1cmtpc2ggSm91cm5hbCBvZiBQ
ZWRpYXRyaWNzPC9mdWxsLXRpdGxlPjwvcGVyaW9kaWNhbD48cGFnZXM+MjAzLTIxMjwvcGFnZXM+
PHZvbHVtZT40Nzwvdm9sdW1lPjxudW1iZXI+MzwvbnVtYmVyPjxrZXl3b3Jkcz48a2V5d29yZD5B
dWRpb21ldHJ5LCBFdm9rZWQgUmVzcG9uc2U8L2tleXdvcmQ+PGtleXdvcmQ+Rm9sbG93LVVwIFN0
dWRpZXM8L2tleXdvcmQ+PGtleXdvcmQ+KkhlYXJpbmcgVGVzdHM8L2tleXdvcmQ+PGtleXdvcmQ+
SHVtYW5zPC9rZXl3b3JkPjxrZXl3b3JkPkluZmFudCwgTmV3Ym9ybjwva2V5d29yZD48a2V5d29y
ZD4qTWFzcyBTY3JlZW5pbmcvbXQgW01ldGhvZHNdPC9rZXl3b3JkPjwva2V5d29yZHM+PGRhdGVz
Pjx5ZWFyPjIwMDU8L3llYXI+PHB1Yi1kYXRlcz48ZGF0ZT5KdWwtU2VwPC9kYXRlPjwvcHViLWRh
dGVzPjwvZGF0ZXM+PGlzYm4+MDA0MS00MzAxPC9pc2JuPjxhY2Nlc3Npb24tbnVtPjE2MjUwMzAz
PC9hY2Nlc3Npb24tbnVtPjx1cmxzPjxyZWxhdGVkLXVybHM+PHVybD5odHRwOi8vb3ZpZHNwLm92
aWQuY29tL292aWR3ZWIuY2dpP1Q9SlMmYW1wO0NTQz1ZJmFtcDtORVdTPU4mYW1wO1BBR0U9ZnVs
bHRleHQmYW1wO0Q9bWVkNSZhbXA7QU49MTYyNTAzMDNodHRwOi8vcG10LWV1Lmhvc3RlZC5leGxp
YnJpc2dyb3VwLmNvbS9vcGVudXJsLzQ2S0lCX0lOU1QvNDZLSUJfSU5TVF9zZXJ2aWNlc19wYWdl
P3NpZD1PVklEOm1lZGxpbmUmYW1wO2lkPXBtaWQ6MTYyNTAzMDMmYW1wO2lkPWRvaTomYW1wO2lz
c249MDA0MS00MzAxJmFtcDtpc2JuPSZhbXA7dm9sdW1lPTQ3JmFtcDtpc3N1ZT0zJmFtcDtzcGFn
ZT0yMDMmYW1wO3BhZ2VzPTIwMy0xMiZhbXA7ZGF0ZT0yMDA1JmFtcDt0aXRsZT1UdXJraXNoK0pv
dXJuYWwrb2YrUGVkaWF0cmljcyZhbXA7YXRpdGxlPU92ZXJjb21pbmcrZGlmZmljdWx0aWVzK2lu
K2ltcGxlbWVudGluZythK3VuaXZlcnNhbCtuZXdib3JuK2hlYXJpbmcrc2NyZWVuaW5nK3Byb2dy
YW0uJmFtcDthdWxhc3Q9S29ycmVzJmFtcDtwaWQ9JTNDYXV0aG9yJTNFS29ycmVzK1MlM0JCYWxh
dHNvdXJhcytERyUzQlZsYWNob3UrUyUzQkthc3RhbmlvdWRha2lzK0lHJTNCWmlhdnJhK05WJTNC
RmVyZWtpZGlzK0UlM0MlMkZhdXRob3IlM0UlM0NBTiUzRTE2MjUwMzAzJTNDJTJGQU4lM0UlM0NE
VCUzRUpvdXJuYWwrQXJ0aWNsZSUzQyUyRkRUJTNFPC91cmw+PC9yZWxhdGVkLXVybHM+PC91cmxz
PjxjdXN0b200PiBBbGxpc29uIEFsbGlzb24gYW5kIEFuZHJlYTwvY3VzdG9tND48L3JlY29yZD48
L0Np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Korres et al. (2005a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11A50E7F" w14:textId="0C5A2E1C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429E46C" w14:textId="7AA7A982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62CC53F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E97DCB4" w14:textId="0D1EC90E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2FA9E8F" w14:textId="7113D60E" w:rsidR="003C6360" w:rsidRPr="00CE6730" w:rsidRDefault="003C6360" w:rsidP="00FF6DAB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3A1C47F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3FFBE905" w14:textId="77777777" w:rsidR="003C6360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3E273717" w14:textId="4BABE220" w:rsidR="003C6360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3C6360" w:rsidRPr="004A28E8" w14:paraId="1EF1AE12" w14:textId="6E2F197C" w:rsidTr="00811770">
        <w:tc>
          <w:tcPr>
            <w:tcW w:w="2430" w:type="dxa"/>
            <w:shd w:val="clear" w:color="auto" w:fill="E7E6E6" w:themeFill="background2"/>
          </w:tcPr>
          <w:p w14:paraId="04CE4B99" w14:textId="3914E573" w:rsidR="003C6360" w:rsidRPr="004A28E8" w:rsidRDefault="003C6360" w:rsidP="00FF6DAB">
            <w:pPr>
              <w:rPr>
                <w:sz w:val="16"/>
                <w:szCs w:val="16"/>
              </w:rPr>
            </w:pP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MaTwvQXV0aG9yPjxZZWFyPjIw
MTY8L1llYXI+PFJlY051bT42MDwvUmVjTnVtPjxEaXNwbGF5VGV4dD5MaSBldCBhbC4gKDIwMTYp
PC9EaXNwbGF5VGV4dD48cmVjb3JkPjxyZWMtbnVtYmVyPjYwPC9yZWMtbnVtYmVyPjxmb3JlaWdu
LWtleXM+PGtleSBhcHA9IkVOIiBkYi1pZD0iZTJmMnh2OXpnZWV2dmllZXA1MTV0MnhueHhyMHNk
cngyd3M5IiB0aW1lc3RhbXA9IjE2MTI5NjM1ODEiPjYwPC9rZXk+PC9mb3JlaWduLWtleXM+PHJl
Zi10eXBlIG5hbWU9IkpvdXJuYWwgQXJ0aWNsZSI+MTc8L3JlZi10eXBlPjxjb250cmlidXRvcnM+
PGF1dGhvcnM+PGF1dGhvcj5MaSwgUC4gQy48L2F1dGhvcj48YXV0aG9yPkNoZW4sIFcuIEkuPC9h
dXRob3I+PGF1dGhvcj5IdWFuZywgQy4gTS48L2F1dGhvcj48YXV0aG9yPkxpdSwgQy4gSi48L2F1
dGhvcj48YXV0aG9yPkNoYW5nLCBILiBXLjwvYXV0aG9yPjxhdXRob3I+TGluLCBILiBDLjwvYXV0
aG9yPjwvYXV0aG9ycz48L2NvbnRyaWJ1dG9ycz48dGl0bGVzPjx0aXRsZT5Db21wYXJpc29uIG9m
IE5ld2Jvcm4gSGVhcmluZyBTY3JlZW5pbmcgaW4gV2VsbC1CYWJ5IE51cnNlcnkgYW5kIE5JQ1U6
IEEgU3R1ZHkgQXBwbGllZCB0byBSZWR1Y2UgUmVmZXJyYWwgUmF0ZSBpbiBOSUNVPC90aXRsZT48
c2Vjb25kYXJ5LXRpdGxlPlBMb1MgT05FIFtFbGVjdHJvbmljIFJlc291cmNlXTwvc2Vjb25kYXJ5
LXRpdGxlPjwvdGl0bGVzPjxwZXJpb2RpY2FsPjxmdWxsLXRpdGxlPlBMb1MgT05FIFtFbGVjdHJv
bmljIFJlc291cmNlXTwvZnVsbC10aXRsZT48L3BlcmlvZGljYWw+PHBhZ2VzPmUwMTUyMDI4PC9w
YWdlcz48dm9sdW1lPjExPC92b2x1bWU+PG51bWJlcj4zPC9udW1iZXI+PGtleXdvcmRzPjxrZXl3
b3JkPipIZWFyaW5nL3BoIFtQaHlzaW9sb2d5XTwva2V5d29yZD48a2V5d29yZD5IdW1hbnM8L2tl
eXdvcmQ+PGtleXdvcmQ+SW5mYW50LCBOZXdib3JuPC9rZXl3b3JkPjxrZXl3b3JkPipJbnRlbnNp
dmUgQ2FyZSBVbml0cywgTmVvbmF0YWw8L2tleXdvcmQ+PGtleXdvcmQ+Kk5lb25hdGFsIFNjcmVl
bmluZzwva2V5d29yZD48a2V5d29yZD4qTnVyc2VyaWVzPC9rZXl3b3JkPjxrZXl3b3JkPk91dHBh
dGllbnRzPC9rZXl3b3JkPjxrZXl3b3JkPlBhdGllbnQgRGlzY2hhcmdlPC9rZXl3b3JkPjxrZXl3
b3JkPipSZWZlcnJhbCBhbmQgQ29uc3VsdGF0aW9uPC9rZXl3b3JkPjwva2V5d29yZHM+PGRhdGVz
Pjx5ZWFyPjIwMTY8L3llYXI+PC9kYXRlcz48aXNibj4xOTMyLTYyMDM8L2lzYm4+PGFjY2Vzc2lv
bi1udW0+MjcwMjMzMjQ8L2FjY2Vzc2lvbi1udW0+PHVybHM+PHJlbGF0ZWQtdXJscz48dXJsPmh0
dHA6Ly9vdmlkc3Aub3ZpZC5jb20vb3ZpZHdlYi5jZ2k/VD1KUyZhbXA7Q1NDPVkmYW1wO05FV1M9
TiZhbXA7UEFHRT1mdWxsdGV4dCZhbXA7RD1tZWRjJmFtcDtBTj0yNzAyMzMyNGh0dHA6Ly9wbXQt
ZXUuaG9zdGVkLmV4bGlicmlzZ3JvdXAuY29tL29wZW51cmwvNDZLSUJfSU5TVC80NktJQl9JTlNU
X3NlcnZpY2VzX3BhZ2U/c2lkPU9WSUQ6bWVkbGluZSZhbXA7aWQ9cG1pZDoyNzAyMzMyNCZhbXA7
aWQ9ZG9pOjEwLjEzNzElMkZqb3VybmFsLnBvbmUuMDE1MjAyOCZhbXA7aXNzbj0xOTMyLTYyMDMm
YW1wO2lzYm49JmFtcDt2b2x1bWU9MTEmYW1wO2lzc3VlPTMmYW1wO3NwYWdlPWUwMTUyMDI4JmFt
cDtwYWdlcz1lMDE1MjAyOCZhbXA7ZGF0ZT0yMDE2JmFtcDt0aXRsZT1QTG9TK09ORSslNUJFbGVj
dHJvbmljK1Jlc291cmNlJTVEJmFtcDthdGl0bGU9Q29tcGFyaXNvbitvZitOZXdib3JuK0hlYXJp
bmcrU2NyZWVuaW5nK2luK1dlbGwtQmFieStOdXJzZXJ5K2FuZCtOSUNVJTNBK0ErU3R1ZHkrQXBw
bGllZCt0bytSZWR1Y2UrUmVmZXJyYWwrUmF0ZStpbitOSUNVLiZhbXA7YXVsYXN0PUxpJmFtcDtw
aWQ9JTNDYXV0aG9yJTNFTGkrUEMlM0JDaGVuK1dJJTNCSHVhbmcrQ00lM0JMaXUrQ0olM0JDaGFu
ZytIVyUzQkxpbitIQyUzQyUyRmF1dGhvciUzRSUzQ0FOJTNFMjcwMjMzMjQlM0MlMkZBTiUzRSUz
Q0RUJTNFQ29tcGFyYXRpdmUrU3R1ZHklM0MlMkZEVCUzRTwvdXJsPjx1cmw+aHR0cHM6Ly93d3cu
bmNiaS5ubG0ubmloLmdvdi9wbWMvYXJ0aWNsZXMvUE1DNDgxMTU0OS9wZGYvcG9uZS4wMTUyMDI4
LnBkZjwvdXJsPjwvcmVsYXRlZC11cmxzPjwvdXJscz48Y3VzdG9tND4gQWxsaXNvbjwvY3VzdG9t
ND48ZWxlY3Ryb25pYy1yZXNvdXJjZS1udW0+aHR0cHM6Ly9keC5kb2kub3JnLzEwLjEzNzEvam91
cm5hbC5wb25lLjAxNTIwMjg8L2VsZWN0cm9uaWMtcmVzb3VyY2UtbnVtPjwvcmVjb3JkPjwvQ2l0
ZT48L0VuZE5vdGU+AG==
</w:fldData>
              </w:fldChar>
            </w:r>
            <w:r w:rsidRPr="004A28E8">
              <w:rPr>
                <w:sz w:val="16"/>
                <w:szCs w:val="16"/>
              </w:rPr>
              <w:instrText xml:space="preserve"> ADDIN EN.CITE </w:instrText>
            </w: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MaTwvQXV0aG9yPjxZZWFyPjIw
MTY8L1llYXI+PFJlY051bT42MDwvUmVjTnVtPjxEaXNwbGF5VGV4dD5MaSBldCBhbC4gKDIwMTYp
PC9EaXNwbGF5VGV4dD48cmVjb3JkPjxyZWMtbnVtYmVyPjYwPC9yZWMtbnVtYmVyPjxmb3JlaWdu
LWtleXM+PGtleSBhcHA9IkVOIiBkYi1pZD0iZTJmMnh2OXpnZWV2dmllZXA1MTV0MnhueHhyMHNk
cngyd3M5IiB0aW1lc3RhbXA9IjE2MTI5NjM1ODEiPjYwPC9rZXk+PC9mb3JlaWduLWtleXM+PHJl
Zi10eXBlIG5hbWU9IkpvdXJuYWwgQXJ0aWNsZSI+MTc8L3JlZi10eXBlPjxjb250cmlidXRvcnM+
PGF1dGhvcnM+PGF1dGhvcj5MaSwgUC4gQy48L2F1dGhvcj48YXV0aG9yPkNoZW4sIFcuIEkuPC9h
dXRob3I+PGF1dGhvcj5IdWFuZywgQy4gTS48L2F1dGhvcj48YXV0aG9yPkxpdSwgQy4gSi48L2F1
dGhvcj48YXV0aG9yPkNoYW5nLCBILiBXLjwvYXV0aG9yPjxhdXRob3I+TGluLCBILiBDLjwvYXV0
aG9yPjwvYXV0aG9ycz48L2NvbnRyaWJ1dG9ycz48dGl0bGVzPjx0aXRsZT5Db21wYXJpc29uIG9m
IE5ld2Jvcm4gSGVhcmluZyBTY3JlZW5pbmcgaW4gV2VsbC1CYWJ5IE51cnNlcnkgYW5kIE5JQ1U6
IEEgU3R1ZHkgQXBwbGllZCB0byBSZWR1Y2UgUmVmZXJyYWwgUmF0ZSBpbiBOSUNVPC90aXRsZT48
c2Vjb25kYXJ5LXRpdGxlPlBMb1MgT05FIFtFbGVjdHJvbmljIFJlc291cmNlXTwvc2Vjb25kYXJ5
LXRpdGxlPjwvdGl0bGVzPjxwZXJpb2RpY2FsPjxmdWxsLXRpdGxlPlBMb1MgT05FIFtFbGVjdHJv
bmljIFJlc291cmNlXTwvZnVsbC10aXRsZT48L3BlcmlvZGljYWw+PHBhZ2VzPmUwMTUyMDI4PC9w
YWdlcz48dm9sdW1lPjExPC92b2x1bWU+PG51bWJlcj4zPC9udW1iZXI+PGtleXdvcmRzPjxrZXl3
b3JkPipIZWFyaW5nL3BoIFtQaHlzaW9sb2d5XTwva2V5d29yZD48a2V5d29yZD5IdW1hbnM8L2tl
eXdvcmQ+PGtleXdvcmQ+SW5mYW50LCBOZXdib3JuPC9rZXl3b3JkPjxrZXl3b3JkPipJbnRlbnNp
dmUgQ2FyZSBVbml0cywgTmVvbmF0YWw8L2tleXdvcmQ+PGtleXdvcmQ+Kk5lb25hdGFsIFNjcmVl
bmluZzwva2V5d29yZD48a2V5d29yZD4qTnVyc2VyaWVzPC9rZXl3b3JkPjxrZXl3b3JkPk91dHBh
dGllbnRzPC9rZXl3b3JkPjxrZXl3b3JkPlBhdGllbnQgRGlzY2hhcmdlPC9rZXl3b3JkPjxrZXl3
b3JkPipSZWZlcnJhbCBhbmQgQ29uc3VsdGF0aW9uPC9rZXl3b3JkPjwva2V5d29yZHM+PGRhdGVz
Pjx5ZWFyPjIwMTY8L3llYXI+PC9kYXRlcz48aXNibj4xOTMyLTYyMDM8L2lzYm4+PGFjY2Vzc2lv
bi1udW0+MjcwMjMzMjQ8L2FjY2Vzc2lvbi1udW0+PHVybHM+PHJlbGF0ZWQtdXJscz48dXJsPmh0
dHA6Ly9vdmlkc3Aub3ZpZC5jb20vb3ZpZHdlYi5jZ2k/VD1KUyZhbXA7Q1NDPVkmYW1wO05FV1M9
TiZhbXA7UEFHRT1mdWxsdGV4dCZhbXA7RD1tZWRjJmFtcDtBTj0yNzAyMzMyNGh0dHA6Ly9wbXQt
ZXUuaG9zdGVkLmV4bGlicmlzZ3JvdXAuY29tL29wZW51cmwvNDZLSUJfSU5TVC80NktJQl9JTlNU
X3NlcnZpY2VzX3BhZ2U/c2lkPU9WSUQ6bWVkbGluZSZhbXA7aWQ9cG1pZDoyNzAyMzMyNCZhbXA7
aWQ9ZG9pOjEwLjEzNzElMkZqb3VybmFsLnBvbmUuMDE1MjAyOCZhbXA7aXNzbj0xOTMyLTYyMDMm
YW1wO2lzYm49JmFtcDt2b2x1bWU9MTEmYW1wO2lzc3VlPTMmYW1wO3NwYWdlPWUwMTUyMDI4JmFt
cDtwYWdlcz1lMDE1MjAyOCZhbXA7ZGF0ZT0yMDE2JmFtcDt0aXRsZT1QTG9TK09ORSslNUJFbGVj
dHJvbmljK1Jlc291cmNlJTVEJmFtcDthdGl0bGU9Q29tcGFyaXNvbitvZitOZXdib3JuK0hlYXJp
bmcrU2NyZWVuaW5nK2luK1dlbGwtQmFieStOdXJzZXJ5K2FuZCtOSUNVJTNBK0ErU3R1ZHkrQXBw
bGllZCt0bytSZWR1Y2UrUmVmZXJyYWwrUmF0ZStpbitOSUNVLiZhbXA7YXVsYXN0PUxpJmFtcDtw
aWQ9JTNDYXV0aG9yJTNFTGkrUEMlM0JDaGVuK1dJJTNCSHVhbmcrQ00lM0JMaXUrQ0olM0JDaGFu
ZytIVyUzQkxpbitIQyUzQyUyRmF1dGhvciUzRSUzQ0FOJTNFMjcwMjMzMjQlM0MlMkZBTiUzRSUz
Q0RUJTNFQ29tcGFyYXRpdmUrU3R1ZHklM0MlMkZEVCUzRTwvdXJsPjx1cmw+aHR0cHM6Ly93d3cu
bmNiaS5ubG0ubmloLmdvdi9wbWMvYXJ0aWNsZXMvUE1DNDgxMTU0OS9wZGYvcG9uZS4wMTUyMDI4
LnBkZjwvdXJsPjwvcmVsYXRlZC11cmxzPjwvdXJscz48Y3VzdG9tND4gQWxsaXNvbjwvY3VzdG9t
ND48ZWxlY3Ryb25pYy1yZXNvdXJjZS1udW0+aHR0cHM6Ly9keC5kb2kub3JnLzEwLjEzNzEvam91
cm5hbC5wb25lLjAxNTIwMjg8L2VsZWN0cm9uaWMtcmVzb3VyY2UtbnVtPjwvcmVjb3JkPjwvQ2l0
ZT48L0VuZE5vdGU+AG==
</w:fldData>
              </w:fldChar>
            </w:r>
            <w:r w:rsidRPr="004A28E8">
              <w:rPr>
                <w:sz w:val="16"/>
                <w:szCs w:val="16"/>
              </w:rPr>
              <w:instrText xml:space="preserve"> ADDIN EN.CITE.DATA </w:instrText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end"/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</w:rPr>
              <w:t>Li et al. (2016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7936EB25" w14:textId="638A0F50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AE7DDFB" w14:textId="427A501F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C3BC39F" w14:textId="696089DB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BCC71A4" w14:textId="3795732C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D309A56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C9DB573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2946DF4F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0E7DEC03" w14:textId="3C591DCB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3C6360" w:rsidRPr="004A28E8" w14:paraId="1F00FD14" w14:textId="10C4BCF9" w:rsidTr="00811770">
        <w:tc>
          <w:tcPr>
            <w:tcW w:w="2430" w:type="dxa"/>
            <w:shd w:val="clear" w:color="auto" w:fill="E7E6E6" w:themeFill="background2"/>
          </w:tcPr>
          <w:p w14:paraId="71B32E56" w14:textId="77777777" w:rsidR="003C6360" w:rsidRPr="004A28E8" w:rsidRDefault="003C6360" w:rsidP="00FF6DAB">
            <w:pPr>
              <w:rPr>
                <w:sz w:val="16"/>
                <w:szCs w:val="16"/>
                <w:lang w:val="sv-SE"/>
              </w:rPr>
            </w:pP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MaW48L0F1dGhvcj48WWVhcj4y
MDA1PC9ZZWFyPjxSZWNOdW0+NjE8L1JlY051bT48RGlzcGxheVRleHQ+TGluIGV0IGFsLiAoMjAw
NSk8L0Rpc3BsYXlUZXh0PjxyZWNvcmQ+PHJlYy1udW1iZXI+NjE8L3JlYy1udW1iZXI+PGZvcmVp
Z24ta2V5cz48a2V5IGFwcD0iRU4iIGRiLWlkPSJlMmYyeHY5emdlZXZ2aWVlcDUxNXQyeG54eHIw
c2RyeDJ3czkiIHRpbWVzdGFtcD0iMTYxMjk2MzU4MSI+NjE8L2tleT48L2ZvcmVpZ24ta2V5cz48
cmVmLXR5cGUgbmFtZT0iSm91cm5hbCBBcnRpY2xlIj4xNzwvcmVmLXR5cGU+PGNvbnRyaWJ1dG9y
cz48YXV0aG9ycz48YXV0aG9yPkxpbiwgSC4gQy48L2F1dGhvcj48YXV0aG9yPlNodSwgTS4gVC48
L2F1dGhvcj48YXV0aG9yPkxlZSwgSy4gUy48L2F1dGhvcj48YXV0aG9yPkhvLCBHLiBNLjwvYXV0
aG9yPjxhdXRob3I+RnUsIFQuIFkuPC9hdXRob3I+PGF1dGhvcj5CcnVuYSwgUy48L2F1dGhvcj48
YXV0aG9yPkxpbiwgRy48L2F1dGhvcj48L2F1dGhvcnM+PC9jb250cmlidXRvcnM+PHRpdGxlcz48
dGl0bGU+Q29tcGFyaXNvbiBvZiBoZWFyaW5nIHNjcmVlbmluZyBwcm9ncmFtcyBiZXR3ZWVuIG9u
ZSBzdGVwIHdpdGggdHJhbnNpZW50IGV2b2tlZCBvdG9hY291c3RpYyBlbWlzc2lvbnMgKFRFT0FF
KSBhbmQgdHdvIHN0ZXBzIHdpdGggVEVPQUUgYW5kIGF1dG9tYXRlZCBhdWRpdG9yeSBicmFpbnN0
ZW0gcmVzcG9uc2U8L3RpdGxlPjxzZWNvbmRhcnktdGl0bGU+TGFyeW5nb3Njb3BlPC9zZWNvbmRh
cnktdGl0bGU+PC90aXRsZXM+PHBlcmlvZGljYWw+PGZ1bGwtdGl0bGU+TGFyeW5nb3Njb3BlPC9m
dWxsLXRpdGxlPjwvcGVyaW9kaWNhbD48cGFnZXM+MTk1Ny0xOTYyPC9wYWdlcz48dm9sdW1lPjEx
NTwvdm9sdW1lPjxudW1iZXI+MTE8L251bWJlcj48a2V5d29yZHM+PGtleXdvcmQ+Q29zdC1CZW5l
Zml0IEFuYWx5c2lzPC9rZXl3b3JkPjxrZXl3b3JkPipFdm9rZWQgUG90ZW50aWFscywgQXVkaXRv
cnksIEJyYWluIFN0ZW0vcGggW1BoeXNpb2xvZ3ldPC9rZXl3b3JkPjxrZXl3b3JkPkZvbGxvdy1V
cCBTdHVkaWVzPC9rZXl3b3JkPjxrZXl3b3JkPkhlYXJpbmcgTG9zcy9jbiBbQ29uZ2VuaXRhbF08
L2tleXdvcmQ+PGtleXdvcmQ+KkhlYXJpbmcgTG9zcy9kaSBbRGlhZ25vc2lzXTwva2V5d29yZD48
a2V5d29yZD5IZWFyaW5nIExvc3MvcHAgW1BoeXNpb3BhdGhvbG9neV08L2tleXdvcmQ+PGtleXdv
cmQ+KkhlYXJpbmcgVGVzdHM8L2tleXdvcmQ+PGtleXdvcmQ+SHVtYW5zPC9rZXl3b3JkPjxrZXl3
b3JkPkluZmFudCwgTmV3Ym9ybjwva2V5d29yZD48a2V5d29yZD5OZW9uYXRhbCBTY3JlZW5pbmcv
ZWMgW0Vjb25vbWljc108L2tleXdvcmQ+PGtleXdvcmQ+Kk5lb25hdGFsIFNjcmVlbmluZy9tdCBb
TWV0aG9kc108L2tleXdvcmQ+PGtleXdvcmQ+Kk90b2Fjb3VzdGljIEVtaXNzaW9ucywgU3BvbnRh
bmVvdXMvcGggW1BoeXNpb2xvZ3ldPC9rZXl3b3JkPjxrZXl3b3JkPlJlcHJvZHVjaWJpbGl0eSBv
ZiBSZXN1bHRzPC9rZXl3b3JkPjxrZXl3b3JkPlJldHJvc3BlY3RpdmUgU3R1ZGllczwva2V5d29y
ZD48a2V5d29yZD5TZW5zaXRpdml0eSBhbmQgU3BlY2lmaWNpdHk8L2tleXdvcmQ+PC9rZXl3b3Jk
cz48ZGF0ZXM+PHllYXI+MjAwNTwveWVhcj48cHViLWRhdGVzPjxkYXRlPk5vdjwvZGF0ZT48L3B1
Yi1kYXRlcz48L2RhdGVzPjxpc2JuPjAwMjMtODUyWDwvaXNibj48YWNjZXNzaW9uLW51bT4xNjMx
OTYwNTwvYWNjZXNzaW9uLW51bT48dXJscz48cmVsYXRlZC11cmxzPjx1cmw+aHR0cDovL292aWRz
cC5vdmlkLmNvbS9vdmlkd2ViLmNnaT9UPUpTJmFtcDtDU0M9WSZhbXA7TkVXUz1OJmFtcDtQQUdF
PWZ1bGx0ZXh0JmFtcDtEPW1lZDUmYW1wO0FOPTE2MzE5NjA1aHR0cDovL3BtdC1ldS5ob3N0ZWQu
ZXhsaWJyaXNncm91cC5jb20vb3BlbnVybC80NktJQl9JTlNULzQ2S0lCX0lOU1Rfc2VydmljZXNf
cGFnZT9zaWQ9T1ZJRDptZWRsaW5lJmFtcDtpZD1wbWlkOjE2MzE5NjA1JmFtcDtpZD1kb2k6MTAu
MTA5NyUyRjAxLm1sZy4wMDAwMTc4MzIzLjA2MTgzLjNlJmFtcDtpc3NuPTAwMjMtODUyWCZhbXA7
aXNibj0mYW1wO3ZvbHVtZT0xMTUmYW1wO2lzc3VlPTExJmFtcDtzcGFnZT0xOTU3JmFtcDtwYWdl
cz0xOTU3LTYyJmFtcDtkYXRlPTIwMDUmYW1wO3RpdGxlPUxhcnluZ29zY29wZSZhbXA7YXRpdGxl
PUNvbXBhcmlzb24rb2YraGVhcmluZytzY3JlZW5pbmcrcHJvZ3JhbXMrYmV0d2VlbitvbmUrc3Rl
cCt3aXRoK3RyYW5zaWVudCtldm9rZWQrb3RvYWNvdXN0aWMrZW1pc3Npb25zKyUyOFRFT0FFJTI5
K2FuZCt0d28rc3RlcHMrd2l0aCtURU9BRSthbmQrYXV0b21hdGVkK2F1ZGl0b3J5K2JyYWluc3Rl
bStyZXNwb25zZS4mYW1wO2F1bGFzdD1MaW4mYW1wO3BpZD0lM0NhdXRob3IlM0VMaW4rSEMlM0JT
aHUrTVQlM0JMZWUrS1MlM0JIbytHTSUzQkZ1K1RZJTNCQnJ1bmErUyUzQkxpbitHJTNDJTJGYXV0
aG9yJTNFJTNDQU4lM0UxNjMxOTYwNSUzQyUyRkFOJTNFJTNDRFQlM0VDb21wYXJhdGl2ZStTdHVk
eSUzQyUyRkRUJTNFPC91cmw+PHVybD5odHRwczovL3d3dy5vbmxpbmVsaWJyYXJ5LndpbGV5LmNv
bS9kb2kvcGRmLzEwLjEwOTcvMDEubWxnLjAwMDAxNzgzMjMuMDYxODMuM2U8L3VybD48L3JlbGF0
ZWQtdXJscz48L3VybHM+PGN1c3RvbTQ+IEFsbGlzb24gQWxsaXNvbiBhbmQgQW5kcmVhPC9jdXN0
b200PjwvcmVjb3JkPjwvQ2l0ZT48L0VuZE5vdGU+
</w:fldData>
              </w:fldChar>
            </w:r>
            <w:r w:rsidRPr="004A28E8">
              <w:rPr>
                <w:sz w:val="16"/>
                <w:szCs w:val="16"/>
                <w:lang w:val="sv-SE"/>
              </w:rPr>
              <w:instrText xml:space="preserve"> ADDIN EN.CITE </w:instrText>
            </w: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MaW48L0F1dGhvcj48WWVhcj4y
MDA1PC9ZZWFyPjxSZWNOdW0+NjE8L1JlY051bT48RGlzcGxheVRleHQ+TGluIGV0IGFsLiAoMjAw
NSk8L0Rpc3BsYXlUZXh0PjxyZWNvcmQ+PHJlYy1udW1iZXI+NjE8L3JlYy1udW1iZXI+PGZvcmVp
Z24ta2V5cz48a2V5IGFwcD0iRU4iIGRiLWlkPSJlMmYyeHY5emdlZXZ2aWVlcDUxNXQyeG54eHIw
c2RyeDJ3czkiIHRpbWVzdGFtcD0iMTYxMjk2MzU4MSI+NjE8L2tleT48L2ZvcmVpZ24ta2V5cz48
cmVmLXR5cGUgbmFtZT0iSm91cm5hbCBBcnRpY2xlIj4xNzwvcmVmLXR5cGU+PGNvbnRyaWJ1dG9y
cz48YXV0aG9ycz48YXV0aG9yPkxpbiwgSC4gQy48L2F1dGhvcj48YXV0aG9yPlNodSwgTS4gVC48
L2F1dGhvcj48YXV0aG9yPkxlZSwgSy4gUy48L2F1dGhvcj48YXV0aG9yPkhvLCBHLiBNLjwvYXV0
aG9yPjxhdXRob3I+RnUsIFQuIFkuPC9hdXRob3I+PGF1dGhvcj5CcnVuYSwgUy48L2F1dGhvcj48
YXV0aG9yPkxpbiwgRy48L2F1dGhvcj48L2F1dGhvcnM+PC9jb250cmlidXRvcnM+PHRpdGxlcz48
dGl0bGU+Q29tcGFyaXNvbiBvZiBoZWFyaW5nIHNjcmVlbmluZyBwcm9ncmFtcyBiZXR3ZWVuIG9u
ZSBzdGVwIHdpdGggdHJhbnNpZW50IGV2b2tlZCBvdG9hY291c3RpYyBlbWlzc2lvbnMgKFRFT0FF
KSBhbmQgdHdvIHN0ZXBzIHdpdGggVEVPQUUgYW5kIGF1dG9tYXRlZCBhdWRpdG9yeSBicmFpbnN0
ZW0gcmVzcG9uc2U8L3RpdGxlPjxzZWNvbmRhcnktdGl0bGU+TGFyeW5nb3Njb3BlPC9zZWNvbmRh
cnktdGl0bGU+PC90aXRsZXM+PHBlcmlvZGljYWw+PGZ1bGwtdGl0bGU+TGFyeW5nb3Njb3BlPC9m
dWxsLXRpdGxlPjwvcGVyaW9kaWNhbD48cGFnZXM+MTk1Ny0xOTYyPC9wYWdlcz48dm9sdW1lPjEx
NTwvdm9sdW1lPjxudW1iZXI+MTE8L251bWJlcj48a2V5d29yZHM+PGtleXdvcmQ+Q29zdC1CZW5l
Zml0IEFuYWx5c2lzPC9rZXl3b3JkPjxrZXl3b3JkPipFdm9rZWQgUG90ZW50aWFscywgQXVkaXRv
cnksIEJyYWluIFN0ZW0vcGggW1BoeXNpb2xvZ3ldPC9rZXl3b3JkPjxrZXl3b3JkPkZvbGxvdy1V
cCBTdHVkaWVzPC9rZXl3b3JkPjxrZXl3b3JkPkhlYXJpbmcgTG9zcy9jbiBbQ29uZ2VuaXRhbF08
L2tleXdvcmQ+PGtleXdvcmQ+KkhlYXJpbmcgTG9zcy9kaSBbRGlhZ25vc2lzXTwva2V5d29yZD48
a2V5d29yZD5IZWFyaW5nIExvc3MvcHAgW1BoeXNpb3BhdGhvbG9neV08L2tleXdvcmQ+PGtleXdv
cmQ+KkhlYXJpbmcgVGVzdHM8L2tleXdvcmQ+PGtleXdvcmQ+SHVtYW5zPC9rZXl3b3JkPjxrZXl3
b3JkPkluZmFudCwgTmV3Ym9ybjwva2V5d29yZD48a2V5d29yZD5OZW9uYXRhbCBTY3JlZW5pbmcv
ZWMgW0Vjb25vbWljc108L2tleXdvcmQ+PGtleXdvcmQ+Kk5lb25hdGFsIFNjcmVlbmluZy9tdCBb
TWV0aG9kc108L2tleXdvcmQ+PGtleXdvcmQ+Kk90b2Fjb3VzdGljIEVtaXNzaW9ucywgU3BvbnRh
bmVvdXMvcGggW1BoeXNpb2xvZ3ldPC9rZXl3b3JkPjxrZXl3b3JkPlJlcHJvZHVjaWJpbGl0eSBv
ZiBSZXN1bHRzPC9rZXl3b3JkPjxrZXl3b3JkPlJldHJvc3BlY3RpdmUgU3R1ZGllczwva2V5d29y
ZD48a2V5d29yZD5TZW5zaXRpdml0eSBhbmQgU3BlY2lmaWNpdHk8L2tleXdvcmQ+PC9rZXl3b3Jk
cz48ZGF0ZXM+PHllYXI+MjAwNTwveWVhcj48cHViLWRhdGVzPjxkYXRlPk5vdjwvZGF0ZT48L3B1
Yi1kYXRlcz48L2RhdGVzPjxpc2JuPjAwMjMtODUyWDwvaXNibj48YWNjZXNzaW9uLW51bT4xNjMx
OTYwNTwvYWNjZXNzaW9uLW51bT48dXJscz48cmVsYXRlZC11cmxzPjx1cmw+aHR0cDovL292aWRz
cC5vdmlkLmNvbS9vdmlkd2ViLmNnaT9UPUpTJmFtcDtDU0M9WSZhbXA7TkVXUz1OJmFtcDtQQUdF
PWZ1bGx0ZXh0JmFtcDtEPW1lZDUmYW1wO0FOPTE2MzE5NjA1aHR0cDovL3BtdC1ldS5ob3N0ZWQu
ZXhsaWJyaXNncm91cC5jb20vb3BlbnVybC80NktJQl9JTlNULzQ2S0lCX0lOU1Rfc2VydmljZXNf
cGFnZT9zaWQ9T1ZJRDptZWRsaW5lJmFtcDtpZD1wbWlkOjE2MzE5NjA1JmFtcDtpZD1kb2k6MTAu
MTA5NyUyRjAxLm1sZy4wMDAwMTc4MzIzLjA2MTgzLjNlJmFtcDtpc3NuPTAwMjMtODUyWCZhbXA7
aXNibj0mYW1wO3ZvbHVtZT0xMTUmYW1wO2lzc3VlPTExJmFtcDtzcGFnZT0xOTU3JmFtcDtwYWdl
cz0xOTU3LTYyJmFtcDtkYXRlPTIwMDUmYW1wO3RpdGxlPUxhcnluZ29zY29wZSZhbXA7YXRpdGxl
PUNvbXBhcmlzb24rb2YraGVhcmluZytzY3JlZW5pbmcrcHJvZ3JhbXMrYmV0d2VlbitvbmUrc3Rl
cCt3aXRoK3RyYW5zaWVudCtldm9rZWQrb3RvYWNvdXN0aWMrZW1pc3Npb25zKyUyOFRFT0FFJTI5
K2FuZCt0d28rc3RlcHMrd2l0aCtURU9BRSthbmQrYXV0b21hdGVkK2F1ZGl0b3J5K2JyYWluc3Rl
bStyZXNwb25zZS4mYW1wO2F1bGFzdD1MaW4mYW1wO3BpZD0lM0NhdXRob3IlM0VMaW4rSEMlM0JT
aHUrTVQlM0JMZWUrS1MlM0JIbytHTSUzQkZ1K1RZJTNCQnJ1bmErUyUzQkxpbitHJTNDJTJGYXV0
aG9yJTNFJTNDQU4lM0UxNjMxOTYwNSUzQyUyRkFOJTNFJTNDRFQlM0VDb21wYXJhdGl2ZStTdHVk
eSUzQyUyRkRUJTNFPC91cmw+PHVybD5odHRwczovL3d3dy5vbmxpbmVsaWJyYXJ5LndpbGV5LmNv
bS9kb2kvcGRmLzEwLjEwOTcvMDEubWxnLjAwMDAxNzgzMjMuMDYxODMuM2U8L3VybD48L3JlbGF0
ZWQtdXJscz48L3VybHM+PGN1c3RvbTQ+IEFsbGlzb24gQWxsaXNvbiBhbmQgQW5kcmVhPC9jdXN0
b200PjwvcmVjb3JkPjwvQ2l0ZT48L0VuZE5vdGU+
</w:fldData>
              </w:fldChar>
            </w:r>
            <w:r w:rsidRPr="004A28E8">
              <w:rPr>
                <w:sz w:val="16"/>
                <w:szCs w:val="16"/>
                <w:lang w:val="sv-SE"/>
              </w:rPr>
              <w:instrText xml:space="preserve"> ADDIN EN.CITE.DATA </w:instrText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end"/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  <w:lang w:val="sv-SE"/>
              </w:rPr>
              <w:t>Lin et al. (2005)</w:t>
            </w:r>
            <w:r w:rsidRPr="004A28E8">
              <w:rPr>
                <w:sz w:val="16"/>
                <w:szCs w:val="16"/>
              </w:rPr>
              <w:fldChar w:fldCharType="end"/>
            </w:r>
            <w:r w:rsidRPr="004A28E8">
              <w:rPr>
                <w:sz w:val="16"/>
                <w:szCs w:val="16"/>
                <w:lang w:val="sv-SE"/>
              </w:rPr>
              <w:t>,</w:t>
            </w:r>
          </w:p>
          <w:p w14:paraId="129EA3C6" w14:textId="020596FA" w:rsidR="003C6360" w:rsidRPr="00E65C3A" w:rsidRDefault="003C6360" w:rsidP="00FF6DAB">
            <w:pPr>
              <w:rPr>
                <w:sz w:val="16"/>
                <w:szCs w:val="16"/>
                <w:lang w:val="sv-SE"/>
              </w:rPr>
            </w:pP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MaW48L0F1dGhvcj48WWVhcj4y
MDA3PC9ZZWFyPjxSZWNOdW0+NjI8L1JlY051bT48RGlzcGxheVRleHQ+TGluIGV0IGFsLiAoMjAw
Nyk8L0Rpc3BsYXlUZXh0PjxyZWNvcmQ+PHJlYy1udW1iZXI+NjI8L3JlYy1udW1iZXI+PGZvcmVp
Z24ta2V5cz48a2V5IGFwcD0iRU4iIGRiLWlkPSJlMmYyeHY5emdlZXZ2aWVlcDUxNXQyeG54eHIw
c2RyeDJ3czkiIHRpbWVzdGFtcD0iMTYxMjk2MzU4MSI+NjI8L2tleT48L2ZvcmVpZ24ta2V5cz48
cmVmLXR5cGUgbmFtZT0iSm91cm5hbCBBcnRpY2xlIj4xNzwvcmVmLXR5cGU+PGNvbnRyaWJ1dG9y
cz48YXV0aG9ycz48YXV0aG9yPkxpbiwgSC4gQy48L2F1dGhvcj48YXV0aG9yPlNodSwgTS4gVC48
L2F1dGhvcj48YXV0aG9yPkxlZSwgSy4gUy48L2F1dGhvcj48YXV0aG9yPkxpbiwgSC4gWS48L2F1
dGhvcj48YXV0aG9yPkxpbiwgRy48L2F1dGhvcj48L2F1dGhvcnM+PC9jb250cmlidXRvcnM+PHRp
dGxlcz48dGl0bGU+cmVkdWNpbmcgZmFsc2UgcG9zaXRpdmVzIGluIG5ld2Jvcm4gaGVhcmluZyBz
Y3JlZW5pbmcgcHJvZ3JhbTogaG93IGFuZCB3aHk8L3RpdGxlPjxzZWNvbmRhcnktdGl0bGU+T3Rv
bG9neSAmYW1wOyBOZXVyb3RvbG9neTwvc2Vjb25kYXJ5LXRpdGxlPjwvdGl0bGVzPjxwZXJpb2Rp
Y2FsPjxmdWxsLXRpdGxlPk90b2xvZ3kgJmFtcDsgTmV1cm90b2xvZ3k8L2Z1bGwtdGl0bGU+PC9w
ZXJpb2RpY2FsPjxwYWdlcz43ODgtNzkyPC9wYWdlcz48dm9sdW1lPjI4PC92b2x1bWU+PG51bWJl
cj42PC9udW1iZXI+PGtleXdvcmRzPjxrZXl3b3JkPkNvc3Qgb2YgSWxsbmVzczwva2V5d29yZD48
a2V5d29yZD5Db3N0LUJlbmVmaXQgQW5hbHlzaXM8L2tleXdvcmQ+PGtleXdvcmQ+RGVhZm5lc3Mv
Y24gW0Nvbmdlbml0YWxdPC9rZXl3b3JkPjxrZXl3b3JkPkRlYWZuZXNzL2RpIFtEaWFnbm9zaXNd
PC9rZXl3b3JkPjxrZXl3b3JkPkV2b2tlZCBQb3RlbnRpYWxzLCBBdWRpdG9yeSwgQnJhaW4gU3Rl
bS9waCBbUGh5c2lvbG9neV08L2tleXdvcmQ+PGtleXdvcmQ+RmFsc2UgUG9zaXRpdmUgUmVhY3Rp
b25zPC9rZXl3b3JkPjxrZXl3b3JkPkZlbWFsZTwva2V5d29yZD48a2V5d29yZD5IZWFyaW5nIERp
c29yZGVycy9jbiBbQ29uZ2VuaXRhbF08L2tleXdvcmQ+PGtleXdvcmQ+KkhlYXJpbmcgRGlzb3Jk
ZXJzL2RpIFtEaWFnbm9zaXNdPC9rZXl3b3JkPjxrZXl3b3JkPkhlYXJpbmcgRGlzb3JkZXJzL2Vj
IFtFY29ub21pY3NdPC9rZXl3b3JkPjxrZXl3b3JkPkh1bWFuczwva2V5d29yZD48a2V5d29yZD5J
bmZhbnQ8L2tleXdvcmQ+PGtleXdvcmQ+SW5mYW50LCBOZXdib3JuPC9rZXl3b3JkPjxrZXl3b3Jk
Pk1hbGU8L2tleXdvcmQ+PGtleXdvcmQ+TmVvbmF0YWwgU2NyZWVuaW5nL2VjIFtFY29ub21pY3Nd
PC9rZXl3b3JkPjxrZXl3b3JkPipOZW9uYXRhbCBTY3JlZW5pbmcvbXQgW01ldGhvZHNdPC9rZXl3
b3JkPjxrZXl3b3JkPk90b2Fjb3VzdGljIEVtaXNzaW9ucywgU3BvbnRhbmVvdXMvcGggW1BoeXNp
b2xvZ3ldPC9rZXl3b3JkPjxrZXl3b3JkPlBhcmVudHM8L2tleXdvcmQ+PGtleXdvcmQ+UmVmZXJy
YWwgYW5kIENvbnN1bHRhdGlvbi9zbiBbU3RhdGlzdGljcyAmYW1wOyBOdW1lcmljYWwgRGF0YV08
L2tleXdvcmQ+PGtleXdvcmQ+VGFpd2FuPC9rZXl3b3JkPjwva2V5d29yZHM+PGRhdGVzPjx5ZWFy
PjIwMDc8L3llYXI+PHB1Yi1kYXRlcz48ZGF0ZT5TZXA8L2RhdGU+PC9wdWItZGF0ZXM+PC9kYXRl
cz48aXNibj4xNTMxLTcxMjk8L2lzYm4+PGFjY2Vzc2lvbi1udW0+MTc5NDgzNTc8L2FjY2Vzc2lv
bi1udW0+PHVybHM+PHJlbGF0ZWQtdXJscz48dXJsPmh0dHA6Ly9vdmlkc3Aub3ZpZC5jb20vb3Zp
ZHdlYi5jZ2k/VD1KUyZhbXA7Q1NDPVkmYW1wO05FV1M9TiZhbXA7UEFHRT1mdWxsdGV4dCZhbXA7
RD1tZWQ1JmFtcDtBTj0xNzk0ODM1N2h0dHA6Ly9wbXQtZXUuaG9zdGVkLmV4bGlicmlzZ3JvdXAu
Y29tL29wZW51cmwvNDZLSUJfSU5TVC80NktJQl9JTlNUX3NlcnZpY2VzX3BhZ2U/c2lkPU9WSUQ6
bWVkbGluZSZhbXA7aWQ9cG1pZDoxNzk0ODM1NyZhbXA7aWQ9ZG9pOiZhbXA7aXNzbj0xNTMxLTcx
MjkmYW1wO2lzYm49JmFtcDt2b2x1bWU9MjgmYW1wO2lzc3VlPTYmYW1wO3NwYWdlPTc4OCZhbXA7
cGFnZXM9Nzg4LTkyJmFtcDtkYXRlPTIwMDcmYW1wO3RpdGxlPU90b2xvZ3krJTI2K05ldXJvdG9s
b2d5JmFtcDthdGl0bGU9cmVkdWNpbmcrZmFsc2UrcG9zaXRpdmVzK2luK25ld2Jvcm4raGVhcmlu
ZytzY3JlZW5pbmcrcHJvZ3JhbSUzQStob3crYW5kK3doeS4mYW1wO2F1bGFzdD1MaW4mYW1wO3Bp
ZD0lM0NhdXRob3IlM0VMaW4rSEMlM0JTaHUrTVQlM0JMZWUrS1MlM0JMaW4rSFklM0JMaW4rRyUz
QyUyRmF1dGhvciUzRSUzQ0FOJTNFMTc5NDgzNTclM0MlMkZBTiUzRSUzQ0RUJTNFQ29tcGFyYXRp
dmUrU3R1ZHklM0MlMkZEVCUzRTwvdXJsPjwvcmVsYXRlZC11cmxzPjwvdXJscz48Y3VzdG9tND4g
QWxsaXNvbiBBbGxpc29uIGFuZCBBbmRyZWE8L2N1c3RvbTQ+PC9yZWNvcmQ+PC9DaXRlPjwvRW5k
Tm90ZT5=
</w:fldData>
              </w:fldChar>
            </w:r>
            <w:r w:rsidRPr="004A28E8">
              <w:rPr>
                <w:sz w:val="16"/>
                <w:szCs w:val="16"/>
                <w:lang w:val="sv-SE"/>
              </w:rPr>
              <w:instrText xml:space="preserve"> ADDIN EN.CITE </w:instrText>
            </w: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MaW48L0F1dGhvcj48WWVhcj4y
MDA3PC9ZZWFyPjxSZWNOdW0+NjI8L1JlY051bT48RGlzcGxheVRleHQ+TGluIGV0IGFsLiAoMjAw
Nyk8L0Rpc3BsYXlUZXh0PjxyZWNvcmQ+PHJlYy1udW1iZXI+NjI8L3JlYy1udW1iZXI+PGZvcmVp
Z24ta2V5cz48a2V5IGFwcD0iRU4iIGRiLWlkPSJlMmYyeHY5emdlZXZ2aWVlcDUxNXQyeG54eHIw
c2RyeDJ3czkiIHRpbWVzdGFtcD0iMTYxMjk2MzU4MSI+NjI8L2tleT48L2ZvcmVpZ24ta2V5cz48
cmVmLXR5cGUgbmFtZT0iSm91cm5hbCBBcnRpY2xlIj4xNzwvcmVmLXR5cGU+PGNvbnRyaWJ1dG9y
cz48YXV0aG9ycz48YXV0aG9yPkxpbiwgSC4gQy48L2F1dGhvcj48YXV0aG9yPlNodSwgTS4gVC48
L2F1dGhvcj48YXV0aG9yPkxlZSwgSy4gUy48L2F1dGhvcj48YXV0aG9yPkxpbiwgSC4gWS48L2F1
dGhvcj48YXV0aG9yPkxpbiwgRy48L2F1dGhvcj48L2F1dGhvcnM+PC9jb250cmlidXRvcnM+PHRp
dGxlcz48dGl0bGU+cmVkdWNpbmcgZmFsc2UgcG9zaXRpdmVzIGluIG5ld2Jvcm4gaGVhcmluZyBz
Y3JlZW5pbmcgcHJvZ3JhbTogaG93IGFuZCB3aHk8L3RpdGxlPjxzZWNvbmRhcnktdGl0bGU+T3Rv
bG9neSAmYW1wOyBOZXVyb3RvbG9neTwvc2Vjb25kYXJ5LXRpdGxlPjwvdGl0bGVzPjxwZXJpb2Rp
Y2FsPjxmdWxsLXRpdGxlPk90b2xvZ3kgJmFtcDsgTmV1cm90b2xvZ3k8L2Z1bGwtdGl0bGU+PC9w
ZXJpb2RpY2FsPjxwYWdlcz43ODgtNzkyPC9wYWdlcz48dm9sdW1lPjI4PC92b2x1bWU+PG51bWJl
cj42PC9udW1iZXI+PGtleXdvcmRzPjxrZXl3b3JkPkNvc3Qgb2YgSWxsbmVzczwva2V5d29yZD48
a2V5d29yZD5Db3N0LUJlbmVmaXQgQW5hbHlzaXM8L2tleXdvcmQ+PGtleXdvcmQ+RGVhZm5lc3Mv
Y24gW0Nvbmdlbml0YWxdPC9rZXl3b3JkPjxrZXl3b3JkPkRlYWZuZXNzL2RpIFtEaWFnbm9zaXNd
PC9rZXl3b3JkPjxrZXl3b3JkPkV2b2tlZCBQb3RlbnRpYWxzLCBBdWRpdG9yeSwgQnJhaW4gU3Rl
bS9waCBbUGh5c2lvbG9neV08L2tleXdvcmQ+PGtleXdvcmQ+RmFsc2UgUG9zaXRpdmUgUmVhY3Rp
b25zPC9rZXl3b3JkPjxrZXl3b3JkPkZlbWFsZTwva2V5d29yZD48a2V5d29yZD5IZWFyaW5nIERp
c29yZGVycy9jbiBbQ29uZ2VuaXRhbF08L2tleXdvcmQ+PGtleXdvcmQ+KkhlYXJpbmcgRGlzb3Jk
ZXJzL2RpIFtEaWFnbm9zaXNdPC9rZXl3b3JkPjxrZXl3b3JkPkhlYXJpbmcgRGlzb3JkZXJzL2Vj
IFtFY29ub21pY3NdPC9rZXl3b3JkPjxrZXl3b3JkPkh1bWFuczwva2V5d29yZD48a2V5d29yZD5J
bmZhbnQ8L2tleXdvcmQ+PGtleXdvcmQ+SW5mYW50LCBOZXdib3JuPC9rZXl3b3JkPjxrZXl3b3Jk
Pk1hbGU8L2tleXdvcmQ+PGtleXdvcmQ+TmVvbmF0YWwgU2NyZWVuaW5nL2VjIFtFY29ub21pY3Nd
PC9rZXl3b3JkPjxrZXl3b3JkPipOZW9uYXRhbCBTY3JlZW5pbmcvbXQgW01ldGhvZHNdPC9rZXl3
b3JkPjxrZXl3b3JkPk90b2Fjb3VzdGljIEVtaXNzaW9ucywgU3BvbnRhbmVvdXMvcGggW1BoeXNp
b2xvZ3ldPC9rZXl3b3JkPjxrZXl3b3JkPlBhcmVudHM8L2tleXdvcmQ+PGtleXdvcmQ+UmVmZXJy
YWwgYW5kIENvbnN1bHRhdGlvbi9zbiBbU3RhdGlzdGljcyAmYW1wOyBOdW1lcmljYWwgRGF0YV08
L2tleXdvcmQ+PGtleXdvcmQ+VGFpd2FuPC9rZXl3b3JkPjwva2V5d29yZHM+PGRhdGVzPjx5ZWFy
PjIwMDc8L3llYXI+PHB1Yi1kYXRlcz48ZGF0ZT5TZXA8L2RhdGU+PC9wdWItZGF0ZXM+PC9kYXRl
cz48aXNibj4xNTMxLTcxMjk8L2lzYm4+PGFjY2Vzc2lvbi1udW0+MTc5NDgzNTc8L2FjY2Vzc2lv
bi1udW0+PHVybHM+PHJlbGF0ZWQtdXJscz48dXJsPmh0dHA6Ly9vdmlkc3Aub3ZpZC5jb20vb3Zp
ZHdlYi5jZ2k/VD1KUyZhbXA7Q1NDPVkmYW1wO05FV1M9TiZhbXA7UEFHRT1mdWxsdGV4dCZhbXA7
RD1tZWQ1JmFtcDtBTj0xNzk0ODM1N2h0dHA6Ly9wbXQtZXUuaG9zdGVkLmV4bGlicmlzZ3JvdXAu
Y29tL29wZW51cmwvNDZLSUJfSU5TVC80NktJQl9JTlNUX3NlcnZpY2VzX3BhZ2U/c2lkPU9WSUQ6
bWVkbGluZSZhbXA7aWQ9cG1pZDoxNzk0ODM1NyZhbXA7aWQ9ZG9pOiZhbXA7aXNzbj0xNTMxLTcx
MjkmYW1wO2lzYm49JmFtcDt2b2x1bWU9MjgmYW1wO2lzc3VlPTYmYW1wO3NwYWdlPTc4OCZhbXA7
cGFnZXM9Nzg4LTkyJmFtcDtkYXRlPTIwMDcmYW1wO3RpdGxlPU90b2xvZ3krJTI2K05ldXJvdG9s
b2d5JmFtcDthdGl0bGU9cmVkdWNpbmcrZmFsc2UrcG9zaXRpdmVzK2luK25ld2Jvcm4raGVhcmlu
ZytzY3JlZW5pbmcrcHJvZ3JhbSUzQStob3crYW5kK3doeS4mYW1wO2F1bGFzdD1MaW4mYW1wO3Bp
ZD0lM0NhdXRob3IlM0VMaW4rSEMlM0JTaHUrTVQlM0JMZWUrS1MlM0JMaW4rSFklM0JMaW4rRyUz
QyUyRmF1dGhvciUzRSUzQ0FOJTNFMTc5NDgzNTclM0MlMkZBTiUzRSUzQ0RUJTNFQ29tcGFyYXRp
dmUrU3R1ZHklM0MlMkZEVCUzRTwvdXJsPjwvcmVsYXRlZC11cmxzPjwvdXJscz48Y3VzdG9tND4g
QWxsaXNvbiBBbGxpc29uIGFuZCBBbmRyZWE8L2N1c3RvbTQ+PC9yZWNvcmQ+PC9DaXRlPjwvRW5k
Tm90ZT5=
</w:fldData>
              </w:fldChar>
            </w:r>
            <w:r w:rsidRPr="004A28E8">
              <w:rPr>
                <w:sz w:val="16"/>
                <w:szCs w:val="16"/>
                <w:lang w:val="sv-SE"/>
              </w:rPr>
              <w:instrText xml:space="preserve"> ADDIN EN.CITE.DATA </w:instrText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end"/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  <w:lang w:val="sv-SE"/>
              </w:rPr>
              <w:t>Lin et al. (2007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6AFD9D12" w14:textId="0F2C2EE5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E7FB9F2" w14:textId="2D0FB892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50D3CE0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7E52D8D" w14:textId="4F28876A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E113B55" w14:textId="60DFC732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61E2629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7DAADD84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4EFDE278" w14:textId="41D8CFB6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3C6360" w:rsidRPr="004A28E8" w14:paraId="783D2945" w14:textId="194A5062" w:rsidTr="00811770">
        <w:tc>
          <w:tcPr>
            <w:tcW w:w="2430" w:type="dxa"/>
            <w:shd w:val="clear" w:color="auto" w:fill="E7E6E6" w:themeFill="background2"/>
          </w:tcPr>
          <w:p w14:paraId="0A38FEEA" w14:textId="2B7DA081" w:rsidR="003C6360" w:rsidRPr="004A28E8" w:rsidRDefault="003C6360" w:rsidP="00FF6DAB">
            <w:pPr>
              <w:rPr>
                <w:sz w:val="16"/>
                <w:szCs w:val="16"/>
              </w:rPr>
            </w:pPr>
            <w:r w:rsidRPr="004A28E8">
              <w:rPr>
                <w:sz w:val="16"/>
                <w:szCs w:val="16"/>
              </w:rPr>
              <w:fldChar w:fldCharType="begin"/>
            </w:r>
            <w:r w:rsidRPr="004A28E8">
              <w:rPr>
                <w:sz w:val="16"/>
                <w:szCs w:val="16"/>
              </w:rPr>
              <w:instrText xml:space="preserve"> ADDIN EN.CITE &lt;EndNote&gt;&lt;Cite AuthorYear="1"&gt;&lt;Author&gt;Liu&lt;/Author&gt;&lt;Year&gt;2013&lt;/Year&gt;&lt;RecNum&gt;63&lt;/RecNum&gt;&lt;DisplayText&gt;Liu and Liu (2013)&lt;/DisplayText&gt;&lt;record&gt;&lt;rec-number&gt;63&lt;/rec-number&gt;&lt;foreign-keys&gt;&lt;key app="EN" db-id="e2f2xv9zgeevvieep515t2xnxxr0sdrx2ws9" timestamp="1612963581"&gt;63&lt;/key&gt;&lt;/foreign-keys&gt;&lt;ref-type name="Journal Article"&gt;17&lt;/ref-type&gt;&lt;contributors&gt;&lt;authors&gt;&lt;author&gt;Liu, Z.&lt;/author&gt;&lt;author&gt;Liu, L.&lt;/author&gt;&lt;/authors&gt;&lt;/contributors&gt;&lt;titles&gt;&lt;title&gt;Hearing screening and diagnosis in a large sample of infants in Central China&lt;/title&gt;&lt;secondary-title&gt;Journal of Medical Screening&lt;/secondary-title&gt;&lt;/titles&gt;&lt;periodical&gt;&lt;full-title&gt;Journal of Medical Screening&lt;/full-title&gt;&lt;/periodical&gt;&lt;pages&gt;21-26&lt;/pages&gt;&lt;volume&gt;20&lt;/volume&gt;&lt;number&gt;1&lt;/number&gt;&lt;keywords&gt;&lt;keyword&gt;China&lt;/keyword&gt;&lt;keyword&gt;Female&lt;/keyword&gt;&lt;keyword&gt;*Hearing Loss/di [Diagnosis]&lt;/keyword&gt;&lt;keyword&gt;Humans&lt;/keyword&gt;&lt;keyword&gt;Infant, Newborn&lt;/keyword&gt;&lt;keyword&gt;Male&lt;/keyword&gt;&lt;keyword&gt;*Neonatal Screening/mt [Methods]&lt;/keyword&gt;&lt;keyword&gt;Prevalence&lt;/keyword&gt;&lt;/keywords&gt;&lt;dates&gt;&lt;year&gt;2013&lt;/year&gt;&lt;pub-dates&gt;&lt;date&gt;Mar&lt;/date&gt;&lt;/pub-dates&gt;&lt;/dates&gt;&lt;isbn&gt;1475-5793&lt;/isbn&gt;&lt;accession-num&gt;23486645&lt;/accession-num&gt;&lt;urls&gt;&lt;related-urls&gt;&lt;url&gt;http://ovidsp.ovid.com/ovidweb.cgi?T=JS&amp;amp;CSC=Y&amp;amp;NEWS=N&amp;amp;PAGE=fulltext&amp;amp;D=med9&amp;amp;AN=23486645http://pmt-eu.hosted.exlibrisgroup.com/openurl/46KIB_INST/46KIB_INST_services_page?sid=OVID:medline&amp;amp;id=pmid:23486645&amp;amp;id=doi:10.1177%2F0969141313478002&amp;amp;issn=0969-1413&amp;amp;isbn=&amp;amp;volume=20&amp;amp;issue=1&amp;amp;spage=21&amp;amp;pages=21-6&amp;amp;date=2013&amp;amp;title=Journal+of+Medical+Screening&amp;amp;atitle=Hearing+screening+and+diagnosis+in+a+large+sample+of+infants+in+Central+China.&amp;amp;aulast=Liu&amp;amp;pid=%3Cauthor%3ELiu+Z%3BLiu+L%3C%2Fauthor%3E%3CAN%3E23486645%3C%2FAN%3E%3CDT%3EJournal+Article%3C%2FDT%3E&lt;/url&gt;&lt;/related-urls&gt;&lt;/urls&gt;&lt;custom4&gt; Allison Allison and Andrea&lt;/custom4&gt;&lt;electronic-resource-num&gt;https://dx.doi.org/10.1177/0969141313478002&lt;/electronic-resource-num&gt;&lt;/record&gt;&lt;/Cite&gt;&lt;/EndNote&gt;</w:instrText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</w:rPr>
              <w:t>Liu and Liu (2013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47981772" w14:textId="025C7030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0C85259" w14:textId="2F48A14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00BE352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31C831A" w14:textId="105FF159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7DE4CC4" w14:textId="4BBA9190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633F09D" w14:textId="4F6F1DEC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21A2A914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1AC65685" w14:textId="35A5403A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3C6360" w:rsidRPr="004A28E8" w14:paraId="04B59FAC" w14:textId="6E066D76" w:rsidTr="00811770">
        <w:tc>
          <w:tcPr>
            <w:tcW w:w="2430" w:type="dxa"/>
          </w:tcPr>
          <w:p w14:paraId="342C4895" w14:textId="0D834ABD" w:rsidR="003C6360" w:rsidRPr="004A28E8" w:rsidRDefault="003C6360" w:rsidP="00FF6DAB">
            <w:pPr>
              <w:rPr>
                <w:sz w:val="16"/>
                <w:szCs w:val="16"/>
              </w:rPr>
            </w:pP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NYWduYW5pPC9BdXRob3I+PFll
YXI+MjAxNTwvWWVhcj48UmVjTnVtPjY0PC9SZWNOdW0+PERpc3BsYXlUZXh0Pk1hZ25hbmkgZXQg
YWwuICgyMDE1KTwvRGlzcGxheVRleHQ+PHJlY29yZD48cmVjLW51bWJlcj42NDwvcmVjLW51bWJl
cj48Zm9yZWlnbi1rZXlzPjxrZXkgYXBwPSJFTiIgZGItaWQ9ImUyZjJ4djl6Z2VldnZpZWVwNTE1
dDJ4bnh4cjBzZHJ4MndzOSIgdGltZXN0YW1wPSIxNjEyOTYzNTgxIj42NDwva2V5PjwvZm9yZWln
bi1rZXlzPjxyZWYtdHlwZSBuYW1lPSJKb3VybmFsIEFydGljbGUiPjE3PC9yZWYtdHlwZT48Y29u
dHJpYnV0b3JzPjxhdXRob3JzPjxhdXRob3I+TWFnbmFuaSwgQy48L2F1dGhvcj48YXV0aG9yPkJh
Y2NoaSwgRy48L2F1dGhvcj48YXV0aG9yPkJvcmdoaW5pLCBBLiBNLjwvYXV0aG9yPjxhdXRob3I+
RGVsbW9udGUsIEQuPC9hdXRob3I+PGF1dGhvcj5GYXZhLCBHLjwvYXV0aG9yPjxhdXRob3I+T2Nj
YXNpbywgQS4gTS48L2F1dGhvcj48YXV0aG9yPlNhcnRpLCBBLjwvYXV0aG9yPjxhdXRob3I+Vmlu
Y2VudGksIFYuPC9hdXRob3I+PC9hdXRob3JzPjwvY29udHJpYnV0b3JzPjx0aXRsZXM+PHRpdGxl
PlVuaXZlcnNhbCBuZXdib3JuIGhlYXJpbmcgc2NyZWVuaW5nOiB0aGUgZXhwZXJpZW5jZSBvZiB0
aGUgVW5pdmVyc2l0eSBIb3NwaXRhbCBvZiBQYXJtYTwvdGl0bGU+PHNlY29uZGFyeS10aXRsZT5B
Y3RhIEJpby1NZWRpY2EgZGUgbCBBdGVuZW8gUGFybWVuc2U8L3NlY29uZGFyeS10aXRsZT48L3Rp
dGxlcz48cGVyaW9kaWNhbD48ZnVsbC10aXRsZT5BY3RhIEJpby1NZWRpY2EgZGUgbCBBdGVuZW8g
UGFybWVuc2U8L2Z1bGwtdGl0bGU+PC9wZXJpb2RpY2FsPjxwYWdlcz4yNzMtMjc3PC9wYWdlcz48
dm9sdW1lPjg2PC92b2x1bWU+PG51bWJlcj4zPC9udW1iZXI+PGtleXdvcmRzPjxrZXl3b3JkPipB
dWRpb21ldHJ5LCBFdm9rZWQgUmVzcG9uc2U8L2tleXdvcmQ+PGtleXdvcmQ+KkV2b2tlZCBQb3Rl
bnRpYWxzLCBBdWRpdG9yeTwva2V5d29yZD48a2V5d29yZD5GZW1hbGU8L2tleXdvcmQ+PGtleXdv
cmQ+KkhlYXJpbmcgTG9zcy9jbiBbQ29uZ2VuaXRhbF08L2tleXdvcmQ+PGtleXdvcmQ+KkhlYXJp
bmcgTG9zcy9kaSBbRGlhZ25vc2lzXTwva2V5d29yZD48a2V5d29yZD5IdW1hbnM8L2tleXdvcmQ+
PGtleXdvcmQ+SW5mYW50LCBOZXdib3JuPC9rZXl3b3JkPjxrZXl3b3JkPkl0YWx5PC9rZXl3b3Jk
PjxrZXl3b3JkPk1hbGU8L2tleXdvcmQ+PGtleXdvcmQ+Kk5lb25hdGFsIFNjcmVlbmluZzwva2V5
d29yZD48a2V5d29yZD5QcmVkaWN0aXZlIFZhbHVlIG9mIFRlc3RzPC9rZXl3b3JkPjxrZXl3b3Jk
PlJldHJvc3BlY3RpdmUgU3R1ZGllczwva2V5d29yZD48L2tleXdvcmRzPjxkYXRlcz48eWVhcj4y
MDE1PC95ZWFyPjxwdWItZGF0ZXM+PGRhdGU+RGVjIDE1PC9kYXRlPjwvcHViLWRhdGVzPjwvZGF0
ZXM+PGlzYm4+MDM5Mi00MjAzPC9pc2JuPjxhY2Nlc3Npb24tbnVtPjI2Njk0MTU1PC9hY2Nlc3Np
b24tbnVtPjx1cmxzPjxyZWxhdGVkLXVybHM+PHVybD5odHRwOi8vb3ZpZHNwLm92aWQuY29tL292
aWR3ZWIuY2dpP1Q9SlMmYW1wO0NTQz1ZJmFtcDtORVdTPU4mYW1wO1BBR0U9ZnVsbHRleHQmYW1w
O0Q9bWVkMTEmYW1wO0FOPTI2Njk0MTU1aHR0cDovL3BtdC1ldS5ob3N0ZWQuZXhsaWJyaXNncm91
cC5jb20vb3BlbnVybC80NktJQl9JTlNULzQ2S0lCX0lOU1Rfc2VydmljZXNfcGFnZT9zaWQ9T1ZJ
RDptZWRsaW5lJmFtcDtpZD1wbWlkOjI2Njk0MTU1JmFtcDtpZD1kb2k6JmFtcDtpc3NuPTAzOTIt
NDIwMyZhbXA7aXNibj0mYW1wO3ZvbHVtZT04NiZhbXA7aXNzdWU9MyZhbXA7c3BhZ2U9MjczJmFt
cDtwYWdlcz0yNzMtNyZhbXA7ZGF0ZT0yMDE1JmFtcDt0aXRsZT1BY3RhK0Jpby1NZWRpY2ErZGUr
bCtBdGVuZW8rUGFybWVuc2UmYW1wO2F0aXRsZT1Vbml2ZXJzYWwrbmV3Ym9ybitoZWFyaW5nK3Nj
cmVlbmluZyUzQSt0aGUrZXhwZXJpZW5jZStvZit0aGUrVW5pdmVyc2l0eStIb3NwaXRhbCtvZitQ
YXJtYS4mYW1wO2F1bGFzdD1NYWduYW5pJmFtcDtwaWQ9JTNDYXV0aG9yJTNFTWFnbmFuaStDJTNC
QmFjY2hpK0clM0JCb3JnaGluaStBTSUzQkRlbG1vbnRlK0QlM0JGYXZhK0clM0JPY2Nhc2lvK0FN
JTNCU2FydGkrQSUzQlZpbmNlbnRpK1YlM0MlMkZhdXRob3IlM0UlM0NBTiUzRTI2Njk0MTU1JTND
JTJGQU4lM0UlM0NEVCUzRUpvdXJuYWwrQXJ0aWNsZSUzQyUyRkRUJTNFPC91cmw+PC9yZWxhdGVk
LXVybHM+PC91cmxzPjxjdXN0b200PiBBbGxpc29uIEFsbGlzb24gYW5kIEFuZHJlYTwvY3VzdG9t
ND48L3JlY29yZD48L0NpdGU+PC9FbmROb3RlPgB=
</w:fldData>
              </w:fldChar>
            </w:r>
            <w:r w:rsidRPr="004A28E8">
              <w:rPr>
                <w:sz w:val="16"/>
                <w:szCs w:val="16"/>
              </w:rPr>
              <w:instrText xml:space="preserve"> ADDIN EN.CITE </w:instrText>
            </w: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NYWduYW5pPC9BdXRob3I+PFll
YXI+MjAxNTwvWWVhcj48UmVjTnVtPjY0PC9SZWNOdW0+PERpc3BsYXlUZXh0Pk1hZ25hbmkgZXQg
YWwuICgyMDE1KTwvRGlzcGxheVRleHQ+PHJlY29yZD48cmVjLW51bWJlcj42NDwvcmVjLW51bWJl
cj48Zm9yZWlnbi1rZXlzPjxrZXkgYXBwPSJFTiIgZGItaWQ9ImUyZjJ4djl6Z2VldnZpZWVwNTE1
dDJ4bnh4cjBzZHJ4MndzOSIgdGltZXN0YW1wPSIxNjEyOTYzNTgxIj42NDwva2V5PjwvZm9yZWln
bi1rZXlzPjxyZWYtdHlwZSBuYW1lPSJKb3VybmFsIEFydGljbGUiPjE3PC9yZWYtdHlwZT48Y29u
dHJpYnV0b3JzPjxhdXRob3JzPjxhdXRob3I+TWFnbmFuaSwgQy48L2F1dGhvcj48YXV0aG9yPkJh
Y2NoaSwgRy48L2F1dGhvcj48YXV0aG9yPkJvcmdoaW5pLCBBLiBNLjwvYXV0aG9yPjxhdXRob3I+
RGVsbW9udGUsIEQuPC9hdXRob3I+PGF1dGhvcj5GYXZhLCBHLjwvYXV0aG9yPjxhdXRob3I+T2Nj
YXNpbywgQS4gTS48L2F1dGhvcj48YXV0aG9yPlNhcnRpLCBBLjwvYXV0aG9yPjxhdXRob3I+Vmlu
Y2VudGksIFYuPC9hdXRob3I+PC9hdXRob3JzPjwvY29udHJpYnV0b3JzPjx0aXRsZXM+PHRpdGxl
PlVuaXZlcnNhbCBuZXdib3JuIGhlYXJpbmcgc2NyZWVuaW5nOiB0aGUgZXhwZXJpZW5jZSBvZiB0
aGUgVW5pdmVyc2l0eSBIb3NwaXRhbCBvZiBQYXJtYTwvdGl0bGU+PHNlY29uZGFyeS10aXRsZT5B
Y3RhIEJpby1NZWRpY2EgZGUgbCBBdGVuZW8gUGFybWVuc2U8L3NlY29uZGFyeS10aXRsZT48L3Rp
dGxlcz48cGVyaW9kaWNhbD48ZnVsbC10aXRsZT5BY3RhIEJpby1NZWRpY2EgZGUgbCBBdGVuZW8g
UGFybWVuc2U8L2Z1bGwtdGl0bGU+PC9wZXJpb2RpY2FsPjxwYWdlcz4yNzMtMjc3PC9wYWdlcz48
dm9sdW1lPjg2PC92b2x1bWU+PG51bWJlcj4zPC9udW1iZXI+PGtleXdvcmRzPjxrZXl3b3JkPipB
dWRpb21ldHJ5LCBFdm9rZWQgUmVzcG9uc2U8L2tleXdvcmQ+PGtleXdvcmQ+KkV2b2tlZCBQb3Rl
bnRpYWxzLCBBdWRpdG9yeTwva2V5d29yZD48a2V5d29yZD5GZW1hbGU8L2tleXdvcmQ+PGtleXdv
cmQ+KkhlYXJpbmcgTG9zcy9jbiBbQ29uZ2VuaXRhbF08L2tleXdvcmQ+PGtleXdvcmQ+KkhlYXJp
bmcgTG9zcy9kaSBbRGlhZ25vc2lzXTwva2V5d29yZD48a2V5d29yZD5IdW1hbnM8L2tleXdvcmQ+
PGtleXdvcmQ+SW5mYW50LCBOZXdib3JuPC9rZXl3b3JkPjxrZXl3b3JkPkl0YWx5PC9rZXl3b3Jk
PjxrZXl3b3JkPk1hbGU8L2tleXdvcmQ+PGtleXdvcmQ+Kk5lb25hdGFsIFNjcmVlbmluZzwva2V5
d29yZD48a2V5d29yZD5QcmVkaWN0aXZlIFZhbHVlIG9mIFRlc3RzPC9rZXl3b3JkPjxrZXl3b3Jk
PlJldHJvc3BlY3RpdmUgU3R1ZGllczwva2V5d29yZD48L2tleXdvcmRzPjxkYXRlcz48eWVhcj4y
MDE1PC95ZWFyPjxwdWItZGF0ZXM+PGRhdGU+RGVjIDE1PC9kYXRlPjwvcHViLWRhdGVzPjwvZGF0
ZXM+PGlzYm4+MDM5Mi00MjAzPC9pc2JuPjxhY2Nlc3Npb24tbnVtPjI2Njk0MTU1PC9hY2Nlc3Np
b24tbnVtPjx1cmxzPjxyZWxhdGVkLXVybHM+PHVybD5odHRwOi8vb3ZpZHNwLm92aWQuY29tL292
aWR3ZWIuY2dpP1Q9SlMmYW1wO0NTQz1ZJmFtcDtORVdTPU4mYW1wO1BBR0U9ZnVsbHRleHQmYW1w
O0Q9bWVkMTEmYW1wO0FOPTI2Njk0MTU1aHR0cDovL3BtdC1ldS5ob3N0ZWQuZXhsaWJyaXNncm91
cC5jb20vb3BlbnVybC80NktJQl9JTlNULzQ2S0lCX0lOU1Rfc2VydmljZXNfcGFnZT9zaWQ9T1ZJ
RDptZWRsaW5lJmFtcDtpZD1wbWlkOjI2Njk0MTU1JmFtcDtpZD1kb2k6JmFtcDtpc3NuPTAzOTIt
NDIwMyZhbXA7aXNibj0mYW1wO3ZvbHVtZT04NiZhbXA7aXNzdWU9MyZhbXA7c3BhZ2U9MjczJmFt
cDtwYWdlcz0yNzMtNyZhbXA7ZGF0ZT0yMDE1JmFtcDt0aXRsZT1BY3RhK0Jpby1NZWRpY2ErZGUr
bCtBdGVuZW8rUGFybWVuc2UmYW1wO2F0aXRsZT1Vbml2ZXJzYWwrbmV3Ym9ybitoZWFyaW5nK3Nj
cmVlbmluZyUzQSt0aGUrZXhwZXJpZW5jZStvZit0aGUrVW5pdmVyc2l0eStIb3NwaXRhbCtvZitQ
YXJtYS4mYW1wO2F1bGFzdD1NYWduYW5pJmFtcDtwaWQ9JTNDYXV0aG9yJTNFTWFnbmFuaStDJTNC
QmFjY2hpK0clM0JCb3JnaGluaStBTSUzQkRlbG1vbnRlK0QlM0JGYXZhK0clM0JPY2Nhc2lvK0FN
JTNCU2FydGkrQSUzQlZpbmNlbnRpK1YlM0MlMkZhdXRob3IlM0UlM0NBTiUzRTI2Njk0MTU1JTND
JTJGQU4lM0UlM0NEVCUzRUpvdXJuYWwrQXJ0aWNsZSUzQyUyRkRUJTNFPC91cmw+PC9yZWxhdGVk
LXVybHM+PC91cmxzPjxjdXN0b200PiBBbGxpc29uIEFsbGlzb24gYW5kIEFuZHJlYTwvY3VzdG9t
ND48L3JlY29yZD48L0NpdGU+PC9FbmROb3RlPgB=
</w:fldData>
              </w:fldChar>
            </w:r>
            <w:r w:rsidRPr="004A28E8">
              <w:rPr>
                <w:sz w:val="16"/>
                <w:szCs w:val="16"/>
              </w:rPr>
              <w:instrText xml:space="preserve"> ADDIN EN.CITE.DATA </w:instrText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end"/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</w:rPr>
              <w:t>Magnani et al. (2015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21E94C4E" w14:textId="1DECF5D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0E210D74" w14:textId="269FFE5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250DC8B3" w14:textId="62ED2326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1CD93F4A" w14:textId="3E6A56F3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555DBF91" w14:textId="10968292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88AF4AC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55D9198A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6A76C82D" w14:textId="1F9DB302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3C6360" w:rsidRPr="004A28E8" w14:paraId="42F9D54C" w14:textId="739A7B90" w:rsidTr="00811770">
        <w:tc>
          <w:tcPr>
            <w:tcW w:w="2430" w:type="dxa"/>
            <w:shd w:val="clear" w:color="auto" w:fill="E7E6E6" w:themeFill="background2"/>
          </w:tcPr>
          <w:p w14:paraId="499DF9AD" w14:textId="7AE1C0FB" w:rsidR="003C6360" w:rsidRPr="004A28E8" w:rsidRDefault="003C6360" w:rsidP="00FF6DAB">
            <w:pPr>
              <w:rPr>
                <w:sz w:val="16"/>
                <w:szCs w:val="16"/>
              </w:rPr>
            </w:pP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NYXNvbjwvQXV0aG9yPjxZZWFy
PjE5OTg8L1llYXI+PFJlY051bT42NzwvUmVjTnVtPjxEaXNwbGF5VGV4dD5NYXNvbiBhbmQgSGVy
cm1hbm4gKDE5OTgpPC9EaXNwbGF5VGV4dD48cmVjb3JkPjxyZWMtbnVtYmVyPjY3PC9yZWMtbnVt
YmVyPjxmb3JlaWduLWtleXM+PGtleSBhcHA9IkVOIiBkYi1pZD0iZTJmMnh2OXpnZWV2dmllZXA1
MTV0MnhueHhyMHNkcngyd3M5IiB0aW1lc3RhbXA9IjE2MTI5NjM1ODEiPjY3PC9rZXk+PC9mb3Jl
aWduLWtleXM+PHJlZi10eXBlIG5hbWU9IkpvdXJuYWwgQXJ0aWNsZSI+MTc8L3JlZi10eXBlPjxj
b250cmlidXRvcnM+PGF1dGhvcnM+PGF1dGhvcj5NYXNvbiwgSi4gQS48L2F1dGhvcj48YXV0aG9y
PkhlcnJtYW5uLCBLLiBSLjwvYXV0aG9yPjwvYXV0aG9ycz48L2NvbnRyaWJ1dG9ycz48dGl0bGVz
Pjx0aXRsZT5Vbml2ZXJzYWwgaW5mYW50IGhlYXJpbmcgc2NyZWVuaW5nIGJ5IGF1dG9tYXRlZCBh
dWRpdG9yeSBicmFpbnN0ZW0gcmVzcG9uc2UgbWVhc3VyZW1lbnQ8L3RpdGxlPjxzZWNvbmRhcnkt
dGl0bGU+UGVkaWF0cmljczwvc2Vjb25kYXJ5LXRpdGxlPjwvdGl0bGVzPjxwZXJpb2RpY2FsPjxm
dWxsLXRpdGxlPlBlZGlhdHJpY3M8L2Z1bGwtdGl0bGU+PC9wZXJpb2RpY2FsPjxwYWdlcz4yMjEt
MjI4PC9wYWdlcz48dm9sdW1lPjEwMTwvdm9sdW1lPjxudW1iZXI+MjwvbnVtYmVyPjxrZXl3b3Jk
cz48a2V5d29yZD5BdWRpb21ldHJ5L2VjIFtFY29ub21pY3NdPC9rZXl3b3JkPjxrZXl3b3JkPipB
dWRpb21ldHJ5L210IFtNZXRob2RzXTwva2V5d29yZD48a2V5d29yZD5Db3N0cyBhbmQgQ29zdCBB
bmFseXNpczwva2V5d29yZD48a2V5d29yZD4qRXZva2VkIFBvdGVudGlhbHMsIEF1ZGl0b3J5LCBC
cmFpbiBTdGVtPC9rZXl3b3JkPjxrZXl3b3JkPkZhbHNlIFBvc2l0aXZlIFJlYWN0aW9uczwva2V5
d29yZD48a2V5d29yZD5Gb2xsb3ctVXAgU3R1ZGllczwva2V5d29yZD48a2V5d29yZD5IZWFyaW5n
IExvc3MsIEJpbGF0ZXJhbC9jbiBbQ29uZ2VuaXRhbF08L2tleXdvcmQ+PGtleXdvcmQ+KkhlYXJp
bmcgTG9zcywgQmlsYXRlcmFsL2RpIFtEaWFnbm9zaXNdPC9rZXl3b3JkPjxrZXl3b3JkPkhlYXJp
bmcgTG9zcywgQmlsYXRlcmFsL2VwIFtFcGlkZW1pb2xvZ3ldPC9rZXl3b3JkPjxrZXl3b3JkPkh1
bWFuczwva2V5d29yZD48a2V5d29yZD5JbmNpZGVuY2U8L2tleXdvcmQ+PGtleXdvcmQ+SW5mYW50
LCBOZXdib3JuPC9rZXl3b3JkPjxrZXl3b3JkPk5lb25hdGFsIFNjcmVlbmluZy9lYyBbRWNvbm9t
aWNzXTwva2V5d29yZD48a2V5d29yZD4qTmVvbmF0YWwgU2NyZWVuaW5nPC9rZXl3b3JkPjwva2V5
d29yZHM+PGRhdGVzPjx5ZWFyPjE5OTg8L3llYXI+PHB1Yi1kYXRlcz48ZGF0ZT5GZWI8L2RhdGU+
PC9wdWItZGF0ZXM+PC9kYXRlcz48aXNibj4xMDk4LTQyNzU8L2lzYm4+PGFjY2Vzc2lvbi1udW0+
OTQ0NTQ5NTwvYWNjZXNzaW9uLW51bT48dXJscz48cmVsYXRlZC11cmxzPjx1cmw+aHR0cDovL292
aWRzcC5vdmlkLmNvbS9vdmlkd2ViLmNnaT9UPUpTJmFtcDtDU0M9WSZhbXA7TkVXUz1OJmFtcDtQ
QUdFPWZ1bGx0ZXh0JmFtcDtEPW1lZDQmYW1wO0FOPTk0NDU0OTVodHRwOi8vcG10LWV1Lmhvc3Rl
ZC5leGxpYnJpc2dyb3VwLmNvbS9vcGVudXJsLzQ2S0lCX0lOU1QvNDZLSUJfSU5TVF9zZXJ2aWNl
c19wYWdlP3NpZD1PVklEOm1lZGxpbmUmYW1wO2lkPXBtaWQ6OTQ0NTQ5NSZhbXA7aWQ9ZG9pOiZh
bXA7aXNzbj0wMDMxLTQwMDUmYW1wO2lzYm49JmFtcDt2b2x1bWU9MTAxJmFtcDtpc3N1ZT0yJmFt
cDtzcGFnZT0yMjEmYW1wO3BhZ2VzPTIyMS04JmFtcDtkYXRlPTE5OTgmYW1wO3RpdGxlPVBlZGlh
dHJpY3MmYW1wO2F0aXRsZT1Vbml2ZXJzYWwraW5mYW50K2hlYXJpbmcrc2NyZWVuaW5nK2J5K2F1
dG9tYXRlZCthdWRpdG9yeSticmFpbnN0ZW0rcmVzcG9uc2UrbWVhc3VyZW1lbnQuJmFtcDthdWxh
c3Q9TWFzb24mYW1wO3BpZD0lM0NhdXRob3IlM0VNYXNvbitKQSUzQkhlcnJtYW5uK0tSJTNDJTJG
YXV0aG9yJTNFJTNDQU4lM0U5NDQ1NDk1JTNDJTJGQU4lM0UlM0NEVCUzRUpvdXJuYWwrQXJ0aWNs
ZSUzQyUyRkRUJTNFPC91cmw+PHVybD5odHRwczovL3BlZGlhdHJpY3MuYWFwcHVibGljYXRpb25z
Lm9yZy9jb250ZW50L3BlZGlhdHJpY3MvMTAxLzIvMjIxLmZ1bGwucGRmPC91cmw+PC9yZWxhdGVk
LXVybHM+PC91cmxzPjxjdXN0b200PiBBbGxpc29uIEFsbGlzb24gYW5kIEFuZHJlYTwvY3VzdG9t
ND48L3JlY29yZD48L0NpdGU+PC9FbmROb3RlPn==
</w:fldData>
              </w:fldChar>
            </w:r>
            <w:r w:rsidRPr="004A28E8">
              <w:rPr>
                <w:sz w:val="16"/>
                <w:szCs w:val="16"/>
              </w:rPr>
              <w:instrText xml:space="preserve"> ADDIN EN.CITE </w:instrText>
            </w: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NYXNvbjwvQXV0aG9yPjxZZWFy
PjE5OTg8L1llYXI+PFJlY051bT42NzwvUmVjTnVtPjxEaXNwbGF5VGV4dD5NYXNvbiBhbmQgSGVy
cm1hbm4gKDE5OTgpPC9EaXNwbGF5VGV4dD48cmVjb3JkPjxyZWMtbnVtYmVyPjY3PC9yZWMtbnVt
YmVyPjxmb3JlaWduLWtleXM+PGtleSBhcHA9IkVOIiBkYi1pZD0iZTJmMnh2OXpnZWV2dmllZXA1
MTV0MnhueHhyMHNkcngyd3M5IiB0aW1lc3RhbXA9IjE2MTI5NjM1ODEiPjY3PC9rZXk+PC9mb3Jl
aWduLWtleXM+PHJlZi10eXBlIG5hbWU9IkpvdXJuYWwgQXJ0aWNsZSI+MTc8L3JlZi10eXBlPjxj
b250cmlidXRvcnM+PGF1dGhvcnM+PGF1dGhvcj5NYXNvbiwgSi4gQS48L2F1dGhvcj48YXV0aG9y
PkhlcnJtYW5uLCBLLiBSLjwvYXV0aG9yPjwvYXV0aG9ycz48L2NvbnRyaWJ1dG9ycz48dGl0bGVz
Pjx0aXRsZT5Vbml2ZXJzYWwgaW5mYW50IGhlYXJpbmcgc2NyZWVuaW5nIGJ5IGF1dG9tYXRlZCBh
dWRpdG9yeSBicmFpbnN0ZW0gcmVzcG9uc2UgbWVhc3VyZW1lbnQ8L3RpdGxlPjxzZWNvbmRhcnkt
dGl0bGU+UGVkaWF0cmljczwvc2Vjb25kYXJ5LXRpdGxlPjwvdGl0bGVzPjxwZXJpb2RpY2FsPjxm
dWxsLXRpdGxlPlBlZGlhdHJpY3M8L2Z1bGwtdGl0bGU+PC9wZXJpb2RpY2FsPjxwYWdlcz4yMjEt
MjI4PC9wYWdlcz48dm9sdW1lPjEwMTwvdm9sdW1lPjxudW1iZXI+MjwvbnVtYmVyPjxrZXl3b3Jk
cz48a2V5d29yZD5BdWRpb21ldHJ5L2VjIFtFY29ub21pY3NdPC9rZXl3b3JkPjxrZXl3b3JkPipB
dWRpb21ldHJ5L210IFtNZXRob2RzXTwva2V5d29yZD48a2V5d29yZD5Db3N0cyBhbmQgQ29zdCBB
bmFseXNpczwva2V5d29yZD48a2V5d29yZD4qRXZva2VkIFBvdGVudGlhbHMsIEF1ZGl0b3J5LCBC
cmFpbiBTdGVtPC9rZXl3b3JkPjxrZXl3b3JkPkZhbHNlIFBvc2l0aXZlIFJlYWN0aW9uczwva2V5
d29yZD48a2V5d29yZD5Gb2xsb3ctVXAgU3R1ZGllczwva2V5d29yZD48a2V5d29yZD5IZWFyaW5n
IExvc3MsIEJpbGF0ZXJhbC9jbiBbQ29uZ2VuaXRhbF08L2tleXdvcmQ+PGtleXdvcmQ+KkhlYXJp
bmcgTG9zcywgQmlsYXRlcmFsL2RpIFtEaWFnbm9zaXNdPC9rZXl3b3JkPjxrZXl3b3JkPkhlYXJp
bmcgTG9zcywgQmlsYXRlcmFsL2VwIFtFcGlkZW1pb2xvZ3ldPC9rZXl3b3JkPjxrZXl3b3JkPkh1
bWFuczwva2V5d29yZD48a2V5d29yZD5JbmNpZGVuY2U8L2tleXdvcmQ+PGtleXdvcmQ+SW5mYW50
LCBOZXdib3JuPC9rZXl3b3JkPjxrZXl3b3JkPk5lb25hdGFsIFNjcmVlbmluZy9lYyBbRWNvbm9t
aWNzXTwva2V5d29yZD48a2V5d29yZD4qTmVvbmF0YWwgU2NyZWVuaW5nPC9rZXl3b3JkPjwva2V5
d29yZHM+PGRhdGVzPjx5ZWFyPjE5OTg8L3llYXI+PHB1Yi1kYXRlcz48ZGF0ZT5GZWI8L2RhdGU+
PC9wdWItZGF0ZXM+PC9kYXRlcz48aXNibj4xMDk4LTQyNzU8L2lzYm4+PGFjY2Vzc2lvbi1udW0+
OTQ0NTQ5NTwvYWNjZXNzaW9uLW51bT48dXJscz48cmVsYXRlZC11cmxzPjx1cmw+aHR0cDovL292
aWRzcC5vdmlkLmNvbS9vdmlkd2ViLmNnaT9UPUpTJmFtcDtDU0M9WSZhbXA7TkVXUz1OJmFtcDtQ
QUdFPWZ1bGx0ZXh0JmFtcDtEPW1lZDQmYW1wO0FOPTk0NDU0OTVodHRwOi8vcG10LWV1Lmhvc3Rl
ZC5leGxpYnJpc2dyb3VwLmNvbS9vcGVudXJsLzQ2S0lCX0lOU1QvNDZLSUJfSU5TVF9zZXJ2aWNl
c19wYWdlP3NpZD1PVklEOm1lZGxpbmUmYW1wO2lkPXBtaWQ6OTQ0NTQ5NSZhbXA7aWQ9ZG9pOiZh
bXA7aXNzbj0wMDMxLTQwMDUmYW1wO2lzYm49JmFtcDt2b2x1bWU9MTAxJmFtcDtpc3N1ZT0yJmFt
cDtzcGFnZT0yMjEmYW1wO3BhZ2VzPTIyMS04JmFtcDtkYXRlPTE5OTgmYW1wO3RpdGxlPVBlZGlh
dHJpY3MmYW1wO2F0aXRsZT1Vbml2ZXJzYWwraW5mYW50K2hlYXJpbmcrc2NyZWVuaW5nK2J5K2F1
dG9tYXRlZCthdWRpdG9yeSticmFpbnN0ZW0rcmVzcG9uc2UrbWVhc3VyZW1lbnQuJmFtcDthdWxh
c3Q9TWFzb24mYW1wO3BpZD0lM0NhdXRob3IlM0VNYXNvbitKQSUzQkhlcnJtYW5uK0tSJTNDJTJG
YXV0aG9yJTNFJTNDQU4lM0U5NDQ1NDk1JTNDJTJGQU4lM0UlM0NEVCUzRUpvdXJuYWwrQXJ0aWNs
ZSUzQyUyRkRUJTNFPC91cmw+PHVybD5odHRwczovL3BlZGlhdHJpY3MuYWFwcHVibGljYXRpb25z
Lm9yZy9jb250ZW50L3BlZGlhdHJpY3MvMTAxLzIvMjIxLmZ1bGwucGRmPC91cmw+PC9yZWxhdGVk
LXVybHM+PC91cmxzPjxjdXN0b200PiBBbGxpc29uIEFsbGlzb24gYW5kIEFuZHJlYTwvY3VzdG9t
ND48L3JlY29yZD48L0NpdGU+PC9FbmROb3RlPn==
</w:fldData>
              </w:fldChar>
            </w:r>
            <w:r w:rsidRPr="004A28E8">
              <w:rPr>
                <w:sz w:val="16"/>
                <w:szCs w:val="16"/>
              </w:rPr>
              <w:instrText xml:space="preserve"> ADDIN EN.CITE.DATA </w:instrText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end"/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</w:rPr>
              <w:t>Mason and Herrmann (1998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4C804C2C" w14:textId="401F2CB0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0F70428" w14:textId="07022E96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F675A02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AF4D2B9" w14:textId="79C1F160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D44CE70" w14:textId="2055FB9E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3B06040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60694E9D" w14:textId="77777777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5D2B6666" w14:textId="7FE92791" w:rsidR="003C6360" w:rsidRPr="004A28E8" w:rsidRDefault="003C6360" w:rsidP="00FF6DA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06367D" w:rsidRPr="004A28E8" w14:paraId="093FD999" w14:textId="77777777" w:rsidTr="00811770">
        <w:tc>
          <w:tcPr>
            <w:tcW w:w="2430" w:type="dxa"/>
            <w:shd w:val="clear" w:color="auto" w:fill="E7E6E6" w:themeFill="background2"/>
          </w:tcPr>
          <w:p w14:paraId="27D4A765" w14:textId="5A2AC4E0" w:rsidR="0006367D" w:rsidRPr="004A28E8" w:rsidRDefault="0006367D" w:rsidP="00063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NZWhsPC9BdXRob3I+PFllYXI+
MjAwMjwvWWVhcj48UmVjTnVtPjY4PC9SZWNOdW0+PERpc3BsYXlUZXh0Pk1laGwgYW5kIFRob21z
b24gKDIwMDIpPC9EaXNwbGF5VGV4dD48cmVjb3JkPjxyZWMtbnVtYmVyPjY4PC9yZWMtbnVtYmVy
Pjxmb3JlaWduLWtleXM+PGtleSBhcHA9IkVOIiBkYi1pZD0iZTJmMnh2OXpnZWV2dmllZXA1MTV0
MnhueHhyMHNkcngyd3M5IiB0aW1lc3RhbXA9IjE2MTI5NjM1ODEiPjY4PC9rZXk+PC9mb3JlaWdu
LWtleXM+PHJlZi10eXBlIG5hbWU9IkpvdXJuYWwgQXJ0aWNsZSI+MTc8L3JlZi10eXBlPjxjb250
cmlidXRvcnM+PGF1dGhvcnM+PGF1dGhvcj5NZWhsLCBBLiBMLjwvYXV0aG9yPjxhdXRob3I+VGhv
bXNvbiwgVi48L2F1dGhvcj48L2F1dGhvcnM+PC9jb250cmlidXRvcnM+PHRpdGxlcz48dGl0bGU+
VGhlIENvbG9yYWRvIG5ld2Jvcm4gaGVhcmluZyBzY3JlZW5pbmcgcHJvamVjdCwgMTk5Mi0xOTk5
OiBvbiB0aGUgdGhyZXNob2xkIG9mIGVmZmVjdGl2ZSBwb3B1bGF0aW9uLWJhc2VkIHVuaXZlcnNh
bCBuZXdib3JuIGhlYXJpbmcgc2NyZWVuaW5nPC90aXRsZT48c2Vjb25kYXJ5LXRpdGxlPlBlZGlh
dHJpY3M8L3NlY29uZGFyeS10aXRsZT48L3RpdGxlcz48cGVyaW9kaWNhbD48ZnVsbC10aXRsZT5Q
ZWRpYXRyaWNzPC9mdWxsLXRpdGxlPjwvcGVyaW9kaWNhbD48cGFnZXM+RTc8L3BhZ2VzPjx2b2x1
bWU+MTA5PC92b2x1bWU+PG51bWJlcj4xPC9udW1iZXI+PGtleXdvcmRzPjxrZXl3b3JkPkNvbG9y
YWRvL2VwIFtFcGlkZW1pb2xvZ3ldPC9rZXl3b3JkPjxrZXl3b3JkPkZhbHNlIFBvc2l0aXZlIFJl
YWN0aW9uczwva2V5d29yZD48a2V5d29yZD5GZWFzaWJpbGl0eSBTdHVkaWVzPC9rZXl3b3JkPjxr
ZXl3b3JkPkZvbGxvdy1VcCBTdHVkaWVzPC9rZXl3b3JkPjxrZXl3b3JkPkhlYXJpbmcgTG9zcywg
Q29uZHVjdGl2ZS9jbiBbQ29uZ2VuaXRhbF08L2tleXdvcmQ+PGtleXdvcmQ+KkhlYXJpbmcgTG9z
cywgQ29uZHVjdGl2ZS9lcCBbRXBpZGVtaW9sb2d5XTwva2V5d29yZD48a2V5d29yZD5IZWFyaW5n
IExvc3MsIFNlbnNvcmluZXVyYWwvY24gW0Nvbmdlbml0YWxdPC9rZXl3b3JkPjxrZXl3b3JkPipI
ZWFyaW5nIExvc3MsIFNlbnNvcmluZXVyYWwvZXAgW0VwaWRlbWlvbG9neV08L2tleXdvcmQ+PGtl
eXdvcmQ+KkhlYXJpbmcgVGVzdHMvc24gW1N0YXRpc3RpY3MgJmFtcDsgTnVtZXJpY2FsIERhdGFd
PC9rZXl3b3JkPjxrZXl3b3JkPkhvc3BpdGFscy9zbiBbU3RhdGlzdGljcyAmYW1wOyBOdW1lcmlj
YWwgRGF0YV08L2tleXdvcmQ+PGtleXdvcmQ+SHVtYW5zPC9rZXl3b3JkPjxrZXl3b3JkPkluY2lk
ZW5jZTwva2V5d29yZD48a2V5d29yZD5JbmZhbnQ8L2tleXdvcmQ+PGtleXdvcmQ+SW5mYW50LCBO
ZXdib3JuPC9rZXl3b3JkPjxrZXl3b3JkPipOZW9uYXRhbCBTY3JlZW5pbmc8L2tleXdvcmQ+PC9r
ZXl3b3Jkcz48ZGF0ZXM+PHllYXI+MjAwMjwveWVhcj48cHViLWRhdGVzPjxkYXRlPkphbjwvZGF0
ZT48L3B1Yi1kYXRlcz48L2RhdGVzPjxpc2JuPjEwOTgtNDI3NTwvaXNibj48YWNjZXNzaW9uLW51
bT4xMTc3MzU3NTwvYWNjZXNzaW9uLW51bT48dXJscz48cmVsYXRlZC11cmxzPjx1cmw+aHR0cDov
L292aWRzcC5vdmlkLmNvbS9vdmlkd2ViLmNnaT9UPUpTJmFtcDtDU0M9WSZhbXA7TkVXUz1OJmFt
cDtQQUdFPWZ1bGx0ZXh0JmFtcDtEPW1lZDQmYW1wO0FOPTExNzczNTc1aHR0cDovL3BtdC1ldS5o
b3N0ZWQuZXhsaWJyaXNncm91cC5jb20vb3BlbnVybC80NktJQl9JTlNULzQ2S0lCX0lOU1Rfc2Vy
dmljZXNfcGFnZT9zaWQ9T1ZJRDptZWRsaW5lJmFtcDtpZD1wbWlkOjExNzczNTc1JmFtcDtpZD1k
b2k6JmFtcDtpc3NuPTAwMzEtNDAwNSZhbXA7aXNibj0mYW1wO3ZvbHVtZT0xMDkmYW1wO2lzc3Vl
PTEmYW1wO3NwYWdlPUU3JmFtcDtwYWdlcz1FNyZhbXA7ZGF0ZT0yMDAyJmFtcDt0aXRsZT1QZWRp
YXRyaWNzJmFtcDthdGl0bGU9VGhlK0NvbG9yYWRvK25ld2Jvcm4raGVhcmluZytzY3JlZW5pbmcr
cHJvamVjdCUyQysxOTkyLTE5OTklM0Erb24rdGhlK3RocmVzaG9sZCtvZitlZmZlY3RpdmUrcG9w
dWxhdGlvbi1iYXNlZCt1bml2ZXJzYWwrbmV3Ym9ybitoZWFyaW5nK3NjcmVlbmluZy4mYW1wO2F1
bGFzdD1NZWhsJmFtcDtwaWQ9JTNDYXV0aG9yJTNFTWVobCtBTCUzQlRob21zb24rViUzQyUyRmF1
dGhvciUzRSUzQ0FOJTNFMTE3NzM1NzUlM0MlMkZBTiUzRSUzQ0RUJTNFSm91cm5hbCtBcnRpY2xl
JTNDJTJGRFQlM0U8L3VybD48dXJsPmh0dHBzOi8vcGVkaWF0cmljcy5hYXBwdWJsaWNhdGlvbnMu
b3JnL2NvbnRlbnQvcGVkaWF0cmljcy8xMDkvMS9lNy5mdWxsLnBkZjwvdXJsPjwvcmVsYXRlZC11
cmxzPjwvdXJscz48Y3VzdG9tND4gQWxsaXNvbiBBbGxpc29uIGFuZCBBbmRyZWE8L2N1c3RvbTQ+
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NZWhsPC9BdXRob3I+PFllYXI+
MjAwMjwvWWVhcj48UmVjTnVtPjY4PC9SZWNOdW0+PERpc3BsYXlUZXh0Pk1laGwgYW5kIFRob21z
b24gKDIwMDIpPC9EaXNwbGF5VGV4dD48cmVjb3JkPjxyZWMtbnVtYmVyPjY4PC9yZWMtbnVtYmVy
Pjxmb3JlaWduLWtleXM+PGtleSBhcHA9IkVOIiBkYi1pZD0iZTJmMnh2OXpnZWV2dmllZXA1MTV0
MnhueHhyMHNkcngyd3M5IiB0aW1lc3RhbXA9IjE2MTI5NjM1ODEiPjY4PC9rZXk+PC9mb3JlaWdu
LWtleXM+PHJlZi10eXBlIG5hbWU9IkpvdXJuYWwgQXJ0aWNsZSI+MTc8L3JlZi10eXBlPjxjb250
cmlidXRvcnM+PGF1dGhvcnM+PGF1dGhvcj5NZWhsLCBBLiBMLjwvYXV0aG9yPjxhdXRob3I+VGhv
bXNvbiwgVi48L2F1dGhvcj48L2F1dGhvcnM+PC9jb250cmlidXRvcnM+PHRpdGxlcz48dGl0bGU+
VGhlIENvbG9yYWRvIG5ld2Jvcm4gaGVhcmluZyBzY3JlZW5pbmcgcHJvamVjdCwgMTk5Mi0xOTk5
OiBvbiB0aGUgdGhyZXNob2xkIG9mIGVmZmVjdGl2ZSBwb3B1bGF0aW9uLWJhc2VkIHVuaXZlcnNh
bCBuZXdib3JuIGhlYXJpbmcgc2NyZWVuaW5nPC90aXRsZT48c2Vjb25kYXJ5LXRpdGxlPlBlZGlh
dHJpY3M8L3NlY29uZGFyeS10aXRsZT48L3RpdGxlcz48cGVyaW9kaWNhbD48ZnVsbC10aXRsZT5Q
ZWRpYXRyaWNzPC9mdWxsLXRpdGxlPjwvcGVyaW9kaWNhbD48cGFnZXM+RTc8L3BhZ2VzPjx2b2x1
bWU+MTA5PC92b2x1bWU+PG51bWJlcj4xPC9udW1iZXI+PGtleXdvcmRzPjxrZXl3b3JkPkNvbG9y
YWRvL2VwIFtFcGlkZW1pb2xvZ3ldPC9rZXl3b3JkPjxrZXl3b3JkPkZhbHNlIFBvc2l0aXZlIFJl
YWN0aW9uczwva2V5d29yZD48a2V5d29yZD5GZWFzaWJpbGl0eSBTdHVkaWVzPC9rZXl3b3JkPjxr
ZXl3b3JkPkZvbGxvdy1VcCBTdHVkaWVzPC9rZXl3b3JkPjxrZXl3b3JkPkhlYXJpbmcgTG9zcywg
Q29uZHVjdGl2ZS9jbiBbQ29uZ2VuaXRhbF08L2tleXdvcmQ+PGtleXdvcmQ+KkhlYXJpbmcgTG9z
cywgQ29uZHVjdGl2ZS9lcCBbRXBpZGVtaW9sb2d5XTwva2V5d29yZD48a2V5d29yZD5IZWFyaW5n
IExvc3MsIFNlbnNvcmluZXVyYWwvY24gW0Nvbmdlbml0YWxdPC9rZXl3b3JkPjxrZXl3b3JkPipI
ZWFyaW5nIExvc3MsIFNlbnNvcmluZXVyYWwvZXAgW0VwaWRlbWlvbG9neV08L2tleXdvcmQ+PGtl
eXdvcmQ+KkhlYXJpbmcgVGVzdHMvc24gW1N0YXRpc3RpY3MgJmFtcDsgTnVtZXJpY2FsIERhdGFd
PC9rZXl3b3JkPjxrZXl3b3JkPkhvc3BpdGFscy9zbiBbU3RhdGlzdGljcyAmYW1wOyBOdW1lcmlj
YWwgRGF0YV08L2tleXdvcmQ+PGtleXdvcmQ+SHVtYW5zPC9rZXl3b3JkPjxrZXl3b3JkPkluY2lk
ZW5jZTwva2V5d29yZD48a2V5d29yZD5JbmZhbnQ8L2tleXdvcmQ+PGtleXdvcmQ+SW5mYW50LCBO
ZXdib3JuPC9rZXl3b3JkPjxrZXl3b3JkPipOZW9uYXRhbCBTY3JlZW5pbmc8L2tleXdvcmQ+PC9r
ZXl3b3Jkcz48ZGF0ZXM+PHllYXI+MjAwMjwveWVhcj48cHViLWRhdGVzPjxkYXRlPkphbjwvZGF0
ZT48L3B1Yi1kYXRlcz48L2RhdGVzPjxpc2JuPjEwOTgtNDI3NTwvaXNibj48YWNjZXNzaW9uLW51
bT4xMTc3MzU3NTwvYWNjZXNzaW9uLW51bT48dXJscz48cmVsYXRlZC11cmxzPjx1cmw+aHR0cDov
L292aWRzcC5vdmlkLmNvbS9vdmlkd2ViLmNnaT9UPUpTJmFtcDtDU0M9WSZhbXA7TkVXUz1OJmFt
cDtQQUdFPWZ1bGx0ZXh0JmFtcDtEPW1lZDQmYW1wO0FOPTExNzczNTc1aHR0cDovL3BtdC1ldS5o
b3N0ZWQuZXhsaWJyaXNncm91cC5jb20vb3BlbnVybC80NktJQl9JTlNULzQ2S0lCX0lOU1Rfc2Vy
dmljZXNfcGFnZT9zaWQ9T1ZJRDptZWRsaW5lJmFtcDtpZD1wbWlkOjExNzczNTc1JmFtcDtpZD1k
b2k6JmFtcDtpc3NuPTAwMzEtNDAwNSZhbXA7aXNibj0mYW1wO3ZvbHVtZT0xMDkmYW1wO2lzc3Vl
PTEmYW1wO3NwYWdlPUU3JmFtcDtwYWdlcz1FNyZhbXA7ZGF0ZT0yMDAyJmFtcDt0aXRsZT1QZWRp
YXRyaWNzJmFtcDthdGl0bGU9VGhlK0NvbG9yYWRvK25ld2Jvcm4raGVhcmluZytzY3JlZW5pbmcr
cHJvamVjdCUyQysxOTkyLTE5OTklM0Erb24rdGhlK3RocmVzaG9sZCtvZitlZmZlY3RpdmUrcG9w
dWxhdGlvbi1iYXNlZCt1bml2ZXJzYWwrbmV3Ym9ybitoZWFyaW5nK3NjcmVlbmluZy4mYW1wO2F1
bGFzdD1NZWhsJmFtcDtwaWQ9JTNDYXV0aG9yJTNFTWVobCtBTCUzQlRob21zb24rViUzQyUyRmF1
dGhvciUzRSUzQ0FOJTNFMTE3NzM1NzUlM0MlMkZBTiUzRSUzQ0RUJTNFSm91cm5hbCtBcnRpY2xl
JTNDJTJGRFQlM0U8L3VybD48dXJsPmh0dHBzOi8vcGVkaWF0cmljcy5hYXBwdWJsaWNhdGlvbnMu
b3JnL2NvbnRlbnQvcGVkaWF0cmljcy8xMDkvMS9lNy5mdWxsLnBkZjwvdXJsPjwvcmVsYXRlZC11
cmxzPjwvdXJscz48Y3VzdG9tND4gQWxsaXNvbiBBbGxpc29uIGFuZCBBbmRyZWE8L2N1c3RvbTQ+
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Mehl and Thomson (200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2426915B" w14:textId="7597C619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6A3045B" w14:textId="5A97A08C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6EB0F04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2AC0550" w14:textId="05F6F141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C54A760" w14:textId="77777777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6A5FB7E" w14:textId="6D920EA5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38AE0716" w14:textId="307DF24D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0752A991" w14:textId="6AC52E44" w:rsidR="0006367D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06367D" w:rsidRPr="004A28E8" w14:paraId="038C1798" w14:textId="77777777" w:rsidTr="00811770">
        <w:tc>
          <w:tcPr>
            <w:tcW w:w="2430" w:type="dxa"/>
            <w:shd w:val="clear" w:color="auto" w:fill="E7E6E6" w:themeFill="background2"/>
          </w:tcPr>
          <w:p w14:paraId="03571604" w14:textId="18DD9BC0" w:rsidR="0006367D" w:rsidRPr="004A28E8" w:rsidRDefault="0006367D" w:rsidP="00063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ew York State UNHS project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&gt;&lt;Author&gt;Prieve&lt;/Author&gt;&lt;Year&gt;2000&lt;/Year&gt;&lt;RecNum&gt;150&lt;/RecNum&gt;&lt;DisplayText&gt;(Prieve et al., 2000)&lt;/DisplayText&gt;&lt;record&gt;&lt;rec-number&gt;150&lt;/rec-number&gt;&lt;foreign-keys&gt;&lt;key app="EN" db-id="e2f2xv9zgeevvieep515t2xnxxr0sdrx2ws9" timestamp="1613493673"&gt;150&lt;/key&gt;&lt;/foreign-keys&gt;&lt;ref-type name="Journal Article"&gt;17&lt;/ref-type&gt;&lt;contributors&gt;&lt;authors&gt;&lt;author&gt;Prieve, B.&lt;/author&gt;&lt;author&gt;Dalzell, L.&lt;/author&gt;&lt;author&gt;Berg, A.&lt;/author&gt;&lt;author&gt;Bradley, M.&lt;/author&gt;&lt;author&gt;Cacace, A.&lt;/author&gt;&lt;author&gt;Campbell, D.&lt;/author&gt;&lt;author&gt;DeCristofaro, J.&lt;/author&gt;&lt;author&gt;Gravel, J.&lt;/author&gt;&lt;author&gt;Greenberg, E.&lt;/author&gt;&lt;author&gt;Gross, S.&lt;/author&gt;&lt;author&gt;Orlando, M.&lt;/author&gt;&lt;author&gt;Pinheiro, J.&lt;/author&gt;&lt;author&gt;Regan, J.&lt;/author&gt;&lt;author&gt;Spivak, L.&lt;/author&gt;&lt;author&gt;Stevens, F.&lt;/author&gt;&lt;/authors&gt;&lt;/contributors&gt;&lt;titles&gt;&lt;title&gt;The New York State universal newborn hearing screening demonstration project: outpatient outcome measures&lt;/title&gt;&lt;secondary-title&gt;Ear &amp;amp; Hearing&lt;/secondary-title&gt;&lt;/titles&gt;&lt;periodical&gt;&lt;full-title&gt;Ear &amp;amp; Hearing&lt;/full-title&gt;&lt;/periodical&gt;&lt;pages&gt;104-117&lt;/pages&gt;&lt;volume&gt;21&lt;/volume&gt;&lt;number&gt;2&lt;/number&gt;&lt;keywords&gt;&lt;keyword&gt;*Hearing Disorders/ep [Epidemiology]&lt;/keyword&gt;&lt;keyword&gt;*Neonatal Screening&lt;/keyword&gt;&lt;keyword&gt;Ambulatory Care&lt;/keyword&gt;&lt;keyword&gt;Follow-Up Studies&lt;/keyword&gt;&lt;keyword&gt;Hearing Disorders/di [Diagnosis]&lt;/keyword&gt;&lt;keyword&gt;Humans&lt;/keyword&gt;&lt;keyword&gt;Infant, Newborn&lt;/keyword&gt;&lt;keyword&gt;New York/ep [Epidemiology]&lt;/keyword&gt;&lt;keyword&gt;Predictive Value of Tests&lt;/keyword&gt;&lt;keyword&gt;Prevalence&lt;/keyword&gt;&lt;/keywords&gt;&lt;dates&gt;&lt;year&gt;2000&lt;/year&gt;&lt;/dates&gt;&lt;isbn&gt;0196-0202&lt;/isbn&gt;&lt;urls&gt;&lt;related-urls&gt;&lt;url&gt;http://ovidsp.ovid.com/ovidweb.cgi?T=JS&amp;amp;CSC=Y&amp;amp;NEWS=N&amp;amp;PAGE=fulltext&amp;amp;D=med4&amp;amp;AN=10777018http://pmt-eu.hosted.exlibrisgroup.com/openurl/46KIB_INST/46KIB_INST_services_page?sid=OVID:medline&amp;amp;id=pmid:10777018&amp;amp;id=doi:&amp;amp;issn=0196-0202&amp;amp;isbn=&amp;amp;volume=21&amp;amp;issue=2&amp;amp;spage=&lt;/url&gt;&lt;/related-urls&gt;&lt;/urls&gt;&lt;custom4&gt; Valeria&lt;/custom4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(Prieve et al., 200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3EF44742" w14:textId="2107CB3A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C5E8478" w14:textId="430C388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10CD31A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40B4850" w14:textId="46E15F52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FE203EC" w14:textId="4F12A32E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CBD4CEE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553CF1EB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1E19ABB3" w14:textId="24367A82" w:rsidR="0006367D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06367D" w:rsidRPr="004A28E8" w14:paraId="17016CBC" w14:textId="77777777" w:rsidTr="00811770">
        <w:tc>
          <w:tcPr>
            <w:tcW w:w="2430" w:type="dxa"/>
            <w:shd w:val="clear" w:color="auto" w:fill="E7E6E6" w:themeFill="background2"/>
          </w:tcPr>
          <w:p w14:paraId="36F209B3" w14:textId="3481610D" w:rsidR="0006367D" w:rsidRPr="004A28E8" w:rsidRDefault="0006367D" w:rsidP="00063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PbHVzYW55YTwvQXV0aG9yPjxZ
ZWFyPjIwMDg8L1llYXI+PFJlY051bT4xNTI8L1JlY051bT48RGlzcGxheVRleHQ+T2x1c2FueWEg
ZXQgYWwuICgyMDA4KTwvRGlzcGxheVRleHQ+PHJlY29yZD48cmVjLW51bWJlcj4xNTI8L3JlYy1u
dW1iZXI+PGZvcmVpZ24ta2V5cz48a2V5IGFwcD0iRU4iIGRiLWlkPSJlMmYyeHY5emdlZXZ2aWVl
cDUxNXQyeG54eHIwc2RyeDJ3czkiIHRpbWVzdGFtcD0iMTYxMzQ5MzY4MSI+MTUyPC9rZXk+PC9m
b3JlaWduLWtleXM+PHJlZi10eXBlIG5hbWU9IkpvdXJuYWwgQXJ0aWNsZSI+MTc8L3JlZi10eXBl
Pjxjb250cmlidXRvcnM+PGF1dGhvcnM+PGF1dGhvcj5PbHVzYW55YSwgQi4gTy48L2F1dGhvcj48
YXV0aG9yPldpcnosIFMuIEwuPC9hdXRob3I+PGF1dGhvcj5MdXhvbiwgTC4gTS48L2F1dGhvcj48
L2F1dGhvcnM+PC9jb250cmlidXRvcnM+PHRpdGxlcz48dGl0bGU+SG9zcGl0YWwtYmFzZWQgdW5p
dmVyc2FsIG5ld2Jvcm4gaGVhcmluZyBzY3JlZW5pbmcgZm9yIGVhcmx5IGRldGVjdGlvbiBvZiBw
ZXJtYW5lbnQgY29uZ2VuaXRhbCBoZWFyaW5nIGxvc3MgaW4gTGFnb3MsIE5pZ2VyaWE8L3RpdGxl
PjxzZWNvbmRhcnktdGl0bGU+SW50ZXJuYXRpb25hbCBqb3VybmFsIG9mIHBlZGlhdHJpYyBvdG9y
aGlub2xhcnluZ29sb2d5PC9zZWNvbmRhcnktdGl0bGU+PC90aXRsZXM+PHBlcmlvZGljYWw+PGZ1
bGwtdGl0bGU+SW50ZXJuYXRpb25hbCBKb3VybmFsIG9mIFBlZGlhdHJpYyBPdG9yaGlub2xhcnlu
Z29sb2d5PC9mdWxsLXRpdGxlPjwvcGVyaW9kaWNhbD48cGFnZXM+OTkxLTEwMDE8L3BhZ2VzPjx2
b2x1bWU+NzI8L3ZvbHVtZT48bnVtYmVyPjc8L251bWJlcj48a2V5d29yZHM+PGtleXdvcmQ+RXZv
a2VkIFBvdGVudGlhbHMsIEF1ZGl0b3J5LCBCcmFpbiBTdGVtPC9rZXl3b3JkPjxrZXl3b3JkPkhl
YXJpbmcgTG9zczwva2V5d29yZD48a2V5d29yZD5IdW1hbnM8L2tleXdvcmQ+PGtleXdvcmQ+SW5j
aWRlbmNlPC9rZXl3b3JkPjxrZXl3b3JkPkluZmFudCwgTmV3Ym9ybjwva2V5d29yZD48a2V5d29y
ZD5OZW9uYXRhbCBTY3JlZW5pbmc8L2tleXdvcmQ+PGtleXdvcmQ+TmlnZXJpYTwva2V5d29yZD48
a2V5d29yZD5PdG9hY291c3RpYyBFbWlzc2lvbnMsIFNwb250YW5lb3VzPC9rZXl3b3JkPjxrZXl3
b3JkPmNvbmdlbml0YWw8L2tleXdvcmQ+PGtleXdvcmQ+ZGlhZ25vc2lzPC9rZXl3b3JkPjxrZXl3
b3JkPmVwaWRlbWlvbG9neTwva2V5d29yZD48L2tleXdvcmRzPjxkYXRlcz48eWVhcj4yMDA4PC95
ZWFyPjwvZGF0ZXM+PHVybHM+PHJlbGF0ZWQtdXJscz48dXJsPmh0dHBzOi8vcGRmLnNjaWVuY2Vk
aXJlY3Rhc3NldHMuY29tLzI3MTE4OC8xLXMyLjAtUzAxNjU1ODc2MDhYMDAwNjAvMS1zMi4wLVMw
MTY1NTg3NjA4MDAxMjM3L21haW4ucGRmP1gtQW16LVNlY3VyaXR5LVRva2VuPUFnb0piM0pwWjJs
dVgyVmpFQTRhQ1hWekxXVmhjM1F0TVNKSU1FWUNJUUNzOVB2R29LbEx1TjhlWWZJdjE2SnhBNVNH
OURCa3R3UGJrcllxd3Z6OU9RSWhBS1ZydmNmUVBmVSUyQmxDNTlTaDllT1RGWG01Z1dvZmd6RGd4
JTJGMFZDWVJSam1LdG9EQ0hjUUFob01NRFU1TURBek5UUTJPRFkxSWd3elFjVFkxbnBOanBodkJJ
Y3F0d05JZWl0TEVEWnNCMmdoQXFVdUZvOGM1Mk51WjVlbEluY1FZMHJZNThrSnFmUmNwelhRNUk4
Z004OFk3OXpqOXlmZUxtS3paU2xuRWgwbFFqY2wySXI5b2xYYjAxOWpPJTJGMUtTJTJCbnB0YjVQ
QldkckwzMjBnbjJKNXo2bXgxWWxydHJEVmdLaFJvMTJseHpkamxoM2JTRmJMdklJN1UlMkZiam5X
R3E5VThiQmdydzkxUXFJJTJGSyUyRnFNZFhSMFhXSXFzNlExS2tqbVlYaGgxb0lSRm1rNmZVVDRs
cm9lWiUyRnU4Q0tTc2hibEY4YUJObDhlVXpPNUlBNmdHZWVRbzYxRmFvbUVHbXlrSnZWN3IwVFJq
R01MRGdDOU1VY3p1SEZaaXJLOU4zVjRKd1VsOEMlMkY0JTJGejhnSklHU2xSWHRuV2pFZ1lSRWc3
TXFORWNWJTJGMklCMEx1dXR5RkhKVEl3Mnd1Ykk5NXJCbSUyQnhNVk1BUXN0YkRVQlJFRGx5NHNO
VEdCREc5TFIwaDRnVmd5N0FuVzZKQTczN0RXYlc1WTUlMkZpb3ZFQXpPNE5zaVJwb3Y2SmdxZHlN
NjFMVW11RndxckFLUGY0NGdRTHVObXo4MDNIRGlLTkVsJTJGWnl1TDB0eHpEcmhZeEZjMDlkdzZJ
eEZTU3lnJTJGYnNnQzAxbmVaQjNkSiUyRmJVWjkzYks5bk92MUUzdTgyQmdWcVJiT0JQOU9CZm45
d25ObEZadyUyQm8lMkZ1Q0doaWV4bDFXWjFYYmpxVHZZUDVuZGdUNERzVHpaRWhIc3QwU01QV0x4
JTJCa0ZPck1CRWVKTUVoZWclMkZtaTZJdSUyQjBmTGIzMVZvM04zeGRlWU0yUCUyRmNLTktSV2R5
SEhEcnYxcWxzYUxyZiUyRklWSEkwbHllSWpoYTh5eWhMQ3hXODdJVTNQUldxckM3eEMxWjNFJTJG
MERlRGdnRUN1cXdzQzUzQjNuQWExYW5nNVZyblNidXBxOUR2QWEyTDV3eTNlWFltMDRBSEYzU2NX
VEg5WlFzOUUlMkZTTzNTbFFLbXFmZm9xaVZPT0d2JTJGY0pQSjdyOUMyaThPQ2d1OXBwNFlzQm9y
YjV4VWFVVHlSdXFuaHFPQll5b0N6empKQmhhJTJGM0tmd3pNJTNEJmFtcDtYLUFtei1BbGdvcml0
aG09QVdTNC1ITUFDLVNIQTI1NiZhbXA7WC1BbXotRGF0ZT0yMDE5MDcxOVQxNDQwMzdaJmFtcDtY
LUFtei1TaWduZWRIZWFkZXJzPWhvc3QmYW1wO1gtQW16LUV4cGlyZXM9MzAwJmFtcDtYLUFtei1D
cmVkZW50aWFsPUFTSUFRM1BIQ1ZUWVVQNTVZTUZPJTJGMjAxOTA3MTklMkZ1cy1lYXN0LTElMkZz
MyUyRmF3czRfcmVxdWVzdCZhbXA7WC1BbXotU2lnbmF0dXJlPWU3NDljNzg0MTIzMGFkNWU1MWVj
MTQ4MjMyOTVhZjQ0MjUwNmEyMzkxMzI4NTY4NDRhNGVkMDY2NmU1MzEyYWQmYW1wO2hhc2g9NTRh
YjI5MzcwOGQxMTdjMjE5ZjYyZjk2MmYwNmU0NzIyZmNlMGI1NGEyYjQ1YjhhNjZkYWQ2ODViYWQ0
NWIzNyZhbXA7aG9zdD02ODA0MmM5NDM1OTEwMTNhYzJiMjQzMGE4OWIyNzBmNmFmMmM3NmQ4ZGZk
MDg2YTA3MTc2YWZlN2M3NmMyYzYxJmFtcDtwaWk9UzAxNjU1ODc2MDgwMDEyMzcmYW1wO3RpZD1z
cGRmLTRkMGM5YzRmLTQwMzItNDc3My04NzYyLWIzNjIzNTMzNWVjZiZhbXA7c2lkPWIwMjU2MDli
MmU4OGI2NGY0ZDRhOTBjMWRlMjQyM2Y1OGUyYWd4cnFiJmFtcDt0eXBlPWNsaWVudDwvdXJsPjwv
cmVsYXRlZC11cmxzPjwvdXJscz48Y3VzdG9tND4gVmFsZXJpYTwvY3VzdG9tND48ZWxlY3Ryb25p
Yy1yZXNvdXJjZS1udW0+MTAuMTAxNi9qLmlqcG9ybC4yMDA4LjAzLjAwNDwvZWxlY3Ryb25pYy1y
ZXNvdXJjZS1udW0+PGxhbmd1YWdlPmVuZzwvbGFuZ3VhZ2U+PC9yZWNvcmQ+PC9DaXRlPjwvRW5k
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PbHVzYW55YTwvQXV0aG9yPjxZ
ZWFyPjIwMDg8L1llYXI+PFJlY051bT4xNTI8L1JlY051bT48RGlzcGxheVRleHQ+T2x1c2FueWEg
ZXQgYWwuICgyMDA4KTwvRGlzcGxheVRleHQ+PHJlY29yZD48cmVjLW51bWJlcj4xNTI8L3JlYy1u
dW1iZXI+PGZvcmVpZ24ta2V5cz48a2V5IGFwcD0iRU4iIGRiLWlkPSJlMmYyeHY5emdlZXZ2aWVl
cDUxNXQyeG54eHIwc2RyeDJ3czkiIHRpbWVzdGFtcD0iMTYxMzQ5MzY4MSI+MTUyPC9rZXk+PC9m
b3JlaWduLWtleXM+PHJlZi10eXBlIG5hbWU9IkpvdXJuYWwgQXJ0aWNsZSI+MTc8L3JlZi10eXBl
Pjxjb250cmlidXRvcnM+PGF1dGhvcnM+PGF1dGhvcj5PbHVzYW55YSwgQi4gTy48L2F1dGhvcj48
YXV0aG9yPldpcnosIFMuIEwuPC9hdXRob3I+PGF1dGhvcj5MdXhvbiwgTC4gTS48L2F1dGhvcj48
L2F1dGhvcnM+PC9jb250cmlidXRvcnM+PHRpdGxlcz48dGl0bGU+SG9zcGl0YWwtYmFzZWQgdW5p
dmVyc2FsIG5ld2Jvcm4gaGVhcmluZyBzY3JlZW5pbmcgZm9yIGVhcmx5IGRldGVjdGlvbiBvZiBw
ZXJtYW5lbnQgY29uZ2VuaXRhbCBoZWFyaW5nIGxvc3MgaW4gTGFnb3MsIE5pZ2VyaWE8L3RpdGxl
PjxzZWNvbmRhcnktdGl0bGU+SW50ZXJuYXRpb25hbCBqb3VybmFsIG9mIHBlZGlhdHJpYyBvdG9y
aGlub2xhcnluZ29sb2d5PC9zZWNvbmRhcnktdGl0bGU+PC90aXRsZXM+PHBlcmlvZGljYWw+PGZ1
bGwtdGl0bGU+SW50ZXJuYXRpb25hbCBKb3VybmFsIG9mIFBlZGlhdHJpYyBPdG9yaGlub2xhcnlu
Z29sb2d5PC9mdWxsLXRpdGxlPjwvcGVyaW9kaWNhbD48cGFnZXM+OTkxLTEwMDE8L3BhZ2VzPjx2
b2x1bWU+NzI8L3ZvbHVtZT48bnVtYmVyPjc8L251bWJlcj48a2V5d29yZHM+PGtleXdvcmQ+RXZv
a2VkIFBvdGVudGlhbHMsIEF1ZGl0b3J5LCBCcmFpbiBTdGVtPC9rZXl3b3JkPjxrZXl3b3JkPkhl
YXJpbmcgTG9zczwva2V5d29yZD48a2V5d29yZD5IdW1hbnM8L2tleXdvcmQ+PGtleXdvcmQ+SW5j
aWRlbmNlPC9rZXl3b3JkPjxrZXl3b3JkPkluZmFudCwgTmV3Ym9ybjwva2V5d29yZD48a2V5d29y
ZD5OZW9uYXRhbCBTY3JlZW5pbmc8L2tleXdvcmQ+PGtleXdvcmQ+TmlnZXJpYTwva2V5d29yZD48
a2V5d29yZD5PdG9hY291c3RpYyBFbWlzc2lvbnMsIFNwb250YW5lb3VzPC9rZXl3b3JkPjxrZXl3
b3JkPmNvbmdlbml0YWw8L2tleXdvcmQ+PGtleXdvcmQ+ZGlhZ25vc2lzPC9rZXl3b3JkPjxrZXl3
b3JkPmVwaWRlbWlvbG9neTwva2V5d29yZD48L2tleXdvcmRzPjxkYXRlcz48eWVhcj4yMDA4PC95
ZWFyPjwvZGF0ZXM+PHVybHM+PHJlbGF0ZWQtdXJscz48dXJsPmh0dHBzOi8vcGRmLnNjaWVuY2Vk
aXJlY3Rhc3NldHMuY29tLzI3MTE4OC8xLXMyLjAtUzAxNjU1ODc2MDhYMDAwNjAvMS1zMi4wLVMw
MTY1NTg3NjA4MDAxMjM3L21haW4ucGRmP1gtQW16LVNlY3VyaXR5LVRva2VuPUFnb0piM0pwWjJs
dVgyVmpFQTRhQ1hWekxXVmhjM1F0TVNKSU1FWUNJUUNzOVB2R29LbEx1TjhlWWZJdjE2SnhBNVNH
OURCa3R3UGJrcllxd3Z6OU9RSWhBS1ZydmNmUVBmVSUyQmxDNTlTaDllT1RGWG01Z1dvZmd6RGd4
JTJGMFZDWVJSam1LdG9EQ0hjUUFob01NRFU1TURBek5UUTJPRFkxSWd3elFjVFkxbnBOanBodkJJ
Y3F0d05JZWl0TEVEWnNCMmdoQXFVdUZvOGM1Mk51WjVlbEluY1FZMHJZNThrSnFmUmNwelhRNUk4
Z004OFk3OXpqOXlmZUxtS3paU2xuRWgwbFFqY2wySXI5b2xYYjAxOWpPJTJGMUtTJTJCbnB0YjVQ
QldkckwzMjBnbjJKNXo2bXgxWWxydHJEVmdLaFJvMTJseHpkamxoM2JTRmJMdklJN1UlMkZiam5X
R3E5VThiQmdydzkxUXFJJTJGSyUyRnFNZFhSMFhXSXFzNlExS2tqbVlYaGgxb0lSRm1rNmZVVDRs
cm9lWiUyRnU4Q0tTc2hibEY4YUJObDhlVXpPNUlBNmdHZWVRbzYxRmFvbUVHbXlrSnZWN3IwVFJq
R01MRGdDOU1VY3p1SEZaaXJLOU4zVjRKd1VsOEMlMkY0JTJGejhnSklHU2xSWHRuV2pFZ1lSRWc3
TXFORWNWJTJGMklCMEx1dXR5RkhKVEl3Mnd1Ykk5NXJCbSUyQnhNVk1BUXN0YkRVQlJFRGx5NHNO
VEdCREc5TFIwaDRnVmd5N0FuVzZKQTczN0RXYlc1WTUlMkZpb3ZFQXpPNE5zaVJwb3Y2SmdxZHlN
NjFMVW11RndxckFLUGY0NGdRTHVObXo4MDNIRGlLTkVsJTJGWnl1TDB0eHpEcmhZeEZjMDlkdzZJ
eEZTU3lnJTJGYnNnQzAxbmVaQjNkSiUyRmJVWjkzYks5bk92MUUzdTgyQmdWcVJiT0JQOU9CZm45
d25ObEZadyUyQm8lMkZ1Q0doaWV4bDFXWjFYYmpxVHZZUDVuZGdUNERzVHpaRWhIc3QwU01QV0x4
JTJCa0ZPck1CRWVKTUVoZWclMkZtaTZJdSUyQjBmTGIzMVZvM04zeGRlWU0yUCUyRmNLTktSV2R5
SEhEcnYxcWxzYUxyZiUyRklWSEkwbHllSWpoYTh5eWhMQ3hXODdJVTNQUldxckM3eEMxWjNFJTJG
MERlRGdnRUN1cXdzQzUzQjNuQWExYW5nNVZyblNidXBxOUR2QWEyTDV3eTNlWFltMDRBSEYzU2NX
VEg5WlFzOUUlMkZTTzNTbFFLbXFmZm9xaVZPT0d2JTJGY0pQSjdyOUMyaThPQ2d1OXBwNFlzQm9y
YjV4VWFVVHlSdXFuaHFPQll5b0N6empKQmhhJTJGM0tmd3pNJTNEJmFtcDtYLUFtei1BbGdvcml0
aG09QVdTNC1ITUFDLVNIQTI1NiZhbXA7WC1BbXotRGF0ZT0yMDE5MDcxOVQxNDQwMzdaJmFtcDtY
LUFtei1TaWduZWRIZWFkZXJzPWhvc3QmYW1wO1gtQW16LUV4cGlyZXM9MzAwJmFtcDtYLUFtei1D
cmVkZW50aWFsPUFTSUFRM1BIQ1ZUWVVQNTVZTUZPJTJGMjAxOTA3MTklMkZ1cy1lYXN0LTElMkZz
MyUyRmF3czRfcmVxdWVzdCZhbXA7WC1BbXotU2lnbmF0dXJlPWU3NDljNzg0MTIzMGFkNWU1MWVj
MTQ4MjMyOTVhZjQ0MjUwNmEyMzkxMzI4NTY4NDRhNGVkMDY2NmU1MzEyYWQmYW1wO2hhc2g9NTRh
YjI5MzcwOGQxMTdjMjE5ZjYyZjk2MmYwNmU0NzIyZmNlMGI1NGEyYjQ1YjhhNjZkYWQ2ODViYWQ0
NWIzNyZhbXA7aG9zdD02ODA0MmM5NDM1OTEwMTNhYzJiMjQzMGE4OWIyNzBmNmFmMmM3NmQ4ZGZk
MDg2YTA3MTc2YWZlN2M3NmMyYzYxJmFtcDtwaWk9UzAxNjU1ODc2MDgwMDEyMzcmYW1wO3RpZD1z
cGRmLTRkMGM5YzRmLTQwMzItNDc3My04NzYyLWIzNjIzNTMzNWVjZiZhbXA7c2lkPWIwMjU2MDli
MmU4OGI2NGY0ZDRhOTBjMWRlMjQyM2Y1OGUyYWd4cnFiJmFtcDt0eXBlPWNsaWVudDwvdXJsPjwv
cmVsYXRlZC11cmxzPjwvdXJscz48Y3VzdG9tND4gVmFsZXJpYTwvY3VzdG9tND48ZWxlY3Ryb25p
Yy1yZXNvdXJjZS1udW0+MTAuMTAxNi9qLmlqcG9ybC4yMDA4LjAzLjAwNDwvZWxlY3Ryb25pYy1y
ZXNvdXJjZS1udW0+PGxhbmd1YWdlPmVuZzwvbGFuZ3VhZ2U+PC9yZWNvcmQ+PC9DaXRlPjwvRW5k
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Olusanya et al. (2008)</w:t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Olusanya&lt;/Author&gt;&lt;Year&gt;2009&lt;/Year&gt;&lt;RecNum&gt;157&lt;/RecNum&gt;&lt;DisplayText&gt;Olusanya (2009)&lt;/DisplayText&gt;&lt;record&gt;&lt;rec-number&gt;157&lt;/rec-number&gt;&lt;foreign-keys&gt;&lt;key app="EN" db-id="e2f2xv9zgeevvieep515t2xnxxr0sdrx2ws9" timestamp="1613493682"&gt;157&lt;/key&gt;&lt;/foreign-keys&gt;&lt;ref-type name="Journal Article"&gt;17&lt;/ref-type&gt;&lt;contributors&gt;&lt;authors&gt;&lt;author&gt;Olusanya, Bolajoko O.&lt;/author&gt;&lt;/authors&gt;&lt;/contributors&gt;&lt;titles&gt;&lt;title&gt;Follow-up default in a hospital-based universal newborn hearing screening programme in a low-income country&lt;/title&gt;&lt;secondary-title&gt;Child: Care, Health and Development&lt;/secondary-title&gt;&lt;/titles&gt;&lt;periodical&gt;&lt;full-title&gt;Child: Care, Health and Development&lt;/full-title&gt;&lt;/periodical&gt;&lt;pages&gt;190-198&lt;/pages&gt;&lt;volume&gt;35&lt;/volume&gt;&lt;number&gt;2&lt;/number&gt;&lt;keywords&gt;&lt;keyword&gt;Early detection&lt;/keyword&gt;&lt;keyword&gt;Follow-up compliance&lt;/keyword&gt;&lt;keyword&gt;Health intervention&lt;/keyword&gt;&lt;keyword&gt;Hearing loss&lt;/keyword&gt;&lt;keyword&gt;Parental education&lt;/keyword&gt;&lt;/keywords&gt;&lt;dates&gt;&lt;year&gt;2009&lt;/year&gt;&lt;/dates&gt;&lt;isbn&gt;1365-2214; 0305-1862&lt;/isbn&gt;&lt;urls&gt;&lt;related-urls&gt;&lt;url&gt;https://onlinelibrary.wiley.com/doi/pdf/10.1111/j.1365-2214.2008.00923.x&lt;/url&gt;&lt;/related-urls&gt;&lt;/urls&gt;&lt;custom4&gt;R-Allison  Valeria&lt;/custom4&gt;&lt;electronic-resource-num&gt;10.1111/j.1365-2214.2008.00923.x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Olusanya (200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7E6AF2E9" w14:textId="6C34C9D8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7F5E182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ED924A5" w14:textId="40304879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B5FC7C6" w14:textId="17591E1B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47FDE1B" w14:textId="50E4A49C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8789038" w14:textId="6E8BD45A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34418917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5134FB8A" w14:textId="6D8F1C81" w:rsidR="0006367D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06367D" w:rsidRPr="004A28E8" w14:paraId="50C06AA2" w14:textId="59C30356" w:rsidTr="00811770">
        <w:tc>
          <w:tcPr>
            <w:tcW w:w="2430" w:type="dxa"/>
            <w:shd w:val="clear" w:color="auto" w:fill="E7E6E6" w:themeFill="background2"/>
          </w:tcPr>
          <w:p w14:paraId="2B4FC3ED" w14:textId="6473803B" w:rsidR="0006367D" w:rsidRPr="004A28E8" w:rsidRDefault="0006367D" w:rsidP="0006367D">
            <w:pPr>
              <w:rPr>
                <w:sz w:val="16"/>
                <w:szCs w:val="16"/>
              </w:rPr>
            </w:pPr>
            <w:r w:rsidRPr="004A28E8">
              <w:rPr>
                <w:sz w:val="16"/>
                <w:szCs w:val="16"/>
              </w:rPr>
              <w:fldChar w:fldCharType="begin"/>
            </w:r>
            <w:r w:rsidRPr="004A28E8">
              <w:rPr>
                <w:sz w:val="16"/>
                <w:szCs w:val="16"/>
              </w:rPr>
              <w:instrText xml:space="preserve"> ADDIN EN.CITE &lt;EndNote&gt;&lt;Cite AuthorYear="1"&gt;&lt;Author&gt;Parab&lt;/Author&gt;&lt;Year&gt;2018&lt;/Year&gt;&lt;RecNum&gt;72&lt;/RecNum&gt;&lt;DisplayText&gt;Parab et al. (2018)&lt;/DisplayText&gt;&lt;record&gt;&lt;rec-number&gt;72&lt;/rec-number&gt;&lt;foreign-keys&gt;&lt;key app="EN" db-id="e2f2xv9zgeevvieep515t2xnxxr0sdrx2ws9" timestamp="1612963581"&gt;72&lt;/key&gt;&lt;/foreign-keys&gt;&lt;ref-type name="Journal Article"&gt;17&lt;/ref-type&gt;&lt;contributors&gt;&lt;authors&gt;&lt;author&gt;Parab, Sapna R.&lt;/author&gt;&lt;author&gt;Khan, Mubarak M.&lt;/author&gt;&lt;author&gt;Kulkarni, Sneha&lt;/author&gt;&lt;author&gt;Ghaisas, Virendra&lt;/author&gt;&lt;author&gt;Kulkarni, Prakash&lt;/author&gt;&lt;/authors&gt;&lt;/contributors&gt;&lt;titles&gt;&lt;title&gt;Neonatal Screening for Prevalence of Hearing Impairment in Rural Areas&lt;/title&gt;&lt;secondary-title&gt;Indian journal of otolaryngology and head and neck surgery : official publication of the Association of Otolaryngologists of India&lt;/secondary-title&gt;&lt;/titles&gt;&lt;periodical&gt;&lt;full-title&gt;Indian journal of otolaryngology and head and neck surgery : official publication of the Association of Otolaryngologists of India&lt;/full-title&gt;&lt;/periodical&gt;&lt;pages&gt;380-386&lt;/pages&gt;&lt;volume&gt;70&lt;/volume&gt;&lt;number&gt;3&lt;/number&gt;&lt;keywords&gt;&lt;keyword&gt;Brainstem evoked response audiometry&lt;/keyword&gt;&lt;keyword&gt;Deafness&lt;/keyword&gt;&lt;keyword&gt;Neonatal screening&lt;/keyword&gt;&lt;keyword&gt;Otoacoustic emission&lt;/keyword&gt;&lt;/keywords&gt;&lt;dates&gt;&lt;year&gt;2018&lt;/year&gt;&lt;/dates&gt;&lt;urls&gt;&lt;related-urls&gt;&lt;url&gt;http://ovidsp.ovid.com/ovidweb.cgi?T=JS&amp;amp;CSC=Y&amp;amp;NEWS=N&amp;amp;PAGE=fulltext&amp;amp;D=prem2&amp;amp;AN=30211093&lt;/url&gt;&lt;url&gt;http://pmt-eu.hosted.exlibrisgroup.com/openurl/46KIB_INST/46KIB_INST_services_page?sid=OVID:medline&amp;amp;id=pmid:30211093&amp;amp;id=doi:10.1007%2Fs12070-018-1386-4&amp;amp;issn=2231-3796&amp;amp;i&lt;/url&gt;&lt;url&gt;https://link.springer.com/content/pdf/10.1007%2Fs12070-018-1386-4.pdf&lt;/url&gt;&lt;/related-urls&gt;&lt;/urls&gt;&lt;custom4&gt;R-Allison  Valeria&lt;/custom4&gt;&lt;electronic-resource-num&gt;10.1007/s12070-018-1386-4&lt;/electronic-resource-num&gt;&lt;/record&gt;&lt;/Cite&gt;&lt;/EndNote&gt;</w:instrText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</w:rPr>
              <w:t>Parab et al. (2018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2E1C365D" w14:textId="73DB5C3E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B5E4A68" w14:textId="416EAC29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B59293C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68FB823" w14:textId="4DCF81A0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29812A6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F102E6B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7AD1769D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0BAAA6C0" w14:textId="48BB499E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 w:rsidR="00811770" w:rsidRPr="004A28E8" w14:paraId="0E0FA981" w14:textId="77777777" w:rsidTr="00811770">
        <w:tc>
          <w:tcPr>
            <w:tcW w:w="2430" w:type="dxa"/>
            <w:shd w:val="clear" w:color="auto" w:fill="E7E6E6" w:themeFill="background2"/>
          </w:tcPr>
          <w:p w14:paraId="3D81B401" w14:textId="09E6701D" w:rsidR="00811770" w:rsidRPr="004A28E8" w:rsidRDefault="00811770" w:rsidP="00063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QYXJrPC9BdXRob3I+PFllYXI+
MjAyMDwvWWVhcj48UmVjTnVtPjIyPC9SZWNOdW0+PERpc3BsYXlUZXh0PlBhcmsgZXQgYWwuICgy
MDIwKTwvRGlzcGxheVRleHQ+PHJlY29yZD48cmVjLW51bWJlcj4yMjwvcmVjLW51bWJlcj48Zm9y
ZWlnbi1rZXlzPjxrZXkgYXBwPSJFTiIgZGItaWQ9ImRhdmRyeDJhbnc5NTJ4ZXhydDB4cGZwYnd3
ZHd2MHd2Znc5eiIgdGltZXN0YW1wPSIxNjIxMTYzODQxIj4yMjwva2V5PjwvZm9yZWlnbi1rZXlz
PjxyZWYtdHlwZSBuYW1lPSJKb3VybmFsIEFydGljbGUiPjE3PC9yZWYtdHlwZT48Y29udHJpYnV0
b3JzPjxhdXRob3JzPjxhdXRob3I+UGFyaywgUy4gSy48L2F1dGhvcj48YXV0aG9yPkNoYW5nLCBK
LjwvYXV0aG9yPjxhdXRob3I+Q2h1bmcsIFkuIFMuPC9hdXRob3I+PGF1dGhvcj5PaCwgUy4gSC48
L2F1dGhvcj48L2F1dGhvcnM+PC9jb250cmlidXRvcnM+PHRpdGxlcz48dGl0bGU+QW5hbHlzaXMg
b2YgdGhlIGVmZmVjdGl2ZW5lc3Mgb2YgY291cG9uLW1lZGlhdGVkIG5ld2Jvcm4gaGVhcmluZyBz
Y3JlZW5pbmcgcHJvZ3JhbSB0aHJvdWdoIGNvbXBhcmlzb24gb2YgdHdvIGdvdmVybm1lbnQtZnVu
ZGVkIHBpbG90IHByb2plY3RzIGluIFNvdXRoIEtvcmVhPC90aXRsZT48c2Vjb25kYXJ5LXRpdGxl
PkludGVybmF0aW9uYWwgSm91cm5hbCBvZiBQZWRpYXRyaWMgT3Rvcmhpbm9sYXJ5bmdvbG9neTwv
c2Vjb25kYXJ5LXRpdGxlPjxzaG9ydC10aXRsZT5BbmFseXNpcyBvZiB0aGUgZWZmZWN0aXZlbmVz
cyBvZiBjb3Vwb24tbWVkaWF0ZWQgbmV3Ym9ybiBoZWFyaW5nIHNjcmVlbmluZyBwcm9ncmFtIHRo
cm91Z2ggY29tcGFyaXNvbiBvZiB0d28gZ292ZXJubWVudC1mdW5kZWQgcGlsb3QgcHJvamVjdHMg
aW4gU291dGggS29yZWE8L3Nob3J0LXRpdGxlPjwvdGl0bGVzPjxwZXJpb2RpY2FsPjxmdWxsLXRp
dGxlPkludGVybmF0aW9uYWwgSm91cm5hbCBvZiBQZWRpYXRyaWMgT3Rvcmhpbm9sYXJ5bmdvbG9n
eTwvZnVsbC10aXRsZT48L3BlcmlvZGljYWw+PHBhZ2VzPjExMDI1NjwvcGFnZXM+PHZvbHVtZT4x
MzY8L3ZvbHVtZT48a2V5d29yZHM+PGtleXdvcmQ+RXZva2VkIFBvdGVudGlhbHMsIEF1ZGl0b3J5
LCBCcmFpbiBTdGVtPC9rZXl3b3JkPjxrZXl3b3JkPkZlYXNpYmlsaXR5IFN0dWRpZXM8L2tleXdv
cmQ+PGtleXdvcmQ+RmVtYWxlPC9rZXl3b3JkPjxrZXl3b3JkPipHb3Zlcm5tZW50IFByb2dyYW1z
PC9rZXl3b3JkPjxrZXl3b3JkPipIZWFyaW5nIExvc3MvZGkgW0RpYWdub3Npc108L2tleXdvcmQ+
PGtleXdvcmQ+SGVhcmluZyBMb3NzL2VwIFtFcGlkZW1pb2xvZ3ldPC9rZXl3b3JkPjxrZXl3b3Jk
PipIZWFyaW5nIFRlc3RzPC9rZXl3b3JkPjxrZXl3b3JkPkh1bWFuczwva2V5d29yZD48a2V5d29y
ZD5JbmZhbnQsIE5ld2Jvcm48L2tleXdvcmQ+PGtleXdvcmQ+TWFsZTwva2V5d29yZD48a2V5d29y
ZD4qTmVvbmF0YWwgU2NyZWVuaW5nPC9rZXl3b3JkPjxrZXl3b3JkPlBpbG90IFByb2plY3RzPC9r
ZXl3b3JkPjxrZXl3b3JkPlByZXZhbGVuY2U8L2tleXdvcmQ+PGtleXdvcmQ+UmVmZXJyYWwgYW5k
IENvbnN1bHRhdGlvbjwva2V5d29yZD48a2V5d29yZD5SZXB1YmxpYyBvZiBLb3JlYTwva2V5d29y
ZD48a2V5d29yZD5SZXRyb3NwZWN0aXZlIFN0dWRpZXM8L2tleXdvcmQ+PC9rZXl3b3Jkcz48ZGF0
ZXM+PHllYXI+MjAyMDwveWVhcj48cHViLWRhdGVzPjxkYXRlPlNlcDwvZGF0ZT48L3B1Yi1kYXRl
cz48L2RhdGVzPjxpc2JuPjE4NzItODQ2NDwvaXNibj48YWNjZXNzaW9uLW51bT4zMjczODYyMTwv
YWNjZXNzaW9uLW51bT48dXJscz48cmVsYXRlZC11cmxzPjx1cmw+aHR0cHM6Ly9vdmlkc3Aub3Zp
ZC5jb20vb3ZpZHdlYi5jZ2k/VD1KUyZhbXA7Q1NDPVkmYW1wO05FV1M9TiZhbXA7UEFHRT1mdWxs
dGV4dCZhbXA7RD1tZWRsJmFtcDtBTj0zMjczODYyMTwvdXJsPjwvcmVsYXRlZC11cmxzPjwvdXJs
cz48ZWxlY3Ryb25pYy1yZXNvdXJjZS1udW0+aHR0cHM6Ly9keC5kb2kub3JnLzEwLjEwMTYvai5p
anBvcmwuMjAyMC4xMTAyNTY8L2VsZWN0cm9uaWMtcmVzb3VyY2UtbnVtPjwvcmVjb3JkPjwvQ2l0
ZT48L0VuZE5vdGU+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QYXJrPC9BdXRob3I+PFllYXI+
MjAyMDwvWWVhcj48UmVjTnVtPjIyPC9SZWNOdW0+PERpc3BsYXlUZXh0PlBhcmsgZXQgYWwuICgy
MDIwKTwvRGlzcGxheVRleHQ+PHJlY29yZD48cmVjLW51bWJlcj4yMjwvcmVjLW51bWJlcj48Zm9y
ZWlnbi1rZXlzPjxrZXkgYXBwPSJFTiIgZGItaWQ9ImRhdmRyeDJhbnc5NTJ4ZXhydDB4cGZwYnd3
ZHd2MHd2Znc5eiIgdGltZXN0YW1wPSIxNjIxMTYzODQxIj4yMjwva2V5PjwvZm9yZWlnbi1rZXlz
PjxyZWYtdHlwZSBuYW1lPSJKb3VybmFsIEFydGljbGUiPjE3PC9yZWYtdHlwZT48Y29udHJpYnV0
b3JzPjxhdXRob3JzPjxhdXRob3I+UGFyaywgUy4gSy48L2F1dGhvcj48YXV0aG9yPkNoYW5nLCBK
LjwvYXV0aG9yPjxhdXRob3I+Q2h1bmcsIFkuIFMuPC9hdXRob3I+PGF1dGhvcj5PaCwgUy4gSC48
L2F1dGhvcj48L2F1dGhvcnM+PC9jb250cmlidXRvcnM+PHRpdGxlcz48dGl0bGU+QW5hbHlzaXMg
b2YgdGhlIGVmZmVjdGl2ZW5lc3Mgb2YgY291cG9uLW1lZGlhdGVkIG5ld2Jvcm4gaGVhcmluZyBz
Y3JlZW5pbmcgcHJvZ3JhbSB0aHJvdWdoIGNvbXBhcmlzb24gb2YgdHdvIGdvdmVybm1lbnQtZnVu
ZGVkIHBpbG90IHByb2plY3RzIGluIFNvdXRoIEtvcmVhPC90aXRsZT48c2Vjb25kYXJ5LXRpdGxl
PkludGVybmF0aW9uYWwgSm91cm5hbCBvZiBQZWRpYXRyaWMgT3Rvcmhpbm9sYXJ5bmdvbG9neTwv
c2Vjb25kYXJ5LXRpdGxlPjxzaG9ydC10aXRsZT5BbmFseXNpcyBvZiB0aGUgZWZmZWN0aXZlbmVz
cyBvZiBjb3Vwb24tbWVkaWF0ZWQgbmV3Ym9ybiBoZWFyaW5nIHNjcmVlbmluZyBwcm9ncmFtIHRo
cm91Z2ggY29tcGFyaXNvbiBvZiB0d28gZ292ZXJubWVudC1mdW5kZWQgcGlsb3QgcHJvamVjdHMg
aW4gU291dGggS29yZWE8L3Nob3J0LXRpdGxlPjwvdGl0bGVzPjxwZXJpb2RpY2FsPjxmdWxsLXRp
dGxlPkludGVybmF0aW9uYWwgSm91cm5hbCBvZiBQZWRpYXRyaWMgT3Rvcmhpbm9sYXJ5bmdvbG9n
eTwvZnVsbC10aXRsZT48L3BlcmlvZGljYWw+PHBhZ2VzPjExMDI1NjwvcGFnZXM+PHZvbHVtZT4x
MzY8L3ZvbHVtZT48a2V5d29yZHM+PGtleXdvcmQ+RXZva2VkIFBvdGVudGlhbHMsIEF1ZGl0b3J5
LCBCcmFpbiBTdGVtPC9rZXl3b3JkPjxrZXl3b3JkPkZlYXNpYmlsaXR5IFN0dWRpZXM8L2tleXdv
cmQ+PGtleXdvcmQ+RmVtYWxlPC9rZXl3b3JkPjxrZXl3b3JkPipHb3Zlcm5tZW50IFByb2dyYW1z
PC9rZXl3b3JkPjxrZXl3b3JkPipIZWFyaW5nIExvc3MvZGkgW0RpYWdub3Npc108L2tleXdvcmQ+
PGtleXdvcmQ+SGVhcmluZyBMb3NzL2VwIFtFcGlkZW1pb2xvZ3ldPC9rZXl3b3JkPjxrZXl3b3Jk
PipIZWFyaW5nIFRlc3RzPC9rZXl3b3JkPjxrZXl3b3JkPkh1bWFuczwva2V5d29yZD48a2V5d29y
ZD5JbmZhbnQsIE5ld2Jvcm48L2tleXdvcmQ+PGtleXdvcmQ+TWFsZTwva2V5d29yZD48a2V5d29y
ZD4qTmVvbmF0YWwgU2NyZWVuaW5nPC9rZXl3b3JkPjxrZXl3b3JkPlBpbG90IFByb2plY3RzPC9r
ZXl3b3JkPjxrZXl3b3JkPlByZXZhbGVuY2U8L2tleXdvcmQ+PGtleXdvcmQ+UmVmZXJyYWwgYW5k
IENvbnN1bHRhdGlvbjwva2V5d29yZD48a2V5d29yZD5SZXB1YmxpYyBvZiBLb3JlYTwva2V5d29y
ZD48a2V5d29yZD5SZXRyb3NwZWN0aXZlIFN0dWRpZXM8L2tleXdvcmQ+PC9rZXl3b3Jkcz48ZGF0
ZXM+PHllYXI+MjAyMDwveWVhcj48cHViLWRhdGVzPjxkYXRlPlNlcDwvZGF0ZT48L3B1Yi1kYXRl
cz48L2RhdGVzPjxpc2JuPjE4NzItODQ2NDwvaXNibj48YWNjZXNzaW9uLW51bT4zMjczODYyMTwv
YWNjZXNzaW9uLW51bT48dXJscz48cmVsYXRlZC11cmxzPjx1cmw+aHR0cHM6Ly9vdmlkc3Aub3Zp
ZC5jb20vb3ZpZHdlYi5jZ2k/VD1KUyZhbXA7Q1NDPVkmYW1wO05FV1M9TiZhbXA7UEFHRT1mdWxs
dGV4dCZhbXA7RD1tZWRsJmFtcDtBTj0zMjczODYyMTwvdXJsPjwvcmVsYXRlZC11cmxzPjwvdXJs
cz48ZWxlY3Ryb25pYy1yZXNvdXJjZS1udW0+aHR0cHM6Ly9keC5kb2kub3JnLzEwLjEwMTYvai5p
anBvcmwuMjAyMC4xMTAyNTY8L2VsZWN0cm9uaWMtcmVzb3VyY2UtbnVtPjwvcmVjb3JkPjwvQ2l0
ZT48L0VuZE5vdGU+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Park et al. (202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33E36B65" w14:textId="14F87392" w:rsidR="00811770" w:rsidRPr="00CE6730" w:rsidRDefault="00811770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69BE426" w14:textId="1A7673B8" w:rsidR="00811770" w:rsidRPr="00CE6730" w:rsidRDefault="00811770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58C5335" w14:textId="77777777" w:rsidR="00811770" w:rsidRPr="004A28E8" w:rsidRDefault="00811770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360E415" w14:textId="77777777" w:rsidR="00811770" w:rsidRPr="00CE6730" w:rsidRDefault="00811770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71ACC92" w14:textId="77777777" w:rsidR="00811770" w:rsidRPr="004A28E8" w:rsidRDefault="00811770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A27002A" w14:textId="4D421EDA" w:rsidR="00811770" w:rsidRPr="004A28E8" w:rsidRDefault="00811770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253E204E" w14:textId="7CA67632" w:rsidR="00811770" w:rsidRPr="004A28E8" w:rsidRDefault="00811770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5B6A0A08" w14:textId="191156AD" w:rsidR="00811770" w:rsidRDefault="00811770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811770" w:rsidRPr="004A28E8" w14:paraId="1CAB0063" w14:textId="77777777" w:rsidTr="00811770">
        <w:tc>
          <w:tcPr>
            <w:tcW w:w="2430" w:type="dxa"/>
            <w:shd w:val="clear" w:color="auto" w:fill="E7E6E6" w:themeFill="background2"/>
          </w:tcPr>
          <w:p w14:paraId="11F210AD" w14:textId="1EF5C670" w:rsidR="00811770" w:rsidRDefault="00811770" w:rsidP="00063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QaXRhdGhhd2F0Y2hhaTwvQXV0
aG9yPjxZZWFyPjIwMTk8L1llYXI+PFJlY051bT4yMzwvUmVjTnVtPjxEaXNwbGF5VGV4dD5QaXRh
dGhhd2F0Y2hhaSBldCBhbC4gKDIwMTkpPC9EaXNwbGF5VGV4dD48cmVjb3JkPjxyZWMtbnVtYmVy
PjIzPC9yZWMtbnVtYmVyPjxmb3JlaWduLWtleXM+PGtleSBhcHA9IkVOIiBkYi1pZD0iZGF2ZHJ4
MmFudzk1MnhleHJ0MHhwZnBid3dkd3Ywd3Zmdzl6IiB0aW1lc3RhbXA9IjE2MjExNjM4NDEiPjIz
PC9rZXk+PC9mb3JlaWduLWtleXM+PHJlZi10eXBlIG5hbWU9IkpvdXJuYWwgQXJ0aWNsZSI+MTc8
L3JlZi10eXBlPjxjb250cmlidXRvcnM+PGF1dGhvcnM+PGF1dGhvcj5QaXRhdGhhd2F0Y2hhaSwg
UC48L2F1dGhvcj48YXV0aG9yPktoYWltb29rLCBXLjwvYXV0aG9yPjxhdXRob3I+S2lydHNyZWVz
YWt1bCwgVi48L2F1dGhvcj48L2F1dGhvcnM+PC9jb250cmlidXRvcnM+PHRpdGxlcz48dGl0bGU+
UGlsb3QgaW1wbGVtZW50YXRpb24gb2YgbmV3Ym9ybiBoZWFyaW5nIHNjcmVlbmluZyBwcm9ncmFt
bWUgYXQgZm91ciBob3NwaXRhbHMgaW4gc291dGhlcm4gVGhhaWxhbmQ8L3RpdGxlPjxzZWNvbmRh
cnktdGl0bGU+QnVsbGV0aW4gb2YgdGhlIFdvcmxkIEhlYWx0aCBPcmdhbml6YXRpb248L3NlY29u
ZGFyeS10aXRsZT48c2hvcnQtdGl0bGU+UGlsb3QgaW1wbGVtZW50YXRpb24gb2YgbmV3Ym9ybiBo
ZWFyaW5nIHNjcmVlbmluZyBwcm9ncmFtbWUgYXQgZm91ciBob3NwaXRhbHMgaW4gc291dGhlcm4g
VGhhaWxhbmQ8L3Nob3J0LXRpdGxlPjwvdGl0bGVzPjxwZXJpb2RpY2FsPjxmdWxsLXRpdGxlPkJ1
bGxldGluIG9mIHRoZSBXb3JsZCBIZWFsdGggT3JnYW5pemF0aW9uPC9mdWxsLXRpdGxlPjwvcGVy
aW9kaWNhbD48cGFnZXM+NjYzLTY3MTwvcGFnZXM+PHZvbHVtZT45Nzwvdm9sdW1lPjxudW1iZXI+
MTA8L251bWJlcj48a2V5d29yZHM+PGtleXdvcmQ+RmVtYWxlPC9rZXl3b3JkPjxrZXl3b3JkPkZv
bGxvdy1VcCBTdHVkaWVzPC9rZXl3b3JkPjxrZXl3b3JkPipIZWFyaW5nIExvc3MvY24gW0Nvbmdl
bml0YWxdPC9rZXl3b3JkPjxrZXl3b3JkPipIZWFyaW5nIExvc3MvZGkgW0RpYWdub3Npc108L2tl
eXdvcmQ+PGtleXdvcmQ+SGVhcmluZyBMb3NzL2VwIFtFcGlkZW1pb2xvZ3ldPC9rZXl3b3JkPjxr
ZXl3b3JkPkhlYXJpbmcgTG9zcy90aCBbVGhlcmFweV08L2tleXdvcmQ+PGtleXdvcmQ+SGVhcmlu
ZyBUZXN0cy9tdCBbTWV0aG9kc108L2tleXdvcmQ+PGtleXdvcmQ+KkhlYXJpbmcgVGVzdHMvc24g
W1N0YXRpc3RpY3MgJmFtcDsgTnVtZXJpY2FsIERhdGFdPC9rZXl3b3JkPjxrZXl3b3JkPkhvc3Bp
dGFsczwva2V5d29yZD48a2V5d29yZD5IdW1hbnM8L2tleXdvcmQ+PGtleXdvcmQ+SW5mYW50LCBO
ZXdib3JuPC9rZXl3b3JkPjxrZXl3b3JkPk1hbGU8L2tleXdvcmQ+PGtleXdvcmQ+TmVvbmF0YWwg
U2NyZWVuaW5nL210IFtNZXRob2RzXTwva2V5d29yZD48a2V5d29yZD5QaWxvdCBQcm9qZWN0czwv
a2V5d29yZD48a2V5d29yZD5SaXNrIEZhY3RvcnM8L2tleXdvcmQ+PGtleXdvcmQ+VGhhaWxhbmQv
ZXAgW0VwaWRlbWlvbG9neV08L2tleXdvcmQ+PGtleXdvcmQ+VHJlYXRtZW50IE91dGNvbWU8L2tl
eXdvcmQ+PC9rZXl3b3Jkcz48ZGF0ZXM+PHllYXI+MjAxOTwveWVhcj48cHViLWRhdGVzPjxkYXRl
Pk9jdCAwMTwvZGF0ZT48L3B1Yi1kYXRlcz48L2RhdGVzPjxpc2JuPjE1NjQtMDYwNDwvaXNibj48
YWNjZXNzaW9uLW51bT4zMTY1NjMzMTwvYWNjZXNzaW9uLW51bT48dXJscz48cmVsYXRlZC11cmxz
Pjx1cmw+aHR0cHM6Ly9vdmlkc3Aub3ZpZC5jb20vb3ZpZHdlYi5jZ2k/VD1KUyZhbXA7Q1NDPVkm
YW1wO05FV1M9TiZhbXA7UEFHRT1mdWxsdGV4dCZhbXA7RD1tZWQxNiZhbXA7QU49MzE2NTYzMzE8
L3VybD48dXJsPmh0dHBzOi8vd3d3Lm5jYmkubmxtLm5paC5nb3YvcG1jL2FydGljbGVzL1BNQzY3
OTY2NjQvcGRmL0JMVC4xOC4yMjA5MzkucGRmPC91cmw+PC9yZWxhdGVkLXVybHM+PC91cmxzPjxl
bGVjdHJvbmljLXJlc291cmNlLW51bT5odHRwczovL2R4LmRvaS5vcmcvMTAuMjQ3MS9CTFQuMTgu
MjIwOTM5PC9lbGVjdHJvbmljLXJlc291cmNlLW51bT48L3JlY29yZD48L0NpdGU+PC9FbmROb3Rl
PgB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QaXRhdGhhd2F0Y2hhaTwvQXV0
aG9yPjxZZWFyPjIwMTk8L1llYXI+PFJlY051bT4yMzwvUmVjTnVtPjxEaXNwbGF5VGV4dD5QaXRh
dGhhd2F0Y2hhaSBldCBhbC4gKDIwMTkpPC9EaXNwbGF5VGV4dD48cmVjb3JkPjxyZWMtbnVtYmVy
PjIzPC9yZWMtbnVtYmVyPjxmb3JlaWduLWtleXM+PGtleSBhcHA9IkVOIiBkYi1pZD0iZGF2ZHJ4
MmFudzk1MnhleHJ0MHhwZnBid3dkd3Ywd3Zmdzl6IiB0aW1lc3RhbXA9IjE2MjExNjM4NDEiPjIz
PC9rZXk+PC9mb3JlaWduLWtleXM+PHJlZi10eXBlIG5hbWU9IkpvdXJuYWwgQXJ0aWNsZSI+MTc8
L3JlZi10eXBlPjxjb250cmlidXRvcnM+PGF1dGhvcnM+PGF1dGhvcj5QaXRhdGhhd2F0Y2hhaSwg
UC48L2F1dGhvcj48YXV0aG9yPktoYWltb29rLCBXLjwvYXV0aG9yPjxhdXRob3I+S2lydHNyZWVz
YWt1bCwgVi48L2F1dGhvcj48L2F1dGhvcnM+PC9jb250cmlidXRvcnM+PHRpdGxlcz48dGl0bGU+
UGlsb3QgaW1wbGVtZW50YXRpb24gb2YgbmV3Ym9ybiBoZWFyaW5nIHNjcmVlbmluZyBwcm9ncmFt
bWUgYXQgZm91ciBob3NwaXRhbHMgaW4gc291dGhlcm4gVGhhaWxhbmQ8L3RpdGxlPjxzZWNvbmRh
cnktdGl0bGU+QnVsbGV0aW4gb2YgdGhlIFdvcmxkIEhlYWx0aCBPcmdhbml6YXRpb248L3NlY29u
ZGFyeS10aXRsZT48c2hvcnQtdGl0bGU+UGlsb3QgaW1wbGVtZW50YXRpb24gb2YgbmV3Ym9ybiBo
ZWFyaW5nIHNjcmVlbmluZyBwcm9ncmFtbWUgYXQgZm91ciBob3NwaXRhbHMgaW4gc291dGhlcm4g
VGhhaWxhbmQ8L3Nob3J0LXRpdGxlPjwvdGl0bGVzPjxwZXJpb2RpY2FsPjxmdWxsLXRpdGxlPkJ1
bGxldGluIG9mIHRoZSBXb3JsZCBIZWFsdGggT3JnYW5pemF0aW9uPC9mdWxsLXRpdGxlPjwvcGVy
aW9kaWNhbD48cGFnZXM+NjYzLTY3MTwvcGFnZXM+PHZvbHVtZT45Nzwvdm9sdW1lPjxudW1iZXI+
MTA8L251bWJlcj48a2V5d29yZHM+PGtleXdvcmQ+RmVtYWxlPC9rZXl3b3JkPjxrZXl3b3JkPkZv
bGxvdy1VcCBTdHVkaWVzPC9rZXl3b3JkPjxrZXl3b3JkPipIZWFyaW5nIExvc3MvY24gW0Nvbmdl
bml0YWxdPC9rZXl3b3JkPjxrZXl3b3JkPipIZWFyaW5nIExvc3MvZGkgW0RpYWdub3Npc108L2tl
eXdvcmQ+PGtleXdvcmQ+SGVhcmluZyBMb3NzL2VwIFtFcGlkZW1pb2xvZ3ldPC9rZXl3b3JkPjxr
ZXl3b3JkPkhlYXJpbmcgTG9zcy90aCBbVGhlcmFweV08L2tleXdvcmQ+PGtleXdvcmQ+SGVhcmlu
ZyBUZXN0cy9tdCBbTWV0aG9kc108L2tleXdvcmQ+PGtleXdvcmQ+KkhlYXJpbmcgVGVzdHMvc24g
W1N0YXRpc3RpY3MgJmFtcDsgTnVtZXJpY2FsIERhdGFdPC9rZXl3b3JkPjxrZXl3b3JkPkhvc3Bp
dGFsczwva2V5d29yZD48a2V5d29yZD5IdW1hbnM8L2tleXdvcmQ+PGtleXdvcmQ+SW5mYW50LCBO
ZXdib3JuPC9rZXl3b3JkPjxrZXl3b3JkPk1hbGU8L2tleXdvcmQ+PGtleXdvcmQ+TmVvbmF0YWwg
U2NyZWVuaW5nL210IFtNZXRob2RzXTwva2V5d29yZD48a2V5d29yZD5QaWxvdCBQcm9qZWN0czwv
a2V5d29yZD48a2V5d29yZD5SaXNrIEZhY3RvcnM8L2tleXdvcmQ+PGtleXdvcmQ+VGhhaWxhbmQv
ZXAgW0VwaWRlbWlvbG9neV08L2tleXdvcmQ+PGtleXdvcmQ+VHJlYXRtZW50IE91dGNvbWU8L2tl
eXdvcmQ+PC9rZXl3b3Jkcz48ZGF0ZXM+PHllYXI+MjAxOTwveWVhcj48cHViLWRhdGVzPjxkYXRl
Pk9jdCAwMTwvZGF0ZT48L3B1Yi1kYXRlcz48L2RhdGVzPjxpc2JuPjE1NjQtMDYwNDwvaXNibj48
YWNjZXNzaW9uLW51bT4zMTY1NjMzMTwvYWNjZXNzaW9uLW51bT48dXJscz48cmVsYXRlZC11cmxz
Pjx1cmw+aHR0cHM6Ly9vdmlkc3Aub3ZpZC5jb20vb3ZpZHdlYi5jZ2k/VD1KUyZhbXA7Q1NDPVkm
YW1wO05FV1M9TiZhbXA7UEFHRT1mdWxsdGV4dCZhbXA7RD1tZWQxNiZhbXA7QU49MzE2NTYzMzE8
L3VybD48dXJsPmh0dHBzOi8vd3d3Lm5jYmkubmxtLm5paC5nb3YvcG1jL2FydGljbGVzL1BNQzY3
OTY2NjQvcGRmL0JMVC4xOC4yMjA5MzkucGRmPC91cmw+PC9yZWxhdGVkLXVybHM+PC91cmxzPjxl
bGVjdHJvbmljLXJlc291cmNlLW51bT5odHRwczovL2R4LmRvaS5vcmcvMTAuMjQ3MS9CTFQuMTgu
MjIwOTM5PC9lbGVjdHJvbmljLXJlc291cmNlLW51bT48L3JlY29yZD48L0NpdGU+PC9FbmROb3Rl
PgB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Pitathawatchai et al. (2019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0E766ADB" w14:textId="409C1315" w:rsidR="00811770" w:rsidRDefault="00811770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FEE1B43" w14:textId="77777777" w:rsidR="00811770" w:rsidRDefault="00811770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C98D307" w14:textId="3E94D7C8" w:rsidR="00811770" w:rsidRPr="004A28E8" w:rsidRDefault="00811770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DE4666C" w14:textId="6F26F49C" w:rsidR="00811770" w:rsidRPr="00CE6730" w:rsidRDefault="00811770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E39FD86" w14:textId="77777777" w:rsidR="00811770" w:rsidRPr="004A28E8" w:rsidRDefault="00811770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1BFD1AE" w14:textId="44830686" w:rsidR="00811770" w:rsidRDefault="00811770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36DBA514" w14:textId="719E1446" w:rsidR="00811770" w:rsidRDefault="00811770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2358B1D5" w14:textId="587CBA37" w:rsidR="00811770" w:rsidRDefault="00811770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06367D" w:rsidRPr="004A28E8" w14:paraId="65224E43" w14:textId="77777777" w:rsidTr="00811770">
        <w:tc>
          <w:tcPr>
            <w:tcW w:w="2430" w:type="dxa"/>
          </w:tcPr>
          <w:p w14:paraId="03665D38" w14:textId="2B87F7C4" w:rsidR="0006367D" w:rsidRPr="004A28E8" w:rsidRDefault="0006367D" w:rsidP="00063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QcmluY2U8L0F1dGhvcj48WWVh
cj4yMDAzPC9ZZWFyPjxSZWNOdW0+MTwvUmVjTnVtPjxEaXNwbGF5VGV4dD5QcmluY2UgZXQgYWwu
ICgyMDAzKTwvRGlzcGxheVRleHQ+PHJlY29yZD48cmVjLW51bWJlcj4xPC9yZWMtbnVtYmVyPjxm
b3JlaWduLWtleXM+PGtleSBhcHA9IkVOIiBkYi1pZD0iZTJmMnh2OXpnZWV2dmllZXA1MTV0Mnhu
eHhyMHNkcngyd3M5IiB0aW1lc3RhbXA9IjE2MTI5NjM1NTYiPjE8L2tleT48L2ZvcmVpZ24ta2V5
cz48cmVmLXR5cGUgbmFtZT0iSm91cm5hbCBBcnRpY2xlIj4xNzwvcmVmLXR5cGU+PGNvbnRyaWJ1
dG9ycz48YXV0aG9ycz48YXV0aG9yPlByaW5jZSwgQy4gQi48L2F1dGhvcj48YXV0aG9yPk1peWFz
aGlybywgTC48L2F1dGhvcj48YXV0aG9yPldlaXJhdGhlciwgWS48L2F1dGhvcj48YXV0aG9yPkhl
dSwgUC48L2F1dGhvcj48L2F1dGhvcnM+PC9jb250cmlidXRvcnM+PHRpdGxlcz48dGl0bGU+RXBp
ZGVtaW9sb2d5IG9mIGVhcmx5IGhlYXJpbmcgbG9zcyBkZXRlY3Rpb24gaW4gSGF3YWlpPC90aXRs
ZT48c2Vjb25kYXJ5LXRpdGxlPlBlZGlhdHJpY3M8L3NlY29uZGFyeS10aXRsZT48L3RpdGxlcz48
cGVyaW9kaWNhbD48ZnVsbC10aXRsZT5QZWRpYXRyaWNzPC9mdWxsLXRpdGxlPjwvcGVyaW9kaWNh
bD48cGFnZXM+MTIwMi0xMjA2PC9wYWdlcz48dm9sdW1lPjExMTwvdm9sdW1lPjxudW1iZXI+NSBQ
dCAyPC9udW1iZXI+PGtleXdvcmRzPjxrZXl3b3JkPipBdWRpb21ldHJ5LCBFdm9rZWQgUmVzcG9u
c2Uvc24gW1N0YXRpc3RpY3MgJmFtcDsgTnVtZXJpY2FsIERhdGFdPC9rZXl3b3JkPjxrZXl3b3Jk
PkNvaG9ydCBTdHVkaWVzPC9rZXl3b3JkPjxrZXl3b3JkPkhhd2FpaTwva2V5d29yZD48a2V5d29y
ZD4qSGVhcmluZyBMb3NzL2RpIFtEaWFnbm9zaXNdPC9rZXl3b3JkPjxrZXl3b3JkPkh1bWFuczwv
a2V5d29yZD48a2V5d29yZD5JbmZhbnQsIE5ld2Jvcm48L2tleXdvcmQ+PGtleXdvcmQ+Kk5lb25h
dGFsIFNjcmVlbmluZy9zbiBbU3RhdGlzdGljcyAmYW1wOyBOdW1lcmljYWwgRGF0YV08L2tleXdv
cmQ+PGtleXdvcmQ+T2RkcyBSYXRpbzwva2V5d29yZD48a2V5d29yZD5Qcm9ncmFtIEV2YWx1YXRp
b248L2tleXdvcmQ+PC9rZXl3b3Jkcz48ZGF0ZXM+PHllYXI+MjAwMzwveWVhcj48cHViLWRhdGVz
PjxkYXRlPk1heTwvZGF0ZT48L3B1Yi1kYXRlcz48L2RhdGVzPjxpc2JuPjEwOTgtNDI3NTwvaXNi
bj48YWNjZXNzaW9uLW51bT4xMjcyODEzOTwvYWNjZXNzaW9uLW51bT48dXJscz48cmVsYXRlZC11
cmxzPjx1cmw+aHR0cDovL292aWRzcC5vdmlkLmNvbS9vdmlkd2ViLmNnaT9UPUpTJmFtcDtDU0M9
WSZhbXA7TkVXUz1OJmFtcDtQQUdFPWZ1bGx0ZXh0JmFtcDtEPW1lZDQmYW1wO0FOPTEyNzI4MTM5
aHR0cDovL3BtdC1ldS5ob3N0ZWQuZXhsaWJyaXNncm91cC5jb20vb3BlbnVybC80NktJQl9JTlNU
LzQ2S0lCX0lOU1Rfc2VydmljZXNfcGFnZT9zaWQ9T1ZJRDptZWRsaW5lJmFtcDtpZD1wbWlkOjEy
NzI4MTM5JmFtcDtpZD1kb2k6JmFtcDtpc3NuPTAwMzEtNDAwNSZhbXA7aXNibj0mYW1wO3ZvbHVt
ZT0xMTEmYW1wO2lzc3VlPTUmYW1wO3NwYWdlPTEyMDImYW1wO3BhZ2VzPTEyMDItNiZhbXA7ZGF0
ZT0yMDAzJmFtcDt0aXRsZT1QZWRpYXRyaWNzJmFtcDthdGl0bGU9RXBpZGVtaW9sb2d5K29mK2Vh
cmx5K2hlYXJpbmcrbG9zcytkZXRlY3Rpb24raW4rSGF3YWlpLiZhbXA7YXVsYXN0PVByaW5jZSZh
bXA7cGlkPSUzQ2F1dGhvciUzRVByaW5jZStDQiUzQk1peWFzaGlybytMJTNCV2VpcmF0aGVyK1kl
M0JIZXUrUCUzQyUyRmF1dGhvciUzRSUzQ0FOJTNFMTI3MjgxMzklM0MlMkZBTiUzRSUzQ0RUJTNF
RXZhbHVhdGlvbitTdHVkaWVzJTNDJTJGRFQlM0U8L3VybD48dXJsPmh0dHBzOi8vcGVkaWF0cmlj
cy5hYXBwdWJsaWNhdGlvbnMub3JnL2NvbnRlbnQvcGVkaWF0cmljcy8xMTEvU3VwcGxlbWVudF8x
LzEyMDIuZnVsbC5wZGY8L3VybD48L3JlbGF0ZWQtdXJscz48L3VybHM+PGN1c3RvbTQ+IEFsbGlz
b24gQWxsaXNvbiBhbmQgQW5kcmVhPC9jdXN0b200PjwvcmVjb3JkPjwvQ2l0ZT48L0VuZE5vdGU+
AG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QcmluY2U8L0F1dGhvcj48WWVh
cj4yMDAzPC9ZZWFyPjxSZWNOdW0+MTwvUmVjTnVtPjxEaXNwbGF5VGV4dD5QcmluY2UgZXQgYWwu
ICgyMDAzKTwvRGlzcGxheVRleHQ+PHJlY29yZD48cmVjLW51bWJlcj4xPC9yZWMtbnVtYmVyPjxm
b3JlaWduLWtleXM+PGtleSBhcHA9IkVOIiBkYi1pZD0iZTJmMnh2OXpnZWV2dmllZXA1MTV0Mnhu
eHhyMHNkcngyd3M5IiB0aW1lc3RhbXA9IjE2MTI5NjM1NTYiPjE8L2tleT48L2ZvcmVpZ24ta2V5
cz48cmVmLXR5cGUgbmFtZT0iSm91cm5hbCBBcnRpY2xlIj4xNzwvcmVmLXR5cGU+PGNvbnRyaWJ1
dG9ycz48YXV0aG9ycz48YXV0aG9yPlByaW5jZSwgQy4gQi48L2F1dGhvcj48YXV0aG9yPk1peWFz
aGlybywgTC48L2F1dGhvcj48YXV0aG9yPldlaXJhdGhlciwgWS48L2F1dGhvcj48YXV0aG9yPkhl
dSwgUC48L2F1dGhvcj48L2F1dGhvcnM+PC9jb250cmlidXRvcnM+PHRpdGxlcz48dGl0bGU+RXBp
ZGVtaW9sb2d5IG9mIGVhcmx5IGhlYXJpbmcgbG9zcyBkZXRlY3Rpb24gaW4gSGF3YWlpPC90aXRs
ZT48c2Vjb25kYXJ5LXRpdGxlPlBlZGlhdHJpY3M8L3NlY29uZGFyeS10aXRsZT48L3RpdGxlcz48
cGVyaW9kaWNhbD48ZnVsbC10aXRsZT5QZWRpYXRyaWNzPC9mdWxsLXRpdGxlPjwvcGVyaW9kaWNh
bD48cGFnZXM+MTIwMi0xMjA2PC9wYWdlcz48dm9sdW1lPjExMTwvdm9sdW1lPjxudW1iZXI+NSBQ
dCAyPC9udW1iZXI+PGtleXdvcmRzPjxrZXl3b3JkPipBdWRpb21ldHJ5LCBFdm9rZWQgUmVzcG9u
c2Uvc24gW1N0YXRpc3RpY3MgJmFtcDsgTnVtZXJpY2FsIERhdGFdPC9rZXl3b3JkPjxrZXl3b3Jk
PkNvaG9ydCBTdHVkaWVzPC9rZXl3b3JkPjxrZXl3b3JkPkhhd2FpaTwva2V5d29yZD48a2V5d29y
ZD4qSGVhcmluZyBMb3NzL2RpIFtEaWFnbm9zaXNdPC9rZXl3b3JkPjxrZXl3b3JkPkh1bWFuczwv
a2V5d29yZD48a2V5d29yZD5JbmZhbnQsIE5ld2Jvcm48L2tleXdvcmQ+PGtleXdvcmQ+Kk5lb25h
dGFsIFNjcmVlbmluZy9zbiBbU3RhdGlzdGljcyAmYW1wOyBOdW1lcmljYWwgRGF0YV08L2tleXdv
cmQ+PGtleXdvcmQ+T2RkcyBSYXRpbzwva2V5d29yZD48a2V5d29yZD5Qcm9ncmFtIEV2YWx1YXRp
b248L2tleXdvcmQ+PC9rZXl3b3Jkcz48ZGF0ZXM+PHllYXI+MjAwMzwveWVhcj48cHViLWRhdGVz
PjxkYXRlPk1heTwvZGF0ZT48L3B1Yi1kYXRlcz48L2RhdGVzPjxpc2JuPjEwOTgtNDI3NTwvaXNi
bj48YWNjZXNzaW9uLW51bT4xMjcyODEzOTwvYWNjZXNzaW9uLW51bT48dXJscz48cmVsYXRlZC11
cmxzPjx1cmw+aHR0cDovL292aWRzcC5vdmlkLmNvbS9vdmlkd2ViLmNnaT9UPUpTJmFtcDtDU0M9
WSZhbXA7TkVXUz1OJmFtcDtQQUdFPWZ1bGx0ZXh0JmFtcDtEPW1lZDQmYW1wO0FOPTEyNzI4MTM5
aHR0cDovL3BtdC1ldS5ob3N0ZWQuZXhsaWJyaXNncm91cC5jb20vb3BlbnVybC80NktJQl9JTlNU
LzQ2S0lCX0lOU1Rfc2VydmljZXNfcGFnZT9zaWQ9T1ZJRDptZWRsaW5lJmFtcDtpZD1wbWlkOjEy
NzI4MTM5JmFtcDtpZD1kb2k6JmFtcDtpc3NuPTAwMzEtNDAwNSZhbXA7aXNibj0mYW1wO3ZvbHVt
ZT0xMTEmYW1wO2lzc3VlPTUmYW1wO3NwYWdlPTEyMDImYW1wO3BhZ2VzPTEyMDItNiZhbXA7ZGF0
ZT0yMDAzJmFtcDt0aXRsZT1QZWRpYXRyaWNzJmFtcDthdGl0bGU9RXBpZGVtaW9sb2d5K29mK2Vh
cmx5K2hlYXJpbmcrbG9zcytkZXRlY3Rpb24raW4rSGF3YWlpLiZhbXA7YXVsYXN0PVByaW5jZSZh
bXA7cGlkPSUzQ2F1dGhvciUzRVByaW5jZStDQiUzQk1peWFzaGlybytMJTNCV2VpcmF0aGVyK1kl
M0JIZXUrUCUzQyUyRmF1dGhvciUzRSUzQ0FOJTNFMTI3MjgxMzklM0MlMkZBTiUzRSUzQ0RUJTNF
RXZhbHVhdGlvbitTdHVkaWVzJTNDJTJGRFQlM0U8L3VybD48dXJsPmh0dHBzOi8vcGVkaWF0cmlj
cy5hYXBwdWJsaWNhdGlvbnMub3JnL2NvbnRlbnQvcGVkaWF0cmljcy8xMTEvU3VwcGxlbWVudF8x
LzEyMDIuZnVsbC5wZGY8L3VybD48L3JlbGF0ZWQtdXJscz48L3VybHM+PGN1c3RvbTQ+IEFsbGlz
b24gQWxsaXNvbiBhbmQgQW5kcmVhPC9jdXN0b200PjwvcmVjb3JkPjwvQ2l0ZT48L0VuZE5vdGU+
AG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Prince et al. (2003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0912CE64" w14:textId="02FCA633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18489C7" w14:textId="3180A7F4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44A65AA7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CF09DD2" w14:textId="2FB802AD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75E3635E" w14:textId="77777777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2F680470" w14:textId="414B78D2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447EF6C2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55CD418C" w14:textId="4F872830" w:rsidR="0006367D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127D54" w:rsidRPr="004A28E8" w14:paraId="39825325" w14:textId="77777777" w:rsidTr="00811770">
        <w:tc>
          <w:tcPr>
            <w:tcW w:w="2430" w:type="dxa"/>
            <w:shd w:val="clear" w:color="auto" w:fill="E7E6E6" w:themeFill="background2"/>
          </w:tcPr>
          <w:p w14:paraId="1D857649" w14:textId="71E68FB0" w:rsidR="00127D54" w:rsidRPr="004A28E8" w:rsidRDefault="00811770" w:rsidP="00063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SYXZpPC9BdXRob3I+PFllYXI+
MjAyMTwvWWVhcj48UmVjTnVtPjI0PC9SZWNOdW0+PERpc3BsYXlUZXh0PlJhdmkgZXQgYWwuICgy
MDIxKTwvRGlzcGxheVRleHQ+PHJlY29yZD48cmVjLW51bWJlcj4yNDwvcmVjLW51bWJlcj48Zm9y
ZWlnbi1rZXlzPjxrZXkgYXBwPSJFTiIgZGItaWQ9ImRhdmRyeDJhbnc5NTJ4ZXhydDB4cGZwYnd3
ZHd2MHd2Znc5eiIgdGltZXN0YW1wPSIxNjIxMTYzODQxIj4yNDwva2V5PjwvZm9yZWlnbi1rZXlz
PjxyZWYtdHlwZSBuYW1lPSJKb3VybmFsIEFydGljbGUiPjE3PC9yZWYtdHlwZT48Y29udHJpYnV0
b3JzPjxhdXRob3JzPjxhdXRob3I+UmF2aSwgUi48L2F1dGhvcj48YXV0aG9yPkd1bmphd2F0ZSwg
RC4gUi48L2F1dGhvcj48YXV0aG9yPlllcnJhZ3VudGxhLCBLLjwvYXV0aG9yPjxhdXRob3I+QmVs
bHVyLCBSLjwvYXV0aG9yPjwvYXV0aG9ycz48L2NvbnRyaWJ1dG9ycz48YXV0aC1hZGRyZXNzPltS
YXZpLCBSb2hpdDsgR3VuamF3YXRlLCBEaGFuc2hyZWUgUi5dIE1hbmlwYWwgQWNhZCBIaWdoZXIg
RWR1YywgRGVwdCBBdWRpb2wgJmFtcDsgU3BlZWNoIExhbmd1YWdlIFBhdGhvbCwgS2FzdHVyYmEg
TWVkIENvbGwsIE1hbmlwYWwgNTc1MDAxLCBLYXJuYXRha2EsIEluZGlhLiBbWWVycmFndW50bGEs
IEtyaXNobmE7IEJlbGx1ciwgUmFqYXNoZWtoYXJdIE1hbmlwYWwgQWNhZCBIaWdoZXIgRWR1Yywg
TWFuaXBhbCBDb2xsIEhsdGggUHJvZmVzc2lvbmFscywgRGVwdCBTcGVlY2ggJmFtcDsgSGVhcmlu
ZywgTWFuaXBhbCwgS2FybmF0YWthLCBJbmRpYS4gUmF2aSwgUiAoY29ycmVzcG9uZGluZyBhdXRo
b3IpLCBNYW5pcGFsIEFjYWQgSGlnaGVyIEVkdWMsIERlcHQgQXVkaW9sICZhbXA7IFNwZWVjaCBM
YW5ndWFnZSBQYXRob2wsIEthc3R1cmJhIE1lZCBDb2xsLCBNYW5pcGFsIDU3NTAwMSwgS2FybmF0
YWthLCBJbmRpYS4gcm9oaXRyYXZpOTRAZ21haWwuY29tPC9hdXRoLWFkZHJlc3M+PHRpdGxlcz48
dGl0bGU+VW5pdmVyc2FsIE5ld2Jvcm4gSGVhcmluZyBTY3JlZW5pbmc6IEFuIEluZGlhbiBFeHBl
cmllbmNlIG9mIENvbmNlcHR1YWxpemluZyBhbmQgVGVzdGluZyBhIENvbXByZWhlbnNpdmUgTW9k
ZWw8L3RpdGxlPjxzZWNvbmRhcnktdGl0bGU+SW5kaWFuIEpvdXJuYWwgb2YgT3RvbGFyeW5nb2xv
Z3kgYW5kIEhlYWQgJmFtcDsgTmVjayBTdXJnZXJ5PC9zZWNvbmRhcnktdGl0bGU+PGFsdC10aXRs
ZT5JbmRpYW4gSi4gT3RvbGFyeW5nb2wuIEhlYWQgTmVjayBTdXJnLjwvYWx0LXRpdGxlPjxzaG9y
dC10aXRsZT5Vbml2ZXJzYWwgTmV3Ym9ybiBIZWFyaW5nIFNjcmVlbmluZzogQW4gSW5kaWFuIEV4
cGVyaWVuY2Ugb2YgQ29uY2VwdHVhbGl6aW5nIGFuZCBUZXN0aW5nIGEgQ29tcHJlaGVuc2l2ZSBN
b2RlbDwvc2hvcnQtdGl0bGU+PC90aXRsZXM+PHBlcmlvZGljYWw+PGZ1bGwtdGl0bGU+SW5kaWFu
IEpvdXJuYWwgb2YgT3RvbGFyeW5nb2xvZ3kgYW5kIEhlYWQgJmFtcDsgTmVjayBTdXJnZXJ5PC9m
dWxsLXRpdGxlPjxhYmJyLTE+SW5kaWFuIEouIE90b2xhcnluZ29sLiBIZWFkIE5lY2sgU3VyZy48
L2FiYnItMT48L3BlcmlvZGljYWw+PGFsdC1wZXJpb2RpY2FsPjxmdWxsLXRpdGxlPkluZGlhbiBK
b3VybmFsIG9mIE90b2xhcnluZ29sb2d5IGFuZCBIZWFkICZhbXA7IE5lY2sgU3VyZ2VyeTwvZnVs
bC10aXRsZT48YWJici0xPkluZGlhbiBKLiBPdG9sYXJ5bmdvbC4gSGVhZCBOZWNrIFN1cmcuPC9h
YmJyLTE+PC9hbHQtcGVyaW9kaWNhbD48a2V5d29yZHM+PGtleXdvcmQ+U2NyZWVuaW5nPC9rZXl3
b3JkPjxrZXl3b3JkPk5ld2Jvcm48L2tleXdvcmQ+PGtleXdvcmQ+SGVhcmluZzwva2V5d29yZD48
a2V5d29yZD5Nb2RlbDwva2V5d29yZD48a2V5d29yZD5Lbm93bGVkZ2U8L2tleXdvcmQ+PGtleXdv
cmQ+QXR0aXR1ZGU8L2tleXdvcmQ+PGtleXdvcmQ+T1RPQUNPVVNUSUMtRU1JU1NJT05TIFRFT0FF
PC9rZXl3b3JkPjxrZXl3b3JkPktOT1dMRURHRTwva2V5d29yZD48a2V5d29yZD5BVFRJVFVERVM8
L2tleXdvcmQ+PC9rZXl3b3Jkcz48ZGF0ZXM+PHllYXI+MjAyMTwveWVhcj48L2RhdGVzPjxpc2Ju
PjIyMzEtMzc5NjwvaXNibj48YWNjZXNzaW9uLW51bT5XT1M6MDAwNTQ0ODYyMDAwMDAxPC9hY2Nl
c3Npb24tbnVtPjx3b3JrLXR5cGU+QXJ0aWNsZTsgRWFybHkgQWNjZXNzPC93b3JrLXR5cGU+PHVy
bHM+PC91cmxzPjxlbGVjdHJvbmljLXJlc291cmNlLW51bT4xMC4xMDA3L3MxMjA3MC0wMjAtMDE5
MzctMzwvZWxlY3Ryb25pYy1yZXNvdXJjZS1udW0+PGxhbmd1YWdlPkVuZ2xpc2g8L2xhbmd1YWdl
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SYXZpPC9BdXRob3I+PFllYXI+
MjAyMTwvWWVhcj48UmVjTnVtPjI0PC9SZWNOdW0+PERpc3BsYXlUZXh0PlJhdmkgZXQgYWwuICgy
MDIxKTwvRGlzcGxheVRleHQ+PHJlY29yZD48cmVjLW51bWJlcj4yNDwvcmVjLW51bWJlcj48Zm9y
ZWlnbi1rZXlzPjxrZXkgYXBwPSJFTiIgZGItaWQ9ImRhdmRyeDJhbnc5NTJ4ZXhydDB4cGZwYnd3
ZHd2MHd2Znc5eiIgdGltZXN0YW1wPSIxNjIxMTYzODQxIj4yNDwva2V5PjwvZm9yZWlnbi1rZXlz
PjxyZWYtdHlwZSBuYW1lPSJKb3VybmFsIEFydGljbGUiPjE3PC9yZWYtdHlwZT48Y29udHJpYnV0
b3JzPjxhdXRob3JzPjxhdXRob3I+UmF2aSwgUi48L2F1dGhvcj48YXV0aG9yPkd1bmphd2F0ZSwg
RC4gUi48L2F1dGhvcj48YXV0aG9yPlllcnJhZ3VudGxhLCBLLjwvYXV0aG9yPjxhdXRob3I+QmVs
bHVyLCBSLjwvYXV0aG9yPjwvYXV0aG9ycz48L2NvbnRyaWJ1dG9ycz48YXV0aC1hZGRyZXNzPltS
YXZpLCBSb2hpdDsgR3VuamF3YXRlLCBEaGFuc2hyZWUgUi5dIE1hbmlwYWwgQWNhZCBIaWdoZXIg
RWR1YywgRGVwdCBBdWRpb2wgJmFtcDsgU3BlZWNoIExhbmd1YWdlIFBhdGhvbCwgS2FzdHVyYmEg
TWVkIENvbGwsIE1hbmlwYWwgNTc1MDAxLCBLYXJuYXRha2EsIEluZGlhLiBbWWVycmFndW50bGEs
IEtyaXNobmE7IEJlbGx1ciwgUmFqYXNoZWtoYXJdIE1hbmlwYWwgQWNhZCBIaWdoZXIgRWR1Yywg
TWFuaXBhbCBDb2xsIEhsdGggUHJvZmVzc2lvbmFscywgRGVwdCBTcGVlY2ggJmFtcDsgSGVhcmlu
ZywgTWFuaXBhbCwgS2FybmF0YWthLCBJbmRpYS4gUmF2aSwgUiAoY29ycmVzcG9uZGluZyBhdXRo
b3IpLCBNYW5pcGFsIEFjYWQgSGlnaGVyIEVkdWMsIERlcHQgQXVkaW9sICZhbXA7IFNwZWVjaCBM
YW5ndWFnZSBQYXRob2wsIEthc3R1cmJhIE1lZCBDb2xsLCBNYW5pcGFsIDU3NTAwMSwgS2FybmF0
YWthLCBJbmRpYS4gcm9oaXRyYXZpOTRAZ21haWwuY29tPC9hdXRoLWFkZHJlc3M+PHRpdGxlcz48
dGl0bGU+VW5pdmVyc2FsIE5ld2Jvcm4gSGVhcmluZyBTY3JlZW5pbmc6IEFuIEluZGlhbiBFeHBl
cmllbmNlIG9mIENvbmNlcHR1YWxpemluZyBhbmQgVGVzdGluZyBhIENvbXByZWhlbnNpdmUgTW9k
ZWw8L3RpdGxlPjxzZWNvbmRhcnktdGl0bGU+SW5kaWFuIEpvdXJuYWwgb2YgT3RvbGFyeW5nb2xv
Z3kgYW5kIEhlYWQgJmFtcDsgTmVjayBTdXJnZXJ5PC9zZWNvbmRhcnktdGl0bGU+PGFsdC10aXRs
ZT5JbmRpYW4gSi4gT3RvbGFyeW5nb2wuIEhlYWQgTmVjayBTdXJnLjwvYWx0LXRpdGxlPjxzaG9y
dC10aXRsZT5Vbml2ZXJzYWwgTmV3Ym9ybiBIZWFyaW5nIFNjcmVlbmluZzogQW4gSW5kaWFuIEV4
cGVyaWVuY2Ugb2YgQ29uY2VwdHVhbGl6aW5nIGFuZCBUZXN0aW5nIGEgQ29tcHJlaGVuc2l2ZSBN
b2RlbDwvc2hvcnQtdGl0bGU+PC90aXRsZXM+PHBlcmlvZGljYWw+PGZ1bGwtdGl0bGU+SW5kaWFu
IEpvdXJuYWwgb2YgT3RvbGFyeW5nb2xvZ3kgYW5kIEhlYWQgJmFtcDsgTmVjayBTdXJnZXJ5PC9m
dWxsLXRpdGxlPjxhYmJyLTE+SW5kaWFuIEouIE90b2xhcnluZ29sLiBIZWFkIE5lY2sgU3VyZy48
L2FiYnItMT48L3BlcmlvZGljYWw+PGFsdC1wZXJpb2RpY2FsPjxmdWxsLXRpdGxlPkluZGlhbiBK
b3VybmFsIG9mIE90b2xhcnluZ29sb2d5IGFuZCBIZWFkICZhbXA7IE5lY2sgU3VyZ2VyeTwvZnVs
bC10aXRsZT48YWJici0xPkluZGlhbiBKLiBPdG9sYXJ5bmdvbC4gSGVhZCBOZWNrIFN1cmcuPC9h
YmJyLTE+PC9hbHQtcGVyaW9kaWNhbD48a2V5d29yZHM+PGtleXdvcmQ+U2NyZWVuaW5nPC9rZXl3
b3JkPjxrZXl3b3JkPk5ld2Jvcm48L2tleXdvcmQ+PGtleXdvcmQ+SGVhcmluZzwva2V5d29yZD48
a2V5d29yZD5Nb2RlbDwva2V5d29yZD48a2V5d29yZD5Lbm93bGVkZ2U8L2tleXdvcmQ+PGtleXdv
cmQ+QXR0aXR1ZGU8L2tleXdvcmQ+PGtleXdvcmQ+T1RPQUNPVVNUSUMtRU1JU1NJT05TIFRFT0FF
PC9rZXl3b3JkPjxrZXl3b3JkPktOT1dMRURHRTwva2V5d29yZD48a2V5d29yZD5BVFRJVFVERVM8
L2tleXdvcmQ+PC9rZXl3b3Jkcz48ZGF0ZXM+PHllYXI+MjAyMTwveWVhcj48L2RhdGVzPjxpc2Ju
PjIyMzEtMzc5NjwvaXNibj48YWNjZXNzaW9uLW51bT5XT1M6MDAwNTQ0ODYyMDAwMDAxPC9hY2Nl
c3Npb24tbnVtPjx3b3JrLXR5cGU+QXJ0aWNsZTsgRWFybHkgQWNjZXNzPC93b3JrLXR5cGU+PHVy
bHM+PC91cmxzPjxlbGVjdHJvbmljLXJlc291cmNlLW51bT4xMC4xMDA3L3MxMjA3MC0wMjAtMDE5
MzctMzwvZWxlY3Ryb25pYy1yZXNvdXJjZS1udW0+PGxhbmd1YWdlPkVuZ2xpc2g8L2xhbmd1YWdl
PjwvcmVjb3JkPjwvQ2l0ZT48L0VuZE5vdGU+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Ravi et al. (202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241783B8" w14:textId="77777777" w:rsidR="00127D54" w:rsidRPr="00CE6730" w:rsidRDefault="00127D54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5250256" w14:textId="77777777" w:rsidR="00127D54" w:rsidRPr="004A28E8" w:rsidRDefault="00127D54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7D76492" w14:textId="77777777" w:rsidR="00127D54" w:rsidRPr="004A28E8" w:rsidRDefault="00127D54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D3A323E" w14:textId="61C48DD9" w:rsidR="00127D54" w:rsidRPr="00CE6730" w:rsidRDefault="00811770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CA6625E" w14:textId="77777777" w:rsidR="00127D54" w:rsidRPr="00CE6730" w:rsidRDefault="00127D54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61894EE" w14:textId="1365838E" w:rsidR="00127D54" w:rsidRPr="00CE6730" w:rsidRDefault="00127D54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18162DB4" w14:textId="38749728" w:rsidR="00127D54" w:rsidRPr="004A28E8" w:rsidRDefault="00203293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25E4118F" w14:textId="4982CD56" w:rsidR="00127D54" w:rsidRDefault="00811770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811770" w:rsidRPr="004A28E8" w14:paraId="2CF1AC35" w14:textId="77777777" w:rsidTr="00811770">
        <w:tc>
          <w:tcPr>
            <w:tcW w:w="2430" w:type="dxa"/>
            <w:shd w:val="clear" w:color="auto" w:fill="auto"/>
          </w:tcPr>
          <w:p w14:paraId="394E8AC4" w14:textId="7A4B853E" w:rsidR="00811770" w:rsidRDefault="00811770" w:rsidP="00063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Razak&lt;/Author&gt;&lt;Year&gt;2020&lt;/Year&gt;&lt;RecNum&gt;25&lt;/RecNum&gt;&lt;DisplayText&gt;Razak et al. (2020)&lt;/DisplayText&gt;&lt;record&gt;&lt;rec-number&gt;25&lt;/rec-number&gt;&lt;foreign-keys&gt;&lt;key app="EN" db-id="davdrx2anw952xexrt0xpfpbwwdwv0wvfw9z" timestamp="1621163841"&gt;25&lt;/key&gt;&lt;/foreign-keys&gt;&lt;ref-type name="Journal Article"&gt;17&lt;/ref-type&gt;&lt;contributors&gt;&lt;authors&gt;&lt;author&gt;Razak, A.&lt;/author&gt;&lt;author&gt;Fard, D.&lt;/author&gt;&lt;author&gt;Hubbell, R.&lt;/author&gt;&lt;author&gt;Cohen, M.&lt;/author&gt;&lt;author&gt;Hartman-Joshi, K.&lt;/author&gt;&lt;author&gt;Levi, J. R.&lt;/author&gt;&lt;/authors&gt;&lt;/contributors&gt;&lt;titles&gt;&lt;title&gt;Loss to Follow-Up After Newborn Hearing Screening: Analysis of Risk Factors at a Massachusetts Urban Safety-Net Hospital&lt;/title&gt;&lt;secondary-title&gt;Ear &amp;amp; Hearing&lt;/secondary-title&gt;&lt;short-title&gt;Loss to Follow-Up After Newborn Hearing Screening: Analysis of Risk Factors at a Massachusetts Urban Safety-Net Hospital&lt;/short-title&gt;&lt;/titles&gt;&lt;periodical&gt;&lt;full-title&gt;Ear &amp;amp; Hearing&lt;/full-title&gt;&lt;/periodical&gt;&lt;pages&gt;173-179&lt;/pages&gt;&lt;volume&gt;42&lt;/volume&gt;&lt;number&gt;1&lt;/number&gt;&lt;dates&gt;&lt;year&gt;2020&lt;/year&gt;&lt;pub-dates&gt;&lt;date&gt;07 23&lt;/date&gt;&lt;/pub-dates&gt;&lt;/dates&gt;&lt;isbn&gt;1538-4667&lt;/isbn&gt;&lt;accession-num&gt;32740299&lt;/accession-num&gt;&lt;urls&gt;&lt;related-urls&gt;&lt;url&gt;https://ovidsp.ovid.com/ovidweb.cgi?T=JS&amp;amp;CSC=Y&amp;amp;NEWS=N&amp;amp;PAGE=fulltext&amp;amp;D=prem&amp;amp;AN=32740299&lt;/url&gt;&lt;/related-urls&gt;&lt;/urls&gt;&lt;electronic-resource-num&gt;https://dx.doi.org/10.1097/AUD.0000000000000915&lt;/electronic-resource-num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Razak et al. (2020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152E4F5B" w14:textId="3377362B" w:rsidR="00811770" w:rsidRPr="00CE6730" w:rsidRDefault="00811770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A71AD8" w14:textId="77777777" w:rsidR="00811770" w:rsidRPr="004A28E8" w:rsidRDefault="00811770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BDA092" w14:textId="77777777" w:rsidR="00811770" w:rsidRPr="004A28E8" w:rsidRDefault="00811770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C5BB30" w14:textId="0858D9ED" w:rsidR="00811770" w:rsidRDefault="00811770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AAD21D" w14:textId="77777777" w:rsidR="00811770" w:rsidRPr="00CE6730" w:rsidRDefault="00811770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4B8CCA" w14:textId="53AD1E7B" w:rsidR="00811770" w:rsidRDefault="00811770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auto"/>
            <w:vAlign w:val="center"/>
          </w:tcPr>
          <w:p w14:paraId="7764DB4D" w14:textId="7F65CF28" w:rsidR="00811770" w:rsidRPr="004A28E8" w:rsidRDefault="00811770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733E0278" w14:textId="7FC932EE" w:rsidR="00811770" w:rsidRDefault="00811770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06367D" w:rsidRPr="004A28E8" w14:paraId="3303016C" w14:textId="7539481F" w:rsidTr="00811770">
        <w:tc>
          <w:tcPr>
            <w:tcW w:w="2430" w:type="dxa"/>
            <w:shd w:val="clear" w:color="auto" w:fill="E7E6E6" w:themeFill="background2"/>
          </w:tcPr>
          <w:p w14:paraId="6A382623" w14:textId="643C0BBF" w:rsidR="0006367D" w:rsidRPr="004A28E8" w:rsidRDefault="0006367D" w:rsidP="0006367D">
            <w:pPr>
              <w:rPr>
                <w:sz w:val="16"/>
                <w:szCs w:val="16"/>
              </w:rPr>
            </w:pP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TY2hlZXBlcnM8L0F1dGhvcj48
WWVhcj4yMDE0PC9ZZWFyPjxSZWNOdW0+ODE8L1JlY051bT48RGlzcGxheVRleHQ+U2NoZWVwZXJz
IGV0IGFsLiAoMjAxNCk8L0Rpc3BsYXlUZXh0PjxyZWNvcmQ+PHJlYy1udW1iZXI+ODE8L3JlYy1u
dW1iZXI+PGZvcmVpZ24ta2V5cz48a2V5IGFwcD0iRU4iIGRiLWlkPSJlMmYyeHY5emdlZXZ2aWVl
cDUxNXQyeG54eHIwc2RyeDJ3czkiIHRpbWVzdGFtcD0iMTYxMjk2MzU4MiI+ODE8L2tleT48L2Zv
cmVpZ24ta2V5cz48cmVmLXR5cGUgbmFtZT0iSm91cm5hbCBBcnRpY2xlIj4xNzwvcmVmLXR5cGU+
PGNvbnRyaWJ1dG9ycz48YXV0aG9ycz48YXV0aG9yPlNjaGVlcGVycywgTC4gSi48L2F1dGhvcj48
YXV0aG9yPlN3YW5lcG9lbCBkZSwgVy48L2F1dGhvcj48YXV0aG9yPlJvdXgsIFQuPC9hdXRob3I+
PC9hdXRob3JzPjwvY29udHJpYnV0b3JzPjx0aXRsZXM+PHRpdGxlPldoeSBwYXJlbnRzIHJlZnVz
ZSBuZXdib3JuIGhlYXJpbmcgc2NyZWVuaW5nIGFuZCBkZWZhdWx0IG9uIGZvbGxvdy11cCByZXNj
cmVlbmluZy0tYSBTb3V0aCBBZnJpY2FuIHBlcnNwZWN0aXZlPC90aXRsZT48c2Vjb25kYXJ5LXRp
dGxlPkludGVybmF0aW9uYWwgSm91cm5hbCBvZiBQZWRpYXRyaWMgT3Rvcmhpbm9sYXJ5bmdvbG9n
eTwvc2Vjb25kYXJ5LXRpdGxlPjwvdGl0bGVzPjxwZXJpb2RpY2FsPjxmdWxsLXRpdGxlPkludGVy
bmF0aW9uYWwgSm91cm5hbCBvZiBQZWRpYXRyaWMgT3Rvcmhpbm9sYXJ5bmdvbG9neTwvZnVsbC10
aXRsZT48L3BlcmlvZGljYWw+PHBhZ2VzPjY1Mi02NTg8L3BhZ2VzPjx2b2x1bWU+Nzg8L3ZvbHVt
ZT48bnVtYmVyPjQ8L251bWJlcj48a2V5d29yZHM+PGtleXdvcmQ+QXR0aXR1ZGUgdG8gSGVhbHRo
PC9rZXl3b3JkPjxrZXl3b3JkPkNhcmVnaXZlcnMvcHggW1BzeWNob2xvZ3ldPC9rZXl3b3JkPjxr
ZXl3b3JkPkRhdGFiYXNlcywgRmFjdHVhbDwva2V5d29yZD48a2V5d29yZD5EZXZlbG9waW5nIENv
dW50cmllczwva2V5d29yZD48a2V5d29yZD5GZW1hbGU8L2tleXdvcmQ+PGtleXdvcmQ+Rm9sbG93
LVVwIFN0dWRpZXM8L2tleXdvcmQ+PGtleXdvcmQ+KkhlYWx0aCBLbm93bGVkZ2UsIEF0dGl0dWRl
cywgUHJhY3RpY2U8L2tleXdvcmQ+PGtleXdvcmQ+SGVhcmluZyBEaXNvcmRlcnMvZGkgW0RpYWdu
b3Npc108L2tleXdvcmQ+PGtleXdvcmQ+SHVtYW5zPC9rZXl3b3JkPjxrZXl3b3JkPkluZmFudCwg
TmV3Ym9ybjwva2V5d29yZD48a2V5d29yZD5NYWxlPC9rZXl3b3JkPjxrZXl3b3JkPk5lb25hdGFs
IFNjcmVlbmluZy9lYyBbRWNvbm9taWNzXTwva2V5d29yZD48a2V5d29yZD4qTmVvbmF0YWwgU2Ny
ZWVuaW5nL210IFtNZXRob2RzXTwva2V5d29yZD48a2V5d29yZD5PdG9hY291c3RpYyBFbWlzc2lv
bnMsIFNwb250YW5lb3VzL3BoIFtQaHlzaW9sb2d5XTwva2V5d29yZD48a2V5d29yZD5QYXJlbnQt
Q2hpbGQgUmVsYXRpb25zPC9rZXl3b3JkPjxrZXl3b3JkPipQYXJlbnRzL3B4IFtQc3ljaG9sb2d5
XTwva2V5d29yZD48a2V5d29yZD4qUGF0aWVudCBDb21wbGlhbmNlL3NuIFtTdGF0aXN0aWNzICZh
bXA7IE51bWVyaWNhbCBEYXRhXTwva2V5d29yZD48a2V5d29yZD4qUmVmdXNhbCB0byBQYXJ0aWNp
cGF0ZS9zbiBbU3RhdGlzdGljcyAmYW1wOyBOdW1lcmljYWwgRGF0YV08L2tleXdvcmQ+PGtleXdv
cmQ+UmV0cm9zcGVjdGl2ZSBTdHVkaWVzPC9rZXl3b3JkPjxrZXl3b3JkPlNvY2lvZWNvbm9taWMg
RmFjdG9yczwva2V5d29yZD48a2V5d29yZD5Tb3V0aCBBZnJpY2E8L2tleXdvcmQ+PC9rZXl3b3Jk
cz48ZGF0ZXM+PHllYXI+MjAxNDwveWVhcj48cHViLWRhdGVzPjxkYXRlPkFwcjwvZGF0ZT48L3B1
Yi1kYXRlcz48L2RhdGVzPjxpc2JuPjE4NzItODQ2NDwvaXNibj48YWNjZXNzaW9uLW51bT4yNDU2
MDIzODwvYWNjZXNzaW9uLW51bT48dXJscz48cmVsYXRlZC11cmxzPjx1cmw+aHR0cDovL292aWRz
cC5vdmlkLmNvbS9vdmlkd2ViLmNnaT9UPUpTJmFtcDtDU0M9WSZhbXA7TkVXUz1OJmFtcDtQQUdF
PWZ1bGx0ZXh0JmFtcDtEPW1lZDEwJmFtcDtBTj0yNDU2MDIzOGh0dHA6Ly9wbXQtZXUuaG9zdGVk
LmV4bGlicmlzZ3JvdXAuY29tL29wZW51cmwvNDZLSUJfSU5TVC80NktJQl9JTlNUX3NlcnZpY2Vz
X3BhZ2U/c2lkPU9WSUQ6bWVkbGluZSZhbXA7aWQ9cG1pZDoyNDU2MDIzOCZhbXA7aWQ9ZG9pOjEw
LjEwMTYlMkZqLmlqcG9ybC4yMDE0LjAxLjAyNiZhbXA7aXNzbj0wMTY1LTU4NzYmYW1wO2lzYm49
JmFtcDt2b2x1bWU9NzgmYW1wO2lzc3VlPTQmYW1wO3NwYWdlPTY1MiZhbXA7cGFnZXM9NjUyLTgm
YW1wO2RhdGU9MjAxNCZhbXA7dGl0bGU9SW50ZXJuYXRpb25hbCtKb3VybmFsK29mK1BlZGlhdHJp
YytPdG9yaGlub2xhcnluZ29sb2d5JmFtcDthdGl0bGU9V2h5K3BhcmVudHMrcmVmdXNlK25ld2Jv
cm4raGVhcmluZytzY3JlZW5pbmcrYW5kK2RlZmF1bHQrb24rZm9sbG93LXVwK3Jlc2NyZWVuaW5n
LS1hK1NvdXRoK0FmcmljYW4rcGVyc3BlY3RpdmUuJmFtcDthdWxhc3Q9U2NoZWVwZXJzJmFtcDtw
aWQ9JTNDYXV0aG9yJTNFU2NoZWVwZXJzK0xKJTNCU3dhbmVwb2VsK2RlK1clM0JSb3V4K1RsJTND
JTJGYXV0aG9yJTNFJTNDQU4lM0UyNDU2MDIzOCUzQyUyRkFOJTNFJTNDRFQlM0VKb3VybmFsK0Fy
dGljbGUlM0MlMkZEVCUzRTwvdXJsPjx1cmw+aHR0cHM6Ly9wZGYuc2NpZW5jZWRpcmVjdGFzc2V0
cy5jb20vMjcxMTg4LzEtczIuMC1TMDE2NTU4NzYxNFgwMDA0Mi8xLXMyLjAtUzAxNjU1ODc2MTQw
MDA1NVgvbWFpbi5wZGY/WC1BbXotU2VjdXJpdHktVG9rZW49QWdvSmIzSnBaMmx1WDJWakVCQWFD
WFZ6TFdWaGMzUXRNU0pITUVVQ0lRRGp1dXBWJTJCMFBLMG5SQXpJJTJCdHpkUTRzaWRqdVl3Z1Q3
M0JZcEp2bjViNFhnSWdYTDB3Y0x3WEZ2bTJreVpHUXF0UCUyQnNOMDlnVWJqMFVKNkRzSEQ2N2tE
SG9xMmdNSWVCQUNHZ3d3TlRrd01ETTFORFk0TmpVaURPUG4lMkIyMWtKVWpYNFNOSW5DcTNBOUhS
TCUyQnNuZVdDUDNXZm1TckN3c05mZWRkWlJKNVp6MUZ0TGpOU0xNUDQlMkZuMWRRN2lpUTY0ZzI0
UGh5QmtDaEpzaUFJazN1TmdMY3VIMkU5dVFtUXhXbEdybFpFN0xmSUpjdjJjVEk2dFFzQzJab0Ew
JTJCODRNckRUd0p3YWVPWDYwemN5emZMbzdhakE4bm4wOW1JUGh4YzBjRTV4V3BGVzUzVHAwQ2Fq
NUluQXpuVFhyN1lhRyUyQlU5QmtpVmxuZVFBUVowa0hXMkYlMkZUUEdKa2dNQzJxRUsxQXg0YnRO
eER4SGEzTCUyQkZWelFjYXNaQ2x5Q1h0TDdjSGtic1ByNUU0dDRBNGlKMXRvcXZNVGpSamNQM296
WTU0TkR4UjZaa0VjWHFpTVp1WmRRM1ZFN2oxYm9PTGVSTHhxN011bGVlNHBQc1M3aXQzNlZ5Uno0
YWptd3p3TlpqcnZOM3dzclVoZ25hUFZiM2o0eGY5Y0h5VFVpODFOUTR1U2ozUlpGUjBzNVFSS0Vv
TXdpZjVkWFFLTE9xZld1a245Zm9xamRHM0xjSHM4Q09Da2hOSWVkdlJsNFVWUVUwVng1USUyRlVk
WmpnNTZBeG15VkdEQjJTRUc4MDQ1NkNnSGw5VUhQdThSOGpCT1FwU0R2aDl4anFnSUhGa0lmWTBo
WnV5OEw0cnFUQjJuZlhnYnFoRFZaWFcxbzdzSUNIJTJCVzJCZ1dNeGV5aEZRQ2U4cFUxQmdOcE8z
a1ozJTJGTzNqZUh1TTZqeFplZ1AlMkZzNTJDVFA0JTJGOHd3N2JqSDZRVTZ0QUhMaTlSJTJCU3Vh
N2c3bG1SNlRTUmVZblYlMkZmJTJCRUE4T0xUQllBRHhvY01BQnpLOEN2b1Fxd1JkQ0M2bUZlbDJV
JTJCaHJ2TXBNdXdUaCUyQktkQnpjZ2c2dk5CY21FeDJhS1pJTHYwd1dMekl3RkdYR2VLZ3VIeHp1
bTRGSSUyQjlpY2lLUktkJTJCUEJ4Nm8lMkZSbGJMd0xXQ09QQmZMZTIlMkJYREtjcjAlMkJsVjJY
JTJGeFNUdzQ4bmFKNzY2SzNvJTJCZkZ0eGF4NmIxaXBWV3lETCUyQnVRZk5rNXpMNTQwTllNTzFi
alclMkZpcTZDM01zMFlQWnliQXRKNGZ4UWFxVVV3JTNEJmFtcDtYLUFtei1BbGdvcml0aG09QVdT
NC1ITUFDLVNIQTI1NiZhbXA7WC1BbXotRGF0ZT0yMDE5MDcxOVQxNTQwMzVaJmFtcDtYLUFtei1T
aWduZWRIZWFkZXJzPWhvc3QmYW1wO1gtQW16LUV4cGlyZXM9MzAwJmFtcDtYLUFtei1DcmVkZW50
aWFsPUFTSUFRM1BIQ1ZUWVVKS1hHVTY0JTJGMjAxOTA3MTklMkZ1cy1lYXN0LTElMkZzMyUyRmF3
czRfcmVxdWVzdCZhbXA7WC1BbXotU2lnbmF0dXJlPWNhYmZhYzIzYmI0NzZkMzQ4ODYxZjA1OTY0
Yjg2YTgzNDBjOTkwMDRhYmNiZDM1ODI2NjU5YmNlY2NmMWM3ZWYmYW1wO2hhc2g9ZmVhMzA1NjJh
MzA0NWJiNzgyNmE2MjU0ODJkYjVhYzlhYjVjZjRjM2E1MWUxOTVmMDk2Y2VkYWVlNzUxZDk0OCZh
bXA7aG9zdD02ODA0MmM5NDM1OTEwMTNhYzJiMjQzMGE4OWIyNzBmNmFmMmM3NmQ4ZGZkMDg2YTA3
MTc2YWZlN2M3NmMyYzYxJmFtcDtwaWk9UzAxNjU1ODc2MTQwMDA1NVgmYW1wO3RpZD1zcGRmLWY1
YzU5YmMxLWVmMGItNDYzNS1iMGI4LTU3ODAzYTg4NzIxZCZhbXA7c2lkPWIwMjU2MDliMmU4OGI2
NGY0ZDRhOTBjMWRlMjQyM2Y1OGUyYWd4cnFiJmFtcDt0eXBlPWNsaWVudDwvdXJsPjwvcmVsYXRl
ZC11cmxzPjwvdXJscz48Y3VzdG9tND4gQWxsaXNvbjwvY3VzdG9tND48ZWxlY3Ryb25pYy1yZXNv
dXJjZS1udW0+aHR0cHM6Ly9keC5kb2kub3JnLzEwLjEwMTYvai5panBvcmwuMjAxNC4wMS4wMjY8
L2VsZWN0cm9uaWMtcmVzb3VyY2UtbnVtPjwvcmVjb3JkPjwvQ2l0ZT48L0VuZE5vdGU+
</w:fldData>
              </w:fldChar>
            </w:r>
            <w:r w:rsidRPr="004A28E8">
              <w:rPr>
                <w:sz w:val="16"/>
                <w:szCs w:val="16"/>
              </w:rPr>
              <w:instrText xml:space="preserve"> ADDIN EN.CITE </w:instrText>
            </w: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TY2hlZXBlcnM8L0F1dGhvcj48
WWVhcj4yMDE0PC9ZZWFyPjxSZWNOdW0+ODE8L1JlY051bT48RGlzcGxheVRleHQ+U2NoZWVwZXJz
IGV0IGFsLiAoMjAxNCk8L0Rpc3BsYXlUZXh0PjxyZWNvcmQ+PHJlYy1udW1iZXI+ODE8L3JlYy1u
dW1iZXI+PGZvcmVpZ24ta2V5cz48a2V5IGFwcD0iRU4iIGRiLWlkPSJlMmYyeHY5emdlZXZ2aWVl
cDUxNXQyeG54eHIwc2RyeDJ3czkiIHRpbWVzdGFtcD0iMTYxMjk2MzU4MiI+ODE8L2tleT48L2Zv
cmVpZ24ta2V5cz48cmVmLXR5cGUgbmFtZT0iSm91cm5hbCBBcnRpY2xlIj4xNzwvcmVmLXR5cGU+
PGNvbnRyaWJ1dG9ycz48YXV0aG9ycz48YXV0aG9yPlNjaGVlcGVycywgTC4gSi48L2F1dGhvcj48
YXV0aG9yPlN3YW5lcG9lbCBkZSwgVy48L2F1dGhvcj48YXV0aG9yPlJvdXgsIFQuPC9hdXRob3I+
PC9hdXRob3JzPjwvY29udHJpYnV0b3JzPjx0aXRsZXM+PHRpdGxlPldoeSBwYXJlbnRzIHJlZnVz
ZSBuZXdib3JuIGhlYXJpbmcgc2NyZWVuaW5nIGFuZCBkZWZhdWx0IG9uIGZvbGxvdy11cCByZXNj
cmVlbmluZy0tYSBTb3V0aCBBZnJpY2FuIHBlcnNwZWN0aXZlPC90aXRsZT48c2Vjb25kYXJ5LXRp
dGxlPkludGVybmF0aW9uYWwgSm91cm5hbCBvZiBQZWRpYXRyaWMgT3Rvcmhpbm9sYXJ5bmdvbG9n
eTwvc2Vjb25kYXJ5LXRpdGxlPjwvdGl0bGVzPjxwZXJpb2RpY2FsPjxmdWxsLXRpdGxlPkludGVy
bmF0aW9uYWwgSm91cm5hbCBvZiBQZWRpYXRyaWMgT3Rvcmhpbm9sYXJ5bmdvbG9neTwvZnVsbC10
aXRsZT48L3BlcmlvZGljYWw+PHBhZ2VzPjY1Mi02NTg8L3BhZ2VzPjx2b2x1bWU+Nzg8L3ZvbHVt
ZT48bnVtYmVyPjQ8L251bWJlcj48a2V5d29yZHM+PGtleXdvcmQ+QXR0aXR1ZGUgdG8gSGVhbHRo
PC9rZXl3b3JkPjxrZXl3b3JkPkNhcmVnaXZlcnMvcHggW1BzeWNob2xvZ3ldPC9rZXl3b3JkPjxr
ZXl3b3JkPkRhdGFiYXNlcywgRmFjdHVhbDwva2V5d29yZD48a2V5d29yZD5EZXZlbG9waW5nIENv
dW50cmllczwva2V5d29yZD48a2V5d29yZD5GZW1hbGU8L2tleXdvcmQ+PGtleXdvcmQ+Rm9sbG93
LVVwIFN0dWRpZXM8L2tleXdvcmQ+PGtleXdvcmQ+KkhlYWx0aCBLbm93bGVkZ2UsIEF0dGl0dWRl
cywgUHJhY3RpY2U8L2tleXdvcmQ+PGtleXdvcmQ+SGVhcmluZyBEaXNvcmRlcnMvZGkgW0RpYWdu
b3Npc108L2tleXdvcmQ+PGtleXdvcmQ+SHVtYW5zPC9rZXl3b3JkPjxrZXl3b3JkPkluZmFudCwg
TmV3Ym9ybjwva2V5d29yZD48a2V5d29yZD5NYWxlPC9rZXl3b3JkPjxrZXl3b3JkPk5lb25hdGFs
IFNjcmVlbmluZy9lYyBbRWNvbm9taWNzXTwva2V5d29yZD48a2V5d29yZD4qTmVvbmF0YWwgU2Ny
ZWVuaW5nL210IFtNZXRob2RzXTwva2V5d29yZD48a2V5d29yZD5PdG9hY291c3RpYyBFbWlzc2lv
bnMsIFNwb250YW5lb3VzL3BoIFtQaHlzaW9sb2d5XTwva2V5d29yZD48a2V5d29yZD5QYXJlbnQt
Q2hpbGQgUmVsYXRpb25zPC9rZXl3b3JkPjxrZXl3b3JkPipQYXJlbnRzL3B4IFtQc3ljaG9sb2d5
XTwva2V5d29yZD48a2V5d29yZD4qUGF0aWVudCBDb21wbGlhbmNlL3NuIFtTdGF0aXN0aWNzICZh
bXA7IE51bWVyaWNhbCBEYXRhXTwva2V5d29yZD48a2V5d29yZD4qUmVmdXNhbCB0byBQYXJ0aWNp
cGF0ZS9zbiBbU3RhdGlzdGljcyAmYW1wOyBOdW1lcmljYWwgRGF0YV08L2tleXdvcmQ+PGtleXdv
cmQ+UmV0cm9zcGVjdGl2ZSBTdHVkaWVzPC9rZXl3b3JkPjxrZXl3b3JkPlNvY2lvZWNvbm9taWMg
RmFjdG9yczwva2V5d29yZD48a2V5d29yZD5Tb3V0aCBBZnJpY2E8L2tleXdvcmQ+PC9rZXl3b3Jk
cz48ZGF0ZXM+PHllYXI+MjAxNDwveWVhcj48cHViLWRhdGVzPjxkYXRlPkFwcjwvZGF0ZT48L3B1
Yi1kYXRlcz48L2RhdGVzPjxpc2JuPjE4NzItODQ2NDwvaXNibj48YWNjZXNzaW9uLW51bT4yNDU2
MDIzODwvYWNjZXNzaW9uLW51bT48dXJscz48cmVsYXRlZC11cmxzPjx1cmw+aHR0cDovL292aWRz
cC5vdmlkLmNvbS9vdmlkd2ViLmNnaT9UPUpTJmFtcDtDU0M9WSZhbXA7TkVXUz1OJmFtcDtQQUdF
PWZ1bGx0ZXh0JmFtcDtEPW1lZDEwJmFtcDtBTj0yNDU2MDIzOGh0dHA6Ly9wbXQtZXUuaG9zdGVk
LmV4bGlicmlzZ3JvdXAuY29tL29wZW51cmwvNDZLSUJfSU5TVC80NktJQl9JTlNUX3NlcnZpY2Vz
X3BhZ2U/c2lkPU9WSUQ6bWVkbGluZSZhbXA7aWQ9cG1pZDoyNDU2MDIzOCZhbXA7aWQ9ZG9pOjEw
LjEwMTYlMkZqLmlqcG9ybC4yMDE0LjAxLjAyNiZhbXA7aXNzbj0wMTY1LTU4NzYmYW1wO2lzYm49
JmFtcDt2b2x1bWU9NzgmYW1wO2lzc3VlPTQmYW1wO3NwYWdlPTY1MiZhbXA7cGFnZXM9NjUyLTgm
YW1wO2RhdGU9MjAxNCZhbXA7dGl0bGU9SW50ZXJuYXRpb25hbCtKb3VybmFsK29mK1BlZGlhdHJp
YytPdG9yaGlub2xhcnluZ29sb2d5JmFtcDthdGl0bGU9V2h5K3BhcmVudHMrcmVmdXNlK25ld2Jv
cm4raGVhcmluZytzY3JlZW5pbmcrYW5kK2RlZmF1bHQrb24rZm9sbG93LXVwK3Jlc2NyZWVuaW5n
LS1hK1NvdXRoK0FmcmljYW4rcGVyc3BlY3RpdmUuJmFtcDthdWxhc3Q9U2NoZWVwZXJzJmFtcDtw
aWQ9JTNDYXV0aG9yJTNFU2NoZWVwZXJzK0xKJTNCU3dhbmVwb2VsK2RlK1clM0JSb3V4K1RsJTND
JTJGYXV0aG9yJTNFJTNDQU4lM0UyNDU2MDIzOCUzQyUyRkFOJTNFJTNDRFQlM0VKb3VybmFsK0Fy
dGljbGUlM0MlMkZEVCUzRTwvdXJsPjx1cmw+aHR0cHM6Ly9wZGYuc2NpZW5jZWRpcmVjdGFzc2V0
cy5jb20vMjcxMTg4LzEtczIuMC1TMDE2NTU4NzYxNFgwMDA0Mi8xLXMyLjAtUzAxNjU1ODc2MTQw
MDA1NVgvbWFpbi5wZGY/WC1BbXotU2VjdXJpdHktVG9rZW49QWdvSmIzSnBaMmx1WDJWakVCQWFD
WFZ6TFdWaGMzUXRNU0pITUVVQ0lRRGp1dXBWJTJCMFBLMG5SQXpJJTJCdHpkUTRzaWRqdVl3Z1Q3
M0JZcEp2bjViNFhnSWdYTDB3Y0x3WEZ2bTJreVpHUXF0UCUyQnNOMDlnVWJqMFVKNkRzSEQ2N2tE
SG9xMmdNSWVCQUNHZ3d3TlRrd01ETTFORFk0TmpVaURPUG4lMkIyMWtKVWpYNFNOSW5DcTNBOUhS
TCUyQnNuZVdDUDNXZm1TckN3c05mZWRkWlJKNVp6MUZ0TGpOU0xNUDQlMkZuMWRRN2lpUTY0ZzI0
UGh5QmtDaEpzaUFJazN1TmdMY3VIMkU5dVFtUXhXbEdybFpFN0xmSUpjdjJjVEk2dFFzQzJab0Ew
JTJCODRNckRUd0p3YWVPWDYwemN5emZMbzdhakE4bm4wOW1JUGh4YzBjRTV4V3BGVzUzVHAwQ2Fq
NUluQXpuVFhyN1lhRyUyQlU5QmtpVmxuZVFBUVowa0hXMkYlMkZUUEdKa2dNQzJxRUsxQXg0YnRO
eER4SGEzTCUyQkZWelFjYXNaQ2x5Q1h0TDdjSGtic1ByNUU0dDRBNGlKMXRvcXZNVGpSamNQM296
WTU0TkR4UjZaa0VjWHFpTVp1WmRRM1ZFN2oxYm9PTGVSTHhxN011bGVlNHBQc1M3aXQzNlZ5Uno0
YWptd3p3TlpqcnZOM3dzclVoZ25hUFZiM2o0eGY5Y0h5VFVpODFOUTR1U2ozUlpGUjBzNVFSS0Vv
TXdpZjVkWFFLTE9xZld1a245Zm9xamRHM0xjSHM4Q09Da2hOSWVkdlJsNFVWUVUwVng1USUyRlVk
WmpnNTZBeG15VkdEQjJTRUc4MDQ1NkNnSGw5VUhQdThSOGpCT1FwU0R2aDl4anFnSUhGa0lmWTBo
WnV5OEw0cnFUQjJuZlhnYnFoRFZaWFcxbzdzSUNIJTJCVzJCZ1dNeGV5aEZRQ2U4cFUxQmdOcE8z
a1ozJTJGTzNqZUh1TTZqeFplZ1AlMkZzNTJDVFA0JTJGOHd3N2JqSDZRVTZ0QUhMaTlSJTJCU3Vh
N2c3bG1SNlRTUmVZblYlMkZmJTJCRUE4T0xUQllBRHhvY01BQnpLOEN2b1Fxd1JkQ0M2bUZlbDJV
JTJCaHJ2TXBNdXdUaCUyQktkQnpjZ2c2dk5CY21FeDJhS1pJTHYwd1dMekl3RkdYR2VLZ3VIeHp1
bTRGSSUyQjlpY2lLUktkJTJCUEJ4Nm8lMkZSbGJMd0xXQ09QQmZMZTIlMkJYREtjcjAlMkJsVjJY
JTJGeFNUdzQ4bmFKNzY2SzNvJTJCZkZ0eGF4NmIxaXBWV3lETCUyQnVRZk5rNXpMNTQwTllNTzFi
alclMkZpcTZDM01zMFlQWnliQXRKNGZ4UWFxVVV3JTNEJmFtcDtYLUFtei1BbGdvcml0aG09QVdT
NC1ITUFDLVNIQTI1NiZhbXA7WC1BbXotRGF0ZT0yMDE5MDcxOVQxNTQwMzVaJmFtcDtYLUFtei1T
aWduZWRIZWFkZXJzPWhvc3QmYW1wO1gtQW16LUV4cGlyZXM9MzAwJmFtcDtYLUFtei1DcmVkZW50
aWFsPUFTSUFRM1BIQ1ZUWVVKS1hHVTY0JTJGMjAxOTA3MTklMkZ1cy1lYXN0LTElMkZzMyUyRmF3
czRfcmVxdWVzdCZhbXA7WC1BbXotU2lnbmF0dXJlPWNhYmZhYzIzYmI0NzZkMzQ4ODYxZjA1OTY0
Yjg2YTgzNDBjOTkwMDRhYmNiZDM1ODI2NjU5YmNlY2NmMWM3ZWYmYW1wO2hhc2g9ZmVhMzA1NjJh
MzA0NWJiNzgyNmE2MjU0ODJkYjVhYzlhYjVjZjRjM2E1MWUxOTVmMDk2Y2VkYWVlNzUxZDk0OCZh
bXA7aG9zdD02ODA0MmM5NDM1OTEwMTNhYzJiMjQzMGE4OWIyNzBmNmFmMmM3NmQ4ZGZkMDg2YTA3
MTc2YWZlN2M3NmMyYzYxJmFtcDtwaWk9UzAxNjU1ODc2MTQwMDA1NVgmYW1wO3RpZD1zcGRmLWY1
YzU5YmMxLWVmMGItNDYzNS1iMGI4LTU3ODAzYTg4NzIxZCZhbXA7c2lkPWIwMjU2MDliMmU4OGI2
NGY0ZDRhOTBjMWRlMjQyM2Y1OGUyYWd4cnFiJmFtcDt0eXBlPWNsaWVudDwvdXJsPjwvcmVsYXRl
ZC11cmxzPjwvdXJscz48Y3VzdG9tND4gQWxsaXNvbjwvY3VzdG9tND48ZWxlY3Ryb25pYy1yZXNv
dXJjZS1udW0+aHR0cHM6Ly9keC5kb2kub3JnLzEwLjEwMTYvai5panBvcmwuMjAxNC4wMS4wMjY8
L2VsZWN0cm9uaWMtcmVzb3VyY2UtbnVtPjwvcmVjb3JkPjwvQ2l0ZT48L0VuZE5vdGU+
</w:fldData>
              </w:fldChar>
            </w:r>
            <w:r w:rsidRPr="004A28E8">
              <w:rPr>
                <w:sz w:val="16"/>
                <w:szCs w:val="16"/>
              </w:rPr>
              <w:instrText xml:space="preserve"> ADDIN EN.CITE.DATA </w:instrText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end"/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</w:rPr>
              <w:t>Scheepers et al. (2014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071BFD56" w14:textId="199D8650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7D27FF1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1832721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F80EA03" w14:textId="4B3658C5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F9E6ACD" w14:textId="7EF84FC2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B742206" w14:textId="1718CFA6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214A1B38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30E85506" w14:textId="3BF15F5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06367D" w:rsidRPr="004A28E8" w14:paraId="100A15AF" w14:textId="17306DB5" w:rsidTr="00811770">
        <w:tc>
          <w:tcPr>
            <w:tcW w:w="2430" w:type="dxa"/>
            <w:shd w:val="clear" w:color="auto" w:fill="E7E6E6" w:themeFill="background2"/>
          </w:tcPr>
          <w:p w14:paraId="61840F12" w14:textId="2FC8AF8D" w:rsidR="0006367D" w:rsidRPr="004A28E8" w:rsidRDefault="0006367D" w:rsidP="0006367D">
            <w:pPr>
              <w:rPr>
                <w:sz w:val="16"/>
                <w:szCs w:val="16"/>
              </w:rPr>
            </w:pP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TaGFuZzwvQXV0aG9yPjxZZWFy
PjIwMTY8L1llYXI+PFJlY051bT44MzwvUmVjTnVtPjxEaXNwbGF5VGV4dD5TaGFuZyBldCBhbC4g
KDIwMTYpPC9EaXNwbGF5VGV4dD48cmVjb3JkPjxyZWMtbnVtYmVyPjgzPC9yZWMtbnVtYmVyPjxm
b3JlaWduLWtleXM+PGtleSBhcHA9IkVOIiBkYi1pZD0iZTJmMnh2OXpnZWV2dmllZXA1MTV0Mnhu
eHhyMHNkcngyd3M5IiB0aW1lc3RhbXA9IjE2MTI5NjM1ODIiPjgzPC9rZXk+PC9mb3JlaWduLWtl
eXM+PHJlZi10eXBlIG5hbWU9IkpvdXJuYWwgQXJ0aWNsZSI+MTc8L3JlZi10eXBlPjxjb250cmli
dXRvcnM+PGF1dGhvcnM+PGF1dGhvcj5TaGFuZywgWS48L2F1dGhvcj48YXV0aG9yPkhhbywgVy48
L2F1dGhvcj48YXV0aG9yPkdhbywgWi48L2F1dGhvcj48YXV0aG9yPlh1LCBDLjwvYXV0aG9yPjxh
dXRob3I+UnUsIFkuPC9hdXRob3I+PGF1dGhvcj5OaSwgRC48L2F1dGhvcj48L2F1dGhvcnM+PC9j
b250cmlidXRvcnM+PHRpdGxlcz48dGl0bGU+QW4gZWZmZWN0aXZlIGNvbXByb21pc2UgYmV0d2Vl
biBjb3N0IGFuZCByZWZlcnJhbCByYXRlOiBBIHNlcXVlbnRpYWwgaGVhcmluZyBzY3JlZW5pbmcg
cHJvdG9jb2wgdXNpbmcgVEVPQUVzIGFuZCBBQUJScyBmb3IgaGVhbHRoeSBuZXdib3JuczwvdGl0
bGU+PHNlY29uZGFyeS10aXRsZT5JbnRlcm5hdGlvbmFsIEpvdXJuYWwgb2YgUGVkaWF0cmljIE90
b3JoaW5vbGFyeW5nb2xvZ3k8L3NlY29uZGFyeS10aXRsZT48L3RpdGxlcz48cGVyaW9kaWNhbD48
ZnVsbC10aXRsZT5JbnRlcm5hdGlvbmFsIEpvdXJuYWwgb2YgUGVkaWF0cmljIE90b3JoaW5vbGFy
eW5nb2xvZ3k8L2Z1bGwtdGl0bGU+PC9wZXJpb2RpY2FsPjxwYWdlcz4xNDEtMTQ1PC9wYWdlcz48
dm9sdW1lPjkxPC92b2x1bWU+PGtleXdvcmRzPjxrZXl3b3JkPkNoaW5hPC9rZXl3b3JkPjxrZXl3
b3JkPipFdm9rZWQgUG90ZW50aWFscywgQXVkaXRvcnksIEJyYWluIFN0ZW0vcGggW1BoeXNpb2xv
Z3ldPC9rZXl3b3JkPjxrZXl3b3JkPkZlbWFsZTwva2V5d29yZD48a2V5d29yZD5IZWFyaW5nIExv
c3MvZGkgW0RpYWdub3Npc108L2tleXdvcmQ+PGtleXdvcmQ+KkhlYXJpbmcgVGVzdHMvbXQgW01l
dGhvZHNdPC9rZXl3b3JkPjxrZXl3b3JkPkh1bWFuczwva2V5d29yZD48a2V5d29yZD5JbmZhbnQ8
L2tleXdvcmQ+PGtleXdvcmQ+SW5mYW50LCBOZXdib3JuPC9rZXl3b3JkPjxrZXl3b3JkPk1hbGU8
L2tleXdvcmQ+PGtleXdvcmQ+Kk5lb25hdGFsIFNjcmVlbmluZy9tdCBbTWV0aG9kc108L2tleXdv
cmQ+PGtleXdvcmQ+Kk90b2Fjb3VzdGljIEVtaXNzaW9ucywgU3BvbnRhbmVvdXMvcGggW1BoeXNp
b2xvZ3ldPC9rZXl3b3JkPjxrZXl3b3JkPipSZWZlcnJhbCBhbmQgQ29uc3VsdGF0aW9uL3NuIFtT
dGF0aXN0aWNzICZhbXA7IE51bWVyaWNhbCBEYXRhXTwva2V5d29yZD48L2tleXdvcmRzPjxkYXRl
cz48eWVhcj4yMDE2PC95ZWFyPjxwdWItZGF0ZXM+PGRhdGU+RGVjPC9kYXRlPjwvcHViLWRhdGVz
PjwvZGF0ZXM+PGlzYm4+MTg3Mi04NDY0PC9pc2JuPjxhY2Nlc3Npb24tbnVtPjI3ODYzNjI4PC9h
Y2Nlc3Npb24tbnVtPjx1cmxzPjxyZWxhdGVkLXVybHM+PHVybD5odHRwOi8vb3ZpZHNwLm92aWQu
Y29tL292aWR3ZWIuY2dpP1Q9SlMmYW1wO0NTQz1ZJmFtcDtORVdTPU4mYW1wO1BBR0U9ZnVsbHRl
eHQmYW1wO0Q9bWVkMTImYW1wO0FOPTI3ODYzNjI4aHR0cDovL3BtdC1ldS5ob3N0ZWQuZXhsaWJy
aXNncm91cC5jb20vb3BlbnVybC80NktJQl9JTlNULzQ2S0lCX0lOU1Rfc2VydmljZXNfcGFnZT9z
aWQ9T1ZJRDptZWRsaW5lJmFtcDtpZD1wbWlkOjI3ODYzNjI4JmFtcDtpZD1kb2k6MTAuMTAxNiUy
RmouaWpwb3JsLjIwMTYuMTAuMDI1JmFtcDtpc3NuPTAxNjUtNTg3NiZhbXA7aXNibj0mYW1wO3Zv
bHVtZT05MSZhbXA7aXNzdWU9JmFtcDtzcGFnZT0xNDEmYW1wO3BhZ2VzPTE0MS0xNDUmYW1wO2Rh
dGU9MjAxNiZhbXA7dGl0bGU9SW50ZXJuYXRpb25hbCtKb3VybmFsK29mK1BlZGlhdHJpYytPdG9y
aGlub2xhcnluZ29sb2d5JmFtcDthdGl0bGU9QW4rZWZmZWN0aXZlK2NvbXByb21pc2UrYmV0d2Vl
bitjb3N0K2FuZCtyZWZlcnJhbCtyYXRlJTNBK0Erc2VxdWVudGlhbCtoZWFyaW5nK3NjcmVlbmlu
Zytwcm90b2NvbCt1c2luZytURU9BRXMrYW5kK0FBQlJzK2ZvcitoZWFsdGh5K25ld2Jvcm5zLiZh
bXA7YXVsYXN0PVNoYW5nJmFtcDtwaWQ9JTNDYXV0aG9yJTNFU2hhbmcrWSUzQkhhbytXJTNCR2Fv
K1olM0JYdStDJTNCUnUrWSUzQk5pK0QlM0MlMkZhdXRob3IlM0UlM0NBTiUzRTI3ODYzNjI4JTND
JTJGQU4lM0UlM0NEVCUzRUpvdXJuYWwrQXJ0aWNsZSUzQyUyRkRUJTNFPC91cmw+PHVybD5odHRw
czovL3BkZi5zY2llbmNlZGlyZWN0YXNzZXRzLmNvbS8yNzExODgvMS1zMi4wLVMwMTY1NTg3NjE2
WDAwMTEwLzEtczIuMC1TMDE2NTU4NzYxNjMwMzcxOC9tYWluLnBkZj9YLUFtei1TZWN1cml0eS1U
b2tlbj1BZ29KYjNKcFoybHVYMlZqRUJBYUNYVnpMV1ZoYzNRdE1TSkhNRVVDSVFEanV1cFYlMkIw
UEswblJBekklMkJ0emRRNHNpZGp1WXdnVDczQllwSnZuNWI0WGdJZ1hMMHdjTHdYRnZtMmt5WkdR
cXRQJTJCc04wOWdVYmowVUo2RHNIRDY3a0RIb3EyZ01JZUJBQ0dnd3dOVGt3TURNMU5EWTROalVp
RE9QbiUyQjIxa0pValg0U05JbkNxM0E5SFJMJTJCc25lV0NQM1dmbVNyQ3dzTmZlZGRaUko1Wnox
RnRMak5TTE1QNCUyRm4xZFE3aWlRNjRnMjRQaHlCa0NoSnNpQUlrM3VOZ0xjdUgyRTl1UW1ReFds
R3JsWkU3TGZJSmN2MmNUSTZ0UXNDMlpvQTAlMkI4NE1yRFR3SndhZU9YNjB6Y3l6ZkxvN2FqQThu
bjA5bUlQaHhjMGNFNXhXcEZXNTNUcDBDYWo1SW5Bem5UWHI3WWFHJTJCVTlCa2lWbG5lUUFRWjBr
SFcyRiUyRlRQR0prZ01DMnFFSzFBeDRidE54RHhIYTNMJTJCRlZ6UWNhc1pDbHlDWHRMN2NIa2Jz
UHI1RTR0NEE0aUoxdG9xdk1UalJqY1Azb3pZNTRORHhSNlprRWNYcWlNWnVaZFEzVkU3ajFib09M
ZVJMeHE3TXVsZWU0cFBzUzdpdDM2VnlSejRham13endOWmpydk4zd3NyVWhnbmFQVmIzajR4Zjlj
SHlUVWk4MU5RNHVTajNSWkZSMHM1UVJLRW9Nd2lmNWRYUUtMT3FmV3Vrbjlmb3FqZEczTGNIczhD
T0NraE5JZWR2Umw0VVZRVTBWeDVRJTJGVWRaamc1NkF4bXlWR0RCMlNFRzgwNDU2Q2dIbDlVSFB1
OFI4akJPUXBTRHZoOXhqcWdJSEZrSWZZMGhadXk4TDRycVRCMm5mWGdicWhEVlpYVzFvN3NJQ0gl
MkJXMkJnV014ZXloRlFDZThwVTFCZ05wTzNrWjMlMkZPM2plSHVNNmp4WmVnUCUyRnM1MkNUUDQl
MkY4d3c3YmpINlFVNnRBSExpOVIlMkJTdWE3ZzdsbVI2VFNSZVluViUyRmYlMkJFQThPTFRCWUFE
eG9jTUFCeks4Q3ZvUXF3UmRDQzZtRmVsMlUlMkJocnZNcE11d1RoJTJCS2RCemNnZzZ2TkJjbUV4
MmFLWklMdjB3V0x6SXdGR1hHZUtndUh4enVtNEZJJTJCOWljaUtSS2QlMkJQQng2byUyRlJsYkx3
TFdDT1BCZkxlMiUyQlhES2NyMCUyQmxWMlglMkZ4U1R3NDhuYUo3NjZLM28lMkJmRnR4YXg2YjFp
cFZXeURMJTJCdVFmTms1ekw1NDBOWU1PMWJqVyUyRmlxNkMzTXMwWVBaeWJBdEo0ZnhRYXFVVXcl
M0QmYW1wO1gtQW16LUFsZ29yaXRobT1BV1M0LUhNQUMtU0hBMjU2JmFtcDtYLUFtei1EYXRlPTIw
MTkwNzE5VDE1NDEzMlomYW1wO1gtQW16LVNpZ25lZEhlYWRlcnM9aG9zdCZhbXA7WC1BbXotRXhw
aXJlcz0zMDAmYW1wO1gtQW16LUNyZWRlbnRpYWw9QVNJQVEzUEhDVlRZVUpLWEdVNjQlMkYyMDE5
MDcxOSUyRnVzLWVhc3QtMSUyRnMzJTJGYXdzNF9yZXF1ZXN0JmFtcDtYLUFtei1TaWduYXR1cmU9
NWUwNzc5ODc4Mjg1MjQ3YWZhZThjMTNkY2M4ZmVhYjIxYWYzMzM4MGNiMDQ3NWNlM2EwMjhiODU5
MTk4OWFmMyZhbXA7aGFzaD00M2NlZmNmNDJiMDE5ZjBjOWJiZjAxOGQyNGRlOGIyMzg3NTIxMTZh
NDAzNGY4MDJiNDU0YjljMTkyYzY2ZGVkJmFtcDtob3N0PTY4MDQyYzk0MzU5MTAxM2FjMmIyNDMw
YTg5YjI3MGY2YWYyYzc2ZDhkZmQwODZhMDcxNzZhZmU3Yzc2YzJjNjEmYW1wO3BpaT1TMDE2NTU4
NzYxNjMwMzcxOCZhbXA7dGlkPXNwZGYtMmExZDU0NjQtYmJjOC00NjhmLThjMGItNTg5NjM5NDk4
OGUyJmFtcDtzaWQ9YjAyNTYwOWIyZTg4YjY0ZjRkNGE5MGMxZGUyNDIzZjU4ZTJhZ3hycWImYW1w
O3R5cGU9Y2xpZW50PC91cmw+PC9yZWxhdGVkLXVybHM+PC91cmxzPjxjdXN0b200PiBBbGxpc29u
IEFsbGlzb24gYW5kIEFuZHJlYTwvY3VzdG9tND48ZWxlY3Ryb25pYy1yZXNvdXJjZS1udW0+aHR0
cHM6Ly9keC5kb2kub3JnLzEwLjEwMTYvai5panBvcmwuMjAxNi4xMC4wMjU8L2VsZWN0cm9uaWMt
cmVzb3VyY2UtbnVtPjwvcmVjb3JkPjwvQ2l0ZT48L0VuZE5vdGU+AG==
</w:fldData>
              </w:fldChar>
            </w:r>
            <w:r w:rsidRPr="004A28E8">
              <w:rPr>
                <w:sz w:val="16"/>
                <w:szCs w:val="16"/>
              </w:rPr>
              <w:instrText xml:space="preserve"> ADDIN EN.CITE </w:instrText>
            </w: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TaGFuZzwvQXV0aG9yPjxZZWFy
PjIwMTY8L1llYXI+PFJlY051bT44MzwvUmVjTnVtPjxEaXNwbGF5VGV4dD5TaGFuZyBldCBhbC4g
KDIwMTYpPC9EaXNwbGF5VGV4dD48cmVjb3JkPjxyZWMtbnVtYmVyPjgzPC9yZWMtbnVtYmVyPjxm
b3JlaWduLWtleXM+PGtleSBhcHA9IkVOIiBkYi1pZD0iZTJmMnh2OXpnZWV2dmllZXA1MTV0Mnhu
eHhyMHNkcngyd3M5IiB0aW1lc3RhbXA9IjE2MTI5NjM1ODIiPjgzPC9rZXk+PC9mb3JlaWduLWtl
eXM+PHJlZi10eXBlIG5hbWU9IkpvdXJuYWwgQXJ0aWNsZSI+MTc8L3JlZi10eXBlPjxjb250cmli
dXRvcnM+PGF1dGhvcnM+PGF1dGhvcj5TaGFuZywgWS48L2F1dGhvcj48YXV0aG9yPkhhbywgVy48
L2F1dGhvcj48YXV0aG9yPkdhbywgWi48L2F1dGhvcj48YXV0aG9yPlh1LCBDLjwvYXV0aG9yPjxh
dXRob3I+UnUsIFkuPC9hdXRob3I+PGF1dGhvcj5OaSwgRC48L2F1dGhvcj48L2F1dGhvcnM+PC9j
b250cmlidXRvcnM+PHRpdGxlcz48dGl0bGU+QW4gZWZmZWN0aXZlIGNvbXByb21pc2UgYmV0d2Vl
biBjb3N0IGFuZCByZWZlcnJhbCByYXRlOiBBIHNlcXVlbnRpYWwgaGVhcmluZyBzY3JlZW5pbmcg
cHJvdG9jb2wgdXNpbmcgVEVPQUVzIGFuZCBBQUJScyBmb3IgaGVhbHRoeSBuZXdib3JuczwvdGl0
bGU+PHNlY29uZGFyeS10aXRsZT5JbnRlcm5hdGlvbmFsIEpvdXJuYWwgb2YgUGVkaWF0cmljIE90
b3JoaW5vbGFyeW5nb2xvZ3k8L3NlY29uZGFyeS10aXRsZT48L3RpdGxlcz48cGVyaW9kaWNhbD48
ZnVsbC10aXRsZT5JbnRlcm5hdGlvbmFsIEpvdXJuYWwgb2YgUGVkaWF0cmljIE90b3JoaW5vbGFy
eW5nb2xvZ3k8L2Z1bGwtdGl0bGU+PC9wZXJpb2RpY2FsPjxwYWdlcz4xNDEtMTQ1PC9wYWdlcz48
dm9sdW1lPjkxPC92b2x1bWU+PGtleXdvcmRzPjxrZXl3b3JkPkNoaW5hPC9rZXl3b3JkPjxrZXl3
b3JkPipFdm9rZWQgUG90ZW50aWFscywgQXVkaXRvcnksIEJyYWluIFN0ZW0vcGggW1BoeXNpb2xv
Z3ldPC9rZXl3b3JkPjxrZXl3b3JkPkZlbWFsZTwva2V5d29yZD48a2V5d29yZD5IZWFyaW5nIExv
c3MvZGkgW0RpYWdub3Npc108L2tleXdvcmQ+PGtleXdvcmQ+KkhlYXJpbmcgVGVzdHMvbXQgW01l
dGhvZHNdPC9rZXl3b3JkPjxrZXl3b3JkPkh1bWFuczwva2V5d29yZD48a2V5d29yZD5JbmZhbnQ8
L2tleXdvcmQ+PGtleXdvcmQ+SW5mYW50LCBOZXdib3JuPC9rZXl3b3JkPjxrZXl3b3JkPk1hbGU8
L2tleXdvcmQ+PGtleXdvcmQ+Kk5lb25hdGFsIFNjcmVlbmluZy9tdCBbTWV0aG9kc108L2tleXdv
cmQ+PGtleXdvcmQ+Kk90b2Fjb3VzdGljIEVtaXNzaW9ucywgU3BvbnRhbmVvdXMvcGggW1BoeXNp
b2xvZ3ldPC9rZXl3b3JkPjxrZXl3b3JkPipSZWZlcnJhbCBhbmQgQ29uc3VsdGF0aW9uL3NuIFtT
dGF0aXN0aWNzICZhbXA7IE51bWVyaWNhbCBEYXRhXTwva2V5d29yZD48L2tleXdvcmRzPjxkYXRl
cz48eWVhcj4yMDE2PC95ZWFyPjxwdWItZGF0ZXM+PGRhdGU+RGVjPC9kYXRlPjwvcHViLWRhdGVz
PjwvZGF0ZXM+PGlzYm4+MTg3Mi04NDY0PC9pc2JuPjxhY2Nlc3Npb24tbnVtPjI3ODYzNjI4PC9h
Y2Nlc3Npb24tbnVtPjx1cmxzPjxyZWxhdGVkLXVybHM+PHVybD5odHRwOi8vb3ZpZHNwLm92aWQu
Y29tL292aWR3ZWIuY2dpP1Q9SlMmYW1wO0NTQz1ZJmFtcDtORVdTPU4mYW1wO1BBR0U9ZnVsbHRl
eHQmYW1wO0Q9bWVkMTImYW1wO0FOPTI3ODYzNjI4aHR0cDovL3BtdC1ldS5ob3N0ZWQuZXhsaWJy
aXNncm91cC5jb20vb3BlbnVybC80NktJQl9JTlNULzQ2S0lCX0lOU1Rfc2VydmljZXNfcGFnZT9z
aWQ9T1ZJRDptZWRsaW5lJmFtcDtpZD1wbWlkOjI3ODYzNjI4JmFtcDtpZD1kb2k6MTAuMTAxNiUy
RmouaWpwb3JsLjIwMTYuMTAuMDI1JmFtcDtpc3NuPTAxNjUtNTg3NiZhbXA7aXNibj0mYW1wO3Zv
bHVtZT05MSZhbXA7aXNzdWU9JmFtcDtzcGFnZT0xNDEmYW1wO3BhZ2VzPTE0MS0xNDUmYW1wO2Rh
dGU9MjAxNiZhbXA7dGl0bGU9SW50ZXJuYXRpb25hbCtKb3VybmFsK29mK1BlZGlhdHJpYytPdG9y
aGlub2xhcnluZ29sb2d5JmFtcDthdGl0bGU9QW4rZWZmZWN0aXZlK2NvbXByb21pc2UrYmV0d2Vl
bitjb3N0K2FuZCtyZWZlcnJhbCtyYXRlJTNBK0Erc2VxdWVudGlhbCtoZWFyaW5nK3NjcmVlbmlu
Zytwcm90b2NvbCt1c2luZytURU9BRXMrYW5kK0FBQlJzK2ZvcitoZWFsdGh5K25ld2Jvcm5zLiZh
bXA7YXVsYXN0PVNoYW5nJmFtcDtwaWQ9JTNDYXV0aG9yJTNFU2hhbmcrWSUzQkhhbytXJTNCR2Fv
K1olM0JYdStDJTNCUnUrWSUzQk5pK0QlM0MlMkZhdXRob3IlM0UlM0NBTiUzRTI3ODYzNjI4JTND
JTJGQU4lM0UlM0NEVCUzRUpvdXJuYWwrQXJ0aWNsZSUzQyUyRkRUJTNFPC91cmw+PHVybD5odHRw
czovL3BkZi5zY2llbmNlZGlyZWN0YXNzZXRzLmNvbS8yNzExODgvMS1zMi4wLVMwMTY1NTg3NjE2
WDAwMTEwLzEtczIuMC1TMDE2NTU4NzYxNjMwMzcxOC9tYWluLnBkZj9YLUFtei1TZWN1cml0eS1U
b2tlbj1BZ29KYjNKcFoybHVYMlZqRUJBYUNYVnpMV1ZoYzNRdE1TSkhNRVVDSVFEanV1cFYlMkIw
UEswblJBekklMkJ0emRRNHNpZGp1WXdnVDczQllwSnZuNWI0WGdJZ1hMMHdjTHdYRnZtMmt5WkdR
cXRQJTJCc04wOWdVYmowVUo2RHNIRDY3a0RIb3EyZ01JZUJBQ0dnd3dOVGt3TURNMU5EWTROalVp
RE9QbiUyQjIxa0pValg0U05JbkNxM0E5SFJMJTJCc25lV0NQM1dmbVNyQ3dzTmZlZGRaUko1Wnox
RnRMak5TTE1QNCUyRm4xZFE3aWlRNjRnMjRQaHlCa0NoSnNpQUlrM3VOZ0xjdUgyRTl1UW1ReFds
R3JsWkU3TGZJSmN2MmNUSTZ0UXNDMlpvQTAlMkI4NE1yRFR3SndhZU9YNjB6Y3l6ZkxvN2FqQThu
bjA5bUlQaHhjMGNFNXhXcEZXNTNUcDBDYWo1SW5Bem5UWHI3WWFHJTJCVTlCa2lWbG5lUUFRWjBr
SFcyRiUyRlRQR0prZ01DMnFFSzFBeDRidE54RHhIYTNMJTJCRlZ6UWNhc1pDbHlDWHRMN2NIa2Jz
UHI1RTR0NEE0aUoxdG9xdk1UalJqY1Azb3pZNTRORHhSNlprRWNYcWlNWnVaZFEzVkU3ajFib09M
ZVJMeHE3TXVsZWU0cFBzUzdpdDM2VnlSejRham13endOWmpydk4zd3NyVWhnbmFQVmIzajR4Zjlj
SHlUVWk4MU5RNHVTajNSWkZSMHM1UVJLRW9Nd2lmNWRYUUtMT3FmV3Vrbjlmb3FqZEczTGNIczhD
T0NraE5JZWR2Umw0VVZRVTBWeDVRJTJGVWRaamc1NkF4bXlWR0RCMlNFRzgwNDU2Q2dIbDlVSFB1
OFI4akJPUXBTRHZoOXhqcWdJSEZrSWZZMGhadXk4TDRycVRCMm5mWGdicWhEVlpYVzFvN3NJQ0gl
MkJXMkJnV014ZXloRlFDZThwVTFCZ05wTzNrWjMlMkZPM2plSHVNNmp4WmVnUCUyRnM1MkNUUDQl
MkY4d3c3YmpINlFVNnRBSExpOVIlMkJTdWE3ZzdsbVI2VFNSZVluViUyRmYlMkJFQThPTFRCWUFE
eG9jTUFCeks4Q3ZvUXF3UmRDQzZtRmVsMlUlMkJocnZNcE11d1RoJTJCS2RCemNnZzZ2TkJjbUV4
MmFLWklMdjB3V0x6SXdGR1hHZUtndUh4enVtNEZJJTJCOWljaUtSS2QlMkJQQng2byUyRlJsYkx3
TFdDT1BCZkxlMiUyQlhES2NyMCUyQmxWMlglMkZ4U1R3NDhuYUo3NjZLM28lMkJmRnR4YXg2YjFp
cFZXeURMJTJCdVFmTms1ekw1NDBOWU1PMWJqVyUyRmlxNkMzTXMwWVBaeWJBdEo0ZnhRYXFVVXcl
M0QmYW1wO1gtQW16LUFsZ29yaXRobT1BV1M0LUhNQUMtU0hBMjU2JmFtcDtYLUFtei1EYXRlPTIw
MTkwNzE5VDE1NDEzMlomYW1wO1gtQW16LVNpZ25lZEhlYWRlcnM9aG9zdCZhbXA7WC1BbXotRXhw
aXJlcz0zMDAmYW1wO1gtQW16LUNyZWRlbnRpYWw9QVNJQVEzUEhDVlRZVUpLWEdVNjQlMkYyMDE5
MDcxOSUyRnVzLWVhc3QtMSUyRnMzJTJGYXdzNF9yZXF1ZXN0JmFtcDtYLUFtei1TaWduYXR1cmU9
NWUwNzc5ODc4Mjg1MjQ3YWZhZThjMTNkY2M4ZmVhYjIxYWYzMzM4MGNiMDQ3NWNlM2EwMjhiODU5
MTk4OWFmMyZhbXA7aGFzaD00M2NlZmNmNDJiMDE5ZjBjOWJiZjAxOGQyNGRlOGIyMzg3NTIxMTZh
NDAzNGY4MDJiNDU0YjljMTkyYzY2ZGVkJmFtcDtob3N0PTY4MDQyYzk0MzU5MTAxM2FjMmIyNDMw
YTg5YjI3MGY2YWYyYzc2ZDhkZmQwODZhMDcxNzZhZmU3Yzc2YzJjNjEmYW1wO3BpaT1TMDE2NTU4
NzYxNjMwMzcxOCZhbXA7dGlkPXNwZGYtMmExZDU0NjQtYmJjOC00NjhmLThjMGItNTg5NjM5NDk4
OGUyJmFtcDtzaWQ9YjAyNTYwOWIyZTg4YjY0ZjRkNGE5MGMxZGUyNDIzZjU4ZTJhZ3hycWImYW1w
O3R5cGU9Y2xpZW50PC91cmw+PC9yZWxhdGVkLXVybHM+PC91cmxzPjxjdXN0b200PiBBbGxpc29u
IEFsbGlzb24gYW5kIEFuZHJlYTwvY3VzdG9tND48ZWxlY3Ryb25pYy1yZXNvdXJjZS1udW0+aHR0
cHM6Ly9keC5kb2kub3JnLzEwLjEwMTYvai5panBvcmwuMjAxNi4xMC4wMjU8L2VsZWN0cm9uaWMt
cmVzb3VyY2UtbnVtPjwvcmVjb3JkPjwvQ2l0ZT48L0VuZE5vdGU+AG==
</w:fldData>
              </w:fldChar>
            </w:r>
            <w:r w:rsidRPr="004A28E8">
              <w:rPr>
                <w:sz w:val="16"/>
                <w:szCs w:val="16"/>
              </w:rPr>
              <w:instrText xml:space="preserve"> ADDIN EN.CITE.DATA </w:instrText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end"/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</w:rPr>
              <w:t>Shang et al. (2016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224306CC" w14:textId="3AC6A326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068911C" w14:textId="716DBC46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693A036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8760492" w14:textId="19DCB09C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29A2BCE" w14:textId="427008CB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F8F64B5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3B178304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51B24EBF" w14:textId="6A872543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06367D" w:rsidRPr="004A28E8" w14:paraId="3E5B29D0" w14:textId="2BED7321" w:rsidTr="00811770">
        <w:tc>
          <w:tcPr>
            <w:tcW w:w="2430" w:type="dxa"/>
            <w:shd w:val="clear" w:color="auto" w:fill="E7E6E6" w:themeFill="background2"/>
          </w:tcPr>
          <w:p w14:paraId="699C7A3E" w14:textId="35C71A98" w:rsidR="0006367D" w:rsidRPr="004A28E8" w:rsidRDefault="0006367D" w:rsidP="0006367D">
            <w:pPr>
              <w:rPr>
                <w:sz w:val="16"/>
                <w:szCs w:val="16"/>
              </w:rPr>
            </w:pP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UYW5vbi1Bbm9oPC9BdXRob3I+
PFllYXI+MjAxMDwvWWVhcj48UmVjTnVtPjkxPC9SZWNOdW0+PERpc3BsYXlUZXh0PlRhbm9uLUFu
b2ggZXQgYWwuICgyMDEwKTwvRGlzcGxheVRleHQ+PHJlY29yZD48cmVjLW51bWJlcj45MTwvcmVj
LW51bWJlcj48Zm9yZWlnbi1rZXlzPjxrZXkgYXBwPSJFTiIgZGItaWQ9ImUyZjJ4djl6Z2VldnZp
ZWVwNTE1dDJ4bnh4cjBzZHJ4MndzOSIgdGltZXN0YW1wPSIxNjEyOTYzNTgyIj45MTwva2V5Pjwv
Zm9yZWlnbi1rZXlzPjxyZWYtdHlwZSBuYW1lPSJKb3VybmFsIEFydGljbGUiPjE3PC9yZWYtdHlw
ZT48Y29udHJpYnV0b3JzPjxhdXRob3JzPjxhdXRob3I+VGFub24tQW5vaCwgTS4gSi48L2F1dGhv
cj48YXV0aG9yPlNhbm9nby1Hb25lLCBELjwvYXV0aG9yPjxhdXRob3I+S291YXNzaSwgSy4gQi48
L2F1dGhvcj48L2F1dGhvcnM+PC9jb250cmlidXRvcnM+PHRpdGxlcz48dGl0bGU+TmV3Ym9ybiBo
ZWFyaW5nIHNjcmVlbmluZyBpbiBhIGRldmVsb3BpbmcgY291bnRyeTogcmVzdWx0cyBvZiBhIHBp
bG90IHN0dWR5IGluIEFiaWRqYW4sIENvdGUgZCZhcG9zO2l2b2lyZTwvdGl0bGU+PHNlY29uZGFy
eS10aXRsZT5JbnRlcm5hdGlvbmFsIEpvdXJuYWwgb2YgUGVkaWF0cmljIE90b3JoaW5vbGFyeW5n
b2xvZ3k8L3NlY29uZGFyeS10aXRsZT48L3RpdGxlcz48cGVyaW9kaWNhbD48ZnVsbC10aXRsZT5J
bnRlcm5hdGlvbmFsIEpvdXJuYWwgb2YgUGVkaWF0cmljIE90b3JoaW5vbGFyeW5nb2xvZ3k8L2Z1
bGwtdGl0bGU+PC9wZXJpb2RpY2FsPjxwYWdlcz4xODgtMTkxPC9wYWdlcz48dm9sdW1lPjc0PC92
b2x1bWU+PG51bWJlcj4yPC9udW1iZXI+PGtleXdvcmRzPjxrZXl3b3JkPkNhdGNobWVudCBBcmVh
IChIZWFsdGgpPC9rZXl3b3JkPjxrZXl3b3JkPkNvdGUgZCZhcG9zO0l2b2lyZS9lcCBbRXBpZGVt
aW9sb2d5XTwva2V5d29yZD48a2V5d29yZD5Dcm9zcy1TZWN0aW9uYWwgU3R1ZGllczwva2V5d29y
ZD48a2V5d29yZD4qRGV2ZWxvcGluZyBDb3VudHJpZXM8L2tleXdvcmQ+PGtleXdvcmQ+RmVtYWxl
PC9rZXl3b3JkPjxrZXl3b3JkPkdlc3RhdGlvbmFsIEFnZTwva2V5d29yZD48a2V5d29yZD5IdW1h
bnM8L2tleXdvcmQ+PGtleXdvcmQ+SW5mYW50LCBOZXdib3JuPC9rZXl3b3JkPjxrZXl3b3JkPk1h
bGU8L2tleXdvcmQ+PGtleXdvcmQ+Kk5lb25hdGFsIFNjcmVlbmluZzwva2V5d29yZD48a2V5d29y
ZD5PdG9hY291c3RpYyBFbWlzc2lvbnMsIFNwb250YW5lb3VzL3BoIFtQaHlzaW9sb2d5XTwva2V5
d29yZD48a2V5d29yZD5QaWxvdCBQcm9qZWN0czwva2V5d29yZD48a2V5d29yZD5QcmV2YWxlbmNl
PC9rZXl3b3JkPjwva2V5d29yZHM+PGRhdGVzPjx5ZWFyPjIwMTA8L3llYXI+PHB1Yi1kYXRlcz48
ZGF0ZT5GZWI8L2RhdGU+PC9wdWItZGF0ZXM+PC9kYXRlcz48aXNibj4xODcyLTg0NjQ8L2lzYm4+
PGFjY2Vzc2lvbi1udW0+MTk5NjMyODI8L2FjY2Vzc2lvbi1udW0+PHVybHM+PHJlbGF0ZWQtdXJs
cz48dXJsPmh0dHA6Ly9vdmlkc3Aub3ZpZC5jb20vb3ZpZHdlYi5jZ2k/VD1KUyZhbXA7Q1NDPVkm
YW1wO05FV1M9TiZhbXA7UEFHRT1mdWxsdGV4dCZhbXA7RD1tZWQ3JmFtcDtBTj0xOTk2MzI4Mmh0
dHA6Ly9wbXQtZXUuaG9zdGVkLmV4bGlicmlzZ3JvdXAuY29tL29wZW51cmwvNDZLSUJfSU5TVC80
NktJQl9JTlNUX3NlcnZpY2VzX3BhZ2U/c2lkPU9WSUQ6bWVkbGluZSZhbXA7aWQ9cG1pZDoxOTk2
MzI4MiZhbXA7aWQ9ZG9pOjEwLjEwMTYlMkZqLmlqcG9ybC4yMDA5LjExLjAwOCZhbXA7aXNzbj0w
MTY1LTU4NzYmYW1wO2lzYm49JmFtcDt2b2x1bWU9NzQmYW1wO2lzc3VlPTImYW1wO3NwYWdlPTE4
OCZhbXA7cGFnZXM9MTg4LTkxJmFtcDtkYXRlPTIwMTAmYW1wO3RpdGxlPUludGVybmF0aW9uYWwr
Sm91cm5hbCtvZitQZWRpYXRyaWMrT3Rvcmhpbm9sYXJ5bmdvbG9neSZhbXA7YXRpdGxlPU5ld2Jv
cm4raGVhcmluZytzY3JlZW5pbmcraW4rYStkZXZlbG9waW5nK2NvdW50cnklM0ErcmVzdWx0cytv
ZithK3BpbG90K3N0dWR5K2luK0FiaWRqYW4lMkMrQ290ZStkJTI3aXZvaXJlLiZhbXA7YXVsYXN0
PVRhbm9uLUFub2gmYW1wO3BpZD0lM0NhdXRob3IlM0VUYW5vbi1Bbm9oK01KJTNCU2Fub2dvLUdv
bmUrRCUzQktvdWFzc2krS0IlM0MlMkZhdXRob3IlM0UlM0NBTiUzRTE5OTYzMjgyJTNDJTJGQU4l
M0UlM0NEVCUzRUpvdXJuYWwrQXJ0aWNsZSUzQyUyRkRUJTNFPC91cmw+PHVybD5odHRwczovL3Bk
Zi5zY2llbmNlZGlyZWN0YXNzZXRzLmNvbS8yNzExODgvMS1zMi4wLVMwMTY1NTg3NjA5WDAwMTQ1
LzEtczIuMC1TMDE2NTU4NzYwOTAwNTg3NC9tYWluLnBkZj9YLUFtei1TZWN1cml0eS1Ub2tlbj1B
Z29KYjNKcFoybHVYMlZqRUJBYUNYVnpMV1ZoYzNRdE1TSklNRVlDSVFEVldPZmpkckJ5d1VVNnVX
V0paVTY3VWdhNWcyODVteVRaTSUyQkdiUnhDJTJGNWdJaEFNSHdMb2YzeWpDRyUyRnpPUzdodExL
JTJGdUtFMkd6d09GUzRBZzJqQWdVeUVFUkt0b0RDSGtRQWhvTU1EVTVNREF6TlRRMk9EWTFJZ3ht
ZHFWMFJFcXk5RDFCJTJCb1lxdHdNckdscHAlMkIxVEhnY0JQRVRuYzlIWWFzT3puTkcyTG1DMUZh
bDE3cSUyRkRBMXFJdTNSZjZZNVpWcEl6NjJuWkdNbyUyRnlrVnBMQ0kzZThnTDhjbW5ZT2J3bGsy
dklBJTJGck5RYSUyRnhTa09MRjFCZnZISWs0TlBBeWZucjlCQlI5R0ZMSDN0cVFOVTUzTCUyQmRa
WSUyRllqMHF2eFV1UEVLJTJGVG1zajl1TTFEd0ZhTGt2UjNKcEdXUDhIb0JBenlaV29QWEwlMkJX
ZlBGa3lsdHNMZWNDVUlsVmxZZUt1U2hQQWc3cVhFM2xEdzEzeXZmNUl1Q0FNZWpnbnN6UjZIaCUy
Qkc1eWFVOGZLWFZnekpGa3R3U1pGM2VMV1Y4MVZ0ZmVwQXVnTTNGZHkwVFAxZTBpT3p6SVo2MTJz
eTNzT256TEZiY3dCVzRCSlpkMzI4Nno3ZmxzcDFrZW91MnIwclMyZDc5ZzBpZElscFZaclI4V2M2
ZXdLNTVNU1FXSGc0UmZCdzlYdiUyQjBYdENBSDRMaVpkQm5xT052bVB3YlJTajQ2V2lCV2pTOThn
M1dwejh6eUxTRWsyMVFSeTN6NnBRRVd1UXpkaU9BUjVIcW1GcjVZRHMwalhCdXZTNnhsR0hVaU1v
RERCejFqMFQ4cUkyOGhyZEU1RXhFVUk3M2tRcFR3cHJ3d1VmdEdxTDVxSloxOHlwSVBZJTJCMG5l
ZHVRMVdHUVVlRWVhRmp2UFJ6MXU5UmJ2MzI4dFdtY3dBeGVmdXlMc0YlMkY4ZTNKQ3pzZVZJbGxF
ZW1yNU1NSlhFeCUyQmtGT3JNQkRQdSUyQiUyRkRVR3N2dHNBYUpKbWU1UTNMNDEwV1I0Rmh3Ymow
MEhhUGs0ZzUwaktKT3oxQnlYdHR4a2VkTkQ5b2pZaHd1UVF3cUNuUld6TFFIWU1yJTJCRkRjT3N3
bzROdktDTHZSJTJGajdGc0drYzElMkZIY1ZIS2NIczNMU05VdVR5a0E2dHhvUThmaUMlMkIlMkJL
aUJEeXA5TTdUaDklMkIlMkJDOVM1bkswdVEyS1prdlQwbXBPMDZ4bzg2UVA5Zm5lUVJCODlJMnlj
MVlhd1BsRVBtQkFHRnVmc1pydGNaUE1vJTJCSDN0dXlqM053NTRJSjN3aWwxb2VNOVklM0QmYW1w
O1gtQW16LUFsZ29yaXRobT1BV1M0LUhNQUMtU0hBMjU2JmFtcDtYLUFtei1EYXRlPTIwMTkwNzE5
VDE1NDY1NVomYW1wO1gtQW16LVNpZ25lZEhlYWRlcnM9aG9zdCZhbXA7WC1BbXotRXhwaXJlcz0z
MDAmYW1wO1gtQW16LUNyZWRlbnRpYWw9QVNJQVEzUEhDVlRZNEFHRVk2VE4lMkYyMDE5MDcxOSUy
RnVzLWVhc3QtMSUyRnMzJTJGYXdzNF9yZXF1ZXN0JmFtcDtYLUFtei1TaWduYXR1cmU9OGUwMmFj
OWY3ZGI3MmU5YTYzYTZlYjhhNDkzMWM5ZmNkMzFmNWJmYTcyOTE5NjJkMmU3YWU1YmRkMmYxMTI1
NCZhbXA7aGFzaD1iNTlhMDI2MDY5YjJkN2ZjOTE2NDNkZjAyYTZjNmM1OWU5ZTdiYTYzNWY1NzE2
MDZjOTllNjExODg1ODBmNmEwJmFtcDtob3N0PTY4MDQyYzk0MzU5MTAxM2FjMmIyNDMwYTg5YjI3
MGY2YWYyYzc2ZDhkZmQwODZhMDcxNzZhZmU3Yzc2YzJjNjEmYW1wO3BpaT1TMDE2NTU4NzYwOTAw
NTg3NCZhbXA7dGlkPXNwZGYtMmM4YzgyMGMtNGI2MS00N2I1LWI1YzgtNTA1NzU4NDNkZWM1JmFt
cDtzaWQ9YjAyNTYwOWIyZTg4YjY0ZjRkNGE5MGMxZGUyNDIzZjU4ZTJhZ3hycWImYW1wO3R5cGU9
Y2xpZW50PC91cmw+PC9yZWxhdGVkLXVybHM+PC91cmxzPjxjdXN0b200PiBBbGxpc29uIEFsbGlz
b24gYW5kIEFuZHJlYTwvY3VzdG9tND48ZWxlY3Ryb25pYy1yZXNvdXJjZS1udW0+aHR0cHM6Ly9k
eC5kb2kub3JnLzEwLjEwMTYvai5panBvcmwuMjAwOS4xMS4wMDg8L2VsZWN0cm9uaWMtcmVzb3Vy
Y2UtbnVtPjwvcmVjb3JkPjwvQ2l0ZT48L0VuZE5vdGU+AG==
</w:fldData>
              </w:fldChar>
            </w:r>
            <w:r w:rsidRPr="004A28E8">
              <w:rPr>
                <w:sz w:val="16"/>
                <w:szCs w:val="16"/>
              </w:rPr>
              <w:instrText xml:space="preserve"> ADDIN EN.CITE </w:instrText>
            </w: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UYW5vbi1Bbm9oPC9BdXRob3I+
PFllYXI+MjAxMDwvWWVhcj48UmVjTnVtPjkxPC9SZWNOdW0+PERpc3BsYXlUZXh0PlRhbm9uLUFu
b2ggZXQgYWwuICgyMDEwKTwvRGlzcGxheVRleHQ+PHJlY29yZD48cmVjLW51bWJlcj45MTwvcmVj
LW51bWJlcj48Zm9yZWlnbi1rZXlzPjxrZXkgYXBwPSJFTiIgZGItaWQ9ImUyZjJ4djl6Z2VldnZp
ZWVwNTE1dDJ4bnh4cjBzZHJ4MndzOSIgdGltZXN0YW1wPSIxNjEyOTYzNTgyIj45MTwva2V5Pjwv
Zm9yZWlnbi1rZXlzPjxyZWYtdHlwZSBuYW1lPSJKb3VybmFsIEFydGljbGUiPjE3PC9yZWYtdHlw
ZT48Y29udHJpYnV0b3JzPjxhdXRob3JzPjxhdXRob3I+VGFub24tQW5vaCwgTS4gSi48L2F1dGhv
cj48YXV0aG9yPlNhbm9nby1Hb25lLCBELjwvYXV0aG9yPjxhdXRob3I+S291YXNzaSwgSy4gQi48
L2F1dGhvcj48L2F1dGhvcnM+PC9jb250cmlidXRvcnM+PHRpdGxlcz48dGl0bGU+TmV3Ym9ybiBo
ZWFyaW5nIHNjcmVlbmluZyBpbiBhIGRldmVsb3BpbmcgY291bnRyeTogcmVzdWx0cyBvZiBhIHBp
bG90IHN0dWR5IGluIEFiaWRqYW4sIENvdGUgZCZhcG9zO2l2b2lyZTwvdGl0bGU+PHNlY29uZGFy
eS10aXRsZT5JbnRlcm5hdGlvbmFsIEpvdXJuYWwgb2YgUGVkaWF0cmljIE90b3JoaW5vbGFyeW5n
b2xvZ3k8L3NlY29uZGFyeS10aXRsZT48L3RpdGxlcz48cGVyaW9kaWNhbD48ZnVsbC10aXRsZT5J
bnRlcm5hdGlvbmFsIEpvdXJuYWwgb2YgUGVkaWF0cmljIE90b3JoaW5vbGFyeW5nb2xvZ3k8L2Z1
bGwtdGl0bGU+PC9wZXJpb2RpY2FsPjxwYWdlcz4xODgtMTkxPC9wYWdlcz48dm9sdW1lPjc0PC92
b2x1bWU+PG51bWJlcj4yPC9udW1iZXI+PGtleXdvcmRzPjxrZXl3b3JkPkNhdGNobWVudCBBcmVh
IChIZWFsdGgpPC9rZXl3b3JkPjxrZXl3b3JkPkNvdGUgZCZhcG9zO0l2b2lyZS9lcCBbRXBpZGVt
aW9sb2d5XTwva2V5d29yZD48a2V5d29yZD5Dcm9zcy1TZWN0aW9uYWwgU3R1ZGllczwva2V5d29y
ZD48a2V5d29yZD4qRGV2ZWxvcGluZyBDb3VudHJpZXM8L2tleXdvcmQ+PGtleXdvcmQ+RmVtYWxl
PC9rZXl3b3JkPjxrZXl3b3JkPkdlc3RhdGlvbmFsIEFnZTwva2V5d29yZD48a2V5d29yZD5IdW1h
bnM8L2tleXdvcmQ+PGtleXdvcmQ+SW5mYW50LCBOZXdib3JuPC9rZXl3b3JkPjxrZXl3b3JkPk1h
bGU8L2tleXdvcmQ+PGtleXdvcmQ+Kk5lb25hdGFsIFNjcmVlbmluZzwva2V5d29yZD48a2V5d29y
ZD5PdG9hY291c3RpYyBFbWlzc2lvbnMsIFNwb250YW5lb3VzL3BoIFtQaHlzaW9sb2d5XTwva2V5
d29yZD48a2V5d29yZD5QaWxvdCBQcm9qZWN0czwva2V5d29yZD48a2V5d29yZD5QcmV2YWxlbmNl
PC9rZXl3b3JkPjwva2V5d29yZHM+PGRhdGVzPjx5ZWFyPjIwMTA8L3llYXI+PHB1Yi1kYXRlcz48
ZGF0ZT5GZWI8L2RhdGU+PC9wdWItZGF0ZXM+PC9kYXRlcz48aXNibj4xODcyLTg0NjQ8L2lzYm4+
PGFjY2Vzc2lvbi1udW0+MTk5NjMyODI8L2FjY2Vzc2lvbi1udW0+PHVybHM+PHJlbGF0ZWQtdXJs
cz48dXJsPmh0dHA6Ly9vdmlkc3Aub3ZpZC5jb20vb3ZpZHdlYi5jZ2k/VD1KUyZhbXA7Q1NDPVkm
YW1wO05FV1M9TiZhbXA7UEFHRT1mdWxsdGV4dCZhbXA7RD1tZWQ3JmFtcDtBTj0xOTk2MzI4Mmh0
dHA6Ly9wbXQtZXUuaG9zdGVkLmV4bGlicmlzZ3JvdXAuY29tL29wZW51cmwvNDZLSUJfSU5TVC80
NktJQl9JTlNUX3NlcnZpY2VzX3BhZ2U/c2lkPU9WSUQ6bWVkbGluZSZhbXA7aWQ9cG1pZDoxOTk2
MzI4MiZhbXA7aWQ9ZG9pOjEwLjEwMTYlMkZqLmlqcG9ybC4yMDA5LjExLjAwOCZhbXA7aXNzbj0w
MTY1LTU4NzYmYW1wO2lzYm49JmFtcDt2b2x1bWU9NzQmYW1wO2lzc3VlPTImYW1wO3NwYWdlPTE4
OCZhbXA7cGFnZXM9MTg4LTkxJmFtcDtkYXRlPTIwMTAmYW1wO3RpdGxlPUludGVybmF0aW9uYWwr
Sm91cm5hbCtvZitQZWRpYXRyaWMrT3Rvcmhpbm9sYXJ5bmdvbG9neSZhbXA7YXRpdGxlPU5ld2Jv
cm4raGVhcmluZytzY3JlZW5pbmcraW4rYStkZXZlbG9waW5nK2NvdW50cnklM0ErcmVzdWx0cytv
ZithK3BpbG90K3N0dWR5K2luK0FiaWRqYW4lMkMrQ290ZStkJTI3aXZvaXJlLiZhbXA7YXVsYXN0
PVRhbm9uLUFub2gmYW1wO3BpZD0lM0NhdXRob3IlM0VUYW5vbi1Bbm9oK01KJTNCU2Fub2dvLUdv
bmUrRCUzQktvdWFzc2krS0IlM0MlMkZhdXRob3IlM0UlM0NBTiUzRTE5OTYzMjgyJTNDJTJGQU4l
M0UlM0NEVCUzRUpvdXJuYWwrQXJ0aWNsZSUzQyUyRkRUJTNFPC91cmw+PHVybD5odHRwczovL3Bk
Zi5zY2llbmNlZGlyZWN0YXNzZXRzLmNvbS8yNzExODgvMS1zMi4wLVMwMTY1NTg3NjA5WDAwMTQ1
LzEtczIuMC1TMDE2NTU4NzYwOTAwNTg3NC9tYWluLnBkZj9YLUFtei1TZWN1cml0eS1Ub2tlbj1B
Z29KYjNKcFoybHVYMlZqRUJBYUNYVnpMV1ZoYzNRdE1TSklNRVlDSVFEVldPZmpkckJ5d1VVNnVX
V0paVTY3VWdhNWcyODVteVRaTSUyQkdiUnhDJTJGNWdJaEFNSHdMb2YzeWpDRyUyRnpPUzdodExL
JTJGdUtFMkd6d09GUzRBZzJqQWdVeUVFUkt0b0RDSGtRQWhvTU1EVTVNREF6TlRRMk9EWTFJZ3ht
ZHFWMFJFcXk5RDFCJTJCb1lxdHdNckdscHAlMkIxVEhnY0JQRVRuYzlIWWFzT3puTkcyTG1DMUZh
bDE3cSUyRkRBMXFJdTNSZjZZNVpWcEl6NjJuWkdNbyUyRnlrVnBMQ0kzZThnTDhjbW5ZT2J3bGsy
dklBJTJGck5RYSUyRnhTa09MRjFCZnZISWs0TlBBeWZucjlCQlI5R0ZMSDN0cVFOVTUzTCUyQmRa
WSUyRllqMHF2eFV1UEVLJTJGVG1zajl1TTFEd0ZhTGt2UjNKcEdXUDhIb0JBenlaV29QWEwlMkJX
ZlBGa3lsdHNMZWNDVUlsVmxZZUt1U2hQQWc3cVhFM2xEdzEzeXZmNUl1Q0FNZWpnbnN6UjZIaCUy
Qkc1eWFVOGZLWFZnekpGa3R3U1pGM2VMV1Y4MVZ0ZmVwQXVnTTNGZHkwVFAxZTBpT3p6SVo2MTJz
eTNzT256TEZiY3dCVzRCSlpkMzI4Nno3ZmxzcDFrZW91MnIwclMyZDc5ZzBpZElscFZaclI4V2M2
ZXdLNTVNU1FXSGc0UmZCdzlYdiUyQjBYdENBSDRMaVpkQm5xT052bVB3YlJTajQ2V2lCV2pTOThn
M1dwejh6eUxTRWsyMVFSeTN6NnBRRVd1UXpkaU9BUjVIcW1GcjVZRHMwalhCdXZTNnhsR0hVaU1v
RERCejFqMFQ4cUkyOGhyZEU1RXhFVUk3M2tRcFR3cHJ3d1VmdEdxTDVxSloxOHlwSVBZJTJCMG5l
ZHVRMVdHUVVlRWVhRmp2UFJ6MXU5UmJ2MzI4dFdtY3dBeGVmdXlMc0YlMkY4ZTNKQ3pzZVZJbGxF
ZW1yNU1NSlhFeCUyQmtGT3JNQkRQdSUyQiUyRkRVR3N2dHNBYUpKbWU1UTNMNDEwV1I0Rmh3Ymow
MEhhUGs0ZzUwaktKT3oxQnlYdHR4a2VkTkQ5b2pZaHd1UVF3cUNuUld6TFFIWU1yJTJCRkRjT3N3
bzROdktDTHZSJTJGajdGc0drYzElMkZIY1ZIS2NIczNMU05VdVR5a0E2dHhvUThmaUMlMkIlMkJL
aUJEeXA5TTdUaDklMkIlMkJDOVM1bkswdVEyS1prdlQwbXBPMDZ4bzg2UVA5Zm5lUVJCODlJMnlj
MVlhd1BsRVBtQkFHRnVmc1pydGNaUE1vJTJCSDN0dXlqM053NTRJSjN3aWwxb2VNOVklM0QmYW1w
O1gtQW16LUFsZ29yaXRobT1BV1M0LUhNQUMtU0hBMjU2JmFtcDtYLUFtei1EYXRlPTIwMTkwNzE5
VDE1NDY1NVomYW1wO1gtQW16LVNpZ25lZEhlYWRlcnM9aG9zdCZhbXA7WC1BbXotRXhwaXJlcz0z
MDAmYW1wO1gtQW16LUNyZWRlbnRpYWw9QVNJQVEzUEhDVlRZNEFHRVk2VE4lMkYyMDE5MDcxOSUy
RnVzLWVhc3QtMSUyRnMzJTJGYXdzNF9yZXF1ZXN0JmFtcDtYLUFtei1TaWduYXR1cmU9OGUwMmFj
OWY3ZGI3MmU5YTYzYTZlYjhhNDkzMWM5ZmNkMzFmNWJmYTcyOTE5NjJkMmU3YWU1YmRkMmYxMTI1
NCZhbXA7aGFzaD1iNTlhMDI2MDY5YjJkN2ZjOTE2NDNkZjAyYTZjNmM1OWU5ZTdiYTYzNWY1NzE2
MDZjOTllNjExODg1ODBmNmEwJmFtcDtob3N0PTY4MDQyYzk0MzU5MTAxM2FjMmIyNDMwYTg5YjI3
MGY2YWYyYzc2ZDhkZmQwODZhMDcxNzZhZmU3Yzc2YzJjNjEmYW1wO3BpaT1TMDE2NTU4NzYwOTAw
NTg3NCZhbXA7dGlkPXNwZGYtMmM4YzgyMGMtNGI2MS00N2I1LWI1YzgtNTA1NzU4NDNkZWM1JmFt
cDtzaWQ9YjAyNTYwOWIyZTg4YjY0ZjRkNGE5MGMxZGUyNDIzZjU4ZTJhZ3hycWImYW1wO3R5cGU9
Y2xpZW50PC91cmw+PC9yZWxhdGVkLXVybHM+PC91cmxzPjxjdXN0b200PiBBbGxpc29uIEFsbGlz
b24gYW5kIEFuZHJlYTwvY3VzdG9tND48ZWxlY3Ryb25pYy1yZXNvdXJjZS1udW0+aHR0cHM6Ly9k
eC5kb2kub3JnLzEwLjEwMTYvai5panBvcmwuMjAwOS4xMS4wMDg8L2VsZWN0cm9uaWMtcmVzb3Vy
Y2UtbnVtPjwvcmVjb3JkPjwvQ2l0ZT48L0VuZE5vdGU+AG==
</w:fldData>
              </w:fldChar>
            </w:r>
            <w:r w:rsidRPr="004A28E8">
              <w:rPr>
                <w:sz w:val="16"/>
                <w:szCs w:val="16"/>
              </w:rPr>
              <w:instrText xml:space="preserve"> ADDIN EN.CITE.DATA </w:instrText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end"/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</w:rPr>
              <w:t>Tanon-Anoh et al. (2010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330A91F0" w14:textId="666AB442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78D6FDE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8095CA8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A347E09" w14:textId="269226EA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AD3F36A" w14:textId="4FEB97CE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02E02AB" w14:textId="1C2B878A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3029602B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1CDCA84B" w14:textId="5DAD753F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06367D" w:rsidRPr="004A28E8" w14:paraId="325C520A" w14:textId="77777777" w:rsidTr="00811770">
        <w:tc>
          <w:tcPr>
            <w:tcW w:w="2430" w:type="dxa"/>
          </w:tcPr>
          <w:p w14:paraId="23C5FD28" w14:textId="5BAB6C43" w:rsidR="0006367D" w:rsidRPr="004A28E8" w:rsidRDefault="0006367D" w:rsidP="00063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UaG9tc29uPC9BdXRob3I+PFll
YXI+MjAxODwvWWVhcj48UmVjTnVtPjI8L1JlY051bT48RGlzcGxheVRleHQ+VGhvbXNvbiBhbmQg
WW9zaGluYWdhLUl0YW5vICgyMDE4KTwvRGlzcGxheVRleHQ+PHJlY29yZD48cmVjLW51bWJlcj4y
PC9yZWMtbnVtYmVyPjxmb3JlaWduLWtleXM+PGtleSBhcHA9IkVOIiBkYi1pZD0iZTJmMnh2OXpn
ZWV2dmllZXA1MTV0MnhueHhyMHNkcngyd3M5IiB0aW1lc3RhbXA9IjE2MTI5NjM1NTYiPjI8L2tl
eT48L2ZvcmVpZ24ta2V5cz48cmVmLXR5cGUgbmFtZT0iSm91cm5hbCBBcnRpY2xlIj4xNzwvcmVm
LXR5cGU+PGNvbnRyaWJ1dG9ycz48YXV0aG9ycz48YXV0aG9yPlRob21zb24sIFYuPC9hdXRob3I+
PGF1dGhvcj5Zb3NoaW5hZ2EtSXRhbm8sIEMuPC9hdXRob3I+PC9hdXRob3JzPjwvY29udHJpYnV0
b3JzPjx0aXRsZXM+PHRpdGxlPlRoZSBSb2xlIG9mIEF1ZGlvbG9naXN0cyBpbiBBc3N1cmluZyBG
b2xsb3ctVXAgdG8gT3V0cGF0aWVudCBTY3JlZW5pbmcgaW4gRWFybHkgSGVhcmluZyBEZXRlY3Rp
b24gYW5kIEludGVydmVudGlvbiBTeXN0ZW1zPC90aXRsZT48c2Vjb25kYXJ5LXRpdGxlPkFtZXJp
Y2FuIEpvdXJuYWwgb2YgQXVkaW9sb2d5PC9zZWNvbmRhcnktdGl0bGU+PC90aXRsZXM+PHBlcmlv
ZGljYWw+PGZ1bGwtdGl0bGU+QW1lcmljYW4gSm91cm5hbCBvZiBBdWRpb2xvZ3k8L2Z1bGwtdGl0
bGU+PC9wZXJpb2RpY2FsPjxwYWdlcz4yODMtMjkzPC9wYWdlcz48dm9sdW1lPjI3PC92b2x1bWU+
PG51bWJlcj4zPC9udW1iZXI+PGtleXdvcmRzPjxrZXl3b3JkPipBdWRpb2xvZ2lzdHM8L2tleXdv
cmQ+PGtleXdvcmQ+Q29ob3J0IFN0dWRpZXM8L2tleXdvcmQ+PGtleXdvcmQ+KkVhcmx5IERpYWdu
b3Npczwva2V5d29yZD48a2V5d29yZD5GZW1hbGU8L2tleXdvcmQ+PGtleXdvcmQ+Rm9sbG93LVVw
IFN0dWRpZXM8L2tleXdvcmQ+PGtleXdvcmQ+SGVhcmluZyBEaXNvcmRlcnMvY24gW0Nvbmdlbml0
YWxdPC9rZXl3b3JkPjxrZXl3b3JkPipIZWFyaW5nIERpc29yZGVycy9kaSBbRGlhZ25vc2lzXTwv
a2V5d29yZD48a2V5d29yZD5IZWFyaW5nIERpc29yZGVycy9lcCBbRXBpZGVtaW9sb2d5XTwva2V5
d29yZD48a2V5d29yZD5IZWFyaW5nIFRlc3RzPC9rZXl3b3JkPjxrZXl3b3JkPkh1bWFuczwva2V5
d29yZD48a2V5d29yZD5JbmZhbnQ8L2tleXdvcmQ+PGtleXdvcmQ+SW5mYW50LCBOZXdib3JuPC9r
ZXl3b3JkPjxrZXl3b3JkPkxpbmVhciBNb2RlbHM8L2tleXdvcmQ+PGtleXdvcmQ+TG9naXN0aWMg
TW9kZWxzPC9rZXl3b3JkPjxrZXl3b3JkPk1hbGU8L2tleXdvcmQ+PGtleXdvcmQ+Kk1vbml0b3Jp
bmcsIFBoeXNpb2xvZ2ljL210IFtNZXRob2RzXTwva2V5d29yZD48a2V5d29yZD4qTmVvbmF0YWwg
U2NyZWVuaW5nL210IFtNZXRob2RzXTwva2V5d29yZD48a2V5d29yZD4qT3V0cGF0aWVudHMvc24g
W1N0YXRpc3RpY3MgJmFtcDsgTnVtZXJpY2FsIERhdGFdPC9rZXl3b3JkPjxrZXl3b3JkPlF1YWxp
dHkgb2YgSGVhbHRoIENhcmU8L2tleXdvcmQ+PGtleXdvcmQ+Um9sZTwva2V5d29yZD48a2V5d29y
ZD5UaW1lIEZhY3RvcnM8L2tleXdvcmQ+PGtleXdvcmQ+VW5pdGVkIFN0YXRlczwva2V5d29yZD48
L2tleXdvcmRzPjxkYXRlcz48eWVhcj4yMDE4PC95ZWFyPjxwdWItZGF0ZXM+PGRhdGU+U2VwIDEy
PC9kYXRlPjwvcHViLWRhdGVzPjwvZGF0ZXM+PGlzYm4+MTU1OC05MTM3PC9pc2JuPjxhY2Nlc3Np
b24tbnVtPjMwMDU0NjIwPC9hY2Nlc3Npb24tbnVtPjx1cmxzPjxyZWxhdGVkLXVybHM+PHVybD5o
dHRwOi8vb3ZpZHNwLm92aWQuY29tL292aWR3ZWIuY2dpP1Q9SlMmYW1wO0NTQz1ZJmFtcDtORVdT
PU4mYW1wO1BBR0U9ZnVsbHRleHQmYW1wO0Q9bWVkbCZhbXA7QU49MzAwNTQ2MjBodHRwOi8vcG10
LWV1Lmhvc3RlZC5leGxpYnJpc2dyb3VwLmNvbS9vcGVudXJsLzQ2S0lCX0lOU1QvNDZLSUJfSU5T
VF9zZXJ2aWNlc19wYWdlP3NpZD1PVklEOm1lZGxpbmUmYW1wO2lkPXBtaWQ6MzAwNTQ2MjAmYW1w
O2lkPWRvaToxMC4xMDQ0JTJGMjAxOF9BSkEtMTctMDExMyZhbXA7aXNzbj0xMDU5LTA4ODkmYW1w
O2lzYm49JmFtcDt2b2x1bWU9MjcmYW1wO2lzc3VlPTMmYW1wO3NwYWdlPTI4MyZhbXA7cGFnZXM9
MjgzLTI5MyZhbXA7ZGF0ZT0yMDE4JmFtcDt0aXRsZT1BbWVyaWNhbitKb3VybmFsK29mK0F1ZGlv
bG9neSZhbXA7YXRpdGxlPVRoZStSb2xlK29mK0F1ZGlvbG9naXN0cytpbitBc3N1cmluZytGb2xs
b3ctVXArdG8rT3V0cGF0aWVudCtTY3JlZW5pbmcraW4rRWFybHkrSGVhcmluZytEZXRlY3Rpb24r
YW5kK0ludGVydmVudGlvbitTeXN0ZW1zLiZhbXA7YXVsYXN0PVRob21zb24mYW1wO3BpZD0lM0Nh
dXRob3IlM0VUaG9tc29uK1YlM0JZb3NoaW5hZ2EtSXRhbm8rQyUzQyUyRmF1dGhvciUzRSUzQ0FO
JTNFMzAwNTQ2MjAlM0MlMkZBTiUzRSUzQ0RUJTNFSm91cm5hbCtBcnRpY2xlJTNDJTJGRFQlM0U8
L3VybD48L3JlbGF0ZWQtdXJscz48L3VybHM+PGN1c3RvbTQ+Ui1BbGxpc29uICBBbGxpc29uPC9j
dXN0b200PjxlbGVjdHJvbmljLXJlc291cmNlLW51bT5odHRwczovL2R4LmRvaS5vcmcvMTAuMTA0
NC8yMDE4X0FKQS0xNy0wMTEzPC9lbGVjdHJvbmljLXJlc291cmNlLW51bT48L3JlY29yZD48L0Np
dGU+PC9FbmROb3RlPn==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UaG9tc29uPC9BdXRob3I+PFll
YXI+MjAxODwvWWVhcj48UmVjTnVtPjI8L1JlY051bT48RGlzcGxheVRleHQ+VGhvbXNvbiBhbmQg
WW9zaGluYWdhLUl0YW5vICgyMDE4KTwvRGlzcGxheVRleHQ+PHJlY29yZD48cmVjLW51bWJlcj4y
PC9yZWMtbnVtYmVyPjxmb3JlaWduLWtleXM+PGtleSBhcHA9IkVOIiBkYi1pZD0iZTJmMnh2OXpn
ZWV2dmllZXA1MTV0MnhueHhyMHNkcngyd3M5IiB0aW1lc3RhbXA9IjE2MTI5NjM1NTYiPjI8L2tl
eT48L2ZvcmVpZ24ta2V5cz48cmVmLXR5cGUgbmFtZT0iSm91cm5hbCBBcnRpY2xlIj4xNzwvcmVm
LXR5cGU+PGNvbnRyaWJ1dG9ycz48YXV0aG9ycz48YXV0aG9yPlRob21zb24sIFYuPC9hdXRob3I+
PGF1dGhvcj5Zb3NoaW5hZ2EtSXRhbm8sIEMuPC9hdXRob3I+PC9hdXRob3JzPjwvY29udHJpYnV0
b3JzPjx0aXRsZXM+PHRpdGxlPlRoZSBSb2xlIG9mIEF1ZGlvbG9naXN0cyBpbiBBc3N1cmluZyBG
b2xsb3ctVXAgdG8gT3V0cGF0aWVudCBTY3JlZW5pbmcgaW4gRWFybHkgSGVhcmluZyBEZXRlY3Rp
b24gYW5kIEludGVydmVudGlvbiBTeXN0ZW1zPC90aXRsZT48c2Vjb25kYXJ5LXRpdGxlPkFtZXJp
Y2FuIEpvdXJuYWwgb2YgQXVkaW9sb2d5PC9zZWNvbmRhcnktdGl0bGU+PC90aXRsZXM+PHBlcmlv
ZGljYWw+PGZ1bGwtdGl0bGU+QW1lcmljYW4gSm91cm5hbCBvZiBBdWRpb2xvZ3k8L2Z1bGwtdGl0
bGU+PC9wZXJpb2RpY2FsPjxwYWdlcz4yODMtMjkzPC9wYWdlcz48dm9sdW1lPjI3PC92b2x1bWU+
PG51bWJlcj4zPC9udW1iZXI+PGtleXdvcmRzPjxrZXl3b3JkPipBdWRpb2xvZ2lzdHM8L2tleXdv
cmQ+PGtleXdvcmQ+Q29ob3J0IFN0dWRpZXM8L2tleXdvcmQ+PGtleXdvcmQ+KkVhcmx5IERpYWdu
b3Npczwva2V5d29yZD48a2V5d29yZD5GZW1hbGU8L2tleXdvcmQ+PGtleXdvcmQ+Rm9sbG93LVVw
IFN0dWRpZXM8L2tleXdvcmQ+PGtleXdvcmQ+SGVhcmluZyBEaXNvcmRlcnMvY24gW0Nvbmdlbml0
YWxdPC9rZXl3b3JkPjxrZXl3b3JkPipIZWFyaW5nIERpc29yZGVycy9kaSBbRGlhZ25vc2lzXTwv
a2V5d29yZD48a2V5d29yZD5IZWFyaW5nIERpc29yZGVycy9lcCBbRXBpZGVtaW9sb2d5XTwva2V5
d29yZD48a2V5d29yZD5IZWFyaW5nIFRlc3RzPC9rZXl3b3JkPjxrZXl3b3JkPkh1bWFuczwva2V5
d29yZD48a2V5d29yZD5JbmZhbnQ8L2tleXdvcmQ+PGtleXdvcmQ+SW5mYW50LCBOZXdib3JuPC9r
ZXl3b3JkPjxrZXl3b3JkPkxpbmVhciBNb2RlbHM8L2tleXdvcmQ+PGtleXdvcmQ+TG9naXN0aWMg
TW9kZWxzPC9rZXl3b3JkPjxrZXl3b3JkPk1hbGU8L2tleXdvcmQ+PGtleXdvcmQ+Kk1vbml0b3Jp
bmcsIFBoeXNpb2xvZ2ljL210IFtNZXRob2RzXTwva2V5d29yZD48a2V5d29yZD4qTmVvbmF0YWwg
U2NyZWVuaW5nL210IFtNZXRob2RzXTwva2V5d29yZD48a2V5d29yZD4qT3V0cGF0aWVudHMvc24g
W1N0YXRpc3RpY3MgJmFtcDsgTnVtZXJpY2FsIERhdGFdPC9rZXl3b3JkPjxrZXl3b3JkPlF1YWxp
dHkgb2YgSGVhbHRoIENhcmU8L2tleXdvcmQ+PGtleXdvcmQ+Um9sZTwva2V5d29yZD48a2V5d29y
ZD5UaW1lIEZhY3RvcnM8L2tleXdvcmQ+PGtleXdvcmQ+VW5pdGVkIFN0YXRlczwva2V5d29yZD48
L2tleXdvcmRzPjxkYXRlcz48eWVhcj4yMDE4PC95ZWFyPjxwdWItZGF0ZXM+PGRhdGU+U2VwIDEy
PC9kYXRlPjwvcHViLWRhdGVzPjwvZGF0ZXM+PGlzYm4+MTU1OC05MTM3PC9pc2JuPjxhY2Nlc3Np
b24tbnVtPjMwMDU0NjIwPC9hY2Nlc3Npb24tbnVtPjx1cmxzPjxyZWxhdGVkLXVybHM+PHVybD5o
dHRwOi8vb3ZpZHNwLm92aWQuY29tL292aWR3ZWIuY2dpP1Q9SlMmYW1wO0NTQz1ZJmFtcDtORVdT
PU4mYW1wO1BBR0U9ZnVsbHRleHQmYW1wO0Q9bWVkbCZhbXA7QU49MzAwNTQ2MjBodHRwOi8vcG10
LWV1Lmhvc3RlZC5leGxpYnJpc2dyb3VwLmNvbS9vcGVudXJsLzQ2S0lCX0lOU1QvNDZLSUJfSU5T
VF9zZXJ2aWNlc19wYWdlP3NpZD1PVklEOm1lZGxpbmUmYW1wO2lkPXBtaWQ6MzAwNTQ2MjAmYW1w
O2lkPWRvaToxMC4xMDQ0JTJGMjAxOF9BSkEtMTctMDExMyZhbXA7aXNzbj0xMDU5LTA4ODkmYW1w
O2lzYm49JmFtcDt2b2x1bWU9MjcmYW1wO2lzc3VlPTMmYW1wO3NwYWdlPTI4MyZhbXA7cGFnZXM9
MjgzLTI5MyZhbXA7ZGF0ZT0yMDE4JmFtcDt0aXRsZT1BbWVyaWNhbitKb3VybmFsK29mK0F1ZGlv
bG9neSZhbXA7YXRpdGxlPVRoZStSb2xlK29mK0F1ZGlvbG9naXN0cytpbitBc3N1cmluZytGb2xs
b3ctVXArdG8rT3V0cGF0aWVudCtTY3JlZW5pbmcraW4rRWFybHkrSGVhcmluZytEZXRlY3Rpb24r
YW5kK0ludGVydmVudGlvbitTeXN0ZW1zLiZhbXA7YXVsYXN0PVRob21zb24mYW1wO3BpZD0lM0Nh
dXRob3IlM0VUaG9tc29uK1YlM0JZb3NoaW5hZ2EtSXRhbm8rQyUzQyUyRmF1dGhvciUzRSUzQ0FO
JTNFMzAwNTQ2MjAlM0MlMkZBTiUzRSUzQ0RUJTNFSm91cm5hbCtBcnRpY2xlJTNDJTJGRFQlM0U8
L3VybD48L3JlbGF0ZWQtdXJscz48L3VybHM+PGN1c3RvbTQ+Ui1BbGxpc29uICBBbGxpc29uPC9j
dXN0b200PjxlbGVjdHJvbmljLXJlc291cmNlLW51bT5odHRwczovL2R4LmRvaS5vcmcvMTAuMTA0
NC8yMDE4X0FKQS0xNy0wMTEzPC9lbGVjdHJvbmljLXJlc291cmNlLW51bT48L3JlY29yZD48L0Np
dGU+PC9FbmROb3RlPn==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Thomson and Yoshinaga-Itano (2018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7D8DB4C7" w14:textId="759C2827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05D40E9" w14:textId="02BD4E51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49005FB" w14:textId="33722D81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4425822" w14:textId="3E486A8F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703BE40B" w14:textId="77777777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4A87614" w14:textId="7B2CBF5F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0DC6AF51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1A4065EF" w14:textId="0C0661A2" w:rsidR="0006367D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06367D" w:rsidRPr="004A28E8" w14:paraId="1D142748" w14:textId="2D6EFCF0" w:rsidTr="00811770">
        <w:tc>
          <w:tcPr>
            <w:tcW w:w="2430" w:type="dxa"/>
            <w:shd w:val="clear" w:color="auto" w:fill="E7E6E6" w:themeFill="background2"/>
          </w:tcPr>
          <w:p w14:paraId="4A1D4E56" w14:textId="5E8FA35F" w:rsidR="0006367D" w:rsidRPr="004A28E8" w:rsidRDefault="0006367D" w:rsidP="0006367D">
            <w:pPr>
              <w:rPr>
                <w:sz w:val="16"/>
                <w:szCs w:val="16"/>
              </w:rPr>
            </w:pP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VaWxlbmJ1cmc8L0F1dGhvcj48
WWVhcj4yMDA5PC9ZZWFyPjxSZWNOdW0+OTQ8L1JlY051bT48RGlzcGxheVRleHQ+VWlsZW5idXJn
IGV0IGFsLiAoMjAwOSk8L0Rpc3BsYXlUZXh0PjxyZWNvcmQ+PHJlYy1udW1iZXI+OTQ8L3JlYy1u
dW1iZXI+PGZvcmVpZ24ta2V5cz48a2V5IGFwcD0iRU4iIGRiLWlkPSJlMmYyeHY5emdlZXZ2aWVl
cDUxNXQyeG54eHIwc2RyeDJ3czkiIHRpbWVzdGFtcD0iMTYxMjk2MzU4MiI+OTQ8L2tleT48L2Zv
cmVpZ24ta2V5cz48cmVmLXR5cGUgbmFtZT0iSm91cm5hbCBBcnRpY2xlIj4xNzwvcmVmLXR5cGU+
PGNvbnRyaWJ1dG9ycz48YXV0aG9ycz48YXV0aG9yPlVpbGVuYnVyZywgTi48L2F1dGhvcj48YXV0
aG9yPkthdWZmbWFuLWRlIEJvZXIsIE0uPC9hdXRob3I+PGF1dGhvcj52YW4gZGVyIFBsb2VnLCBL
LjwvYXV0aG9yPjxhdXRob3I+T3VkZXNsdXlzLU11cnBoeSwgQS4gTS48L2F1dGhvcj48YXV0aG9y
PlZlcmtlcmssIFAuPC9hdXRob3I+PC9hdXRob3JzPjwvY29udHJpYnV0b3JzPjx0aXRsZXM+PHRp
dGxlPkFuIGltcGxlbWVudGF0aW9uIHN0dWR5IG9mIG5lb25hdGFsIGhlYXJpbmcgc2NyZWVuaW5n
IGluIHRoZSBOZXRoZXJsYW5kczwvdGl0bGU+PHNlY29uZGFyeS10aXRsZT5JbnRlcm5hdGlvbmFs
IEpvdXJuYWwgb2YgQXVkaW9sb2d5PC9zZWNvbmRhcnktdGl0bGU+PC90aXRsZXM+PHBlcmlvZGlj
YWw+PGZ1bGwtdGl0bGU+SW50ZXJuYXRpb25hbCBKb3VybmFsIG9mIEF1ZGlvbG9neTwvZnVsbC10
aXRsZT48L3BlcmlvZGljYWw+PHBhZ2VzPjEwOC0xMTY8L3BhZ2VzPjx2b2x1bWU+NDg8L3ZvbHVt
ZT48bnVtYmVyPjM8L251bWJlcj48a2V5d29yZHM+PGtleXdvcmQ+SGVhcmluZy9waCBbUGh5c2lv
bG9neV08L2tleXdvcmQ+PGtleXdvcmQ+KkhlYXJpbmcgTG9zcy9kaSBbRGlhZ25vc2lzXTwva2V5
d29yZD48a2V5d29yZD5IZWFyaW5nIFRlc3RzPC9rZXl3b3JkPjxrZXl3b3JkPkhvbWUgQ2FyZSBT
ZXJ2aWNlcy9lYyBbRWNvbm9taWNzXTwva2V5d29yZD48a2V5d29yZD5IdW1hbnM8L2tleXdvcmQ+
PGtleXdvcmQ+SW5mYW50PC9rZXl3b3JkPjxrZXl3b3JkPkluZmFudCwgTmV3Ym9ybjwva2V5d29y
ZD48a2V5d29yZD5OZW9uYXRhbCBTY3JlZW5pbmcvZWMgW0Vjb25vbWljc108L2tleXdvcmQ+PGtl
eXdvcmQ+Kk5lb25hdGFsIFNjcmVlbmluZzwva2V5d29yZD48a2V5d29yZD5OZXRoZXJsYW5kczwv
a2V5d29yZD48a2V5d29yZD5OdXJzZXM8L2tleXdvcmQ+PGtleXdvcmQ+UHJvZ3JhbSBFdmFsdWF0
aW9uL2VjIFtFY29ub21pY3NdPC9rZXl3b3JkPjxrZXl3b3JkPlJlZmVycmFsIGFuZCBDb25zdWx0
YXRpb248L2tleXdvcmQ+PGtleXdvcmQ+VGltZTwva2V5d29yZD48L2tleXdvcmRzPjxkYXRlcz48
eWVhcj4yMDA5PC95ZWFyPjxwdWItZGF0ZXM+PGRhdGU+TWFyPC9kYXRlPjwvcHViLWRhdGVzPjwv
ZGF0ZXM+PGlzYm4+MTcwOC04MTg2PC9pc2JuPjxhY2Nlc3Npb24tbnVtPjE5MjgzNTgyPC9hY2Nl
c3Npb24tbnVtPjx1cmxzPjxyZWxhdGVkLXVybHM+PHVybD5odHRwOi8vb3ZpZHNwLm92aWQuY29t
L292aWR3ZWIuY2dpP1Q9SlMmYW1wO0NTQz1ZJmFtcDtORVdTPU4mYW1wO1BBR0U9ZnVsbHRleHQm
YW1wO0Q9bWVkNiZhbXA7QU49MTkyODM1ODJodHRwOi8vcG10LWV1Lmhvc3RlZC5leGxpYnJpc2dy
b3VwLmNvbS9vcGVudXJsLzQ2S0lCX0lOU1QvNDZLSUJfSU5TVF9zZXJ2aWNlc19wYWdlP3NpZD1P
VklEOm1lZGxpbmUmYW1wO2lkPXBtaWQ6MTkyODM1ODImYW1wO2lkPWRvaToxMC4xMDgwJTJGMTQ5
OTIwMjA4MDI0NDg5OTImYW1wO2lzc249MTQ5OS0yMDI3JmFtcDtpc2JuPSZhbXA7dm9sdW1lPTQ4
JmFtcDtpc3N1ZT0zJmFtcDtzcGFnZT0xMDgmYW1wO3BhZ2VzPTEwOC0xNiZhbXA7ZGF0ZT0yMDA5
JmFtcDt0aXRsZT1JbnRlcm5hdGlvbmFsK0pvdXJuYWwrb2YrQXVkaW9sb2d5JmFtcDthdGl0bGU9
QW4raW1wbGVtZW50YXRpb24rc3R1ZHkrb2YrbmVvbmF0YWwraGVhcmluZytzY3JlZW5pbmcraW4r
dGhlK05ldGhlcmxhbmRzLiZhbXA7YXVsYXN0PVVpbGVuYnVyZyZhbXA7cGlkPSUzQ2F1dGhvciUz
RVVpbGVuYnVyZytOJTNCS2F1ZmZtYW4tZGUrQm9lcitNJTNCdmFuK2RlcitQbG9lZytLJTNCT3Vk
ZXNsdXlzLU11cnBoeStBTSUzQlZlcmtlcmsrUCUzQyUyRmF1dGhvciUzRSUzQ0FOJTNFMTkyODM1
ODIlM0MlMkZBTiUzRSUzQ0RUJTNFSm91cm5hbCtBcnRpY2xlJTNDJTJGRFQlM0U8L3VybD48dXJs
Pmh0dHBzOi8vd3d3LnRhbmRmb25saW5lLmNvbS9kb2kvcGRmLzEwLjEwODAvMTQ5OTIwMjA4MDI0
NDg5OTI/bmVlZEFjY2Vzcz10cnVlPC91cmw+PC9yZWxhdGVkLXVybHM+PC91cmxzPjxjdXN0b200
PiBBbGxpc29uIEFsbGlzb24gYW5kIEFuZHJlYTwvY3VzdG9tND48ZWxlY3Ryb25pYy1yZXNvdXJj
ZS1udW0+aHR0cHM6Ly9keC5kb2kub3JnLzEwLjEwODAvMTQ5OTIwMjA4MDI0NDg5OTI8L2VsZWN0
cm9uaWMtcmVzb3VyY2UtbnVtPjwvcmVjb3JkPjwvQ2l0ZT48L0VuZE5vdGU+AG==
</w:fldData>
              </w:fldChar>
            </w:r>
            <w:r w:rsidRPr="004A28E8">
              <w:rPr>
                <w:sz w:val="16"/>
                <w:szCs w:val="16"/>
              </w:rPr>
              <w:instrText xml:space="preserve"> ADDIN EN.CITE </w:instrText>
            </w: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VaWxlbmJ1cmc8L0F1dGhvcj48
WWVhcj4yMDA5PC9ZZWFyPjxSZWNOdW0+OTQ8L1JlY051bT48RGlzcGxheVRleHQ+VWlsZW5idXJn
IGV0IGFsLiAoMjAwOSk8L0Rpc3BsYXlUZXh0PjxyZWNvcmQ+PHJlYy1udW1iZXI+OTQ8L3JlYy1u
dW1iZXI+PGZvcmVpZ24ta2V5cz48a2V5IGFwcD0iRU4iIGRiLWlkPSJlMmYyeHY5emdlZXZ2aWVl
cDUxNXQyeG54eHIwc2RyeDJ3czkiIHRpbWVzdGFtcD0iMTYxMjk2MzU4MiI+OTQ8L2tleT48L2Zv
cmVpZ24ta2V5cz48cmVmLXR5cGUgbmFtZT0iSm91cm5hbCBBcnRpY2xlIj4xNzwvcmVmLXR5cGU+
PGNvbnRyaWJ1dG9ycz48YXV0aG9ycz48YXV0aG9yPlVpbGVuYnVyZywgTi48L2F1dGhvcj48YXV0
aG9yPkthdWZmbWFuLWRlIEJvZXIsIE0uPC9hdXRob3I+PGF1dGhvcj52YW4gZGVyIFBsb2VnLCBL
LjwvYXV0aG9yPjxhdXRob3I+T3VkZXNsdXlzLU11cnBoeSwgQS4gTS48L2F1dGhvcj48YXV0aG9y
PlZlcmtlcmssIFAuPC9hdXRob3I+PC9hdXRob3JzPjwvY29udHJpYnV0b3JzPjx0aXRsZXM+PHRp
dGxlPkFuIGltcGxlbWVudGF0aW9uIHN0dWR5IG9mIG5lb25hdGFsIGhlYXJpbmcgc2NyZWVuaW5n
IGluIHRoZSBOZXRoZXJsYW5kczwvdGl0bGU+PHNlY29uZGFyeS10aXRsZT5JbnRlcm5hdGlvbmFs
IEpvdXJuYWwgb2YgQXVkaW9sb2d5PC9zZWNvbmRhcnktdGl0bGU+PC90aXRsZXM+PHBlcmlvZGlj
YWw+PGZ1bGwtdGl0bGU+SW50ZXJuYXRpb25hbCBKb3VybmFsIG9mIEF1ZGlvbG9neTwvZnVsbC10
aXRsZT48L3BlcmlvZGljYWw+PHBhZ2VzPjEwOC0xMTY8L3BhZ2VzPjx2b2x1bWU+NDg8L3ZvbHVt
ZT48bnVtYmVyPjM8L251bWJlcj48a2V5d29yZHM+PGtleXdvcmQ+SGVhcmluZy9waCBbUGh5c2lv
bG9neV08L2tleXdvcmQ+PGtleXdvcmQ+KkhlYXJpbmcgTG9zcy9kaSBbRGlhZ25vc2lzXTwva2V5
d29yZD48a2V5d29yZD5IZWFyaW5nIFRlc3RzPC9rZXl3b3JkPjxrZXl3b3JkPkhvbWUgQ2FyZSBT
ZXJ2aWNlcy9lYyBbRWNvbm9taWNzXTwva2V5d29yZD48a2V5d29yZD5IdW1hbnM8L2tleXdvcmQ+
PGtleXdvcmQ+SW5mYW50PC9rZXl3b3JkPjxrZXl3b3JkPkluZmFudCwgTmV3Ym9ybjwva2V5d29y
ZD48a2V5d29yZD5OZW9uYXRhbCBTY3JlZW5pbmcvZWMgW0Vjb25vbWljc108L2tleXdvcmQ+PGtl
eXdvcmQ+Kk5lb25hdGFsIFNjcmVlbmluZzwva2V5d29yZD48a2V5d29yZD5OZXRoZXJsYW5kczwv
a2V5d29yZD48a2V5d29yZD5OdXJzZXM8L2tleXdvcmQ+PGtleXdvcmQ+UHJvZ3JhbSBFdmFsdWF0
aW9uL2VjIFtFY29ub21pY3NdPC9rZXl3b3JkPjxrZXl3b3JkPlJlZmVycmFsIGFuZCBDb25zdWx0
YXRpb248L2tleXdvcmQ+PGtleXdvcmQ+VGltZTwva2V5d29yZD48L2tleXdvcmRzPjxkYXRlcz48
eWVhcj4yMDA5PC95ZWFyPjxwdWItZGF0ZXM+PGRhdGU+TWFyPC9kYXRlPjwvcHViLWRhdGVzPjwv
ZGF0ZXM+PGlzYm4+MTcwOC04MTg2PC9pc2JuPjxhY2Nlc3Npb24tbnVtPjE5MjgzNTgyPC9hY2Nl
c3Npb24tbnVtPjx1cmxzPjxyZWxhdGVkLXVybHM+PHVybD5odHRwOi8vb3ZpZHNwLm92aWQuY29t
L292aWR3ZWIuY2dpP1Q9SlMmYW1wO0NTQz1ZJmFtcDtORVdTPU4mYW1wO1BBR0U9ZnVsbHRleHQm
YW1wO0Q9bWVkNiZhbXA7QU49MTkyODM1ODJodHRwOi8vcG10LWV1Lmhvc3RlZC5leGxpYnJpc2dy
b3VwLmNvbS9vcGVudXJsLzQ2S0lCX0lOU1QvNDZLSUJfSU5TVF9zZXJ2aWNlc19wYWdlP3NpZD1P
VklEOm1lZGxpbmUmYW1wO2lkPXBtaWQ6MTkyODM1ODImYW1wO2lkPWRvaToxMC4xMDgwJTJGMTQ5
OTIwMjA4MDI0NDg5OTImYW1wO2lzc249MTQ5OS0yMDI3JmFtcDtpc2JuPSZhbXA7dm9sdW1lPTQ4
JmFtcDtpc3N1ZT0zJmFtcDtzcGFnZT0xMDgmYW1wO3BhZ2VzPTEwOC0xNiZhbXA7ZGF0ZT0yMDA5
JmFtcDt0aXRsZT1JbnRlcm5hdGlvbmFsK0pvdXJuYWwrb2YrQXVkaW9sb2d5JmFtcDthdGl0bGU9
QW4raW1wbGVtZW50YXRpb24rc3R1ZHkrb2YrbmVvbmF0YWwraGVhcmluZytzY3JlZW5pbmcraW4r
dGhlK05ldGhlcmxhbmRzLiZhbXA7YXVsYXN0PVVpbGVuYnVyZyZhbXA7cGlkPSUzQ2F1dGhvciUz
RVVpbGVuYnVyZytOJTNCS2F1ZmZtYW4tZGUrQm9lcitNJTNCdmFuK2RlcitQbG9lZytLJTNCT3Vk
ZXNsdXlzLU11cnBoeStBTSUzQlZlcmtlcmsrUCUzQyUyRmF1dGhvciUzRSUzQ0FOJTNFMTkyODM1
ODIlM0MlMkZBTiUzRSUzQ0RUJTNFSm91cm5hbCtBcnRpY2xlJTNDJTJGRFQlM0U8L3VybD48dXJs
Pmh0dHBzOi8vd3d3LnRhbmRmb25saW5lLmNvbS9kb2kvcGRmLzEwLjEwODAvMTQ5OTIwMjA4MDI0
NDg5OTI/bmVlZEFjY2Vzcz10cnVlPC91cmw+PC9yZWxhdGVkLXVybHM+PC91cmxzPjxjdXN0b200
PiBBbGxpc29uIEFsbGlzb24gYW5kIEFuZHJlYTwvY3VzdG9tND48ZWxlY3Ryb25pYy1yZXNvdXJj
ZS1udW0+aHR0cHM6Ly9keC5kb2kub3JnLzEwLjEwODAvMTQ5OTIwMjA4MDI0NDg5OTI8L2VsZWN0
cm9uaWMtcmVzb3VyY2UtbnVtPjwvcmVjb3JkPjwvQ2l0ZT48L0VuZE5vdGU+AG==
</w:fldData>
              </w:fldChar>
            </w:r>
            <w:r w:rsidRPr="004A28E8">
              <w:rPr>
                <w:sz w:val="16"/>
                <w:szCs w:val="16"/>
              </w:rPr>
              <w:instrText xml:space="preserve"> ADDIN EN.CITE.DATA </w:instrText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end"/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</w:rPr>
              <w:t>Uilenburg et al. (2009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61530452" w14:textId="5B326E9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8D997C7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EA08CE6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04A4B11" w14:textId="38C98560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D2E9A26" w14:textId="260E8AA5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FDC8EE1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1B6216DF" w14:textId="1CEA6C1E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6E742CD1" w14:textId="6277E008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 w:rsidR="0006367D" w:rsidRPr="004A28E8" w14:paraId="5F2B5E0D" w14:textId="77777777" w:rsidTr="00811770">
        <w:tc>
          <w:tcPr>
            <w:tcW w:w="2430" w:type="dxa"/>
          </w:tcPr>
          <w:p w14:paraId="5A35740C" w14:textId="6CDEA304" w:rsidR="0006367D" w:rsidRPr="004A28E8" w:rsidRDefault="0006367D" w:rsidP="00063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Wb2hyPC9BdXRob3I+PFllYXI+
MjAwMjwvWWVhcj48UmVjTnVtPjE1ODwvUmVjTnVtPjxEaXNwbGF5VGV4dD5Wb2hyIGV0IGFsLiAo
MjAwMik8L0Rpc3BsYXlUZXh0PjxyZWNvcmQ+PHJlYy1udW1iZXI+MTU4PC9yZWMtbnVtYmVyPjxm
b3JlaWduLWtleXM+PGtleSBhcHA9IkVOIiBkYi1pZD0iZTJmMnh2OXpnZWV2dmllZXA1MTV0Mnhu
eHhyMHNkcngyd3M5IiB0aW1lc3RhbXA9IjE2MTM0OTM2OTAiPjE1ODwva2V5PjwvZm9yZWlnbi1r
ZXlzPjxyZWYtdHlwZSBuYW1lPSJKb3VybmFsIEFydGljbGUiPjE3PC9yZWYtdHlwZT48Y29udHJp
YnV0b3JzPjxhdXRob3JzPjxhdXRob3I+Vm9ociwgQi4gUi48L2F1dGhvcj48YXV0aG9yPk1vb3Jl
LCBQLiBFLjwvYXV0aG9yPjxhdXRob3I+VHVja2VyLCBSLiBKLjwvYXV0aG9yPjwvYXV0aG9ycz48
L2NvbnRyaWJ1dG9ycz48dGl0bGVzPjx0aXRsZT5JbXBhY3Qgb2YgZmFtaWx5IGhlYWx0aCBpbnN1
cmFuY2UgYW5kIG90aGVyIGVudmlyb25tZW50YWwgZmFjdG9ycyBvbiB1bml2ZXJzYWwgaGVhcmlu
ZyBzY3JlZW4gcHJvZ3JhbSBlZmZlY3RpdmVuZXNzPC90aXRsZT48c2Vjb25kYXJ5LXRpdGxlPkpv
dXJuYWwgb2YgUGVyaW5hdG9sb2d5PC9zZWNvbmRhcnktdGl0bGU+PC90aXRsZXM+PHBlcmlvZGlj
YWw+PGZ1bGwtdGl0bGU+Sm91cm5hbCBvZiBQZXJpbmF0b2xvZ3k8L2Z1bGwtdGl0bGU+PC9wZXJp
b2RpY2FsPjxwYWdlcz4zODAtMzg1PC9wYWdlcz48dm9sdW1lPjIyPC92b2x1bWU+PG51bWJlcj41
PC9udW1iZXI+PGtleXdvcmRzPjxrZXl3b3JkPkZlbWFsZTwva2V5d29yZD48a2V5d29yZD4qSGVh
cmluZyBEaXNvcmRlcnMvZGkgW0RpYWdub3Npc108L2tleXdvcmQ+PGtleXdvcmQ+SHVtYW5zPC9r
ZXl3b3JkPjxrZXl3b3JkPkluZmFudCwgTmV3Ym9ybjwva2V5d29yZD48a2V5d29yZD5JbnN1cmFu
Y2UgQ292ZXJhZ2U8L2tleXdvcmQ+PGtleXdvcmQ+Kkluc3VyYW5jZSwgSGVhbHRoPC9rZXl3b3Jk
PjxrZXl3b3JkPkxvZ2lzdGljIE1vZGVsczwva2V5d29yZD48a2V5d29yZD5NYWxlPC9rZXl3b3Jk
PjxrZXl3b3JkPk1hbmFnZWQgQ2FyZSBQcm9ncmFtczwva2V5d29yZD48a2V5d29yZD5NZWRpY2Fp
ZDwva2V5d29yZD48a2V5d29yZD5NZWRpY2FsbHkgVW5pbnN1cmVkPC9rZXl3b3JkPjxrZXl3b3Jk
Pk5lb25hdGFsIFNjcmVlbmluZy9lYyBbRWNvbm9taWNzXTwva2V5d29yZD48a2V5d29yZD4qTmVv
bmF0YWwgU2NyZWVuaW5nL3NuIFtTdGF0aXN0aWNzICZhbXA7IE51bWVyaWNhbCBEYXRhXTwva2V5
d29yZD48a2V5d29yZD5QYXRpZW50IENvbXBsaWFuY2U8L2tleXdvcmQ+PGtleXdvcmQ+UmhvZGUg
SXNsYW5kPC9rZXl3b3JkPjxrZXl3b3JkPlVuaXRlZCBTdGF0ZXM8L2tleXdvcmQ+PC9rZXl3b3Jk
cz48ZGF0ZXM+PHllYXI+MjAwMjwveWVhcj48cHViLWRhdGVzPjxkYXRlPkp1bC1BdWc8L2RhdGU+
PC9wdWItZGF0ZXM+PC9kYXRlcz48aXNibj4wNzQzLTgzNDY8L2lzYm4+PGFjY2Vzc2lvbi1udW0+
MTIwODI0NzM8L2FjY2Vzc2lvbi1udW0+PHVybHM+PHJlbGF0ZWQtdXJscz48dXJsPmh0dHA6Ly9v
dmlkc3Aub3ZpZC5jb20vb3ZpZHdlYi5jZ2k/VD1KUyZhbXA7Q1NDPVkmYW1wO05FV1M9TiZhbXA7
UEFHRT1mdWxsdGV4dCZhbXA7RD1tZWQ0JmFtcDtBTj0xMjA4MjQ3M2h0dHA6Ly9wbXQtZXUuaG9z
dGVkLmV4bGlicmlzZ3JvdXAuY29tL29wZW51cmwvNDZLSUJfSU5TVC80NktJQl9JTlNUX3NlcnZp
Y2VzX3BhZ2U/c2lkPU9WSUQ6bWVkbGluZSZhbXA7aWQ9cG1pZDoxMjA4MjQ3MyZhbXA7aWQ9ZG9p
OjEwLjEwMzglMkZzai5qcC43MjEwNzUwJmFtcDtpc3NuPTA3NDMtODM0NiZhbXA7aXNibj0mYW1w
O3ZvbHVtZT0yMiZhbXA7aXNzdWU9NSZhbXA7c3BhZ2U9MzgwJmFtcDtwYWdlcz0zODAtNSZhbXA7
ZGF0ZT0yMDAyJmFtcDt0aXRsZT1Kb3VybmFsK29mK1BlcmluYXRvbG9neSZhbXA7YXRpdGxlPUlt
cGFjdCtvZitmYW1pbHkraGVhbHRoK2luc3VyYW5jZSthbmQrb3RoZXIrZW52aXJvbm1lbnRhbCtm
YWN0b3JzK29uK3VuaXZlcnNhbCtoZWFyaW5nK3NjcmVlbitwcm9ncmFtK2VmZmVjdGl2ZW5lc3Mu
JmFtcDthdWxhc3Q9Vm9ociZhbXA7cGlkPSUzQ2F1dGhvciUzRVZvaHIrQlIlM0JNb29yZStQRSUz
QlR1Y2tlcitSSiUzQyUyRmF1dGhvciUzRSUzQ0FOJTNFMTIwODI0NzMlM0MlMkZBTiUzRSUzQ0RU
JTNFSm91cm5hbCtBcnRpY2xlJTNDJTJGRFQlM0U8L3VybD48dXJsPmh0dHBzOi8vd3d3Lm5hdHVy
ZS5jb20vYXJ0aWNsZXMvNzIxMDc1MC5wZGY8L3VybD48L3JlbGF0ZWQtdXJscz48L3VybHM+PGN1
c3RvbTQ+IEFsbGlzb248L2N1c3RvbTQ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 </w:instrText>
            </w:r>
            <w:r>
              <w:rPr>
                <w:sz w:val="16"/>
                <w:szCs w:val="16"/>
              </w:rPr>
              <w:fldChar w:fldCharType="begin">
                <w:fldData xml:space="preserve">PEVuZE5vdGU+PENpdGUgQXV0aG9yWWVhcj0iMSI+PEF1dGhvcj5Wb2hyPC9BdXRob3I+PFllYXI+
MjAwMjwvWWVhcj48UmVjTnVtPjE1ODwvUmVjTnVtPjxEaXNwbGF5VGV4dD5Wb2hyIGV0IGFsLiAo
MjAwMik8L0Rpc3BsYXlUZXh0PjxyZWNvcmQ+PHJlYy1udW1iZXI+MTU4PC9yZWMtbnVtYmVyPjxm
b3JlaWduLWtleXM+PGtleSBhcHA9IkVOIiBkYi1pZD0iZTJmMnh2OXpnZWV2dmllZXA1MTV0Mnhu
eHhyMHNkcngyd3M5IiB0aW1lc3RhbXA9IjE2MTM0OTM2OTAiPjE1ODwva2V5PjwvZm9yZWlnbi1r
ZXlzPjxyZWYtdHlwZSBuYW1lPSJKb3VybmFsIEFydGljbGUiPjE3PC9yZWYtdHlwZT48Y29udHJp
YnV0b3JzPjxhdXRob3JzPjxhdXRob3I+Vm9ociwgQi4gUi48L2F1dGhvcj48YXV0aG9yPk1vb3Jl
LCBQLiBFLjwvYXV0aG9yPjxhdXRob3I+VHVja2VyLCBSLiBKLjwvYXV0aG9yPjwvYXV0aG9ycz48
L2NvbnRyaWJ1dG9ycz48dGl0bGVzPjx0aXRsZT5JbXBhY3Qgb2YgZmFtaWx5IGhlYWx0aCBpbnN1
cmFuY2UgYW5kIG90aGVyIGVudmlyb25tZW50YWwgZmFjdG9ycyBvbiB1bml2ZXJzYWwgaGVhcmlu
ZyBzY3JlZW4gcHJvZ3JhbSBlZmZlY3RpdmVuZXNzPC90aXRsZT48c2Vjb25kYXJ5LXRpdGxlPkpv
dXJuYWwgb2YgUGVyaW5hdG9sb2d5PC9zZWNvbmRhcnktdGl0bGU+PC90aXRsZXM+PHBlcmlvZGlj
YWw+PGZ1bGwtdGl0bGU+Sm91cm5hbCBvZiBQZXJpbmF0b2xvZ3k8L2Z1bGwtdGl0bGU+PC9wZXJp
b2RpY2FsPjxwYWdlcz4zODAtMzg1PC9wYWdlcz48dm9sdW1lPjIyPC92b2x1bWU+PG51bWJlcj41
PC9udW1iZXI+PGtleXdvcmRzPjxrZXl3b3JkPkZlbWFsZTwva2V5d29yZD48a2V5d29yZD4qSGVh
cmluZyBEaXNvcmRlcnMvZGkgW0RpYWdub3Npc108L2tleXdvcmQ+PGtleXdvcmQ+SHVtYW5zPC9r
ZXl3b3JkPjxrZXl3b3JkPkluZmFudCwgTmV3Ym9ybjwva2V5d29yZD48a2V5d29yZD5JbnN1cmFu
Y2UgQ292ZXJhZ2U8L2tleXdvcmQ+PGtleXdvcmQ+Kkluc3VyYW5jZSwgSGVhbHRoPC9rZXl3b3Jk
PjxrZXl3b3JkPkxvZ2lzdGljIE1vZGVsczwva2V5d29yZD48a2V5d29yZD5NYWxlPC9rZXl3b3Jk
PjxrZXl3b3JkPk1hbmFnZWQgQ2FyZSBQcm9ncmFtczwva2V5d29yZD48a2V5d29yZD5NZWRpY2Fp
ZDwva2V5d29yZD48a2V5d29yZD5NZWRpY2FsbHkgVW5pbnN1cmVkPC9rZXl3b3JkPjxrZXl3b3Jk
Pk5lb25hdGFsIFNjcmVlbmluZy9lYyBbRWNvbm9taWNzXTwva2V5d29yZD48a2V5d29yZD4qTmVv
bmF0YWwgU2NyZWVuaW5nL3NuIFtTdGF0aXN0aWNzICZhbXA7IE51bWVyaWNhbCBEYXRhXTwva2V5
d29yZD48a2V5d29yZD5QYXRpZW50IENvbXBsaWFuY2U8L2tleXdvcmQ+PGtleXdvcmQ+UmhvZGUg
SXNsYW5kPC9rZXl3b3JkPjxrZXl3b3JkPlVuaXRlZCBTdGF0ZXM8L2tleXdvcmQ+PC9rZXl3b3Jk
cz48ZGF0ZXM+PHllYXI+MjAwMjwveWVhcj48cHViLWRhdGVzPjxkYXRlPkp1bC1BdWc8L2RhdGU+
PC9wdWItZGF0ZXM+PC9kYXRlcz48aXNibj4wNzQzLTgzNDY8L2lzYm4+PGFjY2Vzc2lvbi1udW0+
MTIwODI0NzM8L2FjY2Vzc2lvbi1udW0+PHVybHM+PHJlbGF0ZWQtdXJscz48dXJsPmh0dHA6Ly9v
dmlkc3Aub3ZpZC5jb20vb3ZpZHdlYi5jZ2k/VD1KUyZhbXA7Q1NDPVkmYW1wO05FV1M9TiZhbXA7
UEFHRT1mdWxsdGV4dCZhbXA7RD1tZWQ0JmFtcDtBTj0xMjA4MjQ3M2h0dHA6Ly9wbXQtZXUuaG9z
dGVkLmV4bGlicmlzZ3JvdXAuY29tL29wZW51cmwvNDZLSUJfSU5TVC80NktJQl9JTlNUX3NlcnZp
Y2VzX3BhZ2U/c2lkPU9WSUQ6bWVkbGluZSZhbXA7aWQ9cG1pZDoxMjA4MjQ3MyZhbXA7aWQ9ZG9p
OjEwLjEwMzglMkZzai5qcC43MjEwNzUwJmFtcDtpc3NuPTA3NDMtODM0NiZhbXA7aXNibj0mYW1w
O3ZvbHVtZT0yMiZhbXA7aXNzdWU9NSZhbXA7c3BhZ2U9MzgwJmFtcDtwYWdlcz0zODAtNSZhbXA7
ZGF0ZT0yMDAyJmFtcDt0aXRsZT1Kb3VybmFsK29mK1BlcmluYXRvbG9neSZhbXA7YXRpdGxlPUlt
cGFjdCtvZitmYW1pbHkraGVhbHRoK2luc3VyYW5jZSthbmQrb3RoZXIrZW52aXJvbm1lbnRhbCtm
YWN0b3JzK29uK3VuaXZlcnNhbCtoZWFyaW5nK3NjcmVlbitwcm9ncmFtK2VmZmVjdGl2ZW5lc3Mu
JmFtcDthdWxhc3Q9Vm9ociZhbXA7cGlkPSUzQ2F1dGhvciUzRVZvaHIrQlIlM0JNb29yZStQRSUz
QlR1Y2tlcitSSiUzQyUyRmF1dGhvciUzRSUzQ0FOJTNFMTIwODI0NzMlM0MlMkZBTiUzRSUzQ0RU
JTNFSm91cm5hbCtBcnRpY2xlJTNDJTJGRFQlM0U8L3VybD48dXJsPmh0dHBzOi8vd3d3Lm5hdHVy
ZS5jb20vYXJ0aWNsZXMvNzIxMDc1MC5wZGY8L3VybD48L3JlbGF0ZWQtdXJscz48L3VybHM+PGN1
c3RvbTQ+IEFsbGlzb248L2N1c3RvbTQ+PC9yZWNvcmQ+PC9DaXRlPjwvRW5kTm90ZT4A
</w:fldData>
              </w:fldChar>
            </w:r>
            <w:r>
              <w:rPr>
                <w:sz w:val="16"/>
                <w:szCs w:val="16"/>
              </w:rPr>
              <w:instrText xml:space="preserve"> ADDIN EN.CITE.DATA </w:instrText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end"/>
            </w:r>
            <w:r>
              <w:rPr>
                <w:sz w:val="16"/>
                <w:szCs w:val="16"/>
              </w:rPr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Vohr et al. (2002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4FB1D390" w14:textId="7EB68E07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40E2808" w14:textId="3C739FC0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5E22AA40" w14:textId="3AC4504F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2EA3017" w14:textId="1849AC16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1D43D034" w14:textId="5D5B831C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4D971975" w14:textId="1AC1AF14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38B86AAE" w14:textId="394D4C28" w:rsidR="0006367D" w:rsidRDefault="0006367D" w:rsidP="0006367D">
            <w:pPr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*</w:t>
            </w: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15E17280" w14:textId="6BDC4C01" w:rsidR="0006367D" w:rsidRDefault="0006367D" w:rsidP="0006367D">
            <w:pPr>
              <w:jc w:val="center"/>
              <w:rPr>
                <w:sz w:val="16"/>
                <w:szCs w:val="16"/>
                <w:lang w:val="sv-SE"/>
              </w:rPr>
            </w:pPr>
            <w:r>
              <w:rPr>
                <w:sz w:val="16"/>
                <w:szCs w:val="16"/>
                <w:lang w:val="sv-SE"/>
              </w:rPr>
              <w:t>7</w:t>
            </w:r>
          </w:p>
        </w:tc>
      </w:tr>
      <w:tr w:rsidR="0006367D" w:rsidRPr="004A28E8" w14:paraId="186429BA" w14:textId="77777777" w:rsidTr="00811770">
        <w:tc>
          <w:tcPr>
            <w:tcW w:w="2430" w:type="dxa"/>
            <w:shd w:val="clear" w:color="auto" w:fill="E7E6E6" w:themeFill="background2"/>
          </w:tcPr>
          <w:p w14:paraId="53841E3A" w14:textId="0219BCDF" w:rsidR="0006367D" w:rsidRPr="004A28E8" w:rsidRDefault="0006367D" w:rsidP="000636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fldChar w:fldCharType="begin"/>
            </w:r>
            <w:r>
              <w:rPr>
                <w:sz w:val="16"/>
                <w:szCs w:val="16"/>
              </w:rPr>
              <w:instrText xml:space="preserve"> ADDIN EN.CITE &lt;EndNote&gt;&lt;Cite AuthorYear="1"&gt;&lt;Author&gt;Welzl-Mueller&lt;/Author&gt;&lt;Year&gt;2001&lt;/Year&gt;&lt;RecNum&gt;140&lt;/RecNum&gt;&lt;DisplayText&gt;Welzl-Mueller et al. (2001)&lt;/DisplayText&gt;&lt;record&gt;&lt;rec-number&gt;140&lt;/rec-number&gt;&lt;foreign-keys&gt;&lt;key app="EN" db-id="e2f2xv9zgeevvieep515t2xnxxr0sdrx2ws9" timestamp="1613042698"&gt;140&lt;/key&gt;&lt;/foreign-keys&gt;&lt;ref-type name="Journal Article"&gt;17&lt;/ref-type&gt;&lt;contributors&gt;&lt;authors&gt;&lt;author&gt;Welzl-Mueller, K.&lt;/author&gt;&lt;author&gt;Stephan, K.&lt;/author&gt;&lt;author&gt;Nekahm, D.&lt;/author&gt;&lt;author&gt;Hirst-Stadlmann, A.&lt;/author&gt;&lt;author&gt;Weichbold, V.&lt;/author&gt;&lt;/authors&gt;&lt;/contributors&gt;&lt;titles&gt;&lt;title&gt;Hearing screening: Normal newborn nursery versus neonatal intensive care unit&lt;/title&gt;&lt;secondary-title&gt;International Pediatrics&lt;/secondary-title&gt;&lt;/titles&gt;&lt;periodical&gt;&lt;full-title&gt;International Pediatrics&lt;/full-title&gt;&lt;/periodical&gt;&lt;pages&gt;38-40&lt;/pages&gt;&lt;volume&gt;16&lt;/volume&gt;&lt;number&gt;1&lt;/number&gt;&lt;keywords&gt;&lt;keyword&gt;article&lt;/keyword&gt;&lt;keyword&gt;congenital deafness&lt;/keyword&gt;&lt;keyword&gt;diagnostic value&lt;/keyword&gt;&lt;keyword&gt;high risk population&lt;/keyword&gt;&lt;keyword&gt;human&lt;/keyword&gt;&lt;keyword&gt;newborn&lt;/keyword&gt;&lt;keyword&gt;newborn intensive care&lt;/keyword&gt;&lt;keyword&gt;newborn screening&lt;/keyword&gt;&lt;keyword&gt;nursery&lt;/keyword&gt;&lt;/keywords&gt;&lt;dates&gt;&lt;year&gt;2001&lt;/year&gt;&lt;/dates&gt;&lt;isbn&gt;0885-6265&lt;/isbn&gt;&lt;urls&gt;&lt;related-urls&gt;&lt;url&gt;http://www.embase.com/search/results?subaction=viewrecord&amp;amp;from=export&amp;amp;id=L32240337&lt;/url&gt;&lt;/related-urls&gt;&lt;/urls&gt;&lt;custom4&gt; Valeria&lt;/custom4&gt;&lt;language&gt;English&lt;/language&gt;&lt;/record&gt;&lt;/Cite&gt;&lt;/EndNote&gt;</w:instrText>
            </w:r>
            <w:r>
              <w:rPr>
                <w:sz w:val="16"/>
                <w:szCs w:val="16"/>
              </w:rPr>
              <w:fldChar w:fldCharType="separate"/>
            </w:r>
            <w:r>
              <w:rPr>
                <w:noProof/>
                <w:sz w:val="16"/>
                <w:szCs w:val="16"/>
              </w:rPr>
              <w:t>Welzl-Mueller et al. (2001)</w:t>
            </w:r>
            <w:r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0E887F4D" w14:textId="03430752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588537D" w14:textId="77777777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9F7A3D2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2C549F15" w14:textId="3D7C90BB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4567C2C5" w14:textId="77777777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8A7C6C0" w14:textId="77777777" w:rsidR="0006367D" w:rsidRPr="00CE6730" w:rsidRDefault="0006367D" w:rsidP="0006367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17807CA8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373B08C1" w14:textId="7D5CBF7D" w:rsidR="0006367D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 w:rsidR="0006367D" w:rsidRPr="004A28E8" w14:paraId="6E54CA04" w14:textId="63703B91" w:rsidTr="00811770">
        <w:tc>
          <w:tcPr>
            <w:tcW w:w="2430" w:type="dxa"/>
          </w:tcPr>
          <w:p w14:paraId="4AB6DDFD" w14:textId="61C6C5B3" w:rsidR="0006367D" w:rsidRPr="004A28E8" w:rsidRDefault="0006367D" w:rsidP="0006367D">
            <w:pPr>
              <w:rPr>
                <w:sz w:val="16"/>
                <w:szCs w:val="16"/>
              </w:rPr>
            </w:pP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XZW5qaW48L0F1dGhvcj48WWVh
cj4yMDE4PC9ZZWFyPjxSZWNOdW0+MTAwPC9SZWNOdW0+PERpc3BsYXlUZXh0PldlbmppbiBldCBh
bC4gKDIwMTgpPC9EaXNwbGF5VGV4dD48cmVjb3JkPjxyZWMtbnVtYmVyPjEwMDwvcmVjLW51bWJl
cj48Zm9yZWlnbi1rZXlzPjxrZXkgYXBwPSJFTiIgZGItaWQ9ImUyZjJ4djl6Z2VldnZpZWVwNTE1
dDJ4bnh4cjBzZHJ4MndzOSIgdGltZXN0YW1wPSIxNjEyOTYzNTgzIj4xMDA8L2tleT48L2ZvcmVp
Z24ta2V5cz48cmVmLXR5cGUgbmFtZT0iSm91cm5hbCBBcnRpY2xlIj4xNzwvcmVmLXR5cGU+PGNv
bnRyaWJ1dG9ycz48YXV0aG9ycz48YXV0aG9yPldlbmppbiwgVy48L2F1dGhvcj48YXV0aG9yPlhp
YW5ncm9uZywgVC48L2F1dGhvcj48YXV0aG9yPll1biwgTC48L2F1dGhvcj48YXV0aG9yPkppbmdy
b25nLCBMLjwvYXV0aG9yPjxhdXRob3I+SmlhbnlvbmcsIEMuPC9hdXRob3I+PGF1dGhvcj5YdWVs
aW5nLCBXLjwvYXV0aG9yPjxhdXRob3I+Wmhpd3UsIEguPC9hdXRob3I+PGF1dGhvcj5IYW8sIFcu
PC9hdXRob3I+PC9hdXRob3JzPjwvY29udHJpYnV0b3JzPjx0aXRsZXM+PHRpdGxlPk5lb25hdGFs
IGhlYXJpbmcgc2NyZWVuaW5nIGluIHJlbW90ZSBhcmVhcyBvZiBDaGluYTogYSBjb21wYXJpc29u
IGJldHdlZW4gcnVyYWwgYW5kIHVyYmFuIHBvcHVsYXRpb25zPC90aXRsZT48c2Vjb25kYXJ5LXRp
dGxlPkpvdXJuYWwgb2YgSW50ZXJuYXRpb25hbCBNZWRpY2FsIFJlc2VhcmNoPC9zZWNvbmRhcnkt
dGl0bGU+PC90aXRsZXM+PHBlcmlvZGljYWw+PGZ1bGwtdGl0bGU+Sm91cm5hbCBvZiBJbnRlcm5h
dGlvbmFsIE1lZGljYWwgUmVzZWFyY2g8L2Z1bGwtdGl0bGU+PC9wZXJpb2RpY2FsPjxwYWdlcz42
MzctNjUxPC9wYWdlcz48dm9sdW1lPjQ2PC92b2x1bWU+PG51bWJlcj4yPC9udW1iZXI+PGtleXdv
cmRzPjxrZXl3b3JkPkNoaW5hL2VwIFtFcGlkZW1pb2xvZ3ldPC9rZXl3b3JkPjxrZXl3b3JkPipF
dm9rZWQgUG90ZW50aWFscywgQXVkaXRvcnksIEJyYWluIFN0ZW0vcGggW1BoeXNpb2xvZ3ldPC9r
ZXl3b3JkPjxrZXl3b3JkPkZlbWFsZTwva2V5d29yZD48a2V5d29yZD5Gb2xsb3ctVXAgU3R1ZGll
czwva2V5d29yZD48a2V5d29yZD4qSGVhcmluZyBMb3NzL2RpIFtEaWFnbm9zaXNdPC9rZXl3b3Jk
PjxrZXl3b3JkPipIZWFyaW5nIExvc3MvZXAgW0VwaWRlbWlvbG9neV08L2tleXdvcmQ+PGtleXdv
cmQ+SGVhcmluZyBMb3NzL3BwIFtQaHlzaW9wYXRob2xvZ3ldPC9rZXl3b3JkPjxrZXl3b3JkPipI
ZWFyaW5nIFRlc3RzL3NuIFtTdGF0aXN0aWNzICZhbXA7IE51bWVyaWNhbCBEYXRhXTwva2V5d29y
ZD48a2V5d29yZD5IdW1hbnM8L2tleXdvcmQ+PGtleXdvcmQ+SW5mYW50PC9rZXl3b3JkPjxrZXl3
b3JkPkluZmFudCwgTmV3Ym9ybjwva2V5d29yZD48a2V5d29yZD5JbnRlbnNpdmUgQ2FyZSBVbml0
cywgTmVvbmF0YWw8L2tleXdvcmQ+PGtleXdvcmQ+TWFsZTwva2V5d29yZD48a2V5d29yZD4qTmVv
bmF0YWwgU2NyZWVuaW5nL3RkIFtUcmVuZHNdPC9rZXl3b3JkPjxrZXl3b3JkPipPdG9hY291c3Rp
YyBFbWlzc2lvbnMsIFNwb250YW5lb3VzL3BoIFtQaHlzaW9sb2d5XTwva2V5d29yZD48a2V5d29y
ZD5QcmV2YWxlbmNlPC9rZXl3b3JkPjxrZXl3b3JkPlJ1cmFsIFBvcHVsYXRpb248L2tleXdvcmQ+
PGtleXdvcmQ+VXJiYW4gUG9wdWxhdGlvbjwva2V5d29yZD48L2tleXdvcmRzPjxkYXRlcz48eWVh
cj4yMDE4PC95ZWFyPjxwdWItZGF0ZXM+PGRhdGU+RmViPC9kYXRlPjwvcHViLWRhdGVzPjwvZGF0
ZXM+PGlzYm4+MTQ3My0yMzAwPC9pc2JuPjxhY2Nlc3Npb24tbnVtPjI4NjA2MDIwPC9hY2Nlc3Np
b24tbnVtPjx1cmxzPjxyZWxhdGVkLXVybHM+PHVybD5odHRwOi8vb3ZpZHNwLm92aWQuY29tL292
aWR3ZWIuY2dpP1Q9SlMmYW1wO0NTQz1ZJmFtcDtORVdTPU4mYW1wO1BBR0U9ZnVsbHRleHQmYW1w
O0Q9bWVkMTMmYW1wO0FOPTI4NjA2MDIwaHR0cDovL3BtdC1ldS5ob3N0ZWQuZXhsaWJyaXNncm91
cC5jb20vb3BlbnVybC80NktJQl9JTlNULzQ2S0lCX0lOU1Rfc2VydmljZXNfcGFnZT9zaWQ9T1ZJ
RDptZWRsaW5lJmFtcDtpZD1wbWlkOjI4NjA2MDIwJmFtcDtpZD1kb2k6MTAuMTE3NyUyRjAzMDAw
NjA1MTc3MDY2NDMmYW1wO2lzc249MDMwMC0wNjA1JmFtcDtpc2JuPSZhbXA7dm9sdW1lPTQ2JmFt
cDtpc3N1ZT0yJmFtcDtzcGFnZT02MzcmYW1wO3BhZ2VzPTYzNy02NTEmYW1wO2RhdGU9MjAxOCZh
bXA7dGl0bGU9Sm91cm5hbCtvZitJbnRlcm5hdGlvbmFsK01lZGljYWwrUmVzZWFyY2gmYW1wO2F0
aXRsZT1OZW9uYXRhbCtoZWFyaW5nK3NjcmVlbmluZytpbityZW1vdGUrYXJlYXMrb2YrQ2hpbmEl
M0ErYStjb21wYXJpc29uK2JldHdlZW4rcnVyYWwrYW5kK3VyYmFuK3BvcHVsYXRpb25zLiZhbXA7
YXVsYXN0PVdlbmppbiZhbXA7cGlkPSUzQ2F1dGhvciUzRVdlbmppbitXJTNCWGlhbmdyb25nK1Ql
M0JZdW4rTCUzQkppbmdyb25nK0wlM0JKaWFueW9uZytDJTNCWHVlbGluZytXJTNCWmhpd3UrSCUz
QkhhbytXJTNDJTJGYXV0aG9yJTNFJTNDQU4lM0UyODYwNjAyMCUzQyUyRkFOJTNFJTNDRFQlM0VD
b21wYXJhdGl2ZStTdHVkeSUzQyUyRkRUJTNFPC91cmw+PHVybD5odHRwczovL3d3dy5uY2JpLm5s
bS5uaWguZ292L3BtYy9hcnRpY2xlcy9QTUM1OTcxNDg5L3BkZi8xMC4xMTc3XzAzMDAwNjA1MTc3
MDY2NDMucGRmPC91cmw+PC9yZWxhdGVkLXVybHM+PC91cmxzPjxjdXN0b200PiBBbGxpc29uIEFs
bGlzb24gYW5kIEFuZHJlYTwvY3VzdG9tND48ZWxlY3Ryb25pYy1yZXNvdXJjZS1udW0+aHR0cHM6
Ly9keC5kb2kub3JnLzEwLjExNzcvMDMwMDA2MDUxNzcwNjY0MzwvZWxlY3Ryb25pYy1yZXNvdXJj
ZS1udW0+PC9yZWNvcmQ+PC9DaXRlPjwvRW5kTm90ZT4A
</w:fldData>
              </w:fldChar>
            </w:r>
            <w:r w:rsidRPr="004A28E8">
              <w:rPr>
                <w:sz w:val="16"/>
                <w:szCs w:val="16"/>
              </w:rPr>
              <w:instrText xml:space="preserve"> ADDIN EN.CITE </w:instrText>
            </w: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XZW5qaW48L0F1dGhvcj48WWVh
cj4yMDE4PC9ZZWFyPjxSZWNOdW0+MTAwPC9SZWNOdW0+PERpc3BsYXlUZXh0PldlbmppbiBldCBh
bC4gKDIwMTgpPC9EaXNwbGF5VGV4dD48cmVjb3JkPjxyZWMtbnVtYmVyPjEwMDwvcmVjLW51bWJl
cj48Zm9yZWlnbi1rZXlzPjxrZXkgYXBwPSJFTiIgZGItaWQ9ImUyZjJ4djl6Z2VldnZpZWVwNTE1
dDJ4bnh4cjBzZHJ4MndzOSIgdGltZXN0YW1wPSIxNjEyOTYzNTgzIj4xMDA8L2tleT48L2ZvcmVp
Z24ta2V5cz48cmVmLXR5cGUgbmFtZT0iSm91cm5hbCBBcnRpY2xlIj4xNzwvcmVmLXR5cGU+PGNv
bnRyaWJ1dG9ycz48YXV0aG9ycz48YXV0aG9yPldlbmppbiwgVy48L2F1dGhvcj48YXV0aG9yPlhp
YW5ncm9uZywgVC48L2F1dGhvcj48YXV0aG9yPll1biwgTC48L2F1dGhvcj48YXV0aG9yPkppbmdy
b25nLCBMLjwvYXV0aG9yPjxhdXRob3I+SmlhbnlvbmcsIEMuPC9hdXRob3I+PGF1dGhvcj5YdWVs
aW5nLCBXLjwvYXV0aG9yPjxhdXRob3I+Wmhpd3UsIEguPC9hdXRob3I+PGF1dGhvcj5IYW8sIFcu
PC9hdXRob3I+PC9hdXRob3JzPjwvY29udHJpYnV0b3JzPjx0aXRsZXM+PHRpdGxlPk5lb25hdGFs
IGhlYXJpbmcgc2NyZWVuaW5nIGluIHJlbW90ZSBhcmVhcyBvZiBDaGluYTogYSBjb21wYXJpc29u
IGJldHdlZW4gcnVyYWwgYW5kIHVyYmFuIHBvcHVsYXRpb25zPC90aXRsZT48c2Vjb25kYXJ5LXRp
dGxlPkpvdXJuYWwgb2YgSW50ZXJuYXRpb25hbCBNZWRpY2FsIFJlc2VhcmNoPC9zZWNvbmRhcnkt
dGl0bGU+PC90aXRsZXM+PHBlcmlvZGljYWw+PGZ1bGwtdGl0bGU+Sm91cm5hbCBvZiBJbnRlcm5h
dGlvbmFsIE1lZGljYWwgUmVzZWFyY2g8L2Z1bGwtdGl0bGU+PC9wZXJpb2RpY2FsPjxwYWdlcz42
MzctNjUxPC9wYWdlcz48dm9sdW1lPjQ2PC92b2x1bWU+PG51bWJlcj4yPC9udW1iZXI+PGtleXdv
cmRzPjxrZXl3b3JkPkNoaW5hL2VwIFtFcGlkZW1pb2xvZ3ldPC9rZXl3b3JkPjxrZXl3b3JkPipF
dm9rZWQgUG90ZW50aWFscywgQXVkaXRvcnksIEJyYWluIFN0ZW0vcGggW1BoeXNpb2xvZ3ldPC9r
ZXl3b3JkPjxrZXl3b3JkPkZlbWFsZTwva2V5d29yZD48a2V5d29yZD5Gb2xsb3ctVXAgU3R1ZGll
czwva2V5d29yZD48a2V5d29yZD4qSGVhcmluZyBMb3NzL2RpIFtEaWFnbm9zaXNdPC9rZXl3b3Jk
PjxrZXl3b3JkPipIZWFyaW5nIExvc3MvZXAgW0VwaWRlbWlvbG9neV08L2tleXdvcmQ+PGtleXdv
cmQ+SGVhcmluZyBMb3NzL3BwIFtQaHlzaW9wYXRob2xvZ3ldPC9rZXl3b3JkPjxrZXl3b3JkPipI
ZWFyaW5nIFRlc3RzL3NuIFtTdGF0aXN0aWNzICZhbXA7IE51bWVyaWNhbCBEYXRhXTwva2V5d29y
ZD48a2V5d29yZD5IdW1hbnM8L2tleXdvcmQ+PGtleXdvcmQ+SW5mYW50PC9rZXl3b3JkPjxrZXl3
b3JkPkluZmFudCwgTmV3Ym9ybjwva2V5d29yZD48a2V5d29yZD5JbnRlbnNpdmUgQ2FyZSBVbml0
cywgTmVvbmF0YWw8L2tleXdvcmQ+PGtleXdvcmQ+TWFsZTwva2V5d29yZD48a2V5d29yZD4qTmVv
bmF0YWwgU2NyZWVuaW5nL3RkIFtUcmVuZHNdPC9rZXl3b3JkPjxrZXl3b3JkPipPdG9hY291c3Rp
YyBFbWlzc2lvbnMsIFNwb250YW5lb3VzL3BoIFtQaHlzaW9sb2d5XTwva2V5d29yZD48a2V5d29y
ZD5QcmV2YWxlbmNlPC9rZXl3b3JkPjxrZXl3b3JkPlJ1cmFsIFBvcHVsYXRpb248L2tleXdvcmQ+
PGtleXdvcmQ+VXJiYW4gUG9wdWxhdGlvbjwva2V5d29yZD48L2tleXdvcmRzPjxkYXRlcz48eWVh
cj4yMDE4PC95ZWFyPjxwdWItZGF0ZXM+PGRhdGU+RmViPC9kYXRlPjwvcHViLWRhdGVzPjwvZGF0
ZXM+PGlzYm4+MTQ3My0yMzAwPC9pc2JuPjxhY2Nlc3Npb24tbnVtPjI4NjA2MDIwPC9hY2Nlc3Np
b24tbnVtPjx1cmxzPjxyZWxhdGVkLXVybHM+PHVybD5odHRwOi8vb3ZpZHNwLm92aWQuY29tL292
aWR3ZWIuY2dpP1Q9SlMmYW1wO0NTQz1ZJmFtcDtORVdTPU4mYW1wO1BBR0U9ZnVsbHRleHQmYW1w
O0Q9bWVkMTMmYW1wO0FOPTI4NjA2MDIwaHR0cDovL3BtdC1ldS5ob3N0ZWQuZXhsaWJyaXNncm91
cC5jb20vb3BlbnVybC80NktJQl9JTlNULzQ2S0lCX0lOU1Rfc2VydmljZXNfcGFnZT9zaWQ9T1ZJ
RDptZWRsaW5lJmFtcDtpZD1wbWlkOjI4NjA2MDIwJmFtcDtpZD1kb2k6MTAuMTE3NyUyRjAzMDAw
NjA1MTc3MDY2NDMmYW1wO2lzc249MDMwMC0wNjA1JmFtcDtpc2JuPSZhbXA7dm9sdW1lPTQ2JmFt
cDtpc3N1ZT0yJmFtcDtzcGFnZT02MzcmYW1wO3BhZ2VzPTYzNy02NTEmYW1wO2RhdGU9MjAxOCZh
bXA7dGl0bGU9Sm91cm5hbCtvZitJbnRlcm5hdGlvbmFsK01lZGljYWwrUmVzZWFyY2gmYW1wO2F0
aXRsZT1OZW9uYXRhbCtoZWFyaW5nK3NjcmVlbmluZytpbityZW1vdGUrYXJlYXMrb2YrQ2hpbmEl
M0ErYStjb21wYXJpc29uK2JldHdlZW4rcnVyYWwrYW5kK3VyYmFuK3BvcHVsYXRpb25zLiZhbXA7
YXVsYXN0PVdlbmppbiZhbXA7cGlkPSUzQ2F1dGhvciUzRVdlbmppbitXJTNCWGlhbmdyb25nK1Ql
M0JZdW4rTCUzQkppbmdyb25nK0wlM0JKaWFueW9uZytDJTNCWHVlbGluZytXJTNCWmhpd3UrSCUz
QkhhbytXJTNDJTJGYXV0aG9yJTNFJTNDQU4lM0UyODYwNjAyMCUzQyUyRkFOJTNFJTNDRFQlM0VD
b21wYXJhdGl2ZStTdHVkeSUzQyUyRkRUJTNFPC91cmw+PHVybD5odHRwczovL3d3dy5uY2JpLm5s
bS5uaWguZ292L3BtYy9hcnRpY2xlcy9QTUM1OTcxNDg5L3BkZi8xMC4xMTc3XzAzMDAwNjA1MTc3
MDY2NDMucGRmPC91cmw+PC9yZWxhdGVkLXVybHM+PC91cmxzPjxjdXN0b200PiBBbGxpc29uIEFs
bGlzb24gYW5kIEFuZHJlYTwvY3VzdG9tND48ZWxlY3Ryb25pYy1yZXNvdXJjZS1udW0+aHR0cHM6
Ly9keC5kb2kub3JnLzEwLjExNzcvMDMwMDA2MDUxNzcwNjY0MzwvZWxlY3Ryb25pYy1yZXNvdXJj
ZS1udW0+PC9yZWNvcmQ+PC9DaXRlPjwvRW5kTm90ZT4A
</w:fldData>
              </w:fldChar>
            </w:r>
            <w:r w:rsidRPr="004A28E8">
              <w:rPr>
                <w:sz w:val="16"/>
                <w:szCs w:val="16"/>
              </w:rPr>
              <w:instrText xml:space="preserve"> ADDIN EN.CITE.DATA </w:instrText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end"/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</w:rPr>
              <w:t>Wenjin et al. (2018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vAlign w:val="center"/>
          </w:tcPr>
          <w:p w14:paraId="646F0EEC" w14:textId="09D47966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139C4FAD" w14:textId="3741F0C8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14:paraId="6EA94E73" w14:textId="77BF015E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033913A" w14:textId="75A475BF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</w:tcPr>
          <w:p w14:paraId="05575D3A" w14:textId="4146114E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</w:tcPr>
          <w:p w14:paraId="03A036FE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nil"/>
            </w:tcBorders>
            <w:vAlign w:val="center"/>
          </w:tcPr>
          <w:p w14:paraId="346A553D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49C0ECC0" w14:textId="79C46D2E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 w:rsidR="0006367D" w:rsidRPr="004A28E8" w14:paraId="137D95D8" w14:textId="0C66EFDA" w:rsidTr="00811770">
        <w:tc>
          <w:tcPr>
            <w:tcW w:w="2430" w:type="dxa"/>
            <w:shd w:val="clear" w:color="auto" w:fill="E7E6E6" w:themeFill="background2"/>
          </w:tcPr>
          <w:p w14:paraId="73981700" w14:textId="596C6E33" w:rsidR="0006367D" w:rsidRPr="004A28E8" w:rsidRDefault="0006367D" w:rsidP="0006367D">
            <w:pPr>
              <w:rPr>
                <w:sz w:val="16"/>
                <w:szCs w:val="16"/>
              </w:rPr>
            </w:pP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Xcm9ibGV3c2thLVNlbml1azwv
QXV0aG9yPjxZZWFyPjIwMDU8L1llYXI+PFJlY051bT4xMDI8L1JlY051bT48RGlzcGxheVRleHQ+
V3JvYmxld3NrYS1TZW5pdWsgZXQgYWwuICgyMDA1KTwvRGlzcGxheVRleHQ+PHJlY29yZD48cmVj
LW51bWJlcj4xMDI8L3JlYy1udW1iZXI+PGZvcmVpZ24ta2V5cz48a2V5IGFwcD0iRU4iIGRiLWlk
PSJlMmYyeHY5emdlZXZ2aWVlcDUxNXQyeG54eHIwc2RyeDJ3czkiIHRpbWVzdGFtcD0iMTYxMjk2
MzU4MyI+MTAyPC9rZXk+PC9mb3JlaWduLWtleXM+PHJlZi10eXBlIG5hbWU9IkpvdXJuYWwgQXJ0
aWNsZSI+MTc8L3JlZi10eXBlPjxjb250cmlidXRvcnM+PGF1dGhvcnM+PGF1dGhvcj5Xcm9ibGV3
c2thLVNlbml1aywgSy48L2F1dGhvcj48YXV0aG9yPkNob2puYWNrYSwgSy48L2F1dGhvcj48YXV0
aG9yPlB1Y2hlciwgQi48L2F1dGhvcj48YXV0aG9yPlN6Y3phcGEsIEouPC9hdXRob3I+PGF1dGhv
cj5HYWR6aW5vd3NraSwgSi48L2F1dGhvcj48YXV0aG9yPkdyemVnb3Jvd3NraSwgTS48L2F1dGhv
cj48L2F1dGhvcnM+PC9jb250cmlidXRvcnM+PHRpdGxlcz48dGl0bGU+VGhlIHJlc3VsdHMgb2Yg
bmV3Ym9ybiBoZWFyaW5nIHNjcmVlbmluZyBieSBtZWFucyBvZiB0cmFuc2llbnQgZXZva2VkIG90
b2Fjb3VzdGljIGVtaXNzaW9uczwvdGl0bGU+PHNlY29uZGFyeS10aXRsZT5JbnRlcm5hdGlvbmFs
IEpvdXJuYWwgb2YgUGVkaWF0cmljIE90b3JoaW5vbGFyeW5nb2xvZ3k8L3NlY29uZGFyeS10aXRs
ZT48L3RpdGxlcz48cGVyaW9kaWNhbD48ZnVsbC10aXRsZT5JbnRlcm5hdGlvbmFsIEpvdXJuYWwg
b2YgUGVkaWF0cmljIE90b3JoaW5vbGFyeW5nb2xvZ3k8L2Z1bGwtdGl0bGU+PC9wZXJpb2RpY2Fs
PjxwYWdlcz4xMzUxLTEzNTc8L3BhZ2VzPjx2b2x1bWU+Njk8L3ZvbHVtZT48bnVtYmVyPjEwPC9u
dW1iZXI+PGtleXdvcmRzPjxrZXl3b3JkPkFjb3VzdGljIFN0aW11bGF0aW9uPC9rZXl3b3JkPjxr
ZXl3b3JkPkF1ZGlvbWV0cnksIEV2b2tlZCBSZXNwb25zZTwva2V5d29yZD48a2V5d29yZD4qSGVh
cmluZyBMb3NzL2RpIFtEaWFnbm9zaXNdPC9rZXl3b3JkPjxrZXl3b3JkPkhlYXJpbmcgTG9zcy9l
cCBbRXBpZGVtaW9sb2d5XTwva2V5d29yZD48a2V5d29yZD5IdW1hbnM8L2tleXdvcmQ+PGtleXdv
cmQ+SW5mYW50LCBOZXdib3JuPC9rZXl3b3JkPjxrZXl3b3JkPipOZW9uYXRhbCBTY3JlZW5pbmcv
bXQgW01ldGhvZHNdPC9rZXl3b3JkPjxrZXl3b3JkPipPdG9hY291c3RpYyBFbWlzc2lvbnMsIFNw
b250YW5lb3VzPC9rZXl3b3JkPjxrZXl3b3JkPlBvbGFuZC9lcCBbRXBpZGVtaW9sb2d5XTwva2V5
d29yZD48a2V5d29yZD5QcmV2YWxlbmNlPC9rZXl3b3JkPjxrZXl3b3JkPlJpc2sgRmFjdG9yczwv
a2V5d29yZD48L2tleXdvcmRzPjxkYXRlcz48eWVhcj4yMDA1PC95ZWFyPjxwdWItZGF0ZXM+PGRh
dGU+T2N0PC9kYXRlPjwvcHViLWRhdGVzPjwvZGF0ZXM+PGlzYm4+MDE2NS01ODc2PC9pc2JuPjxh
Y2Nlc3Npb24tbnVtPjE1OTA0OTc5PC9hY2Nlc3Npb24tbnVtPjx1cmxzPjxyZWxhdGVkLXVybHM+
PHVybD5odHRwOi8vb3ZpZHNwLm92aWQuY29tL292aWR3ZWIuY2dpP1Q9SlMmYW1wO0NTQz1ZJmFt
cDtORVdTPU4mYW1wO1BBR0U9ZnVsbHRleHQmYW1wO0Q9bWVkNSZhbXA7QU49MTU5MDQ5NzlodHRw
Oi8vcG10LWV1Lmhvc3RlZC5leGxpYnJpc2dyb3VwLmNvbS9vcGVudXJsLzQ2S0lCX0lOU1QvNDZL
SUJfSU5TVF9zZXJ2aWNlc19wYWdlP3NpZD1PVklEOm1lZGxpbmUmYW1wO2lkPXBtaWQ6MTU5MDQ5
NzkmYW1wO2lkPWRvaToxMC4xMDE2JTJGai5panBvcmwuMjAwNS4wMy4wMjMmYW1wO2lzc249MDE2
NS01ODc2JmFtcDtpc2JuPSZhbXA7dm9sdW1lPTY5JmFtcDtpc3N1ZT0xMCZhbXA7c3BhZ2U9MTM1
MSZhbXA7cGFnZXM9MTM1MS03JmFtcDtkYXRlPTIwMDUmYW1wO3RpdGxlPUludGVybmF0aW9uYWwr
Sm91cm5hbCtvZitQZWRpYXRyaWMrT3Rvcmhpbm9sYXJ5bmdvbG9neSZhbXA7YXRpdGxlPVRoZSty
ZXN1bHRzK29mK25ld2Jvcm4raGVhcmluZytzY3JlZW5pbmcrYnkrbWVhbnMrb2YrdHJhbnNpZW50
K2V2b2tlZCtvdG9hY291c3RpYytlbWlzc2lvbnMuJmFtcDthdWxhc3Q9V3JvYmxld3NrYS1TZW5p
dWsmYW1wO3BpZD0lM0NhdXRob3IlM0VXcm9ibGV3c2thLVNlbml1aytLJTNCQ2hvam5hY2thK0sl
M0JQdWNoZXIrQiUzQlN6Y3phcGErSiUzQkdhZHppbm93c2tpK0olM0JHcnplZ29yb3dza2krTSUz
QyUyRmF1dGhvciUzRSUzQ0FOJTNFMTU5MDQ5NzklM0MlMkZBTiUzRSUzQ0RUJTNFSm91cm5hbCtB
cnRpY2xlJTNDJTJGRFQlM0U8L3VybD48dXJsPmh0dHBzOi8vcGRmLnNjaWVuY2VkaXJlY3Rhc3Nl
dHMuY29tLzI3MTE4OC8xLXMyLjAtUzAxNjU1ODc2MDVYMDIwMTQvMS1zMi4wLVMwMTY1NTg3NjA1
MDAxNjY3L21haW4ucGRmP1gtQW16LVNlY3VyaXR5LVRva2VuPUFnb0piM0pwWjJsdVgyVmpFQThh
Q1hWekxXVmhjM1F0TVNKSU1FWUNJUUNvQSUyQnU3T3NwWXV4dFlNb1RuYVBYZ25iZFhTSDNnNERh
RW9GMDYyNWhtaWdJaEFPS1dqYVdOS2dZd0xET0FSZEU3T0Z6ZFZqOUZVTnl1Z0dDeXlOVTVkdFkl
MkZLdG9EQ0hnUUFob01NRFU1TURBek5UUTJPRFkxSWd5WUhKVzE0UVRvakU3NXA4OHF0d1BEbEhz
ckR3NzZlTkNyd3NWdnRob2sxTUQ0blglMkZCbjlKdTBFYVZTUmphaFdlaUdpVTNYaUJyQiUyRmRr
dG9DaHdBUGJzZnBqVTJiUTRPU09XQm5hM0NxQ1RBVCUyRlNlRHVmRjhBM0xLd01HY2l1Ym5NUjFi
aUpvR1ZUa1dkemdEU0xhS1kzbW1aSzhJRDRkMzY4SWt6NFpKd0RrYnNLc0dEZ2c3JTJGQ29pUncx
RnkwN2dSQ2slMkZLZ3lsbXFSeEpJcU5HJTJGZ2t0aFBCSjQlMkI3WG80T1B5WFhVTjdWWlZDVVZE
bFAlMkZ5ZDllWEYxckpLcERFN2x0S1VaZk41R2FEVlJxZm55NlJiRXlFTkFpWkg4UnhDMkNQdmFQ
Szgwc3k4U3VJYWFRZ3pvTnBac09BTmd1aG40emduOWtOQkVMeTZiUFpyZjNJWjMxc0QwdDAzMElN
RSUyRmpiQkhobmZCbE9XT2JOMG9aeDFodTBpTFVJQ1JhZDYlMkJiSWExY1k5VnBRYXVxakdQMTY3
bkVrSnBhS3ZRM3JFSlpoa21wejlaYU1Va0s0N1ZZQzNXSE9rY2RXQUhmRHRiMlEyR2RnTVVqM1ky
YW5IandiUmlYS0lDUWlWTnhaanJ6QW9WUHp6WXRHUkFUTGhLZXR6ZjFvUHEyRGolMkZNWlhYUUdH
cHBPN0dsNDNQMkZuTnBiUEhJMnRzU3U2JTJGNjQlMkJCJTJGZTZqYVdtbzhCcDRxOVAlMkJSSXZq
aTdlc1h2YmFUMWlpazIyR0xLN1hEelhYSFk5SDhWSTJsQmJVQnFBYSUyQk1PS3B4JTJCa0ZPck1C
NGNqa1pFMnByTEpDcHhNeXo5b3dqWnVQVEl1cmlKTThNSUhWdmlNaGhqazNuOVBiNSUyQms4Tzgx
TFhCOTdlc01zU09WU0dPMXYlMkJkWnZIOGZrc3h1dUhYWWZKY0ZnMWZ5ZWtraVJPa2xxandaT2Ry
VTdIczRXJTJGcm1uTkJsRFFNdEVobnE5Q0RKVTVMaCUyRnkzRVBHTENGaURTbFhvd0VrSUt2RDNu
cHdLWTlQVmR0MXhFRmJiUG5Odm9NYzZyJTJCZGI4RTFCakJJYjJaa3BIR0JrZ1dZamh2S1FmQWR2
Wm9ZaFc1V3lYMng5MzJXV3Y5VjFFJTNEJmFtcDtYLUFtei1BbGdvcml0aG09QVdTNC1ITUFDLVNI
QTI1NiZhbXA7WC1BbXotRGF0ZT0yMDE5MDcxOVQxNTU0MzdaJmFtcDtYLUFtei1TaWduZWRIZWFk
ZXJzPWhvc3QmYW1wO1gtQW16LUV4cGlyZXM9MzAwJmFtcDtYLUFtei1DcmVkZW50aWFsPUFTSUFR
M1BIQ1ZUWVczVDM2TlhGJTJGMjAxOTA3MTklMkZ1cy1lYXN0LTElMkZzMyUyRmF3czRfcmVxdWVz
dCZhbXA7WC1BbXotU2lnbmF0dXJlPTk4OTM2YzdmMzUzYmNkNmEzMjc3NGM3NzRmYmFmZTM5ZWM2
ZTQyMmExMGQ0Yjg0MDg0ZGVhMzczMDQ3NDNiZDYmYW1wO2hhc2g9NDcwOTE5NzBlN2E0YzM0ODVh
YmI4ZjdhYjkzNzdiNzdhMGY3MzQ0ZDJhYjI1MjRmZDZmMzVhOTVkNTIyZGRlZSZhbXA7aG9zdD02
ODA0MmM5NDM1OTEwMTNhYzJiMjQzMGE4OWIyNzBmNmFmMmM3NmQ4ZGZkMDg2YTA3MTc2YWZlN2M3
NmMyYzYxJmFtcDtwaWk9UzAxNjU1ODc2MDUwMDE2NjcmYW1wO3RpZD1zcGRmLTEwYTM1ZGY2LWE5
ZDAtNDhkOS1hYjMyLTQ1ZjlmNjk4OTdlZiZhbXA7c2lkPWIwMjU2MDliMmU4OGI2NGY0ZDRhOTBj
MWRlMjQyM2Y1OGUyYWd4cnFiJmFtcDt0eXBlPWNsaWVudDwvdXJsPjwvcmVsYXRlZC11cmxzPjwv
dXJscz48Y3VzdG9tND4gQWxsaXNvbiBBbGxpc29uIGFuZCBBbmRyZWE8L2N1c3RvbTQ+PC9yZWNv
cmQ+PC9DaXRlPjwvRW5kTm90ZT5=
</w:fldData>
              </w:fldChar>
            </w:r>
            <w:r w:rsidRPr="004A28E8">
              <w:rPr>
                <w:sz w:val="16"/>
                <w:szCs w:val="16"/>
                <w:lang w:val="sv-SE"/>
              </w:rPr>
              <w:instrText xml:space="preserve"> ADDIN EN.CITE </w:instrText>
            </w:r>
            <w:r w:rsidRPr="004A28E8">
              <w:rPr>
                <w:sz w:val="16"/>
                <w:szCs w:val="16"/>
              </w:rPr>
              <w:fldChar w:fldCharType="begin">
                <w:fldData xml:space="preserve">PEVuZE5vdGU+PENpdGUgQXV0aG9yWWVhcj0iMSI+PEF1dGhvcj5Xcm9ibGV3c2thLVNlbml1azwv
QXV0aG9yPjxZZWFyPjIwMDU8L1llYXI+PFJlY051bT4xMDI8L1JlY051bT48RGlzcGxheVRleHQ+
V3JvYmxld3NrYS1TZW5pdWsgZXQgYWwuICgyMDA1KTwvRGlzcGxheVRleHQ+PHJlY29yZD48cmVj
LW51bWJlcj4xMDI8L3JlYy1udW1iZXI+PGZvcmVpZ24ta2V5cz48a2V5IGFwcD0iRU4iIGRiLWlk
PSJlMmYyeHY5emdlZXZ2aWVlcDUxNXQyeG54eHIwc2RyeDJ3czkiIHRpbWVzdGFtcD0iMTYxMjk2
MzU4MyI+MTAyPC9rZXk+PC9mb3JlaWduLWtleXM+PHJlZi10eXBlIG5hbWU9IkpvdXJuYWwgQXJ0
aWNsZSI+MTc8L3JlZi10eXBlPjxjb250cmlidXRvcnM+PGF1dGhvcnM+PGF1dGhvcj5Xcm9ibGV3
c2thLVNlbml1aywgSy48L2F1dGhvcj48YXV0aG9yPkNob2puYWNrYSwgSy48L2F1dGhvcj48YXV0
aG9yPlB1Y2hlciwgQi48L2F1dGhvcj48YXV0aG9yPlN6Y3phcGEsIEouPC9hdXRob3I+PGF1dGhv
cj5HYWR6aW5vd3NraSwgSi48L2F1dGhvcj48YXV0aG9yPkdyemVnb3Jvd3NraSwgTS48L2F1dGhv
cj48L2F1dGhvcnM+PC9jb250cmlidXRvcnM+PHRpdGxlcz48dGl0bGU+VGhlIHJlc3VsdHMgb2Yg
bmV3Ym9ybiBoZWFyaW5nIHNjcmVlbmluZyBieSBtZWFucyBvZiB0cmFuc2llbnQgZXZva2VkIG90
b2Fjb3VzdGljIGVtaXNzaW9uczwvdGl0bGU+PHNlY29uZGFyeS10aXRsZT5JbnRlcm5hdGlvbmFs
IEpvdXJuYWwgb2YgUGVkaWF0cmljIE90b3JoaW5vbGFyeW5nb2xvZ3k8L3NlY29uZGFyeS10aXRs
ZT48L3RpdGxlcz48cGVyaW9kaWNhbD48ZnVsbC10aXRsZT5JbnRlcm5hdGlvbmFsIEpvdXJuYWwg
b2YgUGVkaWF0cmljIE90b3JoaW5vbGFyeW5nb2xvZ3k8L2Z1bGwtdGl0bGU+PC9wZXJpb2RpY2Fs
PjxwYWdlcz4xMzUxLTEzNTc8L3BhZ2VzPjx2b2x1bWU+Njk8L3ZvbHVtZT48bnVtYmVyPjEwPC9u
dW1iZXI+PGtleXdvcmRzPjxrZXl3b3JkPkFjb3VzdGljIFN0aW11bGF0aW9uPC9rZXl3b3JkPjxr
ZXl3b3JkPkF1ZGlvbWV0cnksIEV2b2tlZCBSZXNwb25zZTwva2V5d29yZD48a2V5d29yZD4qSGVh
cmluZyBMb3NzL2RpIFtEaWFnbm9zaXNdPC9rZXl3b3JkPjxrZXl3b3JkPkhlYXJpbmcgTG9zcy9l
cCBbRXBpZGVtaW9sb2d5XTwva2V5d29yZD48a2V5d29yZD5IdW1hbnM8L2tleXdvcmQ+PGtleXdv
cmQ+SW5mYW50LCBOZXdib3JuPC9rZXl3b3JkPjxrZXl3b3JkPipOZW9uYXRhbCBTY3JlZW5pbmcv
bXQgW01ldGhvZHNdPC9rZXl3b3JkPjxrZXl3b3JkPipPdG9hY291c3RpYyBFbWlzc2lvbnMsIFNw
b250YW5lb3VzPC9rZXl3b3JkPjxrZXl3b3JkPlBvbGFuZC9lcCBbRXBpZGVtaW9sb2d5XTwva2V5
d29yZD48a2V5d29yZD5QcmV2YWxlbmNlPC9rZXl3b3JkPjxrZXl3b3JkPlJpc2sgRmFjdG9yczwv
a2V5d29yZD48L2tleXdvcmRzPjxkYXRlcz48eWVhcj4yMDA1PC95ZWFyPjxwdWItZGF0ZXM+PGRh
dGU+T2N0PC9kYXRlPjwvcHViLWRhdGVzPjwvZGF0ZXM+PGlzYm4+MDE2NS01ODc2PC9pc2JuPjxh
Y2Nlc3Npb24tbnVtPjE1OTA0OTc5PC9hY2Nlc3Npb24tbnVtPjx1cmxzPjxyZWxhdGVkLXVybHM+
PHVybD5odHRwOi8vb3ZpZHNwLm92aWQuY29tL292aWR3ZWIuY2dpP1Q9SlMmYW1wO0NTQz1ZJmFt
cDtORVdTPU4mYW1wO1BBR0U9ZnVsbHRleHQmYW1wO0Q9bWVkNSZhbXA7QU49MTU5MDQ5NzlodHRw
Oi8vcG10LWV1Lmhvc3RlZC5leGxpYnJpc2dyb3VwLmNvbS9vcGVudXJsLzQ2S0lCX0lOU1QvNDZL
SUJfSU5TVF9zZXJ2aWNlc19wYWdlP3NpZD1PVklEOm1lZGxpbmUmYW1wO2lkPXBtaWQ6MTU5MDQ5
NzkmYW1wO2lkPWRvaToxMC4xMDE2JTJGai5panBvcmwuMjAwNS4wMy4wMjMmYW1wO2lzc249MDE2
NS01ODc2JmFtcDtpc2JuPSZhbXA7dm9sdW1lPTY5JmFtcDtpc3N1ZT0xMCZhbXA7c3BhZ2U9MTM1
MSZhbXA7cGFnZXM9MTM1MS03JmFtcDtkYXRlPTIwMDUmYW1wO3RpdGxlPUludGVybmF0aW9uYWwr
Sm91cm5hbCtvZitQZWRpYXRyaWMrT3Rvcmhpbm9sYXJ5bmdvbG9neSZhbXA7YXRpdGxlPVRoZSty
ZXN1bHRzK29mK25ld2Jvcm4raGVhcmluZytzY3JlZW5pbmcrYnkrbWVhbnMrb2YrdHJhbnNpZW50
K2V2b2tlZCtvdG9hY291c3RpYytlbWlzc2lvbnMuJmFtcDthdWxhc3Q9V3JvYmxld3NrYS1TZW5p
dWsmYW1wO3BpZD0lM0NhdXRob3IlM0VXcm9ibGV3c2thLVNlbml1aytLJTNCQ2hvam5hY2thK0sl
M0JQdWNoZXIrQiUzQlN6Y3phcGErSiUzQkdhZHppbm93c2tpK0olM0JHcnplZ29yb3dza2krTSUz
QyUyRmF1dGhvciUzRSUzQ0FOJTNFMTU5MDQ5NzklM0MlMkZBTiUzRSUzQ0RUJTNFSm91cm5hbCtB
cnRpY2xlJTNDJTJGRFQlM0U8L3VybD48dXJsPmh0dHBzOi8vcGRmLnNjaWVuY2VkaXJlY3Rhc3Nl
dHMuY29tLzI3MTE4OC8xLXMyLjAtUzAxNjU1ODc2MDVYMDIwMTQvMS1zMi4wLVMwMTY1NTg3NjA1
MDAxNjY3L21haW4ucGRmP1gtQW16LVNlY3VyaXR5LVRva2VuPUFnb0piM0pwWjJsdVgyVmpFQThh
Q1hWekxXVmhjM1F0TVNKSU1FWUNJUUNvQSUyQnU3T3NwWXV4dFlNb1RuYVBYZ25iZFhTSDNnNERh
RW9GMDYyNWhtaWdJaEFPS1dqYVdOS2dZd0xET0FSZEU3T0Z6ZFZqOUZVTnl1Z0dDeXlOVTVkdFkl
MkZLdG9EQ0hnUUFob01NRFU1TURBek5UUTJPRFkxSWd5WUhKVzE0UVRvakU3NXA4OHF0d1BEbEhz
ckR3NzZlTkNyd3NWdnRob2sxTUQ0blglMkZCbjlKdTBFYVZTUmphaFdlaUdpVTNYaUJyQiUyRmRr
dG9DaHdBUGJzZnBqVTJiUTRPU09XQm5hM0NxQ1RBVCUyRlNlRHVmRjhBM0xLd01HY2l1Ym5NUjFi
aUpvR1ZUa1dkemdEU0xhS1kzbW1aSzhJRDRkMzY4SWt6NFpKd0RrYnNLc0dEZ2c3JTJGQ29pUncx
RnkwN2dSQ2slMkZLZ3lsbXFSeEpJcU5HJTJGZ2t0aFBCSjQlMkI3WG80T1B5WFhVTjdWWlZDVVZE
bFAlMkZ5ZDllWEYxckpLcERFN2x0S1VaZk41R2FEVlJxZm55NlJiRXlFTkFpWkg4UnhDMkNQdmFQ
Szgwc3k4U3VJYWFRZ3pvTnBac09BTmd1aG40emduOWtOQkVMeTZiUFpyZjNJWjMxc0QwdDAzMElN
RSUyRmpiQkhobmZCbE9XT2JOMG9aeDFodTBpTFVJQ1JhZDYlMkJiSWExY1k5VnBRYXVxakdQMTY3
bkVrSnBhS3ZRM3JFSlpoa21wejlaYU1Va0s0N1ZZQzNXSE9rY2RXQUhmRHRiMlEyR2RnTVVqM1ky
YW5IandiUmlYS0lDUWlWTnhaanJ6QW9WUHp6WXRHUkFUTGhLZXR6ZjFvUHEyRGolMkZNWlhYUUdH
cHBPN0dsNDNQMkZuTnBiUEhJMnRzU3U2JTJGNjQlMkJCJTJGZTZqYVdtbzhCcDRxOVAlMkJSSXZq
aTdlc1h2YmFUMWlpazIyR0xLN1hEelhYSFk5SDhWSTJsQmJVQnFBYSUyQk1PS3B4JTJCa0ZPck1C
NGNqa1pFMnByTEpDcHhNeXo5b3dqWnVQVEl1cmlKTThNSUhWdmlNaGhqazNuOVBiNSUyQms4Tzgx
TFhCOTdlc01zU09WU0dPMXYlMkJkWnZIOGZrc3h1dUhYWWZKY0ZnMWZ5ZWtraVJPa2xxandaT2Ry
VTdIczRXJTJGcm1uTkJsRFFNdEVobnE5Q0RKVTVMaCUyRnkzRVBHTENGaURTbFhvd0VrSUt2RDNu
cHdLWTlQVmR0MXhFRmJiUG5Odm9NYzZyJTJCZGI4RTFCakJJYjJaa3BIR0JrZ1dZamh2S1FmQWR2
Wm9ZaFc1V3lYMng5MzJXV3Y5VjFFJTNEJmFtcDtYLUFtei1BbGdvcml0aG09QVdTNC1ITUFDLVNI
QTI1NiZhbXA7WC1BbXotRGF0ZT0yMDE5MDcxOVQxNTU0MzdaJmFtcDtYLUFtei1TaWduZWRIZWFk
ZXJzPWhvc3QmYW1wO1gtQW16LUV4cGlyZXM9MzAwJmFtcDtYLUFtei1DcmVkZW50aWFsPUFTSUFR
M1BIQ1ZUWVczVDM2TlhGJTJGMjAxOTA3MTklMkZ1cy1lYXN0LTElMkZzMyUyRmF3czRfcmVxdWVz
dCZhbXA7WC1BbXotU2lnbmF0dXJlPTk4OTM2YzdmMzUzYmNkNmEzMjc3NGM3NzRmYmFmZTM5ZWM2
ZTQyMmExMGQ0Yjg0MDg0ZGVhMzczMDQ3NDNiZDYmYW1wO2hhc2g9NDcwOTE5NzBlN2E0YzM0ODVh
YmI4ZjdhYjkzNzdiNzdhMGY3MzQ0ZDJhYjI1MjRmZDZmMzVhOTVkNTIyZGRlZSZhbXA7aG9zdD02
ODA0MmM5NDM1OTEwMTNhYzJiMjQzMGE4OWIyNzBmNmFmMmM3NmQ4ZGZkMDg2YTA3MTc2YWZlN2M3
NmMyYzYxJmFtcDtwaWk9UzAxNjU1ODc2MDUwMDE2NjcmYW1wO3RpZD1zcGRmLTEwYTM1ZGY2LWE5
ZDAtNDhkOS1hYjMyLTQ1ZjlmNjk4OTdlZiZhbXA7c2lkPWIwMjU2MDliMmU4OGI2NGY0ZDRhOTBj
MWRlMjQyM2Y1OGUyYWd4cnFiJmFtcDt0eXBlPWNsaWVudDwvdXJsPjwvcmVsYXRlZC11cmxzPjwv
dXJscz48Y3VzdG9tND4gQWxsaXNvbiBBbGxpc29uIGFuZCBBbmRyZWE8L2N1c3RvbTQ+PC9yZWNv
cmQ+PC9DaXRlPjwvRW5kTm90ZT5=
</w:fldData>
              </w:fldChar>
            </w:r>
            <w:r w:rsidRPr="004A28E8">
              <w:rPr>
                <w:sz w:val="16"/>
                <w:szCs w:val="16"/>
                <w:lang w:val="sv-SE"/>
              </w:rPr>
              <w:instrText xml:space="preserve"> ADDIN EN.CITE.DATA </w:instrText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end"/>
            </w:r>
            <w:r w:rsidRPr="004A28E8">
              <w:rPr>
                <w:sz w:val="16"/>
                <w:szCs w:val="16"/>
              </w:rPr>
            </w:r>
            <w:r w:rsidRPr="004A28E8">
              <w:rPr>
                <w:sz w:val="16"/>
                <w:szCs w:val="16"/>
              </w:rPr>
              <w:fldChar w:fldCharType="separate"/>
            </w:r>
            <w:r w:rsidRPr="004A28E8">
              <w:rPr>
                <w:noProof/>
                <w:sz w:val="16"/>
                <w:szCs w:val="16"/>
                <w:lang w:val="sv-SE"/>
              </w:rPr>
              <w:t>Wroblewska-Seniuk et al. (2005)</w:t>
            </w:r>
            <w:r w:rsidRPr="004A28E8">
              <w:rPr>
                <w:sz w:val="16"/>
                <w:szCs w:val="16"/>
              </w:rPr>
              <w:fldChar w:fldCharType="end"/>
            </w:r>
          </w:p>
        </w:tc>
        <w:tc>
          <w:tcPr>
            <w:tcW w:w="990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2CB74FBD" w14:textId="37CE2A94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F7ADF81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7DD032B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74CF885F" w14:textId="7B4440FC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58AF992D" w14:textId="047DFFDB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63942624" w14:textId="70CD3538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 w:rsidRPr="00CE6730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810" w:type="dxa"/>
            <w:tcBorders>
              <w:left w:val="nil"/>
            </w:tcBorders>
            <w:shd w:val="clear" w:color="auto" w:fill="E7E6E6" w:themeFill="background2"/>
            <w:vAlign w:val="center"/>
          </w:tcPr>
          <w:p w14:paraId="45882844" w14:textId="77777777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EAAAA" w:themeFill="background2" w:themeFillShade="BF"/>
            <w:vAlign w:val="center"/>
          </w:tcPr>
          <w:p w14:paraId="14602133" w14:textId="7F9D749E" w:rsidR="0006367D" w:rsidRPr="004A28E8" w:rsidRDefault="0006367D" w:rsidP="0006367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</w:tbl>
    <w:p w14:paraId="798131B6" w14:textId="09CE4B99" w:rsidR="008D6694" w:rsidRDefault="008D6694">
      <w:pPr>
        <w:rPr>
          <w:rFonts w:ascii="Calibri" w:hAnsi="Calibri" w:cs="Calibri"/>
          <w:noProof/>
        </w:rPr>
      </w:pPr>
    </w:p>
    <w:p w14:paraId="4A36DD5C" w14:textId="3CDF32F6" w:rsidR="007E4D4A" w:rsidRDefault="007E4D4A">
      <w:pPr>
        <w:rPr>
          <w:rFonts w:ascii="Calibri" w:hAnsi="Calibri" w:cs="Calibri"/>
          <w:noProof/>
        </w:rPr>
      </w:pPr>
    </w:p>
    <w:sectPr w:rsidR="007E4D4A" w:rsidSect="00CE6730">
      <w:footerReference w:type="default" r:id="rId8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33D851" w14:textId="77777777" w:rsidR="00930DBC" w:rsidRDefault="00930DBC" w:rsidP="00BF2EAA">
      <w:pPr>
        <w:spacing w:after="0" w:line="240" w:lineRule="auto"/>
      </w:pPr>
      <w:r>
        <w:separator/>
      </w:r>
    </w:p>
  </w:endnote>
  <w:endnote w:type="continuationSeparator" w:id="0">
    <w:p w14:paraId="5A4AB861" w14:textId="77777777" w:rsidR="00930DBC" w:rsidRDefault="00930DBC" w:rsidP="00BF2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8433A" w14:textId="2CC736DE" w:rsidR="00BF2EAA" w:rsidRDefault="00BF2EAA">
    <w:pPr>
      <w:pStyle w:val="Footer"/>
      <w:jc w:val="right"/>
    </w:pPr>
    <w:sdt>
      <w:sdtPr>
        <w:id w:val="2147238522"/>
        <w:docPartObj>
          <w:docPartGallery w:val="Page Numbers (Bottom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sv-SE"/>
          </w:rPr>
          <w:t>2</w:t>
        </w:r>
        <w:r>
          <w:fldChar w:fldCharType="end"/>
        </w:r>
      </w:sdtContent>
    </w:sdt>
  </w:p>
  <w:p w14:paraId="04DA7CDF" w14:textId="77777777" w:rsidR="00BF2EAA" w:rsidRDefault="00BF2E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96874B" w14:textId="77777777" w:rsidR="00930DBC" w:rsidRDefault="00930DBC" w:rsidP="00BF2EAA">
      <w:pPr>
        <w:spacing w:after="0" w:line="240" w:lineRule="auto"/>
      </w:pPr>
      <w:r>
        <w:separator/>
      </w:r>
    </w:p>
  </w:footnote>
  <w:footnote w:type="continuationSeparator" w:id="0">
    <w:p w14:paraId="181F47D9" w14:textId="77777777" w:rsidR="00930DBC" w:rsidRDefault="00930DBC" w:rsidP="00BF2E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29F1B55"/>
    <w:multiLevelType w:val="hybridMultilevel"/>
    <w:tmpl w:val="89D050EA"/>
    <w:lvl w:ilvl="0" w:tplc="CA802FC2">
      <w:start w:val="1"/>
      <w:numFmt w:val="decimal"/>
      <w:lvlText w:val="(%1)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F">
      <w:start w:val="1"/>
      <w:numFmt w:val="decimal"/>
      <w:lvlText w:val="%4."/>
      <w:lvlJc w:val="left"/>
      <w:pPr>
        <w:ind w:left="2880" w:hanging="360"/>
      </w:pPr>
    </w:lvl>
    <w:lvl w:ilvl="4" w:tplc="041D0019">
      <w:start w:val="1"/>
      <w:numFmt w:val="lowerLetter"/>
      <w:lvlText w:val="%5."/>
      <w:lvlJc w:val="left"/>
      <w:pPr>
        <w:ind w:left="3600" w:hanging="360"/>
      </w:pPr>
    </w:lvl>
    <w:lvl w:ilvl="5" w:tplc="041D001B">
      <w:start w:val="1"/>
      <w:numFmt w:val="lowerRoman"/>
      <w:lvlText w:val="%6."/>
      <w:lvlJc w:val="right"/>
      <w:pPr>
        <w:ind w:left="4320" w:hanging="180"/>
      </w:pPr>
    </w:lvl>
    <w:lvl w:ilvl="6" w:tplc="041D000F">
      <w:start w:val="1"/>
      <w:numFmt w:val="decimal"/>
      <w:lvlText w:val="%7."/>
      <w:lvlJc w:val="left"/>
      <w:pPr>
        <w:ind w:left="5040" w:hanging="360"/>
      </w:pPr>
    </w:lvl>
    <w:lvl w:ilvl="7" w:tplc="041D0019">
      <w:start w:val="1"/>
      <w:numFmt w:val="lowerLetter"/>
      <w:lvlText w:val="%8."/>
      <w:lvlJc w:val="left"/>
      <w:pPr>
        <w:ind w:left="5760" w:hanging="360"/>
      </w:pPr>
    </w:lvl>
    <w:lvl w:ilvl="8" w:tplc="041D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QwtjQ2NzQzNjUwNDZX0lEKTi0uzszPAykwsqgFAKyK1nY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vdrx2anw952xexrt0xpfpbwwdwv0wvfw9z&quot;&gt;SortingUpdateApril2021-IncludedArticl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20&lt;/item&gt;&lt;item&gt;21&lt;/item&gt;&lt;item&gt;22&lt;/item&gt;&lt;item&gt;23&lt;/item&gt;&lt;item&gt;24&lt;/item&gt;&lt;item&gt;25&lt;/item&gt;&lt;item&gt;28&lt;/item&gt;&lt;/record-ids&gt;&lt;/item&gt;&lt;item db-id=&quot;e2f2xv9zgeevvieep515t2xnxxr0sdrx2ws9&quot;&gt;IncludedArticles&lt;record-ids&gt;&lt;item&gt;1&lt;/item&gt;&lt;item&gt;2&lt;/item&gt;&lt;item&gt;4&lt;/item&gt;&lt;item&gt;6&lt;/item&gt;&lt;item&gt;10&lt;/item&gt;&lt;item&gt;13&lt;/item&gt;&lt;item&gt;15&lt;/item&gt;&lt;item&gt;16&lt;/item&gt;&lt;item&gt;17&lt;/item&gt;&lt;item&gt;21&lt;/item&gt;&lt;item&gt;22&lt;/item&gt;&lt;item&gt;23&lt;/item&gt;&lt;item&gt;24&lt;/item&gt;&lt;item&gt;26&lt;/item&gt;&lt;item&gt;27&lt;/item&gt;&lt;item&gt;28&lt;/item&gt;&lt;item&gt;29&lt;/item&gt;&lt;item&gt;31&lt;/item&gt;&lt;item&gt;33&lt;/item&gt;&lt;item&gt;34&lt;/item&gt;&lt;item&gt;38&lt;/item&gt;&lt;item&gt;39&lt;/item&gt;&lt;item&gt;40&lt;/item&gt;&lt;item&gt;42&lt;/item&gt;&lt;item&gt;43&lt;/item&gt;&lt;item&gt;44&lt;/item&gt;&lt;item&gt;45&lt;/item&gt;&lt;item&gt;46&lt;/item&gt;&lt;item&gt;50&lt;/item&gt;&lt;item&gt;52&lt;/item&gt;&lt;item&gt;53&lt;/item&gt;&lt;item&gt;54&lt;/item&gt;&lt;item&gt;55&lt;/item&gt;&lt;item&gt;56&lt;/item&gt;&lt;item&gt;60&lt;/item&gt;&lt;item&gt;61&lt;/item&gt;&lt;item&gt;62&lt;/item&gt;&lt;item&gt;63&lt;/item&gt;&lt;item&gt;64&lt;/item&gt;&lt;item&gt;65&lt;/item&gt;&lt;item&gt;66&lt;/item&gt;&lt;item&gt;67&lt;/item&gt;&lt;item&gt;68&lt;/item&gt;&lt;item&gt;72&lt;/item&gt;&lt;item&gt;73&lt;/item&gt;&lt;item&gt;77&lt;/item&gt;&lt;item&gt;81&lt;/item&gt;&lt;item&gt;82&lt;/item&gt;&lt;item&gt;83&lt;/item&gt;&lt;item&gt;84&lt;/item&gt;&lt;item&gt;86&lt;/item&gt;&lt;item&gt;90&lt;/item&gt;&lt;item&gt;91&lt;/item&gt;&lt;item&gt;93&lt;/item&gt;&lt;item&gt;94&lt;/item&gt;&lt;item&gt;97&lt;/item&gt;&lt;item&gt;100&lt;/item&gt;&lt;item&gt;102&lt;/item&gt;&lt;item&gt;103&lt;/item&gt;&lt;item&gt;105&lt;/item&gt;&lt;item&gt;109&lt;/item&gt;&lt;item&gt;110&lt;/item&gt;&lt;item&gt;111&lt;/item&gt;&lt;item&gt;115&lt;/item&gt;&lt;item&gt;116&lt;/item&gt;&lt;item&gt;117&lt;/item&gt;&lt;item&gt;118&lt;/item&gt;&lt;item&gt;121&lt;/item&gt;&lt;item&gt;122&lt;/item&gt;&lt;item&gt;124&lt;/item&gt;&lt;item&gt;125&lt;/item&gt;&lt;item&gt;127&lt;/item&gt;&lt;item&gt;130&lt;/item&gt;&lt;item&gt;131&lt;/item&gt;&lt;item&gt;136&lt;/item&gt;&lt;item&gt;138&lt;/item&gt;&lt;item&gt;139&lt;/item&gt;&lt;item&gt;140&lt;/item&gt;&lt;item&gt;141&lt;/item&gt;&lt;item&gt;142&lt;/item&gt;&lt;item&gt;143&lt;/item&gt;&lt;item&gt;145&lt;/item&gt;&lt;item&gt;146&lt;/item&gt;&lt;item&gt;147&lt;/item&gt;&lt;item&gt;148&lt;/item&gt;&lt;item&gt;149&lt;/item&gt;&lt;item&gt;150&lt;/item&gt;&lt;item&gt;151&lt;/item&gt;&lt;item&gt;152&lt;/item&gt;&lt;item&gt;154&lt;/item&gt;&lt;item&gt;156&lt;/item&gt;&lt;item&gt;157&lt;/item&gt;&lt;item&gt;158&lt;/item&gt;&lt;item&gt;160&lt;/item&gt;&lt;item&gt;163&lt;/item&gt;&lt;/record-ids&gt;&lt;/item&gt;&lt;/Libraries&gt;"/>
  </w:docVars>
  <w:rsids>
    <w:rsidRoot w:val="006B0189"/>
    <w:rsid w:val="000025A8"/>
    <w:rsid w:val="0006367D"/>
    <w:rsid w:val="00081B7C"/>
    <w:rsid w:val="000A2AEB"/>
    <w:rsid w:val="000E77B2"/>
    <w:rsid w:val="0011144B"/>
    <w:rsid w:val="00111639"/>
    <w:rsid w:val="00124084"/>
    <w:rsid w:val="00127D54"/>
    <w:rsid w:val="0014620A"/>
    <w:rsid w:val="00150FF2"/>
    <w:rsid w:val="001A7817"/>
    <w:rsid w:val="001C6383"/>
    <w:rsid w:val="001D1F4F"/>
    <w:rsid w:val="001F650B"/>
    <w:rsid w:val="00203293"/>
    <w:rsid w:val="0026093D"/>
    <w:rsid w:val="00276319"/>
    <w:rsid w:val="00292AF8"/>
    <w:rsid w:val="002A48EE"/>
    <w:rsid w:val="002B3D2C"/>
    <w:rsid w:val="002C0499"/>
    <w:rsid w:val="00301F2B"/>
    <w:rsid w:val="003129EF"/>
    <w:rsid w:val="00354518"/>
    <w:rsid w:val="0037155F"/>
    <w:rsid w:val="003748A6"/>
    <w:rsid w:val="003A0C57"/>
    <w:rsid w:val="003B5223"/>
    <w:rsid w:val="003C6360"/>
    <w:rsid w:val="003D147D"/>
    <w:rsid w:val="003D3FCB"/>
    <w:rsid w:val="00426364"/>
    <w:rsid w:val="004A28E8"/>
    <w:rsid w:val="004B58AB"/>
    <w:rsid w:val="004D4E51"/>
    <w:rsid w:val="005005B9"/>
    <w:rsid w:val="005203B7"/>
    <w:rsid w:val="00532703"/>
    <w:rsid w:val="00536E8B"/>
    <w:rsid w:val="005525EC"/>
    <w:rsid w:val="005C4EFC"/>
    <w:rsid w:val="005D1320"/>
    <w:rsid w:val="005E07BC"/>
    <w:rsid w:val="005E748A"/>
    <w:rsid w:val="005E7C2F"/>
    <w:rsid w:val="005F6EA5"/>
    <w:rsid w:val="0060076E"/>
    <w:rsid w:val="006930E6"/>
    <w:rsid w:val="006A0E45"/>
    <w:rsid w:val="006B0189"/>
    <w:rsid w:val="006C0D8D"/>
    <w:rsid w:val="0071037D"/>
    <w:rsid w:val="00717B38"/>
    <w:rsid w:val="00720E4C"/>
    <w:rsid w:val="007367B2"/>
    <w:rsid w:val="00775A91"/>
    <w:rsid w:val="007A2C16"/>
    <w:rsid w:val="007B755C"/>
    <w:rsid w:val="007E307B"/>
    <w:rsid w:val="007E4D4A"/>
    <w:rsid w:val="007F3DD9"/>
    <w:rsid w:val="00811770"/>
    <w:rsid w:val="00820192"/>
    <w:rsid w:val="0083497D"/>
    <w:rsid w:val="00842335"/>
    <w:rsid w:val="00854554"/>
    <w:rsid w:val="00860F01"/>
    <w:rsid w:val="00882F0D"/>
    <w:rsid w:val="00890F53"/>
    <w:rsid w:val="008A1BCC"/>
    <w:rsid w:val="008D6694"/>
    <w:rsid w:val="008E1217"/>
    <w:rsid w:val="00930DBC"/>
    <w:rsid w:val="009343BD"/>
    <w:rsid w:val="0094770D"/>
    <w:rsid w:val="00952D40"/>
    <w:rsid w:val="0099042B"/>
    <w:rsid w:val="009966D3"/>
    <w:rsid w:val="009D6DF9"/>
    <w:rsid w:val="009E1725"/>
    <w:rsid w:val="009E5C32"/>
    <w:rsid w:val="009E7CF6"/>
    <w:rsid w:val="009F242A"/>
    <w:rsid w:val="00A45BA5"/>
    <w:rsid w:val="00A55808"/>
    <w:rsid w:val="00A8550C"/>
    <w:rsid w:val="00A96524"/>
    <w:rsid w:val="00AB2BD5"/>
    <w:rsid w:val="00AD24B0"/>
    <w:rsid w:val="00AF11CF"/>
    <w:rsid w:val="00B10E82"/>
    <w:rsid w:val="00B22A9A"/>
    <w:rsid w:val="00B27F9C"/>
    <w:rsid w:val="00B40D8D"/>
    <w:rsid w:val="00B439AE"/>
    <w:rsid w:val="00B54755"/>
    <w:rsid w:val="00B63916"/>
    <w:rsid w:val="00B720C9"/>
    <w:rsid w:val="00B96F91"/>
    <w:rsid w:val="00B974BD"/>
    <w:rsid w:val="00BA21F7"/>
    <w:rsid w:val="00BA2F4C"/>
    <w:rsid w:val="00BD6B99"/>
    <w:rsid w:val="00BE2858"/>
    <w:rsid w:val="00BF2EAA"/>
    <w:rsid w:val="00C5577B"/>
    <w:rsid w:val="00C577DD"/>
    <w:rsid w:val="00C82BA3"/>
    <w:rsid w:val="00C94D09"/>
    <w:rsid w:val="00CC06C0"/>
    <w:rsid w:val="00CE6730"/>
    <w:rsid w:val="00D47557"/>
    <w:rsid w:val="00D50A12"/>
    <w:rsid w:val="00D76313"/>
    <w:rsid w:val="00D84757"/>
    <w:rsid w:val="00D87DFF"/>
    <w:rsid w:val="00DB52B9"/>
    <w:rsid w:val="00E073EE"/>
    <w:rsid w:val="00E21538"/>
    <w:rsid w:val="00E4227D"/>
    <w:rsid w:val="00E51562"/>
    <w:rsid w:val="00E65C3A"/>
    <w:rsid w:val="00E72DC4"/>
    <w:rsid w:val="00E929E1"/>
    <w:rsid w:val="00EE1C65"/>
    <w:rsid w:val="00F057F9"/>
    <w:rsid w:val="00F31E58"/>
    <w:rsid w:val="00F33954"/>
    <w:rsid w:val="00F8186E"/>
    <w:rsid w:val="00F81AE3"/>
    <w:rsid w:val="00F95E68"/>
    <w:rsid w:val="00FD088E"/>
    <w:rsid w:val="00FF6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3D546"/>
  <w15:chartTrackingRefBased/>
  <w15:docId w15:val="{64D93399-5A6B-49BF-B764-CDB2A11D3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1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6B018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B018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018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B018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0189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49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97D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116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16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163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16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1639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203293"/>
    <w:pPr>
      <w:spacing w:line="25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F2E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2EA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F2EA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2EA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8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B6492F-2A7F-4BA7-8062-54ECF8B4C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</TotalTime>
  <Pages>3</Pages>
  <Words>13349</Words>
  <Characters>70755</Characters>
  <Application>Microsoft Office Word</Application>
  <DocSecurity>0</DocSecurity>
  <Lines>589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Mackey</dc:creator>
  <cp:keywords/>
  <dc:description/>
  <cp:lastModifiedBy>Allison Mackey</cp:lastModifiedBy>
  <cp:revision>14</cp:revision>
  <dcterms:created xsi:type="dcterms:W3CDTF">2021-05-27T15:25:00Z</dcterms:created>
  <dcterms:modified xsi:type="dcterms:W3CDTF">2021-06-15T13:02:00Z</dcterms:modified>
</cp:coreProperties>
</file>